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13E0" w:rsidRDefault="00D713E0" w:rsidP="00D713E0">
      <w:pPr>
        <w:rPr>
          <w:rFonts w:ascii="Arial" w:hAnsi="Arial" w:cs="Arial"/>
          <w:lang w:val="en-GB"/>
        </w:rPr>
      </w:pPr>
      <w:r w:rsidRPr="005178FB">
        <w:rPr>
          <w:rFonts w:ascii="Arial" w:hAnsi="Arial" w:cs="Arial"/>
          <w:b/>
          <w:lang w:val="en-GB"/>
        </w:rPr>
        <w:t>S11 Table:</w:t>
      </w:r>
      <w:r w:rsidRPr="005178FB">
        <w:rPr>
          <w:rFonts w:ascii="Arial" w:hAnsi="Arial" w:cs="Arial"/>
          <w:lang w:val="en-GB"/>
        </w:rPr>
        <w:t xml:space="preserve"> Publications included in the scoping review reporting on preventative measures against infections and transmission of zoonotic pathogens</w:t>
      </w:r>
    </w:p>
    <w:tbl>
      <w:tblPr>
        <w:tblStyle w:val="ListTable2"/>
        <w:tblW w:w="0" w:type="auto"/>
        <w:tblLook w:val="04A0" w:firstRow="1" w:lastRow="0" w:firstColumn="1" w:lastColumn="0" w:noHBand="0" w:noVBand="1"/>
      </w:tblPr>
      <w:tblGrid>
        <w:gridCol w:w="4508"/>
        <w:gridCol w:w="4508"/>
      </w:tblGrid>
      <w:tr w:rsidR="00D713E0" w:rsidRPr="005645AA" w:rsidTr="00816B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tcPr>
          <w:p w:rsidR="00D713E0" w:rsidRPr="005645AA" w:rsidRDefault="00D713E0" w:rsidP="00816BA4">
            <w:pPr>
              <w:rPr>
                <w:rFonts w:ascii="Arial" w:hAnsi="Arial" w:cs="Arial"/>
                <w:lang w:val="en-GB"/>
              </w:rPr>
            </w:pPr>
            <w:r>
              <w:rPr>
                <w:rFonts w:ascii="Arial" w:hAnsi="Arial" w:cs="Arial"/>
                <w:lang w:val="en-GB"/>
              </w:rPr>
              <w:t>Preventative measures</w:t>
            </w:r>
          </w:p>
        </w:tc>
        <w:tc>
          <w:tcPr>
            <w:tcW w:w="4508" w:type="dxa"/>
            <w:shd w:val="clear" w:color="auto" w:fill="auto"/>
          </w:tcPr>
          <w:p w:rsidR="00D713E0" w:rsidRPr="005645AA" w:rsidRDefault="00D713E0" w:rsidP="00816BA4">
            <w:pP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5645AA">
              <w:rPr>
                <w:rFonts w:ascii="Arial" w:hAnsi="Arial" w:cs="Arial"/>
                <w:lang w:val="en-GB"/>
              </w:rPr>
              <w:t>References</w:t>
            </w:r>
          </w:p>
        </w:tc>
      </w:tr>
      <w:tr w:rsidR="00D713E0" w:rsidRPr="005645AA" w:rsidTr="00816B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proofErr w:type="spellStart"/>
            <w:r w:rsidRPr="00A30CBA">
              <w:rPr>
                <w:rFonts w:ascii="Arial" w:hAnsi="Arial" w:cs="Arial"/>
                <w:b w:val="0"/>
                <w:color w:val="000000"/>
              </w:rPr>
              <w:t>Vaccine</w:t>
            </w:r>
            <w:proofErr w:type="spellEnd"/>
            <w:r w:rsidRPr="00A30CBA">
              <w:rPr>
                <w:rFonts w:ascii="Arial" w:hAnsi="Arial" w:cs="Arial"/>
                <w:b w:val="0"/>
                <w:color w:val="000000"/>
              </w:rPr>
              <w:t>/</w:t>
            </w:r>
            <w:r>
              <w:rPr>
                <w:rFonts w:ascii="Arial" w:hAnsi="Arial" w:cs="Arial"/>
                <w:b w:val="0"/>
                <w:color w:val="000000"/>
              </w:rPr>
              <w:t xml:space="preserve"> </w:t>
            </w:r>
            <w:proofErr w:type="spellStart"/>
            <w:r w:rsidRPr="00A30CBA">
              <w:rPr>
                <w:rFonts w:ascii="Arial" w:hAnsi="Arial" w:cs="Arial"/>
                <w:b w:val="0"/>
                <w:color w:val="000000"/>
              </w:rPr>
              <w:t>prophalaxis</w:t>
            </w:r>
            <w:proofErr w:type="spellEnd"/>
            <w:r w:rsidRPr="00A30CBA">
              <w:rPr>
                <w:rFonts w:ascii="Arial" w:hAnsi="Arial" w:cs="Arial"/>
                <w:b w:val="0"/>
                <w:color w:val="000000"/>
              </w:rPr>
              <w:t>/</w:t>
            </w:r>
            <w:r>
              <w:rPr>
                <w:rFonts w:ascii="Arial" w:hAnsi="Arial" w:cs="Arial"/>
                <w:b w:val="0"/>
                <w:color w:val="000000"/>
              </w:rPr>
              <w:t xml:space="preserve"> </w:t>
            </w:r>
            <w:r w:rsidRPr="00A30CBA">
              <w:rPr>
                <w:rFonts w:ascii="Arial" w:hAnsi="Arial" w:cs="Arial"/>
                <w:b w:val="0"/>
                <w:color w:val="000000"/>
              </w:rPr>
              <w:t>MDA</w:t>
            </w:r>
          </w:p>
        </w:tc>
        <w:tc>
          <w:tcPr>
            <w:tcW w:w="4508" w:type="dxa"/>
            <w:shd w:val="clear" w:color="auto" w:fill="auto"/>
          </w:tcPr>
          <w:p w:rsidR="00D713E0" w:rsidRPr="005645AA" w:rsidRDefault="00D713E0" w:rsidP="00D713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RkMwRDhDMTk4RUJDNDQwNDI5QzQ1RUIyODk3OTc4L1MwOTUwMjY4ODIxMDAwOTExYS5wZGYvZGl2
LWNsYXNzLXRpdGxlLWVwaWRlbWlvbG9naWNhbC1hbmFseXNpcy1vZi0zLTIxOS1jb3ZpZC0xOS1v
dXRicmVha3MtaW4tdGhlLXN0YXRlLW9mLWJhZGVuLXd1ZXJ0dGVtYmVyZy1nZXJtYW55LWRpdi5w
ZGY8L3VybD48L3JlbGF0ZWQtdXJscz48L3VybHM+PGN1c3RvbTE+TDYzNDkwMzg3NCAyMDIxLTA1
LTI0IHwgUkFZWUFOLUlOQ0xVU0lPTjogeyZxdW90O05hZGphICZxdW90Oz0mZ3Q7JnF1b3Q7SW5j
bHVkZWQmcXVvdDssICZxdW90O1JlZ2luYSZxdW90Oz0mZ3Q7JnF1b3Q7SW5jbHVkZWQmcXVvdDt9
IHwgUkFZWUFOLUxBQkVMUzogQ09WSUQ8L2N1c3RvbTE+PGVsZWN0cm9uaWMtcmVzb3VyY2UtbnVt
PmRvaToxMC4xMDE3L1MwOTUwMjY4ODIxMDAwOTExPC9lbGVjdHJvbmljLXJlc291cmNlLW51bT48
bGFuZ3VhZ2U+RW5nbGlzaDwvbGFuZ3VhZ2U+PC9yZWNvcmQ+PC9DaXRlPjxDaXRlPjxBdXRob3I+
RXZidW9td2FuPC9BdXRob3I+PFllYXI+MjAyMjwvWWVhcj48UmVjTnVtPjgzMjwvUmVjTnVtPjxy
ZWNvcmQ+PHJlYy1udW1iZXI+ODMyPC9yZWMtbnVtYmVyPjxmb3JlaWduLWtleXM+PGtleSBhcHA9
IkVOIiBkYi1pZD0iYXg1ZmYwd3pucnhyMGplOXBkZHh2ZndpcHphMnQ5ZTJmMmR0IiB0aW1lc3Rh
bXA9IjE2ODA4ODAzMTciPjgzMjwva2V5PjwvZm9yZWlnbi1rZXlzPjxyZWYtdHlwZSBuYW1lPSJK
b3VybmFsIEFydGljbGUiPjE3PC9yZWYtdHlwZT48Y29udHJpYnV0b3JzPjxhdXRob3JzPjxhdXRo
b3I+RXZidW9td2FuLCBJLiBPLjwvYXV0aG9yPjxhdXRob3I+RWRvc29td2FuLCBFLiBVLjwvYXV0
aG9yPjxhdXRob3I+SWR1Ym9yLCBWLjwvYXV0aG9yPjxhdXRob3I+QmF6dWF5ZSwgQy48L2F1dGhv
cj48YXV0aG9yPkFiaHVsaW1oZW4tSXlvaGEsIEIuIEkuPC9hdXRob3I+PGF1dGhvcj5BZGV5ZW1p
LCBPLiBTLjwvYXV0aG9yPjxhdXRob3I+QWRleWVtaSwgRS4gRS48L2F1dGhvcj48L2F1dGhvcnM+
PC9jb250cmlidXRvcnM+PHRpdGxlcz48dGl0bGU+U3VydmV5IG9mIGludGVzdGluYWwgcGFyYXNp
dGlzbSBhbW9uZyBzY2hvb2xjaGlsZHJlbiBpbiBpbnRlcm5hbGx5IGRpc3BsYWNlZCBwZXJzb25z
IGNhbXAsIEJlbmluIENpdHksIE5pZ2VyaWE8L3RpdGxlPjxzZWNvbmRhcnktdGl0bGU+U2NpZW50
aWZpYyBBZnJpY2FuPC9zZWNvbmRhcnktdGl0bGU+PC90aXRsZXM+PHBlcmlvZGljYWw+PGZ1bGwt
dGl0bGU+U2NpZW50aWZpYyBBZnJpY2FuPC9mdWxsLXRpdGxlPjwvcGVyaW9kaWNhbD48dm9sdW1l
PjE3PC92b2x1bWU+PGtleXdvcmRzPjxrZXl3b3JkPk5pZ2VyaWE8L2tleXdvcmQ+PC9rZXl3b3Jk
cz48ZGF0ZXM+PHllYXI+MjAyMjwveWVhcj48cHViLWRhdGVzPjxkYXRlPjIwMjI8L2RhdGU+PC9w
dWItZGF0ZXM+PC9kYXRlcz48YWNjZXNzaW9uLW51bT5yYXl5YW4tOTE3NTMzNjIzPC9hY2Nlc3Np
b24tbnVtPjx1cmxzPjxyZWxhdGVkLXVybHM+PHVybD5odHRwczovL3d3dy5zY29wdXMuY29tL2lu
d2FyZC9yZWNvcmQudXJpP2VpZD0yLXMyLjAtODUxMzgwMjQ3MjcmYW1wO2RvaT0xMC4xMDE2JTJm
ai5zY2lhZi4yMDIyLmUwMTM3MyZhbXA7cGFydG5lcklEPTQwJmFtcDttZDU9NTA2ZDcyM2NlOTRj
NTcxZWM3NDRmYmVlMjQwYzU2MGQ8L3VybD48L3JlbGF0ZWQtdXJscz48L3VybHM+PGN1c3RvbTE+
RXhwb3J0IERhdGU6IDI2IERlY2VtYmVyIDIwMjIgfCBSQVlZQU4tSU5DTFVTSU9OOiB7JnF1b3Q7
TmFkamEgJnF1b3Q7PSZndDsmcXVvdDtJbmNsdWRlZCZxdW90OywgJnF1b3Q7UmVnaW5hJnF1b3Q7
PSZndDsmcXVvdDtJbmNsdWRlZCZxdW90O30gfCBSQVlZQU4tTEFCRUxTOiBtdWx0aXBsZTwvY3Vz
dG9tMT48ZWxlY3Ryb25pYy1yZXNvdXJjZS1udW0+ZG9pOjEwLjEwMTYvai5zY2lhZi4yMDIyLmUw
MTM3MzwvZWxlY3Ryb25pYy1yZXNvdXJjZS1udW0+PC9yZWNvcmQ+PC9DaXRlPjxDaXRlPjxBdXRo
b3I+U3dhbnNvbjwvQXV0aG9yPjxZZWFyPjIwMTI8L1llYXI+PFJlY051bT43MjU8L1JlY051bT48
cmVjb3JkPjxyZWMtbnVtYmVyPjcyNTwvcmVjLW51bWJlcj48Zm9yZWlnbi1rZXlzPjxrZXkgYXBw
PSJFTiIgZGItaWQ9ImF4NWZmMHd6bnJ4cjBqZTlwZGR4dmZ3aXB6YTJ0OWUyZjJkdCIgdGltZXN0
YW1wPSIxNjgwODgwMjU0Ij43MjU8L2tleT48L2ZvcmVpZ24ta2V5cz48cmVmLXR5cGUgbmFtZT0i
Sm91cm5hbCBBcnRpY2xlIj4xNzwvcmVmLXR5cGU+PGNvbnRyaWJ1dG9ycz48YXV0aG9ycz48YXV0
aG9yPlN3YW5zb24sIFMuIEouPC9hdXRob3I+PGF1dGhvcj5QaGFyZXMsIEMuIFIuPC9hdXRob3I+
PGF1dGhvcj5NYW1vLCBCLjwvYXV0aG9yPjxhdXRob3I+U21pdGgsIEsuIEUuPC9hdXRob3I+PGF1
dGhvcj5DZXRyb24sIE0uIFMuPC9hdXRob3I+PGF1dGhvcj5TdGF1ZmZlciwgVy4gTS48L2F1dGhv
cj48L2F1dGhvcnM+PC9jb250cmlidXRvcnM+PGF1dGgtYWRkcmVzcz5TLkouIFN3YW5zb24sIERl
cGFydG1lbnQgb2YgUGVkaWF0cmljcywgSGVubmVwaW4gQ291bnR5IE1lZGljYWwgQ2VudGVyLCA3
MDEgUGFyayBBdmUuLCBHNywgTWlubmVhcG9saXMsIE1OIDU1NDE1LCBVbml0ZWQgU3RhdGVzPC9h
dXRoLWFkZHJlc3M+PHRpdGxlcz48dGl0bGU+QWxiZW5kYXpvbGUgdGhlcmFweSBhbmQgZW50ZXJp
YyBwYXJhc2l0ZXMgaW4gVW5pdGVkIFN0YXRlcy1ib3VuZCByZWZ1Z2VlczwvdGl0bGU+PC90aXRs
ZXM+PHBhZ2VzPjE0OTgtMTUwNzwvcGFnZXM+PHZvbHVtZT4zNjY8L3ZvbHVtZT48bnVtYmVyPjE2
PC9udW1iZXI+PGtleXdvcmRzPjxrZXl3b3JkPmFsYmVuZGF6b2xlPC9rZXl3b3JkPjxrZXl3b3Jk
PmFkb2xlc2NlbnQ8L2tleXdvcmQ+PGtleXdvcmQ+YWR1bHQ8L2tleXdvcmQ+PGtleXdvcmQ+YWR2
ZXJzZSBvdXRjb21lPC9rZXl3b3JkPjxrZXl3b3JkPmFnZSBkaXN0cmlidXRpb248L2tleXdvcmQ+
PGtleXdvcmQ+YW1lYmlhc2lzPC9rZXl3b3JkPjxrZXl3b3JkPkFuY3lsb3N0b21hIGR1b2RlbmFs
ZTwva2V5d29yZD48a2V5d29yZD5hbmN5bG9zdG9taWFzaXM8L2tleXdvcmQ+PGtleXdvcmQ+YXJ0
aWNsZTwva2V5d29yZD48a2V5d29yZD5hc2Nhcmlhc2lzPC9rZXl3b3JkPjxrZXl3b3JkPkFzY2Fy
aXMgbHVtYnJpY29pZGVzPC9rZXl3b3JkPjxrZXl3b3JkPkFzaWFuPC9rZXl3b3JkPjxrZXl3b3Jk
PmNoaWxkPC9rZXl3b3JkPjxrZXl3b3JkPmNsaW5pY2FsIGV2YWx1YXRpb248L2tleXdvcmQ+PGtl
eXdvcmQ+Y29ob3J0IGFuYWx5c2lzPC9rZXl3b3JkPjxrZXl3b3JkPmNvbnRyb2xsZWQgc3R1ZHk8
L2tleXdvcmQ+PGtleXdvcmQ+ZGlzZWFzZSBhc3NvY2lhdGlvbjwva2V5d29yZD48a2V5d29yZD5k
b3NlIHJlc3BvbnNlPC9rZXl3b3JkPjxrZXl3b3JkPmRydWcgZWZmZWN0PC9rZXl3b3JkPjxrZXl3
b3JkPmRydWcgc2FmZXR5PC9rZXl3b3JkPjxrZXl3b3JkPkVudGFtb2ViYTwva2V5d29yZD48a2V5
d29yZD5FbnRhbW9lYmEgZGlzcGFyPC9rZXl3b3JkPjxrZXl3b3JkPkVudGFtb2ViYSBoaXN0b2x5
dGljYTwva2V5d29yZD48a2V5d29yZD5FbnRhbW9lYmEga291c2tpaTwva2V5d29yZD48a2V5d29y
ZD5mZW1hbGU8L2tleXdvcmQ+PGtleXdvcmQ+R2lhcmRpYTwva2V5d29yZD48a2V5d29yZD5naWFy
ZGlhc2lzPC9rZXl3b3JkPjxrZXl3b3JkPmhvb2t3b3JtIGluZmVjdGlvbjwva2V5d29yZD48a2V5
d29yZD5odW1hbjwva2V5d29yZD48a2V5d29yZD5pbnRlc3RpbmUgaW5mZWN0aW9uPC9rZXl3b3Jk
PjxrZXl3b3JkPmludGVzdGluZSBwYXJhc2l0ZTwva2V5d29yZD48a2V5d29yZD5tYWpvciBjbGlu
aWNhbCBzdHVkeTwva2V5d29yZD48a2V5d29yZD5tYWxlPC9rZXl3b3JkPjxrZXl3b3JkPm1pZ3Jh
dGlvbjwva2V5d29yZD48a2V5d29yZD5OZWNhdG9yIGFtZXJpY2FudXM8L2tleXdvcmQ+PGtleXdv
cmQ+QmxhY2sgcGVyc29uPC9rZXl3b3JkPjxrZXl3b3JkPm91dGNvbWUgYXNzZXNzbWVudDwva2V5
d29yZD48a2V5d29yZD5wYXJhc2l0ZSBjb250cm9sPC9rZXl3b3JkPjxrZXl3b3JkPnBhcmFzaXRl
IHByZXZhbGVuY2U8L2tleXdvcmQ+PGtleXdvcmQ+cHJlc2Nob29sIGNoaWxkPC9rZXl3b3JkPjxr
ZXl3b3JkPnByaW9yaXR5IGpvdXJuYWw8L2tleXdvcmQ+PGtleXdvcmQ+cmVmdWdlZTwva2V5d29y
ZD48a2V5d29yZD5yZXRyb3NwZWN0aXZlIHN0dWR5PC9rZXl3b3JkPjxrZXl3b3JkPlNjaGlzdG9z
b21hPC9rZXl3b3JkPjxrZXl3b3JkPnNjaGlzdG9zb21pYXNpczwva2V5d29yZD48a2V5d29yZD5z
ZXggZGlmZmVyZW5jZTwva2V5d29yZD48a2V5d29yZD5zaW5nbGUgZHJ1ZyBkb3NlPC9rZXl3b3Jk
PjxrZXl3b3JkPlN0cm9uZ3lsb2lkZXMgc3RlcmNvcmFsaXM8L2tleXdvcmQ+PGtleXdvcmQ+c3Ry
b25neWxvaWRpYXNpczwva2V5d29yZD48a2V5d29yZD50cmVhdG1lbnQgZHVyYXRpb248L2tleXdv
cmQ+PGtleXdvcmQ+dHJpY2h1cmlhc2lzPC9rZXl3b3JkPjxrZXl3b3JkPlRyaWNodXJpczwva2V5
d29yZD48a2V5d29yZD5Vbml0ZWQgU3RhdGVzPC9rZXl3b3JkPjxrZXl3b3JkPnVuc3BlY2lmaWVk
IHNpZGUgZWZmZWN0PC9rZXl3b3JkPjxrZXl3b3JkPndvcm0gZWdnPC9rZXl3b3JkPjwva2V5d29y
ZHM+PGRhdGVzPjx5ZWFyPjIwMTI8L3llYXI+PHB1Yi1kYXRlcz48ZGF0ZT4yMDEyICVKIE5ldyBF
bmdsYW5kIEpvdXJuYWwgb2YgTWVkaWNpbmU8L2RhdGU+PC9wdWItZGF0ZXM+PC9kYXRlcz48aXNi
bj4wMDI4LTQ3OTMgMTUzMy00NDA2PC9pc2JuPjxhY2Nlc3Npb24tbnVtPnJheXlhbi02NjU5NTEy
NTc8L2FjY2Vzc2lvbi1udW0+PHVybHM+PHJlbGF0ZWQtdXJscz48dXJsPmh0dHBzOi8vd3d3LmVt
YmFzZS5jb20vc2VhcmNoL3Jlc3VsdHM/c3ViYWN0aW9uPXZpZXdyZWNvcmQmYW1wO2lkPUwzNjQ2
MzMwNTkmYW1wO2Zyb209ZXhwb3J0IGh0dHA6Ly9keC5kb2kub3JnLzEwLjEwNTYvTkVKTW9hMTEw
MzM2MDwvdXJsPjx1cmw+aHR0cHM6Ly93d3cubmVqbS5vcmcvZG9pL3BkZi8xMC4xMDU2L05FSk1v
YTExMDMzNjA/YXJ0aWNsZVRvb2xzPXRydWU8L3VybD48L3JlbGF0ZWQtdXJscz48L3VybHM+PGN1
c3RvbTE+UkFZWUFOLUlOQ0xVU0lPTjogeyZxdW90O1JlZ2luYSZxdW90Oz0mZ3Q7JnF1b3Q7SW5j
bHVkZWQmcXVvdDt9IHwgUkFZWUFOLUxBQkVMUzogUkVGVUdFRSxtaWNyb3Njb3B5PC9jdXN0b20x
PjxsYW5ndWFnZT5FbmdsaXNoPC9sYW5ndWFnZT48L3JlY29yZD48L0NpdGU+PENpdGU+PEF1dGhv
cj5UYXlsb3I8L0F1dGhvcj48WWVhcj4xOTM3PC9ZZWFyPjxSZWNOdW0+NzMwPC9SZWNOdW0+PHJl
Y29yZD48cmVjLW51bWJlcj43MzA8L3JlYy1udW1iZXI+PGZvcmVpZ24ta2V5cz48a2V5IGFwcD0i
RU4iIGRiLWlkPSJheDVmZjB3em5yeHIwamU5cGRkeHZmd2lwemEydDllMmYyZHQiIHRpbWVzdGFt
cD0iMTY4MDg4MDI1NCI+NzMwPC9rZXk+PC9mb3JlaWduLWtleXM+PHJlZi10eXBlIG5hbWU9Ikpv
dXJuYWwgQXJ0aWNsZSI+MTc8L3JlZi10eXBlPjxjb250cmlidXRvcnM+PGF1dGhvcnM+PGF1dGhv
cj5UYXlsb3IsIFIuPC9hdXRob3I+PC9hdXRob3JzPjwvY29udHJpYnV0b3JzPjx0aXRsZXM+PHRp
dGxlPlR5cGhvaWQgZmV2ZXIgaW4gdGhlIEJhc3F1ZSBSZWZ1Z2VlIENhbXA8L3RpdGxlPjxzZWNv
bmRhcnktdGl0bGU+QnJpdGlzaCBNZWRpY2FsIEpvdXJuYWw8L3NlY29uZGFyeS10aXRsZT48L3Rp
dGxlcz48cGVyaW9kaWNhbD48ZnVsbC10aXRsZT5Ccml0aXNoIE1lZGljYWwgSm91cm5hbDwvZnVs
bC10aXRsZT48L3BlcmlvZGljYWw+PHBhZ2VzPjc2MC03NjE8L3BhZ2VzPjx2b2x1bWU+MTkzNzwv
dm9sdW1lPjxrZXl3b3Jkcz48a2V5d29yZD5HZW5lcmFsICZhbXA7IEludGVybmFsIE1lZGljaW5l
PC9rZXl3b3JkPjxrZXl3b3JkPlEgRmV2ZXI8L2tleXdvcmQ+PGtleXdvcmQ+RmV2ZXI8L2tleXdv
cmQ+PC9rZXl3b3Jkcz48ZGF0ZXM+PHllYXI+MTkzNzwveWVhcj48cHViLWRhdGVzPjxkYXRlPk9j
dC1EZWMgJUogQnJpdGlzaCBNZWRpY2FsIEpvdXJuYWw8L2RhdGU+PC9wdWItZGF0ZXM+PC9kYXRl
cz48aXNibj4wOTU5LTUzNVg8L2lzYm4+PGFjY2Vzc2lvbi1udW0+cmF5eWFuLTY2NTk1NDk3OTwv
YWNjZXNzaW9uLW51bT48dXJscz48cmVsYXRlZC11cmxzPjx1cmw+PHN0eWxlIGZhY2U9InVuZGVy
bGluZSIgZm9udD0iZGVmYXVsdCIgc2l6ZT0iMTAwJSI+Jmx0O0dvIHRvIElTSSZndDs6Ly9XT1M6
MDAwMjAwNTA2MjAwMTA1PC9zdHlsZT48L3VybD48L3JlbGF0ZWQtdXJscz48L3VybHM+PGN1c3Rv
bTE+UkFZWUFOLUlOQ0xVU0lPTjogeyZxdW90O1JlZ2luYSZxdW90Oz0mZ3Q7JnF1b3Q7SW5jbHVk
ZWQmcXVvdDt9IHwgUkFZWUFOLUxBQkVMUzogUkVGVUdFRSx1bmNsZWFyPC9jdXN0b20xPjxsYW5n
dWFnZT5FbmdsaXNoPC9sYW5ndWFnZT48L3JlY29yZD48L0NpdGU+PENpdGU+PEF1dGhvcj5VbCBI
YXE8L0F1dGhvcj48WWVhcj4yMDE1PC9ZZWFyPjxSZWNOdW0+NzQxPC9SZWNOdW0+PHJlY29yZD48
cmVjLW51bWJlcj43NDE8L3JlYy1udW1iZXI+PGZvcmVpZ24ta2V5cz48a2V5IGFwcD0iRU4iIGRi
LWlkPSJheDVmZjB3em5yeHIwamU5cGRkeHZmd2lwemEydDllMmYyZHQiIHRpbWVzdGFtcD0iMTY4
MDg4MDI1NCI+NzQxPC9rZXk+PC9mb3JlaWduLWtleXM+PHJlZi10eXBlIG5hbWU9IkpvdXJuYWwg
QXJ0aWNsZSI+MTc8L3JlZi10eXBlPjxjb250cmlidXRvcnM+PGF1dGhvcnM+PGF1dGhvcj5VbCBI
YXEsIEsuIEEuPC9hdXRob3I+PGF1dGhvcj5HdWwsIE4uIEEuPC9hdXRob3I+PGF1dGhvcj5NdWhh
bW1hZCBIYW1tYWQsIEguPC9hdXRob3I+PGF1dGhvcj5CaWJpLCBZLjwvYXV0aG9yPjxhdXRob3I+
QmliaSwgQS48L2F1dGhvcj48YXV0aG9yPk1vaHNhbiwgSi48L2F1dGhvcj48L2F1dGhvcnM+PC9j
b250cmlidXRvcnM+PGF1dGgtYWRkcmVzcz5LLkEuIFVsIEhhcSwgSW5zdGl0dXRlIG9mIE1pY3Jv
YmlvbG9neSwgVW5pdmVyc2l0eSBvZiBBZ3JpY3VsdHVyZSBGYWlzYWxhYmFkLCBQYWtpc3Rhbjwv
YXV0aC1hZGRyZXNzPjx0aXRsZXM+PHRpdGxlPlByZXZhbGVuY2Ugb2YgZ2lhcmRpYSBpbnRlc3Rp
bmFsaXMgYW5kIGh5bWVub2xlcGlzIG5hbmEgaW4gYWZnaGFuIHJlZnVnZWUgcG9wdWxhdGlvbiBv
ZiBtaWFud2FsaSBkaXN0cmljdCwgcGFraXN0YW48L3RpdGxlPjxzZWNvbmRhcnktdGl0bGU+QWZy
aWNhbiBIZWFsdGggU2NpZW5jZXM8L3NlY29uZGFyeS10aXRsZT48L3RpdGxlcz48cGVyaW9kaWNh
bD48ZnVsbC10aXRsZT5BZnJpY2FuIEhlYWx0aCBTY2llbmNlczwvZnVsbC10aXRsZT48L3Blcmlv
ZGljYWw+PHBhZ2VzPjM5NC00MDA8L3BhZ2VzPjx2b2x1bWU+MTU8L3ZvbHVtZT48bnVtYmVyPjI8
L251bWJlcj48a2V5d29yZHM+PGtleXdvcmQ+YWJkb21pbmFsIGRpc2NvbWZvcnQ8L2tleXdvcmQ+
PGtleXdvcmQ+YWJkb21pbmFsIGRpc3RyZXNzPC9rZXl3b3JkPjxrZXl3b3JkPmFkb2xlc2NlbnQ8
L2tleXdvcmQ+PGtleXdvcmQ+YWR1bHQ8L2tleXdvcmQ+PGtleXdvcmQ+QWZnaGFuPC9rZXl3b3Jk
PjxrZXl3b3JkPmFnZSBkaXN0cmlidXRpb248L2tleXdvcmQ+PGtleXdvcmQ+YXJ0aWNsZTwva2V5
d29yZD48a2V5d29yZD5ibG9vZHkgZGlhcnJoZWE8L2tleXdvcmQ+PGtleXdvcmQ+Y2hpbGQ8L2tl
eXdvcmQ+PGtleXdvcmQ+ZGlzZWFzZSBhc3NvY2lhdGlvbjwva2V5d29yZD48a2V5d29yZD5mZWNl
cyBhbmFseXNpczwva2V5d29yZD48a2V5d29yZD5mZW1hbGU8L2tleXdvcmQ+PGtleXdvcmQ+Z2lh
cmRpYXNpczwva2V5d29yZD48a2V5d29yZD5odW1hbjwva2V5d29yZD48a2V5d29yZD5oeW1lbm9s
ZXBpYXNpczwva2V5d29yZD48a2V5d29yZD5pbmZhbnQ8L2tleXdvcmQ+PGtleXdvcmQ+bWFqb3Ig
Y2xpbmljYWwgc3R1ZHk8L2tleXdvcmQ+PGtleXdvcmQ+bWFsZTwva2V5d29yZD48a2V5d29yZD5t
aWNyb29yZ2FuaXNtIGRldGVjdGlvbjwva2V5d29yZD48a2V5d29yZD5QYWtpc3Rhbjwva2V5d29y
ZD48a2V5d29yZD5wbmV1bW9uaWE8L2tleXdvcmQ+PGtleXdvcmQ+cHJldmFsZW5jZTwva2V5d29y
ZD48a2V5d29yZD5yZWN0dW0gcHJvbGFwc2U8L2tleXdvcmQ+PGtleXdvcmQ+cmVmdWdlZTwva2V5
d29yZD48a2V5d29yZD5yZXNwaXJhdG9yeSB0cmFjdCBkaXNlYXNlPC9rZXl3b3JkPjxrZXl3b3Jk
PnNleCBkaWZmZXJlbmNlPC9rZXl3b3JkPjxrZXl3b3JkPnZvbWl0aW5nPC9rZXl3b3JkPjwva2V5
d29yZHM+PGRhdGVzPjx5ZWFyPjIwMTU8L3llYXI+PHB1Yi1kYXRlcz48ZGF0ZT4yMDE1ICVKIEFm
cmljYW4gSGVhbHRoIFNjaWVuY2VzPC9kYXRlPjwvcHViLWRhdGVzPjwvZGF0ZXM+PGlzYm4+MTY4
MC02OTA1PC9pc2JuPjxhY2Nlc3Npb24tbnVtPnJheXlhbi02NjU5NTM5ODk8L2FjY2Vzc2lvbi1u
dW0+PHVybHM+PHJlbGF0ZWQtdXJscz48dXJsPmh0dHBzOi8vd3d3LmVtYmFzZS5jb20vc2VhcmNo
L3Jlc3VsdHM/c3ViYWN0aW9uPXZpZXdyZWNvcmQmYW1wO2lkPUw2MDQ2MDIxOTgmYW1wO2Zyb209
ZXhwb3J0IGh0dHA6Ly9keC5kb2kub3JnLzEwLjQzMTQvYWhzLnYxNWkyLjEyPC91cmw+PC9yZWxh
dGVkLXVybHM+PC91cmxzPjxjdXN0b20xPlJBWVlBTi1JTkNMVVNJT046IHsmcXVvdDtSZWdpbmEm
cXVvdDs9Jmd0OyZxdW90O0luY2x1ZGVkJnF1b3Q7fSB8IFJBWVlBTi1MQUJFTFM6IFJFRlVHRUUs
bWljcm9zY29weTwvY3VzdG9tMT48bGFuZ3VhZ2U+RW5nbGlzaDwvbGFuZ3VhZ2U+PC9yZWNvcmQ+
PC9DaXRlPjxDaXRlPjxBdXRob3I+WWF1YmE8L0F1dGhvcj48WWVhcj4yMDE4PC9ZZWFyPjxSZWNO
dW0+NzY3PC9SZWNOdW0+PHJlY29yZD48cmVjLW51bWJlcj43Njc8L3JlYy1udW1iZXI+PGZvcmVp
Z24ta2V5cz48a2V5IGFwcD0iRU4iIGRiLWlkPSJheDVmZjB3em5yeHIwamU5cGRkeHZmd2lwemEy
dDllMmYyZHQiIHRpbWVzdGFtcD0iMTY4MDg4MDI1NCI+NzY3PC9rZXk+PC9mb3JlaWduLWtleXM+
PHJlZi10eXBlIG5hbWU9IkpvdXJuYWwgQXJ0aWNsZSI+MTc8L3JlZi10eXBlPjxjb250cmlidXRv
cnM+PGF1dGhvcnM+PGF1dGhvcj5ZYXViYSwgUy4gTS48L2F1dGhvcj48YXV0aG9yPlJhYmFzYSwg
QS4gSS48L2F1dGhvcj48YXV0aG9yPkZhcm91aywgQS4gRy48L2F1dGhvcj48YXV0aG9yPkVsZWNo
aSwgSC4gQS48L2F1dGhvcj48YXV0aG9yPlVtbWF0ZSwgSS48L2F1dGhvcj48YXV0aG9yPklicmFo
aW0sIEIuIEEuPC9hdXRob3I+PGF1dGhvcj5JYnJhaGltLCBILiBBLjwvYXV0aG9yPjxhdXRob3I+
QmFiYSwgQS4gUy48L2F1dGhvcj48YXV0aG9yPkJvZGEsIFQuIEEuPC9hdXRob3I+PGF1dGhvcj5P
bG93dSwgVy4gQS48L2F1dGhvcj48L2F1dGhvcnM+PC9jb250cmlidXRvcnM+PHRpdGxlcz48dGl0
bGU+VXJpbmFyeSBzY2hpc3Rvc29taWFzaXMgaW4gQm9rbyBIYXJhbS1yZWxhdGVkIGludGVybmFs
bHkgZGlzcGxhY2VkIE5pZ2VyaWFuIGNoaWxkcmVuPC90aXRsZT48c2Vjb25kYXJ5LXRpdGxlPlNh
dWRpIGpvdXJuYWwgb2Yga2lkbmV5IGRpc2Vhc2VzIGFuZCB0cmFuc3BsYW50YXRpb24gOiBhbiBv
ZmZpY2lhbCBwdWJsaWNhdGlvbiBvZiB0aGUgU2F1ZGkgQ2VudGVyIGZvciBPcmdhbiBUcmFuc3Bs
YW50YXRpb24sIFNhdWRpIEFyYWJpYTwvc2Vjb25kYXJ5LXRpdGxlPjwvdGl0bGVzPjxwZXJpb2Rp
Y2FsPjxmdWxsLXRpdGxlPlNhdWRpIGpvdXJuYWwgb2Yga2lkbmV5IGRpc2Vhc2VzIGFuZCB0cmFu
c3BsYW50YXRpb24gOiBhbiBvZmZpY2lhbCBwdWJsaWNhdGlvbiBvZiB0aGUgU2F1ZGkgQ2VudGVy
IGZvciBPcmdhbiBUcmFuc3BsYW50YXRpb24sIFNhdWRpIEFyYWJpYTwvZnVsbC10aXRsZT48L3Bl
cmlvZGljYWw+PHBhZ2VzPjEzOTUtMTQwMjwvcGFnZXM+PHZvbHVtZT4yOTwvdm9sdW1lPjxudW1i
ZXI+NjwvbnVtYmVyPjxrZXl3b3Jkcz48a2V5d29yZD5hZG9sZXNjZW50PC9rZXl3b3JkPjxrZXl3
b3JkPmFkb2xlc2NlbnQgZGV2ZWxvcG1lbnQ8L2tleXdvcmQ+PGtleXdvcmQ+YWdlIGRpc3RyaWJ1
dGlvbjwva2V5d29yZD48a2V5d29yZD5jaGlsZDwva2V5d29yZD48a2V5d29yZD5jaGlsZCBkZXZl
bG9wbWVudDwva2V5d29yZD48a2V5d29yZD5jcm9zcy1zZWN0aW9uYWwgc3R1ZHk8L2tleXdvcmQ+
PGtleXdvcmQ+ZGV2ZWxvcGluZyBjb3VudHJ5PC9rZXl3b3JkPjxrZXl3b3JkPmZlbWFsZTwva2V5
d29yZD48a2V5d29yZD5odW1hbjwva2V5d29yZD48a2V5d29yZD5tYWxlPC9rZXl3b3JkPjxrZXl3
b3JkPk5pZ2VyaWE8L2tleXdvcmQ+PGtleXdvcmQ+cGFyYXNpdG9sb2d5PC9rZXl3b3JkPjxrZXl3
b3JkPnByZXNjaG9vbCBjaGlsZDwva2V5d29yZD48a2V5d29yZD5wcmV2YWxlbmNlPC9rZXl3b3Jk
PjxrZXl3b3JkPnJlZnVnZWU8L2tleXdvcmQ+PGtleXdvcmQ+cmVmdWdlZSBjYW1wPC9rZXl3b3Jk
PjxrZXl3b3JkPnJpc2sgZmFjdG9yPC9rZXl3b3JkPjxrZXl3b3JkPnNjaGlzdG9zb21pYXNpcyBo
YWVtYXRvYmlhPC9rZXl3b3JkPjxrZXl3b3JkPnNleCByYXRpbzwva2V5d29yZD48a2V5d29yZD5z
b2NpYWwgY2xhc3M8L2tleXdvcmQ+PGtleXdvcmQ+dGVycm9yaXNtPC9rZXl3b3JkPjxrZXl3b3Jk
Pndhcjwva2V5d29yZD48a2V5d29yZD5Pbmx5IENoaWxkPC9rZXl3b3JkPjxrZXl3b3JkPlNjaGlz
dG9zb21pYXNpczwva2V5d29yZD48L2tleXdvcmRzPjxkYXRlcz48eWVhcj4yMDE4PC95ZWFyPjxw
dWItZGF0ZXM+PGRhdGU+MjAxOCAlSiBTYXVkaSBqb3VybmFsIG9mIGtpZG5leSBkaXNlYXNlcyBh
bmQgdHJhbnNwbGFudGF0aW9uIDogYW4gb2ZmaWNpYWwgcHVibGljYXRpb24gb2YgdGhlIFNhdWRp
IENlbnRlciBmb3IgT3JnYW4gVHJhbnNwbGFudGF0aW9uLCBTYXVkaSBBcmFiaWE8L2RhdGU+PC9w
dWItZGF0ZXM+PC9kYXRlcz48aXNibj4xMzE5LTI0NDI8L2lzYm4+PGFjY2Vzc2lvbi1udW0+cmF5
eWFuLTY2NTk1NTAyNTwvYWNjZXNzaW9uLW51bT48dXJscz48cmVsYXRlZC11cmxzPjx1cmw+aHR0
cHM6Ly93d3cuZW1iYXNlLmNvbS9zZWFyY2gvcmVzdWx0cz9zdWJhY3Rpb249dmlld3JlY29yZCZh
bXA7aWQ9TDYyNTcwNTU1NyZhbXA7ZnJvbT1leHBvcnQgaHR0cDovL2R4LmRvaS5vcmcvMTAuNDEw
My8xMzE5LTI0NDIuMjQ4Mjg2PC91cmw+PHVybD5odHRwczovL3d3dy5zamtkdC5vcmcvYXJ0aWNs
ZS5hc3A/aXNzbj0xMzE5LTI0NDI7eWVhcj0yMDE4O3ZvbHVtZT0yOTtpc3N1ZT02O3NwYWdlPTEz
OTU7ZXBhZ2U9MTQwMjthdWxhc3Q9WWF1YmE8L3VybD48L3JlbGF0ZWQtdXJscz48L3VybHM+PGN1
c3RvbTE+UkFZWUFOLUlOQ0xVU0lPTjogeyZxdW90O1JlZ2luYSZxdW90Oz0mZ3Q7JnF1b3Q7SW5j
bHVkZWQmcXVvdDt9IHwgUkFZWUFOLUxBQkVMUzogSURQLHVuY2xlYXI8L2N1c3RvbTE+PGxhbmd1
YWdlPkVuZ2xpc2g8L2xhbmd1YWdlPjwvcmVjb3JkPjwvQ2l0ZT48Q2l0ZT48QXV0aG9yPllpbGRp
cmltPC9BdXRob3I+PFllYXI+MjAxNzwvWWVhcj48UmVjTnVtPjc3MDwvUmVjTnVtPjxyZWNvcmQ+
PHJlYy1udW1iZXI+NzcwPC9yZWMtbnVtYmVyPjxmb3JlaWduLWtleXM+PGtleSBhcHA9IkVOIiBk
Yi1pZD0iYXg1ZmYwd3pucnhyMGplOXBkZHh2ZndpcHphMnQ5ZTJmMmR0IiB0aW1lc3RhbXA9IjE2
ODA4ODAyNTUiPjc3MDwva2V5PjwvZm9yZWlnbi1rZXlzPjxyZWYtdHlwZSBuYW1lPSJKb3VybmFs
IEFydGljbGUiPjE3PC9yZWYtdHlwZT48Y29udHJpYnV0b3JzPjxhdXRob3JzPjxhdXRob3I+WWls
ZGlyaW0sIEMuPC9hdXRob3I+PGF1dGhvcj5BcmRhLCBCLjwvYXV0aG9yPjxhdXRob3I+VXosIEku
PC9hdXRob3I+PGF1dGhvcj5VeWFyLCBNLjwvYXV0aG9yPjxhdXRob3I+RXJzZWwsIE0uPC9hdXRo
b3I+PGF1dGhvcj5ZYW1hemhhbiwgVC48L2F1dGhvcj48YXV0aG9yPlVuYWwsIE4uPC9hdXRob3I+
PGF1dGhvcj5GaXJhdCwgTS48L2F1dGhvcj48YXV0aG9yPlVsdXNveSwgUy48L2F1dGhvcj48YXV0
aG9yPlNpcGFoaSwgTy4gUi48L2F1dGhvcj48L2F1dGhvcnM+PC9jb250cmlidXRvcnM+PGF1dGgt
YWRkcmVzcz5bWWlsZGlyaW0sIENpZ2RlbTsgQXJkYSwgQmlsZ2luOyBZYW1hemhhbiwgVGFuc3U7
IFVsdXNveSwgU2VyY2FuOyBTaXBhaGksIE9ndXogUmVzYXRdIEVnZSBVbml2LCBGYWMgTWVkLCBE
ZXB0IEluZmVjdCBEaXMgJmFtcDsgQ2xpbiBNaWNyb2Jpb2wsIEl6bWlyLCBUdXJrZXkuIFtVeiwg
SWxoYW47IEVyc2VsLCBNdXJhdF0gRWdlIFVuaXYsIEZhYyBNZWQsIERlcHQgRW1lcmdlbmN5IE1l
ZCwgSXptaXIsIFR1cmtleS4gW1V5YXIsIE1laG1ldF0gRWdlIFVuaXYsIEZhYyBNZWQsIERlcHQg
QW5hZXN0aGVzaW9sICZhbXA7IFJlYW5pbWF0LCBJem1pciwgVHVya2V5LiBbVW5hbCwgTmlsOyBG
aXJhdCwgTXVnZV0gUmVwdWJsIFR1cmtleSBNaW5pc3QgRm9vZCBBZ3IgJmFtcDsgTGl2ZXN0b2Nr
LCBFdGxpayBWZXQgQ29udHJvbCBDZW50IFJlcyBJbnN0LCBSYWJpZXMgRGlhZyBMYWIsIEFua2Fy
YSwgVHVya2V5LiBZaWxkaXJpbSwgQyAoY29ycmVzcG9uZGluZyBhdXRob3IpLCBFZ2UgVW5pdiwg
RmFjIE1lZCwgRGVwdCBJbmZlY3QgRGlzICZhbXA7IENsaW4gTWljcm9iaW9sLCBJem1pciwgVHVy
a2V5LiBjaWdkZW0ueWlsZGlyaW1AZWdlLmVkdS50cjwvYXV0aC1hZGRyZXNzPjx0aXRsZXM+PHRp
dGxlPldhcnMgZG8gbm90IGtpbGwgb25seSB3aXRoIGd1bnM6IEEgY2FzZSBvZiByYWJpZXMgaW4g
YSBTeXJpYW4gcmVmdWdlZTwvdGl0bGU+PHNlY29uZGFyeS10aXRsZT5NZWRpdGVycmFuZWFuIEpv
dXJuYWwgb2YgSW5mZWN0aW9uIE1pY3JvYmVzIGFuZCBBbnRpbWljcm9iaWFsczwvc2Vjb25kYXJ5
LXRpdGxlPjwvdGl0bGVzPjxwZXJpb2RpY2FsPjxmdWxsLXRpdGxlPk1lZGl0ZXJyYW5lYW4gSm91
cm5hbCBvZiBJbmZlY3Rpb24gTWljcm9iZXMgYW5kIEFudGltaWNyb2JpYWxzPC9mdWxsLXRpdGxl
PjwvcGVyaW9kaWNhbD48cGFnZXM+MjwvcGFnZXM+PHZvbHVtZT42PC92b2x1bWU+PGtleXdvcmRz
PjxrZXl3b3JkPnJhYmllczwva2V5d29yZD48a2V5d29yZD5yZWZ1Z2VlPC9rZXl3b3JkPjxrZXl3
b3JkPnpvb25vdGljIGRpc2Vhc2VzPC9rZXl3b3JkPjxrZXl3b3JkPmluZmVjdGlvdXMgZGlzZWFz
ZXM8L2tleXdvcmQ+PGtleXdvcmQ+V2FyPC9rZXl3b3JkPjwva2V5d29yZHM+PGRhdGVzPjx5ZWFy
PjIwMTc8L3llYXI+PHB1Yi1kYXRlcz48ZGF0ZT4yMDE3ICVKIE1lZGl0ZXJyYW5lYW4gSm91cm5h
bCBvZiBJbmZlY3Rpb24gTWljcm9iZXMgYW5kIEFudGltaWNyb2JpYWxzPC9kYXRlPjwvcHViLWRh
dGVzPjwvZGF0ZXM+PGlzYm4+MjE0Ny02NzNYPC9pc2JuPjxhY2Nlc3Npb24tbnVtPnJheXlhbi02
NjU5NTUxMDg8L2FjY2Vzc2lvbi1udW0+PHVybHM+PHJlbGF0ZWQtdXJscz48dXJsPjxzdHlsZSBm
YWNlPSJ1bmRlcmxpbmUiIGZvbnQ9ImRlZmF1bHQiIHNpemU9IjEwMCUiPiZsdDtHbyB0byBJU0km
Z3Q7Oi8vV09TOjAwMDQxOTk5MjEwMDAxODwvc3R5bGU+PC91cmw+PC9yZWxhdGVkLXVybHM+PC91
cmxzPjxjdXN0b20xPlJBWVlBTi1JTkNMVVNJT046IHsmcXVvdDtSZWdpbmEmcXVvdDs9Jmd0OyZx
dW90O0luY2x1ZGVkJnF1b3Q7fSB8IFJBWVlBTi1MQUJFTFM6IFJFRlVHRUUsdW5jbGVhcjwvY3Vz
dG9tMT48bGFuZ3VhZ2U+RW5nbGlzaDwvbGFuZ3VhZ2U+PC9yZWNvcmQ+PC9DaXRlPjxDaXRlPjxB
dXRob3I+WmFtYnJhbm88L0F1dGhvcj48WWVhcj4yMDE4PC9ZZWFyPjxSZWNOdW0+NzczPC9SZWNO
dW0+PHJlY29yZD48cmVjLW51bWJlcj43NzM8L3JlYy1udW1iZXI+PGZvcmVpZ24ta2V5cz48a2V5
IGFwcD0iRU4iIGRiLWlkPSJheDVmZjB3em5yeHIwamU5cGRkeHZmd2lwemEydDllMmYyZHQiIHRp
bWVzdGFtcD0iMTY4MDg4MDI1NSI+NzczPC9rZXk+PC9mb3JlaWduLWtleXM+PHJlZi10eXBlIG5h
bWU9IkpvdXJuYWwgQXJ0aWNsZSI+MTc8L3JlZi10eXBlPjxjb250cmlidXRvcnM+PGF1dGhvcnM+
PGF1dGhvcj5aYW1icmFubywgTC4gRC48L2F1dGhvcj48YXV0aG9yPlNhbXNvbiwgTy48L2F1dGhv
cj48YXV0aG9yPlBoYXJlcywgQy48L2F1dGhvcj48YXV0aG9yPkplbnRlcywgRS48L2F1dGhvcj48
YXV0aG9yPldlaW5iZXJnLCBNLjwvYXV0aG9yPjxhdXRob3I+R29lcnMsIE0uPC9hdXRob3I+PGF1
dGhvcj5LYWNodXIsIFMuIFAuPC9hdXRob3I+PGF1dGhvcj5NY0RvbmFsZCwgUi48L2F1dGhvcj48
YXV0aG9yPk1vcmF3c2tpLCBCLjwvYXV0aG9yPjxhdXRob3I+Tmp1Z3VuYSwgSC48L2F1dGhvcj48
YXV0aG9yPkJha2hzaCwgWS48L2F1dGhvcj48YXV0aG9yPkxhd3MsIFIuPC9hdXRob3I+PGF1dGhv
cj5QZWFrLCBDLjwvYXV0aG9yPjxhdXRob3I+SXZlcnNvbiwgUy4gQS48L2F1dGhvcj48YXV0aG9y
PkJlem9sZCwgQy48L2F1dGhvcj48YXV0aG9yPkFsbGtoZW5mciwgSC48L2F1dGhvcj48YXV0aG9y
PkhvcnRoLCBSLjwvYXV0aG9yPjxhdXRob3I+WWFuZywgSi48L2F1dGhvcj48YXV0aG9yPk1pbGxl
ciwgUy48L2F1dGhvcj48YXV0aG9yPkthY2thLCBNLjwvYXV0aG9yPjxhdXRob3I+RGF2aWRzLCBB
LjwvYXV0aG9yPjxhdXRob3I+TW9ydGltZXIsIE0uPC9hdXRob3I+PGF1dGhvcj5LaGFuLCBOLjwv
YXV0aG9yPjxhdXRob3I+U3RhdWZmZXIsIFcuPC9hdXRob3I+PGF1dGhvcj5NYXJhbm8sIE4uPC9h
dXRob3I+PC9hdXRob3JzPjwvY29udHJpYnV0b3JzPjx0aXRsZXM+PHRpdGxlPlVucmVzb2x2ZWQg
U3BsZW5vbWVnYWx5IGluIFJlY2VudGx5IFJlc2V0dGxlZCBDb25nb2xlc2UgUmVmdWdlZXMgLSBN
dWx0aXBsZSBTdGF0ZXMsIDIwMTUtMjAxODwvdGl0bGU+PC90aXRsZXM+PHBhZ2VzPjEzNTgtMTM2
MjwvcGFnZXM+PHZvbHVtZT42Nzwvdm9sdW1lPjxudW1iZXI+NDk8L251bWJlcj48a2V5d29yZHM+
PGtleXdvcmQ+Y2x1c3RlciBhbmFseXNpczwva2V5d29yZD48a2V5d29yZD5Db25nbzwva2V5d29y
ZD48a2V5d29yZD5ldGhub2xvZ3k8L2tleXdvcmQ+PGtleXdvcmQ+ZmVtYWxlPC9rZXl3b3JkPjxr
ZXl3b3JkPmh1bWFuPC9rZXl3b3JkPjxrZXl3b3JkPm1hbGFyaWE8L2tleXdvcmQ+PGtleXdvcmQ+
bWFsZTwva2V5d29yZD48a2V5d29yZD5tYXNzIHNjcmVlbmluZzwva2V5d29yZD48a2V5d29yZD5w
dWJsaWMgaGVhbHRoIHNlcnZpY2U8L2tleXdvcmQ+PGtleXdvcmQ+cmVmdWdlZTwva2V5d29yZD48
a2V5d29yZD5zY2hpc3Rvc29taWFzaXM8L2tleXdvcmQ+PGtleXdvcmQ+c3BsZW5vbWVnYWx5PC9r
ZXl3b3JkPjxrZXl3b3JkPnN0YXRpc3RpY3MgYW5kIG51bWVyaWNhbCBkYXRhPC9rZXl3b3JkPjxr
ZXl3b3JkPlVuaXRlZCBTdGF0ZXM8L2tleXdvcmQ+PC9rZXl3b3Jkcz48ZGF0ZXM+PHllYXI+MjAx
ODwveWVhcj48cHViLWRhdGVzPjxkYXRlPjIwMTggJUogTU1XUi4gTW9yYmlkaXR5IGFuZCBtb3J0
YWxpdHkgd2Vla2x5IHJlcG9ydDwvZGF0ZT48L3B1Yi1kYXRlcz48L2RhdGVzPjxpc2JuPjE1NDUt
ODYxWDwvaXNibj48YWNjZXNzaW9uLW51bT5yYXl5YW4tNjY1OTU1MDA2PC9hY2Nlc3Npb24tbnVt
Pjx1cmxzPjxyZWxhdGVkLXVybHM+PHVybD5odHRwczovL3d3dy5lbWJhc2UuY29tL3NlYXJjaC9y
ZXN1bHRzP3N1YmFjdGlvbj12aWV3cmVjb3JkJmFtcDtpZD1MNjI1NTUyNjQ4JmFtcDtmcm9tPWV4
cG9ydCBodHRwOi8vZHguZG9pLm9yZy8xMC4xNTU4NS9tbXdyLm1tNjc0OWEyPC91cmw+PHVybD5o
dHRwczovL3d3dy5uY2JpLm5sbS5uaWguZ292L3BtYy9hcnRpY2xlcy9QTUM2MzAwMDc5L3BkZi9t
bTY3NDlhMi5wZGY8L3VybD48L3JlbGF0ZWQtdXJscz48L3VybHM+PGN1c3RvbTE+UkFZWUFOLUlO
Q0xVU0lPTjogeyZxdW90O1JlZ2luYSZxdW90Oz0mZ3Q7JnF1b3Q7SW5jbHVkZWQmcXVvdDt9IHwg
UkFZWUFOLUxBQkVMUzogUkVGVUdFRSx1bmNsZWFyPC9jdXN0b20xPjxsYW5ndWFnZT5FbmdsaXNo
PC9sYW5ndWFnZT48L3JlY29yZD48L0NpdGU+PENpdGU+PEF1dGhvcj5HdW1pc2lyaXphPC9BdXRo
b3I+PFllYXI+MjAyMTwvWWVhcj48UmVjTnVtPjg0NTwvUmVjTnVtPjxyZWNvcmQ+PHJlYy1udW1i
ZXI+ODQ1PC9yZWMtbnVtYmVyPjxmb3JlaWduLWtleXM+PGtleSBhcHA9IkVOIiBkYi1pZD0iYXg1
ZmYwd3pucnhyMGplOXBkZHh2ZndpcHphMnQ5ZTJmMmR0IiB0aW1lc3RhbXA9IjE2ODA4ODAzMTki
Pjg0NTwva2V5PjwvZm9yZWlnbi1rZXlzPjxyZWYtdHlwZSBuYW1lPSJKb3VybmFsIEFydGljbGUi
PjE3PC9yZWYtdHlwZT48Y29udHJpYnV0b3JzPjxhdXRob3JzPjxhdXRob3I+R3VtaXNpcml6YSwg
Ti48L2F1dGhvcj48YXV0aG9yPkt1Z2xlciwgTS48L2F1dGhvcj48YXV0aG9yPkJydXNzZWxhZXJz
LCBOLjwvYXV0aG9yPjxhdXRob3I+TXViaXJ1LCBGLjwvYXV0aG9yPjxhdXRob3I+QW5ndXp1LCBS
LjwvYXV0aG9yPjxhdXRob3I+TmluZ3dhLCBBLjwvYXV0aG9yPjxhdXRob3I+T2d3YW5nLCBSLjwv
YXV0aG9yPjxhdXRob3I+QWt1biwgUC48L2F1dGhvcj48YXV0aG9yPk13YWthLCBBLiBELjwvYXV0
aG9yPjxhdXRob3I+QWJibywgQy48L2F1dGhvcj48YXV0aG9yPlNla2liaXJhLCBSLjwvYXV0aG9y
PjxhdXRob3I+SG90dGVyYmVla3gsIEEuPC9hdXRob3I+PGF1dGhvcj5Db2xlYnVuZGVycywgUi48
L2F1dGhvcj48YXV0aG9yPk1hcnNoLCBLLjwvYXV0aG9yPjxhdXRob3I+SWRybywgUi48L2F1dGhv
cj48L2F1dGhvcnM+PC9jb250cmlidXRvcnM+PHRpdGxlcz48dGl0bGU+UmlzayBmYWN0b3JzIGZv
ciBub2RkaW5nIHN5bmRyb21lIGFuZCBvdGhlciBmb3JtcyBvZiBlcGlsZXBzeSBpbiBub3J0aGVy
biB1Z2FuZGE6IEEgY2FzZS1jb250cm9sIHN0dWR5PC90aXRsZT48c2Vjb25kYXJ5LXRpdGxlPlBh
dGhvZ2Vuczwvc2Vjb25kYXJ5LXRpdGxlPjwvdGl0bGVzPjxwZXJpb2RpY2FsPjxmdWxsLXRpdGxl
PlBhdGhvZ2VuczwvZnVsbC10aXRsZT48L3BlcmlvZGljYWw+PHZvbHVtZT4xMDwvdm9sdW1lPjxu
dW1iZXI+MTE8L251bWJlcj48a2V5d29yZHM+PGtleXdvcmQ+TkNUMDI4NTA5MTM8L2tleXdvcmQ+
PGtleXdvcmQ+ZG94eWN5Y2xpbmU8L2tleXdvcmQ+PGtleXdvcmQ+aXZlcm1lY3Rpbjwva2V5d29y
ZD48a2V5d29yZD5hZG9sZXNjZW50PC9rZXl3b3JkPjxrZXl3b3JkPmFydGljbGU8L2tleXdvcmQ+
PGtleXdvcmQ+Y2FzZSBjb250cm9sIHN0dWR5PC9rZXl3b3JkPjxrZXl3b3JkPmNvbnRyb2xsZWQg
c3R1ZHk8L2tleXdvcmQ+PGtleXdvcmQ+ZGVtb2dyYXBoeTwva2V5d29yZD48a2V5d29yZD5lcGls
ZXBzeTwva2V5d29yZD48a2V5d29yZD5mZW1hbGU8L2tleXdvcmQ+PGtleXdvcmQ+aHVtYW48L2tl
eXdvcmQ+PGtleXdvcmQ+bWFqb3IgY2xpbmljYWwgc3R1ZHk8L2tleXdvcmQ+PGtleXdvcmQ+bWFs
ZTwva2V5d29yZD48a2V5d29yZD5ub2RkaW5nIHN5bmRyb21lPC9rZXl3b3JkPjxrZXl3b3JkPk9u
Y2hvY2VyY2Egdm9sdnVsdXM8L2tleXdvcmQ+PGtleXdvcmQ+cmlzayBmYWN0b3I8L2tleXdvcmQ+
PGtleXdvcmQ+c2VpenVyZTwva2V5d29yZD48a2V5d29yZD5zZXJvcG9zaXRpdml0eTwva2V5d29y
ZD48a2V5d29yZD5VZ2FuZGE8L2tleXdvcmQ+PGtleXdvcmQ+V29sYmFjaGlhPC9rZXl3b3JkPjxr
ZXl3b3JkPlJpc2sgRmFjdG9yczwva2V5d29yZD48a2V5d29yZD5DYXNlLUNvbnRyb2wgU3R1ZGll
czwva2V5d29yZD48L2tleXdvcmRzPjxkYXRlcz48eWVhcj4yMDIxPC95ZWFyPjxwdWItZGF0ZXM+
PGRhdGU+MjAyMTwvZGF0ZT48L3B1Yi1kYXRlcz48L2RhdGVzPjxpc2JuPjIwNzYtMDgxNzwvaXNi
bj48YWNjZXNzaW9uLW51bT5yYXl5YW4tOTE3NTMzNzY4PC9hY2Nlc3Npb24tbnVtPjx1cmxzPjxy
ZWxhdGVkLXVybHM+PHVybD5odHRwczovL3d3dy5lbWJhc2UuY29tL3NlYXJjaC9yZXN1bHRzP3N1
YmFjdGlvbj12aWV3cmVjb3JkJmFtcDtpZD1MMjAxNDYwOTQ2OSZhbXA7ZnJvbT1leHBvcnQgaHR0
cDovL2R4LmRvaS5vcmcvMTAuMzM5MC9wYXRob2dlbnMxMDExMTQ1MTwvdXJsPjx1cmw+aHR0cHM6
Ly9tZHBpLXJlcy5jb20vZF9hdHRhY2htZW50L3BhdGhvZ2Vucy9wYXRob2dlbnMtMTAtMDE0NTEv
YXJ0aWNsZV9kZXBsb3kvcGF0aG9nZW5zLTEwLTAxNDUxLnBkZj92ZXJzaW9uPTE2MzY0NTA5NDk8
L3VybD48L3JlbGF0ZWQtdXJscz48L3VybHM+PGN1c3RvbTE+TDIwMTQ2MDk0NjkgMjAyMS0xMS0z
MCAyMDIxLTEyLTAxIHwgUkFZWUFOLUlOQ0xVU0lPTjogeyZxdW90O05hZGphICZxdW90Oz0mZ3Q7
JnF1b3Q7SW5jbHVkZWQmcXVvdDssICZxdW90O1JlZ2luYSZxdW90Oz0mZ3Q7JnF1b3Q7SW5jbHVk
ZWQmcXVvdDt9IHwgUkFZWUFOLUxBQkVMUzogZmlsYXJpYSB8IFJBWVlBTi1FWENMVVNJT04tUkVB
U09OUzogd3JvbmcgaWxsbmVzcyB8IFVTRVItTk9URVM6IHsmcXVvdDtSZWdpbmEmcXVvdDs9Jmd0
O1smcXVvdDtGaWxhcmlvaWRlYSZxdW90O119PC9jdXN0b20xPjxlbGVjdHJvbmljLXJlc291cmNl
LW51bT5kb2k6MTAuMzM5MC9wYXRob2dlbnMxMDExMTQ1MTwvZWxlY3Ryb25pYy1yZXNvdXJjZS1u
dW0+PGxhbmd1YWdlPkVuZ2xpc2g8L2xhbmd1YWdlPjwvcmVjb3JkPjwvQ2l0ZT48Q2l0ZT48QXV0
aG9yPlF1YW5kZWxhY3k8L0F1dGhvcj48WWVhcj4yMDEwPC9ZZWFyPjxSZWNOdW0+MzEwPC9SZWNO
dW0+PHJlY29yZD48cmVjLW51bWJlcj4zMTA8L3JlYy1udW1iZXI+PGZvcmVpZ24ta2V5cz48a2V5
IGFwcD0iRU4iIGRiLWlkPSJheDVmZjB3em5yeHIwamU5cGRkeHZmd2lwemEydDllMmYyZHQiIHRp
bWVzdGFtcD0iMTY4MDg4MDE5MCI+MzEwPC9rZXk+PC9mb3JlaWduLWtleXM+PHJlZi10eXBlIG5h
bWU9IkpvdXJuYWwgQXJ0aWNsZSI+MTc8L3JlZi10eXBlPjxjb250cmlidXRvcnM+PGF1dGhvcnM+
PGF1dGhvcj5RdWFuZGVsYWN5LCBULk0uPC9hdXRob3I+PGF1dGhvcj5SaWVma29obCwgQS48L2F1
dGhvcj48YXV0aG9yPkZyYW5jby1QYXJlZGVzLCBDLjwvYXV0aG9yPjwvYXV0aG9ycz48L2NvbnRy
aWJ1dG9ycz48dGl0bGVzPjx0aXRsZT5QcmV2YWxlbmNlIG9mIHVudHJlYXRlZCBzY2hpc3Rvc29t
aWFzaXMgYW1vbmcgU3VkYW5lc2UgcmVmdWdlZXM6IOKAnFRoZSBMb3N0IEJveXMgb2YgU3VkYW7i
gJ0gaW4gdGhlIFVuaXRlZCBTdGF0ZXM8L3RpdGxlPjxzZWNvbmRhcnktdGl0bGU+Qm9sZXRpbiBt
ZWRpY28gZGVsIEhvc3BpdGFsIEluZmFudGlsIGRlIE1leGljbzwvc2Vjb25kYXJ5LXRpdGxlPjwv
dGl0bGVzPjxwZXJpb2RpY2FsPjxmdWxsLXRpdGxlPkJvbGV0aW4gbWVkaWNvIGRlbCBIb3NwaXRh
bCBJbmZhbnRpbCBkZSBNZXhpY288L2Z1bGwtdGl0bGU+PC9wZXJpb2RpY2FsPjxwYWdlcz41MDMt
NTA2PC9wYWdlcz48dm9sdW1lPjY3PC92b2x1bWU+PGRhdGVzPjx5ZWFyPjIwMTA8L3llYXI+PC9k
YXRlcz48dXJscz48L3VybHM+PC9yZWNvcmQ+PC9DaXRlPjxDaXRlPjxBdXRob3I+U2FtdWRhPC9B
dXRob3I+PFllYXI+MTk4ODwvWWVhcj48UmVjTnVtPjY4OTwvUmVjTnVtPjxyZWNvcmQ+PHJlYy1u
dW1iZXI+Njg5PC9yZWMtbnVtYmVyPjxmb3JlaWduLWtleXM+PGtleSBhcHA9IkVOIiBkYi1pZD0i
YXg1ZmYwd3pucnhyMGplOXBkZHh2ZndpcHphMnQ5ZTJmMmR0IiB0aW1lc3RhbXA9IjE2ODA4ODAy
NTQiPjY4OTwva2V5PjwvZm9yZWlnbi1rZXlzPjxyZWYtdHlwZSBuYW1lPSJKb3VybmFsIEFydGlj
bGUiPjE3PC9yZWYtdHlwZT48Y29udHJpYnV0b3JzPjxhdXRob3JzPjxhdXRob3I+U2FtdWRhLCBH
LiBNLjwvYXV0aG9yPjxhdXRob3I+Q2hhbiwgUy4gUC48L2F1dGhvcj48YXV0aG9yPllldW5nLCBD
LiBZLjwvYXV0aG9yPjwvYXV0aG9ycz48L2NvbnRyaWJ1dG9ycz48YXV0aC1hZGRyZXNzPkcuTS4g
U2FtdWRhLCBEZXBhcnRtZW50IG9mIFBhZWRpYXRyaWNzLCBVbml2ZXJzaXR5IG9mIEhvbmcgS29u
Zy48L2F1dGgtYWRkcmVzcz48dGl0bGVzPjx0aXRsZT5WaWV0bmFtZXNlIGNoaWxkIGhlYWx0aCBp
biBhIEhvbmcgS29uZyBjbG9zZWQgY2FtcDwvdGl0bGU+PC90aXRsZXM+PHBhZ2VzPjExNS0xMTc8
L3BhZ2VzPjx2b2x1bWU+MjQ8L3ZvbHVtZT48bnVtYmVyPjI8L251bWJlcj48a2V5d29yZHM+PGtl
eXdvcmQ+YXJ0aWNsZTwva2V5d29yZD48a2V5d29yZD5ib2R5IGNvbnN0aXR1dGlvbjwva2V5d29y
ZD48a2V5d29yZD5jaGlsZDwva2V5d29yZD48a2V5d29yZD5ldGhub2xvZ3k8L2tleXdvcmQ+PGtl
eXdvcmQ+ZmVtYWxlPC9rZXl3b3JkPjxrZXl3b3JkPmhlYWx0aDwva2V5d29yZD48a2V5d29yZD5o
ZWFsdGggc3RhdHVzPC9rZXl3b3JkPjxrZXl3b3JkPkhvbmcgS29uZzwva2V5d29yZD48a2V5d29y
ZD5odW1hbjwva2V5d29yZD48a2V5d29yZD5pbmZhbnQ8L2tleXdvcmQ+PGtleXdvcmQ+aW50ZXN0
aW5lIGluZmVjdGlvbjwva2V5d29yZD48a2V5d29yZD5tYWxlPC9rZXl3b3JkPjxrZXl3b3JkPnBy
ZXNjaG9vbCBjaGlsZDwva2V5d29yZD48a2V5d29yZD5yZWZ1Z2VlPC9rZXl3b3JkPjxrZXl3b3Jk
PnNraW4gZGlzZWFzZTwva2V5d29yZD48a2V5d29yZD5WaWV0IE5hbTwva2V5d29yZD48a2V5d29y
ZD5DaGlsZCBXZWxmYXJlPC9rZXl3b3JkPjxrZXl3b3JkPk9ubHkgQ2hpbGQ8L2tleXdvcmQ+PC9r
ZXl3b3Jkcz48ZGF0ZXM+PHllYXI+MTk4ODwveWVhcj48cHViLWRhdGVzPjxkYXRlPjE5ODggJUog
QXVzdHJhbGlhbiBwYWVkaWF0cmljIGpvdXJuYWw8L2RhdGU+PC9wdWItZGF0ZXM+PC9kYXRlcz48
aXNibj4wMDA0LTk5M1g8L2lzYm4+PGFjY2Vzc2lvbi1udW0+cmF5eWFuLTY2NTk1NTA3NzwvYWNj
ZXNzaW9uLW51bT48dXJscz48cmVsYXRlZC11cmxzPjx1cmw+aHR0cHM6Ly93d3cuZW1iYXNlLmNv
bS9zZWFyY2gvcmVzdWx0cz9zdWJhY3Rpb249dmlld3JlY29yZCZhbXA7aWQ9TDE4NzgyMTQ2JmFt
cDtmcm9tPWV4cG9ydDwvdXJsPjwvcmVsYXRlZC11cmxzPjwvdXJscz48Y3VzdG9tMT5SQVlZQU4t
SU5DTFVTSU9OOiB7JnF1b3Q7UmVnaW5hJnF1b3Q7PSZndDsmcXVvdDtJbmNsdWRlZCZxdW90Oywg
JnF1b3Q7SGFidGFtdSZxdW90Oz0mZ3Q7JnF1b3Q7SW5jbHVkZWQmcXVvdDt9IHwgUkFZWUFOLUxB
QkVMUzogUkVGVUdFRTwvY3VzdG9tMT48bGFuZ3VhZ2U+RW5nbGlzaDwvbGFuZ3VhZ2U+PC9yZWNv
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ZXJnZXI8L0F1dGhvcj48WWVhcj4xOTg5PC9ZZWFyPjxS
ZWNOdW0+MzY4PC9SZWNOdW0+PERpc3BsYXlUZXh0PlsxLTM3XTwvRGlzcGxheVRleHQ+PHJlY29y
ZD48cmVjLW51bWJlcj4zNjg8L3JlYy1udW1iZXI+PGZvcmVpZ24ta2V5cz48a2V5IGFwcD0iRU4i
IGRiLWlkPSJheDVmZjB3em5yeHIwamU5cGRkeHZmd2lwemEydDllMmYyZHQiIHRpbWVzdGFtcD0i
MTY4MDg4MDI1MCI+MzY4PC9rZXk+PC9mb3JlaWduLWtleXM+PHJlZi10eXBlIG5hbWU9IkpvdXJu
YWwgQXJ0aWNsZSI+MTc8L3JlZi10eXBlPjxjb250cmlidXRvcnM+PGF1dGhvcnM+PGF1dGhvcj5C
ZXJnZXIsIFMuIEEuPC9hdXRob3I+PGF1dGhvcj5TY2h3YXJ0eiwgVC48L2F1dGhvcj48YXV0aG9y
Pk1pY2hhZWxpLCBELjwvYXV0aG9yPjwvYXV0aG9ycz48L2NvbnRyaWJ1dG9ycz48YXV0aC1hZGRy
ZXNzPkluZmVjdGlvdXMgRGlzZWFzZXMgRGl2aXNpb24sIFRlbCBBdml2IE1lZGljYWwgQ2VudGVy
LCBUZWwgQXZpdjwvYXV0aC1hZGRyZXNzPjx0aXRsZXM+PHRpdGxlPkluZmVjdGlvdXMgZGlzZWFz
ZSBhbW9uZyBFdGhpb3BpYW4gaW1taWdyYW50cyBpbiBJc3JhZWw8L3RpdGxlPjwvdGl0bGVzPjxw
YWdlcz4xMTctMTE5PC9wYWdlcz48dm9sdW1lPjE0OTwvdm9sdW1lPjxudW1iZXI+MTwvbnVtYmVy
PjxrZXl3b3Jkcz48a2V5d29yZD5kaWFnbm9zaXM8L2tleXdvcmQ+PGtleXdvcmQ+ZXBpZGVtaW9s
b2d5PC9rZXl3b3JkPjxrZXl3b3JkPmhlcGF0aXRpcyBCPC9rZXl3b3JkPjxrZXl3b3JkPmh1bWFu
PC9rZXl3b3JkPjxrZXl3b3JkPmltbWlncmFudDwva2V5d29yZD48a2V5d29yZD5pbW11bm9wcm9w
aHlsYXhpczwva2V5d29yZD48a2V5d29yZD5pbmNpZGVuY2U8L2tleXdvcmQ+PGtleXdvcmQ+aW5m
ZWN0aW9uPC9rZXl3b3JkPjxrZXl3b3JkPm1hbGFyaWE8L2tleXdvcmQ+PGtleXdvcmQ+bWFsbnV0
cml0aW9uPC9rZXl3b3JkPjxrZXl3b3JkPnByZXZhbGVuY2U8L2tleXdvcmQ+PGtleXdvcmQ+cHJp
b3JpdHkgam91cm5hbDwva2V5d29yZD48a2V5d29yZD5yZXZpZXc8L2tleXdvcmQ+PGtleXdvcmQ+
c3lwaGlsaXM8L2tleXdvcmQ+PGtleXdvcmQ+dGhlcmFweTwva2V5d29yZD48a2V5d29yZD50dWJl
cmN1bG9zaXM8L2tleXdvcmQ+PGtleXdvcmQ+dHlwaG9pZCBmZXZlcjwva2V5d29yZD48a2V5d29y
ZD52aXJ1cyBpbmZlY3Rpb248L2tleXdvcmQ+PGtleXdvcmQ+Q29tbXVuaWNhYmxlIERpc2Vhc2Vz
PC9rZXl3b3JkPjxrZXl3b3JkPkVtaWdyYW50cyBhbmQgSW1taWdyYW50czwva2V5d29yZD48a2V5
d29yZD5Jc3JhZWw8L2tleXdvcmQ+PC9rZXl3b3Jkcz48ZGF0ZXM+PHllYXI+MTk4OTwveWVhcj48
cHViLWRhdGVzPjxkYXRlPjE5ODkgJUogQXJjaGl2ZXMgb2YgSW50ZXJuYWwgTWVkaWNpbmU8L2Rh
dGU+PC9wdWItZGF0ZXM+PC9kYXRlcz48aXNibj4wMDAzLTk5MjY8L2lzYm4+PGFjY2Vzc2lvbi1u
dW0+cmF5eWFuLTY2NTk1MzAxNTwvYWNjZXNzaW9uLW51bT48dXJscz48cmVsYXRlZC11cmxzPjx1
cmw+aHR0cHM6Ly93d3cuZW1iYXNlLmNvbS9zZWFyY2gvcmVzdWx0cz9zdWJhY3Rpb249dmlld3Jl
Y29yZCZhbXA7aWQ9TDE5MDM2ODI3JmFtcDtmcm9tPWV4cG9ydCBodHRwOi8vZHguZG9pLm9yZy8x
MC4xMDAxL2FyY2hpbnRlLjE0OS4xLjExNzwvdXJsPjx1cmw+aHR0cHM6Ly9qYW1hbmV0d29yay5j
b20vam91cm5hbHMvamFtYWludGVybmFsbWVkaWNpbmUvYXJ0aWNsZXBkZi82MTEwMDQvYXJjaGlu
dGVfMTQ5XzFfMDE0LnBkZjwvdXJsPjwvcmVsYXRlZC11cmxzPjwvdXJscz48Y3VzdG9tMT5SQVlZ
QU4tSU5DTFVTSU9OOiB7JnF1b3Q7UmVnaW5hJnF1b3Q7PSZndDsmcXVvdDtJbmNsdWRlZCZxdW90
O30gfCBSQVlZQU4tTEFCRUxTOiBSRUZVR0VFLHNlcm9sb2d5LElNTUlHUkFOVCxtaWNyb3Njb3B5
PC9jdXN0b20xPjxsYW5ndWFnZT5FbmdsaXNoPC9sYW5ndWFnZT48L3JlY29yZD48L0NpdGU+PENp
dGU+PEF1dGhvcj5DaGFuZHJhc2VuYTwvQXV0aG9yPjxZZWFyPjIwMDc8L1llYXI+PFJlY051bT40
MDM8L1JlY051bT48cmVjb3JkPjxyZWMtbnVtYmVyPjQwMzwvcmVjLW51bWJlcj48Zm9yZWlnbi1r
ZXlzPjxrZXkgYXBwPSJFTiIgZGItaWQ9ImF4NWZmMHd6bnJ4cjBqZTlwZGR4dmZ3aXB6YTJ0OWUy
ZjJkdCIgdGltZXN0YW1wPSIxNjgwODgwMjUxIj40MDM8L2tleT48L2ZvcmVpZ24ta2V5cz48cmVm
LXR5cGUgbmFtZT0iSm91cm5hbCBBcnRpY2xlIj4xNzwvcmVmLXR5cGU+PGNvbnRyaWJ1dG9ycz48
YXV0aG9ycz48YXV0aG9yPkNoYW5kcmFzZW5hLCBULiBHLiBBLiBOLjwvYXV0aG9yPjxhdXRob3I+
SGFwdWFyYWNoY2hpLCBILiBDLjwvYXV0aG9yPjxhdXRob3I+RGF5YW5hdGgsIE0uIFkuIEQuPC9h
dXRob3I+PGF1dGhvcj5QYXRobWVzd2FyYW4sIEEuPC9hdXRob3I+PGF1dGhvcj5EZSBTaWx2YSwg
Ti4gUi48L2F1dGhvcj48L2F1dGhvcnM+PC9jb250cmlidXRvcnM+PGF1dGgtYWRkcmVzcz5ULiBH
LiBBLiBOLiBDaGFuZHJhc2VuYSwgRGVwYXJ0bWVudCBvZiBQYXJhc2l0b2xvZ3ksIEZhY3VsdHkg
b2YgTWVkaWNpbmUsIFRoYWxnb2xsYSBSb2FkLCBSYWdhbWEsIFNyaSBMYW5rYTwvYXV0aC1hZGRy
ZXNzPjx0aXRsZXM+PHRpdGxlPkludGVzdGluYWwgcGFyYXNpdGVzIGFuZCB0aGUgZ3Jvd3RoIHN0
YXR1cyBvZiBpbnRlcm5hbGx5IGRpc3BsYWNlZCBjaGlsZHJlbiBpbiBTcmkgTGFua2E8L3RpdGxl
PjwvdGl0bGVzPjxwYWdlcz4xNjMtMTY1PC9wYWdlcz48dm9sdW1lPjM3PC92b2x1bWU+PG51bWJl
cj4zPC9udW1iZXI+PGtleXdvcmRzPjxrZXl3b3JkPmFudGhlbG1pbnRpYyBhZ2VudDwva2V5d29y
ZD48a2V5d29yZD5kcmlua2luZyB3YXRlcjwva2V5d29yZD48a2V5d29yZD5hZG9sZXNjZW50PC9r
ZXl3b3JkPjxrZXl3b3JkPmFydGljbGU8L2tleXdvcmQ+PGtleXdvcmQ+YXNjYXJpYXNpczwva2V5
d29yZD48a2V5d29yZD5Bc2NhcmlzIGx1bWJyaWNvaWRlczwva2V5d29yZD48a2V5d29yZD5CbGFz
dG9jeXN0aXMgaG9taW5pczwva2V5d29yZD48a2V5d29yZD5jaGlsZDwva2V5d29yZD48a2V5d29y
ZD5jaGlsZCBncm93dGg8L2tleXdvcmQ+PGtleXdvcmQ+RW50YW1vZWJhPC9rZXl3b3JkPjxrZXl3
b3JkPkVudGFtb2ViYSBoaXN0b2x5dGljYTwva2V5d29yZD48a2V5d29yZD5FbnRlcm9iaXVzIHZl
cm1pY3VsYXJpczwva2V5d29yZD48a2V5d29yZD5mZW1hbGU8L2tleXdvcmQ+PGtleXdvcmQ+Zm9v
ZCBhdmFpbGFiaWxpdHk8L2tleXdvcmQ+PGtleXdvcmQ+R2lhcmRpYSBpbnRlc3RpbmFsaXM8L2tl
eXdvcmQ+PGtleXdvcmQ+Z3Jvd3RoIHJldGFyZGF0aW9uPC9rZXl3b3JkPjxrZXl3b3JkPmhlYWx0
aCBwcm9ncmFtPC9rZXl3b3JkPjxrZXl3b3JkPmhlbG1pbnRoaWFzaXM8L2tleXdvcmQ+PGtleXdv
cmQ+aG9va3dvcm08L2tleXdvcmQ+PGtleXdvcmQ+aHVtYW48L2tleXdvcmQ+PGtleXdvcmQ+bWFq
b3IgY2xpbmljYWwgc3R1ZHk8L2tleXdvcmQ+PGtleXdvcmQ+bWFsZTwva2V5d29yZD48a2V5d29y
ZD5udXRyaXRpb25hbCBzdGF0dXM8L2tleXdvcmQ+PGtleXdvcmQ+cGFyYXNpdGUgaWRlbnRpZmlj
YXRpb248L2tleXdvcmQ+PGtleXdvcmQ+cGFyYXNpdGUgdHJhbnNtaXNzaW9uPC9rZXl3b3JkPjxr
ZXl3b3JkPnBvcHVsYXRpb248L2tleXdvcmQ+PGtleXdvcmQ+cHJlc2Nob29sIGNoaWxkPC9rZXl3
b3JkPjxrZXl3b3JkPnByZXZhbGVuY2U8L2tleXdvcmQ+PGtleXdvcmQ+cHJvdG96b2FsIGluZmVj
dGlvbjwva2V5d29yZD48a2V5d29yZD5wdXJpZmljYXRpb248L2tleXdvcmQ+PGtleXdvcmQ+c2Fu
aXRhdGlvbjwva2V5d29yZD48a2V5d29yZD5zY2hvb2wgY2hpbGQ8L2tleXdvcmQ+PGtleXdvcmQ+
U3JpIExhbmthPC9rZXl3b3JkPjxrZXl3b3JkPlN0cm9uZ3lsb2lkZXM8L2tleXdvcmQ+PGtleXdv
cmQ+c3R1bnRpbmcgc3luZHJvbWU8L2tleXdvcmQ+PGtleXdvcmQ+dHJpY2h1cmlhc2lzPC9rZXl3
b3JkPjxrZXl3b3JkPlRyaWNodXJpczwva2V5d29yZD48a2V5d29yZD51bmRlcndlaWdodDwva2V5
d29yZD48a2V5d29yZD53YXI8L2tleXdvcmQ+PGtleXdvcmQ+d2FzdGluZyBzeW5kcm9tZTwva2V5
d29yZD48a2V5d29yZD5Pbmx5IENoaWxkPC9rZXl3b3JkPjxrZXl3b3JkPkludGVzdGluZXM8L2tl
eXdvcmQ+PC9rZXl3b3Jkcz48ZGF0ZXM+PHllYXI+MjAwNzwveWVhcj48cHViLWRhdGVzPjxkYXRl
PjIwMDcgJUogVHJvcGljYWwgRG9jdG9yPC9kYXRlPjwvcHViLWRhdGVzPjwvZGF0ZXM+PGlzYm4+
MDA0OS00NzU1IDE3NTgtMTEzMzwvaXNibj48YWNjZXNzaW9uLW51bT5yYXl5YW4tNjY1OTUzMTI4
PC9hY2Nlc3Npb24tbnVtPjx1cmxzPjxyZWxhdGVkLXVybHM+PHVybD5odHRwczovL3d3dy5lbWJh
c2UuY29tL3NlYXJjaC9yZXN1bHRzP3N1YmFjdGlvbj12aWV3cmVjb3JkJmFtcDtpZD1MMzU0NzI5
ODA1JmFtcDtmcm9tPWV4cG9ydCBodHRwOi8vZHguZG9pLm9yZy8xMC4xMjU4LzAwNDk0NzUwNzc4
MTUyNDYxMDwvdXJsPjx1cmw+aHR0cHM6Ly9qb3VybmFscy5zYWdlcHViLmNvbS9kb2kvMTAuMTI1
OC8wMDQ5NDc1MDc3ODE1MjQ2MTA/dXJsX3Zlcj1aMzkuODgtMjAwMyZhbXA7cmZyX2lkPW9yaTpy
aWQ6Y3Jvc3NyZWYub3JnJmFtcDtyZnJfZGF0PWNyX3B1YiUzZHB1Ym1lZDwvdXJsPjwvcmVsYXRl
ZC11cmxzPjwvdXJscz48Y3VzdG9tMT5SQVlZQU4tSU5DTFVTSU9OOiB7JnF1b3Q7UmVnaW5hJnF1
b3Q7PSZndDsmcXVvdDtJbmNsdWRlZCZxdW90O30gfCBSQVlZQU4tTEFCRUxTOiBJRFAsdW5jbGVh
cjwvY3VzdG9tMT48bGFuZ3VhZ2U+RW5nbGlzaDwvbGFuZ3VhZ2U+PC9yZWNvcmQ+PC9DaXRlPjxD
aXRlPjxBdXRob3I+Q2hhbmc8L0F1dGhvcj48WWVhcj4yMDEzPC9ZZWFyPjxSZWNOdW0+NDA0PC9S
ZWNOdW0+PHJlY29yZD48cmVjLW51bWJlcj40MDQ8L3JlYy1udW1iZXI+PGZvcmVpZ24ta2V5cz48
a2V5IGFwcD0iRU4iIGRiLWlkPSJheDVmZjB3em5yeHIwamU5cGRkeHZmd2lwemEydDllMmYyZHQi
IHRpbWVzdGFtcD0iMTY4MDg4MDI1MSI+NDA0PC9rZXk+PC9mb3JlaWduLWtleXM+PHJlZi10eXBl
IG5hbWU9IkpvdXJuYWwgQXJ0aWNsZSI+MTc8L3JlZi10eXBlPjxjb250cmlidXRvcnM+PGF1dGhv
cnM+PGF1dGhvcj5DaGFuZywgQS4gSC48L2F1dGhvcj48YXV0aG9yPlBlcnJ5LCBTLjwvYXV0aG9y
PjxhdXRob3I+RHUsIEouIE4uIFQuPC9hdXRob3I+PGF1dGhvcj5BZ3VuYmlhZGUsIEEuPC9hdXRo
b3I+PGF1dGhvcj5Qb2xlc2t5LCBBLjwvYXV0aG9yPjxhdXRob3I+UGFyc29ubmV0LCBKLjwvYXV0
aG9yPjwvYXV0aG9ycz48L2NvbnRyaWJ1dG9ycz48YXV0aC1hZGRyZXNzPkEuSC4gQ2hhbmcsIFN0
YW5mb3JkIFVuaXZlcnNpdHksIEdyYW50IEJsZGcuIFMtMTAxLCAzMDAgUGFzdGV1ciBEcml2ZSwg
U3RhbmZvcmQsIENBIDk0MzA1LCBVbml0ZWQgU3RhdGVzPC9hdXRoLWFkZHJlc3M+PHRpdGxlcz48
dGl0bGU+RGVjcmVhc2luZyBpbnRlc3RpbmFsIHBhcmFzaXRlcyBpbiByZWNlbnQgbm9ydGhlcm4g
Q2FsaWZvcm5pYSByZWZ1Z2VlczwvdGl0bGU+PC90aXRsZXM+PHBhZ2VzPjE5MS0xOTc8L3BhZ2Vz
Pjx2b2x1bWU+ODg8L3ZvbHVtZT48bnVtYmVyPjE8L251bWJlcj48a2V5d29yZHM+PGtleXdvcmQ+
YWRvbGVzY2VudDwva2V5d29yZD48a2V5d29yZD5hZHVsdDwva2V5d29yZD48a2V5d29yZD5hcnRp
Y2xlPC9rZXl3b3JkPjxrZXl3b3JkPkFzY2FyaXMgbHVtYnJpY29pZGVzPC9rZXl3b3JkPjxrZXl3
b3JkPkJsYXN0b2N5c3RpcyBob21pbmlzPC9rZXl3b3JkPjxrZXl3b3JkPmNoaWxkPC9rZXl3b3Jk
PjxrZXl3b3JkPkNsb25vcmNoaXMgc2luZW5zaXM8L2tleXdvcmQ+PGtleXdvcmQ+RGllbnRhbW9l
YmE8L2tleXdvcmQ+PGtleXdvcmQ+RW50YW1vZWJhIGRpc3Bhcjwva2V5d29yZD48a2V5d29yZD5F
bnRhbW9lYmEgaGlzdG9seXRpY2E8L2tleXdvcmQ+PGtleXdvcmQ+ZmVjZXMgYW5hbHlzaXM8L2tl
eXdvcmQ+PGtleXdvcmQ+ZmVtYWxlPC9rZXl3b3JkPjxrZXl3b3JkPkdpYXJkaWEgaW50ZXN0aW5h
bGlzPC9rZXl3b3JkPjxrZXl3b3JkPmhlYWx0aCBzdXJ2ZXk8L2tleXdvcmQ+PGtleXdvcmQ+aGVs
bWludGhpYXNpczwva2V5d29yZD48a2V5d29yZD5ob29rd29ybTwva2V5d29yZD48a2V5d29yZD5o
dW1hbjwva2V5d29yZD48a2V5d29yZD5IeW1lbm9sZXBpcyBuYW5hPC9rZXl3b3JkPjxrZXl3b3Jk
PmluZmFudDwva2V5d29yZD48a2V5d29yZD5pbnRlc3RpbmUgcGFyYXNpdGU8L2tleXdvcmQ+PGtl
eXdvcmQ+bWFqb3IgY2xpbmljYWwgc3R1ZHk8L2tleXdvcmQ+PGtleXdvcmQ+bWFsZTwva2V5d29y
ZD48a2V5d29yZD5taWNyb3Njb3B5PC9rZXl3b3JkPjxrZXl3b3JkPm5vbmh1bWFuPC9rZXl3b3Jk
PjxrZXl3b3JkPnByZXNjaG9vbCBjaGlsZDwva2V5d29yZD48a2V5d29yZD5wcmV2YWxlbmNlPC9r
ZXl3b3JkPjxrZXl3b3JkPnByb3Rvem9hbCBpbmZlY3Rpb248L2tleXdvcmQ+PGtleXdvcmQ+cHJv
dG96b29uPC9rZXl3b3JkPjxrZXl3b3JkPnJlZnVnZWU8L2tleXdvcmQ+PGtleXdvcmQ+U2NoaXN0
b3NvbWE8L2tleXdvcmQ+PGtleXdvcmQ+c2Nob29sIGNoaWxkPC9rZXl3b3JkPjxrZXl3b3JkPnNl
cm9sb2d5PC9rZXl3b3JkPjxrZXl3b3JkPlN0cm9uZ3lsb2lkZXMgc3RlcmNvcmFsaXM8L2tleXdv
cmQ+PGtleXdvcmQ+VHJpY2h1cmlzIHRyaWNoaXVyYTwva2V5d29yZD48a2V5d29yZD5Vbml0ZWQg
U3RhdGVzPC9rZXl3b3JkPjxrZXl3b3JkPkNhbGlmb3JuaWE8L2tleXdvcmQ+PC9rZXl3b3Jkcz48
ZGF0ZXM+PHllYXI+MjAxMzwveWVhcj48cHViLWRhdGVzPjxkYXRlPjIwMTMgJUogQW1lcmljYW4g
Sm91cm5hbCBvZiBUcm9waWNhbCBNZWRpY2luZSBhbmQgSHlnaWVuZTwvZGF0ZT48L3B1Yi1kYXRl
cz48L2RhdGVzPjxpc2JuPjAwMDItOTYzNzwvaXNibj48YWNjZXNzaW9uLW51bT5yYXl5YW4tNjY1
OTUxOTMyPC9hY2Nlc3Npb24tbnVtPjx1cmxzPjxyZWxhdGVkLXVybHM+PHVybD5odHRwczovL3d3
dy5lbWJhc2UuY29tL3NlYXJjaC9yZXN1bHRzP3N1YmFjdGlvbj12aWV3cmVjb3JkJmFtcDtpZD1M
MzY4MTA4ODk3JmFtcDtmcm9tPWV4cG9ydCBodHRwOi8vZHguZG9pLm9yZy8xMC40MjY5L2FqdG1o
LjIwMTIuMTItMDM0OTwvdXJsPjx1cmw+aHR0cHM6Ly93d3cuYWp0bWgub3JnL2Rvd25sb2FkcGRm
L2pvdXJuYWxzL3RwbWQvODgvMS9hcnRpY2xlLXAxOTEucGRmPC91cmw+PC9yZWxhdGVkLXVybHM+
PC91cmxzPjxjdXN0b20xPlJBWVlBTi1JTkNMVVNJT046IHsmcXVvdDtSZWdpbmEmcXVvdDs9Jmd0
OyZxdW90O0luY2x1ZGVkJnF1b3Q7fSB8IFJBWVlBTi1MQUJFTFM6IFJFRlVHRUUsc2Vyb2xvZ3ks
bWljcm9zY29weTwvY3VzdG9tMT48bGFuZ3VhZ2U+RW5nbGlzaDwvbGFuZ3VhZ2U+PC9yZWNvcmQ+
PC9DaXRlPjxDaXRlPjxBdXRob3I+RGVzYWk8L0F1dGhvcj48WWVhcj4yMDIwPC9ZZWFyPjxSZWNO
dW0+NDQwPC9SZWNOdW0+PHJlY29yZD48cmVjLW51bWJlcj40NDA8L3JlYy1udW1iZXI+PGZvcmVp
Z24ta2V5cz48a2V5IGFwcD0iRU4iIGRiLWlkPSJheDVmZjB3em5yeHIwamU5cGRkeHZmd2lwemEy
dDllMmYyZHQiIHRpbWVzdGFtcD0iMTY4MDg4MDI1MSI+NDQwPC9rZXk+PC9mb3JlaWduLWtleXM+
PHJlZi10eXBlIG5hbWU9IkpvdXJuYWwgQXJ0aWNsZSI+MTc8L3JlZi10eXBlPjxjb250cmlidXRv
cnM+PGF1dGhvcnM+PGF1dGhvcj5EZXNhaSwgQS4gTi48L2F1dGhvcj48YXV0aG9yPlJhbWF0b3dz
a2ksIEouIFcuPC9hdXRob3I+PGF1dGhvcj5NYXJhbm8sIE4uPC9hdXRob3I+PGF1dGhvcj5NYWRv
ZmYsIEwuIEMuPC9hdXRob3I+PGF1dGhvcj5MYXNzbWFubiwgQi48L2F1dGhvcj48L2F1dGhvcnM+
PC9jb250cmlidXRvcnM+PGF1dGgtYWRkcmVzcz5JbnRlcm5hdGlvbmFsIFNvY2lldHkgZm9yIElu
ZmVjdGlvdXMgRGlzZWFzZXMsIEJyb29rbGluZSwgTUEsIFVuaXRlZCBTdGF0ZXMgQnJpZ2hhbSBh
bmQgV29tZW4mYXBvcztzIEhvc3BpdGFsLCBEaXZpc2lvbiBvZiBJbmZlY3Rpb3VzIERpc2Vhc2Us
IEJvc3RvbiwgTUEsIFVuaXRlZCBTdGF0ZXMgQ2VudGVycyBmb3IgRGlzZWFzZSBDb250cm9sIGFu
ZCBQcmV2ZW50aW9uLCBBdGxhbnRhLCBHQSwgVW5pdGVkIFN0YXRlcyBVbml2ZXJzaXR5IG9mIE1h
c3NhY2h1c2V0dHMgTWVkaWNhbCBTY2hvb2wsIFdvcmNlc3RlciwgTUEsIFVuaXRlZCBTdGF0ZXM8
L2F1dGgtYWRkcmVzcz48dGl0bGVzPjx0aXRsZT5JbmZlY3Rpb3VzIGRpc2Vhc2Ugb3V0YnJlYWtz
IGFtb25nIGZvcmNpYmx5IGRpc3BsYWNlZCBwZXJzb25zOiBBbiBhbmFseXNpcyBvZiBQcm9NRUQg
cmVwb3J0cyAxOTk2LTIwMTY8L3RpdGxlPjwvdGl0bGVzPjx2b2x1bWU+MTQ8L3ZvbHVtZT48bnVt
YmVyPjE8L251bWJlcj48a2V5d29yZHM+PGtleXdvcmQ+Rm9yY2VkIGRpc3BsYWNlbWVudDwva2V5
d29yZD48a2V5d29yZD5JbmZlY3Rpb3VzIGRpc2Vhc2UsIFByb01FRDwva2V5d29yZD48a2V5d29y
ZD5PdXRicmVhazwva2V5d29yZD48a2V5d29yZD5TdXJ2ZWlsbGFuY2U8L2tleXdvcmQ+PGtleXdv
cmQ+Q29tbXVuaWNhYmxlIERpc2Vhc2VzPC9rZXl3b3JkPjxrZXl3b3JkPkRpc2Vhc2UgT3V0YnJl
YWtzPC9rZXl3b3JkPjwva2V5d29yZHM+PGRhdGVzPjx5ZWFyPjIwMjA8L3llYXI+PHB1Yi1kYXRl
cz48ZGF0ZT4yMDIwICVKIENvbmZsaWN0IGFuZCBIZWFsdGg8L2RhdGU+PC9wdWItZGF0ZXM+PC9k
YXRlcz48aXNibj4xNzUyMTUwNSAoSVNTTik8L2lzYm4+PGFjY2Vzc2lvbi1udW0+cmF5eWFuLTY2
NTk1MzAxODwvYWNjZXNzaW9uLW51bT48dXJscz48cmVsYXRlZC11cmxzPjx1cmw+aHR0cHM6Ly93
d3cuc2NvcHVzLmNvbS9pbndhcmQvcmVjb3JkLnVyaT9laWQ9Mi1zMi4wLTg1MDg5MDE4NTUzJmFt
cDtkb2k9MTAuMTE4NiUyZnMxMzAzMS0wMjAtMDAyOTUtOSZhbXA7cGFydG5lcklEPTQwJmFtcDtt
ZDU9N2FlZWVlZDQ0ZTljZDc1MWFkNGZlZDFhN2I3M2ZhNmI8L3VybD48L3JlbGF0ZWQtdXJscz48
L3VybHM+PGN1c3RvbTE+UkFZWUFOLUlOQ0xVU0lPTjogeyZxdW90O1JlZ2luYSZxdW90Oz0mZ3Q7
JnF1b3Q7SW5jbHVkZWQmcXVvdDt9IHwgUkFZWUFOLUxBQkVMUzogSURQLGNvbmZpcm1lZDwvY3Vz
dG9tMT48bGFuZ3VhZ2U+RW5nbGlzaDwvbGFuZ3VhZ2U+PC9yZWNvcmQ+PC9DaXRlPjxDaXRlPjxB
dXRob3I+RG9ya2Vub288L0F1dGhvcj48WWVhcj4yMDIxPC9ZZWFyPjxSZWNOdW0+NDQ0PC9SZWNO
dW0+PHJlY29yZD48cmVjLW51bWJlcj40NDQ8L3JlYy1udW1iZXI+PGZvcmVpZ24ta2V5cz48a2V5
IGFwcD0iRU4iIGRiLWlkPSJheDVmZjB3em5yeHIwamU5cGRkeHZmd2lwemEydDllMmYyZHQiIHRp
bWVzdGFtcD0iMTY4MDg4MDI1MSI+NDQ0PC9rZXk+PC9mb3JlaWduLWtleXM+PHJlZi10eXBlIG5h
bWU9IkpvdXJuYWwgQXJ0aWNsZSI+MTc8L3JlZi10eXBlPjxjb250cmlidXRvcnM+PGF1dGhvcnM+
PGF1dGhvcj5Eb3JrZW5vbywgTS4gQS48L2F1dGhvcj48YXV0aG9yPlRjaGFua29uaSwgTS4gSy48
L2F1dGhvcj48YXV0aG9yPlllaGFkamksIEQuPC9hdXRob3I+PGF1dGhvcj5ZYWtwYSwgSy48L2F1
dGhvcj48YXV0aG9yPlRjaGFsaW0sIE0uPC9hdXRob3I+PGF1dGhvcj5Tb3Nzb3UsIEUuPC9hdXRo
b3I+PGF1dGhvcj5Ccm9uemFuLCBSLjwvYXV0aG9yPjxhdXRob3I+RWtvdWV2aSwgRC4gSy48L2F1
dGhvcj48L2F1dGhvcnM+PC9jb250cmlidXRvcnM+PGF1dGgtYWRkcmVzcz5Vbml2ZXJzaXTDqSBk
ZSBMb23DqSwgRmFjdWx0w6kgZGVzIFNjaWVuY2VzIGRlIGxhIFNhbnTDqSwgTG9tw6ksIEJQIDE1
MTUsIFRvZ28gUHJvZ3JhbW1lIE5hdGlvbmFsIGTigJlFbGltaW5hdGlvbiBkZSBsYSBGaWxhcmlv
c2UgTHltcGhhdGlxdWUsIE1pbmlzdMOocmUgZGUgbGEgU2FudMOpIGV0IGRlIGzigJlIeWdpw6hu
ZSBQdWJsaXF1ZSwgTG9tw6ksIEJQIDMzNiwgVG9nbyBEaXZpc2lvbiBkZXMgTGFib3JhdG9pcmVz
LCBNaW5pc3TDqHJlIGRlIGxhIFNhbnTDqSBldCBkZSBs4oCZSHlnacOobmUgUHVibGlxdWUsIDM3
NCBhdmVudWUgR2VvcmdlcyBQb21waWRvdSwgTG9tw6ksIEJQIDExNjEsIFRvZ28gQ2VudHJlIEFm
cmljYWluIGRlIFJlY2hlcmNoZSBlbiBFcGlkw6ltaW9sb2dpZSBldCBlbiBTYW50w6kgUHVibGlx
dWUgKENBUkVTUCksIExvbcOpLCBUb2dvIExhYm9yYXRvaXJlIGRlIFBhcmFzaXRvbG9naWUsIFBy
b2dyYW1tZSBOYXRpb25hbCBkZSBMdXR0ZSBjb250cmUgbGUgUGFsdWRpc21lLCBNaW5pc3TDqHJl
IGRlIGxhIFNhbnTDqSBldCBkZSBs4oCZSHlnacOobmUgUHVibGlxdWUsIFJ1ZSBBZGFtw6ksIFF1
YXJ0aWVyIGFkbWluaXN0cmF0aWYgQlAgNTE4LCBMb23DqSwgVG9nbyBIZWFsdGggYW5kIERldmVs
b3BtZW50IEludGVybmF0aW9uYWwgKEhESSksIE5ld2J1cnlwb3J0LCBNQSwgVW5pdGVkIFN0YXRl
czwvYXV0aC1hZGRyZXNzPjx0aXRsZXM+PHRpdGxlPk1vbml0b3JpbmcgbWlncmFudCBncm91cHMg
YXMgYSBwb3N0LXZhbGlkYXRpb24gc3VydmVpbGxhbmNlIGFwcHJvYWNoIHRvIGNvbnRhaW4gdGhl
IHBvdGVudGlhbCByZWVtZXJnZW5jZSBvZiBseW1waGF0aWMgZmlsYXJpYXNpcyBpbiBUb2dvPC90
aXRsZT48L3RpdGxlcz48dm9sdW1lPjE0PC92b2x1bWU+PG51bWJlcj4xPC9udW1iZXI+PGtleXdv
cmRzPjxrZXl3b3JkPkx5bXBoYXRpYyBmaWxhcmlhc2lzPC9rZXl3b3JkPjxrZXl3b3JkPk1pZ3Jh
bnRzIGdyb3VwPC9rZXl3b3JkPjxrZXl3b3JkPlBvc3QtdmFsaWRhdGlvbiBzdXJ2ZWlsbGFuY2U8
L2tleXdvcmQ+PGtleXdvcmQ+VG9nbzwva2V5d29yZD48L2tleXdvcmRzPjxkYXRlcz48eWVhcj4y
MDIxPC95ZWFyPjxwdWItZGF0ZXM+PGRhdGU+MjAyMSAlSiBQYXJhc2l0ZXMgYW5kIFZlY3RvcnM8
L2RhdGU+PC9wdWItZGF0ZXM+PC9kYXRlcz48aXNibj4xNzU2MzMwNSAoSVNTTik8L2lzYm4+PGFj
Y2Vzc2lvbi1udW0+cmF5eWFuLTY2NTk1MzUyMjwvYWNjZXNzaW9uLW51bT48dXJscz48cmVsYXRl
ZC11cmxzPjx1cmw+aHR0cHM6Ly93d3cuc2NvcHVzLmNvbS9pbndhcmQvcmVjb3JkLnVyaT9laWQ9
Mi1zMi4wLTg1MTAxOTA3MTAwJmFtcDtkb2k9MTAuMTE4NiUyZnMxMzA3MS0wMjEtMDQ2NDQtMiZh
bXA7cGFydG5lcklEPTQwJmFtcDttZDU9NDE3NjVmZGM1MmMxY2IyMjZiYmM2N2MxNzFjODQxZmY8
L3VybD48L3JlbGF0ZWQtdXJscz48L3VybHM+PGN1c3RvbTE+UkFZWUFOLUlOQ0xVU0lPTjogeyZx
dW90O1JlZ2luYSZxdW90Oz0mZ3Q7JnF1b3Q7SW5jbHVkZWQmcXVvdDt9IHwgUkFZWUFOLUxBQkVM
UzogcmR0LE1JR1JBTlQsUkVGVUdFRTwvY3VzdG9tMT48bGFuZ3VhZ2U+RW5nbGlzaDwvbGFuZ3Vh
Z2U+PC9yZWNvcmQ+PC9DaXRlPjxDaXRlPjxBdXRob3I+RW5hYnVsZWxlPC9BdXRob3I+PFllYXI+
MjAyMTwvWWVhcj48UmVjTnVtPjQ1ODwvUmVjTnVtPjxyZWNvcmQ+PHJlYy1udW1iZXI+NDU4PC9y
ZWMtbnVtYmVyPjxmb3JlaWduLWtleXM+PGtleSBhcHA9IkVOIiBkYi1pZD0iYXg1ZmYwd3pucnhy
MGplOXBkZHh2ZndpcHphMnQ5ZTJmMmR0IiB0aW1lc3RhbXA9IjE2ODA4ODAyNTEiPjQ1ODwva2V5
PjwvZm9yZWlnbi1rZXlzPjxyZWYtdHlwZSBuYW1lPSJKb3VybmFsIEFydGljbGUiPjE3PC9yZWYt
dHlwZT48Y29udHJpYnV0b3JzPjxhdXRob3JzPjxhdXRob3I+RW5hYnVsZWxlLCBFLiBFLjwvYXV0
aG9yPjxhdXRob3I+UGxhdHQsIFIuIE4uPC9hdXRob3I+PGF1dGhvcj5BZGV5ZW1pLCBFLjwvYXV0
aG9yPjxhdXRob3I+QWdib3N1YSwgRS48L2F1dGhvcj48YXV0aG9yPkFpc2llbiwgTS4gUy4gTy48
L2F1dGhvcj48YXV0aG9yPkFqYWtheWUsIE8uIEcuPC9hdXRob3I+PGF1dGhvcj5BbGksIE0uIFUu
PC9hdXRob3I+PGF1dGhvcj5BbWFlY2hpLCBFLiBDLjwvYXV0aG9yPjxhdXRob3I+QXRhbGFiaSwg
VC4gRS48L2F1dGhvcj48YXV0aG9yPkF1dGEsIFQuPC9hdXRob3I+PGF1dGhvcj5Bd29zb2x1LCBP
LiBCLjwvYXV0aG9yPjxhdXRob3I+RGFnb25hLCBBLiBHLjwvYXV0aG9yPjxhdXRob3I+RWRvLVRh
aXdvLCBPLjwvYXV0aG9yPjxhdXRob3I+RWppa2V1Z3d1LCBDLiBFLiBQLjwvYXV0aG9yPjxhdXRo
b3I+SWdiZW5lZ2h1LCBDLjwvYXV0aG9yPjxhdXRob3I+TmpvbSwgVi4gUy48L2F1dGhvcj48YXV0
aG9yPk9yamksIE0uIE4uPC9hdXRob3I+PGF1dGhvcj5PeWlubG95ZSwgRi4gTy4gUC48L2F1dGhv
cj48YXV0aG9yPk96ZW1va2EsIEguIEouPC9hdXRob3I+PGF1dGhvcj5VZ2FoLCBVLiBJLjwvYXV0
aG9yPjxhdXRob3I+QW5kZXJzb24sIFQuIEouIEMuPC9hdXRob3I+PC9hdXRob3JzPjwvY29udHJp
YnV0b3JzPjxhdXRoLWFkZHJlc3M+RGlzZWFzZSBJbnRlcnZlbnRpb24gYW5kIFByZXZlbnRpb24s
IFRleGFzIEJpb21lZGljYWwgUmVzZWFyY2ggSW5zdGl0dXRlLCBTYW4gQW50b25pbywgVGV4YXMs
IFVTQS4gRWxlY3Ryb25pYyBhZGRyZXNzOiBlZW5hYnVsZWxlQHR4YmlvbWVkLm9yZy4gRGlzZWFz
ZSBJbnRlcnZlbnRpb24gYW5kIFByZXZlbnRpb24sIFRleGFzIEJpb21lZGljYWwgUmVzZWFyY2gg
SW5zdGl0dXRlLCBTYW4gQW50b25pbywgVGV4YXMsIFVTQS4gRGVwYXJ0bWVudCBvZiBQYXRob2xv
Z3ksIFVuaXZlcnNpdHkgb2YgQmVuaW4gVGVhY2hpbmcgSG9zcGl0YWwsIEVkbyBTdGF0ZS4gRGVw
YXJ0bWVudCBvZiBBbmltYWwgYW5kIEVudmlyb25tZW50YWwgQmlvbG9neSwgVW5pdmVyc2l0eSBv
ZiBCZW5pbiwgRWRvIFN0YXRlLiBEZXBhcnRtZW50IG9mIEFuaW1hbCBhbmQgRW52aXJvbm1lbnRh
bCBCaW9sb2d5LCBBZGVrdW5sZSBBamFzaW4gVW5pdmVyc2l0eSwgT25kbyBTdGF0ZS4gRGVwYXJ0
bWVudCBvZiBCaW9sb2d5LCBLYW5vIFVuaXZlcnNpdHkgb2YgU2NpZW5jZSBhbmQgVGVjaG5vbG9n
eS4gRGVwYXJ0bWVudCBvZiBab29sb2d5LCBVbml2ZXJzaXR5IG9mIElsb3JpbiwgS3dhcmEgU3Rh
dGUuIERlcGFydG1lbnQgb2YgQmlvbG9naWNhbCBTY2llbmNlcywgRmVkZXJhbCBVbml2ZXJzaXR5
IER1dHNpbi1NYSwgS2F0c2luYSBTdGF0ZS4gRGVwYXJ0bWVudCBvZiBCaW9sb2d5LCBGZWRlcmFs
IFVuaXZlcnNpdHkgb2YgVGVjaG5vbG9neSwgQWt1cmUsIE9uZG8gU3RhdGUuIERlcGFydG1lbnQg
b2YgQmlvbG9naWNhbCBTY2llbmNlcywgRmVkZXJhbCBVbml2ZXJzaXR5LCBHYXNodWEsIFlvYmUg
U3RhdGUuIERlcGFydG1lbnQgb2YgQXBwbGllZCBNaWNyb2Jpb2xvZ3ksIEVib255aSBTdGF0ZSBV
bml2ZXJzaXR5LCBBYmFrYWxpa2kuIERlcGFydG1lbnQgb2YgTWVkaWNhbCBMYWJvcmF0b3J5IFNj
aWVuY2UsIExhZG9rZSBBa2ludG9sYSBVbml2ZXJzaXR5IG9mIFRlY2hub2xvZ3ksIE9zb2dibyBP
c3VuIFN0YXRlLiBEZXBhcnRtZW50IG9mIEFwcGxpZWQgQmlvbG9neSBhbmQgQmlvdGVjaG5vbG9n
eSwgRW51Z3UgU3RhdGUgVW5pdmVyc2l0eSBvZiBTY2llbmNlIGFuZCBUZWNobm9sb2d5LiBEZXBh
cnRtZW50IG9mIEJpb2xvZ2ljYWwgU2NpZW5jZXMsIENodWt3dWVtZWthIE9kdW1lZ3d1IE9qdWt3
dSBVbml2ZXJzaXR5LCBBbmFtYnJhIFN0YXRlLiBOVERzIERpdmlzaW9uLCBLd2FyYSBTdGF0ZSBN
aW5pc3RyeSBvZiBIZWFsdGguIERlcGFydG1lbnQgb2YgQmlvbG9naWNhbCBTY2llbmNlLCBFZG8g
VW5pdmVyc2l0eSBJeWFtaG8sIEVkbyBTdGF0ZS4gRGVwYXJ0bWVudCBvZiBNaWNyb2Jpb2xvZ3ks
IEFsZXggRWt3dWVtZSBGZWRlcmFsIFVuaXZlcnNpdHksIE5kdWZ1LUFsaWtlIElrd28sIEVib255
aSBTdGF0ZS48L2F1dGgtYWRkcmVzcz48dGl0bGVzPjx0aXRsZT5Vcm9nZW5pdGFsIHNjaGlzdG9z
b21pYXNpcyBpbiBOaWdlcmlhIHBvc3QgcmVjZWlwdCBvZiB0aGUgbGFyZ2VzdCBzaW5nbGUgcHJh
emlxdWFudGVsIGRvbmF0aW9uIGluIEFmcmljYTwvdGl0bGU+PHNlY29uZGFyeS10aXRsZT5BY3Rh
IFRyb3BpY2E8L3NlY29uZGFyeS10aXRsZT48L3RpdGxlcz48cGVyaW9kaWNhbD48ZnVsbC10aXRs
ZT5BY3RhIFRyb3BpY2E8L2Z1bGwtdGl0bGU+PC9wZXJpb2RpY2FsPjxwYWdlcz4xMDU5MTY8L3Bh
Z2VzPjxrZXl3b3Jkcz48a2V5d29yZD5JbnRlcm5hbGx5IERpc3BsYWNlZCBQZXJzb25zPC9rZXl3
b3JkPjxrZXl3b3JkPk5pZ2VyaWE8L2tleXdvcmQ+PGtleXdvcmQ+UHJhemlxdWFudGVsPC9rZXl3
b3JkPjxrZXl3b3JkPlVyb2dlbml0YWwgc2NoaXN0b3NvbWlhc2lzPC9rZXl3b3JkPjxrZXl3b3Jk
PmZpbmFuY2lhbCBpbnRlcmVzdHMgb3IgcGVyc29uYWwgcmVsYXRpb25zaGlwcyB0aGF0IGNvdWxk
IGhhdmUgYXBwZWFyZWQgdG8gaW5mbHVlbmNlPC9rZXl3b3JkPjxrZXl3b3JkPnRoZSB3b3JrIHJl
cG9ydGVkIGluIHRoaXMgcGFwZXIuPC9rZXl3b3JkPjxrZXl3b3JkPlNjaGlzdG9zb21pYXNpczwv
a2V5d29yZD48a2V5d29yZD5TY2hpc3Rvc29taWFzaXMgaGFlbWF0b2JpYTwva2V5d29yZD48a2V5
d29yZD5BZnJpY2E8L2tleXdvcmQ+PC9rZXl3b3Jkcz48ZGF0ZXM+PHllYXI+MjAyMTwveWVhcj48
cHViLWRhdGVzPjxkYXRlPkFwci0xNyAlSiBBY3RhIFRyb3A8L2RhdGU+PC9wdWItZGF0ZXM+PC9k
YXRlcz48aXNibj4wMDAxLTcwNng8L2lzYm4+PGFjY2Vzc2lvbi1udW0+cmF5eWFuLTY2NTk1NTAy
ODwvYWNjZXNzaW9uLW51bT48dXJscz48L3VybHM+PGN1c3RvbTE+UkFZWUFOLUlOQ0xVU0lPTjog
eyZxdW90O1JlZ2luYSZxdW90Oz0mZ3Q7JnF1b3Q7SW5jbHVkZWQmcXVvdDt9IHwgUkFZWUFOLUxB
QkVMUzogSURQLG1pY3Jvc2NvcHk8L2N1c3RvbTE+PGxhbmd1YWdlPmVuZzwvbGFuZ3VhZ2U+PC9y
ZWNvcmQ+PC9DaXRlPjxDaXRlPjxBdXRob3I+RnJpdHpzY2hlPC9BdXRob3I+PFllYXI+MTk5MDwv
WWVhcj48UmVjTnVtPjQ3NDwvUmVjTnVtPjxyZWNvcmQ+PHJlYy1udW1iZXI+NDc0PC9yZWMtbnVt
YmVyPjxmb3JlaWduLWtleXM+PGtleSBhcHA9IkVOIiBkYi1pZD0iYXg1ZmYwd3pucnhyMGplOXBk
ZHh2ZndpcHphMnQ5ZTJmMmR0IiB0aW1lc3RhbXA9IjE2ODA4ODAyNTEiPjQ3NDwva2V5PjwvZm9y
ZWlnbi1rZXlzPjxyZWYtdHlwZSBuYW1lPSJKb3VybmFsIEFydGljbGUiPjE3PC9yZWYtdHlwZT48
Y29udHJpYnV0b3JzPjxhdXRob3JzPjxhdXRob3I+RnJpdHpzY2hlLCBNLjwvYXV0aG9yPjxhdXRo
b3I+R290dHN0ZWluLCBCLjwvYXV0aG9yPjxhdXRob3I+V2lnZ2xlc3dvcnRoLCBNLiBDLjwvYXV0
aG9yPjxhdXRob3I+RWNrZXJ0LCBKLjwvYXV0aG9yPjwvYXV0aG9ycz48L2NvbnRyaWJ1dG9ycz48
YXV0aC1hZGRyZXNzPkluc3RpdHV0ZSBvZiBQYXJhc2l0b2xvZ3ksIFVuaXZlcnNpdHkgb2YgWnVy
aWNoLCBXaW50ZXJ0aHVyZXJzdHJhc3NlIDI2NmEsIENILTgwNTcgWnVyaWNoPC9hdXRoLWFkZHJl
c3M+PHRpdGxlcz48dGl0bGU+U2Vyb2xvZ2ljYWwgc3VydmV5IG9mIGh1bWFuIGN5c3RpY2VyY29z
aXMgaW4gSXJpYW5lc2UgcmVmdWdlZSBjYW1wcyBpbiBQYXB1YSBOZXcgR3VpbmVhPC90aXRsZT48
c2Vjb25kYXJ5LXRpdGxlPkFjdGEgVHJvcGljYTwvc2Vjb25kYXJ5LXRpdGxlPjwvdGl0bGVzPjxw
ZXJpb2RpY2FsPjxmdWxsLXRpdGxlPkFjdGEgVHJvcGljYTwvZnVsbC10aXRsZT48L3BlcmlvZGlj
YWw+PHBhZ2VzPjY5LTc3PC9wYWdlcz48dm9sdW1lPjQ3PC92b2x1bWU+PG51bWJlcj4yPC9udW1i
ZXI+PGtleXdvcmRzPjxrZXl3b3JkPmFydGljbGU8L2tleXdvcmQ+PGtleXdvcmQ+Y2VzdG9kZTwv
a2V5d29yZD48a2V5d29yZD5jeXN0aWNlcmNvc2lzPC9rZXl3b3JkPjxrZXl3b3JkPlRhZW5pYSBz
b2xpdW08L2tleXdvcmQ+PGtleXdvcmQ+ZW56eW1lIGxpbmtlZCBpbW11bm9zb3JiZW50IGFzc2F5
PC9rZXl3b3JkPjxrZXl3b3JkPmV0aG5pYyBvciByYWNpYWwgYXNwZWN0czwva2V5d29yZD48a2V5
d29yZD5odW1hbjwva2V5d29yZD48a2V5d29yZD5pbW11bm9ibG90dGluZzwva2V5d29yZD48a2V5
d29yZD5QYXB1YSBOZXcgR3VpbmVhPC9rZXl3b3JkPjxrZXl3b3JkPnBhcmFzaXRlIHNlcm9kaWFn
bm9zaXM8L2tleXdvcmQ+PGtleXdvcmQ+SHVtYW5pdGllczwva2V5d29yZD48a2V5d29yZD5IdW1h
bmlzbTwva2V5d29yZD48a2V5d29yZD5IdW1hbnM8L2tleXdvcmQ+PC9rZXl3b3Jkcz48ZGF0ZXM+
PHllYXI+MTk5MDwveWVhcj48cHViLWRhdGVzPjxkYXRlPjE5OTAgJUogQWN0YSBUcm9waWNhPC9k
YXRlPjwvcHViLWRhdGVzPjwvZGF0ZXM+PGlzYm4+MDAwMS03MDZYPC9pc2JuPjxhY2Nlc3Npb24t
bnVtPnJheXlhbi02NjU5NTQ0NzI8L2FjY2Vzc2lvbi1udW0+PHVybHM+PHJlbGF0ZWQtdXJscz48
dXJsPmh0dHBzOi8vd3d3LmVtYmFzZS5jb20vc2VhcmNoL3Jlc3VsdHM/c3ViYWN0aW9uPXZpZXdy
ZWNvcmQmYW1wO2lkPUwyMDExODg1MCZhbXA7ZnJvbT1leHBvcnQgaHR0cDovL2R4LmRvaS5vcmcv
MTAuMTAxNi8wMDAxLTcwNlgoOTApOTAwNjktQzwvdXJsPjwvcmVsYXRlZC11cmxzPjwvdXJscz48
Y3VzdG9tMT5SQVlZQU4tSU5DTFVTSU9OOiB7JnF1b3Q7UmVnaW5hJnF1b3Q7PSZndDsmcXVvdDtJ
bmNsdWRlZCZxdW90O30gfCBSQVlZQU4tTEFCRUxTOiBSRUZVR0VFLHNlcm9sb2d5PC9jdXN0b20x
PjxsYW5ndWFnZT5FbmdsaXNoPC9sYW5ndWFnZT48L3JlY29yZD48L0NpdGU+PENpdGU+PEF1dGhv
cj5HZWx0bWFuPC9BdXRob3I+PFllYXI+MjAwMzwvWWVhcj48UmVjTnVtPjQ3ODwvUmVjTnVtPjxy
ZWNvcmQ+PHJlYy1udW1iZXI+NDc4PC9yZWMtbnVtYmVyPjxmb3JlaWduLWtleXM+PGtleSBhcHA9
IkVOIiBkYi1pZD0iYXg1ZmYwd3pucnhyMGplOXBkZHh2ZndpcHphMnQ5ZTJmMmR0IiB0aW1lc3Rh
bXA9IjE2ODA4ODAyNTEiPjQ3ODwva2V5PjwvZm9yZWlnbi1rZXlzPjxyZWYtdHlwZSBuYW1lPSJK
b3VybmFsIEFydGljbGUiPjE3PC9yZWYtdHlwZT48Y29udHJpYnV0b3JzPjxhdXRob3JzPjxhdXRo
b3I+R2VsdG1hbiwgUC4gTC48L2F1dGhvcj48YXV0aG9yPkNvY2hyYW4sIEouPC9hdXRob3I+PGF1
dGhvcj5IZWRnZWNvY2ssIEMuPC9hdXRob3I+PC9hdXRob3JzPjwvY29udHJpYnV0b3JzPjxhdXRo
LWFkZHJlc3M+TWFzc2FjaHVzZXR0cyBEZXB0IFB1YmwgSGx0aCwgUmVmdWdlZSAmYW1wOyBJbW1p
Z3JhbnQgSGx0aCBQcm9ncmFtLCBCdXIgQ29tbXVuaWNhYmxlIERpcyBDb250cm9sLCBKYW1haWNh
IFBsYWluLCBNQSAwMjEzMCBVU0EuIEJvc3RvbiBVbml2LCBEZXB0IFBlZGlhdCwgU2NoIE1lZCwg
Qm9zdG9uLCBNQSAwMjIxNSBVU0EuIEdlbHRtYW4sIFBMIChjb3JyZXNwb25kaW5nIGF1dGhvciks
IE1hc3NhY2h1c2V0dHMgRGVwdCBQdWJsIEhsdGgsIFJlZnVnZWUgJmFtcDsgSW1taWdyYW50IEhs
dGggUHJvZ3JhbSwgQnVyIENvbW11bmljYWJsZSBEaXMgQ29udHJvbCwgMzA1IFNvdXRoIFN0LCBK
YW1haWNhIFBsYWluLCBNQSAwMjEzMCBVU0EuPC9hdXRoLWFkZHJlc3M+PHRpdGxlcz48dGl0bGU+
SW50ZXN0aW5hbCBwYXJhc2l0ZXMgYW1vbmcgQWZyaWNhbiByZWZ1Z2VlcyByZXNldHRsZWQgaW4g
TWFzc2FjaHVzZXR0cyBhbmQgdGhlIGltcGFjdCBvZiBhbiBvdmVyc2VhcyBwcmUtZGVwYXJ0dXJl
IHRyZWF0bWVudCBwcm9ncmFtPC90aXRsZT48L3RpdGxlcz48cGFnZXM+NjU3LTY2MjwvcGFnZXM+
PHZvbHVtZT42OTwvdm9sdW1lPjxudW1iZXI+NjwvbnVtYmVyPjxrZXl3b3Jkcz48a2V5d29yZD5h
bGJlbmRhem9sZTwva2V5d29yZD48a2V5d29yZD5pbmZlY3Rpb25zPC9rZXl3b3JkPjxrZXl3b3Jk
PmNoaWxkcmVuPC9rZXl3b3JkPjxrZXl3b3JkPmJhbmdsYWRlc2g8L2tleXdvcmQ+PGtleXdvcmQ+
YXNjYXJpczwva2V5d29yZD48a2V5d29yZD5ncm93dGg8L2tleXdvcmQ+PGtleXdvcmQ+UHVibGlj
LCBFbnZpcm9ubWVudGFsICZhbXA7IE9jY3VwYXRpb25hbCBIZWFsdGg8L2tleXdvcmQ+PGtleXdv
cmQ+VHJvcGljYWwgTWVkaWNpbmU8L2tleXdvcmQ+PGtleXdvcmQ+TWFzc2FjaHVzZXR0czwva2V5
d29yZD48a2V5d29yZD5JbnRlc3RpbmVzPC9rZXl3b3JkPjwva2V5d29yZHM+PGRhdGVzPjx5ZWFy
PjIwMDM8L3llYXI+PHB1Yi1kYXRlcz48ZGF0ZT5EZWMgJUogQW1lcmljYW4gSm91cm5hbCBvZiBU
cm9waWNhbCBNZWRpY2luZSBhbmQgSHlnaWVuZTwvZGF0ZT48L3B1Yi1kYXRlcz48L2RhdGVzPjxp
c2JuPjAwMDItOTYzNzwvaXNibj48YWNjZXNzaW9uLW51bT5yYXl5YW4tNjY1OTUzMTIzPC9hY2Nl
c3Npb24tbnVtPjx1cmxzPjxyZWxhdGVkLXVybHM+PHVybD48c3R5bGUgZmFjZT0idW5kZXJsaW5l
IiBmb250PSJkZWZhdWx0IiBzaXplPSIxMDAlIj4mbHQ7R28gdG8gSVNJJmd0OzovL1dPUzowMDAx
ODc3MzQzMDAwMTc8L3N0eWxlPjwvdXJsPjwvcmVsYXRlZC11cmxzPjwvdXJscz48Y3VzdG9tMT5S
QVlZQU4tSU5DTFVTSU9OOiB7JnF1b3Q7UmVnaW5hJnF1b3Q7PSZndDsmcXVvdDtJbmNsdWRlZCZx
dW90O30gfCBSQVlZQU4tTEFCRUxTOiBSRUZVR0VFLG1pY3Jvc2NvcHk8L2N1c3RvbTE+PGxhbmd1
YWdlPkVuZ2xpc2g8L2xhbmd1YWdlPjwvcmVjb3JkPjwvQ2l0ZT48Q2l0ZT48QXV0aG9yPkdyYXk8
L0F1dGhvcj48WWVhcj4xOTk1PC9ZZWFyPjxSZWNOdW0+NzI8L1JlY051bT48cmVjb3JkPjxyZWMt
bnVtYmVyPjcyPC9yZWMtbnVtYmVyPjxmb3JlaWduLWtleXM+PGtleSBhcHA9IkVOIiBkYi1pZD0i
YXg1ZmYwd3pucnhyMGplOXBkZHh2ZndpcHphMnQ5ZTJmMmR0IiB0aW1lc3RhbXA9IjE2ODA4ODAw
OTciPjcyPC9rZXk+PC9mb3JlaWduLWtleXM+PHJlZi10eXBlIG5hbWU9IkpvdXJuYWwgQXJ0aWNs
ZSI+MTc8L3JlZi10eXBlPjxjb250cmlidXRvcnM+PGF1dGhvcnM+PGF1dGhvcj5HcmF5LCBHLiBD
LjwvYXV0aG9yPjxhdXRob3I+Um9kaWVyLCBHLiBSLjwvYXV0aG9yPjxhdXRob3I+TWF0cmFzLU1h
c2xpbiwgVi4gQy48L2F1dGhvcj48YXV0aG9yPkhvbmVpbiwgTS4gQS48L2F1dGhvcj48YXV0aG9y
PklzbWFpbCwgRS4gQS48L2F1dGhvcj48YXV0aG9yPkJvdHJvcywgQi4gQS48L2F1dGhvcj48YXV0
aG9yPlNvbGltYW4sIEEuIEsuPC9hdXRob3I+PGF1dGhvcj5NZXJyZWxsLCBCLiBSLjwvYXV0aG9y
PjxhdXRob3I+V2FuZywgUy4gUC48L2F1dGhvcj48YXV0aG9yPkdyYXlzdG9uLCBKLiBULjwvYXV0
aG9yPjwvYXV0aG9ycz48L2NvbnRyaWJ1dG9ycz48YXV0aC1hZGRyZXNzPkVwaWRlbWlvbG9neSBC
cmFuY2gsIFUuUy4gTmF2YWwgTWVkaWNhbCBSZXNlYXJjaCBVbml0IE5vLiAzLCBDYWlybywgRWd5
cHQuPC9hdXRoLWFkZHJlc3M+PHRpdGxlcz48dGl0bGU+U2Vyb2xvZ2ljIGV2aWRlbmNlIG9mIHJl
c3BpcmF0b3J5IGFuZCByaWNrZXR0c2lhbCBpbmZlY3Rpb25zIGFtb25nIFNvbWFsaSByZWZ1Z2Vl
czwvdGl0bGU+PHNlY29uZGFyeS10aXRsZT5BbSBKIFRyb3AgTWVkIEh5Zzwvc2Vjb25kYXJ5LXRp
dGxlPjwvdGl0bGVzPjxwZXJpb2RpY2FsPjxmdWxsLXRpdGxlPkFtIEogVHJvcCBNZWQgSHlnPC9m
dWxsLXRpdGxlPjwvcGVyaW9kaWNhbD48cGFnZXM+MzQ5LTUzPC9wYWdlcz48dm9sdW1lPjUyPC92
b2x1bWU+PG51bWJlcj40PC9udW1iZXI+PGVkaXRpb24+MTk5NS8wNC8wMTwvZWRpdGlvbj48a2V5
d29yZHM+PGtleXdvcmQ+QWRvbGVzY2VudDwva2V5d29yZD48a2V5d29yZD5BZHVsdDwva2V5d29y
ZD48a2V5d29yZD5BZ2VkPC9rZXl3b3JkPjxrZXl3b3JkPkFnZWQsIDgwIGFuZCBvdmVyPC9rZXl3
b3JkPjxrZXl3b3JkPkFudGlib2RpZXMsIEJhY3RlcmlhbC9ibG9vZDwva2V5d29yZD48a2V5d29y
ZD5DaGlsZDwva2V5d29yZD48a2V5d29yZD5DaGlsZCwgUHJlc2Nob29sPC9rZXl3b3JkPjxrZXl3
b3JkPkNobGFteWRpYSBJbmZlY3Rpb25zL2VwaWRlbWlvbG9neTwva2V5d29yZD48a2V5d29yZD5D
aGxhbXlkb3BoaWxhIHBuZXVtb25pYWUvaW1tdW5vbG9neTwva2V5d29yZD48a2V5d29yZD5Eamli
b3V0aS9lcGlkZW1pb2xvZ3k8L2tleXdvcmQ+PGtleXdvcmQ+RmVtYWxlPC9rZXl3b3JkPjxrZXl3
b3JkPkh1bWFuczwva2V5d29yZD48a2V5d29yZD5JbmZhbnQ8L2tleXdvcmQ+PGtleXdvcmQ+TWFs
ZTwva2V5d29yZD48a2V5d29yZD5NaWRkbGUgQWdlZDwva2V5d29yZD48a2V5d29yZD5NeWNvcGxh
c21hIHBuZXVtb25pYWUvaW1tdW5vbG9neTwva2V5d29yZD48a2V5d29yZD5QbmV1bW9uaWEsIE15
Y29wbGFzbWEvZXBpZGVtaW9sb2d5PC9rZXl3b3JkPjxrZXl3b3JkPipSZWZ1Z2Vlczwva2V5d29y
ZD48a2V5d29yZD5SZXNwaXJhdG9yeSBUcmFjdCBJbmZlY3Rpb25zLyplcGlkZW1pb2xvZ3k8L2tl
eXdvcmQ+PGtleXdvcmQ+Umlja2V0dHNpYWNlYWUgSW5mZWN0aW9ucy8qZXBpZGVtaW9sb2d5PC9r
ZXl3b3JkPjxrZXl3b3JkPlJpY2tldHRzaWVhZS9pbW11bm9sb2d5PC9rZXl3b3JkPjxrZXl3b3Jk
PlNvbWFsaWEvZXRobm9sb2d5PC9rZXl3b3JkPjxrZXl3b3JkPlN0cmVwdG9jb2NjYWwgSW5mZWN0
aW9ucy9lcGlkZW1pb2xvZ3k8L2tleXdvcmQ+PGtleXdvcmQ+U3RyZXB0b2NvY2N1cyBweW9nZW5l
cy9pbW11bm9sb2d5PC9rZXl3b3JkPjwva2V5d29yZHM+PGRhdGVzPjx5ZWFyPjE5OTU8L3llYXI+
PHB1Yi1kYXRlcz48ZGF0ZT5BcHI8L2RhdGU+PC9wdWItZGF0ZXM+PC9kYXRlcz48aXNibj4wMDAy
LTk2MzcgKFByaW50KSYjeEQ7MDAwMi05NjM3PC9pc2JuPjxhY2Nlc3Npb24tbnVtPjc3NDExNzY8
L2FjY2Vzc2lvbi1udW0+PHVybHM+PC91cmxzPjxlbGVjdHJvbmljLXJlc291cmNlLW51bT4xMC40
MjY5L2FqdG1oLjE5OTUuNTIuMzQ5PC9lbGVjdHJvbmljLXJlc291cmNlLW51bT48cmVtb3RlLWRh
dGFiYXNlLXByb3ZpZGVyPk5MTTwvcmVtb3RlLWRhdGFiYXNlLXByb3ZpZGVyPjxsYW5ndWFnZT5l
bmc8L2xhbmd1YWdlPjwvcmVjb3JkPjwvQ2l0ZT48Q2l0ZT48QXV0aG9yPkhhc3NhbjwvQXV0aG9y
PjxZZWFyPjIwMjA8L1llYXI+PFJlY051bT41MDA8L1JlY051bT48cmVjb3JkPjxyZWMtbnVtYmVy
PjUwMDwvcmVjLW51bWJlcj48Zm9yZWlnbi1rZXlzPjxrZXkgYXBwPSJFTiIgZGItaWQ9ImF4NWZm
MHd6bnJ4cjBqZTlwZGR4dmZ3aXB6YTJ0OWUyZjJkdCIgdGltZXN0YW1wPSIxNjgwODgwMjUyIj41
MDA8L2tleT48L2ZvcmVpZ24ta2V5cz48cmVmLXR5cGUgbmFtZT0iSm91cm5hbCBBcnRpY2xlIj4x
NzwvcmVmLXR5cGU+PGNvbnRyaWJ1dG9ycz48YXV0aG9ycz48YXV0aG9yPkhhc3NhbiwgQS4gTy48
L2F1dGhvcj48YXV0aG9yPk1lcm8sIFcuIE0uIFMuPC9hdXRob3I+PC9hdXRob3JzPjwvY29udHJp
YnV0b3JzPjxhdXRoLWFkZHJlc3M+RGVwYXJ0bWVudCBvZiBNaWNyb2Jpb2xvZ3ksIENvbGxlZ2Ug
b2YgTWVkaWNpbmUsIFVuaXZlcnNpdHkgb2YgRHVob2ssIEt1cmRpc3RhbiBSZWdpb24sIElyYXEg
RGVwYXJ0bWVudCBvZiBCaW9sb2d5LCBDb2xsZWdlIG9mIFNjaWVuY2UsIFVuaXZlcnNpdHkgb2Yg
WmFraG8sIEt1cmRpc3RhbiBSZWdpb24sIElyYXE8L2F1dGgtYWRkcmVzcz48dGl0bGVzPjx0aXRs
ZT5QcmV2YWxlbmNlIG9mIGludGVzdGluYWwgcGFyYXNpdGVzIGFtb25nIGRpc3BsYWNlZCBwZW9w
bGUgbGl2aW5nIGluIGRpc3BsYWNlbWVudCBjYW1wcyBpbiBkdWhvayBwcm92aW5jZS9JcmFxPC90
aXRsZT48c2Vjb25kYXJ5LXRpdGxlPkludGVybmV0IEpvdXJuYWwgb2YgTWljcm9iaW9sb2d5PC9z
ZWNvbmRhcnktdGl0bGU+PC90aXRsZXM+PHBlcmlvZGljYWw+PGZ1bGwtdGl0bGU+SW50ZXJuZXQg
Sm91cm5hbCBvZiBNaWNyb2Jpb2xvZ3k8L2Z1bGwtdGl0bGU+PC9wZXJpb2RpY2FsPjx2b2x1bWU+
MTc8L3ZvbHVtZT48bnVtYmVyPjE8L251bWJlcj48a2V5d29yZHM+PGtleXdvcmQ+YWR1bHQ8L2tl
eXdvcmQ+PGtleXdvcmQ+YXJ0aWNsZTwva2V5d29yZD48a2V5d29yZD5ibGFzdG9jeXN0PC9rZXl3
b3JkPjxrZXl3b3JkPmNoaWxkPC9rZXl3b3JkPjxrZXl3b3JkPmNvbnRyb2xsZWQgc3R1ZHk8L2tl
eXdvcmQ+PGtleXdvcmQ+ZWR1Y2F0aW9uPC9rZXl3b3JkPjxrZXl3b3JkPkVudGFtb2ViYSBoaXN0
b2x5dGljYTwva2V5d29yZD48a2V5d29yZD5mZWNlczwva2V5d29yZD48a2V5d29yZD5mZW1hbGU8
L2tleXdvcmQ+PGtleXdvcmQ+R2lhcmRpYSBpbnRlc3RpbmFsaXM8L2tleXdvcmQ+PGtleXdvcmQ+
aHVtYW48L2tleXdvcmQ+PGtleXdvcmQ+aHVtYW4gZXhwZXJpbWVudDwva2V5d29yZD48a2V5d29y
ZD5pbnRlc3RpbmUgcGFyYXNpdGU8L2tleXdvcmQ+PGtleXdvcmQ+SXJhcWkgS3VyZGlzdGFuPC9r
ZXl3b3JkPjxrZXl3b3JkPm1ham9yIGNsaW5pY2FsIHN0dWR5PC9rZXl3b3JkPjxrZXl3b3JkPm1h
bGU8L2tleXdvcmQ+PGtleXdvcmQ+bW9yYmlkaXR5PC9rZXl3b3JkPjxrZXl3b3JkPm1vcnRhbGl0
eTwva2V5d29yZD48a2V5d29yZD5ub25odW1hbjwva2V5d29yZD48a2V5d29yZD5wcmV2YWxlbmNl
PC9rZXl3b3JkPjxrZXl3b3JkPnByb3Rvem9vbjwva2V5d29yZD48a2V5d29yZD5wdWJsaWMgaGVh
bHRoPC9rZXl3b3JkPjxrZXl3b3JkPlRhZW5pYTwva2V5d29yZD48L2tleXdvcmRzPjxkYXRlcz48
eWVhcj4yMDIwPC95ZWFyPjxwdWItZGF0ZXM+PGRhdGU+MjAyMCAlSiBJbnRlcm5ldCBKb3VybmFs
IG9mIE1pY3JvYmlvbG9neTwvZGF0ZT48L3B1Yi1kYXRlcz48L2RhdGVzPjxpc2JuPjE5Mzc4Mjg5
IChJU1NOKTwvaXNibj48YWNjZXNzaW9uLW51bT5yYXl5YW4tNjY1OTUzOTkyPC9hY2Nlc3Npb24t
bnVtPjx1cmxzPjxyZWxhdGVkLXVybHM+PHVybD5odHRwczovL3d3dy5zY29wdXMuY29tL2lud2Fy
ZC9yZWNvcmQudXJpP2VpZD0yLXMyLjAtODUwODU4NTgwMDMmYW1wO2RvaT0xMC41NTgwJTJmSUpN
Qi41NTAwOCZhbXA7cGFydG5lcklEPTQwJmFtcDttZDU9ZTgzNzg4M2IxMWJjMzJiOWVkZTFhNGUz
YzkwOWNmNDk8L3VybD48L3JlbGF0ZWQtdXJscz48L3VybHM+PGN1c3RvbTE+UkFZWUFOLUlOQ0xV
U0lPTjogeyZxdW90O1JlZ2luYSZxdW90Oz0mZ3Q7JnF1b3Q7SW5jbHVkZWQmcXVvdDt9IHwgUkFZ
WUFOLUxBQkVMUzogSURQLG1pY3Jvc2NvcHk8L2N1c3RvbTE+PGxhbmd1YWdlPkVuZ2xpc2g8L2xh
bmd1YWdlPjwvcmVjb3JkPjwvQ2l0ZT48Q2l0ZT48QXV0aG9yPkhvZnN0ZXR0ZXI8L0F1dGhvcj48
WWVhcj4xOTgxPC9ZZWFyPjxSZWNOdW0+NTExPC9SZWNOdW0+PHJlY29yZD48cmVjLW51bWJlcj41
MTE8L3JlYy1udW1iZXI+PGZvcmVpZ24ta2V5cz48a2V5IGFwcD0iRU4iIGRiLWlkPSJheDVmZjB3
em5yeHIwamU5cGRkeHZmd2lwemEydDllMmYyZHQiIHRpbWVzdGFtcD0iMTY4MDg4MDI1MiI+NTEx
PC9rZXk+PC9mb3JlaWduLWtleXM+PHJlZi10eXBlIG5hbWU9IkpvdXJuYWwgQXJ0aWNsZSI+MTc8
L3JlZi10eXBlPjxjb250cmlidXRvcnM+PGF1dGhvcnM+PGF1dGhvcj5Ib2ZzdGV0dGVyLCBNLjwv
YXV0aG9yPjxhdXRob3I+TmFzaCwgVC4gRS48L2F1dGhvcj48YXV0aG9yPkNoZWV2ZXIsIEEuIFcu
PC9hdXRob3I+PC9hdXRob3JzPjwvY29udHJpYnV0b3JzPjxhdXRoLWFkZHJlc3M+TGFiLiBQYXJh
c2l0aWMgRGlzLiwgTmF0LiBJbnN0LiBBbGxlcmd5IEluZmVjdC4gRGlzLiwgTklILCBCZXRoZXNk
YSwgTUQgMjAyMDU8L2F1dGgtYWRkcmVzcz48dGl0bGVzPjx0aXRsZT5JbmZlY3Rpb24gd2l0aCBT
Y2hpc3Rvc29tYSBtZWtvbmdpIGluIFNvdXRoZWFzdCBBc2lhbiByZWZ1Z2VlczwvdGl0bGU+PC90
aXRsZXM+PHBhZ2VzPjQyMC00MjY8L3BhZ2VzPjx2b2x1bWU+MTQ0PC92b2x1bWU+PG51bWJlcj41
PC9udW1iZXI+PGtleXdvcmRzPjxrZXl3b3JkPmFydGljbGU8L2tleXdvcmQ+PGtleXdvcmQ+Y2Fy
ZGlvdmFzY3VsYXIgc3lzdGVtPC9rZXl3b3JkPjxrZXl3b3JkPmV0aW9sb2d5PC9rZXl3b3JkPjxr
ZXl3b3JkPmdlb2dyYXBoaWMgZGlzdHJpYnV0aW9uPC9rZXl3b3JkPjxrZXl3b3JkPmdyZWF0IGJs
b29kIHZlc3NlbDwva2V5d29yZD48a2V5d29yZD5oZXBhdG9zcGxlbm9tZWdhbHk8L2tleXdvcmQ+
PGtleXdvcmQ+aHlwZXJ0ZW5zaW9uPC9rZXl3b3JkPjxrZXl3b3JkPmxpdmVyPC9rZXl3b3JkPjxr
ZXl3b3JkPm1ham9yIGNsaW5pY2FsIHN0dWR5PC9rZXl3b3JkPjxrZXl3b3JkPnBhcmFzaXRlIHZp
cnVsZW5jZTwva2V5d29yZD48a2V5d29yZD5zY2hpc3Rvc29tYSBtZWtvbmdpPC9rZXl3b3JkPjxr
ZXl3b3JkPnNjaGlzdG9zb21pYXNpczwva2V5d29yZD48a2V5d29yZD5zaG9ydCBzdXJ2ZXk8L2tl
eXdvcmQ+PGtleXdvcmQ+c3BsZWVuPC9rZXl3b3JkPjxrZXl3b3JkPnRyZW1hdG9kZTwva2V5d29y
ZD48a2V5d29yZD5Tb3V0aGVhc3Rlcm4gVW5pdGVkIFN0YXRlczwva2V5d29yZD48L2tleXdvcmRz
PjxkYXRlcz48eWVhcj4xOTgxPC95ZWFyPjxwdWItZGF0ZXM+PGRhdGU+MTk4MSAlSiBKb3VybmFs
IG9mIEluZmVjdGlvdXMgRGlzZWFzZXM8L2RhdGU+PC9wdWItZGF0ZXM+PC9kYXRlcz48aXNibj4w
MDIyLTE4OTk8L2lzYm4+PGFjY2Vzc2lvbi1udW0+cmF5eWFuLTY2NTk1MzAxMTwvYWNjZXNzaW9u
LW51bT48dXJscz48cmVsYXRlZC11cmxzPjx1cmw+aHR0cHM6Ly93d3cuZW1iYXNlLmNvbS9zZWFy
Y2gvcmVzdWx0cz9zdWJhY3Rpb249dmlld3JlY29yZCZhbXA7aWQ9TDEyMjQ5NjI0JmFtcDtmcm9t
PWV4cG9ydDwvdXJsPjx1cmw+aHR0cHM6Ly93YXRlcm1hcmsuc2lsdmVyY2hhaXIuY29tLzE0NC01
LTQyMC5wZGY/dG9rZW49QVFFQ0FIaTIwOEJFNDlPb2FuOWtraFdfRXJjeTdEbTNaTF85Q2YzcWZL
QWM0ODV5c2dBQUFyVXdnZ0t4QmdrcWhraUc5dzBCQndhZ2dnS2lNSUlDbmdJQkFEQ0NBcGNHQ1Nx
R1NJYjNEUUVIQVRBZUJnbGdoa2dCWlFNRUFTNHdFUVFNSlhuWWFJLU9QTnRfWl9IRUFnRVFnSUlD
YUJWM1hteWptaUdTbVBQWVdkeVZramxjWnp5dUVEa3RGQllrTDJLamlhMUVYdUdEaTNVaUVNU2Mt
dXZ0RVBCWW91UC1aaWlIOVR0NlRGN3lfUjhLNGRHbXNDSlJveE5UNXljVWVsQlM2bF9YU0gxeEMy
bVp3VTNsQnpzVHJIMHNQMWJmaE9Sdmx2VmFKandOZFVPQndTVjRRa082VXdLeDM0T0lOWGVvNDJk
S1J6UWtEZ1VEaF8xZHhZS0ZjdkRGQmRfT3VPWmVrenVoSGVFOTUxT3VEdHhILVo1NWpWU1RObTJf
RTMxTk9RNXp3UFNNbmVVZXcweFBNaDZzUm9sczF2bXNBY1NUazZOc0gwcUJYVTFJYnY5VXVlUERJ
d0RHcE9MM2xqTE80Wk0yRHhiTXdXMWplSVczeWJ0dmtDLXlIY0hBR2dUazUtbzF5dFl0N3Q3bDAy
QVNSa3QzYndLY0RHbEFRYTNNTElBQ29ycUlIVmpMX1NCZ3FoMG50U0U5TFZYUlFadGZ3WDJTWHZz
MV9FbE1DUzdodV9UX2xac0lUUUd6SERrdWdJRjA4QmNoYUtic0oyNjVET3VycFVPU3FxdkNKTDl5
WHFndHRJTGMwODRWeGI1NkRDMTZLQllLd1EzeDhfc3Jpc2JuZ04wQ0ZJT0h2QWFVV3U1YkY1X0Qt
UVpnOVV1ZjRHWVE2TmtSNDNMbms5cFZDUEJhdDZEdzQ2VmpZSzhPdXVKa0xYd0FTNjNuT1NkT3FN
Sm1EWnlkd0lOQnFHUi0xWnVJVl9hLS01a1NKNEsxSjF1clNwSjh5RzlmTTU3cmsxQVFQcW9zYllV
R0pnTnVkRndsSUZhYmdselJCVG9RQnVZd0h6eF9qal85WFNxTUp2cFJuTXVwSm1ET3RHQzZxTUlX
eUUweVJBMDh4RW9wazE5anQzUm9aU3N2QXBVaVM1eFdRN3dienNJN1VVb01wMmxmOGp3MTdqVHpB
d1FBV3ByNUhUSEF3alV0VTZPemc3eXQzeDdTa05COXBWYjlTOTlyQjRLT2YwUFRhcnQ3OG9NcUZK
SWVvNlk2eVZJQlZNNXI2NjhqTmJEeFNHZzwvdXJsPjwvcmVsYXRlZC11cmxzPjwvdXJscz48Y3Vz
dG9tMT5SQVlZQU4tSU5DTFVTSU9OOiB7JnF1b3Q7UmVnaW5hJnF1b3Q7PSZndDsmcXVvdDtJbmNs
dWRlZCZxdW90O30gfCBSQVlZQU4tTEFCRUxTOiBSRUZVR0VFLG1pY3Jvc2NvcHk8L2N1c3RvbTE+
PGxhbmd1YWdlPkVuZ2xpc2g8L2xhbmd1YWdlPjwvcmVjb3JkPjwvQ2l0ZT48Q2l0ZT48QXV0aG9y
PkplbmtpbnMtSG9saWNrPC9BdXRob3I+PFllYXI+MjAxMzwvWWVhcj48UmVjTnVtPjUzMzwvUmVj
TnVtPjxyZWNvcmQ+PHJlYy1udW1iZXI+NTMzPC9yZWMtbnVtYmVyPjxmb3JlaWduLWtleXM+PGtl
eSBhcHA9IkVOIiBkYi1pZD0iYXg1ZmYwd3pucnhyMGplOXBkZHh2ZndpcHphMnQ5ZTJmMmR0IiB0
aW1lc3RhbXA9IjE2ODA4ODAyNTIiPjUzMzwva2V5PjwvZm9yZWlnbi1rZXlzPjxyZWYtdHlwZSBu
YW1lPSJKb3VybmFsIEFydGljbGUiPjE3PC9yZWYtdHlwZT48Y29udHJpYnV0b3JzPjxhdXRob3Jz
PjxhdXRob3I+SmVua2lucy1Ib2xpY2ssIEQuIFMuPC9hdXRob3I+PGF1dGhvcj5LYXVsLCBULiBM
LjwvYXV0aG9yPjwvYXV0aG9ycz48L2NvbnRyaWJ1dG9ycz48YXV0aC1hZGRyZXNzPkRlcGFydG1l
bnQgb2YgVXJvbG9neSwgQ29sdW1iaWEtU3QuIE1hcnkmYXBvcztzIENvbW11bml0eSBQaHlzaWNp
YW5zLCBNaWx3YXVrZWUsIFdJLCBVU0EuPC9hdXRoLWFkZHJlc3M+PHRpdGxlcz48dGl0bGU+U2No
aXN0b3NvbWlhc2lzPC90aXRsZT48c2Vjb25kYXJ5LXRpdGxlPlVyb2wgTnVyczwvc2Vjb25kYXJ5
LXRpdGxlPjwvdGl0bGVzPjxwZXJpb2RpY2FsPjxmdWxsLXRpdGxlPlVyb2wgTnVyczwvZnVsbC10
aXRsZT48L3BlcmlvZGljYWw+PHBhZ2VzPjE2My03MDwvcGFnZXM+PHZvbHVtZT4zMzwvdm9sdW1l
PjxudW1iZXI+NDwvbnVtYmVyPjxrZXl3b3Jkcz48a2V5d29yZD5BZHVsdDwva2V5d29yZD48a2V5
d29yZD5BbmltYWxzPC9rZXl3b3JkPjxrZXl3b3JkPkVkdWNhdGlvbiwgTnVyc2luZywgQ29udGlu
dWluZzwva2V5d29yZD48a2V5d29yZD4qSGVtYXR1cmlhL2VwaWRlbWlvbG9neS9udXJzaW5nL3Bh
cmFzaXRvbG9neTwva2V5d29yZD48a2V5d29yZD5IdW1hbnM8L2tleXdvcmQ+PGtleXdvcmQ+TWFs
ZTwva2V5d29yZD48a2V5d29yZD5SaXNrIEZhY3RvcnM8L2tleXdvcmQ+PGtleXdvcmQ+U2NoaXN0
b3NvbWEgaGFlbWF0b2JpdW0vKmdyb3d0aCAmYW1wOyBkZXZlbG9wbWVudDwva2V5d29yZD48a2V5
d29yZD4qU2NoaXN0b3NvbWlhc2lzL2VwaWRlbWlvbG9neS9udXJzaW5nL3RyYW5zbWlzc2lvbjwv
a2V5d29yZD48a2V5d29yZD4qU3BlY2lhbHRpZXMsIE51cnNpbmc8L2tleXdvcmQ+PGtleXdvcmQ+
U2NoaXN0b3NvbWlhc2lzPC9rZXl3b3JkPjwva2V5d29yZHM+PGRhdGVzPjx5ZWFyPjIwMTM8L3ll
YXI+PHB1Yi1kYXRlcz48ZGF0ZT5KdWwtQXVnICVKIFVyb2wgTnVyczwvZGF0ZT48L3B1Yi1kYXRl
cz48L2RhdGVzPjxpc2JuPjEwNTMtODE2WCAoUHJpbnQpIDEwNTMtODE2eDwvaXNibj48YWNjZXNz
aW9uLW51bT5yYXl5YW4tNjY1OTU0MzkwPC9hY2Nlc3Npb24tbnVtPjx1cmxzPjwvdXJscz48Y3Vz
dG9tMT5SQVlZQU4tSU5DTFVTSU9OOiB7JnF1b3Q7UmVnaW5hJnF1b3Q7PSZndDsmcXVvdDtJbmNs
dWRlZCZxdW90O30gfCBSQVlZQU4tTEFCRUxTOiBSRUZVR0VFLHVuY2xlYXI8L2N1c3RvbTE+PGxh
bmd1YWdlPmVuZzwvbGFuZ3VhZ2U+PC9yZWNvcmQ+PC9DaXRlPjxDaXRlPjxBdXRob3I+TGluPC9B
dXRob3I+PFllYXI+MjAxNTwvWWVhcj48UmVjTnVtPjU2ODwvUmVjTnVtPjxyZWNvcmQ+PHJlYy1u
dW1iZXI+NTY4PC9yZWMtbnVtYmVyPjxmb3JlaWduLWtleXM+PGtleSBhcHA9IkVOIiBkYi1pZD0i
YXg1ZmYwd3pucnhyMGplOXBkZHh2ZndpcHphMnQ5ZTJmMmR0IiB0aW1lc3RhbXA9IjE2ODA4ODAy
NTIiPjU2ODwva2V5PjwvZm9yZWlnbi1rZXlzPjxyZWYtdHlwZSBuYW1lPSJKb3VybmFsIEFydGlj
bGUiPjE3PC9yZWYtdHlwZT48Y29udHJpYnV0b3JzPjxhdXRob3JzPjxhdXRob3I+TGluLCBDLiBZ
LjwvYXV0aG9yPjxhdXRob3I+Q2hlbiwgVC4gQy48L2F1dGhvcj48YXV0aG9yPkRhaSwgQy4gWS48
L2F1dGhvcj48YXV0aG9yPll1LCBNLiBMLjwvYXV0aG9yPjxhdXRob3I+THUsIFAuIEwuPC9hdXRo
b3I+PGF1dGhvcj5ZZW4sIEouIEguPC9hdXRob3I+PGF1dGhvcj5DaGVuLCBZLiBILjwvYXV0aG9y
PjwvYXV0aG9ycz48L2NvbnRyaWJ1dG9ycz48YXV0aC1hZGRyZXNzPkRpdmlzaW9uIG9mIEluZmVj
dGlvdXMgRGlzZWFzZXMsIERlcGFydG1lbnQgb2YgSW50ZXJuYWwgTWVkaWNpbmUsIEthb2hzaXVu
ZyBNZWRpY2FsIFVuaXZlcnNpdHkgSG9zcGl0YWwsIEthb2hzaXVuZywgVGFpd2FuIEdyYWR1YXRl
IEluc3RpdHV0ZSBvZiBNZWRpY2luZSwgVHJvcGljYWwgTWVkaWNpbmUgUmVzZWFyY2ggQ2VudGVy
LCBDb2xsZWdlIG9mIE1lZGljaW5lLCBLYW9oc2l1bmcgTWVkaWNhbCBVbml2ZXJzaXR5LCBLYW9o
c2l1bmcsIFRhaXdhbi4gSGVwYXRvYmlsaWFyeSBEaXZpc2lvbiwgRGVwYXJ0bWVudCBvZiBJbnRl
cm5hbCBNZWRpY2luZSwgS2FvaHNpdW5nIE1lZGljYWwgVW5pdmVyc2l0eSBIb3NwaXRhbCwgS2Fv
aHNpdW5nIE1lZGljYWwgVW5pdmVyc2l0eSwgS2FvaHNpdW5nLCBUYWl3YW4uIEdyYWR1YXRlIElu
c3RpdHV0ZSBvZiBNZWRpY2luZSwgVHJvcGljYWwgTWVkaWNpbmUgUmVzZWFyY2ggQ2VudGVyLCBD
b2xsZWdlIG9mIE1lZGljaW5lLCBLYW9oc2l1bmcgTWVkaWNhbCBVbml2ZXJzaXR5LCBLYW9oc2l1
bmcsIFRhaXdhbi48L2F1dGgtYWRkcmVzcz48dGl0bGVzPjx0aXRsZT5TZXJvbG9naWNhbCBpbnZl
c3RpZ2F0aW9uIHRvIGlkZW50aWZ5IHJpc2sgZmFjdG9ycyBmb3IgcG9zdC1mbG9vZCBpbmZlY3Rp
b3VzIGRpc2Vhc2VzOiBhIGxvbmdpdHVkaW5hbCBzdXJ2ZXkgYW1vbmcgcGVvcGxlIGRpc3BsYWNl
ZCBieSBUeXBob29uIE1vcmFrb3QgaW4gVGFpd2FuPC90aXRsZT48L3RpdGxlcz48cGFnZXM+ZTAw
NzAwODwvcGFnZXM+PHZvbHVtZT41PC92b2x1bWU+PG51bWJlcj41PC9udW1iZXI+PGtleXdvcmRz
PjxrZXl3b3JkPkFkdWx0PC9rZXl3b3JkPjxrZXl3b3JkPkFtZWJpYXNpcy9ibG9vZC9pbW11bm9s
b2d5LypwcmV2ZW50aW9uICZhbXA7IGNvbnRyb2w8L2tleXdvcmQ+PGtleXdvcmQ+KkN5Y2xvbmlj
IFN0b3Jtczwva2V5d29yZD48a2V5d29yZD5FbWVyZ2VuY3kgU2hlbHRlci8qc3RhdGlzdGljcyAm
YW1wOyBudW1lcmljYWwgZGF0YTwva2V5d29yZD48a2V5d29yZD5GZW1hbGU8L2tleXdvcmQ+PGtl
eXdvcmQ+KkZsb29kczwva2V5d29yZD48a2V5d29yZD5IdW1hbnM8L2tleXdvcmQ+PGtleXdvcmQ+
SW1tdW5pemF0aW9uIFByb2dyYW1zPC9rZXl3b3JkPjxrZXl3b3JkPkxlcHRvc3Bpcm9zaXMvYmxv
b2QvaW1tdW5vbG9neS8qcHJldmVudGlvbiAmYW1wOyBjb250cm9sPC9rZXl3b3JkPjxrZXl3b3Jk
PkxvbmdpdHVkaW5hbCBTdHVkaWVzPC9rZXl3b3JkPjxrZXl3b3JkPk1hbGU8L2tleXdvcmQ+PGtl
eXdvcmQ+TWVhc2xlcy1NdW1wcy1SdWJlbGxhIFZhY2NpbmUvKmFkbWluaXN0cmF0aW9uICZhbXA7
IGRvc2FnZTwva2V5d29yZD48a2V5d29yZD5NaWRkbGUgQWdlZDwva2V5d29yZD48a2V5d29yZD5S
aXNrIEZhY3RvcnM8L2tleXdvcmQ+PGtleXdvcmQ+U2Vyb2NvbnZlcnNpb248L2tleXdvcmQ+PGtl
eXdvcmQ+U29jaW9lY29ub21pYyBGYWN0b3JzPC9rZXl3b3JkPjxrZXl3b3JkPlRhaXdhbjwva2V5
d29yZD48a2V5d29yZD5WYWNjaW5hdGlvbjwva2V5d29yZD48a2V5d29yZD5WdWxuZXJhYmxlIFBv
cHVsYXRpb25zPC9rZXl3b3JkPjxrZXl3b3JkPldhdGVyIFN1cHBseS8qc3RhbmRhcmRzPC9rZXl3
b3JkPjxrZXl3b3JkPkVwaWRlbWlvbG9neTwva2V5d29yZD48a2V5d29yZD5JbmZlY3Rpb3VzIGRp
c2Vhc2VzPC9rZXl3b3JkPjwva2V5d29yZHM+PGRhdGVzPjx5ZWFyPjIwMTU8L3llYXI+PHB1Yi1k
YXRlcz48ZGF0ZT5NYXktMTQgJUogQk1KIE9wZW48L2RhdGU+PC9wdWItZGF0ZXM+PC9kYXRlcz48
aXNibj4yMDQ0LTYwNTU8L2lzYm4+PGFjY2Vzc2lvbi1udW0+cmF5eWFuLTY2NTk1NDQ3MTwvYWNj
ZXNzaW9uLW51bT48dXJscz48cmVsYXRlZC11cmxzPjx1cmw+aHR0cHM6Ly93d3cubmNiaS5ubG0u
bmloLmdvdi9wbWMvYXJ0aWNsZXMvUE1DNDQ0MjE1MS9wZGYvYm1qb3Blbi0yMDE0LTAwNzAwOC5w
ZGY8L3VybD48L3JlbGF0ZWQtdXJscz48L3VybHM+PGN1c3RvbTE+UkFZWUFOLUlOQ0xVU0lPTjog
eyZxdW90O1JlZ2luYSZxdW90Oz0mZ3Q7JnF1b3Q7SW5jbHVkZWQmcXVvdDt9IHwgUkFZWUFOLUxB
QkVMUzogSURQLHNlcm9sb2d5PC9jdXN0b20xPjxsYW5ndWFnZT5lbmc8L2xhbmd1YWdlPjwvcmVj
b3JkPjwvQ2l0ZT48Q2l0ZT48QXV0aG9yPk1hYcOfZW48L0F1dGhvcj48WWVhcj4yMDE3PC9ZZWFy
PjxSZWNOdW0+NTc3PC9SZWNOdW0+PHJlY29yZD48cmVjLW51bWJlcj41Nzc8L3JlYy1udW1iZXI+
PGZvcmVpZ24ta2V5cz48a2V5IGFwcD0iRU4iIGRiLWlkPSJheDVmZjB3em5yeHIwamU5cGRkeHZm
d2lwemEydDllMmYyZHQiIHRpbWVzdGFtcD0iMTY4MDg4MDI1MiI+NTc3PC9rZXk+PC9mb3JlaWdu
LWtleXM+PHJlZi10eXBlIG5hbWU9IkpvdXJuYWwgQXJ0aWNsZSI+MTc8L3JlZi10eXBlPjxjb250
cmlidXRvcnM+PGF1dGhvcnM+PGF1dGhvcj5NYWHDn2VuLCBXLjwvYXV0aG9yPjxhdXRob3I+V2ll
bWVyLCBELjwvYXV0aG9yPjxhdXRob3I+RnJleSwgQy48L2F1dGhvcj48YXV0aG9yPktyZXV6YmVy
ZywgQy48L2F1dGhvcj48YXV0aG9yPlRhbm5pY2gsIEUuPC9hdXRob3I+PGF1dGhvcj5IaW56LCBS
LjwvYXV0aG9yPjxhdXRob3I+V2lsbGUsIEEuPC9hdXRob3I+PGF1dGhvcj5Gcml0c2NoLCBBLjwv
YXV0aG9yPjxhdXRob3I+SGFnZW4sIFIuIE0uPC9hdXRob3I+PGF1dGhvcj5Gcmlja21hbm4sIEgu
PC9hdXRob3I+PC9hdXRob3JzPjwvY29udHJpYnV0b3JzPjxhdXRoLWFkZHJlc3M+SC4gRnJpY2tt
YW5uLCBHZXJtYW4gQXJtZWQgRm9yY2VzIEhvc3BpdGFsIG9mIEhhbWJ1cmcsIERlcGFydG1lbnQg
b2YgVHJvcGljYWwgTWVkaWNpbmUgYXQgdGhlIEJlcm5oYXJkIE5vY2h0IEluc3RpdHV0ZSwgQmVy
bmhhcmQgTm9jaHQgU3RyZWV0IDc0LCBIYW1idXJnLCBHZXJtYW55PC9hdXRoLWFkZHJlc3M+PHRp
dGxlcz48dGl0bGU+TWljcm9iaW9sb2dpY2FsIHNjcmVlbmluZ3MgZm9yIGluZmVjdGlvbiBjb250
cm9sIGluIHVuYWNjb21wYW5pZWQgbWlub3IgcmVmdWdlZXM6IFRoZSBHZXJtYW4gQXJtZWQgRm9y
Y2VzIE1lZGljYWwgU2VydmljZSZhcG9zO3MgZXhwZXJpZW5jZTwvdGl0bGU+PC90aXRsZXM+PHZv
bHVtZT40PC92b2x1bWU+PG51bWJlcj4xPC9udW1iZXI+PGtleXdvcmRzPjxrZXl3b3JkPmFkb2xl
c2NlbnQ8L2tleXdvcmQ+PGtleXdvcmQ+YWR1bHQ8L2tleXdvcmQ+PGtleXdvcmQ+QWZnaGFuaXN0
YW48L2tleXdvcmQ+PGtleXdvcmQ+QWxnZXJpYTwva2V5d29yZD48a2V5d29yZD5hcm15PC9rZXl3
b3JkPjxrZXl3b3JkPmFydGljbGU8L2tleXdvcmQ+PGtleXdvcmQ+YmFjdGVyaWFsIGNvbG9uaXph
dGlvbjwva2V5d29yZD48a2V5d29yZD5CZW5pbjwva2V5d29yZD48a2V5d29yZD5ibG9vZCBjZWxs
IGNvdW50PC9rZXl3b3JkPjxrZXl3b3JkPkNhbXB5bG9iYWN0ZXIgamVqdW5pPC9rZXl3b3JkPjxr
ZXl3b3JkPmNsaW5pY2FsIGRlY2lzaW9uIG1ha2luZzwva2V5d29yZD48a2V5d29yZD5FZ3lwdDwv
a2V5d29yZD48a2V5d29yZD5lbnRlcm9hZ2dyZWdhdGl2ZSBFc2NoZXJpY2hpYSBjb2xpPC9rZXl3
b3JkPjxrZXl3b3JkPmVudGVyb2ludmFzaXZlIEVzY2hlcmljaGlhIGNvbGk8L2tleXdvcmQ+PGtl
eXdvcmQ+ZW50ZXJvcGF0aG9nZW5pYyBFc2NoZXJpY2hpYSBjb2xpPC9rZXl3b3JkPjxrZXl3b3Jk
PmVudGVyb3RveGljIEVzY2hlcmljaGlhIGNvbGk8L2tleXdvcmQ+PGtleXdvcmQ+RXJpdHJlYTwv
a2V5d29yZD48a2V5d29yZD5Fc2NoZXJpY2hpYSBjb2xpPC9rZXl3b3JkPjxrZXl3b3JkPmZlY2Vz
IGFuYWx5c2lzPC9rZXl3b3JkPjxrZXl3b3JkPmZlbWFsZTwva2V5d29yZD48a2V5d29yZD5HYW1i
aWE8L2tleXdvcmQ+PGtleXdvcmQ+R2hhbmE8L2tleXdvcmQ+PGtleXdvcmQ+R2lhcmRpYSBpbnRl
c3RpbmFsaXM8L2tleXdvcmQ+PGtleXdvcmQ+R3VpbmVhPC9rZXl3b3JkPjxrZXl3b3JkPmh1bWFu
PC9rZXl3b3JkPjxrZXl3b3JkPkh5bWVub2xlcGlzPC9rZXl3b3JkPjxrZXl3b3JkPmltb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aWdyYW50PC9rZXl3b3JkPjxrZXl3b3JkPmluY2lkZW5jZTwva2V5d29yZD48a2V5d29yZD5pbmZl
Y3Rpb24gY29udHJvbDwva2V5d29yZD48a2V5d29yZD5JcmFuPC9rZXl3b3JkPjxrZXl3b3JkPkly
YXE8L2tleXdvcmQ+PGtleXdvcmQ+TGlieWFuIEFyYWIgSmFtYWhpcml5YTwva2V5d29yZD48a2V5
d29yZD5tYWxlPC9rZXl3b3JkPjxrZXl3b3JkPm1lZGljYWwgc2VydmljZTwva2V5d29yZD48a2V5
d29yZD5taWNyb2Jpb2xvZ2ljYWwgZXhhbWluYXRpb248L2tleXdvcmQ+PGtleXdvcmQ+bWljcm9z
Y29weTwva2V5d29yZD48a2V5d29yZD5Nb3JvY2NvPC9rZXl3b3JkPjxrZXl3b3JkPlBha2lzdGFu
PC9rZXl3b3JkPjxrZXl3b3JkPlBhbGVzdGluZTwva2V5d29yZD48a2V5d29yZD5wb2x5bWVyYXNl
IGNoYWluIHJlYWN0aW9uPC9rZXl3b3JkPjxrZXl3b3JkPnByb3Rvem9vbjwva2V5d29yZD48a2V5
d29yZD5yZWZ1Z2VlPC9rZXl3b3JkPjxrZXl3b3JkPlNjaGlzdG9zb21hPC9rZXl3b3JkPjxrZXl3
b3JkPnNjcmVlbmluZyB0ZXN0PC9rZXl3b3JkPjxrZXl3b3JkPnNlcm9sb2d5PC9rZXl3b3JkPjxr
ZXl3b3JkPlNoaWdlbGxhPC9rZXl3b3JkPjxrZXl3b3JkPlNvbWFsaWE8L2tleXdvcmQ+PGtleXdv
cmQ+U3Ryb25neWxvaWRlcyBzdGVyY29yYWxpczwva2V5d29yZD48a2V5d29yZD5TeXJpYW4gQXJh
YiBSZXB1YmxpYzwva2V5d29yZD48a2V5d29yZD50cm9waWNzPC9rZXl3b3JkPjxrZXl3b3JkPndv
cm08L2tleXdvcmQ+PGtleXdvcmQ+eW91bmcgYWR1bHQ8L2tleXdvcmQ+PGtleXdvcmQ+TWFzcyBT
Y3JlZW5pbmc8L2tleXdvcmQ+PC9rZXl3b3Jkcz48ZGF0ZXM+PHllYXI+MjAxNzwveWVhcj48cHVi
LWRhdGVzPjxkYXRlPjIwMTcgJUogTWlsaXRhcnkgTWVkaWNhbCBSZXNlYXJjaDwvZGF0ZT48L3B1
Yi1kYXRlcz48L2RhdGVzPjxpc2JuPjIwNTQtOTM2OSAyMDk1LTc0Njc8L2lzYm4+PGFjY2Vzc2lv
bi1udW0+cmF5eWFuLTY2NTk1MzQzNDwvYWNjZXNzaW9uLW51bT48dXJscz48cmVsYXRlZC11cmxz
Pjx1cmw+aHR0cHM6Ly93d3cuZW1iYXNlLmNvbS9zZWFyY2gvcmVzdWx0cz9zdWJhY3Rpb249dmll
d3JlY29yZCZhbXA7aWQ9TDYxNTU4MjY5NSZhbXA7ZnJvbT1leHBvcnQgaHR0cDovL2R4LmRvaS5v
cmcvMTAuMTE4Ni9zNDA3NzktMDE3LTAxMjMtODwvdXJsPjwvcmVsYXRlZC11cmxzPjwvdXJscz48
Y3VzdG9tMT5SQVlZQU4tSU5DTFVTSU9OOiB7JnF1b3Q7UmVnaW5hJnF1b3Q7PSZndDsmcXVvdDtJ
bmNsdWRlZCZxdW90O30gfCBSQVlZQU4tTEFCRUxTOiBSRUZVR0VFLHNlcm9sb2d5LG1vbGVjdWxh
cixtaWNyb3Njb3B5PC9jdXN0b20xPjxsYW5ndWFnZT5FbmdsaXNoPC9sYW5ndWFnZT48L3JlY29y
ZD48L0NpdGU+PENpdGU+PEF1dGhvcj5NYXN0ZXJzPC9BdXRob3I+PFllYXI+MjAxODwvWWVhcj48
UmVjTnVtPjU4NjwvUmVjTnVtPjxyZWNvcmQ+PHJlYy1udW1iZXI+NTg2PC9yZWMtbnVtYmVyPjxm
b3JlaWduLWtleXM+PGtleSBhcHA9IkVOIiBkYi1pZD0iYXg1ZmYwd3pucnhyMGplOXBkZHh2Zndp
cHphMnQ5ZTJmMmR0IiB0aW1lc3RhbXA9IjE2ODA4ODAyNTIiPjU4Njwva2V5PjwvZm9yZWlnbi1r
ZXlzPjxyZWYtdHlwZSBuYW1lPSJKb3VybmFsIEFydGljbGUiPjE3PC9yZWYtdHlwZT48Y29udHJp
YnV0b3JzPjxhdXRob3JzPjxhdXRob3I+TWFzdGVycywgUC4gSi48L2F1dGhvcj48YXV0aG9yPkxh
bmZyYW5jbywgUC4gSi48L2F1dGhvcj48YXV0aG9yPlNuZWF0aCwgRS48L2F1dGhvcj48YXV0aG9y
PldhZGUsIEEuIEouPC9hdXRob3I+PGF1dGhvcj5IdWZmYW0sIFMuPC9hdXRob3I+PGF1dGhvcj5Q
b2xsYXJkLCBKLjwvYXV0aG9yPjxhdXRob3I+U3RhbmRpc2gsIEouPC9hdXRob3I+PGF1dGhvcj5N
Y0Nsb3NrZXksIEsuPC9hdXRob3I+PGF1dGhvcj5BdGhhbiwgRS48L2F1dGhvcj48YXV0aG9yPk8m
YXBvcztCcmllbiwgRC4gUC48L2F1dGhvcj48YXV0aG9yPkZyaWVkbWFuLCBOLiBELjwvYXV0aG9y
PjwvYXV0aG9ycz48L2NvbnRyaWJ1dG9ycz48YXV0aC1hZGRyZXNzPltNYXN0ZXJzLCBQZXRhIEou
XSBOSFMgVHJ1c3QsIElzbGUgV2lnaHQgSG9zcCwgRGVwdCBHZW4gTWVkLCBOZXdwb3J0LCBTaHJv
cHMsIEVuZ2xhbmQuIFtNYXN0ZXJzLCBQZXRhIEouXSBCYXJ3b24gSGx0aCwgR2VlbG9uZywgVmlj
LCBBdXN0cmFsaWEuIFtMYW5mcmFuY28sIFBlbmVsb3BlIEouXSBDYW1ib3VybmUgQ2xpbiwgV2Fy
bm5hbWJvb2wsIFZpYywgQXVzdHJhbGlhLiBbU25lYXRoLCBFbW15XSBCYXJ3b24gSGx0aCwgRGVw
dCBHZW4gTWVkLCBHZWVsb25nLCBWaWMsIEF1c3RyYWxpYS4gW1dhZGUsIEFtYW5kYSBKLjsgSHVm
ZmFtLCBTYXJhaDsgUG9sbGFyZCwgSmFtZXM7IEF0aGFuLCBFdWdlbmU7IE8mYXBvcztCcmllbiwg
RGFuaWVsIFAuOyBGcmllZG1hbiwgTi4gRGVib3JhaF0gQmFyd29uIEhsdGgsIERlcHQgSW5mZWN0
IERpcywgR2VlbG9uZywgVmljLCBBdXN0cmFsaWEuIFtXYWRlLCBBbWFuZGEgSi5dIE1vbmFzaCBV
bml2LCBDdHIgUG9wdWxhdCBIbHRoLCBCdXJuZXQgSW5zdCwgTWVsYm91cm5lLCBWaWMsIEF1c3Ry
YWxpYS4gW1dhZGUsIEFtYW5kYSBKLl0gTW9uYXNoIFVuaXYsIFNjaCBQb3B1bGF0IEhsdGggJmFt
cDsgUHJldmVudCBNZWQsIE1lbGJvdXJuZSwgVmljLCBBdXN0cmFsaWEuIFtTdGFuZGlzaCwgSmFu
ZTsgTWNDbG9za2V5LCBLYXRlXSBCYXJ3b24gSGx0aCwgRGVwdCBQYWVkaWF0LCBHZWVsb25nLCBW
aWMsIEF1c3RyYWxpYS4gW08mYXBvcztCcmllbiwgRGFuaWVsIFAuXSBSb3lhbCBNZWxib3VybmUg
SG9zcCwgRGVwdCBNZWQgJmFtcDsgSW5mZWN0IERpcywgTWVsYm91cm5lLCBWaWMsIEF1c3RyYWxp
YS4gTWFzdGVycywgUEogKGNvcnJlc3BvbmRpbmcgYXV0aG9yKSwgTkhTIFRydXN0LCBJc2xlIFdp
Z2h0IEhvc3AsIERlcHQgR2VuIE1lZCwgTmV3cG9ydCwgU2hyb3BzLCBFbmdsYW5kLjsgTWFzdGVy
cywgUEogKGNvcnJlc3BvbmRpbmcgYXV0aG9yKSwgQmFyd29uIEhsdGgsIEdlZWxvbmcsIFZpYywg
QXVzdHJhbGlhLiBwZXRhLmoubWFzdGVyc0BnbWFpbC5jb208L2F1dGgtYWRkcmVzcz48dGl0bGVz
Pjx0aXRsZT5IZWFsdGggaXNzdWVzIG9mIHJlZnVnZWVzIGF0dGVuZGluZyBhbiBpbmZlY3Rpb3Vz
IGRpc2Vhc2UgcmVmdWdlZSBoZWFsdGggY2xpbmljIGluIGEgcmVnaW9uYWwgQXVzdHJhbGlhbiBo
b3NwaXRhbDwvdGl0bGU+PHNlY29uZGFyeS10aXRsZT5BdXN0cmFsaWFuIEpvdXJuYWwgb2YgR2Vu
ZXJhbCBQcmFjdGljZTwvc2Vjb25kYXJ5LXRpdGxlPjwvdGl0bGVzPjxwZXJpb2RpY2FsPjxmdWxs
LXRpdGxlPkF1c3RyYWxpYW4gSm91cm5hbCBvZiBHZW5lcmFsIFByYWN0aWNlPC9mdWxsLXRpdGxl
PjwvcGVyaW9kaWNhbD48cGFnZXM+MzA1LTMxMDwvcGFnZXM+PHZvbHVtZT40Nzwvdm9sdW1lPjxu
dW1iZXI+NTwvbnVtYmVyPjxrZXl3b3Jkcz48a2V5d29yZD51bml0PC9rZXl3b3JkPjxrZXl3b3Jk
PkdlbmVyYWwgJmFtcDsgSW50ZXJuYWwgTWVkaWNpbmU8L2tleXdvcmQ+PGtleXdvcmQ+Q29tbXVu
aWNhYmxlIERpc2Vhc2VzPC9rZXl3b3JkPjwva2V5d29yZHM+PGRhdGVzPjx5ZWFyPjIwMTg8L3ll
YXI+PHB1Yi1kYXRlcz48ZGF0ZT5NYXkgJUogQXVzdHJhbGlhbiBKb3VybmFsIG9mIEdlbmVyYWwg
UHJhY3RpY2U8L2RhdGU+PC9wdWItZGF0ZXM+PC9kYXRlcz48aXNibj4yMjA4LTc5NFg8L2lzYm4+
PGFjY2Vzc2lvbi1udW0+cmF5eWFuLTY2NTk1MjY4NDwvYWNjZXNzaW9uLW51bT48dXJscz48cmVs
YXRlZC11cmxzPjx1cmw+PHN0eWxlIGZhY2U9InVuZGVybGluZSIgZm9udD0iZGVmYXVsdCIgc2l6
ZT0iMTAwJSI+Jmx0O0dvIHRvIElTSSZndDs6Ly9XT1M6MDAwNDU2MzA3NDAwMDEzPC9zdHlsZT48
L3VybD48L3JlbGF0ZWQtdXJscz48L3VybHM+PGN1c3RvbTE+UkFZWUFOLUlOQ0xVU0lPTjogeyZx
dW90O1JlZ2luYSZxdW90Oz0mZ3Q7JnF1b3Q7SW5jbHVkZWQmcXVvdDt9IHwgUkFZWUFOLUxBQkVM
UzogUkVGVUdFRSx1bmNsZWFyPC9jdXN0b20xPjxsYW5ndWFnZT5FbmdsaXNoPC9sYW5ndWFnZT48
L3JlY29yZD48L0NpdGU+PENpdGU+PEF1dGhvcj5NaWxsZXI8L0F1dGhvcj48WWVhcj4yMDAwPC9Z
ZWFyPjxSZWNOdW0+NTk4PC9SZWNOdW0+PHJlY29yZD48cmVjLW51bWJlcj41OTg8L3JlYy1udW1i
ZXI+PGZvcmVpZ24ta2V5cz48a2V5IGFwcD0iRU4iIGRiLWlkPSJheDVmZjB3em5yeHIwamU5cGRk
eHZmd2lwemEydDllMmYyZHQiIHRpbWVzdGFtcD0iMTY4MDg4MDI1MyI+NTk4PC9rZXk+PC9mb3Jl
aWduLWtleXM+PHJlZi10eXBlIG5hbWU9IkpvdXJuYWwgQXJ0aWNsZSI+MTc8L3JlZi10eXBlPjxj
b250cmlidXRvcnM+PGF1dGhvcnM+PGF1dGhvcj5NaWxsZXIsIEouIE0uPC9hdXRob3I+PGF1dGhv
cj5Cb3lkLCBILiBBLjwvYXV0aG9yPjxhdXRob3I+T3N0cm93c2tpLCBTLiBSLjwvYXV0aG9yPjxh
dXRob3I+Q29va3NvbiwgUy4gVC48L2F1dGhvcj48YXV0aG9yPlBhcmlzZSwgTS4gRS48L2F1dGhv
cj48YXV0aG9yPkdvbnphZ2EsIFAuIFMuPC9hdXRob3I+PGF1dGhvcj5BZGRpc3MsIEQuIEcuPC9h
dXRob3I+PGF1dGhvcj5XaWxzb24sIE0uPC9hdXRob3I+PGF1dGhvcj5OZ3V5ZW4tRGluaCwgUC48
L2F1dGhvcj48YXV0aG9yPldhaGxxdWlzdCwgUy4gUC48L2F1dGhvcj48YXV0aG9yPldlbGQsIEwu
IEguPC9hdXRob3I+PGF1dGhvcj5XYWlud3JpZ2h0LCBSLiBCLjwvYXV0aG9yPjxhdXRob3I+R3Vz
aHVsYWssIEIuIEQuPC9hdXRob3I+PGF1dGhvcj5DZXRyb24sIE0uIFMuPC9hdXRob3I+PC9hdXRo
b3JzPjwvY29udHJpYnV0b3JzPjxhdXRoLWFkZHJlc3M+Q3RyIFJlcyBEaXMgUHJldmVudCwgRGl2
IFF1YXJhbnRpbmUsIE5hdGwgQ3RyIEluZmVjdCBEaXMsIEF0bGFudGEsIEdBIDMwMzMzIFVTQS4g
Q3RyIFJlcyBEaXMgUHJldmVudCwgRGl2IFBhcmFzaXQgRGlzLCBOYXRsIEN0ciBJbmZlY3QgRGlz
LCBBdGxhbnRhLCBHQSAzMDMzMyBVU0EuIEludCBPcmcgTWlncmF0LCBNZWQgU2VydiwgR2VuZXZh
LCBTd2l0emVybGFuZC4gRW1vcnkgVW5pdiwgUm9sbGlucyBTY2ggUHVibCBIbHRoLCBEZXB0IEVw
aWRlbWlvbCwgQXRsYW50YSwgR0EgMzAzMjIgVVNBLiBDZXRyb24sIE1TIChjb3JyZXNwb25kaW5n
IGF1dGhvciksIEN0ciBSZXMgRGlzIFByZXZlbnQsIERpdiBRdWFyYW50aW5lLCBOYXRsIEN0ciBJ
bmZlY3QgRGlzLCAxNjAwIENsaWZ0b24gUmQsIEF0bGFudGEsIEdBIDMwMzMzIFVTQS48L2F1dGgt
YWRkcmVzcz48dGl0bGVzPjx0aXRsZT5NYWxhcmlhLCBpbnRlc3RpbmFsIHBhcmFzaXRlcywgYW5k
IHNjaGlzdG9zb21pYXNpcyBhbW9uZyBCYXJhd2FuIFNvbWFsaSByZWZ1Z2VlcyByZXNldHRsaW5n
IHRvIHRoZSBVbml0ZWQgU3RhdGVzOiBBIHN0cmF0ZWd5IHRvIHJlZHVjZSBtb3JiaWRpdHkgYW5k
IGRlY3JlYXNlIHRoZSByaXNrIG9mIGltcG9ydGVkIGluZmVjdGlvbnM8L3RpdGxlPjxzZWNvbmRh
cnktdGl0bGU+bWVyaWNhbiBKb3VybmFsIG9mIFRyb3BpY2FsIE1lZGljaW5lIGFuZCBIeWdpZW5l
PC9zZWNvbmRhcnktdGl0bGU+PC90aXRsZXM+PHBlcmlvZGljYWw+PGZ1bGwtdGl0bGU+bWVyaWNh
biBKb3VybmFsIG9mIFRyb3BpY2FsIE1lZGljaW5lIGFuZCBIeWdpZW5lPC9mdWxsLXRpdGxlPjwv
cGVyaW9kaWNhbD48cGFnZXM+MTE1LTEyMTwvcGFnZXM+PHZvbHVtZT42Mjwvdm9sdW1lPjxudW1i
ZXI+MTwvbnVtYmVyPjxrZXl3b3Jkcz48a2V5d29yZD5hc2NhcmlzLWx1bWJyaWNvaWRlcyBpbmZl
Y3Rpb25zPC9rZXl3b3JkPjxrZXl3b3JkPmtlbnlhbiBzY2hvb2wtY2hpbGRyZW48L2tleXdvcmQ+
PGtleXdvcmQ+dHJpY2h1cmlzLXRyaWNoaXVyYTwva2V5d29yZD48a2V5d29yZD5hbGJlbmRhem9s
ZTwva2V5d29yZD48a2V5d29yZD5ob29rd29ybTwva2V5d29yZD48a2V5d29yZD5ncm93dGg8L2tl
eXdvcmQ+PGtleXdvcmQ+ZGlhZ25vc2lzPC9rZXl3b3JkPjxrZXl3b3JkPnRyYXZlbGVyczwva2V5
d29yZD48a2V5d29yZD5hZ2U8L2tleXdvcmQ+PGtleXdvcmQ+UHVibGljLCBFbnZpcm9ubWVudGFs
ICZhbXA7IE9jY3VwYXRpb25hbCBIZWFsdGg8L2tleXdvcmQ+PGtleXdvcmQ+VHJvcGljYWwgTWVk
aWNpbmU8L2tleXdvcmQ+PGtleXdvcmQ+U2NoaXN0b3NvbWlhc2lzPC9rZXl3b3JkPjxrZXl3b3Jk
PlVuaXRlZCBTdGF0ZXM8L2tleXdvcmQ+PGtleXdvcmQ+TWFsYXJpYTwva2V5d29yZD48a2V5d29y
ZD5JbnRlc3RpbmVzPC9rZXl3b3JkPjwva2V5d29yZHM+PGRhdGVzPjx5ZWFyPjIwMDA8L3llYXI+
PHB1Yi1kYXRlcz48ZGF0ZT5KYW4gJUogQW1lcmljYW4gSm91cm5hbCBvZiBUcm9waWNhbCBNZWRp
Y2luZSBhbmQgSHlnaWVuZTwvZGF0ZT48L3B1Yi1kYXRlcz48L2RhdGVzPjxpc2JuPjAwMDItOTYz
NzwvaXNibj48YWNjZXNzaW9uLW51bT5yYXl5YW4tNjY1OTUzMzUxPC9hY2Nlc3Npb24tbnVtPjx1
cmxzPjxyZWxhdGVkLXVybHM+PHVybD48c3R5bGUgZmFjZT0idW5kZXJsaW5lIiBmb250PSJkZWZh
dWx0IiBzaXplPSIxMDAlIj4mbHQ7R28gdG8gSVNJJmd0OzovL1dPUzowMDAwODYxNDU1MDAwMjI8
L3N0eWxlPjwvdXJsPjx1cmw+aHR0cHM6Ly93d3cuYWp0bWgub3JnL2Rvd25sb2FkcGRmL2pvdXJu
YWxzL3RwbWQvNjIvMS9hcnRpY2xlLXAxMTUucGRmPC91cmw+PC9yZWxhdGVkLXVybHM+PC91cmxz
PjxjdXN0b20xPlJBWVlBTi1JTkNMVVNJT046IHsmcXVvdDtSZWdpbmEmcXVvdDs9Jmd0OyZxdW90
O0luY2x1ZGVkJnF1b3Q7fSB8IFJBWVlBTi1MQUJFTFM6IFJFRlVHRUUsbWljcm9zY29weTwvY3Vz
dG9tMT48bGFuZ3VhZ2U+RW5nbGlzaDwvbGFuZ3VhZ2U+PC9yZWNvcmQ+PC9DaXRlPjxDaXRlPjxB
dXRob3I+TW9hdmVuPC9BdXRob3I+PFllYXI+MTk5NTwvWWVhcj48UmVjTnVtPjYwMDwvUmVjTnVt
PjxyZWNvcmQ+PHJlYy1udW1iZXI+NjAwPC9yZWMtbnVtYmVyPjxmb3JlaWduLWtleXM+PGtleSBh
cHA9IkVOIiBkYi1pZD0iYXg1ZmYwd3pucnhyMGplOXBkZHh2ZndpcHphMnQ5ZTJmMmR0IiB0aW1l
c3RhbXA9IjE2ODA4ODAyNTMiPjYwMDwva2V5PjwvZm9yZWlnbi1rZXlzPjxyZWYtdHlwZSBuYW1l
PSJKb3VybmFsIEFydGljbGUiPjE3PC9yZWYtdHlwZT48Y29udHJpYnV0b3JzPjxhdXRob3JzPjxh
dXRob3I+TW9hdmVuLCBMLjwvYXV0aG9yPjxhdXRob3I+VmFuIEFzdGVuLCBNLjwvYXV0aG9yPjxh
dXRob3I+Q3JvZnRzLCBOLjwvYXV0aG9yPjxhdXRob3I+TG9jYXJuaW5pLCBTLiBBLjwvYXV0aG9y
PjwvYXV0aG9ycz48L2NvbnRyaWJ1dG9ycz48YXV0aC1hZGRyZXNzPlMuQS4gTG9jYXJuaW5pLCBW
SURSTCwgRmFpcmZpZWxkIEhvc3BpdGFsLCBQLk8uIEJveCA2NSwgRmFpcmZpZWxkLCBWaWMuIDMw
NzgsIEF1c3RyYWxpYTwvYXV0aC1hZGRyZXNzPjx0aXRsZXM+PHRpdGxlPlNlcm9lcGlkZW1pb2xv
Z3kgb2YgaGVwYXRpdGlzIEUgaW4gc2VsZWN0ZWQgQXVzdHJhbGlhbiBwb3B1bGF0aW9uczwvdGl0
bGU+PC90aXRsZXM+PHBhZ2VzPjMyNi0zMzA8L3BhZ2VzPjx2b2x1bWU+NDU8L3ZvbHVtZT48bnVt
YmVyPjM8L251bWJlcj48a2V5d29yZHM+PGtleXdvcmQ+aGVwYXRpdGlzIGFudGlib2R5PC9rZXl3
b3JkPjxrZXl3b3JkPmFkdWx0PC9rZXl3b3JkPjxrZXl3b3JkPmFydGljbGU8L2tleXdvcmQ+PGtl
eXdvcmQ+QXVzdHJhbGlhPC9rZXl3b3JkPjxrZXl3b3JkPmNvbnRyb2xsZWQgc3R1ZHk8L2tleXdv
cmQ+PGtleXdvcmQ+ZW56eW1lIGltbXVub2Fzc2F5PC9rZXl3b3JkPjxrZXl3b3JkPmhlcGF0aXRp
cyB2aXJ1czwva2V5d29yZD48a2V5d29yZD5odW1hbjwva2V5d29yZD48a2V5d29yZD5pbW11bm9i
bG90dGluZzwva2V5d29yZD48a2V5d29yZD5tYWpvciBjbGluaWNhbCBzdHVkeTwva2V5d29yZD48
a2V5d29yZD5tYWxlPC9rZXl3b3JkPjxrZXl3b3JkPnNlcm9lcGlkZW1pb2xvZ3k8L2tleXdvcmQ+
PGtleXdvcmQ+dmlydXMgaGVwYXRpdGlzPC9rZXl3b3JkPjwva2V5d29yZHM+PGRhdGVzPjx5ZWFy
PjE5OTU8L3llYXI+PHB1Yi1kYXRlcz48ZGF0ZT4xOTk1ICVKIEpvdXJuYWwgb2YgTWVkaWNhbCBW
aXJvbG9neTwvZGF0ZT48L3B1Yi1kYXRlcz48L2RhdGVzPjxpc2JuPjAxNDYtNjYxNTwvaXNibj48
YWNjZXNzaW9uLW51bT5yYXl5YW4tNjY1OTU0NDYxPC9hY2Nlc3Npb24tbnVtPjx1cmxzPjxyZWxh
dGVkLXVybHM+PHVybD5odHRwczovL3d3dy5lbWJhc2UuY29tL3NlYXJjaC9yZXN1bHRzP3N1YmFj
dGlvbj12aWV3cmVjb3JkJmFtcDtpZD1MMjUwODkwNzYmYW1wO2Zyb209ZXhwb3J0IGh0dHA6Ly9k
eC5kb2kub3JnLzEwLjEwMDIvam12LjE4OTA0NTAzMTY8L3VybD48dXJsPmh0dHBzOi8vb25saW5l
bGlicmFyeS53aWxleS5jb20vZG9pL3BkZmRpcmVjdC8xMC4xMDAyL2ptdi4xODkwNDUwMzE2P2Rv
d25sb2FkPXRydWU8L3VybD48L3JlbGF0ZWQtdXJscz48L3VybHM+PGN1c3RvbTE+UkFZWUFOLUlO
Q0xVU0lPTjogeyZxdW90O1JlZ2luYSZxdW90Oz0mZ3Q7JnF1b3Q7SW5jbHVkZWQmcXVvdDt9IHwg
UkFZWUFOLUxBQkVMUzogUkVGVUdFRSxzZXJvbG9neTwvY3VzdG9tMT48bGFuZ3VhZ2U+RW5nbGlz
aDwvbGFuZ3VhZ2U+PC9yZWNvcmQ+PC9DaXRlPjxDaXRlPjxBdXRob3I+TyZhcG9zO05lYWw8L0F1
dGhvcj48WWVhcj4yMDEyPC9ZZWFyPjxSZWNOdW0+NjI2PC9SZWNOdW0+PHJlY29yZD48cmVjLW51
bWJlcj42MjY8L3JlYy1udW1iZXI+PGZvcmVpZ24ta2V5cz48a2V5IGFwcD0iRU4iIGRiLWlkPSJh
eDVmZjB3em5yeHIwamU5cGRkeHZmd2lwemEydDllMmYyZHQiIHRpbWVzdGFtcD0iMTY4MDg4MDI1
MyI+NjI2PC9rZXk+PC9mb3JlaWduLWtleXM+PHJlZi10eXBlIG5hbWU9IkpvdXJuYWwgQXJ0aWNs
ZSI+MTc8L3JlZi10eXBlPjxjb250cmlidXRvcnM+PGF1dGhvcnM+PGF1dGhvcj5PJmFwb3M7TmVh
bCwgUy4gRS48L2F1dGhvcj48YXV0aG9yPlJvYmJpbnMsIE4uIE0uPC9hdXRob3I+PGF1dGhvcj5U
b3duZXMsIEouIE0uPC9hdXRob3I+PC9hdXRob3JzPjwvY29udHJpYnV0b3JzPjxhdXRoLWFkZHJl
c3M+Uy5FLiBPJmFwb3M7TmVhbCwgRGVwYXJ0bWVudCBvZiBQdWJsaWMgSGVhbHRoIGFuZCBQcmV2
ZW50aXZlIE1lZGljaW5lLCBPcmVnb24gSGVhbHRoIGFuZCBTY2llbmNlIFVuaXZlcnNpdHksIDMx
ODEgU1cgU2FtIEphY2tzb24gUGFyayBSb2FkLCBQb3J0bGFuZCwgT1IgOTcyMzksIFVuaXRlZCBT
dGF0ZXM8L2F1dGgtYWRkcmVzcz48dGl0bGVzPjx0aXRsZT5OZXVyb2N5c3RpY2VyY29zaXMgYW1v
bmcgcmVzZXR0bGVkIHJlZnVnZWVzIGZyb20gQnVybWE8L3RpdGxlPjwvdGl0bGVzPjxwYWdlcz4x
MTgtMTIxPC9wYWdlcz48dm9sdW1lPjE5PC92b2x1bWU+PG51bWJlcj4yPC9udW1iZXI+PGtleXdv
cmRzPjxrZXl3b3JkPmFsYmVuZGF6b2xlPC9rZXl3b3JkPjxrZXl3b3JkPmFudGljb252dWxzaXZl
IGFnZW50PC9rZXl3b3JkPjxrZXl3b3JkPmNvcnRpY29zdGVyb2lkPC9rZXl3b3JkPjxrZXl3b3Jk
PnByYXppcXVhbnRlbDwva2V5d29yZD48a2V5d29yZD5hZHVsdDwva2V5d29yZD48a2V5d29yZD5h
cnRpY2xlPC9rZXl3b3JkPjxrZXl3b3JkPmNhc2UgcmVwb3J0PC9rZXl3b3JkPjxrZXl3b3JkPmNv
cnRpY29zdGVyb2lkIHRoZXJhcHk8L2tleXdvcmQ+PGtleXdvcmQ+ZW56eW1lIGxpbmtlZCBpbW11
bm9zb3JiZW50IGFzc2F5PC9rZXl3b3JkPjxrZXl3b3JkPmVwaWxlcHN5PC9rZXl3b3JkPjxrZXl3
b3JkPmZlbWFsZTwva2V5d29yZD48a2V5d29yZD5oZWFkYWNoZTwva2V5d29yZD48a2V5d29yZD5o
b3VzZWhvbGQ8L2tleXdvcmQ+PGtleXdvcmQ+aHVtYW48L2tleXdvcmQ+PGtleXdvcmQ+TXlhbm1h
cjwva2V5d29yZD48a2V5d29yZD5uZW1hdG9kaWFzaXM8L2tleXdvcmQ+PGtleXdvcmQ+bmV1cm9j
eXN0aWNlcmNvc2lzPC9rZXl3b3JkPjxrZXl3b3JkPm51Y2xlYXIgbWFnbmV0aWMgcmVzb25hbmNl
IGltYWdpbmc8L2tleXdvcmQ+PGtleXdvcmQ+cmVmdWdlZTwva2V5d29yZD48a2V5d29yZD5UYWVu
aWEgc29saXVtPC9rZXl3b3JkPjxrZXl3b3JkPnRhZW5pYXNpczwva2V5d29yZD48a2V5d29yZD50
b25pYyBjbG9uaWMgc2VpenVyZTwva2V5d29yZD48L2tleXdvcmRzPjxkYXRlcz48eWVhcj4yMDEy
PC95ZWFyPjxwdWItZGF0ZXM+PGRhdGU+MjAxMiAlSiBKb3VybmFsIG9mIFRyYXZlbCBNZWRpY2lu
ZTwvZGF0ZT48L3B1Yi1kYXRlcz48L2RhdGVzPjxpc2JuPjExOTUtMTk4MiAxNzA4LTgzMDU8L2lz
Ym4+PGFjY2Vzc2lvbi1udW0+cmF5eWFuLTY2NTk1MzYwMzwvYWNjZXNzaW9uLW51bT48dXJscz48
cmVsYXRlZC11cmxzPjx1cmw+aHR0cHM6Ly93d3cuZW1iYXNlLmNvbS9zZWFyY2gvcmVzdWx0cz9z
dWJhY3Rpb249dmlld3JlY29yZCZhbXA7aWQ9TDUxODg0NDE0JmFtcDtmcm9tPWV4cG9ydCBodHRw
Oi8vZHguZG9pLm9yZy8xMC4xMTExL2ouMTcwOC04MzA1LjIwMTEuMDA1ODgueDwvdXJsPjx1cmw+
aHR0cHM6Ly93YXRlcm1hcmsuc2lsdmVyY2hhaXIuY29tL2p0bTE5LTAxMTgucGRmP3Rva2VuPUFR
RUNBSGkyMDhCRTQ5T29hbjlra2hXX0VyY3k3RG0zWkxfOUNmM3FmS0FjNDg1eXNnQUFBcjB3Z2dL
NUJna3Foa2lHOXcwQkJ3YWdnZ0txTUlJQ3BnSUJBRENDQXA4R0NTcUdTSWIzRFFFSEFUQWVCZ2xn
aGtnQlpRTUVBUzR3RVFRTUpPNHhLczBLZjFYb0w3VVpBZ0VRZ0lJQ2NQUmlVQU9XbGFHWDB2R3hS
U0RvNkZ2LXN0TVFKMlI5TjZPaXJOWWRESlE4S29uT09aXy16cjg5TlFaQjZmOVFkRTNub0pfZ3Bq
emhMT3RTQ1F1WmszX0N4Ym9ZZ0JjVmtySktZaGdISVlxSl8zdkx0X2l4NVdCODkzT1NYV3N4LTB4
aTNaY0FLMl92dURwWUppSkNDdTF2d05QbE53MGo1UEhKcUNNSDRXckFXUHJPd0g3NkdfN2M1X2pp
MzJkakY1WWZyaUx3WUp5LXVNd3ViMXZtQmlQOEE2Q0dUME5jVFdkQjRmNmZfdXRFa2ExRHlVaEl4
VHl5NnJxYmRPSHdNa1ByOUF1UUlSaUxMRGUwTGlsNWhQTi11Y1JvOFo5cWZzb3FGdW9yRXpKcnVa
bnl0cWdLejI4ckswRG9aRUZENE5JVmgwT2RMcThTaENBMnhwWXplck9iSHloN3FPMERKeVdaclN1
RzNoMjc0a0JwWnp1YVprOFllNUN4T3FPQktzWnQ0bl9Nb0pTcVRfbktUNUZudjZoOVNZVFRVZmlR
QldjbEVnb1lqRV9vWjRuTG11S0xBcWREc3N3WURPaTNQS0lsRm45TlA5ZmJqMkhrM05GTGtTeFhu
Q3h6WnE0NjhzTlFzb0VkOExpY3JvWmduZERwVlNGNlduUEl6eEJtUl82OFhSWHV0Q1U4eUpFMVVT
LUR3RGU1ZFRpR0hzOXFva0Z4REJ0bzNYTGgtczNodHItaFE3RmNwOHBVNGhPUjlGLTdnNU1pNW0y
aWtqRDBjVGQyMUdUSk9RU29FWHpSY3lpc2xwcm9vc2NWNWlSZXRmRVo4YVRuSnRxQWYzc085aXBQ
dDJzTllfelFiWWQzMkhfRFRIaTFhcV9ZT0Z5RUNaWU95RmJ4ZVk3V0JYb3hQS3ZjZlZlY2Y1UmtP
eWtEaElQV2JJay1nVjhzc1IybDBFSDJYOU5xN053RGRyemI2bjJfMHBTbHhJZHdqZlJ6MHpyNk1N
TFBSMjhmRXJ1eEMtT1kzbjNMSW9fa3YzZ1NHa0Q5RXZXWWVGMWlxcXVXNTZnenp6OXp3TmxtcG5I
bG50c3I1T2RvSW83Nm84MjBndzwvdXJsPjwvcmVsYXRlZC11cmxzPjwvdXJscz48Y3VzdG9tMT5S
QVlZQU4tSU5DTFVTSU9OOiB7JnF1b3Q7UmVnaW5hJnF1b3Q7PSZndDsmcXVvdDtJbmNsdWRlZCZx
dW90O30gfCBSQVlZQU4tTEFCRUxTOiBSRUZVR0VFLHVuY2xlYXI8L2N1c3RvbTE+PGxhbmd1YWdl
PkVuZ2xpc2g8L2xhbmd1YWdlPjwvcmVjb3JkPjwvQ2l0ZT48Q2l0ZT48QXV0aG9yPk8mYXBvcztO
ZWFsPC9BdXRob3I+PFllYXI+MjAxMjwvWWVhcj48UmVjTnVtPjYyNzwvUmVjTnVtPjxyZWNvcmQ+
PHJlYy1udW1iZXI+NjI3PC9yZWMtbnVtYmVyPjxmb3JlaWduLWtleXM+PGtleSBhcHA9IkVOIiBk
Yi1pZD0iYXg1ZmYwd3pucnhyMGplOXBkZHh2ZndpcHphMnQ5ZTJmMmR0IiB0aW1lc3RhbXA9IjE2
ODA4ODAyNTMiPjYyNzwva2V5PjwvZm9yZWlnbi1rZXlzPjxyZWYtdHlwZSBuYW1lPSJKb3VybmFs
IEFydGljbGUiPjE3PC9yZWYtdHlwZT48Y29udHJpYnV0b3JzPjxhdXRob3JzPjxhdXRob3I+TyZh
cG9zO05lYWwsIFMuIEUuPC9hdXRob3I+PGF1dGhvcj5Ub3duZXMsIEouIE0uPC9hdXRob3I+PGF1
dGhvcj5XaWxraW5zLCBQLiBQLjwvYXV0aG9yPjxhdXRob3I+Tm9oLCBKLiBDLjwvYXV0aG9yPjxh
dXRob3I+TGVlLCBELjwvYXV0aG9yPjxhdXRob3I+Um9kcmlndWV6LCBTLjwvYXV0aG9yPjxhdXRo
b3I+R2FyY2lhLCBILiBILjwvYXV0aG9yPjxhdXRob3I+U3RhdWZmZXIsIFcuIE0uPC9hdXRob3I+
PC9hdXRob3JzPjwvY29udHJpYnV0b3JzPjxhdXRoLWFkZHJlc3M+Uy4gRS4gTyZhcG9zO05lYWws
IE9yZWdvbiBIZWFsdGggYW5kIFNjaWVuY2UgVW5pdmVyc2l0eSwgMzE4MSBTVyBTYW0gSmFja3Nv
biBQYXJrIFJkLCBDU0IgNjY5LCBQb3J0bGFuZCwgT1IgOTcyMzksIFVuaXRlZCBTdGF0ZXM8L2F1
dGgtYWRkcmVzcz48dGl0bGVzPjx0aXRsZT5TZXJvcHJldmFsZW5jZSBvZiBhbnRpYm9kaWVzIGFn
YWluc3QgVGFlbmlhIHNvbGl1bSBjeXN0aWNlcmNpIGFtb25nIHJlZnVnZWVzIHJlc2V0dGxlZCBp
biBVbml0ZWQgU3RhdGVzPC90aXRsZT48L3RpdGxlcz48cGFnZXM+NDMxLTQzODwvcGFnZXM+PHZv
bHVtZT4xODwvdm9sdW1lPjxudW1iZXI+MzwvbnVtYmVyPjxrZXl3b3Jkcz48a2V5d29yZD5oZWxt
aW50aCBhbnRpYm9keTwva2V5d29yZD48a2V5d29yZD5hZG9sZXNjZW50PC9rZXl3b3JkPjxrZXl3
b3JkPmFkdWx0PC9rZXl3b3JkPjxrZXl3b3JkPmFnZWQ8L2tleXdvcmQ+PGtleXdvcmQ+YW50aWJv
ZHkgYmxvb2QgbGV2ZWw8L2tleXdvcmQ+PGtleXdvcmQ+YW50aWJvZHkgdGl0ZXI8L2tleXdvcmQ+
PGtleXdvcmQ+YXJ0aWNsZTwva2V5d29yZD48a2V5d29yZD5CaHV0YW48L2tleXdvcmQ+PGtleXdv
cmQ+QnVydW5kaTwva2V5d29yZD48a2V5d29yZD5jb250cm9sbGVkIHN0dWR5PC9rZXl3b3JkPjxr
ZXl3b3JkPmN5c3RpY2VyY3VzIChjZXN0b2RlIGxhcnZhKTwva2V5d29yZD48a2V5d29yZD5lbnp5
bWUgbGlua2VkIGltbXVub2VsZWN0cm90cmFuc2ZlciBibG90PC9rZXl3b3JkPjxrZXl3b3JkPmZl
bWFsZTwva2V5d29yZD48a2V5d29yZD5odW1hbjwva2V5d29yZD48a2V5d29yZD5pbW11bm9hc3Nh
eTwva2V5d29yZD48a2V5d29yZD5MYW9zPC9rZXl3b3JkPjxrZXl3b3JkPm1ham9yIGNsaW5pY2Fs
IHN0dWR5PC9rZXl3b3JkPjxrZXl3b3JkPm1hbGU8L2tleXdvcmQ+PGtleXdvcmQ+TXlhbm1hcjwv
a2V5d29yZD48a2V5d29yZD5yZWZ1Z2VlPC9rZXl3b3JkPjxrZXl3b3JkPnNlcm9wcmV2YWxlbmNl
PC9rZXl3b3JkPjxrZXl3b3JkPlRhZW5pYSBzb2xpdW08L2tleXdvcmQ+PGtleXdvcmQ+dGFlbmlh
c2lzPC9rZXl3b3JkPjxrZXl3b3JkPlVuaXRlZCBTdGF0ZXM8L2tleXdvcmQ+PGtleXdvcmQ+U2Vy
b2VwaWRlbWlvbG9naWMgU3R1ZGllczwva2V5d29yZD48L2tleXdvcmRzPjxkYXRlcz48eWVhcj4y
MDEyPC95ZWFyPjxwdWItZGF0ZXM+PGRhdGU+MjAxMiAlSiBFbWVyZ2luZyBJbmZlY3Rpb3VzIERp
c2Vhc2VzPC9kYXRlPjwvcHViLWRhdGVzPjwvZGF0ZXM+PGlzYm4+MTA4MC02MDQwIDEwODAtNjA1
OTwvaXNibj48YWNjZXNzaW9uLW51bT5yYXl5YW4tNjY1OTU0NDc5PC9hY2Nlc3Npb24tbnVtPjx1
cmxzPjxyZWxhdGVkLXVybHM+PHVybD5odHRwczovL3d3dy5lbWJhc2UuY29tL3NlYXJjaC9yZXN1
bHRzP3N1YmFjdGlvbj12aWV3cmVjb3JkJmFtcDtpZD1MMzY0MzUwNTc3JmFtcDtmcm9tPWV4cG9y
dCBodHRwOi8vZHguZG9pLm9yZy8xMC4zMjAxL2VpZDE4MDMuMTExMzY3PC91cmw+PHVybD5odHRw
czovL3d3dy5uY2JpLm5sbS5uaWguZ292L3BtYy9hcnRpY2xlcy9QTUMzMzA5NTg4L3BkZi8xMS0x
MzY3X2ZpbmFsUi5wZGY8L3VybD48L3JlbGF0ZWQtdXJscz48L3VybHM+PGN1c3RvbTE+UkFZWUFO
LUlOQ0xVU0lPTjogeyZxdW90O1JlZ2luYSZxdW90Oz0mZ3Q7JnF1b3Q7SW5jbHVkZWQmcXVvdDt9
IHwgUkFZWUFOLUxBQkVMUzogUkVGVUdFRSxzZXJvbG9neTwvY3VzdG9tMT48bGFuZ3VhZ2U+RW5n
bGlzaDwvbGFuZ3VhZ2U+PC9yZWNvcmQ+PC9DaXRlPjxDaXRlPjxBdXRob3I+UmFvdWx0PC9BdXRo
b3I+PFllYXI+MTk5ODwvWWVhcj48UmVjTnVtPjY2NjwvUmVjTnVtPjxyZWNvcmQ+PHJlYy1udW1i
ZXI+NjY2PC9yZWMtbnVtYmVyPjxmb3JlaWduLWtleXM+PGtleSBhcHA9IkVOIiBkYi1pZD0iYXg1
ZmYwd3pucnhyMGplOXBkZHh2ZndpcHphMnQ5ZTJmMmR0IiB0aW1lc3RhbXA9IjE2ODA4ODAyNTMi
PjY2Njwva2V5PjwvZm9yZWlnbi1rZXlzPjxyZWYtdHlwZSBuYW1lPSJKb3VybmFsIEFydGljbGUi
PjE3PC9yZWYtdHlwZT48Y29udHJpYnV0b3JzPjxhdXRob3JzPjxhdXRob3I+UmFvdWx0LCBELjwv
YXV0aG9yPjxhdXRob3I+TmRpaG9rdWJ3YXlvLCBKLiBCLjwvYXV0aG9yPjxhdXRob3I+VGlzc290
LUR1cG9udCwgSC48L2F1dGhvcj48YXV0aG9yPlJvdXgsIFYuPC9hdXRob3I+PGF1dGhvcj5GYXVn
ZXJlLCBCLjwvYXV0aG9yPjxhdXRob3I+QWJlZ2Jpbm5pLCBSLjwvYXV0aG9yPjxhdXRob3I+Qmly
dGxlcywgUi4gSi48L2F1dGhvcj48L2F1dGhvcnM+PC9jb250cmlidXRvcnM+PGF1dGgtYWRkcmVz
cz5XSE8gUmVmZXJlbmNlIENlbnRyZSBmb3IgUmlja2V0dHNpYWwgRGlzZWFzZXMsIFVuaXZlcnNp
dMOpIGRlIGxhIE3DqWRpdGVycmFuw6llLCBNYXJzZWlsbGUsIEZyYW5jZS4gRGlkaWVyLlJhb3Vs
dEBtZWRpY2luZS51bml2LW1ycy5mcjwvYXV0aC1hZGRyZXNzPjx0aXRsZXM+PHRpdGxlPk91dGJy
ZWFrIG9mIGVwaWRlbWljIHR5cGh1cyBhc3NvY2lhdGVkIHdpdGggdHJlbmNoIGZldmVyIGluIEJ1
cnVuZGk8L3RpdGxlPjxzZWNvbmRhcnktdGl0bGU+VGhlIExhbmNldDwvc2Vjb25kYXJ5LXRpdGxl
PjwvdGl0bGVzPjxwZXJpb2RpY2FsPjxmdWxsLXRpdGxlPlRoZSBMYW5jZXQ8L2Z1bGwtdGl0bGU+
PC9wZXJpb2RpY2FsPjxwYWdlcz4zNTMtODwvcGFnZXM+PHZvbHVtZT4zNTI8L3ZvbHVtZT48bnVt
YmVyPjkxMjU8L251bWJlcj48a2V5d29yZHM+PGtleXdvcmQ+QW50aS1CYWN0ZXJpYWwgQWdlbnRz
L3RoZXJhcGV1dGljIHVzZTwva2V5d29yZD48a2V5d29yZD5BbnRpYm9kaWVzLCBCYWN0ZXJpYWwv
Ymxvb2Q8L2tleXdvcmQ+PGtleXdvcmQ+QmFydG9uZWxsYSBxdWludGFuYS9nZW5ldGljcy9pbW11
bm9sb2d5PC9rZXl3b3JkPjxrZXl3b3JkPkJvcnJlbGlhL2NsYXNzaWZpY2F0aW9uL2dlbmV0aWNz
L2ltbXVub2xvZ3k8L2tleXdvcmQ+PGtleXdvcmQ+QnVydW5kaS9lcGlkZW1pb2xvZ3k8L2tleXdv
cmQ+PGtleXdvcmQ+Q29tb3JiaWRpdHk8L2tleXdvcmQ+PGtleXdvcmQ+KkRpc2Vhc2UgT3V0YnJl
YWtzPC9rZXl3b3JkPjxrZXl3b3JkPkRveHljeWNsaW5lL3RoZXJhcGV1dGljIHVzZTwva2V5d29y
ZD48a2V5d29yZD5IdW1hbnM8L2tleXdvcmQ+PGtleXdvcmQ+TGljZSBJbmZlc3RhdGlvbnMvZXBp
ZGVtaW9sb2d5PC9rZXl3b3JkPjxrZXl3b3JkPlBvcHVsYXRpb24gU3VydmVpbGxhbmNlPC9rZXl3
b3JkPjxrZXl3b3JkPlByZXZhbGVuY2U8L2tleXdvcmQ+PGtleXdvcmQ+UHJpc29uZXJzL3N0YXRp
c3RpY3MgJmFtcDsgbnVtZXJpY2FsIGRhdGE8L2tleXdvcmQ+PGtleXdvcmQ+UHVibGljIEhlYWx0
aDwva2V5d29yZD48a2V5d29yZD5SZWZ1Z2Vlcy9zdGF0aXN0aWNzICZhbXA7IG51bWVyaWNhbCBk
YXRhPC9rZXl3b3JkPjxrZXl3b3JkPlJlbGFwc2luZyBGZXZlci9lcGlkZW1pb2xvZ3k8L2tleXdv
cmQ+PGtleXdvcmQ+UmVwcm9kdWNpYmlsaXR5IG9mIFJlc3VsdHM8L2tleXdvcmQ+PGtleXdvcmQ+
Umlja2V0dHNpYSBwcm93YXpla2lpL2dlbmV0aWNzL2ltbXVub2xvZ3k8L2tleXdvcmQ+PGtleXdv
cmQ+U3Vydml2YWwgUmF0ZTwva2V5d29yZD48a2V5d29yZD5UcmVuY2ggRmV2ZXIvKmVwaWRlbWlv
bG9neTwva2V5d29yZD48a2V5d29yZD5UeXBodXMsIEVwaWRlbWljIExvdXNlLUJvcm5lLyplcGlk
ZW1pb2xvZ3k8L2tleXdvcmQ+PGtleXdvcmQ+V2FyZmFyZTwva2V5d29yZD48a2V5d29yZD5EaXNl
YXNlIE91dGJyZWFrczwva2V5d29yZD48a2V5d29yZD5RIEZldmVyPC9rZXl3b3JkPjxrZXl3b3Jk
PkZldmVyPC9rZXl3b3JkPjwva2V5d29yZHM+PGRhdGVzPjx5ZWFyPjE5OTg8L3llYXI+PHB1Yi1k
YXRlcz48ZGF0ZT5BdWctMSAlSiBMYW5jZXQ8L2RhdGU+PC9wdWItZGF0ZXM+PC9kYXRlcz48aXNi
bj4wMTQwLTY3MzYgKFByaW50KSAwMTQwLTY3MzY8L2lzYm4+PGFjY2Vzc2lvbi1udW0+cmF5eWFu
LTY2NTk1Mzc0MjwvYWNjZXNzaW9uLW51bT48dXJscz48L3VybHM+PGN1c3RvbTE+UkFZWUFOLUlO
Q0xVU0lPTjogeyZxdW90O1JlZ2luYSZxdW90Oz0mZ3Q7JnF1b3Q7SW5jbHVkZWQmcXVvdDt9IHwg
UkFZWUFOLUxBQkVMUzogUkVGVUdFRSxzZXJvbG9neTwvY3VzdG9tMT48bGFuZ3VhZ2U+ZW5nPC9s
YW5ndWFnZT48L3JlY29yZD48L0NpdGU+PENpdGU+PEF1dGhvcj5BaG1lZDwvQXV0aG9yPjxZZWFy
PjIwMjI8L1llYXI+PFJlY051bT43ODQ8L1JlY051bT48cmVjb3JkPjxyZWMtbnVtYmVyPjc4NDwv
cmVjLW51bWJlcj48Zm9yZWlnbi1rZXlzPjxrZXkgYXBwPSJFTiIgZGItaWQ9ImF4NWZmMHd6bnJ4
cjBqZTlwZGR4dmZ3aXB6YTJ0OWUyZjJkdCIgdGltZXN0YW1wPSIxNjgwODgwMzA2Ij43ODQ8L2tl
eT48L2ZvcmVpZ24ta2V5cz48cmVmLXR5cGUgbmFtZT0iSm91cm5hbCBBcnRpY2xlIj4xNzwvcmVm
LXR5cGU+PGNvbnRyaWJ1dG9ycz48YXV0aG9ycz48YXV0aG9yPkFobWVkLCBBLjwvYXV0aG9yPjxh
dXRob3I+QWxpLCBZLjwvYXV0aG9yPjxhdXRob3I+U2lkZGlnLCBFLiBFLjwvYXV0aG9yPjxhdXRo
b3I+SGFtZWQsIEouPC9hdXRob3I+PGF1dGhvcj5Nb2hhbWVkLCBOLiBTLjwvYXV0aG9yPjxhdXRo
b3I+S2hhaXJ5LCBBLjwvYXV0aG9yPjxhdXRob3I+Wmluc3N0YWcsIEouPC9hdXRob3I+PC9hdXRo
b3JzPjwvY29udHJpYnV0b3JzPjx0aXRsZXM+PHRpdGxlPkhlcGF0aXRpcyBFIFZpcnVzIE91dGJy
ZWFrIGFtb25nIFRpZ3JheSBXYXIgUmVmdWdlZXMgZnJvbSBFdGhpb3BpYSwgU3VkYW48L3RpdGxl
PjxzZWNvbmRhcnktdGl0bGU+RW1lcmdpbmcgSW5mZWN0aW91cyBEaXNlYXNlczwvc2Vjb25kYXJ5
LXRpdGxlPjwvdGl0bGVzPjxwZXJpb2RpY2FsPjxmdWxsLXRpdGxlPkVtZXJnaW5nIGluZmVjdGlv
dXMgZGlzZWFzZXM8L2Z1bGwtdGl0bGU+PGFiYnItMT5FbWVyZyBJbmZlY3QgRGlzPC9hYmJyLTE+
PC9wZXJpb2RpY2FsPjxwYWdlcz4xNzIyLTE3MjQ8L3BhZ2VzPjx2b2x1bWU+Mjg8L3ZvbHVtZT48
bnVtYmVyPjg8L251bWJlcj48a2V5d29yZHM+PGtleXdvcmQ+aGVwYXRpdGlzIHZhY2NpbmU8L2tl
eXdvcmQ+PGtleXdvcmQ+YWR1bHQ8L2tleXdvcmQ+PGtleXdvcmQ+YW5vcmV4aWE8L2tleXdvcmQ+
PGtleXdvcmQ+YXJ0aWNsZTwva2V5d29yZD48a2V5d29yZD5FdGhpb3BpYTwva2V5d29yZD48a2V5
d29yZD5mYXRpZ3VlPC9rZXl3b3JkPjxrZXl3b3JkPmZlbWFsZTwva2V5d29yZD48a2V5d29yZD5m
ZXZlcjwva2V5d29yZD48a2V5d29yZD5nZW5vdHlwZTwva2V5d29yZD48a2V5d29yZD5oZWFkYWNo
ZTwva2V5d29yZD48a2V5d29yZD5oZXBhdGl0aXM8L2tleXdvcmQ+PGtleXdvcmQ+aGVwYXRpdGlz
IEU8L2tleXdvcmQ+PGtleXdvcmQ+SGVwYXRpdGlzIEUgdmlydXM8L2tleXdvcmQ+PGtleXdvcmQ+
SGVwZXZpcmlkYWU8L2tleXdvcmQ+PGtleXdvcmQ+aHVtYW48L2tleXdvcmQ+PGtleXdvcmQ+amF1
bmRpY2U8L2tleXdvcmQ+PGtleXdvcmQ+bWFqb3IgY2xpbmljYWwgc3R1ZHk8L2tleXdvcmQ+PGtl
eXdvcmQ+bWlkZGxlIGFnZWQ8L2tleXdvcmQ+PGtleXdvcmQ+bW9ydGFsaXR5IHJhdGU8L2tleXdv
cmQ+PGtleXdvcmQ+bmF1c2VhPC9rZXl3b3JkPjxrZXl3b3JkPm5vbmh1bWFuPC9rZXl3b3JkPjxr
ZXl3b3JkPnBhdGhvZ2VuaWNpdHk8L2tleXdvcmQ+PGtleXdvcmQ+cmVhbCB0aW1lIHBvbHltZXJh
c2UgY2hhaW4gcmVhY3Rpb248L2tleXdvcmQ+PGtleXdvcmQ+cmVmdWdlZTwva2V5d29yZD48a2V5
d29yZD5zYW5pdGF0aW9uPC9rZXl3b3JkPjxrZXl3b3JkPlN1ZGFuPC9rZXl3b3JkPjxrZXl3b3Jk
PnZhY2NpbmF0aW9uPC9rZXl3b3JkPjxrZXl3b3JkPnZpcnVzIHRyYW5zbWlzc2lvbjwva2V5d29y
ZD48a2V5d29yZD52b21pdGluZzwva2V5d29yZD48a2V5d29yZD56b29ub3Npczwva2V5d29yZD48
a2V5d29yZD5XYXI8L2tleXdvcmQ+PGtleXdvcmQ+RGlzZWFzZSBPdXRicmVha3M8L2tleXdvcmQ+
PC9rZXl3b3Jkcz48ZGF0ZXM+PHllYXI+MjAyMjwveWVhcj48cHViLWRhdGVzPjxkYXRlPjIwMjI8
L2RhdGU+PC9wdWItZGF0ZXM+PC9kYXRlcz48aXNibj4xMDgwLTYwNTkgMTA4MC02MDQwPC9pc2Ju
PjxhY2Nlc3Npb24tbnVtPnJheXlhbi05MTc1MzMxMDM8L2FjY2Vzc2lvbi1udW0+PHVybHM+PHJl
bGF0ZWQtdXJscz48dXJsPmh0dHBzOi8vd3d3LmVtYmFzZS5jb20vc2VhcmNoL3Jlc3VsdHM/c3Vi
YWN0aW9uPXZpZXdyZWNvcmQmYW1wO2lkPUwyMDE5NTU0MTIxJmFtcDtmcm9tPWV4cG9ydCBodHRw
Oi8vZHguZG9pLm9yZy8xMC4zMjAxL2VpZDI4MDguMjIwMzk3PC91cmw+PHVybD5odHRwczovL3d3
d25jLmNkYy5nb3YvZWlkL2FydGljbGUvMjgvOC9wZGZzLzIyLTAzOTcucGRmPC91cmw+PC9yZWxh
dGVkLXVybHM+PC91cmxzPjxjdXN0b20xPkwyMDE5NTU0MTIxIDIwMjItMDgtMTAgMjAyMi0wOS0x
OSB8IFJBWVlBTi1JTkNMVVNJT046IHsmcXVvdDtOYWRqYSAmcXVvdDs9Jmd0OyZxdW90O0luY2x1
ZGVkJnF1b3Q7LCAmcXVvdDtSZWdpbmEmcXVvdDs9Jmd0OyZxdW90O0luY2x1ZGVkJnF1b3Q7fSB8
IFJBWVlBTi1MQUJFTFM6IEhlcEU8L2N1c3RvbTE+PGVsZWN0cm9uaWMtcmVzb3VyY2UtbnVtPmRv
aToxMC4zMjAxL2VpZDI4MDguMjIwMzk3PC9lbGVjdHJvbmljLXJlc291cmNlLW51bT48bGFuZ3Vh
Z2U+RW5nbGlzaDwvbGFuZ3VhZ2U+PC9yZWNvcmQ+PC9DaXRlPjxDaXRlPjxBdXRob3I+QWwtSGF0
YW1sZWg8L0F1dGhvcj48WWVhcj4yMDIyPC9ZZWFyPjxSZWNOdW0+Nzg4PC9SZWNOdW0+PHJlY29y
ZD48cmVjLW51bWJlcj43ODg8L3JlYy1udW1iZXI+PGZvcmVpZ24ta2V5cz48a2V5IGFwcD0iRU4i
IGRiLWlkPSJheDVmZjB3em5yeHIwamU5cGRkeHZmd2lwemEydDllMmYyZHQiIHRpbWVzdGFtcD0i
MTY4MDg4MDMwNyI+Nzg4PC9rZXk+PC9mb3JlaWduLWtleXM+PHJlZi10eXBlIG5hbWU9IkpvdXJu
YWwgQXJ0aWNsZSI+MTc8L3JlZi10eXBlPjxjb250cmlidXRvcnM+PGF1dGhvcnM+PGF1dGhvcj5B
bC1IYXRhbWxlaCwgTS4gQS4gSS48L2F1dGhvcj48YXV0aG9yPkhhdG1hbCwgTS4gTS48L2F1dGhv
cj48YXV0aG9yPk11c3RhZmEsIFMuIEguIEYuPC9hdXRob3I+PGF1dGhvcj5BbHp1JmFwb3M7Ymks
IE0uPC9hdXRob3I+PGF1dGhvcj5BbFNvdSZhcG9zO2IsIEEuIEYuPC9hdXRob3I+PGF1dGhvcj5B
YnVnaGFuYW0sIFMuIE4uIFMuPC9hdXRob3I+PGF1dGhvcj5PbGFpbWF0LCBBLiBOLjwvYXV0aG9y
PjxhdXRob3I+S2F0ZWViLCBFLiBULjwvYXV0aG9yPjxhdXRob3I+TW9oYW11ZCwgUi48L2F1dGhv
cj48L2F1dGhvcnM+PC9jb250cmlidXRvcnM+PHRpdGxlcz48dGl0bGU+RXhwZXJpZW5jZXMgYW5k
IHBlcmNlcHRpb25zIG9mIENPVklELTE5IGluZmVjdGlvbiBhbmQgdmFjY2luYXRpb24gYW1vbmcg
UGFsZXN0aW5pYW4gcmVmdWdlZXMgaW4gSmVyYXNoIGNhbXAgYW5kIEpvcmRhbmlhbiBjaXRpemVu
czogYSBjb21wYXJhdGl2ZSBjcm9zcy1zZWN0aW9uYWwgc3R1ZHkgYnkgZmFjZS10by1mYWNlIGlu
dGVydmlld3M8L3RpdGxlPjxzZWNvbmRhcnktdGl0bGU+SW5mZWN0aW91cyBkaXNlYXNlcyBvZiBw
b3ZlcnR5PC9zZWNvbmRhcnktdGl0bGU+PC90aXRsZXM+PHBlcmlvZGljYWw+PGZ1bGwtdGl0bGU+
SW5mZWN0aW91cyBEaXNlYXNlcyBvZiBQb3ZlcnR5PC9mdWxsLXRpdGxlPjwvcGVyaW9kaWNhbD48
cGFnZXM+MTIzPC9wYWdlcz48dm9sdW1lPjExPC92b2x1bWU+PG51bWJlcj4xPC9udW1iZXI+PGtl
eXdvcmRzPjxrZXl3b3JkPkNyb3NzLVNlY3Rpb25hbCBTdHVkaWVzPC9rZXl3b3JkPjxrZXl3b3Jk
PkFyYWJzPC9rZXl3b3JkPjxrZXl3b3JkPkNlc2FyZWFuIFNlY3Rpb248L2tleXdvcmQ+PGtleXdv
cmQ+VmFjY2luYXRpb248L2tleXdvcmQ+PC9rZXl3b3Jkcz48ZGF0ZXM+PHllYXI+MjAyMjwveWVh
cj48cHViLWRhdGVzPjxkYXRlPjIwMjI8L2RhdGU+PC9wdWItZGF0ZXM+PC9kYXRlcz48YWNjZXNz
aW9uLW51bT5yYXl5YW4tOTE3NTMzMTI4PC9hY2Nlc3Npb24tbnVtPjx1cmxzPjxyZWxhdGVkLXVy
bHM+PHVybD5odHRwczovL3d3dy5zY29wdXMuY29tL2lud2FyZC9yZWNvcmQudXJpP2VpZD0yLXMy
LjAtODUxNDM5OTQ2MTcmYW1wO2RvaT0xMC4xMTg2JTJmczQwMjQ5LTAyMi0wMTA0Ny15JmFtcDtw
YXJ0bmVySUQ9NDAmYW1wO21kNT0yMDU2NmY4NTc0ZjRmN2RjZmIzN2ExMzgzMWY5NzQ5MjwvdXJs
Pjx1cmw+aHR0cHM6Ly9pZHBqb3VybmFsLmJpb21lZGNlbnRyYWwuY29tL2NvdW50ZXIvcGRmLzEw
LjExODYvczQwMjQ5LTAyMi0wMTA0Ny15LnBkZjwvdXJsPjwvcmVsYXRlZC11cmxzPjwvdXJscz48
Y3VzdG9tMT5FeHBvcnQgRGF0ZTogMjYgRGVjZW1iZXIgMjAyMiB8IFJBWVlBTi1JTkNMVVNJT046
IHsmcXVvdDtOYWRqYSAmcXVvdDs9Jmd0OyZxdW90O0luY2x1ZGVkJnF1b3Q7LCAmcXVvdDtSZWdp
bmEmcXVvdDs9Jmd0OyZxdW90O0luY2x1ZGVkJnF1b3Q7fSB8IFJBWVlBTi1MQUJFTFM6IENPVklE
PC9jdXN0b20xPjxlbGVjdHJvbmljLXJlc291cmNlLW51bT5kb2k6MTAuMTE4Ni9zNDAyNDktMDIy
LTAxMDQ3LXk8L2VsZWN0cm9uaWMtcmVzb3VyY2UtbnVtPjwvcmVjb3JkPjwvQ2l0ZT48Q2l0ZT48
QXV0aG9yPkJvam9ycXVlei1DaGFwZWxhPC9BdXRob3I+PFllYXI+MjAyMjwvWWVhcj48UmVjTnVt
PjgwNzwvUmVjTnVtPjxyZWNvcmQ+PHJlYy1udW1iZXI+ODA3PC9yZWMtbnVtYmVyPjxmb3JlaWdu
LWtleXM+PGtleSBhcHA9IkVOIiBkYi1pZD0iYXg1ZmYwd3pucnhyMGplOXBkZHh2ZndpcHphMnQ5
ZTJmMmR0IiB0aW1lc3RhbXA9IjE2ODA4ODAzMTEiPjgwNzwva2V5PjwvZm9yZWlnbi1rZXlzPjxy
ZWYtdHlwZSBuYW1lPSJKb3VybmFsIEFydGljbGUiPjE3PC9yZWYtdHlwZT48Y29udHJpYnV0b3Jz
PjxhdXRob3JzPjxhdXRob3I+Qm9qb3JxdWV6LUNoYXBlbGEsIEkuPC9hdXRob3I+PGF1dGhvcj5T
dHJhdGhkZWUsIFMuIEEuPC9hdXRob3I+PGF1dGhvcj5HYXJmZWluLCBSLiBTLjwvYXV0aG9yPjxh
dXRob3I+QmVuc29uLCBDLiBBLjwvYXV0aG9yPjxhdXRob3I+Q2hhaWxsb24sIEEuPC9hdXRob3I+
PGF1dGhvcj5JZ25hY2lvLCBDLjwvYXV0aG9yPjxhdXRob3I+U2VwdWx2ZWRhLCBKLjwvYXV0aG9y
PjwvYXV0aG9ycz48L2NvbnRyaWJ1dG9ycz48dGl0bGVzPjx0aXRsZT5UaGUgaW1wYWN0IG9mIHRo
ZSBDT1ZJRC0xOSBwYW5kZW1pYyBhbW9uZyBtaWdyYW50cyBpbiBzaGVsdGVycyBpbiBUaWp1YW5h
LCBCYWphIENhbGlmb3JuaWEsIE1leGljbzwvdGl0bGU+PHNlY29uZGFyeS10aXRsZT5CbWogR2xv
YmFsIEhlYWx0aDwvc2Vjb25kYXJ5LXRpdGxlPjwvdGl0bGVzPjxwZXJpb2RpY2FsPjxmdWxsLXRp
dGxlPkJNSiBHbG9iYWwgSGVhbHRoPC9mdWxsLXRpdGxlPjwvcGVyaW9kaWNhbD48dm9sdW1lPjc8
L3ZvbHVtZT48bnVtYmVyPjM8L251bWJlcj48a2V5d29yZHM+PGtleXdvcmQ+TWV4aWNvPC9rZXl3
b3JkPjxrZXl3b3JkPkNhbGlmb3JuaWE8L2tleXdvcmQ+PC9rZXl3b3Jkcz48ZGF0ZXM+PHllYXI+
MjAyMjwveWVhcj48cHViLWRhdGVzPjxkYXRlPjIwMjItMzwvZGF0ZT48L3B1Yi1kYXRlcz48L2Rh
dGVzPjxpc2JuPjIwNTktNzkwODwvaXNibj48YWNjZXNzaW9uLW51bT5yYXl5YW4tOTE3NTMzMzIz
PC9hY2Nlc3Npb24tbnVtPjx1cmxzPjxyZWxhdGVkLXVybHM+PHVybD4mbHQ7R28gdG8gSVNJJmd0
OzovL1dPUzowMDA3Njg5MzcxMDAwMDE8L3VybD48dXJsPmh0dHBzOi8vZ2guYm1qLmNvbS9jb250
ZW50L2JtamdoLzcvMy9lMDA3MjAyLmZ1bGwucGRmPC91cmw+PC9yZWxhdGVkLXVybHM+PC91cmxz
PjxjdXN0b20xPkJvam9ycXVlei1DaGFwZWxhLCBJZXR6YSBTdHJhdGhkZWUsIFN0ZWZmYW5pZSBB
LiBHYXJmZWluLCBSaWNoYXJkIFMuIEJlbnNvbiwgQ29uc3RhbmNlIEEuIENoYWlsbG9uLCBBbnRv
aW5lIElnbmFjaW8sIENhcm9saW5lIFNlcHVsdmVkYSwgSmFpbWUgQ2hhaWxsb24sIEFudG9pbmUv
R05ILTYxMjEtMjAyMjsgY2hhaWxsb24sIGFudG9pbmUvR05ILTE2MjMtMjAyMiB8IFJBWVlBTi1J
TkNMVVNJT046IHsmcXVvdDtOYWRqYSAmcXVvdDs9Jmd0OyZxdW90O0luY2x1ZGVkJnF1b3Q7LCAm
cXVvdDtSZWdpbmEmcXVvdDs9Jmd0OyZxdW90O0luY2x1ZGVkJnF1b3Q7fSB8IFJBWVlBTi1MQUJF
TFM6IENPVklEPC9jdXN0b20xPjxlbGVjdHJvbmljLXJlc291cmNlLW51bT5kb2k6MTAuMTEzNi9i
bWpnaC0yMDIxLTAwNzIwMjwvZWxlY3Ryb25pYy1yZXNvdXJjZS1udW0+PC9yZWNvcmQ+PC9DaXRl
PjxDaXRlPjxBdXRob3I+ZGEgQ29zdGEgZSBTaWx2YTwvQXV0aG9yPjxZZWFyPjIwMjI8L1llYXI+
PFJlY051bT44MjQ8L1JlY051bT48cmVjb3JkPjxyZWMtbnVtYmVyPjgyNDwvcmVjLW51bWJlcj48
Zm9yZWlnbi1rZXlzPjxrZXkgYXBwPSJFTiIgZGItaWQ9ImF4NWZmMHd6bnJ4cjBqZTlwZGR4dmZ3
aXB6YTJ0OWUyZjJkdCIgdGltZXN0YW1wPSIxNjgwODgwMzE1Ij44MjQ8L2tleT48L2ZvcmVpZ24t
a2V5cz48cmVmLXR5cGUgbmFtZT0iSm91cm5hbCBBcnRpY2xlIj4xNzwvcmVmLXR5cGU+PGNvbnRy
aWJ1dG9ycz48YXV0aG9ycz48YXV0aG9yPmRhIENvc3RhIGUgU2lsdmEsIEcuIFIuPC9hdXRob3I+
PGF1dGhvcj5NYXJ0aW5zLCBULiBMLiBTLjwvYXV0aG9yPjxhdXRob3I+ZGUgQWxtZWlkYSBTaWx2
YSwgQy48L2F1dGhvcj48YXV0aG9yPkNhZXRhbm8sIEsuIEEuIEEuPC9hdXRob3I+PGF1dGhvcj5k
b3MgU2FudG9zIENhcm5laXJvLCBNLiBBLjwvYXV0aG9yPjxhdXRob3I+U2lsdmEsIEIuIFYuIEQu
IEUuPC9hdXRob3I+PGF1dGhvcj5QYWNoZWNvLCBMLiBSLjwvYXV0aG9yPjxhdXRob3I+VmlsbGFy
LCBMLiBNLjwvYXV0aG9yPjxhdXRob3I+ZGUgUGF1bGEsIFYuIFMuPC9hdXRob3I+PGF1dGhvcj5N
YXJ0aW5zLCBSLiBNLiBCLjwvYXV0aG9yPjxhdXRob3I+VGVsZXMsIFMuIEEuPC9hdXRob3I+PC9h
dXRob3JzPjwvY29udHJpYnV0b3JzPjx0aXRsZXM+PHRpdGxlPkhlcGF0aXRpcyBBIGFuZCBFIGFt
b25nIGltbWlncmFudHMgYW5kIHJlZnVnZWVzIGluIENlbnRyYWwgQnJhemlsPC90aXRsZT48c2Vj
b25kYXJ5LXRpdGxlPlJldmlzdGEgZGUgU2F1ZGUgUHVibGljYTwvc2Vjb25kYXJ5LXRpdGxlPjwv
dGl0bGVzPjxwZXJpb2RpY2FsPjxmdWxsLXRpdGxlPlJldmlzdGEgRGUgU2F1ZGUgUHVibGljYTwv
ZnVsbC10aXRsZT48L3BlcmlvZGljYWw+PHZvbHVtZT41Njwvdm9sdW1lPjxrZXl3b3Jkcz48a2V5
d29yZD5CaW9lbGlzYTwva2V5d29yZD48a2V5d29yZD5FTElTQSBraXQ8L2tleXdvcmQ+PGtleXdv
cmQ+aGVwYXRpdGlzIEEgdmFjY2luZTwva2V5d29yZD48a2V5d29yZD5pbW11bm9nbG9idWxpbiBH
PC9rZXl3b3JkPjxrZXl3b3JkPnZpcnVzIGFudGlib2R5PC9rZXl3b3JkPjxrZXl3b3JkPnZpcnVz
IFJOQTwva2V5d29yZD48a2V5d29yZD5hZG9sZXNjZW50PC9rZXl3b3JkPjxrZXl3b3JkPmFkdWx0
PC9rZXl3b3JkPjxrZXl3b3JkPmFydGljbGU8L2tleXdvcmQ+PGtleXdvcmQ+QnJhemlsPC9rZXl3
b3JkPjxrZXl3b3JkPmNoaWxkPC9rZXl3b3JkPjxrZXl3b3JkPmNyb3NzLXNlY3Rpb25hbCBzdHVk
eTwva2V5d29yZD48a2V5d29yZD5lbGVjdHJvY2hlbWlsdW1pbmVzY2VuY2U8L2tleXdvcmQ+PGtl
eXdvcmQ+ZW56eW1lIGxpbmtlZCBpbW11bm9zb3JiZW50IGFzc2F5PC9rZXl3b3JkPjxrZXl3b3Jk
PmZlbWFsZTwva2V5d29yZD48a2V5d29yZD5oZXBhdGl0aXMgQTwva2V5d29yZD48a2V5d29yZD5I
ZXBhdGl0aXMgQSB2aXJ1czwva2V5d29yZD48a2V5d29yZD5oZXBhdGl0aXMgRTwva2V5d29yZD48
a2V5d29yZD5IZXBhdGl0aXMgRSB2aXJ1czwva2V5d29yZD48a2V5d29yZD5odW1hbjwva2V5d29y
ZD48a2V5d29yZD5pbW1pZ3JhbnQ8L2tleXdvcmQ+PGtleXdvcmQ+bWFqb3IgY2xpbmljYWwgc3R1
ZHk8L2tleXdvcmQ+PGtleXdvcmQ+bWFsZTwva2V5d29yZD48a2V5d29yZD5wcmV2YWxlbmNlPC9r
ZXl3b3JkPjxrZXl3b3JkPnJlYWwgdGltZSBwb2x5bWVyYXNlIGNoYWluIHJlYWN0aW9uPC9rZXl3
b3JkPjxrZXl3b3JkPnJlZnVnZWU8L2tleXdvcmQ+PGtleXdvcmQ+c2Nob29sIGNoaWxkPC9rZXl3
b3JkPjxrZXl3b3JkPnZhY2NpbmF0aW9uPC9rZXl3b3JkPjxrZXl3b3JkPkVtaWdyYW50cyBhbmQg
SW1taWdyYW50czwva2V5d29yZD48L2tleXdvcmRzPjxkYXRlcz48eWVhcj4yMDIyPC95ZWFyPjxw
dWItZGF0ZXM+PGRhdGU+MjAyMjwvZGF0ZT48L3B1Yi1kYXRlcz48L2RhdGVzPjxpc2JuPjAwMzQt
ODkxMDwvaXNibj48YWNjZXNzaW9uLW51bT5yYXl5YW4tOTE3NTMzNTA1PC9hY2Nlc3Npb24tbnVt
Pjx1cmxzPjxyZWxhdGVkLXVybHM+PHVybD5odHRwczovL3d3dy5lbWJhc2UuY29tL3NlYXJjaC9y
ZXN1bHRzP3N1YmFjdGlvbj12aWV3cmVjb3JkJmFtcDtpZD1MMjAxODkyNTI1NyZhbXA7ZnJvbT1l
eHBvcnQgaHR0cDovL2R4LmRvaS5vcmcvMTAuMTE2MDYvUzE1MTgtODc4Ny4yMDIyMDU2MDAzODM5
PC91cmw+PHVybD5odHRwczovL3d3dy5yZXZpc3Rhcy51c3AuYnIvcnNwL2FydGljbGUvZG93bmxv
YWQvMTk3Njc2LzE4MTkwNzwvdXJsPjwvcmVsYXRlZC11cmxzPjwvdXJscz48Y3VzdG9tMT5MMjAx
ODkyNTI1NyAyMDIyLTA2LTI5IDIwMjItMTItMDIgfCBSQVlZQU4tSU5DTFVTSU9OOiB7JnF1b3Q7
TmFkamEgJnF1b3Q7PSZndDsmcXVvdDtJbmNsdWRlZCZxdW90OywgJnF1b3Q7UmVnaW5hJnF1b3Q7
PSZndDsmcXVvdDtJbmNsdWRlZCZxdW90O30gfCBSQVlZQU4tTEFCRUxTOiBIZXBFPC9jdXN0b20x
PjxlbGVjdHJvbmljLXJlc291cmNlLW51bT5kb2k6MTAuMTE2MDYvUzE1MTgtODc4Ny4yMDIyMDU2
MDAzODM5PC9lbGVjdHJvbmljLXJlc291cmNlLW51bT48bGFuZ3VhZ2U+RW5nbGlzaDwvbGFuZ3Vh
Z2U+PC9yZWNvcmQ+PC9DaXRlPjxDaXRlPjxBdXRob3I+ZGEgU2lsdmE8L0F1dGhvcj48WWVhcj4y
MDIxPC9ZZWFyPjxSZWNOdW0+ODI1PC9SZWNOdW0+PHJlY29yZD48cmVjLW51bWJlcj44MjU8L3Jl
Yy1udW1iZXI+PGZvcmVpZ24ta2V5cz48a2V5IGFwcD0iRU4iIGRiLWlkPSJheDVmZjB3em5yeHIw
amU5cGRkeHZmd2lwemEydDllMmYyZHQiIHRpbWVzdGFtcD0iMTY4MDg4MDMxNSI+ODI1PC9rZXk+
PC9mb3JlaWduLWtleXM+PHJlZi10eXBlIG5hbWU9IkpvdXJuYWwgQXJ0aWNsZSI+MTc8L3JlZi10
eXBlPjxjb250cmlidXRvcnM+PGF1dGhvcnM+PGF1dGhvcj5kYSBTaWx2YSwgSC4gUC48L2F1dGhv
cj48YXV0aG9yPkFicmV1LCBJLiBOLjwvYXV0aG9yPjxhdXRob3I+TGltYSwgQy4gTi4gQy48L2F1
dGhvcj48YXV0aG9yPmRlIExpbWEsIEEuIEMuIFIuPC9hdXRob3I+PGF1dGhvcj5CYXJib3NhLCBB
LiBELjwvYXV0aG9yPjxhdXRob3I+ZGUgT2xpdmVpcmEsIEwuIFIuPC9hdXRob3I+PGF1dGhvcj5G
dWppc2hpbWEsIE0uIEEuPC9hdXRob3I+PGF1dGhvcj5MaW1hLCBTLiBTLjwvYXV0aG9yPjxhdXRo
b3I+ZGUgTGltYSwgVi4gTi48L2F1dGhvcj48YXV0aG9yPkNhc3RlbG8tQnJhbmNvLCBTLjwvYXV0
aG9yPjxhdXRob3I+VmFsbGlub3RvLCBBLiBDLiBSLjwvYXV0aG9yPjwvYXV0aG9ycz48L2NvbnRy
aWJ1dG9ycz48dGl0bGVzPjx0aXRsZT5NaWdyYXRpb24gaW4gdGltZXMgb2YgcGFuZGVtaWM6IFNB
UlMtQ29WLTIgaW5mZWN0aW9uIGFtb25nIHRoZSBXYXJhbyBpbmRpZ2Vub3VzIHJlZnVnZWVzIGlu
IEJlbGVtLCBQYXJhLCBBbWF6b25pYSwgQnJhemlsPC90aXRsZT48c2Vjb25kYXJ5LXRpdGxlPkJt
YyBQdWJsaWMgSGVhbHRoPC9zZWNvbmRhcnktdGl0bGU+PC90aXRsZXM+PHBlcmlvZGljYWw+PGZ1
bGwtdGl0bGU+Qk1DIFB1YmxpYyBIZWFsdGg8L2Z1bGwtdGl0bGU+PC9wZXJpb2RpY2FsPjx2b2x1
bWU+MjE8L3ZvbHVtZT48bnVtYmVyPjE8L251bWJlcj48a2V5d29yZHM+PGtleXdvcmQ+UG92ZXJ0
eTwva2V5d29yZD48a2V5d29yZD5FbWlncmF0aW9uIGFuZCBJbW1pZ3JhdGlvbjwva2V5d29yZD48
a2V5d29yZD5CcmF6aWw8L2tleXdvcmQ+PC9rZXl3b3Jkcz48ZGF0ZXM+PHllYXI+MjAyMTwveWVh
cj48cHViLWRhdGVzPjxkYXRlPjIwMjEtOTwvZGF0ZT48L3B1Yi1kYXRlcz48L2RhdGVzPjxhY2Nl
c3Npb24tbnVtPnJheXlhbi05MTc1MzM1MDc8L2FjY2Vzc2lvbi1udW0+PHVybHM+PHJlbGF0ZWQt
dXJscz48dXJsPiZsdDtHbyB0byBJU0kmZ3Q7Oi8vV09TOjAwMDY5NTA5NTkwMDAwMTwvdXJsPjx1
cmw+aHR0cHM6Ly9ibWNwdWJsaWNoZWFsdGguYmlvbWVkY2VudHJhbC5jb20vY291bnRlci9wZGYv
MTAuMTE4Ni9zMTI4ODktMDIxLTExNjk2LTcucGRmPC91cmw+PC9yZWxhdGVkLXVybHM+PC91cmxz
PjxjdXN0b20xPmRhIFNpbHZhLCBIaWx0b24gUGVyZWlyYSBBYnJldSwgSXNhYmVsbGEgTm9ndWVp
cmEgQ29yZGVpcm8gTGltYSwgQ2FybG9zIE5lYW5kcm8gUm9jaGEgZGUgTGltYSwgQWxpbmUgQ2Vj
eSBCYXJib3NhLCBBbGV4YW5kcmUgZG8gTmFzY2ltZW50byBkZSBPbGl2ZWlyYSwgTGVoaSBSb2Ry
aWd1ZXMgRnVqaXNoaW1hLCBNYXl1bWkgQXJhZ2FvIExpbWEsIFNhbmRyYSBTb3V6YSBkZSBMaW1h
LCBWaXRvciBOaW5hIENhc3RlbG8tQnJhbmNvLCBTb2NvcnJvIFJvc2FyaW8gVmFsbGlub3RvLCBB
bnRvbmlvIENhcmxvcyAxNDcxLTI0NTggfCBSQVlZQU4tSU5DTFVTSU9OOiB7JnF1b3Q7TmFkamEg
JnF1b3Q7PSZndDsmcXVvdDtJbmNsdWRlZCZxdW90OywgJnF1b3Q7UmVnaW5hJnF1b3Q7PSZndDsm
cXVvdDtJbmNsdWRlZCZxdW90O30gfCBSQVlZQU4tTEFCRUxTOiBDT1ZJRDwvY3VzdG9tMT48ZWxl
Y3Ryb25pYy1yZXNvdXJjZS1udW0+ZG9pOjEwLjExODYvczEyODg5LTAyMS0xMTY5Ni03PC9lbGVj
dHJvbmljLXJlc291cmNlLW51bT48L3JlY29yZD48L0NpdGU+PENpdGU+PEF1dGhvcj5EZXNhaTwv
QXV0aG9yPjxZZWFyPjIwMjI8L1llYXI+PFJlY051bT44Mjk8L1JlY051bT48cmVjb3JkPjxyZWMt
bnVtYmVyPjgyOTwvcmVjLW51bWJlcj48Zm9yZWlnbi1rZXlzPjxrZXkgYXBwPSJFTiIgZGItaWQ9
ImF4NWZmMHd6bnJ4cjBqZTlwZGR4dmZ3aXB6YTJ0OWUyZjJkdCIgdGltZXN0YW1wPSIxNjgwODgw
MzE2Ij44Mjk8L2tleT48L2ZvcmVpZ24ta2V5cz48cmVmLXR5cGUgbmFtZT0iSm91cm5hbCBBcnRp
Y2xlIj4xNzwvcmVmLXR5cGU+PGNvbnRyaWJ1dG9ycz48YXV0aG9ycz48YXV0aG9yPkRlc2FpLCBB
LiBOLjwvYXV0aG9yPjxhdXRob3I+TW9oYXJlYiwgQS4gTS48L2F1dGhvcj48YXV0aG9yPkVsa2Fy
c2FueSwgTS4gTS48L2F1dGhvcj48YXV0aG9yPkRlc2FsZWduLCBILjwvYXV0aG9yPjxhdXRob3I+
TWFkb2ZmLCBMLiBDLjwvYXV0aG9yPjxhdXRob3I+TGFzc21hbm4sIEIuPC9hdXRob3I+PC9hdXRo
b3JzPjwvY29udHJpYnV0b3JzPjx0aXRsZXM+PHRpdGxlPlZpcmFsIEhlcGF0aXRpcyBFIE91dGJy
ZWFrcyBpbiBSZWZ1Z2VlcyBhbmQgSW50ZXJuYWxseSBEaXNwbGFjZWQgUG9wdWxhdGlvbnMsIHN1
Yi1TYWhhcmFuIEFmcmljYSwgMjAxMOKAkzIwMjA8L3RpdGxlPjxzZWNvbmRhcnktdGl0bGU+RW1l
cmdpbmcgSW5mZWN0aW91cyBEaXNlYXNlczwvc2Vjb25kYXJ5LXRpdGxlPjwvdGl0bGVzPjxwZXJp
b2RpY2FsPjxmdWxsLXRpdGxlPkVtZXJnaW5nIGluZmVjdGlvdXMgZGlzZWFzZXM8L2Z1bGwtdGl0
bGU+PGFiYnItMT5FbWVyZyBJbmZlY3QgRGlzPC9hYmJyLTE+PC9wZXJpb2RpY2FsPjxwYWdlcz4x
MDc0LTEwNzY8L3BhZ2VzPjx2b2x1bWU+Mjg8L3ZvbHVtZT48bnVtYmVyPjU8L251bWJlcj48a2V5
d29yZHM+PGtleXdvcmQ+QWZyaWNhPC9rZXl3b3JkPjxrZXl3b3JkPkFmcmljYSBzb3V0aCBvZiB0
aGUgU2FoYXJhPC9rZXl3b3JkPjxrZXl3b3JkPmFydGljbGU8L2tleXdvcmQ+PGtleXdvcmQ+YXN5
bXB0b21hdGljIGRpc2Vhc2U8L2tleXdvcmQ+PGtleXdvcmQ+Y29tbXVuaWNhYmxlIGRpc2Vhc2U8
L2tleXdvcmQ+PGtleXdvcmQ+Y3Jvd2RpbmcgKGFyZWEpPC9rZXl3b3JkPjxrZXl3b3JkPmRpYWdu
b3N0aWMgYmlhczwva2V5d29yZD48a2V5d29yZD5kaXNlYXNlIHN1cnZlaWxsYW5jZTwva2V5d29y
ZD48a2V5d29yZD5kaXNlYXNlIHRyYW5zbWlzc2lvbjwva2V5d29yZD48a2V5d29yZD5lbnZpcm9u
bWVudDwva2V5d29yZD48a2V5d29yZD5mZW1hbGU8L2tleXdvcmQ+PGtleXdvcmQ+Z2VvZ3JhcGhp
YyBkaXN0cmlidXRpb248L2tleXdvcmQ+PGtleXdvcmQ+aGVhbHRoIGNhcmUgcGVyc29ubmVsPC9r
ZXl3b3JkPjxrZXl3b3JkPmhlcGF0aXRpcyBFPC9rZXl3b3JkPjxrZXl3b3JkPkhlcGF0aXRpcyBF
IHZpcnVzPC9rZXl3b3JkPjxrZXl3b3JkPmhpZ2ggcmlzayBwb3B1bGF0aW9uPC9rZXl3b3JkPjxr
ZXl3b3JkPmh1bWFuPC9rZXl3b3JkPjxrZXl3b3JkPmh5Z2llbmU8L2tleXdvcmQ+PGtleXdvcmQ+
aW50ZXJuYWxseSBkaXNwbGFjZWQgcGVyc29uPC9rZXl3b3JkPjxrZXl3b3JkPmphdW5kaWNlPC9r
ZXl3b3JkPjxrZXl3b3JkPm1hbGFyaWE8L2tleXdvcmQ+PGtleXdvcmQ+bW9sZWN1bGFyIGRpYWdu
b3Npczwva2V5d29yZD48a2V5d29yZD5tb2xlY3VsYXIgZXBpZGVtaW9sb2d5PC9rZXl3b3JkPjxr
ZXl3b3JkPm5vbmh1bWFuPC9rZXl3b3JkPjxrZXl3b3JkPnBvcHVsYXRpb248L2tleXdvcmQ+PGtl
eXdvcmQ+cHJlZ25hbnQgd29tYW48L2tleXdvcmQ+PGtleXdvcmQ+cHVibGljIGhlYWx0aDwva2V5
d29yZD48a2V5d29yZD5yZWZ1Z2VlPC9rZXl3b3JkPjxrZXl3b3JkPnNhbml0YXRpb248L2tleXdv
cmQ+PGtleXdvcmQ+dmFjY2luYXRpb248L2tleXdvcmQ+PGtleXdvcmQ+dmlydXMgdHJhbnNtaXNz
aW9uPC9rZXl3b3JkPjxrZXl3b3JkPldvcmxkIEJhbms8L2tleXdvcmQ+PGtleXdvcmQ+V29ybGQg
SGVhbHRoIE9yZ2FuaXphdGlvbjwva2V5d29yZD48a2V5d29yZD55ZWxsb3cgZmV2ZXI8L2tleXdv
cmQ+PGtleXdvcmQ+RGlzZWFzZSBPdXRicmVha3M8L2tleXdvcmQ+PC9rZXl3b3Jkcz48ZGF0ZXM+
PHllYXI+MjAyMjwveWVhcj48cHViLWRhdGVzPjxkYXRlPjIwMjI8L2RhdGU+PC9wdWItZGF0ZXM+
PC9kYXRlcz48aXNibj4xMDgwLTYwNTkgMTA4MC02MDQwPC9pc2JuPjxhY2Nlc3Npb24tbnVtPnJh
eXlhbi05MTc1MzM1NDk8L2FjY2Vzc2lvbi1udW0+PHVybHM+PHJlbGF0ZWQtdXJscz48dXJsPmh0
dHBzOi8vd3d3LmVtYmFzZS5jb20vc2VhcmNoL3Jlc3VsdHM/c3ViYWN0aW9uPXZpZXdyZWNvcmQm
YW1wO2lkPUwyMDE3ODMwODEyJmFtcDtmcm9tPWV4cG9ydCBodHRwOi8vZHguZG9pLm9yZy8xMC4z
MjAxL2VpZDI4MDUuMjEyNTQ2PC91cmw+PHVybD5odHRwczovL3d3d25jLmNkYy5nb3YvZWlkL2Fy
dGljbGUvMjgvNS9wZGZzLzIxLTI1NDYucGRmPC91cmw+PC9yZWxhdGVkLXVybHM+PC91cmxzPjxj
dXN0b20xPkwyMDE3ODMwODEyIDIwMjItMDUtMTYgMjAyMi0wNS0zMSB8IFJBWVlBTi1JTkNMVVNJ
T046IHsmcXVvdDtOYWRqYSAmcXVvdDs9Jmd0OyZxdW90O0luY2x1ZGVkJnF1b3Q7LCAmcXVvdDtS
ZWdpbmEmcXVvdDs9Jmd0OyZxdW90O0luY2x1ZGVkJnF1b3Q7fSB8IFJBWVlBTi1MQUJFTFM6IEhl
cEU8L2N1c3RvbTE+PGVsZWN0cm9uaWMtcmVzb3VyY2UtbnVtPmRvaToxMC4zMjAxL2VpZDI4MDUu
MjEyNTQ2PC9lbGVjdHJvbmljLXJlc291cmNlLW51bT48bGFuZ3VhZ2U+RW5nbGlzaDwvbGFuZ3Vh
Z2U+PC9yZWNvcmQ+PC9DaXRlPjxDaXRlPjxBdXRob3I+RHJlc3NsZXI8L0F1dGhvcj48WWVhcj4y
MDIxPC9ZZWFyPjxSZWNOdW0+ODMwPC9SZWNOdW0+PHJlY29yZD48cmVjLW51bWJlcj44MzA8L3Jl
Yy1udW1iZXI+PGZvcmVpZ24ta2V5cz48a2V5IGFwcD0iRU4iIGRiLWlkPSJheDVmZjB3em5yeHIw
amU5cGRkeHZmd2lwemEydDllMmYyZHQiIHRpbWVzdGFtcD0iMTY4MDg4MDMxNiI+ODMwPC9rZXk+
PC9mb3JlaWduLWtleXM+PHJlZi10eXBlIG5hbWU9IkpvdXJuYWwgQXJ0aWNsZSI+MTc8L3JlZi10
eXBlPjxjb250cmlidXRvcnM+PGF1dGhvcnM+PGF1dGhvcj5EcmVzc2xlciwgQS48L2F1dGhvcj48
YXV0aG9yPkZpbmNpLCBJLjwvYXV0aG9yPjxhdXRob3I+V2FnbmVyLVdpZW5pbmcsIEMuPC9hdXRo
b3I+PGF1dGhvcj5FaWNobmVyLCBNLjwvYXV0aG9yPjxhdXRob3I+QnJvY2ttYW5uLCBTLiBPLjwv
YXV0aG9yPjwvYXV0aG9ycz48L2NvbnRyaWJ1dG9ycz48dGl0bGVzPjx0aXRsZT5FcGlkZW1pb2xv
Z2ljYWwgYW5hbHlzaXMgb2YgMywyMTkgQ09WSUQtMTkgb3V0YnJlYWtzIGluIHRoZSBzdGF0ZSBv
ZiBCYWRlbi1XdWVydHRlbWJlcmcsIEdlcm1hbnk8L3RpdGxlPjxzZWNvbmRhcnktdGl0bGU+RXBp
ZGVtaW9sb2d5IGFuZCBJbmZlY3Rpb248L3NlY29uZGFyeS10aXRsZT48L3RpdGxlcz48cGVyaW9k
aWNhbD48ZnVsbC10aXRsZT5FcGlkZW1pb2xvZ3kgYW5kIEluZmVjdGlvbjwvZnVsbC10aXRsZT48
L3BlcmlvZGljYWw+PGtleXdvcmRzPjxrZXl3b3JkPmFkdWx0PC9rZXl3b3JkPjxrZXl3b3JkPmFy
dGljbGU8L2tleXdvcmQ+PGtleXdvcmQ+YXN5bHVtIChsZWdhbCk8L2tleXdvcmQ+PGtleXdvcmQ+
Y29udHJvbGxlZCBzdHVkeTwva2V5d29yZD48a2V5d29yZD5jb3JvbmF2aXJ1cyBkaXNlYXNlIDIw
MTk8L2tleXdvcmQ+PGtleXdvcmQ+ZGF5IGNhcmU8L2tleXdvcmQ+PGtleXdvcmQ+ZGVtb2dyYXBo
eTwva2V5d29yZD48a2V5d29yZD5mZW1hbGU8L2tleXdvcmQ+PGtleXdvcmQ+R2VybWFueTwva2V5
d29yZD48a2V5d29yZD5ob3NwaXRhbGl6YXRpb248L2tleXdvcmQ+PGtleXdvcmQ+aG91c2Vob2xk
PC9rZXl3b3JkPjxrZXl3b3JkPmhvdXNpbmc8L2tleXdvcmQ+PGtleXdvcmQ+aHVtYW48L2tleXdv
cmQ+PGtleXdvcmQ+bWFqb3IgY2xpbmljYWwgc3R1ZHk8L2tleXdvcmQ+PGtleXdvcmQ+bWFsZTwv
a2V5d29yZD48a2V5d29yZD5tb3J0YWxpdHk8L2tleXdvcmQ+PGtleXdvcmQ+bm9uaHVtYW48L2tl
eXdvcmQ+PGtleXdvcmQ+cmVmdWdlZTwva2V5d29yZD48a2V5d29yZD5yaXNrIGFzc2Vzc21lbnQ8
L2tleXdvcmQ+PGtleXdvcmQ+c2Nob29sPC9rZXl3b3JkPjxrZXl3b3JkPlNldmVyZSBhY3V0ZSBy
ZXNwaXJhdG9yeSBzeW5kcm9tZSBjb3JvbmF2aXJ1cyAyPC9rZXl3b3JkPjxrZXl3b3JkPnN0YWZm
PC9rZXl3b3JkPjxrZXl3b3JkPndvcmtwbGFjZTwva2V5d29yZD48a2V5d29yZD5hbnRpZ2VuPC9r
ZXl3b3JkPjxrZXl3b3JkPkRpc2Vhc2UgT3V0YnJlYWtzPC9rZXl3b3JkPjwva2V5d29yZHM+PGRh
dGVzPjx5ZWFyPjIwMjE8L3llYXI+PHB1Yi1kYXRlcz48ZGF0ZT4yMDIxPC9kYXRlPjwvcHViLWRh
dGVzPjwvZGF0ZXM+PGlzYm4+MTQ2OS00NDA5IDA5NTAtMjY4ODwvaXNibj48YWNjZXNzaW9uLW51
bT5yYXl5YW4tOTE3NTMzNTgxPC9hY2Nlc3Npb24tbnVtPjx1cmxzPjxyZWxhdGVkLXVybHM+PHVy
bD5odHRwczovL3d3dy5lbWJhc2UuY29tL3NlYXJjaC9yZXN1bHRzP3N1YmFjdGlvbj12aWV3cmVj
b3JkJmFtcDtpZD1MNjM0OTAzODc0JmFtcDtmcm9tPWV4cG9ydCBodHRwOi8vZHguZG9pLm9yZy8x
MC4xMDE3L1MwOTUwMjY4ODIxMDAwOTExPC91cmw+PHVybD5odHRwczovL3d3dy5jYW1icmlkZ2Uu
b3JnL2NvcmUvc2VydmljZXMvYW9wLWNhbWJyaWRnZS1jb3JlL2NvbnRlbnQvdmlldy8yNS==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RkMwRDhDMTk4RUJDNDQwNDI5QzQ1RUIyODk3OTc4L1MwOTUwMjY4ODIxMDAwOTExYS5wZGYvZGl2
LWNsYXNzLXRpdGxlLWVwaWRlbWlvbG9naWNhbC1hbmFseXNpcy1vZi0zLTIxOS1jb3ZpZC0xOS1v
dXRicmVha3MtaW4tdGhlLXN0YXRlLW9mLWJhZGVuLXd1ZXJ0dGVtYmVyZy1nZXJtYW55LWRpdi5w
ZGY8L3VybD48L3JlbGF0ZWQtdXJscz48L3VybHM+PGN1c3RvbTE+TDYzNDkwMzg3NCAyMDIxLTA1
LTI0IHwgUkFZWUFOLUlOQ0xVU0lPTjogeyZxdW90O05hZGphICZxdW90Oz0mZ3Q7JnF1b3Q7SW5j
bHVkZWQmcXVvdDssICZxdW90O1JlZ2luYSZxdW90Oz0mZ3Q7JnF1b3Q7SW5jbHVkZWQmcXVvdDt9
IHwgUkFZWUFOLUxBQkVMUzogQ09WSUQ8L2N1c3RvbTE+PGVsZWN0cm9uaWMtcmVzb3VyY2UtbnVt
PmRvaToxMC4xMDE3L1MwOTUwMjY4ODIxMDAwOTExPC9lbGVjdHJvbmljLXJlc291cmNlLW51bT48
bGFuZ3VhZ2U+RW5nbGlzaDwvbGFuZ3VhZ2U+PC9yZWNvcmQ+PC9DaXRlPjxDaXRlPjxBdXRob3I+
RXZidW9td2FuPC9BdXRob3I+PFllYXI+MjAyMjwvWWVhcj48UmVjTnVtPjgzMjwvUmVjTnVtPjxy
ZWNvcmQ+PHJlYy1udW1iZXI+ODMyPC9yZWMtbnVtYmVyPjxmb3JlaWduLWtleXM+PGtleSBhcHA9
IkVOIiBkYi1pZD0iYXg1ZmYwd3pucnhyMGplOXBkZHh2ZndpcHphMnQ5ZTJmMmR0IiB0aW1lc3Rh
bXA9IjE2ODA4ODAzMTciPjgzMjwva2V5PjwvZm9yZWlnbi1rZXlzPjxyZWYtdHlwZSBuYW1lPSJK
b3VybmFsIEFydGljbGUiPjE3PC9yZWYtdHlwZT48Y29udHJpYnV0b3JzPjxhdXRob3JzPjxhdXRo
b3I+RXZidW9td2FuLCBJLiBPLjwvYXV0aG9yPjxhdXRob3I+RWRvc29td2FuLCBFLiBVLjwvYXV0
aG9yPjxhdXRob3I+SWR1Ym9yLCBWLjwvYXV0aG9yPjxhdXRob3I+QmF6dWF5ZSwgQy48L2F1dGhv
cj48YXV0aG9yPkFiaHVsaW1oZW4tSXlvaGEsIEIuIEkuPC9hdXRob3I+PGF1dGhvcj5BZGV5ZW1p
LCBPLiBTLjwvYXV0aG9yPjxhdXRob3I+QWRleWVtaSwgRS4gRS48L2F1dGhvcj48L2F1dGhvcnM+
PC9jb250cmlidXRvcnM+PHRpdGxlcz48dGl0bGU+U3VydmV5IG9mIGludGVzdGluYWwgcGFyYXNp
dGlzbSBhbW9uZyBzY2hvb2xjaGlsZHJlbiBpbiBpbnRlcm5hbGx5IGRpc3BsYWNlZCBwZXJzb25z
IGNhbXAsIEJlbmluIENpdHksIE5pZ2VyaWE8L3RpdGxlPjxzZWNvbmRhcnktdGl0bGU+U2NpZW50
aWZpYyBBZnJpY2FuPC9zZWNvbmRhcnktdGl0bGU+PC90aXRsZXM+PHBlcmlvZGljYWw+PGZ1bGwt
dGl0bGU+U2NpZW50aWZpYyBBZnJpY2FuPC9mdWxsLXRpdGxlPjwvcGVyaW9kaWNhbD48dm9sdW1l
PjE3PC92b2x1bWU+PGtleXdvcmRzPjxrZXl3b3JkPk5pZ2VyaWE8L2tleXdvcmQ+PC9rZXl3b3Jk
cz48ZGF0ZXM+PHllYXI+MjAyMjwveWVhcj48cHViLWRhdGVzPjxkYXRlPjIwMjI8L2RhdGU+PC9w
dWItZGF0ZXM+PC9kYXRlcz48YWNjZXNzaW9uLW51bT5yYXl5YW4tOTE3NTMzNjIzPC9hY2Nlc3Np
b24tbnVtPjx1cmxzPjxyZWxhdGVkLXVybHM+PHVybD5odHRwczovL3d3dy5zY29wdXMuY29tL2lu
d2FyZC9yZWNvcmQudXJpP2VpZD0yLXMyLjAtODUxMzgwMjQ3MjcmYW1wO2RvaT0xMC4xMDE2JTJm
ai5zY2lhZi4yMDIyLmUwMTM3MyZhbXA7cGFydG5lcklEPTQwJmFtcDttZDU9NTA2ZDcyM2NlOTRj
NTcxZWM3NDRmYmVlMjQwYzU2MGQ8L3VybD48L3JlbGF0ZWQtdXJscz48L3VybHM+PGN1c3RvbTE+
RXhwb3J0IERhdGU6IDI2IERlY2VtYmVyIDIwMjIgfCBSQVlZQU4tSU5DTFVTSU9OOiB7JnF1b3Q7
TmFkamEgJnF1b3Q7PSZndDsmcXVvdDtJbmNsdWRlZCZxdW90OywgJnF1b3Q7UmVnaW5hJnF1b3Q7
PSZndDsmcXVvdDtJbmNsdWRlZCZxdW90O30gfCBSQVlZQU4tTEFCRUxTOiBtdWx0aXBsZTwvY3Vz
dG9tMT48ZWxlY3Ryb25pYy1yZXNvdXJjZS1udW0+ZG9pOjEwLjEwMTYvai5zY2lhZi4yMDIyLmUw
MTM3MzwvZWxlY3Ryb25pYy1yZXNvdXJjZS1udW0+PC9yZWNvcmQ+PC9DaXRlPjxDaXRlPjxBdXRo
b3I+U3dhbnNvbjwvQXV0aG9yPjxZZWFyPjIwMTI8L1llYXI+PFJlY051bT43MjU8L1JlY051bT48
cmVjb3JkPjxyZWMtbnVtYmVyPjcyNTwvcmVjLW51bWJlcj48Zm9yZWlnbi1rZXlzPjxrZXkgYXBw
PSJFTiIgZGItaWQ9ImF4NWZmMHd6bnJ4cjBqZTlwZGR4dmZ3aXB6YTJ0OWUyZjJkdCIgdGltZXN0
YW1wPSIxNjgwODgwMjU0Ij43MjU8L2tleT48L2ZvcmVpZ24ta2V5cz48cmVmLXR5cGUgbmFtZT0i
Sm91cm5hbCBBcnRpY2xlIj4xNzwvcmVmLXR5cGU+PGNvbnRyaWJ1dG9ycz48YXV0aG9ycz48YXV0
aG9yPlN3YW5zb24sIFMuIEouPC9hdXRob3I+PGF1dGhvcj5QaGFyZXMsIEMuIFIuPC9hdXRob3I+
PGF1dGhvcj5NYW1vLCBCLjwvYXV0aG9yPjxhdXRob3I+U21pdGgsIEsuIEUuPC9hdXRob3I+PGF1
dGhvcj5DZXRyb24sIE0uIFMuPC9hdXRob3I+PGF1dGhvcj5TdGF1ZmZlciwgVy4gTS48L2F1dGhv
cj48L2F1dGhvcnM+PC9jb250cmlidXRvcnM+PGF1dGgtYWRkcmVzcz5TLkouIFN3YW5zb24sIERl
cGFydG1lbnQgb2YgUGVkaWF0cmljcywgSGVubmVwaW4gQ291bnR5IE1lZGljYWwgQ2VudGVyLCA3
MDEgUGFyayBBdmUuLCBHNywgTWlubmVhcG9saXMsIE1OIDU1NDE1LCBVbml0ZWQgU3RhdGVzPC9h
dXRoLWFkZHJlc3M+PHRpdGxlcz48dGl0bGU+QWxiZW5kYXpvbGUgdGhlcmFweSBhbmQgZW50ZXJp
YyBwYXJhc2l0ZXMgaW4gVW5pdGVkIFN0YXRlcy1ib3VuZCByZWZ1Z2VlczwvdGl0bGU+PC90aXRs
ZXM+PHBhZ2VzPjE0OTgtMTUwNzwvcGFnZXM+PHZvbHVtZT4zNjY8L3ZvbHVtZT48bnVtYmVyPjE2
PC9udW1iZXI+PGtleXdvcmRzPjxrZXl3b3JkPmFsYmVuZGF6b2xlPC9rZXl3b3JkPjxrZXl3b3Jk
PmFkb2xlc2NlbnQ8L2tleXdvcmQ+PGtleXdvcmQ+YWR1bHQ8L2tleXdvcmQ+PGtleXdvcmQ+YWR2
ZXJzZSBvdXRjb21lPC9rZXl3b3JkPjxrZXl3b3JkPmFnZSBkaXN0cmlidXRpb248L2tleXdvcmQ+
PGtleXdvcmQ+YW1lYmlhc2lzPC9rZXl3b3JkPjxrZXl3b3JkPkFuY3lsb3N0b21hIGR1b2RlbmFs
ZTwva2V5d29yZD48a2V5d29yZD5hbmN5bG9zdG9taWFzaXM8L2tleXdvcmQ+PGtleXdvcmQ+YXJ0
aWNsZTwva2V5d29yZD48a2V5d29yZD5hc2Nhcmlhc2lzPC9rZXl3b3JkPjxrZXl3b3JkPkFzY2Fy
aXMgbHVtYnJpY29pZGVzPC9rZXl3b3JkPjxrZXl3b3JkPkFzaWFuPC9rZXl3b3JkPjxrZXl3b3Jk
PmNoaWxkPC9rZXl3b3JkPjxrZXl3b3JkPmNsaW5pY2FsIGV2YWx1YXRpb248L2tleXdvcmQ+PGtl
eXdvcmQ+Y29ob3J0IGFuYWx5c2lzPC9rZXl3b3JkPjxrZXl3b3JkPmNvbnRyb2xsZWQgc3R1ZHk8
L2tleXdvcmQ+PGtleXdvcmQ+ZGlzZWFzZSBhc3NvY2lhdGlvbjwva2V5d29yZD48a2V5d29yZD5k
b3NlIHJlc3BvbnNlPC9rZXl3b3JkPjxrZXl3b3JkPmRydWcgZWZmZWN0PC9rZXl3b3JkPjxrZXl3
b3JkPmRydWcgc2FmZXR5PC9rZXl3b3JkPjxrZXl3b3JkPkVudGFtb2ViYTwva2V5d29yZD48a2V5
d29yZD5FbnRhbW9lYmEgZGlzcGFyPC9rZXl3b3JkPjxrZXl3b3JkPkVudGFtb2ViYSBoaXN0b2x5
dGljYTwva2V5d29yZD48a2V5d29yZD5FbnRhbW9lYmEga291c2tpaTwva2V5d29yZD48a2V5d29y
ZD5mZW1hbGU8L2tleXdvcmQ+PGtleXdvcmQ+R2lhcmRpYTwva2V5d29yZD48a2V5d29yZD5naWFy
ZGlhc2lzPC9rZXl3b3JkPjxrZXl3b3JkPmhvb2t3b3JtIGluZmVjdGlvbjwva2V5d29yZD48a2V5
d29yZD5odW1hbjwva2V5d29yZD48a2V5d29yZD5pbnRlc3RpbmUgaW5mZWN0aW9uPC9rZXl3b3Jk
PjxrZXl3b3JkPmludGVzdGluZSBwYXJhc2l0ZTwva2V5d29yZD48a2V5d29yZD5tYWpvciBjbGlu
aWNhbCBzdHVkeTwva2V5d29yZD48a2V5d29yZD5tYWxlPC9rZXl3b3JkPjxrZXl3b3JkPm1pZ3Jh
dGlvbjwva2V5d29yZD48a2V5d29yZD5OZWNhdG9yIGFtZXJpY2FudXM8L2tleXdvcmQ+PGtleXdv
cmQ+QmxhY2sgcGVyc29uPC9rZXl3b3JkPjxrZXl3b3JkPm91dGNvbWUgYXNzZXNzbWVudDwva2V5
d29yZD48a2V5d29yZD5wYXJhc2l0ZSBjb250cm9sPC9rZXl3b3JkPjxrZXl3b3JkPnBhcmFzaXRl
IHByZXZhbGVuY2U8L2tleXdvcmQ+PGtleXdvcmQ+cHJlc2Nob29sIGNoaWxkPC9rZXl3b3JkPjxr
ZXl3b3JkPnByaW9yaXR5IGpvdXJuYWw8L2tleXdvcmQ+PGtleXdvcmQ+cmVmdWdlZTwva2V5d29y
ZD48a2V5d29yZD5yZXRyb3NwZWN0aXZlIHN0dWR5PC9rZXl3b3JkPjxrZXl3b3JkPlNjaGlzdG9z
b21hPC9rZXl3b3JkPjxrZXl3b3JkPnNjaGlzdG9zb21pYXNpczwva2V5d29yZD48a2V5d29yZD5z
ZXggZGlmZmVyZW5jZTwva2V5d29yZD48a2V5d29yZD5zaW5nbGUgZHJ1ZyBkb3NlPC9rZXl3b3Jk
PjxrZXl3b3JkPlN0cm9uZ3lsb2lkZXMgc3RlcmNvcmFsaXM8L2tleXdvcmQ+PGtleXdvcmQ+c3Ry
b25neWxvaWRpYXNpczwva2V5d29yZD48a2V5d29yZD50cmVhdG1lbnQgZHVyYXRpb248L2tleXdv
cmQ+PGtleXdvcmQ+dHJpY2h1cmlhc2lzPC9rZXl3b3JkPjxrZXl3b3JkPlRyaWNodXJpczwva2V5
d29yZD48a2V5d29yZD5Vbml0ZWQgU3RhdGVzPC9rZXl3b3JkPjxrZXl3b3JkPnVuc3BlY2lmaWVk
IHNpZGUgZWZmZWN0PC9rZXl3b3JkPjxrZXl3b3JkPndvcm0gZWdnPC9rZXl3b3JkPjwva2V5d29y
ZHM+PGRhdGVzPjx5ZWFyPjIwMTI8L3llYXI+PHB1Yi1kYXRlcz48ZGF0ZT4yMDEyICVKIE5ldyBF
bmdsYW5kIEpvdXJuYWwgb2YgTWVkaWNpbmU8L2RhdGU+PC9wdWItZGF0ZXM+PC9kYXRlcz48aXNi
bj4wMDI4LTQ3OTMgMTUzMy00NDA2PC9pc2JuPjxhY2Nlc3Npb24tbnVtPnJheXlhbi02NjU5NTEy
NTc8L2FjY2Vzc2lvbi1udW0+PHVybHM+PHJlbGF0ZWQtdXJscz48dXJsPmh0dHBzOi8vd3d3LmVt
YmFzZS5jb20vc2VhcmNoL3Jlc3VsdHM/c3ViYWN0aW9uPXZpZXdyZWNvcmQmYW1wO2lkPUwzNjQ2
MzMwNTkmYW1wO2Zyb209ZXhwb3J0IGh0dHA6Ly9keC5kb2kub3JnLzEwLjEwNTYvTkVKTW9hMTEw
MzM2MDwvdXJsPjx1cmw+aHR0cHM6Ly93d3cubmVqbS5vcmcvZG9pL3BkZi8xMC4xMDU2L05FSk1v
YTExMDMzNjA/YXJ0aWNsZVRvb2xzPXRydWU8L3VybD48L3JlbGF0ZWQtdXJscz48L3VybHM+PGN1
c3RvbTE+UkFZWUFOLUlOQ0xVU0lPTjogeyZxdW90O1JlZ2luYSZxdW90Oz0mZ3Q7JnF1b3Q7SW5j
bHVkZWQmcXVvdDt9IHwgUkFZWUFOLUxBQkVMUzogUkVGVUdFRSxtaWNyb3Njb3B5PC9jdXN0b20x
PjxsYW5ndWFnZT5FbmdsaXNoPC9sYW5ndWFnZT48L3JlY29yZD48L0NpdGU+PENpdGU+PEF1dGhv
cj5UYXlsb3I8L0F1dGhvcj48WWVhcj4xOTM3PC9ZZWFyPjxSZWNOdW0+NzMwPC9SZWNOdW0+PHJl
Y29yZD48cmVjLW51bWJlcj43MzA8L3JlYy1udW1iZXI+PGZvcmVpZ24ta2V5cz48a2V5IGFwcD0i
RU4iIGRiLWlkPSJheDVmZjB3em5yeHIwamU5cGRkeHZmd2lwemEydDllMmYyZHQiIHRpbWVzdGFt
cD0iMTY4MDg4MDI1NCI+NzMwPC9rZXk+PC9mb3JlaWduLWtleXM+PHJlZi10eXBlIG5hbWU9Ikpv
dXJuYWwgQXJ0aWNsZSI+MTc8L3JlZi10eXBlPjxjb250cmlidXRvcnM+PGF1dGhvcnM+PGF1dGhv
cj5UYXlsb3IsIFIuPC9hdXRob3I+PC9hdXRob3JzPjwvY29udHJpYnV0b3JzPjx0aXRsZXM+PHRp
dGxlPlR5cGhvaWQgZmV2ZXIgaW4gdGhlIEJhc3F1ZSBSZWZ1Z2VlIENhbXA8L3RpdGxlPjxzZWNv
bmRhcnktdGl0bGU+QnJpdGlzaCBNZWRpY2FsIEpvdXJuYWw8L3NlY29uZGFyeS10aXRsZT48L3Rp
dGxlcz48cGVyaW9kaWNhbD48ZnVsbC10aXRsZT5Ccml0aXNoIE1lZGljYWwgSm91cm5hbDwvZnVs
bC10aXRsZT48L3BlcmlvZGljYWw+PHBhZ2VzPjc2MC03NjE8L3BhZ2VzPjx2b2x1bWU+MTkzNzwv
dm9sdW1lPjxrZXl3b3Jkcz48a2V5d29yZD5HZW5lcmFsICZhbXA7IEludGVybmFsIE1lZGljaW5l
PC9rZXl3b3JkPjxrZXl3b3JkPlEgRmV2ZXI8L2tleXdvcmQ+PGtleXdvcmQ+RmV2ZXI8L2tleXdv
cmQ+PC9rZXl3b3Jkcz48ZGF0ZXM+PHllYXI+MTkzNzwveWVhcj48cHViLWRhdGVzPjxkYXRlPk9j
dC1EZWMgJUogQnJpdGlzaCBNZWRpY2FsIEpvdXJuYWw8L2RhdGU+PC9wdWItZGF0ZXM+PC9kYXRl
cz48aXNibj4wOTU5LTUzNVg8L2lzYm4+PGFjY2Vzc2lvbi1udW0+cmF5eWFuLTY2NTk1NDk3OTwv
YWNjZXNzaW9uLW51bT48dXJscz48cmVsYXRlZC11cmxzPjx1cmw+PHN0eWxlIGZhY2U9InVuZGVy
bGluZSIgZm9udD0iZGVmYXVsdCIgc2l6ZT0iMTAwJSI+Jmx0O0dvIHRvIElTSSZndDs6Ly9XT1M6
MDAwMjAwNTA2MjAwMTA1PC9zdHlsZT48L3VybD48L3JlbGF0ZWQtdXJscz48L3VybHM+PGN1c3Rv
bTE+UkFZWUFOLUlOQ0xVU0lPTjogeyZxdW90O1JlZ2luYSZxdW90Oz0mZ3Q7JnF1b3Q7SW5jbHVk
ZWQmcXVvdDt9IHwgUkFZWUFOLUxBQkVMUzogUkVGVUdFRSx1bmNsZWFyPC9jdXN0b20xPjxsYW5n
dWFnZT5FbmdsaXNoPC9sYW5ndWFnZT48L3JlY29yZD48L0NpdGU+PENpdGU+PEF1dGhvcj5VbCBI
YXE8L0F1dGhvcj48WWVhcj4yMDE1PC9ZZWFyPjxSZWNOdW0+NzQxPC9SZWNOdW0+PHJlY29yZD48
cmVjLW51bWJlcj43NDE8L3JlYy1udW1iZXI+PGZvcmVpZ24ta2V5cz48a2V5IGFwcD0iRU4iIGRi
LWlkPSJheDVmZjB3em5yeHIwamU5cGRkeHZmd2lwemEydDllMmYyZHQiIHRpbWVzdGFtcD0iMTY4
MDg4MDI1NCI+NzQxPC9rZXk+PC9mb3JlaWduLWtleXM+PHJlZi10eXBlIG5hbWU9IkpvdXJuYWwg
QXJ0aWNsZSI+MTc8L3JlZi10eXBlPjxjb250cmlidXRvcnM+PGF1dGhvcnM+PGF1dGhvcj5VbCBI
YXEsIEsuIEEuPC9hdXRob3I+PGF1dGhvcj5HdWwsIE4uIEEuPC9hdXRob3I+PGF1dGhvcj5NdWhh
bW1hZCBIYW1tYWQsIEguPC9hdXRob3I+PGF1dGhvcj5CaWJpLCBZLjwvYXV0aG9yPjxhdXRob3I+
QmliaSwgQS48L2F1dGhvcj48YXV0aG9yPk1vaHNhbiwgSi48L2F1dGhvcj48L2F1dGhvcnM+PC9j
b250cmlidXRvcnM+PGF1dGgtYWRkcmVzcz5LLkEuIFVsIEhhcSwgSW5zdGl0dXRlIG9mIE1pY3Jv
YmlvbG9neSwgVW5pdmVyc2l0eSBvZiBBZ3JpY3VsdHVyZSBGYWlzYWxhYmFkLCBQYWtpc3Rhbjwv
YXV0aC1hZGRyZXNzPjx0aXRsZXM+PHRpdGxlPlByZXZhbGVuY2Ugb2YgZ2lhcmRpYSBpbnRlc3Rp
bmFsaXMgYW5kIGh5bWVub2xlcGlzIG5hbmEgaW4gYWZnaGFuIHJlZnVnZWUgcG9wdWxhdGlvbiBv
ZiBtaWFud2FsaSBkaXN0cmljdCwgcGFraXN0YW48L3RpdGxlPjxzZWNvbmRhcnktdGl0bGU+QWZy
aWNhbiBIZWFsdGggU2NpZW5jZXM8L3NlY29uZGFyeS10aXRsZT48L3RpdGxlcz48cGVyaW9kaWNh
bD48ZnVsbC10aXRsZT5BZnJpY2FuIEhlYWx0aCBTY2llbmNlczwvZnVsbC10aXRsZT48L3Blcmlv
ZGljYWw+PHBhZ2VzPjM5NC00MDA8L3BhZ2VzPjx2b2x1bWU+MTU8L3ZvbHVtZT48bnVtYmVyPjI8
L251bWJlcj48a2V5d29yZHM+PGtleXdvcmQ+YWJkb21pbmFsIGRpc2NvbWZvcnQ8L2tleXdvcmQ+
PGtleXdvcmQ+YWJkb21pbmFsIGRpc3RyZXNzPC9rZXl3b3JkPjxrZXl3b3JkPmFkb2xlc2NlbnQ8
L2tleXdvcmQ+PGtleXdvcmQ+YWR1bHQ8L2tleXdvcmQ+PGtleXdvcmQ+QWZnaGFuPC9rZXl3b3Jk
PjxrZXl3b3JkPmFnZSBkaXN0cmlidXRpb248L2tleXdvcmQ+PGtleXdvcmQ+YXJ0aWNsZTwva2V5
d29yZD48a2V5d29yZD5ibG9vZHkgZGlhcnJoZWE8L2tleXdvcmQ+PGtleXdvcmQ+Y2hpbGQ8L2tl
eXdvcmQ+PGtleXdvcmQ+ZGlzZWFzZSBhc3NvY2lhdGlvbjwva2V5d29yZD48a2V5d29yZD5mZWNl
cyBhbmFseXNpczwva2V5d29yZD48a2V5d29yZD5mZW1hbGU8L2tleXdvcmQ+PGtleXdvcmQ+Z2lh
cmRpYXNpczwva2V5d29yZD48a2V5d29yZD5odW1hbjwva2V5d29yZD48a2V5d29yZD5oeW1lbm9s
ZXBpYXNpczwva2V5d29yZD48a2V5d29yZD5pbmZhbnQ8L2tleXdvcmQ+PGtleXdvcmQ+bWFqb3Ig
Y2xpbmljYWwgc3R1ZHk8L2tleXdvcmQ+PGtleXdvcmQ+bWFsZTwva2V5d29yZD48a2V5d29yZD5t
aWNyb29yZ2FuaXNtIGRldGVjdGlvbjwva2V5d29yZD48a2V5d29yZD5QYWtpc3Rhbjwva2V5d29y
ZD48a2V5d29yZD5wbmV1bW9uaWE8L2tleXdvcmQ+PGtleXdvcmQ+cHJldmFsZW5jZTwva2V5d29y
ZD48a2V5d29yZD5yZWN0dW0gcHJvbGFwc2U8L2tleXdvcmQ+PGtleXdvcmQ+cmVmdWdlZTwva2V5
d29yZD48a2V5d29yZD5yZXNwaXJhdG9yeSB0cmFjdCBkaXNlYXNlPC9rZXl3b3JkPjxrZXl3b3Jk
PnNleCBkaWZmZXJlbmNlPC9rZXl3b3JkPjxrZXl3b3JkPnZvbWl0aW5nPC9rZXl3b3JkPjwva2V5
d29yZHM+PGRhdGVzPjx5ZWFyPjIwMTU8L3llYXI+PHB1Yi1kYXRlcz48ZGF0ZT4yMDE1ICVKIEFm
cmljYW4gSGVhbHRoIFNjaWVuY2VzPC9kYXRlPjwvcHViLWRhdGVzPjwvZGF0ZXM+PGlzYm4+MTY4
MC02OTA1PC9pc2JuPjxhY2Nlc3Npb24tbnVtPnJheXlhbi02NjU5NTM5ODk8L2FjY2Vzc2lvbi1u
dW0+PHVybHM+PHJlbGF0ZWQtdXJscz48dXJsPmh0dHBzOi8vd3d3LmVtYmFzZS5jb20vc2VhcmNo
L3Jlc3VsdHM/c3ViYWN0aW9uPXZpZXdyZWNvcmQmYW1wO2lkPUw2MDQ2MDIxOTgmYW1wO2Zyb209
ZXhwb3J0IGh0dHA6Ly9keC5kb2kub3JnLzEwLjQzMTQvYWhzLnYxNWkyLjEyPC91cmw+PC9yZWxh
dGVkLXVybHM+PC91cmxzPjxjdXN0b20xPlJBWVlBTi1JTkNMVVNJT046IHsmcXVvdDtSZWdpbmEm
cXVvdDs9Jmd0OyZxdW90O0luY2x1ZGVkJnF1b3Q7fSB8IFJBWVlBTi1MQUJFTFM6IFJFRlVHRUUs
bWljcm9zY29weTwvY3VzdG9tMT48bGFuZ3VhZ2U+RW5nbGlzaDwvbGFuZ3VhZ2U+PC9yZWNvcmQ+
PC9DaXRlPjxDaXRlPjxBdXRob3I+WWF1YmE8L0F1dGhvcj48WWVhcj4yMDE4PC9ZZWFyPjxSZWNO
dW0+NzY3PC9SZWNOdW0+PHJlY29yZD48cmVjLW51bWJlcj43Njc8L3JlYy1udW1iZXI+PGZvcmVp
Z24ta2V5cz48a2V5IGFwcD0iRU4iIGRiLWlkPSJheDVmZjB3em5yeHIwamU5cGRkeHZmd2lwemEy
dDllMmYyZHQiIHRpbWVzdGFtcD0iMTY4MDg4MDI1NCI+NzY3PC9rZXk+PC9mb3JlaWduLWtleXM+
PHJlZi10eXBlIG5hbWU9IkpvdXJuYWwgQXJ0aWNsZSI+MTc8L3JlZi10eXBlPjxjb250cmlidXRv
cnM+PGF1dGhvcnM+PGF1dGhvcj5ZYXViYSwgUy4gTS48L2F1dGhvcj48YXV0aG9yPlJhYmFzYSwg
QS4gSS48L2F1dGhvcj48YXV0aG9yPkZhcm91aywgQS4gRy48L2F1dGhvcj48YXV0aG9yPkVsZWNo
aSwgSC4gQS48L2F1dGhvcj48YXV0aG9yPlVtbWF0ZSwgSS48L2F1dGhvcj48YXV0aG9yPklicmFo
aW0sIEIuIEEuPC9hdXRob3I+PGF1dGhvcj5JYnJhaGltLCBILiBBLjwvYXV0aG9yPjxhdXRob3I+
QmFiYSwgQS4gUy48L2F1dGhvcj48YXV0aG9yPkJvZGEsIFQuIEEuPC9hdXRob3I+PGF1dGhvcj5P
bG93dSwgVy4gQS48L2F1dGhvcj48L2F1dGhvcnM+PC9jb250cmlidXRvcnM+PHRpdGxlcz48dGl0
bGU+VXJpbmFyeSBzY2hpc3Rvc29taWFzaXMgaW4gQm9rbyBIYXJhbS1yZWxhdGVkIGludGVybmFs
bHkgZGlzcGxhY2VkIE5pZ2VyaWFuIGNoaWxkcmVuPC90aXRsZT48c2Vjb25kYXJ5LXRpdGxlPlNh
dWRpIGpvdXJuYWwgb2Yga2lkbmV5IGRpc2Vhc2VzIGFuZCB0cmFuc3BsYW50YXRpb24gOiBhbiBv
ZmZpY2lhbCBwdWJsaWNhdGlvbiBvZiB0aGUgU2F1ZGkgQ2VudGVyIGZvciBPcmdhbiBUcmFuc3Bs
YW50YXRpb24sIFNhdWRpIEFyYWJpYTwvc2Vjb25kYXJ5LXRpdGxlPjwvdGl0bGVzPjxwZXJpb2Rp
Y2FsPjxmdWxsLXRpdGxlPlNhdWRpIGpvdXJuYWwgb2Yga2lkbmV5IGRpc2Vhc2VzIGFuZCB0cmFu
c3BsYW50YXRpb24gOiBhbiBvZmZpY2lhbCBwdWJsaWNhdGlvbiBvZiB0aGUgU2F1ZGkgQ2VudGVy
IGZvciBPcmdhbiBUcmFuc3BsYW50YXRpb24sIFNhdWRpIEFyYWJpYTwvZnVsbC10aXRsZT48L3Bl
cmlvZGljYWw+PHBhZ2VzPjEzOTUtMTQwMjwvcGFnZXM+PHZvbHVtZT4yOTwvdm9sdW1lPjxudW1i
ZXI+NjwvbnVtYmVyPjxrZXl3b3Jkcz48a2V5d29yZD5hZG9sZXNjZW50PC9rZXl3b3JkPjxrZXl3
b3JkPmFkb2xlc2NlbnQgZGV2ZWxvcG1lbnQ8L2tleXdvcmQ+PGtleXdvcmQ+YWdlIGRpc3RyaWJ1
dGlvbjwva2V5d29yZD48a2V5d29yZD5jaGlsZDwva2V5d29yZD48a2V5d29yZD5jaGlsZCBkZXZl
bG9wbWVudDwva2V5d29yZD48a2V5d29yZD5jcm9zcy1zZWN0aW9uYWwgc3R1ZHk8L2tleXdvcmQ+
PGtleXdvcmQ+ZGV2ZWxvcGluZyBjb3VudHJ5PC9rZXl3b3JkPjxrZXl3b3JkPmZlbWFsZTwva2V5
d29yZD48a2V5d29yZD5odW1hbjwva2V5d29yZD48a2V5d29yZD5tYWxlPC9rZXl3b3JkPjxrZXl3
b3JkPk5pZ2VyaWE8L2tleXdvcmQ+PGtleXdvcmQ+cGFyYXNpdG9sb2d5PC9rZXl3b3JkPjxrZXl3
b3JkPnByZXNjaG9vbCBjaGlsZDwva2V5d29yZD48a2V5d29yZD5wcmV2YWxlbmNlPC9rZXl3b3Jk
PjxrZXl3b3JkPnJlZnVnZWU8L2tleXdvcmQ+PGtleXdvcmQ+cmVmdWdlZSBjYW1wPC9rZXl3b3Jk
PjxrZXl3b3JkPnJpc2sgZmFjdG9yPC9rZXl3b3JkPjxrZXl3b3JkPnNjaGlzdG9zb21pYXNpcyBo
YWVtYXRvYmlhPC9rZXl3b3JkPjxrZXl3b3JkPnNleCByYXRpbzwva2V5d29yZD48a2V5d29yZD5z
b2NpYWwgY2xhc3M8L2tleXdvcmQ+PGtleXdvcmQ+dGVycm9yaXNtPC9rZXl3b3JkPjxrZXl3b3Jk
Pndhcjwva2V5d29yZD48a2V5d29yZD5Pbmx5IENoaWxkPC9rZXl3b3JkPjxrZXl3b3JkPlNjaGlz
dG9zb21pYXNpczwva2V5d29yZD48L2tleXdvcmRzPjxkYXRlcz48eWVhcj4yMDE4PC95ZWFyPjxw
dWItZGF0ZXM+PGRhdGU+MjAxOCAlSiBTYXVkaSBqb3VybmFsIG9mIGtpZG5leSBkaXNlYXNlcyBh
bmQgdHJhbnNwbGFudGF0aW9uIDogYW4gb2ZmaWNpYWwgcHVibGljYXRpb24gb2YgdGhlIFNhdWRp
IENlbnRlciBmb3IgT3JnYW4gVHJhbnNwbGFudGF0aW9uLCBTYXVkaSBBcmFiaWE8L2RhdGU+PC9w
dWItZGF0ZXM+PC9kYXRlcz48aXNibj4xMzE5LTI0NDI8L2lzYm4+PGFjY2Vzc2lvbi1udW0+cmF5
eWFuLTY2NTk1NTAyNTwvYWNjZXNzaW9uLW51bT48dXJscz48cmVsYXRlZC11cmxzPjx1cmw+aHR0
cHM6Ly93d3cuZW1iYXNlLmNvbS9zZWFyY2gvcmVzdWx0cz9zdWJhY3Rpb249dmlld3JlY29yZCZh
bXA7aWQ9TDYyNTcwNTU1NyZhbXA7ZnJvbT1leHBvcnQgaHR0cDovL2R4LmRvaS5vcmcvMTAuNDEw
My8xMzE5LTI0NDIuMjQ4Mjg2PC91cmw+PHVybD5odHRwczovL3d3dy5zamtkdC5vcmcvYXJ0aWNs
ZS5hc3A/aXNzbj0xMzE5LTI0NDI7eWVhcj0yMDE4O3ZvbHVtZT0yOTtpc3N1ZT02O3NwYWdlPTEz
OTU7ZXBhZ2U9MTQwMjthdWxhc3Q9WWF1YmE8L3VybD48L3JlbGF0ZWQtdXJscz48L3VybHM+PGN1
c3RvbTE+UkFZWUFOLUlOQ0xVU0lPTjogeyZxdW90O1JlZ2luYSZxdW90Oz0mZ3Q7JnF1b3Q7SW5j
bHVkZWQmcXVvdDt9IHwgUkFZWUFOLUxBQkVMUzogSURQLHVuY2xlYXI8L2N1c3RvbTE+PGxhbmd1
YWdlPkVuZ2xpc2g8L2xhbmd1YWdlPjwvcmVjb3JkPjwvQ2l0ZT48Q2l0ZT48QXV0aG9yPllpbGRp
cmltPC9BdXRob3I+PFllYXI+MjAxNzwvWWVhcj48UmVjTnVtPjc3MDwvUmVjTnVtPjxyZWNvcmQ+
PHJlYy1udW1iZXI+NzcwPC9yZWMtbnVtYmVyPjxmb3JlaWduLWtleXM+PGtleSBhcHA9IkVOIiBk
Yi1pZD0iYXg1ZmYwd3pucnhyMGplOXBkZHh2ZndpcHphMnQ5ZTJmMmR0IiB0aW1lc3RhbXA9IjE2
ODA4ODAyNTUiPjc3MDwva2V5PjwvZm9yZWlnbi1rZXlzPjxyZWYtdHlwZSBuYW1lPSJKb3VybmFs
IEFydGljbGUiPjE3PC9yZWYtdHlwZT48Y29udHJpYnV0b3JzPjxhdXRob3JzPjxhdXRob3I+WWls
ZGlyaW0sIEMuPC9hdXRob3I+PGF1dGhvcj5BcmRhLCBCLjwvYXV0aG9yPjxhdXRob3I+VXosIEku
PC9hdXRob3I+PGF1dGhvcj5VeWFyLCBNLjwvYXV0aG9yPjxhdXRob3I+RXJzZWwsIE0uPC9hdXRo
b3I+PGF1dGhvcj5ZYW1hemhhbiwgVC48L2F1dGhvcj48YXV0aG9yPlVuYWwsIE4uPC9hdXRob3I+
PGF1dGhvcj5GaXJhdCwgTS48L2F1dGhvcj48YXV0aG9yPlVsdXNveSwgUy48L2F1dGhvcj48YXV0
aG9yPlNpcGFoaSwgTy4gUi48L2F1dGhvcj48L2F1dGhvcnM+PC9jb250cmlidXRvcnM+PGF1dGgt
YWRkcmVzcz5bWWlsZGlyaW0sIENpZ2RlbTsgQXJkYSwgQmlsZ2luOyBZYW1hemhhbiwgVGFuc3U7
IFVsdXNveSwgU2VyY2FuOyBTaXBhaGksIE9ndXogUmVzYXRdIEVnZSBVbml2LCBGYWMgTWVkLCBE
ZXB0IEluZmVjdCBEaXMgJmFtcDsgQ2xpbiBNaWNyb2Jpb2wsIEl6bWlyLCBUdXJrZXkuIFtVeiwg
SWxoYW47IEVyc2VsLCBNdXJhdF0gRWdlIFVuaXYsIEZhYyBNZWQsIERlcHQgRW1lcmdlbmN5IE1l
ZCwgSXptaXIsIFR1cmtleS4gW1V5YXIsIE1laG1ldF0gRWdlIFVuaXYsIEZhYyBNZWQsIERlcHQg
QW5hZXN0aGVzaW9sICZhbXA7IFJlYW5pbWF0LCBJem1pciwgVHVya2V5LiBbVW5hbCwgTmlsOyBG
aXJhdCwgTXVnZV0gUmVwdWJsIFR1cmtleSBNaW5pc3QgRm9vZCBBZ3IgJmFtcDsgTGl2ZXN0b2Nr
LCBFdGxpayBWZXQgQ29udHJvbCBDZW50IFJlcyBJbnN0LCBSYWJpZXMgRGlhZyBMYWIsIEFua2Fy
YSwgVHVya2V5LiBZaWxkaXJpbSwgQyAoY29ycmVzcG9uZGluZyBhdXRob3IpLCBFZ2UgVW5pdiwg
RmFjIE1lZCwgRGVwdCBJbmZlY3QgRGlzICZhbXA7IENsaW4gTWljcm9iaW9sLCBJem1pciwgVHVy
a2V5LiBjaWdkZW0ueWlsZGlyaW1AZWdlLmVkdS50cjwvYXV0aC1hZGRyZXNzPjx0aXRsZXM+PHRp
dGxlPldhcnMgZG8gbm90IGtpbGwgb25seSB3aXRoIGd1bnM6IEEgY2FzZSBvZiByYWJpZXMgaW4g
YSBTeXJpYW4gcmVmdWdlZTwvdGl0bGU+PHNlY29uZGFyeS10aXRsZT5NZWRpdGVycmFuZWFuIEpv
dXJuYWwgb2YgSW5mZWN0aW9uIE1pY3JvYmVzIGFuZCBBbnRpbWljcm9iaWFsczwvc2Vjb25kYXJ5
LXRpdGxlPjwvdGl0bGVzPjxwZXJpb2RpY2FsPjxmdWxsLXRpdGxlPk1lZGl0ZXJyYW5lYW4gSm91
cm5hbCBvZiBJbmZlY3Rpb24gTWljcm9iZXMgYW5kIEFudGltaWNyb2JpYWxzPC9mdWxsLXRpdGxl
PjwvcGVyaW9kaWNhbD48cGFnZXM+MjwvcGFnZXM+PHZvbHVtZT42PC92b2x1bWU+PGtleXdvcmRz
PjxrZXl3b3JkPnJhYmllczwva2V5d29yZD48a2V5d29yZD5yZWZ1Z2VlPC9rZXl3b3JkPjxrZXl3
b3JkPnpvb25vdGljIGRpc2Vhc2VzPC9rZXl3b3JkPjxrZXl3b3JkPmluZmVjdGlvdXMgZGlzZWFz
ZXM8L2tleXdvcmQ+PGtleXdvcmQ+V2FyPC9rZXl3b3JkPjwva2V5d29yZHM+PGRhdGVzPjx5ZWFy
PjIwMTc8L3llYXI+PHB1Yi1kYXRlcz48ZGF0ZT4yMDE3ICVKIE1lZGl0ZXJyYW5lYW4gSm91cm5h
bCBvZiBJbmZlY3Rpb24gTWljcm9iZXMgYW5kIEFudGltaWNyb2JpYWxzPC9kYXRlPjwvcHViLWRh
dGVzPjwvZGF0ZXM+PGlzYm4+MjE0Ny02NzNYPC9pc2JuPjxhY2Nlc3Npb24tbnVtPnJheXlhbi02
NjU5NTUxMDg8L2FjY2Vzc2lvbi1udW0+PHVybHM+PHJlbGF0ZWQtdXJscz48dXJsPjxzdHlsZSBm
YWNlPSJ1bmRlcmxpbmUiIGZvbnQ9ImRlZmF1bHQiIHNpemU9IjEwMCUiPiZsdDtHbyB0byBJU0km
Z3Q7Oi8vV09TOjAwMDQxOTk5MjEwMDAxODwvc3R5bGU+PC91cmw+PC9yZWxhdGVkLXVybHM+PC91
cmxzPjxjdXN0b20xPlJBWVlBTi1JTkNMVVNJT046IHsmcXVvdDtSZWdpbmEmcXVvdDs9Jmd0OyZx
dW90O0luY2x1ZGVkJnF1b3Q7fSB8IFJBWVlBTi1MQUJFTFM6IFJFRlVHRUUsdW5jbGVhcjwvY3Vz
dG9tMT48bGFuZ3VhZ2U+RW5nbGlzaDwvbGFuZ3VhZ2U+PC9yZWNvcmQ+PC9DaXRlPjxDaXRlPjxB
dXRob3I+WmFtYnJhbm88L0F1dGhvcj48WWVhcj4yMDE4PC9ZZWFyPjxSZWNOdW0+NzczPC9SZWNO
dW0+PHJlY29yZD48cmVjLW51bWJlcj43NzM8L3JlYy1udW1iZXI+PGZvcmVpZ24ta2V5cz48a2V5
IGFwcD0iRU4iIGRiLWlkPSJheDVmZjB3em5yeHIwamU5cGRkeHZmd2lwemEydDllMmYyZHQiIHRp
bWVzdGFtcD0iMTY4MDg4MDI1NSI+NzczPC9rZXk+PC9mb3JlaWduLWtleXM+PHJlZi10eXBlIG5h
bWU9IkpvdXJuYWwgQXJ0aWNsZSI+MTc8L3JlZi10eXBlPjxjb250cmlidXRvcnM+PGF1dGhvcnM+
PGF1dGhvcj5aYW1icmFubywgTC4gRC48L2F1dGhvcj48YXV0aG9yPlNhbXNvbiwgTy48L2F1dGhv
cj48YXV0aG9yPlBoYXJlcywgQy48L2F1dGhvcj48YXV0aG9yPkplbnRlcywgRS48L2F1dGhvcj48
YXV0aG9yPldlaW5iZXJnLCBNLjwvYXV0aG9yPjxhdXRob3I+R29lcnMsIE0uPC9hdXRob3I+PGF1
dGhvcj5LYWNodXIsIFMuIFAuPC9hdXRob3I+PGF1dGhvcj5NY0RvbmFsZCwgUi48L2F1dGhvcj48
YXV0aG9yPk1vcmF3c2tpLCBCLjwvYXV0aG9yPjxhdXRob3I+Tmp1Z3VuYSwgSC48L2F1dGhvcj48
YXV0aG9yPkJha2hzaCwgWS48L2F1dGhvcj48YXV0aG9yPkxhd3MsIFIuPC9hdXRob3I+PGF1dGhv
cj5QZWFrLCBDLjwvYXV0aG9yPjxhdXRob3I+SXZlcnNvbiwgUy4gQS48L2F1dGhvcj48YXV0aG9y
PkJlem9sZCwgQy48L2F1dGhvcj48YXV0aG9yPkFsbGtoZW5mciwgSC48L2F1dGhvcj48YXV0aG9y
PkhvcnRoLCBSLjwvYXV0aG9yPjxhdXRob3I+WWFuZywgSi48L2F1dGhvcj48YXV0aG9yPk1pbGxl
ciwgUy48L2F1dGhvcj48YXV0aG9yPkthY2thLCBNLjwvYXV0aG9yPjxhdXRob3I+RGF2aWRzLCBB
LjwvYXV0aG9yPjxhdXRob3I+TW9ydGltZXIsIE0uPC9hdXRob3I+PGF1dGhvcj5LaGFuLCBOLjwv
YXV0aG9yPjxhdXRob3I+U3RhdWZmZXIsIFcuPC9hdXRob3I+PGF1dGhvcj5NYXJhbm8sIE4uPC9h
dXRob3I+PC9hdXRob3JzPjwvY29udHJpYnV0b3JzPjx0aXRsZXM+PHRpdGxlPlVucmVzb2x2ZWQg
U3BsZW5vbWVnYWx5IGluIFJlY2VudGx5IFJlc2V0dGxlZCBDb25nb2xlc2UgUmVmdWdlZXMgLSBN
dWx0aXBsZSBTdGF0ZXMsIDIwMTUtMjAxODwvdGl0bGU+PC90aXRsZXM+PHBhZ2VzPjEzNTgtMTM2
MjwvcGFnZXM+PHZvbHVtZT42Nzwvdm9sdW1lPjxudW1iZXI+NDk8L251bWJlcj48a2V5d29yZHM+
PGtleXdvcmQ+Y2x1c3RlciBhbmFseXNpczwva2V5d29yZD48a2V5d29yZD5Db25nbzwva2V5d29y
ZD48a2V5d29yZD5ldGhub2xvZ3k8L2tleXdvcmQ+PGtleXdvcmQ+ZmVtYWxlPC9rZXl3b3JkPjxr
ZXl3b3JkPmh1bWFuPC9rZXl3b3JkPjxrZXl3b3JkPm1hbGFyaWE8L2tleXdvcmQ+PGtleXdvcmQ+
bWFsZTwva2V5d29yZD48a2V5d29yZD5tYXNzIHNjcmVlbmluZzwva2V5d29yZD48a2V5d29yZD5w
dWJsaWMgaGVhbHRoIHNlcnZpY2U8L2tleXdvcmQ+PGtleXdvcmQ+cmVmdWdlZTwva2V5d29yZD48
a2V5d29yZD5zY2hpc3Rvc29taWFzaXM8L2tleXdvcmQ+PGtleXdvcmQ+c3BsZW5vbWVnYWx5PC9r
ZXl3b3JkPjxrZXl3b3JkPnN0YXRpc3RpY3MgYW5kIG51bWVyaWNhbCBkYXRhPC9rZXl3b3JkPjxr
ZXl3b3JkPlVuaXRlZCBTdGF0ZXM8L2tleXdvcmQ+PC9rZXl3b3Jkcz48ZGF0ZXM+PHllYXI+MjAx
ODwveWVhcj48cHViLWRhdGVzPjxkYXRlPjIwMTggJUogTU1XUi4gTW9yYmlkaXR5IGFuZCBtb3J0
YWxpdHkgd2Vla2x5IHJlcG9ydDwvZGF0ZT48L3B1Yi1kYXRlcz48L2RhdGVzPjxpc2JuPjE1NDUt
ODYxWDwvaXNibj48YWNjZXNzaW9uLW51bT5yYXl5YW4tNjY1OTU1MDA2PC9hY2Nlc3Npb24tbnVt
Pjx1cmxzPjxyZWxhdGVkLXVybHM+PHVybD5odHRwczovL3d3dy5lbWJhc2UuY29tL3NlYXJjaC9y
ZXN1bHRzP3N1YmFjdGlvbj12aWV3cmVjb3JkJmFtcDtpZD1MNjI1NTUyNjQ4JmFtcDtmcm9tPWV4
cG9ydCBodHRwOi8vZHguZG9pLm9yZy8xMC4xNTU4NS9tbXdyLm1tNjc0OWEyPC91cmw+PHVybD5o
dHRwczovL3d3dy5uY2JpLm5sbS5uaWguZ292L3BtYy9hcnRpY2xlcy9QTUM2MzAwMDc5L3BkZi9t
bTY3NDlhMi5wZGY8L3VybD48L3JlbGF0ZWQtdXJscz48L3VybHM+PGN1c3RvbTE+UkFZWUFOLUlO
Q0xVU0lPTjogeyZxdW90O1JlZ2luYSZxdW90Oz0mZ3Q7JnF1b3Q7SW5jbHVkZWQmcXVvdDt9IHwg
UkFZWUFOLUxBQkVMUzogUkVGVUdFRSx1bmNsZWFyPC9jdXN0b20xPjxsYW5ndWFnZT5FbmdsaXNo
PC9sYW5ndWFnZT48L3JlY29yZD48L0NpdGU+PENpdGU+PEF1dGhvcj5HdW1pc2lyaXphPC9BdXRo
b3I+PFllYXI+MjAyMTwvWWVhcj48UmVjTnVtPjg0NTwvUmVjTnVtPjxyZWNvcmQ+PHJlYy1udW1i
ZXI+ODQ1PC9yZWMtbnVtYmVyPjxmb3JlaWduLWtleXM+PGtleSBhcHA9IkVOIiBkYi1pZD0iYXg1
ZmYwd3pucnhyMGplOXBkZHh2ZndpcHphMnQ5ZTJmMmR0IiB0aW1lc3RhbXA9IjE2ODA4ODAzMTki
Pjg0NTwva2V5PjwvZm9yZWlnbi1rZXlzPjxyZWYtdHlwZSBuYW1lPSJKb3VybmFsIEFydGljbGUi
PjE3PC9yZWYtdHlwZT48Y29udHJpYnV0b3JzPjxhdXRob3JzPjxhdXRob3I+R3VtaXNpcml6YSwg
Ti48L2F1dGhvcj48YXV0aG9yPkt1Z2xlciwgTS48L2F1dGhvcj48YXV0aG9yPkJydXNzZWxhZXJz
LCBOLjwvYXV0aG9yPjxhdXRob3I+TXViaXJ1LCBGLjwvYXV0aG9yPjxhdXRob3I+QW5ndXp1LCBS
LjwvYXV0aG9yPjxhdXRob3I+TmluZ3dhLCBBLjwvYXV0aG9yPjxhdXRob3I+T2d3YW5nLCBSLjwv
YXV0aG9yPjxhdXRob3I+QWt1biwgUC48L2F1dGhvcj48YXV0aG9yPk13YWthLCBBLiBELjwvYXV0
aG9yPjxhdXRob3I+QWJibywgQy48L2F1dGhvcj48YXV0aG9yPlNla2liaXJhLCBSLjwvYXV0aG9y
PjxhdXRob3I+SG90dGVyYmVla3gsIEEuPC9hdXRob3I+PGF1dGhvcj5Db2xlYnVuZGVycywgUi48
L2F1dGhvcj48YXV0aG9yPk1hcnNoLCBLLjwvYXV0aG9yPjxhdXRob3I+SWRybywgUi48L2F1dGhv
cj48L2F1dGhvcnM+PC9jb250cmlidXRvcnM+PHRpdGxlcz48dGl0bGU+UmlzayBmYWN0b3JzIGZv
ciBub2RkaW5nIHN5bmRyb21lIGFuZCBvdGhlciBmb3JtcyBvZiBlcGlsZXBzeSBpbiBub3J0aGVy
biB1Z2FuZGE6IEEgY2FzZS1jb250cm9sIHN0dWR5PC90aXRsZT48c2Vjb25kYXJ5LXRpdGxlPlBh
dGhvZ2Vuczwvc2Vjb25kYXJ5LXRpdGxlPjwvdGl0bGVzPjxwZXJpb2RpY2FsPjxmdWxsLXRpdGxl
PlBhdGhvZ2VuczwvZnVsbC10aXRsZT48L3BlcmlvZGljYWw+PHZvbHVtZT4xMDwvdm9sdW1lPjxu
dW1iZXI+MTE8L251bWJlcj48a2V5d29yZHM+PGtleXdvcmQ+TkNUMDI4NTA5MTM8L2tleXdvcmQ+
PGtleXdvcmQ+ZG94eWN5Y2xpbmU8L2tleXdvcmQ+PGtleXdvcmQ+aXZlcm1lY3Rpbjwva2V5d29y
ZD48a2V5d29yZD5hZG9sZXNjZW50PC9rZXl3b3JkPjxrZXl3b3JkPmFydGljbGU8L2tleXdvcmQ+
PGtleXdvcmQ+Y2FzZSBjb250cm9sIHN0dWR5PC9rZXl3b3JkPjxrZXl3b3JkPmNvbnRyb2xsZWQg
c3R1ZHk8L2tleXdvcmQ+PGtleXdvcmQ+ZGVtb2dyYXBoeTwva2V5d29yZD48a2V5d29yZD5lcGls
ZXBzeTwva2V5d29yZD48a2V5d29yZD5mZW1hbGU8L2tleXdvcmQ+PGtleXdvcmQ+aHVtYW48L2tl
eXdvcmQ+PGtleXdvcmQ+bWFqb3IgY2xpbmljYWwgc3R1ZHk8L2tleXdvcmQ+PGtleXdvcmQ+bWFs
ZTwva2V5d29yZD48a2V5d29yZD5ub2RkaW5nIHN5bmRyb21lPC9rZXl3b3JkPjxrZXl3b3JkPk9u
Y2hvY2VyY2Egdm9sdnVsdXM8L2tleXdvcmQ+PGtleXdvcmQ+cmlzayBmYWN0b3I8L2tleXdvcmQ+
PGtleXdvcmQ+c2VpenVyZTwva2V5d29yZD48a2V5d29yZD5zZXJvcG9zaXRpdml0eTwva2V5d29y
ZD48a2V5d29yZD5VZ2FuZGE8L2tleXdvcmQ+PGtleXdvcmQ+V29sYmFjaGlhPC9rZXl3b3JkPjxr
ZXl3b3JkPlJpc2sgRmFjdG9yczwva2V5d29yZD48a2V5d29yZD5DYXNlLUNvbnRyb2wgU3R1ZGll
czwva2V5d29yZD48L2tleXdvcmRzPjxkYXRlcz48eWVhcj4yMDIxPC95ZWFyPjxwdWItZGF0ZXM+
PGRhdGU+MjAyMTwvZGF0ZT48L3B1Yi1kYXRlcz48L2RhdGVzPjxpc2JuPjIwNzYtMDgxNzwvaXNi
bj48YWNjZXNzaW9uLW51bT5yYXl5YW4tOTE3NTMzNzY4PC9hY2Nlc3Npb24tbnVtPjx1cmxzPjxy
ZWxhdGVkLXVybHM+PHVybD5odHRwczovL3d3dy5lbWJhc2UuY29tL3NlYXJjaC9yZXN1bHRzP3N1
YmFjdGlvbj12aWV3cmVjb3JkJmFtcDtpZD1MMjAxNDYwOTQ2OSZhbXA7ZnJvbT1leHBvcnQgaHR0
cDovL2R4LmRvaS5vcmcvMTAuMzM5MC9wYXRob2dlbnMxMDExMTQ1MTwvdXJsPjx1cmw+aHR0cHM6
Ly9tZHBpLXJlcy5jb20vZF9hdHRhY2htZW50L3BhdGhvZ2Vucy9wYXRob2dlbnMtMTAtMDE0NTEv
YXJ0aWNsZV9kZXBsb3kvcGF0aG9nZW5zLTEwLTAxNDUxLnBkZj92ZXJzaW9uPTE2MzY0NTA5NDk8
L3VybD48L3JlbGF0ZWQtdXJscz48L3VybHM+PGN1c3RvbTE+TDIwMTQ2MDk0NjkgMjAyMS0xMS0z
MCAyMDIxLTEyLTAxIHwgUkFZWUFOLUlOQ0xVU0lPTjogeyZxdW90O05hZGphICZxdW90Oz0mZ3Q7
JnF1b3Q7SW5jbHVkZWQmcXVvdDssICZxdW90O1JlZ2luYSZxdW90Oz0mZ3Q7JnF1b3Q7SW5jbHVk
ZWQmcXVvdDt9IHwgUkFZWUFOLUxBQkVMUzogZmlsYXJpYSB8IFJBWVlBTi1FWENMVVNJT04tUkVB
U09OUzogd3JvbmcgaWxsbmVzcyB8IFVTRVItTk9URVM6IHsmcXVvdDtSZWdpbmEmcXVvdDs9Jmd0
O1smcXVvdDtGaWxhcmlvaWRlYSZxdW90O119PC9jdXN0b20xPjxlbGVjdHJvbmljLXJlc291cmNl
LW51bT5kb2k6MTAuMzM5MC9wYXRob2dlbnMxMDExMTQ1MTwvZWxlY3Ryb25pYy1yZXNvdXJjZS1u
dW0+PGxhbmd1YWdlPkVuZ2xpc2g8L2xhbmd1YWdlPjwvcmVjb3JkPjwvQ2l0ZT48Q2l0ZT48QXV0
aG9yPlF1YW5kZWxhY3k8L0F1dGhvcj48WWVhcj4yMDEwPC9ZZWFyPjxSZWNOdW0+MzEwPC9SZWNO
dW0+PHJlY29yZD48cmVjLW51bWJlcj4zMTA8L3JlYy1udW1iZXI+PGZvcmVpZ24ta2V5cz48a2V5
IGFwcD0iRU4iIGRiLWlkPSJheDVmZjB3em5yeHIwamU5cGRkeHZmd2lwemEydDllMmYyZHQiIHRp
bWVzdGFtcD0iMTY4MDg4MDE5MCI+MzEwPC9rZXk+PC9mb3JlaWduLWtleXM+PHJlZi10eXBlIG5h
bWU9IkpvdXJuYWwgQXJ0aWNsZSI+MTc8L3JlZi10eXBlPjxjb250cmlidXRvcnM+PGF1dGhvcnM+
PGF1dGhvcj5RdWFuZGVsYWN5LCBULk0uPC9hdXRob3I+PGF1dGhvcj5SaWVma29obCwgQS48L2F1
dGhvcj48YXV0aG9yPkZyYW5jby1QYXJlZGVzLCBDLjwvYXV0aG9yPjwvYXV0aG9ycz48L2NvbnRy
aWJ1dG9ycz48dGl0bGVzPjx0aXRsZT5QcmV2YWxlbmNlIG9mIHVudHJlYXRlZCBzY2hpc3Rvc29t
aWFzaXMgYW1vbmcgU3VkYW5lc2UgcmVmdWdlZXM6IOKAnFRoZSBMb3N0IEJveXMgb2YgU3VkYW7i
gJ0gaW4gdGhlIFVuaXRlZCBTdGF0ZXM8L3RpdGxlPjxzZWNvbmRhcnktdGl0bGU+Qm9sZXRpbiBt
ZWRpY28gZGVsIEhvc3BpdGFsIEluZmFudGlsIGRlIE1leGljbzwvc2Vjb25kYXJ5LXRpdGxlPjwv
dGl0bGVzPjxwZXJpb2RpY2FsPjxmdWxsLXRpdGxlPkJvbGV0aW4gbWVkaWNvIGRlbCBIb3NwaXRh
bCBJbmZhbnRpbCBkZSBNZXhpY288L2Z1bGwtdGl0bGU+PC9wZXJpb2RpY2FsPjxwYWdlcz41MDMt
NTA2PC9wYWdlcz48dm9sdW1lPjY3PC92b2x1bWU+PGRhdGVzPjx5ZWFyPjIwMTA8L3llYXI+PC9k
YXRlcz48dXJscz48L3VybHM+PC9yZWNvcmQ+PC9DaXRlPjxDaXRlPjxBdXRob3I+U2FtdWRhPC9B
dXRob3I+PFllYXI+MTk4ODwvWWVhcj48UmVjTnVtPjY4OTwvUmVjTnVtPjxyZWNvcmQ+PHJlYy1u
dW1iZXI+Njg5PC9yZWMtbnVtYmVyPjxmb3JlaWduLWtleXM+PGtleSBhcHA9IkVOIiBkYi1pZD0i
YXg1ZmYwd3pucnhyMGplOXBkZHh2ZndpcHphMnQ5ZTJmMmR0IiB0aW1lc3RhbXA9IjE2ODA4ODAy
NTQiPjY4OTwva2V5PjwvZm9yZWlnbi1rZXlzPjxyZWYtdHlwZSBuYW1lPSJKb3VybmFsIEFydGlj
bGUiPjE3PC9yZWYtdHlwZT48Y29udHJpYnV0b3JzPjxhdXRob3JzPjxhdXRob3I+U2FtdWRhLCBH
LiBNLjwvYXV0aG9yPjxhdXRob3I+Q2hhbiwgUy4gUC48L2F1dGhvcj48YXV0aG9yPllldW5nLCBD
LiBZLjwvYXV0aG9yPjwvYXV0aG9ycz48L2NvbnRyaWJ1dG9ycz48YXV0aC1hZGRyZXNzPkcuTS4g
U2FtdWRhLCBEZXBhcnRtZW50IG9mIFBhZWRpYXRyaWNzLCBVbml2ZXJzaXR5IG9mIEhvbmcgS29u
Zy48L2F1dGgtYWRkcmVzcz48dGl0bGVzPjx0aXRsZT5WaWV0bmFtZXNlIGNoaWxkIGhlYWx0aCBp
biBhIEhvbmcgS29uZyBjbG9zZWQgY2FtcDwvdGl0bGU+PC90aXRsZXM+PHBhZ2VzPjExNS0xMTc8
L3BhZ2VzPjx2b2x1bWU+MjQ8L3ZvbHVtZT48bnVtYmVyPjI8L251bWJlcj48a2V5d29yZHM+PGtl
eXdvcmQ+YXJ0aWNsZTwva2V5d29yZD48a2V5d29yZD5ib2R5IGNvbnN0aXR1dGlvbjwva2V5d29y
ZD48a2V5d29yZD5jaGlsZDwva2V5d29yZD48a2V5d29yZD5ldGhub2xvZ3k8L2tleXdvcmQ+PGtl
eXdvcmQ+ZmVtYWxlPC9rZXl3b3JkPjxrZXl3b3JkPmhlYWx0aDwva2V5d29yZD48a2V5d29yZD5o
ZWFsdGggc3RhdHVzPC9rZXl3b3JkPjxrZXl3b3JkPkhvbmcgS29uZzwva2V5d29yZD48a2V5d29y
ZD5odW1hbjwva2V5d29yZD48a2V5d29yZD5pbmZhbnQ8L2tleXdvcmQ+PGtleXdvcmQ+aW50ZXN0
aW5lIGluZmVjdGlvbjwva2V5d29yZD48a2V5d29yZD5tYWxlPC9rZXl3b3JkPjxrZXl3b3JkPnBy
ZXNjaG9vbCBjaGlsZDwva2V5d29yZD48a2V5d29yZD5yZWZ1Z2VlPC9rZXl3b3JkPjxrZXl3b3Jk
PnNraW4gZGlzZWFzZTwva2V5d29yZD48a2V5d29yZD5WaWV0IE5hbTwva2V5d29yZD48a2V5d29y
ZD5DaGlsZCBXZWxmYXJlPC9rZXl3b3JkPjxrZXl3b3JkPk9ubHkgQ2hpbGQ8L2tleXdvcmQ+PC9r
ZXl3b3Jkcz48ZGF0ZXM+PHllYXI+MTk4ODwveWVhcj48cHViLWRhdGVzPjxkYXRlPjE5ODggJUog
QXVzdHJhbGlhbiBwYWVkaWF0cmljIGpvdXJuYWw8L2RhdGU+PC9wdWItZGF0ZXM+PC9kYXRlcz48
aXNibj4wMDA0LTk5M1g8L2lzYm4+PGFjY2Vzc2lvbi1udW0+cmF5eWFuLTY2NTk1NTA3NzwvYWNj
ZXNzaW9uLW51bT48dXJscz48cmVsYXRlZC11cmxzPjx1cmw+aHR0cHM6Ly93d3cuZW1iYXNlLmNv
bS9zZWFyY2gvcmVzdWx0cz9zdWJhY3Rpb249dmlld3JlY29yZCZhbXA7aWQ9TDE4NzgyMTQ2JmFt
cDtmcm9tPWV4cG9ydDwvdXJsPjwvcmVsYXRlZC11cmxzPjwvdXJscz48Y3VzdG9tMT5SQVlZQU4t
SU5DTFVTSU9OOiB7JnF1b3Q7UmVnaW5hJnF1b3Q7PSZndDsmcXVvdDtJbmNsdWRlZCZxdW90Oywg
JnF1b3Q7SGFidGFtdSZxdW90Oz0mZ3Q7JnF1b3Q7SW5jbHVkZWQmcXVvdDt9IHwgUkFZWUFOLUxB
QkVMUzogUkVGVUdFRTwvY3VzdG9tMT48bGFuZ3VhZ2U+RW5nbGlzaDwvbGFuZ3VhZ2U+PC9yZWNv
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1-37]</w:t>
            </w:r>
            <w:r>
              <w:rPr>
                <w:rFonts w:ascii="Arial" w:hAnsi="Arial" w:cs="Arial"/>
                <w:lang w:val="en-GB"/>
              </w:rPr>
              <w:fldChar w:fldCharType="end"/>
            </w:r>
          </w:p>
        </w:tc>
      </w:tr>
      <w:tr w:rsidR="00D713E0" w:rsidRPr="005645AA" w:rsidTr="00816B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proofErr w:type="spellStart"/>
            <w:r w:rsidRPr="00A30CBA">
              <w:rPr>
                <w:rFonts w:ascii="Arial" w:hAnsi="Arial" w:cs="Arial"/>
                <w:b w:val="0"/>
                <w:color w:val="000000"/>
              </w:rPr>
              <w:t>Surveillance</w:t>
            </w:r>
            <w:proofErr w:type="spellEnd"/>
            <w:r w:rsidRPr="00A30CBA">
              <w:rPr>
                <w:rFonts w:ascii="Arial" w:hAnsi="Arial" w:cs="Arial"/>
                <w:b w:val="0"/>
                <w:color w:val="000000"/>
              </w:rPr>
              <w:t>/</w:t>
            </w:r>
            <w:r>
              <w:rPr>
                <w:rFonts w:ascii="Arial" w:hAnsi="Arial" w:cs="Arial"/>
                <w:b w:val="0"/>
                <w:color w:val="000000"/>
              </w:rPr>
              <w:t xml:space="preserve"> </w:t>
            </w:r>
            <w:proofErr w:type="spellStart"/>
            <w:r>
              <w:rPr>
                <w:rFonts w:ascii="Arial" w:hAnsi="Arial" w:cs="Arial"/>
                <w:b w:val="0"/>
                <w:color w:val="000000"/>
              </w:rPr>
              <w:t>s</w:t>
            </w:r>
            <w:r w:rsidRPr="00A30CBA">
              <w:rPr>
                <w:rFonts w:ascii="Arial" w:hAnsi="Arial" w:cs="Arial"/>
                <w:b w:val="0"/>
                <w:color w:val="000000"/>
              </w:rPr>
              <w:t>creening</w:t>
            </w:r>
            <w:proofErr w:type="spellEnd"/>
          </w:p>
        </w:tc>
        <w:tc>
          <w:tcPr>
            <w:tcW w:w="4508" w:type="dxa"/>
            <w:shd w:val="clear" w:color="auto" w:fill="auto"/>
          </w:tcPr>
          <w:p w:rsidR="00D713E0" w:rsidRPr="005645AA" w:rsidRDefault="00D713E0" w:rsidP="00D713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cmQ+amF1bmRpY2U8L2tleXdvcmQ+PGtleXdvcmQ+bWFsYXJpYTwva2V5d29yZD48a2V5d29yZD5t
b2xlY3VsYXIgZGlhZ25vc2lzPC9rZXl3b3JkPjxrZXl3b3JkPm1vbGVjdWxhciBlcGlkZW1pb2xv
Z3k8L2tleXdvcmQ+PGtleXdvcmQ+bm9uaHVtYW48L2tleXdvcmQ+PGtleXdvcmQ+cG9wdWxhdGlv
bjwva2V5d29yZD48a2V5d29yZD5wcmVnbmFudCB3b21hbjwva2V5d29yZD48a2V5d29yZD5wdWJs
aWMgaGVhbHRoPC9rZXl3b3JkPjxrZXl3b3JkPnJlZnVnZWU8L2tleXdvcmQ+PGtleXdvcmQ+c2Fu
aXRhdGlvbjwva2V5d29yZD48a2V5d29yZD52YWNjaW5hdGlvbjwva2V5d29yZD48a2V5d29yZD52
aXJ1cyB0cmFuc21pc3Npb248L2tleXdvcmQ+PGtleXdvcmQ+V29ybGQgQmFuazwva2V5d29yZD48
a2V5d29yZD5Xb3JsZCBIZWFsdGggT3JnYW5pemF0aW9uPC9rZXl3b3JkPjxrZXl3b3JkPnllbGxv
dyBmZXZlcjwva2V5d29yZD48a2V5d29yZD5EaXNlYXNlIE91dGJyZWFrczwva2V5d29yZD48L2tl
eXdvcmRzPjxkYXRlcz48eWVhcj4yMDIyPC95ZWFyPjxwdWItZGF0ZXM+PGRhdGU+MjAyMjwvZGF0
ZT48L3B1Yi1kYXRlcz48L2RhdGVzPjxpc2JuPjEwODAtNjA1OSAxMDgwLTYwNDA8L2lzYm4+PGFj
Y2Vzc2lvbi1udW0+cmF5eWFuLTkxNzUzMzU0OTwvYWNjZXNzaW9uLW51bT48dXJscz48cmVsYXRl
ZC11cmxzPjx1cmw+aHR0cHM6Ly93d3cuZW1iYXNlLmNvbS9zZWFyY2gvcmVzdWx0cz9zdWJhY3Rp
b249dmlld3JlY29yZCZhbXA7aWQ9TDIwMTc4MzA4MTImYW1wO2Zyb209ZXhwb3J0IGh0dHA6Ly9k
eC5kb2kub3JnLzEwLjMyMDEvZWlkMjgwNS4yMTI1NDY8L3VybD48dXJsPmh0dHBzOi8vd3d3bmMu
Y2RjLmdvdi9laWQvYXJ0aWNsZS8yOC81L3BkZnMvMjEtMjU0Ni5wZGY8L3VybD48L3JlbGF0ZWQt
dXJscz48L3VybHM+PGN1c3RvbTE+TDIwMTc4MzA4MTIgMjAyMi0wNS0xNiAyMDIyLTA1LTMxIHwg
UkFZWUFOLUlOQ0xVU0lPTjogeyZxdW90O05hZGphICZxdW90Oz0mZ3Q7JnF1b3Q7SW5jbHVkZWQm
cXVvdDssICZxdW90O1JlZ2luYSZxdW90Oz0mZ3Q7JnF1b3Q7SW5jbHVkZWQmcXVvdDt9IHwgUkFZ
WUFOLUxBQkVMUzogSGVwRTwvY3VzdG9tMT48ZWxlY3Ryb25pYy1yZXNvdXJjZS1udW0+ZG9pOjEw
LjMyMDEvZWlkMjgwNS4yMTI1NDY8L2VsZWN0cm9uaWMtcmVzb3VyY2UtbnVtPjxsYW5ndWFnZT5F
bmdsaXNoPC9sYW5ndWFnZT48L3JlY29yZD48L0NpdGU+PENpdGU+PEF1dGhvcj5EcmVzc2xlcjwv
QXV0aG9yPjxZZWFyPjIwMjE8L1llYXI+PFJlY051bT44MzA8L1JlY051bT48cmVjb3JkPjxyZWMt
bnVtYmVyPjgzMDwvcmVjLW51bWJlcj48Zm9yZWlnbi1rZXlzPjxrZXkgYXBwPSJFTiIgZGItaWQ9
ImF4NWZmMHd6bnJ4cjBqZTlwZGR4dmZ3aXB6YTJ0OWUyZjJkdCIgdGltZXN0YW1wPSIxNjgwODgw
MzE2Ij44MzA8L2tleT48L2ZvcmVpZ24ta2V5cz48cmVmLXR5cGUgbmFtZT0iSm91cm5hbCBBcnRp
Y2xlIj4xNzwvcmVmLXR5cGU+PGNvbnRyaWJ1dG9ycz48YXV0aG9ycz48YXV0aG9yPkRyZXNzbGVy
LCBBLjwvYXV0aG9yPjxhdXRob3I+RmluY2ksIEkuPC9hdXRob3I+PGF1dGhvcj5XYWduZXItV2ll
bmluZywgQy48L2F1dGhvcj48YXV0aG9yPkVpY2huZXIsIE0uPC9hdXRob3I+PGF1dGhvcj5Ccm9j
a21hbm4sIFMuIE8uPC9hdXRob3I+PC9hdXRob3JzPjwvY29udHJpYnV0b3JzPjx0aXRsZXM+PHRp
dGxlPkVwaWRlbWlvbG9naWNhbCBhbmFseXNpcyBvZiAzLDIxOSBDT1ZJRC0xOSBvdXRicmVha3Mg
aW4gdGhlIHN0YXRlIG9mIEJhZGVuLVd1ZXJ0dGVtYmVyZywgR2VybWFueTwvdGl0bGU+PHNlY29u
ZGFyeS10aXRsZT5FcGlkZW1pb2xvZ3kgYW5kIEluZmVjdGlvbjwvc2Vjb25kYXJ5LXRpdGxlPjwv
dGl0bGVzPjxwZXJpb2RpY2FsPjxmdWxsLXRpdGxlPkVwaWRlbWlvbG9neSBhbmQgSW5mZWN0aW9u
PC9mdWxsLXRpdGxlPjwvcGVyaW9kaWNhbD48a2V5d29yZHM+PGtleXdvcmQ+YWR1bHQ8L2tleXdv
cmQ+PGtleXdvcmQ+YXJ0aWNsZTwva2V5d29yZD48a2V5d29yZD5hc3lsdW0gKGxlZ2FsKTwva2V5
d29yZD48a2V5d29yZD5jb250cm9sbGVkIHN0dWR5PC9rZXl3b3JkPjxrZXl3b3JkPmNvcm9uYXZp
cnVzIGRpc2Vhc2UgMjAxOTwva2V5d29yZD48a2V5d29yZD5kYXkgY2FyZTwva2V5d29yZD48a2V5
d29yZD5kZW1vZ3JhcGh5PC9rZXl3b3JkPjxrZXl3b3JkPmZlbWFsZTwva2V5d29yZD48a2V5d29y
ZD5HZXJtYW55PC9rZXl3b3JkPjxrZXl3b3JkPmhvc3BpdGFsaXphdGlvbjwva2V5d29yZD48a2V5
d29yZD5ob3VzZWhvbGQ8L2tleXdvcmQ+PGtleXdvcmQ+aG91c2luZzwva2V5d29yZD48a2V5d29y
ZD5odW1hbjwva2V5d29yZD48a2V5d29yZD5tYWpvciBjbGluaWNhbCBzdHVkeTwva2V5d29yZD48
a2V5d29yZD5tYWxlPC9rZXl3b3JkPjxrZXl3b3JkPm1vcnRhbGl0eTwva2V5d29yZD48a2V5d29y
ZD5ub25odW1hbjwva2V5d29yZD48a2V5d29yZD5yZWZ1Z2VlPC9rZXl3b3JkPjxrZXl3b3JkPnJp
c2sgYXNzZXNzbWVudDwva2V5d29yZD48a2V5d29yZD5zY2hvb2w8L2tleXdvcmQ+PGtleXdvcmQ+
U2V2ZXJlIGFjdXRlIHJlc3BpcmF0b3J5IHN5bmRyb21lIGNvcm9uYXZpcnVzIDI8L2tleXdvcmQ+
PGtleXdvcmQ+c3RhZmY8L2tleXdvcmQ+PGtleXdvcmQ+d29ya3BsYWNlPC9rZXl3b3JkPjxrZXl3
b3JkPmFudGlnZW48L2tleXdvcmQ+PGtleXdvcmQ+RGlzZWFzZSBPdXRicmVha3M8L2tleXdvcmQ+
PC9rZXl3b3Jkcz48ZGF0ZXM+PHllYXI+MjAyMTwveWVhcj48cHViLWRhdGVzPjxkYXRlPjIwMjE8
L2RhdGU+PC9wdWItZGF0ZXM+PC9kYXRlcz48aXNibj4xNDY5LTQ0MDkgMDk1MC0yNjg4PC9pc2Ju
PjxhY2Nlc3Npb24tbnVtPnJheXlhbi05MTc1MzM1ODE8L2FjY2Vzc2lvbi1udW0+PHVybHM+PHJl
bGF0ZWQtdXJscz48dXJsPmh0dHBzOi8vd3d3LmVtYmFzZS5jb20vc2VhcmNoL3Jlc3VsdHM/c3Vi
YWN0aW9uPXZpZXdyZWNvcmQmYW1wO2lkPUw2MzQ5MDM4NzQmYW1wO2Zyb209ZXhwb3J0IGh0dHA6
Ly9keC5kb2kub3JnLzEwLjEwMTcvUzA5NTAyNjg4MjEwMDA5MTE8L3VybD48dXJsPmh0dHBzOi8v
d3d3LmNhbWJyaWRnZS5vcmcvY29yZS9zZXJ2aWNlcy9hb3AtY2FtYnJpZGdlLWNvcmUvY29udGVu
dC92aWV3LzI1RkMwRDhDMTk4RUJDNDQwNDI5QzQ1RUIyODk3OTc4L1MwOTUwMjY4ODIxMDAwOTEx
YS5wZGYvZGl2LWNsYXNzLXRpdGxlLWVwaWRlbWlvbG9naWNhbC1hbmFseXNpcy1vZi0zLTIxOS1j
b3ZpZC0xOS1vdXRicmVha3MtaW4tdGhlLXN0YXRlLW9mLWJhZGVuLXd1ZXJ0dGVtYmVyZy1nZXJt
YW55LWRpdi5wZGY8L3VybD48L3JlbGF0ZWQtdXJscz48L3VybHM+PGN1c3RvbTE+TDYzNDkwMzg3
NCAyMDIxLTA1LTI0IHwgUkFZWUFOLUlOQ0xVU0lPTjogeyZxdW90O05hZGphICZxdW90Oz0mZ3Q7
JnF1b3Q7SW5jbHVkZWQmcXVvdDssICZxdW90O1JlZ2luYSZxdW90Oz0mZ3Q7JnF1b3Q7SW5jbHVk
ZWQmcXVvdDt9IHwgUkFZWUFOLUxBQkVMUzogQ09WSUQ8L2N1c3RvbTE+PGVsZWN0cm9uaWMtcmVz
b3VyY2UtbnVtPmRvaToxMC4xMDE3L1MwOTUwMjY4ODIxMDAwOTExPC9lbGVjdHJvbmljLXJlc291
cmNlLW51bT48bGFuZ3VhZ2U+RW5nbGlzaDwvbGFuZ3VhZ2U+PC9yZWNvcmQ+PC9DaXRlPjxDaXRl
PjxBdXRob3I+RmFicmlzPC9BdXRob3I+PFllYXI+MjAyMTwvWWVhcj48UmVjTnVtPjgzMzwvUmVj
TnVtPjxyZWNvcmQ+PHJlYy1udW1iZXI+ODMzPC9yZWMtbnVtYmVyPjxmb3JlaWduLWtleXM+PGtl
eSBhcHA9IkVOIiBkYi1pZD0iYXg1ZmYwd3pucnhyMGplOXBkZHh2ZndpcHphMnQ5ZTJmMmR0IiB0
aW1lc3RhbXA9IjE2ODA4ODAzMTciPjgzMzwva2V5PjwvZm9yZWlnbi1rZXlzPjxyZWYtdHlwZSBu
YW1lPSJKb3VybmFsIEFydGljbGUiPjE3PC9yZWYtdHlwZT48Y29udHJpYnV0b3JzPjxhdXRob3Jz
PjxhdXRob3I+RmFicmlzLCBTLjwvYXV0aG9yPjxhdXRob3I+ZCZhcG9zO0V0dG9ycmUsIEcuPC9h
dXRob3I+PGF1dGhvcj5TcGFnbm9sZWxsbywgTy48L2F1dGhvcj48YXV0aG9yPlJ1c3NvLCBBLjwv
YXV0aG9yPjxhdXRob3I+TG9wYWxjbywgTS48L2F1dGhvcj48YXV0aG9yPkQmYXBvcztBZ29zdGlu
bywgRi48L2F1dGhvcj48YXV0aG9yPlZhc3NhbGluaSwgUC48L2F1dGhvcj48YXV0aG9yPkNlbGFu
aSwgTC48L2F1dGhvcj48YXV0aG9yPkFyb25pY2EsIFIuPC9hdXRob3I+PGF1dGhvcj5HYWJyaWVs
bGksIFMuPC9hdXRob3I+PGF1dGhvcj5kJmFwb3M7RXR0b3JyZSwgRy48L2F1dGhvcj48YXV0aG9y
PkFuZ2VsZXR0aSwgUy48L2F1dGhvcj48YXV0aG9yPk1hc3Ryb2lhbm5pLCBDLiBNLjwvYXV0aG9y
PjxhdXRob3I+Q2ljY296emksIE0uPC9hdXRob3I+PGF1dGhvcj5DZWNjYXJlbGxpLCBHLjwvYXV0
aG9yPjwvYXV0aG9ycz48L2NvbnRyaWJ1dG9ycz48dGl0bGVzPjx0aXRsZT5TQVJTLUNvVi0yIEFt
b25nIE1pZ3JhbnRzIFJlY2VudGx5IEFycml2ZWQgaW4gRXVyb3BlIEZyb20gTG93LSBhbmQgTWlk
ZGxlLUluY29tZSBDb3VudHJpZXM6IENvbnRhaW5tZW50IFN0cmF0ZWdpZXMgYW5kIFNwZWNpYWwg
RmVhdHVyZXMgb2YgTWFuYWdlbWVudCBpbiBSZWNlcHRpb24gQ2VudGVyczwvdGl0bGU+PHNlY29u
ZGFyeS10aXRsZT5Gcm9udGllcnMgaW4gUHVibGljIEhlYWx0aDwvc2Vjb25kYXJ5LXRpdGxlPjwv
dGl0bGVzPjxwZXJpb2RpY2FsPjxmdWxsLXRpdGxlPkZyb250aWVycyBpbiBQdWJsaWMgSGVhbHRo
PC9mdWxsLXRpdGxlPjwvcGVyaW9kaWNhbD48dm9sdW1lPjk8L3ZvbHVtZT48a2V5d29yZHM+PGtl
eXdvcmQ+RXVyb3BlPC9rZXl3b3JkPjxrZXl3b3JkPkJ1c2VyZWxpbjwva2V5d29yZD48L2tleXdv
cmRzPjxkYXRlcz48eWVhcj4yMDIxPC95ZWFyPjxwdWItZGF0ZXM+PGRhdGU+MjAyMS0xMTwvZGF0
ZT48L3B1Yi1kYXRlcz48L2RhdGVzPjxhY2Nlc3Npb24tbnVtPnJheXlhbi05MTc1MzM2Mjc8L2Fj
Y2Vzc2lvbi1udW0+PHVybHM+PHJlbGF0ZWQtdXJscz48dXJsPjxzdHlsZSBmYWNlPSJ1bmRlcmxp
bmUiIGZvbnQ9ImRlZmF1bHQiIHNpemU9IjEwMCUiPiZsdDtHbyB0byBJU0kmZ3Q7Oi8vV09TOjAw
MDcyOTg5ODIwMDAwMTwvc3R5bGU+PC91cmw+PC9yZWxhdGVkLXVybHM+PC91cmxzPjxjdXN0b20x
PkZhYnJpcywgU2lsdmlhIGQmYXBvcztFdHRvcnJlLCBHYWJyaWVsbGEgU3BhZ25vbGVsbG8sIE9y
bmVsbGEgUnVzc28sIEFsZXNzYW5kcm8gTG9wYWxjbywgTWF1cml6aW8gRCZhcG9zO0Fnb3N0aW5v
LCBGYXVzdG8gVmFzc2FsaW5pLCBQYW9sbyBDZWxhbmksIEx1aWdpIEFyb25pY2EsIFJhaXNzYSBH
YWJyaWVsbGksIFNpbW9uYSBkJmFwb3M7RXR0b3JyZSwgR2FicmllbGUgQW5nZWxldHRpLCBTaWx2
aWEgTWFzdHJvaWFubmksIENsYXVkaW8gTS4gQ2ljY296emksIE1hc3NpbW8gQ2VjY2FyZWxsaSwg
R2lhbmNhcmxvIGQmYXBvcztFdHRvcnJlLCBHYWJyaWVsbGEvSy00NTExLTIwMTY7IFZhc3NhbGlu
aSwgUGFvbG8vSENILTQwNDItMjAyMjsgQ2ljY296emksIE1hc3NpbW8vQUFDLTMyNzEtMjAyMjsg
Q2VjY2FyZWxsaSwgR2lhbmNhcmxvL0stNjQ1NC0yMDE2IENpY2NvenppLCBNYXNzaW1vLzAwMDAt
MDAwMy0zODY2LTkyMzk7IENlY2NhcmVsbGksIEdpYW5jYXJsby8wMDAwLTAwMDEtNTkyMS0zMTgw
OyBkJmFwb3M7RXR0b3JyZSwgR2FicmllbGUvMDAwMC0wMDAxLTg3MTQtMTYxMjsgVmFzc2FsaW5p
LCBQYW9sby8wMDAwLTAwMDItNjMzNi0wNDU1IDIyOTYtMjU2NSB8IFJBWVlBTi1JTkNMVVNJT046
IHsmcXVvdDtOYWRqYSAmcXVvdDs9Jmd0OyZxdW90O0luY2x1ZGVkJnF1b3Q7LCAmcXVvdDtSZWdp
bmEmcXVvdDs9Jmd0OyZxdW90O0luY2x1ZGVkJnF1b3Q7fTwvY3VzdG9tMT48ZWxlY3Ryb25pYy1y
ZXNvdXJjZS1udW0+ZG9pOjEwLjMzODkvZnB1YmguMjAyMS43MzU2MDE8L2VsZWN0cm9uaWMtcmVz
b3VyY2UtbnVtPjwvcmVjb3JkPjwvQ2l0ZT48Q2l0ZT48QXV0aG9yPkhhbW1vdWQ8L0F1dGhvcj48
WWVhcj4yMDIyPC9ZZWFyPjxSZWNOdW0+ODQ3PC9SZWNOdW0+PHJlY29yZD48cmVjLW51bWJlcj44
NDc8L3JlYy1udW1iZXI+PGZvcmVpZ24ta2V5cz48a2V5IGFwcD0iRU4iIGRiLWlkPSJheDVmZjB3
em5yeHIwamU5cGRkeHZmd2lwemEydDllMmYyZHQiIHRpbWVzdGFtcD0iMTY4MDg4MDMyMCI+ODQ3
PC9rZXk+PC9mb3JlaWduLWtleXM+PHJlZi10eXBlIG5hbWU9IkpvdXJuYWwgQXJ0aWNsZSI+MTc8
L3JlZi10eXBlPjxjb250cmlidXRvcnM+PGF1dGhvcnM+PGF1dGhvcj5IYW1tb3VkLCBTLjwvYXV0
aG9yPjxhdXRob3I+T25jaG9uZ2EsIEQuPC9hdXRob3I+PGF1dGhvcj5BbWVyLCBGLjwvYXV0aG9y
PjxhdXRob3I+S29jc2lzLCBCLjwvYXV0aG9yPjwvYXV0aG9ycz48L2NvbnRyaWJ1dG9ycz48dGl0
bGVzPjx0aXRsZT5UaGUgQnVyZGVuIG9mIENvbW11bmljYWJsZSBEaXNlYXNlcyBpbiBMZWJhbm9u
OiBUcmVuZHMgaW4gdGhlIFBhc3QgRGVjYWRlPC90aXRsZT48c2Vjb25kYXJ5LXRpdGxlPkRpc2Fz
dGVyIE1lZGljaW5lIGFuZCBQdWJsaWMgSGVhbHRoIFByZXBhcmVkbmVzczwvc2Vjb25kYXJ5LXRp
dGxlPjwvdGl0bGVzPjxwZXJpb2RpY2FsPjxmdWxsLXRpdGxlPkRpc2FzdGVyIE1lZGljaW5lIGFu
ZCBQdWJsaWMgSGVhbHRoIFByZXBhcmVkbmVzczwvZnVsbC10aXRsZT48L3BlcmlvZGljYWw+PHBh
Z2VzPjE3MjUtMTcyNzwvcGFnZXM+PHZvbHVtZT4xNjwvdm9sdW1lPjxudW1iZXI+NTwvbnVtYmVy
PjxrZXl3b3Jkcz48a2V5d29yZD5Db21tdW5pY2FibGUgRGlzZWFzZXM8L2tleXdvcmQ+PC9rZXl3
b3Jkcz48ZGF0ZXM+PHllYXI+MjAyMjwveWVhcj48cHViLWRhdGVzPjxkYXRlPjIwMjI8L2RhdGU+
PC9wdWItZGF0ZXM+PC9kYXRlcz48YWNjZXNzaW9uLW51bT5yYXl5YW4tOTE3NTMzNzkwPC9hY2Nl
c3Npb24tbnVtPjx1cmxzPjxyZWxhdGVkLXVybHM+PHVybD5odHRwczovL3d3dy5zY29wdXMuY29t
L2lud2FyZC9yZWNvcmQudXJpP2VpZD0yLXMyLjAtODUxMTM4MTgwNjEmYW1wO2RvaT0xMC4xMDE3
JTJmZG1wLjIwMjEuMjAwJmFtcDtwYXJ0bmVySUQ9NDAmYW1wO21kNT01NWI3YmZiMDcyZjUyYjE4
MjlhNTdkNmM1ZmUzNjBjZjwvdXJsPjx1cmw+aHR0cHM6Ly93d3cuY2FtYnJpZGdlLm9yZy9jb3Jl
L3NlcnZpY2VzL2FvcC1jYW1icmlkZ2UtY29yZS9jb250ZW50L3ZpZXcvOEE5RTRBMzZCMDI4N0JC
NjlDN0U1QjdDOEQ2RTZBNDkvUzE5MzU3ODkzMjEwMDIwMDdhLnBkZi9kaXYtY2xhc3MtdGl0bGUt
dGhlLWJ1cmRlbi1vZi1jb21tdW5pY2FibGUtZGlzZWFzZXMtaW4tbGViYW5vbi10cmVuZHMtaW4t
dGhlLXBhc3QtZGVjYWRlLWRpdi5wZGY8L3VybD48L3JlbGF0ZWQtdXJscz48L3VybHM+PGN1c3Rv
bTE+RXhwb3J0IERhdGU6IDI2IERlY2VtYmVyIDIwMjIgfCBSQVlZQU4tSU5DTFVTSU9OOiB7JnF1
b3Q7TmFkamEgJnF1b3Q7PSZndDsmcXVvdDtJbmNsdWRlZCZxdW90OywgJnF1b3Q7UmVnaW5hJnF1
b3Q7PSZndDsmcXVvdDtJbmNsdWRlZCZxdW90O30gfCBSQVlZQU4tTEFCRUxTOiBtdWx0aXBsZTwv
Y3VzdG9tMT48ZWxlY3Ryb25pYy1yZXNvdXJjZS1udW0+ZG9pOjEwLjEwMTcvZG1wLjIwMjEuMjAw
PC9lbGVjdHJvbmljLXJlc291cmNlLW51bT48L3JlY29yZD48L0NpdGU+PENpdGU+PEF1dGhvcj5L
dW1hcjwvQXV0aG9yPjxZZWFyPjIwMjE8L1llYXI+PFJlY051bT44Njk8L1JlY051bT48cmVjb3Jk
PjxyZWMtbnVtYmVyPjg2OTwvcmVjLW51bWJlcj48Zm9yZWlnbi1rZXlzPjxrZXkgYXBwPSJFTiIg
ZGItaWQ9ImF4NWZmMHd6bnJ4cjBqZTlwZGR4dmZ3aXB6YTJ0OWUyZjJkdCIgdGltZXN0YW1wPSIx
NjgwODgwMzI1Ij44Njk8L2tleT48L2ZvcmVpZ24ta2V5cz48cmVmLXR5cGUgbmFtZT0iSm91cm5h
bCBBcnRpY2xlIj4xNzwvcmVmLXR5cGU+PGNvbnRyaWJ1dG9ycz48YXV0aG9ycz48YXV0aG9yPkt1
bWFyLCBHLiBTLjwvYXV0aG9yPjxhdXRob3I+UGV6emksIEMuPC9hdXRob3I+PGF1dGhvcj5QYXl0
b24sIEMuPC9hdXRob3I+PGF1dGhvcj5NYW1vLCBCLjwvYXV0aG9yPjxhdXRob3I+VXJiYW4sIEsu
PC9hdXRob3I+PGF1dGhvcj5TY290dCwgSy48L2F1dGhvcj48YXV0aG9yPk1vbnRvdXIsIEouPC9h
dXRob3I+PGF1dGhvcj5DYWJhbnRpbmcsIE4uPC9hdXRob3I+PGF1dGhvcj5BZ3VpcnJlLCBKLjwv
YXV0aG9yPjxhdXRob3I+Rm9yZCwgUi48L2F1dGhvcj48YXV0aG9yPkh1Z2hlcywgUy4gRS48L2F1
dGhvcj48YXV0aG9yPkthd2FzYWtpLCBCLjwvYXV0aG9yPjxhdXRob3I+S2VubmVkeSwgTC48L2F1
dGhvcj48YXV0aG9yPkplbnRlcywgRS4gUy48L2F1dGhvcj48L2F1dGhvcnM+PC9jb250cmlidXRv
cnM+PHRpdGxlcz48dGl0bGU+SGVhbHRoIG9mIEFzeWxlZXMgQ29tcGFyZWQgdG8gUmVmdWdlZXMg
aW4gdGhlIFVuaXRlZCBTdGF0ZXMgVXNpbmcgRG9tZXN0aWMgTWVkaWNhbCBFeGFtaW5hdGlvbiBE
YXRhLCAyMDE0LTIwMTY6IEEgQ3Jvc3MtU2VjdGlvbmFsIEFuYWx5c2lzPC90aXRsZT48c2Vjb25k
YXJ5LXRpdGxlPkNsaW5pY2FsIEluZmVjdGlvdXMgRGlzZWFzZXM8L3NlY29uZGFyeS10aXRsZT48
L3RpdGxlcz48cGVyaW9kaWNhbD48ZnVsbC10aXRsZT5DbGluaWNhbCBJbmZlY3Rpb3VzIERpc2Vh
c2VzPC9mdWxsLXRpdGxlPjwvcGVyaW9kaWNhbD48cGFnZXM+MTQ5Mi0xNDk5PC9wYWdlcz48dm9s
dW1lPjczPC92b2x1bWU+PG51bWJlcj44PC9udW1iZXI+PGtleXdvcmRzPjxrZXl3b3JkPmhlcGF0
aXRpcyBCIGNvcmUgYW50aWJvZHk8L2tleXdvcmQ+PGtleXdvcmQ+aGVwYXRpdGlzIEIgc3VyZmFj
ZSBhbnRpYm9keTwva2V5d29yZD48a2V5d29yZD5oZXBhdGl0aXMgQiBzdXJmYWNlIGFudGlnZW48
L2tleXdvcmQ+PGtleXdvcmQ+YWRvbGVzY2VudDwva2V5d29yZD48a2V5d29yZD5hZHVsdDwva2V5
d29yZD48a2V5d29yZD5hZ2VkPC9rZXl3b3JkPjxrZXl3b3JkPmFudGhyb3BvbWV0cnk8L2tleXdv
cmQ+PGtleXdvcmQ+YXJ0aWNsZTwva2V5d29yZD48a2V5d29yZD5hc3lsdW0gc2Vla2VyPC9rZXl3
b3JkPjxrZXl3b3JkPmNoaWxkPC9rZXl3b3JkPjxrZXl3b3JkPkNoaW5hPC9rZXl3b3JkPjxrZXl3
b3JkPkNobGFteWRpYTwva2V5d29yZD48a2V5d29yZD5jb21wYXJhdGl2ZSBzdHVkeTwva2V5d29y
ZD48a2V5d29yZD5jcm9zcy1zZWN0aW9uYWwgc3R1ZHk8L2tleXdvcmQ+PGtleXdvcmQ+ZGVtb2dy
YXBoaWNzPC9rZXl3b3JkPjxrZXl3b3JkPmZlbWFsZTwva2V5d29yZD48a2V5d29yZD5oZXBhdGl0
aXMgQjwva2V5d29yZD48a2V5d29yZD5oZXBhdGl0aXMgQzwva2V5d29yZD48a2V5d29yZD5odW1h
bjwva2V5d29yZD48a2V5d29yZD5pbmZhbnQ8L2tleXdvcmQ+PGtleXdvcmQ+SXJhcTwva2V5d29y
ZD48a2V5d29yZD5sYXRlbnQgdHViZXJjdWxvc2lzPC9rZXl3b3JkPjxrZXl3b3JkPmxlYWQgYmxv
b2QgbGV2ZWw8L2tleXdvcmQ+PGtleXdvcmQ+bWFqb3IgY2xpbmljYWwgc3R1ZHk8L2tleXdvcmQ+
PGtleXdvcmQ+bWFsYXJpYTwva2V5d29yZD48a2V5d29yZD5tYWxlPC9rZXl3b3JkPjxrZXl3b3Jk
Pm1hc3Mgc2NyZWVuaW5nPC9rZXl3b3JkPjxrZXl3b3JkPm1lZGljYWwgZXhhbWluYXRpb248L2tl
eXdvcmQ+PGtleXdvcmQ+bWlkZGxlIGFnZWQ8L2tleXdvcmQ+PGtleXdvcmQ+bXVsdGljZW50ZXIg
c3R1ZHk8L2tleXdvcmQ+PGtleXdvcmQ+TXlhbm1hcjwva2V5d29yZD48a2V5d29yZD5uZXdib3Ju
PC9rZXl3b3JkPjxrZXl3b3JkPnBhcmFzaXRvc2lzPC9rZXl3b3JkPjxrZXl3b3JkPnByZXZhbGVu
Y2U8L2tleXdvcmQ+PGtleXdvcmQ+cmVmdWdlZTwva2V5d29yZD48a2V5d29yZD5yZXRyb3NwZWN0
aXZlIHN0dWR5PC9rZXl3b3JkPjxrZXl3b3JkPnNjaGlzdG9zb21pYXNpczwva2V5d29yZD48a2V5
d29yZD5zZXh1YWxseSB0cmFuc21pdHRlZCBkaXNlYXNlPC9rZXl3b3JkPjxrZXl3b3JkPlN0cm9u
Z3lsb2lkZXM8L2tleXdvcmQ+PGtleXdvcmQ+c3Ryb25neWxvaWRpYXNpczwva2V5d29yZD48a2V5
d29yZD5Vbml0ZWQgU3RhdGVzPC9rZXl3b3JkPjxrZXl3b3JkPkNyb3NzLVNlY3Rpb25hbCBTdHVk
aWVzPC9rZXl3b3JkPjxrZXl3b3JkPkNlc2FyZWFuIFNlY3Rpb248L2tleXdvcmQ+PGtleXdvcmQ+
Q29yb25lcnMgYW5kIE1lZGljYWwgRXhhbWluZXJzPC9rZXl3b3JkPjwva2V5d29yZHM+PGRhdGVz
Pjx5ZWFyPjIwMjE8L3llYXI+PHB1Yi1kYXRlcz48ZGF0ZT4yMDIxPC9kYXRlPjwvcHViLWRhdGVz
PjwvZGF0ZXM+PGlzYm4+MTUzNy02NTkxIDEwNTgtNDgzODwvaXNibj48YWNjZXNzaW9uLW51bT5y
YXl5YW4tOTE3NTM0MDAwPC9hY2Nlc3Npb24tbnVtPjx1cmxzPjxyZWxhdGVkLXVybHM+PHVybD5o
dHRwczovL3d3dy5lbWJhc2UuY29tL3NlYXJjaC9yZXN1bHRzP3N1YmFjdGlvbj12aWV3cmVjb3Jk
JmFtcDtpZD1MMjAyMTU3NzI1MSZhbXA7ZnJvbT1leHBvcnQgaHR0cDovL2R4LmRvaS5vcmcvMTAu
MTA5My9jaWQvY2lhYjUwMjwvdXJsPjx1cmw+aHR0cHM6Ly93YXRlcm1hcmsuc2lsdmVyY2hhaXIu
Y29tL2NpYWI1MDIucGRmP3Rva2VuPUFRRUNBSGkyMDhCRTQ5T29hbjlra2hXX0VyY3k3RG0zWkxf
OUNmM3FmS0FjNDg1eXNnQUFBdFF3Z2dMUUJna3Foa2lHOXcwQkJ3YWdnZ0xCTUlJQ3ZRSUJBREND
QXJZR0NTcUdTSWIzRFFFSEFUQWVCZ2xnaGtnQlpRTUVBUzR3RVFRTXh6RVRvcU1rRE5NUlFFeXdB
Z0VRZ0lJQ2h4cm1LcFc2OU9HUXc1VDM4dHhxTS1fdEhGcFR5ZjhhLXZ4RWVwTmp2Z18tbkVtaFFi
c1QtdXdyVzVtYU9ZTmk1bmgzbTJMTDF4SHVoc0dSaXJ2X3JnN1YzMHczYzJvVk9uZzVIZnFOOHFW
NkdXNTVhT3R2TnR5Qk5wU3BqNXhqYU9kaWIxUkdoUzBaYnBwREJ4Y3JIWkVwRDVfb1lFajFhSXpy
OE1DSGJZcmd6bjlZd1pnOXRrM3J5QjBlekJDbjBEZjg4VVBFMV94ZTd1ZmJNWDZXbE1LcVFVTHJM
SXRoX1VkdDJvOGt3UDRQRC1TRS1DSUJ2NFRfZHRRY2NrYW16YkxjUDl5WWJ5YW83N2ZiN19aaGV3
eUZNOXdOQ2xDdHJTdEhuZ3V2SVBvanFOSEpTN3ZHMFRLQUttbFc1d056b0pqTEVBWTlJbzB1Zkpf
V2lQOEhWbkJGRTdwa0FBb3Z6bmdLTnFKQVg1OGVmWkFqSTNJWko2dWEzLU5iZ1ctMHJyYWpLcVRr
Zm00YjRMeWd3cHBEZktwVkhYd2NMeU9wY0huS3hBbnpROFdZMElHblhTZmliWDFEMW95R3V4alk0
cjlXODA3SDZNbGlCUTQzM3Znel9WU01rSmhEa0ZkT0pnYmt2cWlRY0hnRDhkdTBrR1hVd0loNEpW
LW4tUzgxS0hreFg3NmZTUThVb0ExQ0dobU1GbDJCc083UVFXSWR3Nk5pQURVcnJpV3lxYjVmQTU0
QkZuSENXckFIM0Npa3hfbGpETjhWUk13QWVBYlhjYlp6VWVfdXhKMldSTUlhSndXODlWT1VmcTMy
TFFFSUQ1c2VVVDJNQkphaUZPZjU4MXlmbHNpcFoxTVYzZXI2eUJJWXZnck4xNnlZRVRGcWdWRnFx
R0RBQWc3Q0k3VzFwSE1JaGN4VWRUSjh4dG5zd1pBRV9NSGJIczg2QkR6Q1kzb2l0RGZjMUxiSEtt
TXZFTFFLRThHNlZ2Y0NJZmxaMVZ0SU85ekdtbTY3ejQwX3pIajlMdGswU25fdTRBb05LNEtYbzNj
WkstSmw5Sjk3djR6OVlRWnFwdGlfbjh4OXBIbjI5b25Yc1JVUXdYUkt1YVZRRkl2NlZJUjZTNkgt
dEFpX1R6N3dPeDBtaGpVVzwvdXJsPjwvcmVsYXRlZC11cmxzPjwvdXJscz48Y3VzdG9tMT5MMjAy
MTU3NzI1MSAyMDIyLTEyLTA4IDIwMjItMTItMTMgfCBSQVlZQU4tSU5DTFVTSU9OOiB7JnF1b3Q7
TmFkamEgJnF1b3Q7PSZndDsmcXVvdDtJbmNsdWRlZCZxdW90OywgJnF1b3Q7UmVnaW5hJnF1b3Q7
PSZndDsmcXVvdDtJbmNsdWRlZCZxdW90O30gfCBSQVlZQU4tTEFCRUxTOiBtdWx0aXBsZTwvY3Vz
dG9tMT48ZWxlY3Ryb25pYy1yZXNvdXJjZS1udW0+ZG9pOjEwLjEwOTMvY2lkL2NpYWI1MDI8L2Vs
ZWN0cm9uaWMtcmVzb3VyY2UtbnVtPjxsYW5ndWFnZT5FbmdsaXNoPC9sYW5ndWFnZT48L3JlY29y
ZD48L0NpdGU+PENpdGU+PEF1dGhvcj5SYWhpbTwvQXV0aG9yPjxZZWFyPjIwMTA8L1llYXI+PFJl
Y051bT45MDQ8L1JlY051bT48cmVjb3JkPjxyZWMtbnVtYmVyPjkwNDwvcmVjLW51bWJlcj48Zm9y
ZWlnbi1rZXlzPjxrZXkgYXBwPSJFTiIgZGItaWQ9ImF4NWZmMHd6bnJ4cjBqZTlwZGR4dmZ3aXB6
YTJ0OWUyZjJkdCIgdGltZXN0YW1wPSIxNjgwODgwMzMzIj45MDQ8L2tleT48L2ZvcmVpZ24ta2V5
cz48cmVmLXR5cGUgbmFtZT0iSm91cm5hbCBBcnRpY2xlIj4xNzwvcmVmLXR5cGU+PGNvbnRyaWJ1
dG9ycz48YXV0aG9ycz48YXV0aG9yPlJhaGltLCBNLjwvYXV0aG9yPjxhdXRob3I+S2F6aSwgQi4g
TS48L2F1dGhvcj48YXV0aG9yPkJpbGUsIEsuIE0uPC9hdXRob3I+PGF1dGhvcj5NdW5pciwgTS48
L2F1dGhvcj48YXV0aG9yPktoYW4sIEEuIFIuPC9hdXRob3I+PC9hdXRob3JzPjwvY29udHJpYnV0
b3JzPjx0aXRsZXM+PHRpdGxlPlRoZSBpbXBhY3Qgb2YgdGhlIGRpc2Vhc2UgZWFybHkgd2Fybmlu
ZyBzeXN0ZW0gaW4gcmVzcG9uZGluZyB0byBuYXR1cmFsIGRpc2FzdGVycyBhbmQgY29uZmxpY3Qg
Y3Jpc2VzIGluIFBha2lzdGFuPC90aXRsZT48c2Vjb25kYXJ5LXRpdGxlPkVhc3Rlcm4gTWVkaXRl
cnJhbmVhbiBIZWFsdGggSm91cm5hbDwvc2Vjb25kYXJ5LXRpdGxlPjwvdGl0bGVzPjxwZXJpb2Rp
Y2FsPjxmdWxsLXRpdGxlPkVhc3Rlcm4gTWVkaXRlcnJhbmVhbiBIZWFsdGggSm91cm5hbDwvZnVs
bC10aXRsZT48L3BlcmlvZGljYWw+PHBhZ2VzPlMxMTQtMTIxPC9wYWdlcz48dm9sdW1lPjE2PC92
b2x1bWU+PGtleXdvcmRzPjxrZXl3b3JkPmFydGljbGU8L2tleXdvcmQ+PGtleXdvcmQ+Ymxvb2R5
IGRpYXJyaGVhPC9rZXl3b3JkPjxrZXl3b3JkPkNyaW1lYW4gQ29uZ28gaGVtb3JyaGFnaWMgZmV2
ZXI8L2tleXdvcmQ+PGtleXdvcmQ+ZGVuZ3VlPC9rZXl3b3JkPjxrZXl3b3JkPmRpYXJyaGVhPC9r
ZXl3b3JkPjxrZXl3b3JkPmRpc2FzdGVyIHBsYW5uaW5nPC9rZXl3b3JkPjxrZXl3b3JkPmRpc2Vh
c2UgY29udHJvbDwva2V5d29yZD48a2V5d29yZD5kaXNlYXNlIHN1cnZlaWxsYW5jZTwva2V5d29y
ZD48a2V5d29yZD5lYXJseSBpbnRlcnZlbnRpb248L2tleXdvcmQ+PGtleXdvcmQ+ZWFydGhxdWFr
ZTwva2V5d29yZD48a2V5d29yZD5lbWVyZ2VuY3kgaGVhbHRoIHNlcnZpY2U8L2tleXdvcmQ+PGtl
eXdvcmQ+ZXBpZGVtaWM8L2tleXdvcmQ+PGtleXdvcmQ+ZmV2ZXI8L2tleXdvcmQ+PGtleXdvcmQ+
ZmxhY2NpZCBwYXJhbHlzaXM8L2tleXdvcmQ+PGtleXdvcmQ+Zmxvb2Rpbmc8L2tleXdvcmQ+PGtl
eXdvcmQ+aGVhbHRoIGNhcmUgc3lzdGVtPC9rZXl3b3JkPjxrZXl3b3JkPmh1bWFuPC9rZXl3b3Jk
PjxrZXl3b3JkPmphdW5kaWNlPC9rZXl3b3JkPjxrZXl3b3JkPm1hbGFyaWE8L2tleXdvcmQ+PGtl
eXdvcmQ+bWVhc2xlczwva2V5d29yZD48a2V5d29yZD5tZW5pbmdpdGlzPC9rZXl3b3JkPjxrZXl3
b3JkPlBha2lzdGFuPC9rZXl3b3JkPjxrZXl3b3JkPnBvcHVsYXRpb24gZGlzcGVyc2FsPC9rZXl3
b3JkPjxrZXl3b3JkPnByb3BoeWxheGlzPC9rZXl3b3JkPjxrZXl3b3JkPnB1YmxpYyBoZWFsdGgg
c2VydmljZTwva2V5d29yZD48a2V5d29yZD5yZXNwaXJhdG9yeSB0cmFjdCBpbmZlY3Rpb248L2tl
eXdvcmQ+PGtleXdvcmQ+dGV0YW51czwva2V5d29yZD48a2V5d29yZD53YXI8L2tleXdvcmQ+PGtl
eXdvcmQ+RGlzYXN0ZXJzPC9rZXl3b3JkPjwva2V5d29yZHM+PGRhdGVzPjx5ZWFyPjIwMTA8L3ll
YXI+PHB1Yi1kYXRlcz48ZGF0ZT4yMDEwPC9kYXRlPjwvcHViLWRhdGVzPjwvZGF0ZXM+PGlzYm4+
MTAyMC0zMzk3PC9pc2JuPjxhY2Nlc3Npb24tbnVtPnJheXlhbi05MTc1MzQ0ODY8L2FjY2Vzc2lv
bi1udW0+PHVybHM+PHJlbGF0ZWQtdXJscz48dXJsPmh0dHBzOi8vd3d3LmVtYmFzZS5jb20vc2Vh
cmNoL3Jlc3VsdHM/c3ViYWN0aW9uPXZpZXdyZWNvcmQmYW1wO2lkPUwzNTk2NTk1NjgmYW1wO2Zy
b209ZXhwb3J0IGh0dHA6Ly9keC5kb2kub3JnLzEwLjI2NzE5LzIwMTAuMTYuc3VwcC4xMTQ8L3Vy
bD48L3JlbGF0ZWQtdXJscz48L3VybHM+PGN1c3RvbTE+TDM1OTY1OTU2OCAyMDEwLTEwLTA1IDIw
MjEtMDYtMjMgfCBSQVlZQU4tSU5DTFVTSU9OOiB7JnF1b3Q7TmFkamEgJnF1b3Q7PSZndDsmcXVv
dDtJbmNsdWRlZCZxdW90OywgJnF1b3Q7UmVnaW5hJnF1b3Q7PSZndDsmcXVvdDtJbmNsdWRlZCZx
dW90O30gfCBSQVlZQU4tRVhDTFVTSU9OLVJFQVNPTlM6IG5vIGlsbG5lc3M8L2N1c3RvbTE+PGVs
ZWN0cm9uaWMtcmVzb3VyY2UtbnVtPmRvaToxMC4yNjcxOS8yMDEwLjE2LnN1cHAuMTE0PC9lbGVj
dHJvbmljLXJlc291cmNlLW51bT48bGFuZ3VhZ2U+RnJlbmNoPC9sYW5ndWFnZT48L3JlY29yZD48
L0NpdGU+PENpdGU+PEF1dGhvcj5UYW1idXp6aTwvQXV0aG9yPjxZZWFyPjIwMjI8L1llYXI+PFJl
Y051bT45MTg8L1JlY051bT48cmVjb3JkPjxyZWMtbnVtYmVyPjkxODwvcmVjLW51bWJlcj48Zm9y
ZWlnbi1rZXlzPjxrZXkgYXBwPSJFTiIgZGItaWQ9ImF4NWZmMHd6bnJ4cjBqZTlwZGR4dmZ3aXB6
YTJ0OWUyZjJkdCIgdGltZXN0YW1wPSIxNjgwODgwMzM3Ij45MTg8L2tleT48L2ZvcmVpZ24ta2V5
cz48cmVmLXR5cGUgbmFtZT0iSm91cm5hbCBBcnRpY2xlIj4xNzwvcmVmLXR5cGU+PGNvbnRyaWJ1
dG9ycz48YXV0aG9ycz48YXV0aG9yPlRhbWJ1enppLCBTLjwvYXV0aG9yPjxhdXRob3I+Q3VtbWF1
ZG8sIE0uPC9hdXRob3I+PGF1dGhvcj5NYWdnaW9uaSwgTC48L2F1dGhvcj48YXV0aG9yPlRyaXRl
bGxhLCBTLjwvYXV0aG9yPjxhdXRob3I+THVjY2hlc2ksIEIuPC9hdXRob3I+PGF1dGhvcj5Nb250
ZWRvcm8sIFAuPC9hdXRob3I+PGF1dGhvcj5BZ29zdGluZWxsaSwgSS48L2F1dGhvcj48YXV0aG9y
PlRyZXp6aSwgUy48L2F1dGhvcj48YXV0aG9yPkNvc3RhbnRpbm8sIEEuIE0uPC9hdXRob3I+PGF1
dGhvcj5NYXp6b25pLCBSLjwvYXV0aG9yPjxhdXRob3I+TWFyb2dub2xpLCBNLjwvYXV0aG9yPjxh
dXRob3I+UG9wcGEsIFAuPC9hdXRob3I+PGF1dGhvcj5EZSBBbmdlbGlzLCBELjwvYXV0aG9yPjxh
dXRob3I+Q2F0dGFuZW8sIEMuPC9hdXRob3I+PC9hdXRob3JzPjwvY29udHJpYnV0b3JzPjx0aXRs
ZXM+PHRpdGxlPkEgUGlsb3QgQ09WSUQtMTkgU3VydmVpbGxhbmNlIFByb2dyYW0gYXQgdGhlIFpl
bmRyaW5pIENlbnRlciBpbiBNaWxhbiAoSXRhbHkpIGZvciBVbmFjY29tcGFuaWVkIEZvcmVpZ24g
TWlub3JzPC90aXRsZT48c2Vjb25kYXJ5LXRpdGxlPkNoaWxkcmVuLUJhc2VsPC9zZWNvbmRhcnkt
dGl0bGU+PC90aXRsZXM+PHBlcmlvZGljYWw+PGZ1bGwtdGl0bGU+Q2hpbGRyZW4tQmFzZWw8L2Z1
bGwtdGl0bGU+PC9wZXJpb2RpY2FsPjx2b2x1bWU+OTwvdm9sdW1lPjxudW1iZXI+MTA8L251bWJl
cj48a2V5d29yZHM+PGtleXdvcmQ+SXRhbHk8L2tleXdvcmQ+PGtleXdvcmQ+RW1pZ3JhbnRzIGFu
ZCBJbW1pZ3JhbnRzPC9rZXl3b3JkPjwva2V5d29yZHM+PGRhdGVzPjx5ZWFyPjIwMjI8L3llYXI+
PHB1Yi1kYXRlcz48ZGF0ZT4yMDIyLTEwPC9kYXRlPjwvcHViLWRhdGVzPjwvZGF0ZXM+PGFjY2Vz
c2lvbi1udW0+cmF5eWFuLTkxNzUzNDc0NTwvYWNjZXNzaW9uLW51bT48dXJscz48cmVsYXRlZC11
cmxzPjx1cmw+Jmx0O0dvIHRvIElTSSZndDs6Ly9XT1M6MDAwODcyNzc2ODAwMDAxPC91cmw+PHVy
bD5odHRwczovL21kcGktcmVzLmNvbS9kX2F0dGFjaG1lbnQvY2hpbGRyZW4vY2hpbGRyZW4tMDkt
MDE0ODUvYXJ0aWNsZV9kZXBsb3kvY2hpbGRyZW4tMDktMDE0ODUucGRmP3ZlcnNpb249MTY2NDM2
Mzg0NzwvdXJsPjwvcmVsYXRlZC11cmxzPjwvdXJscz48Y3VzdG9tMT5UYW1idXp6aSwgU3RlZmFu
byBDdW1tYXVkbywgTWFyY28gTWFnZ2lvbmksIExpZGlhIFRyaXRlbGxhLCBTdGVmYW5pYSBMdWNj
aGVzaSwgQmFyYmFyYSBNb250ZWRvcm8sIFBhb2xhIEFnb3N0aW5lbGxpLCBJbW1hY29sYXRhIFRy
ZXp6aSwgU29maWEgQ29zdGFudGlubywgQW50b25lbGxhIE1hcmlhIE1henpvbmksIFJvc3NhbmEg
TWFyb2dub2xpLCBNaWNoZWxhIFBvcHBhLCBQYXNxdWFsZSBEZSBBbmdlbGlzLCBEYW5pbG8gQ2F0
dGFuZW8sIENyaXN0aW5hIFRhbWJ1enppLCBTdGVmYW5vLzAwMDAtMDAwMy00NzExLTU1NDUgMjIy
Ny05MDY3IHwgUkFZWUFOLUlOQ0xVU0lPTjogeyZxdW90O05hZGphICZxdW90Oz0mZ3Q7JnF1b3Q7
SW5jbHVkZWQmcXVvdDssICZxdW90O1JlZ2luYSZxdW90Oz0mZ3Q7JnF1b3Q7SW5jbHVkZWQmcXVv
dDt9IHwgUkFZWUFOLUxBQkVMUzogQ09WSUQ8L2N1c3RvbTE+PGVsZWN0cm9uaWMtcmVzb3VyY2Ut
bnVtPmRvaToxMC4zMzkwL2NoaWxkcmVuOTEwMTQ4NTwvZWxlY3Ryb25pYy1yZXNvdXJjZS1udW0+
PC9yZWNvcmQ+PC9DaXRlPjxDaXRlPjxBdXRob3I+WndpPC9BdXRob3I+PFllYXI+MjAxNjwvWWVh
cj48UmVjTnVtPjMxNTwvUmVjTnVtPjxyZWNvcmQ+PHJlYy1udW1iZXI+MzE1PC9yZWMtbnVtYmVy
Pjxmb3JlaWduLWtleXM+PGtleSBhcHA9IkVOIiBkYi1pZD0iYXg1ZmYwd3pucnhyMGplOXBkZHh2
ZndpcHphMnQ5ZTJmMmR0IiB0aW1lc3RhbXA9IjE2ODA4ODAxOTAiPjMxNTwva2V5PjwvZm9yZWln
bi1rZXlzPjxyZWYtdHlwZSBuYW1lPSJKb3VybmFsIEFydGljbGUiPjE3PC9yZWYtdHlwZT48Y29u
dHJpYnV0b3JzPjxhdXRob3JzPjxhdXRob3I+WndpLCBLYXJlbjwvYXV0aG9yPjxhdXRob3I+TW9y
dG9uLCBOaWtvbGE8L2F1dGhvcj48YXV0aG9yPldvb2RsYW5kLCBMaXNhPC9hdXRob3I+PGF1dGhv
cj5NYWxsaXR0LCBLeWxpZS1Bbm48L2F1dGhvcj48YXV0aG9yPlBhbGFzYW50aGlyYW4sIFBhbWVs
YTwvYXV0aG9yPjwvYXV0aG9ycz48L2NvbnRyaWJ1dG9ycz48dGl0bGVzPjx0aXRsZT5TY3JlZW5p
bmcgYW5kIFByaW1hcnkgQ2FyZSBBY2Nlc3MgZm9yIE5ld2x5IEFycml2ZWQgUGFlZGlhdHJpYyBS
ZWZ1Z2VlcyBpbiBSZWdpb25hbCBBdXN0cmFsaWE6IEEgNSB5ZWFyIENyb3NzLXNlY3Rpb25hbCBB
bmFseXNpcyAoMjAwN+KAkzEyKTwvdGl0bGU+PHNlY29uZGFyeS10aXRsZT5Kb3VybmFsIG9mIFRy
b3BpY2FsIFBlZGlhdHJpY3M8L3NlY29uZGFyeS10aXRsZT48L3RpdGxlcz48cGVyaW9kaWNhbD48
ZnVsbC10aXRsZT5Kb3VybmFsIG9mIFRyb3BpY2FsIFBlZGlhdHJpY3M8L2Z1bGwtdGl0bGU+PC9w
ZXJpb2RpY2FsPjxwYWdlcz4xMDktMTE3PC9wYWdlcz48dm9sdW1lPjYzPC92b2x1bWU+PG51bWJl
cj4yPC9udW1iZXI+PGRhdGVzPjx5ZWFyPjIwMTY8L3llYXI+PC9kYXRlcz48aXNibj4wMTQyLTYz
Mzg8L2lzYm4+PHVybHM+PHJlbGF0ZWQtdXJscz48dXJsPmh0dHBzOi8vZG9pLm9yZy8xMC4xMDkz
L3Ryb3Blai9mbXcwNTk8L3VybD48L3JlbGF0ZWQtdXJscz48L3VybHM+PGVsZWN0cm9uaWMtcmVz
b3VyY2UtbnVtPjEwLjEwOTMvdHJvcGVqL2ZtdzA1OTwvZWxlY3Ryb25pYy1yZXNvdXJjZS1udW0+
PGFjY2Vzcy1kYXRlPjMvMTYvMjAyMzwvYWNjZXNzLWRhdGU+PC9yZWNvcmQ+PC9DaXRlPjwvRW5k
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F3aWVoPC9BdXRob3I+PFllYXI+MjAxNDwvWWVhcj48
UmVjTnVtPjMzOTwvUmVjTnVtPjxEaXNwbGF5VGV4dD5bMSwgNCwgMTEsIDE2LCAyNiwgMjcsIDM4
LTY1XTwvRGlzcGxheVRleHQ+PHJlY29yZD48cmVjLW51bWJlcj4zMzk8L3JlYy1udW1iZXI+PGZv
cmVpZ24ta2V5cz48a2V5IGFwcD0iRU4iIGRiLWlkPSJheDVmZjB3em5yeHIwamU5cGRkeHZmd2lw
emEydDllMmYyZHQiIHRpbWVzdGFtcD0iMTY4MDg4MDI1MCI+MzM5PC9rZXk+PC9mb3JlaWduLWtl
eXM+PHJlZi10eXBlIG5hbWU9IkpvdXJuYWwgQXJ0aWNsZSI+MTc8L3JlZi10eXBlPjxjb250cmli
dXRvcnM+PGF1dGhvcnM+PGF1dGhvcj5BbGF3aWVoLCBBLjwvYXV0aG9yPjxhdXRob3I+TXVzaGFy
cmFmaWVoLCBVLjwvYXV0aG9yPjxhdXRob3I+SmFiZXIsIEEuPC9hdXRob3I+PGF1dGhvcj5CZXJy
eSwgQS48L2F1dGhvcj48YXV0aG9yPkdob3NuLCBOLjwvYXV0aG9yPjxhdXRob3I+Qml6cmksIEEu
IFIuPC9hdXRob3I+PC9hdXRob3JzPjwvY29udHJpYnV0b3JzPjxhdXRoLWFkZHJlc3M+W0FsYXdp
ZWgsIEFsaV0gTWVkIFVuaXYgUyBDYXJvbGluYSwgRGVwdCBOZXVyb3NjaSwgQ2hhcmxlc3Rvbiwg
U0MgMjk0MjUgVVNBLiBbQWxhd2llaCwgQWxpOyBNdXNoYXJyYWZpZWgsIFVtYXl5YTsgQml6cmks
IEFiZHVsIFJhaG1hbl0gQW1lciBVbml2LCBCZWlydXQgTWVkIEN0ciwgRGVwdCBJbnRlcm5hbCBN
ZWQsIERpdiBJbmZlY3QgRGlzLCBCZWlydXQsIExlYmFub24uIFtNdXNoYXJyYWZpZWgsIFVtYXl5
YV0gQW1lciBVbml2LCBCZWlydXQgTWVkIEN0ciwgRGVwdCBGYW1pbHkgTWVkLCBCZWlydXQsIExl
YmFub24uIFtKYWJlciwgQW1hbmldIExlYmFuZXNlIEFtZXIgVW5pdiwgRmFjIE1lZCwgTGViYW5v
biwgTkggVVNBLiBbQmVycnksIEF0aWthXSBNaW5pc3QgUHVibCBIbHRoLCBDb21tdW5pY2FibGUg
RGlzIERlcHQsIEJlaXJ1dCwgTGViYW5vbi4gW0dob3NuLCBOYWRhXSBNaW5pc3QgUHVibCBIbHRo
LCBFcGlkZW1pb2wgU3VydmVpbGxhbmNlIERlcHQsIEJlaXJ1dCwgTGViYW5vbi4gQml6cmksIEFS
IChjb3JyZXNwb25kaW5nIGF1dGhvciksIEFtZXIgVW5pdiwgQmVpcnV0IE1lZCBDdHIsIERlcHQg
SW50ZXJuYWwgTWVkLCBEaXYgSW5mZWN0IERpcywgQmVpcnV0LCBMZWJhbm9uLiBhYjAwQGF1Yi5l
ZHUubGI8L2F1dGgtYWRkcmVzcz48dGl0bGVzPjx0aXRsZT5SZXZpc2l0aW5nIGxlaXNobWFuaWFz
aXMgaW4gdGhlIHRpbWUgb2Ygd2FyOiB0aGUgU3lyaWFuIGNvbmZsaWN0IGFuZCB0aGUgTGViYW5l
c2Ugb3V0YnJlYWs8L3RpdGxlPjxzZWNvbmRhcnktdGl0bGU+SW50ZXJuYXRpb25hbCBKb3VybmFs
IG9mIEluZmVjdGlvdXMgRGlzZWFzZXM8L3NlY29uZGFyeS10aXRsZT48L3RpdGxlcz48cGVyaW9k
aWNhbD48ZnVsbC10aXRsZT5JbnRlcm5hdGlvbmFsIEpvdXJuYWwgb2YgSW5mZWN0aW91cyBEaXNl
YXNlczwvZnVsbC10aXRsZT48L3BlcmlvZGljYWw+PHBhZ2VzPjExNS0xMTk8L3BhZ2VzPjx2b2x1
bWU+Mjk8L3ZvbHVtZT48a2V5d29yZHM+PGtleXdvcmQ+TGVpc2htYW5pYTwva2V5d29yZD48a2V5
d29yZD5NaWRkbGUgRWFzdDwva2V5d29yZD48a2V5d29yZD5MZWJhbm9uPC9rZXl3b3JkPjxrZXl3
b3JkPkN1dGFuZW91cyBsZWlzaG1hbmlhc2lzPC9rZXl3b3JkPjxrZXl3b3JkPlZpc2NlcmFsPC9r
ZXl3b3JkPjxrZXl3b3JkPmxlaXNobWFuaWFzaXM8L2tleXdvcmQ+PGtleXdvcmQ+dmlzY2VyYWwg
bGVpc2htYW5pYXNpczwva2V5d29yZD48a2V5d29yZD5zb3V0aGVybiBzdWRhbjwva2V5d29yZD48
a2V5d29yZD5kaXNlYXNlczwva2V5d29yZD48a2V5d29yZD5pbmZlY3Rpb248L2tleXdvcmQ+PGtl
eXdvcmQ+ZXBpZGVtaWM8L2tleXdvcmQ+PGtleXdvcmQ+YnVyZGVuPC9rZXl3b3JkPjxrZXl3b3Jk
PkluZmVjdGlvdXMgRGlzZWFzZXM8L2tleXdvcmQ+PGtleXdvcmQ+V2FyPC9rZXl3b3JkPjxrZXl3
b3JkPkRpc2Vhc2UgT3V0YnJlYWtzPC9rZXl3b3JkPjwva2V5d29yZHM+PGRhdGVzPjx5ZWFyPjIw
MTQ8L3llYXI+PHB1Yi1kYXRlcz48ZGF0ZT5EZWMgJUogSW50ZXJuYXRpb25hbCBKb3VybmFsIG9m
IEluZmVjdGlvdXMgRGlzZWFzZXM8L2RhdGU+PC9wdWItZGF0ZXM+PC9kYXRlcz48aXNibj4xMjAx
LTk3MTI8L2lzYm4+PGFjY2Vzc2lvbi1udW0+cmF5eWFuLTY2NTk1NDMwMzwvYWNjZXNzaW9uLW51
bT48dXJscz48cmVsYXRlZC11cmxzPjx1cmw+PHN0eWxlIGZhY2U9InVuZGVybGluZSIgZm9udD0i
ZGVmYXVsdCIgc2l6ZT0iMTAwJSI+Jmx0O0dvIHRvIElTSSZndDs6Ly9XT1M6MDAwMzQ4MDIzNjAw
MDI0PC9zdHlsZT48L3VybD48L3JlbGF0ZWQtdXJscz48L3VybHM+PGN1c3RvbTE+UkFZWUFOLUlO
Q0xVU0lPTjogeyZxdW90O1JlZ2luYSZxdW90Oz0mZ3Q7JnF1b3Q7SW5jbHVkZWQmcXVvdDt9IHwg
UkFZWUFOLUxBQkVMUzogUkVGVUdFRSx1bmNsZWFyPC9jdXN0b20xPjxsYW5ndWFnZT5FbmdsaXNo
PC9sYW5ndWFnZT48L3JlY29yZD48L0NpdGU+PENpdGU+PEF1dGhvcj5CZXJnZXI8L0F1dGhvcj48
WWVhcj4xOTg5PC9ZZWFyPjxSZWNOdW0+MzY4PC9SZWNOdW0+PHJlY29yZD48cmVjLW51bWJlcj4z
Njg8L3JlYy1udW1iZXI+PGZvcmVpZ24ta2V5cz48a2V5IGFwcD0iRU4iIGRiLWlkPSJheDVmZjB3
em5yeHIwamU5cGRkeHZmd2lwemEydDllMmYyZHQiIHRpbWVzdGFtcD0iMTY4MDg4MDI1MCI+MzY4
PC9rZXk+PC9mb3JlaWduLWtleXM+PHJlZi10eXBlIG5hbWU9IkpvdXJuYWwgQXJ0aWNsZSI+MTc8
L3JlZi10eXBlPjxjb250cmlidXRvcnM+PGF1dGhvcnM+PGF1dGhvcj5CZXJnZXIsIFMuIEEuPC9h
dXRob3I+PGF1dGhvcj5TY2h3YXJ0eiwgVC48L2F1dGhvcj48YXV0aG9yPk1pY2hhZWxpLCBELjwv
YXV0aG9yPjwvYXV0aG9ycz48L2NvbnRyaWJ1dG9ycz48YXV0aC1hZGRyZXNzPkluZmVjdGlvdXMg
RGlzZWFzZXMgRGl2aXNpb24sIFRlbCBBdml2IE1lZGljYWwgQ2VudGVyLCBUZWwgQXZpdjwvYXV0
aC1hZGRyZXNzPjx0aXRsZXM+PHRpdGxlPkluZmVjdGlvdXMgZGlzZWFzZSBhbW9uZyBFdGhpb3Bp
YW4gaW1taWdyYW50cyBpbiBJc3JhZWw8L3RpdGxlPjwvdGl0bGVzPjxwYWdlcz4xMTctMTE5PC9w
YWdlcz48dm9sdW1lPjE0OTwvdm9sdW1lPjxudW1iZXI+MTwvbnVtYmVyPjxrZXl3b3Jkcz48a2V5
d29yZD5kaWFnbm9zaXM8L2tleXdvcmQ+PGtleXdvcmQ+ZXBpZGVtaW9sb2d5PC9rZXl3b3JkPjxr
ZXl3b3JkPmhlcGF0aXRpcyBCPC9rZXl3b3JkPjxrZXl3b3JkPmh1bWFuPC9rZXl3b3JkPjxrZXl3
b3JkPmltbWlncmFudDwva2V5d29yZD48a2V5d29yZD5pbW11bm9wcm9waHlsYXhpczwva2V5d29y
ZD48a2V5d29yZD5pbmNpZGVuY2U8L2tleXdvcmQ+PGtleXdvcmQ+aW5mZWN0aW9uPC9rZXl3b3Jk
PjxrZXl3b3JkPm1hbGFyaWE8L2tleXdvcmQ+PGtleXdvcmQ+bWFsbnV0cml0aW9uPC9rZXl3b3Jk
PjxrZXl3b3JkPnByZXZhbGVuY2U8L2tleXdvcmQ+PGtleXdvcmQ+cHJpb3JpdHkgam91cm5hbDwv
a2V5d29yZD48a2V5d29yZD5yZXZpZXc8L2tleXdvcmQ+PGtleXdvcmQ+c3lwaGlsaXM8L2tleXdv
cmQ+PGtleXdvcmQ+dGhlcmFweTwva2V5d29yZD48a2V5d29yZD50dWJlcmN1bG9zaXM8L2tleXdv
cmQ+PGtleXdvcmQ+dHlwaG9pZCBmZXZlcjwva2V5d29yZD48a2V5d29yZD52aXJ1cyBpbmZlY3Rp
b248L2tleXdvcmQ+PGtleXdvcmQ+Q29tbXVuaWNhYmxlIERpc2Vhc2VzPC9rZXl3b3JkPjxrZXl3
b3JkPkVtaWdyYW50cyBhbmQgSW1taWdyYW50czwva2V5d29yZD48a2V5d29yZD5Jc3JhZWw8L2tl
eXdvcmQ+PC9rZXl3b3Jkcz48ZGF0ZXM+PHllYXI+MTk4OTwveWVhcj48cHViLWRhdGVzPjxkYXRl
PjE5ODkgJUogQXJjaGl2ZXMgb2YgSW50ZXJuYWwgTWVkaWNpbmU8L2RhdGU+PC9wdWItZGF0ZXM+
PC9kYXRlcz48aXNibj4wMDAzLTk5MjY8L2lzYm4+PGFjY2Vzc2lvbi1udW0+cmF5eWFuLTY2NTk1
MzAxNTwvYWNjZXNzaW9uLW51bT48dXJscz48cmVsYXRlZC11cmxzPjx1cmw+aHR0cHM6Ly93d3cu
ZW1iYXNlLmNvbS9zZWFyY2gvcmVzdWx0cz9zdWJhY3Rpb249dmlld3JlY29yZCZhbXA7aWQ9TDE5
MDM2ODI3JmFtcDtmcm9tPWV4cG9ydCBodHRwOi8vZHguZG9pLm9yZy8xMC4xMDAxL2FyY2hpbnRl
LjE0OS4xLjExNzwvdXJsPjx1cmw+aHR0cHM6Ly9qYW1hbmV0d29yay5jb20vam91cm5hbHMvamFt
YWludGVybmFsbWVkaWNpbmUvYXJ0aWNsZXBkZi82MTEwMDQvYXJjaGludGVfMTQ5XzFfMDE0LnBk
ZjwvdXJsPjwvcmVsYXRlZC11cmxzPjwvdXJscz48Y3VzdG9tMT5SQVlZQU4tSU5DTFVTSU9OOiB7
JnF1b3Q7UmVnaW5hJnF1b3Q7PSZndDsmcXVvdDtJbmNsdWRlZCZxdW90O30gfCBSQVlZQU4tTEFC
RUxTOiBSRUZVR0VFLHNlcm9sb2d5LElNTUlHUkFOVCxtaWNyb3Njb3B5PC9jdXN0b20xPjxsYW5n
dWFnZT5FbmdsaXNoPC9sYW5ndWFnZT48L3JlY29yZD48L0NpdGU+PENpdGU+PEF1dGhvcj5CcmFk
YXJpxIc8L0F1dGhvcj48WWVhcj4xOTk2PC9ZZWFyPjxSZWNOdW0+Mzg2PC9SZWNOdW0+PHJlY29y
ZD48cmVjLW51bWJlcj4zODY8L3JlYy1udW1iZXI+PGZvcmVpZ24ta2V5cz48a2V5IGFwcD0iRU4i
IGRiLWlkPSJheDVmZjB3em5yeHIwamU5cGRkeHZmd2lwemEydDllMmYyZHQiIHRpbWVzdGFtcD0i
MTY4MDg4MDI1MCI+Mzg2PC9rZXk+PC9mb3JlaWduLWtleXM+PHJlZi10eXBlIG5hbWU9IkpvdXJu
YWwgQXJ0aWNsZSI+MTc8L3JlZi10eXBlPjxjb250cmlidXRvcnM+PGF1dGhvcnM+PGF1dGhvcj5C
cmFkYXJpxIcsIE4uPC9hdXRob3I+PGF1dGhvcj5QdW5kYS1Qb2xpxIcsIFYuPC9hdXRob3I+PGF1
dGhvcj5NaWxhcywgSS48L2F1dGhvcj48YXV0aG9yPjxzdHlsZSBmYWNlPSJub3JtYWwiIGZvbnQ9
ImRlZmF1bHQiIHNpemU9IjEwMCUiPkl2aTwvc3R5bGU+PHN0eWxlIGZhY2U9Im5vcm1hbCIgZm9u
dD0iZGVmYXVsdCIgY2hhcnNldD0iMjM4IiBzaXplPSIxMDAlIj7EhywgSS48L3N0eWxlPjwvYXV0
aG9yPjxhdXRob3I+PHN0eWxlIGZhY2U9Im5vcm1hbCIgZm9udD0iZGVmYXVsdCIgc2l6ZT0iMTAw
JSI+R3JnaTwvc3R5bGU+PHN0eWxlIGZhY2U9Im5vcm1hbCIgZm9udD0iZGVmYXVsdCIgY2hhcnNl
dD0iMjM4IiBzaXplPSIxMDAlIj7EhywgRC48L3N0eWxlPjwvYXV0aG9yPjxhdXRob3I+PHN0eWxl
IGZhY2U9Im5vcm1hbCIgZm9udD0iZGVmYXVsdCIgc2l6ZT0iMTAwJSI+UmFkb3Nldmk8L3N0eWxl
PjxzdHlsZSBmYWNlPSJub3JtYWwiIGZvbnQ9ImRlZmF1bHQiIGNoYXJzZXQ9IjIzOCIgc2l6ZT0i
MTAwJSI+xIcsIE4uPC9zdHlsZT48L2F1dGhvcj48YXV0aG9yPjxzdHlsZSBmYWNlPSJub3JtYWwi
IGZvbnQ9ImRlZmF1bHQiIHNpemU9IjEwMCUiPlBldHJpPC9zdHlsZT48c3R5bGUgZmFjZT0ibm9y
bWFsIiBmb250PSJkZWZhdWx0IiBjaGFyc2V0PSIyMzgiIHNpemU9IjEwMCUiPsSHLCA8L3N0eWxl
PjxzdHlsZSBmYWNlPSJub3JtYWwiIGZvbnQ9ImRlZmF1bHQiIHNpemU9IjEwMCUiPkk8L3N0eWxl
PjxzdHlsZSBmYWNlPSJub3JtYWwiIGZvbnQ9ImRlZmF1bHQiIGNoYXJzZXQ9IjIzOCIgc2l6ZT0i
MTAwJSI+Ljwvc3R5bGU+PC9hdXRob3I+PC9hdXRob3JzPjwvY29udHJpYnV0b3JzPjxhdXRoLWFk
ZHJlc3M+Ti4gQnJhZGFyaWMsIERlcGFydG1lbnQgb2YgSW5mZWN0aW91cyBEaXNlYXNlcywgU3Bs
aXQgVW5pdmVyc2l0eSBIb3NwaXRhbCwgU3BpbmNpY2V2YSAxLCAyMTAwMCBTcGxpdCwgQ3JvYXRp
YTwvYXV0aC1hZGRyZXNzPjx0aXRsZXM+PHRpdGxlPlR3byBvdXRicmVha3Mgb2YgdHlwaG9pZCBm
ZXZlciByZWxhdGVkIHRvIHRoZSB3YXIgaW4gQm9zbmlhIGFuZCBIZXJ6ZWdvdmluYTwvdGl0bGU+
PHNlY29uZGFyeS10aXRsZT5FdXJvcGVhbiBKb3VybmFsIG9mIEVwaWRlbWlvbG9neTwvc2Vjb25k
YXJ5LXRpdGxlPjwvdGl0bGVzPjxwZXJpb2RpY2FsPjxmdWxsLXRpdGxlPkV1cm9wZWFuIEpvdXJu
YWwgb2YgRXBpZGVtaW9sb2d5PC9mdWxsLXRpdGxlPjwvcGVyaW9kaWNhbD48cGFnZXM+NDA5LTQx
MjwvcGFnZXM+PHZvbHVtZT4xMjwvdm9sdW1lPjxudW1iZXI+NDwvbnVtYmVyPjxrZXl3b3Jkcz48
a2V5d29yZD5hbXBpY2lsbGluPC9rZXl3b3JkPjxrZXl3b3JkPmFudGliaW90aWMgYWdlbnQ8L2tl
eXdvcmQ+PGtleXdvcmQ+Y2VmdHJpYXhvbmU8L2tleXdvcmQ+PGtleXdvcmQ+Y2hsb3JhbXBoZW5p
Y29sPC9rZXl3b3JkPjxrZXl3b3JkPmNpcHJvZmxveGFjaW48L2tleXdvcmQ+PGtleXdvcmQ+Y290
cmltb3hhem9sZTwva2V5d29yZD48a2V5d29yZD5uYWxpZGl4aWMgYWNpZDwva2V5d29yZD48a2V5
d29yZD5hbnRpYmlvdGljIHJlc2lzdGFuY2U8L2tleXdvcmQ+PGtleXdvcmQ+YXJ0aWNsZTwva2V5
d29yZD48a2V5d29yZD5jbGluaWNhbCBhcnRpY2xlPC9rZXl3b3JkPjxrZXl3b3JkPmNsaW5pY2Fs
IGZlYXR1cmU8L2tleXdvcmQ+PGtleXdvcmQ+ZmVtYWxlPC9rZXl3b3JkPjxrZXl3b3JkPmh1bWFu
PC9rZXl3b3JkPjxrZXl3b3JkPm1hbGU8L2tleXdvcmQ+PGtleXdvcmQ+U2FsbW9uZWxsYSBlbnRl
cmljYSBzZXJvdmFyIFR5cGhpPC9rZXl3b3JkPjxrZXl3b3JkPnR5cGhvaWQgZmV2ZXI8L2tleXdv
cmQ+PGtleXdvcmQ+d2FyPC9rZXl3b3JkPjxrZXl3b3JkPll1Z29zbGF2aWE8L2tleXdvcmQ+PGtl
eXdvcmQ+USBGZXZlcjwva2V5d29yZD48a2V5d29yZD5EaXNlYXNlIE91dGJyZWFrczwva2V5d29y
ZD48a2V5d29yZD5GZXZlcjwva2V5d29yZD48L2tleXdvcmRzPjxkYXRlcz48eWVhcj4xOTk2PC95
ZWFyPjxwdWItZGF0ZXM+PGRhdGU+MTk5NiAlSiBFdXJvcGVhbiBKb3VybmFsIG9mIEVwaWRlbWlv
bG9neTwvZGF0ZT48L3B1Yi1kYXRlcz48L2RhdGVzPjxpc2JuPjAzOTMtMjk5MDwvaXNibj48YWNj
ZXNzaW9uLW51bT5yYXl5YW4tNjY1OTU0OTcyPC9hY2Nlc3Npb24tbnVtPjx1cmxzPjxyZWxhdGVk
LXVybHM+PHVybD5odHRwczovL3d3dy5lbWJhc2UuY29tL3NlYXJjaC9yZXN1bHRzP3N1YmFjdGlv
bj12aWV3cmVjb3JkJmFtcDtpZD1MMjYzMDI3MjQmYW1wO2Zyb209ZXhwb3J0PC91cmw+PC9yZWxh
dGVkLXVybHM+PC91cmxzPjxjdXN0b20xPlJBWVlBTi1JTkNMVVNJT046IHsmcXVvdDtSZWdpbmEm
cXVvdDs9Jmd0OyZxdW90O0luY2x1ZGVkJnF1b3Q7fSB8IFJBWVlBTi1MQUJFTFM6IFJFRlVHRUUs
dW5jbGVhcjwvY3VzdG9tMT48bGFuZ3VhZ2U+RW5nbGlzaDwvbGFuZ3VhZ2U+PC9yZWNvcmQ+PC9D
aXRlPjxDaXRlPjxBdXRob3I+QnJvd25lPC9BdXRob3I+PFllYXI+MjAxNTwvWWVhcj48UmVjTnVt
PjM5NTwvUmVjTnVtPjxyZWNvcmQ+PHJlYy1udW1iZXI+Mzk1PC9yZWMtbnVtYmVyPjxmb3JlaWdu
LWtleXM+PGtleSBhcHA9IkVOIiBkYi1pZD0iYXg1ZmYwd3pucnhyMGplOXBkZHh2ZndpcHphMnQ5
ZTJmMmR0IiB0aW1lc3RhbXA9IjE2ODA4ODAyNTEiPjM5NTwva2V5PjwvZm9yZWlnbi1rZXlzPjxy
ZWYtdHlwZSBuYW1lPSJKb3VybmFsIEFydGljbGUiPjE3PC9yZWYtdHlwZT48Y29udHJpYnV0b3Jz
PjxhdXRob3JzPjxhdXRob3I+QnJvd25lLCBMLiBCLjwvYXV0aG9yPjxhdXRob3I+TWVua2lyLCBa
LjwvYXV0aG9yPjxhdXRob3I+S2FoaSwgVi48L2F1dGhvcj48YXV0aG9yPk1haW5hLCBHLjwvYXV0
aG9yPjxhdXRob3I+QXNuYWtldywgUy48L2F1dGhvcj48YXV0aG9yPlR1Ym1hbiwgTS48L2F1dGhv
cj48YXV0aG9yPkVseWFzLCBILiBaLjwvYXV0aG9yPjxhdXRob3I+TmlnYXR1LCBBLjwvYXV0aG9y
PjxhdXRob3I+RGFrLCBELjwvYXV0aG9yPjxhdXRob3I+TWF1bmcsIFUuIEEuPC9hdXRob3I+PGF1
dGhvcj5OYWthbywgSi4gSC48L2F1dGhvcj48YXV0aG9yPkJpbHVraGEsIE8uPC9hdXRob3I+PGF1
dGhvcj5TaGFocGFyLCBDLjwvYXV0aG9yPjwvYXV0aG9ycz48L2NvbnRyaWJ1dG9ycz48YXV0aC1h
ZGRyZXNzPltCcm93bmUsIExhdXJlbiBCLl0gQ0RDLCBFcGlkZW0gSW50ZWxsaWdlbmNlIFNlcnYs
IEF0bGFudGEsIEdBIDMwMzMzIFVTQS4gW0Jyb3duZSwgTGF1cmVuIEIuOyBOYWthbywgSm9sZW5l
IEguOyBCaWx1a2hhLCBPbGVnOyBTaGFocGFyLCBDeXJ1c10gQ0RDLCBEaXYgR2xvYmFsIEhsdGgg
UHJvdGVjdCwgQ3RyIEdsb2JhbCBIbHRoLCBBdGxhbnRhLCBHQSAzMDMzMyBVU0EuIFtNZW5raXIs
IFplcmF5XSBBZG0gUmVmdWdlZSAmYW1wOyBSZXR1cm5lZSBBZmZhaXJzLCBEb2xsbyBBZG8sIEV0
aGlvcGlhLiBbS2FoaSwgVmluY2VudDsgTWFpbmEsIEdpZHJhZjsgTmlnYXR1LCBBbGVtYXllaHU7
IERhaywgRGF2aWQ7IE1hdW5nLCBVLiBBeWVdIFVuaXRlZCBOYXRpb25zIEhpZ2ggQ29tbWlzc2lv
bmVyIFJlZnVnZWVzLCBHZW5ldmEsIFN3aXR6ZXJsYW5kLiBbQXNuYWtldywgU29sb21vbjsgVHVi
bWFuLCBNaWNoZWxsZV0gTWVkIFNhbnMgRnJvbnRpZXJlcyBPcGVyYXQgQ3RyIEFtc3RlcmRhbSwg
QW1zdGVyZGFtLCBOZXRoZXJsYW5kcy4gQnJvd25lLCBMQiAoY29ycmVzcG9uZGluZyBhdXRob3Ip
LCBDREMsIEVwaWRlbSBJbnRlbGxpZ2VuY2UgU2VydiwgQXRsYW50YSwgR0EgMzAzMzMgVVNBLiBM
QkJyb3duZUBjZGMuZ292PC9hdXRoLWFkZHJlc3M+PHRpdGxlcz48dGl0bGU+SGVwYXRpdGlzIEUg
T3V0YnJlYWsgQW1vbmcgUmVmdWdlZXMgZnJvbSBTb3V0aCBTdWRhbiAtIEdhbWJlbGxhLCBFdGhp
b3BpYSwgQXByaWwgMjAxNC1KYW51YXJ5IDIwMTU8L3RpdGxlPjxzZWNvbmRhcnktdGl0bGU+TU1X
Ui1Nb3JiaWRpdHkgYW5kIE1vcnRhbGl0eSBXZWVrbHkgUmVwb3J0PC9zZWNvbmRhcnktdGl0bGU+
PC90aXRsZXM+PHBlcmlvZGljYWw+PGZ1bGwtdGl0bGU+TU1XUi1Nb3JiaWRpdHkgYW5kIE1vcnRh
bGl0eSBXZWVrbHkgUmVwb3J0PC9mdWxsLXRpdGxlPjwvcGVyaW9kaWNhbD48cGFnZXM+NTM3LTUz
NzwvcGFnZXM+PHZvbHVtZT42NDwvdm9sdW1lPjxudW1iZXI+MTk8L251bWJlcj48a2V5d29yZHM+
PGtleXdvcmQ+UHVibGljLCBFbnZpcm9ubWVudGFsICZhbXA7IE9jY3VwYXRpb25hbCBIZWFsdGg8
L2tleXdvcmQ+PGtleXdvcmQ+U3VkYW48L2tleXdvcmQ+PGtleXdvcmQ+RGlzZWFzZSBPdXRicmVh
a3M8L2tleXdvcmQ+PC9rZXl3b3Jkcz48ZGF0ZXM+PHllYXI+MjAxNTwveWVhcj48cHViLWRhdGVz
PjxkYXRlPk1heSAlSiBNbXdyLU1vcmJpZGl0eSBhbmQgTW9ydGFsaXR5IFdlZWtseSBSZXBvcnQ8
L2RhdGU+PC9wdWItZGF0ZXM+PC9kYXRlcz48aXNibj4wMTQ5LTIxOTU8L2lzYm4+PGFjY2Vzc2lv
bi1udW0+cmF5eWFuLTY2NTk1Mjc0NDwvYWNjZXNzaW9uLW51bT48dXJscz48cmVsYXRlZC11cmxz
Pjx1cmw+PHN0eWxlIGZhY2U9InVuZGVybGluZSIgZm9udD0iZGVmYXVsdCIgc2l6ZT0iMTAwJSI+
Jmx0O0dvIHRvIElTSSZndDs6Ly9XT1M6MDAwMzU0OTU3MzAwMDA3PC9zdHlsZT48L3VybD48dXJs
Pmh0dHBzOi8vd3d3Lm5jYmkubmxtLm5paC5nb3YvcG1jL2FydGljbGVzL1BNQzQ1ODQ1NzQvcGRm
LzUzNy5wZGY8L3VybD48L3JlbGF0ZWQtdXJscz48L3VybHM+PGN1c3RvbTE+UkFZWUFOLUlOQ0xV
U0lPTjogeyZxdW90O1JlZ2luYSZxdW90Oz0mZ3Q7JnF1b3Q7SW5jbHVkZWQmcXVvdDt9IHwgUkFZ
WUFOLUxBQkVMUzogUkVGVUdFRSx1bmNsZWFyPC9jdXN0b20xPjxsYW5ndWFnZT5FbmdsaXNoPC9s
YW5ndWFnZT48L3JlY29yZD48L0NpdGU+PENpdGU+PEF1dGhvcj5DZWNjYXJlbGxpPC9BdXRob3I+
PFllYXI+MjAxMzwvWWVhcj48UmVjTnVtPjQwMDwvUmVjTnVtPjxyZWNvcmQ+PHJlYy1udW1iZXI+
NDAwPC9yZWMtbnVtYmVyPjxmb3JlaWduLWtleXM+PGtleSBhcHA9IkVOIiBkYi1pZD0iYXg1ZmYw
d3pucnhyMGplOXBkZHh2ZndpcHphMnQ5ZTJmMmR0IiB0aW1lc3RhbXA9IjE2ODA4ODAyNTEiPjQw
MDwva2V5PjwvZm9yZWlnbi1rZXlzPjxyZWYtdHlwZSBuYW1lPSJKb3VybmFsIEFydGljbGUiPjE3
PC9yZWYtdHlwZT48Y29udHJpYnV0b3JzPjxhdXRob3JzPjxhdXRob3I+Q2VjY2FyZWxsaSwgRy48
L2F1dGhvcj48YXV0aG9yPmQmYXBvcztFdHRvcnJlLCBHLjwvYXV0aG9yPjxhdXRob3I+UmljY2Fy
ZG8sIEYuPC9hdXRob3I+PGF1dGhvcj5DZWNjYXJlbGxpLCBDLjwvYXV0aG9yPjxhdXRob3I+Q2hp
YXJldHRpLCBNLjwvYXV0aG9yPjxhdXRob3I+UGljY2lhcmVsbGEsIEEuPC9hdXRob3I+PGF1dGhv
cj5QYWNpZmljaSwgTC4gRS48L2F1dGhvcj48YXV0aG9yPlZ1bGxvLCBWLjwvYXV0aG9yPjwvYXV0
aG9ycz48L2NvbnRyaWJ1dG9ycz48dGl0bGVzPjx0aXRsZT5VcmluYXJ5IHNjaGlzdG9zb21pYXNp
cyBpbiBhc3lsdW0gc2Vla2VycyBpbiBJdGFseTogYW4gZW1lcmdlbmN5IGN1cnJlbnRseSB1bmRl
cnZhbHVlZDwvdGl0bGU+PC90aXRsZXM+PHBhZ2VzPjg0Ni04NTA8L3BhZ2VzPjx2b2x1bWU+MTU8
L3ZvbHVtZT48bnVtYmVyPjQ8L251bWJlcj48a2V5d29yZHM+PGtleXdvcmQ+QWZyaWNhIHNvdXRo
IG9mIHRoZSBTYWhhcmE8L2tleXdvcmQ+PGtleXdvcmQ+ZXBpZGVtaW9sb2d5PC9rZXl3b3JkPjxr
ZXl3b3JkPmV0aG5vbG9neTwva2V5d29yZD48a2V5d29yZD5oZWFsdGggc3VydmV5PC9rZXl3b3Jk
PjxrZXl3b3JkPmh1bWFuPC9rZXl3b3JkPjxrZXl3b3JkPkl0YWx5PC9rZXl3b3JkPjxrZXl3b3Jk
Pm1hbGU8L2tleXdvcmQ+PGtleXdvcmQ+bWFzcyBzY3JlZW5pbmc8L2tleXdvcmQ+PGtleXdvcmQ+
bWlncmF0aW9uPC9rZXl3b3JkPjxrZXl3b3JkPnJlZnVnZWU8L2tleXdvcmQ+PGtleXdvcmQ+c2No
aXN0b3NvbWlhc2lzIGhhZW1hdG9iaWE8L2tleXdvcmQ+PGtleXdvcmQ+c3RhdGlzdGljcyBhbmQg
bnVtZXJpY2FsIGRhdGE8L2tleXdvcmQ+PGtleXdvcmQ+eW91bmcgYWR1bHQ8L2tleXdvcmQ+PGtl
eXdvcmQ+U2NoaXN0b3NvbWlhc2lzPC9rZXl3b3JkPjxrZXl3b3JkPkVtZXJnZW5jaWVzPC9rZXl3
b3JkPjwva2V5d29yZHM+PGRhdGVzPjx5ZWFyPjIwMTM8L3llYXI+PHB1Yi1kYXRlcz48ZGF0ZT4y
MDEzICVKIEpvdXJuYWwgb2YgaW1taWdyYW50IGFuZCBtaW5vcml0eSBoZWFsdGg8L2RhdGU+PC9w
dWItZGF0ZXM+PC9kYXRlcz48aXNibj4xNTU3LTE5MjA8L2lzYm4+PGFjY2Vzc2lvbi1udW0+cmF5
eWFuLTY2NTk1NTAyNDwvYWNjZXNzaW9uLW51bT48dXJscz48cmVsYXRlZC11cmxzPjx1cmw+aHR0
cHM6Ly93d3cuZW1iYXNlLmNvbS9zZWFyY2gvcmVzdWx0cz9zdWJhY3Rpb249dmlld3JlY29yZCZh
bXA7aWQ9TDU2MzA2MTU3NiZhbXA7ZnJvbT1leHBvcnQgaHR0cDovL2R4LmRvaS5vcmcvMTAuMTAw
Ny9zMTA5MDMtMDEyLTk3NDQteDwvdXJsPjx1cmw+aHR0cHM6Ly9saW5rLnNwcmluZ2VyLmNvbS9j
b250ZW50L3BkZi8xMC4xMDA3L3MxMDkwMy0wMTItOTc0NC14LnBkZjwvdXJsPjwvcmVsYXRlZC11
cmxzPjwvdXJscz48Y3VzdG9tMT5SQVlZQU4tSU5DTFVTSU9OOiB7JnF1b3Q7UmVnaW5hJnF1b3Q7
PSZndDsmcXVvdDtJbmNsdWRlZCZxdW90O30gfCBSQVlZQU4tTEFCRUxTOiB1bmNsZWFyLEFTWUxV
TSBTRUVLRVI8L2N1c3RvbTE+PGxhbmd1YWdlPkVuZ2xpc2g8L2xhbmd1YWdlPjwvcmVjb3JkPjwv
Q2l0ZT48Q2l0ZT48QXV0aG9yPkRlc2FpPC9BdXRob3I+PFllYXI+MjAyMDwvWWVhcj48UmVjTnVt
PjQ0MDwvUmVjTnVtPjxyZWNvcmQ+PHJlYy1udW1iZXI+NDQwPC9yZWMtbnVtYmVyPjxmb3JlaWdu
LWtleXM+PGtleSBhcHA9IkVOIiBkYi1pZD0iYXg1ZmYwd3pucnhyMGplOXBkZHh2ZndpcHphMnQ5
ZTJmMmR0IiB0aW1lc3RhbXA9IjE2ODA4ODAyNTEiPjQ0MDwva2V5PjwvZm9yZWlnbi1rZXlzPjxy
ZWYtdHlwZSBuYW1lPSJKb3VybmFsIEFydGljbGUiPjE3PC9yZWYtdHlwZT48Y29udHJpYnV0b3Jz
PjxhdXRob3JzPjxhdXRob3I+RGVzYWksIEEuIE4uPC9hdXRob3I+PGF1dGhvcj5SYW1hdG93c2tp
LCBKLiBXLjwvYXV0aG9yPjxhdXRob3I+TWFyYW5vLCBOLjwvYXV0aG9yPjxhdXRob3I+TWFkb2Zm
LCBMLiBDLjwvYXV0aG9yPjxhdXRob3I+TGFzc21hbm4sIEIuPC9hdXRob3I+PC9hdXRob3JzPjwv
Y29udHJpYnV0b3JzPjxhdXRoLWFkZHJlc3M+SW50ZXJuYXRpb25hbCBTb2NpZXR5IGZvciBJbmZl
Y3Rpb3VzIERpc2Vhc2VzLCBCcm9va2xpbmUsIE1BLCBVbml0ZWQgU3RhdGVzIEJyaWdoYW0gYW5k
IFdvbWVuJmFwb3M7cyBIb3NwaXRhbCwgRGl2aXNpb24gb2YgSW5mZWN0aW91cyBEaXNlYXNlLCBC
b3N0b24sIE1BLCBVbml0ZWQgU3RhdGVzIENlbnRlcnMgZm9yIERpc2Vhc2UgQ29udHJvbCBhbmQg
UHJldmVudGlvbiwgQXRsYW50YSwgR0EsIFVuaXRlZCBTdGF0ZXMgVW5pdmVyc2l0eSBvZiBNYXNz
YWNodXNldHRzIE1lZGljYWwgU2Nob29sLCBXb3JjZXN0ZXIsIE1BLCBVbml0ZWQgU3RhdGVzPC9h
dXRoLWFkZHJlc3M+PHRpdGxlcz48dGl0bGU+SW5mZWN0aW91cyBkaXNlYXNlIG91dGJyZWFrcyBh
bW9uZyBmb3JjaWJseSBkaXNwbGFjZWQgcGVyc29uczogQW4gYW5hbHlzaXMgb2YgUHJvTUVEIHJl
cG9ydHMgMTk5Ni0yMDE2PC90aXRsZT48L3RpdGxlcz48dm9sdW1lPjE0PC92b2x1bWU+PG51bWJl
cj4xPC9udW1iZXI+PGtleXdvcmRzPjxrZXl3b3JkPkZvcmNlZCBkaXNwbGFjZW1lbnQ8L2tleXdv
cmQ+PGtleXdvcmQ+SW5mZWN0aW91cyBkaXNlYXNlLCBQcm9NRUQ8L2tleXdvcmQ+PGtleXdvcmQ+
T3V0YnJlYWs8L2tleXdvcmQ+PGtleXdvcmQ+U3VydmVpbGxhbmNlPC9rZXl3b3JkPjxrZXl3b3Jk
PkNvbW11bmljYWJsZSBEaXNlYXNlczwva2V5d29yZD48a2V5d29yZD5EaXNlYXNlIE91dGJyZWFr
czwva2V5d29yZD48L2tleXdvcmRzPjxkYXRlcz48eWVhcj4yMDIwPC95ZWFyPjxwdWItZGF0ZXM+
PGRhdGU+MjAyMCAlSiBDb25mbGljdCBhbmQgSGVhbHRoPC9kYXRlPjwvcHViLWRhdGVzPjwvZGF0
ZXM+PGlzYm4+MTc1MjE1MDUgKElTU04pPC9pc2JuPjxhY2Nlc3Npb24tbnVtPnJheXlhbi02NjU5
NTMwMTg8L2FjY2Vzc2lvbi1udW0+PHVybHM+PHJlbGF0ZWQtdXJscz48dXJsPmh0dHBzOi8vd3d3
LnNjb3B1cy5jb20vaW53YXJkL3JlY29yZC51cmk/ZWlkPTItczIuMC04NTA4OTAxODU1MyZhbXA7
ZG9pPTEwLjExODYlMmZzMTMwMzEtMDIwLTAwMjk1LTkmYW1wO3BhcnRuZXJJRD00MCZhbXA7bWQ1
PTdhZWVlZWQ0NGU5Y2Q3NTFhZDRmZWQxYTdiNzNmYTZiPC91cmw+PC9yZWxhdGVkLXVybHM+PC91
cmxzPjxjdXN0b20xPlJBWVlBTi1JTkNMVVNJT046IHsmcXVvdDtSZWdpbmEmcXVvdDs9Jmd0OyZx
dW90O0luY2x1ZGVkJnF1b3Q7fSB8IFJBWVlBTi1MQUJFTFM6IElEUCxjb25maXJtZWQ8L2N1c3Rv
bTE+PGxhbmd1YWdlPkVuZ2xpc2g8L2xhbmd1YWdlPjwvcmVjb3JkPjwvQ2l0ZT48Q2l0ZT48QXV0
aG9yPkZyYW5jby1QYXJlZGVzPC9BdXRob3I+PFllYXI+MjAwNzwvWWVhcj48UmVjTnVtPjQ3Mjwv
UmVjTnVtPjxyZWNvcmQ+PHJlYy1udW1iZXI+NDcyPC9yZWMtbnVtYmVyPjxmb3JlaWduLWtleXM+
PGtleSBhcHA9IkVOIiBkYi1pZD0iYXg1ZmYwd3pucnhyMGplOXBkZHh2ZndpcHphMnQ5ZTJmMmR0
IiB0aW1lc3RhbXA9IjE2ODA4ODAyNTEiPjQ3Mjwva2V5PjwvZm9yZWlnbi1rZXlzPjxyZWYtdHlw
ZSBuYW1lPSJKb3VybmFsIEFydGljbGUiPjE3PC9yZWYtdHlwZT48Y29udHJpYnV0b3JzPjxhdXRo
b3JzPjxhdXRob3I+RnJhbmNvLVBhcmVkZXMsIEMuPC9hdXRob3I+PGF1dGhvcj5EaXNtdWtlcywg
Ui48L2F1dGhvcj48YXV0aG9yPk5pY29sbHMsIEQuPC9hdXRob3I+PGF1dGhvcj5IaWRyb24sIEEu
PC9hdXRob3I+PGF1dGhvcj5Xb3Jrb3dza2ksIEsuPC9hdXRob3I+PGF1dGhvcj5Sb2RyaWd1ZXot
TW9yYWxlcywgQS48L2F1dGhvcj48YXV0aG9yPldpbHNvbiwgTS48L2F1dGhvcj48YXV0aG9yPkpv
bmVzLCBELjwvYXV0aG9yPjxhdXRob3I+TWFueWFuZywgUC48L2F1dGhvcj48YXV0aG9yPktvemFy
c2t5LCBQLjwvYXV0aG9yPjwvYXV0aG9ycz48L2NvbnRyaWJ1dG9ycz48YXV0aC1hZGRyZXNzPkRl
cGFydG1lbnQgb2YgTWVkaWNpbmUsIEVtb3J5IFVuaXZlcnNpdHkgU2Nob29sIG9mIE1lZGljaW5l
LCBBdGxhbnRhLCBHZW9yZ2lhLCBVU0EuIGNmcmFuY29Ac3BoLmVtb3J5LmVkdTwvYXV0aC1hZGRy
ZXNzPjx0aXRsZXM+PHRpdGxlPlBlcnNpc3RlbnQgYW5kIHVudHJlYXRlZCB0cm9waWNhbCBpbmZl
Y3Rpb3VzIGRpc2Vhc2VzIGFtb25nIFN1ZGFuZXNlIHJlZnVnZWVzIGluIHRoZSBVbml0ZWQgU3Rh
dGVzPC90aXRsZT48c2Vjb25kYXJ5LXRpdGxlPkFtIEogVHJvcCBNZWQgSHlnPC9zZWNvbmRhcnkt
dGl0bGU+PC90aXRsZXM+PHBlcmlvZGljYWw+PGZ1bGwtdGl0bGU+QW0gSiBUcm9wIE1lZCBIeWc8
L2Z1bGwtdGl0bGU+PC9wZXJpb2RpY2FsPjxwYWdlcz42MzMtNTwvcGFnZXM+PHZvbHVtZT43Nzwv
dm9sdW1lPjxudW1iZXI+NDwvbnVtYmVyPjxrZXl3b3Jkcz48a2V5d29yZD5BZHVsdDwva2V5d29y
ZD48a2V5d29yZD5Db21tdW5pY2FibGUgRGlzZWFzZXMvKmVwaWRlbWlvbG9neS9wYXJhc2l0b2xv
Z3kvdmlyb2xvZ3k8L2tleXdvcmQ+PGtleXdvcmQ+SHVtYW5zPC9rZXl3b3JkPjxrZXl3b3JkPk1h
bGU8L2tleXdvcmQ+PGtleXdvcmQ+KlJlZnVnZWVzPC9rZXl3b3JkPjxrZXl3b3JkPlN1ZGFuL2V0
aG5vbG9neTwva2V5d29yZD48a2V5d29yZD5Ucm9waWNhbCBDbGltYXRlPC9rZXl3b3JkPjxrZXl3
b3JkPlRyb3BpY2FsIE1lZGljaW5lPC9rZXl3b3JkPjxrZXl3b3JkPlVuaXRlZCBTdGF0ZXMvZXBp
ZGVtaW9sb2d5PC9rZXl3b3JkPjxrZXl3b3JkPkNvbW11bmljYWJsZSBEaXNlYXNlczwva2V5d29y
ZD48a2V5d29yZD5Vbml0ZWQgU3RhdGVzPC9rZXl3b3JkPjwva2V5d29yZHM+PGRhdGVzPjx5ZWFy
PjIwMDc8L3llYXI+PHB1Yi1kYXRlcz48ZGF0ZT5PY3QgJUogQW0gSiBUcm9wIE1lZCBIeWc8L2Rh
dGU+PC9wdWItZGF0ZXM+PC9kYXRlcz48aXNibj4wMDAyLTk2MzcgKFByaW50KSAwMDAyLTk2Mzc8
L2lzYm4+PGFjY2Vzc2lvbi1udW0+cmF5eWFuLTY2NTk1MzgzNjwvYWNjZXNzaW9uLW51bT48dXJs
cz48L3VybHM+PGN1c3RvbTE+UkFZWUFOLUlOQ0xVU0lPTjogeyZxdW90O1JlZ2luYSZxdW90Oz0m
Z3Q7JnF1b3Q7SW5jbHVkZWQmcXVvdDt9IHwgUkFZWUFOLUxBQkVMUzogUkVGVUdFRSxtaWNyb3Nj
b3B5PC9jdXN0b20xPjxsYW5ndWFnZT5lbmc8L2xhbmd1YWdlPjwvcmVjb3JkPjwvQ2l0ZT48Q2l0
ZT48QXV0aG9yPkdhcmc8L0F1dGhvcj48WWVhcj4yMDA1PC9ZZWFyPjxSZWNOdW0+NDc1PC9SZWNO
dW0+PHJlY29yZD48cmVjLW51bWJlcj40NzU8L3JlYy1udW1iZXI+PGZvcmVpZ24ta2V5cz48a2V5
IGFwcD0iRU4iIGRiLWlkPSJheDVmZjB3em5yeHIwamU5cGRkeHZmd2lwemEydDllMmYyZHQiIHRp
bWVzdGFtcD0iMTY4MDg4MDI1MSI+NDc1PC9rZXk+PC9mb3JlaWduLWtleXM+PHJlZi10eXBlIG5h
bWU9IkpvdXJuYWwgQXJ0aWNsZSI+MTc8L3JlZi10eXBlPjxjb250cmlidXRvcnM+PGF1dGhvcnM+
PGF1dGhvcj5HYXJnLCBQLiBLLjwvYXV0aG9yPjxhdXRob3I+UGVycnksIFMuPC9hdXRob3I+PGF1
dGhvcj5Eb3JuLCBNLjwvYXV0aG9yPjxhdXRob3I+SGFyZGNhc3RsZSwgTC48L2F1dGhvcj48YXV0
aG9yPlBhcnNvbm5ldCwgSi48L2F1dGhvcj48L2F1dGhvcnM+PC9jb250cmlidXRvcnM+PGF1dGgt
YWRkcmVzcz5TYW50YSBDbGFyYSBWYWxsZXkgSGx0aCAmYW1wOyBIb3NwIFN5c3QsIFNhbiBKb3Nl
LCBDQSBVU0EuIFN0YW5mb3JkIFVuaXYsIERlcHQgTWVkLCBTdGFuZm9yZCwgQ0EgOTQzMDUgVVNB
LiBDYWxpZiBEZXB0IEhsdGggU2VydiwgUmVmdWdlZSBIbHRoIFNlY3QsIFNhY3JhbWVudG8sIENB
IFVTQS4gR2FyZywgUEsgKGNvcnJlc3BvbmRpbmcgYXV0aG9yKSwgOCZhbXA7MjgxIER1bmhhbSBE
ciwgTmFwZXJ2aWxsZSwgSUwgNjA1NDAgVVNBLiBwYXJ2ZWVuQG1kLm5vcnRod2VzdGVybi5lZHU8
L2F1dGgtYWRkcmVzcz48dGl0bGVzPjx0aXRsZT5SaXNrIG9mIGludGVzdGluYWwgaGVsbWludGgg
YW5kIHByb3Rvem9hbiBpbmZlY3Rpb24gaW4gYSByZWZ1Z2VlIHBvcHVsYXRpb248L3RpdGxlPjxz
ZWNvbmRhcnktdGl0bGU+QW1lcmljYW4gSm91cm5hbCBvZiBUcm9waWNhbCBNZWRpY2luZSBhbmQg
SHlnaWVuZTwvc2Vjb25kYXJ5LXRpdGxlPjwvdGl0bGVzPjxwZXJpb2RpY2FsPjxmdWxsLXRpdGxl
PkFtZXJpY2FuIEpvdXJuYWwgb2YgVHJvcGljYWwgTWVkaWNpbmUgYW5kIEh5Z2llbmU8L2Z1bGwt
dGl0bGU+PC9wZXJpb2RpY2FsPjxwYWdlcz4zODYtMzkxPC9wYWdlcz48dm9sdW1lPjczPC92b2x1
bWU+PG51bWJlcj4yPC9udW1iZXI+PGtleXdvcmRzPjxrZXl3b3JkPnVuaXRlZC1zdGF0ZXM8L2tl
eXdvcmQ+PGtleXdvcmQ+YXNjYXJpcy1sdW1icmljb2lkZXM8L2tleXdvcmQ+PGtleXdvcmQ+aW1t
dW5lLXJlc3BvbnNlczwva2V5d29yZD48a2V5d29yZD5teWNvYmFjdGVyaWFsPC9rZXl3b3JkPjxr
ZXl3b3JkPmFudGlnZW5zPC9rZXl3b3JkPjxrZXl3b3JkPnNjaGlzdG9zb21hLW1hbnNvbmk8L2tl
eXdvcmQ+PGtleXdvcmQ+aGlnaC1wcmV2YWxlbmNlPC9rZXl3b3JkPjxrZXl3b3JkPmhlYWx0aC1z
dGF0dXM8L2tleXdvcmQ+PGtleXdvcmQ+cGFyYXNpdGVzPC9rZXl3b3JkPjxrZXl3b3JkPmltbWln
cmFudHM8L2tleXdvcmQ+PGtleXdvcmQ+bWFzc2FjaHVzZXR0czwva2V5d29yZD48a2V5d29yZD5Q
dWJsaWMsIEVudmlyb25tZW50YWwgJmFtcDsgT2NjdXBhdGlvbmFsIEhlYWx0aDwva2V5d29yZD48
a2V5d29yZD5Ucm9waWNhbCBNZWRpY2luZTwva2V5d29yZD48a2V5d29yZD5Qcm90b3pvYW4gSW5m
ZWN0aW9uczwva2V5d29yZD48L2tleXdvcmRzPjxkYXRlcz48eWVhcj4yMDA1PC95ZWFyPjxwdWIt
ZGF0ZXM+PGRhdGU+QXVnICVKIEFtZXJpY2FuIEpvdXJuYWwgb2YgVHJvcGljYWwgTWVkaWNpbmUg
YW5kIEh5Z2llbmU8L2RhdGU+PC9wdWItZGF0ZXM+PC9kYXRlcz48aXNibj4wMDAyLTk2Mzc8L2lz
Ym4+PGFjY2Vzc2lvbi1udW0+cmF5eWFuLTY2NTk1NDMxOTwvYWNjZXNzaW9uLW51bT48dXJscz48
cmVsYXRlZC11cmxzPjx1cmw+PHN0eWxlIGZhY2U9InVuZGVybGluZSIgZm9udD0iZGVmYXVsdCIg
c2l6ZT0iMTAwJSI+Jmx0O0dvIHRvIElTSSZndDs6Ly9XT1M6MDAwMjMxMjcyNzAwMDMyPC9zdHls
ZT48L3VybD48L3JlbGF0ZWQtdXJscz48L3VybHM+PGN1c3RvbTE+UkFZWUFOLUlOQ0xVU0lPTjog
eyZxdW90O1JlZ2luYSZxdW90Oz0mZ3Q7JnF1b3Q7SW5jbHVkZWQmcXVvdDt9IHwgUkFZWUFOLUxB
QkVMUzogUkVGVUdFRSxJTU1JR1JBTlQsbWljcm9zY29weTwvY3VzdG9tMT48bGFuZ3VhZ2U+RW5n
bGlzaDwvbGFuZ3VhZ2U+PC9yZWNvcmQ+PC9DaXRlPjxDaXRlPjxBdXRob3I+R29sZGVuYmVyZ2Vy
PC9BdXRob3I+PFllYXI+MjAxNTwvWWVhcj48UmVjTnVtPjQ4NDwvUmVjTnVtPjxyZWNvcmQ+PHJl
Yy1udW1iZXI+NDg0PC9yZWMtbnVtYmVyPjxmb3JlaWduLWtleXM+PGtleSBhcHA9IkVOIiBkYi1p
ZD0iYXg1ZmYwd3pucnhyMGplOXBkZHh2ZndpcHphMnQ5ZTJmMmR0IiB0aW1lc3RhbXA9IjE2ODA4
ODAyNTEiPjQ4NDwva2V5PjwvZm9yZWlnbi1rZXlzPjxyZWYtdHlwZSBuYW1lPSJKb3VybmFsIEFy
dGljbGUiPjE3PC9yZWYtdHlwZT48Y29udHJpYnV0b3JzPjxhdXRob3JzPjxhdXRob3I+R29sZGVu
YmVyZ2VyLCBELjwvYXV0aG9yPjxhdXRob3I+Q2xhYXMsIEcuIEouPC9hdXRob3I+PGF1dGhvcj5C
bG9jaC1JbmZhbmdlciwgQy48L2F1dGhvcj48YXV0aG9yPkJyZWlkdGhhcmR0LCBULjwvYXV0aG9y
PjxhdXRob3I+U3V0ZXIsIEIuPC9hdXRob3I+PGF1dGhvcj5NYXJ0aW5leiwgTS48L2F1dGhvcj48
YXV0aG9yPk5ldW1heXIsIEEuPC9hdXRob3I+PGF1dGhvcj5CbGFpY2gsIEEuPC9hdXRob3I+PGF1
dGhvcj5FZ2xpLCBBLjwvYXV0aG9yPjxhdXRob3I+T3N0aG9mZiwgTS48L2F1dGhvcj48L2F1dGhv
cnM+PC9jb250cmlidXRvcnM+PGF1dGgtYWRkcmVzcz5bR29sZGVuYmVyZ2VyLCBELjsgQmxhaWNo
LCBBLjsgRWdsaSwgQS5dIFVuaXYgQmFzZWwgSG9zcCwgRGl2IENsaW4gTWljcm9iaW9sLCBDSC00
MDMxIEJhc2VsLCBTd2l0emVybGFuZC4gW0NsYWFzLCBHLiBKLjsgQmxvY2gtSW5mYW5nZXIsIEMu
OyBPc3Rob2ZmLCBNLl0gVW5pdiBCYXNlbCBIb3NwLCBEaXYgSW5mZWN0IERpcyAmYW1wOyBIb3Nw
IEVwaWRlbWlvbCwgQ0gtNDAzMSBCYXNlbCwgU3dpdHplcmxhbmQuIFtCcmVpZHRoYXJkdCwgVC5d
IFVuaXYgQmFzZWwgSG9zcCwgRGl2IEludGVybmFsIE1lZCwgQ0gtNDAzMSBCYXNlbCwgU3dpdHpl
cmxhbmQuIFtTdXRlciwgQi47IE1hcnRpbmV6LCBNLl0gVW5pdiBCYXNlbCBIb3NwLCBEaXYgRGlh
Z25vc3QgSGFlbWF0b2wsIENILTQwMzEgQmFzZWwsIFN3aXR6ZXJsYW5kLiBbTmV1bWF5ciwgQS5d
IFN3aXNzIFRyb3AgJmFtcDsgUHVibCBIbHRoIEluc3QsIEJhc2VsLCBTd2l0emVybGFuZC4gR29s
ZGVuYmVyZ2VyLCBEIChjb3JyZXNwb25kaW5nIGF1dGhvciksIFVuaXYgQmFzZWwgSG9zcCwgRGl2
IENsaW4gTWljcm9iaW9sLCBDSC00MDMxIEJhc2VsLCBTd2l0emVybGFuZC4gZGFuaWVsLmdvbGRl
bmJlcmdlckB1c2IuY2g8L2F1dGgtYWRkcmVzcz48dGl0bGVzPjx0aXRsZT5Mb3VzZS1ib3JuZSBy
ZWxhcHNpbmcgZmV2ZXIgKEJvcnJlbGlhIHJlY3VycmVudGlzKSBpbiBhbiBFcml0cmVhbiByZWZ1
Z2VlIGFycml2aW5nIGluIFN3aXR6ZXJsYW5kLCBBdWd1c3QgMjAxNTwvdGl0bGU+PC90aXRsZXM+
PHBhZ2VzPjItNTwvcGFnZXM+PHZvbHVtZT4yMDwvdm9sdW1lPjxudW1iZXI+MzI8L251bWJlcj48
a2V5d29yZHM+PGtleXdvcmQ+ZXRoaW9waWE8L2tleXdvcmQ+PGtleXdvcmQ+cGNyPC9rZXl3b3Jk
PjxrZXl3b3JkPkluZmVjdGlvdXMgRGlzZWFzZXM8L2tleXdvcmQ+PGtleXdvcmQ+USBGZXZlcjwv
a2V5d29yZD48a2V5d29yZD5GZXZlcjwva2V5d29yZD48a2V5d29yZD5SZWN1cnJlbmNlPC9rZXl3
b3JkPjxrZXl3b3JkPlN3aXR6ZXJsYW5kPC9rZXl3b3JkPjwva2V5d29yZHM+PGRhdGVzPjx5ZWFy
PjIwMTU8L3llYXI+PHB1Yi1kYXRlcz48ZGF0ZT5BdWcgJUogRXVyb3N1cnZlaWxsYW5jZTwvZGF0
ZT48L3B1Yi1kYXRlcz48L2RhdGVzPjxpc2JuPjE1NjAtNzkxNzwvaXNibj48YWNjZXNzaW9uLW51
bT5yYXl5YW4tNjY1OTUzMzA1PC9hY2Nlc3Npb24tbnVtPjx1cmxzPjxyZWxhdGVkLXVybHM+PHVy
bD48c3R5bGUgZmFjZT0idW5kZXJsaW5lIiBmb250PSJkZWZhdWx0IiBzaXplPSIxMDAlIj4mbHQ7
R28gdG8gSVNJJmd0OzovL1dPUzowMDAzNjAxOTAzMDAwMDE8L3N0eWxlPjwvdXJsPjwvcmVsYXRl
ZC11cmxzPjwvdXJscz48Y3VzdG9tMT5SQVlZQU4tSU5DTFVTSU9OOiB7JnF1b3Q7UmVnaW5hJnF1
b3Q7PSZndDsmcXVvdDtJbmNsdWRlZCZxdW90O30gfCBSQVlZQU4tTEFCRUxTOiBSRUZVR0VFLG1v
bGVjdWxhcjwvY3VzdG9tMT48bGFuZ3VhZ2U+RW5nbGlzaDwvbGFuZ3VhZ2U+PC9yZWNvcmQ+PC9D
aXRlPjxDaXRlPjxBdXRob3I+R3lvcmtvczwvQXV0aG9yPjxZZWFyPjE5ODk8L1llYXI+PFJlY051
bT40OTQ8L1JlY051bT48cmVjb3JkPjxyZWMtbnVtYmVyPjQ5NDwvcmVjLW51bWJlcj48Zm9yZWln
bi1rZXlzPjxrZXkgYXBwPSJFTiIgZGItaWQ9ImF4NWZmMHd6bnJ4cjBqZTlwZGR4dmZ3aXB6YTJ0
OWUyZjJkdCIgdGltZXN0YW1wPSIxNjgwODgwMjUyIj40OTQ8L2tleT48L2ZvcmVpZ24ta2V5cz48
cmVmLXR5cGUgbmFtZT0iSm91cm5hbCBBcnRpY2xlIj4xNzwvcmVmLXR5cGU+PGNvbnRyaWJ1dG9y
cz48YXV0aG9ycz48YXV0aG9yPkd5b3Jrb3MsIFQuIFcuPC9hdXRob3I+PGF1dGhvcj5GcmFwcGll
ci1EYXZpZ25vbiwgTC48L2F1dGhvcj48YXV0aG9yPk1hY0xlYW4sIEouIEQuPC9hdXRob3I+PGF1
dGhvcj5WaWVucywgUC48L2F1dGhvcj48L2F1dGhvcnM+PC9jb250cmlidXRvcnM+PGF1dGgtYWRk
cmVzcz5EZXBhcnRtZW50IG9mIEVwaWRlbWlvbG9neSBhbmQgQmlvc3RhdGlzdGljcywgTWNHaWxs
IFVuaXZlcnNpdHksIE1vbnRyZWFsLCBRdWUuIEgzQSAxQTI8L2F1dGgtYWRkcmVzcz48dGl0bGVz
Pjx0aXRsZT5FZmZlY3Qgb2Ygc2NyZWVuaW5nIGFuZCB0cmVhdG1lbnQgb24gaW1wb3J0ZWQgaW50
ZXN0aW5hbCBwYXJhc2l0ZSBpbmZlY3Rpb25zOiBSZXN1bHRzIGZyb20gYSByYW5kb21pemVkLCBj
b250cm9sbGVkIHRyaWFsPC90aXRsZT48L3RpdGxlcz48cGFnZXM+NzUzLTc2MTwvcGFnZXM+PHZv
bHVtZT4xMjk8L3ZvbHVtZT48bnVtYmVyPjQ8L251bWJlcj48a2V5d29yZHM+PGtleXdvcmQ+QXNj
YXJpcyBsdW1icmljb2lkZXM8L2tleXdvcmQ+PGtleXdvcmQ+Q2FuYWRhPC9rZXl3b3JkPjxrZXl3
b3JkPmNvbnRyb2xsZWQgc3R1ZHk8L2tleXdvcmQ+PGtleXdvcmQ+R2lhcmRpYSBpbnRlc3RpbmFs
aXM8L2tleXdvcmQ+PGtleXdvcmQ+aG9va3dvcm08L2tleXdvcmQ+PGtleXdvcmQ+aHVtYW48L2tl
eXdvcmQ+PGtleXdvcmQ+aW50ZXN0aW5lIGluZmVjdGlvbjwva2V5d29yZD48a2V5d29yZD5tYWpv
ciBjbGluaWNhbCBzdHVkeTwva2V5d29yZD48a2V5d29yZD5uZW1hdG9kZTwva2V5d29yZD48a2V5
d29yZD5ub25odW1hbjwva2V5d29yZD48a2V5d29yZD5wcmlvcml0eSBqb3VybmFsPC9rZXl3b3Jk
PjxrZXl3b3JkPnByb3Rvem9vbjwva2V5d29yZD48a2V5d29yZD5zY3JlZW5pbmc8L2tleXdvcmQ+
PGtleXdvcmQ+U3Ryb25neWxvaWRlcyBzdGVyY29yYWxpczwva2V5d29yZD48L2tleXdvcmRzPjxk
YXRlcz48eWVhcj4xOTg5PC95ZWFyPjxwdWItZGF0ZXM+PGRhdGU+MTk4OSAlSiBBbWVyaWNhbiBK
b3VybmFsIG9mIEVwaWRlbWlvbG9neTwvZGF0ZT48L3B1Yi1kYXRlcz48L2RhdGVzPjxpc2JuPjAw
MDItOTI2MjwvaXNibj48YWNjZXNzaW9uLW51bT5yYXl5YW4tNjY1OTUyMTc0PC9hY2Nlc3Npb24t
bnVtPjx1cmxzPjxyZWxhdGVkLXVybHM+PHVybD5odHRwczovL3d3dy5lbWJhc2UuY29tL3NlYXJj
aC9yZXN1bHRzP3N1YmFjdGlvbj12aWV3cmVjb3JkJmFtcDtpZD1MMTkwOTQyNTMmYW1wO2Zyb209
ZXhwb3J0PC91cmw+PHVybD5odHRwczovL3dhdGVybWFyay5zaWx2ZXJjaGFpci5jb20vMTI5LTQt
NzUzLnBkZj90b2tlbj1BUUVDQUhpMjA4QkU0OU9vYW45a2toV19FcmN5N0RtM1pMXzlDZjNxZktB
YzQ4NXlzZ0FBQXI0d2dnSzZCZ2txaGtpRzl3MEJCd2FnZ2dLck1JSUNwd0lCQURDQ0FxQUdDU3FH
U0liM0RRRUhBVEFlQmdsZ2hrZ0JaUU1FQVM0d0VRUU1iUzhhN1hRVTJNSHFuTm5PQWdFUWdJSUNj
ZUpraWtHLUE3V2huS1NTYTFCWERzQ1VNWTh4dG9xVElMSmhQOXF4a2Eta3J0M3pGTmNvY0dQYm02
d3U1OGhtdi1pUkU1SldNVU8tOVlkbzc2cWk3a1JBaDZqT19LcEVkTXA1VW11UERPb3hFQ1d5dFRj
NEgtUTNPbmIzcHlqUUFBQm02aVBRZUo4NG5oYWJXZ05NZEhVczFjZVoxYWl3OWxSWFBXN2ViUnk0
ZUJFRml1N1dTOXNuODJKb2trWjJ4emxPTTd0dGhCNnVpSkVqV2tqVWt3Ql9MZ3pUYXlsS1JPdlNh
ZnlzOG04bHdKZFRHTms3RnlpNHBkX1lWeXoyYXpiYlNHeU5adHg2SUQ3eXhYMzczS2cycDBrQ21m
cE1FX1gwZjRCazhsYzhsOWJoNWg3ZjdOcGx5elhPci11bjMxSVJFUXlBc2daLTk3MXpRWG1jQk5M
THNiLVJYSFVZU1ZmbDB2MG0xTmltRmtGVEZhc1MzMWdWR3hyWVlhSXdoWVZzYnFTQ3BPTk1pSm4x
WnUxMmlDeDNKQlBIQ0lBRlRCNnZmNzBtS3FNcWo1NDNNdzQ3Q2NrNHptWEx5bDNwbUZwTkIyazJK
SU1STEZiVjlPNm80MTNybUxlOEVpazJUSWt5bS05SDY5azY0S093T3NTZkNhcklKY19nc2U4d2FM
SnVnNFZrWUJ1a1RvVWF1RHppcGQtaXhlTV94aDZEVXBWNnF6TmtvRExZZUNFYmp3Sl9Pa1pWaFNr
bUlCemsxY1lSSUdab3R6ODJOT1RNYjR3S3BKclBlOUFrTUxCSmFzZmRUa1pHOEpERVZpOTdsakJV
SlBzLUgweWN4NWNVdDU3TXBMSWdFeWwwUWZrQkhBX3VtNGtzVjRLNGRhbXctSDBVYUNINFpsRDd0
aUhvLWUzOHRrNW1hS0tuWnR4dDdkWHlNcXFVaWp4LWtwcmNVSjBrQkxUMm4xWnFscTMzVFBfRkpS
ZXc5bUxPY1JOUE0tZU5zN2t2dVRIc09DNVYzV0UtVXNFUWZJLUROZTY1MTBHbnJyRU8tZGdYY2xU
ZU9ZZlRrNzYxeUNaOUkyd1N3UktsU1ZocXhSbkFMYm5ZM3Q4PC91cmw+PC9yZWxhdGVkLXVybHM+
PC91cmxzPjxjdXN0b20xPlJBWVlBTi1JTkNMVVNJT046IHsmcXVvdDtSZWdpbmEmcXVvdDs9Jmd0
OyZxdW90O0luY2x1ZGVkJnF1b3Q7fSB8IFJBWVlBTi1MQUJFTFM6IFJFRlVHRUUsdW5jbGVhcjwv
Y3VzdG9tMT48bGFuZ3VhZ2U+RW5nbGlzaDwvbGFuZ3VhZ2U+PC9yZWNvcmQ+PC9DaXRlPjxDaXRl
PjxBdXRob3I+SGFsaWNpLU96dHVyazwvQXV0aG9yPjxZZWFyPjIwMjE8L1llYXI+PFJlY051bT40
OTc8L1JlY051bT48cmVjb3JkPjxyZWMtbnVtYmVyPjQ5NzwvcmVjLW51bWJlcj48Zm9yZWlnbi1r
ZXlzPjxrZXkgYXBwPSJFTiIgZGItaWQ9ImF4NWZmMHd6bnJ4cjBqZTlwZGR4dmZ3aXB6YTJ0OWUy
ZjJkdCIgdGltZXN0YW1wPSIxNjgwODgwMjUyIj40OTc8L2tleT48L2ZvcmVpZ24ta2V5cz48cmVm
LXR5cGUgbmFtZT0iSm91cm5hbCBBcnRpY2xlIj4xNzwvcmVmLXR5cGU+PGNvbnRyaWJ1dG9ycz48
YXV0aG9ycz48YXV0aG9yPkhhbGljaS1PenR1cmssIEYuPC9hdXRob3I+PGF1dGhvcj5ZYWt1dCwg
Sy48L2F1dGhvcj48YXV0aG9yPsOWY2FsLCBGLiBELjwvYXV0aG9yPjxhdXRob3I+RXJvbCwgQS48
L2F1dGhvcj48YXV0aG9yPkfDtmtheSwgUy48L2F1dGhvcj48YXV0aG9yPsOHYcSfbGFyLCBBLiBU
LjwvYXV0aG9yPjxhdXRob3I+RW5naW4tw5xzdMO8biwgWS48L2F1dGhvcj48YXV0aG9yPk96Z3Ut
RXJkaW5jLCBBLiBTLjwvYXV0aG9yPjwvYXV0aG9ycz48L2NvbnRyaWJ1dG9ycz48YXV0aC1hZGRy
ZXNzPkFua2FyYSBDaXR5IEhvc3BpdGFsLCBPYnN0ZXRyaWNzIGFuZCBHeW5lY29sb2d5IERlcGFy
dG1lbnQsIEFua2FyYSwgMDY4MDAsIFR1cmtleSBFbGF6xLHEnyBGZXRoaSBTZWtpbiBDaXR5IEhv
c3BpdGFsLCBPYnN0ZXRyaWNzIGFuZCBHeW5lY29sb2d5IERlcGFydG1lbnQsIEVsYXrEscSfLCAy
MzI4MCwgVHVya2V5IEFua2FyYSBDaXR5IEhvc3BpdGFsLCBNaWNyb2Jpb2xvZ3kgRGVwYXJ0bWVu
dCwgQW5rYXJhLCAwNjgwMCwgVHVya2V5IEV0bGlrIFrDvGJleWRlIEhhbsSxbSBXb21lbiBIZWFs
dGggQ2FyZSwgVHJhaW5pbmcgYW5kIFJlc2VhcmNoIEhvc3BpdGFsLCBPYnN0ZXRyaWNzIGFuZCBH
eW5lY29sb2d5IERlcGFydG1lbnQsIEFua2FyYSwgMDYwMTAsIFR1cmtleTwvYXV0aC1hZGRyZXNz
Pjx0aXRsZXM+PHRpdGxlPlNlcm9wcmV2YWxlbmNlIG9mIFRveG9wbGFzbWEgZ29uZGlpIGluZmVj
dGlvbnMgaW4gU3lyaWFuIHByZWduYW50IHJlZnVnZWUgd29tZW4gaW4gVHVya2V5PC90aXRsZT48
c2Vjb25kYXJ5LXRpdGxlPkV1cm9wZWFuIEpvdXJuYWwgb2YgT2JzdGV0cmljcyBhbmQgR3luZWNv
bG9neSBhbmQgUmVwcm9kdWN0aXZlIEJpb2xvZ3k8L3NlY29uZGFyeS10aXRsZT48L3RpdGxlcz48
cGVyaW9kaWNhbD48ZnVsbC10aXRsZT5FdXJvcGVhbiBKb3VybmFsIG9mIE9ic3RldHJpY3MgYW5k
IEd5bmVjb2xvZ3kgYW5kIFJlcHJvZHVjdGl2ZSBCaW9sb2d5PC9mdWxsLXRpdGxlPjwvcGVyaW9k
aWNhbD48cGFnZXM+OTEtOTQ8L3BhZ2VzPjx2b2x1bWU+MjU2PC92b2x1bWU+PGtleXdvcmRzPjxr
ZXl3b3JkPlBvbGl0aWNhbCByZWZ1Z2Vlczwva2V5d29yZD48a2V5d29yZD5QcmVnbmFudCB3b21l
bjwva2V5d29yZD48a2V5d29yZD5TZXJvcHJldmFsZW5jZTwva2V5d29yZD48a2V5d29yZD5Ub3hv
cGxhc21hIGdvbmRpaTwva2V5d29yZD48a2V5d29yZD5UdXJrZXk8L2tleXdvcmQ+PGtleXdvcmQ+
aW1tdW5vZ2xvYnVsaW4gRzwva2V5d29yZD48a2V5d29yZD5pbW11bm9nbG9idWxpbiBNPC9rZXl3
b3JkPjxrZXl3b3JkPmFkdWx0PC9rZXl3b3JkPjxrZXl3b3JkPkFydGljbGU8L2tleXdvcmQ+PGtl
eXdvcmQ+Y29ob3J0IGFuYWx5c2lzPC9rZXl3b3JkPjxrZXl3b3JkPmZlbWFsZTwva2V5d29yZD48
a2V5d29yZD5odW1hbjwva2V5d29yZD48a2V5d29yZD5tYWpvciBjbGluaWNhbCBzdHVkeTwva2V5
d29yZD48a2V5d29yZD5wcmVnbmFudCB3b21hbjwva2V5d29yZD48a2V5d29yZD5wcmlvcml0eSBq
b3VybmFsPC9rZXl3b3JkPjxrZXl3b3JkPnB1YmxpYyBob3NwaXRhbDwva2V5d29yZD48a2V5d29y
ZD5yZWZ1Z2VlPC9rZXl3b3JkPjxrZXl3b3JkPnJldHJvc3BlY3RpdmUgc3R1ZHk8L2tleXdvcmQ+
PGtleXdvcmQ+c3R1ZHkgZGVzaWduPC9rZXl3b3JkPjxrZXl3b3JkPlN5cmlhbjwva2V5d29yZD48
a2V5d29yZD50b3hvcGxhc21vc2lzPC9rZXl3b3JkPjxrZXl3b3JkPlR1cmtleSAocmVwdWJsaWMp
PC9rZXl3b3JkPjxrZXl3b3JkPlNlcm9lcGlkZW1pb2xvZ2ljIFN0dWRpZXM8L2tleXdvcmQ+PGtl
eXdvcmQ+VHVya2V5czwva2V5d29yZD48L2tleXdvcmRzPjxkYXRlcz48eWVhcj4yMDIxPC95ZWFy
PjxwdWItZGF0ZXM+PGRhdGU+MjAyMSAlSiBFdXJvcGVhbiBKb3VybmFsIG9mIE9ic3RldHJpY3Mg
YW5kIEd5bmVjb2xvZ3kgYW5kIFJlcHJvZHVjdGl2ZSBCaW9sb2d5PC9kYXRlPjwvcHViLWRhdGVz
PjwvZGF0ZXM+PGlzYm4+MDMwMTIxMTUgKElTU04pPC9pc2JuPjxhY2Nlc3Npb24tbnVtPnJheXlh
bi02NjU5NTQ1NTA8L2FjY2Vzc2lvbi1udW0+PHVybHM+PHJlbGF0ZWQtdXJscz48dXJsPmh0dHBz
Oi8vd3d3LnNjb3B1cy5jb20vaW53YXJkL3JlY29yZC51cmk/ZWlkPTItczIuMC04NTA5NjE3NzU1
NCZhbXA7ZG9pPTEwLjEwMTYlMmZqLmVqb2dyYi4yMDIwLjExLjAwMiZhbXA7cGFydG5lcklEPTQw
JmFtcDttZDU9NWU0MDhlOTJmM2VkZTY5OWZhN2I2NGQyMTdkMDVjMjM8L3VybD48L3JlbGF0ZWQt
dXJscz48L3VybHM+PGN1c3RvbTE+UkFZWUFOLUlOQ0xVU0lPTjogeyZxdW90O1JlZ2luYSZxdW90
Oz0mZ3Q7JnF1b3Q7SW5jbHVkZWQmcXVvdDt9IHwgUkFZWUFOLUxBQkVMUzogUkVGVUdFRSxzZXJv
bG9neTwvY3VzdG9tMT48bGFuZ3VhZ2U+RW5nbGlzaDwvbGFuZ3VhZ2U+PC9yZWNvcmQ+PC9DaXRl
PjxDaXRlPjxBdXRob3I+SG9jaDwvQXV0aG9yPjxZZWFyPjIwMTU8L1llYXI+PFJlY051bT41MDg8
L1JlY051bT48cmVjb3JkPjxyZWMtbnVtYmVyPjUwODwvcmVjLW51bWJlcj48Zm9yZWlnbi1rZXlz
PjxrZXkgYXBwPSJFTiIgZGItaWQ9ImF4NWZmMHd6bnJ4cjBqZTlwZGR4dmZ3aXB6YTJ0OWUyZjJk
dCIgdGltZXN0YW1wPSIxNjgwODgwMjUyIj41MDg8L2tleT48L2ZvcmVpZ24ta2V5cz48cmVmLXR5
cGUgbmFtZT0iSm91cm5hbCBBcnRpY2xlIj4xNzwvcmVmLXR5cGU+PGNvbnRyaWJ1dG9ycz48YXV0
aG9ycz48YXV0aG9yPkhvY2gsIE0uPC9hdXRob3I+PGF1dGhvcj5XaWVzZXIsIEEuPC9hdXRob3I+
PGF1dGhvcj5Mw7ZzY2hlciwgVC48L2F1dGhvcj48YXV0aG9yPk1hcmdvcywgRy48L2F1dGhvcj48
YXV0aG9yPlDDvHJuZXIsIEYuPC9hdXRob3I+PGF1dGhvcj5aw7xobCwgSi48L2F1dGhvcj48YXV0
aG9yPlNlaWxtYWllciwgTS48L2F1dGhvcj48YXV0aG9yPkJhbHplciwgTC48L2F1dGhvcj48YXV0
aG9yPkd1Z2dlbW9zLCBXLjwvYXV0aG9yPjxhdXRob3I+UmFjay1Ib2NoLCBBLjwvYXV0aG9yPjxh
dXRob3I+dm9uIEJvdGgsIFUuPC9hdXRob3I+PGF1dGhvcj5IYXVwdHZvZ2VsLCBLLjwvYXV0aG9y
PjxhdXRob3I+U2Now7ZuYmVyZ2VyLCBLLjwvYXV0aG9yPjxhdXRob3I+SGF1dG1hbm4sIFcuPC9h
dXRob3I+PGF1dGhvcj5TaW5nLCBBLjwvYXV0aG9yPjxhdXRob3I+RmluZ2VybGUsIFYuPC9hdXRo
b3I+PC9hdXRob3JzPjwvY29udHJpYnV0b3JzPjxhdXRoLWFkZHJlc3M+Vi4gRmluZ2VybGUsIEdl
cm1hbiBOYXRpb25hbCBSZWZlcmVuY2UgQ2VudHJlIGZvciBCb3JyZWxpYSwgQmF2YXJpYW4gSGVh
bHRoIGFuZCBGb29kIFNhZmV0eSBBdXRob3JpdHkgKExHTCksIE9iZXJzY2hsZWnDn2hlaW0sIEdl
cm1hbnk8L2F1dGgtYWRkcmVzcz48dGl0bGVzPjx0aXRsZT5Mb3VzZS1ib3JuZSByZWxhcHNpbmcg
ZmV2ZXIgKEJvcnJlbGlhIHJlY3VycmVudGlzKSBkaWFnbm9zZWQgaW4gMTUgcmVmdWdlZXMgZnJv
bSBub3J0aGVhc3QgQWZyaWNhOiBFcGlkZW1pb2xvZ3kgYW5kIHByZXZlbnRpdmUgY29udHJvbCBt
ZWFzdXJlcywgQmF2YXJpYSwgR2VybWFueSwgSnVseSB0byBPY3RvYmVyIDIwMTU8L3RpdGxlPjwv
dGl0bGVzPjx2b2x1bWU+MjA8L3ZvbHVtZT48bnVtYmVyPjQyPC9udW1iZXI+PGtleXdvcmRzPjxr
ZXl3b3JkPmRveHljeWNsaW5lPC9rZXl3b3JkPjxrZXl3b3JkPmFkb2xlc2NlbnQ8L2tleXdvcmQ+
PGtleXdvcmQ+YWR1bHQ8L2tleXdvcmQ+PGtleXdvcmQ+YXJ0aWNsZTwva2V5d29yZD48a2V5d29y
ZD5Cb3JyZWxpYSBpbmZlY3Rpb248L2tleXdvcmQ+PGtleXdvcmQ+Qm9ycmVsaWEgcmVjdXJyZW50
aXM8L2tleXdvcmQ+PGtleXdvcmQ+Y2xpbmljYWwgYXJ0aWNsZTwva2V5d29yZD48a2V5d29yZD5n
ZW5lIHNlcXVlbmNlPC9rZXl3b3JkPjxrZXl3b3JkPkdlcm1hbnk8L2tleXdvcmQ+PGtleXdvcmQ+
SGVyeGhlaW1lciByZWFjdGlvbjwva2V5d29yZD48a2V5d29yZD5ob3NwaXRhbGl6YXRpb248L2tl
eXdvcmQ+PGtleXdvcmQ+aHVtYW48L2tleXdvcmQ+PGtleXdvcmQ+bWFsZTwva2V5d29yZD48a2V5
d29yZD5tb2xlY3VsYXIgZGlhZ25vc2lzPC9rZXl3b3JkPjxrZXl3b3JkPm11bHRpcGxlIG9yZ2Fu
IGZhaWx1cmU8L2tleXdvcmQ+PGtleXdvcmQ+cHJ1cml0dXM8L2tleXdvcmQ+PGtleXdvcmQ+dHJh
dmVsPC9rZXl3b3JkPjxrZXl3b3JkPlEgRmV2ZXI8L2tleXdvcmQ+PGtleXdvcmQ+RmV2ZXI8L2tl
eXdvcmQ+PGtleXdvcmQ+UmVjdXJyZW5jZTwva2V5d29yZD48L2tleXdvcmRzPjxkYXRlcz48eWVh
cj4yMDE1PC95ZWFyPjxwdWItZGF0ZXM+PGRhdGU+MjAxNSAlSiBFdXJvc3VydmVpbGxhbmNlPC9k
YXRlPjwvcHViLWRhdGVzPjwvZGF0ZXM+PGlzYm4+MTU2MC03OTE3IDEwMjUtNDk2WDwvaXNibj48
YWNjZXNzaW9uLW51bT5yYXl5YW4tNjY1OTUzMzAzPC9hY2Nlc3Npb24tbnVtPjx1cmxzPjxyZWxh
dGVkLXVybHM+PHVybD5odHRwczovL3d3dy5lbWJhc2UuY29tL3NlYXJjaC9yZXN1bHRzP3N1YmFj
dGlvbj12aWV3cmVjb3JkJmFtcDtpZD1MNjA2NjU5MzQwJmFtcDtmcm9tPWV4cG9ydCBodHRwOi8v
ZHguZG9pLm9yZy8xMC4yODA3LzE1NjAtNzkxNy5FUy4yMDE1LjIwLjQyLjMwMDQ2PC91cmw+PC9y
ZWxhdGVkLXVybHM+PC91cmxzPjxjdXN0b20xPlJBWVlBTi1JTkNMVVNJT046IHsmcXVvdDtSZWdp
bmEmcXVvdDs9Jmd0OyZxdW90O0luY2x1ZGVkJnF1b3Q7fSB8IFJBWVlBTi1MQUJFTFM6IFJFRlVH
RUUsdW5jbGVhcjwvY3VzdG9tMT48bGFuZ3VhZ2U+RW5nbGlzaDwvbGFuZ3VhZ2U+PC9yZWNvcmQ+
PC9DaXRlPjxDaXRlPjxBdXRob3I+SG9mc3RldHRlcjwvQXV0aG9yPjxZZWFyPjE5ODE8L1llYXI+
PFJlY051bT41MTE8L1JlY051bT48cmVjb3JkPjxyZWMtbnVtYmVyPjUxMTwvcmVjLW51bWJlcj48
Zm9yZWlnbi1rZXlzPjxrZXkgYXBwPSJFTiIgZGItaWQ9ImF4NWZmMHd6bnJ4cjBqZTlwZGR4dmZ3
aXB6YTJ0OWUyZjJkdCIgdGltZXN0YW1wPSIxNjgwODgwMjUyIj41MTE8L2tleT48L2ZvcmVpZ24t
a2V5cz48cmVmLXR5cGUgbmFtZT0iSm91cm5hbCBBcnRpY2xlIj4xNzwvcmVmLXR5cGU+PGNvbnRy
aWJ1dG9ycz48YXV0aG9ycz48YXV0aG9yPkhvZnN0ZXR0ZXIsIE0uPC9hdXRob3I+PGF1dGhvcj5O
YXNoLCBULiBFLjwvYXV0aG9yPjxhdXRob3I+Q2hlZXZlciwgQS4gVy48L2F1dGhvcj48L2F1dGhv
cnM+PC9jb250cmlidXRvcnM+PGF1dGgtYWRkcmVzcz5MYWIuIFBhcmFzaXRpYyBEaXMuLCBOYXQu
IEluc3QuIEFsbGVyZ3kgSW5mZWN0LiBEaXMuLCBOSUgsIEJldGhlc2RhLCBNRCAyMDIwNTwvYXV0
aC1hZGRyZXNzPjx0aXRsZXM+PHRpdGxlPkluZmVjdGlvbiB3aXRoIFNjaGlzdG9zb21hIG1la29u
Z2kgaW4gU291dGhlYXN0IEFzaWFuIHJlZnVnZWVzPC90aXRsZT48L3RpdGxlcz48cGFnZXM+NDIw
LTQyNjwvcGFnZXM+PHZvbHVtZT4xNDQ8L3ZvbHVtZT48bnVtYmVyPjU8L251bWJlcj48a2V5d29y
ZHM+PGtleXdvcmQ+YXJ0aWNsZTwva2V5d29yZD48a2V5d29yZD5jYXJkaW92YXNjdWxhciBzeXN0
ZW08L2tleXdvcmQ+PGtleXdvcmQ+ZXRpb2xvZ3k8L2tleXdvcmQ+PGtleXdvcmQ+Z2VvZ3JhcGhp
YyBkaXN0cmlidXRpb248L2tleXdvcmQ+PGtleXdvcmQ+Z3JlYXQgYmxvb2QgdmVzc2VsPC9rZXl3
b3JkPjxrZXl3b3JkPmhlcGF0b3NwbGVub21lZ2FseTwva2V5d29yZD48a2V5d29yZD5oeXBlcnRl
bnNpb248L2tleXdvcmQ+PGtleXdvcmQ+bGl2ZXI8L2tleXdvcmQ+PGtleXdvcmQ+bWFqb3IgY2xp
bmljYWwgc3R1ZHk8L2tleXdvcmQ+PGtleXdvcmQ+cGFyYXNpdGUgdmlydWxlbmNlPC9rZXl3b3Jk
PjxrZXl3b3JkPnNjaGlzdG9zb21hIG1la29uZ2k8L2tleXdvcmQ+PGtleXdvcmQ+c2NoaXN0b3Nv
bWlhc2lzPC9rZXl3b3JkPjxrZXl3b3JkPnNob3J0IHN1cnZleTwva2V5d29yZD48a2V5d29yZD5z
cGxlZW48L2tleXdvcmQ+PGtleXdvcmQ+dHJlbWF0b2RlPC9rZXl3b3JkPjxrZXl3b3JkPlNvdXRo
ZWFzdGVybiBVbml0ZWQgU3RhdGVzPC9rZXl3b3JkPjwva2V5d29yZHM+PGRhdGVzPjx5ZWFyPjE5
ODE8L3llYXI+PHB1Yi1kYXRlcz48ZGF0ZT4xOTgxICVKIEpvdXJuYWwgb2YgSW5mZWN0aW91cyBE
aXNlYXNlczwvZGF0ZT48L3B1Yi1kYXRlcz48L2RhdGVzPjxpc2JuPjAwMjItMTg5OTwvaXNibj48
YWNjZXNzaW9uLW51bT5yYXl5YW4tNjY1OTUzMDExPC9hY2Nlc3Npb24tbnVtPjx1cmxzPjxyZWxh
dGVkLXVybHM+PHVybD5odHRwczovL3d3dy5lbWJhc2UuY29tL3NlYXJjaC9yZXN1bHRzP3N1YmFj
dGlvbj12aWV3cmVjb3JkJmFtcDtpZD1MMTIyNDk2MjQmYW1wO2Zyb209ZXhwb3J0PC91cmw+PHVy
bD5odHRwczovL3dhdGVybWFyay5zaWx2ZXJjaGFpci5jb20vMTQ0LTUtNDIwLnBkZj90b2tlbj1B
UUVDQUhpMjA4QkU0OU9vYW45a2toV19FcmN5N0RtM1pMXzlDZjNxZktBYzQ4NXlzZ0FBQXJVd2dn
S3hCZ2txaGtpRzl3MEJCd2FnZ2dLaU1JSUNuZ0lCQURDQ0FwY0dDU3FHU0liM0RRRUhBVEFlQmds
Z2hrZ0JaUU1FQVM0d0VRUU1KWG5ZYUktT1BOdF9aX0hFQWdFUWdJSUNhQlYzWG15am1pR1NtUFBZ
V2R5VmtqbGNaenl1RURrdEZCWWtMMktqaWExRVh1R0RpM1VpRU1TYy11dnRFUEJZb3VQLVppaUg5
VHQ2VEY3eV9SOEs0ZEdtc0NKUm94TlQ1eWNVZWxCUzZsX1hTSDF4QzJtWndVM2xCenNUckgwc1Ax
YmZoT1J2bHZWYUpqd05kVU9Cd1NWNFFrTzZVd0t4MzRPSU5YZW80MmRLUnpRa0RnVURoXzFkeFlL
RmN2REZCZF9PdU9aZWt6dWhIZUU5NTFPdUR0eEgtWjU1alZTVE5tMl9FMzFOT1E1endQU01uZVVl
dzB4UE1oNnNSb2xzMXZtc0FjU1RrNk5zSDBxQlhVMUlidjlVdWVQREl3REdwT0wzbGpMTzRaTTJE
eGJNd1cxamVJVzN5YnR2a0MteUhjSEFHZ1RrNS1vMXl0WXQ3dDdsMDJBU1JrdDNid0tjREdsQVFh
M01MSUFDb3JxSUhWakxfU0JncWgwbnRTRTlMVlhSUVp0ZndYMlNYdnMxX0VsTUNTN2h1X1RfbFpz
SVRRR3pIRGt1Z0lGMDhCY2hhS2JzSjI2NURPdXJwVU9TcXF2Q0pMOXlYcWd0dElMYzA4NFZ4YjU2
REMxNktCWUt3UTN4OF9zcmlzYm5nTjBDRklPSHZBYVVXdTViRjVfRC1RWmc5VXVmNEdZUTZOa1I0
M0xuazlwVkNQQmF0NkR3NDZWallLOE91dUprTFh3QVM2M25PU2RPcU1KbURaeWR3SU5CcUdSLTFa
dUlWX2EtLTVrU0o0SzFKMXVyU3BKOHlHOWZNNTdyazFBUVBxb3NiWVVHSmdOdWRGd2xJRmFiZ2x6
UkJUb1FCdVl3SHp4X2pqXzlYU3FNSnZwUm5NdXBKbURPdEdDNnFNSVd5RTB5UkEwOHhFb3BrMTlq
dDNSb1pTc3ZBcFVpUzV4V1E3d2J6c0k3VVVvTXAybGY4ancxN2pUekF3UUFXcHI1SFRIQXdqVXRV
Nk96Zzd5dDN4N1NrTkI5cFZiOVM5OXJCNEtPZjBQVGFydDc4b01xRkpJZW82WTZ5VklCVk01cjY2
OGpOYkR4U0dnPC91cmw+PC9yZWxhdGVkLXVybHM+PC91cmxzPjxjdXN0b20xPlJBWVlBTi1JTkNM
VVNJT046IHsmcXVvdDtSZWdpbmEmcXVvdDs9Jmd0OyZxdW90O0luY2x1ZGVkJnF1b3Q7fSB8IFJB
WVlBTi1MQUJFTFM6IFJFRlVHRUUsbWljcm9zY29weTwvY3VzdG9tMT48bGFuZ3VhZ2U+RW5nbGlz
aDwvbGFuZ3VhZ2U+PC9yZWNvcmQ+PC9DaXRlPjxDaXRlPjxBdXRob3I+SW5jaTwvQXV0aG9yPjxZ
ZWFyPjIwMTU8L1llYXI+PFJlY051bT41MTY8L1JlY051bT48cmVjb3JkPjxyZWMtbnVtYmVyPjUx
NjwvcmVjLW51bWJlcj48Zm9yZWlnbi1rZXlzPjxrZXkgYXBwPSJFTiIgZGItaWQ9ImF4NWZmMHd6
bnJ4cjBqZTlwZGR4dmZ3aXB6YTJ0OWUyZjJkdCIgdGltZXN0YW1wPSIxNjgwODgwMjUyIj41MTY8
L2tleT48L2ZvcmVpZ24ta2V5cz48cmVmLXR5cGUgbmFtZT0iSm91cm5hbCBBcnRpY2xlIj4xNzwv
cmVmLXR5cGU+PGNvbnRyaWJ1dG9ycz48YXV0aG9ycz48YXV0aG9yPkluY2ksIFIuPC9hdXRob3I+
PGF1dGhvcj5PenR1cmssIFAuPC9hdXRob3I+PGF1dGhvcj5NdWxheWltLCBNLiBLLjwvYXV0aG9y
PjxhdXRob3I+T3p5dXJ0LCBLLjwvYXV0aG9yPjxhdXRob3I+QWxhdGFzLCBFLiBULjwvYXV0aG9y
PjxhdXRob3I+SW5jaSwgTS4gRi48L2F1dGhvcj48L2F1dGhvcnM+PC9jb250cmlidXRvcnM+PGF1
dGgtYWRkcmVzcz5bSW5jaSwgUmFoaW1lXSBJem1pciBLYXRpcCBDZWxlYmkgVW5pdiwgQXRhdHVy
ayBUcmFpbmluZyAmYW1wOyBSZXMgSG9zcCwgRGVwdCBEZXJtYXRvbCwgSXptaXIsIFR1cmtleS4g
W096dHVyaywgUGVyaWhhbjsgTXVsYXlpbSwgTWVobWV0IEthbWlsXSBTdXRjdSBJbWFtIFVuaXYs
IERlcHQgRGVybWF0b2wsIEthaHJhbWFubWFyYXMsIFR1cmtleS4gW096eXVydCwgS2VtYWxdIEth
eXNlcmkgVHJhaW5pbmcgJmFtcDsgUmVzIEhvc3AsIERlcHQgRGVybWF0b2wsIEtheXNlcmksIFR1
cmtleS4gW0FsYXRhcywgRW1pbmUgVHVnYmFdIE11Z2xhIFNpdGtpIEtvY21hbiBVbml2LCBTY2gg
TWVkLCBEZXB0IERlcm1hdG9sLCBNdWdsYSwgVHVya2V5LiBbSW5jaSwgTWVobWV0IEZhdGloXSBJ
em1pciBLYXRpcCBDZWxlYmkgVW5pdiwgU2NoIE1lZCwgRGVwdCBSYWRpb2wsIEl6bWlyLCBUdXJr
ZXkuIEluY2ksIFIgKGNvcnJlc3BvbmRpbmcgYXV0aG9yKSwgSXptaXIgS2F0aXAgQ2VsZWJpIFVu
aXYsIEF0YXR1cmsgVHJhaW5pbmcgJmFtcDsgUmVzIEhvc3AsIERlcHQgRGVybWF0b2wsIEl6bWly
LCBUdXJrZXkuIGRycmFoaW1laW5jaUBnbWFpbC5jb208L2F1dGgtYWRkcmVzcz48dGl0bGVzPjx0
aXRsZT5FZmZlY3Qgb2YgdGhlIFN5cmlhbiBDaXZpbCBXYXIgb24gUHJldmFsZW5jZSBvZiBDdXRh
bmVvdXMgTGVpc2htYW5pYXNpcyBpbiBTb3V0aGVhc3Rlcm4gQW5hdG9saWEsIFR1cmtleTwvdGl0
bGU+PHNlY29uZGFyeS10aXRsZT5NZWRpY2FsIFNjaWVuY2UgTW9uaXRvcjwvc2Vjb25kYXJ5LXRp
dGxlPjwvdGl0bGVzPjxwZXJpb2RpY2FsPjxmdWxsLXRpdGxlPk1lZGljYWwgU2NpZW5jZSBNb25p
dG9yPC9mdWxsLXRpdGxlPjwvcGVyaW9kaWNhbD48cGFnZXM+NTwvcGFnZXM+PHZvbHVtZT4yMTwv
dm9sdW1lPjxrZXl3b3Jkcz48a2V5d29yZD5FcGlkZW1pb2xvZ3k8L2tleXdvcmQ+PGtleXdvcmQ+
TGVpc2htYW5pYXNpcywgQ3V0YW5lb3VzPC9rZXl3b3JkPjxrZXl3b3JkPlR1cmtleTwva2V5d29y
ZD48a2V5d29yZD5SZXNlYXJjaCAmYW1wOyBFeHBlcmltZW50YWwgTWVkaWNpbmU8L2tleXdvcmQ+
PGtleXdvcmQ+UHJldmFsZW5jZTwva2V5d29yZD48a2V5d29yZD5UdXJrZXlzPC9rZXl3b3JkPjxr
ZXl3b3JkPldhcjwva2V5d29yZD48L2tleXdvcmRzPjxkYXRlcz48eWVhcj4yMDE1PC95ZWFyPjxw
dWItZGF0ZXM+PGRhdGU+SnVsICVKIE1lZGljYWwgU2NpZW5jZSBNb25pdG9yPC9kYX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C9wdWItZGF0ZXM+PC9kYXRlcz48aXNibj4xNjQzLTM3NTA8L2lzYm4+PGFjY2Vzc2lvbi1udW0+
cmF5eWFuLTY2NTk1MjE4NDwvYWNjZXNzaW9uLW51bT48dXJscz48cmVsYXRlZC11cmxzPjx1cmw+
PHN0eWxlIGZhY2U9InVuZGVybGluZSIgZm9udD0iZGVmYXVsdCIgc2l6ZT0iMTAwJSI+Jmx0O0dv
IHRvIElTSSZndDs6Ly9XT1M6MDAwMzU4MTQ2NDAwMDAxPC9zdHlsZT48L3VybD48L3JlbGF0ZWQt
dXJscz48L3VybHM+PGN1c3RvbTE+UkFZWUFOLUlOQ0xVU0lPTjogeyZxdW90O1JlZ2luYSZxdW90
Oz0mZ3Q7JnF1b3Q7SW5jbHVkZWQmcXVvdDt9IHwgUkFZWUFOLUxBQkVMUzogUkVGVUdFRSxjbGlu
aWNhbDwvY3VzdG9tMT48bGFuZ3VhZ2U+RW5nbGlzaDwvbGFuZ3VhZ2U+PC9yZWNvcmQ+PC9DaXRl
PjxDaXRlPjxBdXRob3I+Sm9uZXM8L0F1dGhvcj48WWVhcj4xOTgwPC9ZZWFyPjxSZWNOdW0+NTM2
PC9SZWNOdW0+PHJlY29yZD48cmVjLW51bWJlcj41MzY8L3JlYy1udW1iZXI+PGZvcmVpZ24ta2V5
cz48a2V5IGFwcD0iRU4iIGRiLWlkPSJheDVmZjB3em5yeHIwamU5cGRkeHZmd2lwemEydDllMmYy
ZHQiIHRpbWVzdGFtcD0iMTY4MDg4MDI1MiI+NTM2PC9rZXk+PC9mb3JlaWduLWtleXM+PHJlZi10
eXBlIG5hbWU9IkpvdXJuYWwgQXJ0aWNsZSI+MTc8L3JlZi10eXBlPjxjb250cmlidXRvcnM+PGF1
dGhvcnM+PGF1dGhvcj5Kb25lcywgTS4gSi48L2F1dGhvcj48YXV0aG9yPlRob21wc29uIEpyLCBK
LiBILjwvYXV0aG9yPjxhdXRob3I+QnJld2VyLCBOLiBTLjwvYXV0aG9yPjwvYXV0aG9ycz48L2Nv
bnRyaWJ1dG9ycz48YXV0aC1hZGRyZXNzPkRlcHQuIFBhdGhvbC4sIE1heW8gR3JhZC4gU2NoLiBN
ZWQuLCBSb2NoZXN0ZXIsIE1pbm4uPC9hdXRoLWFkZHJlc3M+PHRpdGxlcz48dGl0bGU+SW5mZWN0
aW91cyBkaXNlYXNlcyBvZiBJbmRvY2hpbmVzZSByZWZ1Z2VlczwvdGl0bGU+PC90aXRsZXM+PHBh
Z2VzPjQ4Mi00ODg8L3BhZ2VzPjx2b2x1bWU+NTU8L3ZvbHVtZT48bnVtYmVyPjg8L251bWJlcj48
a2V5d29yZHM+PGtleXdvcmQ+YW50aWluZmVjdGl2ZSBhZ2VudDwva2V5d29yZD48a2V5d29yZD5h
c2Nhcmlhc2lzPC9rZXl3b3JkPjxrZXl3b3JkPmRydWcgdGhlcmFweTwva2V5d29yZD48a2V5d29y
ZD5lcGlkZW1pb2xvZ3k8L2tleXdvcmQ+PGtleXdvcmQ+Z2VvZ3JhcGhpYyBkaXN0cmlidXRpb248
L2tleXdvcmQ+PGtleXdvcmQ+Z2lhcmRpYXNpczwva2V5d29yZD48a2V5d29yZD5oZWxtaW50aGlh
c2lzPC9rZXl3b3JkPjxrZXl3b3JkPmluZmVjdGlvbjwva2V5d29yZD48a2V5d29yZD5tYWpvciBj
bGluaWNhbCBzdHVkeTwva2V5d29yZD48a2V5d29yZD5tYWxhcmlhPC9rZXl3b3JkPjxrZXl3b3Jk
PnByb3Rvem9hbCBpbmZlY3Rpb248L2tleXdvcmQ+PGtleXdvcmQ+cmVmdWdlZTwva2V5d29yZD48
a2V5d29yZD50aGVyYXB5PC9rZXl3b3JkPjxrZXl3b3JkPnRyaWNodXJpYXNpczwva2V5d29yZD48
a2V5d29yZD5Db21tdW5pY2FibGUgRGlzZWFzZXM8L2tleXdvcmQ+PC9rZXl3b3Jkcz48ZGF0ZXM+
PHllYXI+MTk4MDwveWVhcj48cHViLWRhdGVzPjxkYXRlPjE5ODAgJUogTWF5byBDbGluaWMgUHJv
Y2VlZGluZ3M8L2RhdGU+PC9wdWItZGF0ZXM+PC9kYXRlcz48aXNibj4wMDI1LTYxOTY8L2lzYm4+
PGFjY2Vzc2lvbi1udW0+cmF5eWFuLTY2NTk1MzAzNTwvYWNjZXNzaW9uLW51bT48dXJscz48cmVs
YXRlZC11cmxzPjx1cmw+aHR0cHM6Ly93d3cuZW1iYXNlLmNvbS9zZWFyY2gvcmVzdWx0cz9zdWJh
Y3Rpb249dmlld3JlY29yZCZhbXA7aWQ9TDEwMDI2MDkwJmFtcDtmcm9tPWV4cG9ydDwvdXJsPjwv
cmVsYXRlZC11cmxzPjwvdXJscz48Y3VzdG9tMT5SQVlZQU4tSU5DTFVTSU9OOiB7JnF1b3Q7UmVn
aW5hJnF1b3Q7PSZndDsmcXVvdDtJbmNsdWRlZCZxdW90OywgJnF1b3Q7SGFidGFtdSZxdW90Oz0m
Z3Q7JnF1b3Q7SW5jbHVkZWQmcXVvdDt9IHwgUkFZWUFOLUxBQkVMUzogUkVGVUdFRTwvY3VzdG9t
MT48bGFuZ3VhZ2U+RW5nbGlzaDwvbGFuZ3VhZ2U+PC9yZWNvcmQ+PC9DaXRlPjxDaXRlPjxBdXRo
b3I+TWlsbGVyPC9BdXRob3I+PFllYXI+MjAwMDwvWWVhcj48UmVjTnVtPjU5ODwvUmVjTnVtPjxy
ZWNvcmQ+PHJlYy1udW1iZXI+NTk4PC9yZWMtbnVtYmVyPjxmb3JlaWduLWtleXM+PGtleSBhcHA9
IkVOIiBkYi1pZD0iYXg1ZmYwd3pucnhyMGplOXBkZHh2ZndpcHphMnQ5ZTJmMmR0IiB0aW1lc3Rh
bXA9IjE2ODA4ODAyNTMiPjU5ODwva2V5PjwvZm9yZWlnbi1rZXlzPjxyZWYtdHlwZSBuYW1lPSJK
b3VybmFsIEFydGljbGUiPjE3PC9yZWYtdHlwZT48Y29udHJpYnV0b3JzPjxhdXRob3JzPjxhdXRo
b3I+TWlsbGVyLCBKLiBNLjwvYXV0aG9yPjxhdXRob3I+Qm95ZCwgSC4gQS48L2F1dGhvcj48YXV0
aG9yPk9zdHJvd3NraSwgUy4gUi48L2F1dGhvcj48YXV0aG9yPkNvb2tzb24sIFMuIFQuPC9hdXRo
b3I+PGF1dGhvcj5QYXJpc2UsIE0uIEUuPC9hdXRob3I+PGF1dGhvcj5Hb256YWdhLCBQLiBTLjwv
YXV0aG9yPjxhdXRob3I+QWRkaXNzLCBELiBHLjwvYXV0aG9yPjxhdXRob3I+V2lsc29uLCBNLjwv
YXV0aG9yPjxhdXRob3I+Tmd1eWVuLURpbmgsIFAuPC9hdXRob3I+PGF1dGhvcj5XYWhscXVpc3Qs
IFMuIFAuPC9hdXRob3I+PGF1dGhvcj5XZWxkLCBMLiBILjwvYXV0aG9yPjxhdXRob3I+V2Fpbndy
aWdodCwgUi4gQi48L2F1dGhvcj48YXV0aG9yPkd1c2h1bGFrLCBCLiBELjwvYXV0aG9yPjxhdXRo
b3I+Q2V0cm9uLCBNLiBTLjwvYXV0aG9yPjwvYXV0aG9ycz48L2NvbnRyaWJ1dG9ycz48YXV0aC1h
ZGRyZXNzPkN0ciBSZXMgRGlzIFByZXZlbnQsIERpdiBRdWFyYW50aW5lLCBOYXRsIEN0ciBJbmZl
Y3QgRGlzLCBBdGxhbnRhLCBHQSAzMDMzMyBVU0EuIEN0ciBSZXMgRGlzIFByZXZlbnQsIERpdiBQ
YXJhc2l0IERpcywgTmF0bCBDdHIgSW5mZWN0IERpcywgQXRsYW50YSwgR0EgMzAzMzMgVVNBLiBJ
bnQgT3JnIE1pZ3JhdCwgTWVkIFNlcnYsIEdlbmV2YSwgU3dpdHplcmxhbmQuIEVtb3J5IFVuaXYs
IFJvbGxpbnMgU2NoIFB1YmwgSGx0aCwgRGVwdCBFcGlkZW1pb2wsIEF0bGFudGEsIEdBIDMwMzIy
IFVTQS4gQ2V0cm9uLCBNUyAoY29ycmVzcG9uZGluZyBhdXRob3IpLCBDdHIgUmVzIERpcyBQcmV2
ZW50LCBEaXYgUXVhcmFudGluZSwgTmF0bCBDdHIgSW5mZWN0IERpcywgMTYwMCBDbGlmdG9uIFJk
LCBBdGxhbnRhLCBHQSAzMDMzMyBVU0EuPC9hdXRoLWFkZHJlc3M+PHRpdGxlcz48dGl0bGU+TWFs
YXJpYSwgaW50ZXN0aW5hbCBwYXJhc2l0ZXMsIGFuZCBzY2hpc3Rvc29taWFzaXMgYW1vbmcgQmFy
YXdhbiBTb21hbGkgcmVmdWdlZXMgcmVzZXR0bGluZyB0byB0aGUgVW5pdGVkIFN0YXRlczogQSBz
dHJhdGVneSB0byByZWR1Y2UgbW9yYmlkaXR5IGFuZCBkZWNyZWFzZSB0aGUgcmlzayBvZiBpbXBv
cnRlZCBpbmZlY3Rpb25zPC90aXRsZT48c2Vjb25kYXJ5LXRpdGxlPm1lcmljYW4gSm91cm5hbCBv
ZiBUcm9waWNhbCBNZWRpY2luZSBhbmQgSHlnaWVuZTwvc2Vjb25kYXJ5LXRpdGxlPjwvdGl0bGVz
PjxwZXJpb2RpY2FsPjxmdWxsLXRpdGxlPm1lcmljYW4gSm91cm5hbCBvZiBUcm9waWNhbCBNZWRp
Y2luZSBhbmQgSHlnaWVuZTwvZnVsbC10aXRsZT48L3BlcmlvZGljYWw+PHBhZ2VzPjExNS0xMjE8
L3BhZ2VzPjx2b2x1bWU+NjI8L3ZvbHVtZT48bnVtYmVyPjE8L251bWJlcj48a2V5d29yZHM+PGtl
eXdvcmQ+YXNjYXJpcy1sdW1icmljb2lkZXMgaW5mZWN0aW9uczwva2V5d29yZD48a2V5d29yZD5r
ZW55YW4gc2Nob29sLWNoaWxkcmVuPC9rZXl3b3JkPjxrZXl3b3JkPnRyaWNodXJpcy10cmljaGl1
cmE8L2tleXdvcmQ+PGtleXdvcmQ+YWxiZW5kYXpvbGU8L2tleXdvcmQ+PGtleXdvcmQ+aG9va3dv
cm08L2tleXdvcmQ+PGtleXdvcmQ+Z3Jvd3RoPC9rZXl3b3JkPjxrZXl3b3JkPmRpYWdub3Npczwv
a2V5d29yZD48a2V5d29yZD50cmF2ZWxlcnM8L2tleXdvcmQ+PGtleXdvcmQ+YWdlPC9rZXl3b3Jk
PjxrZXl3b3JkPlB1YmxpYywgRW52aXJvbm1lbnRhbCAmYW1wOyBPY2N1cGF0aW9uYWwgSGVhbHRo
PC9rZXl3b3JkPjxrZXl3b3JkPlRyb3BpY2FsIE1lZGljaW5lPC9rZXl3b3JkPjxrZXl3b3JkPlNj
aGlzdG9zb21pYXNpczwva2V5d29yZD48a2V5d29yZD5Vbml0ZWQgU3RhdGVzPC9rZXl3b3JkPjxr
ZXl3b3JkPk1hbGFyaWE8L2tleXdvcmQ+PGtleXdvcmQ+SW50ZXN0aW5lczwva2V5d29yZD48L2tl
eXdvcmRzPjxkYXRlcz48eWVhcj4yMDAwPC95ZWFyPjxwdWItZGF0ZXM+PGRhdGU+SmFuICVKIEFt
ZXJpY2FuIEpvdXJuYWwgb2YgVHJvcGljYWwgTWVkaWNpbmUgYW5kIEh5Z2llbmU8L2RhdGU+PC9w
dWItZGF0ZXM+PC9kYXRlcz48aXNibj4wMDAyLTk2Mzc8L2lzYm4+PGFjY2Vzc2lvbi1udW0+cmF5
eWFuLTY2NTk1MzM1MTwvYWNjZXNzaW9uLW51bT48dXJscz48cmVsYXRlZC11cmxzPjx1cmw+PHN0
eWxlIGZhY2U9InVuZGVybGluZSIgZm9udD0iZGVmYXVsdCIgc2l6ZT0iMTAwJSI+Jmx0O0dvIHRv
IElTSSZndDs6Ly9XT1M6MDAwMDg2MTQ1NTAwMDIyPC9zdHlsZT48L3VybD48dXJsPmh0dHBzOi8v
d3d3LmFqdG1oLm9yZy9kb3dubG9hZHBkZi9qb3VybmFscy90cG1kLzYyLzEvYXJ0aWNsZS1wMTE1
LnBkZjwvdXJsPjwvcmVsYXRlZC11cmxzPjwvdXJscz48Y3VzdG9tMT5SQVlZQU4tSU5DTFVTSU9O
OiB7JnF1b3Q7UmVnaW5hJnF1b3Q7PSZndDsmcXVvdDtJbmNsdWRlZCZxdW90O30gfCBSQVlZQU4t
TEFCRUxTOiBSRUZVR0VFLG1pY3Jvc2NvcHk8L2N1c3RvbTE+PGxhbmd1YWdlPkVuZ2xpc2g8L2xh
bmd1YWdlPjwvcmVjb3JkPjwvQ2l0ZT48Q2l0ZT48QXV0aG9yPk1pdGNoZWxsPC9BdXRob3I+PFll
YXI+MjAxODwvWWVhcj48UmVjTnVtPjU5OTwvUmVjTnVtPjxyZWNvcmQ+PHJlYy1udW1iZXI+NTk5
PC9yZWMtbnVtYmVyPjxmb3JlaWduLWtleXM+PGtleSBhcHA9IkVOIiBkYi1pZD0iYXg1ZmYwd3pu
cnhyMGplOXBkZHh2ZndpcHphMnQ5ZTJmMmR0IiB0aW1lc3RhbXA9IjE2ODA4ODAyNTMiPjU5OTwv
a2V5PjwvZm9yZWlnbi1rZXlzPjxyZWYtdHlwZSBuYW1lPSJKb3VybmFsIEFydGljbGUiPjE3PC9y
ZWYtdHlwZT48Y29udHJpYnV0b3JzPjxhdXRob3JzPjxhdXRob3I+TWl0Y2hlbGwsIFQuPC9hdXRo
b3I+PGF1dGhvcj5MZWUsIEQuPC9hdXRob3I+PGF1dGhvcj5XZWluYmVyZywgTS48L2F1dGhvcj48
YXV0aG9yPlBoYXJlcywgQy48L2F1dGhvcj48YXV0aG9yPkphbWVzLCBOLjwvYXV0aG9yPjxhdXRo
b3I+QW1vcm5wYWlzYXJubG9ldCwgSy48L2F1dGhvcj48YXV0aG9yPkF1bXBpcGF0LCBMLjwvYXV0
aG9yPjxhdXRob3I+Q29vbGV5LCBHLjwvYXV0aG9yPjxhdXRob3I+RGF2aWVzLCBBLjwvYXV0aG9y
PjxhdXRob3I+U2h3ZSwgVi4gRC4gVC48L2F1dGhvcj48YXV0aG9yPkdhamRhZHppZXYsIFYuPC9h
dXRob3I+PGF1dGhvcj5Hb3JiYWNoZXZhLCBPLjwvYXV0aG9yPjxhdXRob3I+S2h3YW4tTmlhbSwg
Qy48L2F1dGhvcj48YXV0aG9yPktsb3NvdnNreSwgQS48L2F1dGhvcj48YXV0aG9yPk1hZGlsb2tr
b3dpdCwgVy48L2F1dGhvcj48YXV0aG9yPk1hcnRpbiwgRC48L2F1dGhvcj48YXV0aG9yPk15aW50
LCBOLiBaLiBILjwvYXV0aG9yPjxhdXRob3I+Tmd1eWVuLCBULiBOLiBZLjwvYXV0aG9yPjxhdXRo
b3I+TnV0bWFuLCBULiBCLjwvYXV0aG9yPjxhdXRob3I+TyZhcG9zO0Nvbm5lbGwsIEUuIE0uPC9h
dXRob3I+PGF1dGhvcj5PcnRlZ2EsIEwuPC9hdXRob3I+PGF1dGhvcj5QcmF5YWRzYWIsIFMuPC9h
dXRob3I+PGF1dGhvcj5TcmltYW5lZSwgQy48L2F1dGhvcj48YXV0aG9yPlN1cGFrdW5hdG9tLCBX
LjwvYXV0aG9yPjxhdXRob3I+VmVzZXNzbWl0aCwgVi48L2F1dGhvcj48YXV0aG9yPlN0YXVmZmVy
LCBXLiBNLjwvYXV0aG9yPjwvYXV0aG9ycz48L2NvbnRyaWJ1dG9ycz48YXV0aC1hZGRyZXNzPltN
aXRjaGVsbCwgVGFyaXNzYTsgTGVlLCBEZWJvcmFoOyBXZWluYmVyZywgTWljaGVsbGU7IFBoYXJl
cywgQ2hyaXN0aW5hOyBPcnRlZ2EsIEx1aXM7IFN0YXVmZmVyLCBXaWxsaWFtIE0uXSBDdHIgRGlz
IENvbnRyb2wgJmFtcDsgUHJldmVudCwgRGl2IEdsb2JhbCBNaWdyYXQgJmFtcDsgUXVhcmFudGlu
ZSwgMTYwMCBDbGlmdG9uIFJkIE5FLE1TIEUtMDMsIEF0bGFudGEsIEdBIDMwMzI5IFVTQS4gW0ph
bWVzLCBOaWNvbGE7IEFtb3JucGFpc2FybmxvZXQsIEtpdHRpc2FrOyBBdW1waXBhdCwgTGFsaXRh
OyBEYXZpZXMsIEFuaXRhOyBTaHdlLCBWYWxlcmllIERhdyBUaW47IEdhamRhZHppZXYsIFZhc2ls
OyBHb3JiYWNoZXZhLCBPbGdhOyBLaHdhbi1OaWFtLCBDaHV0aGFyYXQ7IEtsb3NvdnNreSwgQWxl
eGFuZGVyOyBNYWRpbG9ra293aXQsIFdhcml0b3JuOyBNeWludCwgTmFpbmcgWmF3IEh0dW47IFRo
aSBOZ29jIFllbiBOZ3V5ZW47IFByYXlhZHNhYiwgU3VndW55YTsgU3JpbWFuZWUsIENoZXRkYW5h
aTsgU3VwYWt1bmF0b20sIFdhc2FudDsgVmVzZXNzbWl0aCwgVmF0dGFuYWNoYWldIEludCBPcmcg
TWlncmF0LCBCYW5na29rLCBUaGFpbGFuZC4gW0Nvb2xleSwgR3JldGNoZW47IE1hcnRpbiwgRGlh
bmFdIEN0ciBEaXMgQ29udHJvbCAmYW1wOyBQcmV2ZW50LCBEaXYgUGFyYXNpdCBEaXMgJmFtcDsg
TWFsYXJpYSwgQXRsYW50YSwgR0EgMzAzMjkgVVNBLiBbS2xvc292c2t5LCBBbGV4YW5kZXJdIElu
dCBPcmcgTWlncmF0LCBXYXNoaW5ndG9uLCBEQyBVU0EuIFtOdXRtYW4sIFRob21hcyBCLjsgTyZh
cG9zO0Nvbm5lbGwsIEVsaXNlIE0uXSBOSUgsIFBhcmFzaXQgRGlzIExhYiwgQmV0aGVzZGEsIE1E
IDIwODkyIFVTQS4gW1N0YXVmZmVyLCBXaWxsaWFtIE0uXSBVbml2IE1pbm5lc290YSwgU2NoIE1l
ZCwgRGVwdCBNZWQsIE1pbm5lYXBvbGlzLCBNTiA1NTQ1NSBVU0EuIFtNaXRjaGVsbCwgVGFyaXNz
YTsgTGVlLCBEZWJvcmFoOyBXZWluYmVyZywgTWljaGVsbGU7IFBoYXJlcywgQ2hyaXN0aW5hOyBD
b29sZXksIEdyZXRjaGVuOyBNYXJ0aW4sIERpYW5hOyBPcnRlZ2EsIEx1aXM7IFN0YXVmZmVyLCBX
aWxsaWFtIE0uXSBDdHIgRGlzIENvbnRyb2wgJmFtcDsgUHJldmVudCwgQXRsYW50YSwgR0EgMzAz
MjkgVVNBLiBbSmFtZXMsIE5pY29sYV0gTG9uZG9uIFNjaCBIeWcgJmFtcDsgVHJvcCBNZWQsIExv
bmRvbiwgRW5nbGFuZC4gW0RhdmllcywgQW5pdGFdIEludCBPcmcgTWlncmF0LCBBY2NyYSwgR2hh
bmEuIFtHYWpkYWR6aWV2LCBWYXNpbDsgTXlpbnQsIE5haW5nIFphdyBIdHVuXSBJbnQgT3JnIE1p
Z3JhdCwgTmFpcm9iaSwgS2VueWEuIFtHb3JiYWNoZXZhLCBPbGdhXSBJbnQgT3JnIE1pZ3JhdCwg
R2VuZXZhLCBTd2l0emVybGFuZC4gW1RoaSBOZ29jIFllbiBOZ3V5ZW5dIEludCBPcmcgTWlncmF0
LCBIbyBDaGkgTWluaCBDaXR5LCBWaWV0bmFtLiBbU2h3ZSwgVmFsZXJpZSBEYXcgVGluXSBXb3Js
ZCBIbHRoIE9yZywgTm9ydGggRGFyZnVyLCBTdWRhbi4gW1N0YXVmZmVyLCBXaWxsaWFtIE0uXSBV
bml2IE1pbm5lc290YSwgTWlubmVhcG9saXMsIE1OIFVTQS4gTWl0Y2hlbGwsIFQgKGNvcnJlc3Bv
bmRpbmcgYXV0aG9yKSwgQ3RyIERpcyBDb250cm9sICZhbXA7IFByZXZlbnQsIERpdiBHbG9iYWwg
TWlncmF0ICZhbXA7IFF1YXJhbnRpbmUsIDE2MDAgQ2xpZnRvbiBSZCBORSxNUyBFLTAzLCBBdGxh
bnRhLCBHQSAzMDMyOSBVU0EuIHRtaXRjaGVsbDFAY2RjLmdvdjsgZGxlZTFAY2RjLmdvdjsgbXdl
aW5iZXJnQGNkYy5nb3Y7IGNwaGFyZXNAY2RjLmdvdjsgbmljb2xhLmguamFtZXNAZ21haWwuY29t
OyBrYW1vcm5wYWlzYXJAaW9tLmludDsgbGF1bXBpcGF0QGlvbS5pbnQ7IGdjb29sZXlAY2RjLmdv
djsgYWRhdmllc0Bpb20uaW50OyB2YWxlcmllLmRyQGdtYWlsLmNvbTsgdmdhamRhZHppZXZAaW9t
LmludDsgb2dvcmJhY2hldmFAaW9tLmludDsgY2tod2FubmlhbUBpb20uaW50OyBha2xvc292c2t5
QGlvbS5pbnQ7IG1hZGlsb2trb3dpdEBob3RtYWlsLmNvbTsgZG1hcnRpbjVAY2RjLmdvdjsgbm15
aW50QGlvbS5pbnQ7IHllbm5ndXllbnd0a0B5YWhvby5jb207IHRudXRtYW5AbmlhaWQubmloLmdv
djsgZWxpc2UubyZhcG9zO2Nvbm5lbGxAbmloLmdvdjsgbG9ydGVnYUBjZGMuZ292OyBzcHJheWFk
c2FiQGlvbS5pbnQ7IGNzcmltYW5lZUBpb20uaW50OyB3c3VwYWt1bmF0b21AaW9tLmludDsgdnZl
c2Vzc21pdGhAaW9tLmludDsgc3RhdWYwMDVAdW1uLmVkdTwvYXV0aC1hZGRyZXNzPjx0aXRsZXM+
PHRpdGxlPkltcGFjdCBvZiBFbmhhbmNlZCBIZWFsdGggSW50ZXJ2ZW50aW9ucyBmb3IgVW5pdGVk
IFN0YXRlcy1Cb3VuZCBSZWZ1Z2VlczogRXZhbHVhdGluZyBCZXN0IFByYWN0aWNlcyBpbiBNaWdy
YXRpb24gSGVhbHRoPC90aXRsZT48L3RpdGxlcz48cGFnZXM+OTIwLTkyODwvcGFnZXM+PHZvbHVt
ZT45ODwvdm9sdW1lPjxudW1iZXI+MzwvbnVtYmVyPjxrZXl3b3Jkcz48a2V5d29yZD5pbmZlY3Rp
b248L2tleXdvcmQ+PGtleXdvcmQ+cGFyYXNpdGVzPC9rZXl3b3JkPjxrZXl3b3JkPnZhY2NpbmU8
L2tleXdvcmQ+PGtleXdvcmQ+Z2lhcmRpYTwva2V5d29yZD48a2V5d29yZD5QdWJsaWMsIEVudmly
b25tZW50YWwgJmFtcDsgT2NjdXBhdGlvbmFsIEhlYWx0aDwva2V5d29yZD48a2V5d29yZD5Ucm9w
aWNhbCBNZWRpY2luZTwva2V5d29yZD48a2V5d29yZD5Vbml0ZWQgU3RhdGVzPC9rZXl3b3JkPjwv
a2V5d29yZHM+PGRhdGVzPjx5ZWFyPjIwMTg8L3llYXI+PHB1Yi1kYXRlcz48ZGF0ZT4yMDE4ICVK
IEFtZXJpY2FuIEpvdXJuYWwgb2YgVHJvcGljYWwgTWVkaWNpbmUgYW5kIEh5Z2llbmU8L2RhdGU+
PC9wdWItZGF0ZXM+PC9kYXRlcz48aXNibj4wMDAyLTk2Mzc8L2lzYm4+PGFjY2Vzc2lvbi1udW0+
cmF5eWFuLTY2NTk1Mjg4ODwvYWNjZXNzaW9uLW51bT48dXJscz48cmVsYXRlZC11cmxzPjx1cmw+
Jmx0O0dvIHRvIElTSSZndDs6Ly9XT1M6MDAwNDMwOTUyODAwMDUwPC91cmw+PHVybD5odHRwczov
L3d3dy5hanRtaC5vcmcvZG93bmxvYWRwZGYvam91cm5hbHMvdHBtZC85OC8zL2FydGljbGUtcDky
MC5wZGY8L3VybD48L3JlbGF0ZWQtdXJscz48L3VybHM+PGN1c3RvbTE+UkFZWUFOLUlOQ0xVU0lP
TjogeyZxdW90O1JlZ2luYSZxdW90Oz0mZ3Q7JnF1b3Q7SW5jbHVkZWQmcXVvdDt9IHwgUkFZWUFO
LUxBQkVMUzogUkVGVUdFRSxzZXJvbG9neTwvY3VzdG9tMT48bGFuZ3VhZ2U+RW5nbGlzaDwvbGFu
Z3VhZ2U+PC9yZWNvcmQ+PC9DaXRlPjxDaXRlPjxBdXRob3I+TW9udG91cjwvQXV0aG9yPjxZZWFy
PjIwMTc8L1llYXI+PFJlY051bT42MDM8L1JlY051bT48cmVjb3JkPjxyZWMtbnVtYmVyPjYwMzwv
cmVjLW51bWJlcj48Zm9yZWlnbi1rZXlzPjxrZXkgYXBwPSJFTiIgZGItaWQ9ImF4NWZmMHd6bnJ4
cjBqZTlwZGR4dmZ3aXB6YTJ0OWUyZjJkdCIgdGltZXN0YW1wPSIxNjgwODgwMjUzIj42MDM8L2tl
eT48L2ZvcmVpZ24ta2V5cz48cmVmLXR5cGUgbmFtZT0iSm91cm5hbCBBcnRpY2xlIj4xNzwvcmVm
LXR5cGU+PGNvbnRyaWJ1dG9ycz48YXV0aG9ycz48YXV0aG9yPk1vbnRvdXIsIEouPC9hdXRob3I+
PGF1dGhvcj5MZWUsIEQuPC9hdXRob3I+PGF1dGhvcj5TbmlkZXIsIEMuPC9hdXRob3I+PGF1dGhv
cj5KZW50ZXMsIEUuIFMuPC9hdXRob3I+PGF1dGhvcj5TdGF1ZmZlciwgVy48L2F1dGhvcj48L2F1
dGhvcnM+PC9jb250cmlidXRvcnM+PGF1dGgtYWRkcmVzcz5ELiBMZWUsIERpdmlzaW9uIG9mIEds
b2JhbCBNaWdyYXRpb24gYW5kIFF1YXJhbnRpbmUsIENlbnRlcnMgZm9yIERpc2Vhc2UgQ29udHJv
bCBhbmQgUHJldmVudGlvbiwgMTYwMCBDbGlmdG9uIFJvYWQsIEF0bGFudGEsIEdBLCBVbml0ZWQg
U3RhdGVzPC9hdXRoLWFkZHJlc3M+PHRpdGxlcz48dGl0bGU+QWJzZW5jZSBvZiBMb2EgbG9hIG1p
Y3JvZmlsYXJlbWlhIGFtb25nIG5ld2x5IGFycml2ZWQgY29uZ29sZXNlIHJlZnVnZWVzIGluIFRl
eGFzPC90aXRsZT48L3RpdGxlcz48cGFnZXM+MTgzMy0xODM1PC9wYWdlcz48dm9sdW1lPjk3PC92
b2x1bWU+PG51bWJlcj42PC9udW1iZXI+PGtleXdvcmRzPjxrZXl3b3JkPml2ZXJtZWN0aW48L2tl
eXdvcmQ+PGtleXdvcmQ+YWRvbGVzY2VudDwva2V5d29yZD48a2V5d29yZD5hZHVsdDwva2V5d29y
ZD48a2V5d29yZD5BZnJpY2FuPC9rZXl3b3JkPjxrZXl3b3JkPmFydGljbGU8L2tleXdvcmQ+PGtl
eXdvcmQ+Ymxvb2Qgc21lYXI8L2tleXdvcmQ+PGtleXdvcmQ+Y2hpbGQ8L2tleXdvcmQ+PGtleXdv
cmQ+Q29uZ288L2tleXdvcmQ+PGtleXdvcmQ+ZW5kZW1pYyBkaXNlYXNlPC9rZXl3b3JkPjxrZXl3
b3JkPmZlbWFsZTwva2V5d29yZD48a2V5d29yZD5oaWdoIHJpc2sgcGF0aWVudDwva2V5d29yZD48
a2V5d29yZD5odW1hbjwva2V5d29yZD48a2V5d29yZD5sb2lhc2lzPC9rZXl3b3JkPjxrZXl3b3Jk
Pm1ham9yIGNsaW5pY2FsIHN0dWR5PC9rZXl3b3JkPjxrZXl3b3JkPm1hbGU8L2tleXdvcmQ+PGtl
eXdvcmQ+cGFyYXNpdGUgbG9hZDwva2V5d29yZD48a2V5d29yZD5wcmVzY2hvb2wgY2hpbGQ8L2tl
eXdvcmQ+PGtleXdvcmQ+cHJldmFsZW5jZTwva2V5d29yZD48a2V5d29yZD5yZWZ1Z2VlPC9rZXl3
b3JkPjxrZXl3b3JkPnJldHJvc3BlY3RpdmUgc3R1ZHk8L2tleXdvcmQ+PGtleXdvcmQ+c2NyZWVu
aW5nPC9rZXl3b3JkPjxrZXl3b3JkPlRleGFzPC9rZXl3b3JkPjwva2V5d29yZHM+PGRhdGVzPjx5
ZWFyPjIwMTc8L3llYXI+PHB1Yi1kYXRlcz48ZGF0ZT4yMDE3ICVKIEFtZXJpY2FuIEpvdXJuYWwg
b2YgVHJvcGljYWwgTWVkaWNpbmUgYW5kIEh5Z2llbmU8L2RhdGU+PC9wdWItZGF0ZXM+PC9kYXRl
cz48aXNibj4wMDAyLTk2Mzc8L2lzYm4+PGFjY2Vzc2lvbi1udW0+cmF5eWFuLTY2NTk1MTE5Mzwv
YWNjZXNzaW9uLW51bT48dXJscz48cmVsYXRlZC11cmxzPjx1cmw+aHR0cHM6Ly93d3cuZW1iYXNl
LmNvbS9zZWFyY2gvcmVzdWx0cz9zdWJhY3Rpb249dmlld3JlY29yZCZhbXA7aWQ9TDYxOTU1OTg1
OCZhbXA7ZnJvbT1leHBvcnQgaHR0cDovL2R4LmRvaS5vcmcvMTAuNDI2OS9hanRtaC4xNy0wMzM3
PC91cmw+PHVybD5odHRwczovL3d3dy5hanRtaC5vcmcvZG93bmxvYWRwZGYvam91cm5hbHMvdHBt
ZC85Ny82L2FydGljbGUtcDE4MzMucGRmPC91cmw+PC9yZWxhdGVkLXVybHM+PC91cmxzPjxjdXN0
b20xPlJBWVlBTi1JTkNMVVNJT046IHsmcXVvdDtSZWdpbmEmcXVvdDs9Jmd0OyZxdW90O0luY2x1
ZGVkJnF1b3Q7fSB8IFJBWVlBTi1MQUJFTFM6IFJFRlVHRUUsbWljcm9zY29weTwvY3VzdG9tMT48
bGFuZ3VhZ2U+RW5nbGlzaDwvbGFuZ3VhZ2U+PC9yZWNvcmQ+PC9DaXRlPjxDaXRlPjxBdXRob3I+
TnRhaXM8L0F1dGhvcj48WWVhcj4yMDE0PC9ZZWFyPjxSZWNOdW0+MzA5PC9SZWNOdW0+PHJlY29y
ZD48cmVjLW51bWJlcj4zMDk8L3JlYy1udW1iZXI+PGZvcmVpZ24ta2V5cz48a2V5IGFwcD0iRU4i
IGRiLWlkPSJheDVmZjB3em5yeHIwamU5cGRkeHZmd2lwemEydDllMmYyZHQiIHRpbWVzdGFtcD0i
MTY4MDg4MDE5MCI+MzA5PC9rZXk+PC9mb3JlaWduLWtleXM+PHJlZi10eXBlIG5hbWU9IkpvdXJu
YWwgQXJ0aWNsZSI+MTc8L3JlZi10eXBlPjxjb250cmlidXRvcnM+PGF1dGhvcnM+PGF1dGhvcj5O
dGFpcywgUGFudGVsaXM8L2F1dGhvcj48YXV0aG9yPkNocmlzdG9kb3Vsb3UsIFZhc2lsaWtpPC9h
dXRob3I+PGF1dGhvcj5Uc2lyaWdvdGFraXMsIE5pa29sYW9zPC9hdXRob3I+PGF1dGhvcj5Eb2tp
YW5ha2lzLCBFbW1hbm91aWw8L2F1dGhvcj48YXV0aG9yPkRlZGV0LCBKZWFuLVBpZXJyZTwvYXV0
aG9yPjxhdXRob3I+UHJhdGxvbmcsIEZyYW5jaW5lPC9hdXRob3I+PGF1dGhvcj5BbnRvbmlvdSwg
TWFyaWE8L2F1dGhvcj48L2F1dGhvcnM+PC9jb250cmlidXRvcnM+PHRpdGxlcz48dGl0bGU+V2ls
bCB0aGUgaW50cm9kdWN0aW9uIG9mIExlaXNobWFuaWEgdHJvcGljYSBNT04tNTgsIGluIHRoZSBp
c2xhbmQgb2YgQ3JldGUsIGxlYWQgdG8gdGhlIHNldHRsZW1lbnQgYW5kIHNwcmVhZCBvZiB0aGlz
IHJhcmUgenltb2RlbWU/PC90aXRsZT48c2Vjb25kYXJ5LXRpdGxlPkFjdGEgVHJvcGljYTwvc2Vj
b25kYXJ5LXRpdGxlPjwvdGl0bGVzPjxwZXJpb2RpY2FsPjxmdWxsLXRpdGxlPkFjdGEgVHJvcGlj
YTwvZnVsbC10aXRsZT48L3BlcmlvZGljYWw+PHBhZ2VzPjEyNS0xMzA8L3BhZ2VzPjx2b2x1bWU+
MTMyPC92b2x1bWU+PGtleXdvcmRzPjxrZXl3b3JkPk1PTi01ODwva2V5d29yZD48a2V5d29yZD5D
cmV0ZTwva2V5d29yZD48a2V5d29yZD5HcmVlY2U8L2tleXdvcmQ+PC9rZXl3b3Jkcz48ZGF0ZXM+
PHllYXI+MjAxNDwveWVhcj48cHViLWRhdGVzPjxkYXRlPjIwMTQvMDQvMDEvPC9kYXRlPjwvcHVi
LWRhdGVzPjwvZGF0ZXM+PGlzYm4+MDAwMS03MDZYPC9pc2JuPjx1cmxzPjxyZWxhdGVkLXVybHM+
PHVybD5odHRwczovL3d3dy5zY2llbmNlZGlyZWN0LmNvbS9zY2llbmNlL2FydGljbGUvcGlpL1Mw
MDAxNzA2WDE0MDAwMDYwPC91cmw+PC9yZWxhdGVkLXVybHM+PC91cmxzPjxlbGVjdHJvbmljLXJl
c291cmNlLW51bT5odHRwczovL2RvaS5vcmcvMTAuMTAxNi9qLmFjdGF0cm9waWNhLjIwMTQuMDEu
MDAzPC9lbGVjdHJvbmljLXJlc291cmNlLW51bT48L3JlY29yZD48L0NpdGU+PENpdGU+PEF1dGhv
cj5QYXJlbnRpPC9BdXRob3I+PFllYXI+MTk4NzwvWWVhcj48UmVjTnVtPjY0MDwvUmVjTnVtPjxy
ZWNvcmQ+PHJlYy1udW1iZXI+NjQwPC9yZWMtbnVtYmVyPjxmb3JlaWduLWtleXM+PGtleSBhcHA9
IkVOIiBkYi1pZD0iYXg1ZmYwd3pucnhyMGplOXBkZHh2ZndpcHphMnQ5ZTJmMmR0IiB0aW1lc3Rh
bXA9IjE2ODA4ODAyNTMiPjY0MDwva2V5PjwvZm9yZWlnbi1rZXlzPjxyZWYtdHlwZSBuYW1lPSJK
b3VybmFsIEFydGljbGUiPjE3PC9yZWYtdHlwZT48Y29udHJpYnV0b3JzPjxhdXRob3JzPjxhdXRo
b3I+UGFyZW50aSwgRC4gTS48L2F1dGhvcj48YXV0aG9yPkx1Y2FzLCBELjwvYXV0aG9yPjxhdXRo
b3I+TGVlLCBBLjwvYXV0aG9yPjxhdXRob3I+SG9sbGVua2FtcCwgUi4gSC48L2F1dGhvcj48L2F1
dGhvcnM+PC9jb250cmlidXRvcnM+PGF1dGgtYWRkcmVzcz5EaXZpc2lvbiBvZiBJbmZlY3Rpb3Vz
IERpc2Vhc2VzLCBEZXBhcnRtZW50IG9mIE1lZGljaW5lLCBHZW9yZ2UgV2FzaGluZ3RvbiBVbml2
ZXJzaXR5IE1lZGljYWwgQ2VudGVyLCBXYXNoaW5ndG9uLCBEQyAyMDAzNzwvYXV0aC1hZGRyZXNz
Pjx0aXRsZXM+PHRpdGxlPkhlYWx0aCBzdGF0dXMgb2YgRXRoaW9waWFuIHJlZnVnZWVzIGluIHRo
ZSBVbml0ZWQgU3RhdGVzPC90aXRsZT48L3RpdGxlcz48cGFnZXM+MTU0Mi0xNTQzPC9wYWdlcz48
dm9sdW1lPjc3PC92b2x1bWU+PG51bWJlcj4xMjwvbnVtYmVyPjxrZXl3b3Jkcz48a2V5d29yZD5h
bmltYWw8L2tleXdvcmQ+PGtleXdvcmQ+RXRoaW9waWE8L2tleXdvcmQ+PGtleXdvcmQ+aGVhbHRo
IHN0YXR1czwva2V5d29yZD48a2V5d29yZD5odW1hbjwva2V5d29yZD48a2V5d29yZD5wYXJhc2l0
ZTwva2V5d29yZD48a2V5d29yZD5wcmlvcml0eSBqb3VybmFsPC9rZXl3b3JkPjxrZXl3b3JkPnJl
ZnVnZWU8L2tleXdvcmQ+PGtleXdvcmQ+dHViZXJjdWxvc2lzPC9rZXl3b3JkPjxrZXl3b3JkPlVu
aXRlZCBTdGF0ZXM8L2tleXdvcmQ+PC9rZXl3b3Jkcz48ZGF0ZXM+PHllYXI+MTk4NzwveWVhcj48
cHViLWRhdGVzPjxkYXRlPjE5ODcgJUogQW1lcmljYW4gSm91cm5hbCBvZiBQdWJsaWMgSGVhbHRo
PC9kYXRlPjwvcHViLWRhdGVzPjwvZGF0ZXM+PGlzYm4+MDA5MC0wMDM2PC9pc2JuPjxhY2Nlc3Np
b24tbnVtPnJheXlhbi02NjU5NTI2OTU8L2FjY2Vzc2lvbi1udW0+PHVybHM+PHJlbGF0ZWQtdXJs
cz48dXJsPmh0dHBzOi8vd3d3LmVtYmFzZS5jb20vc2VhcmNoL3Jlc3VsdHM/c3ViYWN0aW9uPXZp
ZXdyZWNvcmQmYW1wO2lkPUwxODA0NjUxNSZhbXA7ZnJvbT1leHBvcnQgaHR0cDovL2R4LmRvaS5v
cmcvMTAuMjEwNS9BSlBILjc3LjEyLjE1NDI8L3VybD48dXJsPmh0dHBzOi8vd3d3Lm5jYmkubmxt
Lm5paC5nb3YvcG1jL2FydGljbGVzL1BNQzE2NDcxODAvcGRmL2FtanBoMDAyNjMtMDA0OC5wZGY8
L3VybD48L3JlbGF0ZWQtdXJscz48L3VybHM+PGN1c3RvbTE+UkFZWUFOLUlOQ0xVU0lPTjogeyZx
dW90O1JlZ2luYSZxdW90Oz0mZ3Q7JnF1b3Q7SW5jbHVkZWQmcXVvdDt9IHwgUkFZWUFOLUxBQkVM
UzogUkVGVUdFRSxzZXJvbG9neTwvY3VzdG9tMT48bGFuZ3VhZ2U+RW5nbGlzaDwvbGFuZ3VhZ2U+
PC9yZWNvcmQ+PC9DaXRlPjxDaXRlPjxBdXRob3I+VmFuIEVudGVyPC9BdXRob3I+PFllYXI+MjAx
NzwvWWVhcj48UmVjTnVtPjc0NjwvUmVjTnVtPjxyZWNvcmQ+PHJlYy1udW1iZXI+NzQ2PC9yZWMt
bnVtYmVyPjxmb3JlaWduLWtleXM+PGtleSBhcHA9IkVOIiBkYi1pZD0iYXg1ZmYwd3pucnhyMGpl
OXBkZHh2ZndpcHphMnQ5ZTJmMmR0IiB0aW1lc3RhbXA9IjE2ODA4ODAyNTQiPjc0Njwva2V5Pjwv
Zm9yZWlnbi1rZXlzPjxyZWYtdHlwZSBuYW1lPSJKb3VybmFsIEFydGljbGUiPjE3PC9yZWYtdHlw
ZT48Y29udHJpYnV0b3JzPjxhdXRob3JzPjxhdXRob3I+VmFuIEVudGVyLCBCLiBKLiBELjwvYXV0
aG9yPjxhdXRob3I+TGF1LCBZLiBMLjwvYXV0aG9yPjxhdXRob3I+TGluZywgQy4gTC48L2F1dGhv
cj48YXV0aG9yPldhdHRoYW5hd29yYXdpdCwgVy48L2F1dGhvcj48YXV0aG9yPlN1a3RoYW5hLCBZ
LjwvYXV0aG9yPjxhdXRob3I+TGVlLCBXLiBDLjwvYXV0aG9yPjxhdXRob3I+Tm9zdGVuLCBGLjwv
YXV0aG9yPjxhdXRob3I+TWNHcmVhZHksIFIuPC9hdXRob3I+PC9hdXRob3JzPjwvY29udHJpYnV0
b3JzPjxhdXRoLWFkZHJlc3M+Qi5KLkQuIFZhbiBFbnRlciwgTWFoaWRvbC1PeGZvcmQgVHJvcGlj
YWwgTWVkaWNpbmUgUmVzZWFyY2ggVW5pdCwgRmFjdWx0eSBvZiBUcm9waWNhbCBNZWRpY2luZSwg
TWFoaWRvbCBVbml2ZXJzaXR5LCBNYWUgU290LCBUaGFpbGFuZDwvYXV0aC1hZGRyZXNzPjx0aXRs
ZXM+PHRpdGxlPlNlcm9wcmV2YWxlbmNlIG9mIHRveG9wbGFzbWEgZ29uZGlpIGluZmVjdGlvbiBp
biByZWZ1Z2VlIGFuZCBtaWdyYW50IHByZWduYW50IHdvbWVuIGFsb25nIHRoZSBUaGFpbGFuZC1t
eWFubWFyIGJvcmRlcjwvdGl0bGU+PC90aXRsZXM+PHBhZ2VzPjIzMi0yMzU8L3BhZ2VzPjx2b2x1
bWU+OTc8L3ZvbHVtZT48bnVtYmVyPjE8L251bWJlcj48a2V5d29yZHM+PGtleXdvcmQ+aW1tdW5v
Z2xvYnVsaW4gRyBhbnRpYm9keTwva2V5d29yZD48a2V5d29yZD5pbW11bm9nbG9idWxpbiBNIGFu
dGlib2R5PC9rZXl3b3JkPjxrZXl3b3JkPmFkdWx0PC9rZXl3b3JkPjxrZXl3b3JkPmFydGljbGU8
L2tleXdvcmQ+PGtleXdvcmQ+YmlydGggd2VpZ2h0PC9rZXl3b3JkPjxrZXl3b3JkPmNvbmdlbml0
YWwgZGlzb3JkZXI8L2tleXdvcmQ+PGtleXdvcmQ+ZmVtYWxlPC9rZXl3b3JkPjxrZXl3b3JkPmZv
bGxvdyB1cDwva2V5d29yZD48a2V5d29yZD5nZXN0YXRpb25hbCBhZ2U8L2tleXdvcmQ+PGtleXdv
cmQ+aHVtYW48L2tleXdvcmQ+PGtleXdvcmQ+bWFqb3IgY2xpbmljYWwgc3R1ZHk8L2tleXdvcmQ+
PGtleXdvcmQ+bWlncmFudDwva2V5d29yZD48a2V5d29yZD5tdWx0aXBhcmE8L2tleXdvcmQ+PGtl
eXdvcmQ+TXlhbm1hcjwva2V5d29yZD48a2V5d29yZD5wYXJpdHk8L2tleXdvcmQ+PGtleXdvcmQ+
cHJlZ25hbmN5IG91dGNvbWU8L2tleXdvcmQ+PGtleXdvcmQ+cHJlZ25hbnQgd29tYW48L2tleXdv
cmQ+PGtleXdvcmQ+cHJlbWF0dXJlIGxhYm9yPC9rZXl3b3JkPjxrZXl3b3JkPnByZW5hdGFsIGNh
cmU8L2tleXdvcmQ+PGtleXdvcmQ+cHJpbWlncmF2aWRhPC9rZXl3b3JkPjxrZXl3b3JkPnJlZnVn
ZWU8L2tleXdvcmQ+PGtleXdvcmQ+c2Vyb3ByZXZhbGVuY2U8L2tleXdvcmQ+PGtleXdvcmQ+c21h
bGwgZm9yIGRhdGUgaW5mYW50PC9rZXl3b3JkPjxrZXl3b3JkPnNwb250YW5lb3VzIGFib3J0aW9u
PC9rZXl3b3JkPjxrZXl3b3JkPlRoYWlsYW5kPC9rZXl3b3JkPjxrZXl3b3JkPnRveG9wbGFzbW9z
aXM8L2tleXdvcmQ+PGtleXdvcmQ+U2Vyb2VwaWRlbWlvbG9naWMgU3R1ZGllczwva2V5d29yZD48
L2tleXdvcmRzPjxkYXRlcz48eWVhcj4yMDE3PC95ZWFyPjxwdWItZGF0ZXM+PGRhdGU+MjAxNyAl
SiBBbWVyaWNhbiBKb3VybmFsIG9mIFRyb3BpY2FsIE1lZGljaW5lIGFuZCBIeWdpZW5lPC9kYXRl
PjwvcHViLWRhdGVzPjwvZGF0ZXM+PGlzYm4+MDAwMi05NjM3PC9pc2JuPjxhY2Nlc3Npb24tbnVt
PnJheXlhbi02NjU5NTQ1NDk8L2FjY2Vzc2lvbi1udW0+PHVybHM+PHJlbGF0ZWQtdXJscz48dXJs
Pmh0dHBzOi8vd3d3LmVtYmFzZS5jb20vc2VhcmNoL3Jlc3VsdHM/c3ViYWN0aW9uPXZpZXdyZWNv
cmQmYW1wO2lkPUw2MTczODMwMzAmYW1wO2Zyb209ZXhwb3J0IGh0dHA6Ly9keC5kb2kub3JnLzEw
LjQyNjkvYWp0bWguMTYtMDk5OTwvdXJsPjx1cmw+aHR0cHM6Ly93d3cuYWp0bWgub3JnL2Rvd25s
b2FkcGRmL2pvdXJuYWxzL3RwbWQvOTcvMS9hcnRpY2xlLXAyMzIucGRmPC91cmw+PC9yZWxhdGVk
LXVybHM+PC91cmxzPjxjdXN0b20xPlJBWVlBTi1JTkNMVVNJT046IHsmcXVvdDtSZWdpbmEmcXVv
dDs9Jmd0OyZxdW90O0luY2x1ZGVkJnF1b3Q7fSB8IFJBWVlBTi1MQUJFTFM6IE1JR1JBTlQsUkVG
VUdFRSxzZXJvbG9neTwvY3VzdG9tMT48bGFuZ3VhZ2U+RW5nbGlzaDwvbGFuZ3VhZ2U+PC9yZWNv
cmQ+PC9DaXRlPjxDaXRlPjxBdXRob3I+VmFya2V5PC9BdXRob3I+PFllYXI+MjAwNzwvWWVhcj48
UmVjTnVtPjc0OTwvUmVjTnVtPjxyZWNvcmQ+PHJlYy1udW1iZXI+NzQ5PC9yZWMtbnVtYmVyPjxm
b3JlaWduLWtleXM+PGtleSBhcHA9IkVOIiBkYi1pZD0iYXg1ZmYwd3pucnhyMGplOXBkZHh2Zndp
cHphMnQ5ZTJmMmR0IiB0aW1lc3RhbXA9IjE2ODA4ODAyNTQiPjc0OTwva2V5PjwvZm9yZWlnbi1r
ZXlzPjxyZWYtdHlwZSBuYW1lPSJKb3VybmFsIEFydGljbGUiPjE3PC9yZWYtdHlwZT48Y29udHJp
YnV0b3JzPjxhdXRob3JzPjxhdXRob3I+VmFya2V5LCBQLjwvYXV0aG9yPjxhdXRob3I+SmVyYXRo
LCBBLiBVLjwvYXV0aG9yPjxhdXRob3I+QmFnbmlld3NraSwgUy48L2F1dGhvcj48YXV0aG9yPkxl
c25pY2ssIFQuPC9hdXRob3I+PC9hdXRob3JzPjwvY29udHJpYnV0b3JzPjxhdXRoLWFkZHJlc3M+
RGl2aXNpb24gb2YgUHJldmVudGl2ZSBhbmQgT2NjdXBhdGlvbmFsIE1lZGljaW5lLCBNYXlvIENs
aW5pYywgMjAwIDFzdCBTdC4gU1csIFJvY2hlc3RlciwgTU4gNTU5MDUsIFVuaXRlZCBTdGF0ZXM8
L2F1dGgtYWRkcmVzcz48dGl0bGVzPjx0aXRsZT5JbnRlc3RpbmFsIHBhcmFzaXRpYyBpbmZlY3Rp
b24gYW1vbmcgbmV3IHJlZnVnZWVzIHRvIE1pbm5lc290YSwgMTk5Ni0yMDAxPC90aXRsZT48L3Rp
dGxlcz48cGFnZXM+MjIzLTIyOTwvcGFnZXM+PHZvbHVtZT41PC92b2x1bWU+PG51bWJlcj40PC9u
dW1iZXI+PGtleXdvcmRzPjxrZXl3b3JkPmFsYmVuZGF6b2xlPC9rZXl3b3JkPjxrZXl3b3JkPmFu
dGhlbG1pbnRpYyBhZ2VudDwva2V5d29yZD48a2V5d29yZD5hZG9sZXNjZW50PC9rZXl3b3JkPjxr
ZXl3b3JkPmFkdWx0PC9rZXl3b3JkPjxrZXl3b3JkPkFmcmljYTwva2V5d29yZD48a2V5d29yZD5h
Z2U8L2tleXdvcmQ+PGtleXdvcmQ+YWdlZDwva2V5d29yZD48a2V5d29yZD5hbWViaWFzaXM8L2tl
eXdvcmQ+PGtleXdvcmQ+YXJ0aWNsZTwva2V5d29yZD48a2V5d29yZD5hc2Nhcmlhc2lzPC9rZXl3
b3JkPjxrZXl3b3JkPkFzY2FyaXMgbHVtYnJpY29pZGVzPC9rZXl3b3JkPjxrZXl3b3JkPkFzaWE8
L2tleXdvcmQ+PGtleXdvcmQ+Y2hpbGQ8L2tleXdvcmQ+PGtleXdvcmQ+Y2xvbm9yY2hpYXNpczwv
a2V5d29yZD48a2V5d29yZD5DbG9ub3JjaGlzPC9rZXl3b3JkPjxrZXl3b3JkPmNvbnRyb2xsZWQg
c3R1ZHk8L2tleXdvcmQ+PGtleXdvcmQ+Y29zdCBlZmZlY3RpdmVuZXNzIGFuYWx5c2lzPC9rZXl3
b3JkPjxrZXl3b3JkPmRpc2Vhc2UgYXNzb2NpYXRpb248L2tleXdvcmQ+PGtleXdvcmQ+ZGlzZWFz
ZSB0cmFuc21pc3Npb248L2tleXdvcmQ+PGtleXdvcmQ+RW50YW1vZWJhIGhpc3RvbHl0aWNhPC9r
ZXl3b3JkPjxrZXl3b3JkPmVyYWRpY2F0aW9uIHRoZXJhcHk8L2tleXdvcmQ+PGtleXdvcmQ+RXVy
b3BlPC9rZXl3b3JkPjxrZXl3b3JkPmZlbWFsZTwva2V5d29yZD48a2V5d29yZD5mb2xsb3cgdXA8
L2tleXdvcmQ+PGtleXdvcmQ+R2lhcmRpYSBpbnRlc3RpbmFsaXM8L2tleXdvcmQ+PGtleXdvcmQ+
Z2lhcmRpYXNpczwva2V5d29yZD48a2V5d29yZD5oZWFsdGggY2FyZSBhY2Nlc3M8L2tleXdvcmQ+
PGtleXdvcmQ+aGVhbHRoIHN1cnZleTwva2V5d29yZD48a2V5d29yZD5oaWdoIHJpc2sgcGF0aWVu
dDwva2V5d29yZD48a2V5d29yZD5ob29rd29ybTwva2V5d29yZD48a2V5d29yZD5ob29rd29ybSBp
bmZlY3Rpb248L2tleXdvcmQ+PGtleXdvcmQ+aHVtYW48L2tleXdvcmQ+PGtleXdvcmQ+aW5mYW50
PC9rZXl3b3JkPjxrZXl3b3JkPmluZmVjdGlvbiByaXNrPC9rZXl3b3JkPjxrZXl3b3JkPmludGVz
dGluZSBwYXJhc2l0ZTwva2V5d29yZD48a2V5d29yZD5tYWpvciBjbGluaWNhbCBzdHVkeTwva2V5
d29yZD48a2V5d29yZD5tYWxlPC9rZXl3b3JkPjxrZXl3b3JkPm1lZGljYWwgcmVzZWFyY2g8L2tl
eXdvcmQ+PGtleXdvcmQ+cGFyYWdvbmltaWFzaXM8L2tleXdvcmQ+PGtleXdvcmQ+UGFyYWdvbmlt
dXM8L2tleXdvcmQ+PGtleXdvcmQ+cGFyYXNpdG9zaXM8L2tleXdvcmQ+PGtleXdvcmQ+cHJldmFs
ZW5jZTwva2V5d29yZD48a2V5d29yZD5wcmlvcml0eSBqb3VybmFsPC9rZXl3b3JkPjxrZXl3b3Jk
PnB1YmxpYyBoZWFsdGggc2VydmljZTwva2V5d29yZD48a2V5d29yZD5yYWNlIGRpZmZlcmVuY2U8
L2tleXdvcmQ+PGtleXdvcmQ+cmVmdWdlZTwva2V5d29yZD48a2V5d29yZD5TY2hpc3Rvc29tYTwv
a2V5d29yZD48a2V5d29yZD5zY2hpc3Rvc29taWFzaXM8L2tleXdvcmQ+PGtleXdvcmQ+c2NyZWVu
aW5nIHRlc3Q8L2tleXdvcmQ+PGtleXdvcmQ+c2V4IGRpZmZlcmVuY2U8L2tleXdvcmQ+PGtleXdv
cmQ+dHJhdmVsPC9rZXl3b3JkPjxrZXl3b3JkPnRyZWF0bWVudCBvdXRjb21lPC9rZXl3b3JkPjxr
ZXl3b3JkPnRyaWNodXJpYXNpczwva2V5d29yZD48a2V5d29yZD5UcmljaHVyaXM8L2tleXdvcmQ+
PGtleXdvcmQ+VW5pdGVkIFN0YXRlczwva2V5d29yZD48a2V5d29yZD5JbnRlc3RpbmVzPC9rZXl3
b3JkPjxrZXl3b3JkPk1pbm5lc290YTwva2V5d29yZD48L2tleXdvcmRzPjxkYXRlcz48eWVhcj4y
MDA3PC95ZWFyPjxwdWItZGF0ZXM+PGRhdGU+MjAwNyAlSiBUcmF2ZWwgTWVkaWNpbmUgYW5kIElu
ZmVjdGlvdXMgRGlzZWFzZTwvZGF0ZT48L3B1Yi1kYXRlcz48L2RhdGVzPjxpc2JuPjE0NzctODkz
OTwvaXNibj48YWNjZXNzaW9uLW51bT5yYXl5YW4tNjY1OTUzMTQxPC9hY2Nlc3Npb24tbnVtPjx1
cmxzPjxyZWxhdGVkLXVybHM+PHVybD5odHRwczovL3d3dy5lbWJhc2UuY29tL3NlYXJjaC9yZXN1
bHRzP3N1YmFjdGlvbj12aWV3cmVjb3JkJmFtcDtpZD1MNDY4ODgzNDQmYW1wO2Zyb209ZXhwb3J0
IGh0dHA6Ly9keC5kb2kub3JnLzEwLjEwMTYvai50bWFpZC4yMDA3LjAxLjAwMTwvdXJsPjwvcmVs
YXRlZC11cmxzPjwvdXJscz48Y3VzdG9tMT5SQVlZQU4tSU5DTFVTSU9OOiB7JnF1b3Q7UmVnaW5h
JnF1b3Q7PSZndDsmcXVvdDtJbmNsdWRlZCZxdW90O30gfCBSQVlZQU4tTEFCRUxTOiBSRUZVR0VF
LHVuY2xlYXI8L2N1c3RvbTE+PGxhbmd1YWdlPkVuZ2xpc2g8L2xhbmd1YWdlPjwvcmVjb3JkPjwv
Q2l0ZT48Q2l0ZT48QXV0aG9yPldpZXNlbnRoYWw8L0F1dGhvcj48WWVhcj4xOTgwPC9ZZWFyPjxS
ZWNOdW0+NzU3PC9SZWNOdW0+PHJlY29yZD48cmVjLW51bWJlcj43NTc8L3JlYy1udW1iZXI+PGZv
cmVpZ24ta2V5cz48a2V5IGFwcD0iRU4iIGRiLWlkPSJheDVmZjB3em5yeHIwamU5cGRkeHZmd2lw
emEydDllMmYyZHQiIHRpbWVzdGFtcD0iMTY4MDg4MDI1NCI+NzU3PC9rZXk+PC9mb3JlaWduLWtl
eXM+PHJlZi10eXBlIG5hbWU9IkpvdXJuYWwgQXJ0aWNsZSI+MTc8L3JlZi10eXBlPjxjb250cmli
dXRvcnM+PGF1dGhvcnM+PGF1dGhvcj5XaWVzZW50aGFsLCBBLiBNLjwvYXV0aG9yPjxhdXRob3I+
Tmlja2VscywgTS4gSy48L2F1dGhvcj48YXV0aG9yPkhhc2hpbW90bywgSy4gRy48L2F1dGhvcj48
L2F1dGhvcnM+PC9jb250cmlidXRvcnM+PGF1dGgtYWRkcmVzcz5GaWVsZCBTZXJ2LiBEaXYuLCBC
dXIuIEVwaWRlbWlvbC4sIENlbnQuIERpcy4gQ29udC4sIEF0bGFudGEsIEdhLjwvYXV0aC1hZGRy
ZXNzPjx0aXRsZXM+PHRpdGxlPkludGVzdGluYWwgcGFyYXNpdGVzIGluIFNvdXRoZWFzdC1Bc2lh
biByZWZ1Z2Vlcy4gUHJldmFsZW5jZSBpbiBhIGNvbW11bml0eSBvZiBMYW90aWFuczwvdGl0bGU+
PC90aXRsZXM+PHBhZ2VzPjI1NDMtMjU0NDwvcGFnZXM+PHZvbHVtZT4yNDQ8L3ZvbHVtZT48bnVt
YmVyPjIyPC9udW1iZXI+PGtleXdvcmRzPjxrZXl3b3JkPkFuY3lsb3N0b21hPC9rZXl3b3JkPjxr
ZXl3b3JkPkFzY2FyaXM8L2tleXdvcmQ+PGtleXdvcmQ+ZGlhZ25vc2lzPC9rZXl3b3JkPjxrZXl3
b3JkPmRpZ2VzdGl2ZSBzeXN0ZW08L2tleXdvcmQ+PGtleXdvcmQ+R2lhcmRpYTwva2V5d29yZD48
a2V5d29yZD5pbXBvcnQgZGlzZWFzZTwva2V5d29yZD48a2V5d29yZD5uZW1hdG9kZTwva2V5d29y
ZD48a2V5d29yZD5wYXJhc2l0ZSBwcmV2YWxlbmNlPC9rZXl3b3JkPjxrZXl3b3JkPnByb3Rvem9v
bjwva2V5d29yZD48a2V5d29yZD5UcmljaHVyaXM8L2tleXdvcmQ+PGtleXdvcmQ+UHJldmFsZW5j
ZTwva2V5d29yZD48a2V5d29yZD5Tb3V0aGVhc3Rlcm4gVW5pdGVkIFN0YXRlczwva2V5d29yZD48
a2V5d29yZD5JbnRlc3RpbmVzPC9rZXl3b3JkPjwva2V5d29yZHM+PGRhdGVzPjx5ZWFyPjE5ODA8
L3llYXI+PHB1Yi1kYXRlcz48ZGF0ZT4xOTgwICVKIEpvdXJuYWwgb2YgdGhlIEFtZXJpY2FuIE1l
ZGljYWwgQXNzb2NpYXRpb248L2RhdGU+PC9wdWItZGF0ZXM+PC9kYXRlcz48aXNibj4wMDk4LTc0
ODQ8L2lzYm4+PGFjY2Vzc2lvbi1udW0+cmF5eWFuLTY2NTk1MzEzOTwvYWNjZXNzaW9uLW51bT48
dXJscz48cmVsYXRlZC11cmxzPjx1cmw+aHR0cHM6Ly93d3cuZW1iYXNlLmNvbS9zZWFyY2gvcmVz
dWx0cz9zdWJhY3Rpb249dmlld3JlY29yZCZhbXA7aWQ9TDExMjUwODQ0JmFtcDtmcm9tPWV4cG9y
dCBodHRwOi8vZHguZG9pLm9yZy8xMC4xMDAxL2phbWEuMjQ0LjIyLjI1NDM8L3VybD48dXJsPmh0
dHBzOi8vamFtYW5ldHdvcmsuY29tL2pvdXJuYWxzL2phbWEvYXJ0aWNsZXBkZi8zNzI3ODcvamFt
YV8yNDRfMjJfMDI0LnBkZjwvdXJsPjwvcmVsYXRlZC11cmxzPjwvdXJscz48Y3VzdG9tMT5SQVlZ
QU4tSU5DTFVTSU9OOiB7JnF1b3Q7UmVnaW5hJnF1b3Q7PSZndDsmcXVvdDtJbmNsdWRlZCZxdW90
O30gfCBSQVlZQU4tTEFCRUxTOiBSRUZVR0VFLG1pY3Jvc2NvcHk8L2N1c3RvbTE+PGxhbmd1YWdl
PkVuZ2xpc2g8L2xhbmd1YWdlPjwvcmVjb3JkPjwvQ2l0ZT48Q2l0ZT48QXV0aG9yPldpbGxpYW1z
PC9BdXRob3I+PFllYXI+MjAyMDwvWWVhcj48UmVjTnVtPjc1OTwvUmVjTnVtPjxyZWNvcmQ+PHJl
Yy1udW1iZXI+NzU5PC9yZWMtbnVtYmVyPjxmb3JlaWduLWtleXM+PGtleSBhcHA9IkVOIiBkYi1p
ZD0iYXg1ZmYwd3pucnhyMGplOXBkZHh2ZndpcHphMnQ5ZTJmMmR0IiB0aW1lc3RhbXA9IjE2ODA4
ODAyNTQiPjc1OTwva2V5PjwvZm9yZWlnbi1rZXlzPjxyZWYtdHlwZSBuYW1lPSJKb3VybmFsIEFy
dGljbGUiPjE3PC9yZWYtdHlwZT48Y29udHJpYnV0b3JzPjxhdXRob3JzPjxhdXRob3I+V2lsbGlh
bXMsIEIuPC9hdXRob3I+PGF1dGhvcj5Cb3VsbGllciwgTS48L2F1dGhvcj48YXV0aG9yPkNyaWNr
cywgWi48L2F1dGhvcj48YXV0aG9yPldhcmQsIEEuPC9hdXRob3I+PGF1dGhvcj5OYWlkb28sIFIu
PC9hdXRob3I+PGF1dGhvcj5XaWxsaWFtcywgQS48L2F1dGhvcj48YXV0aG9yPlJvYmluc29uLCBL
LjwvYXV0aG9yPjxhdXRob3I+RWlzZW4sIFMuPC9hdXRob3I+PGF1dGhvcj5Db2hlbiwgSi48L2F1
dGhvcj48L2F1dGhvcnM+PC9jb250cmlidXRvcnM+PGF1dGgtYWRkcmVzcz5EZXBhcnRtZW50IG9m
IFBhZWRpYXRyaWNzIGFuZCBDaGlsZCBIZWFsdGgsIE5vcnRod2ljayBQYXJrIEhvc3BpdGFsLCBM
b25kb24gTm9ydGggV2VzdCBVbml2ZXJzaXR5IEhlYWx0aGNhcmUgTkhTIFRydXN0LCBNaWRkbGVz
ZXgsIFVuaXRlZCBLaW5nZG9tIENvbW11bml0eSBDaGlsZCBIZWFsdGggRGVwYXJ0bWVudCwgQ2Vu
dHJhbCBhbmQgTm9ydGggV2VzdCBMb25kb24gTkhTIEZvdW5kYXRpb24gVHJ1c3QsIExvbmRvbiwg
VW5pdGVkIEtpbmdkb20gRGVwYXJ0bWVudCBvZiBQYWVkaWF0cmljcywgVW5pdmVyc2l0eSBDb2xs
ZWdlIExvbmRvbiBIb3NwaXRhbHMgTkhTIEZvdW5kYXRpb24gVHJ1c3QsIExvbmRvbiwgVW5pdGVk
IEtpbmdkb20gVUNMIEdyZWF0IE9ybW9uZCBTdHJlZXQgSW5zdGl0dXRlIG9mIENoaWxkIEhlYWx0
aCwgTG9uZG9uLCBVbml0ZWQgS2luZ2RvbTwvYXV0aC1hZGRyZXNzPjx0aXRsZXM+PHRpdGxlPlNj
cmVlbmluZyBmb3IgaW5mZWN0aW9uIGluIHVuYWNjb21wYW5pZWQgYXN5bHVtLXNlZWtpbmcgY2hp
bGRyZW4gYW5kIHlvdW5nIHBlb3BsZTwvdGl0bGU+PHNlY29uZGFyeS10aXRsZT5BcmNoaXZlcyBv
ZiBEaXNlYXNlIGluIENoaWxkaG9vZDwvc2Vjb25kYXJ5LXRpdGxlPjwvdGl0bGVzPjxwZXJpb2Rp
Y2FsPjxmdWxsLXRpdGxlPkFyY2hpdmVzIG9mIERpc2Vhc2UgaW4gQ2hpbGRob29kPC9mdWxsLXRp
dGxlPjwvcGVyaW9kaWNhbD48cGFnZXM+NTMwLTUzMjwvcGFnZXM+PHZvbHVtZT4xMDU8L3ZvbHVt
ZT48bnVtYmVyPjY8L251bWJlcj48a2V5d29yZHM+PGtleXdvcmQ+YWRvbGVzY2VudCBoZWFsdGg8
L2tleXdvcmQ+PGtleXdvcmQ+Y2hpbGRyZW4mYXBvcztzIHJpZ2h0czwva2V5d29yZD48a2V5d29y
ZD5pbmZlY3Rpb3VzIGRpc2Vhc2VzPC9rZXl3b3JkPjxrZXl3b3JkPm1pZ3JhbnQ8L2tleXdvcmQ+
PGtleXdvcmQ+dHJvcGljYWwgaW5mIGRpczwva2V5d29yZD48a2V5d29yZD5hZG9sZXNjZW50PC9r
ZXl3b3JkPjxrZXl3b3JkPmFkdWx0PC9rZXl3b3JkPjxrZXl3b3JkPkFmZ2hhbmlzdGFuPC9rZXl3
b3JkPjxrZXl3b3JkPkFsYmFuaWE8L2tleXdvcmQ+PGtleXdvcmQ+QXJ0aWNsZTwva2V5d29yZD48
a2V5d29yZD5hc3lsdW0gc2Vla2VyPC9rZXl3b3JkPjxrZXl3b3JkPmFzeW1wdG9tYXRpYyBpbmZl
Y3Rpb248L2tleXdvcmQ+PGtleXdvcmQ+Y2hpbGQ8L2tleXdvcmQ+PGtleXdvcmQ+Y2xpbmljYWwg
YXVkaXQ8L2tleXdvcmQ+PGtleXdvcmQ+Y29ob3J0IGFuYWx5c2lzPC9rZXl3b3JkPjxrZXl3b3Jk
PkVyaXRyZWE8L2tleXdvcmQ+PGtleXdvcmQ+RXRoaW9waWE8L2tleXdvcmQ+PGtleXdvcmQ+ZmVt
YWxlPC9rZXl3b3JkPjxrZXl3b3JkPmhlcGF0aXRpcyBCPC9rZXl3b3JkPjxrZXl3b3JkPmhlcGF0
aXRpcyBDPC9rZXl3b3JkPjxrZXl3b3JkPmh1bWFuPC9rZXl3b3JkPjxrZXl3b3JkPmluZmVjdGlv
bjwva2V5d29yZD48a2V5d29yZD5pbmZlY3Rpb24gcmF0ZTwva2V5d29yZD48a2V5d29yZD5JcmFu
PC9rZXl3b3JkPjxrZXl3b3JkPklyYXE8L2tleXdvcmQ+PGtleXdvcmQ+bWFqb3IgY2xpbmljYWwg
c3R1ZHk8L2tleXdvcmQ+PGtleXdvcmQ+bWFsZTwva2V5d29yZD48a2V5d29yZD5taWNyb3Njb3B5
PC9rZXl3b3JkPjxrZXl3b3JkPnBhdGllbnQgY29kaW5nPC9rZXl3b3JkPjxrZXl3b3JkPnByaW9y
aXR5IGpvdXJuYWw8L2tleXdvcmQ+PGtleXdvcmQ+cmV0cm9zcGVjdGl2ZSBzdHVkeTwva2V5d29y
ZD48a2V5d29yZD5zY2hpc3Rvc29taWFzaXM8L2tleXdvcmQ+PGtleXdvcmQ+c2NyZWVuaW5nPC9r
ZXl3b3JkPjxrZXl3b3JkPnNlcm9sb2d5PC9rZXl3b3JkPjxrZXl3b3JkPnN0cm9uZ3lsb2lkaWFz
aXM8L2tleXdvcmQ+PGtleXdvcmQ+U3VkYW48L2tleXdvcmQ+PGtleXdvcmQ+c3lwaGlsaXM8L2tl
eXdvcmQ+PGtleXdvcmQ+dHViZXJjdWxvc2lzPC9rZXl3b3JkPjxrZXl3b3JkPnVuYWNjb21wYW5p
ZWQgYXN5bHVtIHNlZWtpbmcgY2hpbGRyZW48L2tleXdvcmQ+PGtleXdvcmQ+VmlldCBOYW08L2tl
eXdvcmQ+PGtleXdvcmQ+dnVsbmVyYWJsZSBwb3B1bGF0aW9uPC9rZXl3b3JkPjxrZXl3b3JkPkh1
bWFuIGltbXVub2RlZmljaWVuY3kgdmlydXMgaW5mZWN0aW9uPC9rZXl3b3JkPjxrZXl3b3JkPm1h
c3Mgc2NyZWVuaW5nPC9rZXl3b3JkPjxrZXl3b3JkPnJlZnVnZWU8L2tleXdvcmQ+PGtleXdvcmQ+
VW5pdGVkIEtpbmdkb208L2tleXdvcmQ+PGtleXdvcmQ+SElWIEluZmVjdGlvbnM8L2tleXdvcmQ+
PGtleXdvcmQ+SHVtYW5zPC9rZXl3b3JkPjxrZXl3b3JkPk1lZGljYWwgQXVkaXQ8L2tleXdvcmQ+
PGtleXdvcmQ+UmVmdWdlZXM8L2tleXdvcmQ+PGtleXdvcmQ+UmV0cm9zcGVjdGl2ZSBTdHVkaWVz
PC9rZXl3b3JkPjxrZXl3b3JkPk9ubHkgQ2hpbGQ8L2tleXdvcmQ+PC9rZXl3b3Jkcz48ZGF0ZXM+
PHllYXI+MjAyMDwveWVhcj48cHViLWRhdGVzPjxkYXRlPjIwMjAgJUogQXJjaGl2ZXMgb2YgRGlz
ZWFzZSBpbiBDaGlsZGhvb2Q8L2RhdGU+PC9wdWItZGF0ZXM+PC9kYXRlcz48aXNibj4wMDAzOTg4
OCAoSVNTTik8L2lzYm4+PGFjY2Vzc2lvbi1udW0+cmF5eWFuLTY2NTk1NDQxNzwvYWNjZXNzaW9u
LW51bT48dXJscz48cmVsYXRlZC11cmxzPjx1cmw+aHR0cHM6Ly93d3cuc2NvcHVzLmNvbS9pbndh
cmQvcmVjb3JkLnVyaT9laWQ9Mi1zMi4wLTg1MDgxNTU3Njg1JmFtcDtkb2k9MTAuMTEzNiUyZmFy
Y2hkaXNjaGlsZC0yMDE5LTMxODA3NyZhbXA7cGFydG5lcklEPTQwJmFtcDttZDU9NTBkOTNiMWYw
N2UyMzBkYjY4MDM3NTZmMWRiMmJlN2Y8L3VybD48dXJsPmh0dHBzOi8vYWRjLmJtai5jb20vY29u
dGVudC9hcmNoZGlzY2hpbGQvMTA1LzYvNTMwLmZ1bGwucGRmPC91cmw+PC9yZWxhdGVkLXVybHM+
PC91cmxzPjxjdXN0b20xPlJBWVlBTi1JTkNMVVNJT046IHsmcXVvdDtSZWdpbmEmcXVvdDs9Jmd0
OyZxdW90O0luY2x1ZGVkJnF1b3Q7fSB8IFJBWVlBTi1MQUJFTFM6IHVuY2xlYXIsQVNZTFVNIFNF
RUtFUjwvY3VzdG9tMT48bGFuZ3VhZ2U+RW5nbGlzaDwvbGFuZ3VhZ2U+PC9yZWNvcmQ+PC9DaXRl
PjxDaXRlPjxBdXRob3I+Q2FycmVyYXMtQWJhZDwvQXV0aG9yPjxZZWFyPjIwMjI8L1llYXI+PFJl
Y051bT44MTU8L1JlY051bT48cmVjb3JkPjxyZWMtbnVtYmVyPjgxNTwvcmVjLW51bWJlcj48Zm9y
ZWlnbi1rZXlzPjxrZXkgYXBwPSJFTiIgZGItaWQ9ImF4NWZmMHd6bnJ4cjBqZTlwZGR4dmZ3aXB6
YTJ0OWUyZjJkdCIgdGltZXN0YW1wPSIxNjgwODgwMzEyIj44MTU8L2tleT48L2ZvcmVpZ24ta2V5
cz48cmVmLXR5cGUgbmFtZT0iSm91cm5hbCBBcnRpY2xlIj4xNzwvcmVmLXR5cGU+PGNvbnRyaWJ1
dG9ycz48YXV0aG9ycz48YXV0aG9yPkNhcnJlcmFzLUFiYWQsIEMuPC9hdXRob3I+PGF1dGhvcj5P
bGl2ZWlyYS1Tb3V0bywgSS48L2F1dGhvcj48YXV0aG9yPlBvdS1DaXJ1ZWxvLCBELjwvYXV0aG9y
PjxhdXRob3I+UHVqb2wtTW9ycm8sIEouIE0uPC9hdXRob3I+PGF1dGhvcj5Tb2xlci1QYWxhY8Ot
biwgUC48L2F1dGhvcj48YXV0aG9yPlNvcmlhbm8tQXJhbmRlcywgQS48L2F1dGhvcj48YXV0aG9y
PlN1bGxlaXJvLCBFLjwvYXV0aG9yPjxhdXRob3I+VHJldmnDsW8tTWFydXJpLCBCLjwvYXV0aG9y
PjxhdXRob3I+QnJvdG8tQ29ydMOpcywgQy48L2F1dGhvcj48YXV0aG9yPkVzcGVyYWxiYSwgSi48
L2F1dGhvcj48YXV0aG9yPkdhcmPDrWEtU2FsZ2FkbywgRy48L2F1dGhvcj48YXV0aG9yPlphcnp1
ZWxhLCBGLjwvYXV0aG9yPjxhdXRob3I+U2VycmUtRGVsY29yLCBOLjwvYXV0aG9yPjxhdXRob3I+
RXNwaWF1LCBNLjwvYXV0aG9yPjwvYXV0aG9ycz48L2NvbnRyaWJ1dG9ycz48dGl0bGVzPjx0aXRs
ZT5IZWFsdGggYW5kIFZhY2NpbmF0aW9uIFN0YXR1cyBvZiBVbmFjY29tcGFuaWVkIE1pbm9ycyBB
ZnRlciBBcnJpdmFsIGluIGEgRXVyb3BlYW4gQm9yZGVyIENvdW50cnk6IEEgQ3Jvc3Mtc2VjdGlv
bmFsIFN0dWR5ICgyMDE3LTIwMjApPC90aXRsZT48c2Vjb25kYXJ5LXRpdGxlPlBlZGlhdHJpYyBJ
bmZlY3Rpb3VzIERpc2Vhc2UgSm91cm5hbDwvc2Vjb25kYXJ5LXRpdGxlPjwvdGl0bGVzPjxwZXJp
b2RpY2FsPjxmdWxsLXRpdGxlPlBlZGlhdHJpYyBJbmZlY3Rpb3VzIERpc2Vhc2UgSm91cm5hbDwv
ZnVsbC10aXRsZT48L3BlcmlvZGljYWw+PHBhZ2VzPjg3Mi04Nzc8L3BhZ2VzPjx2b2x1bWU+NDE8
L3ZvbHVtZT48bnVtYmVyPjExPC9udW1iZXI+PGtleXdvcmRzPjxrZXl3b3JkPmNoaWNrZW5wb3gg
dmFjY2luZTwva2V5d29yZD48a2V5d29yZD5oZXBhdGl0aXMgQiB2YWNjaW5lPC9rZXl3b3JkPjxr
ZXl3b3JkPm1lYXNsZXMgdmFjY2luZTwva2V5d29yZD48a2V5d29yZD5hZG9sZXNjZW50PC9rZXl3
b3JkPjxrZXl3b3JkPkFmcmljYSBzb3V0aCBvZiB0aGUgU2FoYXJhPC9rZXl3b3JkPjxrZXl3b3Jk
PmFydGljbGU8L2tleXdvcmQ+PGtleXdvcmQ+Y2hpY2tlbnBveDwva2V5d29yZD48a2V5d29yZD5j
cm9zcy1zZWN0aW9uYWwgc3R1ZHk8L2tleXdvcmQ+PGtleXdvcmQ+ZGVjaXNpb24gbWFraW5nPC9r
ZXl3b3JkPjxrZXl3b3JkPkV1cm9wZTwva2V5d29yZD48a2V5d29yZD5FdXJvcGVhbjwva2V5d29y
ZD48a2V5d29yZD5mZW1hbGU8L2tleXdvcmQ+PGtleXdvcmQ+Z2VvZ3JhcGhpYyBvcmlnaW48L2tl
eXdvcmQ+PGtleXdvcmQ+aGVhbHRoIGNlbnRlcjwva2V5d29yZD48a2V5d29yZD5oZWFsdGggc3Rh
dHVzPC9rZXl3b3JkPjxrZXl3b3JkPmhlcGF0aXRpcyBCPC9rZXl3b3JkPjxrZXl3b3JkPkhlcGF0
aXRpcyBCIHZpcnVzPC9rZXl3b3JkPjxrZXl3b3JkPmh1bWFuPC9rZXl3b3JkPjxrZXl3b3JkPmlu
dGVzdGluZSBwYXJhc2l0ZTwva2V5d29yZD48a2V5d29yZD5sYXRlbnQgdHViZXJjdWxvc2lzPC9r
ZXl3b3JkPjxrZXl3b3JkPm1ham9yIGNsaW5pY2FsIHN0dWR5PC9rZXl3b3JkPjxrZXl3b3JkPm1h
bGU8L2tleXdvcmQ+PGtleXdvcmQ+bWVhc2xlczwva2V5d29yZD48a2V5d29yZD5taWdyYW50PC9r
ZXl3b3JkPjxrZXl3b3JkPm1pbm9yIChwZXJzb24pPC9rZXl3b3JkPjxrZXl3b3JkPm5vbmh1bWFu
PC9rZXl3b3JkPjxrZXl3b3JkPm9ic2VydmF0aW9uYWwgc3R1ZHk8L2tleXdvcmQ+PGtleXdvcmQ+
cHVibGljIGhlYWx0aDwva2V5d29yZD48a2V5d29yZD5yZXRyb3NwZWN0aXZlIHN0dWR5PC9rZXl3
b3JkPjxrZXl3b3JkPnNjcmVlbmluZzwva2V5d29yZD48a2V5d29yZD5zZXJvbG9neTwva2V5d29y
ZD48a2V5d29yZD5TcGFpbjwva2V5d29yZD48a2V5d29yZD52YWNjaW5hdGlvbjwva2V5d29yZD48
a2V5d29yZD52YWNjaW5hdGlvbiBjb3ZlcmFnZTwva2V5d29yZD48a2V5d29yZD52YWNjaW5lIHBy
ZXZlbnRhYmxlIGRpc2Vhc2U8L2tleXdvcmQ+PGtleXdvcmQ+Q3Jvc3MtU2VjdGlvbmFsIFN0dWRp
ZXM8L2tleXdvcmQ+PGtleXdvcmQ+Q2VzYXJlYW4gU2VjdGlvbjwva2V5d29yZD48L2tleXdvcmRz
PjxkYXRlcz48eWVhcj4yMDIyPC95ZWFyPjxwdWItZGF0ZXM+PGRhdGU+MjAyMjwvZGF0ZT48L3B1
Yi1kYXRlcz48L2RhdGVzPjxpc2JuPjE1MzItMDk4NyAwODkxLTM2Njg8L2lzYm4+PGFjY2Vzc2lv
bi1udW0+cmF5eWFuLTkxNzUzMzQwMjwvYWNjZXNzaW9uLW51bT48dXJscz48cmVsYXRlZC11cmxz
Pjx1cmw+aHR0cHM6Ly93d3cuZW1iYXNlLmNvbS9zZWFyY2gvcmVzdWx0cz9zdWJhY3Rpb249dmll
d3JlY29yZCZhbXA7aWQ9TDIwMjA3MjY0MzcmYW1wO2Zyb209ZXhwb3J0IGh0dHA6Ly9keC5kb2ku
b3JnLzEwLjEwOTcvSU5GLjAwMDAwMDAwMDAwMDM2NzA8L3VybD48L3JlbGF0ZWQtdXJscz48L3Vy
bHM+PGN1c3RvbTE+TDIwMjA3MjY0MzcgMjAyMi0xMC0yNCAyMDIyLTEwLTI2IHwgUkFZWUFOLUlO
Q0xVU0lPTjogeyZxdW90O05hZGphICZxdW90Oz0mZ3Q7JnF1b3Q7SW5jbHVkZWQmcXVvdDssICZx
dW90O1JlZ2luYSZxdW90Oz0mZ3Q7JnF1b3Q7SW5jbHVkZWQmcXVvdDt9IHwgUkFZWUFOLUxBQkVM
UzogbXVsdGlwbGU8L2N1c3RvbTE+PGVsZWN0cm9uaWMtcmVzb3VyY2UtbnVtPmRvaToxMC4xMDk3
L0lORi4wMDAwMDAwMDAwMDAzNjcwPC9lbGVjdHJvbmljLXJlc291cmNlLW51bT48bGFuZ3VhZ2U+
RW5nbGlzaDwvbGFuZ3VhZ2U+PC9yZWNvcmQ+PC9DaXRlPjxDaXRlPjxBdXRob3I+Q2hhdmVzPC9B
dXRob3I+PFllYXI+MjAwOTwvWWVhcj48UmVjTnVtPjI5ODwvUmVjTnVtPjxyZWNvcmQ+PHJlYy1u
dW1iZXI+Mjk4PC9yZWMtbnVtYmVyPjxmb3JlaWduLWtleXM+PGtleSBhcHA9IkVOIiBkYi1pZD0i
YXg1ZmYwd3pucnhyMGplOXBkZHh2ZndpcHphMnQ5ZTJmMmR0IiB0aW1lc3RhbXA9IjE2ODA4ODAx
OTAiPjI5ODwva2V5PjwvZm9yZWlnbi1rZXlzPjxyZWYtdHlwZSBuYW1lPSJKb3VybmFsIEFydGlj
bGUiPjE3PC9yZWYtdHlwZT48Y29udHJpYnV0b3JzPjxhdXRob3JzPjxhdXRob3I+Q2hhdmVzLCBO
LiBKLjwvYXV0aG9yPjxhdXRob3I+R2libmV5LCBLLiBCLjwvYXV0aG9yPjxhdXRob3I+TGVkZXIs
IEsuPC9hdXRob3I+PGF1dGhvcj5PJmFwb3M7QnJpZW4sIEQuIFAuPC9hdXRob3I+PGF1dGhvcj5N
YXJzaGFsbCwgQy48L2F1dGhvcj48YXV0aG9yPkJpZ2dzLCBCLiBBLjwvYXV0aG9yPjwvYXV0aG9y
cz48L2NvbnRyaWJ1dG9ycz48YXV0aC1hZGRyZXNzPlJveWFsIE1lbGJvdXJuZSBIb3NwaXRhbCwg
UGFya3ZpbGxlLCBWaWN0b3JpYSAzMDUwLCBBdXN0cmFsaWEuPC9hdXRoLWFkZHJlc3M+PHRpdGxl
cz48dGl0bGU+U2NyZWVuaW5nIHByYWN0aWNlcyBmb3IgaW5mZWN0aW91cyBkaXNlYXNlcyBhbW9u
ZyBCdXJtZXNlIHJlZnVnZWVzIGluIEF1c3RyYWxpYTwvdGl0bGU+PHNlY29uZGFyeS10aXRsZT5F
bWVyZyBJbmZlY3QgRGlzPC9zZWNvbmRhcnktdGl0bGU+PC90aXRsZXM+PHBlcmlvZGljYWw+PGZ1
bGwtdGl0bGU+RW1lcmcgSW5mZWN0IERpczwvZnVsbC10aXRsZT48L3BlcmlvZGljYWw+PHBhZ2Vz
PjE3NjktNzI8L3BhZ2VzPjx2b2x1bWU+MTU8L3ZvbHVtZT48bnVtYmVyPjExPC9udW1iZXI+PGVk
aXRpb24+MjAwOS8xMS8wNzwvZWRpdGlvbj48a2V5d29yZHM+PGtleXdvcmQ+QWRvbGVzY2VudDwv
a2V5d29yZD48a2V5d29yZD5BZHVsdDwva2V5d29yZD48a2V5d29yZD5BZ2VkPC9rZXl3b3JkPjxr
ZXl3b3JkPkFnZWQsIDgwIGFuZCBvdmVyPC9rZXl3b3JkPjxrZXl3b3JkPkNvaG9ydCBTdHVkaWVz
PC9rZXl3b3JkPjxrZXl3b3JkPkNvbW11bmljYWJsZSBEaXNlYXNlcywgRW1lcmdpbmcvKmVwaWRl
bWlvbG9neTwva2V5d29yZD48a2V5d29yZD5GZW1hbGU8L2tleXdvcmQ+PGtleXdvcmQ+SGVsaWNv
YmFjdGVyIEluZmVjdGlvbnMvZXBpZGVtaW9sb2d5PC9rZXl3b3JkPjxrZXl3b3JkPkhlbGljb2Jh
Y3RlciBweWxvcmk8L2tleXdvcmQ+PGtleXdvcmQ+SGVwYXRpdGlzIEIsIENocm9uaWMvZXBpZGVt
aW9sb2d5PC9rZXl3b3JkPjxrZXl3b3JkPkh1bWFuczwva2V5d29yZD48a2V5d29yZD5MYXRlbnQg
VHViZXJjdWxvc2lzL2VwaWRlbWlvbG9neTwva2V5d29yZD48a2V5d29yZD5NYWxlPC9rZXl3b3Jk
PjxrZXl3b3JkPk1hc3MgU2NyZWVuaW5nL21ldGhvZHM8L2tleXdvcmQ+PGtleXdvcmQ+TWlkZGxl
IEFnZWQ8L2tleXdvcmQ+PGtleXdvcmQ+TXlhbm1hci9ldGhub2xvZ3k8L2tleXdvcmQ+PGtleXdv
cmQ+UGFyYXNpdGljIERpc2Vhc2VzL2VwaWRlbWlvbG9neTwva2V5d29yZD48a2V5d29yZD4qUmVm
dWdlZXM8L2tleXdvcmQ+PGtleXdvcmQ+UmV0cm9zcGVjdGl2ZSBTdHVkaWVzPC9rZXl3b3JkPjxr
ZXl3b3JkPlZpY3RvcmlhL2VwaWRlbWlvbG9neTwva2V5d29yZD48a2V5d29yZD5Zb3VuZyBBZHVs
dDwva2V5d29yZD48L2tleXdvcmRzPjxkYXRlcz48eWVhcj4yMDA5PC95ZWFyPjxwdWItZGF0ZXM+
PGRhdGU+Tm92PC9kYXRlPjwvcHViLWRhdGVzPjwvZGF0ZXM+PGlzYm4+MTA4MC02MDQwIChQcmlu
dCkmI3hEOzEwODAtNjA0MDwvaXNibj48YWNjZXNzaW9uLW51bT4xOTg5MTg2NDwvYWNjZXNzaW9u
LW51bT48dXJscz48L3VybHM+PGN1c3RvbTI+UE1DMjg1NzI0NzwvY3VzdG9tMj48ZWxlY3Ryb25p
Yy1yZXNvdXJjZS1udW0+MTAuMzIwMS9laWQxNTExLjA5MDc3NzwvZWxlY3Ryb25pYy1yZXNvdXJj
ZS1udW0+PHJlbW90ZS1kYXRhYmFzZS1wcm92aWRlcj5OTE08L3JlbW90ZS1kYXRhYmFzZS1wcm92
aWRlcj48bGFuZ3VhZ2U+ZW5nPC9sYW5ndWFnZT48L3JlY29yZD48L0NpdGU+PENpdGU+PEF1dGhv
cj5EZXNhaTwvQXV0aG9yPjxZZWFyPjIwMjI8L1llYXI+PFJlY051bT44Mjk8L1JlY051bT48cmVj
b3JkPjxyZWMtbnVtYmVyPjgyOTwvcmVjLW51bWJlcj48Zm9yZWlnbi1rZXlzPjxrZXkgYXBwPSJF
TiIgZGItaWQ9ImF4NWZmMHd6bnJ4cjBqZTlwZGR4dmZ3aXB6YTJ0OWUyZjJkdCIgdGltZXN0YW1w
PSIxNjgwODgwMzE2Ij44Mjk8L2tleT48L2ZvcmVpZ24ta2V5cz48cmVmLXR5cGUgbmFtZT0iSm91
cm5hbCBBcnRpY2xlIj4xNzwvcmVmLXR5cGU+PGNvbnRyaWJ1dG9ycz48YXV0aG9ycz48YXV0aG9y
PkRlc2FpLCBBLiBOLjwvYXV0aG9yPjxhdXRob3I+TW9oYXJlYiwgQS4gTS48L2F1dGhvcj48YXV0
aG9yPkVsa2Fyc2FueSwgTS4gTS48L2F1dGhvcj48YXV0aG9yPkRlc2FsZWduLCBILjwvYXV0aG9y
PjxhdXRob3I+TWFkb2ZmLCBMLiBDLjwvYXV0aG9yPjxhdXRob3I+TGFzc21hbm4sIEIuPC9hdXRo
b3I+PC9hdXRob3JzPjwvY29udHJpYnV0b3JzPjx0aXRsZXM+PHRpdGxlPlZpcmFsIEhlcGF0aXRp
cyBFIE91dGJyZWFrcyBpbiBSZWZ1Z2VlcyBhbmQgSW50ZXJuYWxseSBEaXNwbGFjZWQgUG9wdWxh
dGlvbnMsIHN1Yi1TYWhhcmFuIEFmcmljYSwgMjAxMOKAkzIwMjA8L3RpdGxlPjxzZWNvbmRhcnkt
dGl0bGU+RW1lcmdpbmcgSW5mZWN0aW91cyBEaXNlYXNlczwvc2Vjb25kYXJ5LXRpdGxlPjwvdGl0
bGVzPjxwZXJpb2RpY2FsPjxmdWxsLXRpdGxlPkVtZXJnaW5nIGluZmVjdGlvdXMgZGlzZWFzZXM8
L2Z1bGwtdGl0bGU+PGFiYnItMT5FbWVyZyBJbmZlY3QgRGlzPC9hYmJyLTE+PC9wZXJpb2RpY2Fs
PjxwYWdlcz4xMDc0LTEwNzY8L3BhZ2VzPjx2b2x1bWU+Mjg8L3ZvbHVtZT48bnVtYmVyPjU8L251
bWJlcj48a2V5d29yZHM+PGtleXdvcmQ+QWZyaWNhPC9rZXl3b3JkPjxrZXl3b3JkPkFmcmljYSBz
b3V0aCBvZiB0aGUgU2FoYXJhPC9rZXl3b3JkPjxrZXl3b3JkPmFydGljbGU8L2tleXdvcmQ+PGtl
eXdvcmQ+YXN5bXB0b21hdGljIGRpc2Vhc2U8L2tleXdvcmQ+PGtleXdvcmQ+Y29tbXVuaWNhYmxl
IGRpc2Vhc2U8L2tleXdvcmQ+PGtleXdvcmQ+Y3Jvd2RpbmcgKGFyZWEpPC9rZXl3b3JkPjxrZXl3
b3JkPmRpYWdub3N0aWMgYmlhczwva2V5d29yZD48a2V5d29yZD5kaXNlYXNlIHN1cnZlaWxsYW5j
ZTwva2V5d29yZD48a2V5d29yZD5kaXNlYXNlIHRyYW5zbWlzc2lvbjwva2V5d29yZD48a2V5d29y
ZD5lbnZpcm9ubWVudDwva2V5d29yZD48a2V5d29yZD5mZW1hbGU8L2tleXdvcmQ+PGtleXdvcmQ+
Z2VvZ3JhcGhpYyBkaXN0cmlidXRpb248L2tleXdvcmQ+PGtleXdvcmQ+aGVhbHRoIGNhcmUgcGVy
c29ubmVsPC9rZXl3b3JkPjxrZXl3b3JkPmhlcGF0aXRpcyBFPC9rZXl3b3JkPjxrZXl3b3JkPkhl
cGF0aXRpcyBFIHZpcnVzPC9rZXl3b3JkPjxrZXl3b3JkPmhpZ2ggcmlzayBwb3B1bGF0aW9uPC9r
ZXl3b3JkPjxrZXl3b3JkPmh1bWFuPC9rZXl3b3JkPjxrZXl3b3JkPmh5Z2llbmU8L2tleXdvcmQ+
PGtleXdvcmQ+aW50ZXJuYWxseSBkaXNwbGFjZWQgcGVyc29uPC9rZXl3b3JkPjxrZXl3b3==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cmQ+amF1bmRpY2U8L2tleXdvcmQ+PGtleXdvcmQ+bWFsYXJpYTwva2V5d29yZD48a2V5d29yZD5t
b2xlY3VsYXIgZGlhZ25vc2lzPC9rZXl3b3JkPjxrZXl3b3JkPm1vbGVjdWxhciBlcGlkZW1pb2xv
Z3k8L2tleXdvcmQ+PGtleXdvcmQ+bm9uaHVtYW48L2tleXdvcmQ+PGtleXdvcmQ+cG9wdWxhdGlv
bjwva2V5d29yZD48a2V5d29yZD5wcmVnbmFudCB3b21hbjwva2V5d29yZD48a2V5d29yZD5wdWJs
aWMgaGVhbHRoPC9rZXl3b3JkPjxrZXl3b3JkPnJlZnVnZWU8L2tleXdvcmQ+PGtleXdvcmQ+c2Fu
aXRhdGlvbjwva2V5d29yZD48a2V5d29yZD52YWNjaW5hdGlvbjwva2V5d29yZD48a2V5d29yZD52
aXJ1cyB0cmFuc21pc3Npb248L2tleXdvcmQ+PGtleXdvcmQ+V29ybGQgQmFuazwva2V5d29yZD48
a2V5d29yZD5Xb3JsZCBIZWFsdGggT3JnYW5pemF0aW9uPC9rZXl3b3JkPjxrZXl3b3JkPnllbGxv
dyBmZXZlcjwva2V5d29yZD48a2V5d29yZD5EaXNlYXNlIE91dGJyZWFrczwva2V5d29yZD48L2tl
eXdvcmRzPjxkYXRlcz48eWVhcj4yMDIyPC95ZWFyPjxwdWItZGF0ZXM+PGRhdGU+MjAyMjwvZGF0
ZT48L3B1Yi1kYXRlcz48L2RhdGVzPjxpc2JuPjEwODAtNjA1OSAxMDgwLTYwNDA8L2lzYm4+PGFj
Y2Vzc2lvbi1udW0+cmF5eWFuLTkxNzUzMzU0OTwvYWNjZXNzaW9uLW51bT48dXJscz48cmVsYXRl
ZC11cmxzPjx1cmw+aHR0cHM6Ly93d3cuZW1iYXNlLmNvbS9zZWFyY2gvcmVzdWx0cz9zdWJhY3Rp
b249dmlld3JlY29yZCZhbXA7aWQ9TDIwMTc4MzA4MTImYW1wO2Zyb209ZXhwb3J0IGh0dHA6Ly9k
eC5kb2kub3JnLzEwLjMyMDEvZWlkMjgwNS4yMTI1NDY8L3VybD48dXJsPmh0dHBzOi8vd3d3bmMu
Y2RjLmdvdi9laWQvYXJ0aWNsZS8yOC81L3BkZnMvMjEtMjU0Ni5wZGY8L3VybD48L3JlbGF0ZWQt
dXJscz48L3VybHM+PGN1c3RvbTE+TDIwMTc4MzA4MTIgMjAyMi0wNS0xNiAyMDIyLTA1LTMxIHwg
UkFZWUFOLUlOQ0xVU0lPTjogeyZxdW90O05hZGphICZxdW90Oz0mZ3Q7JnF1b3Q7SW5jbHVkZWQm
cXVvdDssICZxdW90O1JlZ2luYSZxdW90Oz0mZ3Q7JnF1b3Q7SW5jbHVkZWQmcXVvdDt9IHwgUkFZ
WUFOLUxBQkVMUzogSGVwRTwvY3VzdG9tMT48ZWxlY3Ryb25pYy1yZXNvdXJjZS1udW0+ZG9pOjEw
LjMyMDEvZWlkMjgwNS4yMTI1NDY8L2VsZWN0cm9uaWMtcmVzb3VyY2UtbnVtPjxsYW5ndWFnZT5F
bmdsaXNoPC9sYW5ndWFnZT48L3JlY29yZD48L0NpdGU+PENpdGU+PEF1dGhvcj5EcmVzc2xlcjwv
QXV0aG9yPjxZZWFyPjIwMjE8L1llYXI+PFJlY051bT44MzA8L1JlY051bT48cmVjb3JkPjxyZWMt
bnVtYmVyPjgzMDwvcmVjLW51bWJlcj48Zm9yZWlnbi1rZXlzPjxrZXkgYXBwPSJFTiIgZGItaWQ9
ImF4NWZmMHd6bnJ4cjBqZTlwZGR4dmZ3aXB6YTJ0OWUyZjJkdCIgdGltZXN0YW1wPSIxNjgwODgw
MzE2Ij44MzA8L2tleT48L2ZvcmVpZ24ta2V5cz48cmVmLXR5cGUgbmFtZT0iSm91cm5hbCBBcnRp
Y2xlIj4xNzwvcmVmLXR5cGU+PGNvbnRyaWJ1dG9ycz48YXV0aG9ycz48YXV0aG9yPkRyZXNzbGVy
LCBBLjwvYXV0aG9yPjxhdXRob3I+RmluY2ksIEkuPC9hdXRob3I+PGF1dGhvcj5XYWduZXItV2ll
bmluZywgQy48L2F1dGhvcj48YXV0aG9yPkVpY2huZXIsIE0uPC9hdXRob3I+PGF1dGhvcj5Ccm9j
a21hbm4sIFMuIE8uPC9hdXRob3I+PC9hdXRob3JzPjwvY29udHJpYnV0b3JzPjx0aXRsZXM+PHRp
dGxlPkVwaWRlbWlvbG9naWNhbCBhbmFseXNpcyBvZiAzLDIxOSBDT1ZJRC0xOSBvdXRicmVha3Mg
aW4gdGhlIHN0YXRlIG9mIEJhZGVuLVd1ZXJ0dGVtYmVyZywgR2VybWFueTwvdGl0bGU+PHNlY29u
ZGFyeS10aXRsZT5FcGlkZW1pb2xvZ3kgYW5kIEluZmVjdGlvbjwvc2Vjb25kYXJ5LXRpdGxlPjwv
dGl0bGVzPjxwZXJpb2RpY2FsPjxmdWxsLXRpdGxlPkVwaWRlbWlvbG9neSBhbmQgSW5mZWN0aW9u
PC9mdWxsLXRpdGxlPjwvcGVyaW9kaWNhbD48a2V5d29yZHM+PGtleXdvcmQ+YWR1bHQ8L2tleXdv
cmQ+PGtleXdvcmQ+YXJ0aWNsZTwva2V5d29yZD48a2V5d29yZD5hc3lsdW0gKGxlZ2FsKTwva2V5
d29yZD48a2V5d29yZD5jb250cm9sbGVkIHN0dWR5PC9rZXl3b3JkPjxrZXl3b3JkPmNvcm9uYXZp
cnVzIGRpc2Vhc2UgMjAxOTwva2V5d29yZD48a2V5d29yZD5kYXkgY2FyZTwva2V5d29yZD48a2V5
d29yZD5kZW1vZ3JhcGh5PC9rZXl3b3JkPjxrZXl3b3JkPmZlbWFsZTwva2V5d29yZD48a2V5d29y
ZD5HZXJtYW55PC9rZXl3b3JkPjxrZXl3b3JkPmhvc3BpdGFsaXphdGlvbjwva2V5d29yZD48a2V5
d29yZD5ob3VzZWhvbGQ8L2tleXdvcmQ+PGtleXdvcmQ+aG91c2luZzwva2V5d29yZD48a2V5d29y
ZD5odW1hbjwva2V5d29yZD48a2V5d29yZD5tYWpvciBjbGluaWNhbCBzdHVkeTwva2V5d29yZD48
a2V5d29yZD5tYWxlPC9rZXl3b3JkPjxrZXl3b3JkPm1vcnRhbGl0eTwva2V5d29yZD48a2V5d29y
ZD5ub25odW1hbjwva2V5d29yZD48a2V5d29yZD5yZWZ1Z2VlPC9rZXl3b3JkPjxrZXl3b3JkPnJp
c2sgYXNzZXNzbWVudDwva2V5d29yZD48a2V5d29yZD5zY2hvb2w8L2tleXdvcmQ+PGtleXdvcmQ+
U2V2ZXJlIGFjdXRlIHJlc3BpcmF0b3J5IHN5bmRyb21lIGNvcm9uYXZpcnVzIDI8L2tleXdvcmQ+
PGtleXdvcmQ+c3RhZmY8L2tleXdvcmQ+PGtleXdvcmQ+d29ya3BsYWNlPC9rZXl3b3JkPjxrZXl3
b3JkPmFudGlnZW48L2tleXdvcmQ+PGtleXdvcmQ+RGlzZWFzZSBPdXRicmVha3M8L2tleXdvcmQ+
PC9rZXl3b3Jkcz48ZGF0ZXM+PHllYXI+MjAyMTwveWVhcj48cHViLWRhdGVzPjxkYXRlPjIwMjE8
L2RhdGU+PC9wdWItZGF0ZXM+PC9kYXRlcz48aXNibj4xNDY5LTQ0MDkgMDk1MC0yNjg4PC9pc2Ju
PjxhY2Nlc3Npb24tbnVtPnJheXlhbi05MTc1MzM1ODE8L2FjY2Vzc2lvbi1udW0+PHVybHM+PHJl
bGF0ZWQtdXJscz48dXJsPmh0dHBzOi8vd3d3LmVtYmFzZS5jb20vc2VhcmNoL3Jlc3VsdHM/c3Vi
YWN0aW9uPXZpZXdyZWNvcmQmYW1wO2lkPUw2MzQ5MDM4NzQmYW1wO2Zyb209ZXhwb3J0IGh0dHA6
Ly9keC5kb2kub3JnLzEwLjEwMTcvUzA5NTAyNjg4MjEwMDA5MTE8L3VybD48dXJsPmh0dHBzOi8v
d3d3LmNhbWJyaWRnZS5vcmcvY29yZS9zZXJ2aWNlcy9hb3AtY2FtYnJpZGdlLWNvcmUvY29udGVu
dC92aWV3LzI1RkMwRDhDMTk4RUJDNDQwNDI5QzQ1RUIyODk3OTc4L1MwOTUwMjY4ODIxMDAwOTEx
YS5wZGYvZGl2LWNsYXNzLXRpdGxlLWVwaWRlbWlvbG9naWNhbC1hbmFseXNpcy1vZi0zLTIxOS1j
b3ZpZC0xOS1vdXRicmVha3MtaW4tdGhlLXN0YXRlLW9mLWJhZGVuLXd1ZXJ0dGVtYmVyZy1nZXJt
YW55LWRpdi5wZGY8L3VybD48L3JlbGF0ZWQtdXJscz48L3VybHM+PGN1c3RvbTE+TDYzNDkwMzg3
NCAyMDIxLTA1LTI0IHwgUkFZWUFOLUlOQ0xVU0lPTjogeyZxdW90O05hZGphICZxdW90Oz0mZ3Q7
JnF1b3Q7SW5jbHVkZWQmcXVvdDssICZxdW90O1JlZ2luYSZxdW90Oz0mZ3Q7JnF1b3Q7SW5jbHVk
ZWQmcXVvdDt9IHwgUkFZWUFOLUxBQkVMUzogQ09WSUQ8L2N1c3RvbTE+PGVsZWN0cm9uaWMtcmVz
b3VyY2UtbnVtPmRvaToxMC4xMDE3L1MwOTUwMjY4ODIxMDAwOTExPC9lbGVjdHJvbmljLXJlc291
cmNlLW51bT48bGFuZ3VhZ2U+RW5nbGlzaDwvbGFuZ3VhZ2U+PC9yZWNvcmQ+PC9DaXRlPjxDaXRl
PjxBdXRob3I+RmFicmlzPC9BdXRob3I+PFllYXI+MjAyMTwvWWVhcj48UmVjTnVtPjgzMzwvUmVj
TnVtPjxyZWNvcmQ+PHJlYy1udW1iZXI+ODMzPC9yZWMtbnVtYmVyPjxmb3JlaWduLWtleXM+PGtl
eSBhcHA9IkVOIiBkYi1pZD0iYXg1ZmYwd3pucnhyMGplOXBkZHh2ZndpcHphMnQ5ZTJmMmR0IiB0
aW1lc3RhbXA9IjE2ODA4ODAzMTciPjgzMzwva2V5PjwvZm9yZWlnbi1rZXlzPjxyZWYtdHlwZSBu
YW1lPSJKb3VybmFsIEFydGljbGUiPjE3PC9yZWYtdHlwZT48Y29udHJpYnV0b3JzPjxhdXRob3Jz
PjxhdXRob3I+RmFicmlzLCBTLjwvYXV0aG9yPjxhdXRob3I+ZCZhcG9zO0V0dG9ycmUsIEcuPC9h
dXRob3I+PGF1dGhvcj5TcGFnbm9sZWxsbywgTy48L2F1dGhvcj48YXV0aG9yPlJ1c3NvLCBBLjwv
YXV0aG9yPjxhdXRob3I+TG9wYWxjbywgTS48L2F1dGhvcj48YXV0aG9yPkQmYXBvcztBZ29zdGlu
bywgRi48L2F1dGhvcj48YXV0aG9yPlZhc3NhbGluaSwgUC48L2F1dGhvcj48YXV0aG9yPkNlbGFu
aSwgTC48L2F1dGhvcj48YXV0aG9yPkFyb25pY2EsIFIuPC9hdXRob3I+PGF1dGhvcj5HYWJyaWVs
bGksIFMuPC9hdXRob3I+PGF1dGhvcj5kJmFwb3M7RXR0b3JyZSwgRy48L2F1dGhvcj48YXV0aG9y
PkFuZ2VsZXR0aSwgUy48L2F1dGhvcj48YXV0aG9yPk1hc3Ryb2lhbm5pLCBDLiBNLjwvYXV0aG9y
PjxhdXRob3I+Q2ljY296emksIE0uPC9hdXRob3I+PGF1dGhvcj5DZWNjYXJlbGxpLCBHLjwvYXV0
aG9yPjwvYXV0aG9ycz48L2NvbnRyaWJ1dG9ycz48dGl0bGVzPjx0aXRsZT5TQVJTLUNvVi0yIEFt
b25nIE1pZ3JhbnRzIFJlY2VudGx5IEFycml2ZWQgaW4gRXVyb3BlIEZyb20gTG93LSBhbmQgTWlk
ZGxlLUluY29tZSBDb3VudHJpZXM6IENvbnRhaW5tZW50IFN0cmF0ZWdpZXMgYW5kIFNwZWNpYWwg
RmVhdHVyZXMgb2YgTWFuYWdlbWVudCBpbiBSZWNlcHRpb24gQ2VudGVyczwvdGl0bGU+PHNlY29u
ZGFyeS10aXRsZT5Gcm9udGllcnMgaW4gUHVibGljIEhlYWx0aDwvc2Vjb25kYXJ5LXRpdGxlPjwv
dGl0bGVzPjxwZXJpb2RpY2FsPjxmdWxsLXRpdGxlPkZyb250aWVycyBpbiBQdWJsaWMgSGVhbHRo
PC9mdWxsLXRpdGxlPjwvcGVyaW9kaWNhbD48dm9sdW1lPjk8L3ZvbHVtZT48a2V5d29yZHM+PGtl
eXdvcmQ+RXVyb3BlPC9rZXl3b3JkPjxrZXl3b3JkPkJ1c2VyZWxpbjwva2V5d29yZD48L2tleXdv
cmRzPjxkYXRlcz48eWVhcj4yMDIxPC95ZWFyPjxwdWItZGF0ZXM+PGRhdGU+MjAyMS0xMTwvZGF0
ZT48L3B1Yi1kYXRlcz48L2RhdGVzPjxhY2Nlc3Npb24tbnVtPnJheXlhbi05MTc1MzM2Mjc8L2Fj
Y2Vzc2lvbi1udW0+PHVybHM+PHJlbGF0ZWQtdXJscz48dXJsPjxzdHlsZSBmYWNlPSJ1bmRlcmxp
bmUiIGZvbnQ9ImRlZmF1bHQiIHNpemU9IjEwMCUiPiZsdDtHbyB0byBJU0kmZ3Q7Oi8vV09TOjAw
MDcyOTg5ODIwMDAwMTwvc3R5bGU+PC91cmw+PC9yZWxhdGVkLXVybHM+PC91cmxzPjxjdXN0b20x
PkZhYnJpcywgU2lsdmlhIGQmYXBvcztFdHRvcnJlLCBHYWJyaWVsbGEgU3BhZ25vbGVsbG8sIE9y
bmVsbGEgUnVzc28sIEFsZXNzYW5kcm8gTG9wYWxjbywgTWF1cml6aW8gRCZhcG9zO0Fnb3N0aW5v
LCBGYXVzdG8gVmFzc2FsaW5pLCBQYW9sbyBDZWxhbmksIEx1aWdpIEFyb25pY2EsIFJhaXNzYSBH
YWJyaWVsbGksIFNpbW9uYSBkJmFwb3M7RXR0b3JyZSwgR2FicmllbGUgQW5nZWxldHRpLCBTaWx2
aWEgTWFzdHJvaWFubmksIENsYXVkaW8gTS4gQ2ljY296emksIE1hc3NpbW8gQ2VjY2FyZWxsaSwg
R2lhbmNhcmxvIGQmYXBvcztFdHRvcnJlLCBHYWJyaWVsbGEvSy00NTExLTIwMTY7IFZhc3NhbGlu
aSwgUGFvbG8vSENILTQwNDItMjAyMjsgQ2ljY296emksIE1hc3NpbW8vQUFDLTMyNzEtMjAyMjsg
Q2VjY2FyZWxsaSwgR2lhbmNhcmxvL0stNjQ1NC0yMDE2IENpY2NvenppLCBNYXNzaW1vLzAwMDAt
MDAwMy0zODY2LTkyMzk7IENlY2NhcmVsbGksIEdpYW5jYXJsby8wMDAwLTAwMDEtNTkyMS0zMTgw
OyBkJmFwb3M7RXR0b3JyZSwgR2FicmllbGUvMDAwMC0wMDAxLTg3MTQtMTYxMjsgVmFzc2FsaW5p
LCBQYW9sby8wMDAwLTAwMDItNjMzNi0wNDU1IDIyOTYtMjU2NSB8IFJBWVlBTi1JTkNMVVNJT046
IHsmcXVvdDtOYWRqYSAmcXVvdDs9Jmd0OyZxdW90O0luY2x1ZGVkJnF1b3Q7LCAmcXVvdDtSZWdp
bmEmcXVvdDs9Jmd0OyZxdW90O0luY2x1ZGVkJnF1b3Q7fTwvY3VzdG9tMT48ZWxlY3Ryb25pYy1y
ZXNvdXJjZS1udW0+ZG9pOjEwLjMzODkvZnB1YmguMjAyMS43MzU2MDE8L2VsZWN0cm9uaWMtcmVz
b3VyY2UtbnVtPjwvcmVjb3JkPjwvQ2l0ZT48Q2l0ZT48QXV0aG9yPkhhbW1vdWQ8L0F1dGhvcj48
WWVhcj4yMDIyPC9ZZWFyPjxSZWNOdW0+ODQ3PC9SZWNOdW0+PHJlY29yZD48cmVjLW51bWJlcj44
NDc8L3JlYy1udW1iZXI+PGZvcmVpZ24ta2V5cz48a2V5IGFwcD0iRU4iIGRiLWlkPSJheDVmZjB3
em5yeHIwamU5cGRkeHZmd2lwemEydDllMmYyZHQiIHRpbWVzdGFtcD0iMTY4MDg4MDMyMCI+ODQ3
PC9rZXk+PC9mb3JlaWduLWtleXM+PHJlZi10eXBlIG5hbWU9IkpvdXJuYWwgQXJ0aWNsZSI+MTc8
L3JlZi10eXBlPjxjb250cmlidXRvcnM+PGF1dGhvcnM+PGF1dGhvcj5IYW1tb3VkLCBTLjwvYXV0
aG9yPjxhdXRob3I+T25jaG9uZ2EsIEQuPC9hdXRob3I+PGF1dGhvcj5BbWVyLCBGLjwvYXV0aG9y
PjxhdXRob3I+S29jc2lzLCBCLjwvYXV0aG9yPjwvYXV0aG9ycz48L2NvbnRyaWJ1dG9ycz48dGl0
bGVzPjx0aXRsZT5UaGUgQnVyZGVuIG9mIENvbW11bmljYWJsZSBEaXNlYXNlcyBpbiBMZWJhbm9u
OiBUcmVuZHMgaW4gdGhlIFBhc3QgRGVjYWRlPC90aXRsZT48c2Vjb25kYXJ5LXRpdGxlPkRpc2Fz
dGVyIE1lZGljaW5lIGFuZCBQdWJsaWMgSGVhbHRoIFByZXBhcmVkbmVzczwvc2Vjb25kYXJ5LXRp
dGxlPjwvdGl0bGVzPjxwZXJpb2RpY2FsPjxmdWxsLXRpdGxlPkRpc2FzdGVyIE1lZGljaW5lIGFu
ZCBQdWJsaWMgSGVhbHRoIFByZXBhcmVkbmVzczwvZnVsbC10aXRsZT48L3BlcmlvZGljYWw+PHBh
Z2VzPjE3MjUtMTcyNzwvcGFnZXM+PHZvbHVtZT4xNjwvdm9sdW1lPjxudW1iZXI+NTwvbnVtYmVy
PjxrZXl3b3Jkcz48a2V5d29yZD5Db21tdW5pY2FibGUgRGlzZWFzZXM8L2tleXdvcmQ+PC9rZXl3
b3Jkcz48ZGF0ZXM+PHllYXI+MjAyMjwveWVhcj48cHViLWRhdGVzPjxkYXRlPjIwMjI8L2RhdGU+
PC9wdWItZGF0ZXM+PC9kYXRlcz48YWNjZXNzaW9uLW51bT5yYXl5YW4tOTE3NTMzNzkwPC9hY2Nl
c3Npb24tbnVtPjx1cmxzPjxyZWxhdGVkLXVybHM+PHVybD5odHRwczovL3d3dy5zY29wdXMuY29t
L2lud2FyZC9yZWNvcmQudXJpP2VpZD0yLXMyLjAtODUxMTM4MTgwNjEmYW1wO2RvaT0xMC4xMDE3
JTJmZG1wLjIwMjEuMjAwJmFtcDtwYXJ0bmVySUQ9NDAmYW1wO21kNT01NWI3YmZiMDcyZjUyYjE4
MjlhNTdkNmM1ZmUzNjBjZjwvdXJsPjx1cmw+aHR0cHM6Ly93d3cuY2FtYnJpZGdlLm9yZy9jb3Jl
L3NlcnZpY2VzL2FvcC1jYW1icmlkZ2UtY29yZS9jb250ZW50L3ZpZXcvOEE5RTRBMzZCMDI4N0JC
NjlDN0U1QjdDOEQ2RTZBNDkvUzE5MzU3ODkzMjEwMDIwMDdhLnBkZi9kaXYtY2xhc3MtdGl0bGUt
dGhlLWJ1cmRlbi1vZi1jb21tdW5pY2FibGUtZGlzZWFzZXMtaW4tbGViYW5vbi10cmVuZHMtaW4t
dGhlLXBhc3QtZGVjYWRlLWRpdi5wZGY8L3VybD48L3JlbGF0ZWQtdXJscz48L3VybHM+PGN1c3Rv
bTE+RXhwb3J0IERhdGU6IDI2IERlY2VtYmVyIDIwMjIgfCBSQVlZQU4tSU5DTFVTSU9OOiB7JnF1
b3Q7TmFkamEgJnF1b3Q7PSZndDsmcXVvdDtJbmNsdWRlZCZxdW90OywgJnF1b3Q7UmVnaW5hJnF1
b3Q7PSZndDsmcXVvdDtJbmNsdWRlZCZxdW90O30gfCBSQVlZQU4tTEFCRUxTOiBtdWx0aXBsZTwv
Y3VzdG9tMT48ZWxlY3Ryb25pYy1yZXNvdXJjZS1udW0+ZG9pOjEwLjEwMTcvZG1wLjIwMjEuMjAw
PC9lbGVjdHJvbmljLXJlc291cmNlLW51bT48L3JlY29yZD48L0NpdGU+PENpdGU+PEF1dGhvcj5L
dW1hcjwvQXV0aG9yPjxZZWFyPjIwMjE8L1llYXI+PFJlY051bT44Njk8L1JlY051bT48cmVjb3Jk
PjxyZWMtbnVtYmVyPjg2OTwvcmVjLW51bWJlcj48Zm9yZWlnbi1rZXlzPjxrZXkgYXBwPSJFTiIg
ZGItaWQ9ImF4NWZmMHd6bnJ4cjBqZTlwZGR4dmZ3aXB6YTJ0OWUyZjJkdCIgdGltZXN0YW1wPSIx
NjgwODgwMzI1Ij44Njk8L2tleT48L2ZvcmVpZ24ta2V5cz48cmVmLXR5cGUgbmFtZT0iSm91cm5h
bCBBcnRpY2xlIj4xNzwvcmVmLXR5cGU+PGNvbnRyaWJ1dG9ycz48YXV0aG9ycz48YXV0aG9yPkt1
bWFyLCBHLiBTLjwvYXV0aG9yPjxhdXRob3I+UGV6emksIEMuPC9hdXRob3I+PGF1dGhvcj5QYXl0
b24sIEMuPC9hdXRob3I+PGF1dGhvcj5NYW1vLCBCLjwvYXV0aG9yPjxhdXRob3I+VXJiYW4sIEsu
PC9hdXRob3I+PGF1dGhvcj5TY290dCwgSy48L2F1dGhvcj48YXV0aG9yPk1vbnRvdXIsIEouPC9h
dXRob3I+PGF1dGhvcj5DYWJhbnRpbmcsIE4uPC9hdXRob3I+PGF1dGhvcj5BZ3VpcnJlLCBKLjwv
YXV0aG9yPjxhdXRob3I+Rm9yZCwgUi48L2F1dGhvcj48YXV0aG9yPkh1Z2hlcywgUy4gRS48L2F1
dGhvcj48YXV0aG9yPkthd2FzYWtpLCBCLjwvYXV0aG9yPjxhdXRob3I+S2VubmVkeSwgTC48L2F1
dGhvcj48YXV0aG9yPkplbnRlcywgRS4gUy48L2F1dGhvcj48L2F1dGhvcnM+PC9jb250cmlidXRv
cnM+PHRpdGxlcz48dGl0bGU+SGVhbHRoIG9mIEFzeWxlZXMgQ29tcGFyZWQgdG8gUmVmdWdlZXMg
aW4gdGhlIFVuaXRlZCBTdGF0ZXMgVXNpbmcgRG9tZXN0aWMgTWVkaWNhbCBFeGFtaW5hdGlvbiBE
YXRhLCAyMDE0LTIwMTY6IEEgQ3Jvc3MtU2VjdGlvbmFsIEFuYWx5c2lzPC90aXRsZT48c2Vjb25k
YXJ5LXRpdGxlPkNsaW5pY2FsIEluZmVjdGlvdXMgRGlzZWFzZXM8L3NlY29uZGFyeS10aXRsZT48
L3RpdGxlcz48cGVyaW9kaWNhbD48ZnVsbC10aXRsZT5DbGluaWNhbCBJbmZlY3Rpb3VzIERpc2Vh
c2VzPC9mdWxsLXRpdGxlPjwvcGVyaW9kaWNhbD48cGFnZXM+MTQ5Mi0xNDk5PC9wYWdlcz48dm9s
dW1lPjczPC92b2x1bWU+PG51bWJlcj44PC9udW1iZXI+PGtleXdvcmRzPjxrZXl3b3JkPmhlcGF0
aXRpcyBCIGNvcmUgYW50aWJvZHk8L2tleXdvcmQ+PGtleXdvcmQ+aGVwYXRpdGlzIEIgc3VyZmFj
ZSBhbnRpYm9keTwva2V5d29yZD48a2V5d29yZD5oZXBhdGl0aXMgQiBzdXJmYWNlIGFudGlnZW48
L2tleXdvcmQ+PGtleXdvcmQ+YWRvbGVzY2VudDwva2V5d29yZD48a2V5d29yZD5hZHVsdDwva2V5
d29yZD48a2V5d29yZD5hZ2VkPC9rZXl3b3JkPjxrZXl3b3JkPmFudGhyb3BvbWV0cnk8L2tleXdv
cmQ+PGtleXdvcmQ+YXJ0aWNsZTwva2V5d29yZD48a2V5d29yZD5hc3lsdW0gc2Vla2VyPC9rZXl3
b3JkPjxrZXl3b3JkPmNoaWxkPC9rZXl3b3JkPjxrZXl3b3JkPkNoaW5hPC9rZXl3b3JkPjxrZXl3
b3JkPkNobGFteWRpYTwva2V5d29yZD48a2V5d29yZD5jb21wYXJhdGl2ZSBzdHVkeTwva2V5d29y
ZD48a2V5d29yZD5jcm9zcy1zZWN0aW9uYWwgc3R1ZHk8L2tleXdvcmQ+PGtleXdvcmQ+ZGVtb2dy
YXBoaWNzPC9rZXl3b3JkPjxrZXl3b3JkPmZlbWFsZTwva2V5d29yZD48a2V5d29yZD5oZXBhdGl0
aXMgQjwva2V5d29yZD48a2V5d29yZD5oZXBhdGl0aXMgQzwva2V5d29yZD48a2V5d29yZD5odW1h
bjwva2V5d29yZD48a2V5d29yZD5pbmZhbnQ8L2tleXdvcmQ+PGtleXdvcmQ+SXJhcTwva2V5d29y
ZD48a2V5d29yZD5sYXRlbnQgdHViZXJjdWxvc2lzPC9rZXl3b3JkPjxrZXl3b3JkPmxlYWQgYmxv
b2QgbGV2ZWw8L2tleXdvcmQ+PGtleXdvcmQ+bWFqb3IgY2xpbmljYWwgc3R1ZHk8L2tleXdvcmQ+
PGtleXdvcmQ+bWFsYXJpYTwva2V5d29yZD48a2V5d29yZD5tYWxlPC9rZXl3b3JkPjxrZXl3b3Jk
Pm1hc3Mgc2NyZWVuaW5nPC9rZXl3b3JkPjxrZXl3b3JkPm1lZGljYWwgZXhhbWluYXRpb248L2tl
eXdvcmQ+PGtleXdvcmQ+bWlkZGxlIGFnZWQ8L2tleXdvcmQ+PGtleXdvcmQ+bXVsdGljZW50ZXIg
c3R1ZHk8L2tleXdvcmQ+PGtleXdvcmQ+TXlhbm1hcjwva2V5d29yZD48a2V5d29yZD5uZXdib3Ju
PC9rZXl3b3JkPjxrZXl3b3JkPnBhcmFzaXRvc2lzPC9rZXl3b3JkPjxrZXl3b3JkPnByZXZhbGVu
Y2U8L2tleXdvcmQ+PGtleXdvcmQ+cmVmdWdlZTwva2V5d29yZD48a2V5d29yZD5yZXRyb3NwZWN0
aXZlIHN0dWR5PC9rZXl3b3JkPjxrZXl3b3JkPnNjaGlzdG9zb21pYXNpczwva2V5d29yZD48a2V5
d29yZD5zZXh1YWxseSB0cmFuc21pdHRlZCBkaXNlYXNlPC9rZXl3b3JkPjxrZXl3b3JkPlN0cm9u
Z3lsb2lkZXM8L2tleXdvcmQ+PGtleXdvcmQ+c3Ryb25neWxvaWRpYXNpczwva2V5d29yZD48a2V5
d29yZD5Vbml0ZWQgU3RhdGVzPC9rZXl3b3JkPjxrZXl3b3JkPkNyb3NzLVNlY3Rpb25hbCBTdHVk
aWVzPC9rZXl3b3JkPjxrZXl3b3JkPkNlc2FyZWFuIFNlY3Rpb248L2tleXdvcmQ+PGtleXdvcmQ+
Q29yb25lcnMgYW5kIE1lZGljYWwgRXhhbWluZXJzPC9rZXl3b3JkPjwva2V5d29yZHM+PGRhdGVz
Pjx5ZWFyPjIwMjE8L3llYXI+PHB1Yi1kYXRlcz48ZGF0ZT4yMDIxPC9kYXRlPjwvcHViLWRhdGVz
PjwvZGF0ZXM+PGlzYm4+MTUzNy02NTkxIDEwNTgtNDgzODwvaXNibj48YWNjZXNzaW9uLW51bT5y
YXl5YW4tOTE3NTM0MDAwPC9hY2Nlc3Npb24tbnVtPjx1cmxzPjxyZWxhdGVkLXVybHM+PHVybD5o
dHRwczovL3d3dy5lbWJhc2UuY29tL3NlYXJjaC9yZXN1bHRzP3N1YmFjdGlvbj12aWV3cmVjb3Jk
JmFtcDtpZD1MMjAyMTU3NzI1MSZhbXA7ZnJvbT1leHBvcnQgaHR0cDovL2R4LmRvaS5vcmcvMTAu
MTA5My9jaWQvY2lhYjUwMjwvdXJsPjx1cmw+aHR0cHM6Ly93YXRlcm1hcmsuc2lsdmVyY2hhaXIu
Y29tL2NpYWI1MDIucGRmP3Rva2VuPUFRRUNBSGkyMDhCRTQ5T29hbjlra2hXX0VyY3k3RG0zWkxf
OUNmM3FmS0FjNDg1eXNnQUFBdFF3Z2dMUUJna3Foa2lHOXcwQkJ3YWdnZ0xCTUlJQ3ZRSUJBREND
QXJZR0NTcUdTSWIzRFFFSEFUQWVCZ2xnaGtnQlpRTUVBUzR3RVFRTXh6RVRvcU1rRE5NUlFFeXdB
Z0VRZ0lJQ2h4cm1LcFc2OU9HUXc1VDM4dHhxTS1fdEhGcFR5ZjhhLXZ4RWVwTmp2Z18tbkVtaFFi
c1QtdXdyVzVtYU9ZTmk1bmgzbTJMTDF4SHVoc0dSaXJ2X3JnN1YzMHczYzJvVk9uZzVIZnFOOHFW
NkdXNTVhT3R2TnR5Qk5wU3BqNXhqYU9kaWIxUkdoUzBaYnBwREJ4Y3JIWkVwRDVfb1lFajFhSXpy
OE1DSGJZcmd6bjlZd1pnOXRrM3J5QjBlekJDbjBEZjg4VVBFMV94ZTd1ZmJNWDZXbE1LcVFVTHJM
SXRoX1VkdDJvOGt3UDRQRC1TRS1DSUJ2NFRfZHRRY2NrYW16YkxjUDl5WWJ5YW83N2ZiN19aaGV3
eUZNOXdOQ2xDdHJTdEhuZ3V2SVBvanFOSEpTN3ZHMFRLQUttbFc1d056b0pqTEVBWTlJbzB1Zkpf
V2lQOEhWbkJGRTdwa0FBb3Z6bmdLTnFKQVg1OGVmWkFqSTNJWko2dWEzLU5iZ1ctMHJyYWpLcVRr
Zm00YjRMeWd3cHBEZktwVkhYd2NMeU9wY0huS3hBbnpROFdZMElHblhTZmliWDFEMW95R3V4alk0
cjlXODA3SDZNbGlCUTQzM3Znel9WU01rSmhEa0ZkT0pnYmt2cWlRY0hnRDhkdTBrR1hVd0loNEpW
LW4tUzgxS0hreFg3NmZTUThVb0ExQ0dobU1GbDJCc083UVFXSWR3Nk5pQURVcnJpV3lxYjVmQTU0
QkZuSENXckFIM0Npa3hfbGpETjhWUk13QWVBYlhjYlp6VWVfdXhKMldSTUlhSndXODlWT1VmcTMy
TFFFSUQ1c2VVVDJNQkphaUZPZjU4MXlmbHNpcFoxTVYzZXI2eUJJWXZnck4xNnlZRVRGcWdWRnFx
R0RBQWc3Q0k3VzFwSE1JaGN4VWRUSjh4dG5zd1pBRV9NSGJIczg2QkR6Q1kzb2l0RGZjMUxiSEtt
TXZFTFFLRThHNlZ2Y0NJZmxaMVZ0SU85ekdtbTY3ejQwX3pIajlMdGswU25fdTRBb05LNEtYbzNj
WkstSmw5Sjk3djR6OVlRWnFwdGlfbjh4OXBIbjI5b25Yc1JVUXdYUkt1YVZRRkl2NlZJUjZTNkgt
dEFpX1R6N3dPeDBtaGpVVzwvdXJsPjwvcmVsYXRlZC11cmxzPjwvdXJscz48Y3VzdG9tMT5MMjAy
MTU3NzI1MSAyMDIyLTEyLTA4IDIwMjItMTItMTMgfCBSQVlZQU4tSU5DTFVTSU9OOiB7JnF1b3Q7
TmFkamEgJnF1b3Q7PSZndDsmcXVvdDtJbmNsdWRlZCZxdW90OywgJnF1b3Q7UmVnaW5hJnF1b3Q7
PSZndDsmcXVvdDtJbmNsdWRlZCZxdW90O30gfCBSQVlZQU4tTEFCRUxTOiBtdWx0aXBsZTwvY3Vz
dG9tMT48ZWxlY3Ryb25pYy1yZXNvdXJjZS1udW0+ZG9pOjEwLjEwOTMvY2lkL2NpYWI1MDI8L2Vs
ZWN0cm9uaWMtcmVzb3VyY2UtbnVtPjxsYW5ndWFnZT5FbmdsaXNoPC9sYW5ndWFnZT48L3JlY29y
ZD48L0NpdGU+PENpdGU+PEF1dGhvcj5SYWhpbTwvQXV0aG9yPjxZZWFyPjIwMTA8L1llYXI+PFJl
Y051bT45MDQ8L1JlY051bT48cmVjb3JkPjxyZWMtbnVtYmVyPjkwNDwvcmVjLW51bWJlcj48Zm9y
ZWlnbi1rZXlzPjxrZXkgYXBwPSJFTiIgZGItaWQ9ImF4NWZmMHd6bnJ4cjBqZTlwZGR4dmZ3aXB6
YTJ0OWUyZjJkdCIgdGltZXN0YW1wPSIxNjgwODgwMzMzIj45MDQ8L2tleT48L2ZvcmVpZ24ta2V5
cz48cmVmLXR5cGUgbmFtZT0iSm91cm5hbCBBcnRpY2xlIj4xNzwvcmVmLXR5cGU+PGNvbnRyaWJ1
dG9ycz48YXV0aG9ycz48YXV0aG9yPlJhaGltLCBNLjwvYXV0aG9yPjxhdXRob3I+S2F6aSwgQi4g
TS48L2F1dGhvcj48YXV0aG9yPkJpbGUsIEsuIE0uPC9hdXRob3I+PGF1dGhvcj5NdW5pciwgTS48
L2F1dGhvcj48YXV0aG9yPktoYW4sIEEuIFIuPC9hdXRob3I+PC9hdXRob3JzPjwvY29udHJpYnV0
b3JzPjx0aXRsZXM+PHRpdGxlPlRoZSBpbXBhY3Qgb2YgdGhlIGRpc2Vhc2UgZWFybHkgd2Fybmlu
ZyBzeXN0ZW0gaW4gcmVzcG9uZGluZyB0byBuYXR1cmFsIGRpc2FzdGVycyBhbmQgY29uZmxpY3Qg
Y3Jpc2VzIGluIFBha2lzdGFuPC90aXRsZT48c2Vjb25kYXJ5LXRpdGxlPkVhc3Rlcm4gTWVkaXRl
cnJhbmVhbiBIZWFsdGggSm91cm5hbDwvc2Vjb25kYXJ5LXRpdGxlPjwvdGl0bGVzPjxwZXJpb2Rp
Y2FsPjxmdWxsLXRpdGxlPkVhc3Rlcm4gTWVkaXRlcnJhbmVhbiBIZWFsdGggSm91cm5hbDwvZnVs
bC10aXRsZT48L3BlcmlvZGljYWw+PHBhZ2VzPlMxMTQtMTIxPC9wYWdlcz48dm9sdW1lPjE2PC92
b2x1bWU+PGtleXdvcmRzPjxrZXl3b3JkPmFydGljbGU8L2tleXdvcmQ+PGtleXdvcmQ+Ymxvb2R5
IGRpYXJyaGVhPC9rZXl3b3JkPjxrZXl3b3JkPkNyaW1lYW4gQ29uZ28gaGVtb3JyaGFnaWMgZmV2
ZXI8L2tleXdvcmQ+PGtleXdvcmQ+ZGVuZ3VlPC9rZXl3b3JkPjxrZXl3b3JkPmRpYXJyaGVhPC9r
ZXl3b3JkPjxrZXl3b3JkPmRpc2FzdGVyIHBsYW5uaW5nPC9rZXl3b3JkPjxrZXl3b3JkPmRpc2Vh
c2UgY29udHJvbDwva2V5d29yZD48a2V5d29yZD5kaXNlYXNlIHN1cnZlaWxsYW5jZTwva2V5d29y
ZD48a2V5d29yZD5lYXJseSBpbnRlcnZlbnRpb248L2tleXdvcmQ+PGtleXdvcmQ+ZWFydGhxdWFr
ZTwva2V5d29yZD48a2V5d29yZD5lbWVyZ2VuY3kgaGVhbHRoIHNlcnZpY2U8L2tleXdvcmQ+PGtl
eXdvcmQ+ZXBpZGVtaWM8L2tleXdvcmQ+PGtleXdvcmQ+ZmV2ZXI8L2tleXdvcmQ+PGtleXdvcmQ+
ZmxhY2NpZCBwYXJhbHlzaXM8L2tleXdvcmQ+PGtleXdvcmQ+Zmxvb2Rpbmc8L2tleXdvcmQ+PGtl
eXdvcmQ+aGVhbHRoIGNhcmUgc3lzdGVtPC9rZXl3b3JkPjxrZXl3b3JkPmh1bWFuPC9rZXl3b3Jk
PjxrZXl3b3JkPmphdW5kaWNlPC9rZXl3b3JkPjxrZXl3b3JkPm1hbGFyaWE8L2tleXdvcmQ+PGtl
eXdvcmQ+bWVhc2xlczwva2V5d29yZD48a2V5d29yZD5tZW5pbmdpdGlzPC9rZXl3b3JkPjxrZXl3
b3JkPlBha2lzdGFuPC9rZXl3b3JkPjxrZXl3b3JkPnBvcHVsYXRpb24gZGlzcGVyc2FsPC9rZXl3
b3JkPjxrZXl3b3JkPnByb3BoeWxheGlzPC9rZXl3b3JkPjxrZXl3b3JkPnB1YmxpYyBoZWFsdGgg
c2VydmljZTwva2V5d29yZD48a2V5d29yZD5yZXNwaXJhdG9yeSB0cmFjdCBpbmZlY3Rpb248L2tl
eXdvcmQ+PGtleXdvcmQ+dGV0YW51czwva2V5d29yZD48a2V5d29yZD53YXI8L2tleXdvcmQ+PGtl
eXdvcmQ+RGlzYXN0ZXJzPC9rZXl3b3JkPjwva2V5d29yZHM+PGRhdGVzPjx5ZWFyPjIwMTA8L3ll
YXI+PHB1Yi1kYXRlcz48ZGF0ZT4yMDEwPC9kYXRlPjwvcHViLWRhdGVzPjwvZGF0ZXM+PGlzYm4+
MTAyMC0zMzk3PC9pc2JuPjxhY2Nlc3Npb24tbnVtPnJheXlhbi05MTc1MzQ0ODY8L2FjY2Vzc2lv
bi1udW0+PHVybHM+PHJlbGF0ZWQtdXJscz48dXJsPmh0dHBzOi8vd3d3LmVtYmFzZS5jb20vc2Vh
cmNoL3Jlc3VsdHM/c3ViYWN0aW9uPXZpZXdyZWNvcmQmYW1wO2lkPUwzNTk2NTk1NjgmYW1wO2Zy
b209ZXhwb3J0IGh0dHA6Ly9keC5kb2kub3JnLzEwLjI2NzE5LzIwMTAuMTYuc3VwcC4xMTQ8L3Vy
bD48L3JlbGF0ZWQtdXJscz48L3VybHM+PGN1c3RvbTE+TDM1OTY1OTU2OCAyMDEwLTEwLTA1IDIw
MjEtMDYtMjMgfCBSQVlZQU4tSU5DTFVTSU9OOiB7JnF1b3Q7TmFkamEgJnF1b3Q7PSZndDsmcXVv
dDtJbmNsdWRlZCZxdW90OywgJnF1b3Q7UmVnaW5hJnF1b3Q7PSZndDsmcXVvdDtJbmNsdWRlZCZx
dW90O30gfCBSQVlZQU4tRVhDTFVTSU9OLVJFQVNPTlM6IG5vIGlsbG5lc3M8L2N1c3RvbTE+PGVs
ZWN0cm9uaWMtcmVzb3VyY2UtbnVtPmRvaToxMC4yNjcxOS8yMDEwLjE2LnN1cHAuMTE0PC9lbGVj
dHJvbmljLXJlc291cmNlLW51bT48bGFuZ3VhZ2U+RnJlbmNoPC9sYW5ndWFnZT48L3JlY29yZD48
L0NpdGU+PENpdGU+PEF1dGhvcj5UYW1idXp6aTwvQXV0aG9yPjxZZWFyPjIwMjI8L1llYXI+PFJl
Y051bT45MTg8L1JlY051bT48cmVjb3JkPjxyZWMtbnVtYmVyPjkxODwvcmVjLW51bWJlcj48Zm9y
ZWlnbi1rZXlzPjxrZXkgYXBwPSJFTiIgZGItaWQ9ImF4NWZmMHd6bnJ4cjBqZTlwZGR4dmZ3aXB6
YTJ0OWUyZjJkdCIgdGltZXN0YW1wPSIxNjgwODgwMzM3Ij45MTg8L2tleT48L2ZvcmVpZ24ta2V5
cz48cmVmLXR5cGUgbmFtZT0iSm91cm5hbCBBcnRpY2xlIj4xNzwvcmVmLXR5cGU+PGNvbnRyaWJ1
dG9ycz48YXV0aG9ycz48YXV0aG9yPlRhbWJ1enppLCBTLjwvYXV0aG9yPjxhdXRob3I+Q3VtbWF1
ZG8sIE0uPC9hdXRob3I+PGF1dGhvcj5NYWdnaW9uaSwgTC48L2F1dGhvcj48YXV0aG9yPlRyaXRl
bGxhLCBTLjwvYXV0aG9yPjxhdXRob3I+THVjY2hlc2ksIEIuPC9hdXRob3I+PGF1dGhvcj5Nb250
ZWRvcm8sIFAuPC9hdXRob3I+PGF1dGhvcj5BZ29zdGluZWxsaSwgSS48L2F1dGhvcj48YXV0aG9y
PlRyZXp6aSwgUy48L2F1dGhvcj48YXV0aG9yPkNvc3RhbnRpbm8sIEEuIE0uPC9hdXRob3I+PGF1
dGhvcj5NYXp6b25pLCBSLjwvYXV0aG9yPjxhdXRob3I+TWFyb2dub2xpLCBNLjwvYXV0aG9yPjxh
dXRob3I+UG9wcGEsIFAuPC9hdXRob3I+PGF1dGhvcj5EZSBBbmdlbGlzLCBELjwvYXV0aG9yPjxh
dXRob3I+Q2F0dGFuZW8sIEMuPC9hdXRob3I+PC9hdXRob3JzPjwvY29udHJpYnV0b3JzPjx0aXRs
ZXM+PHRpdGxlPkEgUGlsb3QgQ09WSUQtMTkgU3VydmVpbGxhbmNlIFByb2dyYW0gYXQgdGhlIFpl
bmRyaW5pIENlbnRlciBpbiBNaWxhbiAoSXRhbHkpIGZvciBVbmFjY29tcGFuaWVkIEZvcmVpZ24g
TWlub3JzPC90aXRsZT48c2Vjb25kYXJ5LXRpdGxlPkNoaWxkcmVuLUJhc2VsPC9zZWNvbmRhcnkt
dGl0bGU+PC90aXRsZXM+PHBlcmlvZGljYWw+PGZ1bGwtdGl0bGU+Q2hpbGRyZW4tQmFzZWw8L2Z1
bGwtdGl0bGU+PC9wZXJpb2RpY2FsPjx2b2x1bWU+OTwvdm9sdW1lPjxudW1iZXI+MTA8L251bWJl
cj48a2V5d29yZHM+PGtleXdvcmQ+SXRhbHk8L2tleXdvcmQ+PGtleXdvcmQ+RW1pZ3JhbnRzIGFu
ZCBJbW1pZ3JhbnRzPC9rZXl3b3JkPjwva2V5d29yZHM+PGRhdGVzPjx5ZWFyPjIwMjI8L3llYXI+
PHB1Yi1kYXRlcz48ZGF0ZT4yMDIyLTEwPC9kYXRlPjwvcHViLWRhdGVzPjwvZGF0ZXM+PGFjY2Vz
c2lvbi1udW0+cmF5eWFuLTkxNzUzNDc0NTwvYWNjZXNzaW9uLW51bT48dXJscz48cmVsYXRlZC11
cmxzPjx1cmw+Jmx0O0dvIHRvIElTSSZndDs6Ly9XT1M6MDAwODcyNzc2ODAwMDAxPC91cmw+PHVy
bD5odHRwczovL21kcGktcmVzLmNvbS9kX2F0dGFjaG1lbnQvY2hpbGRyZW4vY2hpbGRyZW4tMDkt
MDE0ODUvYXJ0aWNsZV9kZXBsb3kvY2hpbGRyZW4tMDktMDE0ODUucGRmP3ZlcnNpb249MTY2NDM2
Mzg0NzwvdXJsPjwvcmVsYXRlZC11cmxzPjwvdXJscz48Y3VzdG9tMT5UYW1idXp6aSwgU3RlZmFu
byBDdW1tYXVkbywgTWFyY28gTWFnZ2lvbmksIExpZGlhIFRyaXRlbGxhLCBTdGVmYW5pYSBMdWNj
aGVzaSwgQmFyYmFyYSBNb250ZWRvcm8sIFBhb2xhIEFnb3N0aW5lbGxpLCBJbW1hY29sYXRhIFRy
ZXp6aSwgU29maWEgQ29zdGFudGlubywgQW50b25lbGxhIE1hcmlhIE1henpvbmksIFJvc3NhbmEg
TWFyb2dub2xpLCBNaWNoZWxhIFBvcHBhLCBQYXNxdWFsZSBEZSBBbmdlbGlzLCBEYW5pbG8gQ2F0
dGFuZW8sIENyaXN0aW5hIFRhbWJ1enppLCBTdGVmYW5vLzAwMDAtMDAwMy00NzExLTU1NDUgMjIy
Ny05MDY3IHwgUkFZWUFOLUlOQ0xVU0lPTjogeyZxdW90O05hZGphICZxdW90Oz0mZ3Q7JnF1b3Q7
SW5jbHVkZWQmcXVvdDssICZxdW90O1JlZ2luYSZxdW90Oz0mZ3Q7JnF1b3Q7SW5jbHVkZWQmcXVv
dDt9IHwgUkFZWUFOLUxBQkVMUzogQ09WSUQ8L2N1c3RvbTE+PGVsZWN0cm9uaWMtcmVzb3VyY2Ut
bnVtPmRvaToxMC4zMzkwL2NoaWxkcmVuOTEwMTQ4NTwvZWxlY3Ryb25pYy1yZXNvdXJjZS1udW0+
PC9yZWNvcmQ+PC9DaXRlPjxDaXRlPjxBdXRob3I+WndpPC9BdXRob3I+PFllYXI+MjAxNjwvWWVh
cj48UmVjTnVtPjMxNTwvUmVjTnVtPjxyZWNvcmQ+PHJlYy1udW1iZXI+MzE1PC9yZWMtbnVtYmVy
Pjxmb3JlaWduLWtleXM+PGtleSBhcHA9IkVOIiBkYi1pZD0iYXg1ZmYwd3pucnhyMGplOXBkZHh2
ZndpcHphMnQ5ZTJmMmR0IiB0aW1lc3RhbXA9IjE2ODA4ODAxOTAiPjMxNTwva2V5PjwvZm9yZWln
bi1rZXlzPjxyZWYtdHlwZSBuYW1lPSJKb3VybmFsIEFydGljbGUiPjE3PC9yZWYtdHlwZT48Y29u
dHJpYnV0b3JzPjxhdXRob3JzPjxhdXRob3I+WndpLCBLYXJlbjwvYXV0aG9yPjxhdXRob3I+TW9y
dG9uLCBOaWtvbGE8L2F1dGhvcj48YXV0aG9yPldvb2RsYW5kLCBMaXNhPC9hdXRob3I+PGF1dGhv
cj5NYWxsaXR0LCBLeWxpZS1Bbm48L2F1dGhvcj48YXV0aG9yPlBhbGFzYW50aGlyYW4sIFBhbWVs
YTwvYXV0aG9yPjwvYXV0aG9ycz48L2NvbnRyaWJ1dG9ycz48dGl0bGVzPjx0aXRsZT5TY3JlZW5p
bmcgYW5kIFByaW1hcnkgQ2FyZSBBY2Nlc3MgZm9yIE5ld2x5IEFycml2ZWQgUGFlZGlhdHJpYyBS
ZWZ1Z2VlcyBpbiBSZWdpb25hbCBBdXN0cmFsaWE6IEEgNSB5ZWFyIENyb3NzLXNlY3Rpb25hbCBB
bmFseXNpcyAoMjAwN+KAkzEyKTwvdGl0bGU+PHNlY29uZGFyeS10aXRsZT5Kb3VybmFsIG9mIFRy
b3BpY2FsIFBlZGlhdHJpY3M8L3NlY29uZGFyeS10aXRsZT48L3RpdGxlcz48cGVyaW9kaWNhbD48
ZnVsbC10aXRsZT5Kb3VybmFsIG9mIFRyb3BpY2FsIFBlZGlhdHJpY3M8L2Z1bGwtdGl0bGU+PC9w
ZXJpb2RpY2FsPjxwYWdlcz4xMDktMTE3PC9wYWdlcz48dm9sdW1lPjYzPC92b2x1bWU+PG51bWJl
cj4yPC9udW1iZXI+PGRhdGVzPjx5ZWFyPjIwMTY8L3llYXI+PC9kYXRlcz48aXNibj4wMTQyLTYz
Mzg8L2lzYm4+PHVybHM+PHJlbGF0ZWQtdXJscz48dXJsPmh0dHBzOi8vZG9pLm9yZy8xMC4xMDkz
L3Ryb3Blai9mbXcwNTk8L3VybD48L3JlbGF0ZWQtdXJscz48L3VybHM+PGVsZWN0cm9uaWMtcmVz
b3VyY2UtbnVtPjEwLjEwOTMvdHJvcGVqL2ZtdzA1OTwvZWxlY3Ryb25pYy1yZXNvdXJjZS1udW0+
PGFjY2Vzcy1kYXRlPjMvMTYvMjAyMzwvYWNjZXNzLWRhdGU+PC9yZWNvcmQ+PC9DaXRlPjwvRW5k
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1, 4, 11, 16, 26, 27, 38-65]</w:t>
            </w:r>
            <w:r>
              <w:rPr>
                <w:rFonts w:ascii="Arial" w:hAnsi="Arial" w:cs="Arial"/>
                <w:lang w:val="en-GB"/>
              </w:rPr>
              <w:fldChar w:fldCharType="end"/>
            </w:r>
          </w:p>
        </w:tc>
      </w:tr>
      <w:tr w:rsidR="00D713E0" w:rsidRPr="005645AA" w:rsidTr="00816B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proofErr w:type="spellStart"/>
            <w:r w:rsidRPr="00A30CBA">
              <w:rPr>
                <w:rFonts w:ascii="Arial" w:hAnsi="Arial" w:cs="Arial"/>
                <w:b w:val="0"/>
                <w:color w:val="000000"/>
              </w:rPr>
              <w:t>Improved</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hygeine</w:t>
            </w:r>
            <w:proofErr w:type="spellEnd"/>
            <w:r w:rsidRPr="00A30CBA">
              <w:rPr>
                <w:rFonts w:ascii="Arial" w:hAnsi="Arial" w:cs="Arial"/>
                <w:b w:val="0"/>
                <w:color w:val="000000"/>
              </w:rPr>
              <w:t>/</w:t>
            </w:r>
            <w:r>
              <w:rPr>
                <w:rFonts w:ascii="Arial" w:hAnsi="Arial" w:cs="Arial"/>
                <w:b w:val="0"/>
                <w:color w:val="000000"/>
              </w:rPr>
              <w:t xml:space="preserve"> </w:t>
            </w:r>
            <w:proofErr w:type="spellStart"/>
            <w:r w:rsidRPr="00A30CBA">
              <w:rPr>
                <w:rFonts w:ascii="Arial" w:hAnsi="Arial" w:cs="Arial"/>
                <w:b w:val="0"/>
                <w:color w:val="000000"/>
              </w:rPr>
              <w:t>sanatation</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facilites</w:t>
            </w:r>
            <w:proofErr w:type="spellEnd"/>
          </w:p>
        </w:tc>
        <w:tc>
          <w:tcPr>
            <w:tcW w:w="4508" w:type="dxa"/>
            <w:shd w:val="clear" w:color="auto" w:fill="auto"/>
          </w:tcPr>
          <w:p w:rsidR="00D713E0" w:rsidRPr="005645AA" w:rsidRDefault="00D713E0" w:rsidP="00D713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L3JlbGF0ZWQtdXJscz48L3VybHM+PGN1c3RvbTE+UkFZWUFOLUlOQ0xVU0lPTjogeyZxdW90O1Jl
Z2luYSZxdW90Oz0mZ3Q7JnF1b3Q7SW5jbHVkZWQmcXVvdDt9IHwgUkFZWUFOLUxBQkVMUzogUkVG
VUdFRSxtaWNyb3Njb3B5PC9jdXN0b20xPjxsYW5ndWFnZT5FbmdsaXNoPC9sYW5ndWFnZT48L3Jl
Y29yZD48L0NpdGU+PENpdGU+PEF1dGhvcj5Pc3Rob2ZmPC9BdXRob3I+PFllYXI+MjAxNjwvWWVh
cj48UmVjTnVtPjYzMzwvUmVjTnVtPjxyZWNvcmQ+PHJlYy1udW1iZXI+NjMzPC9yZWMtbnVtYmVy
Pjxmb3JlaWduLWtleXM+PGtleSBhcHA9IkVOIiBkYi1pZD0iYXg1ZmYwd3pucnhyMGplOXBkZHh2
ZndpcHphMnQ5ZTJmMmR0IiB0aW1lc3RhbXA9IjE2ODA4ODAyNTMiPjYzMzwva2V5PjwvZm9yZWln
bi1rZXlzPjxyZWYtdHlwZSBuYW1lPSJKb3VybmFsIEFydGljbGUiPjE3PC9yZWYtdHlwZT48Y29u
dHJpYnV0b3JzPjxhdXRob3JzPjxhdXRob3I+T3N0aG9mZiwgTS48L2F1dGhvcj48YXV0aG9yPlNj
aGlibGksIEEuPC9hdXRob3I+PGF1dGhvcj5GYWRpbmksIEQuPC9hdXRob3I+PGF1dGhvcj5MYXJk
ZWxsaSwgUC48L2F1dGhvcj48YXV0aG9yPkdvbGRlbmJlcmdlciwgRC48L2F1dGhvcj48L2F1dGhv
cnM+PC9jb250cmlidXRvcnM+PGF1dGgtYWRkcmVzcz5NLiBPc3Rob2ZmLCBEaXZpc2lvbiBvZiBJ
bmZlY3Rpb3VzIERpc2Vhc2VzIGFuZCBIb3NwaXRhbCBFcGlkZW1pb2xvZ3ksIFVuaXZlcnNpdHkg
SG9zcGl0YWwgQmFzZWwsIFBldGVyc2dyYWJlbiA0LCBCYXNlbCwgU3dpdHplcmxhbmQ8L2F1dGgt
YWRkcmVzcz48dGl0bGVzPjx0aXRsZT5Mb3VzZS1ib3JuZSByZWxhcHNpbmcgZmV2ZXIgLSByZXBv
cnQgb2YgZm91ciBjYXNlcyBpbiBTd2l0emVybGFuZCwgSnVuZS1EZWNlbWJlciAyMDE1PC90aXRs
ZT48L3RpdGxlcz48dm9sdW1lPjE2PC92b2x1bWU+PG51bWJlcj4xPC9udW1iZXI+PGtleXdvcmRz
PjxrZXl3b3JkPmFydGVtZXRoZXIgcGx1cyBiZW5mbHVtZXRvbDwva2V5d29yZD48a2V5d29yZD5i
aWxpcnViaW48L2tleXdvcmQ+PGtleXdvcmQ+QyByZWFjdGl2ZSBwcm90ZWluPC9rZXl3b3JkPjxr
ZXl3b3JkPmNlZnRyaWF4b25lPC9rZXl3b3JkPjxrZXl3b3JkPmNyZWF0aW5pbmU8L2tleXdvcmQ+
PGtleXdvcmQ+ZG94eWN5Y2xpbmU8L2tleXdvcmQ+PGtleXdvcmQ+ZXRoYW1idXRvbDwva2V5d29y
ZD48a2V5d29yZD5pc29uaWF6aWQ8L2tleXdvcmQ+PGtleXdvcmQ+bGFjdGF0ZSBkZWh5ZHJvZ2Vu
YXNlPC9rZXl3b3JkPjxrZXl3b3JkPnB5cmF6aW5hbWlkZTwva2V5d29yZD48a2V5d29yZD5yaWZh
bXBpY2luPC9rZXl3b3JkPjxrZXl3b3JkPlJOQSAxNlM8L2tleXdvcmQ+PGtleXdvcmQ+YWJkb21p
bmFsIHBhaW48L2tleXdvcmQ+PGtleXdvcmQ+YWRvbGVzY2VudDwva2V5d29yZD48a2V5d29yZD5h
ZHVsdDwva2V5d29yZD48a2V5d29yZD5hbmVtaWE8L2tleXdvcmQ+PGtleXdvcmQ+YW50aWJpb3Rp
YyB0aGVyYXB5PC9rZXl3b3JkPjxrZXl3b3JkPmFydGljbGU8L2tleXdvcmQ+PGtleXdvcmQ+YXN5
bHVtIHNlZWtlcjwva2V5d29yZD48a2V5d29yZD5ibG9vZCBjdWx0dXJlPC9rZXl3b3JkPjxrZXl3
b3JkPmJsb29kIHNtZWFyPC9rZXl3b3JkPjxrZXl3b3JkPkJvcnJlbGlhIGluZmVjdGlvbjwva2V5
d29yZD48a2V5d29yZD5Cb3JyZWxpYSByZWN1cnJlbnRpczwva2V5d29yZD48a2V5d29yZD5jYXNl
IHJlcG9ydDwva2V5d29yZD48a2V5d29yZD5jaGlsbDwva2V5d29yZD48a2V5d29yZD5jb25jdXJy
ZW50IGluZmVjdGlvbjwva2V5d29yZD48a2V5d29yZD5jb3VnaGluZzwva2V5d29yZD48a2V5d29y
ZD5lcGlzdGF4aXM8L2tleXdvcmQ+PGtleXdvcmQ+RXJpdHJlYW48L2tleXdvcmQ+PGtleXdvcmQ+
ZmVtYWxlPC9rZXl3b3JkPjxrZXl3b3JkPmZldmVyPC9rZXl3b3JkPjxrZXl3b3JkPmdlbmUgc2Vx
dWVuY2U8L2tleXdvcmQ+PGtleXdvcmQ+aGVhZGFjaGU8L2tleXdvcmQ+PGtleXdvcmQ+aHVtYW48
L2tleXdvcmQ+PGtleXdvcmQ+aHlwb2thbGVtaWE8L2tleXdvcmQ+PGtleXdvcmQ+aHlwb25hdHJl
bWlhPC9rZXl3b3JkPjxrZXl3b3JkPmh5cG90ZW5zaW9uPC9rZXl3b3JkPjxrZXl3b3JkPmxldWtv
Y3l0b3Npczwva2V5d29yZD48a2V5d29yZD5sb3VzZSBib3JuZSByZWxhcHNpbmcgZmV2ZXI8L2tl
eXdvcmQ+PGtleXdvcmQ+bHltcGggbm9kZSBiaW9wc3k8L2tleXdvcmQ+PGtleXdvcmQ+bHltcGhh
ZGVub3BhdGh5PC9rZXl3b3JkPjxrZXl3b3JkPm1hbGFyaWEgZmFsY2lwYXJ1bTwva2V5d29yZD48
a2V5d29yZD5tYWxhcmlhIHJhcGlkIHRlc3Q8L2tleXdvcmQ+PGtleXdvcmQ+bWFsZTwva2V5d29y
ZD48a2V5d29yZD5teWFsZ2lhPC9rZXl3b3JkPjxrZXl3b3JkPm5lZ2xlY3RlZCBkaXNlYXNlPC9r
ZXl3b3JkPjxrZXl3b3JkPnBvbGxha2lzdXJpYTwva2V5d29yZD48a2V5d29yZD5zZXBzaXM8L2tl
eXdvcmQ+PGtleXdvcmQ+U29tYWxpIChjaXRpemVuKTwva2V5d29yZD48a2V5d29yZD5zcGlyb2No
ZXRlPC9rZXl3b3JkPjxrZXl3b3JkPlN3aXR6ZXJsYW5kPC9rZXl3b3JkPjxrZXl3b3JkPnRhY2h5
Y2FyZGlhPC9rZXl3b3JkPjxrZXl3b3JkPnR1YmVyY3Vsb3VzIGx5bXBoYWRlbml0aXM8L2tleXdv
cmQ+PGtleXdvcmQ+dXJpbmUgaW5jb250aW5lbmNlPC9rZXl3b3JkPjxrZXl3b3JkPnlvdW5nIGFk
dWx0PC9rZXl3b3JkPjxrZXl3b3JkPlJlY3VycmVuY2U8L2tleXdvcmQ+PGtleXdvcmQ+USBGZXZl
cjwva2V5d29yZD48L2tleXdvcmRzPjxkYXRlcz48eWVhcj4yMDE2PC95ZWFyPjxwdWItZGF0ZXM+
PGRhdGU+MjAxNiAlSiBCTUMgSW5mZWN0aW91cyBEaXNlYXNlczwvZGF0ZT48L3B1Yi1kYXRlcz48
L2RhdGVzPjxpc2JuPjE0NzEtMjMzNDwvaXNibj48YWNjZXNzaW9uLW51bT5yYXl5YW4tNjY1OTUz
MzAxPC9hY2Nlc3Npb24tbnVtPjx1cmxzPjxyZWxhdGVkLXVybHM+PHVybD5odHRwczovL3d3dy5l
bWJhc2UuY29tL3NlYXJjaC9yZXN1bHRzP3N1YmFjdGlvbj12aWV3cmVjb3JkJmFtcDtpZD1MNjEw
MzYyNzk5JmFtcDtmcm9tPWV4cG9ydCBodHRwOi8vZHguZG9pLm9yZy8xMC4xMTg2L3MxMjg3OS0w
MTYtMTU0MS16PC91cmw+PC9yZWxhdGVkLXVybHM+PC91cmxzPjxjdXN0b20xPlJBWVlBTi1JTkNM
VVNJT046IHsmcXVvdDtSZWdpbmEmcXVvdDs9Jmd0OyZxdW90O0luY2x1ZGVkJnF1b3Q7fSB8IFJB
WVlBTi1MQUJFTFM6IE1JR1JBTlQsUkVGVUdFRSxtb2xlY3VsYXIsbWljcm9zY29weSxBU1lMVU0g
U0VFS0VSPC9jdXN0b20xPjxsYW5ndWFnZT5FbmdsaXNoPC9sYW5ndWFnZT48L3JlY29yZD48L0Np
dGU+PENpdGU+PEF1dGhvcj5UYXlsb3I8L0F1dGhvcj48WWVhcj4xOTM3PC9ZZWFyPjxSZWNOdW0+
NzMwPC9SZWNOdW0+PHJlY29yZD48cmVjLW51bWJlcj43MzA8L3JlYy1udW1iZXI+PGZvcmVpZ24t
a2V5cz48a2V5IGFwcD0iRU4iIGRiLWlkPSJheDVmZjB3em5yeHIwamU5cGRkeHZmd2lwemEydDll
MmYyZHQiIHRpbWVzdGFtcD0iMTY4MDg4MDI1NCI+NzMwPC9rZXk+PC9mb3JlaWduLWtleXM+PHJl
Zi10eXBlIG5hbWU9IkpvdXJuYWwgQXJ0aWNsZSI+MTc8L3JlZi10eXBlPjxjb250cmlidXRvcnM+
PGF1dGhvcnM+PGF1dGhvcj5UYXlsb3IsIFIuPC9hdXRob3I+PC9hdXRob3JzPjwvY29udHJpYnV0
b3JzPjx0aXRsZXM+PHRpdGxlPlR5cGhvaWQgZmV2ZXIgaW4gdGhlIEJhc3F1ZSBSZWZ1Z2VlIENh
bXA8L3RpdGxlPjxzZWNvbmRhcnktdGl0bGU+QnJpdGlzaCBNZWRpY2FsIEpvdXJuYWw8L3NlY29u
ZGFyeS10aXRsZT48L3RpdGxlcz48cGVyaW9kaWNhbD48ZnVsbC10aXRsZT5Ccml0aXNoIE1lZGlj
YWwgSm91cm5hbDwvZnVsbC10aXRsZT48L3BlcmlvZGljYWw+PHBhZ2VzPjc2MC03NjE8L3BhZ2Vz
Pjx2b2x1bWU+MTkzNzwvdm9sdW1lPjxrZXl3b3Jkcz48a2V5d29yZD5HZW5lcmFsICZhbXA7IElu
dGVybmFsIE1lZGljaW5lPC9rZXl3b3JkPjxrZXl3b3JkPlEgRmV2ZXI8L2tleXdvcmQ+PGtleXdv
cmQ+RmV2ZXI8L2tleXdvcmQ+PC9rZXl3b3Jkcz48ZGF0ZXM+PHllYXI+MTkzNzwveWVhcj48cHVi
LWRhdGVzPjxkYXRlPk9jdC1EZWMgJUogQnJpdGlzaCBNZWRpY2FsIEpvdXJuYWw8L2RhdGU+PC9w
dWItZGF0ZXM+PC9kYXRlcz48aXNibj4wOTU5LTUzNVg8L2lzYm4+PGFjY2Vzc2lvbi1udW0+cmF5
eWFuLTY2NTk1NDk3OTwvYWNjZXNzaW9uLW51bT48dXJscz48cmVsYXRlZC11cmxzPjx1cmw+PHN0
eWxlIGZhY2U9InVuZGVybGluZSIgZm9udD0iZGVmYXVsdCIgc2l6ZT0iMTAwJSI+Jmx0O0dvIHRv
IElTSSZndDs6Ly9XT1M6MDAwMjAwNTA2MjAwMTA1PC9zdHlsZT48L3VybD48L3JlbGF0ZWQtdXJs
cz48L3VybHM+PGN1c3RvbTE+UkFZWUFOLUlOQ0xVU0lPTjogeyZxdW90O1JlZ2luYSZxdW90Oz0m
Z3Q7JnF1b3Q7SW5jbHVkZWQmcXVvdDt9IHwgUkFZWUFOLUxBQkVMUzogUkVGVUdFRSx1bmNsZWFy
PC9jdXN0b20xPjxsYW5ndWFnZT5FbmdsaXNoPC9sYW5ndWFnZT48L3JlY29yZD48L0NpdGU+PENp
dGU+PEF1dGhvcj5UaG9tc29uPC9BdXRob3I+PFllYXI+MjAxMzwvWWVhcj48UmVjTnVtPjczNTwv
UmVjTnVtPjxyZWNvcmQ+PHJlYy1udW1iZXI+NzM1PC9yZWMtbnVtYmVyPjxmb3JlaWduLWtleXM+
PGtleSBhcHA9IkVOIiBkYi1pZD0iYXg1ZmYwd3pucnhyMGplOXBkZHh2ZndpcHphMnQ5ZTJmMmR0
IiB0aW1lc3RhbXA9IjE2ODA4ODAyNTQiPjczNTwva2V5PjwvZm9yZWlnbi1rZXlzPjxyZWYtdHlw
ZSBuYW1lPSJKb3VybmFsIEFydGljbGUiPjE3PC9yZWYtdHlwZT48Y29udHJpYnV0b3JzPjxhdXRo
b3JzPjxhdXRob3I+VGhvbXNvbiwgSy48L2F1dGhvcj48YXV0aG9yPkx1aXMgRHZvcnphaywgSi48
L2F1dGhvcj48YXV0aG9yPkxhZ3UsIEouPC9hdXRob3I+PGF1dGhvcj5MYWt1LCBSLjwvYXV0aG9y
PjxhdXRob3I+RGluZWVuLCBCLjwvYXV0aG9yPjxhdXRob3I+U2NoaWxwZXJvb3JkLCBNLjwvYXV0
aG9yPjxhdXRob3I+TXVpdGEsIE0uPC9hdXRob3I+PGF1dGhvcj5HaWt1bmp1LCBTLjwvYXV0aG9y
PjxhdXRob3I+V2FpYm9jaSwgTC48L2F1dGhvcj48YXV0aG9yPkZpZWxkcywgQi48L2F1dGhvcj48
YXV0aG9yPlRlc2hhbGUsIEUuPC9hdXRob3I+PGF1dGhvcj5HZXJiaSwgRy48L2F1dGhvcj48YXV0
aG9yPkNvb2tzb24sIFMuPC9hdXRob3I+PGF1dGhvcj56ZWwsIFQuPC9hdXRob3I+PGF1dGhvcj5T
aGlmZXJhdywgTS48L2F1dGhvcj48YXV0aG9yPkNsYXJrZSwgSy48L2F1dGhvcj48L2F1dGhvcnM+
PC9jb250cmlidXRvcnM+PGF1dGgtYWRkcmVzcz5LLiBDbGFya2UsIERpdiBvZiBHbG9iYWwgSGVh
bHRoIFByb3RlY3Rpb24gKHByb3Bvc2VkKSwgQ2VudGVyIGZvciBHbG9iYWwgSGVhbHRoLCBDREMs
IFVuaXRlZCBTdGF0ZXM8L2F1dGgtYWRkcmVzcz48dGl0bGVzPjx0aXRsZT5JbnZlc3RpZ2F0aW9u
IG9mIGhlcGF0aXRpcyBFIG91dGJyZWFrIGFtb25nIHJlZnVnZWVzIC0gVXBwZXIgTmlsZSwgU291
dGggU3VkYW4sIDIwMTItMjAxMzwvdGl0bGU+PC90aXRsZXM+PHBhZ2VzPjU4MS01ODY8L3BhZ2Vz
Pjx2b2x1bWU+NjI8L3ZvbHVtZT48bnVtYmVyPjI5PC9udW1iZXI+PGtleXdvcmRzPjxrZXl3b3Jk
PmFkb2xlc2NlbnQ8L2tleXdvcmQ+PGtleXdvcmQ+YWR1bHQ8L2tleXdvcmQ+PGtleXdvcmQ+YWdl
IGRpc3RyaWJ1dGlvbjwva2V5d29yZD48a2V5d29yZD5hcnRpY2xlPC9rZXl3b3JkPjxrZXl3b3Jk
PmNoaWxkPC9rZXl3b3JkPjxrZXl3b3JkPmVwaWRlbWljPC9rZXl3b3JkPjxrZXl3b3JkPmZlbWFs
ZTwva2V5d29yZD48a2V5d29yZD5oZWFsdGggc3VydmV5PC9rZXl3b3JkPjxrZXl3b3JkPmhlcGF0
aXRpcyBFPC9rZXl3b3JkPjxrZXl3b3JkPmhvc3BpdGFsaXphdGlvbjwva2V5d29yZD48a2V5d29y
ZD5odW1hbjwva2V5d29yZD48a2V5d29yZD5pbmZhbnQ8L2tleXdvcmQ+PGtleXdvcmQ+bWFsZTwv
a2V5d29yZD48a2V5d29yZD5taWRkbGUgYWdlZDwva2V5d29yZD48a2V5d29yZD5wcmVnbmFuY3k8
L2tleXdvcmQ+PGtleXdvcmQ+cHJlc2Nob29sIGNoaWxkPC9rZXl3b3JkPjxrZXl3b3JkPnJlZnVn
ZWU8L2tleXdvcmQ+PGtleXdvcmQ+c3RhdGlzdGljczwva2V5d29yZD48a2V5d29yZD5TdWRhbjwv
a2V5d29yZD48a2V5d29yZD50aW1lPC9rZXl3b3JkPjxrZXl3b3JkPkRpc2Vhc2UgT3V0YnJlYWtz
PC9rZXl3b3JkPjwva2V5d29yZHM+PGRhdGVzPjx5ZWFyPjIwMTM8L3llYXI+PHB1Yi1kYXRlcz48
ZGF0ZT4yMDEzICVKIE1vcmJpZGl0eSBhbmQgTW9ydGFsaXR5IFdlZWtseSBSZXBvcnQ8L2RhdGU+
PC9wdWItZGF0ZXM+PC9kYXRlcz48aXNibj4wMTQ5LTIxOTUgMTU0NS04NjFYPC9pc2JuPjxhY2Nl
c3Npb24tbnVtPnJheXlhbi02NjU5NTMxNzA8L2FjY2Vzc2lvbi1udW0+PHVybHM+PHJlbGF0ZWQt
dXJscz48dXJsPmh0dHBzOi8vd3d3LmVtYmFzZS5jb20vc2VhcmNoL3Jlc3VsdHM/c3ViYWN0aW9u
PXZpZXdyZWNvcmQmYW1wO2lkPUwzNjk0Mzk1MzcmYW1wO2Zyb209ZXhwb3J0PC91cmw+PC9yZWxh
dGVkLXVybHM+PC91cmxzPjxjdXN0b20xPlJBWVlBTi1JTkNMVVNJT046IHsmcXVvdDtSZWdpbmEm
cXVvdDs9Jmd0OyZxdW90O0luY2x1ZGVkJnF1b3Q7fSB8IFJBWVlBTi1MQUJFTFM6IFJFRlVHRUU8
L2N1c3RvbTE+PGxhbmd1YWdlPkVuZ2xpc2g8L2xhbmd1YWdlPjwvcmVjb3JkPjwvQ2l0ZT48Q2l0
ZT48QXV0aG9yPlVsIEhhcTwvQXV0aG9yPjxZZWFyPjIwMTU8L1llYXI+PFJlY051bT43NDE8L1Jl
Y051bT48cmVjb3JkPjxyZWMtbnVtYmVyPjc0MTwvcmVjLW51bWJlcj48Zm9yZWlnbi1rZXlzPjxr
ZXkgYXBwPSJFTiIgZGItaWQ9ImF4NWZmMHd6bnJ4cjBqZTlwZGR4dmZ3aXB6YTJ0OWUyZjJkdCIg
dGltZXN0YW1wPSIxNjgwODgwMjU0Ij43NDE8L2tleT48L2ZvcmVpZ24ta2V5cz48cmVmLXR5cGUg
bmFtZT0iSm91cm5hbCBBcnRpY2xlIj4xNzwvcmVmLXR5cGU+PGNvbnRyaWJ1dG9ycz48YXV0aG9y
cz48YXV0aG9yPlVsIEhhcSwgSy4gQS48L2F1dGhvcj48YXV0aG9yPkd1bCwgTi4gQS48L2F1dGhv
cj48YXV0aG9yPk11aGFtbWFkIEhhbW1hZCwgSC48L2F1dGhvcj48YXV0aG9yPkJpYmksIFkuPC9h
dXRob3I+PGF1dGhvcj5CaWJpLCBBLjwvYXV0aG9yPjxhdXRob3I+TW9oc2FuLCBKLjwvYXV0aG9y
PjwvYXV0aG9ycz48L2NvbnRyaWJ1dG9ycz48YXV0aC1hZGRyZXNzPksuQS4gVWwgSGFxLCBJbnN0
aXR1dGUgb2YgTWljcm9iaW9sb2d5LCBVbml2ZXJzaXR5IG9mIEFncmljdWx0dXJlIEZhaXNhbGFi
YWQsIFBha2lzdGFuPC9hdXRoLWFkZHJlc3M+PHRpdGxlcz48dGl0bGU+UHJldmFsZW5jZSBvZiBn
aWFyZGlhIGludGVzdGluYWxpcyBhbmQgaHltZW5vbGVwaXMgbmFuYSBpbiBhZmdoYW4gcmVmdWdl
ZSBwb3B1bGF0aW9uIG9mIG1pYW53YWxpIGRpc3RyaWN0LCBwYWtpc3RhbjwvdGl0bGU+PHNlY29u
ZGFyeS10aXRsZT5BZnJpY2FuIEhlYWx0aCBTY2llbmNlczwvc2Vjb25kYXJ5LXRpdGxlPjwvdGl0
bGVzPjxwZXJpb2RpY2FsPjxmdWxsLXRpdGxlPkFmcmljYW4gSGVhbHRoIFNjaWVuY2VzPC9mdWxs
LXRpdGxlPjwvcGVyaW9kaWNhbD48cGFnZXM+Mzk0LTQwMDwvcGFnZXM+PHZvbHVtZT4xNTwvdm9s
dW1lPjxudW1iZXI+MjwvbnVtYmVyPjxrZXl3b3Jkcz48a2V5d29yZD5hYmRvbWluYWwgZGlzY29t
Zm9ydDwva2V5d29yZD48a2V5d29yZD5hYmRvbWluYWwgZGlzdHJlc3M8L2tleXdvcmQ+PGtleXdv
cmQ+YWRvbGVzY2VudDwva2V5d29yZD48a2V5d29yZD5hZHVsdDwva2V5d29yZD48a2V5d29yZD5B
ZmdoYW48L2tleXdvcmQ+PGtleXdvcmQ+YWdlIGRpc3RyaWJ1dGlvbjwva2V5d29yZD48a2V5d29y
ZD5hcnRpY2xlPC9rZXl3b3JkPjxrZXl3b3JkPmJsb29keSBkaWFycmhlYTwva2V5d29yZD48a2V5
d29yZD5jaGlsZDwva2V5d29yZD48a2V5d29yZD5kaXNlYXNlIGFzc29jaWF0aW9uPC9rZXl3b3Jk
PjxrZXl3b3JkPmZlY2VzIGFuYWx5c2lzPC9rZXl3b3JkPjxrZXl3b3JkPmZlbWFsZTwva2V5d29y
ZD48a2V5d29yZD5naWFyZGlhc2lzPC9rZXl3b3JkPjxrZXl3b3JkPmh1bWFuPC9rZXl3b3JkPjxr
ZXl3b3JkPmh5bWVub2xlcGlhc2lzPC9rZXl3b3JkPjxrZXl3b3JkPmluZmFudDwva2V5d29yZD48
a2V5d29yZD5tYWpvciBjbGluaWNhbCBzdHVkeTwva2V5d29yZD48a2V5d29yZD5tYWxlPC9rZXl3
b3JkPjxrZXl3b3JkPm1pY3Jvb3JnYW5pc20gZGV0ZWN0aW9uPC9rZXl3b3JkPjxrZXl3b3JkPlBh
a2lzdGFuPC9rZXl3b3JkPjxrZXl3b3JkPnBuZXVtb25pYTwva2V5d29yZD48a2V5d29yZD5wcmV2
YWxlbmNlPC9rZXl3b3JkPjxrZXl3b3JkPnJlY3R1bSBwcm9sYXBzZTwva2V5d29yZD48a2V5d29y
ZD5yZWZ1Z2VlPC9rZXl3b3JkPjxrZXl3b3JkPnJlc3BpcmF0b3J5IHRyYWN0IGRpc2Vhc2U8L2tl
eXdvcmQ+PGtleXdvcmQ+c2V4IGRpZmZlcmVuY2U8L2tleXdvcmQ+PGtleXdvcmQ+dm9taXRpbmc8
L2tleXdvcmQ+PC9rZXl3b3Jkcz48ZGF0ZXM+PHllYXI+MjAxNTwveWVhcj48cHViLWRhdGVzPjxk
YXRlPjIwMTUgJUogQWZyaWNhbiBIZWFsdGggU2NpZW5jZXM8L2RhdGU+PC9wdWItZGF0ZXM+PC9k
YXRlcz48aXNibj4xNjgwLTY5MDU8L2lzYm4+PGFjY2Vzc2lvbi1udW0+cmF5eWFuLTY2NTk1Mzk4
OTwvYWNjZXNzaW9uLW51bT48dXJscz48cmVsYXRlZC11cmxzPjx1cmw+aHR0cHM6Ly93d3cuZW1i
YXNlLmNvbS9zZWFyY2gvcmVzdWx0cz9zdWJhY3Rpb249dmlld3JlY29yZCZhbXA7aWQ9TDYwNDYw
MjE5OCZhbXA7ZnJvbT1leHBvcnQgaHR0cDovL2R4LmRvaS5vcmcvMTAuNDMxNC9haHMudjE1aTIu
MTI8L3VybD48L3JlbGF0ZWQtdXJscz48L3VybHM+PGN1c3RvbTE+UkFZWUFOLUlOQ0xVU0lPTjog
eyZxdW90O1JlZ2luYSZxdW90Oz0mZ3Q7JnF1b3Q7SW5jbHVkZWQmcXVvdDt9IHwgUkFZWUFOLUxB
QkVMUzogUkVGVUdFRSxtaWNyb3Njb3B5PC9jdXN0b20xPjxsYW5ndWFnZT5FbmdsaXNoPC9sYW5n
dWFnZT48L3JlY29yZD48L0NpdGU+PENpdGU+PEF1dGhvcj5WYW4gRW50ZXI8L0F1dGhvcj48WWVh
cj4yMDE3PC9ZZWFyPjxSZWNOdW0+NzQ2PC9SZWNOdW0+PHJlY29yZD48cmVjLW51bWJlcj43NDY8
L3JlYy1udW1iZXI+PGZvcmVpZ24ta2V5cz48a2V5IGFwcD0iRU4iIGRiLWlkPSJheDVmZjB3em5y
eHIwamU5cGRkeHZmd2lwemEydDllMmYyZHQiIHRpbWVzdGFtcD0iMTY4MDg4MDI1NCI+NzQ2PC9r
ZXk+PC9mb3JlaWduLWtleXM+PHJlZi10eXBlIG5hbWU9IkpvdXJuYWwgQXJ0aWNsZSI+MTc8L3Jl
Zi10eXBlPjxjb250cmlidXRvcnM+PGF1dGhvcnM+PGF1dGhvcj5WYW4gRW50ZXIsIEIuIEouIEQu
PC9hdXRob3I+PGF1dGhvcj5MYXUsIFkuIEwuPC9hdXRob3I+PGF1dGhvcj5MaW5nLCBDLiBMLjwv
YXV0aG9yPjxhdXRob3I+V2F0dGhhbmF3b3Jhd2l0LCBXLjwvYXV0aG9yPjxhdXRob3I+U3VrdGhh
bmEsIFkuPC9hdXRob3I+PGF1dGhvcj5MZWUsIFcuIEMuPC9hdXRob3I+PGF1dGhvcj5Ob3N0ZW4s
IEYuPC9hdXRob3I+PGF1dGhvcj5NY0dyZWFkeSwgUi48L2F1dGhvcj48L2F1dGhvcnM+PC9jb250
cmlidXRvcnM+PGF1dGgtYWRkcmVzcz5CLkouRC4gVmFuIEVudGVyLCBNYWhpZG9sLU94Zm9yZCBU
cm9waWNhbCBNZWRpY2luZSBSZXNlYXJjaCBVbml0LCBGYWN1bHR5IG9mIFRyb3BpY2FsIE1lZGlj
aW5lLCBNYWhpZG9sIFVuaXZlcnNpdHksIE1hZSBTb3QsIFRoYWlsYW5kPC9hdXRoLWFkZHJlc3M+
PHRpdGxlcz48dGl0bGU+U2Vyb3ByZXZhbGVuY2Ugb2YgdG94b3BsYXNtYSBnb25kaWkgaW5mZWN0
aW9uIGluIHJlZnVnZWUgYW5kIG1pZ3JhbnQgcHJlZ25hbnQgd29tZW4gYWxvbmcgdGhlIFRoYWls
YW5kLW15YW5tYXIgYm9yZGVyPC90aXRsZT48L3RpdGxlcz48cGFnZXM+MjMyLTIzNTwvcGFnZXM+
PHZvbHVtZT45Nzwvdm9sdW1lPjxudW1iZXI+MTwvbnVtYmVyPjxrZXl3b3Jkcz48a2V5d29yZD5p
bW11bm9nbG9idWxpbiBHIGFudGlib2R5PC9rZXl3b3JkPjxrZXl3b3JkPmltbXVub2dsb2J1bGlu
IE0gYW50aWJvZHk8L2tleXdvcmQ+PGtleXdvcmQ+YWR1bHQ8L2tleXdvcmQ+PGtleXdvcmQ+YXJ0
aWNsZTwva2V5d29yZD48a2V5d29yZD5iaXJ0aCB3ZWlnaHQ8L2tleXdvcmQ+PGtleXdvcmQ+Y29u
Z2VuaXRhbCBkaXNvcmRlcjwva2V5d29yZD48a2V5d29yZD5mZW1hbGU8L2tleXdvcmQ+PGtleXdv
cmQ+Zm9sbG93IHVwPC9rZXl3b3JkPjxrZXl3b3JkPmdlc3RhdGlvbmFsIGFnZTwva2V5d29yZD48
a2V5d29yZD5odW1hbjwva2V5d29yZD48a2V5d29yZD5tYWpvciBjbGluaWNhbCBzdHVkeTwva2V5
d29yZD48a2V5d29yZD5taWdyYW50PC9rZXl3b3JkPjxrZXl3b3JkPm11bHRpcGFyYTwva2V5d29y
ZD48a2V5d29yZD5NeWFubWFyPC9rZXl3b3JkPjxrZXl3b3JkPnBhcml0eTwva2V5d29yZD48a2V5
d29yZD5wcmVnbmFuY3kgb3V0Y29tZTwva2V5d29yZD48a2V5d29yZD5wcmVnbmFudCB3b21hbjwv
a2V5d29yZD48a2V5d29yZD5wcmVtYXR1cmUgbGFib3I8L2tleXdvcmQ+PGtleXdvcmQ+cHJlbmF0
YWwgY2FyZTwva2V5d29yZD48a2V5d29yZD5wcmltaWdyYXZpZGE8L2tleXdvcmQ+PGtleXdvcmQ+
cmVmdWdlZTwva2V5d29yZD48a2V5d29yZD5zZXJvcHJldmFsZW5jZTwva2V5d29yZD48a2V5d29y
ZD5zbWFsbCBmb3IgZGF0ZSBpbmZhbnQ8L2tleXdvcmQ+PGtleXdvcmQ+c3BvbnRhbmVvdXMgYWJv
cnRpb248L2tleXdvcmQ+PGtleXdvcmQ+VGhhaWxhbmQ8L2tleXdvcmQ+PGtleXdvcmQ+dG94b3Bs
YXNtb3Npczwva2V5d29yZD48a2V5d29yZD5TZXJvZXBpZGVtaW9sb2dpYyBTdHVkaWVzPC9rZXl3
b3JkPjwva2V5d29yZHM+PGRhdGVzPjx5ZWFyPjIwMTc8L3llYXI+PHB1Yi1kYXRlcz48ZGF0ZT4y
MDE3ICVKIEFtZXJpY2FuIEpvdXJuYWwgb2YgVHJvcGljYWwgTWVkaWNpbmUgYW5kIEh5Z2llbmU8
L2RhdGU+PC9wdWItZGF0ZXM+PC9kYXRlcz48aXNibj4wMDAyLTk2Mzc8L2lzYm4+PGFjY2Vzc2lv
bi1udW0+cmF5eWFuLTY2NTk1NDU0OTwvYWNjZXNzaW9uLW51bT48dXJscz48cmVsYXRlZC11cmxz
Pjx1cmw+aHR0cHM6Ly93d3cuZW1iYXNlLmNvbS9zZWFyY2gvcmVzdWx0cz9zdWJhY3Rpb249dmll
d3JlY29yZCZhbXA7aWQ9TDYxNzM4MzAzMCZhbXA7ZnJvbT1leHBvcnQgaHR0cDovL2R4LmRvaS5v
cmcvMTAuNDI2OS9hanRtaC4xNi0wOTk5PC91cmw+PHVybD5odHRwczovL3d3dy5hanRtaC5vcmcv
ZG93bmxvYWRwZGYvam91cm5hbHMvdHBtZC85Ny8xL2FydGljbGUtcDIzMi5wZGY8L3VybD48L3Jl
bGF0ZWQtdXJscz48L3VybHM+PGN1c3RvbTE+UkFZWUFOLUlOQ0xVU0lPTjogeyZxdW90O1JlZ2lu
YSZxdW90Oz0mZ3Q7JnF1b3Q7SW5jbHVkZWQmcXVvdDt9IHwgUkFZWUFOLUxBQkVMUzogTUlHUkFO
VCxSRUZVR0VFLHNlcm9sb2d5PC9jdXN0b20xPjxsYW5ndWFnZT5FbmdsaXNoPC9sYW5ndWFnZT48
L3JlY29yZD48L0NpdGU+PENpdGU+PEF1dGhvcj5XaWx0aW5nPC9BdXRob3I+PFllYXI+MjAxNTwv
WWVhcj48UmVjTnVtPjc2MDwvUmVjTnVtPjxyZWNvcmQ+PHJlYy1udW1iZXI+NzYwPC9yZWMtbnVt
YmVyPjxmb3JlaWduLWtleXM+PGtleSBhcHA9IkVOIiBkYi1pZD0iYXg1ZmYwd3pucnhyMGplOXBk
ZHh2ZndpcHphMnQ5ZTJmMmR0IiB0aW1lc3RhbXA9IjE2ODA4ODAyNTQiPjc2MDwva2V5PjwvZm9y
ZWlnbi1rZXlzPjxyZWYtdHlwZSBuYW1lPSJKb3VybmFsIEFydGljbGUiPjE3PC9yZWYtdHlwZT48
Y29udHJpYnV0b3JzPjxhdXRob3JzPjxhdXRob3I+V2lsdGluZywgSy4gUi48L2F1dGhvcj48YXV0
aG9yPlN0aWVuc3RyYSwgWS48L2F1dGhvcj48YXV0aG9yPlNpbmhhLCBCLjwvYXV0aG9yPjxhdXRo
b3I+QnJha3MsIE0uPC9hdXRob3I+PGF1dGhvcj5Db3JuaXNoLCBELjwvYXV0aG9yPjxhdXRob3I+
R3J1bmRtYW5uLCBILjwvYXV0aG9yPjwvYXV0aG9ycz48L2NvbnRyaWJ1dG9ycz48YXV0aC1hZGRy
ZXNzPltXaWx0aW5nLCBLLiBSLjsgU2luaGEsIEIuOyBHcnVuZG1hbm4sIEguXSBVbml2IEdyb25p
bmdlbiwgVW5pdiBNZWQgQ3RyIEdyb25pbmdlbiwgRGVwdCBNZWQgTWljcm9iaW9sLCBOTC05NzAw
IEFCIEdyb25pbmdlbiwgTmV0aGVybGFuZHMuIFtTdGllbnN0cmEsIFkuXSBVbml2IEdyb25pbmdl
biwgVW5pdiBNZWQgQ3RyIEdyb25pbmdlbiwgRGVwdCBJbnRlcm5hbCBNZWQgJmFtcDsgSW5mZWN0
IERpcywgTkwtOTcwMCBBQiBHcm9uaW5nZW4sIE5ldGhlcmxhbmRzLiBbQnJha3MsIE0uXSBOYXRs
IEluc3QgUHVibCBIbHRoICZhbXA7IEVudmlyb25tIFJJVk0sIEJpbHRob3ZlbiwgTmV0aGVybGFu
ZHMuIFtDb3JuaXNoLCBELl0gR2V6b25kaGVpZHNjdHIgQXNpZWx6b2VrZXJzLCBOYXRsIFJlY2Vw
dCBDdHIgQXN5bHVtIFNlZWtlcnMsIFRlciBBcGVsLCBOZXRoZXJsYW5kcy4gV2lsdGluZywgS1Ig
KGNvcnJlc3BvbmRpbmcgYXV0aG9yKSwgVW5pdiBHcm9uaW5nZW4sIFVuaXYgTWVkIEN0ciBHcm9u
aW5nZW4sIERlcHQgTWVkIE1pY3JvYmlvbCwgTkwtOTcwMCBBQiBHcm9uaW5nZW4sIE5ldGhlcmxh
bmRzLiBrLnIud2lsdGluZ0B1bWNnLm5sPC9hdXRoLWFkZHJlc3M+PHRpdGxlcz48dGl0bGU+TG91
c2UtYm9ybmUgcmVsYXBzaW5nIGZldmVyIChCb3JyZWxpYSByZWN1cnJlbnRpcykgaW4gYXN5bHVt
IHNlZWtlcnMgZnJvbSBFcml0cmVhLCB0aGUgTmV0aGVybGFuZHMsIEp1bHkgMjAxNTwvdGl0bGU+
PC90aXRsZXM+PHBhZ2VzPjItNDwvcGFnZXM+PHZvbHVtZT4yMDwvdm9sdW1lPjxudW1iZXI+MzA8
L251bWJlcj48a2V5d29yZHM+PGtleXdvcmQ+YW50aWJpb3RpYyByZWdpbWVuczwva2V5d29yZD48
a2V5d29yZD5ldGhpb3BpYTwva2V5d29yZD48a2V5d29yZD5JbmZlY3Rpb3VzIERpc2Vhc2VzPC9r
ZXl3b3JkPjxrZXl3b3JkPk5ldGhlcmxhbmRzPC9rZXl3b3JkPjxrZXl3b3JkPlEgRmV2ZXI8L2tl
eXdvcmQ+PGtleXdvcmQ+RmV2ZXI8L2tleXdvcmQ+PGtleXdvcmQ+UmVjdXJyZW5jZTwva2V5d29y
ZD48L2tleXdvcmRzPjxkYXRlcz48eWVhcj4yMDE1PC95ZWFyPjxwdWItZGF0ZXM+PGRhdGU+SnVs
ICVKIEV1cm9zdXJ2ZWlsbGFuY2U8L2RhdGU+PC9wdWItZGF0ZXM+PC9kYXRlcz48aXNibj4xNTYw
LTc5MTc8L2lzYm4+PGFjY2Vzc2lvbi1udW0+cmF5eWFuLTY2NTk1MzMwNjwvYWNjZXNzaW9uLW51
bT48dXJscz48cmVsYXRlZC11cmxzPjx1cmw+PHN0eWxlIGZhY2U9InVuZGVybGluZSIgZm9udD0i
ZGVmYXVsdCIgc2l6ZT0iMTAwJSI+Jmx0O0dvIHRvIElTSSZndDs6Ly9XT1M6MDAwMzU5MjYzMzAw
MDAxPC9zdHlsZT48L3VybD48L3JlbGF0ZWQtdXJscz48L3VybHM+PGN1c3RvbTE+UkFZWUFOLUlO
Q0xVU0lPTjogeyZxdW90O1JlZ2luYSZxdW90Oz0mZ3Q7JnF1b3Q7SW5jbHVkZWQmcXVvdDt9IHwg
UkFZWUFOLUxBQkVMUzogbWljcm9zY29weSxBU1lMVU0gU0VFS0VSPC9jdXN0b20xPjxsYW5ndWFn
ZT5FbmdsaXNoPC9sYW5ndWFnZT48L3JlY29yZD48L0NpdGU+PENpdGU+PEF1dGhvcj5BaG1lZDwv
QXV0aG9yPjxZZWFyPjIwMjI8L1llYXI+PFJlY051bT43ODQ8L1JlY051bT48cmVjb3JkPjxyZWMt
bnVtYmVyPjc4NDwvcmVjLW51bWJlcj48Zm9yZWlnbi1rZXlzPjxrZXkgYXBwPSJFTiIgZGItaWQ9
ImF4NWZmMHd6bnJ4cjBqZTlwZGR4dmZ3aXB6YTJ0OWUyZjJkdCIgdGltZXN0YW1wPSIxNjgwODgw
MzA2Ij43ODQ8L2tleT48L2ZvcmVpZ24ta2V5cz48cmVmLXR5cGUgbmFtZT0iSm91cm5hbCBBcnRp
Y2xlIj4xNzwvcmVmLXR5cGU+PGNvbnRyaWJ1dG9ycz48YXV0aG9ycz48YXV0aG9yPkFobWVkLCBB
LjwvYXV0aG9yPjxhdXRob3I+QWxpLCBZLjwvYXV0aG9yPjxhdXRob3I+U2lkZGlnLCBFLiBFLjwv
YXV0aG9yPjxhdXRob3I+SGFtZWQsIEouPC9hdXRob3I+PGF1dGhvcj5Nb2hhbWVkLCBOLiBTLjwv
YXV0aG9yPjxhdXRob3I+S2hhaXJ5LCBBLjwvYXV0aG9yPjxhdXRob3I+Wmluc3N0YWcsIEouPC9h
dXRob3I+PC9hdXRob3JzPjwvY29udHJpYnV0b3JzPjx0aXRsZXM+PHRpdGxlPkhlcGF0aXRpcyBF
IFZpcnVzIE91dGJyZWFrIGFtb25nIFRpZ3JheSBXYXIgUmVmdWdlZXMgZnJvbSBFdGhpb3BpYSwg
U3VkYW48L3RpdGxlPjxzZWNvbmRhcnktdGl0bGU+RW1lcmdpbmcgSW5mZWN0aW91cyBEaXNlYXNl
czwvc2Vjb25kYXJ5LXRpdGxlPjwvdGl0bGVzPjxwZXJpb2RpY2FsPjxmdWxsLXRpdGxlPkVtZXJn
aW5nIGluZmVjdGlvdXMgZGlzZWFzZXM8L2Z1bGwtdGl0bGU+PGFiYnItMT5FbWVyZyBJbmZlY3Qg
RGlzPC9hYmJyLTE+PC9wZXJpb2RpY2FsPjxwYWdlcz4xNzIyLTE3MjQ8L3BhZ2VzPjx2b2x1bWU+
Mjg8L3ZvbHVtZT48bnVtYmVyPjg8L251bWJlcj48a2V5d29yZHM+PGtleXdvcmQ+aGVwYXRpdGlz
IHZhY2NpbmU8L2tleXdvcmQ+PGtleXdvcmQ+YWR1bHQ8L2tleXdvcmQ+PGtleXdvcmQ+YW5vcmV4
aWE8L2tleXdvcmQ+PGtleXdvcmQ+YXJ0aWNsZTwva2V5d29yZD48a2V5d29yZD5FdGhpb3BpYTwv
a2V5d29yZD48a2V5d29yZD5mYXRpZ3VlPC9rZXl3b3JkPjxrZXl3b3JkPmZlbWFsZTwva2V5d29y
ZD48a2V5d29yZD5mZXZlcjwva2V5d29yZD48a2V5d29yZD5nZW5vdHlwZTwva2V5d29yZD48a2V5
d29yZD5oZWFkYWNoZTwva2V5d29yZD48a2V5d29yZD5oZXBhdGl0aXM8L2tleXdvcmQ+PGtleXdv
cmQ+aGVwYXRpdGlzIEU8L2tleXdvcmQ+PGtleXdvcmQ+SGVwYXRpdGlzIEUgdmlydXM8L2tleXdv
cmQ+PGtleXdvcmQ+SGVwZXZpcmlkYWU8L2tleXdvcmQ+PGtleXdvcmQ+aHVtYW48L2tleXdvcmQ+
PGtleXdvcmQ+amF1bmRpY2U8L2tleXdvcmQ+PGtleXdvcmQ+bWFqb3IgY2xpbmljYWwgc3R1ZHk8
L2tleXdvcmQ+PGtleXdvcmQ+bWlkZGxlIGFnZWQ8L2tleXdvcmQ+PGtleXdvcmQ+bW9ydGFsaXR5
IHJhdGU8L2tleXdvcmQ+PGtleXdvcmQ+bmF1c2VhPC9rZXl3b3JkPjxrZXl3b3JkPm5vbmh1bWFu
PC9rZXl3b3JkPjxrZXl3b3JkPnBhdGhvZ2VuaWNpdHk8L2tleXdvcmQ+PGtleXdvcmQ+cmVhbCB0
aW1lIHBvbHltZXJhc2UgY2hhaW4gcmVhY3Rpb248L2tleXdvcmQ+PGtleXdvcmQ+cmVmdWdlZTwv
a2V5d29yZD48a2V5d29yZD5zYW5pdGF0aW9uPC9rZXl3b3JkPjxrZXl3b3JkPlN1ZGFuPC9rZXl3
b3JkPjxrZXl3b3JkPnZhY2NpbmF0aW9uPC9rZXl3b3JkPjxrZXl3b3JkPnZpcnVzIHRyYW5zbWlz
c2lvbjwva2V5d29yZD48a2V5d29yZD52b21pdGluZzwva2V5d29yZD48a2V5d29yZD56b29ub3Np
czwva2V5d29yZD48a2V5d29yZD5XYXI8L2tleXdvcmQ+PGtleXdvcmQ+RGlzZWFzZSBPdXRicmVh
a3M8L2tleXdvcmQ+PC9rZXl3b3Jkcz48ZGF0ZXM+PHllYXI+MjAyMjwveWVhcj48cHViLWRhdGVz
PjxkYXRlPjIwMjI8L2RhdGU+PC9wdWItZGF0ZXM+PC9kYXRlcz48aXNibj4xMDgwLTYwNTkgMTA4
MC02MDQwPC9pc2JuPjxhY2Nlc3Npb24tbnVtPnJheXlhbi05MTc1MzMxMDM8L2FjY2Vzc2lvbi1u
dW0+PHVybHM+PHJlbGF0ZWQtdXJscz48dXJsPmh0dHBzOi8vd3d3LmVtYmFzZS5jb20vc2VhcmNo
L3Jlc3VsdHM/c3ViYWN0aW9uPXZpZXdyZWNvcmQmYW1wO2lkPUwyMDE5NTU0MTIxJmFtcDtmcm9t
PWV4cG9ydCBodHRwOi8vZHguZG9pLm9yZy8xMC4zMjAxL2VpZDI4MDguMjIwMzk3PC91cmw+PHVy
bD5odHRwczovL3d3d25jLmNkYy5nb3YvZWlkL2FydGljbGUvMjgvOC9wZGZzLzIyLTAzOTcucGRm
PC91cmw+PC9yZWxhdGVkLXVybHM+PC91cmxzPjxjdXN0b20xPkwyMDE5NTU0MTIxIDIwMjItMDgt
MTAgMjAyMi0wOS0xOSB8IFJBWVlBTi1JTkNMVVNJT046IHsmcXVvdDtOYWRqYSAmcXVvdDs9Jmd0
OyZxdW90O0luY2x1ZGVkJnF1b3Q7LCAmcXVvdDtSZWdpbmEmcXVvdDs9Jmd0OyZxdW90O0luY2x1
ZGVkJnF1b3Q7fSB8IFJBWVlBTi1MQUJFTFM6IEhlcEU8L2N1c3RvbTE+PGVsZWN0cm9uaWMtcmVz
b3VyY2UtbnVtPmRvaToxMC4zMjAxL2VpZDI4MDguMjIwMzk3PC9lbGVjdHJvbmljLXJlc291cmNl
LW51bT48bGFuZ3VhZ2U+RW5nbGlzaDwvbGFuZ3VhZ2U+PC9yZWNvcmQ+PC9DaXRlPjxDaXRlPjxB
dXRob3I+QWx0YXJlPC9BdXRob3I+PFllYXI+MjAyMjwvWWVhcj48UmVjTnVtPjExNzM8L1JlY051
bT48cmVjb3JkPjxyZWMtbnVtYmVyPjExNzM8L3JlYy1udW1iZXI+PGZvcmVpZ24ta2V5cz48a2V5
IGFwcD0iRU4iIGRiLWlkPSJheDVmZjB3em5yeHIwamU5cGRkeHZmd2lwemEydDllMmYyZHQiIHRp
bWVzdGFtcD0iMTY4NDU4MDMxMiI+MTE3Mzwva2V5PjwvZm9yZWlnbi1rZXlzPjxyZWYtdHlwZSBu
YW1lPSJKb3VybmFsIEFydGljbGUiPjE3PC9yZWYtdHlwZT48Y29udHJpYnV0b3JzPjxhdXRob3Jz
PjxhdXRob3I+QWx0YXJlLCBDaGlhcmE8L2F1dGhvcj48YXV0aG9yPktvc3RhbmRvdmEsIE5hdGFs
eWE8L2F1dGhvcj48YXV0aG9yPk9rZWVmZmUsIEplbm5pZmVyPC9hdXRob3I+PGF1dGhvcj5PbXdv
bnksIEVtbWFudWVsPC9hdXRob3I+PGF1dGhvcj5OeWFrb29qbywgUm9uYWxkPC9hdXRob3I+PGF1
dGhvcj5LYXNvemksIEp1bGl1czwvYXV0aG9yPjxhdXRob3I+U3BpZWdlbCwgUGF1bCBCLjwvYXV0
aG9yPjwvYXV0aG9ycz48L2NvbnRyaWJ1dG9ycz48dGl0bGVzPjx0aXRsZT5DT1ZJRC0xOSBlcGlk
ZW1pb2xvZ3kgYW5kIGNoYW5nZXMgaW4gaGVhbHRoIHNlcnZpY2UgdXRpbGl6YXRpb24gaW4gVWdh
bmRh4oCZcyByZWZ1Z2VlIHNldHRsZW1lbnRzIGR1cmluZyB0aGUgZmlyc3QgeWVhciBvZiB0aGUg
cGFuZGVtaWM8L3RpdGxlPjxzZWNvbmRhcnktdGl0bGU+Qk1DIFB1YmxpYyBIZWFsdGg8L3NlY29u
ZGFyeS10aXRsZT48L3RpdGxlcz48cGVyaW9kaWNhbD48ZnVsbC10aXRsZT5CTUMgUHVibGljIEhl
YWx0aDwvZnVsbC10aXRsZT48L3BlcmlvZGljYWw+PHBhZ2VzPjE5Mjc8L3BhZ2VzPjx2b2x1bWU+
MjI8L3ZvbHVtZT48bnVtYmVyPjE8L251bWJlcj48ZGF0ZXM+PHllYXI+MjAyMjwveWVhcj48cHVi
LWRhdGVzPjxkYXRlPjIwMjIvMTAvMTc8L2RhdGU+PC9wdWItZGF0ZXM+PC9kYXRlcz48aXNibj4x
NDcxLTI0NTg8L2lzYm4+PHVybHM+PHJlbGF0ZWQtdXJscz48dXJsPmh0dHBzOi8vZG9pLm9yZy8x
MC4xMTg2L3MxMjg4OS0wMjItMTQzMDUtMzwvdXJsPjwvcmVsYXRlZC11cmxzPjwvdXJscz48ZWxl
Y3Ryb25pYy1yZXNvdXJjZS1udW0+MTAuMTE4Ni9zMTI4ODktMDIyLTE0MzA1LTM8L2VsZWN0cm9u
aWMtcmVzb3VyY2UtbnVtPjwvcmVjb3JkPjwvQ2l0ZT48Q2l0ZT48QXV0aG9yPkJpbmdhPC9BdXRo
b3I+PFllYXI+MjAyMjwvWWVhcj48UmVjTnVtPjgwNjwvUmVjTnVtPjxyZWNvcmQ+PHJlYy1udW1i
ZXI+ODA2PC9yZWMtbnVtYmVyPjxmb3JlaWduLWtleXM+PGtleSBhcHA9IkVOIiBkYi1pZD0iYXg1
ZmYwd3pucnhyMGplOXBkZHh2ZndpcHphMnQ5ZTJmMmR0IiB0aW1lc3RhbXA9IjE2ODA4ODAzMTAi
PjgwNjwva2V5PjwvZm9yZWlnbi1rZXlzPjxyZWYtdHlwZSBuYW1lPSJKb3VybmFsIEFydGljbGUi
PjE3PC9yZWYtdHlwZT48Y29udHJpYnV0b3JzPjxhdXRob3JzPjxhdXRob3I+QmluZ2EsIFcuIEUu
PC9hdXRob3I+PGF1dGhvcj5Ib3Vtc291LCBSLiBTLjwvYXV0aG9yPjxhdXRob3I+R2FyYmEsIEwu
IEMuPC9hdXRob3I+PGF1dGhvcj5BbXV0YSwgRS4gVS48L2F1dGhvcj48YXV0aG9yPlN1bnRheWEs
IEsuIEwuPC9hdXRob3I+PC9hdXRob3JzPjwvY29udHJpYnV0b3JzPjx0aXRsZXM+PHRpdGxlPlVz
ZSBvZiByaXZlcnMmYXBvczsgd2F0ZXIsIGluYWRlcXVhdGUgaHlnaWVuZSwgYW5kIHNhbml0YXRp
b24gYXMgZXhwb3N1cmUgb2YgaW50ZXJuYWxseSBkaXNwbGFjZWQgcGVyc29ucyAoSURQcykgdG8g
dXJvZ2VuaXRhbCBzY2hpc3Rvc29taWFzaXMgYW5kIHNvaWwtdHJhbnNtaXR0ZWQgaGVsbWludGhp
YXNpcyBpbiBKYWxpbmdvIExvY2FsIEdvdmVybm1lbnQgQXJlYSAoTEdBKSwgVGFyYWJhIFN0YXRl
LCBOaWdlcmlhPC90aXRsZT48c2Vjb25kYXJ5LXRpdGxlPkpvdXJuYWwgb2YgV2F0ZXIgU2FuaXRh
dGlvbiBhbmQgSHlnaWVuZSBmb3IgRGV2ZWxvcG1lbnQ8L3NlY29uZGFyeS10aXRsZT48L3RpdGxl
cz48cGVyaW9kaWNhbD48ZnVsbC10aXRsZT5Kb3VybmFsIG9mIFdhdGVyIFNhbml0YXRpb24gYW5k
IEh5Z2llbmUgZm9yIERldmVsb3BtZW50PC9mdWxsLXRpdGxlPjwvcGVyaW9kaWNhbD48a2V5d29y
ZHM+PGtleXdvcmQ+U2NoaXN0b3NvbWlhc2lzPC9rZXl3b3JkPjxrZXl3b3JkPk5pZ2VyaWE8L2tl
eXdvcmQ+PC9rZXl3b3Jkcz48ZGF0ZXM+PHllYXI+MjAyMjwveWVhcj48cHViLWRhdGVzPjxkYXRl
PjIwMjI8L2RhdGU+PC9wdWItZGF0ZXM+PC9kYXRlcz48aXNibj4yMDQzLTkwODM8L2lzYm4+PGFj
Y2Vzc2lvbi1udW0+cmF5eWFuLTkxNzUzMzMwMDwvYWNjZXNzaW9uLW51bT48dXJscz48cmVsYXRl
ZC11cmxzPjx1cmw+Jmx0O0dvIHRvIElTSSZndDs6Ly9XT1M6MDAwODgzNzM0NTAwMDAxPC91cmw+
PHVybD5odHRwczovL3dhdGVybWFyay5zaWx2ZXJjaGFpci5jb20vd2FzaGRldjAxMjA3OTIucGRm
P3Rva2VuPUFRRUNBSGkyMDhCRTQ5T29hbjlra2hXX0VyY3k3RG0zWkxfOUNmM3FmS0FjNDg1eXNn
QUFBNzB3Z2dPNUJna3Foa2lHOXcwQkJ3YWdnZ09xTUlJRHBnSUJBRENDQTU4R0NTcUdTSWIzRFFF
SEFUQWVCZ2xnaGtnQlpRTUVBUzR3RVFRTW5WaGlMS2xKcVJHakFHMW1BZ0VRZ0lJRGNCWDNGTnZo
VDBqZ3M3aEJDYXpUS2NoaDFLV0Foa0luV3BxeHdnLTBuUzdtMkw1dFE2R2s5blBndk92Wm4yQ29V
TkdhY2F2dHhlOGZncUJiMkU1TFE0TVRMT09YTElyeGJYdjZrY2V3MGNjRWhTUVRpZGxMZEhBRzNo
QUxlQ2o4LUN5bjh0Z2t1eEMwdkdyQVNjdEd3X1RHUkRNeU5DNmp3MmdoQmw1bVZmeERlWUM2MTdo
NmpobHhFaDlYelFiVzNWZGxoN2IzMHNrTFUzcVpPUWkydEdremx4VjJMSkdGakpsQXNuUVB6RVRG
bVR1Z3MzMGE2YkNUcE5IVUJpSDdRY0ExT0xsaXJCU0tpMmEyMWVtdHpVbk1Qd1FuanYzRm55M1JZ
U0xqSnRuUVloX0ltNGtxN3NSQmxGQzdpWkEtNXgwUjR3bTUyd2pfYW9tRHRVN1NCQXJ5X2ZfOXRI
VlltdzdBTnlkdktlRDlHVjlEcWk2OUhJS3hvYWE5elVNbjU4bTg4cWlsd18tLUlZem5ERTQ1VHhH
ZHpua1hZd1ljaTB0djhlVThQMS1YMmRiSmRnR2lUbU9MMnRDTC1yQXlkMDJzYjZfN1RGc1Rqc0RX
TVJCOEgxbnlkNlZqX2RqQmw2QlRZVHJ0WDFtcTFQRTdmMUdYak1BZ2tzY1JTbmNPZTIwa3RmTXh1
eDFxSXRhVHFiYlVWVGNQNjZkNGhpRG5YZHdJNXRXSkp0bW1LdEQ2anEzTWFyZUpWSWlkYm1kbFd1
bl9SZEtpeU1ZeVlFV0VWUk8zOEUyM2Jkb2QtUTN3OG9kX1NxaHU0Z2M1QnU1ZXF6cm5HWjFXMHp0
YzFKS2tocWhreWFvNjZLNDJxNnhCZGZiTWlLclplbWo4OThabEtOQmdYVEx1OTNYUmRPTmxrcWU2
b0hITUY4bnh2b2wwaUFSSmdkWVBJWGRpYVZ4TGdGNjhJYUozNElvUXJaR0xlUmV6VGdKeE5LSThV
cElONjNjVmxzRmNVZmZBNGhWVmxLZ2FDZUp1emoyYXpFWHZBUWx3NWgtYjZ1VFp1aU01Mm1zekM3
bVZtUHZnSHBkbllDNUt3Z0p1UGJvSGtoQl9TZWVXdzg4MlZhOWt5eDVQSEFzaGQyel9jMlV0R0Nn
SFpWT2VyWkEzOFNLVmJSZEo0SW1tYUVtQWlWWFFZbk9iRE1qa1g1bHpWMG5GVnAwZVhPRnBtS0Y1
SDU4TzA4cGJZY0xUQXEzSy1zSEJHQ2VwdjJNV3VJQUEwSnhMUFBlVTUwUEJuVEVmdVFXMzNjTWw4
ZThJRUJiQWtTcHBtaV8xbWVSUkNCVXNlTVlEUDZIcnlFekVlRzJzTzZzMFRROFU4aTZ5QjJtR3F1
NWp2Vjg5VThZdUxKYmZaZUtnQ0xJUWhYWmVFYUE1eFlRNDhvSlNmMmdmNUVKZnBMNHBWVlRkdUU0
WWhmZkt0Vkxha0hDd0o0ZHF4X2RJY00wSGtIdzVmMXVSV1hIWVhIeDU0QzJqVzQwRmJGc25KaEJD
c3BPNlVPb2poOHNHazdWRm5VVWdvTGlLMWNrPC91cmw+PC9yZWxhdGVkLXVybHM+PC91cmxzPjxj
dXN0b20xPkJpbmdhLCBXYW1hIEVtbWFudWVsIEhvdW1zb3UsIFJvYmVydCBTb3VtYXkgR2FyYmEs
IExpYXR1IENvbHVtYnVzIEFtdXRhLCBFbGl6YWJldGggVW5lIFN1bnRheWEsIEtlbGEgTGFyaXQg
MjQwOC05MzYyIHwgUkFZWUFOLUlOQ0xVU0lPTjogeyZxdW90O05hZGphICZxdW90Oz0mZ3Q7JnF1
b3Q7SW5jbHVkZWQmcXVvdDssICZxdW90O1JlZ2luYSZxdW90Oz0mZ3Q7JnF1b3Q7SW5jbHVkZWQm
cXVvdDt9IHwgUkFZWUFOLUxBQkVMUzogc2NoaXN0bzwvY3VzdG9tMT48ZWxlY3Ryb25pYy1yZXNv
dXJjZS1udW0+ZG9pOjEwLjIxNjYvd2FzaGRldi4yMDIyLjA4OTwvZWxlY3Ryb25pYy1yZXNvdXJj
ZS1udW0+PC9yZWNvcmQ+PC9DaXRlPjxDaXRlPjxBdXRob3I+ZGEgU2lsdmE8L0F1dGhvcj48WWVh
cj4yMDIxPC9ZZWFyPjxSZWNOdW0+ODI1PC9SZWNOdW0+PHJlY29yZD48cmVjLW51bWJlcj44MjU8
L3JlYy1udW1iZXI+PGZvcmVpZ24ta2V5cz48a2V5IGFwcD0iRU4iIGRiLWlkPSJheDVmZjB3em5y
eHIwamU5cGRkeHZmd2lwemEydDllMmYyZHQiIHRpbWVzdGFtcD0iMTY4MDg4MDMxNSI+ODI1PC9r
ZXk+PC9mb3JlaWduLWtleXM+PHJlZi10eXBlIG5hbWU9IkpvdXJuYWwgQXJ0aWNsZSI+MTc8L3Jl
Zi10eXBlPjxjb250cmlidXRvcnM+PGF1dGhvcnM+PGF1dGhvcj5kYSBTaWx2YSwgSC4gUC48L2F1
dGhvcj48YXV0aG9yPkFicmV1LCBJLiBOLjwvYXV0aG9yPjxhdXRob3I+TGltYSwgQy4gTi4gQy48
L2F1dGhvcj48YXV0aG9yPmRlIExpbWEsIEEuIEMuIFIuPC9hdXRob3I+PGF1dGhvcj5CYXJib3Nh
LCBBLiBELjwvYXV0aG9yPjxhdXRob3I+ZGUgT2xpdmVpcmEsIEwuIFIuPC9hdXRob3I+PGF1dGhv
cj5GdWppc2hpbWEsIE0uIEEuPC9hdXRob3I+PGF1dGhvcj5MaW1hLCBTLiBTLjwvYXV0aG9yPjxh
dXRob3I+ZGUgTGltYSwgVi4gTi48L2F1dGhvcj48YXV0aG9yPkNhc3RlbG8tQnJhbmNvLCBTLjwv
YXV0aG9yPjxhdXRob3I+VmFsbGlub3RvLCBBLiBDLiBSLjwvYXV0aG9yPjwvYXV0aG9ycz48L2Nv
bnRyaWJ1dG9ycz48dGl0bGVzPjx0aXRsZT5NaWdyYXRpb24gaW4gdGltZXMgb2YgcGFuZGVtaWM6
IFNBUlMtQ29WLTIgaW5mZWN0aW9uIGFtb25nIHRoZSBXYXJhbyBpbmRpZ2Vub3VzIHJlZnVnZWVz
IGluIEJlbGVtLCBQYXJhLCBBbWF6b25pYSwgQnJhemlsPC90aXRsZT48c2Vjb25kYXJ5LXRpdGxl
PkJtYyBQdWJsaWMgSGVhbHRoPC9zZWNvbmRhcnktdGl0bGU+PC90aXRsZXM+PHBlcmlvZGljYWw+
PGZ1bGwtdGl0bGU+Qk1DIFB1YmxpYyBIZWFsdGg8L2Z1bGwtdGl0bGU+PC9wZXJpb2RpY2FsPjx2
b2x1bWU+MjE8L3ZvbHVtZT48bnVtYmVyPjE8L251bWJlcj48a2V5d29yZHM+PGtleXdvcmQ+UG92
ZXJ0eTwva2V5d29yZD48a2V5d29yZD5FbWlncmF0aW9uIGFuZCBJbW1pZ3JhdGlvbjwva2V5d29y
ZD48a2V5d29yZD5CcmF6aWw8L2tleXdvcmQ+PC9rZXl3b3Jkcz48ZGF0ZXM+PHllYXI+MjAyMTwv
eWVhcj48cHViLWRhdGVzPjxkYXRlPjIwMjEtOTwvZGF0ZT48L3B1Yi1kYXRlcz48L2RhdGVzPjxh
Y2Nlc3Npb24tbnVtPnJheXlhbi05MTc1MzM1MDc8L2FjY2Vzc2lvbi1udW0+PHVybHM+PHJlbGF0
ZWQtdXJscz48dXJsPiZsdDtHbyB0byBJU0kmZ3Q7Oi8vV09TOjAwMDY5NTA5NTkwMDAwMTwvdXJs
Pjx1cmw+aHR0cHM6Ly9ibWNwdWJsaWNoZWFsdGguYmlvbWVkY2VudHJhbC5jb20vY291bnRlci9w
ZGYvMTAuMTE4Ni9zMTI4ODktMDIxLTExNjk2LTcucGRmPC91cmw+PC9yZWxhdGVkLXVybHM+PC91
cmxzPjxjdXN0b20xPmRhIFNpbHZhLCBIaWx0b24gUGVyZWlyYSBBYnJldSwgSXNhYmVsbGEgTm9n
dWVpcmEgQ29yZGVpcm8gTGltYSwgQ2FybG9zIE5lYW5kcm8gUm9jaGEgZGUgTGltYSwgQWxpbmUg
Q2VjeSBCYXJib3NhLCBBbGV4YW5kcmUgZG8gTmFzY2ltZW50byBkZSBPbGl2ZWlyYSwgTGVoaSBS
b2RyaWd1ZXMgRnVqaXNoaW1hLCBNYXl1bWkgQXJhZ2FvIExpbWEsIFNhbmRyYSBTb3V6YSBkZSBM
aW1hLCBWaXRvciBOaW5hIENhc3RlbG8tQnJhbmNvLCBTb2NvcnJvIFJvc2FyaW8gVmFsbGlub3Rv
LCBBbnRvbmlvIENhcmxvcyAxNDcxLTI0NTggfCBSQVlZQU4tSU5DTFVTSU9OOiB7JnF1b3Q7TmFk
amEgJnF1b3Q7PSZndDsmcXVvdDtJbmNsdWRlZCZxdW90OywgJnF1b3Q7UmVnaW5hJnF1b3Q7PSZn
dDsmcXVvdDtJbmNsdWRlZCZxdW90O30gfCBSQVlZQU4tTEFCRUxTOiBDT1ZJRDwvY3VzdG9tMT48
ZWxlY3Ryb25pYy1yZXNvdXJjZS1udW0+ZG9pOjEwLjExODYvczEyODg5LTAyMS0xMTY5Ni03PC9l
bGVjdHJvbmljLXJlc291cmNlLW51bT48L3JlY29yZD48L0NpdGU+PENpdGU+PEF1dGhvcj5EZXNh
aTwvQXV0aG9yPjxZZWFyPjIwMjI8L1llYXI+PFJlY051bT44Mjk8L1JlY051bT48cmVjb3JkPjxy
ZWMtbnVtYmVyPjgyOTwvcmVjLW51bWJlcj48Zm9yZWlnbi1rZXlzPjxrZXkgYXBwPSJFTiIgZGIt
aWQ9ImF4NWZmMHd6bnJ4cjBqZTlwZGR4dmZ3aXB6YTJ0OWUyZjJkdCIgdGltZXN0YW1wPSIxNjgw
ODgwMzE2Ij44Mjk8L2tleT48L2ZvcmVpZ24ta2V5cz48cmVmLXR5cGUgbmFtZT0iSm91cm5hbCBB
cnRpY2xlIj4xNzwvcmVmLXR5cGU+PGNvbnRyaWJ1dG9ycz48YXV0aG9ycz48YXV0aG9yPkRlc2Fp
LCBBLiBOLjwvYXV0aG9yPjxhdXRob3I+TW9oYXJlYiwgQS4gTS48L2F1dGhvcj48YXV0aG9yPkVs
a2Fyc2FueSwgTS4gTS48L2F1dGhvcj48YXV0aG9yPkRlc2FsZWduLCBILjwvYXV0aG9yPjxhdXRo
b3I+TWFkb2ZmLCBMLiBDLjwvYXV0aG9yPjxhdXRob3I+TGFzc21hbm4sIEIuPC9hdXRob3I+PC9h
dXRob3JzPjwvY29udHJpYnV0b3JzPjx0aXRsZXM+PHRpdGxlPlZpcmFsIEhlcGF0aXRpcyBFIE91
dGJyZWFrcyBpbiBSZWZ1Z2VlcyBhbmQgSW50ZXJuYWxseSBEaXNwbGFjZWQgUG9wdWxhdGlvbnMs
IHN1Yi1TYWhhcmFuIEFmcmljYSwgMjAxMOKAkzIwMjA8L3RpdGxlPjxzZWNvbmRhcnktdGl0bGU+
RW1lcmdpbmcgSW5mZWN0aW91cyBEaXNlYXNlczwvc2Vjb25kYXJ5LXRpdGxlPjwvdGl0bGVzPjxw
ZXJpb2RpY2FsPjxmdWxsLXRpdGxlPkVtZXJnaW5nIGluZmVjdGlvdXMgZGlzZWFzZXM8L2Z1bGwt
dGl0bGU+PGFiYnItMT5FbWVyZyBJbmZlY3QgRGlzPC9hYmJyLTE+PC9wZXJpb2RpY2FsPjxwYWdl
cz4xMDc0LTEwNzY8L3BhZ2VzPjx2b2x1bWU+Mjg8L3ZvbHVtZT48bnVtYmVyPjU8L251bWJlcj48
a2V5d29yZHM+PGtleXdvcmQ+QWZyaWNhPC9rZXl3b3JkPjxrZXl3b3JkPkFmcmljYSBzb3V0aCBv
ZiB0aGUgU2FoYXJhPC9rZXl3b3JkPjxrZXl3b3JkPmFydGljbGU8L2tleXdvcmQ+PGtleXdvcmQ+
YXN5bXB0b21hdGljIGRpc2Vhc2U8L2tleXdvcmQ+PGtleXdvcmQ+Y29tbXVuaWNhYmxlIGRpc2Vh
c2U8L2tleXdvcmQ+PGtleXdvcmQ+Y3Jvd2RpbmcgKGFyZWEpPC9rZXl3b3JkPjxrZXl3b3JkPmRp
YWdub3N0aWMgYmlhczwva2V5d29yZD48a2V5d29yZD5kaXNlYXNlIHN1cnZlaWxsYW5jZTwva2V5
d29yZD48a2V5d29yZD5kaXNlYXNlIHRyYW5zbWlzc2lvbjwva2V5d29yZD48a2V5d29yZD5lbnZp
cm9ubWVudDwva2V5d29yZD48a2V5d29yZD5mZW1hbGU8L2tleXdvcmQ+PGtleXdvcmQ+Z2VvZ3Jh
cGhpYyBkaXN0cmlidXRpb248L2tleXdvcmQ+PGtleXdvcmQ+aGVhbHRoIGNhcmUgcGVyc29ubmVs
PC9rZXl3b3JkPjxrZXl3b3JkPmhlcGF0aXRpcyBFPC9rZXl3b3JkPjxrZXl3b3JkPkhlcGF0aXRp
cyBFIHZpcnVzPC9rZXl3b3JkPjxrZXl3b3JkPmhpZ2ggcmlzayBwb3B1bGF0aW9uPC9rZXl3b3Jk
PjxrZXl3b3JkPmh1bWFuPC9rZXl3b3JkPjxrZXl3b3JkPmh5Z2llbmU8L2tleXdvcmQ+PGtleXdv
cmQ+aW50ZXJuYWxseSBkaXNwbGFjZWQgcGVyc29uPC9rZXl3b3JkPjxrZXl3b3JkPmphdW5kaWNl
PC9rZXl3b3JkPjxrZXl3b3JkPm1hbGFyaWE8L2tleXdvcmQ+PGtleXdvcmQ+bW9sZWN1bGFyIGRp
YWdub3Npczwva2V5d29yZD48a2V5d29yZD5tb2xlY3VsYXIgZXBpZGVtaW9sb2d5PC9rZXl3b3Jk
PjxrZXl3b3JkPm5vbmh1bWFuPC9rZXl3b3JkPjxrZXl3b3JkPnBvcHVsYXRpb248L2tleXdvcmQ+
PGtleXdvcmQ+cHJlZ25hbnQgd29tYW48L2tleXdvcmQ+PGtleXdvcmQ+cHVibGljIGhlYWx0aDwv
a2V5d29yZD48a2V5d29yZD5yZWZ1Z2VlPC9rZXl3b3JkPjxrZXl3b3JkPnNhbml0YXRpb248L2tl
eXdvcmQ+PGtleXdvcmQ+dmFjY2luYXRpb248L2tleXdvcmQ+PGtleXdvcmQ+dmlydXMgdHJhbnNt
aXNzaW9uPC9rZXl3b3JkPjxrZXl3b3JkPldvcmxkIEJhbms8L2tleXdvcmQ+PGtleXdvcmQ+V29y
bGQgSGVhbHRoIE9yZ2FuaXphdGlvbjwva2V5d29yZD48a2V5d29yZD55ZWxsb3cgZmV2ZXI8L2tl
eXdvcmQ+PGtleXdvcmQ+RGlzZWFzZSBPdXRicmVha3M8L2tleXdvcmQ+PC9rZXl3b3Jkcz48ZGF0
ZXM+PHllYXI+MjAyMjwveWVhcj48cHViLWRhdGVzPjxkYXRlPjIwMjI8L2RhdGU+PC9wdWItZGF0
ZXM+PC9kYXRlcz48aXNibj4xMDgwLTYwNTkgMTA4MC02MDQwPC9pc2JuPjxhY2Nlc3Npb24tbnVt
PnJheXlhbi05MTc1MzM1NDk8L2FjY2Vzc2lvbi1udW0+PHVybHM+PHJlbGF0ZWQtdXJscz48dXJs
Pmh0dHBzOi8vd3d3LmVtYmFzZS5jb20vc2VhcmNoL3Jlc3VsdHM/c3ViYWN0aW9uPXZpZXdyZWNv
cmQmYW1wO2lkPUwyMDE3ODMwODEyJmFtcDtmcm9tPWV4cG9ydCBodHRwOi8vZHguZG9pLm9yZy8x
MC4zMjAxL2VpZDI4MDUuMjEyNTQ2PC91cmw+PHVybD5odHRwczovL3d3d25jLmNkYy5nb3YvZWlk
L2FydGljbGUvMjgvNS9wZGZzLzIxLTI1NDYucGRmPC91cmw+PC9yZWxhdGVkLXVybHM+PC91cmxz
PjxjdXN0b20xPkwyMDE3ODMwODEyIDIwMjItMDUtMTYgMjAyMi0wNS0zMSB8IFJBWVlBTi1JTkNM
VVNJT046IHsmcXVvdDtOYWRqYSAmcXVvdDs9Jmd0OyZxdW90O0luY2x1ZGVkJnF1b3Q7LCAmcXVv
dDtSZWdpbmEmcXVvdDs9Jmd0OyZxdW90O0luY2x1ZGVkJnF1b3Q7fSB8IFJBWVlBTi1MQUJFTFM6
IEhlcEU8L2N1c3RvbTE+PGVsZWN0cm9uaWMtcmVzb3VyY2UtbnVtPmRvaToxMC4zMjAxL2VpZDI4
MDUuMjEyNTQ2PC9lbGVjdHJvbmljLXJlc291cmNlLW51bT48bGFuZ3VhZ2U+RW5nbGlzaDwvbGFu
Z3VhZ2U+PC9yZWNvcmQ+PC9DaXRlPjxDaXRlPjxBdXRob3I+RXZidW9td2FuPC9BdXRob3I+PFll
YXI+MjAyMjwvWWVhcj48UmVjTnVtPjgzMjwvUmVjTnVtPjxyZWNvcmQ+PHJlYy1udW1iZXI+ODMy
PC9yZWMtbnVtYmVyPjxmb3JlaWduLWtleXM+PGtleSBhcHA9IkVOIiBkYi1pZD0iYXg1ZmYwd3pu
cnhyMGplOXBkZHh2ZndpcHphMnQ5ZTJmMmR0IiB0aW1lc3RhbXA9IjE2ODA4ODAzMTciPjgzMjwv
a2V5PjwvZm9yZWlnbi1rZXlzPjxyZWYtdHlwZSBuYW1lPSJKb3VybmFsIEFydGljbGUiPjE3PC9y
ZWYtdHlwZT48Y29udHJpYnV0b3JzPjxhdXRob3JzPjxhdXRob3I+RXZidW9td2FuLCBJLiBPLjwv
YXV0aG9yPjxhdXRob3I+RWRvc29td2FuLCBFLiBVLjwvYXV0aG9yPjxhdXRob3I+SWR1Ym9yLCBW
LjwvYXV0aG9yPjxhdXRob3I+QmF6dWF5ZSwgQy48L2F1dGhvcj48YXV0aG9yPkFiaHVsaW1oZW4t
SXlvaGEsIEIuIEkuPC9hdXRob3I+PGF1dGhvcj5BZGV5ZW1pLCBPLiBTLjwvYXV0aG9yPjxhdXRo
b3I+QWRleWVtaSwgRS4gRS48L2F1dGhvcj48L2F1dGhvcnM+PC9jb250cmlidXRvcnM+PHRpdGxl
cz48dGl0bGU+U3VydmV5IG9mIGludGVzdGluYWwgcGFyYXNpdGlzbSBhbW9uZyBzY2hvb2xjaGls
ZHJlbiBpbiBpbnRlcm5hbGx5IGRpc3BsYWNlZCBwZXJzb25zIGNhbXAsIEJlbmluIENpdHksIE5p
Z2VyaWE8L3RpdGxlPjxzZWNvbmRhcnktdGl0bGU+U2NpZW50aWZpYyBBZnJpY2FuPC9zZWNvbmRh
cnktdGl0bGU+PC90aXRsZXM+PHBlcmlvZGljYWw+PGZ1bGwtdGl0bGU+U2NpZW50aWZpYyBBZnJp
Y2FuPC9mdWxsLXRpdGxlPjwvcGVyaW9kaWNhbD48dm9sdW1lPjE3PC92b2x1bWU+PGtleXdvcmRz
PjxrZXl3b3JkPk5pZ2VyaWE8L2tleXdvcmQ+PC9rZXl3b3Jkcz48ZGF0ZXM+PHllYXI+MjAyMjwv
eWVhcj48cHViLWRhdGVzPjxkYXRlPjIwMjI8L2RhdGU+PC9wdWItZGF0ZXM+PC9kYXRlcz48YWNj
ZXNzaW9uLW51bT5yYXl5YW4tOTE3NTMzNjIzPC9hY2Nlc3Npb24tbnVtPjx1cmxzPjxyZWxhdGVk
LXVybHM+PHVybD5odHRwczovL3d3dy5zY29wdXMuY29tL2lud2FyZC9yZWNvcmQudXJpP2VpZD0y
LXMyLjAtODUxMzgwMjQ3MjcmYW1wO2RvaT0xMC4xMDE2JTJmai5zY2lhZi4yMDIyLmUwMTM3MyZh
bXA7cGFydG5lcklEPTQwJmFtcDttZDU9NTA2ZDcyM2NlOTRjNTcxZWM3NDRmYmVlMjQwYzU2MGQ8
L3VybD48L3JlbGF0ZWQtdXJscz48L3VybHM+PGN1c3RvbTE+RXhwb3J0IERhdGU6IDI2IERlY2Vt
YmVyIDIwMjIgfCBSQVlZQU4tSU5DTFVTSU9OOiB7JnF1b3Q7TmFkamEgJnF1b3Q7PSZndDsmcXVv
dDtJbmNsdWRlZCZxdW90OywgJnF1b3Q7UmVnaW5hJnF1b3Q7PSZndDsmcXVvdDtJbmNsdWRlZCZx
dW90O30gfCBSQVlZQU4tTEFCRUxTOiBtdWx0aXBsZTwvY3VzdG9tMT48ZWxlY3Ryb25pYy1yZXNv
dXJjZS1udW0+ZG9pOjEwLjEwMTYvai5zY2lhZi4yMDIyLmUwMTM3MzwvZWxlY3Ryb25pYy1yZXNv
dXJjZS1udW0+PC9yZWNvcmQ+PC9DaXRlPjxDaXRlPjxBdXRob3I+RmFicmlzPC9BdXRob3I+PFll
YXI+MjAyMTwvWWVhcj48UmVjTnVtPjgzMzwvUmVjTnVtPjxyZWNvcmQ+PHJlYy1udW1iZXI+ODMz
PC9yZWMtbnVtYmVyPjxmb3JlaWduLWtleXM+PGtleSBhcHA9IkVOIiBkYi1pZD0iYXg1ZmYwd3pu
cnhyMGplOXBkZHh2ZndpcHphMnQ5ZTJmMmR0IiB0aW1lc3RhbXA9IjE2ODA4ODAzMTciPjgzMzwv
a2V5PjwvZm9yZWlnbi1rZXlzPjxyZWYtdHlwZSBuYW1lPSJKb3VybmFsIEFydGljbGUiPjE3PC9y
ZWYtdHlwZT48Y29udHJpYnV0b3JzPjxhdXRob3JzPjxhdXRob3I+RmFicmlzLCBTLjwvYXV0aG9y
PjxhdXRob3I+ZCZhcG9zO0V0dG9ycmUsIEcuPC9hdXRob3I+PGF1dGhvcj5TcGFnbm9sZWxsbywg
Ty48L2F1dGhvcj48YXV0aG9yPlJ1c3NvLCBBLjwvYXV0aG9yPjxhdXRob3I+TG9wYWxjbywgTS48
L2F1dGhvcj48YXV0aG9yPkQmYXBvcztBZ29zdGlubywgRi48L2F1dGhvcj48YXV0aG9yPlZhc3Nh
bGluaSwgUC48L2F1dGhvcj48YXV0aG9yPkNlbGFuaSwgTC48L2F1dGhvcj48YXV0aG9yPkFyb25p
Y2EsIFIuPC9hdXRob3I+PGF1dGhvcj5HYWJyaWVsbGksIFMuPC9hdXRob3I+PGF1dGhvcj5kJmFw
b3M7RXR0b3JyZSwgRy48L2F1dGhvcj48YXV0aG9yPkFuZ2VsZXR0aSwgUy48L2F1dGhvcj48YXV0
aG9yPk1hc3Ryb2lhbm5pLCBDLiBNLjwvYXV0aG9yPjxhdXRob3I+Q2ljY296emksIE0uPC9hdXRo
b3I+PGF1dGhvcj5DZWNjYXJlbGxpLCBHLjwvYXV0aG9yPjwvYXV0aG9ycz48L2NvbnRyaWJ1dG9y
cz48dGl0bGVzPjx0aXRsZT5TQVJTLUNvVi0yIEFtb25nIE1pZ3JhbnRzIFJlY2VudGx5IEFycml2
ZWQgaW4gRXVyb3BlIEZyb20gTG93LSBhbmQgTWlkZGxlLUluY29tZSBDb3VudHJpZXM6IENvbnRh
aW5tZW50IFN0cmF0ZWdpZXMgYW5kIFNwZWNpYWwgRmVhdHVyZXMgb2YgTWFuYWdlbWVudCBpbiBS
ZWNlcHRpb24gQ2VudGVyczwvdGl0bGU+PHNlY29uZGFyeS10aXRsZT5Gcm9udGllcnMgaW4gUHVi
bGljIEhlYWx0aDwvc2Vjb25kYXJ5LXRpdGxlPjwvdGl0bGVzPjxwZXJpb2RpY2FsPjxmdWxsLXRp
dGxlPkZyb250aWVycyBpbiBQdWJsaWMgSGVhbHRoPC9mdWxsLXRpdGxlPjwvcGVyaW9kaWNhbD48
dm9sdW1lPjk8L3ZvbHVtZT48a2V5d29yZHM+PGtleXdvcmQ+RXVyb3BlPC9rZXl3b3JkPjxrZXl3
b3JkPkJ1c2VyZWxpbjwva2V5d29yZD48L2tleXdvcmRzPjxkYXRlcz48eWVhcj4yMDIxPC95ZWFy
PjxwdWItZGF0ZXM+PGRhdGU+MjAyMS0xMTwvZGF0ZT48L3B1Yi1kYXRlcz48L2RhdGVzPjxhY2Nl
c3Npb24tbnVtPnJheXlhbi05MTc1MzM2Mjc8L2FjY2Vzc2lvbi1udW0+PHVybHM+PHJlbGF0ZWQt
dXJscz48dXJsPjxzdHlsZSBmYWNlPSJ1bmRlcmxpbmUiIGZvbnQ9ImRlZmF1bHQiIHNpemU9IjEw
MCUiPiZsdDtHbyB0byBJU0kmZ3Q7Oi8vV09TOjAwMDcyOTg5ODIwMDAwMTwvc3R5bGU+PC91cmw+
PC9yZWxhdGVkLXVybHM+PC91cmxzPjxjdXN0b20xPkZhYnJpcywgU2lsdmlhIGQmYXBvcztFdHRv
cnJlLCBHYWJyaWVsbGEgU3BhZ25vbGVsbG8sIE9ybmVsbGEgUnVzc28sIEFsZXNzYW5kcm8gTG9w
YWxjbywgTWF1cml6aW8gRCZhcG9zO0Fnb3N0aW5vLCBGYXVzdG8gVmFzc2FsaW5pLCBQYW9sbyBD
ZWxhbmksIEx1aWdpIEFyb25pY2EsIFJhaXNzYSBHYWJyaWVsbGksIFNpbW9uYSBkJmFwb3M7RXR0
b3JyZSwgR2FicmllbGUgQW5nZWxldHRpLCBTaWx2aWEgTWFzdHJvaWFubmksIENsYXVkaW8gTS4g
Q2ljY296emksIE1hc3NpbW8gQ2VjY2FyZWxsaSwgR2lhbmNhcmxvIGQmYXBvcztFdHRvcnJlLCBH
YWJyaWVsbGEvSy00NTExLTIwMTY7IFZhc3NhbGluaSwgUGFvbG8vSENILTQwNDItMjAyMjsgQ2lj
Y296emksIE1hc3NpbW8vQUFDLTMyNzEtMjAyMjsgQ2VjY2FyZWxsaSwgR2lhbmNhcmxvL0stNjQ1
NC0yMDE2IENpY2NvenppLCBNYXNzaW1vLzAwMDAtMDAwMy0zODY2LTkyMzk7IENlY2NhcmVsbGks
IEdpYW5jYXJsby8wMDAwLTAwMDEtNTkyMS0zMTgwOyBkJmFwb3M7RXR0b3JyZSwgR2FicmllbGUv
MDAwMC0wMDAxLTg3MTQtMTYxMjsgVmFzc2FsaW5pLCBQYW9sby8wMDAwLTAwMDItNjMzNi0wNDU1
IDIyOTYtMjU2NSB8IFJBWVlBTi1JTkNMVVNJT046IHsmcXVvdDtOYWRqYSAmcXVvdDs9Jmd0OyZx
dW90O0luY2x1ZGVkJnF1b3Q7LCAmcXVvdDtSZWdpbmEmcXVvdDs9Jmd0OyZxdW90O0luY2x1ZGVk
JnF1b3Q7fTwvY3VzdG9tMT48ZWxlY3Ryb25pYy1yZXNvdXJjZS1udW0+ZG9pOjEwLjMzODkvZnB1
YmguMjAyMS43MzU2MDE8L2VsZWN0cm9uaWMtcmVzb3VyY2UtbnVtPjwvcmVjb3JkPjwvQ2l0ZT48
Q2l0ZT48QXV0aG9yPlBoYW08L0F1dGhvcj48WWVhcj4yMDIyPC9ZZWFyPjxSZWNOdW0+OTAwPC9S
ZWNOdW0+PHJlY29yZD48cmVjLW51bWJlcj45MDA8L3JlYy1udW1iZXI+PGZvcmVpZ24ta2V5cz48
a2V5IGFwcD0iRU4iIGRiLWlkPSJheDVmZjB3em5yeHIwamU5cGRkeHZmd2lwemEydDllMmYyZHQi
IHRpbWVzdGFtcD0iMTY4MDg4MDMzMiI+OTAwPC9rZXk+PC9mb3JlaWduLWtleXM+PHJlZi10eXBl
IG5hbWU9IkpvdXJuYWwgQXJ0aWNsZSI+MTc8L3JlZi10eXBlPjxjb250cmlidXRvcnM+PGF1dGhv
cnM+PGF1dGhvcj5QaGFtLCBQLiBOLjwvYXV0aG9yPjxhdXRob3I+S2VlZ2FuLCBLLjwvYXV0aG9y
PjxhdXRob3I+Sm9obnN0b24sIEwuIEcuPC9hdXRob3I+PGF1dGhvcj5Sb2RhcywgSi48L2F1dGhv
cj48YXV0aG9yPlJlc3RyZXBvLCBNLiBBLjwvYXV0aG9yPjxhdXRob3I+V2VpLCBDLjwvYXV0aG9y
PjxhdXRob3I+VmluY2ssIFAuPC9hdXRob3I+PC9hdXRob3JzPjwvY29udHJpYnV0b3JzPjx0aXRs
ZXM+PHRpdGxlPkFzc2Vzc2luZyB0aGUgaW1wYWN0IG9mIHRoZSBDT1ZJRC0xOSBwYW5kZW1pYyBh
bW9uZyBWZW5lenVlbGFuIHJlZnVnZWVzIGFuZCBtaWdyYW50cyBpbiBDb2xvbWJpYSB1c2luZyBy
ZXNwb25kZW50LWRyaXZlbiBzYW1wbGluZyAoUkRTKTwvdGl0bGU+PHNlY29uZGFyeS10aXRsZT5C
TUogT3Blbjwvc2Vjb25kYXJ5LXRpdGxlPjwvdGl0bGVzPjxwZXJpb2RpY2FsPjxmdWxsLXRpdGxl
PkJNSiBPcGVuPC9mdWxsLXRpdGxlPjwvcGVyaW9kaWNhbD48dm9sdW1lPjEyPC92b2x1bWU+PG51
bWJlcj4xMDwvbnVtYmVyPjxrZXl3b3Jkcz48a2V5d29yZD5mYWNlIG1hc2s8L2tleXdvcmQ+PGtl
eXdvcmQ+YWR1bHQ8L2tleXdvcmQ+PGtleXdvcmQ+YXJ0aWNsZTwva2V5d29yZD48a2V5d29yZD5D
b2xvbWJpYTwva2V5d29yZD48a2V5d29yZD5jb250cm9sbGVkIHN0dWR5PC9rZXl3b3JkPjxrZXl3
b3JkPmNvcm9uYXZpcnVzIGRpc2Vhc2UgMjAxOTwva2V5d29yZD48a2V5d29yZD5DT1ZJRC0xOSB0
ZXN0aW5nPC9rZXl3b3JkPjxrZXl3b3JkPmVkdWNhdGlvbmFsIHN0YXR1czwva2V5d29yZD48a2V5
d29yZD5mYXRpZ3VlPC9rZXl3b3JkPjxrZXl3b3JkPmZlbWFsZTwva2V5d29yZD48a2V5d29yZD5m
aW5hbmNpYWwgc3RyZXNzPC9rZXl3b3JkPjxrZXl3b3JkPmhhbmQgd2FzaGluZzwva2V5d29yZD48
a2V5d29yZD5oZWFsdGggc3VydmV5PC9rZXl3b3JkPjxrZXl3b3JkPmh1bWFuPC9rZXl3b3JkPjxr
ZXl3b3JkPmluY29tZTwva2V5d29yZD48a2V5d29yZD5pc29sYXRpb248L2tleXdvcmQ+PGtleXdv
cmQ+bWFqb3IgY2xpbmljYWwgc3R1ZHk8L2tleXdvcmQ+PGtleXdvcmQ+bWFsZTwva2V5d29yZD48
a2V5d29yZD5taWdyYW50PC9rZXl3b3JkPjxrZXl3b3JkPnBhbmRlbWljPC9rZXl3b3JkPjxrZXl3
b3JkPnJlZnVnZWU8L2tleXdvcmQ+PGtleXdvcmQ+c2FmZXR5IHByb2NlZHVyZTwva2V5d29yZD48
a2V5d29yZD5zYW1wbGluZzwva2V5d29yZD48a2V5d29yZD5zb2NpYWwgZGlzdGFuY2luZzwva2V5
d29yZD48a2V5d29yZD5zeW1wdG9tPC9rZXl3b3JkPjxrZXl3b3JkPnRyYXZlbCByZXN0cmljdGlv
bjwva2V5d29yZD48a2V5d29yZD5WZW5lenVlbGFuPC9rZXl3b3JkPjwva2V5d29yZHM+PGRhdGVz
Pjx5ZWFyPjIwMjI8L3llYXI+PHB1Yi1kYXRlcz48ZGF0ZT4yMDIyPC9kYXRlPjwvcHViLWRhdGVz
PjwvZGF0ZXM+PGlzYm4+MjA0NC02MDU1PC9pc2JuPjxhY2Nlc3Npb24tbnVtPnJheXlhbi05MTc1
MzQ0Mzc8L2FjY2Vzc2lvbi1udW0+PHVybHM+PHJlbGF0ZWQtdXJscz48dXJsPmh0dHBzOi8vd3d3
LmVtYmFzZS5jb20vc2VhcmNoL3Jlc3VsdHM/c3ViYWN0aW9uPXZpZXdyZWNvcmQmYW1wO2lkPUwy
MDIxMTk4NjQ3JmFtcDtmcm9tPWV4cG9ydCBodHRwOi8vZHguZG9pLm9yZy8xMC4xMTM2L2Jtam9w
ZW4tMjAyMS0wNTQ4MjA8L3VybD48dXJsPmh0dHBzOi8vYm1qb3Blbi5ibWouY29tL2NvbnRlbnQv
Ym1qb3Blbi8xMi8xMC9lMDU0ODIwLmZ1bGwucGRmPC91cmw+PC9yZWxhdGVkLXVybHM+PC91cmxz
PjxjdXN0b20xPkwyMDIxMTk4NjQ3IDIwMjItMTEtMjMgMjAyMi0xMS0yOSB8IFJBWVlBTi1JTkNM
VVNJT046IHsmcXVvdDtOYWRqYSAmcXVvdDs9Jmd0OyZxdW90O0luY2x1ZGVkJnF1b3Q7LCAmcXVv
dDtSZWdpbmEmcXVvdDs9Jmd0OyZxdW90O0luY2x1ZGVkJnF1b3Q7fSB8IFJBWVlBTi1MQUJFTFM6
IENPVklEPC9jdXN0b20xPjxlbGVjdHJvbmljLXJlc291cmNlLW51bT5kb2k6MTAuMTEzNi9ibWpv
cGVuLTIwMjEtMDU0ODIwPC9lbGVjdHJvbmljLXJlc291cmNlLW51bT48bGFuZ3VhZ2U+RW5nbGlz
aDwvbGFuZ3VhZ2U+PC9yZWNv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aG1lZDwvQXV0aG9yPjxZZWFyPjIwMTM8L1llYXI+PFJl
Y051bT4zMzM8L1JlY051bT48RGlzcGxheVRleHQ+WzEsIDE2LCAyMSwgMjUsIDI2LCAyOCwgMzAs
IDMxLCA0MCwgNDQsIDQ3LCA0OCwgNTQsIDYwLCA2Ni03OF08L0Rpc3BsYXlUZXh0PjxyZWNvcmQ+
PHJlYy1udW1iZXI+MzMzPC9yZWMtbnVtYmVyPjxmb3JlaWduLWtleXM+PGtleSBhcHA9IkVOIiBk
Yi1pZD0iYXg1ZmYwd3pucnhyMGplOXBkZHh2ZndpcHphMnQ5ZTJmMmR0IiB0aW1lc3RhbXA9IjE2
ODA4ODAyNTAiPjMzMzwva2V5PjwvZm9yZWlnbi1rZXlzPjxyZWYtdHlwZSBuYW1lPSJKb3VybmFs
IEFydGljbGUiPjE3PC9yZWYtdHlwZT48Y29udHJpYnV0b3JzPjxhdXRob3JzPjxhdXRob3I+QWht
ZWQsIEouIEEuPC9hdXRob3I+PGF1dGhvcj5Nb3R1cmksIEUuPC9hdXRob3I+PGF1dGhvcj5TcGll
Z2VsLCBQLjwvYXV0aG9yPjxhdXRob3I+U2NoaWxwZXJvb3JkLCBNLjwvYXV0aG9yPjxhdXRob3I+
QnVydG9uLCBXLjwvYXV0aG9yPjxhdXRob3I+S2Fzc2ltLCBOLiBILjwvYXV0aG9yPjxhdXRob3I+
TW9oYW1lZCwgQS48L2F1dGhvcj48YXV0aG9yPk9jaGllbmcsIE0uPC9hdXRob3I+PGF1dGhvcj5O
ZGVyaXR1LCBMLjwvYXV0aG9yPjxhdXRob3I+TmF2YXJyby1Db2xvcmFkbywgQy48L2F1dGhvcj48
YXV0aG9yPkJ1cmtlLCBILjwvYXV0aG9yPjxhdXRob3I+Q29va3NvbiwgUy48L2F1dGhvcj48YXV0
aG9yPnplbCwgVC48L2F1dGhvcj48YXV0aG9yPldhaWJvY2ksIEwuIFcuPC9hdXRob3I+PGF1dGhv
cj5Nb250Z29tZXJ5LCBKLiBNLjwvYXV0aG9yPjxhdXRob3I+VGVzaGFsZSwgRS48L2F1dGhvcj48
YXV0aG9yPk1hcmFubywgTi48L2F1dGhvcj48L2F1dGhvcnM+PC9jb250cmlidXRvcnM+PGF1dGgt
YWRkcmVzcz5bQWhtZWQsIEphbWFsIEEuOyBXYWlib2NpLCBMaWxpYW4gVy47IE1vbnRnb21lcnks
IEpvZWwgTS47IE1hcmFubywgTmluYV0gVVMgQ3RyIERpcyBDb250cm9sICZhbXA7IFByZXZlbnQs
IE5haXJvYmksIEtlbnlhLiBbTW90dXJpLCBFZG5hOyBCdXJ0b24sIFdhZ2FjaGFdIFVuaXRlZCBO
YXRpb25zIEhpZ2ggQ29tbWlzc2lvbmVyIFJlZnVnZWVzLCBOYWlyb2JpLCBLZW55YS4gW1NwaWVn
ZWwsIFBhdWw7IFNjaGlscGVyb29yZCwgTWFyaWFuXSBVbml0ZWQgTmF0aW9ucyBIaWdoIENvbW1p
c3Npb25lciBSZWZ1Z2VlcywgR2VuZXZhLCBTd2l0emVybGFuZC4gW0thc3NpbSwgTmFpbGFoIEgu
XSBLZW55YSBSZWQgQ3Jvc3MsIE5haXJvYmksIEtlbnlhLiBbTW9oYW1lZCwgQWJkaW5vb3I7IE9j
aGllbmcsIE1lbHZpbjsgTmRlcml0dSwgTGVvbmFyZF0gS2VueWEgR292dCBNZWQgUmVzIEN0ciwg
TmFpcm9iaSwgS2VueWEuIFtOYXZhcnJvLUNvbG9yYWRvLCBDYXJsb3M7IEJ1cmtlLCBIZWF0aGVy
OyBDb29rc29uLCBTdXNhbjsgSGFuZHplbCwgVGhvbWFzOyBUZXNoYWxlLCBFeWFzdV0gVVMgQ3Ry
IERpcyBDb250cm9sICZhbXA7IFByZXZlbnQsIEF0bGFudGEsIEdBIFVTQS4gQWhtZWQsIEpBIChj
b3JyZXNwb25kaW5nIGF1dGhvciksIEtFTVJJIENvbXBvdW5kLCBNYmFnYXRoaSBSZCxQT0IgNjA2
LTAwNjIxLCBOYWlyb2JpLCBLZW55YS4gSkFobWVkQGtlLmNkYy5nb3Y8L2F1dGgtYWRkcmVzcz48
dGl0bGVzPjx0aXRsZT5IZXBhdGl0aXMgRSBPdXRicmVhaywgRGFkYWFiIFJlZnVnZWUgQ2FtcCwg
S2VueWEsIDIwMTI8L3RpdGxlPjxzZWNvbmRhcnktdGl0bGU+RW1lcmdpbmcgSW5mZWN0aW91cyBE
aXNlYXNlczwvc2Vjb25kYXJ5LXRpdGxlPjwvdGl0bGVzPjxwZXJpb2RpY2FsPjxmdWxsLXRpdGxl
PkVtZXJnaW5nIGluZmVjdGlvdXMgZGlzZWFzZXM8L2Z1bGwtdGl0bGU+PGFiYnItMT5FbWVyZyBJ
bmZlY3QgRGlzPC9hYmJyLTE+PC9wZXJpb2RpY2FsPjxwYWdlcz4xMDEwLTEwMTI8L3BhZ2VzPjx2
b2x1bWU+MTk8L3ZvbHVtZT48bnVtYmVyPjY8L251bWJlcj48a2V5d29yZHM+PGtleXdvcmQ+ZSB2
aXJ1czwva2V5d29yZD48a2V5d29yZD5pbmZlY3Rpb248L2tleXdvcmQ+PGtleXdvcmQ+cmlzazwv
a2V5d29yZD48a2V5d29yZD5JbW11bm9sb2d5PC9rZXl3b3JkPjxrZXl3b3JkPkluZmVjdGlvdXMg
RGlzZWFzZXM8L2tleXdvcmQ+PGtleXdvcmQ+RGlzZWFzZSBPdXRicmVha3M8L2tleXdvcmQ+PGtl
eXdvcmQ+S2VueWE8L2tleXdvcmQ+PC9rZXl3b3Jkcz48ZGF0ZXM+PHllYXI+MjAxMzwveWVhcj48
cHViLWRhdGVzPjxkYXRlPkp1biAlSiBFbWVyZ2luZyBJbmZlY3Rpb3VzIERpc2Vhc2VzPC9kYXRl
PjwvcHViLWRhdGVzPjwvZGF0ZXM+PGlzYm4+MTA4MC02MDQwPC9pc2JuPjxhY2Nlc3Npb24tbnVt
PnJheXlhbi02NjU5NTI3NDU8L2FjY2Vzc2lvbi1udW0+PHVybHM+PHJlbGF0ZWQtdXJscz48dXJs
PjxzdHlsZSBmYWNlPSJ1bmRlcmxpbmUiIGZvbnQ9ImRlZmF1bHQiIHNpemU9IjEwMCUiPiZsdDtH
byB0byBJU0kmZ3Q7Oi8vV09TOjAwMDMyODE3MzUwMDAyODwvc3R5bGU+PC91cmw+PHVybD5odHRw
czovL3d3dy5uY2JpLm5sbS5uaWguZ292L3BtYy9hcnRpY2xlcy9QTUMzNzEzODQ1L3BkZi8xMy0w
Mjc1LnBkZjwvdXJsPjwvcmVsYXRlZC11cmxzPjwvdXJscz48Y3VzdG9tMT5SQVlZQU4tSU5DTFVT
SU9OOiB7JnF1b3Q7UmVnaW5hJnF1b3Q7PSZndDsmcXVvdDtJbmNsdWRlZCZxdW90O30gfCBSQVlZ
QU4tTEFCRUxTOiBSRUZVR0VFLHVuY2xlYXI8L2N1c3RvbTE+PGxhbmd1YWdlPkVuZ2xpc2g8L2xh
bmd1YWdlPjwvcmVjb3JkPjwvQ2l0ZT48Q2l0ZT48QXV0aG9yPkJlcmdlcjwvQXV0aG9yPjxZZWFy
PjE5ODk8L1llYXI+PFJlY051bT4zNjg8L1JlY051bT48cmVjb3JkPjxyZWMtbnVtYmVyPjM2ODwv
cmVjLW51bWJlcj48Zm9yZWlnbi1rZXlzPjxrZXkgYXBwPSJFTiIgZGItaWQ9ImF4NWZmMHd6bnJ4
cjBqZTlwZGR4dmZ3aXB6YTJ0OWUyZjJkdCIgdGltZXN0YW1wPSIxNjgwODgwMjUwIj4zNjg8L2tl
eT48L2ZvcmVpZ24ta2V5cz48cmVmLXR5cGUgbmFtZT0iSm91cm5hbCBBcnRpY2xlIj4xNzwvcmVm
LXR5cGU+PGNvbnRyaWJ1dG9ycz48YXV0aG9ycz48YXV0aG9yPkJlcmdlciwgUy4gQS48L2F1dGhv
cj48YXV0aG9yPlNjaHdhcnR6LCBULjwvYXV0aG9yPjxhdXRob3I+TWljaGFlbGksIEQuPC9hdXRo
b3I+PC9hdXRob3JzPjwvY29udHJpYnV0b3JzPjxhdXRoLWFkZHJlc3M+SW5mZWN0aW91cyBEaXNl
YXNlcyBEaXZpc2lvbiwgVGVsIEF2aXYgTWVkaWNhbCBDZW50ZXIsIFRlbCBBdml2PC9hdXRoLWFk
ZHJlc3M+PHRpdGxlcz48dGl0bGU+SW5mZWN0aW91cyBkaXNlYXNlIGFtb25nIEV0aGlvcGlhbiBp
bW1pZ3JhbnRzIGluIElzcmFlbDwvdGl0bGU+PC90aXRsZXM+PHBhZ2VzPjExNy0xMTk8L3BhZ2Vz
Pjx2b2x1bWU+MTQ5PC92b2x1bWU+PG51bWJlcj4xPC9udW1iZXI+PGtleXdvcmRzPjxrZXl3b3Jk
PmRpYWdub3Npczwva2V5d29yZD48a2V5d29yZD5lcGlkZW1pb2xvZ3k8L2tleXdvcmQ+PGtleXdv
cmQ+aGVwYXRpdGlzIEI8L2tleXdvcmQ+PGtleXdvcmQ+aHVtYW48L2tleXdvcmQ+PGtleXdvcmQ+
aW1taWdyYW50PC9rZXl3b3JkPjxrZXl3b3JkPmltbXVub3Byb3BoeWxheGlzPC9rZXl3b3JkPjxr
ZXl3b3JkPmluY2lkZW5jZTwva2V5d29yZD48a2V5d29yZD5pbmZlY3Rpb248L2tleXdvcmQ+PGtl
eXdvcmQ+bWFsYXJpYTwva2V5d29yZD48a2V5d29yZD5tYWxudXRyaXRpb248L2tleXdvcmQ+PGtl
eXdvcmQ+cHJldmFsZW5jZTwva2V5d29yZD48a2V5d29yZD5wcmlvcml0eSBqb3VybmFsPC9rZXl3
b3JkPjxrZXl3b3JkPnJldmlldzwva2V5d29yZD48a2V5d29yZD5zeXBoaWxpczwva2V5d29yZD48
a2V5d29yZD50aGVyYXB5PC9rZXl3b3JkPjxrZXl3b3JkPnR1YmVyY3Vsb3Npczwva2V5d29yZD48
a2V5d29yZD50eXBob2lkIGZldmVyPC9rZXl3b3JkPjxrZXl3b3JkPnZpcnVzIGluZmVjdGlvbjwv
a2V5d29yZD48a2V5d29yZD5Db21tdW5pY2FibGUgRGlzZWFzZXM8L2tleXdvcmQ+PGtleXdvcmQ+
RW1pZ3JhbnRzIGFuZCBJbW1pZ3JhbnRzPC9rZXl3b3JkPjxrZXl3b3JkPklzcmFlbDwva2V5d29y
ZD48L2tleXdvcmRzPjxkYXRlcz48eWVhcj4xOTg5PC95ZWFyPjxwdWItZGF0ZXM+PGRhdGU+MTk4
OSAlSiBBcmNoaXZlcyBvZiBJbnRlcm5hbCBNZWRpY2luZTwvZGF0ZT48L3B1Yi1kYXRlcz48L2Rh
dGVzPjxpc2JuPjAwMDMtOTkyNjwvaXNibj48YWNjZXNzaW9uLW51bT5yYXl5YW4tNjY1OTUzMDE1
PC9hY2Nlc3Npb24tbnVtPjx1cmxzPjxyZWxhdGVkLXVybHM+PHVybD5odHRwczovL3d3dy5lbWJh
c2UuY29tL3NlYXJjaC9yZXN1bHRzP3N1YmFjdGlvbj12aWV3cmVjb3JkJmFtcDtpZD1MMTkwMzY4
MjcmYW1wO2Zyb209ZXhwb3J0IGh0dHA6Ly9keC5kb2kub3JnLzEwLjEwMDEvYXJjaGludGUuMTQ5
LjEuMTE3PC91cmw+PHVybD5odHRwczovL2phbWFuZXR3b3JrLmNvbS9qb3VybmFscy9qYW1haW50
ZXJuYWxtZWRpY2luZS9hcnRpY2xlcGRmLzYxMTAwNC9hcmNoaW50ZV8xNDlfMV8wMTQucGRmPC91
cmw+PC9yZWxhdGVkLXVybHM+PC91cmxzPjxjdXN0b20xPlJBWVlBTi1JTkNMVVNJT046IHsmcXVv
dDtSZWdpbmEmcXVvdDs9Jmd0OyZxdW90O0luY2x1ZGVkJnF1b3Q7fSB8IFJBWVlBTi1MQUJFTFM6
IFJFRlVHRUUsc2Vyb2xvZ3ksSU1NSUdSQU5ULG1pY3Jvc2NvcHk8L2N1c3RvbTE+PGxhbmd1YWdl
PkVuZ2xpc2g8L2xhbmd1YWdlPjwvcmVjb3JkPjwvQ2l0ZT48Q2l0ZT48QXV0aG9yPkJyb3duZTwv
QXV0aG9yPjxZZWFyPjIwMTU8L1llYXI+PFJlY051bT4zOTU8L1JlY051bT48cmVjb3JkPjxyZWMt
bnVtYmVyPjM5NTwvcmVjLW51bWJlcj48Zm9yZWlnbi1rZXlzPjxrZXkgYXBwPSJFTiIgZGItaWQ9
ImF4NWZmMHd6bnJ4cjBqZTlwZGR4dmZ3aXB6YTJ0OWUyZjJkdCIgdGltZXN0YW1wPSIxNjgwODgw
MjUxIj4zOTU8L2tleT48L2ZvcmVpZ24ta2V5cz48cmVmLXR5cGUgbmFtZT0iSm91cm5hbCBBcnRp
Y2xlIj4xNzwvcmVmLXR5cGU+PGNvbnRyaWJ1dG9ycz48YXV0aG9ycz48YXV0aG9yPkJyb3duZSwg
TC4gQi48L2F1dGhvcj48YXV0aG9yPk1lbmtpciwgWi48L2F1dGhvcj48YXV0aG9yPkthaGksIFYu
PC9hdXRob3I+PGF1dGhvcj5NYWluYSwgRy48L2F1dGhvcj48YXV0aG9yPkFzbmFrZXcsIFMuPC9h
dXRob3I+PGF1dGhvcj5UdWJtYW4sIE0uPC9hdXRob3I+PGF1dGhvcj5FbHlhcywgSC4gWi48L2F1
dGhvcj48YXV0aG9yPk5pZ2F0dSwgQS48L2F1dGhvcj48YXV0aG9yPkRhaywgRC48L2F1dGhvcj48
YXV0aG9yPk1hdW5nLCBVLiBBLjwvYXV0aG9yPjxhdXRob3I+TmFrYW8sIEouIEguPC9hdXRob3I+
PGF1dGhvcj5CaWx1a2hhLCBPLjwvYXV0aG9yPjxhdXRob3I+U2hhaHBhciwgQy48L2F1dGhvcj48
L2F1dGhvcnM+PC9jb250cmlidXRvcnM+PGF1dGgtYWRkcmVzcz5bQnJvd25lLCBMYXVyZW4gQi5d
IENEQywgRXBpZGVtIEludGVsbGlnZW5jZSBTZXJ2LCBBdGxhbnRhLCBHQSAzMDMzMyBVU0EuIFtC
cm93bmUsIExhdXJlbiBCLjsgTmFrYW8sIEpvbGVuZSBILjsgQmlsdWtoYSwgT2xlZzsgU2hhaHBh
ciwgQ3lydXNdIENEQywgRGl2IEdsb2JhbCBIbHRoIFByb3RlY3QsIEN0ciBHbG9iYWwgSGx0aCwg
QXRsYW50YSwgR0EgMzAzMzMgVVNBLiBbTWVua2lyLCBaZXJheV0gQWRtIFJlZnVnZWUgJmFtcDsg
UmV0dXJuZWUgQWZmYWlycywgRG9sbG8gQWRvLCBFdGhpb3BpYS4gW0thaGksIFZpbmNlbnQ7IE1h
aW5hLCBHaWRyYWY7IE5pZ2F0dSwgQWxlbWF5ZWh1OyBEYWssIERhdmlkOyBNYXVuZywgVS4gQXll
XSBVbml0ZWQgTmF0aW9ucyBIaWdoIENvbW1pc3Npb25lciBSZWZ1Z2VlcywgR2VuZXZhLCBTd2l0
emVybGFuZC4gW0FzbmFrZXcsIFNvbG9tb247IFR1Ym1hbiwgTWljaGVsbGVdIE1lZCBTYW5zIEZy
b250aWVyZXMgT3BlcmF0IEN0ciBBbXN0ZXJkYW0sIEFtc3RlcmRhbSwgTmV0aGVybGFuZHMuIEJy
b3duZSwgTEIgKGNvcnJlc3BvbmRpbmcgYXV0aG9yKSwgQ0RDLCBFcGlkZW0gSW50ZWxsaWdlbmNl
IFNlcnYsIEF0bGFudGEsIEdBIDMwMzMzIFVTQS4gTEJCcm93bmVAY2RjLmdvdjwvYXV0aC1hZGRy
ZXNzPjx0aXRsZXM+PHRpdGxlPkhlcGF0aXRpcyBFIE91dGJyZWFrIEFtb25nIFJlZnVnZWVzIGZy
b20gU291dGggU3VkYW4gLSBHYW1iZWxsYSwgRXRoaW9waWEsIEFwcmlsIDIwMTQtSmFudWFyeSAy
MDE1PC90aXRsZT48c2Vjb25kYXJ5LXRpdGxlPk1NV1ItTW9yYmlkaXR5IGFuZCBNb3J0YWxpdHkg
V2Vla2x5IFJlcG9ydDwvc2Vjb25kYXJ5LXRpdGxlPjwvdGl0bGVzPjxwZXJpb2RpY2FsPjxmdWxs
LXRpdGxlPk1NV1ItTW9yYmlkaXR5IGFuZCBNb3J0YWxpdHkgV2Vla2x5IFJlcG9ydDwvZnVsbC10
aXRsZT48L3BlcmlvZGljYWw+PHBhZ2VzPjUzNy01Mzc8L3BhZ2VzPjx2b2x1bWU+NjQ8L3ZvbHVt
ZT48bnVtYmVyPjE5PC9udW1iZXI+PGtleXdvcmRzPjxrZXl3b3JkPlB1YmxpYywgRW52aXJvbm1l
bnRhbCAmYW1wOyBPY2N1cGF0aW9uYWwgSGVhbHRoPC9rZXl3b3JkPjxrZXl3b3JkPlN1ZGFuPC9r
ZXl3b3JkPjxrZXl3b3JkPkRpc2Vhc2UgT3V0YnJlYWtzPC9rZXl3b3JkPjwva2V5d29yZHM+PGRh
dGVzPjx5ZWFyPjIwMTU8L3llYXI+PHB1Yi1kYXRlcz48ZGF0ZT5NYXkgJUogTW13ci1Nb3JiaWRp
dHkgYW5kIE1vcnRhbGl0eSBXZWVrbHkgUmVwb3J0PC9kYXRlPjwvcHViLWRhdGVzPjwvZGF0ZXM+
PGlzYm4+MDE0OS0yMTk1PC9pc2JuPjxhY2Nlc3Npb24tbnVtPnJheXlhbi02NjU5NTI3NDQ8L2Fj
Y2Vzc2lvbi1udW0+PHVybHM+PHJlbGF0ZWQtdXJscz48dXJsPjxzdHlsZSBmYWNlPSJ1bmRlcmxp
bmUiIGZvbnQ9ImRlZmF1bHQiIHNpemU9IjEwMCUiPiZsdDtHbyB0byBJU0kmZ3Q7Oi8vV09TOjAw
MDM1NDk1NzMwMDAwNzwvc3R5bGU+PC91cmw+PHVybD5odHRwczovL3d3dy5uY2JpLm5sbS5uaWgu
Z292L3BtYy9hcnRpY2xlcy9QTUM0NTg0NTc0L3BkZi81MzcucGRmPC91cmw+PC9yZWxhdGVkLXVy
bHM+PC91cmxzPjxjdXN0b20xPlJBWVlBTi1JTkNMVVNJT046IHsmcXVvdDtSZWdpbmEmcXVvdDs9
Jmd0OyZxdW90O0luY2x1ZGVkJnF1b3Q7fSB8IFJBWVlBTi1MQUJFTFM6IFJFRlVHRUUsdW5jbGVh
cjwvY3VzdG9tMT48bGFuZ3VhZ2U+RW5nbGlzaDwvbGFuZ3VhZ2U+PC9yZWNvcmQ+PC9DaXRlPjxD
aXRlPjxBdXRob3I+RGFyY2lzPC9BdXRob3I+PFllYXI+MjAxNjwvWWVhcj48UmVjTnVtPjQzMTwv
UmVjTnVtPjxyZWNvcmQ+PHJlYy1udW1iZXI+NDMxPC9yZWMtbnVtYmVyPjxmb3JlaWduLWtleXM+
PGtleSBhcHA9IkVOIiBkYi1pZD0iYXg1ZmYwd3pucnhyMGplOXBkZHh2ZndpcHphMnQ5ZTJmMmR0
IiB0aW1lc3RhbXA9IjE2ODA4ODAyNTEiPjQzMTwva2V5PjwvZm9yZWlnbi1rZXlzPjxyZWYtdHlw
ZSBuYW1lPSJKb3VybmFsIEFydGljbGUiPjE3PC9yZWYtdHlwZT48Y29udHJpYnV0b3JzPjxhdXRo
b3JzPjxhdXRob3I+RGFyY2lzLCBHLjwvYXV0aG9yPjxhdXRob3I+SGF5ZXR0ZSwgTS4gUC48L2F1
dGhvcj48YXV0aG9yPkJvbnRlbXMsIFMuPC9hdXRob3I+PGF1dGhvcj5TYXV2YWdlLCBBLiBTLjwv
YXV0aG9yPjxhdXRob3I+TWV1cmlzLCBDLjwvYXV0aG9yPjxhdXRob3I+VmFuIEVzYnJvZWNrLCBN
LjwvYXV0aG9yPjxhdXRob3I+TGVvbmFyZCwgUC48L2F1dGhvcj48L2F1dGhvcnM+PC9jb250cmli
dXRvcnM+PGF1dGgtYWRkcmVzcz5bRGFyY2lzLCBHaWxsZXM7IEhheWV0dGUsIE1hcmllLVBpZXJy
ZTsgQm9udGVtcywgU2ViYXN0aWVuOyBTYXV2YWdlLCBBbm5lLVNvcGhpZTsgTWV1cmlzLCBDaHJp
c3RlbGxlOyBMZW9uYXJkLCBQaGlsaXBwZV0gQ3RyIEhvc3AgVW5pdiBDSFUgTGllZ2UsIExpZWdl
LCBCZWxnaXVtLiBbVmFuIEVzYnJvZWNrLCBNYXJqYW5dIEluc3QgVHJvcCBNZWQsIEFudHdlcnAs
IEJlbGdpdW0uIERhcmNpcywgRyAoY29ycmVzcG9uZGluZyBhdXRob3IpLCBDdHIgSG9zcCBVbml2
IENIVSBMaWVnZSwgTGllZ2UsIEJlbGdpdW0uIGdkYXJjaXNAY2h1LnVsZy5hYy5iZTwvYXV0aC1h
ZGRyZXNzPjx0aXRsZXM+PHRpdGxlPkxvdXNlLWJvcm5lIHJlbGFwc2luZyBmZXZlciBpbiBhIHJl
ZnVnZWUgZnJvbSBTb21hbGlhIGFycml2aW5nIGluIEJlbGdpdW08L3RpdGxlPjwvdGl0bGVzPjxw
YWdlcz4zPC9wYWdlcz48dm9sdW1lPjIzPC92b2x1bWU+PG51bWJlcj4zPC9udW1iZXI+PGtleXdv
cmRzPjxrZXl3b3JkPkxvdXNlLWJvcm5lIHJlbGFwc2luZyBmZXZlcjwva2V5d29yZD48a2V5d29y
ZD5Cb3JyZWxpYSByZWN1cnJlbnRpczwva2V5d29yZD48a2V5d29yZD5yZWZ1Z2VlPC9rZXl3b3Jk
PjxrZXl3b3JkPnNwaXJvY2hldGVzPC9rZXl3b3JkPjxrZXl3b3JkPnRldHJhY3ljbGluZTwva2V5
d29yZD48a2V5d29yZD5wZW5pY2lsbGluPC9rZXl3b3JkPjxrZXl3b3JkPkROQTwva2V5d29yZD48
a2V5d29yZD5QdWJsaWMsIEVudmlyb25tZW50YWwgJmFtcDsgT2NjdXBhdGlvbmFsIEhlYWx0aDwv
a2V5d29yZD48a2V5d29yZD5JbmZlY3Rpb3VzIERpc2Vhc2VzPC9rZXl3b3JkPjxrZXl3b3JkPkdl
bmVyYWwgJmFtcDsgSW50ZXJuYWwgTWVkaWNpbmU8L2tleXdvcmQ+PGtleXdvcmQ+USBGZXZlcjwv
a2V5d29yZD48a2V5d29yZD5GZXZlcjwva2V5d29yZD48a2V5d29yZD5SZWN1cnJlbmNlPC9rZXl3
b3JkPjxrZXl3b3JkPkJlbGdpdW08L2tleXdvcmQ+PC9rZXl3b3Jkcz48ZGF0ZXM+PHllYXI+MjAx
NjwveWVhcj48cHViLWRhdGVzPjxkYXRlPk1heSAlSiBKb3VybmFsIG9mIFRyYXZlbCBNZWRpY2lu
ZTwvZGF0ZT48L3B1Yi1kYXRlcz48L2RhdGVzPjxpc2JuPjExOTUtMTk4MjwvaXNibj48YWNjZXNz
aW9uLW51bT5yYXl5YW4tNjY1OTUzMzEwPC9hY2Nlc3Npb24tbnVtPjx1cmxzPjxyZWxhdGVkLXVy
bHM+PHVybD48c3R5bGUgZmFjZT0idW5kZXJsaW5lIiBmb250PSJkZWZhdWx0IiBzaXplPSIxMDAl
Ij4mbHQ7R28gdG8gSVNJJmd0OzovL1dPUzowMDAzODMyNTUwMDAwMTA8L3N0eWxlPjwvdXJsPjwv
cmVsYXRlZC11cmxzPjwvdXJscz48Y3VzdG9tMT5SQVlZQU4tSU5DTFVTSU9OOiB7JnF1b3Q7UmVn
aW5hJnF1b3Q7PSZndDsmcXVvdDtJbmNsdWRlZCZxdW90O30gfCBSQVlZQU4tTEFCRUxTOiBSRUZV
R0VFLG1pY3Jvc2NvcHk8L2N1c3RvbTE+PGxhbmd1YWdlPkVuZ2xpc2g8L2xhbmd1YWdlPjwvcmVj
b3JkPjwvQ2l0ZT48Q2l0ZT48QXV0aG9yPkVkb3NvbXdhbjwvQXV0aG9yPjxZZWFyPjIwMjA8L1ll
YXI+PFJlY051bT40NDg8L1JlY051bT48cmVjb3JkPjxyZWMtbnVtYmVyPjQ0ODwvcmVjLW51bWJl
cj48Zm9yZWlnbi1rZXlzPjxrZXkgYXBwPSJFTiIgZGItaWQ9ImF4NWZmMHd6bnJ4cjBqZTlwZGR4
dmZ3aXB6YTJ0OWUyZjJkdCIgdGltZXN0YW1wPSIxNjgwODgwMjUxIj40NDg8L2tleT48L2ZvcmVp
Z24ta2V5cz48cmVmLXR5cGUgbmFtZT0iSm91cm5hbCBBcnRpY2xlIj4xNzwvcmVmLXR5cGU+PGNv
bnRyaWJ1dG9ycz48YXV0aG9ycz48YXV0aG9yPkVkb3NvbXdhbiwgRS4gVS48L2F1dGhvcj48YXV0
aG9yPkV2YnVvbXdhbiwgSS4gTy48L2F1dGhvcj48YXV0aG9yPkFnYmFsYWxhaCwgQy48L2F1dGhv
cj48YXV0aG9yPkRhaHVuc2ksIFMuIE8uPC9hdXRob3I+PGF1dGhvcj5BYmh1bGltaGVuLUl5b2hh
LCBCLiBJLjwvYXV0aG9yPjwvYXV0aG9ycz48L2NvbnRyaWJ1dG9ycz48YXV0aC1hZGRyZXNzPkRl
cGFydG1lbnQgb2YgQW5pbWFsIGFuZCBFbnZpcm9ubWVudGFsIEJpb2xvZ3ksIFVuaXZlcnNpdHkg
b2YgQmVuaW4sIEJlbmluIENpdHksIE5pZ2VyaWEgQXBwbGllZCBCaW9sb2d5IGFuZCBCaW90ZWNo
bm9sb2d5IFByb2dyYW1tZSwgRGVwYXJ0bWVudCBvZiBNaWNyb2Jpb2xvZ3ksIExhbmRtYXJrIFVu
aXZlcnNpdHksIE9tdS1BcmFuLCBLd2FyYSBTdGF0ZSwgTmlnZXJpYSBEZXBhcnRtZW50IG9mIE1p
Y3JvYmlvbG9neSwgTGFuZG1hcmsgVW5pdmVyc2l0eSwgT211LUFyYW4sIEt3YXJhIFN0YXRlLCBO
aWdlcmlhIERlcGFydG1lbnQgb2YgQ2hpbGQgSGVhbHRoLCBVbml2ZXJzaXR5IG9mIEJlbmluIFRl
YWNoaW5nIEhvc3BpdGFsLCBCZW5pbiBDaXR5LCBOaWdlcmlhPC9hdXRoLWFkZHJlc3M+PHRpdGxl
cz48dGl0bGU+TWFsYXJpYSBjb2luZmVjdGlvbiB3aXRoIE5lZ2xlY3RlZCBUcm9waWNhbCBEaXNl
YXNlcyAoTlREcykgaW4gY2hpbGRyZW4gYXQgSW50ZXJuYWxseSBEaXNwbGFjZWQgUGVyc29ucyAo
SURQKSBjYW1wIGluIEJlbmluIENpdHksIE5pZ2VyaWE8L3RpdGxlPjwvdGl0bGVzPjx2b2x1bWU+
Njwvdm9sdW1lPjxudW1iZXI+ODwvbnVtYmVyPjxrZXl3b3Jkcz48a2V5d29yZD5FbnRhbW9lYmEg
aGlzdG9seXRpY2E8L2tleXdvcmQ+PGtleXdvcmQ+SHlnaWVuZTwva2V5d29yZD48a2V5d29yZD5J
bmZlY3Rpb3VzIGRpc2Vhc2U8L2tleXdvcmQ+PGtleXdvcmQ+UGxhc21vZGl1bSBmYWxjaXBhcnVt
PC9rZXl3b3JkPjxrZXl3b3JkPlBvbHlwYXJhc2l0aXNtPC9rZXl3b3JkPjxrZXl3b3JkPlByZXZh
bGVuY2U8L2tleXdvcmQ+PGtleXdvcmQ+UHVibGljIGhlYWx0aDwva2V5d29yZD48a2V5d29yZD5a
b29sb2d5PC9rZXl3b3JkPjxrZXl3b3JkPk1hbGFyaWE8L2tleXdvcmQ+PGtleXdvcmQ+TmlnZXJp
YTwva2V5d29yZD48L2tleXdvcmRzPjxkYXRlcz48eWVhcj4yMDIwPC95ZWFyPjxwdWItZGF0ZXM+
PGRhdGU+MjAyMCAlSiBIZWxpeW9uPC9kYXRlPjwvcHViLWRhdGVzPjwvZGF0ZXM+PGlzYm4+MjQw
NTg0NDAgKElTU04pPC9pc2JuPjxhY2Nlc3Npb24tbnVtPnJheXlhbi02NjU5NTMzNDU8L2FjY2Vz
c2lvbi1udW0+PHVybHM+PHJlbGF0ZWQtdXJscz48dXJsPmh0dHBzOi8vd3d3LnNjb3B1cy5jb20v
aW53YXJkL3JlY29yZC51cmk/ZWlkPTItczIuMC04NTA4ODk5NTczNyZhbXA7ZG9pPTEwLjEwMTYl
MmZqLmhlbGl5b24uMjAyMC5lMDQ2MDQmYW1wO3BhcnRuZXJJRD00MCZhbXA7bWQ1PTQyZjBhMWI1
MTJjNmRhMWY4NzhhMDRhNjRiYTkzZTBmPC91cmw+PC9yZWxhdGVkLXVybHM+PC91cmxzPjxjdXN0
b20xPlJBWVlBTi1JTkNMVVNJT046IHsmcXVvdDtSZWdpbmEmcXVvdDs9Jmd0OyZxdW90O0luY2x1
ZGVkJnF1b3Q7fSB8IFJBWVlBTi1MQUJFTFM6IElEUCxtaWNyb3Njb3B5PC9jdXN0b20xPjxsYW5n
dWFnZT5FbmdsaXNoPC9sYW5ndWFnZT48L3JlY29yZD48L0NpdGU+PENpdGU+PEF1dGhvcj5Hb2xk
ZW5iZXJnZXI8L0F1dGhvcj48WWVhcj4yMDE1PC9ZZWFyPjxSZWNOdW0+NDg0PC9SZWNOdW0+PHJl
Y29yZD48cmVjLW51bWJlcj40ODQ8L3JlYy1udW1iZXI+PGZvcmVpZ24ta2V5cz48a2V5IGFwcD0i
RU4iIGRiLWlkPSJheDVmZjB3em5yeHIwamU5cGRkeHZmd2lwemEydDllMmYyZHQiIHRpbWVzdGFt
cD0iMTY4MDg4MDI1MSI+NDg0PC9rZXk+PC9mb3JlaWduLWtleXM+PHJlZi10eXBlIG5hbWU9Ikpv
dXJuYWwgQXJ0aWNsZSI+MTc8L3JlZi10eXBlPjxjb250cmlidXRvcnM+PGF1dGhvcnM+PGF1dGhv
cj5Hb2xkZW5iZXJnZXIsIEQuPC9hdXRob3I+PGF1dGhvcj5DbGFhcywgRy4gSi48L2F1dGhvcj48
YXV0aG9yPkJsb2NoLUluZmFuZ2VyLCBDLjwvYXV0aG9yPjxhdXRob3I+QnJlaWR0aGFyZHQsIFQu
PC9hdXRob3I+PGF1dGhvcj5TdXRlciwgQi48L2F1dGhvcj48YXV0aG9yPk1hcnRpbmV6LCBNLjwv
YXV0aG9yPjxhdXRob3I+TmV1bWF5ciwgQS48L2F1dGhvcj48YXV0aG9yPkJsYWljaCwgQS48L2F1
dGhvcj48YXV0aG9yPkVnbGksIEEuPC9hdXRob3I+PGF1dGhvcj5Pc3Rob2ZmLCBNLjwvYXV0aG9y
PjwvYXV0aG9ycz48L2NvbnRyaWJ1dG9ycz48YXV0aC1hZGRyZXNzPltHb2xkZW5iZXJnZXIsIEQu
OyBCbGFpY2gsIEEuOyBFZ2xpLCBBLl0gVW5pdiBCYXNlbCBIb3NwLCBEaXYgQ2xpbiBNaWNyb2Jp
b2wsIENILTQwMzEgQmFzZWwsIFN3aXR6ZXJsYW5kLiBbQ2xhYXMsIEcuIEouOyBCbG9jaC1JbmZh
bmdlciwgQy47IE9zdGhvZmYsIE0uXSBVbml2IEJhc2VsIEhvc3AsIERpdiBJbmZlY3QgRGlzICZh
bXA7IEhvc3AgRXBpZGVtaW9sLCBDSC00MDMxIEJhc2VsLCBTd2l0emVybGFuZC4gW0JyZWlkdGhh
cmR0LCBULl0gVW5pdiBCYXNlbCBIb3NwLCBEaXYgSW50ZXJuYWwgTWVkLCBDSC00MDMxIEJhc2Vs
LCBTd2l0emVybGFuZC4gW1N1dGVyLCBCLjsgTWFydGluZXosIE0uXSBVbml2IEJhc2VsIEhvc3As
IERpdiBEaWFnbm9zdCBIYWVtYXRvbCwgQ0gtNDAzMSBCYXNlbCwgU3dpdHplcmxhbmQuIFtOZXVt
YXlyLCBBLl0gU3dpc3MgVHJvcCAmYW1wOyBQdWJsIEhsdGggSW5zdCwgQmFzZWwsIFN3aXR6ZXJs
YW5kLiBHb2xkZW5iZXJnZXIsIEQgKGNvcnJlc3BvbmRpbmcgYXV0aG9yKSwgVW5pdiBCYXNlbCBI
b3NwLCBEaXYgQ2xpbiBNaWNyb2Jpb2wsIENILTQwMzEgQmFzZWwsIFN3aXR6ZXJsYW5kLiBkYW5p
ZWwuZ29sZGVuYmVyZ2VyQHVzYi5jaDwvYXV0aC1hZGRyZXNzPjx0aXRsZXM+PHRpdGxlPkxvdXNl
LWJvcm5lIHJlbGFwc2luZyBmZXZlciAoQm9ycmVsaWEgcmVjdXJyZW50aXMpIGluIGFuIEVyaXRy
ZWFuIHJlZnVnZWUgYXJyaXZpbmcgaW4gU3dpdHplcmxhbmQsIEF1Z3VzdCAyMDE1PC90aXRsZT48
L3RpdGxlcz48cGFnZXM+Mi01PC9wYWdlcz48dm9sdW1lPjIwPC92b2x1bWU+PG51bWJlcj4zMjwv
bnVtYmVyPjxrZXl3b3Jkcz48a2V5d29yZD5ldGhpb3BpYTwva2V5d29yZD48a2V5d29yZD5wY3I8
L2tleXdvcmQ+PGtleXdvcmQ+SW5mZWN0aW91cyBEaXNlYXNlczwva2V5d29yZD48a2V5d29yZD5R
IEZldmVyPC9rZXl3b3JkPjxrZXl3b3JkPkZldmVyPC9rZXl3b3JkPjxrZXl3b3JkPlJlY3VycmVu
Y2U8L2tleXdvcmQ+PGtleXdvcmQ+U3dpdHplcmxhbmQ8L2tleXdvcmQ+PC9rZXl3b3Jkcz48ZGF0
ZXM+PHllYXI+MjAxNTwveWVhcj48cHViLWRhdGVzPjxkYXRlPkF1ZyAlSiBFdXJvc3VydmVpbGxh
bmNlPC9kYXRlPjwvcHViLWRhdGVzPjwvZGF0ZXM+PGlzYm4+MTU2MC03OTE3PC9pc2JuPjxhY2Nl
c3Npb24tbnVtPnJheXlhbi02NjU5NTMzMDU8L2FjY2Vzc2lvbi1udW0+PHVybHM+PHJlbGF0ZWQt
dXJscz48dXJsPjxzdHlsZSBmYWNlPSJ1bmRlcmxpbmUiIGZvbnQ9ImRlZmF1bHQiIHNpemU9IjEw
MCUiPiZsdDtHbyB0byBJU0kmZ3Q7Oi8vV09TOjAwMDM2MDE5MDMwMDAwMTwvc3R5bGU+PC91cmw+
PC9yZWxhdGVkLXVybHM+PC91cmxzPjxjdXN0b20xPlJBWVlBTi1JTkNMVVNJT046IHsmcXVvdDtS
ZWdpbmEmcXVvdDs9Jmd0OyZxdW90O0luY2x1ZGVkJnF1b3Q7fSB8IFJBWVlBTi1MQUJFTFM6IFJF
RlVHRUUsbW9sZWN1bGFyPC9jdXN0b20xPjxsYW5ndWFnZT5FbmdsaXNoPC9sYW5ndWFnZT48L3Jl
Y29yZD48L0NpdGU+PENpdGU+PEF1dGhvcj5IaWphd2k8L0F1dGhvcj48WWVhcj4yMDE5PC9ZZWFy
PjxSZWNOdW0+NTA3PC9SZWNOdW0+PHJlY29yZD48cmVjLW51bWJlcj41MDc8L3JlYy1udW1iZXI+
PGZvcmVpZ24ta2V5cz48a2V5IGFwcD0iRU4iIGRiLWlkPSJheDVmZjB3em5yeHIwamU5cGRkeHZm
d2lwemEydDllMmYyZHQiIHRpbWVzdGFtcD0iMTY4MDg4MDI1MiI+NTA3PC9rZXk+PC9mb3JlaWdu
LWtleXM+PHJlZi10eXBlIG5hbWU9IkpvdXJuYWwgQXJ0aWNsZSI+MTc8L3JlZi10eXBlPjxjb250
cmlidXRvcnM+PGF1dGhvcnM+PGF1dGhvcj5IaWphd2ksIEsuIEouIEYuPC9hdXRob3I+PGF1dGhv
cj5IaWpqYXdpLCBOLiBTLjwvYXV0aG9yPjxhdXRob3I+SWJiaW5pLCBKLiBILjwvYXV0aG9yPjwv
YXV0aG9ycz48L2NvbnRyaWJ1dG9ycz48YXV0aC1hZGRyZXNzPkRlcGFydG1lbnQgb2YgTWVkaWNh
bCBMYWJvcmF0b3J5IFNjaWVuY2VzLCBGYWN1bHR5IG9mIEFwcGxpZWQgSGVhbHRoIFNjaWVuY2Vz
LCBUaGUgSGFzaGVtaXRlIFVuaXZlcnNpdHksIFBPIEJveCAxNTA0NTksIFphcnFhLCAxMzExNSwg
Sm9yZGFuIERlcGFydG1lbnQgb2YgTGFuZCBNYW5hZ2VtZW50IGFuZCBFbnZpcm9ubWVudCwgRmFj
dWx0eSBvZiBOYXR1cmFsIFJlc291cmNlcyBhbmQgRW52aXJvbm1lbnQsIEhhc2hlbWl0ZSBVbml2
ZXJzaXR5LCBaYXJxYSwgMTMxMTUsIEpvcmRhbjwvYXV0aC1hZGRyZXNzPjx0aXRsZXM+PHRpdGxl
PkRldGVjdGlvbiwgZ2Vub3R5cGluZywgYW5kIHBoeWxvZ2VuZXRpYyBhbmFseXNpcyBvZiBMZWlz
aG1hbmlhIGlzb2xhdGVzIGNvbGxlY3RlZCBmcm9tIGluZmVjdGVkIEpvcmRhbmlhbiByZXNpZGVu
dHMgYW5kIFN5cmlhbiByZWZ1Z2VlcyB3aG8gc3VmZmVyZWQgZnJvbSBjdXRhbmVvdXMgbGVpc2ht
YW5pYXNpczwvdGl0bGU+PC90aXRsZXM+PHBhZ2VzPjc5My04MDU8L3BhZ2VzPjx2b2x1bWU+MTE4
PC92b2x1bWU+PG51bWJlcj4zPC9udW1iZXI+PGtleXdvcmRzPjxrZXl3b3JkPjUuOFMgckROQSBn
ZW5lPC9rZXl3b3JkPjxrZXl3b3JkPkN1dGFuZW91cyBsZWlzaG1hbmlhc2lzIChDTCk8L2tleXdv
cmQ+PGtleXdvcmQ+SVRTMTwva2V5d29yZD48a2V5d29yZD5MZWlzaG1hbmlhPC9rZXl3b3JkPjxr
ZXl3b3JkPlBDUjwva2V5d29yZD48a2V5d29yZD5SRkxQPC9rZXl3b3JkPjxrZXl3b3JkPlNlcXVl
bmNlIGFuYWx5c2lzPC9rZXl3b3JkPjxrZXl3b3JkPmtpbmV0b3BsYXN0IEROQTwva2V5d29yZD48
a2V5d29yZD5taW5pY2lyY2xlIEROQTwva2V5d29yZD48a2V5d29yZD5wcm90b3pvYWwgRE5BPC9r
ZXl3b3JkPjxrZXl3b3JkPnJpYm9zb21lIEROQTwva2V5d29yZD48a2V5d29yZD5hZG9sZXNjZW50
PC9rZXl3b3JkPjxrZXl3b3JkPmFkdWx0PC9rZXl3b3JkPjxrZXl3b3JkPkFydGljbGU8L2tleXdv
cmQ+PGtleXdvcmQ+Y2hpbGQ8L2tleXdvcmQ+PGtleXdvcmQ+Y29udHJvbGxlZCBzdHVkeTwva2V5
d29yZD48a2V5d29yZD5ETkEgZXh0cmFjdGlvbjwva2V5d29yZD48a2V5d29yZD5mZW1hbGU8L2tl
eXdvcmQ+PGtleXdvcmQ+Z2VuZSBzZXF1ZW5jZTwva2V5d29yZD48a2V5d29yZD5nZW5vdHlwZTwv
a2V5d29yZD48a2V5d29yZD5odW1hbjwva2V5d29yZD48a2V5d29yZD5Kb3JkYW5pYW48L2tleXdv
cmQ+PGtleXdvcmQ+a2luZXRvcGxhc3Q8L2tleXdvcmQ+PGtleXdvcmQ+TGVpc2htYW5pYSB0cm9w
aWNhPC9rZXl3b3JkPjxrZXl3b3JkPm1ham9yIGNsaW5pY2FsIHN0dWR5PC9rZXl3b3JkPjxrZXl3
b3JkPm1hbGU8L2tleXdvcmQ+PGtleXdvcmQ+bmVzdGVkIHBvbHltZXJhc2UgY2hhaW4gcmVhY3Rp
b248L2tleXdvcmQ+PGtleXdvcmQ+cGFwdWxlPC9rZXl3b3JkPjxrZXl3b3JkPnBoeWxvZ2VueTwv
a2V5d29yZD48a2V5d29yZD5wb2ludCBtdXRhdGlvbjwva2V5d29yZD48a2V5d29yZD5wcmlvcml0
eSBqb3VybmFsPC9rZXl3b3JkPjxrZXl3b3JkPnF1ZXN0aW9ubmFpcmU8L2tleXdvcmQ+PGtleXdv
cmQ+cmVmdWdlZTwva2V5d29yZD48a2V5d29yZD5yZXN0cmljdGlvbiBmcmFnbWVudCBsZW5ndGgg
cG9seW1vcnBoaXNtPC9rZXl3b3JkPjxrZXl3b3JkPnNraW4gbGVpc2htYW5pYXNpczwva2V5d29y
ZD48a2V5d29yZD5TeXJpYW48L2tleXdvcmQ+PGtleXdvcmQ+dWxjZXI8L2tleXdvcmQ+PGtleXdv
cmQ+YW5pbWFsPC9rZXl3b3JkPjxrZXl3b3JkPmNoZW1pc3RyeTwva2V5d29yZD48a2V5d29yZD5j
b21wYXJhdGl2ZSBzdHVkeTwva2V5d29yZD48a2V5d29yZD5nZW5ldGljczwva2V5d29yZD48a2V5
d29yZD5pc29sYXRpb24gYW5kIHB1cmlmaWNhdGlvbjwva2V5d29yZD48a2V5d29yZD5Kb3JkYW48
L2tleXdvcmQ+PGtleXdvcmQ+TGVpc2htYW5pYSBtYWpvcjwva2V5d29yZD48a2V5d29yZD5wYXJh
c2l0b2xvZ3k8L2tleXdvcmQ+PGtleXdvcmQ+cG9seW1lcmFzZSBjaGFpbiByZWFjdGlvbjwva2V5
d29yZD48a2V5d29yZD5Qc3ljaG9kaWRhZTwva2V5d29yZD48a2V5d29yZD5TeXJpYW4gQXJhYiBS
ZXB1YmxpYzwva2V5d29yZD48a2V5d29yZD5BbmltYWxzPC9rZXl3b3JkPjxrZXl3b3JkPkROQSwg
S2luZXRvcGxhc3Q8L2tleXdvcmQ+PGtleXdvcmQ+RE5BLCBQcm90b3pvYW48L2tleXdvcmQ+PGtl
eXdvcmQ+RE5BLCBSaWJvc29tYWw8L2tleXdvcmQ+PGtleXdvcmQ+SHVtYW5zPC9rZXl3b3JkPjxr
ZXl3b3JkPkxlaXNobWFuaWFzaXMsIEN1dGFuZW91czwva2V5d29yZD48a2V5d29yZD5Qb2x5bW9y
cGhpc20sIFJlc3RyaWN0aW9uIEZyYWdtZW50IExlbmd0aDwva2V5d29yZD48a2V5d29yZD5SZWZ1
Z2Vlczwva2V5d29yZD48a2V5d29yZD5TeXJpYTwva2V5d29yZD48L2tleXdvcmRzPjxkYXRlcz48
eWVhcj4yMDE5PC95ZWFyPjxwdWItZGF0ZXM+PGRhdGU+MjAxOSAlSiBQYXJhc2l0b2xvZ3kgUmVz
ZWFyY2g8L2RhdGU+PC9wdWItZGF0ZXM+PC9kYXRlcz48aXNibj4wOTMyMDExMyAoSVNTTik8L2lz
Ym4+PGFjY2Vzc2lvbi1udW0+cmF5eWFuLTY2NTk1MTk2ODwvYWNjZXNzaW9uLW51bT48dXJscz48
cmVsYXRlZC11cmxzPjx1cmw+aHR0cHM6Ly93d3cuc2NvcHVzLmNvbS9pbndhcmQvcmVjb3JkLnVy
aT9laWQ9Mi1zMi4wLTg1MDYxMjU0NDAzJmFtcDtkb2k9MTAuMTAwNyUyZnMwMDQzNi0wMTktMDYy
MjIteiZhbXA7cGFydG5lcklEPTQwJmFtcDttZDU9ZGM0MGE4OTNmOTg0ZjkyYzA2MTgwNmUwNmUy
ODNkMjc8L3VybD48L3JlbGF0ZWQtdXJscz48L3VybHM+PGN1c3RvbTE+UkFZWUFOLUlOQ0xVU0lP
TjogeyZxdW90O1JlZ2luYSZxdW90Oz0mZ3Q7JnF1b3Q7SW5jbHVkZWQmcXVvdDt9IHwgUkFZWUFO
LUxBQkVMUzogUkVGVUdFRSxtb2xlY3VsYXI8L2N1c3RvbTE+PGxhbmd1YWdlPkVuZ2xpc2g8L2xh
bmd1YWdlPjwvcmVjb3JkPjwvQ2l0ZT48Q2l0ZT48QXV0aG9yPkhvY2g8L0F1dGhvcj48WWVhcj4y
MDE1PC9ZZWFyPjxSZWNOdW0+NTA4PC9SZWNOdW0+PHJlY29yZD48cmVjLW51bWJlcj41MDg8L3Jl
Yy1udW1iZXI+PGZvcmVpZ24ta2V5cz48a2V5IGFwcD0iRU4iIGRiLWlkPSJheDVmZjB3em5yeHIw
amU5cGRkeHZmd2lwemEydDllMmYyZHQiIHRpbWVzdGFtcD0iMTY4MDg4MDI1MiI+NTA4PC9rZXk+
PC9mb3JlaWduLWtleXM+PHJlZi10eXBlIG5hbWU9IkpvdXJuYWwgQXJ0aWNsZSI+MTc8L3JlZi10
eXBlPjxjb250cmlidXRvcnM+PGF1dGhvcnM+PGF1dGhvcj5Ib2NoLCBNLjwvYXV0aG9yPjxhdXRo
b3I+V2llc2VyLCBBLjwvYXV0aG9yPjxhdXRob3I+TMO2c2NoZXIsIFQuPC9hdXRob3I+PGF1dGhv
cj5NYXJnb3MsIEcuPC9hdXRob3I+PGF1dGhvcj5Qw7xybmVyLCBGLjwvYXV0aG9yPjxhdXRob3I+
WsO8aGwsIEouPC9hdXRob3I+PGF1dGhvcj5TZWlsbWFpZXIsIE0uPC9hdXRob3I+PGF1dGhvcj5C
YWx6ZXIsIEwuPC9hdXRob3I+PGF1dGhvcj5HdWdnZW1vcywgVy48L2F1dGhvcj48YXV0aG9yPlJh
Y2stSG9jaCwgQS48L2F1dGhvcj48YXV0aG9yPnZvbiBCb3RoLCBVLjwvYXV0aG9yPjxhdXRob3I+
SGF1cHR2b2dlbCwgSy48L2F1dGhvcj48YXV0aG9yPlNjaMO2bmJlcmdlciwgSy48L2F1dGhvcj48
YXV0aG9yPkhhdXRtYW5uLCBXLjwvYXV0aG9yPjxhdXRob3I+U2luZywgQS48L2F1dGhvcj48YXV0
aG9yPkZpbmdlcmxlLCBWLjwvYXV0aG9yPjwvYXV0aG9ycz48L2NvbnRyaWJ1dG9ycz48YXV0aC1h
ZGRyZXNzPlYuIEZpbmdlcmxlLCBHZXJtYW4gTmF0aW9uYWwgUmVmZXJlbmNlIENlbnRyZSBmb3Ig
Qm9ycmVsaWEsIEJhdmFyaWFuIEhlYWx0aCBhbmQgRm9vZCBTYWZldHkgQXV0aG9yaXR5IChMR0wp
LCBPYmVyc2NobGVpw59oZWltLCBHZXJtYW55PC9hdXRoLWFkZHJlc3M+PHRpdGxlcz48dGl0bGU+
TG91c2UtYm9ybmUgcmVsYXBzaW5nIGZldmVyIChCb3JyZWxpYSByZWN1cnJlbnRpcykgZGlhZ25v
c2VkIGluIDE1IHJlZnVnZWVzIGZyb20gbm9ydGhlYXN0IEFmcmljYTogRXBpZGVtaW9sb2d5IGFu
ZCBwcmV2ZW50aXZlIGNvbnRyb2wgbWVhc3VyZXMsIEJhdmFyaWEsIEdlcm1hbnksIEp1bHkgdG8g
T2N0b2JlciAyMDE1PC90aXRsZT48L3RpdGxlcz48dm9sdW1lPjIwPC92b2x1bWU+PG51bWJlcj40
MjwvbnVtYmVyPjxrZXl3b3Jkcz48a2V5d29yZD5kb3h5Y3ljbGluZTwva2V5d29yZD48a2V5d29y
ZD5hZG9sZXNjZW50PC9rZXl3b3JkPjxrZXl3b3JkPmFkdWx0PC9rZXl3b3JkPjxrZXl3b3JkPmFy
dGljbGU8L2tleXdvcmQ+PGtleXdvcmQ+Qm9ycmVsaWEgaW5mZWN0aW9uPC9rZXl3b3JkPjxrZXl3
b3JkPkJvcnJlbGlhIHJlY3VycmVudGlzPC9rZXl3b3JkPjxrZXl3b3JkPmNsaW5pY2FsIGFydGlj
bGU8L2tleXdvcmQ+PGtleXdvcmQ+Z2VuZSBzZXF1ZW5jZTwva2V5d29yZD48a2V5d29yZD5HZXJt
YW55PC9rZXl3b3JkPjxrZXl3b3JkPkhlcnhoZWltZXIgcmVhY3Rpb248L2tleXdvcmQ+PGtleXdv
cmQ+aG9zcGl0YWxpemF0aW9uPC9rZXl3b3JkPjxrZXl3b3JkPmh1bWFuPC9rZXl3b3JkPjxrZXl3
b3JkPm1hbGU8L2tleXdvcmQ+PGtleXdvcmQ+bW9sZWN1bGFyIGRpYWdub3Npczwva2V5d29yZD48
a2V5d29yZD5tdWx0aXBsZSBvcmdhbiBmYWlsdXJlPC9rZXl3b3JkPjxrZXl3b3JkPnBydXJpdHVz
PC9rZXl3b3JkPjxrZXl3b3JkPnRyYXZlbDwva2V5d29yZD48a2V5d29yZD5RIEZldmVyPC9rZXl3
b3JkPjxrZXl3b3JkPkZldmVyPC9rZXl3b3JkPjxrZXl3b3JkPlJlY3VycmVuY2U8L2tleXdvcmQ+
PC9rZXl3b3Jkcz48ZGF0ZXM+PHllYXI+MjAxNTwveWVhcj48cHViLWRhdGVzPjxkYXRlPjIwMTUg
JUogRXVyb3N1cnZlaWxsYW5jZTwvZGF0ZT48L3B1Yi1kYXRlcz48L2RhdGVzPjxpc2JuPjE1NjAt
NzkxNyAxMDI1LTQ5Nlg8L2lzYm4+PGFjY2Vzc2lvbi1udW0+cmF5eWFuLTY2NTk1MzMwMzwvYWNj
ZXNzaW9uLW51bT48dXJscz48cmVsYXRlZC11cmxzPjx1cmw+aHR0cHM6Ly93d3cuZW1iYXNlLmNv
bS9zZWFyY2gvcmVzdWx0cz9zdWJhY3Rpb249dmlld3JlY29yZCZhbXA7aWQ9TDYwNjY1OTM0MCZh
bXA7ZnJvbT1leHBvcnQgaHR0cDovL2R4LmRvaS5vcmcvMTAuMjgwNy8xNTYwLTc5MTcuRVMuMjAx
NS4yMC40Mi4zMDA0NjwvdXJsPjwvcmVsYXRlZC11cmxzPjwvdXJscz48Y3VzdG9tMT5SQVlZQU4t
SU5DTFVTSU9OOiB7JnF1b3Q7UmVnaW5hJnF1b3Q7PSZndDsmcXVvdDtJbmNsdWRlZCZxdW90O30g
fCBSQVlZQU4tTEFCRUxTOiBSRUZVR0VFLHVuY2xlYXI8L2N1c3RvbTE+PGxhbmd1YWdlPkVuZ2xp
c2g8L2xhbmd1YWdlPjwvcmVjb3JkPjwvQ2l0ZT48Q2l0ZT48QXV0aG9yPkluY2k8L0F1dGhvcj48
WWVhcj4yMDE1PC9ZZWFyPjxSZWNOdW0+NTE2PC9SZWNOdW0+PHJlY29yZD48cmVjLW51bWJlcj41
MTY8L3JlYy1udW1iZXI+PGZvcmVpZ24ta2V5cz48a2V5IGFwcD0iRU4iIGRiLWlkPSJheDVmZjB3
em5yeHIwamU5cGRkeHZmd2lwemEydDllMmYyZHQiIHRpbWVzdGFtcD0iMTY4MDg4MDI1MiI+NTE2
PC9rZXk+PC9mb3JlaWduLWtleXM+PHJlZi10eXBlIG5hbWU9IkpvdXJuYWwgQXJ0aWNsZSI+MTc8
L3JlZi10eXBlPjxjb250cmlidXRvcnM+PGF1dGhvcnM+PGF1dGhvcj5JbmNpLCBSLjwvYXV0aG9y
PjxhdXRob3I+T3p0dXJrLCBQLjwvYXV0aG9yPjxhdXRob3I+TXVsYXlpbSwgTS4gSy48L2F1dGhv
cj48YXV0aG9yPk96eXVydCwgSy48L2F1dGhvcj48YXV0aG9yPkFsYXRhcywgRS4gVC48L2F1dGhv
cj48YXV0aG9yPkluY2ksIE0uIEYuPC9hdXRob3I+PC9hdXRob3JzPjwvY29udHJpYnV0b3JzPjxh
dXRoLWFkZHJlc3M+W0luY2ksIFJhaGltZV0gSXptaXIgS2F0aXAgQ2VsZWJpIFVuaXYsIEF0YXR1
cmsgVHJhaW5pbmcgJmFtcDsgUmVzIEhvc3AsIERlcHQgRGVybWF0b2wsIEl6bWlyLCBUdXJrZXku
IFtPenR1cmssIFBlcmloYW47IE11bGF5aW0sIE1laG1ldCBLYW1pbF0gU3V0Y3UgSW1hbSBVbml2
LCBEZXB0IERlcm1hdG9sLCBLYWhyYW1hbm1hcmFzLCBUdXJrZXkuIFtPenl1cnQsIEtlbWFsXSBL
YXlzZXJpIFRyYWluaW5nICZhbXA7IFJlcyBIb3NwLCBEZXB0IERlcm1hdG9sLCBLYXlzZXJpLCBU
dXJrZXkuIFtBbGF0YXMsIEVtaW5lIFR1Z2JhXSBNdWdsYSBTaXRraSBLb2NtYW4gVW5pdiwgU2No
IE1lZCwgRGVwdCBEZXJtYXRvbCwgTXVnbGEsIFR1cmtleS4gW0luY2ksIE1laG1ldCBGYXRpaF0g
SXptaXIgS2F0aXAgQ2VsZWJpIFVuaXYsIFNjaCBNZWQsIERlcHQgUmFkaW9sLCBJem1pciwgVHVy
a2V5LiBJbmNpLCBSIChjb3JyZXNwb25kaW5nIGF1dGhvciksIEl6bWlyIEthdGlwIENlbGViaSBV
bml2LCBBdGF0dXJrIFRyYWluaW5nICZhbXA7IFJlcyBIb3NwLCBEZXB0IERlcm1hdG9sLCBJem1p
ciwgVHVya2V5LiBkcnJhaGltZWluY2lAZ21haWwuY29tPC9hdXRoLWFkZHJlc3M+PHRpdGxlcz48
dGl0bGU+RWZmZWN0IG9mIHRoZSBTeXJpYW4gQ2l2aWwgV2FyIG9uIFByZXZhbGVuY2Ugb2YgQ3V0
YW5lb3VzIExlaXNobWFuaWFzaXMgaW4gU291dGhlYXN0ZXJuIEFuYXRvbGlhLCBUdXJrZXk8L3Rp
dGxlPjxzZWNvbmRhcnktdGl0bGU+TWVkaWNhbCBTY2llbmNlIE1vbml0b3I8L3NlY29uZGFyeS10
aXRsZT48L3RpdGxlcz48cGVyaW9kaWNhbD48ZnVsbC10aXRsZT5NZWRpY2FsIFNjaWVuY2UgTW9u
aXRvcjwvZnVsbC10aXRsZT48L3BlcmlvZGljYWw+PHBhZ2VzPjU8L3BhZ2VzPjx2b2x1bWU+MjE8
L3ZvbHVtZT48a2V5d29yZHM+PGtleXdvcmQ+RXBpZGVtaW9sb2d5PC9rZXl3b3JkPjxrZXl3b3Jk
PkxlaXNobWFuaWFzaXMsIEN1dGFuZW91czwva2V5d29yZD48a2V5d29yZD5UdXJrZXk8L2tleXdv
cmQ+PGtleXdvcmQ+UmVzZWFyY2ggJmFtcDsgRXhwZXJpbWVudGFsIE1lZGljaW5lPC9rZXl3b3Jk
PjxrZXl3b3JkPlByZXZhbGVuY2U8L2tleXdvcmQ+PGtleXdvcmQ+VHVya2V5czwva2V5d29yZD48
a2V5d29yZD5XYXI8L2tleXdvcmQ+PC9rZXl3b3Jkcz48ZGF0ZXM+PHllYXI+MjAxNTwveWVhcj48
cHViLWRhdGVzPjxkYXRlPkp1bCAlSiBNZWRpY2FsIFNjaWVuY2UgTW9uaXRvcjwvZGF0ZT48L3B1
Yi1kYXRlcz48L2RhdGVzPjxpc2JuPjE2NDMtMzc1MDwvaXNibj48YWNjZXNzaW9uLW51bT5yYXl5
YW4tNjY1OTUyMTg0PC9hY2Nlc3Npb24tbnVtPjx1cmxzPjxyZWxhdGVkLXVybHM+PHVybD48c3R5
bGUgZmFjZT0idW5kZXJsaW5lIiBmb250PSJkZWZhdWx0IiBzaXplPSIxMDAlIj4mbHQ7R28gdG8g
SVNJJmd0OzovL1dPUzowMDAzNTgxNDY0MDAwMDE8L3N0eWxlPjwvdXJsPjwvcmVsYXRlZC11cmxz
PjwvdXJscz48Y3VzdG9tMT5SQVlZQU4tSU5DTFVTSU9OOiB7JnF1b3Q7UmVnaW5hJnF1b3Q7PSZn
dDsmcXVvdDtJbmNsdWRlZCZxdW90O30gfCBSQVlZQU4tTEFCRUxTOiBSRUZVR0VFLGNsaW5pY2Fs
PC9jdXN0b20xPjxsYW5ndWFnZT5FbmdsaXNoPC9sYW5ndWFnZT48L3JlY29yZD48L0NpdGU+PENp
dGU+PEF1dGhvcj5MYWdhcmU8L0F1dGhvcj48WWVhcj4yMDE4PC9ZZWFyPjxSZWNOdW0+NTYxPC9S
ZWNOdW0+PHJlY29yZD48cmVjLW51bWJlcj41NjE8L3JlYy1udW1iZXI+PGZvcmVpZ24ta2V5cz48
a2V5IGFwcD0iRU4iIGRiLWlkPSJheDVmZjB3em5yeHIwamU5cGRkeHZmd2lwemEydDllMmYyZHQi
IHRpbWVzdGFtcD0iMTY4MDg4MDI1MiI+NTYxPC9rZXk+PC9mb3JlaWduLWtleXM+PHJlZi10eXBl
IG5hbWU9IkpvdXJuYWwgQXJ0aWNsZSI+MTc8L3JlZi10eXBlPjxjb250cmlidXRvcnM+PGF1dGhv
cnM+PGF1dGhvcj5MYWdhcmUsIEEuPC9hdXRob3I+PGF1dGhvcj5JYnJhaGltLCBBLjwvYXV0aG9y
PjxhdXRob3I+T3VzbWFuZSwgUy48L2F1dGhvcj48YXV0aG9yPklzc2FrYSwgQi48L2F1dGhvcj48
YXV0aG9yPlphbmVpZG91LCBNLjwvYXV0aG9yPjxhdXRob3I+S2FkYWTDqSwgRy48L2F1dGhvcj48
YXV0aG9yPlRlc3RhLCBKLjwvYXV0aG9yPjwvYXV0aG9ycz48L2NvbnRyaWJ1dG9ycz48YXV0aC1h
ZGRyZXNzPkEuIExhZ2FyZSwgQ2VudHJlIGRlIFJlY2hlcmNoZSBNw6lkaWNhbGUgZXQgU2FuaXRh
aXJlIChDRVJNRVMpLCA2MzQgQm91bGV2YXJkIGRlIGxhIE5hdGlvbiwgTmlhbWV5LCBOaWdlcjwv
YXV0aC1hZGRyZXNzPjx0aXRsZXM+PHRpdGxlPk91dGJyZWFrIG9mIEhlcGF0aXRpcyBFIHZpcnVz
IGluZmVjdGlvbiBpbiBkaXNwbGFjZWQgcGVyc29ucyBjYW1wcyBpbiBEaWZmYSByZWdpb24sIE5p
Z2VyLCAyMDE3PC90aXRsZT48L3RpdGxlcz48cGFnZXM+MTA1NS0xMDU3PC9wYWdlcz48dm9sdW1l
Pjk5PC92b2x1bWU+PG51bWJlcj40PC9udW1iZXI+PGtleXdvcmRzPjxrZXl3b3JkPmFkb2xlc2Nl
bnQ8L2tleXdvcmQ+PGtleXdvcmQ+YWR1bHQ8L2tleXdvcmQ+PGtleXdvcmQ+YXJ0aWNsZTwva2V5
d29yZD48a2V5d29yZD5jbGluaWNhbCBmZWF0dXJlPC9rZXl3b3JkPjxrZXl3b3JkPmNvbnRyb2xs
ZWQgc3R1ZHk8L2tleXdvcmQ+PGtleXdvcmQ+ZGlzZWFzZSB0cmFuc21pc3Npb248L2tleXdvcmQ+
PGtleXdvcmQ+ZW52aXJvbm1lbnRhbCBtb25pdG9yaW5nPC9rZXl3b3JkPjxrZXl3b3JkPmVudmly
b25tZW50YWwgc2FuaXRhdGlvbjwva2V5d29yZD48a2V5d29yZD5lbnp5bWUgbGlua2VkIGltbXVu
b3NvcmJlbnQgYXNzYXk8L2tleXdvcmQ+PGtleXdvcmQ+ZXBpZGVtaWM8L2tleXdvcmQ+PGtleXdv
cmQ+ZmVtYWxlPC9rZXl3b3JkPjxrZXl3b3JkPmdlb2dyYXBoaWMgZGlzdHJpYnV0aW9uPC9rZXl3
b3JkPjxrZXl3b3JkPmhlcGF0aXRpcyBFPC9rZXl3b3JkPjxrZXl3b3JkPmh1bWFuPC9rZXl3b3Jk
PjxrZXl3b3JkPm1ham9yIGNsaW5pY2FsIHN0dWR5PC9rZXl3b3JkPjxrZXl3b3JkPm1hbGU8L2tl
eXdvcmQ+PGtleXdvcmQ+bW9ydGFsaXR5IHJhdGU8L2tleXdvcmQ+PGtleXdvcmQ+TmlnZXI8L2tl
eXdvcmQ+PGtleXdvcmQ+cGF0aWVudCBjYXJlPC9rZXl3b3JkPjxrZXl3b3JkPnByZWduYW50IHdv
bWFuPC9rZXl3b3JkPjxrZXl3b3JkPnJlZnVnZWUgY2FtcDwva2V5d29yZD48a2V5d29yZD5yZXZl
cnNlIHRyYW5zY3JpcHRpb24gcG9seW1lcmFzZSBjaGFpbiByZWFjdGlvbjwva2V5d29yZD48a2V5
d29yZD53YXRlciBxdWFsaXR5PC9rZXl3b3JkPjxrZXl3b3JkPndhdGVyIHN1cHBseTwva2V5d29y
ZD48a2V5d29yZD5EaXNlYXNlIE91dGJyZWFrczwva2V5d29yZD48L2tleXdvcmRzPjxkYXRlcz48
eWVhcj4yMDE4PC95ZWFyPjxwdWItZGF0ZXM+PGRhdGU+MjAxOCAlSiBBbWVyaWNhbiBKb3VybmFs
IG9mIFRyb3BpY2FsIE1lZGljaW5lIGFuZCBIeWdpZW5lPC9kYXRlPjwvcHViLWRhdGVzPjwvZGF0
ZXM+PGlzYm4+MDAwMi05NjM3PC9pc2JuPjxhY2Nlc3Npb24tbnVtPnJheXlhbi02NjU5NTM3NDU8
L2FjY2Vzc2lvbi1udW0+PHVybHM+PHJlbGF0ZWQtdXJscz48dXJsPmh0dHBzOi8vd3d3LmVtYmFz
ZS5jb20vc2VhcmNoL3Jlc3VsdHM/c3ViYWN0aW9uPXZpZXdyZWNvcmQmYW1wO2lkPUw2MjQzMDIz
MzkmYW1wO2Zyb209ZXhwb3J0IGh0dHA6Ly9keC5kb2kub3JnLzEwLjQyNjkvYWp0bWguMTctMDk1
MDwvdXJsPjx1cmw+aHR0cHM6Ly93d3cuYWp0bWgub3JnL2Rvd25sb2FkcGRmL2pvdXJuYWxzL3Rw
bWQvOTkvNC9hcnRpY2xlLXAxMDU1LnBkZjwvdXJsPjwvcmVsYXRlZC11cmxzPjwvdXJscz48Y3Vz
dG9tMT5SQVlZQU4tSU5DTFVTSU9OOiB7JnF1b3Q7UmVnaW5hJnF1b3Q7PSZndDsmcXVvdDtJbmNs
dWRlZCZxdW90O30gfCBSQVlZQU4tTEFCRUxTOiBJRFAsbW9sZWN1bGFyPC9jdXN0b20xPjxsYW5n
dWFnZT5FbmdsaXNoPC9sYW5ndWFnZT48L3JlY29yZD48L0NpdGU+PENpdGU+PEF1dGhvcj5NaWxs
ZXI8L0F1dGhvcj48WWVhcj4yMDAwPC9ZZWFyPjxSZWNOdW0+NTk4PC9SZWNOdW0+PHJlY29yZD48
cmVjLW51bWJlcj41OTg8L3JlYy1udW1iZXI+PGZvcmVpZ24ta2V5cz48a2V5IGFwcD0iRU4iIGRi
LWlkPSJheDVmZjB3em5yeHIwamU5cGRkeHZmd2lwemEydDllMmYyZHQiIHRpbWVzdGFtcD0iMTY4
MDg4MDI1MyI+NTk4PC9rZXk+PC9mb3JlaWduLWtleXM+PHJlZi10eXBlIG5hbWU9IkpvdXJuYWwg
QXJ0aWNsZSI+MTc8L3JlZi10eXBlPjxjb250cmlidXRvcnM+PGF1dGhvcnM+PGF1dGhvcj5NaWxs
ZXIsIEouIE0uPC9hdXRob3I+PGF1dGhvcj5Cb3lkLCBILiBBLjwvYXV0aG9yPjxhdXRob3I+T3N0
cm93c2tpLCBTLiBSLjwvYXV0aG9yPjxhdXRob3I+Q29va3NvbiwgUy4gVC48L2F1dGhvcj48YXV0
aG9yPlBhcmlzZSwgTS4gRS48L2F1dGhvcj48YXV0aG9yPkdvbnphZ2EsIFAuIFMuPC9hdXRob3I+
PGF1dGhvcj5BZGRpc3MsIEQuIEcuPC9hdXRob3I+PGF1dGhvcj5XaWxzb24sIE0uPC9hdXRob3I+
PGF1dGhvcj5OZ3V5ZW4tRGluaCwgUC48L2F1dGhvcj48YXV0aG9yPldhaGxxdWlzdCwgUy4gUC48
L2F1dGhvcj48YXV0aG9yPldlbGQsIEwuIEguPC9hdXRob3I+PGF1dGhvcj5XYWlud3JpZ2h0LCBS
LiBCLjwvYXV0aG9yPjxhdXRob3I+R3VzaHVsYWssIEIuIEQuPC9hdXRob3I+PGF1dGhvcj5DZXRy
b24sIE0uIFMuPC9hdXRob3I+PC9hdXRob3JzPjwvY29udHJpYnV0b3JzPjxhdXRoLWFkZHJlc3M+
Q3RyIFJlcyBEaXMgUHJldmVudCwgRGl2IFF1YXJhbnRpbmUsIE5hdGwgQ3RyIEluZmVjdCBEaXMs
IEF0bGFudGEsIEdBIDMwMzMzIFVTQS4gQ3RyIFJlcyBEaXMgUHJldmVudCwgRGl2IFBhcmFzaXQg
RGlzLCBOYXRsIEN0ciBJbmZlY3QgRGlzLCBBdGxhbnRhLCBHQSAzMDMzMyBVU0EuIEludCBPcmcg
TWlncmF0LCBNZWQgU2VydiwgR2VuZXZhLCBTd2l0emVybGFuZC4gRW1vcnkgVW5pdiwgUm9sbGlu
cyBTY2ggUHVibCBIbHRoLCBEZXB0IEVwaWRlbWlvbCwgQXRsYW50YSwgR0EgMzAzMjIgVVNBLiBD
ZXRyb24sIE1TIChjb3JyZXNwb25kaW5nIGF1dGhvciksIEN0ciBSZXMgRGlzIFByZXZlbnQsIERp
diBRdWFyYW50aW5lLCBOYXRsIEN0ciBJbmZlY3QgRGlzLCAxNjAwIENsaWZ0b24gUmQsIEF0bGFu
dGEsIEdBIDMwMzMzIFVTQS48L2F1dGgtYWRkcmVzcz48dGl0bGVzPjx0aXRsZT5NYWxhcmlhLCBp
bnRlc3RpbmFsIHBhcmFzaXRlcywgYW5kIHNjaGlzdG9zb21pYXNpcyBhbW9uZyBCYXJhd2FuIFNv
bWFsaSByZWZ1Z2VlcyByZXNldHRsaW5nIHRvIHRoZSBVbml0ZWQgU3RhdGVzOiBBIHN0cmF0ZWd5
IHRvIHJlZHVjZSBtb3JiaWRpdHkgYW5kIGRlY3JlYXNlIHRoZSByaXNrIG9mIGltcG9ydGVkIGlu
ZmVjdGlvbnM8L3RpdGxlPjxzZWNvbmRhcnktdGl0bGU+bWVyaWNhbiBKb3VybmFsIG9mIFRyb3Bp
Y2FsIE1lZGljaW5lIGFuZCBIeWdpZW5lPC9zZWNvbmRhcnktdGl0bGU+PC90aXRsZXM+PHBlcmlv
ZGljYWw+PGZ1bGwtdGl0bGU+bWVyaWNhbiBKb3VybmFsIG9mIFRyb3BpY2FsIE1lZGljaW5lIGFu
ZCBIeWdpZW5lPC9mdWxsLXRpdGxlPjwvcGVyaW9kaWNhbD48cGFnZXM+MTE1LTEyMTwvcGFnZXM+
PHZvbHVtZT42Mjwvdm9sdW1lPjxudW1iZXI+MTwvbnVtYmVyPjxrZXl3b3Jkcz48a2V5d29yZD5h
c2NhcmlzLWx1bWJyaWNvaWRlcyBpbmZlY3Rpb25zPC9rZXl3b3JkPjxrZXl3b3JkPmtlbnlhbiBz
Y2hvb2wtY2hpbGRyZW48L2tleXdvcmQ+PGtleXdvcmQ+dHJpY2h1cmlzLXRyaWNoaXVyYTwva2V5
d29yZD48a2V5d29yZD5hbGJlbmRhem9sZTwva2V5d29yZD48a2V5d29yZD5ob29rd29ybTwva2V5
d29yZD48a2V5d29yZD5ncm93dGg8L2tleXdvcmQ+PGtleXdvcmQ+ZGlhZ25vc2lzPC9rZXl3b3Jk
PjxrZXl3b3JkPnRyYXZlbGVyczwva2V5d29yZD48a2V5d29yZD5hZ2U8L2tleXdvcmQ+PGtleXdv
cmQ+UHVibGljLCBFbnZpcm9ubWVudGFsICZhbXA7IE9jY3VwYXRpb25hbCBIZWFsdGg8L2tleXdv
cmQ+PGtleXdvcmQ+VHJvcGljYWwgTWVkaWNpbmU8L2tleXdvcmQ+PGtleXdvcmQ+U2NoaXN0b3Nv
bWlhc2lzPC9rZXl3b3JkPjxrZXl3b3JkPlVuaXRlZCBTdGF0ZXM8L2tleXdvcmQ+PGtleXdvcmQ+
TWFsYXJpYTwva2V5d29yZD48a2V5d29yZD5JbnRlc3RpbmVzPC9rZXl3b3JkPjwva2V5d29yZHM+
PGRhdGVzPjx5ZWFyPjIwMDA8L3llYXI+PHB1Yi1kYXRlcz48ZGF0ZT5KYW4gJUogQW1lcmljYW4g
Sm91cm5hbCBvZiBUcm9waWNhbCBNZWRpY2luZSBhbmQgSHlnaWVuZTwvZGF0ZT48L3B1Yi1kYXRl
cz48L2RhdGVzPjxpc2JuPjAwMDItOTYzNzwvaXNibj48YWNjZXNzaW9uLW51bT5yYXl5YW4tNjY1
OTUzMzUxPC9hY2Nlc3Npb24tbnVtPjx1cmxzPjxyZWxhdGVkLXVybHM+PHVybD48c3R5bGUgZmFj
ZT0idW5kZXJsaW5lIiBmb250PSJkZWZhdWx0IiBzaXplPSIxMDAlIj4mbHQ7R28gdG8gSVNJJmd0
OzovL1dPUzowMDAwODYxNDU1MDAwMjI8L3N0eWxlPjwvdXJsPjx1cmw+aHR0cHM6Ly93d3cuYWp0
bWgub3JnL2Rvd25sb2FkcGRmL2pvdXJuYWxzL3RwbWQvNjIvMS9hcnRpY2xlLXAxMTUucGRmPC91
cmw+PC9yZWxhdGVkLXVybHM+PC91cmxzPjxjdXN0b20xPlJBWVlBTi1JTkNMVVNJT046IHsmcXVv
dDtSZWdpbmEmcXVvdDs9Jmd0OyZxdW90O0luY2x1ZGVkJnF1b3Q7fSB8IFJBWVlBTi1MQUJFTFM6
IFJFRlVHRUUsbWljcm9zY29weTwvY3VzdG9tMT48bGFuZ3VhZ2U+RW5nbGlzaDwvbGFuZ3VhZ2U+
PC9yZWNvcmQ+PC9DaXRlPjxDaXRlPjxBdXRob3I+TnlhbXVzb3JlPC9BdXRob3I+PFllYXI+MjAx
ODwvWWVhcj48UmVjTnVtPjYyNDwvUmVjTnVtPjxyZWNvcmQ+PHJlYy1udW1iZXI+NjI0PC9yZWMt
bnVtYmVyPjxmb3JlaWduLWtleXM+PGtleSBhcHA9IkVOIiBkYi1pZD0iYXg1ZmYwd3pucnhyMGpl
OXBkZHh2ZndpcHphMnQ5ZTJmMmR0IiB0aW1lc3RhbXA9IjE2ODA4ODAyNTMiPjYyNDwva2V5Pjwv
Zm9yZWlnbi1rZXlzPjxyZWYtdHlwZSBuYW1lPSJKb3VybmFsIEFydGljbGUiPjE3PC9yZWYtdHlw
ZT48Y29udHJpYnV0b3JzPjxhdXRob3JzPjxhdXRob3I+TnlhbXVzb3JlLCBKLjwvYXV0aG9yPjxh
dXRob3I+TmFoaW1hbmEsIE0uIFIuPC9hdXRob3I+PGF1dGhvcj5OZ29jLCBDLiBULjwvYXV0aG9y
PjxhdXRob3I+T2x1LCBPLjwvYXV0aG9yPjxhdXRob3I+SXNpYWthLCBBLjwvYXV0aG9yPjxhdXRo
b3I+TmRhaGluZHdhLCBWLjwvYXV0aG9yPjxhdXRob3I+RGFzc2FuYXlha2UsIEwuPC9hdXRob3I+
PGF1dGhvcj5SdXNhbmdhbndhLCBBLjwvYXV0aG9yPjwvYXV0aG9ycz48L2NvbnRyaWJ1dG9ycz48
YXV0aC1hZGRyZXNzPltOeWFtdXNvcmUsIEpvc2VdIFJ3YW5kYSBCaW9tZWQgQ3RyLCBLaWdhbGks
IFJ3YW5kYS4gW05haGltYW5hLCBNYXJpZSBSb3NldHRlOyBOZ29jLCBDYW5kaWRlIFRyYW47IE9s
dSwgT2x1c2hheW87IFJ1c2FuZ2Fud2EsIEFuZHJlXSBXSE8sIENvdW50cnkgT2ZmLCBLaWdhbGks
IFJ3YW5kYS4gW0lzaWFrYSwgQXlvZGVqaV0gV0hPLCBDb3VudHJ5IE9mZiwgTGFnb3MsIE5pZ2Vy
aWEuIFtOZGFoaW5kd2EsIFZlZGFzdGVdIFNjaCBQdWJsIEhsdGgsIEtpZ2FsaSwgUndhbmRhLiBb
RGFzc2FuYXlha2UsIExha3J1d2FuXSBVTkhDUiwgS2lnYWxpLCBSd2FuZGEuIE5haGltYW5hLCBN
UiAoY29ycmVzcG9uZGluZyBhdXRob3IpLCBXSE8sIENvdW50cnkgT2ZmLCBLaWdhbGksIFJ3YW5k
YS48L2F1dGgtYWRkcmVzcz48dGl0bGVzPjx0aXRsZT5SaXNrIGZhY3RvcnMgZm9yIHRyYW5zbWlz
c2lvbiBvZiBTYWxtb25lbGxhIFR5cGhpIGluIE1haGFtYSByZWZ1Z2VlIGNhbXAsIFJ3YW5kYTog
YSBtYXRjaGVkIGNhc2UtY29udHJvbCBzdHVkeTwvdGl0bGU+PHNlY29uZGFyeS10aXRsZT5QYW4g
QWZyaWNhbiBNZWRpY2FsIEpvdXJuYWw8L3NlY29uZGFyeS10aXRsZT48L3RpdGxlcz48cGVyaW9k
aWNhbD48ZnVsbC10aXRsZT5QYW4gQWZyaWNhbiBNZWRpY2FsIEpvdXJuYWw8L2Z1bGwtdGl0bGU+
PC9wZXJpb2RpY2FsPjxwYWdlcz4xMzwvcGFnZXM+PHZvbHVtZT4yOTwvdm9sdW1lPjxrZXl3b3Jk
cz48a2V5d29yZD5TYWxtb25lbGxhIHR5cGhpPC9rZXl3b3JkPjxrZXl3b3JkPnR5cGhvaWQgZmV2
ZXI8L2tleXdvcmQ+PGtleXdvcmQ+ZXBpZGVtaW9sb2d5PC9rZXl3b3JkPjxrZXl3b3JkPkJ1cnVu
ZGk8L2tleXdvcmQ+PGtleXdvcmQ+cmVmdWdlZSBjYW1wczwva2V5d29yZD48a2V5d29yZD5yaXNr
IGZhY3RvcnM8L2tleXdvcmQ+PGtleXdvcmQ+Y2FzZS1jb250cm9sIHN0dWR5PC9rZXl3b3JkPjxr
ZXl3b3JkPmZldmVyPC9rZXl3b3JkPjxrZXl3b3JkPm91dGJyZWFrPC9rZXl3b3JkPjxrZXl3b3Jk
PlB1YmxpYywgRW52aXJvbm1lbnRhbCAmYW1wOyBPY2N1cGF0aW9uYWwgSGVhbHRoPC9rZXl3b3Jk
PjxrZXl3b3JkPkNhc2UtQ29udHJvbCBTdHVkaWVzPC9rZXl3b3JkPjwva2V5d29yZHM+PGRhdGVz
Pjx5ZWFyPjIwMTg8L3llYXI+PHB1Yi1kYXRlcz48ZGF0ZT5NYXIgJUogUGFuIEFmcmljYW4gTWVk
aWNhbCBKb3VybmFsPC9kYXRlPjwvcHViLWRhdGVzPjwvZGF0ZXM+PGlzYm4+MTkzNy04Njg4PC9p
c2JuPjxhY2Nlc3Npb24tbnVtPnJheXlhbi02NjU5NTQzMTU8L2FjY2Vzc2lvbi1udW0+PHVybHM+
PHJlbGF0ZWQtdXJscz48dXJsPjxzdHlsZSBmYWNlPSJ1bmRlcmxpbmUiIGZvbnQ9ImRlZmF1bHQi
IHNpemU9IjEwMCUiPiZsdDtHbyB0byBJU0kmZ3Q7Oi8vV09TOjAwMDQzMTUzNTUwMDAwMTwvc3R5
bGU+PC91cmw+PC9yZWxhdGVkLXVybHM+PC91cmxzPjxjdXN0b20xPlJBWVlBTi1JTkNMVVNJT046
IHsmcXVvdDtSZWdpbmEmcXVvdDs9Jmd0OyZxdW90O0luY2x1ZGVkJnF1b3Q7fSB8IFJBWVlBTi1M
QUJFTFM6IFJFRlVHRUUsY29uZmlybWVkPC9jdXN0b20xPjxsYW5ndWFnZT5FbmdsaXNoPC9sYW5n
dWFnZT48L3JlY29yZD48L0NpdGU+PENpdGU+PEF1dGhvcj5PYm90aDwvQXV0aG9yPjxZZWFyPjIw
MTk8L1llYXI+PFJlY051bT42Mjg8L1JlY051bT48cmVjb3JkPjxyZWMtbnVtYmVyPjYyODwvcmVj
LW51bWJlcj48Zm9yZWlnbi1rZXlzPjxrZXkgYXBwPSJFTiIgZGItaWQ9ImF4NWZmMHd6bnJ4cjBq
ZTlwZGR4dmZ3aXB6YTJ0OWUyZjJkdCIgdGltZXN0YW1wPSIxNjgwODgwMjUzIj42Mjg8L2tleT48
L2ZvcmVpZ24ta2V5cz48cmVmLXR5cGUgbmFtZT0iSm91cm5hbCBBcnRpY2xlIj4xNzwvcmVmLXR5
cGU+PGNvbnRyaWJ1dG9ycz48YXV0aG9ycz48YXV0aG9yPk9ib3RoLCBQLjwvYXV0aG9yPjxhdXRo
b3I+R2F2YW11a3VseWEsIFkuPC9hdXRob3I+PGF1dGhvcj5CYXJ1Z2FoYXJlLCBCLiBKLjwvYXV0
aG9yPjwvYXV0aG9ycz48L2NvbnRyaWJ1dG9ycz48YXV0aC1hZGRyZXNzPkRlcGFydG1lbnQgb2Yg
Q29tbXVuaXR5IGFuZCBQdWJsaWMgSGVhbHRoLCBGYWN1bHR5IG9mIEhlYWx0aCBTY2llbmNlcywg
QnVzaXRlbWEgVW5pdmVyc2l0eSwgUC5PLiBCb3gsIDE0NjAsIE1iYWxlLCBVZ2FuZGEgRGVwYXJ0
bWVudCBvZiBCaW9jaGVtaXN0cnkgYW5kIE1vbGVjdWxhciBCaW9sb2d5LCBGYWN1bHR5IG9mIEhl
YWx0aCBTY2llbmNlcywgQnVzaXRlbWEgVW5pdmVyc2l0eSwgUC5PLiBCb3gsIDE0NjAsIE1iYWxl
LCBVZ2FuZGEgRGVwYXJ0bWVudCBvZiBCaW9sb2d5LCBGYWN1bHR5IG9mIFNjaWVuY2UgYW5kIEVk
dWNhdGlvbiwgQnVzaXRlbWEgVW5pdmVyc2l0eSwgVG9yb3JvLCBVZ2FuZGE8L2F1dGgtYWRkcmVz
cz48dGl0bGVzPjx0aXRsZT5QcmV2YWxlbmNlIGFuZCBjbGluaWNhbCBvdXRjb21lcyBvZiBQbGFz
bW9kaXVtIGZhbGNpcGFydW0gYW5kIGludGVzdGluYWwgcGFyYXNpdGljIGluZmVjdGlvbnMgYW1v
bmcgY2hpbGRyZW4gaW4gS2lyeWFuZG9uZ28gcmVmdWdlZSBjYW1wLCBtaWQtV2VzdGVybiBVZ2Fu
ZGE6IEEgY3Jvc3Mgc2VjdGlvbmFsIHN0dWR5PC90aXRsZT48c2Vjb25kYXJ5LXRpdGxlPkJNQyBJ
bmZlY3Rpb3VzIERpc2Vhc2VzPC9zZWNvbmRhcnktdGl0bGU+PC90aXRsZXM+PHBlcmlvZGljYWw+
PGZ1bGwtdGl0bGU+Qk1DIGluZmVjdGlvdXMgZGlzZWFzZXM8L2Z1bGwtdGl0bGU+PGFiYnItMT5C
TUMgSW5mZWN0IERpczwvYWJici0xPjwvcGVyaW9kaWNhbD48dm9sdW1lPjE5PC92b2x1bWU+PG51
bWJlcj4xPC9udW1iZXI+PGtleXdvcmRzPjxrZXl3b3JkPkFuYWVtaWE8L2tleXdvcmQ+PGtleXdv
cmQ+Q2hpbGRyZW48L2tleXdvcmQ+PGtleXdvcmQ+Q29pbmZlY3Rpb248L2tleXdvcmQ+PGtleXdv
cmQ+SW50ZXN0aW5hbCBwYXJhc2l0ZXM8L2tleXdvcmQ+PGtleXdvcmQ+SW50ZXN0aW5hbCBwYXJh
c2l0aWMgaW5mZWN0aW9uczwva2V5d29yZD48a2V5d29yZD5NYWxhcmlhPC9rZXl3b3JkPjxrZXl3
b3JkPk1pZC1XZXN0ZXJuIFVnYW5kYTwva2V5d29yZD48a2V5d29yZD5QcmV2YWxlbmNlPC9rZXl3
b3JkPjxrZXl3b3JkPmFkb2xlc2NlbnQ8L2tleXdvcmQ+PGtleXdvcmQ+YW5lbWlhPC9rZXl3b3Jk
PjxrZXl3b3JkPkFydGljbGU8L2tleXdvcmQ+PGtleXdvcmQ+Y2hpbGQ8L2tleXdvcmQ+PGtleXdv
cmQ+Y2xpbmljYWwgb3V0Y29tZTwva2V5d29yZD48a2V5d29yZD5jcm9zcy1zZWN0aW9uYWwgc3R1
ZHk8L2tleXdvcmQ+PGtleXdvcmQ+ZGlzZWFzZSBhc3NvY2lhdGlvbjwva2V5d29yZD48a2V5d29y
ZD5kaXNlYXNlIGJ1cmRlbjwva2V5d29yZD48a2V5d29yZD5kaXNlYXNlIGNvdXJzZTwva2V5d29y
ZD48a2V5d29yZD5mZW1hbGU8L2tleXdvcmQ+PGtleXdvcmQ+R2lhcmRpYSBpbnRlc3RpbmFsaXM8
L2tleXdvcmQ+PGtleXdvcmQ+aG9va3dvcm08L2tleXdvcmQ+PGtleXdvcmQ+aHVtYW48L2tleXdv
cmQ+PGtleXdvcmQ+aW50ZXN0aW5lIHBhcmFzaXRlPC9rZXl3b3JkPjxrZXl3b3JkPm1ham9yIGNs
aW5pY2FsIHN0dWR5PC9rZXl3b3JkPjxrZXl3b3JkPm1hbGFyaWEgY29udHJvbDwva2V5d29yZD48
a2V5d29yZD5tYWxhcmlhIGZhbGNpcGFydW08L2tleXdvcmQ+PGtleXdvcmQ+bWFsZTwva2V5d29y
ZD48a2V5d29yZD5taWNyb3Njb3B5PC9rZXl3b3JkPjxrZXl3b3JkPm1peGVkIGluZmVjdGlvbjwv
a2V5d29yZD48a2V5d29yZD5ub25odW1hbjwva2V5d29yZD48a2V5d29yZD5wYXJhc2l0ZSBwcmV2
YWxlbmNlPC9rZXl3b3JkPjxrZXl3b3JkPnBhcmFzaXRvc2lzPC9rZXl3b3JkPjxrZXl3b3JkPlBs
YXNtb2RpdW0gZmFsY2lwYXJ1bTwva2V5d29yZD48a2V5d29yZD5wcmVzY2hvb2wgY2hpbGQ8L2tl
eXdvcmQ+PGtleXdvcmQ+cmVmdWdlZSBjYW1wPC9rZXl3b3JkPjxrZXl3b3JkPlNjaGlzdG9zb21h
IG1hbnNvbmk8L2tleXdvcmQ+PGtleXdvcmQ+U3Ryb25neWxvaWRlcyBzdGVyY29yYWxpczwva2V5
d29yZD48a2V5d29yZD5UYWVuaWE8L2tleXdvcmQ+PGtleXdvcmQ+dGFlbmlhc2lzPC9rZXl3b3Jk
PjxrZXl3b3JkPlRyaWNodXJpcyB0cmljaGl1cmE8L2tleXdvcmQ+PGtleXdvcmQ+VWdhbmRhPC9r
ZXl3b3JkPjxrZXl3b3JkPmFuaW1hbDwva2V5d29yZD48a2V5d29yZD5pbmZhbnQ8L2tleXdvcmQ+
PGtleXdvcmQ+aW50ZXN0aW5lIGluZmVjdGlvbjwva2V5d29yZD48a2V5d29yZD5wYXJhc2l0b2xv
Z3k8L2tleXdvcmQ+PGtleXdvcmQ+c2NoaXN0b3NvbWlhc2lzIG1hbnNvbmk8L2tleXdvcmQ+PGtl
eXdvcmQ+c3RhdGlzdGljcyBhbmQgbnVtZXJpY2FsIGRhdGE8L2tleXdvcmQ+PGtleXdvcmQ+c3Ry
b25neWxvaWRpYXNpczwva2V5d29yZD48a2V5d29yZD5BbmltYWxzPC9rZXl3b3JkPjxrZXl3b3Jk
PkNoaWxkLCBQcmVzY2hvb2w8L2tleXdvcmQ+PGtleXdvcmQ+Q3Jvc3MtU2VjdGlvbmFsIFN0dWRp
ZXM8L2tleXdvcmQ+PGtleXdvcmQ+SHVtYW5zPC9rZXl3b3JkPjxrZXl3b3JkPkludGVzdGluYWwg
RGlzZWFzZXMsIFBhcmFzaXRpYzwva2V5d29yZD48a2V5d29yZD5NYWxhcmlhLCBGYWxjaXBhcnVt
PC9rZXl3b3JkPjxrZXl3b3JkPlJlZnVnZWUgQ2FtcHM8L2tleXdvcmQ+PGtleXdvcmQ+Q2VzYXJl
YW4gU2VjdGlvbjwva2V5d29yZD48L2tleXdvcmRzPjxkYXRlcz48eWVhcj4yMDE5PC95ZWFyPjxw
dWItZGF0ZXM+PGRhdGU+MjAxOSAlSiBCTUMgSW5mZWN0aW91cyBEaXNlYXNlczwvZGF0ZT48L3B1
Yi1kYXRlcz48L2RhdGVzPjxpc2JuPjE0NzEyMzM0IChJU1NOKTwvaXNibj48YWNjZXNzaW9uLW51
bT5yYXl5YW4tNjY1OTUzOTc1PC9hY2Nlc3Npb24tbnVtPjx1cmxzPjxyZWxhdGVkLXVybHM+PHVy
bD5odHRwczovL3d3dy5zY29wdXMuY29tL2lud2FyZC9yZWNvcmQudXJpP2VpZD0yLXMyLjAtODUw
NjM3NDE3NzcmYW1wO2RvaT0xMC4xMTg2JTJmczEyODc5LTAxOS0zOTM5LXgmYW1wO3BhcnRuZXJJ
RD00MCZhbXA7bWQ1PTdjYzZiODMxMDRhZGNkMWVlNWFlMmI5NWQ3MGIwZjNjPC91cmw+P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L3JlbGF0ZWQtdXJscz48L3VybHM+PGN1c3RvbTE+UkFZWUFOLUlOQ0xVU0lPTjogeyZxdW90O1Jl
Z2luYSZxdW90Oz0mZ3Q7JnF1b3Q7SW5jbHVkZWQmcXVvdDt9IHwgUkFZWUFOLUxBQkVMUzogUkVG
VUdFRSxtaWNyb3Njb3B5PC9jdXN0b20xPjxsYW5ndWFnZT5FbmdsaXNoPC9sYW5ndWFnZT48L3Jl
Y29yZD48L0NpdGU+PENpdGU+PEF1dGhvcj5Pc3Rob2ZmPC9BdXRob3I+PFllYXI+MjAxNjwvWWVh
cj48UmVjTnVtPjYzMzwvUmVjTnVtPjxyZWNvcmQ+PHJlYy1udW1iZXI+NjMzPC9yZWMtbnVtYmVy
Pjxmb3JlaWduLWtleXM+PGtleSBhcHA9IkVOIiBkYi1pZD0iYXg1ZmYwd3pucnhyMGplOXBkZHh2
ZndpcHphMnQ5ZTJmMmR0IiB0aW1lc3RhbXA9IjE2ODA4ODAyNTMiPjYzMzwva2V5PjwvZm9yZWln
bi1rZXlzPjxyZWYtdHlwZSBuYW1lPSJKb3VybmFsIEFydGljbGUiPjE3PC9yZWYtdHlwZT48Y29u
dHJpYnV0b3JzPjxhdXRob3JzPjxhdXRob3I+T3N0aG9mZiwgTS48L2F1dGhvcj48YXV0aG9yPlNj
aGlibGksIEEuPC9hdXRob3I+PGF1dGhvcj5GYWRpbmksIEQuPC9hdXRob3I+PGF1dGhvcj5MYXJk
ZWxsaSwgUC48L2F1dGhvcj48YXV0aG9yPkdvbGRlbmJlcmdlciwgRC48L2F1dGhvcj48L2F1dGhv
cnM+PC9jb250cmlidXRvcnM+PGF1dGgtYWRkcmVzcz5NLiBPc3Rob2ZmLCBEaXZpc2lvbiBvZiBJ
bmZlY3Rpb3VzIERpc2Vhc2VzIGFuZCBIb3NwaXRhbCBFcGlkZW1pb2xvZ3ksIFVuaXZlcnNpdHkg
SG9zcGl0YWwgQmFzZWwsIFBldGVyc2dyYWJlbiA0LCBCYXNlbCwgU3dpdHplcmxhbmQ8L2F1dGgt
YWRkcmVzcz48dGl0bGVzPjx0aXRsZT5Mb3VzZS1ib3JuZSByZWxhcHNpbmcgZmV2ZXIgLSByZXBv
cnQgb2YgZm91ciBjYXNlcyBpbiBTd2l0emVybGFuZCwgSnVuZS1EZWNlbWJlciAyMDE1PC90aXRs
ZT48L3RpdGxlcz48dm9sdW1lPjE2PC92b2x1bWU+PG51bWJlcj4xPC9udW1iZXI+PGtleXdvcmRz
PjxrZXl3b3JkPmFydGVtZXRoZXIgcGx1cyBiZW5mbHVtZXRvbDwva2V5d29yZD48a2V5d29yZD5i
aWxpcnViaW48L2tleXdvcmQ+PGtleXdvcmQ+QyByZWFjdGl2ZSBwcm90ZWluPC9rZXl3b3JkPjxr
ZXl3b3JkPmNlZnRyaWF4b25lPC9rZXl3b3JkPjxrZXl3b3JkPmNyZWF0aW5pbmU8L2tleXdvcmQ+
PGtleXdvcmQ+ZG94eWN5Y2xpbmU8L2tleXdvcmQ+PGtleXdvcmQ+ZXRoYW1idXRvbDwva2V5d29y
ZD48a2V5d29yZD5pc29uaWF6aWQ8L2tleXdvcmQ+PGtleXdvcmQ+bGFjdGF0ZSBkZWh5ZHJvZ2Vu
YXNlPC9rZXl3b3JkPjxrZXl3b3JkPnB5cmF6aW5hbWlkZTwva2V5d29yZD48a2V5d29yZD5yaWZh
bXBpY2luPC9rZXl3b3JkPjxrZXl3b3JkPlJOQSAxNlM8L2tleXdvcmQ+PGtleXdvcmQ+YWJkb21p
bmFsIHBhaW48L2tleXdvcmQ+PGtleXdvcmQ+YWRvbGVzY2VudDwva2V5d29yZD48a2V5d29yZD5h
ZHVsdDwva2V5d29yZD48a2V5d29yZD5hbmVtaWE8L2tleXdvcmQ+PGtleXdvcmQ+YW50aWJpb3Rp
YyB0aGVyYXB5PC9rZXl3b3JkPjxrZXl3b3JkPmFydGljbGU8L2tleXdvcmQ+PGtleXdvcmQ+YXN5
bHVtIHNlZWtlcjwva2V5d29yZD48a2V5d29yZD5ibG9vZCBjdWx0dXJlPC9rZXl3b3JkPjxrZXl3
b3JkPmJsb29kIHNtZWFyPC9rZXl3b3JkPjxrZXl3b3JkPkJvcnJlbGlhIGluZmVjdGlvbjwva2V5
d29yZD48a2V5d29yZD5Cb3JyZWxpYSByZWN1cnJlbnRpczwva2V5d29yZD48a2V5d29yZD5jYXNl
IHJlcG9ydDwva2V5d29yZD48a2V5d29yZD5jaGlsbDwva2V5d29yZD48a2V5d29yZD5jb25jdXJy
ZW50IGluZmVjdGlvbjwva2V5d29yZD48a2V5d29yZD5jb3VnaGluZzwva2V5d29yZD48a2V5d29y
ZD5lcGlzdGF4aXM8L2tleXdvcmQ+PGtleXdvcmQ+RXJpdHJlYW48L2tleXdvcmQ+PGtleXdvcmQ+
ZmVtYWxlPC9rZXl3b3JkPjxrZXl3b3JkPmZldmVyPC9rZXl3b3JkPjxrZXl3b3JkPmdlbmUgc2Vx
dWVuY2U8L2tleXdvcmQ+PGtleXdvcmQ+aGVhZGFjaGU8L2tleXdvcmQ+PGtleXdvcmQ+aHVtYW48
L2tleXdvcmQ+PGtleXdvcmQ+aHlwb2thbGVtaWE8L2tleXdvcmQ+PGtleXdvcmQ+aHlwb25hdHJl
bWlhPC9rZXl3b3JkPjxrZXl3b3JkPmh5cG90ZW5zaW9uPC9rZXl3b3JkPjxrZXl3b3JkPmxldWtv
Y3l0b3Npczwva2V5d29yZD48a2V5d29yZD5sb3VzZSBib3JuZSByZWxhcHNpbmcgZmV2ZXI8L2tl
eXdvcmQ+PGtleXdvcmQ+bHltcGggbm9kZSBiaW9wc3k8L2tleXdvcmQ+PGtleXdvcmQ+bHltcGhh
ZGVub3BhdGh5PC9rZXl3b3JkPjxrZXl3b3JkPm1hbGFyaWEgZmFsY2lwYXJ1bTwva2V5d29yZD48
a2V5d29yZD5tYWxhcmlhIHJhcGlkIHRlc3Q8L2tleXdvcmQ+PGtleXdvcmQ+bWFsZTwva2V5d29y
ZD48a2V5d29yZD5teWFsZ2lhPC9rZXl3b3JkPjxrZXl3b3JkPm5lZ2xlY3RlZCBkaXNlYXNlPC9r
ZXl3b3JkPjxrZXl3b3JkPnBvbGxha2lzdXJpYTwva2V5d29yZD48a2V5d29yZD5zZXBzaXM8L2tl
eXdvcmQ+PGtleXdvcmQ+U29tYWxpIChjaXRpemVuKTwva2V5d29yZD48a2V5d29yZD5zcGlyb2No
ZXRlPC9rZXl3b3JkPjxrZXl3b3JkPlN3aXR6ZXJsYW5kPC9rZXl3b3JkPjxrZXl3b3JkPnRhY2h5
Y2FyZGlhPC9rZXl3b3JkPjxrZXl3b3JkPnR1YmVyY3Vsb3VzIGx5bXBoYWRlbml0aXM8L2tleXdv
cmQ+PGtleXdvcmQ+dXJpbmUgaW5jb250aW5lbmNlPC9rZXl3b3JkPjxrZXl3b3JkPnlvdW5nIGFk
dWx0PC9rZXl3b3JkPjxrZXl3b3JkPlJlY3VycmVuY2U8L2tleXdvcmQ+PGtleXdvcmQ+USBGZXZl
cjwva2V5d29yZD48L2tleXdvcmRzPjxkYXRlcz48eWVhcj4yMDE2PC95ZWFyPjxwdWItZGF0ZXM+
PGRhdGU+MjAxNiAlSiBCTUMgSW5mZWN0aW91cyBEaXNlYXNlczwvZGF0ZT48L3B1Yi1kYXRlcz48
L2RhdGVzPjxpc2JuPjE0NzEtMjMzNDwvaXNibj48YWNjZXNzaW9uLW51bT5yYXl5YW4tNjY1OTUz
MzAxPC9hY2Nlc3Npb24tbnVtPjx1cmxzPjxyZWxhdGVkLXVybHM+PHVybD5odHRwczovL3d3dy5l
bWJhc2UuY29tL3NlYXJjaC9yZXN1bHRzP3N1YmFjdGlvbj12aWV3cmVjb3JkJmFtcDtpZD1MNjEw
MzYyNzk5JmFtcDtmcm9tPWV4cG9ydCBodHRwOi8vZHguZG9pLm9yZy8xMC4xMTg2L3MxMjg3OS0w
MTYtMTU0MS16PC91cmw+PC9yZWxhdGVkLXVybHM+PC91cmxzPjxjdXN0b20xPlJBWVlBTi1JTkNM
VVNJT046IHsmcXVvdDtSZWdpbmEmcXVvdDs9Jmd0OyZxdW90O0luY2x1ZGVkJnF1b3Q7fSB8IFJB
WVlBTi1MQUJFTFM6IE1JR1JBTlQsUkVGVUdFRSxtb2xlY3VsYXIsbWljcm9zY29weSxBU1lMVU0g
U0VFS0VSPC9jdXN0b20xPjxsYW5ndWFnZT5FbmdsaXNoPC9sYW5ndWFnZT48L3JlY29yZD48L0Np
dGU+PENpdGU+PEF1dGhvcj5UYXlsb3I8L0F1dGhvcj48WWVhcj4xOTM3PC9ZZWFyPjxSZWNOdW0+
NzMwPC9SZWNOdW0+PHJlY29yZD48cmVjLW51bWJlcj43MzA8L3JlYy1udW1iZXI+PGZvcmVpZ24t
a2V5cz48a2V5IGFwcD0iRU4iIGRiLWlkPSJheDVmZjB3em5yeHIwamU5cGRkeHZmd2lwemEydDll
MmYyZHQiIHRpbWVzdGFtcD0iMTY4MDg4MDI1NCI+NzMwPC9rZXk+PC9mb3JlaWduLWtleXM+PHJl
Zi10eXBlIG5hbWU9IkpvdXJuYWwgQXJ0aWNsZSI+MTc8L3JlZi10eXBlPjxjb250cmlidXRvcnM+
PGF1dGhvcnM+PGF1dGhvcj5UYXlsb3IsIFIuPC9hdXRob3I+PC9hdXRob3JzPjwvY29udHJpYnV0
b3JzPjx0aXRsZXM+PHRpdGxlPlR5cGhvaWQgZmV2ZXIgaW4gdGhlIEJhc3F1ZSBSZWZ1Z2VlIENh
bXA8L3RpdGxlPjxzZWNvbmRhcnktdGl0bGU+QnJpdGlzaCBNZWRpY2FsIEpvdXJuYWw8L3NlY29u
ZGFyeS10aXRsZT48L3RpdGxlcz48cGVyaW9kaWNhbD48ZnVsbC10aXRsZT5Ccml0aXNoIE1lZGlj
YWwgSm91cm5hbDwvZnVsbC10aXRsZT48L3BlcmlvZGljYWw+PHBhZ2VzPjc2MC03NjE8L3BhZ2Vz
Pjx2b2x1bWU+MTkzNzwvdm9sdW1lPjxrZXl3b3Jkcz48a2V5d29yZD5HZW5lcmFsICZhbXA7IElu
dGVybmFsIE1lZGljaW5lPC9rZXl3b3JkPjxrZXl3b3JkPlEgRmV2ZXI8L2tleXdvcmQ+PGtleXdv
cmQ+RmV2ZXI8L2tleXdvcmQ+PC9rZXl3b3Jkcz48ZGF0ZXM+PHllYXI+MTkzNzwveWVhcj48cHVi
LWRhdGVzPjxkYXRlPk9jdC1EZWMgJUogQnJpdGlzaCBNZWRpY2FsIEpvdXJuYWw8L2RhdGU+PC9w
dWItZGF0ZXM+PC9kYXRlcz48aXNibj4wOTU5LTUzNVg8L2lzYm4+PGFjY2Vzc2lvbi1udW0+cmF5
eWFuLTY2NTk1NDk3OTwvYWNjZXNzaW9uLW51bT48dXJscz48cmVsYXRlZC11cmxzPjx1cmw+PHN0
eWxlIGZhY2U9InVuZGVybGluZSIgZm9udD0iZGVmYXVsdCIgc2l6ZT0iMTAwJSI+Jmx0O0dvIHRv
IElTSSZndDs6Ly9XT1M6MDAwMjAwNTA2MjAwMTA1PC9zdHlsZT48L3VybD48L3JlbGF0ZWQtdXJs
cz48L3VybHM+PGN1c3RvbTE+UkFZWUFOLUlOQ0xVU0lPTjogeyZxdW90O1JlZ2luYSZxdW90Oz0m
Z3Q7JnF1b3Q7SW5jbHVkZWQmcXVvdDt9IHwgUkFZWUFOLUxBQkVMUzogUkVGVUdFRSx1bmNsZWFy
PC9jdXN0b20xPjxsYW5ndWFnZT5FbmdsaXNoPC9sYW5ndWFnZT48L3JlY29yZD48L0NpdGU+PENp
dGU+PEF1dGhvcj5UaG9tc29uPC9BdXRob3I+PFllYXI+MjAxMzwvWWVhcj48UmVjTnVtPjczNTwv
UmVjTnVtPjxyZWNvcmQ+PHJlYy1udW1iZXI+NzM1PC9yZWMtbnVtYmVyPjxmb3JlaWduLWtleXM+
PGtleSBhcHA9IkVOIiBkYi1pZD0iYXg1ZmYwd3pucnhyMGplOXBkZHh2ZndpcHphMnQ5ZTJmMmR0
IiB0aW1lc3RhbXA9IjE2ODA4ODAyNTQiPjczNTwva2V5PjwvZm9yZWlnbi1rZXlzPjxyZWYtdHlw
ZSBuYW1lPSJKb3VybmFsIEFydGljbGUiPjE3PC9yZWYtdHlwZT48Y29udHJpYnV0b3JzPjxhdXRo
b3JzPjxhdXRob3I+VGhvbXNvbiwgSy48L2F1dGhvcj48YXV0aG9yPkx1aXMgRHZvcnphaywgSi48
L2F1dGhvcj48YXV0aG9yPkxhZ3UsIEouPC9hdXRob3I+PGF1dGhvcj5MYWt1LCBSLjwvYXV0aG9y
PjxhdXRob3I+RGluZWVuLCBCLjwvYXV0aG9yPjxhdXRob3I+U2NoaWxwZXJvb3JkLCBNLjwvYXV0
aG9yPjxhdXRob3I+TXVpdGEsIE0uPC9hdXRob3I+PGF1dGhvcj5HaWt1bmp1LCBTLjwvYXV0aG9y
PjxhdXRob3I+V2FpYm9jaSwgTC48L2F1dGhvcj48YXV0aG9yPkZpZWxkcywgQi48L2F1dGhvcj48
YXV0aG9yPlRlc2hhbGUsIEUuPC9hdXRob3I+PGF1dGhvcj5HZXJiaSwgRy48L2F1dGhvcj48YXV0
aG9yPkNvb2tzb24sIFMuPC9hdXRob3I+PGF1dGhvcj56ZWwsIFQuPC9hdXRob3I+PGF1dGhvcj5T
aGlmZXJhdywgTS48L2F1dGhvcj48YXV0aG9yPkNsYXJrZSwgSy48L2F1dGhvcj48L2F1dGhvcnM+
PC9jb250cmlidXRvcnM+PGF1dGgtYWRkcmVzcz5LLiBDbGFya2UsIERpdiBvZiBHbG9iYWwgSGVh
bHRoIFByb3RlY3Rpb24gKHByb3Bvc2VkKSwgQ2VudGVyIGZvciBHbG9iYWwgSGVhbHRoLCBDREMs
IFVuaXRlZCBTdGF0ZXM8L2F1dGgtYWRkcmVzcz48dGl0bGVzPjx0aXRsZT5JbnZlc3RpZ2F0aW9u
IG9mIGhlcGF0aXRpcyBFIG91dGJyZWFrIGFtb25nIHJlZnVnZWVzIC0gVXBwZXIgTmlsZSwgU291
dGggU3VkYW4sIDIwMTItMjAxMzwvdGl0bGU+PC90aXRsZXM+PHBhZ2VzPjU4MS01ODY8L3BhZ2Vz
Pjx2b2x1bWU+NjI8L3ZvbHVtZT48bnVtYmVyPjI5PC9udW1iZXI+PGtleXdvcmRzPjxrZXl3b3Jk
PmFkb2xlc2NlbnQ8L2tleXdvcmQ+PGtleXdvcmQ+YWR1bHQ8L2tleXdvcmQ+PGtleXdvcmQ+YWdl
IGRpc3RyaWJ1dGlvbjwva2V5d29yZD48a2V5d29yZD5hcnRpY2xlPC9rZXl3b3JkPjxrZXl3b3Jk
PmNoaWxkPC9rZXl3b3JkPjxrZXl3b3JkPmVwaWRlbWljPC9rZXl3b3JkPjxrZXl3b3JkPmZlbWFs
ZTwva2V5d29yZD48a2V5d29yZD5oZWFsdGggc3VydmV5PC9rZXl3b3JkPjxrZXl3b3JkPmhlcGF0
aXRpcyBFPC9rZXl3b3JkPjxrZXl3b3JkPmhvc3BpdGFsaXphdGlvbjwva2V5d29yZD48a2V5d29y
ZD5odW1hbjwva2V5d29yZD48a2V5d29yZD5pbmZhbnQ8L2tleXdvcmQ+PGtleXdvcmQ+bWFsZTwv
a2V5d29yZD48a2V5d29yZD5taWRkbGUgYWdlZDwva2V5d29yZD48a2V5d29yZD5wcmVnbmFuY3k8
L2tleXdvcmQ+PGtleXdvcmQ+cHJlc2Nob29sIGNoaWxkPC9rZXl3b3JkPjxrZXl3b3JkPnJlZnVn
ZWU8L2tleXdvcmQ+PGtleXdvcmQ+c3RhdGlzdGljczwva2V5d29yZD48a2V5d29yZD5TdWRhbjwv
a2V5d29yZD48a2V5d29yZD50aW1lPC9rZXl3b3JkPjxrZXl3b3JkPkRpc2Vhc2UgT3V0YnJlYWtz
PC9rZXl3b3JkPjwva2V5d29yZHM+PGRhdGVzPjx5ZWFyPjIwMTM8L3llYXI+PHB1Yi1kYXRlcz48
ZGF0ZT4yMDEzICVKIE1vcmJpZGl0eSBhbmQgTW9ydGFsaXR5IFdlZWtseSBSZXBvcnQ8L2RhdGU+
PC9wdWItZGF0ZXM+PC9kYXRlcz48aXNibj4wMTQ5LTIxOTUgMTU0NS04NjFYPC9pc2JuPjxhY2Nl
c3Npb24tbnVtPnJheXlhbi02NjU5NTMxNzA8L2FjY2Vzc2lvbi1udW0+PHVybHM+PHJlbGF0ZWQt
dXJscz48dXJsPmh0dHBzOi8vd3d3LmVtYmFzZS5jb20vc2VhcmNoL3Jlc3VsdHM/c3ViYWN0aW9u
PXZpZXdyZWNvcmQmYW1wO2lkPUwzNjk0Mzk1MzcmYW1wO2Zyb209ZXhwb3J0PC91cmw+PC9yZWxh
dGVkLXVybHM+PC91cmxzPjxjdXN0b20xPlJBWVlBTi1JTkNMVVNJT046IHsmcXVvdDtSZWdpbmEm
cXVvdDs9Jmd0OyZxdW90O0luY2x1ZGVkJnF1b3Q7fSB8IFJBWVlBTi1MQUJFTFM6IFJFRlVHRUU8
L2N1c3RvbTE+PGxhbmd1YWdlPkVuZ2xpc2g8L2xhbmd1YWdlPjwvcmVjb3JkPjwvQ2l0ZT48Q2l0
ZT48QXV0aG9yPlVsIEhhcTwvQXV0aG9yPjxZZWFyPjIwMTU8L1llYXI+PFJlY051bT43NDE8L1Jl
Y051bT48cmVjb3JkPjxyZWMtbnVtYmVyPjc0MTwvcmVjLW51bWJlcj48Zm9yZWlnbi1rZXlzPjxr
ZXkgYXBwPSJFTiIgZGItaWQ9ImF4NWZmMHd6bnJ4cjBqZTlwZGR4dmZ3aXB6YTJ0OWUyZjJkdCIg
dGltZXN0YW1wPSIxNjgwODgwMjU0Ij43NDE8L2tleT48L2ZvcmVpZ24ta2V5cz48cmVmLXR5cGUg
bmFtZT0iSm91cm5hbCBBcnRpY2xlIj4xNzwvcmVmLXR5cGU+PGNvbnRyaWJ1dG9ycz48YXV0aG9y
cz48YXV0aG9yPlVsIEhhcSwgSy4gQS48L2F1dGhvcj48YXV0aG9yPkd1bCwgTi4gQS48L2F1dGhv
cj48YXV0aG9yPk11aGFtbWFkIEhhbW1hZCwgSC48L2F1dGhvcj48YXV0aG9yPkJpYmksIFkuPC9h
dXRob3I+PGF1dGhvcj5CaWJpLCBBLjwvYXV0aG9yPjxhdXRob3I+TW9oc2FuLCBKLjwvYXV0aG9y
PjwvYXV0aG9ycz48L2NvbnRyaWJ1dG9ycz48YXV0aC1hZGRyZXNzPksuQS4gVWwgSGFxLCBJbnN0
aXR1dGUgb2YgTWljcm9iaW9sb2d5LCBVbml2ZXJzaXR5IG9mIEFncmljdWx0dXJlIEZhaXNhbGFi
YWQsIFBha2lzdGFuPC9hdXRoLWFkZHJlc3M+PHRpdGxlcz48dGl0bGU+UHJldmFsZW5jZSBvZiBn
aWFyZGlhIGludGVzdGluYWxpcyBhbmQgaHltZW5vbGVwaXMgbmFuYSBpbiBhZmdoYW4gcmVmdWdl
ZSBwb3B1bGF0aW9uIG9mIG1pYW53YWxpIGRpc3RyaWN0LCBwYWtpc3RhbjwvdGl0bGU+PHNlY29u
ZGFyeS10aXRsZT5BZnJpY2FuIEhlYWx0aCBTY2llbmNlczwvc2Vjb25kYXJ5LXRpdGxlPjwvdGl0
bGVzPjxwZXJpb2RpY2FsPjxmdWxsLXRpdGxlPkFmcmljYW4gSGVhbHRoIFNjaWVuY2VzPC9mdWxs
LXRpdGxlPjwvcGVyaW9kaWNhbD48cGFnZXM+Mzk0LTQwMDwvcGFnZXM+PHZvbHVtZT4xNTwvdm9s
dW1lPjxudW1iZXI+MjwvbnVtYmVyPjxrZXl3b3Jkcz48a2V5d29yZD5hYmRvbWluYWwgZGlzY29t
Zm9ydDwva2V5d29yZD48a2V5d29yZD5hYmRvbWluYWwgZGlzdHJlc3M8L2tleXdvcmQ+PGtleXdv
cmQ+YWRvbGVzY2VudDwva2V5d29yZD48a2V5d29yZD5hZHVsdDwva2V5d29yZD48a2V5d29yZD5B
ZmdoYW48L2tleXdvcmQ+PGtleXdvcmQ+YWdlIGRpc3RyaWJ1dGlvbjwva2V5d29yZD48a2V5d29y
ZD5hcnRpY2xlPC9rZXl3b3JkPjxrZXl3b3JkPmJsb29keSBkaWFycmhlYTwva2V5d29yZD48a2V5
d29yZD5jaGlsZDwva2V5d29yZD48a2V5d29yZD5kaXNlYXNlIGFzc29jaWF0aW9uPC9rZXl3b3Jk
PjxrZXl3b3JkPmZlY2VzIGFuYWx5c2lzPC9rZXl3b3JkPjxrZXl3b3JkPmZlbWFsZTwva2V5d29y
ZD48a2V5d29yZD5naWFyZGlhc2lzPC9rZXl3b3JkPjxrZXl3b3JkPmh1bWFuPC9rZXl3b3JkPjxr
ZXl3b3JkPmh5bWVub2xlcGlhc2lzPC9rZXl3b3JkPjxrZXl3b3JkPmluZmFudDwva2V5d29yZD48
a2V5d29yZD5tYWpvciBjbGluaWNhbCBzdHVkeTwva2V5d29yZD48a2V5d29yZD5tYWxlPC9rZXl3
b3JkPjxrZXl3b3JkPm1pY3Jvb3JnYW5pc20gZGV0ZWN0aW9uPC9rZXl3b3JkPjxrZXl3b3JkPlBh
a2lzdGFuPC9rZXl3b3JkPjxrZXl3b3JkPnBuZXVtb25pYTwva2V5d29yZD48a2V5d29yZD5wcmV2
YWxlbmNlPC9rZXl3b3JkPjxrZXl3b3JkPnJlY3R1bSBwcm9sYXBzZTwva2V5d29yZD48a2V5d29y
ZD5yZWZ1Z2VlPC9rZXl3b3JkPjxrZXl3b3JkPnJlc3BpcmF0b3J5IHRyYWN0IGRpc2Vhc2U8L2tl
eXdvcmQ+PGtleXdvcmQ+c2V4IGRpZmZlcmVuY2U8L2tleXdvcmQ+PGtleXdvcmQ+dm9taXRpbmc8
L2tleXdvcmQ+PC9rZXl3b3Jkcz48ZGF0ZXM+PHllYXI+MjAxNTwveWVhcj48cHViLWRhdGVzPjxk
YXRlPjIwMTUgJUogQWZyaWNhbiBIZWFsdGggU2NpZW5jZXM8L2RhdGU+PC9wdWItZGF0ZXM+PC9k
YXRlcz48aXNibj4xNjgwLTY5MDU8L2lzYm4+PGFjY2Vzc2lvbi1udW0+cmF5eWFuLTY2NTk1Mzk4
OTwvYWNjZXNzaW9uLW51bT48dXJscz48cmVsYXRlZC11cmxzPjx1cmw+aHR0cHM6Ly93d3cuZW1i
YXNlLmNvbS9zZWFyY2gvcmVzdWx0cz9zdWJhY3Rpb249dmlld3JlY29yZCZhbXA7aWQ9TDYwNDYw
MjE5OCZhbXA7ZnJvbT1leHBvcnQgaHR0cDovL2R4LmRvaS5vcmcvMTAuNDMxNC9haHMudjE1aTIu
MTI8L3VybD48L3JlbGF0ZWQtdXJscz48L3VybHM+PGN1c3RvbTE+UkFZWUFOLUlOQ0xVU0lPTjog
eyZxdW90O1JlZ2luYSZxdW90Oz0mZ3Q7JnF1b3Q7SW5jbHVkZWQmcXVvdDt9IHwgUkFZWUFOLUxB
QkVMUzogUkVGVUdFRSxtaWNyb3Njb3B5PC9jdXN0b20xPjxsYW5ndWFnZT5FbmdsaXNoPC9sYW5n
dWFnZT48L3JlY29yZD48L0NpdGU+PENpdGU+PEF1dGhvcj5WYW4gRW50ZXI8L0F1dGhvcj48WWVh
cj4yMDE3PC9ZZWFyPjxSZWNOdW0+NzQ2PC9SZWNOdW0+PHJlY29yZD48cmVjLW51bWJlcj43NDY8
L3JlYy1udW1iZXI+PGZvcmVpZ24ta2V5cz48a2V5IGFwcD0iRU4iIGRiLWlkPSJheDVmZjB3em5y
eHIwamU5cGRkeHZmd2lwemEydDllMmYyZHQiIHRpbWVzdGFtcD0iMTY4MDg4MDI1NCI+NzQ2PC9r
ZXk+PC9mb3JlaWduLWtleXM+PHJlZi10eXBlIG5hbWU9IkpvdXJuYWwgQXJ0aWNsZSI+MTc8L3Jl
Zi10eXBlPjxjb250cmlidXRvcnM+PGF1dGhvcnM+PGF1dGhvcj5WYW4gRW50ZXIsIEIuIEouIEQu
PC9hdXRob3I+PGF1dGhvcj5MYXUsIFkuIEwuPC9hdXRob3I+PGF1dGhvcj5MaW5nLCBDLiBMLjwv
YXV0aG9yPjxhdXRob3I+V2F0dGhhbmF3b3Jhd2l0LCBXLjwvYXV0aG9yPjxhdXRob3I+U3VrdGhh
bmEsIFkuPC9hdXRob3I+PGF1dGhvcj5MZWUsIFcuIEMuPC9hdXRob3I+PGF1dGhvcj5Ob3N0ZW4s
IEYuPC9hdXRob3I+PGF1dGhvcj5NY0dyZWFkeSwgUi48L2F1dGhvcj48L2F1dGhvcnM+PC9jb250
cmlidXRvcnM+PGF1dGgtYWRkcmVzcz5CLkouRC4gVmFuIEVudGVyLCBNYWhpZG9sLU94Zm9yZCBU
cm9waWNhbCBNZWRpY2luZSBSZXNlYXJjaCBVbml0LCBGYWN1bHR5IG9mIFRyb3BpY2FsIE1lZGlj
aW5lLCBNYWhpZG9sIFVuaXZlcnNpdHksIE1hZSBTb3QsIFRoYWlsYW5kPC9hdXRoLWFkZHJlc3M+
PHRpdGxlcz48dGl0bGU+U2Vyb3ByZXZhbGVuY2Ugb2YgdG94b3BsYXNtYSBnb25kaWkgaW5mZWN0
aW9uIGluIHJlZnVnZWUgYW5kIG1pZ3JhbnQgcHJlZ25hbnQgd29tZW4gYWxvbmcgdGhlIFRoYWls
YW5kLW15YW5tYXIgYm9yZGVyPC90aXRsZT48L3RpdGxlcz48cGFnZXM+MjMyLTIzNTwvcGFnZXM+
PHZvbHVtZT45Nzwvdm9sdW1lPjxudW1iZXI+MTwvbnVtYmVyPjxrZXl3b3Jkcz48a2V5d29yZD5p
bW11bm9nbG9idWxpbiBHIGFudGlib2R5PC9rZXl3b3JkPjxrZXl3b3JkPmltbXVub2dsb2J1bGlu
IE0gYW50aWJvZHk8L2tleXdvcmQ+PGtleXdvcmQ+YWR1bHQ8L2tleXdvcmQ+PGtleXdvcmQ+YXJ0
aWNsZTwva2V5d29yZD48a2V5d29yZD5iaXJ0aCB3ZWlnaHQ8L2tleXdvcmQ+PGtleXdvcmQ+Y29u
Z2VuaXRhbCBkaXNvcmRlcjwva2V5d29yZD48a2V5d29yZD5mZW1hbGU8L2tleXdvcmQ+PGtleXdv
cmQ+Zm9sbG93IHVwPC9rZXl3b3JkPjxrZXl3b3JkPmdlc3RhdGlvbmFsIGFnZTwva2V5d29yZD48
a2V5d29yZD5odW1hbjwva2V5d29yZD48a2V5d29yZD5tYWpvciBjbGluaWNhbCBzdHVkeTwva2V5
d29yZD48a2V5d29yZD5taWdyYW50PC9rZXl3b3JkPjxrZXl3b3JkPm11bHRpcGFyYTwva2V5d29y
ZD48a2V5d29yZD5NeWFubWFyPC9rZXl3b3JkPjxrZXl3b3JkPnBhcml0eTwva2V5d29yZD48a2V5
d29yZD5wcmVnbmFuY3kgb3V0Y29tZTwva2V5d29yZD48a2V5d29yZD5wcmVnbmFudCB3b21hbjwv
a2V5d29yZD48a2V5d29yZD5wcmVtYXR1cmUgbGFib3I8L2tleXdvcmQ+PGtleXdvcmQ+cHJlbmF0
YWwgY2FyZTwva2V5d29yZD48a2V5d29yZD5wcmltaWdyYXZpZGE8L2tleXdvcmQ+PGtleXdvcmQ+
cmVmdWdlZTwva2V5d29yZD48a2V5d29yZD5zZXJvcHJldmFsZW5jZTwva2V5d29yZD48a2V5d29y
ZD5zbWFsbCBmb3IgZGF0ZSBpbmZhbnQ8L2tleXdvcmQ+PGtleXdvcmQ+c3BvbnRhbmVvdXMgYWJv
cnRpb248L2tleXdvcmQ+PGtleXdvcmQ+VGhhaWxhbmQ8L2tleXdvcmQ+PGtleXdvcmQ+dG94b3Bs
YXNtb3Npczwva2V5d29yZD48a2V5d29yZD5TZXJvZXBpZGVtaW9sb2dpYyBTdHVkaWVzPC9rZXl3
b3JkPjwva2V5d29yZHM+PGRhdGVzPjx5ZWFyPjIwMTc8L3llYXI+PHB1Yi1kYXRlcz48ZGF0ZT4y
MDE3ICVKIEFtZXJpY2FuIEpvdXJuYWwgb2YgVHJvcGljYWwgTWVkaWNpbmUgYW5kIEh5Z2llbmU8
L2RhdGU+PC9wdWItZGF0ZXM+PC9kYXRlcz48aXNibj4wMDAyLTk2Mzc8L2lzYm4+PGFjY2Vzc2lv
bi1udW0+cmF5eWFuLTY2NTk1NDU0OTwvYWNjZXNzaW9uLW51bT48dXJscz48cmVsYXRlZC11cmxz
Pjx1cmw+aHR0cHM6Ly93d3cuZW1iYXNlLmNvbS9zZWFyY2gvcmVzdWx0cz9zdWJhY3Rpb249dmll
d3JlY29yZCZhbXA7aWQ9TDYxNzM4MzAzMCZhbXA7ZnJvbT1leHBvcnQgaHR0cDovL2R4LmRvaS5v
cmcvMTAuNDI2OS9hanRtaC4xNi0wOTk5PC91cmw+PHVybD5odHRwczovL3d3dy5hanRtaC5vcmcv
ZG93bmxvYWRwZGYvam91cm5hbHMvdHBtZC85Ny8xL2FydGljbGUtcDIzMi5wZGY8L3VybD48L3Jl
bGF0ZWQtdXJscz48L3VybHM+PGN1c3RvbTE+UkFZWUFOLUlOQ0xVU0lPTjogeyZxdW90O1JlZ2lu
YSZxdW90Oz0mZ3Q7JnF1b3Q7SW5jbHVkZWQmcXVvdDt9IHwgUkFZWUFOLUxBQkVMUzogTUlHUkFO
VCxSRUZVR0VFLHNlcm9sb2d5PC9jdXN0b20xPjxsYW5ndWFnZT5FbmdsaXNoPC9sYW5ndWFnZT48
L3JlY29yZD48L0NpdGU+PENpdGU+PEF1dGhvcj5XaWx0aW5nPC9BdXRob3I+PFllYXI+MjAxNTwv
WWVhcj48UmVjTnVtPjc2MDwvUmVjTnVtPjxyZWNvcmQ+PHJlYy1udW1iZXI+NzYwPC9yZWMtbnVt
YmVyPjxmb3JlaWduLWtleXM+PGtleSBhcHA9IkVOIiBkYi1pZD0iYXg1ZmYwd3pucnhyMGplOXBk
ZHh2ZndpcHphMnQ5ZTJmMmR0IiB0aW1lc3RhbXA9IjE2ODA4ODAyNTQiPjc2MDwva2V5PjwvZm9y
ZWlnbi1rZXlzPjxyZWYtdHlwZSBuYW1lPSJKb3VybmFsIEFydGljbGUiPjE3PC9yZWYtdHlwZT48
Y29udHJpYnV0b3JzPjxhdXRob3JzPjxhdXRob3I+V2lsdGluZywgSy4gUi48L2F1dGhvcj48YXV0
aG9yPlN0aWVuc3RyYSwgWS48L2F1dGhvcj48YXV0aG9yPlNpbmhhLCBCLjwvYXV0aG9yPjxhdXRo
b3I+QnJha3MsIE0uPC9hdXRob3I+PGF1dGhvcj5Db3JuaXNoLCBELjwvYXV0aG9yPjxhdXRob3I+
R3J1bmRtYW5uLCBILjwvYXV0aG9yPjwvYXV0aG9ycz48L2NvbnRyaWJ1dG9ycz48YXV0aC1hZGRy
ZXNzPltXaWx0aW5nLCBLLiBSLjsgU2luaGEsIEIuOyBHcnVuZG1hbm4sIEguXSBVbml2IEdyb25p
bmdlbiwgVW5pdiBNZWQgQ3RyIEdyb25pbmdlbiwgRGVwdCBNZWQgTWljcm9iaW9sLCBOTC05NzAw
IEFCIEdyb25pbmdlbiwgTmV0aGVybGFuZHMuIFtTdGllbnN0cmEsIFkuXSBVbml2IEdyb25pbmdl
biwgVW5pdiBNZWQgQ3RyIEdyb25pbmdlbiwgRGVwdCBJbnRlcm5hbCBNZWQgJmFtcDsgSW5mZWN0
IERpcywgTkwtOTcwMCBBQiBHcm9uaW5nZW4sIE5ldGhlcmxhbmRzLiBbQnJha3MsIE0uXSBOYXRs
IEluc3QgUHVibCBIbHRoICZhbXA7IEVudmlyb25tIFJJVk0sIEJpbHRob3ZlbiwgTmV0aGVybGFu
ZHMuIFtDb3JuaXNoLCBELl0gR2V6b25kaGVpZHNjdHIgQXNpZWx6b2VrZXJzLCBOYXRsIFJlY2Vw
dCBDdHIgQXN5bHVtIFNlZWtlcnMsIFRlciBBcGVsLCBOZXRoZXJsYW5kcy4gV2lsdGluZywgS1Ig
KGNvcnJlc3BvbmRpbmcgYXV0aG9yKSwgVW5pdiBHcm9uaW5nZW4sIFVuaXYgTWVkIEN0ciBHcm9u
aW5nZW4sIERlcHQgTWVkIE1pY3JvYmlvbCwgTkwtOTcwMCBBQiBHcm9uaW5nZW4sIE5ldGhlcmxh
bmRzLiBrLnIud2lsdGluZ0B1bWNnLm5sPC9hdXRoLWFkZHJlc3M+PHRpdGxlcz48dGl0bGU+TG91
c2UtYm9ybmUgcmVsYXBzaW5nIGZldmVyIChCb3JyZWxpYSByZWN1cnJlbnRpcykgaW4gYXN5bHVt
IHNlZWtlcnMgZnJvbSBFcml0cmVhLCB0aGUgTmV0aGVybGFuZHMsIEp1bHkgMjAxNTwvdGl0bGU+
PC90aXRsZXM+PHBhZ2VzPjItNDwvcGFnZXM+PHZvbHVtZT4yMDwvdm9sdW1lPjxudW1iZXI+MzA8
L251bWJlcj48a2V5d29yZHM+PGtleXdvcmQ+YW50aWJpb3RpYyByZWdpbWVuczwva2V5d29yZD48
a2V5d29yZD5ldGhpb3BpYTwva2V5d29yZD48a2V5d29yZD5JbmZlY3Rpb3VzIERpc2Vhc2VzPC9r
ZXl3b3JkPjxrZXl3b3JkPk5ldGhlcmxhbmRzPC9rZXl3b3JkPjxrZXl3b3JkPlEgRmV2ZXI8L2tl
eXdvcmQ+PGtleXdvcmQ+RmV2ZXI8L2tleXdvcmQ+PGtleXdvcmQ+UmVjdXJyZW5jZTwva2V5d29y
ZD48L2tleXdvcmRzPjxkYXRlcz48eWVhcj4yMDE1PC95ZWFyPjxwdWItZGF0ZXM+PGRhdGU+SnVs
ICVKIEV1cm9zdXJ2ZWlsbGFuY2U8L2RhdGU+PC9wdWItZGF0ZXM+PC9kYXRlcz48aXNibj4xNTYw
LTc5MTc8L2lzYm4+PGFjY2Vzc2lvbi1udW0+cmF5eWFuLTY2NTk1MzMwNjwvYWNjZXNzaW9uLW51
bT48dXJscz48cmVsYXRlZC11cmxzPjx1cmw+PHN0eWxlIGZhY2U9InVuZGVybGluZSIgZm9udD0i
ZGVmYXVsdCIgc2l6ZT0iMTAwJSI+Jmx0O0dvIHRvIElTSSZndDs6Ly9XT1M6MDAwMzU5MjYzMzAw
MDAxPC9zdHlsZT48L3VybD48L3JlbGF0ZWQtdXJscz48L3VybHM+PGN1c3RvbTE+UkFZWUFOLUlO
Q0xVU0lPTjogeyZxdW90O1JlZ2luYSZxdW90Oz0mZ3Q7JnF1b3Q7SW5jbHVkZWQmcXVvdDt9IHwg
UkFZWUFOLUxBQkVMUzogbWljcm9zY29weSxBU1lMVU0gU0VFS0VSPC9jdXN0b20xPjxsYW5ndWFn
ZT5FbmdsaXNoPC9sYW5ndWFnZT48L3JlY29yZD48L0NpdGU+PENpdGU+PEF1dGhvcj5BaG1lZDwv
QXV0aG9yPjxZZWFyPjIwMjI8L1llYXI+PFJlY051bT43ODQ8L1JlY051bT48cmVjb3JkPjxyZWMt
bnVtYmVyPjc4NDwvcmVjLW51bWJlcj48Zm9yZWlnbi1rZXlzPjxrZXkgYXBwPSJFTiIgZGItaWQ9
ImF4NWZmMHd6bnJ4cjBqZTlwZGR4dmZ3aXB6YTJ0OWUyZjJkdCIgdGltZXN0YW1wPSIxNjgwODgw
MzA2Ij43ODQ8L2tleT48L2ZvcmVpZ24ta2V5cz48cmVmLXR5cGUgbmFtZT0iSm91cm5hbCBBcnRp
Y2xlIj4xNzwvcmVmLXR5cGU+PGNvbnRyaWJ1dG9ycz48YXV0aG9ycz48YXV0aG9yPkFobWVkLCBB
LjwvYXV0aG9yPjxhdXRob3I+QWxpLCBZLjwvYXV0aG9yPjxhdXRob3I+U2lkZGlnLCBFLiBFLjwv
YXV0aG9yPjxhdXRob3I+SGFtZWQsIEouPC9hdXRob3I+PGF1dGhvcj5Nb2hhbWVkLCBOLiBTLjwv
YXV0aG9yPjxhdXRob3I+S2hhaXJ5LCBBLjwvYXV0aG9yPjxhdXRob3I+Wmluc3N0YWcsIEouPC9h
dXRob3I+PC9hdXRob3JzPjwvY29udHJpYnV0b3JzPjx0aXRsZXM+PHRpdGxlPkhlcGF0aXRpcyBF
IFZpcnVzIE91dGJyZWFrIGFtb25nIFRpZ3JheSBXYXIgUmVmdWdlZXMgZnJvbSBFdGhpb3BpYSwg
U3VkYW48L3RpdGxlPjxzZWNvbmRhcnktdGl0bGU+RW1lcmdpbmcgSW5mZWN0aW91cyBEaXNlYXNl
czwvc2Vjb25kYXJ5LXRpdGxlPjwvdGl0bGVzPjxwZXJpb2RpY2FsPjxmdWxsLXRpdGxlPkVtZXJn
aW5nIGluZmVjdGlvdXMgZGlzZWFzZXM8L2Z1bGwtdGl0bGU+PGFiYnItMT5FbWVyZyBJbmZlY3Qg
RGlzPC9hYmJyLTE+PC9wZXJpb2RpY2FsPjxwYWdlcz4xNzIyLTE3MjQ8L3BhZ2VzPjx2b2x1bWU+
Mjg8L3ZvbHVtZT48bnVtYmVyPjg8L251bWJlcj48a2V5d29yZHM+PGtleXdvcmQ+aGVwYXRpdGlz
IHZhY2NpbmU8L2tleXdvcmQ+PGtleXdvcmQ+YWR1bHQ8L2tleXdvcmQ+PGtleXdvcmQ+YW5vcmV4
aWE8L2tleXdvcmQ+PGtleXdvcmQ+YXJ0aWNsZTwva2V5d29yZD48a2V5d29yZD5FdGhpb3BpYTwv
a2V5d29yZD48a2V5d29yZD5mYXRpZ3VlPC9rZXl3b3JkPjxrZXl3b3JkPmZlbWFsZTwva2V5d29y
ZD48a2V5d29yZD5mZXZlcjwva2V5d29yZD48a2V5d29yZD5nZW5vdHlwZTwva2V5d29yZD48a2V5
d29yZD5oZWFkYWNoZTwva2V5d29yZD48a2V5d29yZD5oZXBhdGl0aXM8L2tleXdvcmQ+PGtleXdv
cmQ+aGVwYXRpdGlzIEU8L2tleXdvcmQ+PGtleXdvcmQ+SGVwYXRpdGlzIEUgdmlydXM8L2tleXdv
cmQ+PGtleXdvcmQ+SGVwZXZpcmlkYWU8L2tleXdvcmQ+PGtleXdvcmQ+aHVtYW48L2tleXdvcmQ+
PGtleXdvcmQ+amF1bmRpY2U8L2tleXdvcmQ+PGtleXdvcmQ+bWFqb3IgY2xpbmljYWwgc3R1ZHk8
L2tleXdvcmQ+PGtleXdvcmQ+bWlkZGxlIGFnZWQ8L2tleXdvcmQ+PGtleXdvcmQ+bW9ydGFsaXR5
IHJhdGU8L2tleXdvcmQ+PGtleXdvcmQ+bmF1c2VhPC9rZXl3b3JkPjxrZXl3b3JkPm5vbmh1bWFu
PC9rZXl3b3JkPjxrZXl3b3JkPnBhdGhvZ2VuaWNpdHk8L2tleXdvcmQ+PGtleXdvcmQ+cmVhbCB0
aW1lIHBvbHltZXJhc2UgY2hhaW4gcmVhY3Rpb248L2tleXdvcmQ+PGtleXdvcmQ+cmVmdWdlZTwv
a2V5d29yZD48a2V5d29yZD5zYW5pdGF0aW9uPC9rZXl3b3JkPjxrZXl3b3JkPlN1ZGFuPC9rZXl3
b3JkPjxrZXl3b3JkPnZhY2NpbmF0aW9uPC9rZXl3b3JkPjxrZXl3b3JkPnZpcnVzIHRyYW5zbWlz
c2lvbjwva2V5d29yZD48a2V5d29yZD52b21pdGluZzwva2V5d29yZD48a2V5d29yZD56b29ub3Np
czwva2V5d29yZD48a2V5d29yZD5XYXI8L2tleXdvcmQ+PGtleXdvcmQ+RGlzZWFzZSBPdXRicmVh
a3M8L2tleXdvcmQ+PC9rZXl3b3Jkcz48ZGF0ZXM+PHllYXI+MjAyMjwveWVhcj48cHViLWRhdGVz
PjxkYXRlPjIwMjI8L2RhdGU+PC9wdWItZGF0ZXM+PC9kYXRlcz48aXNibj4xMDgwLTYwNTkgMTA4
MC02MDQwPC9pc2JuPjxhY2Nlc3Npb24tbnVtPnJheXlhbi05MTc1MzMxMDM8L2FjY2Vzc2lvbi1u
dW0+PHVybHM+PHJlbGF0ZWQtdXJscz48dXJsPmh0dHBzOi8vd3d3LmVtYmFzZS5jb20vc2VhcmNo
L3Jlc3VsdHM/c3ViYWN0aW9uPXZpZXdyZWNvcmQmYW1wO2lkPUwyMDE5NTU0MTIxJmFtcDtmcm9t
PWV4cG9ydCBodHRwOi8vZHguZG9pLm9yZy8xMC4zMjAxL2VpZDI4MDguMjIwMzk3PC91cmw+PHVy
bD5odHRwczovL3d3d25jLmNkYy5nb3YvZWlkL2FydGljbGUvMjgvOC9wZGZzLzIyLTAzOTcucGRm
PC91cmw+PC9yZWxhdGVkLXVybHM+PC91cmxzPjxjdXN0b20xPkwyMDE5NTU0MTIxIDIwMjItMDgt
MTAgMjAyMi0wOS0xOSB8IFJBWVlBTi1JTkNMVVNJT046IHsmcXVvdDtOYWRqYSAmcXVvdDs9Jmd0
OyZxdW90O0luY2x1ZGVkJnF1b3Q7LCAmcXVvdDtSZWdpbmEmcXVvdDs9Jmd0OyZxdW90O0luY2x1
ZGVkJnF1b3Q7fSB8IFJBWVlBTi1MQUJFTFM6IEhlcEU8L2N1c3RvbTE+PGVsZWN0cm9uaWMtcmVz
b3VyY2UtbnVtPmRvaToxMC4zMjAxL2VpZDI4MDguMjIwMzk3PC9lbGVjdHJvbmljLXJlc291cmNl
LW51bT48bGFuZ3VhZ2U+RW5nbGlzaDwvbGFuZ3VhZ2U+PC9yZWNvcmQ+PC9DaXRlPjxDaXRlPjxB
dXRob3I+QWx0YXJlPC9BdXRob3I+PFllYXI+MjAyMjwvWWVhcj48UmVjTnVtPjExNzM8L1JlY051
bT48cmVjb3JkPjxyZWMtbnVtYmVyPjExNzM8L3JlYy1udW1iZXI+PGZvcmVpZ24ta2V5cz48a2V5
IGFwcD0iRU4iIGRiLWlkPSJheDVmZjB3em5yeHIwamU5cGRkeHZmd2lwemEydDllMmYyZHQiIHRp
bWVzdGFtcD0iMTY4NDU4MDMxMiI+MTE3Mzwva2V5PjwvZm9yZWlnbi1rZXlzPjxyZWYtdHlwZSBu
YW1lPSJKb3VybmFsIEFydGljbGUiPjE3PC9yZWYtdHlwZT48Y29udHJpYnV0b3JzPjxhdXRob3Jz
PjxhdXRob3I+QWx0YXJlLCBDaGlhcmE8L2F1dGhvcj48YXV0aG9yPktvc3RhbmRvdmEsIE5hdGFs
eWE8L2F1dGhvcj48YXV0aG9yPk9rZWVmZmUsIEplbm5pZmVyPC9hdXRob3I+PGF1dGhvcj5PbXdv
bnksIEVtbWFudWVsPC9hdXRob3I+PGF1dGhvcj5OeWFrb29qbywgUm9uYWxkPC9hdXRob3I+PGF1
dGhvcj5LYXNvemksIEp1bGl1czwvYXV0aG9yPjxhdXRob3I+U3BpZWdlbCwgUGF1bCBCLjwvYXV0
aG9yPjwvYXV0aG9ycz48L2NvbnRyaWJ1dG9ycz48dGl0bGVzPjx0aXRsZT5DT1ZJRC0xOSBlcGlk
ZW1pb2xvZ3kgYW5kIGNoYW5nZXMgaW4gaGVhbHRoIHNlcnZpY2UgdXRpbGl6YXRpb24gaW4gVWdh
bmRh4oCZcyByZWZ1Z2VlIHNldHRsZW1lbnRzIGR1cmluZyB0aGUgZmlyc3QgeWVhciBvZiB0aGUg
cGFuZGVtaWM8L3RpdGxlPjxzZWNvbmRhcnktdGl0bGU+Qk1DIFB1YmxpYyBIZWFsdGg8L3NlY29u
ZGFyeS10aXRsZT48L3RpdGxlcz48cGVyaW9kaWNhbD48ZnVsbC10aXRsZT5CTUMgUHVibGljIEhl
YWx0aDwvZnVsbC10aXRsZT48L3BlcmlvZGljYWw+PHBhZ2VzPjE5Mjc8L3BhZ2VzPjx2b2x1bWU+
MjI8L3ZvbHVtZT48bnVtYmVyPjE8L251bWJlcj48ZGF0ZXM+PHllYXI+MjAyMjwveWVhcj48cHVi
LWRhdGVzPjxkYXRlPjIwMjIvMTAvMTc8L2RhdGU+PC9wdWItZGF0ZXM+PC9kYXRlcz48aXNibj4x
NDcxLTI0NTg8L2lzYm4+PHVybHM+PHJlbGF0ZWQtdXJscz48dXJsPmh0dHBzOi8vZG9pLm9yZy8x
MC4xMTg2L3MxMjg4OS0wMjItMTQzMDUtMzwvdXJsPjwvcmVsYXRlZC11cmxzPjwvdXJscz48ZWxl
Y3Ryb25pYy1yZXNvdXJjZS1udW0+MTAuMTE4Ni9zMTI4ODktMDIyLTE0MzA1LTM8L2VsZWN0cm9u
aWMtcmVzb3VyY2UtbnVtPjwvcmVjb3JkPjwvQ2l0ZT48Q2l0ZT48QXV0aG9yPkJpbmdhPC9BdXRo
b3I+PFllYXI+MjAyMjwvWWVhcj48UmVjTnVtPjgwNjwvUmVjTnVtPjxyZWNvcmQ+PHJlYy1udW1i
ZXI+ODA2PC9yZWMtbnVtYmVyPjxmb3JlaWduLWtleXM+PGtleSBhcHA9IkVOIiBkYi1pZD0iYXg1
ZmYwd3pucnhyMGplOXBkZHh2ZndpcHphMnQ5ZTJmMmR0IiB0aW1lc3RhbXA9IjE2ODA4ODAzMTAi
PjgwNjwva2V5PjwvZm9yZWlnbi1rZXlzPjxyZWYtdHlwZSBuYW1lPSJKb3VybmFsIEFydGljbGUi
PjE3PC9yZWYtdHlwZT48Y29udHJpYnV0b3JzPjxhdXRob3JzPjxhdXRob3I+QmluZ2EsIFcuIEUu
PC9hdXRob3I+PGF1dGhvcj5Ib3Vtc291LCBSLiBTLjwvYXV0aG9yPjxhdXRob3I+R2FyYmEsIEwu
IEMuPC9hdXRob3I+PGF1dGhvcj5BbXV0YSwgRS4gVS48L2F1dGhvcj48YXV0aG9yPlN1bnRheWEs
IEsuIEwuPC9hdXRob3I+PC9hdXRob3JzPjwvY29udHJpYnV0b3JzPjx0aXRsZXM+PHRpdGxlPlVz
ZSBvZiByaXZlcnMmYXBvczsgd2F0ZXIsIGluYWRlcXVhdGUgaHlnaWVuZSwgYW5kIHNhbml0YXRp
b24gYXMgZXhwb3N1cmUgb2YgaW50ZXJuYWxseSBkaXNwbGFjZWQgcGVyc29ucyAoSURQcykgdG8g
dXJvZ2VuaXRhbCBzY2hpc3Rvc29taWFzaXMgYW5kIHNvaWwtdHJhbnNtaXR0ZWQgaGVsbWludGhp
YXNpcyBpbiBKYWxpbmdvIExvY2FsIEdvdmVybm1lbnQgQXJlYSAoTEdBKSwgVGFyYWJhIFN0YXRl
LCBOaWdlcmlhPC90aXRsZT48c2Vjb25kYXJ5LXRpdGxlPkpvdXJuYWwgb2YgV2F0ZXIgU2FuaXRh
dGlvbiBhbmQgSHlnaWVuZSBmb3IgRGV2ZWxvcG1lbnQ8L3NlY29uZGFyeS10aXRsZT48L3RpdGxl
cz48cGVyaW9kaWNhbD48ZnVsbC10aXRsZT5Kb3VybmFsIG9mIFdhdGVyIFNhbml0YXRpb24gYW5k
IEh5Z2llbmUgZm9yIERldmVsb3BtZW50PC9mdWxsLXRpdGxlPjwvcGVyaW9kaWNhbD48a2V5d29y
ZHM+PGtleXdvcmQ+U2NoaXN0b3NvbWlhc2lzPC9rZXl3b3JkPjxrZXl3b3JkPk5pZ2VyaWE8L2tl
eXdvcmQ+PC9rZXl3b3Jkcz48ZGF0ZXM+PHllYXI+MjAyMjwveWVhcj48cHViLWRhdGVzPjxkYXRl
PjIwMjI8L2RhdGU+PC9wdWItZGF0ZXM+PC9kYXRlcz48aXNibj4yMDQzLTkwODM8L2lzYm4+PGFj
Y2Vzc2lvbi1udW0+cmF5eWFuLTkxNzUzMzMwMDwvYWNjZXNzaW9uLW51bT48dXJscz48cmVsYXRl
ZC11cmxzPjx1cmw+Jmx0O0dvIHRvIElTSSZndDs6Ly9XT1M6MDAwODgzNzM0NTAwMDAxPC91cmw+
PHVybD5odHRwczovL3dhdGVybWFyay5zaWx2ZXJjaGFpci5jb20vd2FzaGRldjAxMjA3OTIucGRm
P3Rva2VuPUFRRUNBSGkyMDhCRTQ5T29hbjlra2hXX0VyY3k3RG0zWkxfOUNmM3FmS0FjNDg1eXNn
QUFBNzB3Z2dPNUJna3Foa2lHOXcwQkJ3YWdnZ09xTUlJRHBnSUJBRENDQTU4R0NTcUdTSWIzRFFF
SEFUQWVCZ2xnaGtnQlpRTUVBUzR3RVFRTW5WaGlMS2xKcVJHakFHMW1BZ0VRZ0lJRGNCWDNGTnZo
VDBqZ3M3aEJDYXpUS2NoaDFLV0Foa0luV3BxeHdnLTBuUzdtMkw1dFE2R2s5blBndk92Wm4yQ29V
TkdhY2F2dHhlOGZncUJiMkU1TFE0TVRMT09YTElyeGJYdjZrY2V3MGNjRWhTUVRpZGxMZEhBRzNo
QUxlQ2o4LUN5bjh0Z2t1eEMwdkdyQVNjdEd3X1RHUkRNeU5DNmp3MmdoQmw1bVZmeERlWUM2MTdo
NmpobHhFaDlYelFiVzNWZGxoN2IzMHNrTFUzcVpPUWkydEdremx4VjJMSkdGakpsQXNuUVB6RVRG
bVR1Z3MzMGE2YkNUcE5IVUJpSDdRY0ExT0xsaXJCU0tpMmEyMWVtdHpVbk1Qd1FuanYzRm55M1JZ
U0xqSnRuUVloX0ltNGtxN3NSQmxGQzdpWkEtNXgwUjR3bTUyd2pfYW9tRHRVN1NCQXJ5X2ZfOXRI
VlltdzdBTnlkdktlRDlHVjlEcWk2OUhJS3hvYWE5elVNbjU4bTg4cWlsd18tLUlZem5ERTQ1VHhH
ZHpua1hZd1ljaTB0djhlVThQMS1YMmRiSmRnR2lUbU9MMnRDTC1yQXlkMDJzYjZfN1RGc1Rqc0RX
TVJCOEgxbnlkNlZqX2RqQmw2QlRZVHJ0WDFtcTFQRTdmMUdYak1BZ2tzY1JTbmNPZTIwa3RmTXh1
eDFxSXRhVHFiYlVWVGNQNjZkNGhpRG5YZHdJNXRXSkp0bW1LdEQ2anEzTWFyZUpWSWlkYm1kbFd1
bl9SZEtpeU1ZeVlFV0VWUk8zOEUyM2Jkb2QtUTN3OG9kX1NxaHU0Z2M1QnU1ZXF6cm5HWjFXMHp0
YzFKS2tocWhreWFvNjZLNDJxNnhCZGZiTWlLclplbWo4OThabEtOQmdYVEx1OTNYUmRPTmxrcWU2
b0hITUY4bnh2b2wwaUFSSmdkWVBJWGRpYVZ4TGdGNjhJYUozNElvUXJaR0xlUmV6VGdKeE5LSThV
cElONjNjVmxzRmNVZmZBNGhWVmxLZ2FDZUp1emoyYXpFWHZBUWx3NWgtYjZ1VFp1aU01Mm1zekM3
bVZtUHZnSHBkbllDNUt3Z0p1UGJvSGtoQl9TZWVXdzg4MlZhOWt5eDVQSEFzaGQyel9jMlV0R0Nn
SFpWT2VyWkEzOFNLVmJSZEo0SW1tYUVtQWlWWFFZbk9iRE1qa1g1bHpWMG5GVnAwZVhPRnBtS0Y1
SDU4TzA4cGJZY0xUQXEzSy1zSEJHQ2VwdjJNV3VJQUEwSnhMUFBlVTUwUEJuVEVmdVFXMzNjTWw4
ZThJRUJiQWtTcHBtaV8xbWVSUkNCVXNlTVlEUDZIcnlFekVlRzJzTzZzMFRROFU4aTZ5QjJtR3F1
NWp2Vjg5VThZdUxKYmZaZUtnQ0xJUWhYWmVFYUE1eFlRNDhvSlNmMmdmNUVKZnBMNHBWVlRkdUU0
WWhmZkt0Vkxha0hDd0o0ZHF4X2RJY00wSGtIdzVmMXVSV1hIWVhIeDU0QzJqVzQwRmJGc25KaEJD
c3BPNlVPb2poOHNHazdWRm5VVWdvTGlLMWNrPC91cmw+PC9yZWxhdGVkLXVybHM+PC91cmxzPjxj
dXN0b20xPkJpbmdhLCBXYW1hIEVtbWFudWVsIEhvdW1zb3UsIFJvYmVydCBTb3VtYXkgR2FyYmEs
IExpYXR1IENvbHVtYnVzIEFtdXRhLCBFbGl6YWJldGggVW5lIFN1bnRheWEsIEtlbGEgTGFyaXQg
MjQwOC05MzYyIHwgUkFZWUFOLUlOQ0xVU0lPTjogeyZxdW90O05hZGphICZxdW90Oz0mZ3Q7JnF1
b3Q7SW5jbHVkZWQmcXVvdDssICZxdW90O1JlZ2luYSZxdW90Oz0mZ3Q7JnF1b3Q7SW5jbHVkZWQm
cXVvdDt9IHwgUkFZWUFOLUxBQkVMUzogc2NoaXN0bzwvY3VzdG9tMT48ZWxlY3Ryb25pYy1yZXNv
dXJjZS1udW0+ZG9pOjEwLjIxNjYvd2FzaGRldi4yMDIyLjA4OTwvZWxlY3Ryb25pYy1yZXNvdXJj
ZS1udW0+PC9yZWNvcmQ+PC9DaXRlPjxDaXRlPjxBdXRob3I+ZGEgU2lsdmE8L0F1dGhvcj48WWVh
cj4yMDIxPC9ZZWFyPjxSZWNOdW0+ODI1PC9SZWNOdW0+PHJlY29yZD48cmVjLW51bWJlcj44MjU8
L3JlYy1udW1iZXI+PGZvcmVpZ24ta2V5cz48a2V5IGFwcD0iRU4iIGRiLWlkPSJheDVmZjB3em5y
eHIwamU5cGRkeHZmd2lwemEydDllMmYyZHQiIHRpbWVzdGFtcD0iMTY4MDg4MDMxNSI+ODI1PC9r
ZXk+PC9mb3JlaWduLWtleXM+PHJlZi10eXBlIG5hbWU9IkpvdXJuYWwgQXJ0aWNsZSI+MTc8L3Jl
Zi10eXBlPjxjb250cmlidXRvcnM+PGF1dGhvcnM+PGF1dGhvcj5kYSBTaWx2YSwgSC4gUC48L2F1
dGhvcj48YXV0aG9yPkFicmV1LCBJLiBOLjwvYXV0aG9yPjxhdXRob3I+TGltYSwgQy4gTi4gQy48
L2F1dGhvcj48YXV0aG9yPmRlIExpbWEsIEEuIEMuIFIuPC9hdXRob3I+PGF1dGhvcj5CYXJib3Nh
LCBBLiBELjwvYXV0aG9yPjxhdXRob3I+ZGUgT2xpdmVpcmEsIEwuIFIuPC9hdXRob3I+PGF1dGhv
cj5GdWppc2hpbWEsIE0uIEEuPC9hdXRob3I+PGF1dGhvcj5MaW1hLCBTLiBTLjwvYXV0aG9yPjxh
dXRob3I+ZGUgTGltYSwgVi4gTi48L2F1dGhvcj48YXV0aG9yPkNhc3RlbG8tQnJhbmNvLCBTLjwv
YXV0aG9yPjxhdXRob3I+VmFsbGlub3RvLCBBLiBDLiBSLjwvYXV0aG9yPjwvYXV0aG9ycz48L2Nv
bnRyaWJ1dG9ycz48dGl0bGVzPjx0aXRsZT5NaWdyYXRpb24gaW4gdGltZXMgb2YgcGFuZGVtaWM6
IFNBUlMtQ29WLTIgaW5mZWN0aW9uIGFtb25nIHRoZSBXYXJhbyBpbmRpZ2Vub3VzIHJlZnVnZWVz
IGluIEJlbGVtLCBQYXJhLCBBbWF6b25pYSwgQnJhemlsPC90aXRsZT48c2Vjb25kYXJ5LXRpdGxl
PkJtYyBQdWJsaWMgSGVhbHRoPC9zZWNvbmRhcnktdGl0bGU+PC90aXRsZXM+PHBlcmlvZGljYWw+
PGZ1bGwtdGl0bGU+Qk1DIFB1YmxpYyBIZWFsdGg8L2Z1bGwtdGl0bGU+PC9wZXJpb2RpY2FsPjx2
b2x1bWU+MjE8L3ZvbHVtZT48bnVtYmVyPjE8L251bWJlcj48a2V5d29yZHM+PGtleXdvcmQ+UG92
ZXJ0eTwva2V5d29yZD48a2V5d29yZD5FbWlncmF0aW9uIGFuZCBJbW1pZ3JhdGlvbjwva2V5d29y
ZD48a2V5d29yZD5CcmF6aWw8L2tleXdvcmQ+PC9rZXl3b3Jkcz48ZGF0ZXM+PHllYXI+MjAyMTwv
eWVhcj48cHViLWRhdGVzPjxkYXRlPjIwMjEtOTwvZGF0ZT48L3B1Yi1kYXRlcz48L2RhdGVzPjxh
Y2Nlc3Npb24tbnVtPnJheXlhbi05MTc1MzM1MDc8L2FjY2Vzc2lvbi1udW0+PHVybHM+PHJlbGF0
ZWQtdXJscz48dXJsPiZsdDtHbyB0byBJU0kmZ3Q7Oi8vV09TOjAwMDY5NTA5NTkwMDAwMTwvdXJs
Pjx1cmw+aHR0cHM6Ly9ibWNwdWJsaWNoZWFsdGguYmlvbWVkY2VudHJhbC5jb20vY291bnRlci9w
ZGYvMTAuMTE4Ni9zMTI4ODktMDIxLTExNjk2LTcucGRmPC91cmw+PC9yZWxhdGVkLXVybHM+PC91
cmxzPjxjdXN0b20xPmRhIFNpbHZhLCBIaWx0b24gUGVyZWlyYSBBYnJldSwgSXNhYmVsbGEgTm9n
dWVpcmEgQ29yZGVpcm8gTGltYSwgQ2FybG9zIE5lYW5kcm8gUm9jaGEgZGUgTGltYSwgQWxpbmUg
Q2VjeSBCYXJib3NhLCBBbGV4YW5kcmUgZG8gTmFzY2ltZW50byBkZSBPbGl2ZWlyYSwgTGVoaSBS
b2RyaWd1ZXMgRnVqaXNoaW1hLCBNYXl1bWkgQXJhZ2FvIExpbWEsIFNhbmRyYSBTb3V6YSBkZSBM
aW1hLCBWaXRvciBOaW5hIENhc3RlbG8tQnJhbmNvLCBTb2NvcnJvIFJvc2FyaW8gVmFsbGlub3Rv
LCBBbnRvbmlvIENhcmxvcyAxNDcxLTI0NTggfCBSQVlZQU4tSU5DTFVTSU9OOiB7JnF1b3Q7TmFk
amEgJnF1b3Q7PSZndDsmcXVvdDtJbmNsdWRlZCZxdW90OywgJnF1b3Q7UmVnaW5hJnF1b3Q7PSZn
dDsmcXVvdDtJbmNsdWRlZCZxdW90O30gfCBSQVlZQU4tTEFCRUxTOiBDT1ZJRDwvY3VzdG9tMT48
ZWxlY3Ryb25pYy1yZXNvdXJjZS1udW0+ZG9pOjEwLjExODYvczEyODg5LTAyMS0xMTY5Ni03PC9l
bGVjdHJvbmljLXJlc291cmNlLW51bT48L3JlY29yZD48L0NpdGU+PENpdGU+PEF1dGhvcj5EZXNh
aTwvQXV0aG9yPjxZZWFyPjIwMjI8L1llYXI+PFJlY051bT44Mjk8L1JlY051bT48cmVjb3JkPjxy
ZWMtbnVtYmVyPjgyOTwvcmVjLW51bWJlcj48Zm9yZWlnbi1rZXlzPjxrZXkgYXBwPSJFTiIgZGIt
aWQ9ImF4NWZmMHd6bnJ4cjBqZTlwZGR4dmZ3aXB6YTJ0OWUyZjJkdCIgdGltZXN0YW1wPSIxNjgw
ODgwMzE2Ij44Mjk8L2tleT48L2ZvcmVpZ24ta2V5cz48cmVmLXR5cGUgbmFtZT0iSm91cm5hbCBB
cnRpY2xlIj4xNzwvcmVmLXR5cGU+PGNvbnRyaWJ1dG9ycz48YXV0aG9ycz48YXV0aG9yPkRlc2Fp
LCBBLiBOLjwvYXV0aG9yPjxhdXRob3I+TW9oYXJlYiwgQS4gTS48L2F1dGhvcj48YXV0aG9yPkVs
a2Fyc2FueSwgTS4gTS48L2F1dGhvcj48YXV0aG9yPkRlc2FsZWduLCBILjwvYXV0aG9yPjxhdXRo
b3I+TWFkb2ZmLCBMLiBDLjwvYXV0aG9yPjxhdXRob3I+TGFzc21hbm4sIEIuPC9hdXRob3I+PC9h
dXRob3JzPjwvY29udHJpYnV0b3JzPjx0aXRsZXM+PHRpdGxlPlZpcmFsIEhlcGF0aXRpcyBFIE91
dGJyZWFrcyBpbiBSZWZ1Z2VlcyBhbmQgSW50ZXJuYWxseSBEaXNwbGFjZWQgUG9wdWxhdGlvbnMs
IHN1Yi1TYWhhcmFuIEFmcmljYSwgMjAxMOKAkzIwMjA8L3RpdGxlPjxzZWNvbmRhcnktdGl0bGU+
RW1lcmdpbmcgSW5mZWN0aW91cyBEaXNlYXNlczwvc2Vjb25kYXJ5LXRpdGxlPjwvdGl0bGVzPjxw
ZXJpb2RpY2FsPjxmdWxsLXRpdGxlPkVtZXJnaW5nIGluZmVjdGlvdXMgZGlzZWFzZXM8L2Z1bGwt
dGl0bGU+PGFiYnItMT5FbWVyZyBJbmZlY3QgRGlzPC9hYmJyLTE+PC9wZXJpb2RpY2FsPjxwYWdl
cz4xMDc0LTEwNzY8L3BhZ2VzPjx2b2x1bWU+Mjg8L3ZvbHVtZT48bnVtYmVyPjU8L251bWJlcj48
a2V5d29yZHM+PGtleXdvcmQ+QWZyaWNhPC9rZXl3b3JkPjxrZXl3b3JkPkFmcmljYSBzb3V0aCBv
ZiB0aGUgU2FoYXJhPC9rZXl3b3JkPjxrZXl3b3JkPmFydGljbGU8L2tleXdvcmQ+PGtleXdvcmQ+
YXN5bXB0b21hdGljIGRpc2Vhc2U8L2tleXdvcmQ+PGtleXdvcmQ+Y29tbXVuaWNhYmxlIGRpc2Vh
c2U8L2tleXdvcmQ+PGtleXdvcmQ+Y3Jvd2RpbmcgKGFyZWEpPC9rZXl3b3JkPjxrZXl3b3JkPmRp
YWdub3N0aWMgYmlhczwva2V5d29yZD48a2V5d29yZD5kaXNlYXNlIHN1cnZlaWxsYW5jZTwva2V5
d29yZD48a2V5d29yZD5kaXNlYXNlIHRyYW5zbWlzc2lvbjwva2V5d29yZD48a2V5d29yZD5lbnZp
cm9ubWVudDwva2V5d29yZD48a2V5d29yZD5mZW1hbGU8L2tleXdvcmQ+PGtleXdvcmQ+Z2VvZ3Jh
cGhpYyBkaXN0cmlidXRpb248L2tleXdvcmQ+PGtleXdvcmQ+aGVhbHRoIGNhcmUgcGVyc29ubmVs
PC9rZXl3b3JkPjxrZXl3b3JkPmhlcGF0aXRpcyBFPC9rZXl3b3JkPjxrZXl3b3JkPkhlcGF0aXRp
cyBFIHZpcnVzPC9rZXl3b3JkPjxrZXl3b3JkPmhpZ2ggcmlzayBwb3B1bGF0aW9uPC9rZXl3b3Jk
PjxrZXl3b3JkPmh1bWFuPC9rZXl3b3JkPjxrZXl3b3JkPmh5Z2llbmU8L2tleXdvcmQ+PGtleXdv
cmQ+aW50ZXJuYWxseSBkaXNwbGFjZWQgcGVyc29uPC9rZXl3b3JkPjxrZXl3b3JkPmphdW5kaWNl
PC9rZXl3b3JkPjxrZXl3b3JkPm1hbGFyaWE8L2tleXdvcmQ+PGtleXdvcmQ+bW9sZWN1bGFyIGRp
YWdub3Npczwva2V5d29yZD48a2V5d29yZD5tb2xlY3VsYXIgZXBpZGVtaW9sb2d5PC9rZXl3b3Jk
PjxrZXl3b3JkPm5vbmh1bWFuPC9rZXl3b3JkPjxrZXl3b3JkPnBvcHVsYXRpb248L2tleXdvcmQ+
PGtleXdvcmQ+cHJlZ25hbnQgd29tYW48L2tleXdvcmQ+PGtleXdvcmQ+cHVibGljIGhlYWx0aDwv
a2V5d29yZD48a2V5d29yZD5yZWZ1Z2VlPC9rZXl3b3JkPjxrZXl3b3JkPnNhbml0YXRpb248L2tl
eXdvcmQ+PGtleXdvcmQ+dmFjY2luYXRpb248L2tleXdvcmQ+PGtleXdvcmQ+dmlydXMgdHJhbnNt
aXNzaW9uPC9rZXl3b3JkPjxrZXl3b3JkPldvcmxkIEJhbms8L2tleXdvcmQ+PGtleXdvcmQ+V29y
bGQgSGVhbHRoIE9yZ2FuaXphdGlvbjwva2V5d29yZD48a2V5d29yZD55ZWxsb3cgZmV2ZXI8L2tl
eXdvcmQ+PGtleXdvcmQ+RGlzZWFzZSBPdXRicmVha3M8L2tleXdvcmQ+PC9rZXl3b3Jkcz48ZGF0
ZXM+PHllYXI+MjAyMjwveWVhcj48cHViLWRhdGVzPjxkYXRlPjIwMjI8L2RhdGU+PC9wdWItZGF0
ZXM+PC9kYXRlcz48aXNibj4xMDgwLTYwNTkgMTA4MC02MDQwPC9pc2JuPjxhY2Nlc3Npb24tbnVt
PnJheXlhbi05MTc1MzM1NDk8L2FjY2Vzc2lvbi1udW0+PHVybHM+PHJlbGF0ZWQtdXJscz48dXJs
Pmh0dHBzOi8vd3d3LmVtYmFzZS5jb20vc2VhcmNoL3Jlc3VsdHM/c3ViYWN0aW9uPXZpZXdyZWNv
cmQmYW1wO2lkPUwyMDE3ODMwODEyJmFtcDtmcm9tPWV4cG9ydCBodHRwOi8vZHguZG9pLm9yZy8x
MC4zMjAxL2VpZDI4MDUuMjEyNTQ2PC91cmw+PHVybD5odHRwczovL3d3d25jLmNkYy5nb3YvZWlk
L2FydGljbGUvMjgvNS9wZGZzLzIxLTI1NDYucGRmPC91cmw+PC9yZWxhdGVkLXVybHM+PC91cmxz
PjxjdXN0b20xPkwyMDE3ODMwODEyIDIwMjItMDUtMTYgMjAyMi0wNS0zMSB8IFJBWVlBTi1JTkNM
VVNJT046IHsmcXVvdDtOYWRqYSAmcXVvdDs9Jmd0OyZxdW90O0luY2x1ZGVkJnF1b3Q7LCAmcXVv
dDtSZWdpbmEmcXVvdDs9Jmd0OyZxdW90O0luY2x1ZGVkJnF1b3Q7fSB8IFJBWVlBTi1MQUJFTFM6
IEhlcEU8L2N1c3RvbTE+PGVsZWN0cm9uaWMtcmVzb3VyY2UtbnVtPmRvaToxMC4zMjAxL2VpZDI4
MDUuMjEyNTQ2PC9lbGVjdHJvbmljLXJlc291cmNlLW51bT48bGFuZ3VhZ2U+RW5nbGlzaDwvbGFu
Z3VhZ2U+PC9yZWNvcmQ+PC9DaXRlPjxDaXRlPjxBdXRob3I+RXZidW9td2FuPC9BdXRob3I+PFll
YXI+MjAyMjwvWWVhcj48UmVjTnVtPjgzMjwvUmVjTnVtPjxyZWNvcmQ+PHJlYy1udW1iZXI+ODMy
PC9yZWMtbnVtYmVyPjxmb3JlaWduLWtleXM+PGtleSBhcHA9IkVOIiBkYi1pZD0iYXg1ZmYwd3pu
cnhyMGplOXBkZHh2ZndpcHphMnQ5ZTJmMmR0IiB0aW1lc3RhbXA9IjE2ODA4ODAzMTciPjgzMjwv
a2V5PjwvZm9yZWlnbi1rZXlzPjxyZWYtdHlwZSBuYW1lPSJKb3VybmFsIEFydGljbGUiPjE3PC9y
ZWYtdHlwZT48Y29udHJpYnV0b3JzPjxhdXRob3JzPjxhdXRob3I+RXZidW9td2FuLCBJLiBPLjwv
YXV0aG9yPjxhdXRob3I+RWRvc29td2FuLCBFLiBVLjwvYXV0aG9yPjxhdXRob3I+SWR1Ym9yLCBW
LjwvYXV0aG9yPjxhdXRob3I+QmF6dWF5ZSwgQy48L2F1dGhvcj48YXV0aG9yPkFiaHVsaW1oZW4t
SXlvaGEsIEIuIEkuPC9hdXRob3I+PGF1dGhvcj5BZGV5ZW1pLCBPLiBTLjwvYXV0aG9yPjxhdXRo
b3I+QWRleWVtaSwgRS4gRS48L2F1dGhvcj48L2F1dGhvcnM+PC9jb250cmlidXRvcnM+PHRpdGxl
cz48dGl0bGU+U3VydmV5IG9mIGludGVzdGluYWwgcGFyYXNpdGlzbSBhbW9uZyBzY2hvb2xjaGls
ZHJlbiBpbiBpbnRlcm5hbGx5IGRpc3BsYWNlZCBwZXJzb25zIGNhbXAsIEJlbmluIENpdHksIE5p
Z2VyaWE8L3RpdGxlPjxzZWNvbmRhcnktdGl0bGU+U2NpZW50aWZpYyBBZnJpY2FuPC9zZWNvbmRh
cnktdGl0bGU+PC90aXRsZXM+PHBlcmlvZGljYWw+PGZ1bGwtdGl0bGU+U2NpZW50aWZpYyBBZnJp
Y2FuPC9mdWxsLXRpdGxlPjwvcGVyaW9kaWNhbD48dm9sdW1lPjE3PC92b2x1bWU+PGtleXdvcmRz
PjxrZXl3b3JkPk5pZ2VyaWE8L2tleXdvcmQ+PC9rZXl3b3Jkcz48ZGF0ZXM+PHllYXI+MjAyMjwv
eWVhcj48cHViLWRhdGVzPjxkYXRlPjIwMjI8L2RhdGU+PC9wdWItZGF0ZXM+PC9kYXRlcz48YWNj
ZXNzaW9uLW51bT5yYXl5YW4tOTE3NTMzNjIzPC9hY2Nlc3Npb24tbnVtPjx1cmxzPjxyZWxhdGVk
LXVybHM+PHVybD5odHRwczovL3d3dy5zY29wdXMuY29tL2lud2FyZC9yZWNvcmQudXJpP2VpZD0y
LXMyLjAtODUxMzgwMjQ3MjcmYW1wO2RvaT0xMC4xMDE2JTJmai5zY2lhZi4yMDIyLmUwMTM3MyZh
bXA7cGFydG5lcklEPTQwJmFtcDttZDU9NTA2ZDcyM2NlOTRjNTcxZWM3NDRmYmVlMjQwYzU2MGQ8
L3VybD48L3JlbGF0ZWQtdXJscz48L3VybHM+PGN1c3RvbTE+RXhwb3J0IERhdGU6IDI2IERlY2Vt
YmVyIDIwMjIgfCBSQVlZQU4tSU5DTFVTSU9OOiB7JnF1b3Q7TmFkamEgJnF1b3Q7PSZndDsmcXVv
dDtJbmNsdWRlZCZxdW90OywgJnF1b3Q7UmVnaW5hJnF1b3Q7PSZndDsmcXVvdDtJbmNsdWRlZCZx
dW90O30gfCBSQVlZQU4tTEFCRUxTOiBtdWx0aXBsZTwvY3VzdG9tMT48ZWxlY3Ryb25pYy1yZXNv
dXJjZS1udW0+ZG9pOjEwLjEwMTYvai5zY2lhZi4yMDIyLmUwMTM3MzwvZWxlY3Ryb25pYy1yZXNv
dXJjZS1udW0+PC9yZWNvcmQ+PC9DaXRlPjxDaXRlPjxBdXRob3I+RmFicmlzPC9BdXRob3I+PFll
YXI+MjAyMTwvWWVhcj48UmVjTnVtPjgzMzwvUmVjTnVtPjxyZWNvcmQ+PHJlYy1udW1iZXI+ODMz
PC9yZWMtbnVtYmVyPjxmb3JlaWduLWtleXM+PGtleSBhcHA9IkVOIiBkYi1pZD0iYXg1ZmYwd3pu
cnhyMGplOXBkZHh2ZndpcHphMnQ5ZTJmMmR0IiB0aW1lc3RhbXA9IjE2ODA4ODAzMTciPjgzMzwv
a2V5PjwvZm9yZWlnbi1rZXlzPjxyZWYtdHlwZSBuYW1lPSJKb3VybmFsIEFydGljbGUiPjE3PC9y
ZWYtdHlwZT48Y29udHJpYnV0b3JzPjxhdXRob3JzPjxhdXRob3I+RmFicmlzLCBTLjwvYXV0aG9y
PjxhdXRob3I+ZCZhcG9zO0V0dG9ycmUsIEcuPC9hdXRob3I+PGF1dGhvcj5TcGFnbm9sZWxsbywg
Ty48L2F1dGhvcj48YXV0aG9yPlJ1c3NvLCBBLjwvYXV0aG9yPjxhdXRob3I+TG9wYWxjbywgTS48
L2F1dGhvcj48YXV0aG9yPkQmYXBvcztBZ29zdGlubywgRi48L2F1dGhvcj48YXV0aG9yPlZhc3Nh
bGluaSwgUC48L2F1dGhvcj48YXV0aG9yPkNlbGFuaSwgTC48L2F1dGhvcj48YXV0aG9yPkFyb25p
Y2EsIFIuPC9hdXRob3I+PGF1dGhvcj5HYWJyaWVsbGksIFMuPC9hdXRob3I+PGF1dGhvcj5kJmFw
b3M7RXR0b3JyZSwgRy48L2F1dGhvcj48YXV0aG9yPkFuZ2VsZXR0aSwgUy48L2F1dGhvcj48YXV0
aG9yPk1hc3Ryb2lhbm5pLCBDLiBNLjwvYXV0aG9yPjxhdXRob3I+Q2ljY296emksIE0uPC9hdXRo
b3I+PGF1dGhvcj5DZWNjYXJlbGxpLCBHLjwvYXV0aG9yPjwvYXV0aG9ycz48L2NvbnRyaWJ1dG9y
cz48dGl0bGVzPjx0aXRsZT5TQVJTLUNvVi0yIEFtb25nIE1pZ3JhbnRzIFJlY2VudGx5IEFycml2
ZWQgaW4gRXVyb3BlIEZyb20gTG93LSBhbmQgTWlkZGxlLUluY29tZSBDb3VudHJpZXM6IENvbnRh
aW5tZW50IFN0cmF0ZWdpZXMgYW5kIFNwZWNpYWwgRmVhdHVyZXMgb2YgTWFuYWdlbWVudCBpbiBS
ZWNlcHRpb24gQ2VudGVyczwvdGl0bGU+PHNlY29uZGFyeS10aXRsZT5Gcm9udGllcnMgaW4gUHVi
bGljIEhlYWx0aDwvc2Vjb25kYXJ5LXRpdGxlPjwvdGl0bGVzPjxwZXJpb2RpY2FsPjxmdWxsLXRp
dGxlPkZyb250aWVycyBpbiBQdWJsaWMgSGVhbHRoPC9mdWxsLXRpdGxlPjwvcGVyaW9kaWNhbD48
dm9sdW1lPjk8L3ZvbHVtZT48a2V5d29yZHM+PGtleXdvcmQ+RXVyb3BlPC9rZXl3b3JkPjxrZXl3
b3JkPkJ1c2VyZWxpbjwva2V5d29yZD48L2tleXdvcmRzPjxkYXRlcz48eWVhcj4yMDIxPC95ZWFy
PjxwdWItZGF0ZXM+PGRhdGU+MjAyMS0xMTwvZGF0ZT48L3B1Yi1kYXRlcz48L2RhdGVzPjxhY2Nl
c3Npb24tbnVtPnJheXlhbi05MTc1MzM2Mjc8L2FjY2Vzc2lvbi1udW0+PHVybHM+PHJlbGF0ZWQt
dXJscz48dXJsPjxzdHlsZSBmYWNlPSJ1bmRlcmxpbmUiIGZvbnQ9ImRlZmF1bHQiIHNpemU9IjEw
MCUiPiZsdDtHbyB0byBJU0kmZ3Q7Oi8vV09TOjAwMDcyOTg5ODIwMDAwMTwvc3R5bGU+PC91cmw+
PC9yZWxhdGVkLXVybHM+PC91cmxzPjxjdXN0b20xPkZhYnJpcywgU2lsdmlhIGQmYXBvcztFdHRv
cnJlLCBHYWJyaWVsbGEgU3BhZ25vbGVsbG8sIE9ybmVsbGEgUnVzc28sIEFsZXNzYW5kcm8gTG9w
YWxjbywgTWF1cml6aW8gRCZhcG9zO0Fnb3N0aW5vLCBGYXVzdG8gVmFzc2FsaW5pLCBQYW9sbyBD
ZWxhbmksIEx1aWdpIEFyb25pY2EsIFJhaXNzYSBHYWJyaWVsbGksIFNpbW9uYSBkJmFwb3M7RXR0
b3JyZSwgR2FicmllbGUgQW5nZWxldHRpLCBTaWx2aWEgTWFzdHJvaWFubmksIENsYXVkaW8gTS4g
Q2ljY296emksIE1hc3NpbW8gQ2VjY2FyZWxsaSwgR2lhbmNhcmxvIGQmYXBvcztFdHRvcnJlLCBH
YWJyaWVsbGEvSy00NTExLTIwMTY7IFZhc3NhbGluaSwgUGFvbG8vSENILTQwNDItMjAyMjsgQ2lj
Y296emksIE1hc3NpbW8vQUFDLTMyNzEtMjAyMjsgQ2VjY2FyZWxsaSwgR2lhbmNhcmxvL0stNjQ1
NC0yMDE2IENpY2NvenppLCBNYXNzaW1vLzAwMDAtMDAwMy0zODY2LTkyMzk7IENlY2NhcmVsbGks
IEdpYW5jYXJsby8wMDAwLTAwMDEtNTkyMS0zMTgwOyBkJmFwb3M7RXR0b3JyZSwgR2FicmllbGUv
MDAwMC0wMDAxLTg3MTQtMTYxMjsgVmFzc2FsaW5pLCBQYW9sby8wMDAwLTAwMDItNjMzNi0wNDU1
IDIyOTYtMjU2NSB8IFJBWVlBTi1JTkNMVVNJT046IHsmcXVvdDtOYWRqYSAmcXVvdDs9Jmd0OyZx
dW90O0luY2x1ZGVkJnF1b3Q7LCAmcXVvdDtSZWdpbmEmcXVvdDs9Jmd0OyZxdW90O0luY2x1ZGVk
JnF1b3Q7fTwvY3VzdG9tMT48ZWxlY3Ryb25pYy1yZXNvdXJjZS1udW0+ZG9pOjEwLjMzODkvZnB1
YmguMjAyMS43MzU2MDE8L2VsZWN0cm9uaWMtcmVzb3VyY2UtbnVtPjwvcmVjb3JkPjwvQ2l0ZT48
Q2l0ZT48QXV0aG9yPlBoYW08L0F1dGhvcj48WWVhcj4yMDIyPC9ZZWFyPjxSZWNOdW0+OTAwPC9S
ZWNOdW0+PHJlY29yZD48cmVjLW51bWJlcj45MDA8L3JlYy1udW1iZXI+PGZvcmVpZ24ta2V5cz48
a2V5IGFwcD0iRU4iIGRiLWlkPSJheDVmZjB3em5yeHIwamU5cGRkeHZmd2lwemEydDllMmYyZHQi
IHRpbWVzdGFtcD0iMTY4MDg4MDMzMiI+OTAwPC9rZXk+PC9mb3JlaWduLWtleXM+PHJlZi10eXBl
IG5hbWU9IkpvdXJuYWwgQXJ0aWNsZSI+MTc8L3JlZi10eXBlPjxjb250cmlidXRvcnM+PGF1dGhv
cnM+PGF1dGhvcj5QaGFtLCBQLiBOLjwvYXV0aG9yPjxhdXRob3I+S2VlZ2FuLCBLLjwvYXV0aG9y
PjxhdXRob3I+Sm9obnN0b24sIEwuIEcuPC9hdXRob3I+PGF1dGhvcj5Sb2RhcywgSi48L2F1dGhv
cj48YXV0aG9yPlJlc3RyZXBvLCBNLiBBLjwvYXV0aG9yPjxhdXRob3I+V2VpLCBDLjwvYXV0aG9y
PjxhdXRob3I+VmluY2ssIFAuPC9hdXRob3I+PC9hdXRob3JzPjwvY29udHJpYnV0b3JzPjx0aXRs
ZXM+PHRpdGxlPkFzc2Vzc2luZyB0aGUgaW1wYWN0IG9mIHRoZSBDT1ZJRC0xOSBwYW5kZW1pYyBh
bW9uZyBWZW5lenVlbGFuIHJlZnVnZWVzIGFuZCBtaWdyYW50cyBpbiBDb2xvbWJpYSB1c2luZyBy
ZXNwb25kZW50LWRyaXZlbiBzYW1wbGluZyAoUkRTKTwvdGl0bGU+PHNlY29uZGFyeS10aXRsZT5C
TUogT3Blbjwvc2Vjb25kYXJ5LXRpdGxlPjwvdGl0bGVzPjxwZXJpb2RpY2FsPjxmdWxsLXRpdGxl
PkJNSiBPcGVuPC9mdWxsLXRpdGxlPjwvcGVyaW9kaWNhbD48dm9sdW1lPjEyPC92b2x1bWU+PG51
bWJlcj4xMDwvbnVtYmVyPjxrZXl3b3Jkcz48a2V5d29yZD5mYWNlIG1hc2s8L2tleXdvcmQ+PGtl
eXdvcmQ+YWR1bHQ8L2tleXdvcmQ+PGtleXdvcmQ+YXJ0aWNsZTwva2V5d29yZD48a2V5d29yZD5D
b2xvbWJpYTwva2V5d29yZD48a2V5d29yZD5jb250cm9sbGVkIHN0dWR5PC9rZXl3b3JkPjxrZXl3
b3JkPmNvcm9uYXZpcnVzIGRpc2Vhc2UgMjAxOTwva2V5d29yZD48a2V5d29yZD5DT1ZJRC0xOSB0
ZXN0aW5nPC9rZXl3b3JkPjxrZXl3b3JkPmVkdWNhdGlvbmFsIHN0YXR1czwva2V5d29yZD48a2V5
d29yZD5mYXRpZ3VlPC9rZXl3b3JkPjxrZXl3b3JkPmZlbWFsZTwva2V5d29yZD48a2V5d29yZD5m
aW5hbmNpYWwgc3RyZXNzPC9rZXl3b3JkPjxrZXl3b3JkPmhhbmQgd2FzaGluZzwva2V5d29yZD48
a2V5d29yZD5oZWFsdGggc3VydmV5PC9rZXl3b3JkPjxrZXl3b3JkPmh1bWFuPC9rZXl3b3JkPjxr
ZXl3b3JkPmluY29tZTwva2V5d29yZD48a2V5d29yZD5pc29sYXRpb248L2tleXdvcmQ+PGtleXdv
cmQ+bWFqb3IgY2xpbmljYWwgc3R1ZHk8L2tleXdvcmQ+PGtleXdvcmQ+bWFsZTwva2V5d29yZD48
a2V5d29yZD5taWdyYW50PC9rZXl3b3JkPjxrZXl3b3JkPnBhbmRlbWljPC9rZXl3b3JkPjxrZXl3
b3JkPnJlZnVnZWU8L2tleXdvcmQ+PGtleXdvcmQ+c2FmZXR5IHByb2NlZHVyZTwva2V5d29yZD48
a2V5d29yZD5zYW1wbGluZzwva2V5d29yZD48a2V5d29yZD5zb2NpYWwgZGlzdGFuY2luZzwva2V5
d29yZD48a2V5d29yZD5zeW1wdG9tPC9rZXl3b3JkPjxrZXl3b3JkPnRyYXZlbCByZXN0cmljdGlv
bjwva2V5d29yZD48a2V5d29yZD5WZW5lenVlbGFuPC9rZXl3b3JkPjwva2V5d29yZHM+PGRhdGVz
Pjx5ZWFyPjIwMjI8L3llYXI+PHB1Yi1kYXRlcz48ZGF0ZT4yMDIyPC9kYXRlPjwvcHViLWRhdGVz
PjwvZGF0ZXM+PGlzYm4+MjA0NC02MDU1PC9pc2JuPjxhY2Nlc3Npb24tbnVtPnJheXlhbi05MTc1
MzQ0Mzc8L2FjY2Vzc2lvbi1udW0+PHVybHM+PHJlbGF0ZWQtdXJscz48dXJsPmh0dHBzOi8vd3d3
LmVtYmFzZS5jb20vc2VhcmNoL3Jlc3VsdHM/c3ViYWN0aW9uPXZpZXdyZWNvcmQmYW1wO2lkPUwy
MDIxMTk4NjQ3JmFtcDtmcm9tPWV4cG9ydCBodHRwOi8vZHguZG9pLm9yZy8xMC4xMTM2L2Jtam9w
ZW4tMjAyMS0wNTQ4MjA8L3VybD48dXJsPmh0dHBzOi8vYm1qb3Blbi5ibWouY29tL2NvbnRlbnQv
Ym1qb3Blbi8xMi8xMC9lMDU0ODIwLmZ1bGwucGRmPC91cmw+PC9yZWxhdGVkLXVybHM+PC91cmxz
PjxjdXN0b20xPkwyMDIxMTk4NjQ3IDIwMjItMTEtMjMgMjAyMi0xMS0yOSB8IFJBWVlBTi1JTkNM
VVNJT046IHsmcXVvdDtOYWRqYSAmcXVvdDs9Jmd0OyZxdW90O0luY2x1ZGVkJnF1b3Q7LCAmcXVv
dDtSZWdpbmEmcXVvdDs9Jmd0OyZxdW90O0luY2x1ZGVkJnF1b3Q7fSB8IFJBWVlBTi1MQUJFTFM6
IENPVklEPC9jdXN0b20xPjxlbGVjdHJvbmljLXJlc291cmNlLW51bT5kb2k6MTAuMTEzNi9ibWpv
cGVuLTIwMjEtMDU0ODIwPC9lbGVjdHJvbmljLXJlc291cmNlLW51bT48bGFuZ3VhZ2U+RW5nbGlz
aDwvbGFuZ3VhZ2U+PC9yZWNv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1, 16, 21, 25, 26, 28, 30, 31, 40, 44, 47, 48, 54, 60, 66-78]</w:t>
            </w:r>
            <w:r>
              <w:rPr>
                <w:rFonts w:ascii="Arial" w:hAnsi="Arial" w:cs="Arial"/>
                <w:lang w:val="en-GB"/>
              </w:rPr>
              <w:fldChar w:fldCharType="end"/>
            </w:r>
          </w:p>
        </w:tc>
      </w:tr>
      <w:tr w:rsidR="00D713E0" w:rsidRPr="005645AA" w:rsidTr="00816B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proofErr w:type="spellStart"/>
            <w:r w:rsidRPr="00A30CBA">
              <w:rPr>
                <w:rFonts w:ascii="Arial" w:hAnsi="Arial" w:cs="Arial"/>
                <w:b w:val="0"/>
                <w:color w:val="000000"/>
              </w:rPr>
              <w:t>Animal</w:t>
            </w:r>
            <w:proofErr w:type="spellEnd"/>
            <w:r w:rsidRPr="00A30CBA">
              <w:rPr>
                <w:rFonts w:ascii="Arial" w:hAnsi="Arial" w:cs="Arial"/>
                <w:b w:val="0"/>
                <w:color w:val="000000"/>
              </w:rPr>
              <w:t>/</w:t>
            </w:r>
            <w:r>
              <w:rPr>
                <w:rFonts w:ascii="Arial" w:hAnsi="Arial" w:cs="Arial"/>
                <w:b w:val="0"/>
                <w:color w:val="000000"/>
              </w:rPr>
              <w:t xml:space="preserve"> </w:t>
            </w:r>
            <w:proofErr w:type="spellStart"/>
            <w:r w:rsidRPr="00A30CBA">
              <w:rPr>
                <w:rFonts w:ascii="Arial" w:hAnsi="Arial" w:cs="Arial"/>
                <w:b w:val="0"/>
                <w:color w:val="000000"/>
              </w:rPr>
              <w:t>vector</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control</w:t>
            </w:r>
            <w:proofErr w:type="spellEnd"/>
          </w:p>
        </w:tc>
        <w:tc>
          <w:tcPr>
            <w:tcW w:w="4508" w:type="dxa"/>
            <w:shd w:val="clear" w:color="auto" w:fill="auto"/>
          </w:tcPr>
          <w:p w:rsidR="00D713E0" w:rsidRPr="005645AA" w:rsidRDefault="00D713E0" w:rsidP="00D713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SU9OOiB7JnF1b3Q7UmVnaW5hJnF1b3Q7PSZndDsmcXVvdDtJbmNsdWRlZCZxdW90O30gfCBSQVlZ
QU4tTEFCRUxTOiBSRUZVR0VFLHVuY2xlYXI8L2N1c3RvbTE+PGxhbmd1YWdlPkVuZ2xpc2g8L2xh
bmd1YWdlPjwvcmVjb3JkPjwvQ2l0ZT48Q2l0ZT48QXV0aG9yPkFobWVkPC9BdXRob3I+PFllYXI+
MjAyMTwvWWVhcj48UmVjTnVtPjc4NTwvUmVjTnVtPjxyZWNvcmQ+PHJlYy1udW1iZXI+Nzg1PC9y
ZWMtbnVtYmVyPjxmb3JlaWduLWtleXM+PGtleSBhcHA9IkVOIiBkYi1pZD0iYXg1ZmYwd3pucnhy
MGplOXBkZHh2ZndpcHphMnQ5ZTJmMmR0IiB0aW1lc3RhbXA9IjE2ODA4ODAzMDYiPjc4NTwva2V5
PjwvZm9yZWlnbi1rZXlzPjxyZWYtdHlwZSBuYW1lPSJKb3VybmFsIEFydGljbGUiPjE3PC9yZWYt
dHlwZT48Y29udHJpYnV0b3JzPjxhdXRob3JzPjxhdXRob3I+QWhtZWQsIEEuPC9hdXRob3I+PGF1
dGhvcj5FbGRpZ2FpbCwgTS48L2F1dGhvcj48YXV0aG9yPkVsZHVtYSwgQS48L2F1dGhvcj48YXV0
aG9yPkJyZWltYSwgVC48L2F1dGhvcj48YXV0aG9yPkRpZXRyaWNoLCBJLjwvYXV0aG9yPjxhdXRo
b3I+QWxpLCBZLjwvYXV0aG9yPjxhdXRob3I+V2VhdmVyLCBTLiBDLjwvYXV0aG9yPjwvYXV0aG9y
cz48L2NvbnRyaWJ1dG9ycz48dGl0bGVzPjx0aXRsZT5GaXJzdCByZXBvcnQgb2YgZXBpZGVtaWMg
ZGVuZ3VlIGZldmVyIGFuZCBtYWxhcmlhIGNvLWluZmVjdGlvbnMgYW1vbmcgaW50ZXJuYWxseSBk
aXNwbGFjZWQgcGVyc29ucyBpbiBodW1hbml0YXJpYW4gY2FtcHMgb2YgTm9ydGggRGFyZnVyLCBT
dWRhbjwvdGl0bGU+PHNlY29uZGFyeS10aXRsZT5JbnRlcm5hdGlvbmFsIEpvdXJuYWwgb2YgSW5m
ZWN0aW91cyBEaXNlYXNlczwvc2Vjb25kYXJ5LXRpdGxlPjwvdGl0bGVzPjxwZXJpb2RpY2FsPjxm
dWxsLXRpdGxlPkludGVybmF0aW9uYWwgSm91cm5hbCBvZiBJbmZlY3Rpb3VzIERpc2Vhc2VzPC9m
dWxsLXRpdGxlPjwvcGVyaW9kaWNhbD48cGFnZXM+NTEzLTUxNjwvcGFnZXM+PHZvbHVtZT4xMDg8
L3ZvbHVtZT48a2V5d29yZHM+PGtleXdvcmQ+USBGZXZlcjwva2V5d29yZD48a2V5d29yZD5GZXZl
cjwva2V5d29yZD48L2tleXdvcmRzPjxkYXRlcz48eWVhcj4yMDIxPC95ZWFyPjxwdWItZGF0ZXM+
PGRhdGU+MjAyMS03PC9kYXRlPjwvcHViLWRhdGVzPjwvZGF0ZXM+PGlzYm4+MTIwMS05NzEyPC9p
c2JuPjxhY2Nlc3Npb24tbnVtPnJheXlhbi05MTc1MzMxMDQ8L2FjY2Vzc2lvbi1udW0+PHVybHM+
PHJlbGF0ZWQtdXJscz48dXJsPjxzdHlsZSBmYWNlPSJ1bmRlcmxpbmUiIGZvbnQ9ImRlZmF1bHQi
IHNpemU9IjEwMCUiPiZsdDtHbyB0byBJU0kmZ3Q7Oi8vV09TOjAwMDY3NzY0NzQwMDAzNzwvc3R5
bGU+PC91cmw+PC9yZWxhdGVkLXVybHM+PC91cmxzPjxjdXN0b20xPkFobWVkLCBBeW1hbiBFbGRp
Z2FpbCwgTWF3YWhpYiBFbGR1bWEsIEFkZWwgQnJlaW1hLCBUYWd3YSBEaWV0cmljaCwgSXNhYmVs
bGUgQWxpLCBZb3VzaWYgV2VhdmVyLCBTY290dCBDLiA7IEFobWVkLCBBeW1hbi9ELTM2NDEtMjAx
OSBEaWV0cmljaCwgSXNhYmVsbGUvMDAwMC0wMDAyLTYzMDAtMTA5WDsgQWhtZWQsIEF5bWFuLzAw
MDAtMDAwMi05NTE2LTk1MDggMTg3OC0zNTExIHwgUkFZWUFOLUlOQ0xVU0lPTjogeyZxdW90O05h
ZGphICZxdW90Oz0mZ3Q7JnF1b3Q7SW5jbHVkZWQmcXVvdDssICZxdW90O1JlZ2luYSZxdW90Oz0m
Z3Q7JnF1b3Q7SW5jbHVkZWQmcXVvdDt9IHwgUkFZWUFOLUxBQkVMUzogRGVuZ3VlPC9jdXN0b20x
PjxlbGVjdHJvbmljLXJlc291cmNlLW51bT5kb2k6MTAuMTAxNi9qLmlqaWQuMjAyMS4wNS4wNTI8
L2VsZWN0cm9uaWMtcmVzb3VyY2UtbnVtPjwvcmVjb3JkPjwvQ2l0ZT48Q2l0ZT48QXV0aG9yPkd1
bWlzaXJpemE8L0F1dGhvcj48WWVhcj4yMDIxPC9ZZWFyPjxSZWNOdW0+ODQ1PC9SZWNOdW0+PHJl
Y29yZD48cmVjLW51bWJlcj44NDU8L3JlYy1udW1iZXI+PGZvcmVpZ24ta2V5cz48a2V5IGFwcD0i
RU4iIGRiLWlkPSJheDVmZjB3em5yeHIwamU5cGRkeHZmd2lwemEydDllMmYyZHQiIHRpbWVzdGFt
cD0iMTY4MDg4MDMxOSI+ODQ1PC9rZXk+PC9mb3JlaWduLWtleXM+PHJlZi10eXBlIG5hbWU9Ikpv
dXJuYWwgQXJ0aWNsZSI+MTc8L3JlZi10eXBlPjxjb250cmlidXRvcnM+PGF1dGhvcnM+PGF1dGhv
cj5HdW1pc2lyaXphLCBOLjwvYXV0aG9yPjxhdXRob3I+S3VnbGVyLCBNLjwvYXV0aG9yPjxhdXRo
b3I+QnJ1c3NlbGFlcnMsIE4uPC9hdXRob3I+PGF1dGhvcj5NdWJpcnUsIEYuPC9hdXRob3I+PGF1
dGhvcj5Bbmd1enUsIFIuPC9hdXRob3I+PGF1dGhvcj5OaW5nd2EsIEEuPC9hdXRob3I+PGF1dGhv
cj5PZ3dhbmcsIFIuPC9hdXRob3I+PGF1dGhvcj5Ba3VuLCBQLjwvYXV0aG9yPjxhdXRob3I+TXdh
a2EsIEEuIEQuPC9hdXRob3I+PGF1dGhvcj5BYmJvLCBDLjwvYXV0aG9yPjxhdXRob3I+U2VraWJp
cmEsIFIuPC9hdXRob3I+PGF1dGhvcj5Ib3R0ZXJiZWVreCwgQS48L2F1dGhvcj48YXV0aG9yPkNv
bGVidW5kZXJzLCBSLjwvYXV0aG9yPjxhdXRob3I+TWFyc2gsIEsuPC9hdXRob3I+PGF1dGhvcj5J
ZHJvLCBSLjwvYXV0aG9yPjwvYXV0aG9ycz48L2NvbnRyaWJ1dG9ycz48dGl0bGVzPjx0aXRsZT5S
aXNrIGZhY3RvcnMgZm9yIG5vZGRpbmcgc3luZHJvbWUgYW5kIG90aGVyIGZvcm1zIG9mIGVwaWxl
cHN5IGluIG5vcnRoZXJuIHVnYW5kYTogQSBjYXNlLWNvbnRyb2wgc3R1ZHk8L3RpdGxlPjxzZWNv
bmRhcnktdGl0bGU+UGF0aG9nZW5zPC9zZWNvbmRhcnktdGl0bGU+PC90aXRsZXM+PHBlcmlvZGlj
YWw+PGZ1bGwtdGl0bGU+UGF0aG9nZW5zPC9mdWxsLXRpdGxlPjwvcGVyaW9kaWNhbD48dm9sdW1l
PjEwPC92b2x1bWU+PG51bWJlcj4xMTwvbnVtYmVyPjxrZXl3b3Jkcz48a2V5d29yZD5OQ1QwMjg1
MDkxMzwva2V5d29yZD48a2V5d29yZD5kb3h5Y3ljbGluZTwva2V5d29yZD48a2V5d29yZD5pdmVy
bWVjdGluPC9rZXl3b3JkPjxrZXl3b3JkPmFkb2xlc2NlbnQ8L2tleXdvcmQ+PGtleXdvcmQ+YXJ0
aWNsZTwva2V5d29yZD48a2V5d29yZD5jYXNlIGNvbnRyb2wgc3R1ZHk8L2tleXdvcmQ+PGtleXdv
cmQ+Y29udHJvbGxlZCBzdHVkeTwva2V5d29yZD48a2V5d29yZD5kZW1vZ3JhcGh5PC9rZXl3b3Jk
PjxrZXl3b3JkPmVwaWxlcHN5PC9rZXl3b3JkPjxrZXl3b3JkPmZlbWFsZTwva2V5d29yZD48a2V5
d29yZD5odW1hbjwva2V5d29yZD48a2V5d29yZD5tYWpvciBjbGluaWNhbCBzdHVkeTwva2V5d29y
ZD48a2V5d29yZD5tYWxlPC9rZXl3b3JkPjxrZXl3b3JkPm5vZGRpbmcgc3luZHJvbWU8L2tleXdv
cmQ+PGtleXdvcmQ+T25jaG9jZXJjYSB2b2x2dWx1czwva2V5d29yZD48a2V5d29yZD5yaXNrIGZh
Y3Rvcjwva2V5d29yZD48a2V5d29yZD5zZWl6dXJlPC9rZXl3b3JkPjxrZXl3b3JkPnNlcm9wb3Np
dGl2aXR5PC9rZXl3b3JkPjxrZXl3b3JkPlVnYW5kYTwva2V5d29yZD48a2V5d29yZD5Xb2xiYWNo
aWE8L2tleXdvcmQ+PGtleXdvcmQ+UmlzayBGYWN0b3JzPC9rZXl3b3JkPjxrZXl3b3JkPkNhc2Ut
Q29udHJvbCBTdHVkaWVzPC9rZXl3b3JkPjwva2V5d29yZHM+PGRhdGVzPjx5ZWFyPjIwMjE8L3ll
YXI+PHB1Yi1kYXRlcz48ZGF0ZT4yMDIxPC9kYXRlPjwvcHViLWRhdGVzPjwvZGF0ZXM+PGlzYm4+
MjA3Ni0wODE3PC9pc2JuPjxhY2Nlc3Npb24tbnVtPnJheXlhbi05MTc1MzM3Njg8L2FjY2Vzc2lv
bi1udW0+PHVybHM+PHJlbGF0ZWQtdXJscz48dXJsPmh0dHBzOi8vd3d3LmVtYmFzZS5jb20vc2Vh
cmNoL3Jlc3VsdHM/c3ViYWN0aW9uPXZpZXdyZWNvcmQmYW1wO2lkPUwyMDE0NjA5NDY5JmFtcDtm
cm9tPWV4cG9ydCBodHRwOi8vZHguZG9pLm9yZy8xMC4zMzkwL3BhdGhvZ2VuczEwMTExNDUxPC91
cmw+PHVybD5odHRwczovL21kcGktcmVzLmNvbS9kX2F0dGFjaG1lbnQvcGF0aG9nZW5zL3BhdGhv
Z2Vucy0xMC0wMTQ1MS9hcnRpY2xlX2RlcGxveS9wYXRob2dlbnMtMTAtMDE0NTEucGRmP3ZlcnNp
b249MTYzNjQ1MDk0OTwvdXJsPjwvcmVsYXRlZC11cmxzPjwvdXJscz48Y3VzdG9tMT5MMjAxNDYw
OTQ2OSAyMDIxLTExLTMwIDIwMjEtMTItMDEgfCBSQVlZQU4tSU5DTFVTSU9OOiB7JnF1b3Q7TmFk
amEgJnF1b3Q7PSZndDsmcXVvdDtJbmNsdWRlZCZxdW90OywgJnF1b3Q7UmVnaW5hJnF1b3Q7PSZn
dDsmcXVvdDtJbmNsdWRlZCZxdW90O30gfCBSQVlZQU4tTEFCRUxTOiBmaWxhcmlhIHwgUkFZWUFO
LUVYQ0xVU0lPTi1SRUFTT05TOiB3cm9uZyBpbGxuZXNzIHwgVVNFUi1OT1RFUzogeyZxdW90O1Jl
Z2luYSZxdW90Oz0mZ3Q7WyZxdW90O0ZpbGFyaW9pZGVhJnF1b3Q7XX08L2N1c3RvbTE+PGVsZWN0
cm9uaWMtcmVzb3VyY2UtbnVtPmRvaToxMC4zMzkwL3BhdGhvZ2VuczEwMTExNDUxPC9lbGVjdHJv
bmljLXJlc291cmNlLW51bT48bGFuZ3VhZ2U+RW5nbGlzaDwvbGFuZ3VhZ2U+PC9yZWNvcmQ+PC9D
aXRlPjxDaXRlPjxBdXRob3I+SGFtbW91ZDwvQXV0aG9yPjxZZWFyPjIwMjI8L1llYXI+PFJlY051
bT44NDc8L1JlY051bT48cmVjb3JkPjxyZWMtbnVtYmVyPjg0NzwvcmVjLW51bWJlcj48Zm9yZWln
bi1rZXlzPjxrZXkgYXBwPSJFTiIgZGItaWQ9ImF4NWZmMHd6bnJ4cjBqZTlwZGR4dmZ3aXB6YTJ0
OWUyZjJkdCIgdGltZXN0YW1wPSIxNjgwODgwMzIwIj44NDc8L2tleT48L2ZvcmVpZ24ta2V5cz48
cmVmLXR5cGUgbmFtZT0iSm91cm5hbCBBcnRpY2xlIj4xNzwvcmVmLXR5cGU+PGNvbnRyaWJ1dG9y
cz48YXV0aG9ycz48YXV0aG9yPkhhbW1vdWQsIFMuPC9hdXRob3I+PGF1dGhvcj5PbmNob25nYSwg
RC48L2F1dGhvcj48YXV0aG9yPkFtZXIsIEYuPC9hdXRob3I+PGF1dGhvcj5Lb2NzaXMsIEIuPC9h
dXRob3I+PC9hdXRob3JzPjwvY29udHJpYnV0b3JzPjx0aXRsZXM+PHRpdGxlPlRoZSBCdXJkZW4g
b2YgQ29tbXVuaWNhYmxlIERpc2Vhc2VzIGluIExlYmFub246IFRyZW5kcyBpbiB0aGUgUGFzdCBE
ZWNhZGU8L3RpdGxlPjxzZWNvbmRhcnktdGl0bGU+RGlzYXN0ZXIgTWVkaWNpbmUgYW5kIFB1Ymxp
YyBIZWFsdGggUHJlcGFyZWRuZXNzPC9zZWNvbmRhcnktdGl0bGU+PC90aXRsZXM+PHBlcmlvZGlj
YWw+PGZ1bGwtdGl0bGU+RGlzYXN0ZXIgTWVkaWNpbmUgYW5kIFB1YmxpYyBIZWFsdGggUHJlcGFy
ZWRuZXNzPC9mdWxsLXRpdGxlPjwvcGVyaW9kaWNhbD48cGFnZXM+MTcyNS0xNzI3PC9wYWdlcz48
dm9sdW1lPjE2PC92b2x1bWU+PG51bWJlcj41PC9udW1iZXI+PGtleXdvcmRzPjxrZXl3b3JkPkNv
bW11bmljYWJsZSBEaXNlYXNlczwva2V5d29yZD48L2tleXdvcmRzPjxkYXRlcz48eWVhcj4yMDIy
PC95ZWFyPjxwdWItZGF0ZXM+PGRhdGU+MjAyMjwvZGF0ZT48L3B1Yi1kYXRlcz48L2RhdGVzPjxh
Y2Nlc3Npb24tbnVtPnJheXlhbi05MTc1MzM3OTA8L2FjY2Vzc2lvbi1udW0+PHVybHM+PHJlbGF0
ZWQtdXJscz48dXJsPmh0dHBzOi8vd3d3LnNjb3B1cy5jb20vaW53YXJkL3JlY29yZC51cmk/ZWlk
PTItczIuMC04NTExMzgxODA2MSZhbXA7ZG9pPTEwLjEwMTclMmZkbXAuMjAyMS4yMDAmYW1wO3Bh
cnRuZXJJRD00MCZhbXA7bWQ1PTU1YjdiZmIwNzJmNTJiMTgyOWE1N2Q2YzVmZTM2MGNmPC91cmw+
PHVybD5odHRwczovL3d3dy5jYW1icmlkZ2Uub3JnL2NvcmUvc2VydmljZXMvYW9wLWNhbWJyaWRn
ZS1jb3JlL2NvbnRlbnQvdmlldy84QTlFNEEzNkIwMjg3QkI2OUM3RTVCN0M4RDZFNkE0OS9TMTkz
NTc4OTMyMTAwMjAwN2EucGRmL2Rpdi1jbGFzcy10aXRsZS10aGUtYnVyZGVuLW9mLWNvbW11bmlj
YWJsZS1kaXNlYXNlcy1pbi1sZWJhbm9uLXRyZW5kcy1pbi10aGUtcGFzdC1kZWNhZGUtZGl2LnBk
ZjwvdXJsPjwvcmVsYXRlZC11cmxzPjwvdXJscz48Y3VzdG9tMT5FeHBvcnQgRGF0ZTogMjYgRGVj
ZW1iZXIgMjAyMiB8IFJBWVlBTi1JTkNMVVNJT046IHsmcXVvdDtOYWRqYSAmcXVvdDs9Jmd0OyZx
dW90O0luY2x1ZGVkJnF1b3Q7LCAmcXVvdDtSZWdpbmEmcXVvdDs9Jmd0OyZxdW90O0luY2x1ZGVk
JnF1b3Q7fSB8IFJBWVlBTi1MQUJFTFM6IG11bHRpcGxlPC9jdXN0b20xPjxlbGVjdHJvbmljLXJl
c291cmNlLW51bT5kb2k6MTAuMTAxNy9kbXAuMjAyMS4yMDA8L2VsZWN0cm9uaWMtcmVzb3VyY2Ut
bnVtPjwvcmVjb3JkPjwvQ2l0ZT48Q2l0ZT48QXV0aG9yPk50YWlzPC9BdXRob3I+PFllYXI+MjAx
NDwvWWVhcj48UmVjTnVtPjMwOTwvUmVjTnVtPjxyZWNvcmQ+PHJlYy1udW1iZXI+MzA5PC9yZWMt
bnVtYmVyPjxmb3JlaWduLWtleXM+PGtleSBhcHA9IkVOIiBkYi1pZD0iYXg1ZmYwd3pucnhyMGpl
OXBkZHh2ZndpcHphMnQ5ZTJmMmR0IiB0aW1lc3RhbXA9IjE2ODA4ODAxOTAiPjMwOTwva2V5Pjwv
Zm9yZWlnbi1rZXlzPjxyZWYtdHlwZSBuYW1lPSJKb3VybmFsIEFydGljbGUiPjE3PC9yZWYtdHlw
ZT48Y29udHJpYnV0b3JzPjxhdXRob3JzPjxhdXRob3I+TnRhaXMsIFBhbnRlbGlzPC9hdXRob3I+
PGF1dGhvcj5DaHJpc3RvZG91bG91LCBWYXNpbGlraTwvYXV0aG9yPjxhdXRob3I+VHNpcmlnb3Rh
a2lzLCBOaWtvbGFvczwvYXV0aG9yPjxhdXRob3I+RG9raWFuYWtpcywgRW1tYW5vdWlsPC9hdXRo
b3I+PGF1dGhvcj5EZWRldCwgSmVhbi1QaWVycmU8L2F1dGhvcj48YXV0aG9yPlByYXRsb25nLCBG
cmFuY2luZTwvYXV0aG9yPjxhdXRob3I+QW50b25pb3UsIE1hcmlhPC9hdXRob3I+PC9hdXRob3Jz
PjwvY29udHJpYnV0b3JzPjx0aXRsZXM+PHRpdGxlPldpbGwgdGhlIGludHJvZHVjdGlvbiBvZiBM
ZWlzaG1hbmlhIHRyb3BpY2EgTU9OLTU4LCBpbiB0aGUgaXNsYW5kIG9mIENyZXRlLCBsZWFkIHRv
IHRoZSBzZXR0bGVtZW50IGFuZCBzcHJlYWQgb2YgdGhpcyByYXJlIHp5bW9kZW1lPzwvdGl0bGU+
PHNlY29uZGFyeS10aXRsZT5BY3RhIFRyb3BpY2E8L3NlY29uZGFyeS10aXRsZT48L3RpdGxlcz48
cGVyaW9kaWNhbD48ZnVsbC10aXRsZT5BY3RhIFRyb3BpY2E8L2Z1bGwtdGl0bGU+PC9wZXJpb2Rp
Y2FsPjxwYWdlcz4xMjUtMTMwPC9wYWdlcz48dm9sdW1lPjEzMjwvdm9sdW1lPjxrZXl3b3Jkcz48
a2V5d29yZD5NT04tNTg8L2tleXdvcmQ+PGtleXdvcmQ+Q3JldGU8L2tleXdvcmQ+PGtleXdvcmQ+
R3JlZWNlPC9rZXl3b3JkPjwva2V5d29yZHM+PGRhdGVzPjx5ZWFyPjIwMTQ8L3llYXI+PHB1Yi1k
YXRlcz48ZGF0ZT4yMDE0LzA0LzAxLzwvZGF0ZT48L3B1Yi1kYXRlcz48L2RhdGVzPjxpc2JuPjAw
MDEtNzA2WDwvaXNibj48dXJscz48cmVsYXRlZC11cmxzPjx1cmw+aHR0cHM6Ly93d3cuc2NpZW5j
ZWRpcmVjdC5jb20vc2NpZW5jZS9hcnRpY2xlL3BpaS9TMDAwMTcwNlgxNDAwMDA2MDwvdXJsPjwv
cmVsYXRlZC11cmxzPjwvdXJscz48ZWxlY3Ryb25pYy1yZXNvdXJjZS1udW0+aHR0cHM6Ly9kb2ku
b3JnLzEwLjEwMTYvai5hY3RhdHJvcGljYS4yMDE0LjAxLjAwMzwvZWxlY3Ryb25pYy1yZXNvdXJj
ZS1udW0+PC9yZWNvcmQ+PC9DaXRlPjxDaXRlPjxBdXRob3I+Tnlha2FyYWh1a2E8L0F1dGhvcj48
WWVhcj4yMDIyPC9ZZWFyPjxSZWNOdW0+ODkxPC9SZWNOdW0+PHJlY29yZD48cmVjLW51bWJlcj44
OTE8L3JlYy1udW1iZXI+PGZvcmVpZ24ta2V5cz48a2V5IGFwcD0iRU4iIGRiLWlkPSJheDVmZjB3
em5yeHIwamU5cGRkeHZmd2lwemEydDllMmYyZHQiIHRpbWVzdGFtcD0iMTY4MDg4MDMzMCI+ODkx
PC9rZXk+PC9mb3JlaWduLWtleXM+PHJlZi10eXBlIG5hbWU9IkpvdXJuYWwgQXJ0aWNsZSI+MTc8
L3JlZi10eXBlPjxjb250cmlidXRvcnM+PGF1dGhvcnM+PGF1dGhvcj5OeWFrYXJhaHVrYSwgTC48
L2F1dGhvcj48YXV0aG9yPldoaXRtZXIsIFMuPC9hdXRob3I+PGF1dGhvcj5LeW9uZG8sIEouPC9h
dXRob3I+PGF1dGhvcj5NdWxlaSwgUy48L2F1dGhvcj48YXV0aG9yPkNvc3NhYm9vbSwgQy4gTS48
L2F1dGhvcj48YXV0aG9yPlRlbGZvcmQsIEMuIFQuPC9hdXRob3I+PGF1dGhvcj5UdW11c2lpbWUs
IEEuPC9hdXRob3I+PGF1dGhvcj5Ba3VydXQsIEcuIEcuPC9hdXRob3I+PGF1dGhvcj5OYW1hbnlh
LCBELjwvYXV0aG9yPjxhdXRob3I+S2FtdWdpc2hhLCBLLjwvYXV0aG9yPjxhdXRob3I+QmFsdWt1
LCBKLjwvYXV0aG9yPjxhdXRob3I+THV0d2FtYSwgSi48L2F1dGhvcj48YXV0aG9yPkJhbGluYW5k
aSwgUy48L2F1dGhvcj48YXV0aG9yPlNob2VtYWtlciwgVC48L2F1dGhvcj48YXV0aG9yPktsZW5h
LCBKLiBELjwvYXV0aG9yPjwvYXV0aG9ycz48L2NvbnRyaWJ1dG9ycz48dGl0bGVzPjx0aXRsZT5D
cmltZWFuLUNvbmdvIEhlbW9ycmhhZ2ljIEZldmVyIE91dGJyZWFrIGluIFJlZnVnZWUgU2V0dGxl
bWVudCBkdXJpbmcgQ09WSUQtMTkgUGFuZGVtaWMsIFVnYW5kYSwgQXByaWwgMjAyMTwvdGl0bGU+
PHNlY29uZGFyeS10aXRsZT5FbWVyZ2luZyBJbmZlY3Rpb3VzIERpc2Vhc2VzPC9zZWNvbmRhcnkt
dGl0bGU+PC90aXRsZXM+PHBlcmlvZGljYWw+PGZ1bGwtdGl0bGU+RW1lcmdpbmcgaW5mZWN0aW91
cyBkaXNlYXNlczwvZnVsbC10aXRsZT48YWJici0xPkVtZXJnIEluZmVjdCBEaXM8L2FiYnItMT48
L3BlcmlvZGljYWw+PHBhZ2VzPjIzMjYtMjMyOTwvcGFnZXM+PHZvbHVtZT4yODwvdm9sdW1lPjxu
dW1iZXI+MTE8L251bWJlcj48a2V5d29yZHM+PGtleXdvcmQ+cHJvdGVjdGl2ZSBlcXVpcG1lbnQ8
L2tleXdvcmQ+PGtleXdvcmQ+aW1tdW5vZ2xvYnVsaW4gRzwva2V5d29yZD48a2V5d29yZD5pbW11
bm9nbG9idWxpbiBNPC9rZXl3b3JkPjxrZXl3b3JkPnBhcmFjZXRhbW9sPC9rZXl3b3JkPjxrZXl3
b3JkPmFkb2xlc2NlbnQ8L2tleXdvcmQ+PGtleXdvcmQ+YXJ0aWNsZTwva2V5d29yZD48a2V5d29y
ZD5jYXNlIHJlcG9ydDwva2V5d29yZD48a2V5d29yZD5jbGluaWNhbCBhcnRpY2xlPC9rZXl3b3Jk
PjxrZXl3b3JkPmNvcm9uYXZpcnVzIGRpc2Vhc2UgMjAxOTwva2V5d29yZD48a2V5d29yZD5Dcmlt
ZWFuIENvbmdvIGhlbW9ycmhhZ2ljIGZldmVyPC9rZXl3b3JkPjxrZXl3b3JkPkNyaW1lYW4tQ29u
Z28gaGVtb3JyaGFnaWMgZmV2ZXIgdmlydXM8L2tleXdvcmQ+PGtleXdvcmQ+ZW56eW1lIGxpbmtl
ZCBpbW11bm9zb3JiZW50IGFzc2F5PC9rZXl3b3JkPjxrZXl3b3JkPmVwaXN0YXhpczwva2V5d29y
ZD48a2V5d29yZD5mYXRpZ3VlPC9rZXl3b3JkPjxrZXl3b3JkPmZlbWFsZTwva2V5d29yZD48a2V5
d29yZD5mZXZlcjwva2V5d29yZD48a2V5d29yZD5nb2F0PC9rZXl3b3JkPjxrZXl3b3JkPmhlYWRh
Y2hlPC9rZXl3b3JkPjxrZXl3b3JkPmhlbWF0ZW1lc2lzPC9rZXl3b3JkPjxrZXl3b3JkPmhlbW9w
dHlzaXM8L2tleXdvcmQ+PGtleXdvcmQ+aGlnaCB0aHJvdWdocHV0IHNlcXVlbmNpbmc8L2tleXdv
cmQ+PGtleXdvcmQ+aG9yaXpvbnRhbCBkaXNlYXNlIHRyYW5zbWlzc2lvbjwva2V5d29yZD48a2V5
d29yZD5odW1hbjwva2V5d29yZD48a2V5d29yZD5tYWxhcmlhPC9rZXl3b3JkPjxrZXl3b3JkPm1h
bGU8L2tleXdvcmQ+PGtleXdvcmQ+bm9uaHVtYW48L2tleXdvcmQ+PGtleXdvcmQ+cGFuZGVtaWM8
L2tleXdvcmQ+PGtleXdvcmQ+cGF0aWVudCBpc29sYXRpb248L2tleXdvcmQ+PGtleXdvcmQ+cGh5
bG9nZW55PC9rZXl3b3JkPjxrZXl3b3JkPnJlYWwgdGltZSByZXZlcnNlIHRyYW5zY3JpcHRpb24g
cG9seW1lcmFzZSBjaGFpbiByZWFjdGlvbjwva2V5d29yZD48a2V5d29yZD5yZWZ1Z2VlPC9rZXl3
b3JkPjxrZXl3b3JkPnNlbGYgbWVkaWNhdGlvbjwva2V5d29yZD48a2V5d29yZD5zZXJvcHJldmFs
ZW5jZTwva2V5d29yZD48a2V5d29yZD5VZ2FuZGE8L2tleXdvcmQ+PGtleXdvcmQ+dmlydXMgbG9h
ZDwva2V5d29yZD48a2V5d29yZD5RIEZldmVyPC9rZXl3b3JkPjxrZXl3b3JkPkRpc2Vhc2UgT3V0
YnJlYWtzPC9rZXl3b3JkPjwva2V5d29yZHM+PGRhdGVzPjx5ZWFyPjIwMjI8L3llYXI+PHB1Yi1k
YXRlcz48ZGF0ZT4yMDIyPC9kYXRlPjwvcHViLWRhdGVzPjwvZGF0ZXM+PGlzYm4+MTA4MC02MDU5
IDEwODAtNjA0MDwvaXNibj48YWNjZXNzaW9uLW51bT5yYXl5YW4tOTE3NTM0MzQ2PC9hY2Nlc3Np
b24tbnVtPjx1cmxzPjxyZWxhdGVkLXVybHM+PHVybD5odHRwczovL3d3dy5lbWJhc2UuY29tL3Nl
YXJjaC9yZXN1bHRzP3N1YmFjdGlvbj12aWV3cmVjb3JkJmFtcDtpZD1MMjAyMTAwODUwMyZhbXA7
ZnJvbT1leHBvcnQgaHR0cDovL2R4LmRvaS5vcmcvMTAuMzIwMS9laWQyODExLjIyMDM2NTwvdXJs
Pjx1cmw+aHR0cHM6Ly93d3duYy5jZGMuZ292L2VpZC9hcnRpY2xlLzI4LzExL3BkZnMvMjItMDM2
NS5wZGY8L3VybD48L3JlbGF0ZWQtdXJscz48L3VybHM+PGN1c3RvbTE+TDIwMjEwMDg1MDMgMjAy
Mi0xMS0xMCAyMDIyLTEyLTA2IHwgUkFZWUFOLUlOQ0xVU0lPTjogeyZxdW90O05hZGphICZxdW90
Oz0mZ3Q7JnF1b3Q7SW5jbHVkZWQmcXVvdDssICZxdW90O1JlZ2luYSZxdW90Oz0mZ3Q7JnF1b3Q7
SW5jbHVkZWQmcXVvdDt9IHwgUkFZWUFOLUxBQkVMUzogY3JpbWVhbi1jb25nbzwvY3VzdG9tMT48
ZWxlY3Ryb25pYy1yZXNvdXJjZS1udW0+ZG9pOjEwLjMyMDEvZWlkMjgxMS4yMjAzNjU8L2VsZWN0
cm9uaWMtcmVzb3VyY2UtbnVtPjxsYW5ndWFnZT5FbmdsaXNoPC9sYW5ndWFnZT48L3JlY29yZD48
L0NpdGU+PENpdGU+PEF1dGhvcj5XaWx0aW5nPC9BdXRob3I+PFllYXI+MjAxNTwvWWVhcj48UmVj
TnVtPjc2MDwvUmVjTnVtPjxyZWNvcmQ+PHJlYy1udW1iZXI+NzYwPC9yZWMtbnVtYmVyPjxmb3Jl
aWduLWtleXM+PGtleSBhcHA9IkVOIiBkYi1pZD0iYXg1ZmYwd3pucnhyMGplOXBkZHh2ZndpcHph
MnQ5ZTJmMmR0IiB0aW1lc3RhbXA9IjE2ODA4ODAyNTQiPjc2MDwva2V5PjwvZm9yZWlnbi1rZXlz
PjxyZWYtdHlwZSBuYW1lPSJKb3VybmFsIEFydGljbGUiPjE3PC9yZWYtdHlwZT48Y29udHJpYnV0
b3JzPjxhdXRob3JzPjxhdXRob3I+V2lsdGluZywgSy4gUi48L2F1dGhvcj48YXV0aG9yPlN0aWVu
c3RyYSwgWS48L2F1dGhvcj48YXV0aG9yPlNpbmhhLCBCLjwvYXV0aG9yPjxhdXRob3I+QnJha3Ms
IE0uPC9hdXRob3I+PGF1dGhvcj5Db3JuaXNoLCBELjwvYXV0aG9yPjxhdXRob3I+R3J1bmRtYW5u
LCBILjwvYXV0aG9yPjwvYXV0aG9ycz48L2NvbnRyaWJ1dG9ycz48YXV0aC1hZGRyZXNzPltXaWx0
aW5nLCBLLiBSLjsgU2luaGEsIEIuOyBHcnVuZG1hbm4sIEguXSBVbml2IEdyb25pbmdlbiwgVW5p
diBNZWQgQ3RyIEdyb25pbmdlbiwgRGVwdCBNZWQgTWljcm9iaW9sLCBOTC05NzAwIEFCIEdyb25p
bmdlbiwgTmV0aGVybGFuZHMuIFtTdGllbnN0cmEsIFkuXSBVbml2IEdyb25pbmdlbiwgVW5pdiBN
ZWQgQ3RyIEdyb25pbmdlbiwgRGVwdCBJbnRlcm5hbCBNZWQgJmFtcDsgSW5mZWN0IERpcywgTkwt
OTcwMCBBQiBHcm9uaW5nZW4sIE5ldGhlcmxhbmRzLiBbQnJha3MsIE0uXSBOYXRsIEluc3QgUHVi
bCBIbHRoICZhbXA7IEVudmlyb25tIFJJVk0sIEJpbHRob3ZlbiwgTmV0aGVybGFuZHMuIFtDb3Ju
aXNoLCBELl0gR2V6b25kaGVpZHNjdHIgQXNpZWx6b2VrZXJzLCBOYXRsIFJlY2VwdCBDdHIgQXN5
bHVtIFNlZWtlcnMsIFRlciBBcGVsLCBOZXRoZXJsYW5kcy4gV2lsdGluZywgS1IgKGNvcnJlc3Bv
bmRpbmcgYXV0aG9yKSwgVW5pdiBHcm9uaW5nZW4sIFVuaXYgTWVkIEN0ciBHcm9uaW5nZW4sIERl
cHQgTWVkIE1pY3JvYmlvbCwgTkwtOTcwMCBBQiBHcm9uaW5nZW4sIE5ldGhlcmxhbmRzLiBrLnIu
d2lsdGluZ0B1bWNnLm5sPC9hdXRoLWFkZHJlc3M+PHRpdGxlcz48dGl0bGU+TG91c2UtYm9ybmUg
cmVsYXBzaW5nIGZldmVyIChCb3JyZWxpYSByZWN1cnJlbnRpcykgaW4gYXN5bHVtIHNlZWtlcnMg
ZnJvbSBFcml0cmVhLCB0aGUgTmV0aGVybGFuZHMsIEp1bHkgMjAxNTwvdGl0bGU+PC90aXRsZXM+
PHBhZ2VzPjItNDwvcGFnZXM+PHZvbHVtZT4yMDwvdm9sdW1lPjxudW1iZXI+MzA8L251bWJlcj48
a2V5d29yZHM+PGtleXdvcmQ+YW50aWJpb3RpYyByZWdpbWVuczwva2V5d29yZD48a2V5d29yZD5l
dGhpb3BpYTwva2V5d29yZD48a2V5d29yZD5JbmZlY3Rpb3VzIERpc2Vhc2VzPC9rZXl3b3JkPjxr
ZXl3b3JkPk5ldGhlcmxhbmRzPC9rZXl3b3JkPjxrZXl3b3JkPlEgRmV2ZXI8L2tleXdvcmQ+PGtl
eXdvcmQ+RmV2ZXI8L2tleXdvcmQ+PGtleXdvcmQ+UmVjdXJyZW5jZTwva2V5d29yZD48L2tleXdv
cmRzPjxkYXRlcz48eWVhcj4yMDE1PC95ZWFyPjxwdWItZGF0ZXM+PGRhdGU+SnVsICVKIEV1cm9z
dXJ2ZWlsbGFuY2U8L2RhdGU+PC9wdWItZGF0ZXM+PC9kYXRlcz48aXNibj4xNTYwLTc5MTc8L2lz
Ym4+PGFjY2Vzc2lvbi1udW0+cmF5eWFuLTY2NTk1MzMwNjwvYWNjZXNzaW9uLW51bT48dXJscz48
cmVsYXRlZC11cmxzPjx1cmw+PHN0eWxlIGZhY2U9InVuZGVybGluZSIgZm9udD0iZGVmYXVsdCIg
c2l6ZT0iMTAwJSI+Jmx0O0dvIHRvIElTSSZndDs6Ly9XT1M6MDAwMzU5MjYzMzAwMDAxPC9zdHls
ZT48L3VybD48L3JlbGF0ZWQtdXJscz48L3VybHM+PGN1c3RvbTE+UkFZWUFOLUlOQ0xVU0lPTjog
eyZxdW90O1JlZ2luYSZxdW90Oz0mZ3Q7JnF1b3Q7SW5jbHVkZWQmcXVvdDt9IHwgUkFZWUFOLUxB
QkVMUzogbWljcm9zY29weSxBU1lMVU0gU0VFS0VSPC9jdXN0b20xPjxsYW5ndWFnZT5FbmdsaXNo
PC9sYW5ndWFnZT48L3JlY29yZD48L0NpdGU+PC9FbmROb3RlPgB=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F3aWVoPC9BdXRob3I+PFllYXI+MjAxNDwvWWVhcj48
UmVjTnVtPjMzOTwvUmVjTnVtPjxEaXNwbGF5VGV4dD5bMSwgNCwgNywgMTIsIDM1LCAzOCwgNDcs
IDQ4LCA1MiwgNjEsIDY5LCA3NSwgNzktODZdPC9EaXNwbGF5VGV4dD48cmVjb3JkPjxyZWMtbnVt
YmVyPjMzOTwvcmVjLW51bWJlcj48Zm9yZWlnbi1rZXlzPjxrZXkgYXBwPSJFTiIgZGItaWQ9ImF4
NWZmMHd6bnJ4cjBqZTlwZGR4dmZ3aXB6YTJ0OWUyZjJkdCIgdGltZXN0YW1wPSIxNjgwODgwMjUw
Ij4zMzk8L2tleT48L2ZvcmVpZ24ta2V5cz48cmVmLXR5cGUgbmFtZT0iSm91cm5hbCBBcnRpY2xl
Ij4xNzwvcmVmLXR5cGU+PGNvbnRyaWJ1dG9ycz48YXV0aG9ycz48YXV0aG9yPkFsYXdpZWgsIEEu
PC9hdXRob3I+PGF1dGhvcj5NdXNoYXJyYWZpZWgsIFUuPC9hdXRob3I+PGF1dGhvcj5KYWJlciwg
QS48L2F1dGhvcj48YXV0aG9yPkJlcnJ5LCBBLjwvYXV0aG9yPjxhdXRob3I+R2hvc24sIE4uPC9h
dXRob3I+PGF1dGhvcj5CaXpyaSwgQS4gUi48L2F1dGhvcj48L2F1dGhvcnM+PC9jb250cmlidXRv
cnM+PGF1dGgtYWRkcmVzcz5bQWxhd2llaCwgQWxpXSBNZWQgVW5pdiBTIENhcm9saW5hLCBEZXB0
IE5ldXJvc2NpLCBDaGFybGVzdG9uLCBTQyAyOTQyNSBVU0EuIFtBbGF3aWVoLCBBbGk7IE11c2hh
cnJhZmllaCwgVW1heXlhOyBCaXpyaSwgQWJkdWwgUmFobWFuXSBBbWVyIFVuaXYsIEJlaXJ1dCBN
ZWQgQ3RyLCBEZXB0IEludGVybmFsIE1lZCwgRGl2IEluZmVjdCBEaXMsIEJlaXJ1dCwgTGViYW5v
bi4gW011c2hhcnJhZmllaCwgVW1heXlhXSBBbWVyIFVuaXYsIEJlaXJ1dCBNZWQgQ3RyLCBEZXB0
IEZhbWlseSBNZWQsIEJlaXJ1dCwgTGViYW5vbi4gW0phYmVyLCBBbWFuaV0gTGViYW5lc2UgQW1l
ciBVbml2LCBGYWMgTWVkLCBMZWJhbm9uLCBOSCBVU0EuIFtCZXJyeSwgQXRpa2FdIE1pbmlzdCBQ
dWJsIEhsdGgsIENvbW11bmljYWJsZSBEaXMgRGVwdCwgQmVpcnV0LCBMZWJhbm9uLiBbR2hvc24s
IE5hZGFdIE1pbmlzdCBQdWJsIEhsdGgsIEVwaWRlbWlvbCBTdXJ2ZWlsbGFuY2UgRGVwdCwgQmVp
cnV0LCBMZWJhbm9uLiBCaXpyaSwgQVIgKGNvcnJlc3BvbmRpbmcgYXV0aG9yKSwgQW1lciBVbml2
LCBCZWlydXQgTWVkIEN0ciwgRGVwdCBJbnRlcm5hbCBNZWQsIERpdiBJbmZlY3QgRGlzLCBCZWly
dXQsIExlYmFub24uIGFiMDBAYXViLmVkdS5sYjwvYXV0aC1hZGRyZXNzPjx0aXRsZXM+PHRpdGxl
PlJldmlzaXRpbmcgbGVpc2htYW5pYXNpcyBpbiB0aGUgdGltZSBvZiB3YXI6IHRoZSBTeXJpYW4g
Y29uZmxpY3QgYW5kIHRoZSBMZWJhbmVzZSBvdXRicmVhazwvdGl0bGU+PHNlY29uZGFyeS10aXRs
ZT5JbnRlcm5hdGlvbmFsIEpvdXJuYWwgb2YgSW5mZWN0aW91cyBEaXNlYXNlczwvc2Vjb25kYXJ5
LXRpdGxlPjwvdGl0bGVzPjxwZXJpb2RpY2FsPjxmdWxsLXRpdGxlPkludGVybmF0aW9uYWwgSm91
cm5hbCBvZiBJbmZlY3Rpb3VzIERpc2Vhc2VzPC9mdWxsLXRpdGxlPjwvcGVyaW9kaWNhbD48cGFn
ZXM+MTE1LTExOTwvcGFnZXM+PHZvbHVtZT4yOTwvdm9sdW1lPjxrZXl3b3Jkcz48a2V5d29yZD5M
ZWlzaG1hbmlhPC9rZXl3b3JkPjxrZXl3b3JkPk1pZGRsZSBFYXN0PC9rZXl3b3JkPjxrZXl3b3Jk
PkxlYmFub248L2tleXdvcmQ+PGtleXdvcmQ+Q3V0YW5lb3VzIGxlaXNobWFuaWFzaXM8L2tleXdv
cmQ+PGtleXdvcmQ+VmlzY2VyYWw8L2tleXdvcmQ+PGtleXdvcmQ+bGVpc2htYW5pYXNpczwva2V5
d29yZD48a2V5d29yZD52aXNjZXJhbCBsZWlzaG1hbmlhc2lzPC9rZXl3b3JkPjxrZXl3b3JkPnNv
dXRoZXJuIHN1ZGFuPC9rZXl3b3JkPjxrZXl3b3JkPmRpc2Vhc2VzPC9rZXl3b3JkPjxrZXl3b3Jk
PmluZmVjdGlvbjwva2V5d29yZD48a2V5d29yZD5lcGlkZW1pYzwva2V5d29yZD48a2V5d29yZD5i
dXJkZW48L2tleXdvcmQ+PGtleXdvcmQ+SW5mZWN0aW91cyBEaXNlYXNlczwva2V5d29yZD48a2V5
d29yZD5XYXI8L2tleXdvcmQ+PGtleXdvcmQ+RGlzZWFzZSBPdXRicmVha3M8L2tleXdvcmQ+PC9r
ZXl3b3Jkcz48ZGF0ZXM+PHllYXI+MjAxNDwveWVhcj48cHViLWRhdGVzPjxkYXRlPkRlYyAlSiBJ
bnRlcm5hdGlvbmFsIEpvdXJuYWwgb2YgSW5mZWN0aW91cyBEaXNlYXNlczwvZGF0ZT48L3B1Yi1k
YXRlcz48L2RhdGVzPjxpc2JuPjEyMDEtOTcxMjwvaXNibj48YWNjZXNzaW9uLW51bT5yYXl5YW4t
NjY1OTU0MzAzPC9hY2Nlc3Npb24tbnVtPjx1cmxzPjxyZWxhdGVkLXVybHM+PHVybD48c3R5bGUg
ZmFjZT0idW5kZXJsaW5lIiBmb250PSJkZWZhdWx0IiBzaXplPSIxMDAlIj4mbHQ7R28gdG8gSVNJ
Jmd0OzovL1dPUzowMDAzNDgwMjM2MDAwMjQ8L3N0eWxlPjwvdXJsPjwvcmVsYXRlZC11cmxzPjwv
dXJscz48Y3VzdG9tMT5SQVlZQU4tSU5DTFVTSU9OOiB7JnF1b3Q7UmVnaW5hJnF1b3Q7PSZndDsm
cXVvdDtJbmNsdWRlZCZxdW90O30gfCBSQVlZQU4tTEFCRUxTOiBSRUZVR0VFLHVuY2xlYXI8L2N1
c3RvbTE+PGxhbmd1YWdlPkVuZ2xpc2g8L2xhbmd1YWdlPjwvcmVjb3JkPjwvQ2l0ZT48Q2l0ZT48
QXV0aG9yPkFudGlub3JpPC9BdXRob3I+PFllYXI+MjAxNjwvWWVhcj48UmVjTnVtPjM0ODwvUmVj
TnVtPjxyZWNvcmQ+PHJlYy1udW1iZXI+MzQ4PC9yZWMtbnVtYmVyPjxmb3JlaWduLWtleXM+PGtl
eSBhcHA9IkVOIiBkYi1pZD0iYXg1ZmYwd3pucnhyMGplOXBkZHh2ZndpcHphMnQ5ZTJmMmR0IiB0
aW1lc3RhbXA9IjE2ODA4ODAyNTAiPjM0ODwva2V5PjwvZm9yZWlnbi1rZXlzPjxyZWYtdHlwZSBu
YW1lPSJKb3VybmFsIEFydGljbGUiPjE3PC9yZWYtdHlwZT48Y29udHJpYnV0b3JzPjxhdXRob3Jz
PjxhdXRob3I+QW50aW5vcmksIFMuPC9hdXRob3I+PGF1dGhvcj5NZWRpYW5uaWtvdiwgTy48L2F1
dGhvcj48YXV0aG9yPkNvcmJlbGxpbm8sIE0uPC9hdXRob3I+PGF1dGhvcj5SYW91bHQsIEQuPC9h
dXRob3I+PC9hdXRob3JzPjwvY29udHJpYnV0b3JzPjxhdXRoLWFkZHJlc3M+W0FudGlub3JpLCBT
cGluZWxsbzsgQ29yYmVsbGlubywgTWFyaW9dIFVuaXYgTWlsYW4sIERlcHQgQ2xpbiAmYW1wOyBC
aW9tZWQgU2NpIEx1aWdpIFNhY2NvLCBJLTIwMTIyIE1pbGFuLCBJdGFseS4gW0FudGlub3JpLCBT
cGluZWxsbzsgQ29yYmVsbGlubywgTWFyaW9dIEx1aWdpIFNhY2NvIEhvc3AsIERpdiBJbmZlY3Qg
RGlzIDMsIE1pbGFuLCBJdGFseS4gW01lZGlhbm5pa292LCBPbGVnOyBSYW91bHQsIERpZGllcl0g
QWl4IE1hcnNlaWxsZSBVbml2LCBVUk1JVEUsIEZhYyBNZWQsIENOUlMgNzI3OCxJbnNlcm0gVTEw
OTUsVU02MyxJUkQgMTk4LCBNYXJzZWlsbGUsIEZyYW5jZS4gQW50aW5vcmksIFMgKGNvcnJlc3Bv
bmRpbmcgYXV0aG9yKSwgVW5pdiBNaWxhbiwgRGVwdCBDbGluICZhbXA7IEJpb21lZCBTY2kgTHVp
Z2kgU2FjY28sIEktMjAxMjIgTWlsYW4sIEl0YWx5LiBzcGluZWxsby5hbnRpbm9yaUB1bmltaS5p
dDsgb2xlZ3Vzc3NzMUBnbWFpbC5jb207IG1hcmlvLmNvcmJlbGxpbm9AdW5pbWkuaXQ7IGRpZGll
ci5yYW91bHRAZ21haWwuY29tPC9hdXRoLWFkZHJlc3M+PHRpdGxlcz48dGl0bGU+TG91c2UtYm9y
bmUgcmVsYXBzaW5nIGZldmVyIGFtb25nIEVhc3QgQWZyaWNhbiByZWZ1Z2VlcyBpbiBFdXJvcGU8
L3RpdGxlPjwvdGl0bGVzPjxwYWdlcz4xMTAtMTE0PC9wYWdlcz48dm9sdW1lPjE0PC92b2x1bWU+
PG51bWJlcj4yPC9udW1iZXI+PGtleXdvcmRzPjxrZXl3b3JkPkJvcnJlbGlhIHJlY3VycmVudGlz
PC9rZXl3b3JkPjxrZXl3b3JkPkxvdXNlLWJvcm5lIHJlbGFwc2luZyBmZXZlcjwva2V5d29yZD48
a2V5d29yZD5SZWZ1Z2Vlczwva2V5d29yZD48a2V5d29yZD5FYXN0IEFmcmljYTwva2V5d29yZD48
a2V5d29yZD5iYXJ0b25lbGxhLXF1aW50YW5hIGJhY3RlcmVtaWE8L2tleXdvcmQ+PGtleXdvcmQ+
Y2hpbGRyZW48L2tleXdvcmQ+PGtleXdvcmQ+dmVjdG9yPC9rZXl3b3JkPjxrZXl3b3JkPlB1Ymxp
YywgRW52aXJvbm1lbnRhbCAmYW1wOyBPY2N1cGF0aW9uYWwgSGVhbHRoPC9rZXl3b3JkPjxrZXl3
b3JkPkluZmVjdGlvdXMgRGlzZWFzZXM8L2tleXdvcmQ+PGtleXdvcmQ+UmVjdXJyZW5jZTwva2V5
d29yZD48a2V5d29yZD5RIEZldmVyPC9rZXl3b3JkPjxrZXl3b3JkPkV1cm9wZTwva2V5d29yZD48
a2V5d29yZD5GZXZlcjwva2V5d29yZD48L2tleXdvcmRzPjxkYXRlcz48eWVhcj4yMDE2PC95ZWFy
PjxwdWItZGF0ZXM+PGRhdGU+TWFyLUFwciAlSiBUcmF2ZWwgTWVkaWNpbmUgYW5kIEluZmVjdGlv
dXMgRGlzZWFzZTwvZGF0ZT48L3B1Yi1kYXRlcz48L2RhdGVzPjxpc2JuPjE0NzctODkzOTwvaXNi
bj48YWNjZXNzaW9uLW51bT5yYXl5YW4tNjY1OTUzMzA3PC9hY2Nlc3Npb24tbnVtPjx1cmxzPjxy
ZWxhdGVkLXVybHM+PHVybD48c3R5bGUgZmFjZT0idW5kZXJsaW5lIiBmb250PSJkZWZhdWx0IiBz
aXplPSIxMDAlIj4mbHQ7R28gdG8gSVNJJmd0OzovL1dPUzowMDAzNzM4NTgxMDAwMDY8L3N0eWxl
PjwvdXJsPjwvcmVsYXRlZC11cmxzPjwvdXJscz48Y3VzdG9tMT5SQVlZQU4tSU5DTFVTSU9OOiB7
JnF1b3Q7UmVnaW5hJnF1b3Q7PSZndDsmcXVvdDtJbmNsdWRlZCZxdW90O30gfCBSQVlZQU4tTEFC
RUxTOiBSRUZVR0VFLHVuY2xlYXI8L2N1c3RvbTE+PGxhbmd1YWdlPkVuZ2xpc2g8L2xhbmd1YWdl
PjwvcmVjb3JkPjwvQ2l0ZT48Q2l0ZT48QXV0aG9yPkJlcmdlcjwvQXV0aG9yPjxZZWFyPjE5ODk8
L1llYXI+PFJlY051bT4zNjg8L1JlY051bT48cmVjb3JkPjxyZWMtbnVtYmVyPjM2ODwvcmVjLW51
bWJlcj48Zm9yZWlnbi1rZXlzPjxrZXkgYXBwPSJFTiIgZGItaWQ9ImF4NWZmMHd6bnJ4cjBqZTlw
ZGR4dmZ3aXB6YTJ0OWUyZjJkdCIgdGltZXN0YW1wPSIxNjgwODgwMjUwIj4zNjg8L2tleT48L2Zv
cmVpZ24ta2V5cz48cmVmLXR5cGUgbmFtZT0iSm91cm5hbCBBcnRpY2xlIj4xNzwvcmVmLXR5cGU+
PGNvbnRyaWJ1dG9ycz48YXV0aG9ycz48YXV0aG9yPkJlcmdlciwgUy4gQS48L2F1dGhvcj48YXV0
aG9yPlNjaHdhcnR6LCBULjwvYXV0aG9yPjxhdXRob3I+TWljaGFlbGksIEQuPC9hdXRob3I+PC9h
dXRob3JzPjwvY29udHJpYnV0b3JzPjxhdXRoLWFkZHJlc3M+SW5mZWN0aW91cyBEaXNlYXNlcyBE
aXZpc2lvbiwgVGVsIEF2aXYgTWVkaWNhbCBDZW50ZXIsIFRlbCBBdml2PC9hdXRoLWFkZHJlc3M+
PHRpdGxlcz48dGl0bGU+SW5mZWN0aW91cyBkaXNlYXNlIGFtb25nIEV0aGlvcGlhbiBpbW1pZ3Jh
bnRzIGluIElzcmFlbDwvdGl0bGU+PC90aXRsZXM+PHBhZ2VzPjExNy0xMTk8L3BhZ2VzPjx2b2x1
bWU+MTQ5PC92b2x1bWU+PG51bWJlcj4xPC9udW1iZXI+PGtleXdvcmRzPjxrZXl3b3JkPmRpYWdu
b3Npczwva2V5d29yZD48a2V5d29yZD5lcGlkZW1pb2xvZ3k8L2tleXdvcmQ+PGtleXdvcmQ+aGVw
YXRpdGlzIEI8L2tleXdvcmQ+PGtleXdvcmQ+aHVtYW48L2tleXdvcmQ+PGtleXdvcmQ+aW1taWdy
YW50PC9rZXl3b3JkPjxrZXl3b3JkPmltbXVub3Byb3BoeWxheGlzPC9rZXl3b3JkPjxrZXl3b3Jk
PmluY2lkZW5jZTwva2V5d29yZD48a2V5d29yZD5pbmZlY3Rpb248L2tleXdvcmQ+PGtleXdvcmQ+
bWFsYXJpYTwva2V5d29yZD48a2V5d29yZD5tYWxudXRyaXRpb248L2tleXdvcmQ+PGtleXdvcmQ+
cHJldmFsZW5jZTwva2V5d29yZD48a2V5d29yZD5wcmlvcml0eSBqb3VybmFsPC9rZXl3b3JkPjxr
ZXl3b3JkPnJldmlldzwva2V5d29yZD48a2V5d29yZD5zeXBoaWxpczwva2V5d29yZD48a2V5d29y
ZD50aGVyYXB5PC9rZXl3b3JkPjxrZXl3b3JkPnR1YmVyY3Vsb3Npczwva2V5d29yZD48a2V5d29y
ZD50eXBob2lkIGZldmVyPC9rZXl3b3JkPjxrZXl3b3JkPnZpcnVzIGluZmVjdGlvbjwva2V5d29y
ZD48a2V5d29yZD5Db21tdW5pY2FibGUgRGlzZWFzZXM8L2tleXdvcmQ+PGtleXdvcmQ+RW1pZ3Jh
bnRzIGFuZCBJbW1pZ3JhbnRzPC9rZXl3b3JkPjxrZXl3b3JkPklzcmFlbDwva2V5d29yZD48L2tl
eXdvcmRzPjxkYXRlcz48eWVhcj4xOTg5PC95ZWFyPjxwdWItZGF0ZXM+PGRhdGU+MTk4OSAlSiBB
cmNoaXZlcyBvZiBJbnRlcm5hbCBNZWRpY2luZTwvZGF0ZT48L3B1Yi1kYXRlcz48L2RhdGVzPjxp
c2JuPjAwMDMtOTkyNjwvaXNibj48YWNjZXNzaW9uLW51bT5yYXl5YW4tNjY1OTUzMDE1PC9hY2Nl
c3Npb24tbnVtPjx1cmxzPjxyZWxhdGVkLXVybHM+PHVybD5odHRwczovL3d3dy5lbWJhc2UuY29t
L3NlYXJjaC9yZXN1bHRzP3N1YmFjdGlvbj12aWV3cmVjb3JkJmFtcDtpZD1MMTkwMzY4MjcmYW1w
O2Zyb209ZXhwb3J0IGh0dHA6Ly9keC5kb2kub3JnLzEwLjEwMDEvYXJjaGludGUuMTQ5LjEuMTE3
PC91cmw+PHVybD5odHRwczovL2phbWFuZXR3b3JrLmNvbS9qb3VybmFscy9qYW1haW50ZXJuYWxt
ZWRpY2luZS9hcnRpY2xlcGRmLzYxMTAwNC9hcmNoaW50ZV8xNDlfMV8wMTQucGRmPC91cmw+PC9y
ZWxhdGVkLXVybHM+PC91cmxzPjxjdXN0b20xPlJBWVlBTi1JTkNMVVNJT046IHsmcXVvdDtSZWdp
bmEmcXVvdDs9Jmd0OyZxdW90O0luY2x1ZGVkJnF1b3Q7fSB8IFJBWVlBTi1MQUJFTFM6IFJFRlVH
RUUsc2Vyb2xvZ3ksSU1NSUdSQU5ULG1pY3Jvc2NvcHk8L2N1c3RvbTE+PGxhbmd1YWdlPkVuZ2xp
c2g8L2xhbmd1YWdlPjwvcmVjb3JkPjwvQ2l0ZT48Q2l0ZT48QXV0aG9yPkJyb3duPC9BdXRob3I+
PFllYXI+MTk4ODwvWWVhcj48UmVjTnVtPjM5NDwvUmVjTnVtPjxyZWNvcmQ+PHJlYy1udW1iZXI+
Mzk0PC9yZWMtbnVtYmVyPjxmb3JlaWduLWtleXM+PGtleSBhcHA9IkVOIiBkYi1pZD0iYXg1ZmYw
d3pucnhyMGplOXBkZHh2ZndpcHphMnQ5ZTJmMmR0IiB0aW1lc3RhbXA9IjE2ODA4ODAyNTEiPjM5
NDwva2V5PjwvZm9yZWlnbi1rZXlzPjxyZWYtdHlwZSBuYW1lPSJKb3VybmFsIEFydGljbGUiPjE3
PC9yZWYtdHlwZT48Y29udHJpYnV0b3JzPjxhdXRob3JzPjxhdXRob3I+QnJvd24sIFYuPC9hdXRo
b3I+PGF1dGhvcj5MYXJvdXplLCBCLjwvYXV0aG9yPjxhdXRob3I+RGVzdmUsIEcuPC9hdXRob3I+
PGF1dGhvcj5Sb3Vzc2V0LCBKLiBKLjwvYXV0aG9yPjxhdXRob3I+VGhpYm9uLCBNLjwvYXV0aG9y
PjxhdXRob3I+Rm91cnJpZXIsIEEuPC9hdXRob3I+PGF1dGhvcj5TY2h3b2ViZWwsIFYuPC9hdXRo
b3I+PC9hdXRob3JzPjwvY29udHJpYnV0b3JzPjxhdXRoLWFkZHJlc3M+TWVkZWNpbnMgU2FucyBG
cm9udGllcmVzLCA3NTAxMSBQYXJpczwvYXV0aC1hZGRyZXNzPjx0aXRsZXM+PHRpdGxlPkNsaW5p
Y2FsIHByZXNlbnRhdGlvbiBvZiBsb3VzZS1ib3JuIHJlbGFwc2luZyBmZXZlciBhbW9uZyBFdGhp
b3BpYW4gcmVmdWdlZXMgaW4gbm9ydGhlcm4gU29tYWxpYTwvdGl0bGU+PC90aXRsZXM+PHBhZ2Vz
PjQ5OS01MDI8L3BhZ2VzPjx2b2x1bWU+ODI8L3ZvbHVtZT48bnVtYmVyPjU8L251bWJlcj48a2V5
d29yZHM+PGtleXdvcmQ+Y2xpbmljYWwgYXJ0aWNsZTwva2V5d29yZD48a2V5d29yZD5odW1hbjwv
a2V5d29yZD48a2V5d29yZD5sb3VzZSBib3JuZSByZWxhcHNpbmcgZmV2ZXI8L2tleXdvcmQ+PGtl
eXdvcmQ+UmVjdXJyZW5jZTwva2V5d29yZD48a2V5d29yZD5RIEZldmVyPC9rZXl3b3JkPjxrZXl3
b3JkPkZldmVyPC9rZXl3b3JkPjwva2V5d29yZHM+PGRhdGVzPjx5ZWFyPjE5ODg8L3llYXI+PHB1
Yi1kYXRlcz48ZGF0ZT4xOTg4ICVKIEFubmFscyBvZiBUcm9waWNhbCBNZWRpY2luZSBhbmQgUGFy
YXNpdG9sb2d5PC9kYXRlPjwvcHViLWRhdGVzPjwvZGF0ZXM+PGlzYm4+MDAwMy00OTgzPC9pc2Ju
PjxhY2Nlc3Npb24tbnVtPnJheXlhbi02NjU5NTE2MDk8L2FjY2Vzc2lvbi1udW0+PHVybHM+PHJl
bGF0ZWQtdXJscz48dXJsPmh0dHBzOi8vd3d3LmVtYmFzZS5jb20vc2VhcmNoL3Jlc3VsdHM/c3Vi
YWN0aW9uPXZpZXdyZWNvcmQmYW1wO2lkPUwxODI1MDYwNCZhbXA7ZnJvbT1leHBvcnQgaHR0cDov
L2R4LmRvaS5vcmcvMTAuMTA4MC8wMDAzNDk4My4xOTg4LjExODEyMjgyPC91cmw+PC9yZWxhdGVk
LXVybHM+PC91cmxzPjxjdXN0b20xPlJBWVlBTi1JTkNMVVNJT046IHsmcXVvdDtSZWdpbmEmcXVv
dDs9Jmd0OyZxdW90O0luY2x1ZGVkJnF1b3Q7fSB8IFJBWVlBTi1MQUJFTFM6IFJFRlVHRUUsbWlj
cm9zY29weTwvY3VzdG9tMT48bGFuZ3VhZ2U+RW5nbGlzaDwvbGFuZ3VhZ2U+PC9yZWNvcmQ+PC9D
aXRlPjxDaXRlPjxBdXRob3I+RGVzYWk8L0F1dGhvcj48WWVhcj4yMDIwPC9ZZWFyPjxSZWNOdW0+
NDQwPC9SZWNOdW0+PHJlY29yZD48cmVjLW51bWJlcj40NDA8L3JlYy1udW1iZXI+PGZvcmVpZ24t
a2V5cz48a2V5IGFwcD0iRU4iIGRiLWlkPSJheDVmZjB3em5yeHIwamU5cGRkeHZmd2lwemEydDll
MmYyZHQiIHRpbWVzdGFtcD0iMTY4MDg4MDI1MSI+NDQwPC9rZXk+PC9mb3JlaWduLWtleXM+PHJl
Zi10eXBlIG5hbWU9IkpvdXJuYWwgQXJ0aWNsZSI+MTc8L3JlZi10eXBlPjxjb250cmlidXRvcnM+
PGF1dGhvcnM+PGF1dGhvcj5EZXNhaSwgQS4gTi48L2F1dGhvcj48YXV0aG9yPlJhbWF0b3dza2ks
IEouIFcuPC9hdXRob3I+PGF1dGhvcj5NYXJhbm8sIE4uPC9hdXRob3I+PGF1dGhvcj5NYWRvZmYs
IEwuIEMuPC9hdXRob3I+PGF1dGhvcj5MYXNzbWFubiwgQi48L2F1dGhvcj48L2F1dGhvcnM+PC9j
b250cmlidXRvcnM+PGF1dGgtYWRkcmVzcz5JbnRlcm5hdGlvbmFsIFNvY2lldHkgZm9yIEluZmVj
dGlvdXMgRGlzZWFzZXMsIEJyb29rbGluZSwgTUEsIFVuaXRlZCBTdGF0ZXMgQnJpZ2hhbSBhbmQg
V29tZW4mYXBvcztzIEhvc3BpdGFsLCBEaXZpc2lvbiBvZiBJbmZlY3Rpb3VzIERpc2Vhc2UsIEJv
c3RvbiwgTUEsIFVuaXRlZCBTdGF0ZXMgQ2VudGVycyBmb3IgRGlzZWFzZSBDb250cm9sIGFuZCBQ
cmV2ZW50aW9uLCBBdGxhbnRhLCBHQSwgVW5pdGVkIFN0YXRlcyBVbml2ZXJzaXR5IG9mIE1hc3Nh
Y2h1c2V0dHMgTWVkaWNhbCBTY2hvb2wsIFdvcmNlc3RlciwgTUEsIFVuaXRlZCBTdGF0ZXM8L2F1
dGgtYWRkcmVzcz48dGl0bGVzPjx0aXRsZT5JbmZlY3Rpb3VzIGRpc2Vhc2Ugb3V0YnJlYWtzIGFt
b25nIGZvcmNpYmx5IGRpc3BsYWNlZCBwZXJzb25zOiBBbiBhbmFseXNpcyBvZiBQcm9NRUQgcmVw
b3J0cyAxOTk2LTIwMTY8L3RpdGxlPjwvdGl0bGVzPjx2b2x1bWU+MTQ8L3ZvbHVtZT48bnVtYmVy
PjE8L251bWJlcj48a2V5d29yZHM+PGtleXdvcmQ+Rm9yY2VkIGRpc3BsYWNlbWVudDwva2V5d29y
ZD48a2V5d29yZD5JbmZlY3Rpb3VzIGRpc2Vhc2UsIFByb01FRDwva2V5d29yZD48a2V5d29yZD5P
dXRicmVhazwva2V5d29yZD48a2V5d29yZD5TdXJ2ZWlsbGFuY2U8L2tleXdvcmQ+PGtleXdvcmQ+
Q29tbXVuaWNhYmxlIERpc2Vhc2VzPC9rZXl3b3JkPjxrZXl3b3JkPkRpc2Vhc2UgT3V0YnJlYWtz
PC9rZXl3b3JkPjwva2V5d29yZHM+PGRhdGVzPjx5ZWFyPjIwMjA8L3llYXI+PHB1Yi1kYXRlcz48
ZGF0ZT4yMDIwICVKIENvbmZsaWN0IGFuZCBIZWFsdGg8L2RhdGU+PC9wdWItZGF0ZXM+PC9kYXRl
cz48aXNibj4xNzUyMTUwNSAoSVNTTik8L2lzYm4+PGFjY2Vzc2lvbi1udW0+cmF5eWFuLTY2NTk1
MzAxODwvYWNjZXNzaW9uLW51bT48dXJscz48cmVsYXRlZC11cmxzPjx1cmw+aHR0cHM6Ly93d3cu
c2NvcHVzLmNvbS9pbndhcmQvcmVjb3JkLnVyaT9laWQ9Mi1zMi4wLTg1MDg5MDE4NTUzJmFtcDtk
b2k9MTAuMTE4NiUyZnMxMzAzMS0wMjAtMDAyOTUtOSZhbXA7cGFydG5lcklEPTQwJmFtcDttZDU9
N2FlZWVlZDQ0ZTljZDc1MWFkNGZlZDFhN2I3M2ZhNmI8L3VybD48L3JlbGF0ZWQtdXJscz48L3Vy
bHM+PGN1c3RvbTE+UkFZWUFOLUlOQ0xVU0lPTjogeyZxdW90O1JlZ2luYSZxdW90Oz0mZ3Q7JnF1
b3Q7SW5jbHVkZWQmcXVvdDt9IHwgUkFZWUFOLUxBQkVMUzogSURQLGNvbmZpcm1lZDwvY3VzdG9t
MT48bGFuZ3VhZ2U+RW5nbGlzaDwvbGFuZ3VhZ2U+PC9yZWNvcmQ+PC9DaXRlPjxDaXRlPjxBdXRo
b3I+RHVueWE8L0F1dGhvcj48WWVhcj4yMDE2PC9ZZWFyPjxSZWNOdW0+NDQ2PC9SZWNOdW0+PHJl
Y29yZD48cmVjLW51bWJlcj40NDY8L3JlYy1udW1iZXI+PGZvcmVpZ24ta2V5cz48a2V5IGFwcD0i
RU4iIGRiLWlkPSJheDVmZjB3em5yeHIwamU5cGRkeHZmd2lwemEydDllMmYyZHQiIHRpbWVzdGFt
cD0iMTY4MDg4MDI1MSI+NDQ2PC9rZXk+PC9mb3JlaWduLWtleXM+PHJlZi10eXBlIG5hbWU9Ikpv
dXJuYWwgQXJ0aWNsZSI+MTc8L3JlZi10eXBlPjxjb250cmlidXRvcnM+PGF1dGhvcnM+PGF1dGhv
cj5EdW55YSwgRy48L2F1dGhvcj48YXV0aG9yPkhhYmliLCBSLjwvYXV0aG9yPjxhdXRob3I+TW91
a2FyYmVsLCBSLiBWLjwvYXV0aG9yPjxhdXRob3I+S2hhbGlmZWgsIEkuPC9hdXRob3I+PC9hdXRo
b3JzPjwvY29udHJpYnV0b3JzPjxhdXRoLWFkZHJlc3M+RGVwYXJ0bWVudCBvZiBPdG9sYXJ5bmdv
bG9neSBIZWFkIGFuZCBOZWNrIFN1cmdlcnksIEFtZXJpY2FuIFVuaXZlcnNpdHkgb2YgQmVpcnV0
IE1lZGljYWwgQ2VudGVyLCA2dGggRmxvb3IsIFJvb20gIyBDIFc2MjcgQ2Fpcm8gU3RyZWV0LCBI
YW1yYSwgQmVpcnV0LCAxMTA3IDIwMjAsIExlYmFub24uIERlcGFydG1lbnQgb2YgSW50ZXJuYWwg
TWVkaWNpbmUsIEFtZXJpY2FuIFVuaXZlcnNpdHkgb2YgQmVpcnV0IE1lZGljYWwgQ2VudGVyLCBC
ZWlydXQsIExlYmFub24uIERlcGFydG1lbnQgb2YgT3RvbGFyeW5nb2xvZ3kgSGVhZCBhbmQgTmVj
ayBTdXJnZXJ5LCBBbWVyaWNhbiBVbml2ZXJzaXR5IG9mIEJlaXJ1dCBNZWRpY2FsIENlbnRlciwg
NnRoIEZsb29yLCBSb29tICMgQyBXNjI3IENhaXJvIFN0cmVldCwgSGFtcmEsIEJlaXJ1dCwgMTEw
NyAyMDIwLCBMZWJhbm9uLiBybTE3QGF1Yi5lZHUubGIuIERlcGFydG1lbnQgb2YgUGF0aG9sb2d5
IGFuZCBMYWJvcmF0b3J5IE1lZGljaW5lLCBBbWVyaWNhbiBVbml2ZXJzaXR5IG9mIEJlaXJ1dCBN
ZWRpY2FsIENlbnRlciwgM3JkIEZsb29yLCBSb29tICMgQyAzNDBDYWlybyBTdHJlZXQsIEhhbXJh
LCBCZWlydXQsIDExMDcgMjAyMCwgTGViYW5vbi4gaWswOEBhdWIuZWR1LmxiLjwvYXV0aC1hZGRy
ZXNzPjx0aXRsZXM+PHRpdGxlPkhlYWQgYW5kIG5lY2sgY3V0YW5lb3VzIGxlaXNobWFuaWE6IGNs
aW5pY2FsIGNoYXJhY3RlcmlzdGljcywgbWljcm9zY29waWMgZmVhdHVyZXMgYW5kIG1vbGVjdWxh
ciBhbmFseXNpcyBpbiBhIGNvaG9ydCBvZiAxNjggY2FzZXM8L3RpdGxlPjxzZWNvbmRhcnktdGl0
bGU+RXVyIEFyY2ggT3Rvcmhpbm9sYXJ5bmdvbDwvc2Vjb25kYXJ5LXRpdGxlPjwvdGl0bGVzPjxw
ZXJpb2RpY2FsPjxmdWxsLXRpdGxlPkV1ciBBcmNoIE90b3JoaW5vbGFyeW5nb2w8L2Z1bGwtdGl0
bGU+PC9wZXJpb2RpY2FsPjxwYWdlcz4zODE5LTM4MjY8L3BhZ2VzPjx2b2x1bWU+MjczPC92b2x1
bWU+PG51bWJlcj4xMTwvbnVtYmVyPjxrZXl3b3Jkcz48a2V5d29yZD5BZG9sZXNjZW50PC9rZXl3
b3JkPjxrZXl3b3JkPkFkdWx0PC9rZXl3b3JkPjxrZXl3b3JkPkFnZSBGYWN0b3JzPC9rZXl3b3Jk
PjxrZXl3b3JkPkFnZWQ8L2tleXdvcmQ+PGtleXdvcmQ+Q2hpbGQ8L2tleXdvcmQ+PGtleXdvcmQ+
Q2hpbGQsIFByZXNjaG9vbDwva2V5d29yZD48a2V5d29yZD5Db2hvcnQgU3R1ZGllczwva2V5d29y
ZD48a2V5d29yZD5ETkEsIFByb3Rvem9hbjwva2V5d29yZD48a2V5d29yZD5GZW1hbGU8L2tleXdv
cmQ+PGtleXdvcmQ+SHVtYW5zPC9rZXl3b3JkPjxrZXl3b3JkPkluZmFudDwva2V5d29yZD48a2V5
d29yZD5MZWJhbm9uL2VwaWRlbWlvbG9neTwva2V5d29yZD48a2V5d29yZD5MZWlzaG1hbmlhL2dl
bmV0aWNzPC9rZXl3b3JkPjxrZXl3b3JkPkxlaXNobWFuaWFzaXMsIEN1dGFuZW91cy8qZXBpZGVt
aW9sb2d5LypwYXRob2xvZ3k8L2tleXdvcmQ+PGtleXdvcmQ+TWFsZTwva2V5d29yZD48a2V5d29y
ZD5NaWRkbGUgQWdlZDwva2V5d29yZD48a2V5d29yZD5QYXJhc2l0ZSBMb2FkPC9rZXl3b3JkPjxr
ZXl3b3JkPlJlZnVnZWVzPC9rZXl3b3JkPjxrZXl3b3JkPlNldmVyaXR5IG9mIElsbG5lc3MgSW5k
ZXg8L2tleXdvcmQ+PGtleXdvcmQ+U3lyaWEvZXRobm9sb2d5PC9rZXl3b3JkPjxrZXl3b3JkPllv
dW5nIEFkdWx0PC9rZXl3b3JkPjxrZXl3b3JkPipDdXRhbmVvdXM8L2tleXdvcmQ+PGtleXdvcmQ+
KkVwaWRlbWljPC9rZXl3b3JkPjxrZXl3b3JkPipIZWFkIGFuZCBuZWNrPC9rZXl3b3JkPjxrZXl3
b3JkPipMZWlzaG1hbmlhPC9rZXl3b3JkPjwva2V5d29yZHM+PGRhdGVzPjx5ZWFyPjIwMTY8L3ll
YXI+PHB1Yi1kYXRlcz48ZGF0ZT5Ob3YgJUogRXVyIEFyY2ggT3Rvcmhpbm9sYXJ5bmdvbDwvZGF0
ZT48L3B1Yi1kYXRlcz48L2RhdGVzPjxpc2JuPjA5MzctNDQ3NzwvaXNibj48YWNjZXNzaW9uLW51
bT5yYXl5YW4tNjY1OTUyNjYyPC9hY2Nlc3Npb24tbnVtPjx1cmxzPjxyZWxhdGVkLXVybHM+PHVy
bD5odHRwczovL2xpbmsuc3ByaW5nZXIuY29tL2NvbnRlbnQvcGRmLzEwLjEwMDcvczAwNDA1LTAx
Ni0zOTc4LTUucGRmPC91cmw+PC9yZWxhdGVkLXVybHM+PC91cmxzPjxjdXN0b20xPlJBWVlBTi1J
TkNMVVNJT046IHsmcXVvdDtSZWdpbmEmcXVvdDs9Jmd0OyZxdW90O0luY2x1ZGVkJnF1b3Q7fSB8
IFJBWVlBTi1MQUJFTFM6IFJFRlVHRUUsbW9sZWN1bGFyLG1pY3Jvc2NvcHk8L2N1c3RvbTE+PGxh
bmd1YWdlPmVuZzwvbGFuZ3VhZ2U+PC9yZWNvcmQ+PC9DaXRlPjxDaXRlPjxBdXRob3I+RnJpdHpz
Y2hlPC9BdXRob3I+PFllYXI+MTk5MDwvWWVhcj48UmVjTnVtPjQ3NDwvUmVjTnVtPjxyZWNvcmQ+
PHJlYy1udW1iZXI+NDc0PC9yZWMtbnVtYmVyPjxmb3JlaWduLWtleXM+PGtleSBhcHA9IkVOIiBk
Yi1pZD0iYXg1ZmYwd3pucnhyMGplOXBkZHh2ZndpcHphMnQ5ZTJmMmR0IiB0aW1lc3RhbXA9IjE2
ODA4ODAyNTEiPjQ3NDwva2V5PjwvZm9yZWlnbi1rZXlzPjxyZWYtdHlwZSBuYW1lPSJKb3VybmFs
IEFydGljbGUiPjE3PC9yZWYtdHlwZT48Y29udHJpYnV0b3JzPjxhdXRob3JzPjxhdXRob3I+RnJp
dHpzY2hlLCBNLjwvYXV0aG9yPjxhdXRob3I+R290dHN0ZWluLCBCLjwvYXV0aG9yPjxhdXRob3I+
V2lnZ2xlc3dvcnRoLCBNLiBDLjwvYXV0aG9yPjxhdXRob3I+RWNrZXJ0LCBKLjwvYXV0aG9yPjwv
YXV0aG9ycz48L2NvbnRyaWJ1dG9ycz48YXV0aC1hZGRyZXNzPkluc3RpdHV0ZSBvZiBQYXJhc2l0
b2xvZ3ksIFVuaXZlcnNpdHkgb2YgWnVyaWNoLCBXaW50ZXJ0aHVyZXJzdHJhc3NlIDI2NmEsIENI
LTgwNTcgWnVyaWNoPC9hdXRoLWFkZHJlc3M+PHRpdGxlcz48dGl0bGU+U2Vyb2xvZ2ljYWwgc3Vy
dmV5IG9mIGh1bWFuIGN5c3RpY2VyY29zaXMgaW4gSXJpYW5lc2UgcmVmdWdlZSBjYW1wcyBpbiBQ
YXB1YSBOZXcgR3VpbmVhPC90aXRsZT48c2Vjb25kYXJ5LXRpdGxlPkFjdGEgVHJvcGljYTwvc2Vj
b25kYXJ5LXRpdGxlPjwvdGl0bGVzPjxwZXJpb2RpY2FsPjxmdWxsLXRpdGxlPkFjdGEgVHJvcGlj
YTwvZnVsbC10aXRsZT48L3BlcmlvZGljYWw+PHBhZ2VzPjY5LTc3PC9wYWdlcz48dm9sdW1lPjQ3
PC92b2x1bWU+PG51bWJlcj4yPC9udW1iZXI+PGtleXdvcmRzPjxrZXl3b3JkPmFydGljbGU8L2tl
eXdvcmQ+PGtleXdvcmQ+Y2VzdG9kZTwva2V5d29yZD48a2V5d29yZD5jeXN0aWNlcmNvc2lzPC9r
ZXl3b3JkPjxrZXl3b3JkPlRhZW5pYSBzb2xpdW08L2tleXdvcmQ+PGtleXdvcmQ+ZW56eW1lIGxp
bmtlZCBpbW11bm9zb3JiZW50IGFzc2F5PC9rZXl3b3JkPjxrZXl3b3JkPmV0aG5pYyBvciByYWNp
YWwgYXNwZWN0czwva2V5d29yZD48a2V5d29yZD5odW1hbjwva2V5d29yZD48a2V5d29yZD5pbW11
bm9ibG90dGluZzwva2V5d29yZD48a2V5d29yZD5QYXB1YSBOZXcgR3VpbmVhPC9rZXl3b3JkPjxr
ZXl3b3JkPnBhcmFzaXRlIHNlcm9kaWFnbm9zaXM8L2tleXdvcmQ+PGtleXdvcmQ+SHVtYW5pdGll
czwva2V5d29yZD48a2V5d29yZD5IdW1hbmlzbTwva2V5d29yZD48a2V5d29yZD5IdW1hbnM8L2tl
eXdvcmQ+PC9rZXl3b3Jkcz48ZGF0ZXM+PHllYXI+MTk5MDwveWVhcj48cHViLWRhdGVzPjxkYXRl
PjE5OTAgJUogQWN0YSBUcm9waWNhPC9kYXRlPjwvcHViLWRhdGVzPjwvZGF0ZXM+PGlzYm4+MDAw
MS03MDZYPC9pc2JuPjxhY2Nlc3Npb24tbnVtPnJheXlhbi02NjU5NTQ0NzI8L2FjY2Vzc2lvbi1u
dW0+PHVybHM+PHJlbGF0ZWQtdXJscz48dXJsPmh0dHBzOi8vd3d3LmVtYmFzZS5jb20vc2VhcmNo
L3Jlc3VsdHM/c3ViYWN0aW9uPXZpZXdyZWNvcmQmYW1wO2lkPUwyMDExODg1MCZhbXA7ZnJvbT1l
eHBvcnQgaHR0cDovL2R4LmRvaS5vcmcvMTAuMTAxNi8wMDAxLTcwNlgoOTApOTAwNjktQzwvdXJs
PjwvcmVsYXRlZC11cmxzPjwvdXJscz48Y3VzdG9tMT5SQVlZQU4tSU5DTFVTSU9OOiB7JnF1b3Q7
UmVnaW5hJnF1b3Q7PSZndDsmcXVvdDtJbmNsdWRlZCZxdW90O30gfCBSQVlZQU4tTEFCRUxTOiBS
RUZVR0VFLHNlcm9sb2d5PC9jdXN0b20xPjxsYW5ndWFnZT5FbmdsaXNoPC9sYW5ndWFnZT48L3Jl
Y29yZD48L0NpdGU+PENpdGU+PEF1dGhvcj5HdXJzZXM8L0F1dGhvcj48UmVjTnVtPjQ5MzwvUmVj
TnVtPjxyZWNvcmQ+PHJlYy1udW1iZXI+NDkzPC9yZWMtbnVtYmVyPjxmb3JlaWduLWtleXM+PGtl
eSBhcHA9IkVOIiBkYi1pZD0iYXg1ZmYwd3pucnhyMGplOXBkZHh2ZndpcHphMnQ5ZTJmMmR0IiB0
aW1lc3RhbXA9IjE2ODA4ODAyNTIiPjQ5Mzwva2V5PjwvZm9yZWlnbi1rZXlzPjxyZWYtdHlwZSBu
YW1lPSJKb3VybmFsIEFydGljbGUiPjE3PC9yZWYtdHlwZT48Y29udHJpYnV0b3JzPjxhdXRob3Jz
PjxhdXRob3I+R3Vyc2VzLCBHLjwvYXV0aG9yPjxhdXRob3I+T3phc2xhbiwgTS48L2F1dGhvcj48
YXV0aG9yPlpleXJlaywgRi4gWS48L2F1dGhvcj48YXV0aG9yPktpbGljLCBJLiBILjwvYXV0aG9y
PjxhdXRob3I+RG9uaSwgTi4gWS48L2F1dGhvcj48YXV0aG9yPkthcmFnb3osIEkuIEQuPC9hdXRo
b3I+PGF1dGhvcj5VbHVjYSwgTi48L2F1dGhvcj48L2F1dGhvcnM+PC9jb250cmlidXRvcnM+PGF1
dGgtYWRkcmVzcz5bR3Vyc2VzLCBHdWxjYW47IERvbmksIE5lYml5ZSBZZW50dXJdIEhhcnJhbiBV
bml2LCBWb2NhdCBTY2ggSGx0aCBTZXJ2LCBTYW5saXVyZmEsIFR1cmtleS4gW096YXNsYW4sIE1l
aG1ldDsgS2lsaWMsIElicmFoaW0gSC47IEthcmFnb3osIEkuIERpZGVtXSBHYXppYW50ZXAgVW5p
diwgRGVwdCBCaW9sLCBHYXppYW50ZXAsIFR1cmtleS4gW1pleXJlaywgRmFkaWxlIFlpbGRpejsg
VWx1Y2EsIE5lcm1pbl0gSGFycmFuIFVuaXYsIERlcHQgQ2xpbiBNaWNyb2Jpb2wsIFNhbmxpdXJm
YSwgVHVya2V5LiBPemFzbGFuLCBNIChjb3JyZXNwb25kaW5nIGF1dGhvciksIEdhemlhbnRlcCBV
bml2LCBEZXB0IEJpb2wsIEdhemlhbnRlcCwgVHVya2V5LiBnZ3Vyc2VzQGhhcnJhbi5lZHUudHI7
IG96YXNsYW5tZEBnYW50ZXAuZWR1LnRyOyBmYWRpbGV6ZXlyZWtAaG90bWFpbC5jb207IGtpbGlj
QGdhbnRlcC5lZHUudHI7IG5fZG9uaUBob3RtYWlsLmNvbTsga2FyYWdvekBnYW50ZXAuZWR1LnRy
OyBuZXJtaW5fdWx1Y2FAaG90bWFpbC5jb208L2F1dGgtYWRkcmVzcz48dGl0bGVzPjx0aXRsZT5N
b2xlY3VsYXIgaWRlbnRpZmljYXRpb24gb2YgTGVpc2htYW5pYSBzcHAuIGlzb2xhdGVzIGNhdXNl
cyBjdXRhbmVvdXMgbGVpc2htYW5pYXNpcyAoQ0wpIGluIFNhbmxpdXJmYSBQcm92aW5jZSwgVHVy
a2V5LCB3aGVyZSBDTCBpcyBoaWdobHkgZW5kZW1pYzwvdGl0bGU+PC90aXRsZXM+PHBhZ2VzPjM1
My0zNTk8L3BhZ2VzPjx2b2x1bWU+NjM8L3ZvbHVtZT48bnVtYmVyPjM8L251bWJlcj48a2V5d29y
ZHM+PGtleXdvcmQ+cGhsZWJvdG9tdXMtc2VyZ2VudGk8L2tleXdvcmQ+PGtleXdvcmQ+ZGlhZ25v
c2lzPC9rZXl3b3JkPjxrZXl3b3JkPnJlZ2lvbjwva2V5d29yZD48a2V5d29yZD5pcmFuPC9rZXl3
b3JkPjxrZXl3b3JkPmVwaWRlbWlvbG9neTwva2V5d29yZD48a2V5d29yZD5pc2ZhaGFuPC9rZXl3
b3JkPjxrZXl3b3JkPnRyb3BpY2E8L2tleXdvcmQ+PGtleXdvcmQ+Zm9jdXM8L2tleXdvcmQ+PGtl
eXdvcmQ+QmlvdGVjaG5vbG9neSAmYW1wOyBBcHBsaWVkIE1pY3JvYmlvbG9neTwva2V5d29yZD48
a2V5d29yZD5NaWNyb2Jpb2xvZ3k8L2tleXdvcmQ+PC9rZXl3b3Jkcz48ZGF0ZXM+PHB1Yi1kYXRl
cz48ZGF0ZT5NYXkgJUogRm9saWEgTWljcm9iaW9sb2dpY2E8L2RhdGU+PC9wdWItZGF0ZXM+PC9k
YXRlcz48aXNibj4wMDE1LTU2MzI8L2lzYm4+PGFjY2Vzc2lvbi1udW0+cmF5eWFuLTY2NTk1MzUx
NzwvYWNjZXNzaW9uLW51bT48dXJscz48cmVsYXRlZC11cmxzPjx1cmw+Jmx0O0dvIHRvIElTSSZn
dDs6Ly9XT1M6MDAwNDMwMzE3MTAwMDExPC91cmw+PHVybD5odHRwczovL2xpbmsuc3ByaW5nZXIu
Y29tL2NvbnRlbnQvcGRmLzEwLjEwMDcvczEyMjIzLTAxNy0wNTU2LTEucGRmPC91cmw+PC9yZWxh
dGVkLXVybHM+PC91cmxzPjxjdXN0b20xPlJBWVlBTi1JTkNMVVNJT046IHsmcXVvdDtSZWdpbmEm
cXVvdDs9Jmd0OyZxdW90O0luY2x1ZGVkJnF1b3Q7LCAmcXVvdDtIYWJ0YW11JnF1b3Q7PSZndDsm
cXVvdDtJbmNsdWRlZCZxdW90O308L2N1c3RvbTE+PGxhbmd1YWdlPkVuZ2xpc2g8L2xhbmd1YWdl
PjwvcmVjb3JkPjwvQ2l0ZT48Q2l0ZT48QXV0aG9yPkhpamF3aTwvQXV0aG9yPjxZZWFyPjIwMTk8
L1llYXI+PFJlY051bT41MDc8L1JlY051bT48cmVjb3JkPjxyZWMtbnVtYmVyPjUwNzwvcmVjLW51
bWJlcj48Zm9yZWlnbi1rZXlzPjxrZXkgYXBwPSJFTiIgZGItaWQ9ImF4NWZmMHd6bnJ4cjBqZTlw
ZGR4dmZ3aXB6YTJ0OWUyZjJkdCIgdGltZXN0YW1wPSIxNjgwODgwMjUyIj41MDc8L2tleT48L2Zv
cmVpZ24ta2V5cz48cmVmLXR5cGUgbmFtZT0iSm91cm5hbCBBcnRpY2xlIj4xNzwvcmVmLXR5cGU+
PGNvbnRyaWJ1dG9ycz48YXV0aG9ycz48YXV0aG9yPkhpamF3aSwgSy4gSi4gRi48L2F1dGhvcj48
YXV0aG9yPkhpamphd2ksIE4uIFMuPC9hdXRob3I+PGF1dGhvcj5JYmJpbmksIEouIEguPC9hdXRo
b3I+PC9hdXRob3JzPjwvY29udHJpYnV0b3JzPjxhdXRoLWFkZHJlc3M+RGVwYXJ0bWVudCBvZiBN
ZWRpY2FsIExhYm9yYXRvcnkgU2NpZW5jZXMsIEZhY3VsdHkgb2YgQXBwbGllZCBIZWFsdGggU2Np
ZW5jZXMsIFRoZSBIYXNoZW1pdGUgVW5pdmVyc2l0eSwgUE8gQm94IDE1MDQ1OSwgWmFycWEsIDEz
MTE1LCBKb3JkYW4gRGVwYXJ0bWVudCBvZiBMYW5kIE1hbmFnZW1lbnQgYW5kIEVudmlyb25tZW50
LCBGYWN1bHR5IG9mIE5hdHVyYWwgUmVzb3VyY2VzIGFuZCBFbnZpcm9ubWVudCwgSGFzaGVtaXRl
IFVuaXZlcnNpdHksIFphcnFhLCAxMzExNSwgSm9yZGFuPC9hdXRoLWFkZHJlc3M+PHRpdGxlcz48
dGl0bGU+RGV0ZWN0aW9uLCBnZW5vdHlwaW5nLCBhbmQgcGh5bG9nZW5ldGljIGFuYWx5c2lzIG9m
IExlaXNobWFuaWEgaXNvbGF0ZXMgY29sbGVjdGVkIGZyb20gaW5mZWN0ZWQgSm9yZGFuaWFuIHJl
c2lkZW50cyBhbmQgU3lyaWFuIHJlZnVnZWVzIHdobyBzdWZmZXJlZCBmcm9tIGN1dGFuZW91cyBs
ZWlzaG1hbmlhc2lzPC90aXRsZT48L3RpdGxlcz48cGFnZXM+NzkzLTgwNTwvcGFnZXM+PHZvbHVt
ZT4xMTg8L3ZvbHVtZT48bnVtYmVyPjM8L251bWJlcj48a2V5d29yZHM+PGtleXdvcmQ+NS44UyBy
RE5BIGdlbmU8L2tleXdvcmQ+PGtleXdvcmQ+Q3V0YW5lb3VzIGxlaXNobWFuaWFzaXMgKENMKTwv
a2V5d29yZD48a2V5d29yZD5JVFMxPC9rZXl3b3JkPjxrZXl3b3JkPkxlaXNobWFuaWE8L2tleXdv
cmQ+PGtleXdvcmQ+UENSPC9rZXl3b3JkPjxrZXl3b3JkPlJGTFA8L2tleXdvcmQ+PGtleXdvcmQ+
U2VxdWVuY2UgYW5hbHlzaXM8L2tleXdvcmQ+PGtleXdvcmQ+a2luZXRvcGxhc3QgRE5BPC9rZXl3
b3JkPjxrZXl3b3JkPm1pbmljaXJjbGUgRE5BPC9rZXl3b3JkPjxrZXl3b3JkPnByb3Rvem9hbCBE
TkE8L2tleXdvcmQ+PGtleXdvcmQ+cmlib3NvbWUgRE5BPC9rZXl3b3JkPjxrZXl3b3JkPmFkb2xl
c2NlbnQ8L2tleXdvcmQ+PGtleXdvcmQ+YWR1bHQ8L2tleXdvcmQ+PGtleXdvcmQ+QXJ0aWNsZTwv
a2V5d29yZD48a2V5d29yZD5jaGlsZDwva2V5d29yZD48a2V5d29yZD5jb250cm9sbGVkIHN0dWR5
PC9rZXl3b3JkPjxrZXl3b3JkPkROQSBleHRyYWN0aW9uPC9rZXl3b3JkPjxrZXl3b3JkPmZlbWFs
ZTwva2V5d29yZD48a2V5d29yZD5nZW5lIHNlcXVlbmNlPC9rZXl3b3JkPjxrZXl3b3JkPmdlbm90
eXBlPC9rZXl3b3JkPjxrZXl3b3JkPmh1bWFuPC9rZXl3b3JkPjxrZXl3b3JkPkpvcmRhbmlhbjwv
a2V5d29yZD48a2V5d29yZD5raW5ldG9wbGFzdDwva2V5d29yZD48a2V5d29yZD5MZWlzaG1hbmlh
IHRyb3BpY2E8L2tleXdvcmQ+PGtleXdvcmQ+bWFqb3IgY2xpbmljYWwgc3R1ZHk8L2tleXdvcmQ+
PGtleXdvcmQ+bWFsZTwva2V5d29yZD48a2V5d29yZD5uZXN0ZWQgcG9seW1lcmFzZSBjaGFpbiBy
ZWFjdGlvbjwva2V5d29yZD48a2V5d29yZD5wYXB1bGU8L2tleXdvcmQ+PGtleXdvcmQ+cGh5bG9n
ZW55PC9rZXl3b3JkPjxrZXl3b3JkPnBvaW50IG11dGF0aW9uPC9rZXl3b3JkPjxrZXl3b3JkPnBy
aW9yaXR5IGpvdXJuYWw8L2tleXdvcmQ+PGtleXdvcmQ+cXVlc3Rpb25uYWlyZTwva2V5d29yZD48
a2V5d29yZD5yZWZ1Z2VlPC9rZXl3b3JkPjxrZXl3b3JkPnJlc3RyaWN0aW9uIGZyYWdtZW50IGxl
bmd0aCBwb2x5bW9ycGhpc208L2tleXdvcmQ+PGtleXdvcmQ+c2tpbiBsZWlzaG1hbmlhc2lzPC9r
ZXl3b3JkPjxrZXl3b3JkPlN5cmlhbjwva2V5d29yZD48a2V5d29yZD51bGNlcjwva2V5d29yZD48
a2V5d29yZD5hbmltYWw8L2tleXdvcmQ+PGtleXdvcmQ+Y2hlbWlzdHJ5PC9rZXl3b3JkPjxrZXl3
b3JkPmNvbXBhcmF0aXZlIHN0dWR5PC9rZXl3b3JkPjxrZXl3b3JkPmdlbmV0aWNzPC9rZXl3b3Jk
PjxrZXl3b3JkPmlzb2xhdGlvbiBhbmQgcHVyaWZpY2F0aW9uPC9rZXl3b3JkPjxrZXl3b3JkPkpv
cmRhbjwva2V5d29yZD48a2V5d29yZD5MZWlzaG1hbmlhIG1ham9yPC9rZXl3b3JkPjxrZXl3b3Jk
PnBhcmFzaXRvbG9neTwva2V5d29yZD48a2V5d29yZD5wb2x5bWVyYXNlIGNoYWluIHJlYWN0aW9u
PC9rZXl3b3JkPjxrZXl3b3JkPlBzeWNob2RpZGFlPC9rZXl3b3JkPjxrZXl3b3JkPlN5cmlhbiBB
cmFiIFJlcHVibGljPC9rZXl3b3JkPjxrZXl3b3JkPkFuaW1hbHM8L2tleXdvcmQ+PGtleXdvcmQ+
RE5BLCBLaW5ldG9wbGFzdDwva2V5d29yZD48a2V5d29yZD5ETkEsIFByb3Rvem9hbjwva2V5d29y
ZD48a2V5d29yZD5ETkEsIFJpYm9zb21hbDwva2V5d29yZD48a2V5d29yZD5IdW1hbnM8L2tleXdv
cmQ+PGtleXdvcmQ+TGVpc2htYW5pYXNpcywgQ3V0YW5lb3VzPC9rZXl3b3JkPjxrZXl3b3JkPlBv
bHltb3JwaGlzbSwgUmVzdHJpY3Rpb24gRnJhZ21lbnQgTGVuZ3RoPC9rZXl3b3JkPjxrZXl3b3Jk
PlJlZnVnZWVzPC9rZXl3b3JkPjxrZXl3b3JkPlN5cmlhPC9rZXl3b3JkPjwva2V5d29yZHM+PGRh
dGVzPjx5ZWFyPjIwMTk8L3llYXI+PHB1Yi1kYXRlcz48ZGF0ZT4yMDE5ICVKIFBhcmFzaXRvbG9n
eSBSZXNlYXJjaDwvZGF0ZT48L3B1Yi1kYXRlcz48L2RhdGVzPjxpc2JuPjA5MzIwMTEzIChJU1NO
KTwvaXNibj48YWNjZXNzaW9uLW51bT5yYXl5YW4tNjY1OTUxOTY4PC9hY2Nlc3Npb24tbnVtPjx1
cmxzPjxyZWxhdGVkLXVybHM+PHVybD5odHRwczovL3d3dy5zY29wdXMuY29tL2lud2FyZC9yZWNv
cmQudXJpP2VpZD0yLXMyLjAtODUwNjEyNTQ0MDMmYW1wO2RvaT0xMC4xMDA3JTJmczAwNDM2LTAx
OS0wNjIyMi16JmFtcDtwYXJ0bmVySUQ9NDAmYW1wO21kNT1kYzQwYTg5M2Y5ODRmOTJjMDYxODA2
ZTA2ZTI4M2QyNzwvdXJsPjwvcmVsYXRlZC11cmxzPjwvdXJscz48Y3VzdG9tMT5SQVlZQU4tSU5D
TFVTSU9OOiB7JnF1b3Q7UmVnaW5hJnF1b3Q7PSZndDsmcXVvdDtJbmNsdWRlZCZxdW90O30gfCBS
QVlZQU4tTEFCRUxTOiBSRUZVR0VFLG1vbGVjdWxhcjwvY3VzdG9tMT48bGFuZ3VhZ2U+RW5nbGlz
aDwvbGFuZ3VhZ2U+PC9yZWNvcmQ+PC9DaXRlPjxDaXRlPjxBdXRob3I+SG9jaDwvQXV0aG9yPjxZ
ZWFyPjIwMTU8L1llYXI+PFJlY051bT41MDg8L1JlY051bT48cmVjb3JkPjxyZWMtbnVtYmVyPjUw
ODwvcmVjLW51bWJlcj48Zm9yZWlnbi1rZXlzPjxrZXkgYXBwPSJFTiIgZGItaWQ9ImF4NWZmMHd6
bnJ4cjBqZTlwZGR4dmZ3aXB6YTJ0OWUyZjJkdCIgdGltZXN0YW1wPSIxNjgwODgwMjUyIj41MDg8
L2tleT48L2ZvcmVpZ24ta2V5cz48cmVmLXR5cGUgbmFtZT0iSm91cm5hbCBBcnRpY2xlIj4xNzwv
cmVmLXR5cGU+PGNvbnRyaWJ1dG9ycz48YXV0aG9ycz48YXV0aG9yPkhvY2gsIE0uPC9hdXRob3I+
PGF1dGhvcj5XaWVzZXIsIEEuPC9hdXRob3I+PGF1dGhvcj5Mw7ZzY2hlciwgVC48L2F1dGhvcj48
YXV0aG9yPk1hcmdvcywgRy48L2F1dGhvcj48YXV0aG9yPlDDvHJuZXIsIEYuPC9hdXRob3I+PGF1
dGhvcj5aw7xobCwgSi48L2F1dGhvcj48YXV0aG9yPlNlaWxtYWllciwgTS48L2F1dGhvcj48YXV0
aG9yPkJhbHplciwgTC48L2F1dGhvcj48YXV0aG9yPkd1Z2dlbW9zLCBXLjwvYXV0aG9yPjxhdXRo
b3I+UmFjay1Ib2NoLCBBLjwvYXV0aG9yPjxhdXRob3I+dm9uIEJvdGgsIFUuPC9hdXRob3I+PGF1
dGhvcj5IYXVwdHZvZ2VsLCBLLjwvYXV0aG9yPjxhdXRob3I+U2Now7ZuYmVyZ2VyLCBLLjwvYXV0
aG9yPjxhdXRob3I+SGF1dG1hbm4sIFcuPC9hdXRob3I+PGF1dGhvcj5TaW5nLCBBLjwvYXV0aG9y
PjxhdXRob3I+RmluZ2VybGUsIFYuPC9hdXRob3I+PC9hdXRob3JzPjwvY29udHJpYnV0b3JzPjxh
dXRoLWFkZHJlc3M+Vi4gRmluZ2VybGUsIEdlcm1hbiBOYXRpb25hbCBSZWZlcmVuY2UgQ2VudHJl
IGZvciBCb3JyZWxpYSwgQmF2YXJpYW4gSGVhbHRoIGFuZCBGb29kIFNhZmV0eSBBdXRob3JpdHkg
KExHTCksIE9iZXJzY2hsZWnDn2hlaW0sIEdlcm1hbnk8L2F1dGgtYWRkcmVzcz48dGl0bGVzPjx0
aXRsZT5Mb3VzZS1ib3JuZSByZWxhcHNpbmcgZmV2ZXIgKEJvcnJlbGlhIHJlY3VycmVudGlzKSBk
aWFnbm9zZWQgaW4gMTUgcmVmdWdlZXMgZnJvbSBub3J0aGVhc3QgQWZyaWNhOiBFcGlkZW1pb2xv
Z3kgYW5kIHByZXZlbnRpdmUgY29udHJvbCBtZWFzdXJlcywgQmF2YXJpYSwgR2VybWFueSwgSnVs
eSB0byBPY3RvYmVyIDIwMTU8L3RpdGxlPjwvdGl0bGVzPjx2b2x1bWU+MjA8L3ZvbHVtZT48bnVt
YmVyPjQyPC9udW1iZXI+PGtleXdvcmRzPjxrZXl3b3JkPmRveHljeWNsaW5lPC9rZXl3b3JkPjxr
ZXl3b3JkPmFkb2xlc2NlbnQ8L2tleXdvcmQ+PGtleXdvcmQ+YWR1bHQ8L2tleXdvcmQ+PGtleXdv
cmQ+YXJ0aWNsZTwva2V5d29yZD48a2V5d29yZD5Cb3JyZWxpYSBpbmZlY3Rpb248L2tleXdvcmQ+
PGtleXdvcmQ+Qm9ycmVsaWEgcmVjdXJyZW50aXM8L2tleXdvcmQ+PGtleXdvcmQ+Y2xpbmljYWwg
YXJ0aWNsZTwva2V5d29yZD48a2V5d29yZD5nZW5lIHNlcXVlbmNlPC9rZXl3b3JkPjxrZXl3b3Jk
Pkdlcm1hbnk8L2tleXdvcmQ+PGtleXdvcmQ+SGVyeGhlaW1lciByZWFjdGlvbjwva2V5d29yZD48
a2V5d29yZD5ob3NwaXRhbGl6YXRpb248L2tleXdvcmQ+PGtleXdvcmQ+aHVtYW48L2tleXdvcmQ+
PGtleXdvcmQ+bWFsZTwva2V5d29yZD48a2V5d29yZD5tb2xlY3VsYXIgZGlhZ25vc2lzPC9rZXl3
b3JkPjxrZXl3b3JkPm11bHRpcGxlIG9yZ2FuIGZhaWx1cmU8L2tleXdvcmQ+PGtleXdvcmQ+cHJ1
cml0dXM8L2tleXdvcmQ+PGtleXdvcmQ+dHJhdmVsPC9rZXl3b3JkPjxrZXl3b3JkPlEgRmV2ZXI8
L2tleXdvcmQ+PGtleXdvcmQ+RmV2ZXI8L2tleXdvcmQ+PGtleXdvcmQ+UmVjdXJyZW5jZTwva2V5
d29yZD48L2tleXdvcmRzPjxkYXRlcz48eWVhcj4yMDE1PC95ZWFyPjxwdWItZGF0ZXM+PGRhdGU+
MjAxNSAlSiBFdXJvc3VydmVpbGxhbmNlPC9kYXRlPjwvcHViLWRhdGVzPjwvZGF0ZXM+PGlzYm4+
MTU2MC03OTE3IDEwMjUtNDk2WDwvaXNibj48YWNjZXNzaW9uLW51bT5yYXl5YW4tNjY1OTUzMzAz
PC9hY2Nlc3Npb24tbnVtPjx1cmxzPjxyZWxhdGVkLXVybHM+PHVybD5odHRwczovL3d3dy5lbWJh
c2UuY29tL3NlYXJjaC9yZXN1bHRzP3N1YmFjdGlvbj12aWV3cmVjb3JkJmFtcDtpZD1MNjA2NjU5
MzQwJmFtcDtmcm9tPWV4cG9ydCBodHRwOi8vZHguZG9pLm9yZy8xMC4yODA3LzE1NjAtNzkxNy5F
Uy4yMDE1LjIwLjQyLjMwMDQ2PC91cmw+PC9yZWxhdGVkLXVybHM+PC91cmxzPjxjdXN0b20xPlJB
WVlBTi1JTkNMVVNJT046IHsmcXVvdDtSZWdpbmEmcXVvdDs9Jmd0OyZxdW90O0luY2x1ZGVkJnF1
b3Q7fSB8IFJBWVlBTi1MQUJFTFM6IFJFRlVHRUUsdW5jbGVhcjwvY3VzdG9tMT48bGFuZ3VhZ2U+
RW5nbGlzaDwvbGFuZ3VhZ2U+PC9yZWNvcmQ+PC9DaXRlPjxDaXRlPjxBdXRob3I+SHl0w7ZuZW48
L0F1dGhvcj48WWVhcj4yMDE3PC9ZZWFyPjxSZWNOdW0+NTE0PC9SZWNOdW0+PHJlY29yZD48cmVj
LW51bWJlcj41MTQ8L3JlYy1udW1iZXI+PGZvcmVpZ24ta2V5cz48a2V5IGFwcD0iRU4iIGRiLWlk
PSJheDVmZjB3em5yeHIwamU5cGRkeHZmd2lwemEydDllMmYyZHQiIHRpbWVzdGFtcD0iMTY4MDg4
MDI1MiI+NTE0PC9rZXk+PC9mb3JlaWduLWtleXM+PHJlZi10eXBlIG5hbWU9IkpvdXJuYWwgQXJ0
aWNsZSI+MTc8L3JlZi10eXBlPjxjb250cmlidXRvcnM+PGF1dGhvcnM+PGF1dGhvcj5IeXTDtm5l
biwgSi48L2F1dGhvcj48YXV0aG9yPktoYXdhamEsIFQuPC9hdXRob3I+PGF1dGhvcj5HcsO2bnJv
b3MsIEouIE8uPC9hdXRob3I+PGF1dGhvcj5KYWxhdmEsIEEuPC9hdXRob3I+PGF1dGhvcj5NZXJp
LCBTLjwvYXV0aG9yPjxhdXRob3I+T2tzaSwgSi48L2F1dGhvcj48L2F1dGhvcnM+PC9jb250cmli
dXRvcnM+PGF1dGgtYWRkcmVzcz5KLiBIeXTDtm5lbiwgRGVwYXJ0bWVudCBvZiBNZWRpY2FsIE1p
Y3JvYmlvbG9neSBhbmQgSW1tdW5vbG9neSwgVW5pdmVyc2l0eSBvZiBUdXJrdSwgVHVya3UsIEZp
bmxhbmQ8L2F1dGgtYWRkcmVzcz48dGl0bGVzPjx0aXRsZT5Mb3VzZS1ib3JuZSByZWxhcHNpbmcg
ZmV2ZXIgaW4gRmlubGFuZCBpbiB0d28gYXN5bHVtIHNlZWtlcnMgZnJvbSBTb21hbGlhPC90aXRs
ZT48L3RpdGxlcz48cGFnZXM+NTktNjI8L3BhZ2VzPjx2b2x1bWU+MTI1PC92b2x1bWU+PG51bWJl
cj4xPC9udW1iZXI+PGtleXdvcmRzPjxrZXl3b3JkPmFsYW5pbmUgYW1pbm90cmFuc2ZlcmFzZTwv
a2V5d29yZD48a2V5d29yZD5hbGthbGluZSBwaG9zcGhhdGFzZTwva2V5d29yZD48a2V5d29yZD5D
IHJlYWN0aXZlIHByb3RlaW48L2tleXdvcmQ+PGtleXdvcmQ+Y2VmdHJpYXhvbmU8L2tleXdvcmQ+
PGtleXdvcmQ+Y2VmdXJveGltZTwva2V5d29yZD48a2V5d29yZD5kb3h5Y3ljbGluZTwva2V5d29y
ZD48a2V5d29yZD5nYW1tYSBnbHV0YW15bHRyYW5zZmVyYXNlPC9rZXl3b3JkPjxrZXl3b3JkPm1l
cm9wZW5lbTwva2V5d29yZD48a2V5d29yZD5ub3JhZHJlbmFsaW48L2tleXdvcmQ+PGtleXdvcmQ+
b3h5Y29kb25lPC9rZXl3b3JkPjxrZXl3b3JkPnNlcnVtIGFsYnVtaW48L2tleXdvcmQ+PGtleXdv
cmQ+YWJkb21pbmFsIHBhaW48L2tleXdvcmQ+PGtleXdvcmQ+YWR1bHQ8L2tleXdvcmQ+PGtleXdv
cmQ+YWxhbmluZSBhbWlub3RyYW5zZmVyYXNlIGJsb29kIGxldmVsPC9rZXl3b3JkPjxrZXl3b3Jk
PmFsa2FsaW5lIHBob3NwaGF0YXNlIGJsb29kIGxldmVsPC9rZXl3b3JkPjxrZXl3b3JkPmFuYWxn
ZXNpYTwva2V5d29yZD48a2V5d29yZD5hbnRpYmlvdGljIHRoZXJhcHk8L2tleXdvcmQ+PGtleXdv
cmQ+YXJ0aWNsZTwva2V5d29yZD48a2V5d29yZD5hc3Npc3RlZCBjaXJjdWxhdGlvbjwva2V5d29y
ZD48a2V5d29yZD5hc3lsdW0gc2Vla2VyPC9rZXl3b3JkPjxrZXl3b3JkPmJhY3RlcmlhbCBncm93
dGg8L2tleXdvcmQ+PGtleXdvcmQ+YmFjdGVyaXVtIGN1bHR1cmU8L2tleXdvcmQ+PGtleXdvcmQ+
YmlsaXJ1YmluIGJsb29kIGxldmVsPC9rZXl3b3JkPjxrZXl3b3JkPmJsb29kIHNtZWFyPC9rZXl3
b3JkPjxrZXl3b3JkPmJvZHkgdGVtcGVyYXR1cmU8L2tleXdvcmQ+PGtleXdvcmQ+Qm9ycmVsaWEg
aW5mZWN0aW9uPC9rZXl3b3JkPjxrZXl3b3JkPkJvcnJlbGlhIHJlY3VycmVudGlzPC9rZXl3b3Jk
PjxrZXl3b3JkPmNhc2UgcmVwb3J0PC9rZXl3b3JkPjxrZXl3b3JkPmRpc2Vhc2Ugc2V2ZXJpdHk8
L2tleXdvcmQ+PGtleXdvcmQ+ZHJ1ZyBzdWJzdGl0dXRpb248L2tleXdvcmQ+PGtleXdvcmQ+RWd5
cHQ8L2tleXdvcmQ+PGtleXdvcmQ+ZW1lcmdlbmN5IHdhcmQ8L2tleXdvcmQ+PGtleXdvcmQ+RXVy
b3BlPC9rZXl3b3JkPjxrZXl3b3JkPmZldmVyPC9rZXl3b3JkPjxrZXl3b3JkPkZpbmxhbmQ8L2tl
eXdvcmQ+PGtleXdvcmQ+Zmx1aWQgcmVzdXNjaXRhdGlvbjwva2V5d29yZD48a2V5d29yZD5nYW1t
YSBnbHV0YW15bCB0cmFuc2ZlcmFzZSBibG9vZCBsZXZlbDwva2V5d29yZD48a2V5d29yZD5HcmVl
Y2U8L2tleXdvcmQ+PGtleXdvcmQ+aGVtYXR1cmlhPC9rZXl3b3JkPjxrZXl3b3JkPkhlcnhoZWlt
ZXIgcmVhY3Rpb248L2tleXdvcmQ+PGtleXdvcmQ+aHVtYW48L2tleXdvcmQ+PGtleXdvcmQ+SXRh
bHk8L2tleXdvcmQ+PGtleXdvcmQ+a2lkbmV5IGZ1bmN0aW9uIHRlc3Q8L2tleXdvcmQ+PGtleXdv
cmQ+bGV1a29jeXRvc2lzPC9rZXl3b3JkPjxrZXl3b3JkPmxpdmVyIGZ1bmN0aW9uIHRlc3Q8L2tl
eXdvcmQ+PGtleXdvcmQ+bG91c2UgYm9ybmUgcmVsYXBzaW5nIGZldmVyPC9rZXl3b3JkPjxrZXl3
b3JkPm1hbGU8L2tleXdvcmQ+PGtleXdvcmQ+cHJhY3RpY2UgZ3VpZGVsaW5lPC9rZXl3b3JkPjxr
ZXl3b3JkPnByaW9yaXR5IGpvdXJuYWw8L2tleXdvcmQ+PGtleXdvcmQ+cHJvdGVpbnVyaWE8L2tl
eXdvcmQ+PGtleXdvcmQ+cHl1cmlhPC9rZXl3b3JkPjxrZXl3b3JkPnNlcHNpczwva2V5d29yZD48
a2V5d29yZD5za2luIGV4YW1pbmF0aW9uPC9rZXl3b3JkPjxrZXl3b3JkPlNvbWFsaWE8L2tleXdv
cmQ+PGtleXdvcmQ+cGxhdGVsZXQgY291bnQ8L2tleXdvcmQ+PGtleXdvcmQ+dGhyb21ib2N5dG9w
ZW5pYTwva2V5d29yZD48a2V5d29yZD51cmluYWx5c2lzPC9rZXl3b3JkPjxrZXl3b3JkPnZvbWl0
aW5nPC9rZXl3b3JkPjxrZXl3b3JkPlllbWVuPC9rZXl3b3JkPjxrZXl3b3JkPnlvdW5nIGFkdWx0
PC9rZXl3b3JkPjxrZXl3b3JkPlEgRmV2ZXI8L2tleXdvcmQ+PGtleXdvcmQ+UmVjdXJyZW5jZTwv
a2V5d29yZD48L2tleXdvcmRzPjxkYXRlcz48eWVhcj4yMDE3PC95ZWFyPjxwdWItZGF0ZXM+PGRh
dGU+MjAxNyAlSiBBUE1JUzwvZGF0ZT48L3B1Yi1kYXRlcz48L2RhdGVzPjxpc2JuPjE2MDAtMDQ2
MyAwOTAzLTQ2NDE8L2lzYm4+PGFjY2Vzc2lvbi1udW0+cmF5eWFuLTY2NTk1MzMxMTwvYWNjZXNz
aW9uLW51bT48dXJscz48cmVsYXRlZC11cmxzPjx1cmw+aHR0cHM6Ly93d3cuZW1iYXNlLmNvbS9z
ZWFyY2gvcmVzdWx0cz9zdWJhY3Rpb249dmlld3JlY29yZCZhbXA7aWQ9TDYxMzU3NTI2NiZhbXA7
ZnJvbT1leHBvcnQgaHR0cDovL2R4LmRvaS5vcmcvMTAuMTExMS9hcG0uMTI2MzU8L3VybD48dXJs
Pmh0dHBzOi8vb25saW5lbGlicmFyeS53aWxleS5jb20vZG9pL3BkZmRpcmVjdC8xMC4xMTExL2Fw
bS4xMjYzNT9kb3dubG9hZD10cnVlPC91cmw+PC9yZWxhdGVkLXVybHM+PC91cmxzPjxjdXN0b20x
PlJBWVlBTi1JTkNMVVNJT046IHsmcXVvdDtSZWdpbmEmcXVvdDs9Jmd0OyZxdW90O0luY2x1ZGVk
JnF1b3Q7fSB8IFJBWVlBTi1MQUJFTFM6IG1vbGVjdWxhcixBU1lMVU0gU0VFS0VSPC9jdXN0b20x
PjxsYW5ndWFnZT5FbmdsaXNoPC9sYW5ndWFnZT48L3JlY29yZD48L0NpdGU+PENpdGU+PEF1dGhv
cj5JbmNpPC9BdXRob3I+PFllYXI+MjAxNTwvWWVhcj48UmVjTnVtPjUxNjwvUmVjTnVtPjxyZWNv
cmQ+PHJlYy1udW1iZXI+NTE2PC9yZWMtbnVtYmVyPjxmb3JlaWduLWtleXM+PGtleSBhcHA9IkVO
IiBkYi1pZD0iYXg1ZmYwd3pucnhyMGplOXBkZHh2ZndpcHphMnQ5ZTJmMmR0IiB0aW1lc3RhbXA9
IjE2ODA4ODAyNTIiPjUxNjwva2V5PjwvZm9yZWlnbi1rZXlzPjxyZWYtdHlwZSBuYW1lPSJKb3Vy
bmFsIEFydGljbGUiPjE3PC9yZWYtdHlwZT48Y29udHJpYnV0b3JzPjxhdXRob3JzPjxhdXRob3I+
SW5jaSwgUi48L2F1dGhvcj48YXV0aG9yPk96dHVyaywgUC48L2F1dGhvcj48YXV0aG9yPk11bGF5
aW0sIE0uIEsuPC9hdXRob3I+PGF1dGhvcj5Penl1cnQsIEsuPC9hdXRob3I+PGF1dGhvcj5BbGF0
YXMsIEUuIFQuPC9hdXRob3I+PGF1dGhvcj5JbmNpLCBNLiBGLjwvYXV0aG9yPjwvYXV0aG9ycz48
L2NvbnRyaWJ1dG9ycz48YXV0aC1hZGRyZXNzPltJbmNpLCBSYWhpbWVdIEl6bWlyIEthdGlwIENl
bGViaSBVbml2LCBBdGF0dXJrIFRyYWluaW5nICZhbXA7IFJlcyBIb3NwLCBEZXB0IERlcm1hdG9s
LCBJem1pciwgVHVya2V5LiBbT3p0dXJrLCBQZXJpaGFuOyBNdWxheWltLCBNZWhtZXQgS2FtaWxd
IFN1dGN1IEltYW0gVW5pdiwgRGVwdCBEZXJtYXRvbCwgS2FocmFtYW5tYXJhcywgVHVya2V5LiBb
T3p5dXJ0LCBLZW1hbF0gS2F5c2VyaSBUcmFpbmluZyAmYW1wOyBSZXMgSG9zcCwgRGVwdCBEZXJt
YXRvbCwgS2F5c2VyaSwgVHVya2V5LiBbQWxhdGFzLCBFbWluZSBUdWdiYV0gTXVnbGEgU2l0a2kg
S29jbWFuIFVuaXYsIFNjaCBNZWQsIERlcHQgRGVybWF0b2wsIE11Z2xhLCBUdXJrZXkuIFtJbmNp
LCBNZWhtZXQgRmF0aWhdIEl6bWlyIEthdGlwIENlbGViaSBVbml2LCBTY2ggTWVkLCBEZXB0IFJh
ZGlvbCwgSXptaXIsIFR1cmtleS4gSW5jaSwgUiAoY29ycmVzcG9uZGluZyBhdXRob3IpLCBJem1p
ciBLYXRpcCBDZWxlYmkgVW5pdiwgQXRhdHVyayBUcmFpbmluZyAmYW1wOyBSZXMgSG9zcCwgRGVw
dCBEZXJtYXRvbCwgSXptaXIsIFR1cmtleS4gZHJyYWhpbWVpbmNpQGdtYWlsLmNvbTwvYXV0aC1h
ZGRyZXNzPjx0aXRsZXM+PHRpdGxlPkVmZmVjdCBvZiB0aGUgU3lyaWFuIENpdmlsIFdhciBvbiBQ
cmV2YWxlbmNlIG9mIEN1dGFuZW91cyBMZWlzaG1hbmlhc2lzIGluIFNvdXRoZWFzdGVybiBBbmF0
b2xpYSwgVHVya2V5PC90aXRsZT48c2Vjb25kYXJ5LXRpdGxlPk1lZGljYWwgU2NpZW5jZSBNb25p
dG9yPC9zZWNvbmRhcnktdGl0bGU+PC90aXRsZXM+PHBlcmlvZGljYWw+PGZ1bGwtdGl0bGU+TWVk
aWNhbCBTY2llbmNlIE1vbml0b3I8L2Z1bGwtdGl0bGU+PC9wZXJpb2RpY2FsPjxwYWdlcz41PC9w
YWdlcz48dm9sdW1lPjIxPC92b2x1bWU+PGtleXdvcmRzPjxrZXl3b3JkPkVwaWRlbWlvbG9neTwv
a2V5d29yZD48a2V5d29yZD5MZWlzaG1hbmlhc2lzLCBDdXRhbmVvdXM8L2tleXdvcmQ+PGtleXdv
cmQ+VHVya2V5PC9rZXl3b3JkPjxrZXl3b3JkPlJlc2VhcmNoICZhbXA7IEV4cGVyaW1lbnRhbCBN
ZWRpY2luZTwva2V5d29yZD48a2V5d29yZD5QcmV2YWxlbmNlPC9rZXl3b3JkPjxrZXl3b3JkPlR1
cmtleXM8L2tleXdvcmQ+PGtleXdvcmQ+V2FyPC9rZXl3b3JkPjwva2V5d29yZHM+PGRhdGVzPjx5
ZWFyPjIwMTU8L3llYXI+PHB1Yi1kYXRlcz48ZGF0ZT5KdWwgJUogTWVkaWNhbCBTY2llbmNlIE1v
bml0b3I8L2RhdGU+PC9wdWItZGF0ZXM+PC9kYXRlcz48aXNibj4xNjQzLTM3NTA8L2lzYm4+PGFj
Y2Vzc2lvbi1udW0+cmF5eWFuLTY2NTk1MjE4NDwvYWNjZXNzaW9uLW51bT48dXJscz48cmVsYXRl
ZC11cmxzPjx1cmw+PHN0eWxlIGZhY2U9InVuZGVybGluZSIgZm9udD0iZGVmYXVsdCIgc2l6ZT0i
MTAwJSI+Jmx0O0dvIHRvIElTSSZndDs6Ly9XT1M6MDAwMzU4MTQ2NDAwMDAxPC9zdHlsZT48L3Vy
bD48L3JlbGF0ZWQtdXJscz48L3VybHM+PGN1c3RvbTE+UkFZWUFOLUlOQ0xVU0lPTjogeyZxdW90
O1JlZ2luYSZxdW90Oz0mZ3Q7JnF1b3Q7SW5jbHVkZWQmcXVvdDt9IHwgUkFZWUFOLUxBQkVMUzog
UkVGVUdFRSxjbGluaWNhbDwvY3VzdG9tMT48bGFuZ3VhZ2U+RW5nbGlzaDwvbGFuZ3VhZ2U+PC9y
ZWNvcmQ+PC9DaXRlPjxDaXRlPjxBdXRob3I+SmVua2lucy1Ib2xpY2s8L0F1dGhvcj48WWVhcj4y
MDEzPC9ZZWFyPjxSZWNOdW0+NTMzPC9SZWNOdW0+PHJlY29yZD48cmVjLW51bWJlcj41MzM8L3Jl
Yy1udW1iZXI+PGZvcmVpZ24ta2V5cz48a2V5IGFwcD0iRU4iIGRiLWlkPSJheDVmZjB3em5yeHIw
amU5cGRkeHZmd2lwemEydDllMmYyZHQiIHRpbWVzdGFtcD0iMTY4MDg4MDI1MiI+NTMzPC9rZXk+
PC9mb3JlaWduLWtleXM+PHJlZi10eXBlIG5hbWU9IkpvdXJuYWwgQXJ0aWNsZSI+MTc8L3JlZi10
eXBlPjxjb250cmlidXRvcnM+PGF1dGhvcnM+PGF1dGhvcj5KZW5raW5zLUhvbGljaywgRC4gUy48
L2F1dGhvcj48YXV0aG9yPkthdWwsIFQuIEwuPC9hdXRob3I+PC9hdXRob3JzPjwvY29udHJpYnV0
b3JzPjxhdXRoLWFkZHJlc3M+RGVwYXJ0bWVudCBvZiBVcm9sb2d5LCBDb2x1bWJpYS1TdC4gTWFy
eSZhcG9zO3MgQ29tbXVuaXR5IFBoeXNpY2lhbnMsIE1pbHdhdWtlZSwgV0ksIFVTQS48L2F1dGgt
YWRkcmVzcz48dGl0bGVzPjx0aXRsZT5TY2hpc3Rvc29taWFzaXM8L3RpdGxlPjxzZWNvbmRhcnkt
dGl0bGU+VXJvbCBOdXJzPC9zZWNvbmRhcnktdGl0bGU+PC90aXRsZXM+PHBlcmlvZGljYWw+PGZ1
bGwtdGl0bGU+VXJvbCBOdXJzPC9mdWxsLXRpdGxlPjwvcGVyaW9kaWNhbD48cGFnZXM+MTYzLTcw
PC9wYWdlcz48dm9sdW1lPjMzPC92b2x1bWU+PG51bWJlcj40PC9udW1iZXI+PGtleXdvcmRzPjxr
ZXl3b3JkPkFkdWx0PC9rZXl3b3JkPjxrZXl3b3JkPkFuaW1hbHM8L2tleXdvcmQ+PGtleXdvcmQ+
RWR1Y2F0aW9uLCBOdXJzaW5nLCBDb250aW51aW5nPC9rZXl3b3JkPjxrZXl3b3JkPipIZW1hdHVy
aWEvZXBpZGVtaW9sb2d5L251cnNpbmcvcGFyYXNpdG9sb2d5PC9rZXl3b3JkPjxrZXl3b3JkPkh1
bWFuczwva2V5d29yZD48a2V5d29yZD5NYWxlPC9rZXl3b3JkPjxrZXl3b3JkPlJpc2sgRmFjdG9y
czwva2V5d29yZD48a2V5d29yZD5TY2hpc3Rvc29tYSBoYWVtYXRvYml1bS8qZ3Jvd3RoICZhbXA7
IGRldmVsb3BtZW50PC9rZXl3b3JkPjxrZXl3b3JkPipTY2hpc3Rvc29taWFzaXMvZXBpZGVtaW9s
b2d5L251cnNpbmcvdHJhbnNtaXNzaW9uPC9rZXl3b3JkPjxrZXl3b3JkPipTcGVjaWFsdGllcywg
TnVyc2luZzwva2V5d29yZD48a2V5d29yZD5TY2hpc3Rvc29taWFzaXM8L2tleXdvcmQ+PC9rZXl3
b3Jkcz48ZGF0ZXM+PHllYXI+MjAxMzwveWVhcj48cHViLWRhdGVzPjxkYXRlPkp1bC1BdWcgJUog
VXJvbCBOdXJzPC9kYXRlPjwvcHViLWRhdGVzPjwvZGF0ZXM+PGlzYm4+MTA1My04MTZYIChQcmlu
dCkgMTA1My04MTZ4PC9pc2JuPjxhY2Nlc3Npb24tbnVtPnJheXlhbi02NjU5NTQzOTA8L2FjY2Vz
c2lvbi1udW0+PHVybHM+PC91cmxzPjxjdXN0b20xPlJBWVlBTi1JTkNMVVNJT046IHsmcXVvdDtS
ZWdpbmEmcXVvdDs9Jmd0OyZxdW90O0luY2x1ZGVkJnF1b3Q7fSB8IFJBWVlBTi1MQUJFTFM6IFJF
RlVHRUUsdW5jbGVhcjwvY3VzdG9tMT48bGFuZ3VhZ2U+ZW5nPC9sYW5ndWFnZT48L3JlY29yZD48
L0NpdGU+PENpdGU+PEF1dGhvcj5LYW5hbmk8L0F1dGhvcj48WWVhcj4yMDE5PC9ZZWFyPjxSZWNO
dW0+NTM5PC9SZWNOdW0+PHJlY29yZD48cmVjLW51bWJlcj41Mzk8L3JlYy1udW1iZXI+PGZvcmVp
Z24ta2V5cz48a2V5IGFwcD0iRU4iIGRiLWlkPSJheDVmZjB3em5yeHIwamU5cGRkeHZmd2lwemEy
dDllMmYyZHQiIHRpbWVzdGFtcD0iMTY4MDg4MDI1MiI+NTM5PC9rZXk+PC9mb3JlaWduLWtleXM+
PHJlZi10eXBlIG5hbWU9IkpvdXJuYWwgQXJ0aWNsZSI+MTc8L3JlZi10eXBlPjxjb250cmlidXRv
cnM+PGF1dGhvcnM+PGF1dGhvcj5LYW5hbmksIEsuPC9hdXRob3I+PGF1dGhvcj5BbXIsIFouIFMu
PC9hdXRob3I+PGF1dGhvcj5TaGFkZmFuLCBCLjwvYXV0aG9yPjxhdXRob3I+S2hvcm1hLCBSLjwv
YXV0aG9yPjxhdXRob3I+UsO4LCBHLjwvYXV0aG9yPjxhdXRob3I+QWJpZCwgTS48L2F1dGhvcj48
YXV0aG9yPkdhYnJpZWxsaSwgQS4gRi48L2F1dGhvcj48YXV0aG9yPkhhc2tldywgSi48L2F1dGhv
cj48L2F1dGhvcnM+PC9jb250cmlidXRvcnM+PGF1dGgtYWRkcmVzcz5NaW5pc3RyeSBvZiBIZWFs
dGgsIEFtbWFuLCBKb3JkYW4gSm9yZGFuIFVuaXZlcnNpdHkgb2YgU2NpZW5jZSBhbmQgVGVjaG5v
bG9neSwgSXJiaWQsIEpvcmRhbiBXb3JsZCBIZWFsdGggT3JnYW5pemF0aW9uLCBDYWlybywgRWd5
cHQgV2FrZSBGb3Jlc3QgU2Nob29sIG9mIE1lZGljaW5lLCBXaW5zdG9uLVNhbGVtLCBOQywgVW5p
dGVkIFN0YXRlcyBXb3JsZCBIZWFsdGggT3JnYW5pemF0aW9uLCBHZW5ldmEsIFN3aXR6ZXJsYW5k
PC9hdXRoLWFkZHJlc3M+PHRpdGxlcz48dGl0bGU+Q3V0YW5lb3VzIGxlaXNobWFuaWFzaXMgYW1v
bmcgU3lyaWFuIHJlZnVnZWVzIGluIEpvcmRhbjwvdGl0bGU+PC90aXRsZXM+PHBhZ2VzPjE2OS0x
NzE8L3BhZ2VzPjx2b2x1bWU+MTk0PC92b2x1bWU+PGtleXdvcmRzPjxrZXl3b3JkPkpvcmRhbjwv
a2V5d29yZD48a2V5d29yZD5MZWlzaG1hbmlhc2lzPC9rZXl3b3JkPjxrZXl3b3JkPlB1YmxpYyBo
ZWFsdGggc3VydmVpbGxhbmNlPC9rZXl3b3JkPjxrZXl3b3JkPlJlZnVnZWVzPC9rZXl3b3JkPjxr
ZXl3b3JkPlN5cmlhPC9rZXl3b3JkPjxrZXl3b3JkPmRlbW9ncmFwaHk8L2tleXdvcmQ+PGtleXdv
cmQ+ZGlzZWFzZSBzcHJlYWQ8L2tleXdvcmQ+PGtleXdvcmQ+cHVibGljIGhlYWx0aDwva2V5d29y
ZD48a2V5d29yZD5yZWZ1Z2VlPC9rZXl3b3JkPjxrZXl3b3JkPnJpc2sgZmFjdG9yPC9rZXl3b3Jk
PjxrZXl3b3JkPldvcmxkIEhlYWx0aCBPcmdhbml6YXRpb248L2tleXdvcmQ+PGtleXdvcmQ+QXJ0
aWNsZTwva2V5d29yZD48a2V5d29yZD5jaGlsZDwva2V5d29yZD48a2V5d29yZD5jb250cm9sbGVk
IHN0dWR5PC9rZXl3b3JkPjxrZXl3b3JkPmRlc2NyaXB0aXZlIHJlc2VhcmNoPC9rZXl3b3JkPjxr
ZXl3b3JkPmRpc2Vhc2UgYnVyZGVuPC9rZXl3b3JkPjxrZXl3b3JkPmRpc2Vhc2Ugc3VydmVpbGxh
bmNlPC9rZXl3b3JkPjxrZXl3b3JkPmZlbWFsZTwva2V5d29yZD48a2V5d29yZD5odW1hbjwva2V5
d29yZD48a2V5d29yZD5JQ0QtMTA8L2tleXdvcmQ+PGtleXdvcmQ+aW5jaWRlbmNlPC9rZXl3b3Jk
PjxrZXl3b3JkPmluZmFudDwva2V5d29yZD48a2V5d29yZD5tYWpvciBjbGluaWNhbCBzdHVkeTwv
a2V5d29yZD48a2V5d29yZD5tYWxlPC9rZXl3b3JkPjxrZXl3b3JkPm5ld2Jvcm48L2tleXdvcmQ+
PGtleXdvcmQ+cG9wdWxhdGlvbiByZXNlYXJjaDwva2V5d29yZD48a2V5d29yZD5za2luIGxlaXNo
bWFuaWFzaXM8L2tleXdvcmQ+PGtleXdvcmQ+U3lyaWFuPC9rZXl3b3JkPjxrZXl3b3JkPm9kZHMg
cmF0aW88L2tleXdvcmQ+PGtleXdvcmQ+cHJldmFsZW5jZTwva2V5d29yZD48a2V5d29yZD5TeXJp
YW4gQXJhYiBSZXB1YmxpYzwva2V5d29yZD48a2V5d29yZD5IdW1hbnM8L2tleXdvcmQ+PGtleXdv
cmQ+TGVpc2htYW5pYXNpcywgQ3V0YW5lb3VzPC9rZXl3b3JkPjwva2V5d29yZHM+PGRhdGVzPjx5
ZWFyPjIwMTk8L3llYXI+PHB1Yi1kYXRlcz48ZGF0ZT4yMDE5ICVKIEFjdGEgVHJvcGljYTwvZGF0
ZT48L3B1Yi1kYXRlcz48L2RhdGVzPjxpc2JuPjAwMDE3MDZYIChJU1NOKTwvaXNibj48YWNjZXNz
aW9uLW51bT5yYXl5YW4tNjY1OTUxOTAwPC9hY2Nlc3Npb24tbnVtPjx1cmxzPjxyZWxhdGVkLXVy
bHM+PHVybD5odHRwczovL3d3dy5zY29wdXMuY29tL2lud2FyZC9yZWNvcmQudXJpP2VpZD0yLXMy
LjAtODUwNjQyNDAyMjUmYW1wO2RvaT0xMC4xMDE2JTJmai5hY3RhdHJvcGljYS4yMDE5LjA0LjAw
NSZhbXA7cGFydG5lcklEPTQwJmFtcDttZDU9NGUwZjVhMjQ1MmIzOTZjMTZhOGUyNzQ5ZTUzM2Jl
MWU8L3VybD48L3JlbGF0ZWQtdXJscz48L3VybHM+PGN1c3RvbTE+UkFZWUFOLUlOQ0xVU0==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SU9OOiB7JnF1b3Q7UmVnaW5hJnF1b3Q7PSZndDsmcXVvdDtJbmNsdWRlZCZxdW90O30gfCBSQVlZ
QU4tTEFCRUxTOiBSRUZVR0VFLHVuY2xlYXI8L2N1c3RvbTE+PGxhbmd1YWdlPkVuZ2xpc2g8L2xh
bmd1YWdlPjwvcmVjb3JkPjwvQ2l0ZT48Q2l0ZT48QXV0aG9yPkFobWVkPC9BdXRob3I+PFllYXI+
MjAyMTwvWWVhcj48UmVjTnVtPjc4NTwvUmVjTnVtPjxyZWNvcmQ+PHJlYy1udW1iZXI+Nzg1PC9y
ZWMtbnVtYmVyPjxmb3JlaWduLWtleXM+PGtleSBhcHA9IkVOIiBkYi1pZD0iYXg1ZmYwd3pucnhy
MGplOXBkZHh2ZndpcHphMnQ5ZTJmMmR0IiB0aW1lc3RhbXA9IjE2ODA4ODAzMDYiPjc4NTwva2V5
PjwvZm9yZWlnbi1rZXlzPjxyZWYtdHlwZSBuYW1lPSJKb3VybmFsIEFydGljbGUiPjE3PC9yZWYt
dHlwZT48Y29udHJpYnV0b3JzPjxhdXRob3JzPjxhdXRob3I+QWhtZWQsIEEuPC9hdXRob3I+PGF1
dGhvcj5FbGRpZ2FpbCwgTS48L2F1dGhvcj48YXV0aG9yPkVsZHVtYSwgQS48L2F1dGhvcj48YXV0
aG9yPkJyZWltYSwgVC48L2F1dGhvcj48YXV0aG9yPkRpZXRyaWNoLCBJLjwvYXV0aG9yPjxhdXRo
b3I+QWxpLCBZLjwvYXV0aG9yPjxhdXRob3I+V2VhdmVyLCBTLiBDLjwvYXV0aG9yPjwvYXV0aG9y
cz48L2NvbnRyaWJ1dG9ycz48dGl0bGVzPjx0aXRsZT5GaXJzdCByZXBvcnQgb2YgZXBpZGVtaWMg
ZGVuZ3VlIGZldmVyIGFuZCBtYWxhcmlhIGNvLWluZmVjdGlvbnMgYW1vbmcgaW50ZXJuYWxseSBk
aXNwbGFjZWQgcGVyc29ucyBpbiBodW1hbml0YXJpYW4gY2FtcHMgb2YgTm9ydGggRGFyZnVyLCBT
dWRhbjwvdGl0bGU+PHNlY29uZGFyeS10aXRsZT5JbnRlcm5hdGlvbmFsIEpvdXJuYWwgb2YgSW5m
ZWN0aW91cyBEaXNlYXNlczwvc2Vjb25kYXJ5LXRpdGxlPjwvdGl0bGVzPjxwZXJpb2RpY2FsPjxm
dWxsLXRpdGxlPkludGVybmF0aW9uYWwgSm91cm5hbCBvZiBJbmZlY3Rpb3VzIERpc2Vhc2VzPC9m
dWxsLXRpdGxlPjwvcGVyaW9kaWNhbD48cGFnZXM+NTEzLTUxNjwvcGFnZXM+PHZvbHVtZT4xMDg8
L3ZvbHVtZT48a2V5d29yZHM+PGtleXdvcmQ+USBGZXZlcjwva2V5d29yZD48a2V5d29yZD5GZXZl
cjwva2V5d29yZD48L2tleXdvcmRzPjxkYXRlcz48eWVhcj4yMDIxPC95ZWFyPjxwdWItZGF0ZXM+
PGRhdGU+MjAyMS03PC9kYXRlPjwvcHViLWRhdGVzPjwvZGF0ZXM+PGlzYm4+MTIwMS05NzEyPC9p
c2JuPjxhY2Nlc3Npb24tbnVtPnJheXlhbi05MTc1MzMxMDQ8L2FjY2Vzc2lvbi1udW0+PHVybHM+
PHJlbGF0ZWQtdXJscz48dXJsPjxzdHlsZSBmYWNlPSJ1bmRlcmxpbmUiIGZvbnQ9ImRlZmF1bHQi
IHNpemU9IjEwMCUiPiZsdDtHbyB0byBJU0kmZ3Q7Oi8vV09TOjAwMDY3NzY0NzQwMDAzNzwvc3R5
bGU+PC91cmw+PC9yZWxhdGVkLXVybHM+PC91cmxzPjxjdXN0b20xPkFobWVkLCBBeW1hbiBFbGRp
Z2FpbCwgTWF3YWhpYiBFbGR1bWEsIEFkZWwgQnJlaW1hLCBUYWd3YSBEaWV0cmljaCwgSXNhYmVs
bGUgQWxpLCBZb3VzaWYgV2VhdmVyLCBTY290dCBDLiA7IEFobWVkLCBBeW1hbi9ELTM2NDEtMjAx
OSBEaWV0cmljaCwgSXNhYmVsbGUvMDAwMC0wMDAyLTYzMDAtMTA5WDsgQWhtZWQsIEF5bWFuLzAw
MDAtMDAwMi05NTE2LTk1MDggMTg3OC0zNTExIHwgUkFZWUFOLUlOQ0xVU0lPTjogeyZxdW90O05h
ZGphICZxdW90Oz0mZ3Q7JnF1b3Q7SW5jbHVkZWQmcXVvdDssICZxdW90O1JlZ2luYSZxdW90Oz0m
Z3Q7JnF1b3Q7SW5jbHVkZWQmcXVvdDt9IHwgUkFZWUFOLUxBQkVMUzogRGVuZ3VlPC9jdXN0b20x
PjxlbGVjdHJvbmljLXJlc291cmNlLW51bT5kb2k6MTAuMTAxNi9qLmlqaWQuMjAyMS4wNS4wNTI8
L2VsZWN0cm9uaWMtcmVzb3VyY2UtbnVtPjwvcmVjb3JkPjwvQ2l0ZT48Q2l0ZT48QXV0aG9yPkd1
bWlzaXJpemE8L0F1dGhvcj48WWVhcj4yMDIxPC9ZZWFyPjxSZWNOdW0+ODQ1PC9SZWNOdW0+PHJl
Y29yZD48cmVjLW51bWJlcj44NDU8L3JlYy1udW1iZXI+PGZvcmVpZ24ta2V5cz48a2V5IGFwcD0i
RU4iIGRiLWlkPSJheDVmZjB3em5yeHIwamU5cGRkeHZmd2lwemEydDllMmYyZHQiIHRpbWVzdGFt
cD0iMTY4MDg4MDMxOSI+ODQ1PC9rZXk+PC9mb3JlaWduLWtleXM+PHJlZi10eXBlIG5hbWU9Ikpv
dXJuYWwgQXJ0aWNsZSI+MTc8L3JlZi10eXBlPjxjb250cmlidXRvcnM+PGF1dGhvcnM+PGF1dGhv
cj5HdW1pc2lyaXphLCBOLjwvYXV0aG9yPjxhdXRob3I+S3VnbGVyLCBNLjwvYXV0aG9yPjxhdXRo
b3I+QnJ1c3NlbGFlcnMsIE4uPC9hdXRob3I+PGF1dGhvcj5NdWJpcnUsIEYuPC9hdXRob3I+PGF1
dGhvcj5Bbmd1enUsIFIuPC9hdXRob3I+PGF1dGhvcj5OaW5nd2EsIEEuPC9hdXRob3I+PGF1dGhv
cj5PZ3dhbmcsIFIuPC9hdXRob3I+PGF1dGhvcj5Ba3VuLCBQLjwvYXV0aG9yPjxhdXRob3I+TXdh
a2EsIEEuIEQuPC9hdXRob3I+PGF1dGhvcj5BYmJvLCBDLjwvYXV0aG9yPjxhdXRob3I+U2VraWJp
cmEsIFIuPC9hdXRob3I+PGF1dGhvcj5Ib3R0ZXJiZWVreCwgQS48L2F1dGhvcj48YXV0aG9yPkNv
bGVidW5kZXJzLCBSLjwvYXV0aG9yPjxhdXRob3I+TWFyc2gsIEsuPC9hdXRob3I+PGF1dGhvcj5J
ZHJvLCBSLjwvYXV0aG9yPjwvYXV0aG9ycz48L2NvbnRyaWJ1dG9ycz48dGl0bGVzPjx0aXRsZT5S
aXNrIGZhY3RvcnMgZm9yIG5vZGRpbmcgc3luZHJvbWUgYW5kIG90aGVyIGZvcm1zIG9mIGVwaWxl
cHN5IGluIG5vcnRoZXJuIHVnYW5kYTogQSBjYXNlLWNvbnRyb2wgc3R1ZHk8L3RpdGxlPjxzZWNv
bmRhcnktdGl0bGU+UGF0aG9nZW5zPC9zZWNvbmRhcnktdGl0bGU+PC90aXRsZXM+PHBlcmlvZGlj
YWw+PGZ1bGwtdGl0bGU+UGF0aG9nZW5zPC9mdWxsLXRpdGxlPjwvcGVyaW9kaWNhbD48dm9sdW1l
PjEwPC92b2x1bWU+PG51bWJlcj4xMTwvbnVtYmVyPjxrZXl3b3Jkcz48a2V5d29yZD5OQ1QwMjg1
MDkxMzwva2V5d29yZD48a2V5d29yZD5kb3h5Y3ljbGluZTwva2V5d29yZD48a2V5d29yZD5pdmVy
bWVjdGluPC9rZXl3b3JkPjxrZXl3b3JkPmFkb2xlc2NlbnQ8L2tleXdvcmQ+PGtleXdvcmQ+YXJ0
aWNsZTwva2V5d29yZD48a2V5d29yZD5jYXNlIGNvbnRyb2wgc3R1ZHk8L2tleXdvcmQ+PGtleXdv
cmQ+Y29udHJvbGxlZCBzdHVkeTwva2V5d29yZD48a2V5d29yZD5kZW1vZ3JhcGh5PC9rZXl3b3Jk
PjxrZXl3b3JkPmVwaWxlcHN5PC9rZXl3b3JkPjxrZXl3b3JkPmZlbWFsZTwva2V5d29yZD48a2V5
d29yZD5odW1hbjwva2V5d29yZD48a2V5d29yZD5tYWpvciBjbGluaWNhbCBzdHVkeTwva2V5d29y
ZD48a2V5d29yZD5tYWxlPC9rZXl3b3JkPjxrZXl3b3JkPm5vZGRpbmcgc3luZHJvbWU8L2tleXdv
cmQ+PGtleXdvcmQ+T25jaG9jZXJjYSB2b2x2dWx1czwva2V5d29yZD48a2V5d29yZD5yaXNrIGZh
Y3Rvcjwva2V5d29yZD48a2V5d29yZD5zZWl6dXJlPC9rZXl3b3JkPjxrZXl3b3JkPnNlcm9wb3Np
dGl2aXR5PC9rZXl3b3JkPjxrZXl3b3JkPlVnYW5kYTwva2V5d29yZD48a2V5d29yZD5Xb2xiYWNo
aWE8L2tleXdvcmQ+PGtleXdvcmQ+UmlzayBGYWN0b3JzPC9rZXl3b3JkPjxrZXl3b3JkPkNhc2Ut
Q29udHJvbCBTdHVkaWVzPC9rZXl3b3JkPjwva2V5d29yZHM+PGRhdGVzPjx5ZWFyPjIwMjE8L3ll
YXI+PHB1Yi1kYXRlcz48ZGF0ZT4yMDIxPC9kYXRlPjwvcHViLWRhdGVzPjwvZGF0ZXM+PGlzYm4+
MjA3Ni0wODE3PC9pc2JuPjxhY2Nlc3Npb24tbnVtPnJheXlhbi05MTc1MzM3Njg8L2FjY2Vzc2lv
bi1udW0+PHVybHM+PHJlbGF0ZWQtdXJscz48dXJsPmh0dHBzOi8vd3d3LmVtYmFzZS5jb20vc2Vh
cmNoL3Jlc3VsdHM/c3ViYWN0aW9uPXZpZXdyZWNvcmQmYW1wO2lkPUwyMDE0NjA5NDY5JmFtcDtm
cm9tPWV4cG9ydCBodHRwOi8vZHguZG9pLm9yZy8xMC4zMzkwL3BhdGhvZ2VuczEwMTExNDUxPC91
cmw+PHVybD5odHRwczovL21kcGktcmVzLmNvbS9kX2F0dGFjaG1lbnQvcGF0aG9nZW5zL3BhdGhv
Z2Vucy0xMC0wMTQ1MS9hcnRpY2xlX2RlcGxveS9wYXRob2dlbnMtMTAtMDE0NTEucGRmP3ZlcnNp
b249MTYzNjQ1MDk0OTwvdXJsPjwvcmVsYXRlZC11cmxzPjwvdXJscz48Y3VzdG9tMT5MMjAxNDYw
OTQ2OSAyMDIxLTExLTMwIDIwMjEtMTItMDEgfCBSQVlZQU4tSU5DTFVTSU9OOiB7JnF1b3Q7TmFk
amEgJnF1b3Q7PSZndDsmcXVvdDtJbmNsdWRlZCZxdW90OywgJnF1b3Q7UmVnaW5hJnF1b3Q7PSZn
dDsmcXVvdDtJbmNsdWRlZCZxdW90O30gfCBSQVlZQU4tTEFCRUxTOiBmaWxhcmlhIHwgUkFZWUFO
LUVYQ0xVU0lPTi1SRUFTT05TOiB3cm9uZyBpbGxuZXNzIHwgVVNFUi1OT1RFUzogeyZxdW90O1Jl
Z2luYSZxdW90Oz0mZ3Q7WyZxdW90O0ZpbGFyaW9pZGVhJnF1b3Q7XX08L2N1c3RvbTE+PGVsZWN0
cm9uaWMtcmVzb3VyY2UtbnVtPmRvaToxMC4zMzkwL3BhdGhvZ2VuczEwMTExNDUxPC9lbGVjdHJv
bmljLXJlc291cmNlLW51bT48bGFuZ3VhZ2U+RW5nbGlzaDwvbGFuZ3VhZ2U+PC9yZWNvcmQ+PC9D
aXRlPjxDaXRlPjxBdXRob3I+SGFtbW91ZDwvQXV0aG9yPjxZZWFyPjIwMjI8L1llYXI+PFJlY051
bT44NDc8L1JlY051bT48cmVjb3JkPjxyZWMtbnVtYmVyPjg0NzwvcmVjLW51bWJlcj48Zm9yZWln
bi1rZXlzPjxrZXkgYXBwPSJFTiIgZGItaWQ9ImF4NWZmMHd6bnJ4cjBqZTlwZGR4dmZ3aXB6YTJ0
OWUyZjJkdCIgdGltZXN0YW1wPSIxNjgwODgwMzIwIj44NDc8L2tleT48L2ZvcmVpZ24ta2V5cz48
cmVmLXR5cGUgbmFtZT0iSm91cm5hbCBBcnRpY2xlIj4xNzwvcmVmLXR5cGU+PGNvbnRyaWJ1dG9y
cz48YXV0aG9ycz48YXV0aG9yPkhhbW1vdWQsIFMuPC9hdXRob3I+PGF1dGhvcj5PbmNob25nYSwg
RC48L2F1dGhvcj48YXV0aG9yPkFtZXIsIEYuPC9hdXRob3I+PGF1dGhvcj5Lb2NzaXMsIEIuPC9h
dXRob3I+PC9hdXRob3JzPjwvY29udHJpYnV0b3JzPjx0aXRsZXM+PHRpdGxlPlRoZSBCdXJkZW4g
b2YgQ29tbXVuaWNhYmxlIERpc2Vhc2VzIGluIExlYmFub246IFRyZW5kcyBpbiB0aGUgUGFzdCBE
ZWNhZGU8L3RpdGxlPjxzZWNvbmRhcnktdGl0bGU+RGlzYXN0ZXIgTWVkaWNpbmUgYW5kIFB1Ymxp
YyBIZWFsdGggUHJlcGFyZWRuZXNzPC9zZWNvbmRhcnktdGl0bGU+PC90aXRsZXM+PHBlcmlvZGlj
YWw+PGZ1bGwtdGl0bGU+RGlzYXN0ZXIgTWVkaWNpbmUgYW5kIFB1YmxpYyBIZWFsdGggUHJlcGFy
ZWRuZXNzPC9mdWxsLXRpdGxlPjwvcGVyaW9kaWNhbD48cGFnZXM+MTcyNS0xNzI3PC9wYWdlcz48
dm9sdW1lPjE2PC92b2x1bWU+PG51bWJlcj41PC9udW1iZXI+PGtleXdvcmRzPjxrZXl3b3JkPkNv
bW11bmljYWJsZSBEaXNlYXNlczwva2V5d29yZD48L2tleXdvcmRzPjxkYXRlcz48eWVhcj4yMDIy
PC95ZWFyPjxwdWItZGF0ZXM+PGRhdGU+MjAyMjwvZGF0ZT48L3B1Yi1kYXRlcz48L2RhdGVzPjxh
Y2Nlc3Npb24tbnVtPnJheXlhbi05MTc1MzM3OTA8L2FjY2Vzc2lvbi1udW0+PHVybHM+PHJlbGF0
ZWQtdXJscz48dXJsPmh0dHBzOi8vd3d3LnNjb3B1cy5jb20vaW53YXJkL3JlY29yZC51cmk/ZWlk
PTItczIuMC04NTExMzgxODA2MSZhbXA7ZG9pPTEwLjEwMTclMmZkbXAuMjAyMS4yMDAmYW1wO3Bh
cnRuZXJJRD00MCZhbXA7bWQ1PTU1YjdiZmIwNzJmNTJiMTgyOWE1N2Q2YzVmZTM2MGNmPC91cmw+
PHVybD5odHRwczovL3d3dy5jYW1icmlkZ2Uub3JnL2NvcmUvc2VydmljZXMvYW9wLWNhbWJyaWRn
ZS1jb3JlL2NvbnRlbnQvdmlldy84QTlFNEEzNkIwMjg3QkI2OUM3RTVCN0M4RDZFNkE0OS9TMTkz
NTc4OTMyMTAwMjAwN2EucGRmL2Rpdi1jbGFzcy10aXRsZS10aGUtYnVyZGVuLW9mLWNvbW11bmlj
YWJsZS1kaXNlYXNlcy1pbi1sZWJhbm9uLXRyZW5kcy1pbi10aGUtcGFzdC1kZWNhZGUtZGl2LnBk
ZjwvdXJsPjwvcmVsYXRlZC11cmxzPjwvdXJscz48Y3VzdG9tMT5FeHBvcnQgRGF0ZTogMjYgRGVj
ZW1iZXIgMjAyMiB8IFJBWVlBTi1JTkNMVVNJT046IHsmcXVvdDtOYWRqYSAmcXVvdDs9Jmd0OyZx
dW90O0luY2x1ZGVkJnF1b3Q7LCAmcXVvdDtSZWdpbmEmcXVvdDs9Jmd0OyZxdW90O0luY2x1ZGVk
JnF1b3Q7fSB8IFJBWVlBTi1MQUJFTFM6IG11bHRpcGxlPC9jdXN0b20xPjxlbGVjdHJvbmljLXJl
c291cmNlLW51bT5kb2k6MTAuMTAxNy9kbXAuMjAyMS4yMDA8L2VsZWN0cm9uaWMtcmVzb3VyY2Ut
bnVtPjwvcmVjb3JkPjwvQ2l0ZT48Q2l0ZT48QXV0aG9yPk50YWlzPC9BdXRob3I+PFllYXI+MjAx
NDwvWWVhcj48UmVjTnVtPjMwOTwvUmVjTnVtPjxyZWNvcmQ+PHJlYy1udW1iZXI+MzA5PC9yZWMt
bnVtYmVyPjxmb3JlaWduLWtleXM+PGtleSBhcHA9IkVOIiBkYi1pZD0iYXg1ZmYwd3pucnhyMGpl
OXBkZHh2ZndpcHphMnQ5ZTJmMmR0IiB0aW1lc3RhbXA9IjE2ODA4ODAxOTAiPjMwOTwva2V5Pjwv
Zm9yZWlnbi1rZXlzPjxyZWYtdHlwZSBuYW1lPSJKb3VybmFsIEFydGljbGUiPjE3PC9yZWYtdHlw
ZT48Y29udHJpYnV0b3JzPjxhdXRob3JzPjxhdXRob3I+TnRhaXMsIFBhbnRlbGlzPC9hdXRob3I+
PGF1dGhvcj5DaHJpc3RvZG91bG91LCBWYXNpbGlraTwvYXV0aG9yPjxhdXRob3I+VHNpcmlnb3Rh
a2lzLCBOaWtvbGFvczwvYXV0aG9yPjxhdXRob3I+RG9raWFuYWtpcywgRW1tYW5vdWlsPC9hdXRo
b3I+PGF1dGhvcj5EZWRldCwgSmVhbi1QaWVycmU8L2F1dGhvcj48YXV0aG9yPlByYXRsb25nLCBG
cmFuY2luZTwvYXV0aG9yPjxhdXRob3I+QW50b25pb3UsIE1hcmlhPC9hdXRob3I+PC9hdXRob3Jz
PjwvY29udHJpYnV0b3JzPjx0aXRsZXM+PHRpdGxlPldpbGwgdGhlIGludHJvZHVjdGlvbiBvZiBM
ZWlzaG1hbmlhIHRyb3BpY2EgTU9OLTU4LCBpbiB0aGUgaXNsYW5kIG9mIENyZXRlLCBsZWFkIHRv
IHRoZSBzZXR0bGVtZW50IGFuZCBzcHJlYWQgb2YgdGhpcyByYXJlIHp5bW9kZW1lPzwvdGl0bGU+
PHNlY29uZGFyeS10aXRsZT5BY3RhIFRyb3BpY2E8L3NlY29uZGFyeS10aXRsZT48L3RpdGxlcz48
cGVyaW9kaWNhbD48ZnVsbC10aXRsZT5BY3RhIFRyb3BpY2E8L2Z1bGwtdGl0bGU+PC9wZXJpb2Rp
Y2FsPjxwYWdlcz4xMjUtMTMwPC9wYWdlcz48dm9sdW1lPjEzMjwvdm9sdW1lPjxrZXl3b3Jkcz48
a2V5d29yZD5NT04tNTg8L2tleXdvcmQ+PGtleXdvcmQ+Q3JldGU8L2tleXdvcmQ+PGtleXdvcmQ+
R3JlZWNlPC9rZXl3b3JkPjwva2V5d29yZHM+PGRhdGVzPjx5ZWFyPjIwMTQ8L3llYXI+PHB1Yi1k
YXRlcz48ZGF0ZT4yMDE0LzA0LzAxLzwvZGF0ZT48L3B1Yi1kYXRlcz48L2RhdGVzPjxpc2JuPjAw
MDEtNzA2WDwvaXNibj48dXJscz48cmVsYXRlZC11cmxzPjx1cmw+aHR0cHM6Ly93d3cuc2NpZW5j
ZWRpcmVjdC5jb20vc2NpZW5jZS9hcnRpY2xlL3BpaS9TMDAwMTcwNlgxNDAwMDA2MDwvdXJsPjwv
cmVsYXRlZC11cmxzPjwvdXJscz48ZWxlY3Ryb25pYy1yZXNvdXJjZS1udW0+aHR0cHM6Ly9kb2ku
b3JnLzEwLjEwMTYvai5hY3RhdHJvcGljYS4yMDE0LjAxLjAwMzwvZWxlY3Ryb25pYy1yZXNvdXJj
ZS1udW0+PC9yZWNvcmQ+PC9DaXRlPjxDaXRlPjxBdXRob3I+Tnlha2FyYWh1a2E8L0F1dGhvcj48
WWVhcj4yMDIyPC9ZZWFyPjxSZWNOdW0+ODkxPC9SZWNOdW0+PHJlY29yZD48cmVjLW51bWJlcj44
OTE8L3JlYy1udW1iZXI+PGZvcmVpZ24ta2V5cz48a2V5IGFwcD0iRU4iIGRiLWlkPSJheDVmZjB3
em5yeHIwamU5cGRkeHZmd2lwemEydDllMmYyZHQiIHRpbWVzdGFtcD0iMTY4MDg4MDMzMCI+ODkx
PC9rZXk+PC9mb3JlaWduLWtleXM+PHJlZi10eXBlIG5hbWU9IkpvdXJuYWwgQXJ0aWNsZSI+MTc8
L3JlZi10eXBlPjxjb250cmlidXRvcnM+PGF1dGhvcnM+PGF1dGhvcj5OeWFrYXJhaHVrYSwgTC48
L2F1dGhvcj48YXV0aG9yPldoaXRtZXIsIFMuPC9hdXRob3I+PGF1dGhvcj5LeW9uZG8sIEouPC9h
dXRob3I+PGF1dGhvcj5NdWxlaSwgUy48L2F1dGhvcj48YXV0aG9yPkNvc3NhYm9vbSwgQy4gTS48
L2F1dGhvcj48YXV0aG9yPlRlbGZvcmQsIEMuIFQuPC9hdXRob3I+PGF1dGhvcj5UdW11c2lpbWUs
IEEuPC9hdXRob3I+PGF1dGhvcj5Ba3VydXQsIEcuIEcuPC9hdXRob3I+PGF1dGhvcj5OYW1hbnlh
LCBELjwvYXV0aG9yPjxhdXRob3I+S2FtdWdpc2hhLCBLLjwvYXV0aG9yPjxhdXRob3I+QmFsdWt1
LCBKLjwvYXV0aG9yPjxhdXRob3I+THV0d2FtYSwgSi48L2F1dGhvcj48YXV0aG9yPkJhbGluYW5k
aSwgUy48L2F1dGhvcj48YXV0aG9yPlNob2VtYWtlciwgVC48L2F1dGhvcj48YXV0aG9yPktsZW5h
LCBKLiBELjwvYXV0aG9yPjwvYXV0aG9ycz48L2NvbnRyaWJ1dG9ycz48dGl0bGVzPjx0aXRsZT5D
cmltZWFuLUNvbmdvIEhlbW9ycmhhZ2ljIEZldmVyIE91dGJyZWFrIGluIFJlZnVnZWUgU2V0dGxl
bWVudCBkdXJpbmcgQ09WSUQtMTkgUGFuZGVtaWMsIFVnYW5kYSwgQXByaWwgMjAyMTwvdGl0bGU+
PHNlY29uZGFyeS10aXRsZT5FbWVyZ2luZyBJbmZlY3Rpb3VzIERpc2Vhc2VzPC9zZWNvbmRhcnkt
dGl0bGU+PC90aXRsZXM+PHBlcmlvZGljYWw+PGZ1bGwtdGl0bGU+RW1lcmdpbmcgaW5mZWN0aW91
cyBkaXNlYXNlczwvZnVsbC10aXRsZT48YWJici0xPkVtZXJnIEluZmVjdCBEaXM8L2FiYnItMT48
L3BlcmlvZGljYWw+PHBhZ2VzPjIzMjYtMjMyOTwvcGFnZXM+PHZvbHVtZT4yODwvdm9sdW1lPjxu
dW1iZXI+MTE8L251bWJlcj48a2V5d29yZHM+PGtleXdvcmQ+cHJvdGVjdGl2ZSBlcXVpcG1lbnQ8
L2tleXdvcmQ+PGtleXdvcmQ+aW1tdW5vZ2xvYnVsaW4gRzwva2V5d29yZD48a2V5d29yZD5pbW11
bm9nbG9idWxpbiBNPC9rZXl3b3JkPjxrZXl3b3JkPnBhcmFjZXRhbW9sPC9rZXl3b3JkPjxrZXl3
b3JkPmFkb2xlc2NlbnQ8L2tleXdvcmQ+PGtleXdvcmQ+YXJ0aWNsZTwva2V5d29yZD48a2V5d29y
ZD5jYXNlIHJlcG9ydDwva2V5d29yZD48a2V5d29yZD5jbGluaWNhbCBhcnRpY2xlPC9rZXl3b3Jk
PjxrZXl3b3JkPmNvcm9uYXZpcnVzIGRpc2Vhc2UgMjAxOTwva2V5d29yZD48a2V5d29yZD5Dcmlt
ZWFuIENvbmdvIGhlbW9ycmhhZ2ljIGZldmVyPC9rZXl3b3JkPjxrZXl3b3JkPkNyaW1lYW4tQ29u
Z28gaGVtb3JyaGFnaWMgZmV2ZXIgdmlydXM8L2tleXdvcmQ+PGtleXdvcmQ+ZW56eW1lIGxpbmtl
ZCBpbW11bm9zb3JiZW50IGFzc2F5PC9rZXl3b3JkPjxrZXl3b3JkPmVwaXN0YXhpczwva2V5d29y
ZD48a2V5d29yZD5mYXRpZ3VlPC9rZXl3b3JkPjxrZXl3b3JkPmZlbWFsZTwva2V5d29yZD48a2V5
d29yZD5mZXZlcjwva2V5d29yZD48a2V5d29yZD5nb2F0PC9rZXl3b3JkPjxrZXl3b3JkPmhlYWRh
Y2hlPC9rZXl3b3JkPjxrZXl3b3JkPmhlbWF0ZW1lc2lzPC9rZXl3b3JkPjxrZXl3b3JkPmhlbW9w
dHlzaXM8L2tleXdvcmQ+PGtleXdvcmQ+aGlnaCB0aHJvdWdocHV0IHNlcXVlbmNpbmc8L2tleXdv
cmQ+PGtleXdvcmQ+aG9yaXpvbnRhbCBkaXNlYXNlIHRyYW5zbWlzc2lvbjwva2V5d29yZD48a2V5
d29yZD5odW1hbjwva2V5d29yZD48a2V5d29yZD5tYWxhcmlhPC9rZXl3b3JkPjxrZXl3b3JkPm1h
bGU8L2tleXdvcmQ+PGtleXdvcmQ+bm9uaHVtYW48L2tleXdvcmQ+PGtleXdvcmQ+cGFuZGVtaWM8
L2tleXdvcmQ+PGtleXdvcmQ+cGF0aWVudCBpc29sYXRpb248L2tleXdvcmQ+PGtleXdvcmQ+cGh5
bG9nZW55PC9rZXl3b3JkPjxrZXl3b3JkPnJlYWwgdGltZSByZXZlcnNlIHRyYW5zY3JpcHRpb24g
cG9seW1lcmFzZSBjaGFpbiByZWFjdGlvbjwva2V5d29yZD48a2V5d29yZD5yZWZ1Z2VlPC9rZXl3
b3JkPjxrZXl3b3JkPnNlbGYgbWVkaWNhdGlvbjwva2V5d29yZD48a2V5d29yZD5zZXJvcHJldmFs
ZW5jZTwva2V5d29yZD48a2V5d29yZD5VZ2FuZGE8L2tleXdvcmQ+PGtleXdvcmQ+dmlydXMgbG9h
ZDwva2V5d29yZD48a2V5d29yZD5RIEZldmVyPC9rZXl3b3JkPjxrZXl3b3JkPkRpc2Vhc2UgT3V0
YnJlYWtzPC9rZXl3b3JkPjwva2V5d29yZHM+PGRhdGVzPjx5ZWFyPjIwMjI8L3llYXI+PHB1Yi1k
YXRlcz48ZGF0ZT4yMDIyPC9kYXRlPjwvcHViLWRhdGVzPjwvZGF0ZXM+PGlzYm4+MTA4MC02MDU5
IDEwODAtNjA0MDwvaXNibj48YWNjZXNzaW9uLW51bT5yYXl5YW4tOTE3NTM0MzQ2PC9hY2Nlc3Np
b24tbnVtPjx1cmxzPjxyZWxhdGVkLXVybHM+PHVybD5odHRwczovL3d3dy5lbWJhc2UuY29tL3Nl
YXJjaC9yZXN1bHRzP3N1YmFjdGlvbj12aWV3cmVjb3JkJmFtcDtpZD1MMjAyMTAwODUwMyZhbXA7
ZnJvbT1leHBvcnQgaHR0cDovL2R4LmRvaS5vcmcvMTAuMzIwMS9laWQyODExLjIyMDM2NTwvdXJs
Pjx1cmw+aHR0cHM6Ly93d3duYy5jZGMuZ292L2VpZC9hcnRpY2xlLzI4LzExL3BkZnMvMjItMDM2
NS5wZGY8L3VybD48L3JlbGF0ZWQtdXJscz48L3VybHM+PGN1c3RvbTE+TDIwMjEwMDg1MDMgMjAy
Mi0xMS0xMCAyMDIyLTEyLTA2IHwgUkFZWUFOLUlOQ0xVU0lPTjogeyZxdW90O05hZGphICZxdW90
Oz0mZ3Q7JnF1b3Q7SW5jbHVkZWQmcXVvdDssICZxdW90O1JlZ2luYSZxdW90Oz0mZ3Q7JnF1b3Q7
SW5jbHVkZWQmcXVvdDt9IHwgUkFZWUFOLUxBQkVMUzogY3JpbWVhbi1jb25nbzwvY3VzdG9tMT48
ZWxlY3Ryb25pYy1yZXNvdXJjZS1udW0+ZG9pOjEwLjMyMDEvZWlkMjgxMS4yMjAzNjU8L2VsZWN0
cm9uaWMtcmVzb3VyY2UtbnVtPjxsYW5ndWFnZT5FbmdsaXNoPC9sYW5ndWFnZT48L3JlY29yZD48
L0NpdGU+PENpdGU+PEF1dGhvcj5XaWx0aW5nPC9BdXRob3I+PFllYXI+MjAxNTwvWWVhcj48UmVj
TnVtPjc2MDwvUmVjTnVtPjxyZWNvcmQ+PHJlYy1udW1iZXI+NzYwPC9yZWMtbnVtYmVyPjxmb3Jl
aWduLWtleXM+PGtleSBhcHA9IkVOIiBkYi1pZD0iYXg1ZmYwd3pucnhyMGplOXBkZHh2ZndpcHph
MnQ5ZTJmMmR0IiB0aW1lc3RhbXA9IjE2ODA4ODAyNTQiPjc2MDwva2V5PjwvZm9yZWlnbi1rZXlz
PjxyZWYtdHlwZSBuYW1lPSJKb3VybmFsIEFydGljbGUiPjE3PC9yZWYtdHlwZT48Y29udHJpYnV0
b3JzPjxhdXRob3JzPjxhdXRob3I+V2lsdGluZywgSy4gUi48L2F1dGhvcj48YXV0aG9yPlN0aWVu
c3RyYSwgWS48L2F1dGhvcj48YXV0aG9yPlNpbmhhLCBCLjwvYXV0aG9yPjxhdXRob3I+QnJha3Ms
IE0uPC9hdXRob3I+PGF1dGhvcj5Db3JuaXNoLCBELjwvYXV0aG9yPjxhdXRob3I+R3J1bmRtYW5u
LCBILjwvYXV0aG9yPjwvYXV0aG9ycz48L2NvbnRyaWJ1dG9ycz48YXV0aC1hZGRyZXNzPltXaWx0
aW5nLCBLLiBSLjsgU2luaGEsIEIuOyBHcnVuZG1hbm4sIEguXSBVbml2IEdyb25pbmdlbiwgVW5p
diBNZWQgQ3RyIEdyb25pbmdlbiwgRGVwdCBNZWQgTWljcm9iaW9sLCBOTC05NzAwIEFCIEdyb25p
bmdlbiwgTmV0aGVybGFuZHMuIFtTdGllbnN0cmEsIFkuXSBVbml2IEdyb25pbmdlbiwgVW5pdiBN
ZWQgQ3RyIEdyb25pbmdlbiwgRGVwdCBJbnRlcm5hbCBNZWQgJmFtcDsgSW5mZWN0IERpcywgTkwt
OTcwMCBBQiBHcm9uaW5nZW4sIE5ldGhlcmxhbmRzLiBbQnJha3MsIE0uXSBOYXRsIEluc3QgUHVi
bCBIbHRoICZhbXA7IEVudmlyb25tIFJJVk0sIEJpbHRob3ZlbiwgTmV0aGVybGFuZHMuIFtDb3Ju
aXNoLCBELl0gR2V6b25kaGVpZHNjdHIgQXNpZWx6b2VrZXJzLCBOYXRsIFJlY2VwdCBDdHIgQXN5
bHVtIFNlZWtlcnMsIFRlciBBcGVsLCBOZXRoZXJsYW5kcy4gV2lsdGluZywgS1IgKGNvcnJlc3Bv
bmRpbmcgYXV0aG9yKSwgVW5pdiBHcm9uaW5nZW4sIFVuaXYgTWVkIEN0ciBHcm9uaW5nZW4sIERl
cHQgTWVkIE1pY3JvYmlvbCwgTkwtOTcwMCBBQiBHcm9uaW5nZW4sIE5ldGhlcmxhbmRzLiBrLnIu
d2lsdGluZ0B1bWNnLm5sPC9hdXRoLWFkZHJlc3M+PHRpdGxlcz48dGl0bGU+TG91c2UtYm9ybmUg
cmVsYXBzaW5nIGZldmVyIChCb3JyZWxpYSByZWN1cnJlbnRpcykgaW4gYXN5bHVtIHNlZWtlcnMg
ZnJvbSBFcml0cmVhLCB0aGUgTmV0aGVybGFuZHMsIEp1bHkgMjAxNTwvdGl0bGU+PC90aXRsZXM+
PHBhZ2VzPjItNDwvcGFnZXM+PHZvbHVtZT4yMDwvdm9sdW1lPjxudW1iZXI+MzA8L251bWJlcj48
a2V5d29yZHM+PGtleXdvcmQ+YW50aWJpb3RpYyByZWdpbWVuczwva2V5d29yZD48a2V5d29yZD5l
dGhpb3BpYTwva2V5d29yZD48a2V5d29yZD5JbmZlY3Rpb3VzIERpc2Vhc2VzPC9rZXl3b3JkPjxr
ZXl3b3JkPk5ldGhlcmxhbmRzPC9rZXl3b3JkPjxrZXl3b3JkPlEgRmV2ZXI8L2tleXdvcmQ+PGtl
eXdvcmQ+RmV2ZXI8L2tleXdvcmQ+PGtleXdvcmQ+UmVjdXJyZW5jZTwva2V5d29yZD48L2tleXdv
cmRzPjxkYXRlcz48eWVhcj4yMDE1PC95ZWFyPjxwdWItZGF0ZXM+PGRhdGU+SnVsICVKIEV1cm9z
dXJ2ZWlsbGFuY2U8L2RhdGU+PC9wdWItZGF0ZXM+PC9kYXRlcz48aXNibj4xNTYwLTc5MTc8L2lz
Ym4+PGFjY2Vzc2lvbi1udW0+cmF5eWFuLTY2NTk1MzMwNjwvYWNjZXNzaW9uLW51bT48dXJscz48
cmVsYXRlZC11cmxzPjx1cmw+PHN0eWxlIGZhY2U9InVuZGVybGluZSIgZm9udD0iZGVmYXVsdCIg
c2l6ZT0iMTAwJSI+Jmx0O0dvIHRvIElTSSZndDs6Ly9XT1M6MDAwMzU5MjYzMzAwMDAxPC9zdHls
ZT48L3VybD48L3JlbGF0ZWQtdXJscz48L3VybHM+PGN1c3RvbTE+UkFZWUFOLUlOQ0xVU0lPTjog
eyZxdW90O1JlZ2luYSZxdW90Oz0mZ3Q7JnF1b3Q7SW5jbHVkZWQmcXVvdDt9IHwgUkFZWUFOLUxB
QkVMUzogbWljcm9zY29weSxBU1lMVU0gU0VFS0VSPC9jdXN0b20xPjxsYW5ndWFnZT5FbmdsaXNo
PC9sYW5ndWFnZT48L3JlY29yZD48L0NpdGU+PC9FbmROb3RlPgB=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1, 4, 7, 12, 35, 38, 47, 48, 52, 61, 69, 75, 79-86]</w:t>
            </w:r>
            <w:r>
              <w:rPr>
                <w:rFonts w:ascii="Arial" w:hAnsi="Arial" w:cs="Arial"/>
                <w:lang w:val="en-GB"/>
              </w:rPr>
              <w:fldChar w:fldCharType="end"/>
            </w:r>
          </w:p>
        </w:tc>
      </w:tr>
      <w:tr w:rsidR="00D713E0" w:rsidRPr="005645AA" w:rsidTr="00816B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r w:rsidRPr="00A30CBA">
              <w:rPr>
                <w:rFonts w:ascii="Arial" w:hAnsi="Arial" w:cs="Arial"/>
                <w:b w:val="0"/>
                <w:color w:val="000000"/>
              </w:rPr>
              <w:t xml:space="preserve">Community </w:t>
            </w:r>
            <w:proofErr w:type="spellStart"/>
            <w:r w:rsidRPr="00A30CBA">
              <w:rPr>
                <w:rFonts w:ascii="Arial" w:hAnsi="Arial" w:cs="Arial"/>
                <w:b w:val="0"/>
                <w:color w:val="000000"/>
              </w:rPr>
              <w:t>education</w:t>
            </w:r>
            <w:proofErr w:type="spellEnd"/>
          </w:p>
        </w:tc>
        <w:tc>
          <w:tcPr>
            <w:tcW w:w="4508" w:type="dxa"/>
            <w:shd w:val="clear" w:color="auto" w:fill="auto"/>
          </w:tcPr>
          <w:p w:rsidR="00D713E0" w:rsidRPr="005645AA" w:rsidRDefault="00D713E0" w:rsidP="00D713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lN0YW1vdWxpcywgSy48L2F1dGhvcj48YXV0aG9yPktvc3N5dmFraXMsIEEuPC9hdXRob3I+PGF1
dGhvcj5NZW50aXMsIEEuPC9hdXRob3I+PGF1dGhvcj5NYWx0ZXpvdSwgSC4gQy48L2F1dGhvcj48
L2F1dGhvcnM+PC9jb250cmlidXRvcnM+PHRpdGxlcz48dGl0bGU+QSBDT1ZJRC0xOSBvdXRicmVh
ayBhbW9uZyBtaWdyYW50cyBpbiBhIGhvc3RpbmcgZmFjaWxpdHkgaW4gR3JlZWNlLCBBcHJpbCAy
MDIwPC90aXRsZT48c2Vjb25kYXJ5LXRpdGxlPkpvdXJuYWwgb2YgSW5mZWN0aW9uIFByZXZlbnRp
b248L3NlY29uZGFyeS10aXRsZT48L3RpdGxlcz48cGVyaW9kaWNhbD48ZnVsbC10aXRsZT5Kb3Vy
bmFsIG9mIEluZmVjdGlvbiBQcmV2ZW50aW9uPC9mdWxsLXRpdGxlPjwvcGVyaW9kaWNhbD48cGFn
ZXM+MjM1LTIzODwvcGFnZXM+PHZvbHVtZT4yMzwvdm9sdW1lPjxudW1iZXI+NTwvbnVtYmVyPjxr
ZXl3b3Jkcz48a2V5d29yZD5EaXNlYXNlIE91dGJyZWFrczwva2V5d29yZD48a2V5d29yZD5HcmVl
Y2U8L2tleXdvcmQ+PC9rZXl3b3Jkcz48ZGF0ZXM+PHllYXI+MjAyMjwveWVhcj48cHViLWRhdGVz
PjxkYXRlPjIwMjItOTwvZGF0ZT48L3B1Yi1kYXRlcz48L2RhdGVzPjxpc2JuPjE3NTctMTc3NDwv
aXNibj48YWNjZXNzaW9uLW51bT5yYXl5YW4tOTE3NTM0MTk1PC9hY2Nlc3Npb24tbnVtPjx1cmxz
PjxyZWxhdGVkLXVybHM+PHVybD48c3R5bGUgZmFjZT0idW5kZXJsaW5lIiBmb250PSJkZWZhdWx0
IiBzaXplPSIxMDAlIj4mbHQ7R28gdG8gSVNJJmd0OzovL1dPUzowMDA4NDM0MTQ0MDAwMDY8L3N0
eWxlPjwvdXJsPjwvcmVsYXRlZC11cmxzPjwvdXJscz48Y3VzdG9tMT5NZWxsb3UsIEthc3NpYW5p
IEdrb2xmaW5vcG91bG91LCBLYXNzaWFuaSBBbmRyZW9wb3Vsb3UsIEFuYXN0YXNpYSBUc2Vrb3Us
IEFpa2F0ZXJpbmkgUGFwYWRpbWEsIEthbGxpb3BpIFN0YW1vdWxpcywgS29uc3RhbnRpbm9zIEtv
c3N5dmFraXMsIEF0aGFuYXNpb3MgTWVudGlzLCBBbmRyZWFzIE1hbHRlem91LCBIZWxlbmEgQy4g
TWFsdGV6b3UsIEhlbGVuYS8wMDAwLTAwMDMtMDI2NC0zNTQ3IDE3NTctMTc4MiB8IFJBWVlBTi1J
TkNMVVNJT046IHsmcXVvdDtOYWRqYSAmcXVvdDs9Jmd0OyZxdW90O0luY2x1ZGVkJnF1b3Q7LCAm
cXVvdDtSZWdpbmEmcXVvdDs9Jmd0OyZxdW90O0luY2x1ZGVkJnF1b3Q7fSB8IFJBWVlBTi1MQUJF
TFM6IENPVklEPC9jdXN0b20xPjxlbGVjdHJvbmljLXJlc291cmNlLW51bT5kb2k6MTAuMTE3Ny8x
NzU3MTc3NDIyMTA5MjU2ODwvZWxlY3Ryb25pYy1yZXNvdXJjZS1udW0+PC9yZWNvcmQ+PC9DaXRl
PjxDaXRlPjxBdXRob3I+Tnlha2FyYWh1a2E8L0F1dGhvcj48WWVhcj4yMDIyPC9ZZWFyPjxSZWNO
dW0+ODkxPC9SZWNOdW0+PHJlY29yZD48cmVjLW51bWJlcj44OTE8L3JlYy1udW1iZXI+PGZvcmVp
Z24ta2V5cz48a2V5IGFwcD0iRU4iIGRiLWlkPSJheDVmZjB3em5yeHIwamU5cGRkeHZmd2lwemEy
dDllMmYyZHQiIHRpbWVzdGFtcD0iMTY4MDg4MDMzMCI+ODkxPC9rZXk+PC9mb3JlaWduLWtleXM+
PHJlZi10eXBlIG5hbWU9IkpvdXJuYWwgQXJ0aWNsZSI+MTc8L3JlZi10eXBlPjxjb250cmlidXRv
cnM+PGF1dGhvcnM+PGF1dGhvcj5OeWFrYXJhaHVrYSwgTC48L2F1dGhvcj48YXV0aG9yPldoaXRt
ZXIsIFMuPC9hdXRob3I+PGF1dGhvcj5LeW9uZG8sIEouPC9hdXRob3I+PGF1dGhvcj5NdWxlaSwg
Uy48L2F1dGhvcj48YXV0aG9yPkNvc3NhYm9vbSwgQy4gTS48L2F1dGhvcj48YXV0aG9yPlRlbGZv
cmQsIEMuIFQuPC9hdXRob3I+PGF1dGhvcj5UdW11c2lpbWUsIEEuPC9hdXRob3I+PGF1dGhvcj5B
a3VydXQsIEcuIEcuPC9hdXRob3I+PGF1dGhvcj5OYW1hbnlhLCBELjwvYXV0aG9yPjxhdXRob3I+
S2FtdWdpc2hhLCBLLjwvYXV0aG9yPjxhdXRob3I+QmFsdWt1LCBKLjwvYXV0aG9yPjxhdXRob3I+
THV0d2FtYSwgSi48L2F1dGhvcj48YXV0aG9yPkJhbGluYW5kaSwgUy48L2F1dGhvcj48YXV0aG9y
PlNob2VtYWtlciwgVC48L2F1dGhvcj48YXV0aG9yPktsZW5hLCBKLiBELjwvYXV0aG9yPjwvYXV0
aG9ycz48L2NvbnRyaWJ1dG9ycz48dGl0bGVzPjx0aXRsZT5DcmltZWFuLUNvbmdvIEhlbW9ycmhh
Z2ljIEZldmVyIE91dGJyZWFrIGluIFJlZnVnZWUgU2V0dGxlbWVudCBkdXJpbmcgQ09WSUQtMTkg
UGFuZGVtaWMsIFVnYW5kYSwgQXByaWwgMjAyMTwvdGl0bGU+PHNlY29uZGFyeS10aXRsZT5FbWVy
Z2luZyBJbmZlY3Rpb3VzIERpc2Vhc2VzPC9zZWNvbmRhcnktdGl0bGU+PC90aXRsZXM+PHBlcmlv
ZGljYWw+PGZ1bGwtdGl0bGU+RW1lcmdpbmcgaW5mZWN0aW91cyBkaXNlYXNlczwvZnVsbC10aXRs
ZT48YWJici0xPkVtZXJnIEluZmVjdCBEaXM8L2FiYnItMT48L3BlcmlvZGljYWw+PHBhZ2VzPjIz
MjYtMjMyOTwvcGFnZXM+PHZvbHVtZT4yODwvdm9sdW1lPjxudW1iZXI+MTE8L251bWJlcj48a2V5
d29yZHM+PGtleXdvcmQ+cHJvdGVjdGl2ZSBlcXVpcG1lbnQ8L2tleXdvcmQ+PGtleXdvcmQ+aW1t
dW5vZ2xvYnVsaW4gRzwva2V5d29yZD48a2V5d29yZD5pbW11bm9nbG9idWxpbiBNPC9rZXl3b3Jk
PjxrZXl3b3JkPnBhcmFjZXRhbW9sPC9rZXl3b3JkPjxrZXl3b3JkPmFkb2xlc2NlbnQ8L2tleXdv
cmQ+PGtleXdvcmQ+YXJ0aWNsZTwva2V5d29yZD48a2V5d29yZD5jYXNlIHJlcG9ydDwva2V5d29y
ZD48a2V5d29yZD5jbGluaWNhbCBhcnRpY2xlPC9rZXl3b3JkPjxrZXl3b3JkPmNvcm9uYXZpcnVz
IGRpc2Vhc2UgMjAxOTwva2V5d29yZD48a2V5d29yZD5DcmltZWFuIENvbmdvIGhlbW9ycmhhZ2lj
IGZldmVyPC9rZXl3b3JkPjxrZXl3b3JkPkNyaW1lYW4tQ29uZ28gaGVtb3JyaGFnaWMgZmV2ZXIg
dmlydXM8L2tleXdvcmQ+PGtleXdvcmQ+ZW56eW1lIGxpbmtlZCBpbW11bm9zb3JiZW50IGFzc2F5
PC9rZXl3b3JkPjxrZXl3b3JkPmVwaXN0YXhpczwva2V5d29yZD48a2V5d29yZD5mYXRpZ3VlPC9r
ZXl3b3JkPjxrZXl3b3JkPmZlbWFsZTwva2V5d29yZD48a2V5d29yZD5mZXZlcjwva2V5d29yZD48
a2V5d29yZD5nb2F0PC9rZXl3b3JkPjxrZXl3b3JkPmhlYWRhY2hlPC9rZXl3b3JkPjxrZXl3b3Jk
PmhlbWF0ZW1lc2lzPC9rZXl3b3JkPjxrZXl3b3JkPmhlbW9wdHlzaXM8L2tleXdvcmQ+PGtleXdv
cmQ+aGlnaCB0aHJvdWdocHV0IHNlcXVlbmNpbmc8L2tleXdvcmQ+PGtleXdvcmQ+aG9yaXpvbnRh
bCBkaXNlYXNlIHRyYW5zbWlzc2lvbjwva2V5d29yZD48a2V5d29yZD5odW1hbjwva2V5d29yZD48
a2V5d29yZD5tYWxhcmlhPC9rZXl3b3JkPjxrZXl3b3JkPm1hbGU8L2tleXdvcmQ+PGtleXdvcmQ+
bm9uaHVtYW48L2tleXdvcmQ+PGtleXdvcmQ+cGFuZGVtaWM8L2tleXdvcmQ+PGtleXdvcmQ+cGF0
aWVudCBpc29sYXRpb248L2tleXdvcmQ+PGtleXdvcmQ+cGh5bG9nZW55PC9rZXl3b3JkPjxrZXl3
b3JkPnJlYWwgdGltZSByZXZlcnNlIHRyYW5zY3JpcHRpb24gcG9seW1lcmFzZSBjaGFpbiByZWFj
dGlvbjwva2V5d29yZD48a2V5d29yZD5yZWZ1Z2VlPC9rZXl3b3JkPjxrZXl3b3JkPnNlbGYgbWVk
aWNhdGlvbjwva2V5d29yZD48a2V5d29yZD5zZXJvcHJldmFsZW5jZTwva2V5d29yZD48a2V5d29y
ZD5VZ2FuZGE8L2tleXdvcmQ+PGtleXdvcmQ+dmlydXMgbG9hZDwva2V5d29yZD48a2V5d29yZD5R
IEZldmVyPC9rZXl3b3JkPjxrZXl3b3JkPkRpc2Vhc2UgT3V0YnJlYWtzPC9rZXl3b3JkPjwva2V5
d29yZHM+PGRhdGVzPjx5ZWFyPjIwMjI8L3llYXI+PHB1Yi1kYXRlcz48ZGF0ZT4yMDIyPC9kYXRl
PjwvcHViLWRhdGVzPjwvZGF0ZXM+PGlzYm4+MTA4MC02MDU5IDEwODAtNjA0MDwvaXNibj48YWNj
ZXNzaW9uLW51bT5yYXl5YW4tOTE3NTM0MzQ2PC9hY2Nlc3Npb24tbnVtPjx1cmxzPjxyZWxhdGVk
LXVybHM+PHVybD5odHRwczovL3d3dy5lbWJhc2UuY29tL3NlYXJjaC9yZXN1bHRzP3N1YmFjdGlv
bj12aWV3cmVjb3JkJmFtcDtpZD1MMjAyMTAwODUwMyZhbXA7ZnJvbT1leHBvcnQgaHR0cDovL2R4
LmRvaS5vcmcvMTAuMzIwMS9laWQyODExLjIyMDM2NTwvdXJsPjx1cmw+aHR0cHM6Ly93d3duYy5j
ZGMuZ292L2VpZC9hcnRpY2xlLzI4LzExL3BkZnMvMjItMDM2NS5wZGY8L3VybD48L3JlbGF0ZWQt
dXJscz48L3VybHM+PGN1c3RvbTE+TDIwMjEwMDg1MDMgMjAyMi0xMS0xMCAyMDIyLTEyLTA2IHwg
UkFZWUFOLUlOQ0xVU0lPTjogeyZxdW90O05hZGphICZxdW90Oz0mZ3Q7JnF1b3Q7SW5jbHVkZWQm
cXVvdDssICZxdW90O1JlZ2luYSZxdW90Oz0mZ3Q7JnF1b3Q7SW5jbHVkZWQmcXVvdDt9IHwgUkFZ
WUFOLUxBQkVMUzogY3JpbWVhbi1jb25nbzwvY3VzdG9tMT48ZWxlY3Ryb25pYy1yZXNvdXJjZS1u
dW0+ZG9pOjEwLjMyMDEvZWlkMjgxMS4yMjAzNjU8L2VsZWN0cm9uaWMtcmVzb3VyY2UtbnVtPjxs
YW5ndWFnZT5FbmdsaXNoPC9sYW5ndWFnZT48L3JlY29yZD48L0NpdGU+PENpdGU+PEF1dGhvcj5S
YWhpbTwvQXV0aG9yPjxZZWFyPjIwMTA8L1llYXI+PFJlY051bT45MDQ8L1JlY051bT48cmVjb3Jk
PjxyZWMtbnVtYmVyPjkwNDwvcmVjLW51bWJlcj48Zm9yZWlnbi1rZXlzPjxrZXkgYXBwPSJFTiIg
ZGItaWQ9ImF4NWZmMHd6bnJ4cjBqZTlwZGR4dmZ3aXB6YTJ0OWUyZjJkdCIgdGltZXN0YW1wPSIx
NjgwODgwMzMzIj45MDQ8L2tleT48L2ZvcmVpZ24ta2V5cz48cmVmLXR5cGUgbmFtZT0iSm91cm5h
bCBBcnRpY2xlIj4xNzwvcmVmLXR5cGU+PGNvbnRyaWJ1dG9ycz48YXV0aG9ycz48YXV0aG9yPlJh
aGltLCBNLjwvYXV0aG9yPjxhdXRob3I+S2F6aSwgQi4gTS48L2F1dGhvcj48YXV0aG9yPkJpbGUs
IEsuIE0uPC9hdXRob3I+PGF1dGhvcj5NdW5pciwgTS48L2F1dGhvcj48YXV0aG9yPktoYW4sIEEu
IFIuPC9hdXRob3I+PC9hdXRob3JzPjwvY29udHJpYnV0b3JzPjx0aXRsZXM+PHRpdGxlPlRoZSBp
bXBhY3Qgb2YgdGhlIGRpc2Vhc2UgZWFybHkgd2FybmluZyBzeXN0ZW0gaW4gcmVzcG9uZGluZyB0
byBuYXR1cmFsIGRpc2FzdGVycyBhbmQgY29uZmxpY3QgY3Jpc2VzIGluIFBha2lzdGFuPC90aXRs
ZT48c2Vjb25kYXJ5LXRpdGxlPkVhc3Rlcm4gTWVkaXRlcnJhbmVhbiBIZWFsdGggSm91cm5hbDwv
c2Vjb25kYXJ5LXRpdGxlPjwvdGl0bGVzPjxwZXJpb2RpY2FsPjxmdWxsLXRpdGxlPkVhc3Rlcm4g
TWVkaXRlcnJhbmVhbiBIZWFsdGggSm91cm5hbDwvZnVsbC10aXRsZT48L3BlcmlvZGljYWw+PHBh
Z2VzPlMxMTQtMTIxPC9wYWdlcz48dm9sdW1lPjE2PC92b2x1bWU+PGtleXdvcmRzPjxrZXl3b3Jk
PmFydGljbGU8L2tleXdvcmQ+PGtleXdvcmQ+Ymxvb2R5IGRpYXJyaGVhPC9rZXl3b3JkPjxrZXl3
b3JkPkNyaW1lYW4gQ29uZ28gaGVtb3JyaGFnaWMgZmV2ZXI8L2tleXdvcmQ+PGtleXdvcmQ+ZGVu
Z3VlPC9rZXl3b3JkPjxrZXl3b3JkPmRpYXJyaGVhPC9rZXl3b3JkPjxrZXl3b3JkPmRpc2FzdGVy
IHBsYW5uaW5nPC9rZXl3b3JkPjxrZXl3b3JkPmRpc2Vhc2UgY29udHJvbDwva2V5d29yZD48a2V5
d29yZD5kaXNlYXNlIHN1cnZlaWxsYW5jZTwva2V5d29yZD48a2V5d29yZD5lYXJseSBpbnRlcnZl
bnRpb248L2tleXdvcmQ+PGtleXdvcmQ+ZWFydGhxdWFrZTwva2V5d29yZD48a2V5d29yZD5lbWVy
Z2VuY3kgaGVhbHRoIHNlcnZpY2U8L2tleXdvcmQ+PGtleXdvcmQ+ZXBpZGVtaWM8L2tleXdvcmQ+
PGtleXdvcmQ+ZmV2ZXI8L2tleXdvcmQ+PGtleXdvcmQ+ZmxhY2NpZCBwYXJhbHlzaXM8L2tleXdv
cmQ+PGtleXdvcmQ+Zmxvb2Rpbmc8L2tleXdvcmQ+PGtleXdvcmQ+aGVhbHRoIGNhcmUgc3lzdGVt
PC9rZXl3b3JkPjxrZXl3b3JkPmh1bWFuPC9rZXl3b3JkPjxrZXl3b3JkPmphdW5kaWNlPC9rZXl3
b3JkPjxrZXl3b3JkPm1hbGFyaWE8L2tleXdvcmQ+PGtleXdvcmQ+bWVhc2xlczwva2V5d29yZD48
a2V5d29yZD5tZW5pbmdpdGlzPC9rZXl3b3JkPjxrZXl3b3JkPlBha2lzdGFuPC9rZXl3b3JkPjxr
ZXl3b3JkPnBvcHVsYXRpb24gZGlzcGVyc2FsPC9rZXl3b3JkPjxrZXl3b3JkPnByb3BoeWxheGlz
PC9rZXl3b3JkPjxrZXl3b3JkPnB1YmxpYyBoZWFsdGggc2VydmljZTwva2V5d29yZD48a2V5d29y
ZD5yZXNwaXJhdG9yeSB0cmFjdCBpbmZlY3Rpb248L2tleXdvcmQ+PGtleXdvcmQ+dGV0YW51czwv
a2V5d29yZD48a2V5d29yZD53YXI8L2tleXdvcmQ+PGtleXdvcmQ+RGlzYXN0ZXJzPC9rZXl3b3Jk
Pjwva2V5d29yZHM+PGRhdGVzPjx5ZWFyPjIwMTA8L3llYXI+PHB1Yi1kYXRlcz48ZGF0ZT4yMDEw
PC9kYXRlPjwvcHViLWRhdGVzPjwvZGF0ZXM+PGlzYm4+MTAyMC0zMzk3PC9pc2JuPjxhY2Nlc3Np
b24tbnVtPnJheXlhbi05MTc1MzQ0ODY8L2FjY2Vzc2lvbi1udW0+PHVybHM+PHJlbGF0ZWQtdXJs
cz48dXJsPmh0dHBzOi8vd3d3LmVtYmFzZS5jb20vc2VhcmNoL3Jlc3VsdHM/c3ViYWN0aW9uPXZp
ZXdyZWNvcmQmYW1wO2lkPUwzNTk2NTk1NjgmYW1wO2Zyb209ZXhwb3J0IGh0dHA6Ly9keC5kb2ku
b3JnLzEwLjI2NzE5LzIwMTAuMTYuc3VwcC4xMTQ8L3VybD48L3JlbGF0ZWQtdXJscz48L3VybHM+
PGN1c3RvbTE+TDM1OTY1OTU2OCAyMDEwLTEwLTA1IDIwMjEtMDYtMjMgfCBSQVlZQU4tSU5DTFVT
SU9OOiB7JnF1b3Q7TmFkamEgJnF1b3Q7PSZndDsmcXVvdDtJbmNsdWRlZCZxdW90OywgJnF1b3Q7
UmVnaW5hJnF1b3Q7PSZndDsmcXVvdDtJbmNsdWRlZCZxdW90O30gfCBSQVlZQU4tRVhDTFVTSU9O
LVJFQVNPTlM6IG5vIGlsbG5lc3M8L2N1c3RvbTE+PGVsZWN0cm9uaWMtcmVzb3VyY2UtbnVtPmRv
aToxMC4yNjcxOS8yMDEwLjE2LnN1cHAuMTE0PC9lbGVjdHJvbmljLXJlc291cmNlLW51bT48bGFu
Z3VhZ2U+RnJlbmNoPC9sYW5ndWFnZ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cm93bmU8L0F1dGhvcj48WWVhcj4yMDE1PC9ZZWFyPjxS
ZWNOdW0+Mzk1PC9SZWNOdW0+PERpc3BsYXlUZXh0PlsyNSwgMzAsIDMxLCA0MCwgNTQsIDYwLCA2
MywgNzAsIDg0LTkyXTwvRGlzcGxheVRleHQ+PHJlY29yZD48cmVjLW51bWJlcj4zOTU8L3JlYy1u
dW1iZXI+PGZvcmVpZ24ta2V5cz48a2V5IGFwcD0iRU4iIGRiLWlkPSJheDVmZjB3em5yeHIwamU5
cGRkeHZmd2lwemEydDllMmYyZHQiIHRpbWVzdGFtcD0iMTY4MDg4MDI1MSI+Mzk1PC9rZXk+PC9m
b3JlaWduLWtleXM+PHJlZi10eXBlIG5hbWU9IkpvdXJuYWwgQXJ0aWNsZSI+MTc8L3JlZi10eXBl
Pjxjb250cmlidXRvcnM+PGF1dGhvcnM+PGF1dGhvcj5Ccm93bmUsIEwuIEIuPC9hdXRob3I+PGF1
dGhvcj5NZW5raXIsIFouPC9hdXRob3I+PGF1dGhvcj5LYWhpLCBWLjwvYXV0aG9yPjxhdXRob3I+
TWFpbmEsIEcuPC9hdXRob3I+PGF1dGhvcj5Bc25ha2V3LCBTLjwvYXV0aG9yPjxhdXRob3I+VHVi
bWFuLCBNLjwvYXV0aG9yPjxhdXRob3I+RWx5YXMsIEguIFouPC9hdXRob3I+PGF1dGhvcj5OaWdh
dHUsIEEuPC9hdXRob3I+PGF1dGhvcj5EYWssIEQuPC9hdXRob3I+PGF1dGhvcj5NYXVuZywgVS4g
QS48L2F1dGhvcj48YXV0aG9yPk5ha2FvLCBKLiBILjwvYXV0aG9yPjxhdXRob3I+QmlsdWtoYSwg
Ty48L2F1dGhvcj48YXV0aG9yPlNoYWhwYXIsIEMuPC9hdXRob3I+PC9hdXRob3JzPjwvY29udHJp
YnV0b3JzPjxhdXRoLWFkZHJlc3M+W0Jyb3duZSwgTGF1cmVuIEIuXSBDREMsIEVwaWRlbSBJbnRl
bGxpZ2VuY2UgU2VydiwgQXRsYW50YSwgR0EgMzAzMzMgVVNBLiBbQnJvd25lLCBMYXVyZW4gQi47
IE5ha2FvLCBKb2xlbmUgSC47IEJpbHVraGEsIE9sZWc7IFNoYWhwYXIsIEN5cnVzXSBDREMsIERp
diBHbG9iYWwgSGx0aCBQcm90ZWN0LCBDdHIgR2xvYmFsIEhsdGgsIEF0bGFudGEsIEdBIDMwMzMz
IFVTQS4gW01lbmtpciwgWmVyYXldIEFkbSBSZWZ1Z2VlICZhbXA7IFJldHVybmVlIEFmZmFpcnMs
IERvbGxvIEFkbywgRXRoaW9waWEuIFtLYWhpLCBWaW5jZW50OyBNYWluYSwgR2lkcmFmOyBOaWdh
dHUsIEFsZW1heWVodTsgRGFrLCBEYXZpZDsgTWF1bmcsIFUuIEF5ZV0gVW5pdGVkIE5hdGlvbnMg
SGlnaCBDb21taXNzaW9uZXIgUmVmdWdlZXMsIEdlbmV2YSwgU3dpdHplcmxhbmQuIFtBc25ha2V3
LCBTb2xvbW9uOyBUdWJtYW4sIE1pY2hlbGxlXSBNZWQgU2FucyBGcm9udGllcmVzIE9wZXJhdCBD
dHIgQW1zdGVyZGFtLCBBbXN0ZXJkYW0sIE5ldGhlcmxhbmRzLiBCcm93bmUsIExCIChjb3JyZXNw
b25kaW5nIGF1dGhvciksIENEQywgRXBpZGVtIEludGVsbGlnZW5jZSBTZXJ2LCBBdGxhbnRhLCBH
QSAzMDMzMyBVU0EuIExCQnJvd25lQGNkYy5nb3Y8L2F1dGgtYWRkcmVzcz48dGl0bGVzPjx0aXRs
ZT5IZXBhdGl0aXMgRSBPdXRicmVhayBBbW9uZyBSZWZ1Z2VlcyBmcm9tIFNvdXRoIFN1ZGFuIC0g
R2FtYmVsbGEsIEV0aGlvcGlhLCBBcHJpbCAyMDE0LUphbnVhcnkgMjAxNTwvdGl0bGU+PHNlY29u
ZGFyeS10aXRsZT5NTVdSLU1vcmJpZGl0eSBhbmQgTW9ydGFsaXR5IFdlZWtseSBSZXBvcnQ8L3Nl
Y29uZGFyeS10aXRsZT48L3RpdGxlcz48cGVyaW9kaWNhbD48ZnVsbC10aXRsZT5NTVdSLU1vcmJp
ZGl0eSBhbmQgTW9ydGFsaXR5IFdlZWtseSBSZXBvcnQ8L2Z1bGwtdGl0bGU+PC9wZXJpb2RpY2Fs
PjxwYWdlcz41MzctNTM3PC9wYWdlcz48dm9sdW1lPjY0PC92b2x1bWU+PG51bWJlcj4xOTwvbnVt
YmVyPjxrZXl3b3Jkcz48a2V5d29yZD5QdWJsaWMsIEVudmlyb25tZW50YWwgJmFtcDsgT2NjdXBh
dGlvbmFsIEhlYWx0aDwva2V5d29yZD48a2V5d29yZD5TdWRhbjwva2V5d29yZD48a2V5d29yZD5E
aXNlYXNlIE91dGJyZWFrczwva2V5d29yZD48L2tleXdvcmRzPjxkYXRlcz48eWVhcj4yMDE1PC95
ZWFyPjxwdWItZGF0ZXM+PGRhdGU+TWF5ICVKIE1td3ItTW9yYmlkaXR5IGFuZCBNb3J0YWxpdHkg
V2Vla2x5IFJlcG9ydDwvZGF0ZT48L3B1Yi1kYXRlcz48L2RhdGVzPjxpc2JuPjAxNDktMjE5NTwv
aXNibj48YWNjZXNzaW9uLW51bT5yYXl5YW4tNjY1OTUyNzQ0PC9hY2Nlc3Npb24tbnVtPjx1cmxz
PjxyZWxhdGVkLXVybHM+PHVybD48c3R5bGUgZmFjZT0idW5kZXJsaW5lIiBmb250PSJkZWZhdWx0
IiBzaXplPSIxMDAlIj4mbHQ7R28gdG8gSVNJJmd0OzovL1dPUzowMDAzNTQ5NTczMDAwMDc8L3N0
eWxlPjwvdXJsPjx1cmw+aHR0cHM6Ly93d3cubmNiaS5ubG0ubmloLmdvdi9wbWMvYXJ0aWNsZXMv
UE1DNDU4NDU3NC9wZGYvNTM3LnBkZjwvdXJsPjwvcmVsYXRlZC11cmxzPjwvdXJscz48Y3VzdG9t
MT5SQVlZQU4tSU5DTFVTSU9OOiB7JnF1b3Q7UmVnaW5hJnF1b3Q7PSZndDsmcXVvdDtJbmNsdWRl
ZCZxdW90O30gfCBSQVlZQU4tTEFCRUxTOiBSRUZVR0VFLHVuY2xlYXI8L2N1c3RvbTE+PGxhbmd1
YWdlPkVuZ2xpc2g8L2xhbmd1YWdlPjwvcmVjb3JkPjwvQ2l0ZT48Q2l0ZT48QXV0aG9yPkthbmFu
aTwvQXV0aG9yPjxZZWFyPjIwMTk8L1llYXI+PFJlY051bT41Mzk8L1JlY051bT48cmVjb3JkPjxy
ZWMtbnVtYmVyPjUzOTwvcmVjLW51bWJlcj48Zm9yZWlnbi1rZXlzPjxrZXkgYXBwPSJFTiIgZGIt
aWQ9ImF4NWZmMHd6bnJ4cjBqZTlwZGR4dmZ3aXB6YTJ0OWUyZjJkdCIgdGltZXN0YW1wPSIxNjgw
ODgwMjUyIj41Mzk8L2tleT48L2ZvcmVpZ24ta2V5cz48cmVmLXR5cGUgbmFtZT0iSm91cm5hbCBB
cnRpY2xlIj4xNzwvcmVmLXR5cGU+PGNvbnRyaWJ1dG9ycz48YXV0aG9ycz48YXV0aG9yPkthbmFu
aSwgSy48L2F1dGhvcj48YXV0aG9yPkFtciwgWi4gUy48L2F1dGhvcj48YXV0aG9yPlNoYWRmYW4s
IEIuPC9hdXRob3I+PGF1dGhvcj5LaG9ybWEsIFIuPC9hdXRob3I+PGF1dGhvcj5Sw7gsIEcuPC9h
dXRob3I+PGF1dGhvcj5BYmlkLCBNLjwvYXV0aG9yPjxhdXRob3I+R2FicmllbGxpLCBBLiBGLjwv
YXV0aG9yPjxhdXRob3I+SGFza2V3LCBKLjwvYXV0aG9yPjwvYXV0aG9ycz48L2NvbnRyaWJ1dG9y
cz48YXV0aC1hZGRyZXNzPk1pbmlzdHJ5IG9mIEhlYWx0aCwgQW1tYW4sIEpvcmRhbiBKb3JkYW4g
VW5pdmVyc2l0eSBvZiBTY2llbmNlIGFuZCBUZWNobm9sb2d5LCBJcmJpZCwgSm9yZGFuIFdvcmxk
IEhlYWx0aCBPcmdhbml6YXRpb24sIENhaXJvLCBFZ3lwdCBXYWtlIEZvcmVzdCBTY2hvb2wgb2Yg
TWVkaWNpbmUsIFdpbnN0b24tU2FsZW0sIE5DLCBVbml0ZWQgU3RhdGVzIFdvcmxkIEhlYWx0aCBP
cmdhbml6YXRpb24sIEdlbmV2YSwgU3dpdHplcmxhbmQ8L2F1dGgtYWRkcmVzcz48dGl0bGVzPjx0
aXRsZT5DdXRhbmVvdXMgbGVpc2htYW5pYXNpcyBhbW9uZyBTeXJpYW4gcmVmdWdlZXMgaW4gSm9y
ZGFuPC90aXRsZT48L3RpdGxlcz48cGFnZXM+MTY5LTE3MTwvcGFnZXM+PHZvbHVtZT4xOTQ8L3Zv
bHVtZT48a2V5d29yZHM+PGtleXdvcmQ+Sm9yZGFuPC9rZXl3b3JkPjxrZXl3b3JkPkxlaXNobWFu
aWFzaXM8L2tleXdvcmQ+PGtleXdvcmQ+UHVibGljIGhlYWx0aCBzdXJ2ZWlsbGFuY2U8L2tleXdv
cmQ+PGtleXdvcmQ+UmVmdWdlZXM8L2tleXdvcmQ+PGtleXdvcmQ+U3lyaWE8L2tleXdvcmQ+PGtl
eXdvcmQ+ZGVtb2dyYXBoeTwva2V5d29yZD48a2V5d29yZD5kaXNlYXNlIHNwcmVhZDwva2V5d29y
ZD48a2V5d29yZD5wdWJsaWMgaGVhbHRoPC9rZXl3b3JkPjxrZXl3b3JkPnJlZnVnZWU8L2tleXdv
cmQ+PGtleXdvcmQ+cmlzayBmYWN0b3I8L2tleXdvcmQ+PGtleXdvcmQ+V29ybGQgSGVhbHRoIE9y
Z2FuaXphdGlvbjwva2V5d29yZD48a2V5d29yZD5BcnRpY2xlPC9rZXl3b3JkPjxrZXl3b3JkPmNo
aWxkPC9rZXl3b3JkPjxrZXl3b3JkPmNvbnRyb2xsZWQgc3R1ZHk8L2tleXdvcmQ+PGtleXdvcmQ+
ZGVzY3JpcHRpdmUgcmVzZWFyY2g8L2tleXdvcmQ+PGtleXdvcmQ+ZGlzZWFzZSBidXJkZW48L2tl
eXdvcmQ+PGtleXdvcmQ+ZGlzZWFzZSBzdXJ2ZWlsbGFuY2U8L2tleXdvcmQ+PGtleXdvcmQ+ZmVt
YWxlPC9rZXl3b3JkPjxrZXl3b3JkPmh1bWFuPC9rZXl3b3JkPjxrZXl3b3JkPklDRC0xMDwva2V5
d29yZD48a2V5d29yZD5pbmNpZGVuY2U8L2tleXdvcmQ+PGtleXdvcmQ+aW5mYW50PC9rZXl3b3Jk
PjxrZXl3b3JkPm1ham9yIGNsaW5pY2FsIHN0dWR5PC9rZXl3b3JkPjxrZXl3b3JkPm1hbGU8L2tl
eXdvcmQ+PGtleXdvcmQ+bmV3Ym9ybjwva2V5d29yZD48a2V5d29yZD5wb3B1bGF0aW9uIHJlc2Vh
cmNoPC9rZXl3b3JkPjxrZXl3b3JkPnNraW4gbGVpc2htYW5pYXNpczwva2V5d29yZD48a2V5d29y
ZD5TeXJpYW48L2tleXdvcmQ+PGtleXdvcmQ+b2RkcyByYXRpbzwva2V5d29yZD48a2V5d29yZD5w
cmV2YWxlbmNlPC9rZXl3b3JkPjxrZXl3b3JkPlN5cmlhbiBBcmFiIFJlcHVibGljPC9rZXl3b3Jk
PjxrZXl3b3JkPkh1bWFuczwva2V5d29yZD48a2V5d29yZD5MZWlzaG1hbmlhc2lzLCBDdXRhbmVv
dXM8L2tleXdvcmQ+PC9rZXl3b3Jkcz48ZGF0ZXM+PHllYXI+MjAxOTwveWVhcj48cHViLWRhdGVz
PjxkYXRlPjIwMTkgJUogQWN0YSBUcm9waWNhPC9kYXRlPjwvcHViLWRhdGVzPjwvZGF0ZXM+PGlz
Ym4+MDAwMTcwNlggKElTU04pPC9pc2JuPjxhY2Nlc3Npb24tbnVtPnJheXlhbi02NjU5NTE5MDA8
L2FjY2Vzc2lvbi1udW0+PHVybHM+PHJlbGF0ZWQtdXJscz48dXJsPmh0dHBzOi8vd3d3LnNjb3B1
cy5jb20vaW53YXJkL3JlY29yZC51cmk/ZWlkPTItczIuMC04NTA2NDI0MDIyNSZhbXA7ZG9pPTEw
LjEwMTYlMmZqLmFjdGF0cm9waWNhLjIwMTkuMDQuMDA1JmFtcDtwYXJ0bmVySUQ9NDAmYW1wO21k
NT00ZTBmNWEyNDUyYjM5NmMxNmE4ZTI3NDllNTMzYmUxZTwvdXJsPjwvcmVsYXRlZC11cmxzPjwv
dXJscz48Y3VzdG9tMT5SQVlZQU4tSU5DTFVTSU9OOiB7JnF1b3Q7UmVnaW5hJnF1b3Q7PSZndDsm
cXVvdDtJbmNsdWRlZCZxdW90O30gfCBSQVlZQU4tTEFCRUxTOiBSRUZVR0VFLHVuY2xlYXI8L2N1
c3RvbTE+PGxhbmd1YWdlPkVuZ2xpc2g8L2xhbmd1YWdlPjwvcmVjb3JkPjwvQ2l0ZT48Q2l0ZT48
QXV0aG9yPkxhZ2FyZTwvQXV0aG9yPjxZZWFyPjIwMTg8L1llYXI+PFJlY051bT41NjE8L1JlY051
bT48cmVjb3JkPjxyZWMtbnVtYmVyPjU2MTwvcmVjLW51bWJlcj48Zm9yZWlnbi1rZXlzPjxrZXkg
YXBwPSJFTiIgZGItaWQ9ImF4NWZmMHd6bnJ4cjBqZTlwZGR4dmZ3aXB6YTJ0OWUyZjJkdCIgdGlt
ZXN0YW1wPSIxNjgwODgwMjUyIj41NjE8L2tleT48L2ZvcmVpZ24ta2V5cz48cmVmLXR5cGUgbmFt
ZT0iSm91cm5hbCBBcnRpY2xlIj4xNzwvcmVmLXR5cGU+PGNvbnRyaWJ1dG9ycz48YXV0aG9ycz48
YXV0aG9yPkxhZ2FyZSwgQS48L2F1dGhvcj48YXV0aG9yPklicmFoaW0sIEEuPC9hdXRob3I+PGF1
dGhvcj5PdXNtYW5lLCBTLjwvYXV0aG9yPjxhdXRob3I+SXNzYWthLCBCLjwvYXV0aG9yPjxhdXRo
b3I+WmFuZWlkb3UsIE0uPC9hdXRob3I+PGF1dGhvcj5LYWRhZMOpLCBHLjwvYXV0aG9yPjxhdXRo
b3I+VGVzdGEsIEouPC9hdXRob3I+PC9hdXRob3JzPjwvY29udHJpYnV0b3JzPjxhdXRoLWFkZHJl
c3M+QS4gTGFnYXJlLCBDZW50cmUgZGUgUmVjaGVyY2hlIE3DqWRpY2FsZSBldCBTYW5pdGFpcmUg
KENFUk1FUyksIDYzNCBCb3VsZXZhcmQgZGUgbGEgTmF0aW9uLCBOaWFtZXksIE5pZ2VyPC9hdXRo
LWFkZHJlc3M+PHRpdGxlcz48dGl0bGU+T3V0YnJlYWsgb2YgSGVwYXRpdGlzIEUgdmlydXMgaW5m
ZWN0aW9uIGluIGRpc3BsYWNlZCBwZXJzb25zIGNhbXBzIGluIERpZmZhIHJlZ2lvbiwgTmlnZXIs
IDIwMTc8L3RpdGxlPjwvdGl0bGVzPjxwYWdlcz4xMDU1LTEwNTc8L3BhZ2VzPjx2b2x1bWU+OTk8
L3ZvbHVtZT48bnVtYmVyPjQ8L251bWJlcj48a2V5d29yZHM+PGtleXdvcmQ+YWRvbGVzY2VudDwv
a2V5d29yZD48a2V5d29yZD5hZHVsdDwva2V5d29yZD48a2V5d29yZD5hcnRpY2xlPC9rZXl3b3Jk
PjxrZXl3b3JkPmNsaW5pY2FsIGZlYXR1cmU8L2tleXdvcmQ+PGtleXdvcmQ+Y29udHJvbGxlZCBz
dHVkeTwva2V5d29yZD48a2V5d29yZD5kaXNlYXNlIHRyYW5zbWlzc2lvbjwva2V5d29yZD48a2V5
d29yZD5lbnZpcm9ubWVudGFsIG1vbml0b3Jpbmc8L2tleXdvcmQ+PGtleXdvcmQ+ZW52aXJvbm1l
bnRhbCBzYW5pdGF0aW9uPC9rZXl3b3JkPjxrZXl3b3JkPmVuenltZSBsaW5rZWQgaW1tdW5vc29y
YmVudCBhc3NheTwva2V5d29yZD48a2V5d29yZD5lcGlkZW1pYzwva2V5d29yZD48a2V5d29yZD5m
ZW1hbGU8L2tleXdvcmQ+PGtleXdvcmQ+Z2VvZ3JhcGhpYyBkaXN0cmlidXRpb248L2tleXdvcmQ+
PGtleXdvcmQ+aGVwYXRpdGlzIEU8L2tleXdvcmQ+PGtleXdvcmQ+aHVtYW48L2tleXdvcmQ+PGtl
eXdvcmQ+bWFqb3IgY2xpbmljYWwgc3R1ZHk8L2tleXdvcmQ+PGtleXdvcmQ+bWFsZTwva2V5d29y
ZD48a2V5d29yZD5tb3J0YWxpdHkgcmF0ZTwva2V5d29yZD48a2V5d29yZD5OaWdlcjwva2V5d29y
ZD48a2V5d29yZD5wYXRpZW50IGNhcmU8L2tleXdvcmQ+PGtleXdvcmQ+cHJlZ25hbnQgd29tYW48
L2tleXdvcmQ+PGtleXdvcmQ+cmVmdWdlZSBjYW1wPC9rZXl3b3JkPjxrZXl3b3JkPnJldmVyc2Ug
dHJhbnNjcmlwdGlvbiBwb2x5bWVyYXNlIGNoYWluIHJlYWN0aW9uPC9rZXl3b3JkPjxrZXl3b3Jk
PndhdGVyIHF1YWxpdHk8L2tleXdvcmQ+PGtleXdvcmQ+d2F0ZXIgc3VwcGx5PC9rZXl3b3JkPjxr
ZXl3b3JkPkRpc2Vhc2UgT3V0YnJlYWtzPC9rZXl3b3JkPjwva2V5d29yZHM+PGRhdGVzPjx5ZWFy
PjIwMTg8L3llYXI+PHB1Yi1kYXRlcz48ZGF0ZT4yMDE4ICVKIEFtZXJpY2FuIEpvdXJuYWwgb2Yg
VHJvcGljYWwgTWVkaWNpbmUgYW5kIEh5Z2llbmU8L2RhdGU+PC9wdWItZGF0ZXM+PC9kYXRlcz48
aXNibj4wMDAyLTk2Mzc8L2lzYm4+PGFjY2Vzc2lvbi1udW0+cmF5eWFuLTY2NTk1Mzc0NTwvYWNj
ZXNzaW9uLW51bT48dXJscz48cmVsYXRlZC11cmxzPjx1cmw+aHR0cHM6Ly93d3cuZW1iYXNlLmNv
bS9zZWFyY2gvcmVzdWx0cz9zdWJhY3Rpb249dmlld3JlY29yZCZhbXA7aWQ9TDYyNDMwMjMzOSZh
bXA7ZnJvbT1leHBvcnQgaHR0cDovL2R4LmRvaS5vcmcvMTAuNDI2OS9hanRtaC4xNy0wOTUwPC91
cmw+PHVybD5odHRwczovL3d3dy5hanRtaC5vcmcvZG93bmxvYWRwZGYvam91cm5hbHMvdHBtZC85
OS80L2FydGljbGUtcDEwNTUucGRmPC91cmw+PC9yZWxhdGVkLXVybHM+PC91cmxzPjxjdXN0b20x
PlJBWVlBTi1JTkNMVVNJT046IHsmcXVvdDtSZWdpbmEmcXVvdDs9Jmd0OyZxdW90O0luY2x1ZGVk
JnF1b3Q7fSB8IFJBWVlBTi1MQUJFTFM6IElEUCxtb2xlY3VsYXI8L2N1c3RvbTE+PGxhbmd1YWdl
PkVuZ2xpc2g8L2xhbmd1YWdlPjwvcmVjb3JkPjwvQ2l0ZT48Q2l0ZT48QXV0aG9yPkx5PC9BdXRo
b3I+PFllYXI+MjAyMTwvWWVhcj48UmVjTnVtPjU3NjwvUmVjTnVtPjxyZWNvcmQ+PHJlYy1udW1i
ZXI+NTc2PC9yZWMtbnVtYmVyPjxmb3JlaWduLWtleXM+PGtleSBhcHA9IkVOIiBkYi1pZD0iYXg1
ZmYwd3pucnhyMGplOXBkZHh2ZndpcHphMnQ5ZTJmMmR0IiB0aW1lc3RhbXA9IjE2ODA4ODAyNTIi
PjU3Njwva2V5PjwvZm9yZWlnbi1rZXlzPjxyZWYtdHlwZSBuYW1lPSJKb3VybmFsIEFydGljbGUi
PjE3PC9yZWYtdHlwZT48Y29udHJpYnV0b3JzPjxhdXRob3JzPjxhdXRob3I+THksIFQuIEQuIEEu
PC9hdXRob3I+PGF1dGhvcj5OZ3V5ZW4sIE4uIE4uPC9hdXRob3I+PGF1dGhvcj5Ib2FuZywgVi4g
VC48L2F1dGhvcj48YXV0aG9yPkdvdW1iYWxsYSwgTi48L2F1dGhvcj48YXV0aG9yPkxvdW5pLCBN
LjwvYXV0aG9yPjxhdXRob3I+Q2FuYXJkLCBOLjwvYXV0aG9yPjxhdXRob3I+RGFvLCBULiBMLjwv
YXV0aG9yPjxhdXRob3I+TWVka291ciwgSC48L2F1dGhvcj48YXV0aG9yPkJvcmcsIEEuPC9hdXRo
b3I+PGF1dGhvcj5CYXJkeSwgSy48L2F1dGhvcj48YXV0aG9yPkVzdGV2ZXMtVmllaXJhLCBWLjwv
YXV0aG9yPjxhdXRob3I+Rmlsb3NhLCBWLjwvYXV0aG9yPjxhdXRob3I+RGF2b3VzdCwgQi48L2F1
dGhvcj48YXV0aG9yPk1lZGlhbm5pa292LCBPLjwvYXV0aG9yPjxhdXRob3I+Rm91cm5pZXIsIFAu
IEUuPC9hdXRob3I+PGF1dGhvcj5SYW91bHQsIEQuPC9hdXRob3I+PGF1dGhvcj5HYXV0cmV0LCBQ
LjwvYXV0aG9yPjwvYXV0aG9ycz48L2NvbnRyaWJ1dG9ycz48YXV0aC1hZGRyZXNzPkFpeC1NYXJz
ZWlsbGUgVW5pdmVyc2l0eSwgSVJELCBBUC1ITSwgU1NBLCBWSVRST01FLCBNYXJzZWlsbGUsIEZy
YW5jZSBJSFUtTcOpZGl0ZXJyYW7DqWUgSW5mZWN0aW9uLCBNYXJzZWlsbGUsIEZyYW5jZSBGYW1p
bHkgTWVkaWNpbmUgRGVwYXJ0bWVudCwgVGhhaSBCaW5oIFVuaXZlcnNpdHkgb2YgTWVkaWNpbmUg
YW5kIFBoYXJtYWN5LCBWaWV0IE5hbSBWSVRST01FLCBDYW1wdXMgSW50ZXJuYXRpb25hbCBJUkQt
VUNBRCBkZSBsJmFwb3M7SVJELCBEYWthciwgU2VuZWdhbCBQbmV1bW9sb2d5IERlcGFydG1lbnQs
IFRoYWkgQmluaCBVbml2ZXJzaXR5IG9mIE1lZGljaW5lIGFuZCBQaGFybWFjeSwgVmlldCBOYW0g
QWl4LU1hcnNlaWxsZSBVbml2ZXJzaXR5LCBJUkQsIEFQLUhNLCBTU0EsIE1FUEhJLCBNYXJzZWls
bGUsIEZyYW5jZTwvYXV0aC1hZGRyZXNzPjx0aXRsZXM+PHRpdGxlPlNjcmVlbmluZyBvZiBTQVJT
LUNvVi0yIGFtb25nIGhvbWVsZXNzIHBlb3BsZSwgYXN5bHVtLXNlZWtlcnMgYW5kIG90aGVyIHBl
b3BsZSBsaXZpbmcgaW4gcHJlY2FyaW91cyBjb25kaXRpb25zIGluIE1hcnNlaWxsZSwgRnJhbmNl
LCBNYXJjaOKAk0FwcmlsIDIwMjA8L3RpdGxlPjxzZWNvbmRhcnktdGl0bGU+SW50ZXJuYXRpb25h
bCBKb3VybmFsIG9mIEluZmVjdGlvdXMgRGlzZWFzZXM8L3NlY29uZGFyeS10aXRsZT48L3RpdGxl
cz48cGVyaW9kaWNhbD48ZnVsbC10aXRsZT5JbnRlcm5hdGlvbmFsIEpvdXJuYWwgb2YgSW5mZWN0
aW91cyBEaXNlYXNlczwvZnVsbC10aXRsZT48L3BlcmlvZGljYWw+PHBhZ2VzPjEtNjwvcGFnZXM+
PHZvbHVtZT4xMDU8L3ZvbHVtZT48a2V5d29yZHM+PGtleXdvcmQ+QXN5bHVtLXNlZWtlcnMsIHBy
ZWNhcmlvdXMgY29uZGl0aW9uczwva2V5d29yZD48a2V5d29yZD5DT1ZJRC0xOTwva2V5d29yZD48
a2V5d29yZD5Ib21lbGVzc25lc3M8L2tleXdvcmQ+PGtleXdvcmQ+UmVhbC10aW1lIHBvbHltZXJh
c2UgY2hhaW4gcmVhY3Rpb248L2tleXdvcmQ+PGtleXdvcmQ+U0FSUy1Db1YtMjwva2V5d29yZD48
a2V5d29yZD5hZG9sZXNjZW50PC9rZXl3b3JkPjxrZXl3b3JkPmFkdWx0PC9rZXl3b3JkPjxrZXl3
b3JkPmFnZWQ8L2tleXdvcmQ+PGtleXdvcmQ+QXJ0aWNsZTwva2V5d29yZD48a2V5d29yZD5hc3ls
dW0gc2Vla2VyPC9rZXl3b3JkPjxrZXl3b3JkPmNoaWxkPC9rZXl3b3JkPjxrZXl3b3JkPmNvcm9u
YXZpcnVzIGRpc2Vhc2UgMjAxOTwva2V5d29yZD48a2V5d29yZD5kYXRhIGFuYWx5c2lzIHNvZnR3
YXJlPC9rZXl3b3JkPjxrZXl3b3JkPmZlbWFsZTwva2V5d29yZD48a2V5d29yZD5GcmFuY2U8L2tl
eXdvcmQ+PGtleXdvcmQ+aG9tZWxlc3MgcGVyc29uPC9rZXl3b3JkPjxrZXl3b3JkPmh1bWFuPC9r
ZXl3b3JkPjxrZXl3b3JkPmluZmVjdGlvbiBwcmV2ZW50aW9uPC9rZXl3b3JkPjxrZXl3b3JkPmlu
ZmVjdGlvbiByaXNrPC9rZXl3b3JkPjxrZXl3b3JkPm1ham9yIGNsaW5pY2FsIHN0dWR5PC9rZXl3
b3JkPjxrZXl3b3JkPm1hbGU8L2tleXdvcmQ+PGtleXdvcmQ+bWFzcyBzY3JlZW5pbmc8L2tleXdv
cmQ+PGtleXdvcmQ+bXVsdGljZW50ZXIgc3R1ZHk8L2tleXdvcmQ+PGtleXdvcmQ+cHJldmFsZW5j
ZTwva2V5d29yZD48a2V5d29yZD5xdWFudGl0YXRpdmUgYW5hbHlzaXM8L2tleXdvcmQ+PGtleXdv
cmQ+cXVlc3Rpb25uYWlyZTwva2V5d29yZD48a2V5d29yZD5yZWFsIHRpbWUgcG9seW1lcmFzZSBj
aGFpbiByZWFjdGlvbjwva2V5d29yZD48a2V5d29yZD5yaXNrIGZhY3Rvcjwva2V5d29yZD48a2V5
d29yZD5yaXNrIG1hbmFnZW1lbnQ8L2tleXdvcmQ+PGtleXdvcmQ+U2V2ZXJlIGFjdXRlIHJlc3Bp
cmF0b3J5IHN5bmRyb21lIGNvcm9uYXZpcnVzIDI8L2tleXdvcmQ+PGtleXdvcmQ+c3ltcHRvbWF0
b2xvZ3k8L2tleXdvcmQ+PGtleXdvcmQ+dmlydXMgY2Fycmllcjwva2V5d29yZD48a2V5d29yZD52
aXJ1cyBkZXRlY3Rpb248L2tleXdvcmQ+PC9rZXl3b3Jkcz48ZGF0ZXM+PHllYXI+MjAyMTwveWVh
cj48cHViLWRhdGVzPjxkYXRlPjIwMjEgJUogSW50ZXJuYXRpb25hbCBKb3VybmFsIG9mIEluZmVj
dGlvdXMgRGlzZWFzZXM8L2RhdGU+PC9wdWItZGF0ZXM+PC9kYXRlcz48aXNibj4xMjAxOTcxMiAo
SVNTTik8L2lzYm4+PGFjY2Vzc2lvbi1udW0+cmF5eWFuLTY2NTk1NDQyODwvYWNjZXNzaW9uLW51
bT48dXJscz48cmVsYXRlZC11cmxzPjx1cmw+aHR0cHM6Ly93d3cuc2NvcHVzLmNvbS9pbndhcmQv
cmVjb3JkLnVyaT9laWQ9Mi1zMi4wLTg1MTAxNTQ4ODczJmFtcDtkb2k9MTAuMTAxNiUyZmouaWpp
ZC4yMDIxLjAyLjAyNiZhbXA7cGFydG5lcklEPTQwJmFtcDttZDU9N2Q2ODU0ZTcwNDI3ZWUzNGY2
OTI0NmRjZGI5Y2NjMDY8L3VybD48dXJsPmh0dHBzOi8vd3d3Lm5jYmkubmxtLm5paC5nb3YvcG1j
L2FydGljbGVzL1BNQzc4NzI4NDEvcGRmL21haW4ucGRmPC91cmw+PC9yZWxhdGVkLXVybHM+PC91
cmxzPjxjdXN0b20xPlJBWVlBTi1JTkNMVVNJT046IHsmcXVvdDtSZWdpbmEmcXVvdDs9Jmd0OyZx
dW90O0luY2x1ZGVkJnF1b3Q7fSB8IFJBWVlBTi1MQUJFTFM6IG1vbGVjdWxhcixBU1lMVU0gU0VF
S0VSPC9jdXN0b20xPjxsYW5ndWFnZT5FbmdsaXNoPC9sYW5ndWFnZT48L3JlY29yZD48L0NpdGU+
PENpdGU+PEF1dGhvcj5BaG1lZDwvQXV0aG9yPjxZZWFyPjIwMjE8L1llYXI+PFJlY051bT43ODU8
L1JlY051bT48cmVjb3JkPjxyZWMtbnVtYmVyPjc4NTwvcmVjLW51bWJlcj48Zm9yZWlnbi1rZXlz
PjxrZXkgYXBwPSJFTiIgZGItaWQ9ImF4NWZmMHd6bnJ4cjBqZTlwZGR4dmZ3aXB6YTJ0OWUyZjJk
dCIgdGltZXN0YW1wPSIxNjgwODgwMzA2Ij43ODU8L2tleT48L2ZvcmVpZ24ta2V5cz48cmVmLXR5
cGUgbmFtZT0iSm91cm5hbCBBcnRpY2xlIj4xNzwvcmVmLXR5cGU+PGNvbnRyaWJ1dG9ycz48YXV0
aG9ycz48YXV0aG9yPkFobWVkLCBBLjwvYXV0aG9yPjxhdXRob3I+RWxkaWdhaWwsIE0uPC9hdXRo
b3I+PGF1dGhvcj5FbGR1bWEsIEEuPC9hdXRob3I+PGF1dGhvcj5CcmVpbWEsIFQuPC9hdXRob3I+
PGF1dGhvcj5EaWV0cmljaCwgSS48L2F1dGhvcj48YXV0aG9yPkFsaSwgWS48L2F1dGhvcj48YXV0
aG9yPldlYXZlciwgUy4gQy48L2F1dGhvcj48L2F1dGhvcnM+PC9jb250cmlidXRvcnM+PHRpdGxl
cz48dGl0bGU+Rmlyc3QgcmVwb3J0IG9mIGVwaWRlbWljIGRlbmd1ZSBmZXZlciBhbmQgbWFsYXJp
YSBjby1pbmZlY3Rpb25zIGFtb25nIGludGVybmFsbHkgZGlzcGxhY2VkIHBlcnNvbnMgaW4gaHVt
YW5pdGFyaWFuIGNhbXBzIG9mIE5vcnRoIERhcmZ1ciwgU3VkYW48L3RpdGxlPjxzZWNvbmRhcnkt
dGl0bGU+SW50ZXJuYXRpb25hbCBKb3VybmFsIG9mIEluZmVjdGlvdXMgRGlzZWFzZXM8L3NlY29u
ZGFyeS10aXRsZT48L3RpdGxlcz48cGVyaW9kaWNhbD48ZnVsbC10aXRsZT5JbnRlcm5hdGlvbmFs
IEpvdXJuYWwgb2YgSW5mZWN0aW91cyBEaXNlYXNlczwvZnVsbC10aXRsZT48L3BlcmlvZGljYWw+
PHBhZ2VzPjUxMy01MTY8L3BhZ2VzPjx2b2x1bWU+MTA4PC92b2x1bWU+PGtleXdvcmRzPjxrZXl3
b3JkPlEgRmV2ZXI8L2tleXdvcmQ+PGtleXdvcmQ+RmV2ZXI8L2tleXdvcmQ+PC9rZXl3b3Jkcz48
ZGF0ZXM+PHllYXI+MjAyMTwveWVhcj48cHViLWRhdGVzPjxkYXRlPjIwMjEtNzwvZGF0ZT48L3B1
Yi1kYXRlcz48L2RhdGVzPjxpc2JuPjEyMDEtOTcxMjwvaXNibj48YWNjZXNzaW9uLW51bT5yYXl5
YW4tOTE3NTMzMTA0PC9hY2Nlc3Npb24tbnVtPjx1cmxzPjxyZWxhdGVkLXVybHM+PHVybD48c3R5
bGUgZmFjZT0idW5kZXJsaW5lIiBmb250PSJkZWZhdWx0IiBzaXplPSIxMDAlIj4mbHQ7R28gdG8g
SVNJJmd0OzovL1dPUzowMDA2Nzc2NDc0MDAwMzc8L3N0eWxlPjwvdXJsPjwvcmVsYXRlZC11cmxz
PjwvdXJscz48Y3VzdG9tMT5BaG1lZCwgQXltYW4gRWxkaWdhaWwsIE1hd2FoaWIgRWxkdW1hLCBB
ZGVsIEJyZWltYSwgVGFnd2EgRGlldHJpY2gsIElzYWJlbGxlIEFsaSwgWW91c2lmIFdlYXZlciwg
U2NvdHQgQy4gOyBBaG1lZCwgQXltYW4vRC0zNjQxLTIwMTkgRGlldHJpY2gsIElzYWJlbGxlLzAw
MDAtMDAwMi02MzAwLTEwOVg7IEFobWVkLCBBeW1hbi8wMDAwLTAwMDItOTUxNi05NTA4IDE4Nzgt
MzUxMSB8IFJBWVlBTi1JTkNMVVNJT046IHsmcXVvdDtOYWRqYSAmcXVvdDs9Jmd0OyZxdW90O0lu
Y2x1ZGVkJnF1b3Q7LCAmcXVvdDtSZWdpbmEmcXVvdDs9Jmd0OyZxdW90O0luY2x1ZGVkJnF1b3Q7
fSB8IFJBWVlBTi1MQUJFTFM6IERlbmd1ZTwvY3VzdG9tMT48ZWxlY3Ryb25pYy1yZXNvdXJjZS1u
dW0+ZG9pOjEwLjEwMTYvai5pamlkLjIwMjEuMDUuMDUyPC9lbGVjdHJvbmljLXJlc291cmNlLW51
bT48L3JlY29yZD48L0NpdGU+PENpdGU+PEF1dGhvcj5kYSBTaWx2YTwvQXV0aG9yPjxZZWFyPjIw
MjE8L1llYXI+PFJlY051bT44MjU8L1JlY051bT48cmVjb3JkPjxyZWMtbnVtYmVyPjgyNTwvcmVj
LW51bWJlcj48Zm9yZWlnbi1rZXlzPjxrZXkgYXBwPSJFTiIgZGItaWQ9ImF4NWZmMHd6bnJ4cjBq
ZTlwZGR4dmZ3aXB6YTJ0OWUyZjJkdCIgdGltZXN0YW1wPSIxNjgwODgwMzE1Ij44MjU8L2tleT48
L2ZvcmVpZ24ta2V5cz48cmVmLXR5cGUgbmFtZT0iSm91cm5hbCBBcnRpY2xlIj4xNzwvcmVmLXR5
cGU+PGNvbnRyaWJ1dG9ycz48YXV0aG9ycz48YXV0aG9yPmRhIFNpbHZhLCBILiBQLjwvYXV0aG9y
PjxhdXRob3I+QWJyZXUsIEkuIE4uPC9hdXRob3I+PGF1dGhvcj5MaW1hLCBDLiBOLiBDLjwvYXV0
aG9yPjxhdXRob3I+ZGUgTGltYSwgQS4gQy4gUi48L2F1dGhvcj48YXV0aG9yPkJhcmJvc2EsIEEu
IEQuPC9hdXRob3I+PGF1dGhvcj5kZSBPbGl2ZWlyYSwgTC4gUi48L2F1dGhvcj48YXV0aG9yPkZ1
amlzaGltYSwgTS4gQS48L2F1dGhvcj48YXV0aG9yPkxpbWEsIFMuIFMuPC9hdXRob3I+PGF1dGhv
cj5kZSBMaW1hLCBWLiBOLjwvYXV0aG9yPjxhdXRob3I+Q2FzdGVsby1CcmFuY28sIFMuPC9hdXRo
b3I+PGF1dGhvcj5WYWxsaW5vdG8sIEEuIEMuIFIuPC9hdXRob3I+PC9hdXRob3JzPjwvY29udHJp
YnV0b3JzPjx0aXRsZXM+PHRpdGxlPk1pZ3JhdGlvbiBpbiB0aW1lcyBvZiBwYW5kZW1pYzogU0FS
Uy1Db1YtMiBpbmZlY3Rpb24gYW1vbmcgdGhlIFdhcmFvIGluZGlnZW5vdXMgcmVmdWdlZXMgaW4g
QmVsZW0sIFBhcmEsIEFtYXpvbmlhLCBCcmF6aWw8L3RpdGxlPjxzZWNvbmRhcnktdGl0bGU+Qm1j
IFB1YmxpYyBIZWFsdGg8L3NlY29uZGFyeS10aXRsZT48L3RpdGxlcz48cGVyaW9kaWNhbD48ZnVs
bC10aXRsZT5CTUMgUHVibGljIEhlYWx0aDwvZnVsbC10aXRsZT48L3BlcmlvZGljYWw+PHZvbHVt
ZT4yMTwvdm9sdW1lPjxudW1iZXI+MTwvbnVtYmVyPjxrZXl3b3Jkcz48a2V5d29yZD5Qb3ZlcnR5
PC9rZXl3b3JkPjxrZXl3b3JkPkVtaWdyYXRpb24gYW5kIEltbWlncmF0aW9uPC9rZXl3b3JkPjxr
ZXl3b3JkPkJyYXppbDwva2V5d29yZD48L2tleXdvcmRzPjxkYXRlcz48eWVhcj4yMDIxPC95ZWFy
PjxwdWItZGF0ZXM+PGRhdGU+MjAyMS05PC9kYXRlPjwvcHViLWRhdGVzPjwvZGF0ZXM+PGFjY2Vz
c2lvbi1udW0+cmF5eWFuLTkxNzUzMzUwNzwvYWNjZXNzaW9uLW51bT48dXJscz48cmVsYXRlZC11
cmxzPjx1cmw+Jmx0O0dvIHRvIElTSSZndDs6Ly9XT1M6MDAwNjk1MDk1OTAwMDAxPC91cmw+PHVy
bD5odHRwczovL2JtY3B1YmxpY2hlYWx0aC5iaW9tZWRjZW50cmFsLmNvbS9jb3VudGVyL3BkZi8x
MC4xMTg2L3MxMjg4OS0wMjEtMTE2OTYtNy5wZGY8L3VybD48L3JlbGF0ZWQtdXJscz48L3VybHM+
PGN1c3RvbTE+ZGEgU2lsdmEsIEhpbHRvbiBQZXJlaXJhIEFicmV1LCBJc2FiZWxsYSBOb2d1ZWly
YSBDb3JkZWlybyBMaW1hLCBDYXJsb3MgTmVhbmRybyBSb2NoYSBkZSBMaW1hLCBBbGluZSBDZWN5
IEJhcmJvc2EsIEFsZXhhbmRyZSBkbyBOYXNjaW1lbnRvIGRlIE9saXZlaXJhLCBMZWhpIFJvZHJp
Z3VlcyBGdWppc2hpbWEsIE1heXVtaSBBcmFnYW8gTGltYSwgU2FuZHJhIFNvdXphIGRlIExpbWEs
IFZpdG9yIE5pbmEgQ2FzdGVsby1CcmFuY28sIFNvY29ycm8gUm9zYXJpbyBWYWxsaW5vdG8sIEFu
dG9uaW8gQ2FybG9zIDE0NzEtMjQ1OCB8IFJBWVlBTi1JTkNMVVNJT046IHsmcXVvdDtOYWRqYSAm
cXVvdDs9Jmd0OyZxdW90O0luY2x1ZGVkJnF1b3Q7LCAmcXVvdDtSZWdpbmEmcXVvdDs9Jmd0OyZx
dW90O0luY2x1ZGVkJnF1b3Q7fSB8IFJBWVlBTi1MQUJFTFM6IENPVklEPC9jdXN0b20xPjxlbGVj
dHJvbmljLXJlc291cmNlLW51bT5kb2k6MTAuMTE4Ni9zMTI4ODktMDIxLTExNjk2LTc8L2VsZWN0
cm9uaWMtcmVzb3VyY2UtbnVtPjwvcmVjb3JkPjwvQ2l0ZT48Q2l0ZT48QXV0aG9yPkZhYnJpczwv
QXV0aG9yPjxZZWFyPjIwMjE8L1llYXI+PFJlY051bT44MzM8L1JlY051bT48cmVjb3JkPjxyZWMt
bnVtYmVyPjgzMzwvcmVjLW51bWJlcj48Zm9yZWlnbi1rZXlzPjxrZXkgYXBwPSJFTiIgZGItaWQ9
ImF4NWZmMHd6bnJ4cjBqZTlwZGR4dmZ3aXB6YTJ0OWUyZjJkdCIgdGltZXN0YW1wPSIxNjgwODgw
MzE3Ij44MzM8L2tleT48L2ZvcmVpZ24ta2V5cz48cmVmLXR5cGUgbmFtZT0iSm91cm5hbCBBcnRp
Y2xlIj4xNzwvcmVmLXR5cGU+PGNvbnRyaWJ1dG9ycz48YXV0aG9ycz48YXV0aG9yPkZhYnJpcywg
Uy48L2F1dGhvcj48YXV0aG9yPmQmYXBvcztFdHRvcnJlLCBHLjwvYXV0aG9yPjxhdXRob3I+U3Bh
Z25vbGVsbG8sIE8uPC9hdXRob3I+PGF1dGhvcj5SdXNzbywgQS48L2F1dGhvcj48YXV0aG9yPkxv
cGFsY28sIE0uPC9hdXRob3I+PGF1dGhvcj5EJmFwb3M7QWdvc3Rpbm8sIEYuPC9hdXRob3I+PGF1
dGhvcj5WYXNzYWxpbmksIFAuPC9hdXRob3I+PGF1dGhvcj5DZWxhbmksIEwuPC9hdXRob3I+PGF1
dGhvcj5Bcm9uaWNhLCBSLjwvYXV0aG9yPjxhdXRob3I+R2FicmllbGxpLCBTLjwvYXV0aG9yPjxh
dXRob3I+ZCZhcG9zO0V0dG9ycmUsIEcuPC9hdXRob3I+PGF1dGhvcj5BbmdlbGV0dGksIFMuPC9h
dXRob3I+PGF1dGhvcj5NYXN0cm9pYW5uaSwgQy4gTS48L2F1dGhvcj48YXV0aG9yPkNpY2Nvenpp
LCBNLjwvYXV0aG9yPjxhdXRob3I+Q2VjY2FyZWxsaSwgRy48L2F1dGhvcj48L2F1dGhvcnM+PC9j
b250cmlidXRvcnM+PHRpdGxlcz48dGl0bGU+U0FSUy1Db1YtMiBBbW9uZyBNaWdyYW50cyBSZWNl
bnRseSBBcnJpdmVkIGluIEV1cm9wZSBGcm9tIExvdy0gYW5kIE1pZGRsZS1JbmNvbWUgQ291bnRy
aWVzOiBDb250YWlubWVudCBTdHJhdGVnaWVzIGFuZCBTcGVjaWFsIEZlYXR1cmVzIG9mIE1hbmFn
ZW1lbnQgaW4gUmVjZXB0aW9uIENlbnRlcnM8L3RpdGxlPjxzZWNvbmRhcnktdGl0bGU+RnJvbnRp
ZXJzIGluIFB1YmxpYyBIZWFsdGg8L3NlY29uZGFyeS10aXRsZT48L3RpdGxlcz48cGVyaW9kaWNh
bD48ZnVsbC10aXRsZT5Gcm9udGllcnMgaW4gUHVibGljIEhlYWx0aDwvZnVsbC10aXRsZT48L3Bl
cmlvZGljYWw+PHZvbHVtZT45PC92b2x1bWU+PGtleXdvcmRzPjxrZXl3b3JkPkV1cm9wZTwva2V5
d29yZD48a2V5d29yZD5CdXNlcmVsaW48L2tleXdvcmQ+PC9rZXl3b3Jkcz48ZGF0ZXM+PHllYXI+
MjAyMTwveWVhcj48cHViLWRhdGVzPjxkYXRlPjIwMjEtMTE8L2RhdGU+PC9wdWItZGF0ZXM+PC9k
YXRlcz48YWNjZXNzaW9uLW51bT5yYXl5YW4tOTE3NTMzNjI3PC9hY2Nlc3Npb24tbnVtPjx1cmxz
PjxyZWxhdGVkLXVybHM+PHVybD48c3R5bGUgZmFjZT0idW5kZXJsaW5lIiBmb250PSJkZWZhdWx0
IiBzaXplPSIxMDAlIj4mbHQ7R28gdG8gSVNJJmd0OzovL1dPUzowMDA3Mjk4OTgyMDAwMDE8L3N0
eWxlPjwvdXJsPjwvcmVsYXRlZC11cmxzPjwvdXJscz48Y3VzdG9tMT5GYWJyaXMsIFNpbHZpYSBk
JmFwb3M7RXR0b3JyZSwgR2FicmllbGxhIFNwYWdub2xlbGxvLCBPcm5lbGxhIFJ1c3NvLCBBbGVz
c2FuZHJvIExvcGFsY28sIE1hdXJpemlvIEQmYXBvcztBZ29zdGlubywgRmF1c3RvIFZhc3NhbGlu
aSwgUGFvbG8gQ2VsYW5pLCBMdWlnaSBBcm9uaWNhLCBSYWlzc2EgR2FicmllbGxpLCBTaW1vbmEg
ZCZhcG9zO0V0dG9ycmUsIEdhYnJpZWxlIEFuZ2VsZXR0aSwgU2lsdmlhIE1hc3Ryb2lhbm5pLCBD
bGF1ZGlvIE0uIENpY2NvenppLCBNYXNzaW1vIENlY2NhcmVsbGksIEdpYW5jYXJsbyBkJmFwb3M7
RXR0b3JyZSwgR2FicmllbGxhL0stNDUxMS0yMDE2OyBWYXNzYWxpbmksIFBhb2xvL0hDSC00MDQy
LTIwMjI7IENpY2NvenppLCBNYXNzaW1vL0FBQy0zMjcxLTIwMjI7IENlY2NhcmVsbGksIEdpYW5j
YXJsby9LLTY0NTQtMjAxNiBDaWNjb3p6aSwgTWFzc2ltby8wMDAwLTAwMDMtMzg2Ni05MjM5OyBD
ZWNjYXJlbGxpLCBHaWFuY2FybG8vMDAwMC0wMDAxLTU5MjEtMzE4MDsgZCZhcG9zO0V0dG9ycmUs
IEdhYnJpZWxlLzAwMDAtMDAwMS04NzE0LTE2MTI7IFZhc3NhbGluaSwgUGFvbG8vMDAwMC0wMDAy
LTYzMzYtMDQ1NSAyMjk2LTI1NjUgfCBSQVlZQU4tSU5DTFVTSU9OOiB7JnF1b3Q7TmFkamEgJnF1
b3Q7PSZndDsmcXVvdDtJbmNsdWRlZCZxdW90OywgJnF1b3Q7UmVnaW5hJnF1b3Q7PSZndDsmcXVv
dDtJbmNsdWRlZCZxdW90O308L2N1c3RvbTE+PGVsZWN0cm9uaWMtcmVzb3VyY2UtbnVtPmRvaTox
MC4zMzg5L2ZwdWJoLjIwMjEuNzM1NjAxPC9lbGVjdHJvbmljLXJlc291cmNlLW51bT48L3JlY29y
ZD48L0NpdGU+PENpdGU+PEF1dGhvcj5TdGVoci1HcmVlbjwvQXV0aG9yPjxZZWFyPjE5ODY8L1ll
YXI+PFJlY051bT43MTc8L1JlY051bT48cmVjb3JkPjxyZWMtbnVtYmVyPjcxNzwvcmVjLW51bWJl
cj48Zm9yZWlnbi1rZXlzPjxrZXkgYXBwPSJFTiIgZGItaWQ9ImF4NWZmMHd6bnJ4cjBqZTlwZGR4
dmZ3aXB6YTJ0OWUyZjJkdCIgdGltZXN0YW1wPSIxNjgwODgwMjU0Ij43MTc8L2tleT48L2ZvcmVp
Z24ta2V5cz48cmVmLXR5cGUgbmFtZT0iSm91cm5hbCBBcnRpY2xlIj4xNzwvcmVmLXR5cGU+PGNv
bnRyaWJ1dG9ycz48YXV0aG9ycz48YXV0aG9yPlN0ZWhyLUdyZWVuLCBKLiBLLjwvYXV0aG9yPjxh
dXRob3I+U2NoYW50eiwgUC4gTS48L2F1dGhvcj48L2F1dGhvcnM+PC9jb250cmlidXRvcnM+PGF1
dGgtYWRkcmVzcz5EaXZpc2lvbiBvZiBQYXJhc2l0aWMgRGlzZWFzZXMsIENlbnRlciBmb3IgSW5m
ZWN0aW91cyBEaXNlYXNlcywgQ2VudGVycyBmb3IgRGlzZWFzZSBDb250cm9sLCBBdGxhbnRhLCBH
QSAzMDMzMzwvYXV0aC1hZGRyZXNzPjx0aXRsZXM+PHRpdGxlPlRyaWNoaW5vc2lzIGluIFNvdXRo
ZWFzdCBBc2lhbiByZWZ1Z2VlcyBpbiB0aGUgVW5pdGVkIFN0YXRlczwvdGl0bGU+PC90aXRsZXM+
PHBhZ2VzPjEyMzgtMTIzOTwvcGFnZXM+PHZvbHVtZT43Njwvdm9sdW1lPjxudW1iZXI+MTA8L251
bWJlcj48a2V5d29yZHM+PGtleXdvcmQ+ZXRobmljIG9yIHJhY2lhbCBhc3BlY3RzPC9rZXl3b3Jk
PjxrZXl3b3JkPmdlb2dyYXBoaWMgZGlzdHJpYnV0aW9uPC9rZXl3b3JkPjxrZXl3b3JkPmh1bWFu
PC9rZXl3b3JkPjxrZXl3b3JkPmluY2lkZW5jZTwva2V5d29yZD48a2V5d29yZD5uZW1hdG9kZTwv
a2V5d29yZD48a2V5d29yZD5wcmlvcml0eSBqb3VybmFsPC9rZXl3b3JkPjxrZXl3b3JkPnJlZnVn
ZWU8L2tleXdvcmQ+PGtleXdvcmQ+c2hvcnQgc3VydmV5PC9rZXl3b3JkPjxrZXl3b3JkPnRyaWNo
aW5vc2lzPC9rZXl3b3JkPjxrZXl3b3JkPlVuaXRlZCBTdGF0ZXM8L2tleXdvcmQ+PGtleXdvcmQ+
U291dGhlYXN0ZXJuIFVuaXRlZCBTdGF0ZXM8L2tleXdvcmQ+PC9rZXl3b3Jkcz48ZGF0ZXM+PHll
YXI+MTk4NjwveWVhcj48cHViLWRhdGVzPjxkYXRlPjE5ODYgJUogQW1lcmljYW4gSm91cm5hbCBv
ZiBQdWJsaWMgSGVhbHRoPC9kYXRlPjwvcHViLWRhdGVzPjwvZGF0ZXM+PGlzYm4+MDA5MC0wMDM2
PC9pc2JuPjxhY2Nlc3Npb24tbnVtPnJheXlhbi02NjU5NTQ5NTA8L2FjY2Vzc2lvbi1udW0+PHVy
bHM+PHJlbGF0ZWQtdXJscz48dXJsPmh0dHBzOi8vd3d3LmVtYmFzZS5jb20vc2VhcmNoL3Jlc3Vs
dHM/c3ViYWN0aW9uPXZpZXdyZWNvcmQmYW1wO2lkPUwxNjAyMDAzOCZhbXA7ZnJvbT1leHBvcnQg
aHR0cDovL2R4LmRvaS5vcmcvMTAuMjEwNS9BSlBILjc2LjEwLjEyMzg8L3VybD48dXJsPmh0dHBz
Oi8vd3d3Lm5jYmkubmxtLm5paC5nb3YvcG1jL2FydGljbGVzL1BNQzE2NDY2ODQvcGRmL2FtanBo
MDAyNzMtMDA3Mi5wZGY8L3VybD48L3JlbGF0ZWQtdXJscz48L3VybHM+PGN1c3RvbTE+UkFZWUFO
LUlOQ0xVU0lPTjogeyZxdW90O1JlZ2luYSZxdW90Oz0mZ3Q7JnF1b3Q7SW5jbHVkZWQmcXVvdDt9
IHwgUkFZWUFOLUxBQkVMUzogUkVGVUdFRSx1bmNsZWFyPC9jdXN0b20xPjxsYW5ndWFnZT5Fbmds
aXNoPC9sYW5ndWFnZT48L3JlY29yZD48L0NpdGU+PENpdGU+PEF1dGhvcj5TdWxhaW1hbjwvQXV0
aG9yPjxZZWFyPjIwMTk8L1llYXI+PFJlY051bT43MTk8L1JlY051bT48cmVjb3JkPjxyZWMtbnVt
YmVyPjcxOTwvcmVjLW51bWJlcj48Zm9yZWlnbi1rZXlzPjxrZXkgYXBwPSJFTiIgZGItaWQ9ImF4
NWZmMHd6bnJ4cjBqZTlwZGR4dmZ3aXB6YTJ0OWUyZjJkdCIgdGltZXN0YW1wPSIxNjgwODgwMjU0
Ij43MTk8L2tleT48L2ZvcmVpZ24ta2V5cz48cmVmLXR5cGUgbmFtZT0iSm91cm5hbCBBcnRpY2xl
Ij4xNzwvcmVmLXR5cGU+PGNvbnRyaWJ1dG9ycz48YXV0aG9ycz48YXV0aG9yPlN1bGFpbWFuLCBB
LiBBLjwvYXV0aG9yPjxhdXRob3I+RWxtYWRob3VuLCBXLiBNLjwvYXV0aG9yPjxhdXRob3I+Tm9v
ciwgUy4gSy48L2F1dGhvcj48YXV0aG9yPkJ1c2hhcmEsIFMuIE8uPC9hdXRob3I+PGF1dGhvcj5B
bG1vYmFyYWssIEEuIE8uPC9hdXRob3I+PGF1dGhvcj5Bd2FkYWxsYSwgSC48L2F1dGhvcj48YXV0
aG9yPkZhcmFnLCBFLjwvYXV0aG9yPjxhdXRob3I+QWhtZWQsIE0uIEguPC9hdXRob3I+PC9hdXRo
b3JzPjwvY29udHJpYnV0b3JzPjxhdXRoLWFkZHJlc3M+Q29tbXVuaXR5IE1lZGljaW5lIFNwZWNp
YWxpc3QsIERlcGFydG1lbnQgb2YgUHVibGljIEhlYWx0aCAtIE1PSCwgUWFzc2ltIFJlZ2lvbi1T
YXVkaSBBcmFiaWEuIERlcGFydG1lbnQgb2YgUGF0aG9sb2d5IGFuZCBNaWNyb2Jpb2xvZ3ksIENv
bGxlZ2Ugb2YgTWVkaWNpbmUtIE5pbGUgVmFsbGV5IFVuaXZlcnNpdHksIEtoYXJ0b3VtLCBTdWRh
bi4gRGVwYXJ0bWVudCBvZiBJbnRlcm5hbCBNZWRpY2luZSwgQ29sbGVnZSBvZiBNZWRpY2luZS0g
TmlsZSBWYWxsZXkgVW5pdmVyc2l0eSwgS2hhcnRvdW0sIFN1ZGFuLiBEZXBhcnRtZW50IG9mIFBh
dGhvbG9neSwgRmFjdWx0eSBvZiBNZWRpY2luZSwgVW5pdmVyc2l0eSBvZiBNZWRpY2FsIFNjaWVu
Y2VzIGFuZCBUZWNobm9sb2d5LCBLaGFydG91bSwgU3VkYW4uIERlcGFydG1lbnQgb2YgQ29tbXVu
aXR5IE1lZGljaW5lLCBGYWN1bHR5IG9mIE1lZGljaW5lLCBVbml2ZXJzaXR5IG9mIEtoYXJ0b3Vt
LCBTdWRhbi4gRGVwYXJtZW50IG9mIFB1YmxpYyBIZWFsdGgsIERvaGEsIFFhdGFyLiBEZXBhcnRt
ZW50IG9mIE1lZGljaW5lIGFuZCBISVYgTWV0YWJvbGljIENsaW5pYywgTWlsdG9uIEtleW5lcyBV
bml2ZXJzaXR5IEhvc3BpdGFsIE5IUyBGb3VuZGF0aW9uIFRydXN0LCBFYWdsZXN0b25lLCBNaWx0
b24gS2V5bmVzLCBCdWNraW5naGFtc2hpcmUsIFVLLjwvYXV0aC1hZGRyZXNzPjx0aXRsZXM+PHRp
dGxlPkFuIG91dGJyZWFrIG9mIGN1dGFuZW91cyBsZWlzaG1hbmlhc2lzIGFtb25nIGEgZGlzcGxh
Y2VkIHBvcHVsYXRpb24gaW4gTm9ydGggU3VkYW46IFJldmlldyBvZiBjYXNlczwvdGl0bGU+PHNl
Y29uZGFyeS10aXRsZT5KIEZhbWlseSBNZWQgUHJpbSBDYXJlPC9zZWNvbmRhcnktdGl0bGU+PC90
aXRsZXM+PHBlcmlvZGljYWw+PGZ1bGwtdGl0bGU+SiBGYW1pbHkgTWVkIFByaW0gQ2FyZTwvZnVs
bC10aXRsZT48L3BlcmlvZGljYWw+PHBhZ2VzPjU1Ni01NjM8L3BhZ2VzPjx2b2x1bWU+ODwvdm9s
dW1lPjxudW1iZXI+MjwvbnVtYmVyPjxrZXl3b3Jkcz48a2V5d29yZD5DdXRhbmVvdXMgbGVpc2ht
YW5pYXNpczwva2V5d29yZD48a2V5d29yZD5Ob3J0aCBTdWRhbjwva2V5d29yZD48a2V5d29yZD5k
aXNwbGFjZWQgcG9wdWxhdGlvbjwva2V5d29yZD48a2V5d29yZD5vdXRicmVhazwva2V5d29yZD48
a2V5d29yZD5wcmV2YWxlbmNlPC9rZXl3b3JkPjxrZXl3b3JkPkRpc2Vhc2UgT3V0YnJlYWtzPC9r
ZXl3b3JkPjxrZXl3b3JkPlN1ZGFuPC9rZXl3b3JkPjwva2V5d29yZHM+PGRhdGVzPjx5ZWFyPjIw
MTk8L3llYXI+PHB1Yi1kYXRlcz48ZGF0ZT5GZWIgJUogSiBGYW1pbHkgTWVkIFByaW0gQ2FyZTwv
ZGF0ZT48L3B1Yi1kYXRlcz48L2RhdGVzPjxpc2JuPjIyNDktNDg2MyAoUHJpbnQpIDIyNDktNDg2
MzwvaXNibj48YWNjZXNzaW9uLW51bT5yYXl5YW4tNjY1OTUzNzM5PC9hY2Nlc3Npb24tbnVtPjx1
cmxzPjxyZWxhdGVkLXVybHM+PHVybD5odHRwczovL3d3dy5qZm1wYy5jb20vYXJ0aWNsZS5hc3A/
aXNzbj0yMjQ5LTQ4NjM7eWVhcj0yMDE5O3ZvbHVtZT04O2lzc3VlPTI7c3BhZ2U9NTU2O2VwYWdl
PTU2MzthdWxhc3Q9U3VsYWltYW48L3VybD48L3JlbGF0ZWQtdXJscz48L3VybHM+PGN1c3RvbTE+
UkFZWUFOLUlOQ0xVU0lPTjogeyZxdW90O1JlZ2luYSZxdW90Oz0mZ3Q7JnF1b3Q7SW5jbHVkZWQm
cXVvdDt9IHwgUkFZWUFOLUxBQkVMUzogSURQLGNsaW5pY2FsLG1pY3Jvc2NvcHk8L2N1c3RvbTE+
PGxhbmd1YWdlPmVuZzwvbGFuZ3VhZ2U+PC9yZWNvcmQ+PC9DaXRlPjxDaXRlPjxBdXRob3I+VGF5
bG9yPC9BdXRob3I+PFllYXI+MTkzNzwvWWVhcj48UmVjTnVtPjczMDwvUmVjTnVtPjxyZWNvcmQ+
PHJlYy1udW1iZXI+NzMwPC9yZWMtbnVtYmVyPjxmb3JlaWduLWtleXM+PGtleSBhcHA9IkVOIiBk
Yi1pZD0iYXg1ZmYwd3pucnhyMGplOXBkZHh2ZndpcHphMnQ5ZTJmMmR0IiB0aW1lc3RhbXA9IjE2
ODA4ODAyNTQiPjczMDwva2V5PjwvZm9yZWlnbi1rZXlzPjxyZWYtdHlwZSBuYW1lPSJKb3VybmFs
IEFydGljbGUiPjE3PC9yZWYtdHlwZT48Y29udHJpYnV0b3JzPjxhdXRob3JzPjxhdXRob3I+VGF5
bG9yLCBSLjwvYXV0aG9yPjwvYXV0aG9ycz48L2NvbnRyaWJ1dG9ycz48dGl0bGVzPjx0aXRsZT5U
eXBob2lkIGZldmVyIGluIHRoZSBCYXNxdWUgUmVmdWdlZSBDYW1wPC90aXRsZT48c2Vjb25kYXJ5
LXRpdGxlPkJyaXRpc2ggTWVkaWNhbCBKb3VybmFsPC9zZWNvbmRhcnktdGl0bGU+PC90aXRsZXM+
PHBlcmlvZGljYWw+PGZ1bGwtdGl0bGU+QnJpdGlzaCBNZWRpY2FsIEpvdXJuYWw8L2Z1bGwtdGl0
bGU+PC9wZXJpb2RpY2FsPjxwYWdlcz43NjAtNzYxPC9wYWdlcz48dm9sdW1lPjE5Mzc8L3ZvbHVt
ZT48a2V5d29yZHM+PGtleXdvcmQ+R2VuZXJhbCAmYW1wOyBJbnRlcm5hbCBNZWRpY2luZTwva2V5
d29yZD48a2V5d29yZD5RIEZldmVyPC9rZXl3b3JkPjxrZXl3b3JkPkZldmVyPC9rZXl3b3JkPjwv
a2V5d29yZHM+PGRhdGVzPjx5ZWFyPjE5Mzc8L3llYXI+PHB1Yi1kYXRlcz48ZGF0ZT5PY3QtRGVj
ICVKIEJyaXRpc2ggTWVkaWNhbCBKb3VybmFsPC9kYXRlPjwvcHViLWRhdGVzPjwvZGF0ZXM+PGlz
Ym4+MDk1OS01MzVYPC9pc2JuPjxhY2Nlc3Npb24tbnVtPnJheXlhbi02NjU5NTQ5Nzk8L2FjY2Vz
c2lvbi1udW0+PHVybHM+PHJlbGF0ZWQtdXJscz48dXJsPjxzdHlsZSBmYWNlPSJ1bmRlcmxpbmUi
IGZvbnQ9ImRlZmF1bHQiIHNpemU9IjEwMCUiPiZsdDtHbyB0byBJU0kmZ3Q7Oi8vV09TOjAwMDIw
MDUwNjIwMDEwNTwvc3R5bGU+PC91cmw+PC9yZWxhdGVkLXVybHM+PC91cmxzPjxjdXN0b20xPlJB
WVlBTi1JTkNMVVNJT046IHsmcXVvdDtSZWdpbmEmcXVvdDs9Jmd0OyZxdW90O0luY2x1ZGVkJnF1
b3Q7fSB8IFJBWVlBTi1MQUJFTFM6IFJFRlVHRUUsdW5jbGVhcjwvY3VzdG9tMT48bGFuZ3VhZ2U+
RW5nbGlzaDwvbGFuZ3VhZ2U+PC9yZWNvcmQ+PC9DaXRlPjxDaXRlPjxBdXRob3I+VGl0dGxlPC9B
dXRob3I+PFllYXI+MTk4MjwvWWVhcj48UmVjTnVtPjczNzwvUmVjTnVtPjxyZWNvcmQ+PHJlYy1u
dW1iZXI+NzM3PC9yZWMtbnVtYmVyPjxmb3JlaWduLWtleXM+PGtleSBhcHA9IkVOIiBkYi1pZD0i
YXg1ZmYwd3pucnhyMGplOXBkZHh2ZndpcHphMnQ5ZTJmMmR0IiB0aW1lc3RhbXA9IjE2ODA4ODAy
NTQiPjczNzwva2V5PjwvZm9yZWlnbi1rZXlzPjxyZWYtdHlwZSBuYW1lPSJKb3VybmFsIEFydGlj
bGUiPjE3PC9yZWYtdHlwZT48Y29udHJpYnV0b3JzPjxhdXRob3JzPjxhdXRob3I+VGl0dGxlLCBC
LiBTLjwvYXV0aG9yPjxhdXRob3I+SGFycmlzLCBKLiBBLjwvYXV0aG9yPjxhdXRob3I+Q2hhc2Us
IFAuIEEuPC9hdXRob3I+PC9hdXRob3JzPjwvY29udHJpYnV0b3JzPjxhdXRoLWFkZHJlc3M+Q2hp
bGQuIEhvc3AuIE1lZC4gQ2VudC4sIE9ha2xhbmQsIENBIDk0NjA5PC9hdXRoLWFkZHJlc3M+PHRp
dGxlcz48dGl0bGU+SGVhbHRoIHNjcmVlbmluZyBvZiBJbmRvY2hpbmVzZSByZWZ1Z2VlIGNoaWxk
cmVuPC90aXRsZT48L3RpdGxlcz48cGFnZXM+Njk3LTcwMDwvcGFnZXM+PHZvbHVtZT4xMzY8L3Zv
bHVtZT48bnVtYmVyPjg8L251bWJlcj48a2V5d29yZHM+PGtleXdvcmQ+dHViZXJjdWxpbjwva2V5
d29yZD48a2V5d29yZD5jYXNlIHJlcG9ydDwva2V5d29yZD48a2V5d29yZD5kaWFnbm9zaXM8L2tl
eXdvcmQ+PGtleXdvcmQ+ZGlnZXN0aXZlIHN5c3RlbTwva2V5d29yZD48a2V5d29yZD5ldGhuaWMg
b3IgcmFjaWFsIGFzcGVjdHM8L2tleXdvcmQ+PGtleXdvcmQ+Z2VvZ3JhcGhpYyBkaXN0cmlidXRp
b248L2tleXdvcmQ+PGtleXdvcmQ+aGVsbWludGhpYXNpczwva2V5d29yZD48a2V5d29yZD5pbmZl
Y3Rpb248L2tleXdvcmQ+PGtleXdvcmQ+bWFzcyBzY3JlZW5pbmc8L2tleXdvcmQ+PGtleXdvcmQ+
bmVtYXRvZGU8L2tleXdvcmQ+PGtleXdvcmQ+cHJvdG96b29uPC9rZXl3b3JkPjxrZXl3b3JkPnNr
aW4gdGVzdDwva2V5d29yZD48a2V5d29yZD50cmVtYXRvZGU8L2tleXdvcmQ+PGtleXdvcmQ+T25s
eSBDaGlsZDwva2V5d29yZD48a2V5d29yZD5DaGlsZDwva2V5d29yZD48L2tleXdvcmRzPjxkYXRl
cz48eWVhcj4xOTgyPC95ZWFyPjxwdWItZGF0ZXM+PGRhdGU+MTk4MiAlSiBBbWVyaWNhbiBKb3Vy
bmFsIG9mIERpc2Vhc2VzIG9mIENoaWxkcmVuPC9kYXRlPjwvcHViLWRhdGVzPjwvZGF0ZXM+PGlz
Ym4+MDAwMi05MjJYPC9pc2JuPjxhY2Nlc3Npb24tbnVtPnJheXlhbi02NjU5NTI2OTE8L2FjY2Vz
c2lvbi1udW0+PHVybHM+PHJlbGF0ZWQtdXJscz48dXJsPmh0dHBzOi8vd3d3LmVtYmFzZS5jb20v
c2VhcmNoL3Jlc3VsdHM/c3ViYWN0aW9uPXZpZXdyZWNvcmQmYW1wO2lkPUwxMjA5Njk1OSZhbXA7
ZnJvbT1leHBvcnQ8L3VybD48L3JlbGF0ZWQtdXJscz48L3VybHM+PGN1c3RvbTE+UkFZWUFOLUlO
Q0xVU0lPTjogeyZxdW90O1JlZ2luYSZxdW90Oz0mZ3Q7JnF1b3Q7SW5jbHVkZWQmcXVvdDt9IHwg
UkFZWUFOLUxBQkVMUzogUkVGVUdFRSxtaWNyb3Njb3B5PC9jdXN0b20xPjxsYW5ndWFnZT5Fbmds
aXNoPC9sYW5ndWFnZT48L3JlY29yZD48L0NpdGU+PENpdGU+PEF1dGhvcj5VbCBIYXE8L0F1dGhv
cj48WWVhcj4yMDE1PC9ZZWFyPjxSZWNOdW0+NzQxPC9SZWNOdW0+PHJlY29yZD48cmVjLW51bWJl
cj43NDE8L3JlYy1udW1iZXI+PGZvcmVpZ24ta2V5cz48a2V5IGFwcD0iRU4iIGRiLWlkPSJheDVm
ZjB3em5yeHIwamU5cGRkeHZmd2lwemEydDllMmYyZHQiIHRpbWVzdGFtcD0iMTY4MDg4MDI1NCI+
NzQxPC9rZXk+PC9mb3JlaWduLWtleXM+PHJlZi10eXBlIG5hbWU9IkpvdXJuYWwgQXJ0aWNsZSI+
MTc8L3JlZi10eXBlPjxjb250cmlidXRvcnM+PGF1dGhvcnM+PGF1dGhvcj5VbCBIYXEsIEsuIEEu
PC9hdXRob3I+PGF1dGhvcj5HdWwsIE4uIEEuPC9hdXRob3I+PGF1dGhvcj5NdWhhbW1hZCBIYW1t
YWQsIEguPC9hdXRob3I+PGF1dGhvcj5CaWJpLCBZLjwvYXV0aG9yPjxhdXRob3I+QmliaSwgQS48
L2F1dGhvcj48YXV0aG9yPk1vaHNhbiwgSi48L2F1dGhvcj48L2F1dGhvcnM+PC9jb250cmlidXRv
cnM+PGF1dGgtYWRkcmVzcz5LLkEuIFVsIEhhcSwgSW5zdGl0dXRlIG9mIE1pY3JvYmlvbG9neSwg
VW5pdmVyc2l0eSBvZiBBZ3JpY3VsdHVyZSBGYWlzYWxhYmFkLCBQYWtpc3RhbjwvYXV0aC1hZGRy
ZXNzPjx0aXRsZXM+PHRpdGxlPlByZXZhbGVuY2Ugb2YgZ2lhcmRpYSBpbnRlc3RpbmFsaXMgYW5k
IGh5bWVub2xlcGlzIG5hbmEgaW4gYWZnaGFuIHJlZnVnZWUgcG9wdWxhdGlvbiBvZiBtaWFud2Fs
aSBkaXN0cmljdCwgcGFraXN0YW48L3RpdGxlPjxzZWNvbmRhcnktdGl0bGU+QWZyaWNhbiBIZWFs
dGggU2NpZW5jZXM8L3NlY29uZGFyeS10aXRsZT48L3RpdGxlcz48cGVyaW9kaWNhbD48ZnVsbC10
aXRsZT5BZnJpY2FuIEhlYWx0aCBTY2llbmNlczwvZnVsbC10aXRsZT48L3BlcmlvZGljYWw+PHBh
Z2VzPjM5NC00MDA8L3BhZ2VzPjx2b2x1bWU+MTU8L3ZvbHVtZT48bnVtYmVyPjI8L251bWJlcj48
a2V5d29yZHM+PGtleXdvcmQ+YWJkb21pbmFsIGRpc2NvbWZvcnQ8L2tleXdvcmQ+PGtleXdvcmQ+
YWJkb21pbmFsIGRpc3RyZXNzPC9rZXl3b3JkPjxrZXl3b3JkPmFkb2xlc2NlbnQ8L2tleXdvcmQ+
PGtleXdvcmQ+YWR1bHQ8L2tleXdvcmQ+PGtleXdvcmQ+QWZnaGFuPC9rZXl3b3JkPjxrZXl3b3Jk
PmFnZSBkaXN0cmlidXRpb248L2tleXdvcmQ+PGtleXdvcmQ+YXJ0aWNsZTwva2V5d29yZD48a2V5
d29yZD5ibG9vZHkgZGlhcnJoZWE8L2tleXdvcmQ+PGtleXdvcmQ+Y2hpbGQ8L2tleXdvcmQ+PGtl
eXdvcmQ+ZGlzZWFzZSBhc3NvY2lhdGlvbjwva2V5d29yZD48a2V5d29yZD5mZWNlcyBhbmFseXNp
czwva2V5d29yZD48a2V5d29yZD5mZW1hbGU8L2tleXdvcmQ+PGtleXdvcmQ+Z2lhcmRpYXNpczwv
a2V5d29yZD48a2V5d29yZD5odW1hbjwva2V5d29yZD48a2V5d29yZD5oeW1lbm9sZXBpYXNpczwv
a2V5d29yZD48a2V5d29yZD5pbmZhbnQ8L2tleXdvcmQ+PGtleXdvcmQ+bWFqb3IgY2xpbmljYWwg
c3R1ZHk8L2tleXdvcmQ+PGtleXdvcmQ+bWFsZTwva2V5d29yZD48a2V5d29yZD5taWNyb29yZ2Fu
aXNtIGRldGVjdGlvbjwva2V5d29yZD48a2V5d29yZD5QYWtpc3Rhbjwva2V5d29yZD48a2V5d29y
ZD5wbmV1bW9uaWE8L2tleXdvcmQ+PGtleXdvcmQ+cHJldmFsZW5jZTwva2V5d29yZD48a2V5d29y
ZD5yZWN0dW0gcHJvbGFwc2U8L2tleXdvcmQ+PGtleXdvcmQ+cmVmdWdlZTwva2V5d29yZD48a2V5
d29yZD5yZXNwaXJhdG9yeSB0cmFjdCBkaXNlYXNlPC9rZXl3b3JkPjxrZXl3b3JkPnNleCBkaWZm
ZXJlbmNlPC9rZXl3b3JkPjxrZXl3b3JkPnZvbWl0aW5nPC9rZXl3b3JkPjwva2V5d29yZHM+PGRh
dGVzPjx5ZWFyPjIwMTU8L3llYXI+PHB1Yi1kYXRlcz48ZGF0ZT4yMDE1ICVKIEFmcmljYW4gSGVh
bHRoIFNjaWVuY2VzPC9kYXRlPjwvcHViLWRhdGVzPjwvZGF0ZXM+PGlzYm4+MTY4MC02OTA1PC9p
c2JuPjxhY2Nlc3Npb24tbnVtPnJheXlhbi02NjU5NTM5ODk8L2FjY2Vzc2lvbi1udW0+PHVybHM+
PHJlbGF0ZWQtdXJscz48dXJsPmh0dHBzOi8vd3d3LmVtYmFzZS5jb20vc2VhcmNoL3Jlc3VsdHM/
c3ViYWN0aW9uPXZpZXdyZWNvcmQmYW1wO2lkPUw2MDQ2MDIxOTgmYW1wO2Zyb209ZXhwb3J0IGh0
dHA6Ly9keC5kb2kub3JnLzEwLjQzMTQvYWhzLnYxNWkyLjEyPC91cmw+PC9yZWxhdGVkLXVybHM+
PC91cmxzPjxjdXN0b20xPlJBWVlBTi1JTkNMVVNJT046IHsmcXVvdDtSZWdpbmEmcXVvdDs9Jmd0
OyZxdW90O0luY2x1ZGVkJnF1b3Q7fSB8IFJBWVlBTi1MQUJFTFM6IFJFRlVHRUUsbWljcm9zY29w
eTwvY3VzdG9tMT48bGFuZ3VhZ2U+RW5nbGlzaDwvbGFuZ3VhZ2U+PC9yZWNvcmQ+PC9DaXRlPjxD
aXRlPjxBdXRob3I+VmFuIEVudGVyPC9BdXRob3I+PFllYXI+MjAxNzwvWWVhcj48UmVjTnVtPjc0
NjwvUmVjTnVtPjxyZWNvcmQ+PHJlYy1udW1iZXI+NzQ2PC9yZWMtbnVtYmVyPjxmb3JlaWduLWtl
eXM+PGtleSBhcHA9IkVOIiBkYi1pZD0iYXg1ZmYwd3pucnhyMGplOXBkZHh2ZndpcHphMnQ5ZTJm
MmR0IiB0aW1lc3RhbXA9IjE2ODA4ODAyNTQiPjc0Njwva2V5PjwvZm9yZWlnbi1rZXlzPjxyZWYt
dHlwZSBuYW1lPSJKb3VybmFsIEFydGljbGUiPjE3PC9yZWYtdHlwZT48Y29udHJpYnV0b3JzPjxh
dXRob3JzPjxhdXRob3I+VmFuIEVudGVyLCBCLiBKLiBELjwvYXV0aG9yPjxhdXRob3I+TGF1LCBZ
LiBMLjwvYXV0aG9yPjxhdXRob3I+TGluZywgQy4gTC48L2F1dGhvcj48YXV0aG9yPldhdHRoYW5h
d29yYXdpdCwgVy48L2F1dGhvcj48YXV0aG9yPlN1a3RoYW5hLCBZLjwvYXV0aG9yPjxhdXRob3I+
TGVlLCBXLiBDLjwvYXV0aG9yPjxhdXRob3I+Tm9zdGVuLCBGLjwvYXV0aG9yPjxhdXRob3I+TWNH
cmVhZHksIFIuPC9hdXRob3I+PC9hdXRob3JzPjwvY29udHJpYnV0b3JzPjxhdXRoLWFkZHJlc3M+
Qi5KLkQuIFZhbiBFbnRlciwgTWFoaWRvbC1PeGZvcmQgVHJvcGljYWwgTWVkaWNpbmUgUmVzZWFy
Y2ggVW5pdCwgRmFjdWx0eSBvZiBUcm9waWNhbCBNZWRpY2luZSwgTWFoaWRvbCBVbml2ZXJzaXR5
LCBNYWUgU290LCBUaGFpbGFuZDwvYXV0aC1hZGRyZXNzPjx0aXRsZXM+PHRpdGxlPlNlcm9wcmV2
YWxlbmNlIG9mIHRveG9wbGFzbWEgZ29uZGlpIGluZmVjdGlvbiBpbiByZWZ1Z2VlIGFuZCBtaWdy
YW50IHByZWduYW50IHdvbWVuIGFsb25nIHRoZSBUaGFpbGFuZC1teWFubWFyIGJvcmRlcjwvdGl0
bGU+PC90aXRsZXM+PHBhZ2VzPjIzMi0yMzU8L3BhZ2VzPjx2b2x1bWU+OTc8L3ZvbHVtZT48bnVt
YmVyPjE8L251bWJlcj48a2V5d29yZHM+PGtleXdvcmQ+aW1tdW5vZ2xvYnVsaW4gRyBhbnRpYm9k
eTwva2V5d29yZD48a2V5d29yZD5pbW11bm9nbG9idWxpbiBNIGFudGlib2R5PC9rZXl3b3JkPjxr
ZXl3b3JkPmFkdWx0PC9rZXl3b3JkPjxrZXl3b3JkPmFydGljbGU8L2tleXdvcmQ+PGtleXdvcmQ+
YmlydGggd2VpZ2h0PC9rZXl3b3JkPjxrZXl3b3JkPmNvbmdlbml0YWwgZGlzb3JkZXI8L2tleXdv
cmQ+PGtleXdvcmQ+ZmVtYWxlPC9rZXl3b3JkPjxrZXl3b3JkPmZvbGxvdyB1cDwva2V5d29yZD48
a2V5d29yZD5nZXN0YXRpb25hbCBhZ2U8L2tleXdvcmQ+PGtleXdvcmQ+aHVtYW48L2tleXdvcmQ+
PGtleXdvcmQ+bWFqb3IgY2xpbmljYWwgc3R1ZHk8L2tleXdvcmQ+PGtleXdvcmQ+bWlncmFudDwv
a2V5d29yZD48a2V5d29yZD5tdWx0aXBhcmE8L2tleXdvcmQ+PGtleXdvcmQ+TXlhbm1hcjwva2V5
d29yZD48a2V5d29yZD5wYXJpdHk8L2tleXdvcmQ+PGtleXdvcmQ+cHJlZ25hbmN5IG91dGNvbWU8
L2tleXdvcmQ+PGtleXdvcmQ+cHJlZ25hbnQgd29tYW48L2tleXdvcmQ+PGtleXdvcmQ+cHJlbWF0
dXJlIGxhYm9yPC9rZXl3b3JkPjxrZXl3b3JkPnByZW5hdGFsIGNhcmU8L2tleXdvcmQ+PGtleXdv
cmQ+cHJpbWlncmF2aWRhPC9rZXl3b3JkPjxrZXl3b3JkPnJlZnVnZWU8L2tleXdvcmQ+PGtleXdv
cmQ+c2Vyb3ByZXZhbGVuY2U8L2tleXdvcmQ+PGtleXdvcmQ+c21hbGwgZm9yIGRhdGUgaW5mYW50
PC9rZXl3b3JkPjxrZXl3b3JkPnNwb250YW5lb3VzIGFib3J0aW9uPC9rZXl3b3JkPjxrZXl3b3Jk
PlRoYWlsYW5kPC9rZXl3b3JkPjxrZXl3b3JkPnRveG9wbGFzbW9zaXM8L2tleXdvcmQ+PGtleXdv
cmQ+U2Vyb2VwaWRlbWlvbG9naWMgU3R1ZGllczwva2V5d29yZD48L2tleXdvcmRzPjxkYXRlcz48
eWVhcj4yMDE3PC95ZWFyPjxwdWItZGF0ZXM+PGRhdGU+MjAxNyAlSiBBbWVyaWNhbiBKb3VybmFs
IG9mIFRyb3BpY2FsIE1lZGljaW5lIGFuZCBIeWdpZW5lPC9kYXRlPjwvcHViLWRhdGVzPjwvZGF0
ZXM+PGlzYm4+MDAwMi05NjM3PC9pc2JuPjxhY2Nlc3Npb24tbnVtPnJheXlhbi02NjU5NTQ1NDk8
L2FjY2Vzc2lvbi1udW0+PHVybHM+PHJlbGF0ZWQtdXJscz48dXJsPmh0dHBzOi8vd3d3LmVtYmFz
ZS5jb20vc2VhcmNoL3Jlc3VsdHM/c3ViYWN0aW9uPXZpZXdyZWNvcmQmYW1wO2lkPUw2MTczODMw
MzAmYW1wO2Zyb209ZXhwb3J0IGh0dHA6Ly9keC5kb2kub3JnLzEwLjQyNjkvYWp0bWguMTYtMDk5
OTwvdXJsPjx1cmw+aHR0cHM6Ly93d3cuYWp0bWgub3JnL2Rvd25sb2FkcGRmL2pvdXJuYWxzL3Rw
bWQvOTcvMS9hcnRpY2xlLXAyMzIucGRmPC91cmw+PC9yZWxhdGVkLXVybHM+PC91cmxzPjxjdXN0
b20xPlJBWVlBTi1JTkNMVVNJT046IHsmcXVvdDtSZWdpbmEmcXVvdDs9Jmd0OyZxdW90O0luY2x1
ZGVkJnF1b3Q7fSB8IFJBWVlBTi1MQUJFTFM6IE1JR1JBTlQsUkVGVUdFRSxzZXJvbG9neTwvY3Vz
dG9tMT48bGFuZ3VhZ2U+RW5nbGlzaDwvbGFuZ3VhZ2U+PC9yZWNvcmQ+PC9DaXRlPjxDaXRlPjxB
dXRob3I+S251c3Q8L0F1dGhvcj48WWVhcj4yMDIyPC9ZZWFyPjxSZWNOdW0+ODY3PC9SZWNOdW0+
PHJlY29yZD48cmVjLW51bWJlcj44Njc8L3JlYy1udW1iZXI+PGZvcmVpZ24ta2V5cz48a2V5IGFw
cD0iRU4iIGRiLWlkPSJheDVmZjB3em5yeHIwamU5cGRkeHZmd2lwemEydDllMmYyZHQiIHRpbWVz
dGFtcD0iMTY4MDg4MDMyNSI+ODY3PC9rZXk+PC9mb3JlaWduLWtleXM+PHJlZi10eXBlIG5hbWU9
IkpvdXJuYWwgQXJ0aWNsZSI+MTc8L3JlZi10eXBlPjxjb250cmlidXRvcnM+PGF1dGhvcnM+PGF1
dGhvcj5LbnVzdCwgQi48L2F1dGhvcj48YXV0aG9yPldvbmdqaW5kYW5vbiwgTi48L2F1dGhvcj48
YXV0aG9yPk1vZSwgQS4gQS48L2F1dGhvcj48YXV0aG9yPkhlcmF0aCwgTC48L2F1dGhvcj48YXV0
aG9yPkthbG95LCBXLjwvYXV0aG9yPjxhdXRob3I+U29lLCBULiBULjwvYXV0aG9yPjxhdXRob3I+
U2F0YXJhbm9uLCBQLjwvYXV0aG9yPjxhdXRob3I+T28sIEguIE0uPC9hdXRob3I+PGF1dGhvcj5N
eWF0LCBLLiBaLjwvYXV0aG9yPjxhdXRob3I+V2luLCBaLjwvYXV0aG9yPjxhdXRob3I+SHRldCwg
TS48L2F1dGhvcj48YXV0aG9yPkh0aWtlLCBNLjwvYXV0aG9yPjxhdXRob3I+U3VkaGlwcmFwaGEs
IEIuPC9hdXRob3I+PGF1dGhvcj5QeW9uZSwgQS4gQS48L2F1dGhvcj48YXV0aG9yPldpbiwgVC4g
UC48L2F1dGhvcj48YXV0aG9yPldpbiwgSC4gWi48L2F1dGhvcj48YXV0aG9yPlNhd2F0d29uZywg
UC48L2F1dGhvcj48YXV0aG9yPldhdHRoYW5hd29yYXdpdCwgVy48L2F1dGhvcj48YXV0aG9yPkxp
bmcsIEMuPC9hdXRob3I+PGF1dGhvcj5HdW5hcmF0bmUsIFMuPC9hdXRob3I+PGF1dGhvcj5MeW5u
LCBTLiBBLjwvYXV0aG9yPjxhdXRob3I+QmhhbmRhcmksIEwuPC9hdXRob3I+PGF1dGhvcj5Ob3N0
ZW4sIEYuPC9hdXRob3I+PGF1dGhvcj5Ta2FnZ3MsIEIuPC9hdXRob3I+PC9hdXRob3JzPjwvY29u
dHJpYnV0b3JzPjx0aXRsZXM+PHRpdGxlPkVuaGFuY2luZyBSZXNwaXJhdG9yeSBEaXNlYXNlIFN1
cnZlaWxsYW5jZSB0byBEZXRlY3QgQ09WSUQtMTkgaW4gU2hlbHRlcnMgZm9yIERpc3BsYWNlZCBQ
ZXJzb25zLCBUaGFpbGFuZC1NeWFubWFyIEJvcmRlciwgMjAyMC0yMDIxPC90aXRsZT48c2Vjb25k
YXJ5LXRpdGxlPkVtZXJnIEluZmVjdCBEaXM8L3NlY29uZGFyeS10aXRsZT48L3RpdGxlcz48cGVy
aW9kaWNhbD48ZnVsbC10aXRsZT5FbWVyZyBJbmZlY3QgRGlzPC9mdWxsLXRpdGxlPjwvcGVyaW9k
aWNhbD48cGFnZXM+UzE3LXMyNTwvcGFnZXM+PHZvbHVtZT4yODwvdm9sdW1lPjxudW1iZXI+MTM8
L251bWJlcj48a2V5d29yZHM+PGtleXdvcmQ+SHVtYW5zPC9rZXl3b3JkPjxrZXl3b3JkPipDT1ZJ
RC0xOS9lcGlkZW1pb2xvZ3k8L2tleXdvcmQ+PGtleXdvcmQ+U0FSUy1Db1YtMjwva2V5d29yZD48
a2V5d29yZD4qUmVmdWdlZXM8L2tleXdvcmQ+PGtleXdvcmQ+UGFuZGVtaWNzPC9rZXl3b3JkPjxr
ZXl3b3JkPipSZXNwaXJhdG9yeSBUcmFjdCBEaXNlYXNlczwva2V5d29yZD48a2V5d29yZD5Db3Zp
ZC0xOTwva2V5d29yZD48a2V5d29yZD5NeWFubWFyPC9rZXl3b3JkPjxrZXl3b3JkPlRoYWlsYW5k
PC9rZXl3b3JkPjxrZXl3b3JkPmNvcm9uYXZpcnVzIGRpc2Vhc2U8L2tleXdvcmQ+PGtleXdvcmQ+
ZGlzcGxhY2VkIHBlcnNvbnM8L2tleXdvcmQ+PGtleXdvcmQ+aW5mZWN0aW91cyBkaXNlYXNlIHN1
cnZlaWxsYW5jZTwva2V5d29yZD48a2V5d29yZD5yZWZ1Z2Vlczwva2V5d29yZD48a2V5d29yZD5y
ZXNwaXJhdG9yeSBpbmZlY3Rpb25zPC9rZXl3b3JkPjxrZXl3b3JkPnNldmVyZSBhY3V0ZSByZXNw
aXJhdG9yeSBzeW5kcm9tZSBjb3JvbmF2aXJ1cyAyPC9rZXl3b3JkPjxrZXl3b3JkPnZpcnVzZXM8
L2tleXdvcmQ+PGtleXdvcmQ+em9vbm9zZXM8L2tleXdvcmQ+PC9rZXl3b3Jkcz48ZGF0ZXM+PHll
YXI+MjAyMjwveWVhcj48cHViLWRhdGVzPjxkYXRlPjIwMjItMTI8L2RhdGU+PC9wdWItZGF0ZXM+
PC9kYXRlcz48aXNibj4xMDgwLTYwNDAgKFByaW50KSAxMDgwLTYwNDA8L2lzYm4+PGFjY2Vzc2lv
bi1udW0+cmF5eWFuLTkxNzUzMzk3NDwvYWNjZXNzaW9uLW51bT48dXJscz48cmVsYXRlZC11cmxz
Pjx1cmw+aHR0cHM6Ly93d3duYy5jZGMuZ292L2VpZC9hcnRpY2xlLzI4LzEzL3BkZnMvMjItMDMy
NC5wZGY8L3VybD48L3JlbGF0ZWQtdXJscz48L3VybHM+PGN1c3RvbTE+MTA4MC02MDU5IEtudXN0
LCBCYXJiYXJhIFdvbmdqaW5kYW5vbiwgTnV0dGFwb25nIE1vZSwgQXllIEF5ZSBIZXJhdGgsIExh
c2FudGhhIEthbG95LCBXaXBoYW4gU29lLCBUaGluIFRoaW4gU2F0YXJhbm9uLCBQcmVleWFsYWsg
T28sIEh0YXkgTWluIE15YXQsIEt5YXcgWmF3IFdpbiwgWmFybmkgSHRldCwgTXlvIEh0aWtlLCBN
aW4gU3VkaGlwcmFwaGEsIEJhbmpvbmcgUHlvbmUsIEF5ZSBBeWUgV2luLCBUaGV0IFBoeW8gV2lu
LCBIbmluIFphdyBTYXdhdHdvbmcsIFBvbmdwdW4gV2F0dGhhbmF3b3Jhd2l0LCBXYW5pdGRhIExp
bmcsIENsYXJlIEd1bmFyYXRuZSwgU2FqaXRoIEx5bm4sIFNhaSBBdW5nIEJoYW5kYXJpLCBMZWVu
YSBOb3N0ZW4sIEZyYW5jb2lzIFNrYWdncywgQmV0aCBKb3VybmFsIEFydGljbGUgUmV2aWV3IFVu
aXRlZCBTdGF0ZXMgRW1lcmcgSW5mZWN0IERpcy4gMjAyMiBEZWM7MjgoMTMpOlMxNy1TMjUuIGRv
aTogMTAuMzIwMS9laWQyODEzLjIyMDMyNC4gfCBSQVlZQU4tSU5DTFVTSU9OOiB7JnF1b3Q7TmFk
amEgJnF1b3Q7PSZndDsmcXVvdDtJbmNsdWRlZCZxdW90OywgJnF1b3Q7UmVnaW5hJnF1b3Q7PSZn
dDsmcXVvdDtJbmNsdWRlZCZxdW90O30gfCBSQVlZQU4tTEFCRUxTOiBDT1ZJRDwvY3VzdG9tMT48
ZWxlY3Ryb25pYy1yZXNvdXJjZS1udW0+ZG9pOjEwLjMyMDEvZWlkMjgxMy4yMjAzMjQ8L2VsZWN0
cm9uaWMtcmVzb3VyY2UtbnVtPjxsYW5ndWFnZT5lbmc8L2xhbmd1YWdlPjwvcmVjb3JkPjwvQ2l0
ZT48Q2l0ZT48QXV0aG9yPk1lbGxvdTwvQXV0aG9yPjxZZWFyPjIwMjI8L1llYXI+PFJlY051bT44
ODM8L1JlY051bT48cmVjb3JkPjxyZWMtbnVtYmVyPjg4MzwvcmVjLW51bWJlcj48Zm9yZWlnbi1r
ZXlzPjxrZXkgYXBwPSJFTiIgZGItaWQ9ImF4NWZmMHd6bnJ4cjBqZTlwZGR4dmZ3aXB6YTJ0OWUy
ZjJkdCIgdGltZXN0YW1wPSIxNjgwODgwMzI4Ij44ODM8L2tleT48L2ZvcmVpZ24ta2V5cz48cmVm
LXR5cGUgbmFtZT0iSm91cm5hbCBBcnRpY2xlIj4xNzwvcmVmLXR5cGU+PGNvbnRyaWJ1dG9ycz48
YXV0aG9ycz48YXV0aG9yPk1lbGxvdSwgSy48L2F1dGhvcj48YXV0aG9yPkdrb2xmaW5vcG91bG91
LCBLLjwvYXV0aG9yPjxhdXRob3I+QW5kcmVvcG91bG91LCBBLjwvYXV0aG9yPjxhdXRob3I+VHNl
a291LCBBLjwvYXV0aG9yPjxhdXRob3I+UGFwYWRpbWEsIEsuPC9hdXRob3I+PGF1dGhvcm==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PlN0YW1vdWxpcywgSy48L2F1dGhvcj48YXV0aG9yPktvc3N5dmFraXMsIEEuPC9hdXRob3I+PGF1
dGhvcj5NZW50aXMsIEEuPC9hdXRob3I+PGF1dGhvcj5NYWx0ZXpvdSwgSC4gQy48L2F1dGhvcj48
L2F1dGhvcnM+PC9jb250cmlidXRvcnM+PHRpdGxlcz48dGl0bGU+QSBDT1ZJRC0xOSBvdXRicmVh
ayBhbW9uZyBtaWdyYW50cyBpbiBhIGhvc3RpbmcgZmFjaWxpdHkgaW4gR3JlZWNlLCBBcHJpbCAy
MDIwPC90aXRsZT48c2Vjb25kYXJ5LXRpdGxlPkpvdXJuYWwgb2YgSW5mZWN0aW9uIFByZXZlbnRp
b248L3NlY29uZGFyeS10aXRsZT48L3RpdGxlcz48cGVyaW9kaWNhbD48ZnVsbC10aXRsZT5Kb3Vy
bmFsIG9mIEluZmVjdGlvbiBQcmV2ZW50aW9uPC9mdWxsLXRpdGxlPjwvcGVyaW9kaWNhbD48cGFn
ZXM+MjM1LTIzODwvcGFnZXM+PHZvbHVtZT4yMzwvdm9sdW1lPjxudW1iZXI+NTwvbnVtYmVyPjxr
ZXl3b3Jkcz48a2V5d29yZD5EaXNlYXNlIE91dGJyZWFrczwva2V5d29yZD48a2V5d29yZD5HcmVl
Y2U8L2tleXdvcmQ+PC9rZXl3b3Jkcz48ZGF0ZXM+PHllYXI+MjAyMjwveWVhcj48cHViLWRhdGVz
PjxkYXRlPjIwMjItOTwvZGF0ZT48L3B1Yi1kYXRlcz48L2RhdGVzPjxpc2JuPjE3NTctMTc3NDwv
aXNibj48YWNjZXNzaW9uLW51bT5yYXl5YW4tOTE3NTM0MTk1PC9hY2Nlc3Npb24tbnVtPjx1cmxz
PjxyZWxhdGVkLXVybHM+PHVybD48c3R5bGUgZmFjZT0idW5kZXJsaW5lIiBmb250PSJkZWZhdWx0
IiBzaXplPSIxMDAlIj4mbHQ7R28gdG8gSVNJJmd0OzovL1dPUzowMDA4NDM0MTQ0MDAwMDY8L3N0
eWxlPjwvdXJsPjwvcmVsYXRlZC11cmxzPjwvdXJscz48Y3VzdG9tMT5NZWxsb3UsIEthc3NpYW5p
IEdrb2xmaW5vcG91bG91LCBLYXNzaWFuaSBBbmRyZW9wb3Vsb3UsIEFuYXN0YXNpYSBUc2Vrb3Us
IEFpa2F0ZXJpbmkgUGFwYWRpbWEsIEthbGxpb3BpIFN0YW1vdWxpcywgS29uc3RhbnRpbm9zIEtv
c3N5dmFraXMsIEF0aGFuYXNpb3MgTWVudGlzLCBBbmRyZWFzIE1hbHRlem91LCBIZWxlbmEgQy4g
TWFsdGV6b3UsIEhlbGVuYS8wMDAwLTAwMDMtMDI2NC0zNTQ3IDE3NTctMTc4MiB8IFJBWVlBTi1J
TkNMVVNJT046IHsmcXVvdDtOYWRqYSAmcXVvdDs9Jmd0OyZxdW90O0luY2x1ZGVkJnF1b3Q7LCAm
cXVvdDtSZWdpbmEmcXVvdDs9Jmd0OyZxdW90O0luY2x1ZGVkJnF1b3Q7fSB8IFJBWVlBTi1MQUJF
TFM6IENPVklEPC9jdXN0b20xPjxlbGVjdHJvbmljLXJlc291cmNlLW51bT5kb2k6MTAuMTE3Ny8x
NzU3MTc3NDIyMTA5MjU2ODwvZWxlY3Ryb25pYy1yZXNvdXJjZS1udW0+PC9yZWNvcmQ+PC9DaXRl
PjxDaXRlPjxBdXRob3I+Tnlha2FyYWh1a2E8L0F1dGhvcj48WWVhcj4yMDIyPC9ZZWFyPjxSZWNO
dW0+ODkxPC9SZWNOdW0+PHJlY29yZD48cmVjLW51bWJlcj44OTE8L3JlYy1udW1iZXI+PGZvcmVp
Z24ta2V5cz48a2V5IGFwcD0iRU4iIGRiLWlkPSJheDVmZjB3em5yeHIwamU5cGRkeHZmd2lwemEy
dDllMmYyZHQiIHRpbWVzdGFtcD0iMTY4MDg4MDMzMCI+ODkxPC9rZXk+PC9mb3JlaWduLWtleXM+
PHJlZi10eXBlIG5hbWU9IkpvdXJuYWwgQXJ0aWNsZSI+MTc8L3JlZi10eXBlPjxjb250cmlidXRv
cnM+PGF1dGhvcnM+PGF1dGhvcj5OeWFrYXJhaHVrYSwgTC48L2F1dGhvcj48YXV0aG9yPldoaXRt
ZXIsIFMuPC9hdXRob3I+PGF1dGhvcj5LeW9uZG8sIEouPC9hdXRob3I+PGF1dGhvcj5NdWxlaSwg
Uy48L2F1dGhvcj48YXV0aG9yPkNvc3NhYm9vbSwgQy4gTS48L2F1dGhvcj48YXV0aG9yPlRlbGZv
cmQsIEMuIFQuPC9hdXRob3I+PGF1dGhvcj5UdW11c2lpbWUsIEEuPC9hdXRob3I+PGF1dGhvcj5B
a3VydXQsIEcuIEcuPC9hdXRob3I+PGF1dGhvcj5OYW1hbnlhLCBELjwvYXV0aG9yPjxhdXRob3I+
S2FtdWdpc2hhLCBLLjwvYXV0aG9yPjxhdXRob3I+QmFsdWt1LCBKLjwvYXV0aG9yPjxhdXRob3I+
THV0d2FtYSwgSi48L2F1dGhvcj48YXV0aG9yPkJhbGluYW5kaSwgUy48L2F1dGhvcj48YXV0aG9y
PlNob2VtYWtlciwgVC48L2F1dGhvcj48YXV0aG9yPktsZW5hLCBKLiBELjwvYXV0aG9yPjwvYXV0
aG9ycz48L2NvbnRyaWJ1dG9ycz48dGl0bGVzPjx0aXRsZT5DcmltZWFuLUNvbmdvIEhlbW9ycmhh
Z2ljIEZldmVyIE91dGJyZWFrIGluIFJlZnVnZWUgU2V0dGxlbWVudCBkdXJpbmcgQ09WSUQtMTkg
UGFuZGVtaWMsIFVnYW5kYSwgQXByaWwgMjAyMTwvdGl0bGU+PHNlY29uZGFyeS10aXRsZT5FbWVy
Z2luZyBJbmZlY3Rpb3VzIERpc2Vhc2VzPC9zZWNvbmRhcnktdGl0bGU+PC90aXRsZXM+PHBlcmlv
ZGljYWw+PGZ1bGwtdGl0bGU+RW1lcmdpbmcgaW5mZWN0aW91cyBkaXNlYXNlczwvZnVsbC10aXRs
ZT48YWJici0xPkVtZXJnIEluZmVjdCBEaXM8L2FiYnItMT48L3BlcmlvZGljYWw+PHBhZ2VzPjIz
MjYtMjMyOTwvcGFnZXM+PHZvbHVtZT4yODwvdm9sdW1lPjxudW1iZXI+MTE8L251bWJlcj48a2V5
d29yZHM+PGtleXdvcmQ+cHJvdGVjdGl2ZSBlcXVpcG1lbnQ8L2tleXdvcmQ+PGtleXdvcmQ+aW1t
dW5vZ2xvYnVsaW4gRzwva2V5d29yZD48a2V5d29yZD5pbW11bm9nbG9idWxpbiBNPC9rZXl3b3Jk
PjxrZXl3b3JkPnBhcmFjZXRhbW9sPC9rZXl3b3JkPjxrZXl3b3JkPmFkb2xlc2NlbnQ8L2tleXdv
cmQ+PGtleXdvcmQ+YXJ0aWNsZTwva2V5d29yZD48a2V5d29yZD5jYXNlIHJlcG9ydDwva2V5d29y
ZD48a2V5d29yZD5jbGluaWNhbCBhcnRpY2xlPC9rZXl3b3JkPjxrZXl3b3JkPmNvcm9uYXZpcnVz
IGRpc2Vhc2UgMjAxOTwva2V5d29yZD48a2V5d29yZD5DcmltZWFuIENvbmdvIGhlbW9ycmhhZ2lj
IGZldmVyPC9rZXl3b3JkPjxrZXl3b3JkPkNyaW1lYW4tQ29uZ28gaGVtb3JyaGFnaWMgZmV2ZXIg
dmlydXM8L2tleXdvcmQ+PGtleXdvcmQ+ZW56eW1lIGxpbmtlZCBpbW11bm9zb3JiZW50IGFzc2F5
PC9rZXl3b3JkPjxrZXl3b3JkPmVwaXN0YXhpczwva2V5d29yZD48a2V5d29yZD5mYXRpZ3VlPC9r
ZXl3b3JkPjxrZXl3b3JkPmZlbWFsZTwva2V5d29yZD48a2V5d29yZD5mZXZlcjwva2V5d29yZD48
a2V5d29yZD5nb2F0PC9rZXl3b3JkPjxrZXl3b3JkPmhlYWRhY2hlPC9rZXl3b3JkPjxrZXl3b3Jk
PmhlbWF0ZW1lc2lzPC9rZXl3b3JkPjxrZXl3b3JkPmhlbW9wdHlzaXM8L2tleXdvcmQ+PGtleXdv
cmQ+aGlnaCB0aHJvdWdocHV0IHNlcXVlbmNpbmc8L2tleXdvcmQ+PGtleXdvcmQ+aG9yaXpvbnRh
bCBkaXNlYXNlIHRyYW5zbWlzc2lvbjwva2V5d29yZD48a2V5d29yZD5odW1hbjwva2V5d29yZD48
a2V5d29yZD5tYWxhcmlhPC9rZXl3b3JkPjxrZXl3b3JkPm1hbGU8L2tleXdvcmQ+PGtleXdvcmQ+
bm9uaHVtYW48L2tleXdvcmQ+PGtleXdvcmQ+cGFuZGVtaWM8L2tleXdvcmQ+PGtleXdvcmQ+cGF0
aWVudCBpc29sYXRpb248L2tleXdvcmQ+PGtleXdvcmQ+cGh5bG9nZW55PC9rZXl3b3JkPjxrZXl3
b3JkPnJlYWwgdGltZSByZXZlcnNlIHRyYW5zY3JpcHRpb24gcG9seW1lcmFzZSBjaGFpbiByZWFj
dGlvbjwva2V5d29yZD48a2V5d29yZD5yZWZ1Z2VlPC9rZXl3b3JkPjxrZXl3b3JkPnNlbGYgbWVk
aWNhdGlvbjwva2V5d29yZD48a2V5d29yZD5zZXJvcHJldmFsZW5jZTwva2V5d29yZD48a2V5d29y
ZD5VZ2FuZGE8L2tleXdvcmQ+PGtleXdvcmQ+dmlydXMgbG9hZDwva2V5d29yZD48a2V5d29yZD5R
IEZldmVyPC9rZXl3b3JkPjxrZXl3b3JkPkRpc2Vhc2UgT3V0YnJlYWtzPC9rZXl3b3JkPjwva2V5
d29yZHM+PGRhdGVzPjx5ZWFyPjIwMjI8L3llYXI+PHB1Yi1kYXRlcz48ZGF0ZT4yMDIyPC9kYXRl
PjwvcHViLWRhdGVzPjwvZGF0ZXM+PGlzYm4+MTA4MC02MDU5IDEwODAtNjA0MDwvaXNibj48YWNj
ZXNzaW9uLW51bT5yYXl5YW4tOTE3NTM0MzQ2PC9hY2Nlc3Npb24tbnVtPjx1cmxzPjxyZWxhdGVk
LXVybHM+PHVybD5odHRwczovL3d3dy5lbWJhc2UuY29tL3NlYXJjaC9yZXN1bHRzP3N1YmFjdGlv
bj12aWV3cmVjb3JkJmFtcDtpZD1MMjAyMTAwODUwMyZhbXA7ZnJvbT1leHBvcnQgaHR0cDovL2R4
LmRvaS5vcmcvMTAuMzIwMS9laWQyODExLjIyMDM2NTwvdXJsPjx1cmw+aHR0cHM6Ly93d3duYy5j
ZGMuZ292L2VpZC9hcnRpY2xlLzI4LzExL3BkZnMvMjItMDM2NS5wZGY8L3VybD48L3JlbGF0ZWQt
dXJscz48L3VybHM+PGN1c3RvbTE+TDIwMjEwMDg1MDMgMjAyMi0xMS0xMCAyMDIyLTEyLTA2IHwg
UkFZWUFOLUlOQ0xVU0lPTjogeyZxdW90O05hZGphICZxdW90Oz0mZ3Q7JnF1b3Q7SW5jbHVkZWQm
cXVvdDssICZxdW90O1JlZ2luYSZxdW90Oz0mZ3Q7JnF1b3Q7SW5jbHVkZWQmcXVvdDt9IHwgUkFZ
WUFOLUxBQkVMUzogY3JpbWVhbi1jb25nbzwvY3VzdG9tMT48ZWxlY3Ryb25pYy1yZXNvdXJjZS1u
dW0+ZG9pOjEwLjMyMDEvZWlkMjgxMS4yMjAzNjU8L2VsZWN0cm9uaWMtcmVzb3VyY2UtbnVtPjxs
YW5ndWFnZT5FbmdsaXNoPC9sYW5ndWFnZT48L3JlY29yZD48L0NpdGU+PENpdGU+PEF1dGhvcj5S
YWhpbTwvQXV0aG9yPjxZZWFyPjIwMTA8L1llYXI+PFJlY051bT45MDQ8L1JlY051bT48cmVjb3Jk
PjxyZWMtbnVtYmVyPjkwNDwvcmVjLW51bWJlcj48Zm9yZWlnbi1rZXlzPjxrZXkgYXBwPSJFTiIg
ZGItaWQ9ImF4NWZmMHd6bnJ4cjBqZTlwZGR4dmZ3aXB6YTJ0OWUyZjJkdCIgdGltZXN0YW1wPSIx
NjgwODgwMzMzIj45MDQ8L2tleT48L2ZvcmVpZ24ta2V5cz48cmVmLXR5cGUgbmFtZT0iSm91cm5h
bCBBcnRpY2xlIj4xNzwvcmVmLXR5cGU+PGNvbnRyaWJ1dG9ycz48YXV0aG9ycz48YXV0aG9yPlJh
aGltLCBNLjwvYXV0aG9yPjxhdXRob3I+S2F6aSwgQi4gTS48L2F1dGhvcj48YXV0aG9yPkJpbGUs
IEsuIE0uPC9hdXRob3I+PGF1dGhvcj5NdW5pciwgTS48L2F1dGhvcj48YXV0aG9yPktoYW4sIEEu
IFIuPC9hdXRob3I+PC9hdXRob3JzPjwvY29udHJpYnV0b3JzPjx0aXRsZXM+PHRpdGxlPlRoZSBp
bXBhY3Qgb2YgdGhlIGRpc2Vhc2UgZWFybHkgd2FybmluZyBzeXN0ZW0gaW4gcmVzcG9uZGluZyB0
byBuYXR1cmFsIGRpc2FzdGVycyBhbmQgY29uZmxpY3QgY3Jpc2VzIGluIFBha2lzdGFuPC90aXRs
ZT48c2Vjb25kYXJ5LXRpdGxlPkVhc3Rlcm4gTWVkaXRlcnJhbmVhbiBIZWFsdGggSm91cm5hbDwv
c2Vjb25kYXJ5LXRpdGxlPjwvdGl0bGVzPjxwZXJpb2RpY2FsPjxmdWxsLXRpdGxlPkVhc3Rlcm4g
TWVkaXRlcnJhbmVhbiBIZWFsdGggSm91cm5hbDwvZnVsbC10aXRsZT48L3BlcmlvZGljYWw+PHBh
Z2VzPlMxMTQtMTIxPC9wYWdlcz48dm9sdW1lPjE2PC92b2x1bWU+PGtleXdvcmRzPjxrZXl3b3Jk
PmFydGljbGU8L2tleXdvcmQ+PGtleXdvcmQ+Ymxvb2R5IGRpYXJyaGVhPC9rZXl3b3JkPjxrZXl3
b3JkPkNyaW1lYW4gQ29uZ28gaGVtb3JyaGFnaWMgZmV2ZXI8L2tleXdvcmQ+PGtleXdvcmQ+ZGVu
Z3VlPC9rZXl3b3JkPjxrZXl3b3JkPmRpYXJyaGVhPC9rZXl3b3JkPjxrZXl3b3JkPmRpc2FzdGVy
IHBsYW5uaW5nPC9rZXl3b3JkPjxrZXl3b3JkPmRpc2Vhc2UgY29udHJvbDwva2V5d29yZD48a2V5
d29yZD5kaXNlYXNlIHN1cnZlaWxsYW5jZTwva2V5d29yZD48a2V5d29yZD5lYXJseSBpbnRlcnZl
bnRpb248L2tleXdvcmQ+PGtleXdvcmQ+ZWFydGhxdWFrZTwva2V5d29yZD48a2V5d29yZD5lbWVy
Z2VuY3kgaGVhbHRoIHNlcnZpY2U8L2tleXdvcmQ+PGtleXdvcmQ+ZXBpZGVtaWM8L2tleXdvcmQ+
PGtleXdvcmQ+ZmV2ZXI8L2tleXdvcmQ+PGtleXdvcmQ+ZmxhY2NpZCBwYXJhbHlzaXM8L2tleXdv
cmQ+PGtleXdvcmQ+Zmxvb2Rpbmc8L2tleXdvcmQ+PGtleXdvcmQ+aGVhbHRoIGNhcmUgc3lzdGVt
PC9rZXl3b3JkPjxrZXl3b3JkPmh1bWFuPC9rZXl3b3JkPjxrZXl3b3JkPmphdW5kaWNlPC9rZXl3
b3JkPjxrZXl3b3JkPm1hbGFyaWE8L2tleXdvcmQ+PGtleXdvcmQ+bWVhc2xlczwva2V5d29yZD48
a2V5d29yZD5tZW5pbmdpdGlzPC9rZXl3b3JkPjxrZXl3b3JkPlBha2lzdGFuPC9rZXl3b3JkPjxr
ZXl3b3JkPnBvcHVsYXRpb24gZGlzcGVyc2FsPC9rZXl3b3JkPjxrZXl3b3JkPnByb3BoeWxheGlz
PC9rZXl3b3JkPjxrZXl3b3JkPnB1YmxpYyBoZWFsdGggc2VydmljZTwva2V5d29yZD48a2V5d29y
ZD5yZXNwaXJhdG9yeSB0cmFjdCBpbmZlY3Rpb248L2tleXdvcmQ+PGtleXdvcmQ+dGV0YW51czwv
a2V5d29yZD48a2V5d29yZD53YXI8L2tleXdvcmQ+PGtleXdvcmQ+RGlzYXN0ZXJzPC9rZXl3b3Jk
Pjwva2V5d29yZHM+PGRhdGVzPjx5ZWFyPjIwMTA8L3llYXI+PHB1Yi1kYXRlcz48ZGF0ZT4yMDEw
PC9kYXRlPjwvcHViLWRhdGVzPjwvZGF0ZXM+PGlzYm4+MTAyMC0zMzk3PC9pc2JuPjxhY2Nlc3Np
b24tbnVtPnJheXlhbi05MTc1MzQ0ODY8L2FjY2Vzc2lvbi1udW0+PHVybHM+PHJlbGF0ZWQtdXJs
cz48dXJsPmh0dHBzOi8vd3d3LmVtYmFzZS5jb20vc2VhcmNoL3Jlc3VsdHM/c3ViYWN0aW9uPXZp
ZXdyZWNvcmQmYW1wO2lkPUwzNTk2NTk1NjgmYW1wO2Zyb209ZXhwb3J0IGh0dHA6Ly9keC5kb2ku
b3JnLzEwLjI2NzE5LzIwMTAuMTYuc3VwcC4xMTQ8L3VybD48L3JlbGF0ZWQtdXJscz48L3VybHM+
PGN1c3RvbTE+TDM1OTY1OTU2OCAyMDEwLTEwLTA1IDIwMjEtMDYtMjMgfCBSQVlZQU4tSU5DTFVT
SU9OOiB7JnF1b3Q7TmFkamEgJnF1b3Q7PSZndDsmcXVvdDtJbmNsdWRlZCZxdW90OywgJnF1b3Q7
UmVnaW5hJnF1b3Q7PSZndDsmcXVvdDtJbmNsdWRlZCZxdW90O30gfCBSQVlZQU4tRVhDTFVTSU9O
LVJFQVNPTlM6IG5vIGlsbG5lc3M8L2N1c3RvbTE+PGVsZWN0cm9uaWMtcmVzb3VyY2UtbnVtPmRv
aToxMC4yNjcxOS8yMDEwLjE2LnN1cHAuMTE0PC9lbGVjdHJvbmljLXJlc291cmNlLW51bT48bGFu
Z3VhZ2U+RnJlbmNoPC9sYW5ndWFnZ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25, 30, 31, 40, 54, 60, 63, 70, 84-92]</w:t>
            </w:r>
            <w:r>
              <w:rPr>
                <w:rFonts w:ascii="Arial" w:hAnsi="Arial" w:cs="Arial"/>
                <w:lang w:val="en-GB"/>
              </w:rPr>
              <w:fldChar w:fldCharType="end"/>
            </w:r>
          </w:p>
        </w:tc>
      </w:tr>
      <w:tr w:rsidR="00D713E0" w:rsidRPr="005645AA" w:rsidTr="00816B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r w:rsidRPr="00A30CBA">
              <w:rPr>
                <w:rFonts w:ascii="Arial" w:hAnsi="Arial" w:cs="Arial"/>
                <w:b w:val="0"/>
                <w:color w:val="000000"/>
              </w:rPr>
              <w:t>Isolation/</w:t>
            </w:r>
            <w:r>
              <w:rPr>
                <w:rFonts w:ascii="Arial" w:hAnsi="Arial" w:cs="Arial"/>
                <w:b w:val="0"/>
                <w:color w:val="000000"/>
              </w:rPr>
              <w:t xml:space="preserve"> </w:t>
            </w:r>
            <w:proofErr w:type="spellStart"/>
            <w:r w:rsidRPr="00A30CBA">
              <w:rPr>
                <w:rFonts w:ascii="Arial" w:hAnsi="Arial" w:cs="Arial"/>
                <w:b w:val="0"/>
                <w:color w:val="000000"/>
              </w:rPr>
              <w:t>social</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distancing</w:t>
            </w:r>
            <w:proofErr w:type="spellEnd"/>
          </w:p>
        </w:tc>
        <w:tc>
          <w:tcPr>
            <w:tcW w:w="4508" w:type="dxa"/>
            <w:shd w:val="clear" w:color="auto" w:fill="auto"/>
          </w:tcPr>
          <w:p w:rsidR="00D713E0" w:rsidRPr="005645AA" w:rsidRDefault="00D713E0" w:rsidP="00D713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MTEtMDAwNTgvYXJ0aWNsZV9kZXBsb3kvcGF0aG9nZW5zLTExLTAwMDU4LnBkZj92ZXJzaW9uPTE2
NDEyMDA2MjY8L3VybD48L3JlbGF0ZWQtdXJscz48L3VybHM+PGN1c3RvbTE+TDIwMTUyODg2NzMg
MjAyMi0wMS0yMSAyMDIyLTAxLTI1IHwgUkFZWUFOLUlOQ0xVU0lPTjogeyZxdW90O05hZGphICZx
dW90Oz0mZ3Q7JnF1b3Q7SW5jbHVkZWQmcXVvdDssICZxdW90O1JlZ2luYSZxdW90Oz0mZ3Q7JnF1
b3Q7SW5jbHVkZWQmcXVvdDt9IHwgUkFZWUFOLUxBQkVMUzogbXVsdGlwbGU8L2N1c3RvbTE+PGVs
ZWN0cm9uaWMtcmVzb3VyY2UtbnVtPmRvaToxMC4zMzkwL3BhdGhvZ2VuczExMDEwMDU4PC9lbGVj
dHJvbmljLXJlc291cmNlLW51bT48bGFuZ3VhZ2U+RW5nbGlzaDwvbGFuZ3VhZ2U+PC9yZWNvcmQ+
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bG9jaC1JbmZhbmdlcjwvQXV0aG9yPjxZZWFyPjIwMTc8
L1llYXI+PFJlY051bT4zNzU8L1JlY051bT48RGlzcGxheVRleHQ+WzYwLCA3MCwgNzYsIDc4LCA4
NywgOTEtOTldPC9EaXNwbGF5VGV4dD48cmVjb3JkPjxyZWMtbnVtYmVyPjM3NTwvcmVjLW51bWJl
cj48Zm9yZWlnbi1rZXlzPjxrZXkgYXBwPSJFTiIgZGItaWQ9ImF4NWZmMHd6bnJ4cjBqZTlwZGR4
dmZ3aXB6YTJ0OWUyZjJkdCIgdGltZXN0YW1wPSIxNjgwODgwMjUwIj4zNzU8L2tleT48L2ZvcmVp
Z24ta2V5cz48cmVmLXR5cGUgbmFtZT0iSm91cm5hbCBBcnRpY2xlIj4xNzwvcmVmLXR5cGU+PGNv
bnRyaWJ1dG9ycz48YXV0aG9ycz48YXV0aG9yPkJsb2NoLUluZmFuZ2VyLCBDLjwvYXV0aG9yPjxh
dXRob3I+QsOkdHRpZywgVi48L2F1dGhvcj48YXV0aG9yPktyZW1vLCBKLjwvYXV0aG9yPjxhdXRo
b3I+V2lkbWVyLCBBLiBGLjwvYXV0aG9yPjxhdXRob3I+RWdsaSwgQS48L2F1dGhvcj48YXV0aG9y
PkJpbmdpc3NlciwgUi48L2F1dGhvcj48YXV0aG9yPkJhdHRlZ2F5LCBNLjwvYXV0aG9yPjxhdXRo
b3I+RXJiLCBTLjwvYXV0aG9yPjwvYXV0aG9ycz48L2NvbnRyaWJ1dG9ycz48YXV0aC1hZGRyZXNz
PkRpdmlzaW9uIG9mIEluZmVjdGlvdXMgRGlzZWFzZXMgJmFtcDsgSG9zcGl0YWwgRXBpZGVtaW9s
b2d5LCBVbml2ZXJzaXR5IEhvc3BpdGFsIEJhc2VsLCBVbml2ZXJzaXR5IEJhc2VsLCBCYXNlbCwg
U3dpdHplcmxhbmQuIERlcGFydGVtZW50IG9mIEludGVybmFsIE1lZGljaW5lLCBLYW50b25zc3Bp
dGFsIFVyaSwgQWx0ZG9yZiwgU3dpdHplcmxhbmQuIFByaXZhdGUgTWVkaWNhbCBPZmZpY2UsIEJh
c2VsLCBTd2l0emVybGFuZC4gRGl2aXNpb24gb2YgQ2xpbmljYWwgTWljcm9iaW9sb2d5LCBVbml2
ZXJzaXR5IEhvc3BpdGFsIEJhc2VsLCBVbml2ZXJzaXR5IEJhc2VsLCBCYXNlbCwgU3dpdHplcmxh
bmQuIERlcGFydGVtZW50IG9mIEVtZXJnZW5jeSwgVW5pdmVyc2l0eSBIb3NwaXRhbCBCYXNlbCwg
VW5pdmVyc2l0eSBCYXNlbCwgQmFzZWwsIFN3aXR6ZXJsYW5kLjwvYXV0aC1hZGRyZXNzPjx0aXRs
ZXM+PHRpdGxlPkluY3JlYXNpbmcgcHJldmFsZW5jZSBvZiBpbmZlY3Rpb3VzIGRpc2Vhc2VzIGlu
IGFzeWx1bSBzZWVrZXJzIGF0IGEgdGVydGlhcnkgY2FyZSBob3NwaXRhbCBpbiBTd2l0emVybGFu
ZDwvdGl0bGU+PC90aXRsZXM+PHBhZ2VzPmUwMTc5NTM3PC9wYWdlcz48dm9sdW1lPjEyPC92b2x1
bWU+PG51bWJlcj42PC9udW1iZXI+PGtleXdvcmRzPjxrZXl3b3JkPkFkdWx0PC9rZXl3b3JkPjxr
ZXl3b3JkPkNoaWNrZW5wb3gvKmVwaWRlbWlvbG9neTwva2V5d29yZD48a2V5d29yZD5GZW1hbGU8
L2tleXdvcmQ+PGtleXdvcmQ+SHVtYW5zPC9rZXl3b3JkPjxrZXl3b3JkPk1hbGFyaWEvKmVwaWRl
bWlvbG9neTwva2V5d29yZD48a2V5d29yZD5NYWxlPC9rZXl3b3JkPjxrZXl3b3JkPlBuZXVtb25p
YS8qZXBpZGVtaW9sb2d5PC9rZXl3b3JkPjxrZXl3b3JkPlByZXZhbGVuY2U8L2tleXdvcmQ+PGtl
eXdvcmQ+KlJlZnVnZWVzPC9rZXl3b3JkPjxrZXl3b3JkPlNraW4gRGlzZWFzZXMsIEJhY3Rlcmlh
bC8qZXBpZGVtaW9sb2d5PC9rZXl3b3JkPjxrZXl3b3JkPlN3aXR6ZXJsYW5kL2VwaWRlbWlvbG9n
eTwva2V5d29yZD48a2V5d29yZD4qVGVydGlhcnkgQ2FyZSBDZW50ZXJzPC9rZXl3b3JkPjxrZXl3
b3JkPlR1YmVyY3Vsb3Npcy8qZXBpZGVtaW9sb2d5PC9rZXl3b3JkPjxrZXl3b3JkPlN3aXR6ZXJs
YW5kPC9rZXl3b3JkPjxrZXl3b3JkPkNvbW11bmljYWJsZSBEaXNlYXNlczwva2V5d29yZD48L2tl
eXdvcmRzPjxkYXRlcz48eWVhcj4yMDE3PC95ZWFyPjxwdWItZGF0ZXM+PGRhdGU+MjAxNyAlSiBQ
TG9TIE9uZTwvZGF0ZT48L3B1Yi1kYXRlcz48L2RhdGVzPjxpc2JuPjE5MzItNjIwMzwvaXNibj48
YWNjZXNzaW9uLW51bT5yYXl5YW4tNjY1OTUyOTk4PC9hY2Nlc3Npb24tbnVtPjx1cmxzPjxyZWxh
dGVkLXVybHM+PHVybD5odHRwczovL3d3dy5uY2JpLm5sbS5uaWguZ292L3BtYy9hcnRpY2xlcy9Q
TUM1NDcyMzEwL3BkZi9wb25lLjAxNzk1MzcucGRmPC91cmw+PC9yZWxhdGVkLXVybHM+PC91cmxz
PjxjdXN0b20xPlJBWVlBTi1JTkNMVVNJT046IHsmcXVvdDtSZWdpbmEmcXVvdDs9Jmd0OyZxdW90
O0luY2x1ZGVkJnF1b3Q7fSB8IFJBWVlBTi1MQUJFTFM6IHVuY2xlYXIsQVNZTFVNIFNFRUtFUjwv
Y3VzdG9tMT48bGFuZ3VhZ2U+ZW5nPC9sYW5ndWFnZT48L3JlY29yZD48L0NpdGU+PENpdGU+PEF1
dGhvcj5MYWdhcmU8L0F1dGhvcj48WWVhcj4yMDE4PC9ZZWFyPjxSZWNOdW0+NTYxPC9SZWNOdW0+
PHJlY29yZD48cmVjLW51bWJlcj41NjE8L3JlYy1udW1iZXI+PGZvcmVpZ24ta2V5cz48a2V5IGFw
cD0iRU4iIGRiLWlkPSJheDVmZjB3em5yeHIwamU5cGRkeHZmd2lwemEydDllMmYyZHQiIHRpbWVz
dGFtcD0iMTY4MDg4MDI1MiI+NTYxPC9rZXk+PC9mb3JlaWduLWtleXM+PHJlZi10eXBlIG5hbWU9
IkpvdXJuYWwgQXJ0aWNsZSI+MTc8L3JlZi10eXBlPjxjb250cmlidXRvcnM+PGF1dGhvcnM+PGF1
dGhvcj5MYWdhcmUsIEEuPC9hdXRob3I+PGF1dGhvcj5JYnJhaGltLCBBLjwvYXV0aG9yPjxhdXRo
b3I+T3VzbWFuZSwgUy48L2F1dGhvcj48YXV0aG9yPklzc2FrYSwgQi48L2F1dGhvcj48YXV0aG9y
PlphbmVpZG91LCBNLjwvYXV0aG9yPjxhdXRob3I+S2FkYWTDqSwgRy48L2F1dGhvcj48YXV0aG9y
PlRlc3RhLCBKLjwvYXV0aG9yPjwvYXV0aG9ycz48L2NvbnRyaWJ1dG9ycz48YXV0aC1hZGRyZXNz
PkEuIExhZ2FyZSwgQ2VudHJlIGRlIFJlY2hlcmNoZSBNw6lkaWNhbGUgZXQgU2FuaXRhaXJlIChD
RVJNRVMpLCA2MzQgQm91bGV2YXJkIGRlIGxhIE5hdGlvbiwgTmlhbWV5LCBOaWdlcjwvYXV0aC1h
ZGRyZXNzPjx0aXRsZXM+PHRpdGxlPk91dGJyZWFrIG9mIEhlcGF0aXRpcyBFIHZpcnVzIGluZmVj
dGlvbiBpbiBkaXNwbGFjZWQgcGVyc29ucyBjYW1wcyBpbiBEaWZmYSByZWdpb24sIE5pZ2VyLCAy
MDE3PC90aXRsZT48L3RpdGxlcz48cGFnZXM+MTA1NS0xMDU3PC9wYWdlcz48dm9sdW1lPjk5PC92
b2x1bWU+PG51bWJlcj40PC9udW1iZXI+PGtleXdvcmRzPjxrZXl3b3JkPmFkb2xlc2NlbnQ8L2tl
eXdvcmQ+PGtleXdvcmQ+YWR1bHQ8L2tleXdvcmQ+PGtleXdvcmQ+YXJ0aWNsZTwva2V5d29yZD48
a2V5d29yZD5jbGluaWNhbCBmZWF0dXJlPC9rZXl3b3JkPjxrZXl3b3JkPmNvbnRyb2xsZWQgc3R1
ZHk8L2tleXdvcmQ+PGtleXdvcmQ+ZGlzZWFzZSB0cmFuc21pc3Npb248L2tleXdvcmQ+PGtleXdv
cmQ+ZW52aXJvbm1lbnRhbCBtb25pdG9yaW5nPC9rZXl3b3JkPjxrZXl3b3JkPmVudmlyb25tZW50
YWwgc2FuaXRhdGlvbjwva2V5d29yZD48a2V5d29yZD5lbnp5bWUgbGlua2VkIGltbXVub3NvcmJl
bnQgYXNzYXk8L2tleXdvcmQ+PGtleXdvcmQ+ZXBpZGVtaWM8L2tleXdvcmQ+PGtleXdvcmQ+ZmVt
YWxlPC9rZXl3b3JkPjxrZXl3b3JkPmdlb2dyYXBoaWMgZGlzdHJpYnV0aW9uPC9rZXl3b3JkPjxr
ZXl3b3JkPmhlcGF0aXRpcyBFPC9rZXl3b3JkPjxrZXl3b3JkPmh1bWFuPC9rZXl3b3JkPjxrZXl3
b3JkPm1ham9yIGNsaW5pY2FsIHN0dWR5PC9rZXl3b3JkPjxrZXl3b3JkPm1hbGU8L2tleXdvcmQ+
PGtleXdvcmQ+bW9ydGFsaXR5IHJhdGU8L2tleXdvcmQ+PGtleXdvcmQ+TmlnZXI8L2tleXdvcmQ+
PGtleXdvcmQ+cGF0aWVudCBjYXJlPC9rZXl3b3JkPjxrZXl3b3JkPnByZWduYW50IHdvbWFuPC9r
ZXl3b3JkPjxrZXl3b3JkPnJlZnVnZWUgY2FtcDwva2V5d29yZD48a2V5d29yZD5yZXZlcnNlIHRy
YW5zY3JpcHRpb24gcG9seW1lcmFzZSBjaGFpbiByZWFjdGlvbjwva2V5d29yZD48a2V5d29yZD53
YXRlciBxdWFsaXR5PC9rZXl3b3JkPjxrZXl3b3JkPndhdGVyIHN1cHBseTwva2V5d29yZD48a2V5
d29yZD5EaXNlYXNlIE91dGJyZWFrczwva2V5d29yZD48L2tleXdvcmRzPjxkYXRlcz48eWVhcj4y
MDE4PC95ZWFyPjxwdWItZGF0ZXM+PGRhdGU+MjAxOCAlSiBBbWVyaWNhbiBKb3VybmFsIG9mIFRy
b3BpY2FsIE1lZGljaW5lIGFuZCBIeWdpZW5lPC9kYXRlPjwvcHViLWRhdGVzPjwvZGF0ZXM+PGlz
Ym4+MDAwMi05NjM3PC9pc2JuPjxhY2Nlc3Npb24tbnVtPnJheXlhbi02NjU5NTM3NDU8L2FjY2Vz
c2lvbi1udW0+PHVybHM+PHJlbGF0ZWQtdXJscz48dXJsPmh0dHBzOi8vd3d3LmVtYmFzZS5jb20v
c2VhcmNoL3Jlc3VsdHM/c3ViYWN0aW9uPXZpZXdyZWNvcmQmYW1wO2lkPUw2MjQzMDIzMzkmYW1w
O2Zyb209ZXhwb3J0IGh0dHA6Ly9keC5kb2kub3JnLzEwLjQyNjkvYWp0bWguMTctMDk1MDwvdXJs
Pjx1cmw+aHR0cHM6Ly93d3cuYWp0bWgub3JnL2Rvd25sb2FkcGRmL2pvdXJuYWxzL3RwbWQvOTkv
NC9hcnRpY2xlLXAxMDU1LnBkZjwvdXJsPjwvcmVsYXRlZC11cmxzPjwvdXJscz48Y3VzdG9tMT5S
QVlZQU4tSU5DTFVTSU9OOiB7JnF1b3Q7UmVnaW5hJnF1b3Q7PSZndDsmcXVvdDtJbmNsdWRlZCZx
dW90O30gfCBSQVlZQU4tTEFCRUxTOiBJRFAsbW9sZWN1bGFyPC9jdXN0b20xPjxsYW5ndWFnZT5F
bmdsaXNoPC9sYW5ndWFnZT48L3JlY29yZD48L0NpdGU+PENpdGU+PEF1dGhvcj5MZSBCaWhhbjwv
QXV0aG9yPjxZZWFyPjIwMjE8L1llYXI+PFJlY051bT41NjU8L1JlY051bT48cmVjb3JkPjxyZWMt
bnVtYmVyPjU2NTwvcmVjLW51bWJlcj48Zm9yZWlnbi1rZXlzPjxrZXkgYXBwPSJFTiIgZGItaWQ9
ImF4NWZmMHd6bnJ4cjBqZTlwZGR4dmZ3aXB6YTJ0OWUyZjJkdCIgdGltZXN0YW1wPSIxNjgwODgw
MjUyIj41NjU8L2tleT48L2ZvcmVpZ24ta2V5cz48cmVmLXR5cGUgbmFtZT0iSm91cm5hbCBBcnRp
Y2xlIj4xNzwvcmVmLXR5cGU+PGNvbnRyaWJ1dG9ycz48YXV0aG9ycz48YXV0aG9yPkxlIEJpaGFu
LCBDLjwvYXV0aG9yPjxhdXRob3I+RmF1Y2hlcnJlLCBWLjwvYXV0aG9yPjxhdXRob3I+TGUgTW9p
bmcsIFYuPC9hdXRob3I+PGF1dGhvcj5NZWhlbm5pLCBBLjwvYXV0aG9yPjxhdXRob3I+TmFudGVz
LCBELjwvYXV0aG9yPjxhdXRob3I+RGEgU2lsdmEsIEEuPC9hdXRob3I+PGF1dGhvcj5KYXVtZSwg
Qy48L2F1dGhvcj48YXV0aG9yPkxhc3NhbGxlLCBGLjwvYXV0aG9yPjxhdXRob3I+TWFraW5zb24s
IEEuPC9hdXRob3I+PC9hdXRob3JzPjwvY29udHJpYnV0b3JzPjxhdXRoLWFkZHJlc3M+RGVwYXJ0
bWVudCBvZiBpbmZlY3Rpb3VzIGFuZCB0cm9waWNhbCBkaXNlYXNlcyBhbmQgQ09WSUQgbWVkaWNh
bCBkZXBhcnRtZW50LCBJbnNlcm1VMTE3NSwgVW5pdmVyc2l0eSBvZiBNb250cGVsbGllciBhbmQg
U2FpbnQtw4lsb2kgVW5pdmVyc2l0eSBIb3NwaXRhbCwgMzQyOTUgTW9udHBlbGxpZXIsIEZyYW5j
ZS4gSW50ZXJuYWwgbWVkaWNpbmUgZGVwYXJ0bWVudCwgVW5pdmVyc2l0eSBIb3NwaXRhbCBNb250
cGVsbGllciwgMzQyOTUgTW9udHBlbGxpZXIsIEZyYW5jZS4gR2VuZXJhbCBtZWRpY2FsIHN1cGVy
dmlzb3IsIE3DqWRlY2lucyBkdSBtb25kZSBBc3NvY2lhdGlvbiwgTW9udHBlbGxpZXIsIEZyYW5j
ZS4gR2VuZXJhbCBtZWRpY2luZSwgQWRhZ2VzIGFzc29jaWF0aW9uLCBNb250cGVsbGllciwgRnJh
bmNlLiBEZXBhcnRtZW50IG9mIGVtZXJnZW5jeSBtZWRpY2luZSwgVW5pdmVyc2l0eSBIb3NwaXRh
bCBNb250cGVsbGllciwgMzQyOTUgTW9udHBlbGxpZXIsIEZyYW5jZS4gRGVwYXJ0bWVudCBvZiBp
bmZlY3Rpb3VzIGFuZCB0cm9waWNhbCBkaXNlYXNlcyBhbmQgQ09WSUQgbWVkaWNhbCBkZXBhcnRt
ZW50LCBJbnNlcm1VMTE3NSwgVW5pdmVyc2l0eSBvZiBNb250cGVsbGllciBhbmQgU2FpbnQtw4ls
b2kgVW5pdmVyc2l0eSBIb3NwaXRhbCwgMzQyOTUgTW9udHBlbGxpZXIsIEZyYW5jZS4gRWxlY3Ry
b25pYyBhZGRyZXNzOiBhLW1ha2luc29uQGNodS1tb250cGVsbGllci5mci48L2F1dGgtYWRkcmVz
cz48dGl0bGVzPjx0aXRsZT5DT1ZJRC0xOTogVGhlIGZvcmdvdHRlbiBjYXNlcyBvZiBoaWRkZW4g
ZXhpbGVzPC90aXRsZT48c2Vjb25kYXJ5LXRpdGxlPkluZmVjdCBEaXMgTm93PC9zZWNvbmRhcnkt
dGl0bGU+PC90aXRsZXM+PHBlcmlvZGljYWw+PGZ1bGwtdGl0bGU+SW5mZWN0IERpcyBOb3c8L2Z1
bGwtdGl0bGU+PC9wZXJpb2RpY2FsPjxrZXl3b3Jkcz48a2V5d29yZD5Db3ZpZC0xOTwva2V5d29y
ZD48a2V5d29yZD5Ib21lbGVzczwva2V5d29yZD48a2V5d29yZD5JbmZlY3Rpb248L2tleXdvcmQ+
PGtleXdvcmQ+TWlncmFudDwva2V5d29yZD48L2tleXdvcmRzPjxkYXRlcz48eWVhcj4yMDIxPC95
ZWFyPjxwdWItZGF0ZXM+PGRhdGU+SmFuLTIyICVKIEluZmVjdCBEaXMgTm93PC9kYXRlPjwvcHVi
LWRhdGVzPjwvZGF0ZXM+PGlzYm4+MjY2Ni05OTE5PC9pc2JuPjxhY2Nlc3Npb24tbnVtPnJheXlh
bi02NjU5NTE4NDU8L2FjY2Vzc2lvbi1udW0+PHVybHM+PC91cmxzPjxjdXN0b20xPlJBWVlBTi1J
TkNMVVNJT046IHsmcXVvdDtSZWdpbmEmcXVvdDs9Jmd0OyZxdW90O0luY2x1ZGVkJnF1b3Q7fSB8
IFJBWVlBTi1MQUJFTFM6IE1JR1JBTlQsdW5jbGVhcixob21lbGVzczwvY3VzdG9tMT48bGFuZ3Vh
Z2U+ZW5nPC9sYW5ndWFnZT48L3JlY29yZD48L0NpdGU+PENpdGU+PEF1dGhvcj5MeTwvQXV0aG9y
PjxZZWFyPjIwMjE8L1llYXI+PFJlY051bT41NzY8L1JlY051bT48cmVjb3JkPjxyZWMtbnVtYmVy
PjU3NjwvcmVjLW51bWJlcj48Zm9yZWlnbi1rZXlzPjxrZXkgYXBwPSJFTiIgZGItaWQ9ImF4NWZm
MHd6bnJ4cjBqZTlwZGR4dmZ3aXB6YTJ0OWUyZjJkdCIgdGltZXN0YW1wPSIxNjgwODgwMjUyIj41
NzY8L2tleT48L2ZvcmVpZ24ta2V5cz48cmVmLXR5cGUgbmFtZT0iSm91cm5hbCBBcnRpY2xlIj4x
NzwvcmVmLXR5cGU+PGNvbnRyaWJ1dG9ycz48YXV0aG9ycz48YXV0aG9yPkx5LCBULiBELiBBLjwv
YXV0aG9yPjxhdXRob3I+Tmd1eWVuLCBOLiBOLjwvYXV0aG9yPjxhdXRob3I+SG9hbmcsIFYuIFQu
PC9hdXRob3I+PGF1dGhvcj5Hb3VtYmFsbGEsIE4uPC9hdXRob3I+PGF1dGhvcj5Mb3VuaSwgTS48
L2F1dGhvcj48YXV0aG9yPkNhbmFyZCwgTi48L2F1dGhvcj48YXV0aG9yPkRhbywgVC4gTC48L2F1
dGhvcj48YXV0aG9yPk1lZGtvdXIsIEguPC9hdXRob3I+PGF1dGhvcj5Cb3JnLCBBLjwvYXV0aG9y
PjxhdXRob3I+QmFyZHksIEsuPC9hdXRob3I+PGF1dGhvcj5Fc3RldmVzLVZpZWlyYSwgVi48L2F1
dGhvcj48YXV0aG9yPkZpbG9zYSwgVi48L2F1dGhvcj48YXV0aG9yPkRhdm91c3QsIEIuPC9hdXRo
b3I+PGF1dGhvcj5NZWRpYW5uaWtvdiwgTy48L2F1dGhvcj48YXV0aG9yPkZvdXJuaWVyLCBQLiBF
LjwvYXV0aG9yPjxhdXRob3I+UmFvdWx0LCBELjwvYXV0aG9yPjxhdXRob3I+R2F1dHJldCwgUC48
L2F1dGhvcj48L2F1dGhvcnM+PC9jb250cmlidXRvcnM+PGF1dGgtYWRkcmVzcz5BaXgtTWFyc2Vp
bGxlIFVuaXZlcnNpdHksIElSRCwgQVAtSE0sIFNTQSwgVklUUk9NRSwgTWFyc2VpbGxlLCBGcmFu
Y2UgSUhVLU3DqWRpdGVycmFuw6llIEluZmVjdGlvbiwgTWFyc2VpbGxlLCBGcmFuY2UgRmFtaWx5
IE1lZGljaW5lIERlcGFydG1lbnQsIFRoYWkgQmluaCBVbml2ZXJzaXR5IG9mIE1lZGljaW5lIGFu
ZCBQaGFybWFjeSwgVmlldCBOYW0gVklUUk9NRSwgQ2FtcHVzIEludGVybmF0aW9uYWwgSVJELVVD
QUQgZGUgbCZhcG9zO0lSRCwgRGFrYXIsIFNlbmVnYWwgUG5ldW1vbG9neSBEZXBhcnRtZW50LCBU
aGFpIEJpbmggVW5pdmVyc2l0eSBvZiBNZWRpY2luZSBhbmQgUGhhcm1hY3ksIFZpZXQgTmFtIEFp
eC1NYXJzZWlsbGUgVW5pdmVyc2l0eSwgSVJELCBBUC1ITSwgU1NBLCBNRVBISSwgTWFyc2VpbGxl
LCBGcmFuY2U8L2F1dGgtYWRkcmVzcz48dGl0bGVzPjx0aXRsZT5TY3JlZW5pbmcgb2YgU0FSUy1D
b1YtMiBhbW9uZyBob21lbGVzcyBwZW9wbGUsIGFzeWx1bS1zZWVrZXJzIGFuZCBvdGhlciBwZW9w
bGUgbGl2aW5nIGluIHByZWNhcmlvdXMgY29uZGl0aW9ucyBpbiBNYXJzZWlsbGUsIEZyYW5jZSwg
TWFyY2jigJNBcHJpbCAyMDIwPC90aXRsZT48c2Vjb25kYXJ5LXRpdGxlPkludGVybmF0aW9uYWwg
Sm91cm5hbCBvZiBJbmZlY3Rpb3VzIERpc2Vhc2VzPC9zZWNvbmRhcnktdGl0bGU+PC90aXRsZXM+
PHBlcmlvZGljYWw+PGZ1bGwtdGl0bGU+SW50ZXJuYXRpb25hbCBKb3VybmFsIG9mIEluZmVjdGlv
dXMgRGlzZWFzZXM8L2Z1bGwtdGl0bGU+PC9wZXJpb2RpY2FsPjxwYWdlcz4xLTY8L3BhZ2VzPjx2
b2x1bWU+MTA1PC92b2x1bWU+PGtleXdvcmRzPjxrZXl3b3JkPkFzeWx1bS1zZWVrZXJzLCBwcmVj
YXJpb3VzIGNvbmRpdGlvbnM8L2tleXdvcmQ+PGtleXdvcmQ+Q09WSUQtMTk8L2tleXdvcmQ+PGtl
eXdvcmQ+SG9tZWxlc3NuZXNzPC9rZXl3b3JkPjxrZXl3b3JkPlJlYWwtdGltZSBwb2x5bWVyYXNl
IGNoYWluIHJlYWN0aW9uPC9rZXl3b3JkPjxrZXl3b3JkPlNBUlMtQ29WLTI8L2tleXdvcmQ+PGtl
eXdvcmQ+YWRvbGVzY2VudDwva2V5d29yZD48a2V5d29yZD5hZHVsdDwva2V5d29yZD48a2V5d29y
ZD5hZ2VkPC9rZXl3b3JkPjxrZXl3b3JkPkFydGljbGU8L2tleXdvcmQ+PGtleXdvcmQ+YXN5bHVt
IHNlZWtlcjwva2V5d29yZD48a2V5d29yZD5jaGlsZDwva2V5d29yZD48a2V5d29yZD5jb3JvbmF2
aXJ1cyBkaXNlYXNlIDIwMTk8L2tleXdvcmQ+PGtleXdvcmQ+ZGF0YSBhbmFseXNpcyBzb2Z0d2Fy
ZTwva2V5d29yZD48a2V5d29yZD5mZW1hbGU8L2tleXdvcmQ+PGtleXdvcmQ+RnJhbmNlPC9rZXl3
b3JkPjxrZXl3b3JkPmhvbWVsZXNzIHBlcnNvbjwva2V5d29yZD48a2V5d29yZD5odW1hbjwva2V5
d29yZD48a2V5d29yZD5pbmZlY3Rpb24gcHJldmVudGlvbjwva2V5d29yZD48a2V5d29yZD5pbmZl
Y3Rpb24gcmlzazwva2V5d29yZD48a2V5d29yZD5tYWpvciBjbGluaWNhbCBzdHVkeTwva2V5d29y
ZD48a2V5d29yZD5tYWxlPC9rZXl3b3JkPjxrZXl3b3JkPm1hc3Mgc2NyZWVuaW5nPC9rZXl3b3Jk
PjxrZXl3b3JkPm11bHRpY2VudGVyIHN0dWR5PC9rZXl3b3JkPjxrZXl3b3JkPnByZXZhbGVuY2U8
L2tleXdvcmQ+PGtleXdvcmQ+cXVhbnRpdGF0aXZlIGFuYWx5c2lzPC9rZXl3b3JkPjxrZXl3b3Jk
PnF1ZXN0aW9ubmFpcmU8L2tleXdvcmQ+PGtleXdvcmQ+cmVhbCB0aW1lIHBvbHltZXJhc2UgY2hh
aW4gcmVhY3Rpb248L2tleXdvcmQ+PGtleXdvcmQ+cmlzayBmYWN0b3I8L2tleXdvcmQ+PGtleXdv
cmQ+cmlzayBtYW5hZ2VtZW50PC9rZXl3b3JkPjxrZXl3b3JkPlNldmVyZSBhY3V0ZSByZXNwaXJh
dG9yeSBzeW5kcm9tZSBjb3JvbmF2aXJ1cyAyPC9rZXl3b3JkPjxrZXl3b3JkPnN5bXB0b21hdG9s
b2d5PC9rZXl3b3JkPjxrZXl3b3JkPnZpcnVzIGNhcnJpZXI8L2tleXdvcmQ+PGtleXdvcmQ+dmly
dXMgZGV0ZWN0aW9uPC9rZXl3b3JkPjwva2V5d29yZHM+PGRhdGVzPjx5ZWFyPjIwMjE8L3llYXI+
PHB1Yi1kYXRlcz48ZGF0ZT4yMDIxICVKIEludGVybmF0aW9uYWwgSm91cm5hbCBvZiBJbmZlY3Rp
b3VzIERpc2Vhc2VzPC9kYXRlPjwvcHViLWRhdGVzPjwvZGF0ZXM+PGlzYm4+MTIwMTk3MTIgKElT
U04pPC9pc2JuPjxhY2Nlc3Npb24tbnVtPnJheXlhbi02NjU5NTQ0Mjg8L2FjY2Vzc2lvbi1udW0+
PHVybHM+PHJlbGF0ZWQtdXJscz48dXJsPmh0dHBzOi8vd3d3LnNjb3B1cy5jb20vaW53YXJkL3Jl
Y29yZC51cmk/ZWlkPTItczIuMC04NTEwMTU0ODg3MyZhbXA7ZG9pPTEwLjEwMTYlMmZqLmlqaWQu
MjAyMS4wMi4wMjYmYW1wO3BhcnRuZXJJRD00MCZhbXA7bWQ1PTdkNjg1NGU3MDQyN2VlMzRmNjky
NDZkY2RiOWNjYzA2PC91cmw+PHVybD5odHRwczovL3d3dy5uY2JpLm5sbS5uaWguZ292L3BtYy9h
cnRpY2xlcy9QTUM3ODcyODQxL3BkZi9tYWluLnBkZjwvdXJsPjwvcmVsYXRlZC11cmxzPjwvdXJs
cz48Y3VzdG9tMT5SQVlZQU4tSU5DTFVTSU9OOiB7JnF1b3Q7UmVnaW5hJnF1b3Q7PSZndDsmcXVv
dDtJbmNsdWRlZCZxdW90O30gfCBSQVlZQU4tTEFCRUxTOiBtb2xlY3VsYXIsQVNZTFVNIFNFRUtF
UjwvY3VzdG9tMT48bGFuZ3VhZ2U+RW5nbGlzaDwvbGFuZ3VhZ2U+PC9yZWNvcmQ+PC9DaXRlPjxD
aXRlPjxBdXRob3I+QWx0YXJlPC9BdXRob3I+PFllYXI+MjAyMjwvWWVhcj48UmVjTnVtPjc5Mzwv
UmVjTnVtPjxyZWNvcmQ+PHJlYy1udW1iZXI+NzkzPC9yZWMtbnVtYmVyPjxmb3JlaWduLWtleXM+
PGtleSBhcHA9IkVOIiBkYi1pZD0iYXg1ZmYwd3pucnhyMGplOXBkZHh2ZndpcHphMnQ5ZTJmMmR0
IiB0aW1lc3RhbXA9IjE2ODA4ODAzMDgiPjc5Mzwva2V5PjwvZm9yZWlnbi1rZXlzPjxyZWYtdHlw
ZSBuYW1lPSJKb3VybmFsIEFydGljbGUiPjE3PC9yZWYtdHlwZT48Y29udHJpYnV0b3JzPjxhdXRo
b3JzPjxhdXRob3I+QWx0YXJlLCBDLjwvYXV0aG9yPjxhdXRob3I+S29zdGFuZG92YSwgTi48L2F1
dGhvcj48YXV0aG9yPk9rZWVmZmUsIEouPC9hdXRob3I+PGF1dGhvcj5IYXllaywgSC48L2F1dGhv
cj48YXV0aG9yPkZhd2FkLCBNLjwvYXV0aG9yPjxhdXRob3I+TXVzYSBLaGFsaWZhLCBBLjwvYXV0
aG9yPjxhdXRob3I+U3BpZWdlbCwgUC4gQi48L2F1dGhvcj48L2F1dGhvcnM+PC9jb250cmlidXRv
cnM+PHRpdGxlcz48dGl0bGU+Q09WSUQtMTkgZXBpZGVtaW9sb2d5IGFuZCBjaGFuZ2VzIGluIGhl
YWx0aCBzZXJ2aWNlIHV0aWxpemF0aW9uIGluIEF6cmFxIGFuZCBaYWF0YXJpIHJlZnVnZWUgY2Ft
cHMgaW4gSm9yZGFuOiBBIHJldHJvc3BlY3RpdmUgY29ob3J0IHN0dWR5PC90aXRsZT48c2Vjb25k
YXJ5LXRpdGxlPlBMb1MgTWVkaWNpbmU8L3NlY29uZGFyeS10aXRsZT48L3RpdGxlcz48cGVyaW9k
aWNhbD48ZnVsbC10aXRsZT5QTG9TIE1lZGljaW5lPC9mdWxsLXRpdGxlPjwvcGVyaW9kaWNhbD48
dm9sdW1lPjE5PC92b2x1bWU+PG51bWJlcj41PC9udW1iZXI+PGtleXdvcmRzPjxrZXl3b3JkPmFk
dWx0PC9rZXl3b3JkPjxrZXl3b3JkPmFnZWQ8L2tleXdvcmQ+PGtleXdvcmQ+YXJ0aWNsZTwva2V5
d29yZD48a2V5d29yZD5jb3JvbmF2aXJ1cyBkaXNlYXNlIDIwMTk8L2tleXdvcmQ+PGtleXdvcmQ+
ZGF0YSBleHRyYWN0aW9uPC9rZXl3b3JkPjxrZXl3b3JkPmRpc2Vhc2Ugc3VydmVpbGxhbmNlPC9r
ZXl3b3JkPjxrZXl3b3JkPmRpc2Vhc2UgdHJhbnNtaXNzaW9uPC9rZXl3b3JkPjxrZXl3b3JkPmZl
bWFsZTwva2V5d29yZD48a2V5d29yZD5oZWFsdGggY2FyZSBwZXJzb25uZWw8L2tleXdvcmQ+PGtl
eXdvcmQ+aGVhbHRoIGNhcmUgdXRpbGl6YXRpb248L2tleXdvcmQ+PGtleXdvcmQ+aG9zcGl0YWxp
emF0aW9uPC9rZXl3b3JkPjxrZXl3b3JkPmh1bWFuPC9rZXl3b3JkPjxrZXl3b3JkPmluY2lkZW5j
ZTwva2V5d29yZD48a2V5d29yZD5Kb3JkYW48L2tleXdvcmQ+PGtleXdvcmQ+bG93ZXIgcmVzcGly
YXRvcnkgdHJhY3QgaW5mZWN0aW9uPC9rZXl3b3JkPjxrZXl3b3JkPm1ham9yIGNsaW5pY2FsIHN0
dWR5PC9rZXl3b3JkPjxrZXl3b3JkPm1hbGU8L2tleXdvcmQ+PGtleXdvcmQ+bWVkaWNhbCBpbmZv
cm1hdGlvbiBzeXN0ZW08L2tleXdvcmQ+PGtleXdvcmQ+bmVnYXRpdmUgYmlub21pYWwgcmVncmVz
c2lvbjwva2V5d29yZD48a2V5d29yZD5ub3JtYWwgaHVtYW48L2tleXdvcmQ+PGtleXdvcmQ+cHJh
Y3RpY2UgZ3VpZGVsaW5lPC9rZXl3b3JkPjxrZXl3b3JkPnByZW5hdGFsIGNhcmU8L2tleXdvcmQ+
PGtleXdvcmQ+c3Ryb2JlIGd1aWRlbGluZTwva2V5d29yZD48a2V5d29yZD50aW1lIHNlcmllcyBh
bmFseXNpczwva2V5d29yZD48a2V5d29yZD51cHBlciByZXNwaXJhdG9yeSB0cmFjdCBpbmZlY3Rp
b248L2tleXdvcmQ+PGtleXdvcmQ+Q29ob3J0IFN0dWRpZXM8L2tleXdvcmQ+PC9rZXl3b3Jkcz48
ZGF0ZXM+PHllYXI+MjAyMjwveWVhcj48cHViLWRhdGVzPjxkYXRlPjIwMjI8L2RhdGU+PC9wdWIt
ZGF0ZXM+PC9kYXRlcz48aXNibj4xNTQ5LTE2NzYgMTU0OS0xMjc3PC9pc2JuPjxhY2Nlc3Npb24t
bnVtPnJheXlhbi05MTc1MzMxNTk8L2FjY2Vzc2lvbi1udW0+PHVybHM+PHJlbGF0ZWQtdXJscz48
dXJsPmh0dHBzOi8vd3d3LmVtYmFzZS5jb20vc2VhcmNoL3Jlc3VsdHM/c3ViYWN0aW9uPXZpZXdy
ZWNvcmQmYW1wO2lkPUwyMDE4MjU1ODc1JmFtcDtmcm9tPWV4cG9ydCBodHRwOi8vZHguZG9pLm9y
Zy8xMC4xMzcxL2pvdXJuYWwucG1lZC4xMDAzOTkzPC91cmw+PHVybD5odHRwczovL2pvdXJuYWxz
LnBsb3Mub3JnL3Bsb3NtZWRpY2luZS9hcnRpY2xlL2ZpbGU/aWQ9MTAuMTM3MS9qb3VybmFsLnBt
ZWQuMTAwMzk5MyZhbXA7dHlwZT1wcmludGFibGU8L3VybD48L3JlbGF0ZWQtdXJscz48L3VybHM+
PGN1c3RvbTE+TDIwMTgyNTU4NzUgMjAyMi0wNS0yNiAyMDIyLTA2LTMwIHwgUkFZWUFOLUlOQ0xV
U0lPTjogeyZxdW90O05hZGphICZxdW90Oz0mZ3Q7JnF1b3Q7SW5jbHVkZWQmcXVvdDssICZxdW90
O1JlZ2luYSZxdW90Oz0mZ3Q7JnF1b3Q7SW5jbHVkZWQmcXVvdDt9IHwgUkFZWUFOLUxBQkVMUzog
Q09WSUQ8L2N1c3RvbTE+PGVsZWN0cm9uaWMtcmVzb3VyY2UtbnVtPmRvaToxMC4xMzcxL2pvdXJu
YWwucG1lZC4xMDAzOTkzPC9lbGVjdHJvbmljLXJlc291cmNlLW51bT48bGFuZ3VhZ2U+RW5nbGlz
aDwvbGFuZ3VhZ2U+PC9yZWNvcmQ+PC9DaXRlPjxDaXRlPjxBdXRob3I+QWx0YXJlPC9BdXRob3I+
PFllYXI+MjAyMjwvWWVhcj48UmVjTnVtPjExNzM8L1JlY051bT48cmVjb3JkPjxyZWMtbnVtYmVy
PjExNzM8L3JlYy1udW1iZXI+PGZvcmVpZ24ta2V5cz48a2V5IGFwcD0iRU4iIGRiLWlkPSJheDVm
ZjB3em5yeHIwamU5cGRkeHZmd2lwemEydDllMmYyZHQiIHRpbWVzdGFtcD0iMTY4NDU4MDMxMiI+
MTE3Mzwva2V5PjwvZm9yZWlnbi1rZXlzPjxyZWYtdHlwZSBuYW1lPSJKb3VybmFsIEFydGljbGUi
PjE3PC9yZWYtdHlwZT48Y29udHJpYnV0b3JzPjxhdXRob3JzPjxhdXRob3I+QWx0YXJlLCBDaGlh
cmE8L2F1dGhvcj48YXV0aG9yPktvc3RhbmRvdmEsIE5hdGFseWE8L2F1dGhvcj48YXV0aG9yPk9r
ZWVmZmUsIEplbm5pZmVyPC9hdXRob3I+PGF1dGhvcj5PbXdvbnksIEVtbWFudWVsPC9hdXRob3I+
PGF1dGhvcj5OeWFrb29qbywgUm9uYWxkPC9hdXRob3I+PGF1dGhvcj5LYXNvemksIEp1bGl1czwv
YXV0aG9yPjxhdXRob3I+U3BpZWdlbCwgUGF1bCBCLjwvYXV0aG9yPjwvYXV0aG9ycz48L2NvbnRy
aWJ1dG9ycz48dGl0bGVzPjx0aXRsZT5DT1ZJRC0xOSBlcGlkZW1pb2xvZ3kgYW5kIGNoYW5nZXMg
aW4gaGVhbHRoIHNlcnZpY2UgdXRpbGl6YXRpb24gaW4gVWdhbmRh4oCZcyByZWZ1Z2VlIHNldHRs
ZW1lbnRzIGR1cmluZyB0aGUgZmlyc3QgeWVhciBvZiB0aGUgcGFuZGVtaWM8L3RpdGxlPjxzZWNv
bmRhcnktdGl0bGU+Qk1DIFB1YmxpYyBIZWFsdGg8L3NlY29uZGFyeS10aXRsZT48L3RpdGxlcz48
cGVyaW9kaWNhbD48ZnVsbC10aXRsZT5CTUMgUHVibGljIEhlYWx0aDwvZnVsbC10aXRsZT48L3Bl
cmlvZGljYWw+PHBhZ2VzPjE5Mjc8L3BhZ2VzPjx2b2x1bWU+MjI8L3ZvbHVtZT48bnVtYmVyPjE8
L251bWJlcj48ZGF0ZXM+PHllYXI+MjAyMjwveWVhcj48cHViLWRhdGVzPjxkYXRlPjIwMjIvMTAv
MTc8L2RhdGU+PC9wdWItZGF0ZXM+PC9kYXRlcz48aXNibj4xNDcxLTI0NTg8L2lzYm4+PHVybHM+
PHJlbGF0ZWQtdXJscz48dXJsPmh0dHBzOi8vZG9pLm9yZy8xMC4xMTg2L3MxMjg4OS0wMjItMTQz
MDUtMzwvdXJsPjwvcmVsYXRlZC11cmxzPjwvdXJscz48ZWxlY3Ryb25pYy1yZXNvdXJjZS1udW0+
MTAuMTE4Ni9zMTI4ODktMDIyLTE0MzA1LTM8L2VsZWN0cm9uaWMtcmVzb3VyY2UtbnVtPjwvcmVj
b3JkPjwvQ2l0ZT48Q2l0ZT48QXV0aG9yPkZhYnJpczwvQXV0aG9yPjxZZWFyPjIwMjE8L1llYXI+
PFJlY051bT44MzM8L1JlY051bT48cmVjb3JkPjxyZWMtbnVtYmVyPjgzMzwvcmVjLW51bWJlcj48
Zm9yZWlnbi1rZXlzPjxrZXkgYXBwPSJFTiIgZGItaWQ9ImF4NWZmMHd6bnJ4cjBqZTlwZGR4dmZ3
aXB6YTJ0OWUyZjJkdCIgdGltZXN0YW1wPSIxNjgwODgwMzE3Ij44MzM8L2tleT48L2ZvcmVpZ24t
a2V5cz48cmVmLXR5cGUgbmFtZT0iSm91cm5hbCBBcnRpY2xlIj4xNzwvcmVmLXR5cGU+PGNvbnRy
aWJ1dG9ycz48YXV0aG9ycz48YXV0aG9yPkZhYnJpcywgUy48L2F1dGhvcj48YXV0aG9yPmQmYXBv
cztFdHRvcnJlLCBHLjwvYXV0aG9yPjxhdXRob3I+U3BhZ25vbGVsbG8sIE8uPC9hdXRob3I+PGF1
dGhvcj5SdXNzbywgQS48L2F1dGhvcj48YXV0aG9yPkxvcGFsY28sIE0uPC9hdXRob3I+PGF1dGhv
cj5EJmFwb3M7QWdvc3Rpbm8sIEYuPC9hdXRob3I+PGF1dGhvcj5WYXNzYWxpbmksIFAuPC9hdXRo
b3I+PGF1dGhvcj5DZWxhbmksIEwuPC9hdXRob3I+PGF1dGhvcj5Bcm9uaWNhLCBSLjwvYXV0aG9y
PjxhdXRob3I+R2FicmllbGxpLCBTLjwvYXV0aG9yPjxhdXRob3I+ZCZhcG9zO0V0dG9ycmUsIEcu
PC9hdXRob3I+PGF1dGhvcj5BbmdlbGV0dGksIFMuPC9hdXRob3I+PGF1dGhvcj5NYXN0cm9pYW5u
aSwgQy4gTS48L2F1dGhvcj48YXV0aG9yPkNpY2NvenppLCBNLjwvYXV0aG9yPjxhdXRob3I+Q2Vj
Y2FyZWxsaSwgRy48L2F1dGhvcj48L2F1dGhvcnM+PC9jb250cmlidXRvcnM+PHRpdGxlcz48dGl0
bGU+U0FSUy1Db1YtMiBBbW9uZyBNaWdyYW50cyBSZWNlbnRseSBBcnJpdmVkIGluIEV1cm9wZSBG
cm9tIExvdy0gYW5kIE1pZGRsZS1JbmNvbWUgQ291bnRyaWVzOiBDb250YWlubWVudCBTdHJhdGVn
aWVzIGFuZCBTcGVjaWFsIEZlYXR1cmVzIG9mIE1hbmFnZW1lbnQgaW4gUmVjZXB0aW9uIENlbnRl
cnM8L3RpdGxlPjxzZWNvbmRhcnktdGl0bGU+RnJvbnRpZXJzIGluIFB1YmxpYyBIZWFsdGg8L3Nl
Y29uZGFyeS10aXRsZT48L3RpdGxlcz48cGVyaW9kaWNhbD48ZnVsbC10aXRsZT5Gcm9udGllcnMg
aW4gUHVibGljIEhlYWx0aDwvZnVsbC10aXRsZT48L3BlcmlvZGljYWw+PHZvbHVtZT45PC92b2x1
bWU+PGtleXdvcmRzPjxrZXl3b3JkPkV1cm9wZTwva2V5d29yZD48a2V5d29yZD5CdXNlcmVsaW48
L2tleXdvcmQ+PC9rZXl3b3Jkcz48ZGF0ZXM+PHllYXI+MjAyMTwveWVhcj48cHViLWRhdGVzPjxk
YXRlPjIwMjEtMTE8L2RhdGU+PC9wdWItZGF0ZXM+PC9kYXRlcz48YWNjZXNzaW9uLW51bT5yYXl5
YW4tOTE3NTMzNjI3PC9hY2Nlc3Npb24tbnVtPjx1cmxzPjxyZWxhdGVkLXVybHM+PHVybD48c3R5
bGUgZmFjZT0idW5kZXJsaW5lIiBmb250PSJkZWZhdWx0IiBzaXplPSIxMDAlIj4mbHQ7R28gdG8g
SVNJJmd0OzovL1dPUzowMDA3Mjk4OTgyMDAwMDE8L3N0eWxlPjwvdXJsPjwvcmVsYXRlZC11cmxz
PjwvdXJscz48Y3VzdG9tMT5GYWJyaXMsIFNpbHZpYSBkJmFwb3M7RXR0b3JyZSwgR2FicmllbGxh
IFNwYWdub2xlbGxvLCBPcm5lbGxhIFJ1c3NvLCBBbGVzc2FuZHJvIExvcGFsY28sIE1hdXJpemlv
IEQmYXBvcztBZ29zdGlubywgRmF1c3RvIFZhc3NhbGluaSwgUGFvbG8gQ2VsYW5pLCBMdWlnaSBB
cm9uaWNhLCBSYWlzc2EgR2FicmllbGxpLCBTaW1vbmEgZCZhcG9zO0V0dG9ycmUsIEdhYnJpZWxl
IEFuZ2VsZXR0aSwgU2lsdmlhIE1hc3Ryb2lhbm5pLCBDbGF1ZGlvIE0uIENpY2NvenppLCBNYXNz
aW1vIENlY2NhcmVsbGksIEdpYW5jYXJsbyBkJmFwb3M7RXR0b3JyZSwgR2FicmllbGxhL0stNDUx
MS0yMDE2OyBWYXNzYWxpbmksIFBhb2xvL0hDSC00MDQyLTIwMjI7IENpY2NvenppLCBNYXNzaW1v
L0FBQy0zMjcxLTIwMjI7IENlY2NhcmVsbGksIEdpYW5jYXJsby9LLTY0NTQtMjAxNiBDaWNjb3p6
aSwgTWFzc2ltby8wMDAwLTAwMDMtMzg2Ni05MjM5OyBDZWNjYXJlbGxpLCBHaWFuY2FybG8vMDAw
MC0wMDAxLTU5MjEtMzE4MDsgZCZhcG9zO0V0dG9ycmUsIEdhYnJpZWxlLzAwMDAtMDAwMS04NzE0
LTE2MTI7IFZhc3NhbGluaSwgUGFvbG8vMDAwMC0wMDAyLTYzMzYtMDQ1NSAyMjk2LTI1NjUgfCBS
QVlZQU4tSU5DTFVTSU9OOiB7JnF1b3Q7TmFkamEgJnF1b3Q7PSZndDsmcXVvdDtJbmNsdWRlZCZx
dW90OywgJnF1b3Q7UmVnaW5hJnF1b3Q7PSZndDsmcXVvdDtJbmNsdWRlZCZxdW90O308L2N1c3Rv
bTE+PGVsZWN0cm9uaWMtcmVzb3VyY2UtbnVtPmRvaToxMC4zMzg5L2ZwdWJoLjIwMjEuNzM1NjAx
PC9lbGVjdHJvbmljLXJlc291cmNlLW51bT48L3JlY29yZD48L0NpdGU+PENpdGU+PEF1dGhvcj5L
bnVzdDwvQXV0aG9yPjxZZWFyPjIwMjI8L1llYXI+PFJlY051bT44Njc8L1JlY051bT48cmVjb3Jk
PjxyZWMtbnVtYmVyPjg2NzwvcmVjLW51bWJlcj48Zm9yZWlnbi1rZXlzPjxrZXkgYXBwPSJFTiIg
ZGItaWQ9ImF4NWZmMHd6bnJ4cjBqZTlwZGR4dmZ3aXB6YTJ0OWUyZjJkdCIgdGltZXN0YW1wPSIx
NjgwODgwMzI1Ij44Njc8L2tleT48L2ZvcmVpZ24ta2V5cz48cmVmLXR5cGUgbmFtZT0iSm91cm5h
bCBBcnRpY2xlIj4xNzwvcmVmLXR5cGU+PGNvbnRyaWJ1dG9ycz48YXV0aG9ycz48YXV0aG9yPktu
dXN0LCBCLjwvYXV0aG9yPjxhdXRob3I+V29uZ2ppbmRhbm9uLCBOLjwvYXV0aG9yPjxhdXRob3I+
TW9lLCBBLiBBLjwvYXV0aG9yPjxhdXRob3I+SGVyYXRoLCBMLjwvYXV0aG9yPjxhdXRob3I+S2Fs
b3ksIFcuPC9hdXRob3I+PGF1dGhvcj5Tb2UsIFQuIFQuPC9hdXRob3I+PGF1dGhvcj5TYXRhcmFu
b24sIFAuPC9hdXRob3I+PGF1dGhvcj5PbywgSC4gTS48L2F1dGhvcj48YXV0aG9yPk15YXQsIEsu
IFouPC9hdXRob3I+PGF1dGhvcj5XaW4sIFouPC9hdXRob3I+PGF1dGhvcj5IdGV0LCBNLjwvYXV0
aG9yPjxhdXRob3I+SHRpa2UsIE0uPC9hdXRob3I+PGF1dGhvcj5TdWRoaXByYXBoYSwgQi48L2F1
dGhvcj48YXV0aG9yPlB5b25lLCBBLiBBLjwvYXV0aG9yPjxhdXRob3I+V2luLCBULiBQLjwvYXV0
aG9yPjxhdXRob3I+V2luLCBILiBaLjwvYXV0aG9yPjxhdXRob3I+U2F3YXR3b25nLCBQLjwvYXV0
aG9yPjxhdXRob3I+V2F0dGhhbmF3b3Jhd2l0LCBXLjwvYXV0aG9yPjxhdXRob3I+TGluZywgQy48
L2F1dGhvcj48YXV0aG9yPkd1bmFyYXRuZSwgUy48L2F1dGhvcj48YXV0aG9yPkx5bm4sIFMuIEEu
PC9hdXRob3I+PGF1dGhvcj5CaGFuZGFyaSwgTC48L2F1dGhvcj48YXV0aG9yPk5vc3RlbiwgRi48
L2F1dGhvcj48YXV0aG9yPlNrYWdncywgQi48L2F1dGhvcj48L2F1dGhvcnM+PC9jb250cmlidXRv
cnM+PHRpdGxlcz48dGl0bGU+RW5oYW5jaW5nIFJlc3BpcmF0b3J5IERpc2Vhc2UgU3VydmVpbGxh
bmNlIHRvIERldGVjdCBDT1ZJRC0xOSBpbiBTaGVsdGVycyBmb3IgRGlzcGxhY2VkIFBlcnNvbnMs
IFRoYWlsYW5kLU15YW5tYXIgQm9yZGVyLCAyMDIwLTIwMjE8L3RpdGxlPjxzZWNvbmRhcnktdGl0
bGU+RW1lcmcgSW5mZWN0IERpczwvc2Vjb25kYXJ5LXRpdGxlPjwvdGl0bGVzPjxwZXJpb2RpY2Fs
PjxmdWxsLXRpdGxlPkVtZXJnIEluZmVjdCBEaXM8L2Z1bGwtdGl0bGU+PC9wZXJpb2RpY2FsPjxw
YWdlcz5TMTctczI1PC9wYWdlcz48dm9sdW1lPjI4PC92b2x1bWU+PG51bWJlcj4xMzwvbnVtYmVy
PjxrZXl3b3Jkcz48a2V5d29yZD5IdW1hbnM8L2tleXdvcmQ+PGtleXdvcmQ+KkNPVklELTE5L2Vw
aWRlbWlvbG9neTwva2V5d29yZD48a2V5d29yZD5TQVJTLUNvVi0yPC9rZXl3b3JkPjxrZXl3b3Jk
PipSZWZ1Z2Vlczwva2V5d29yZD48a2V5d29yZD5QYW5kZW1pY3M8L2tleXdvcmQ+PGtleXdvcmQ+
KlJlc3BpcmF0b3J5IFRyYWN0IERpc2Vhc2VzPC9rZXl3b3JkPjxrZXl3b3JkPkNvdmlkLTE5PC9r
ZXl3b3JkPjxrZXl3b3JkPk15YW5tYXI8L2tleXdvcmQ+PGtleXdvcmQ+VGhhaWxhbmQ8L2tleXdv
cmQ+PGtleXdvcmQ+Y29yb25hdmlydXMgZGlzZWFzZTwva2V5d29yZD48a2V5d29yZD5kaXNwbGFj
ZWQgcGVyc29uczwva2V5d29yZD48a2V5d29yZD5pbmZlY3Rpb3VzIGRpc2Vhc2Ugc3VydmVpbGxh
bmNlPC9rZXl3b3JkPjxrZXl3b3JkPnJlZnVnZWVzPC9rZXl3b3JkPjxrZXl3b3JkPnJlc3BpcmF0
b3J5IGluZmVjdGlvbnM8L2tleXdvcmQ+PGtleXdvcmQ+c2V2ZXJlIGFjdXRlIHJlc3BpcmF0b3J5
IHN5bmRyb21lIGNvcm9uYXZpcnVzIDI8L2tleXdvcmQ+PGtleXdvcmQ+dmlydXNlczwva2V5d29y
ZD48a2V5d29yZD56b29ub3Nlczwva2V5d29yZD48L2tleXdvcmRzPjxkYXRlcz48eWVhcj4yMDIy
PC95ZWFyPjxwdWItZGF0ZXM+PGRhdGU+MjAyMi0xMjwvZGF0ZT48L3B1Yi1kYXRlcz48L2RhdGVz
Pjxpc2JuPjEwODAtNjA0MCAoUHJpbnQpIDEwODAtNjA0MDwvaXNibj48YWNjZXNzaW9uLW51bT5y
YXl5YW4tOTE3NTMzOTc0PC9hY2Nlc3Npb24tbnVtPjx1cmxzPjxyZWxhdGVkLXVybHM+PHVybD5o
dHRwczovL3d3d25jLmNkYy5nb3YvZWlkL2FydGljbGUvMjgvMTMvcGRmcy8yMi0wMzI0LnBkZjwv
dXJsPjwvcmVsYXRlZC11cmxzPjwvdXJscz48Y3VzdG9tMT4xMDgwLTYwNTkgS251c3QsIEJhcmJh
cmEgV29uZ2ppbmRhbm9uLCBOdXR0YXBvbmcgTW9lLCBBeWUgQXllIEhlcmF0aCwgTGFzYW50aGEg
S2Fsb3ksIFdpcGhhbiBTb2UsIFRoaW4gVGhpbiBTYXRhcmFub24sIFByZWV5YWxhayBPbywgSHRh
eSBNaW4gTXlhdCwgS3lhdyBaYXcgV2luLCBaYXJuaSBIdGV0LCBNeW8gSHRpa2UsIE1pbiBTdWRo
aXByYXBoYSwgQmFuam9uZyBQeW9uZSwgQXllIEF5ZSBXaW4sIFRoZXQgUGh5byBXaW4sIEhuaW4g
WmF3IFNhd2F0d29uZywgUG9uZ3B1biBXYXR0aGFuYXdvcmF3aXQsIFdhbml0ZGEgTGluZywgQ2xh
cmUgR3VuYXJhdG5lLCBTYWppdGggTHlubiwgU2FpIEF1bmcgQmhhbmRhcmksIExlZW5hIE5vc3Rl
biwgRnJhbmNvaXMgU2thZ2dzLCBCZXRoIEpvdXJuYWwgQXJ0aWNsZSBSZXZpZXcgVW5pdGVkIFN0
YXRlcyBFbWVyZyBJbmZlY3QgRGlzLiAyMDIyIERlYzsyOCgxMyk6UzE3LVMyNS4gZG9pOiAxMC4z
MjAxL2VpZDI4MTMuMjIwMzI0LiB8IFJBWVlBTi1JTkNMVVNJT046IHsmcXVvdDtOYWRqYSAmcXVv
dDs9Jmd0OyZxdW90O0luY2x1ZGVkJnF1b3Q7LCAmcXVvdDtSZWdpbmEmcXVvdDs9Jmd0OyZxdW90
O0luY2x1ZGVkJnF1b3Q7fSB8IFJBWVlBTi1MQUJFTFM6IENPVklEPC9jdXN0b20xPjxlbGVjdHJv
bmljLXJlc291cmNlLW51bT5kb2k6MTAuMzIwMS9laWQyODEzLjIyMDMyNDwvZWxlY3Ryb25pYy1y
ZXNvdXJjZS1udW0+PGxhbmd1YWdlPmVuZzwvbGFuZ3VhZ2U+PC9yZWNvcmQ+PC9DaXRlPjxDaXRl
PjxBdXRob3I+S29uZGlsaXM8L0F1dGhvcj48WWVhcj4yMDIxPC9ZZWFyPjxSZWNOdW0+ODY4PC9S
ZWNOdW0+PHJlY29yZD48cmVjLW51bWJlcj44Njg8L3JlYy1udW1iZXI+PGZvcmVpZ24ta2V5cz48
a2V5IGFwcD0iRU4iIGRiLWlkPSJheDVmZjB3em5yeHIwamU5cGRkeHZmd2lwemEydDllMmYyZHQi
IHRpbWVzdGFtcD0iMTY4MDg4MDMyNSI+ODY4PC9rZXk+PC9mb3JlaWduLWtleXM+PHJlZi10eXBl
IG5hbWU9IkpvdXJuYWwgQXJ0aWNsZSI+MTc8L3JlZi10eXBlPjxjb250cmlidXRvcnM+PGF1dGhv
cnM+PGF1dGhvcj5Lb25kaWxpcywgRS48L2F1dGhvcj48YXV0aG9yPlBhcGFtaWNoYWlsLCBELjwv
YXV0aG9yPjxhdXRob3I+TWNDYW5uLCBTLjwvYXV0aG9yPjxhdXRob3I+Q2FycnV0aGVycywgRS48
L2F1dGhvcj48YXV0aG9yPlZlaXppcywgQS48L2F1dGhvcj48YXV0aG9yPk9yY3V0dCwgTS48L2F1
dGhvcj48YXV0aG9yPkhhcmdyZWF2ZXMsIFMuPC9hdXRob3I+PC9hdXRob3JzPjwvY29udHJpYnV0
b3JzPjx0aXRsZXM+PHRpdGxlPlRoZSBpbXBhY3Qgb2YgdGhlIENPVklELTE5IHBhbmRlbWljIG9u
IHJlZnVnZWVzIGFuZCBhc3lsdW0gc2Vla2VycyBpbiBHcmVlY2U6IEEgcmV0cm9zcGVjdGl2ZSBh
bmFseXNpcyBvZiBuYXRpb25hbCBzdXJ2ZWlsbGFuY2UgZGF0YSBmcm9tIDIwMjA8L3RpdGxlPjxz
ZWNvbmRhcnktdGl0bGU+RUNsaW5pY2FsTWVkaWNpbmU8L3NlY29uZGFyeS10aXRsZT48L3RpdGxl
cz48cGVyaW9kaWNhbD48ZnVsbC10aXRsZT5FQ2xpbmljYWxNZWRpY2luZTwvZnVsbC10aXRsZT48
L3BlcmlvZGljYWw+PHZvbHVtZT4zNzwvdm9sdW1lPjxrZXl3b3Jkcz48a2V5d29yZD5hcnRpY2xl
PC9rZXl3b3JkPjxrZXl3b3JkPmFzeWx1bSBzZWVrZXI8L2tleXdvcmQ+PGtleXdvcmQ+Y29udHJv
bGxlZCBzdHVkeTwva2V5d29yZD48a2V5d29yZD5jb3JvbmF2aXJ1cyBkaXNlYXNlIDIwMTk8L2tl
eXdvcmQ+PGtleXdvcmQ+R3JlZWNlPC9rZXl3b3JkPjxrZXl3b3JkPmhlYWx0aCBjYXJlIGFjY2Vz
czwva2V5d29yZD48a2V5d29yZD5odW1hbjwva2V5d29yZD48a2V5d29yZD5pbmNpZGVuY2U8L2tl
eXdvcmQ+PGtleXdvcmQ+bG9ja2Rvd248L2tleXdvcmQ+PGtleXdvcmQ+bWFqb3IgY2xpbmljYWwg
c3R1ZHk8L2tleXdvcmQ+PGtleXdvcmQ+bWlncmFudDwva2V5d29yZD48a2V5d29yZD5vYnNlcnZh
dGlvbmFsIHN0dWR5PC9rZXl3b3JkPjxrZXl3b3JkPnBhbmRlbWljPC9rZXl3b3JkPjxrZXl3b3Jk
PnBvbGljeTwva2V5d29yZD48a2V5d29yZD5yZWZ1Z2VlPC9rZXl3b3JkPjxrZXl3b3JkPnJldHJv
c3BlY3RpdmUgc3R1ZHk8L2tleXdvcmQ+PC9rZXl3b3Jkcz48ZGF0ZXM+PHllYXI+MjAyMTwveWVh
cj48cHViLWRhdGVzPjxkYXRlPjIwMjE8L2RhdGU+PC9wdWItZGF0ZXM+PC9kYXRlcz48aXNibj4y
NTg5LTUzNzA8L2lzYm4+PGFjY2Vzc2lvbi1udW0+cmF5eWFuLTkxNzUzMzk3OTwvYWNjZXNzaW9u
LW51bT48dXJscz48cmVsYXRlZC11cmxzPjx1cmw+aHR0cHM6Ly93d3cuZW1iYXNlLmNvbS9zZWFy
Y2gvcmVzdWx0cz9zdWJhY3Rpb249dmlld3JlY29yZCZhbXA7aWQ9TDIwMTMzMzU2NTgmYW1wO2Zy
b209ZXhwb3J0IGh0dHA6Ly9keC5kb2kub3JnLzEwLjEwMTYvai5lY2xpbm0uMjAyMS4xMDA5NTg8
L3VybD48L3JlbGF0ZWQtdXJscz48L3VybHM+PGN1c3RvbTE+TDIwMTMzMzU2NTggMjAyMS0wNy0w
NyAyMDIxLTEyLTI4IHwgUkFZWUFOLUlOQ0xVU0lPTjogeyZxdW90O05hZGphICZxdW90Oz0mZ3Q7
JnF1b3Q7SW5jbHVkZWQmcXVvdDssICZxdW90O1JlZ2luYSZxdW90Oz0mZ3Q7JnF1b3Q7SW5jbHVk
ZWQmcXVvdDt9IHwgUkFZWUFOLUxBQkVMUzogQ09WSUQ8L2N1c3RvbTE+PGVsZWN0cm9uaWMtcmVz
b3VyY2UtbnVtPmRvaToxMC4xMDE2L2ouZWNsaW5tLjIwMjEuMTAwOTU4PC9lbGVjdHJvbmljLXJl
c291cmNlLW51bT48bGFuZ3VhZ2U+RW5nbGlzaDwvbGFuZ3VhZ2U+PC9yZWNvcmQ+PC9DaXRlPjxD
aXRlPjxBdXRob3I+TWVsbG91PC9BdXRob3I+PFllYXI+MjAyMjwvWWVhcj48UmVjTnVtPjg4Mzwv
UmVjTnVtPjxyZWNvcmQ+PHJlYy1udW1iZXI+ODgzPC9yZWMtbnVtYmVyPjxmb3JlaWduLWtleXM+
PGtleSBhcHA9IkVOIiBkYi1pZD0iYXg1ZmYwd3pucnhyMGplOXBkZHh2ZndpcHphMnQ5ZTJmMmR0
IiB0aW1lc3RhbXA9IjE2ODA4ODAzMjgiPjg4Mzwva2V5PjwvZm9yZWlnbi1rZXlzPjxyZWYtdHlw
ZSBuYW1lPSJKb3VybmFsIEFydGljbGUiPjE3PC9yZWYtdHlwZT48Y29udHJpYnV0b3JzPjxhdXRo
b3JzPjxhdXRob3I+TWVsbG91LCBLLjwvYXV0aG9yPjxhdXRob3I+R2tvbGZpbm9wb3Vsb3UsIEsu
PC9hdXRob3I+PGF1dGhvcj5BbmRyZW9wb3Vsb3UsIEEuPC9hdXRob3I+PGF1dGhvcj5Uc2Vrb3Us
IEEuPC9hdXRob3I+PGF1dGhvcj5QYXBhZGltYSwgSy48L2F1dGhvcj48YXV0aG9yPlN0YW1vdWxp
cywgSy48L2F1dGhvcj48YXV0aG9yPktvc3N5dmFraXMsIEEuPC9hdXRob3I+PGF1dGhvcj5NZW50
aXMsIEEuPC9hdXRob3I+PGF1dGhvcj5NYWx0ZXpvdSwgSC4gQy48L2F1dGhvcj48L2F1dGhvcnM+
PC9jb250cmlidXRvcnM+PHRpdGxlcz48dGl0bGU+QSBDT1ZJRC0xOSBvdXRicmVhayBhbW9uZyBt
aWdyYW50cyBpbiBhIGhvc3RpbmcgZmFjaWxpdHkgaW4gR3JlZWNlLCBBcHJpbCAyMDIwPC90aXRs
ZT48c2Vjb25kYXJ5LXRpdGxlPkpvdXJuYWwgb2YgSW5mZWN0aW9uIFByZXZlbnRpb248L3NlY29u
ZGFyeS10aXRsZT48L3RpdGxlcz48cGVyaW9kaWNhbD48ZnVsbC10aXRsZT5Kb3VybmFsIG9mIElu
ZmVjdGlvbiBQcmV2ZW50aW9uPC9mdWxsLXRpdGxlPjwvcGVyaW9kaWNhbD48cGFnZXM+MjM1LTIz
ODwvcGFnZXM+PHZvbHVtZT4yMzwvdm9sdW1lPjxudW1iZXI+NTwvbnVtYmVyPjxrZXl3b3Jkcz48
a2V5d29yZD5EaXNlYXNlIE91dGJyZWFrczwva2V5d29yZD48a2V5d29yZD5HcmVlY2U8L2tleXdv
cmQ+PC9rZXl3b3Jkcz48ZGF0ZXM+PHllYXI+MjAyMjwveWVhcj48cHViLWRhdGVzPjxkYXRlPjIw
MjItOTwvZGF0ZT48L3B1Yi1kYXRlcz48L2RhdGVzPjxpc2JuPjE3NTctMTc3NDwvaXNibj48YWNj
ZXNzaW9uLW51bT5yYXl5YW4tOTE3NTM0MTk1PC9hY2Nlc3Npb24tbnVtPjx1cmxzPjxyZWxhdGVk
LXVybHM+PHVybD48c3R5bGUgZmFjZT0idW5kZXJsaW5lIiBmb250PSJkZWZhdWx0IiBzaXplPSIx
MDAlIj4mbHQ7R28gdG8gSVNJJmd0OzovL1dPUzowMDA4NDM0MTQ0MDAwMDY8L3N0eWxlPjwvdXJs
PjwvcmVsYXRlZC11cmxzPjwvdXJscz48Y3VzdG9tMT5NZWxsb3UsIEthc3NpYW5pIEdrb2xmaW5v
cG91bG91LCBLYXNzaWFuaSBBbmRyZW9wb3Vsb3UsIEFuYXN0YXNpYSBUc2Vrb3UsIEFpa2F0ZXJp
bmkgUGFwYWRpbWEsIEthbGxpb3BpIFN0YW1vdWxpcywgS29uc3RhbnRpbm9zIEtvc3N5dmFraXMs
IEF0aGFuYXNpb3MgTWVudGlzLCBBbmRyZWFzIE1hbHRlem91LCBIZWxlbmEgQy4gTWFsdGV6b3Us
IEhlbGVuYS8wMDAwLTAwMDMtMDI2NC0zNTQ3IDE3NTctMTc4MiB8IFJBWVlBTi1JTkNMVVNJT046
IHsmcXVvdDtOYWRqYSAmcXVvdDs9Jmd0OyZxdW90O0luY2x1ZGVkJnF1b3Q7LCAmcXVvdDtSZWdp
bmEmcXVvdDs9Jmd0OyZxdW90O0luY2x1ZGVkJnF1b3Q7fSB8IFJBWVlBTi1MQUJFTFM6IENPVklE
PC9jdXN0b20xPjxlbGVjdHJvbmljLXJlc291cmNlLW51bT5kb2k6MTAuMTE3Ny8xNzU3MTc3NDIy
MTA5MjU2ODwvZWxlY3Ryb25pYy1yZXNvdXJjZS1udW0+PC9yZWNvcmQ+PC9DaXRlPjxDaXRlPjxB
dXRob3I+UGhhbTwvQXV0aG9yPjxZZWFyPjIwMjI8L1llYXI+PFJlY051bT45MDA8L1JlY051bT48
cmVjb3JkPjxyZWMtbnVtYmVyPjkwMDwvcmVjLW51bWJlcj48Zm9yZWlnbi1rZXlzPjxrZXkgYXBw
PSJFTiIgZGItaWQ9ImF4NWZmMHd6bnJ4cjBqZTlwZGR4dmZ3aXB6YTJ0OWUyZjJkdCIgdGltZXN0
YW1wPSIxNjgwODgwMzMyIj45MDA8L2tleT48L2ZvcmVpZ24ta2V5cz48cmVmLXR5cGUgbmFtZT0i
Sm91cm5hbCBBcnRpY2xlIj4xNzwvcmVmLXR5cGU+PGNvbnRyaWJ1dG9ycz48YXV0aG9ycz48YXV0
aG9yPlBoYW0sIFAuIE4uPC9hdXRob3I+PGF1dGhvcj5LZWVnYW4sIEsuPC9hdXRob3I+PGF1dGhv
cj5Kb2huc3RvbiwgTC4gRy48L2F1dGhvcj48YXV0aG9yPlJvZGFzLCBKLjwvYXV0aG9yPjxhdXRo
b3I+UmVzdHJlcG8sIE0uIEEuPC9hdXRob3I+PGF1dGhvcj5XZWksIEMuPC9hdXRob3I+PGF1dGhv
cj5WaW5jaywgUC48L2F1dGhvcj48L2F1dGhvcnM+PC9jb250cmlidXRvcnM+PHRpdGxlcz48dGl0
bGU+QXNzZXNzaW5nIHRoZSBpbXBhY3Qgb2YgdGhlIENPVklELTE5IHBhbmRlbWljIGFtb25nIFZl
bmV6dWVsYW4gcmVmdWdlZXMgYW5kIG1pZ3JhbnRzIGluIENvbG9tYmlhIHVzaW5nIHJlc3BvbmRl
bnQtZHJpdmVuIHNhbXBsaW5nIChSRFMpPC90aXRsZT48c2Vjb25kYXJ5LXRpdGxlPkJNSiBPcGVu
PC9zZWNvbmRhcnktdGl0bGU+PC90aXRsZXM+PHBlcmlvZGljYWw+PGZ1bGwtdGl0bGU+Qk1KIE9w
ZW48L2Z1bGwtdGl0bGU+PC9wZXJpb2RpY2FsPjx2b2x1bWU+MTI8L3ZvbHVtZT48bnVtYmVyPjEw
PC9udW1iZXI+PGtleXdvcmRzPjxrZXl3b3JkPmZhY2UgbWFzazwva2V5d29yZD48a2V5d29yZD5h
ZHVsdDwva2V5d29yZD48a2V5d29yZD5hcnRpY2xlPC9rZXl3b3JkPjxrZXl3b3JkPkNvbG9tYmlh
PC9rZXl3b3JkPjxrZXl3b3JkPmNvbnRyb2xsZWQgc3R1ZHk8L2tleXdvcmQ+PGtleXdvcmQ+Y29y
b25hdmlydXMgZGlzZWFzZSAyMDE5PC9rZXl3b3JkPjxrZXl3b3JkPkNPVklELTE5IHRlc3Rpbmc8
L2tleXdvcmQ+PGtleXdvcmQ+ZWR1Y2F0aW9uYWwgc3RhdHVzPC9rZXl3b3JkPjxrZXl3b3JkPmZh
dGlndWU8L2tleXdvcmQ+PGtleXdvcmQ+ZmVtYWxlPC9rZXl3b3JkPjxrZXl3b3JkPmZpbmFuY2lh
bCBzdHJlc3M8L2tleXdvcmQ+PGtleXdvcmQ+aGFuZCB3YXNoaW5nPC9rZXl3b3JkPjxrZXl3b3Jk
PmhlYWx0aCBzdXJ2ZXk8L2tleXdvcmQ+PGtleXdvcmQ+aHVtYW48L2tleXdvcmQ+PGtleXdvcmQ+
aW5jb21lPC9rZXl3b3JkPjxrZXl3b3JkPmlzb2xhdGlvbjwva2V5d29yZD48a2V5d29yZD5tYWpv
ciBjbGluaWNhbCBzdHVkeTwva2V5d29yZD48a2V5d29yZD5tYWxlPC9rZXl3b3JkPjxrZXl3b3Jk
Pm1pZ3JhbnQ8L2tleXdvcmQ+PGtleXdvcmQ+cGFuZGVtaWM8L2tleXdvcmQ+PGtleXdvcmQ+cmVm
dWdlZTwva2V5d29yZD48a2V5d29yZD5zYWZldHkgcHJvY2VkdXJlPC9rZXl3b3JkPjxrZXl3b3Jk
PnNhbXBsaW5nPC9rZXl3b3JkPjxrZXl3b3JkPnNvY2lhbCBkaXN0YW5jaW5nPC9rZXl3b3JkPjxr
ZXl3b3JkPnN5bXB0b208L2tleXdvcmQ+PGtleXdvcmQ+dHJhdmVsIHJlc3RyaWN0aW9uPC9rZXl3
b3JkPjxrZXl3b3JkPlZlbmV6dWVsYW48L2tleXdvcmQ+PC9rZXl3b3Jkcz48ZGF0ZXM+PHllYXI+
MjAyMjwveWVhcj48cHViLWRhdGVzPjxkYXRlPjIwMjI8L2RhdGU+PC9wdWItZGF0ZXM+PC9kYXRl
cz48aXNibj4yMDQ0LTYwNTU8L2lzYm4+PGFjY2Vzc2lvbi1udW0+cmF5eWFuLTkxNzUzNDQzNzwv
YWNjZXNzaW9uLW51bT48dXJscz48cmVsYXRlZC11cmxzPjx1cmw+aHR0cHM6Ly93d3cuZW1iYXNl
LmNvbS9zZWFyY2gvcmVzdWx0cz9zdWJhY3Rpb249dmlld3JlY29yZCZhbXA7aWQ9TDIwMjExOTg2
NDcmYW1wO2Zyb209ZXhwb3J0IGh0dHA6Ly9keC5kb2kub3JnLzEwLjExMzYvYm1qb3Blbi0yMDIx
LTA1NDgyMDwvdXJsPjx1cmw+aHR0cHM6Ly9ibWpvcGVuLmJtai5jb20vY29udGVudC9ibWpvcGVu
LzEyLzEwL2UwNTQ4MjAuZnVsbC5wZGY8L3VybD48L3JlbGF0ZWQtdXJscz48L3VybHM+PGN1c3Rv
bTE+TDIwMjExOTg2NDcgMjAyMi0xMS0yMyAyMDIyLTExLTI5IHwgUkFZWUFOLUlOQ0xVU0lPTjog
eyZxdW90O05hZGphICZxdW90Oz0mZ3Q7JnF1b3Q7SW5jbHVkZWQmcXVvdDssICZxdW90O1JlZ2lu
YSZxdW90Oz0mZ3Q7JnF1b3Q7SW5jbHVkZWQmcXVvdDt9IHwgUkFZWUFOLUxBQkVMUzogQ09WSUQ8
L2N1c3RvbTE+PGVsZWN0cm9uaWMtcmVzb3VyY2UtbnVtPmRvaToxMC4xMTM2L2Jtam9wZW4tMjAy
MS0wNTQ4MjA8L2VsZWN0cm9uaWMtcmVzb3VyY2UtbnVtPjxsYW5ndWFnZT5FbmdsaXNoPC9sYW5n
dWFnZT48L3JlY29yZD48L0NpdGU+PENpdGU+PEF1dGhvcj5TaXN0aTwvQXV0aG9yPjxZZWFyPjIw
MjE8L1llYXI+PFJlY051bT45MTU8L1JlY051bT48cmVjb3JkPjxyZWMtbnVtYmVyPjkxNTwvcmVj
LW51bWJlcj48Zm9yZWlnbi1rZXlzPjxrZXkgYXBwPSJFTiIgZGItaWQ9ImF4NWZmMHd6bnJ4cjBq
ZTlwZGR4dmZ3aXB6YTJ0OWUyZjJkdCIgdGltZXN0YW1wPSIxNjgwODgwMzM2Ij45MTU8L2tleT48
L2ZvcmVpZ24ta2V5cz48cmVmLXR5cGUgbmFtZT0iSm91cm5hbCBBcnRpY2xlIj4xNzwvcmVmLXR5
cGU+PGNvbnRyaWJ1dG9ycz48YXV0aG9ycz48YXV0aG9yPlNpc3RpLCBMLiBHLjwvYXV0aG9yPjxh
dXRob3I+RGkgTmFwb2xpLCBBLjwvYXV0aG9yPjxhdXRob3I+UGV0cmVsbGksIEEuPC9hdXRob3I+
PGF1dGhvcj5Sb3NzaSwgQS48L2F1dGhvcj48YXV0aG9yPkRpb2RhdGksIEEuPC9hdXRob3I+PGF1
dGhvcj5NZW5naGluaSwgTS48L2F1dGhvcj48YXV0aG9yPk1pcmlzb2xhLCBDLjwvYXV0aG9yPjxh
dXRob3I+Q29zdGFuem8sIEcuPC9hdXRob3I+PC9hdXRob3JzPjwvY29udHJpYnV0b3JzPjx0aXRs
ZXM+PHRpdGxlPkNvdmlkLTE5IGltcGFjdCBpbiB0aGUgaXRhbGlhbiByZWNlcHRpb24gc3lzdGVt
IGZvciBtaWdyYW50cyBkdXJpbmcgdGhlIG5hdGlvbndpZGUgbG9ja2Rvd246IEEgbmF0aW9uYWwg
b2JzZXJ2YXRpb25hbCBzdHVkeTwvdGl0bGU+PHNlY29uZGFyeS10aXRsZT5JbnRlcm5hdGlvbmFs
IEpvdXJuYWwgb2YgRW52aXJvbm1lbnRhbCBSZXNlYXJjaCBhbmQgUHVibGljIEhlYWx0aDwvc2Vj
b25kYXJ5LXRpdGxlPjwvdGl0bGVzPjxwZXJpb2RpY2FsPjxmdWxsLXRpdGxlPkludGVybmF0aW9u
YWwgSm91cm5hbCBvZiBFbnZpcm9ubWVudGFsIFJlc2VhcmNoIGFuZCBQdWJsaWMgSGVhbHRoPC9m
dWxsLXRpdGxlPjwvcGVyaW9kaWNhbD48dm9sdW1lPjE4PC92b2x1bWU+PG51bWJlcj4yMzwvbnVt
YmVyPjxrZXl3b3Jkcz48a2V5d29yZD5hZG9sZXNjZW50PC9rZXl3b3JkPjxrZXl3b3JkPmFkdWx0
PC9rZXl3b3JkPjxrZXl3b3JkPmFydGljbGU8L2tleXdvcmQ+PGtleXdvcmQ+YXN5bHVtIHNlZWtl
ciBjZW50ZXI8L2tleXdvcmQ+PGtleXdvcmQ+Y2hpbGQ8L2tleXdvcmQ+PGtleXdvcmQ+Y29yb25h
dmlydXMgZGlzZWFzZSAyMDE5PC9rZXl3b3JkPjxrZXl3b3JkPkV1cm9wZTwva2V5d29yZD48a2V5
d29yZD5mZW1hbGU8L2tleXdvcmQ+PGtleXdvcmQ+Z2VvZ3JhcGh5PC9rZXl3b3JkPjxrZXl3b3Jk
PmhlYWx0aCBjYXJlIHN1cnZleTwva2V5d29yZD48a2V5d29yZD5oZWFsdGggaW1wYWN0IGFzc2Vz
c21lbnQ8L2tleXdvcmQ+PGtleXdvcmQ+aGVhbHRoIHN1cnZleTwva2V5d29yZD48a2V5d29yZD5o
b3NwaXRhbGl6YXRpb248L2tleXdvcmQ+PGtleXdvcmQ+aHVtYW48L2tleXdvcmQ+PGtleXdvcmQ+
aW5jaWRlbmNlPC9rZXl3b3JkPjxrZXl3b3JkPmluZmFudDwva2V5d29yZD48a2V5d29yZD5sb2Nr
ZG93bjwva2V5d29yZD48a2V5d29yZD5tYWxlPC9rZXl3b3JkPjxrZXl3b3JkPm1pZGRsZSBhZ2Vk
PC9rZXl3b3JkPjxrZXl3b3JkPm1pZ3JhbnQ8L2tleXdvcmQ+PGtleXdvcmQ+bmV3Ym9ybjwva2V5
d29yZD48a2V5d29yZD5wYW5kZW1pYzwva2V5d29yZD48a2V5d29yZD5wdWJsaWMgaGVhbHRoPC9r
ZXl3b3JkPjxrZXl3b3JkPnlvdW5nIGFkdWx0PC9rZXl3b3JkPjxrZXl3b3JkPkJ1c2VyZWxpbjwv
a2V5d29yZD48L2tleXdvcmRzPjxkYXRlcz48eWVhcj4yMDIxPC95ZWFyPjxwdWItZGF0ZXM+PGRh
dGU+MjAyMTwvZGF0ZT48L3B1Yi1kYXRlcz48L2RhdGVzPjxpc2JuPjE2NjAtNDYwMSAxNjYxLTc4
Mjc8L2lzYm4+PGFjY2Vzc2lvbi1udW0+cmF5eWFuLTkxNzUzNDY3OTwvYWNjZXNzaW9uLW51bT48
dXJscz48cmVsYXRlZC11cmxzPjx1cmw+aHR0cHM6Ly93d3cuZW1iYXNlLmNvbS9zZWFyY2gvcmVz
dWx0cz9zdWJhY3Rpb249dmlld3JlY29yZCZhbXA7aWQ9TDIwMTQ2NDI0NjUmYW1wO2Zyb209ZXhw
b3J0IGh0dHA6Ly9keC5kb2kub3JnLzEwLjMzOTAvaWplcnBoMTgyMzEyMzgwPC91cmw+PHVybD5o
dHRwczovL21kcGktcmVzLmNvbS9kX2F0dGFjaG1lbnQvaWplcnBoL2lqZXJwaC0xOC0xMjM4MC9h
cnRpY2xlX2RlcGxveS9pamVycGgtMTgtMTIzODAtdjIucGRmP3ZlcnNpb249MTYzODI2NDM3OTwv
dXJsPjwvcmVsYXRlZC11cmxzPjwvdXJscz48Y3VzdG9tMT5MMjAxNDY0MjQ2NSAyMDIxLTExLTMw
IDIwMjItMDItMTQgfCBSQVlZQU4tSU5DTFVTSU9OOiB7JnF1b3Q7TmFkamEgJnF1b3Q7PSZndDsm
cXVvdDtJbmNsdWRlZCZxdW90OywgJnF1b3Q7UmVnaW5hJnF1b3Q7PSZndDsmcXVvdDtJbmNsdWRl
ZCZxdW90O30gfCBSQVlZQU4tRVhDTFVTSU9OLVJFQVNPTlM6IG5vIGlsbG5lc3M8L2N1c3RvbTE+
PGVsZWN0cm9uaWMtcmVzb3VyY2UtbnVtPmRvaToxMC4zMzkwL2lqZXJwaDE4MjMxMjM4MDwvZWxl
Y3Ryb25pYy1yZXNvdXJjZS1udW0+PGxhbmd1YWdlPkVuZ2xpc2g8L2xhbmd1YWdlPjwvcmVjb3Jk
PjwvQ2l0ZT48Q2l0ZT48QXV0aG9yPlR1cnVuZW48L0F1dGhvcj48WWVhcj4yMDIxPC9ZZWFyPjxS
ZWNOdW0+NzQwPC9SZWNOdW0+PHJlY29yZD48cmVjLW51bWJlcj43NDA8L3JlYy1udW1iZXI+PGZv
cmVpZ24ta2V5cz48a2V5IGFwcD0iRU4iIGRiLWlkPSJheDVmZjB3em5yeHIwamU5cGRkeHZmd2lw
emEydDllMmYyZHQiIHRpbWVzdGFtcD0iMTY4MDg4MDI1NCI+NzQwPC9rZXk+PC9mb3JlaWduLWtl
eXM+PHJlZi10eXBlIG5hbWU9IkpvdXJuYWwgQXJ0aWNsZSI+MTc8L3JlZi10eXBlPjxjb250cmli
dXRvcnM+PGF1dGhvcnM+PGF1dGhvcj5UdXJ1bmVuLCBULjwvYXV0aG9yPjxhdXRob3I+S29udHVu
ZW4sIEsuPC9hdXRob3I+PGF1dGhvcj5TdWd1bGxlLCBLLjwvYXV0aG9yPjxhdXRob3I+SGlldGEs
IFAuPC9hdXRob3I+PGF1dGhvcj5TbmVsbG1hbiwgTy48L2F1dGhvcj48YXV0aG9yPkh1c3NlaW4s
IEkuPC9hdXRob3I+PGF1dGhvcj5EdWIsIFQuPC9hdXRob3I+PGF1dGhvcj5NZWxpbiwgTS48L2F1
dGhvcj48YXV0aG9yPkhhdmVyaSwgQS48L2F1dGhvcj48YXV0aG9yPkVrc3Ryw7ZtLCBOLjwvYXV0
aG9yPjxhdXRob3I+SWtvbmVuLCBOLjwvYXV0aG9yPjxhdXRob3I+SGVsdmUsIE8uPC9hdXRob3I+
PGF1dGhvcj5TYW5lLCBKLjwvYXV0aG9yPjwvYXV0aG9ycz48L2NvbnRyaWJ1dG9ycz48YXV0aC1h
ZGRyZXNzPkluZmVjdGlvdXMgRGlzZWFzZSBVbml0IG9mIEVzcG9vIE11bmljaXBhbGl0eSwgRmlu
bGFuZC4gRmlubmlzaCBJbnN0aXR1dGUgZm9yIEhlYWx0aCBhbmQgV2VsZmFyZSwgRmlubGFuZC4g
RmlubmlzaCBJbW1pZ3JhdGlvbiBTZXJ2aWNlLCBGaW5sYW5kLjwvYXV0aC1hZGRyZXNzPjx0aXRs
ZXM+PHRpdGxlPkNPVklELTE5IG91dGJyZWFrIGF0IGEgcmVjZXB0aW9uIGNlbnRyZSBmb3IgYXN5
bHVtIHNlZWtlcnMgaW4gRXNwb28sIEZpbmxhbmQ8L3RpdGxlPjwvdGl0bGVzPjxwYWdlcz4xMDAw
NDM8L3BhZ2VzPjx2b2x1bWU+Mzwvdm9sdW1lPjxrZXl3b3Jkcz48a2V5d29yZD5Db3ZpZC0xOTwv
a2V5d29yZD48a2V5d29yZD5FcGlkZW1pb2xvZ3k8L2tleXdvcmQ+PGtleXdvcmQ+TWlncmFudDwv
a2V5d29yZD48a2V5d29yZD5PdXRicmVhazwva2V5d29yZD48a2V5d29yZD5SZWNlcHRpb24gY2Vu
dHJlPC9rZXl3b3JkPjxrZXl3b3JkPlJlZnVnZWU8L2tleXdvcmQ+PGtleXdvcmQ+RGlzZWFzZSBP
dXRicmVha3M8L2tleXdvcmQ+PGtleXdvcmQ+RmlubGFuZDwva2V5d29yZD48a2V5d29yZD5CdXNl
cmVsaW48L2tleXdvcmQ+PC9rZXl3b3Jkcz48ZGF0ZXM+PHllYXI+MjAyMTwveWVhcj48cHViLWRh
dGVzPjxkYXRlPjIwMjEgJUogSiBNaWdyIEhlYWx0aDwvZGF0ZT48L3B1Yi1kYXRlcz48L2RhdGVz
Pjxpc2JuPjI2NjYtNjIzNTwvaXNibj48YWNjZXNzaW9uLW51bT5yYXl5YW4tNjY1OTUxODE4PC9h
Y2Nlc3Npb24tbnVtPjx1cmxzPjxyZWxhdGVkLXVybHM+PHVybD5odHRwczovL3d3dy5uY2JpLm5s
bS5uaWguZ292L3BtYy9hcnRpY2xlcy9QTUM4MDUxMDA0L3BkZi9tYWluLnBkZjwvdXJsPjwvcmVs
YXRlZC11cmxzPjwvdXJscz48Y3VzdG9tMT5SQVlZQU4tSU5DTFVTSU9OOiB7JnF1b3Q7UmVnaW5h
JnF1b3Q7PSZndDsmcXVvdDtJbmNsdWRlZCZxdW90O30gfCBSQVlZQU4tTEFCRUxTOiBtb2xlY3Vs
YXIsQVNZTFVNIFNFRUtFUjwvY3VzdG9tMT48bGFuZ3VhZ2U+ZW5nPC9sYW5ndWFnZT48L3JlY29y
ZD48L0NpdGU+PENpdGU+PEF1dGhvcj5aw7ZsbGthdTwvQXV0aG9yPjxZZWFyPjIwMjI8L1llYXI+
PFJlY051bT45MzI8L1JlY051bT48cmVjb3JkPjxyZWMtbnVtYmVyPjkzMjwvcmVjLW51bWJlcj48
Zm9yZWlnbi1rZXlzPjxrZXkgYXBwPSJFTiIgZGItaWQ9ImF4NWZmMHd6bnJ4cjBqZTlwZGR4dmZ3
aXB6YTJ0OWUyZjJkdCIgdGltZXN0YW1wPSIxNjgwODgwMzQwIj45MzI8L2tleT48L2ZvcmVpZ24t
a2V5cz48cmVmLXR5cGUgbmFtZT0iSm91cm5hbCBBcnRpY2xlIj4xNzwvcmVmLXR5cGU+PGNvbnRy
aWJ1dG9ycz48YXV0aG9ycz48YXV0aG9yPlrDtmxsa2F1LCBKLjwvYXV0aG9yPjxhdXRob3I+QW5r
ZXJ0LCBKLjwvYXV0aG9yPjxhdXRob3I+UGxldHosIE0uIFcuPC9hdXRob3I+PGF1dGhvcj5NaXNo
cmEsIFMuPC9hdXRob3I+PGF1dGhvcj5TZWxpZ2VyLCBHLjwvYXV0aG9yPjxhdXRob3I+TG9ibWFp
ZXIsIFMuIE0uPC9hdXRob3I+PGF1dGhvcj5QcmF6ZXJlcyBEYSBDb3N0YSwgQy4gVS48L2F1dGhv
cj48YXV0aG9yPlNlaWRlbCwgVi48L2F1dGhvcj48YXV0aG9yPnZvbiBXZWl6c8OkY2tlciwgSy48
L2F1dGhvcj48YXV0aG9yPkphYmxvbmthLCBBLjwvYXV0aG9yPjxhdXRob3I+RG9wZmVyLCBDLjwv
YXV0aG9yPjxhdXRob3I+QmFpZXIsIE0uPC9hdXRob3I+PGF1dGhvcj5Ib3J2YXRpdHMsIFQuPC9h
dXRob3I+PGF1dGhvcj5SZWl0ZXItT3dvbmEsIEkuPC9hdXRob3I+PGF1dGhvcj5Hcm90ZW4sIFQu
PC9hdXRob3I+PGF1dGhvcj5TY2hsZWVudm9pZ3QsIEIuIFQuPC9hdXRob3I+PC9hdXRob3JzPjwv
Y29udHJpYnV0b3JzPjx0aXRsZXM+PHRpdGxlPkhlcGF0aXRpcyBFLCBTY2hpc3Rvc29taWFzaXMg
YW5kIEVjaGlub2NvY2Nvc2lz4oCTUHJldmFsZW5jZSBpbiBhIENvaG9ydCBvZiBQcmVnbmFudCBN
aWdyYW50cyBpbiBHZXJtYW55IGFuZCBUaGVpciBJbmZsdWVuY2Ugb24gRmV0YWwgR3Jvd3RoIFJl
c3RyaWN0aW9uPC90aXRsZT48c2Vjb25kYXJ5LXRpdGxlPlBhdGhvZ2Vuczwvc2Vjb25kYXJ5LXRp
dGxlPjwvdGl0bGVzPjxwZXJpb2RpY2FsPjxmdWxsLXRpdGxlPlBhdGhvZ2VuczwvZnVsbC10aXRs
ZT48L3BlcmlvZGljYWw+PHZvbHVtZT4xMTwvdm9sdW1lPjxudW1iZXI+MTwvbnVtYmVyPjxrZXl3
b3Jkcz48a2V5d29yZD5FTElTQSBraXQ8L2tleXdvcmQ+PGtleXdvcmQ+SElWIHRlc3Q8L2tleXdv
cmQ+PGtleXdvcmQ+bWljcm9wbGF0ZSByZWFkZXI8L2tleXdvcmQ+PGtleXdvcmQ+aGVtb2dsb2Jp
bjwva2V5d29yZD48a2V5d29yZD5tYWduZXNpdW08L2tleXdvcmQ+PGtleXdvcmQ+YWR1bHQ8L2tl
eXdvcmQ+PGtleXdvcmQ+YXJ0aWNsZTwva2V5d29yZD48a2V5d29yZD5jb2hvcnQgYW5hbHlzaXM8
L2tleXdvcmQ+PGtleXdvcmQ+Y3Jvc3Mtc2VjdGlvbmFsIHN0dWR5PC9rZXl3b3JkPjxrZXl3b3Jk
PmVjaGlub2NvY2Nvc2lzPC9rZXl3b3JkPjxrZXl3b3JkPkVjaGlub2NvY2N1czwva2V5d29yZD48
a2V5d29yZD5lbnp5bWUgbGlua2VkIGltbXVub3NvcmJlbnQgYXNzYXk8L2tleXdvcmQ+PGtleXdv
cmQ+ZmVtYWxlPC9rZXl3b3JkPjxrZXl3b3JkPmdlc3RhdGlvbmFsIGFnZTwva2V5d29yZD48a2V5
d29yZD5oZXBhdGl0aXMgRTwva2V5d29yZD48a2V5d29yZD5odW1hbjwva2V5d29yZD48a2V5d29y
ZD5pbnRyYXV0ZXJpbmUgZ3Jvd3RoIHJldGFyZGF0aW9uPC9rZXl3b3JkPjxrZXl3b3JkPm1hdGVy
bmFsIGNhcmU8L2tleXdvcmQ+PGtleXdvcmQ+bWlncmF0aW9uPC9rZXl3b3JkPjxrZXl3b3JkPnBy
ZWduYW50IHdvbWFuPC9rZXl3b3JkPjxrZXl3b3JkPnByZW1hdHVyZSBsYWJvcjwva2V5d29yZD48
a2V5d29yZD5wcmV2YWxlbmNlPC9rZXl3b3JkPjxrZXl3b3JkPnByb3NwZWN0aXZlIHN0dWR5PC9r
ZXl3b3JkPjxrZXl3b3JkPnNjaGlzdG9zb21pYXNpczwva2V5d29yZD48a2V5d29yZD5zZXJvbG9n
eTwva2V5d29yZD48a2V5d29yZD5XZXN0ZXJuIGJsb3R0aW5nPC9rZXl3b3JkPjxrZXl3b3JkPkdl
cm1hbnk8L2tleXdvcmQ+PC9rZXl3b3Jkcz48ZGF0ZXM+PHllYXI+MjAyMjwveWVhcj48cHViLWRh
dGVzPjxkYXRlPjIwMjI8L2RhdGU+PC9wdWItZGF0ZXM+PC9kYXRlcz48aXNibj4yMDc2LTA4MTc8
L2lzYm4+PGFjY2Vzc2lvbi1udW0+cmF5eWFuLTkxNzUzNDk4OTwvYWNjZXNzaW9uLW51bT48dXJs
cz48cmVsYXRlZC11cmxzPjx1cmw+aHR0cHM6Ly93d3cuZW1iYXNlLmNvbS9zZWFyY2gvcmVzdWx0
cz9zdWJhY3Rpb249dmlld3JlY29yZCZhbXA7aWQ9TDIwMTUyODg2NzMmYW1wO2Zyb209ZXhwb3J0
IGh0dHA6Ly9keC5kb2kub3JnLzEwLjMzOTAvcGF0aG9nZW5zMTEwMTAwNTg8L3VybD48dXJsPmh0
dHBzOi8vbWRwaS1yZXMuY29tL2RfYXR0YWNobWVudC9wYXRob2dlbnMvcGF0aG9nZW5zLW==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begin">
                <w:fldData xml:space="preserve">MTEtMDAwNTgvYXJ0aWNsZV9kZXBsb3kvcGF0aG9nZW5zLTExLTAwMDU4LnBkZj92ZXJzaW9uPTE2
NDEyMDA2MjY8L3VybD48L3JlbGF0ZWQtdXJscz48L3VybHM+PGN1c3RvbTE+TDIwMTUyODg2NzMg
MjAyMi0wMS0yMSAyMDIyLTAxLTI1IHwgUkFZWUFOLUlOQ0xVU0lPTjogeyZxdW90O05hZGphICZx
dW90Oz0mZ3Q7JnF1b3Q7SW5jbHVkZWQmcXVvdDssICZxdW90O1JlZ2luYSZxdW90Oz0mZ3Q7JnF1
b3Q7SW5jbHVkZWQmcXVvdDt9IHwgUkFZWUFOLUxBQkVMUzogbXVsdGlwbGU8L2N1c3RvbTE+PGVs
ZWN0cm9uaWMtcmVzb3VyY2UtbnVtPmRvaToxMC4zMzkwL3BhdGhvZ2VuczExMDEwMDU4PC9lbGVj
dHJvbmljLXJlc291cmNlLW51bT48bGFuZ3VhZ2U+RW5nbGlzaDwvbGFuZ3VhZ2U+PC9yZWNvcmQ+
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60, 70, 76, 78, 87, 91-99]</w:t>
            </w:r>
            <w:r>
              <w:rPr>
                <w:rFonts w:ascii="Arial" w:hAnsi="Arial" w:cs="Arial"/>
                <w:lang w:val="en-GB"/>
              </w:rPr>
              <w:fldChar w:fldCharType="end"/>
            </w:r>
          </w:p>
        </w:tc>
      </w:tr>
      <w:tr w:rsidR="00D713E0" w:rsidRPr="005645AA" w:rsidTr="00816B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proofErr w:type="spellStart"/>
            <w:r w:rsidRPr="00A30CBA">
              <w:rPr>
                <w:rFonts w:ascii="Arial" w:hAnsi="Arial" w:cs="Arial"/>
                <w:b w:val="0"/>
                <w:color w:val="000000"/>
              </w:rPr>
              <w:t>Health</w:t>
            </w:r>
            <w:proofErr w:type="spellEnd"/>
            <w:r w:rsidRPr="00A30CBA">
              <w:rPr>
                <w:rFonts w:ascii="Arial" w:hAnsi="Arial" w:cs="Arial"/>
                <w:b w:val="0"/>
                <w:color w:val="000000"/>
              </w:rPr>
              <w:t xml:space="preserve"> care </w:t>
            </w:r>
            <w:proofErr w:type="spellStart"/>
            <w:r w:rsidRPr="00A30CBA">
              <w:rPr>
                <w:rFonts w:ascii="Arial" w:hAnsi="Arial" w:cs="Arial"/>
                <w:b w:val="0"/>
                <w:color w:val="000000"/>
              </w:rPr>
              <w:t>workers</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eduction</w:t>
            </w:r>
            <w:proofErr w:type="spellEnd"/>
          </w:p>
        </w:tc>
        <w:tc>
          <w:tcPr>
            <w:tcW w:w="4508" w:type="dxa"/>
            <w:shd w:val="clear" w:color="auto" w:fill="auto"/>
          </w:tcPr>
          <w:p w:rsidR="00D713E0" w:rsidRPr="005645AA" w:rsidRDefault="00D713E0" w:rsidP="00D713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bGF3aWVoPC9BdXRob3I+PFllYXI+MjAxNDwvWWVhcj48
UmVjTnVtPjMzOTwvUmVjTnVtPjxEaXNwbGF5VGV4dD5bMzgsIDQ3LCA2MywgODMsIDg3LCA5MSwg
MTAwLCAxMDFdPC9EaXNwbGF5VGV4dD48cmVjb3JkPjxyZWMtbnVtYmVyPjMzOTwvcmVjLW51bWJl
cj48Zm9yZWlnbi1rZXlzPjxrZXkgYXBwPSJFTiIgZGItaWQ9ImF4NWZmMHd6bnJ4cjBqZTlwZGR4
dmZ3aXB6YTJ0OWUyZjJkdCIgdGltZXN0YW1wPSIxNjgwODgwMjUwIj4zMzk8L2tleT48L2ZvcmVp
Z24ta2V5cz48cmVmLXR5cGUgbmFtZT0iSm91cm5hbCBBcnRpY2xlIj4xNzwvcmVmLXR5cGU+PGNv
bnRyaWJ1dG9ycz48YXV0aG9ycz48YXV0aG9yPkFsYXdpZWgsIEEuPC9hdXRob3I+PGF1dGhvcj5N
dXNoYXJyYWZpZWgsIFUuPC9hdXRob3I+PGF1dGhvcj5KYWJlciwgQS48L2F1dGhvcj48YXV0aG9y
PkJlcnJ5LCBBLjwvYXV0aG9yPjxhdXRob3I+R2hvc24sIE4uPC9hdXRob3I+PGF1dGhvcj5CaXpy
aSwgQS4gUi48L2F1dGhvcj48L2F1dGhvcnM+PC9jb250cmlidXRvcnM+PGF1dGgtYWRkcmVzcz5b
QWxhd2llaCwgQWxpXSBNZWQgVW5pdiBTIENhcm9saW5hLCBEZXB0IE5ldXJvc2NpLCBDaGFybGVz
dG9uLCBTQyAyOTQyNSBVU0EuIFtBbGF3aWVoLCBBbGk7IE11c2hhcnJhZmllaCwgVW1heXlhOyBC
aXpyaSwgQWJkdWwgUmFobWFuXSBBbWVyIFVuaXYsIEJlaXJ1dCBNZWQgQ3RyLCBEZXB0IEludGVy
bmFsIE1lZCwgRGl2IEluZmVjdCBEaXMsIEJlaXJ1dCwgTGViYW5vbi4gW011c2hhcnJhZmllaCwg
VW1heXlhXSBBbWVyIFVuaXYsIEJlaXJ1dCBNZWQgQ3RyLCBEZXB0IEZhbWlseSBNZWQsIEJlaXJ1
dCwgTGViYW5vbi4gW0phYmVyLCBBbWFuaV0gTGViYW5lc2UgQW1lciBVbml2LCBGYWMgTWVkLCBM
ZWJhbm9uLCBOSCBVU0EuIFtCZXJyeSwgQXRpa2FdIE1pbmlzdCBQdWJsIEhsdGgsIENvbW11bmlj
YWJsZSBEaXMgRGVwdCwgQmVpcnV0LCBMZWJhbm9uLiBbR2hvc24sIE5hZGFdIE1pbmlzdCBQdWJs
IEhsdGgsIEVwaWRlbWlvbCBTdXJ2ZWlsbGFuY2UgRGVwdCwgQmVpcnV0LCBMZWJhbm9uLiBCaXpy
aSwgQVIgKGNvcnJlc3BvbmRpbmcgYXV0aG9yKSwgQW1lciBVbml2LCBCZWlydXQgTWVkIEN0ciwg
RGVwdCBJbnRlcm5hbCBNZWQsIERpdiBJbmZlY3QgRGlzLCBCZWlydXQsIExlYmFub24uIGFiMDBA
YXViLmVkdS5sYjwvYXV0aC1hZGRyZXNzPjx0aXRsZXM+PHRpdGxlPlJldmlzaXRpbmcgbGVpc2ht
YW5pYXNpcyBpbiB0aGUgdGltZSBvZiB3YXI6IHRoZSBTeXJpYW4gY29uZmxpY3QgYW5kIHRoZSBM
ZWJhbmVzZSBvdXRicmVhazwvdGl0bGU+PHNlY29uZGFyeS10aXRsZT5JbnRlcm5hdGlvbmFsIEpv
dXJuYWwgb2YgSW5mZWN0aW91cyBEaXNlYXNlczwvc2Vjb25kYXJ5LXRpdGxlPjwvdGl0bGVzPjxw
ZXJpb2RpY2FsPjxmdWxsLXRpdGxlPkludGVybmF0aW9uYWwgSm91cm5hbCBvZiBJbmZlY3Rpb3Vz
IERpc2Vhc2VzPC9mdWxsLXRpdGxlPjwvcGVyaW9kaWNhbD48cGFnZXM+MTE1LTExOTwvcGFnZXM+
PHZvbHVtZT4yOTwvdm9sdW1lPjxrZXl3b3Jkcz48a2V5d29yZD5MZWlzaG1hbmlhPC9rZXl3b3Jk
PjxrZXl3b3JkPk1pZGRsZSBFYXN0PC9rZXl3b3JkPjxrZXl3b3JkPkxlYmFub248L2tleXdvcmQ+
PGtleXdvcmQ+Q3V0YW5lb3VzIGxlaXNobWFuaWFzaXM8L2tleXdvcmQ+PGtleXdvcmQ+VmlzY2Vy
YWw8L2tleXdvcmQ+PGtleXdvcmQ+bGVpc2htYW5pYXNpczwva2V5d29yZD48a2V5d29yZD52aXNj
ZXJhbCBsZWlzaG1hbmlhc2lzPC9rZXl3b3JkPjxrZXl3b3JkPnNvdXRoZXJuIHN1ZGFuPC9rZXl3
b3JkPjxrZXl3b3JkPmRpc2Vhc2VzPC9rZXl3b3JkPjxrZXl3b3JkPmluZmVjdGlvbjwva2V5d29y
ZD48a2V5d29yZD5lcGlkZW1pYzwva2V5d29yZD48a2V5d29yZD5idXJkZW48L2tleXdvcmQ+PGtl
eXdvcmQ+SW5mZWN0aW91cyBEaXNlYXNlczwva2V5d29yZD48a2V5d29yZD5XYXI8L2tleXdvcmQ+
PGtleXdvcmQ+RGlzZWFzZSBPdXRicmVha3M8L2tleXdvcmQ+PC9rZXl3b3Jkcz48ZGF0ZXM+PHll
YXI+MjAxNDwveWVhcj48cHViLWRhdGVzPjxkYXRlPkRlYyAlSiBJbnRlcm5hdGlvbmFsIEpvdXJu
YWwgb2YgSW5mZWN0aW91cyBEaXNlYXNlczwvZGF0ZT48L3B1Yi1kYXRlcz48L2RhdGVzPjxpc2Ju
PjEyMDEtOTcxMjwvaXNibj48YWNjZXNzaW9uLW51bT5yYXl5YW4tNjY1OTU0MzAzPC9hY2Nlc3Np
b24tbnVtPjx1cmxzPjxyZWxhdGVkLXVybHM+PHVybD48c3R5bGUgZmFjZT0idW5kZXJsaW5lIiBm
b250PSJkZWZhdWx0IiBzaXplPSIxMDAlIj4mbHQ7R28gdG8gSVNJJmd0OzovL1dPUzowMDAzNDgw
MjM2MDAwMjQ8L3N0eWxlPjwvdXJsPjwvcmVsYXRlZC11cmxzPjwvdXJscz48Y3VzdG9tMT5SQVlZ
QU4tSU5DTFVTSU9OOiB7JnF1b3Q7UmVnaW5hJnF1b3Q7PSZndDsmcXVvdDtJbmNsdWRlZCZxdW90
O30gfCBSQVlZQU4tTEFCRUxTOiBSRUZVR0VFLHVuY2xlYXI8L2N1c3RvbTE+PGxhbmd1YWdlPkVu
Z2xpc2g8L2xhbmd1YWdlPjwvcmVjb3JkPjwvQ2l0ZT48Q2l0ZT48QXV0aG9yPkhvY2g8L0F1dGhv
cj48WWVhcj4yMDE1PC9ZZWFyPjxSZWNOdW0+NTA4PC9SZWNOdW0+PHJlY29yZD48cmVjLW51bWJl
cj41MDg8L3JlYy1udW1iZXI+PGZvcmVpZ24ta2V5cz48a2V5IGFwcD0iRU4iIGRiLWlkPSJheDVm
ZjB3em5yeHIwamU5cGRkeHZmd2lwemEydDllMmYyZHQiIHRpbWVzdGFtcD0iMTY4MDg4MDI1MiI+
NTA4PC9rZXk+PC9mb3JlaWduLWtleXM+PHJlZi10eXBlIG5hbWU9IkpvdXJuYWwgQXJ0aWNsZSI+
MTc8L3JlZi10eXBlPjxjb250cmlidXRvcnM+PGF1dGhvcnM+PGF1dGhvcj5Ib2NoLCBNLjwvYXV0
aG9yPjxhdXRob3I+V2llc2VyLCBBLjwvYXV0aG9yPjxhdXRob3I+TMO2c2NoZXIsIFQuPC9hdXRo
b3I+PGF1dGhvcj5NYXJnb3MsIEcuPC9hdXRob3I+PGF1dGhvcj5Qw7xybmVyLCBGLjwvYXV0aG9y
PjxhdXRob3I+WsO8aGwsIEouPC9hdXRob3I+PGF1dGhvcj5TZWlsbWFpZXIsIE0uPC9hdXRob3I+
PGF1dGhvcj5CYWx6ZXIsIEwuPC9hdXRob3I+PGF1dGhvcj5HdWdnZW1vcywgVy48L2F1dGhvcj48
YXV0aG9yPlJhY2stSG9jaCwgQS48L2F1dGhvcj48YXV0aG9yPnZvbiBCb3RoLCBVLjwvYXV0aG9y
PjxhdXRob3I+SGF1cHR2b2dlbCwgSy48L2F1dGhvcj48YXV0aG9yPlNjaMO2bmJlcmdlciwgSy48
L2F1dGhvcj48YXV0aG9yPkhhdXRtYW5uLCBXLjwvYXV0aG9yPjxhdXRob3I+U2luZywgQS48L2F1
dGhvcj48YXV0aG9yPkZpbmdlcmxlLCBWLjwvYXV0aG9yPjwvYXV0aG9ycz48L2NvbnRyaWJ1dG9y
cz48YXV0aC1hZGRyZXNzPlYuIEZpbmdlcmxlLCBHZXJtYW4gTmF0aW9uYWwgUmVmZXJlbmNlIENl
bnRyZSBmb3IgQm9ycmVsaWEsIEJhdmFyaWFuIEhlYWx0aCBhbmQgRm9vZCBTYWZldHkgQXV0aG9y
aXR5IChMR0wpLCBPYmVyc2NobGVpw59oZWltLCBHZXJtYW55PC9hdXRoLWFkZHJlc3M+PHRpdGxl
cz48dGl0bGU+TG91c2UtYm9ybmUgcmVsYXBzaW5nIGZldmVyIChCb3JyZWxpYSByZWN1cnJlbnRp
cykgZGlhZ25vc2VkIGluIDE1IHJlZnVnZWVzIGZyb20gbm9ydGhlYXN0IEFmcmljYTogRXBpZGVt
aW9sb2d5IGFuZCBwcmV2ZW50aXZlIGNvbnRyb2wgbWVhc3VyZXMsIEJhdmFyaWEsIEdlcm1hbnks
IEp1bHkgdG8gT2N0b2JlciAyMDE1PC90aXRsZT48L3RpdGxlcz48dm9sdW1lPjIwPC92b2x1bWU+
PG51bWJlcj40MjwvbnVtYmVyPjxrZXl3b3Jkcz48a2V5d29yZD5kb3h5Y3ljbGluZTwva2V5d29y
ZD48a2V5d29yZD5hZG9sZXNjZW50PC9rZXl3b3JkPjxrZXl3b3JkPmFkdWx0PC9rZXl3b3JkPjxr
ZXl3b3JkPmFydGljbGU8L2tleXdvcmQ+PGtleXdvcmQ+Qm9ycmVsaWEgaW5mZWN0aW9uPC9rZXl3
b3JkPjxrZXl3b3JkPkJvcnJlbGlhIHJlY3VycmVudGlzPC9rZXl3b3JkPjxrZXl3b3JkPmNsaW5p
Y2FsIGFydGljbGU8L2tleXdvcmQ+PGtleXdvcmQ+Z2VuZSBzZXF1ZW5jZTwva2V5d29yZD48a2V5
d29yZD5HZXJtYW55PC9rZXl3b3JkPjxrZXl3b3JkPkhlcnhoZWltZXIgcmVhY3Rpb248L2tleXdv
cmQ+PGtleXdvcmQ+aG9zcGl0YWxpemF0aW9uPC9rZXl3b3JkPjxrZXl3b3JkPmh1bWFuPC9rZXl3
b3JkPjxrZXl3b3JkPm1hbGU8L2tleXdvcmQ+PGtleXdvcmQ+bW9sZWN1bGFyIGRpYWdub3Npczwv
a2V5d29yZD48a2V5d29yZD5tdWx0aXBsZSBvcmdhbiBmYWlsdXJlPC9rZXl3b3JkPjxrZXl3b3Jk
PnBydXJpdHVzPC9rZXl3b3JkPjxrZXl3b3JkPnRyYXZlbDwva2V5d29yZD48a2V5d29yZD5RIEZl
dmVyPC9rZXl3b3JkPjxrZXl3b3JkPkZldmVyPC9rZXl3b3JkPjxrZXl3b3JkPlJlY3VycmVuY2U8
L2tleXdvcmQ+PC9rZXl3b3Jkcz48ZGF0ZXM+PHllYXI+MjAxNTwveWVhcj48cHViLWRhdGVzPjxk
YXRlPjIwMTUgJUogRXVyb3N1cnZlaWxsYW5jZTwvZGF0ZT48L3B1Yi1kYXRlcz48L2RhdGVzPjxp
c2JuPjE1NjAtNzkxNyAxMDI1LTQ5Nlg8L2lzYm4+PGFjY2Vzc2lvbi1udW0+cmF5eWFuLTY2NTk1
MzMwMzwvYWNjZXNzaW9uLW51bT48dXJscz48cmVsYXRlZC11cmxzPjx1cmw+aHR0cHM6Ly93d3cu
ZW1iYXNlLmNvbS9zZWFyY2gvcmVzdWx0cz9zdWJhY3Rpb249dmlld3JlY29yZCZhbXA7aWQ9TDYw
NjY1OTM0MCZhbXA7ZnJvbT1leHBvcnQgaHR0cDovL2R4LmRvaS5vcmcvMTAuMjgwNy8xNTYwLTc5
MTcuRVMuMjAxNS4yMC40Mi4zMDA0NjwvdXJsPjwvcmVsYXRlZC11cmxzPjwvdXJscz48Y3VzdG9t
MT5SQVlZQU4tSU5DTFVTSU9OOiB7JnF1b3Q7UmVnaW5hJnF1b3Q7PSZndDsmcXVvdDtJbmNsdWRl
ZCZxdW90O30gfCBSQVlZQU4tTEFCRUxTOiBSRUZVR0VFLHVuY2xlYXI8L2N1c3RvbTE+PGxhbmd1
YWdlPkVuZ2xpc2g8L2xhbmd1YWdlPjwvcmVjb3JkPjwvQ2l0ZT48Q2l0ZT48QXV0aG9yPkh5dMO2
bmVuPC9BdXRob3I+PFllYXI+MjAxNzwvWWVhcj48UmVjTnVtPjUxNDwvUmVjTnVtPjxyZWNvcmQ+
PHJlYy1udW1iZXI+NTE0PC9yZWMtbnVtYmVyPjxmb3JlaWduLWtleXM+PGtleSBhcHA9IkVOIiBk
Yi1pZD0iYXg1ZmYwd3pucnhyMGplOXBkZHh2ZndpcHphMnQ5ZTJmMmR0IiB0aW1lc3RhbXA9IjE2
ODA4ODAyNTIiPjUxNDwva2V5PjwvZm9yZWlnbi1rZXlzPjxyZWYtdHlwZSBuYW1lPSJKb3VybmFs
IEFydGljbGUiPjE3PC9yZWYtdHlwZT48Y29udHJpYnV0b3JzPjxhdXRob3JzPjxhdXRob3I+SHl0
w7ZuZW4sIEouPC9hdXRob3I+PGF1dGhvcj5LaGF3YWphLCBULjwvYXV0aG9yPjxhdXRob3I+R3LD
tm5yb29zLCBKLiBPLjwvYXV0aG9yPjxhdXRob3I+SmFsYXZhLCBBLjwvYXV0aG9yPjxhdXRob3I+
TWVyaSwgUy48L2F1dGhvcj48YXV0aG9yPk9rc2ksIEouPC9hdXRob3I+PC9hdXRob3JzPjwvY29u
dHJpYnV0b3JzPjxhdXRoLWFkZHJlc3M+Si4gSHl0w7ZuZW4sIERlcGFydG1lbnQgb2YgTWVkaWNh
bCBNaWNyb2Jpb2xvZ3kgYW5kIEltbXVub2xvZ3ksIFVuaXZlcnNpdHkgb2YgVHVya3UsIFR1cmt1
LCBGaW5sYW5kPC9hdXRoLWFkZHJlc3M+PHRpdGxlcz48dGl0bGU+TG91c2UtYm9ybmUgcmVsYXBz
aW5nIGZldmVyIGluIEZpbmxhbmQgaW4gdHdvIGFzeWx1bSBzZWVrZXJzIGZyb20gU29tYWxpYTwv
dGl0bGU+PC90aXRsZXM+PHBhZ2VzPjU5LTYyPC9wYWdlcz48dm9sdW1lPjEyNTwvdm9sdW1lPjxu
dW1iZXI+MTwvbnVtYmVyPjxrZXl3b3Jkcz48a2V5d29yZD5hbGFuaW5lIGFtaW5vdHJhbnNmZXJh
c2U8L2tleXdvcmQ+PGtleXdvcmQ+YWxrYWxpbmUgcGhvc3BoYXRhc2U8L2tleXdvcmQ+PGtleXdv
cmQ+QyByZWFjdGl2ZSBwcm90ZWluPC9rZXl3b3JkPjxrZXl3b3JkPmNlZnRyaWF4b25lPC9rZXl3
b3JkPjxrZXl3b3JkPmNlZnVyb3hpbWU8L2tleXdvcmQ+PGtleXdvcmQ+ZG94eWN5Y2xpbmU8L2tl
eXdvcmQ+PGtleXdvcmQ+Z2FtbWEgZ2x1dGFteWx0cmFuc2ZlcmFzZTwva2V5d29yZD48a2V5d29y
ZD5tZXJvcGVuZW08L2tleXdvcmQ+PGtleXdvcmQ+bm9yYWRyZW5hbGluPC9rZXl3b3JkPjxrZXl3
b3JkPm94eWNvZG9uZTwva2V5d29yZD48a2V5d29yZD5zZXJ1bSBhbGJ1bWluPC9rZXl3b3JkPjxr
ZXl3b3JkPmFiZG9taW5hbCBwYWluPC9rZXl3b3JkPjxrZXl3b3JkPmFkdWx0PC9rZXl3b3JkPjxr
ZXl3b3JkPmFsYW5pbmUgYW1pbm90cmFuc2ZlcmFzZSBibG9vZCBsZXZlbDwva2V5d29yZD48a2V5
d29yZD5hbGthbGluZSBwaG9zcGhhdGFzZSBibG9vZCBsZXZlbDwva2V5d29yZD48a2V5d29yZD5h
bmFsZ2VzaWE8L2tleXdvcmQ+PGtleXdvcmQ+YW50aWJpb3RpYyB0aGVyYXB5PC9rZXl3b3JkPjxr
ZXl3b3JkPmFydGljbGU8L2tleXdvcmQ+PGtleXdvcmQ+YXNzaXN0ZWQgY2lyY3VsYXRpb248L2tl
eXdvcmQ+PGtleXdvcmQ+YXN5bHVtIHNlZWtlcjwva2V5d29yZD48a2V5d29yZD5iYWN0ZXJpYWwg
Z3Jvd3RoPC9rZXl3b3JkPjxrZXl3b3JkPmJhY3Rlcml1bSBjdWx0dXJlPC9rZXl3b3JkPjxrZXl3
b3JkPmJpbGlydWJpbiBibG9vZCBsZXZlbDwva2V5d29yZD48a2V5d29yZD5ibG9vZCBzbWVhcjwv
a2V5d29yZD48a2V5d29yZD5ib2R5IHRlbXBlcmF0dXJlPC9rZXl3b3JkPjxrZXl3b3JkPkJvcnJl
bGlhIGluZmVjdGlvbjwva2V5d29yZD48a2V5d29yZD5Cb3JyZWxpYSByZWN1cnJlbnRpczwva2V5
d29yZD48a2V5d29yZD5jYXNlIHJlcG9ydDwva2V5d29yZD48a2V5d29yZD5kaXNlYXNlIHNldmVy
aXR5PC9rZXl3b3JkPjxrZXl3b3JkPmRydWcgc3Vic3RpdHV0aW9uPC9rZXl3b3JkPjxrZXl3b3Jk
PkVneXB0PC9rZXl3b3JkPjxrZXl3b3JkPmVtZXJnZW5jeSB3YXJkPC9rZXl3b3JkPjxrZXl3b3Jk
PkV1cm9wZTwva2V5d29yZD48a2V5d29yZD5mZXZlcjwva2V5d29yZD48a2V5d29yZD5GaW5sYW5k
PC9rZXl3b3JkPjxrZXl3b3JkPmZsdWlkIHJlc3VzY2l0YXRpb248L2tleXdvcmQ+PGtleXdvcmQ+
Z2FtbWEgZ2x1dGFteWwgdHJhbnNmZXJhc2UgYmxvb2QgbGV2ZWw8L2tleXdvcmQ+PGtleXdvcmQ+
R3JlZWNlPC9rZXl3b3JkPjxrZXl3b3JkPmhlbWF0dXJpYTwva2V5d29yZD48a2V5d29yZD5IZXJ4
aGVpbWVyIHJlYWN0aW9uPC9rZXl3b3JkPjxrZXl3b3JkPmh1bWFuPC9rZXl3b3JkPjxrZXl3b3Jk
Pkl0YWx5PC9rZXl3b3JkPjxrZXl3b3JkPmtpZG5leSBmdW5jdGlvbiB0ZXN0PC9rZXl3b3JkPjxr
ZXl3b3JkPmxldWtvY3l0b3Npczwva2V5d29yZD48a2V5d29yZD5saXZlciBmdW5jdGlvbiB0ZXN0
PC9rZXl3b3JkPjxrZXl3b3JkPmxvdXNlIGJvcm5lIHJlbGFwc2luZyBmZXZlcjwva2V5d29yZD48
a2V5d29yZD5tYWxlPC9rZXl3b3JkPjxrZXl3b3JkPnByYWN0aWNlIGd1aWRlbGluZTwva2V5d29y
ZD48a2V5d29yZD5wcmlvcml0eSBqb3VybmFsPC9rZXl3b3JkPjxrZXl3b3JkPnByb3RlaW51cmlh
PC9rZXl3b3JkPjxrZXl3b3JkPnB5dXJpYTwva2V5d29yZD48a2V5d29yZD5zZXBzaXM8L2tleXdv
cmQ+PGtleXdvcmQ+c2tpbiBleGFtaW5hdGlvbjwva2V5d29yZD48a2V5d29yZD5Tb21hbGlhPC9r
ZXl3b3JkPjxrZXl3b3JkPnBsYXRlbGV0IGNvdW50PC9rZXl3b3JkPjxrZXl3b3JkPnRocm9tYm9j
eXRvcGVuaWE8L2tleXdvcmQ+PGtleXdvcmQ+dXJpbmFseXNpczwva2V5d29yZD48a2V5d29yZD52
b21pdGluZzwva2V5d29yZD48a2V5d29yZD5ZZW1lbjwva2V5d29yZD48a2V5d29yZD55b3VuZyBh
ZHVsdDwva2V5d29yZD48a2V5d29yZD5RIEZldmVyPC9rZXl3b3JkPjxrZXl3b3JkPlJlY3VycmVu
Y2U8L2tleXdvcmQ+PC9rZXl3b3Jkcz48ZGF0ZXM+PHllYXI+MjAxNzwveWVhcj48cHViLWRhdGVz
PjxkYXRlPjIwMTcgJUogQVBNSVM8L2RhdGU+PC9wdWItZGF0ZXM+PC9kYXRlcz48aXNibj4xNjAw
LTA0NjMgMDkwMy00NjQxPC9pc2JuPjxhY2Nlc3Npb24tbnVtPnJheXlhbi02NjU5NTMzMTE8L2Fj
Y2Vzc2lvbi1udW0+PHVybHM+PHJlbGF0ZWQtdXJscz48dXJsPmh0dHBzOi8vd3d3LmVtYmFzZS5j
b20vc2VhcmNoL3Jlc3VsdHM/c3ViYWN0aW9uPXZpZXdyZWNvcmQmYW1wO2lkPUw2MTM1NzUyNjYm
YW1wO2Zyb209ZXhwb3J0IGh0dHA6Ly9keC5kb2kub3JnLzEwLjExMTEvYXBtLjEyNjM1PC91cmw+
PHVybD5odHRwczovL29ubGluZWxpYnJhcnkud2lsZXkuY29tL2RvaS9wZGZkaXJlY3QvMTAuMTEx
MS9hcG0uMTI2MzU/ZG93bmxvYWQ9dHJ1ZTwvdXJsPjwvcmVsYXRlZC11cmxzPjwvdXJscz48Y3Vz
dG9tMT5SQVlZQU4tSU5DTFVTSU9OOiB7JnF1b3Q7UmVnaW5hJnF1b3Q7PSZndDsmcXVvdDtJbmNs
dWRlZCZxdW90O30gfCBSQVlZQU4tTEFCRUxTOiBtb2xlY3VsYXIsQVNZTFVNIFNFRUtFUjwvY3Vz
dG9tMT48bGFuZ3VhZ2U+RW5nbGlzaDwvbGFuZ3VhZ2U+PC9yZWNvcmQ+PC9DaXRlPjxDaXRlPjxB
dXRob3I+S251c3Q8L0F1dGhvcj48WWVhcj4yMDIyPC9ZZWFyPjxSZWNOdW0+ODY3PC9SZWNOdW0+
PHJlY29yZD48cmVjLW51bWJlcj44Njc8L3JlYy1udW1iZXI+PGZvcmVpZ24ta2V5cz48a2V5IGFw
cD0iRU4iIGRiLWlkPSJheDVmZjB3em5yeHIwamU5cGRkeHZmd2lwemEydDllMmYyZHQiIHRpbWVz
dGFtcD0iMTY4MDg4MDMyNSI+ODY3PC9rZXk+PC9mb3JlaWduLWtleXM+PHJlZi10eXBlIG5hbWU9
IkpvdXJuYWwgQXJ0aWNsZSI+MTc8L3JlZi10eXBlPjxjb250cmlidXRvcnM+PGF1dGhvcnM+PGF1
dGhvcj5LbnVzdCwgQi48L2F1dGhvcj48YXV0aG9yPldvbmdqaW5kYW5vbiwgTi48L2F1dGhvcj48
YXV0aG9yPk1vZSwgQS4gQS48L2F1dGhvcj48YXV0aG9yPkhlcmF0aCwgTC48L2F1dGhvcj48YXV0
aG9yPkthbG95LCBXLjwvYXV0aG9yPjxhdXRob3I+U29lLCBULiBULjwvYXV0aG9yPjxhdXRob3I+
U2F0YXJhbm9uLCBQLjwvYXV0aG9yPjxhdXRob3I+T28sIEguIE0uPC9hdXRob3I+PGF1dGhvcj5N
eWF0LCBLLiBaLjwvYXV0aG9yPjxhdXRob3I+V2luLCBaLjwvYXV0aG9yPjxhdXRob3I+SHRldCwg
TS48L2F1dGhvcj48YXV0aG9yPkh0aWtlLCBNLjwvYXV0aG9yPjxhdXRob3I+U3VkaGlwcmFwaGEs
IEIuPC9hdXRob3I+PGF1dGhvcj5QeW9uZSwgQS4gQS48L2F1dGhvcj48YXV0aG9yPldpbiwgVC4g
UC48L2F1dGhvcj48YXV0aG9yPldpbiwgSC4gWi48L2F1dGhvcj48YXV0aG9yPlNhd2F0d29uZywg
UC48L2F1dGhvcj48YXV0aG9yPldhdHRoYW5hd29yYXdpdCwgVy48L2F1dGhvcj48YXV0aG9yPkxp
bmcsIEMuPC9hdXRob3I+PGF1dGhvcj5HdW5hcmF0bmUsIFMuPC9hdXRob3I+PGF1dGhvcj5MeW5u
LCBTLiBBLjwvYXV0aG9yPjxhdXRob3I+QmhhbmRhcmksIEwuPC9hdXRob3I+PGF1dGhvcj5Ob3N0
ZW4sIEYuPC9hdXRob3I+PGF1dGhvcj5Ta2FnZ3MsIEIuPC9hdXRob3I+PC9hdXRob3JzPjwvY29u
dHJpYnV0b3JzPjx0aXRsZXM+PHRpdGxlPkVuaGFuY2luZyBSZXNwaXJhdG9yeSBEaXNlYXNlIFN1
cnZlaWxsYW5jZSB0byBEZXRlY3QgQ09WSUQtMTkgaW4gU2hlbHRlcnMgZm9yIERpc3BsYWNlZCBQ
ZXJzb25zLCBUaGFpbGFuZC1NeWFubWFyIEJvcmRlciwgMjAyMC0yMDIxPC90aXRsZT48c2Vjb25k
YXJ5LXRpdGxlPkVtZXJnIEluZmVjdCBEaXM8L3NlY29uZGFyeS10aXRsZT48L3RpdGxlcz48cGVy
aW9kaWNhbD48ZnVsbC10aXRsZT5FbWVyZyBJbmZlY3QgRGlzPC9mdWxsLXRpdGxlPjwvcGVyaW9k
aWNhbD48cGFnZXM+UzE3LXMyNTwvcGFnZXM+PHZvbHVtZT4yODwvdm9sdW1lPjxudW1iZXI+MTM8
L251bWJlcj48a2V5d29yZHM+PGtleXdvcmQ+SHVtYW5zPC9rZXl3b3JkPjxrZXl3b3JkPipDT1ZJ
RC0xOS9lcGlkZW1pb2xvZ3k8L2tleXdvcmQ+PGtleXdvcmQ+U0FSUy1Db1YtMjwva2V5d29yZD48
a2V5d29yZD4qUmVmdWdlZXM8L2tleXdvcmQ+PGtleXdvcmQ+UGFuZGVtaWNzPC9rZXl3b3JkPjxr
ZXl3b3JkPipSZXNwaXJhdG9yeSBUcmFjdCBEaXNlYXNlczwva2V5d29yZD48a2V5d29yZD5Db3Zp
ZC0xOTwva2V5d29yZD48a2V5d29yZD5NeWFubWFyPC9rZXl3b3JkPjxrZXl3b3JkPlRoYWlsYW5k
PC9rZXl3b3JkPjxrZXl3b3JkPmNvcm9uYXZpcnVzIGRpc2Vhc2U8L2tleXdvcmQ+PGtleXdvcmQ+
ZGlzcGxhY2VkIHBlcnNvbnM8L2tleXdvcmQ+PGtleXdvcmQ+aW5mZWN0aW91cyBkaXNlYXNlIHN1
cnZlaWxsYW5jZTwva2V5d29yZD48a2V5d29yZD5yZWZ1Z2Vlczwva2V5d29yZD48a2V5d29yZD5y
ZXNwaXJhdG9yeSBpbmZlY3Rpb25zPC9rZXl3b3JkPjxrZXl3b3JkPnNldmVyZSBhY3V0ZSByZXNw
aXJhdG9yeSBzeW5kcm9tZSBjb3JvbmF2aXJ1cyAyPC9rZXl3b3JkPjxrZXl3b3JkPnZpcnVzZXM8
L2tleXdvcmQ+PGtleXdvcmQ+em9vbm9zZXM8L2tleXdvcmQ+PC9rZXl3b3Jkcz48ZGF0ZXM+PHll
YXI+MjAyMjwveWVhcj48cHViLWRhdGVzPjxkYXRlPjIwMjItMTI8L2RhdGU+PC9wdWItZGF0ZXM+
PC9kYXRlcz48aXNibj4xMDgwLTYwNDAgKFByaW50KSAxMDgwLTYwNDA8L2lzYm4+PGFjY2Vzc2lv
bi1udW0+cmF5eWFuLTkxNzUzMzk3NDwvYWNjZXNzaW9uLW51bT48dXJscz48cmVsYXRlZC11cmxz
Pjx1cmw+aHR0cHM6Ly93d3duYy5jZGMuZ292L2VpZC9hcnRpY2xlLzI4LzEzL3BkZnMvMjItMDMy
NC5wZGY8L3VybD48L3JlbGF0ZWQtdXJscz48L3VybHM+PGN1c3RvbTE+MTA4MC02MDU5IEtudXN0
LCBCYXJiYXJhIFdvbmdqaW5kYW5vbiwgTnV0dGFwb25nIE1vZSwgQXllIEF5ZSBIZXJhdGgsIExh
c2FudGhhIEthbG95LCBXaXBoYW4gU29lLCBUaGluIFRoaW4gU2F0YXJhbm9uLCBQcmVleWFsYWsg
T28sIEh0YXkgTWluIE15YXQsIEt5YXcgWmF3IFdpbiwgWmFybmkgSHRldCwgTXlvIEh0aWtlLCBN
aW4gU3VkaGlwcmFwaGEsIEJhbmpvbmcgUHlvbmUsIEF5ZSBBeWUgV2luLCBUaGV0IFBoeW8gV2lu
LCBIbmluIFphdyBTYXdhdHdvbmcsIFBvbmdwdW4gV2F0dGhhbmF3b3Jhd2l0LCBXYW5pdGRhIExp
bmcsIENsYXJlIEd1bmFyYXRuZSwgU2FqaXRoIEx5bm4sIFNhaSBBdW5nIEJoYW5kYXJpLCBMZWVu
YSBOb3N0ZW4sIEZyYW5jb2lzIFNrYWdncywgQmV0aCBKb3VybmFsIEFydGljbGUgUmV2aWV3IFVu
aXRlZCBTdGF0ZXMgRW1lcmcgSW5mZWN0IERpcy4gMjAyMiBEZWM7MjgoMTMpOlMxNy1TMjUuIGRv
aTogMTAuMzIwMS9laWQyODEzLjIyMDMyNC4gfCBSQVlZQU4tSU5DTFVTSU9OOiB7JnF1b3Q7TmFk
amEgJnF1b3Q7PSZndDsmcXVvdDtJbmNsdWRlZCZxdW90OywgJnF1b3Q7UmVnaW5hJnF1b3Q7PSZn
dDsmcXVvdDtJbmNsdWRlZCZxdW90O30gfCBSQVlZQU4tTEFCRUxTOiBDT1ZJRDwvY3VzdG9tMT48
ZWxlY3Ryb25pYy1yZXNvdXJjZS1udW0+ZG9pOjEwLjMyMDEvZWlkMjgxMy4yMjAzMjQ8L2VsZWN0
cm9uaWMtcmVzb3VyY2UtbnVtPjxsYW5ndWFnZT5lbmc8L2xhbmd1YWdlPjwvcmVjb3JkPjwvQ2l0
ZT48Q2l0ZT48QXV0aG9yPkx5PC9BdXRob3I+PFllYXI+MjAyMTwvWWVhcj48UmVjTnVtPjU3Njwv
UmVjTnVtPjxyZWNvcmQ+PHJlYy1udW1iZXI+NTc2PC9yZWMtbnVtYmVyPjxmb3JlaWduLWtleXM+
PGtleSBhcHA9IkVOIiBkYi1pZD0iYXg1ZmYwd3pucnhyMGplOXBkZHh2ZndpcHphMnQ5ZTJmMmR0
IiB0aW1lc3RhbXA9IjE2ODA4ODAyNTIiPjU3Njwva2V5PjwvZm9yZWlnbi1rZXlzPjxyZWYtdHlw
ZSBuYW1lPSJKb3VybmFsIEFydGljbGUiPjE3PC9yZWYtdHlwZT48Y29udHJpYnV0b3JzPjxhdXRo
b3JzPjxhdXRob3I+THksIFQuIEQuIEEuPC9hdXRob3I+PGF1dGhvcj5OZ3V5ZW4sIE4uIE4uPC9h
dXRob3I+PGF1dGhvcj5Ib2FuZywgVi4gVC48L2F1dGhvcj48YXV0aG9yPkdvdW1iYWxsYSwgTi48
L2F1dGhvcj48YXV0aG9yPkxvdW5pLCBNLjwvYXV0aG9yPjxhdXRob3I+Q2FuYXJkLCBOLjwvYXV0
aG9yPjxhdXRob3I+RGFvLCBULiBMLjwvYXV0aG9yPjxhdXRob3I+TWVka291ciwgSC48L2F1dGhv
cj48YXV0aG9yPkJvcmcsIEEuPC9hdXRob3I+PGF1dGhvcj5CYXJkeSwgSy48L2F1dGhvcj48YXV0
aG9yPkVzdGV2ZXMtVmllaXJhLCBWLjwvYXV0aG9yPjxhdXRob3I+Rmlsb3NhLCBWLjwvYXV0aG9y
PjxhdXRob3I+RGF2b3VzdCwgQi48L2F1dGhvcj48YXV0aG9yPk1lZGlhbm5pa292LCBPLjwvYXV0
aG9yPjxhdXRob3I+Rm91cm5pZXIsIFAuIEUuPC9hdXRob3I+PGF1dGhvcj5SYW91bHQsIEQuPC9h
dXRob3I+PGF1dGhvcj5HYXV0cmV0LCBQLjwvYXV0aG9yPjwvYXV0aG9ycz48L2NvbnRyaWJ1dG9y
cz48YXV0aC1hZGRyZXNzPkFpeC1NYXJzZWlsbGUgVW5pdmVyc2l0eSwgSVJELCBBUC1ITSwgU1NB
LCBWSVRST01FLCBNYXJzZWlsbGUsIEZyYW5jZSBJSFUtTcOpZGl0ZXJyYW7DqWUgSW5mZWN0aW9u
LCBNYXJzZWlsbGUsIEZyYW5jZSBGYW1pbHkgTWVkaWNpbmUgRGVwYXJ0bWVudCwgVGhhaSBCaW5o
IFVuaXZlcnNpdHkgb2YgTWVkaWNpbmUgYW5kIFBoYXJtYWN5LCBWaWV0IE5hbSBWSVRST01FLCBD
YW1wdXMgSW50ZXJuYXRpb25hbCBJUkQtVUNBRCBkZSBsJmFwb3M7SVJELCBEYWthciwgU2VuZWdh
bCBQbmV1bW9sb2d5IERlcGFydG1lbnQsIFRoYWkgQmluaCBVbml2ZXJzaXR5IG9mIE1lZGljaW5l
IGFuZCBQaGFybWFjeSwgVmlldCBOYW0gQWl4LU1hcnNlaWxsZSBVbml2ZXJzaXR5LCBJUkQsIEFQ
LUhNLCBTU0EsIE1FUEhJLCBNYXJzZWlsbGUsIEZyYW5jZTwvYXV0aC1hZGRyZXNzPjx0aXRsZXM+
PHRpdGxlPlNjcmVlbmluZyBvZiBTQVJTLUNvVi0yIGFtb25nIGhvbWVsZXNzIHBlb3BsZSwgYXN5
bHVtLXNlZWtlcnMgYW5kIG90aGVyIHBlb3BsZSBsaXZpbmcgaW4gcHJlY2FyaW91cyBjb25kaXRp
b25zIGluIE1hcnNlaWxsZSwgRnJhbmNlLCBNYXJjaOKAk0FwcmlsIDIwMjA8L3RpdGxlPjxzZWNv
bmRhcnktdGl0bGU+SW50ZXJuYXRpb25hbCBKb3VybmFsIG9mIEluZmVjdGlvdXMgRGlzZWFzZXM8
L3NlY29uZGFyeS10aXRsZT48L3RpdGxlcz48cGVyaW9kaWNhbD48ZnVsbC10aXRsZT5JbnRlcm5h
dGlvbmFsIEpvdXJuYWwgb2YgSW5mZWN0aW91cyBEaXNlYXNlczwvZnVsbC10aXRsZT48L3Blcmlv
ZGljYWw+PHBhZ2VzPjEtNjwvcGFnZXM+PHZvbHVtZT4xMDU8L3ZvbHVtZT48a2V5d29yZHM+PGtl
eXdvcmQ+QXN5bHVtLXNlZWtlcnMsIHByZWNhcmlvdXMgY29uZGl0aW9uczwva2V5d29yZD48a2V5
d29yZD5DT1ZJRC0xOTwva2V5d29yZD48a2V5d29yZD5Ib21lbGVzc25lc3M8L2tleXdvcmQ+PGtl
eXdvcmQ+UmVhbC10aW1lIHBvbHltZXJhc2UgY2hhaW4gcmVhY3Rpb248L2tleXdvcmQ+PGtleXdv
cmQ+U0FSUy1Db1YtMjwva2V5d29yZD48a2V5d29yZD5hZG9sZXNjZW50PC9rZXl3b3JkPjxrZXl3
b3JkPmFkdWx0PC9rZXl3b3JkPjxrZXl3b3JkPmFnZWQ8L2tleXdvcmQ+PGtleXdvcmQ+QXJ0aWNs
ZTwva2V5d29yZD48a2V5d29yZD5hc3lsdW0gc2Vla2VyPC9rZXl3b3JkPjxrZXl3b3JkPmNoaWxk
PC9rZXl3b3JkPjxrZXl3b3JkPmNvcm9uYXZpcnVzIGRpc2Vhc2UgMjAxOTwva2V5d29yZD48a2V5
d29yZD5kYXRhIGFuYWx5c2lzIHNvZnR3YXJlPC9rZXl3b3JkPjxrZXl3b3JkPmZlbWFsZTwva2V5
d29yZD48a2V5d29yZD5GcmFuY2U8L2tleXdvcmQ+PGtleXdvcmQ+aG9tZWxlc3MgcGVyc29uPC9r
ZXl3b3JkPjxrZXl3b3JkPmh1bWFuPC9rZXl3b3JkPjxrZXl3b3JkPmluZmVjdGlvbiBwcmV2ZW50
aW9uPC9rZXl3b3JkPjxrZXl3b3JkPmluZmVjdGlvbiByaXNrPC9rZXl3b3JkPjxrZXl3b3JkPm1h
am9yIGNsaW5pY2FsIHN0dWR5PC9rZXl3b3JkPjxrZXl3b3JkPm1hbGU8L2tleXdvcmQ+PGtleXdv
cmQ+bWFzcyBzY3JlZW5pbmc8L2tleXdvcmQ+PGtleXdvcmQ+bXVsdGljZW50ZXIgc3R1ZHk8L2tl
eXdvcmQ+PGtleXdvcmQ+cHJldmFsZW5jZTwva2V5d29yZD48a2V5d29yZD5xdWFudGl0YXRpdmUg
YW5hbHlzaXM8L2tleXdvcmQ+PGtleXdvcmQ+cXVlc3Rpb25uYWlyZTwva2V5d29yZD48a2V5d29y
ZD5yZWFsIHRpbWUgcG9seW1lcmFzZSBjaGFpbiByZWFjdGlvbjwva2V5d29yZD48a2V5d29yZD5y
aXNrIGZhY3Rvcjwva2V5d29yZD48a2V5d29yZD5yaXNrIG1hbmFnZW1lbnQ8L2tleXdvcmQ+PGtl
eXdvcmQ+U2V2ZXJlIGFjdXRlIHJlc3BpcmF0b3J5IHN5bmRyb21lIGNvcm9uYXZpcnVzIDI8L2tl
eXdvcmQ+PGtleXdvcmQ+c3ltcHRvbWF0b2xvZ3k8L2tleXdvcmQ+PGtleXdvcmQ+dmlydXMgY2Fy
cmllcjwva2V5d29yZD48a2V5d29yZD52aXJ1cyBkZXRlY3Rpb248L2tleXdvcmQ+PC9rZXl3b3Jk
cz48ZGF0ZXM+PHllYXI+MjAyMTwveWVhcj48cHViLWRhdGVzPjxkYXRlPjIwMjEgJUogSW50ZXJu
YXRpb25hbCBKb3VybmFsIG9mIEluZmVjdGlvdXMgRGlzZWFzZXM8L2RhdGU+PC9wdWItZGF0ZXM+
PC9kYXRlcz48aXNibj4xMjAxOTcxMiAoSVNTTik8L2lzYm4+PGFjY2Vzc2lvbi1udW0+cmF5eWFu
LTY2NTk1NDQyODwvYWNjZXNzaW9uLW51bT48dXJscz48cmVsYXRlZC11cmxzPjx1cmw+aHR0cHM6
Ly93d3cuc2NvcHVzLmNvbS9pbndhcmQvcmVjb3JkLnVyaT9laWQ9Mi1zMi4wLTg1MTAxNTQ4ODcz
JmFtcDtkb2k9MTAuMTAxNiUyZmouaWppZC4yMDIxLjAyLjAyNiZhbXA7cGFydG5lcklEPTQwJmFt
cDttZDU9N2Q2ODU0ZTcwNDI3ZWUzNGY2OTI0NmRjZGI5Y2NjMDY8L3VybD48dXJsPmh0dHBzOi8v
d3d3Lm5jYmkubmxtLm5paC5nb3YvcG1jL2FydGljbGVzL1BNQzc4NzI4NDEvcGRmL21haW4ucGRm
PC91cmw+PC9yZWxhdGVkLXVybHM+PC91cmxzPjxjdXN0b20xPlJBWVlBTi1JTkNMVVNJT046IHsm
cXVvdDtSZWdpbmEmcXVvdDs9Jmd0OyZxdW90O0luY2x1ZGVkJnF1b3Q7fSB8IFJBWVlBTi1MQUJF
TFM6IG1vbGVjdWxhcixBU1lMVU0gU0VFS0VSPC9jdXN0b20xPjxsYW5ndWFnZT5FbmdsaXNoPC9s
YW5ndWFnZT48L3JlY29yZD48L0NpdGU+PENpdGU+PEF1dGhvcj5QYXJhbjwvQXV0aG9yPjxZZWFy
PjIwMTk8L1llYXI+PFJlY051bT42Mzk8L1JlY051bT48cmVjb3JkPjxyZWMtbnVtYmVyPjYzOTwv
cmVjLW51bWJlcj48Zm9yZWlnbi1rZXlzPjxrZXkgYXBwPSJFTiIgZGItaWQ9ImF4NWZmMHd6bnJ4
cjBqZTlwZGR4dmZ3aXB6YTJ0OWUyZjJkdCIgdGltZXN0YW1wPSIxNjgwODgwMjUzIj42Mzk8L2tl
eT48L2ZvcmVpZ24ta2V5cz48cmVmLXR5cGUgbmFtZT0iSm91cm5hbCBBcnRpY2xlIj4xNzwvcmVm
LXR5cGU+PGNvbnRyaWJ1dG9ycz48YXV0aG9ycz48YXV0aG9yPlBhcmFuLCBZLjwvYXV0aG9yPjxh
dXRob3I+QmVuLUFtaSwgUi48L2F1dGhvcj48YXV0aG9yPk9ybGV2LCBCLjwvYXV0aG9yPjxhdXRo
b3I+SGFsdXR6LCBPLjwvYXV0aG9yPjxhdXRob3I+RWxhbG91ZiwgTy48L2F1dGhvcj48YXV0aG9y
Pldhc3Nlcm1hbiwgQS48L2F1dGhvcj48YXV0aG9yPlppbW1lcm1hbiwgTy48L2F1dGhvcj48YXV0
aG9yPk5haG1hbmksIEkuPC9hdXRob3I+PGF1dGhvcj5SYWJpbm93aWNoLCBMLjwvYXV0aG9yPjxh
dXRob3I+RmlubiwgVC48L2F1dGhvcj48L2F1dGhvcnM+PC9jb250cmlidXRvcnM+PGF1dGgtYWRk
cmVzcz5JbmZlY3Rpb3VzIERpc2Vhc2VzIFVuaXQsIFRlbCBBdml2IFVuaXZlcnNpdHksIFRlbCBB
dml2LCBJc3JhZWwgTWljcm9iaW9sb2d5IExhYm9yYXRvcnksIFRlbCBBdml2IFVuaXZlcnNpdHks
IFRlbCBBdml2LCBJc3JhZWwgRGVwYXJ0bWVudCBvZiBSaGV1bWF0b2xvZ3ksIFRlbCBBdml2IFVu
aXZlcnNpdHksIFRlbCBBdml2LCBJc3JhZWwgRGVwYXJ0bWVudCBvZiBTdXJnZXJ5LCBUZWwgQXZp
diBVbml2ZXJzaXR5LCBUZWwgQXZpdiwgSXNyYWVsIERlcGFydG1lbnQgb2YgR2FzdHJvZW50ZXJv
bG9neSwgVGVsIEF2aXYgVW5pdmVyc2l0eSwgVGVsIEF2aXYsIElzcmFlbCBTYWNrbGVyIEZhY3Vs
dHkgb2YgTWVkaWNpbmUsIFRlbCBBdml2IFVuaXZlcnNpdHksIFRlbCBBdml2LCBJc3JhZWwgSW5m
ZWN0aW91cyBEaXNlYXNlcyBVbml0LCBTYW56IE1lZGljYWwgQ2VudHJlLCBMYW5pYWRvIEhvc3Bp
dGFsLCAxNiBEdnJlaSBIYWltIFN0LiwgTmV0YW55YSwgSXNyYWVsIFJ1dGggYW5kIEJydWNlIFJh
cHBhcG9ydCBGYWN1bHR5IG9mIE1lZGljaW5lLCBUZWNobmlvbiBJc3JhZWwgSW5zdGl0dXRlIG9m
IFRlY2hub2xvZ3ksIEhhaWZhLCBJc3JhZWw8L2F1dGgtYWRkcmVzcz48dGl0bGVzPjx0aXRsZT5D
aHJvbmljIHNjaGlzdG9zb21pYXNpcyBpbiBBZnJpY2FuIGltbWlncmFudHMgaW4gSXNyYWVsOiBM
ZXNzb25zIGZvciB0aGUgbm9uLWVuZGVtaWMgc2V0dGluZzwvdGl0bGU+PC90aXRsZXM+PHZvbHVt
ZT45ODwvdm9sdW1lPjxudW1iZXI+NTI8L251bWJlcj48a2V5d29yZHM+PGtleXdvcmQ+Y29saXRp
czwva2V5d29yZD48a2V5d29yZD5lb3Npbm9waGlsaWE8L2tleXdvcmQ+PGtleXdvcmQ+aW1taWdy
YW50czwva2V5d29yZD48a2V5d29yZD5zY2hpc3Rvc29taWFzaXM8L2tleXdvcmQ+PGtleXdvcmQ+
c3BsZW5vbWVnYWx5PC9rZXl3b3JkPjxrZXl3b3JkPmhlbG1pbnRoIGFudGlib2R5PC9rZXl3b3Jk
PjxrZXl3b3JkPmltbXVub2dsb2J1bGluIEc8L2tleXdvcmQ+PGtleXdvcmQ+cHJhemlxdWFudGVs
PC9rZXl3b3JkPjxrZXl3b3JkPmFiZG9taW5hbCBwYWluPC9rZXl3b3JkPjxrZXl3b3JkPmFiZG9t
aW5hbCByYWRpb2dyYXBoeTwva2V5d29yZD48a2V5d29yZD5hZHVsdDwva2V5d29yZD48a2V5d29y
ZD5BZnJpY2E8L2tleXdvcmQ+PGtleXdvcmQ+QWZyaWNhbjwva2V5d29yZD48a2V5d29yZD5hbmVt
aWE8L2tleXdvcmQ+PGtleXdvcmQ+YW50aWhlbG1pbnRoaWMgdGhlcmFweTwva2V5d29yZD48a2V5
d29yZD5BcnRpY2xlPC9rZXl3b3JkPjxrZXl3b3JkPmNocm9uaWMgZGlzZWFzZTwva2V5d29yZD48
a2V5d29yZD5jbGluaWNhbCBhcnRpY2xlPC9rZXl3b3JkPjxrZXl3b3JkPmNsaW5pY2FsIGZlYXR1
cmU8L2tleXdvcmQ+PGtleXdvcmQ+Y29sb24gYmlvcHN5PC9rZXl3b3JkPjxrZXl3b3JkPmNvbG9u
b3Njb3B5PC9rZXl3b3JkPjxrZXl3b3JkPmRpYWdub3N0aWMgcHJvY2VkdXJlPC9rZXl3b3JkPjxr
ZXl3b3JkPmVjaG9ncmFwaHk8L2tleXdvcmQ+PGtleXdvcmQ+ZW5kZW1pYyBkaXNlYXNlPC9rZXl3
b3JkPjxrZXl3b3JkPkVyaXRyZWE8L2tleXdvcmQ+PGtleXdvcmQ+ZXNvcGhhZ3VzIHZhcmljZXM8
L2tleXdvcmQ+PGtleXdvcmQ+ZmVjZXMgYW5hbHlzaXM8L2tleXdvcmQ+PGtleXdvcmQ+ZmVtYWxl
PC9rZXl3b3JkPjxrZXl3b3JkPmdhc3Ryb2ludGVzdGluYWwgaGVtb3JyaGFnZTwva2V5d29yZD48
a2V5d29yZD5nYXN0cm9pbnRlc3RpbmFsIHN5bXB0b208L2tleXdvcmQ+PGtleXdvcmQ+Z2FzdHJv
c2NvcHk8L2tleXdvcmQ+PGtleXdvcmQ+aGlzdG9wYXRob2xvZ3k8L2tleXdvcmQ+PGtleXdvcmQ+
aG9zcGl0YWwgcGF0aWVudDwva2V5d29yZD48a2V5d29yZD5odW1hbjwva2V5d29yZD48a2V5d29y
ZD5pbW1pZ3JhbnQ8L2tleXdvcmQ+PGtleXdvcmQ+SXNyYWVsPC9rZXl3b3JkPjxrZXl3b3JkPmxl
bmd0aCBvZiBzdGF5PC9rZXl3b3JkPjxrZXl3b3JkPm1hbGU8L2tleXdvcmQ+PGtleXdvcmQ+bWlj
cm9zY29weTwva2V5d29yZD48a2V5d29yZD5taWRkbGUgYWdlZDwva2V5d29yZD48a2V5d29yZD5w
YW5jeXRvcGVuaWE8L2tleXdvcmQ+PGtleXdvcmQ+cGFyYXNpdGUgaWRlbnRpZmljYXRpb248L2tl
eXdvcmQ+PGtleXdvcmQ+cGxldXJpc3k8L2tleXdvcmQ+PGtleXdvcmQ+cG5ldW1vbmlhPC9rZXl3
b3JkPjxrZXl3b3JkPnBvbHltZXJhc2UgY2hhaW4gcmVhY3Rpb248L2tleXdvcmQ+PGtleXdvcmQ+
cHJpb3JpdHkgam91cm5hbDwva2V5d29yZD48a2V5d29yZD5yZWZ1Z2VlPC9rZXl3b3JkPjxrZXl3
b3JkPnJldHJvc3BlY3RpdmUgc3R1ZHk8L2tleXdvcmQ+PGtleXdvcmQ+c2NoaXN0b3NvbWlhc2lz
IG1hbnNvbmk8L2tleXdvcmQ+PGtleXdvcmQ+c2Vyb2xvZ3k8L2tleXdvcmQ+PGtleXdvcmQ+c2ln
bW9pZG9zY29weTwva2V5d29yZD48a2V5d29yZD5TdWRhbjwva2V5d29yZD48a2V5d29yZD50aG9y
YXggcGFpbjwva2V5d29yZD48a2V5d29yZD50aG9yYXggcmFkaW9ncmFwaHk8L2tleXdvcmQ+PGtl
eXdvcmQ+dXBwZXIgZ2FzdHJvaW50ZXN0aW5hbCBibGVlZGluZzwva2V5d29yZD48a2V5d29yZD51
cmluYWx5c2lzPC9rZXl3b3JkPjxrZXl3b3JkPnlvdW5nIGFkdWx0PC9rZXl3b3JkPjxrZXl3b3Jk
PmFuaW1hbDwva2V5d29yZD48a2V5d29yZD5ldGhub2xvZ3k8L2tleXdvcmQ+PGtleXdvcmQ+bWln
cmFudDwva2V5d29yZD48a2V5d29yZD5wYXJhc2l0b2xvZ3k8L2tleXdvcmQ+PGtleXdvcmQ+cGF0
aG9sb2d5PC9rZXl3b3JkPjxrZXl3b3JkPlNjaGlzdG9zb21hPC9rZXl3b3JkPjxrZXl3b3JkPlNj
aGlzdG9zb21hIG1hbnNvbmk8L2tleXdvcmQ+PGtleXdvcmQ+QWZyaWNhLCBFYXN0ZXJuPC9rZXl3
b3JkPjxrZXl3b3JkPkFuaW1hbHM8L2tleXdvcmQ+PGtleXdvcmQ+RW1pZ3JhbnRzIGFuZCBJbW1p
Z3JhbnRzPC9rZXl3b3JkPjxrZXl3b3JkPkh1bWFuczwva2V5d29yZD48a2V5d29yZD5SZXRyb3Nw
ZWN0aXZlIFN0dWRpZXM8L2tleXdvcmQ+PC9rZXl3b3Jkcz48ZGF0ZXM+PHllYXI+MjAxOTwveWVh
cj48cHViLWRhdGVzPjxkYXRlPjIwMTkgJUogTWVkaWNpbmUgKFVuaXRlZCBTdGF0ZXMpPC9kYXRl
PjwvcHViLWRhdGVzPjwvZGF0ZXM+PGlzYm4+MDAyNTc5NzQgKElTU04pPC9pc2JuPjxhY2Nlc3Np
b24tbnVtPnJheXlhbi02NjU5NTE1Nzk8L2FjY2Vzc2lvbi1udW0+PHVybHM+PHJlbGF0ZWQtdXJs
cz48dXJsPmh0dHBzOi8vd3d3LnNjb3B1cy5jb20vaW53YXJkL3JlY29yZC51cmk/ZWlkPTItczIu
MC04NTA3NzE4MDk0NCZhbXA7ZG9pPTEwLjEwOTclMmZNRC4wMDAwMDAwMDAwMDE4NDgxJmFtcDtw
YXJ0bmVySUQ9NDAmYW1wO21kNT02M2ZiNWEzYjAzZDcyYzFjMWZhNWZjYTY0NjQxOTA0ZTwvdXJs
PjwvcmVsYXRlZC11cmxzPjwvdXJscz48Y3VzdG9tMT5SQVlZQU4tSU5DTFVTSU9OOiB7JnF1b3Q7
UmVnaW5hJnF1b3Q7PSZndDsmcXVvdDtJbmNsdWRlZCZxdW90O30gfCBSQVlZQU4tTEFCRUxTOiBS
RUZVR0VFLHNlcm9sb2d5LElNTUlHUkFOVCxoaXN0b2xvZ3ksbWljcm9zY29weTwvY3VzdG9tMT48
bGFuZ3VhZ2U+RW5nbGlzaDwvbGFuZ3VhZ2U+PC9yZWNvcmQ+PC9DaXRlPjxDaXRlPjxBdXRob3I+
UmFoaW08L0F1dGhvcj48WWVhcj4yMDEwPC9ZZWFyPjxSZWNOdW0+OTA0PC9SZWNOdW0+PHJlY29y
ZD48cmVjLW51bWJlcj45MDQ8L3JlYy1udW1iZXI+PGZvcmVpZ24ta2V5cz48a2V5IGFwcD0iRU4i
IGRiLWlkPSJheDVmZjB3em5yeHIwamU5cGRkeHZmd2lwemEydDllMmYyZHQiIHRpbWVzdGFtcD0i
MTY4MDg4MDMzMyI+OTA0PC9rZXk+PC9mb3JlaWduLWtleXM+PHJlZi10eXBlIG5hbWU9IkpvdXJu
YWwgQXJ0aWNsZSI+MTc8L3JlZi10eXBlPjxjb250cmlidXRvcnM+PGF1dGhvcnM+PGF1dGhvcj5S
YWhpbSwgTS48L2F1dGhvcj48YXV0aG9yPkthemksIEIuIE0uPC9hdXRob3I+PGF1dGhvcj5CaWxl
LCBLLiBNLjwvYXV0aG9yPjxhdXRob3I+TXVuaXIsIE0uPC9hdXRob3I+PGF1dGhvcj5LaGFuLCBB
LiBSLjwvYXV0aG9yPjwvYXV0aG9ycz48L2NvbnRyaWJ1dG9ycz48dGl0bGVzPjx0aXRsZT5UaGUg
aW1wYWN0IG9mIHRoZSBkaXNlYXNlIGVhcmx5IHdhcm5pbmcgc3lzdGVtIGluIHJlc3BvbmRpbmcg
dG8gbmF0dXJhbCBkaXNhc3RlcnMgYW5kIGNvbmZsaWN0IGNyaXNlcyBpbiBQYWtpc3RhbjwvdGl0
bGU+PHNlY29uZGFyeS10aXRsZT5FYXN0ZXJuIE1lZGl0ZXJyYW5lYW4gSGVhbHRoIEpvdXJuYWw8
L3NlY29uZGFyeS10aXRsZT48L3RpdGxlcz48cGVyaW9kaWNhbD48ZnVsbC10aXRsZT5FYXN0ZXJu
IE1lZGl0ZXJyYW5lYW4gSGVhbHRoIEpvdXJuYWw8L2Z1bGwtdGl0bGU+PC9wZXJpb2RpY2FsPjxw
YWdlcz5TMTE0LTEyMTwvcGFnZXM+PHZvbHVtZT4xNjwvdm9sdW1lPjxrZXl3b3Jkcz48a2V5d29y
ZD5hcnRpY2xlPC9rZXl3b3JkPjxrZXl3b3JkPmJsb29keSBkaWFycmhlYTwva2V5d29yZD48a2V5
d29yZD5DcmltZWFuIENvbmdvIGhlbW9ycmhhZ2ljIGZldmVyPC9rZXl3b3JkPjxrZXl3b3JkPmRl
bmd1ZTwva2V5d29yZD48a2V5d29yZD5kaWFycmhlYTwva2V5d29yZD48a2V5d29yZD5kaXNhc3Rl
ciBwbGFubmluZzwva2V5d29yZD48a2V5d29yZD5kaXNlYXNlIGNvbnRyb2w8L2tleXdvcmQ+PGtl
eXdvcmQ+ZGlzZWFzZSBzdXJ2ZWlsbGFuY2U8L2tleXdvcmQ+PGtleXdvcmQ+ZWFybHkgaW50ZXJ2
ZW50aW9uPC9rZXl3b3JkPjxrZXl3b3JkPmVhcnRocXVha2U8L2tleXdvcmQ+PGtleXdvcmQ+ZW1l
cmdlbmN5IGhlYWx0aCBzZXJ2aWNlPC9rZXl3b3JkPjxrZXl3b3JkPmVwaWRlbWljPC9rZXl3b3Jk
PjxrZXl3b3JkPmZldmVyPC9rZXl3b3JkPjxrZXl3b3JkPmZsYWNjaWQgcGFyYWx5c2lzPC9rZXl3
b3JkPjxrZXl3b3JkPmZsb29kaW5nPC9rZXl3b3JkPjxrZXl3b3JkPmhlYWx0aCBjYXJlIHN5c3Rl
bTwva2V5d29yZD48a2V5d29yZD5odW1hbjwva2V5d29yZD48a2V5d29yZD5qYXVuZGljZTwva2V5
d29yZD48a2V5d29yZD5tYWxhcmlhPC9rZXl3b3JkPjxrZXl3b3JkPm1lYXNsZXM8L2tleXdvcmQ+
PGtleXdvcmQ+bWVuaW5naXRpczwva2V5d29yZD48a2V5d29yZD5QYWtpc3Rhbjwva2V5d29yZD48
a2V5d29yZD5wb3B1bGF0aW9uIGRpc3BlcnNhbDwva2V5d29yZD48a2V5d29yZD5wcm9waHlsYXhp
czwva2V5d29yZD48a2V5d29yZD5wdWJsaWMgaGVhbHRoIHNlcnZpY2U8L2tleXdvcmQ+PGtleXdv
cmQ+cmVzcGlyYXRvcnkgdHJhY3QgaW5mZWN0aW9uPC9rZXl3b3JkPjxrZXl3b3JkPnRldGFudXM8
L2tleXdvcmQ+PGtleXdvcmQ+d2FyPC9rZXl3b3JkPjxrZXl3b3JkPkRpc2FzdGVyczwva2V5d29y
ZD48L2tleXdvcmRzPjxkYXRlcz48eWVhcj4yMDEwPC95ZWFyPjxwdWItZGF0ZXM+PGRhdGU+MjAx
MDwvZGF0ZT48L3B1Yi1kYXRlcz48L2RhdGVzPjxpc2JuPjEwMjAtMzM5NzwvaXNibj48YWNjZXNz
aW9uLW51bT5yYXl5YW4tOTE3NTM0NDg2PC9hY2Nlc3Npb24tbnVtPjx1cmxzPjxyZWxhdGVkLXVy
bHM+PHVybD5odHRwczovL3d3dy5lbWJhc2UuY29tL3NlYXJjaC9yZXN1bHRzP3N1YmFjdGlvbj12
aWV3cmVjb3JkJmFtcDtpZD1MMzU5NjU5NTY4JmFtcDtmcm9tPWV4cG9ydCBodHRwOi8vZHguZG9p
Lm9yZy8xMC4yNjcxOS8yMDEwLjE2LnN1cHAuMTE0PC91cmw+PC9yZWxhdGVkLXVybHM+PC91cmxz
PjxjdXN0b20xPkwzNTk2NTk1NjggMjAxMC0xMC0wNSAyMDIxLTA2LTIzIHwgUkFZWUFOLUlOQ0xV
U0lPTjogeyZxdW90O05hZGphICZxdW90Oz0mZ3Q7JnF1b3Q7SW5jbHVkZWQmcXVvdDssICZxdW90
O1JlZ2luYSZxdW90Oz0mZ3Q7JnF1b3Q7SW5jbHVkZWQmcXVvdDt9IHwgUkFZWUFOLUVYQ0xVU0lP
Ti1SRUFTT05TOiBubyBpbGxuZXNzPC9jdXN0b20xPjxlbGVjdHJvbmljLXJlc291cmNlLW51bT5k
b2k6MTAuMjY3MTkvMjAxMC4xNi5zdXBwLjExNDwvZWxlY3Ryb25pYy1yZXNvdXJjZS1udW0+PGxh
bmd1YWdlPkZyZW5jaDwvbGFuZ3VhZ2U+PC9yZWNvcmQ+PC9DaXRlPjxDaXRlPjxBdXRob3I+U2No
cm9lZGVyIEpyPC9BdXRob3I+PFllYXI+MTk4NDwvWWVhcj48UmVjTnVtPjY5NzwvUmVjTnVtPjxy
ZWNvcmQ+PHJlYy1udW1iZXI+Njk3PC9yZWMtbnVtYmVyPjxmb3JlaWduLWtleXM+PGtleSBhcHA9
IkVOIiBkYi1pZD0iYXg1ZmYwd3pucnhyMGplOXBkZHh2ZndpcHphMnQ5ZTJmMmR0IiB0aW1lc3Rh
bXA9IjE2ODA4ODAyNTQiPjY5Nzwva2V5PjwvZm9yZWlnbi1rZXlzPjxyZWYtdHlwZSBuYW1lPSJK
b3VybmFsIEFydGljbGUiPjE3PC9yZWYtdHlwZT48Y29udHJpYnV0b3JzPjxhdXRob3JzPjxhdXRo
b3I+U2Nocm9lZGVyIEpyLCBILiBXLjwvYXV0aG9yPjxhdXRob3I+WWFycmlzaCwgUi4gTC48L2F1
dGhvcj48YXV0aG9yPlBlcmtpbnMsIFQuIEYuPC9hdXRob3I+PGF1dGhvcj5MZWUsIEMuPC9hdXRo
b3I+PC9hdXRob3JzPjwvY29udHJpYnV0b3JzPjxhdXRoLWFkZHJlc3M+RGVwYXJ0bWVudCBvZiBN
ZWRpY2luZSwgVW5pdmVyc2l0eSBvZiBLZW50dWNreSBDb2xsZWdlIG9mIE1lZGljaW5lLCBMZXhp
bmd0b24sIEtZPC9hdXRoLWFkZHJlc3M+PHRpdGxlcz48dGl0bGU+U2VxdWVudGlhbCBkaXNzZW1p
bmF0ZWQgdHViZXJjdWxvc2lzIGFuZCB0b3hvcGxhc21vc2lzIGluIGEgSGFpdGlhbiByZWZ1Z2Vl
PC90aXRsZT48c2Vjb25kYXJ5LXRpdGxlPlNvdXRoZXJuIE1lZGljYWwgSm91cm5hbDwvc2Vjb25k
YXJ5LXRpdGxlPjwvdGl0bGVzPjxwZXJpb2RpY2FsPjxmdWxsLXRpdGxlPlNvdXRoZXJuIE1lZGlj
YWwgSm91cm5hbDwvZnVsbC10aXRsZT48L3BlcmlvZGljYWw+PHBhZ2VzPjUzMy01MzQ8L3BhZ2Vz
Pjx2b2x1bWU+Nzc8L3ZvbHVtZT48bnVtYmVyPjQ8L251bWJlcj48a2V5d29yZHM+PGtleXdvcmQ+
YWNxdWlyZWQgaW1tdW5lIGRlZmljaWVuY3kgc3luZHJvbWU8L2tleXdvcmQ+PGtleXdvcmQ+YXV0
b3BzeTwva2V5d29yZD48a2V5d29yZD5jYXNlIHJlcG9ydDwva2V5d29yZD48a2V5d29yZD5lcGlk
ZW1pb2xvZ3k8L2tleXdvcmQ+PGtleXdvcmQ+aHVtYW48L2tleXdvcmQ+PGtleXdvcmQ+bmVydm91
cyBzeXN0ZW08L2tleXdvcmQ+PGtleXdvcmQ+cHJvdG96b29uPC9rZXl3b3JkPjxrZXl3b3JkPnRv
eG9wbGFzbW9zaXM8L2tleXdvcmQ+PGtleXdvcmQ+dHViZXJjdWxvc2lzPC9rZXl3b3JkPjwva2V5
d29yZHM+PGRhdGVzPjx5ZWFyPjE5ODQ8L3llYXI+PHB1Yi1kYXRlcz48ZGF0ZT4xOTg0ICVKIFNv
dXRoZXJuIE1lZGljYWwgSm91cm5hbDwvZGF0ZT48L3B1Yi1kYXRlcz48L2RhdGVzPjxpc2JuPjAw
MzgtNDM0ODwvaXNibj48YWNjZXNzaW9uLW51bT5yYXl5YW4tNjY1OTU0NDU1PC9hY2Nlc3Npb24t
bnVtPjx1cmxzPjxyZWxhdGVkLXVybHM+PHVybD5odHRwczovL3d3dy5lbWJhc2UuY29tL3NlYXJj
aC9yZXN1bHRzP3N1YmFjdGlvbj12aWV3cmVjb3JkJmFtcDtpZD1MMTQxNDQ5NjImYW1wO2Zyb209
ZXhwb3J0PC91cmw+PC9yZWxhdGVkLXVybHM+PC91cmxzPjxjdXN0b20xPlJBWVlBTi1JTkNMVVNJ
T046IHsmcXVvdDtSZWdpbmEmcXVvdDs9Jmd0OyZxdW90O0luY2x1ZGVkJnF1b3Q7fSB8IFJBWVlB
Ti1MQUJFTFM6IFJFRlVHRUUsdW5jbGVhcjwvY3VzdG9tMT48bGFuZ3VhZ2U+RW5nbGlzaDwvbGFu
Z3VhZ2U+PC9yZWNvcmQ+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F3aWVoPC9BdXRob3I+PFllYXI+MjAxNDwvWWVhcj48
UmVjTnVtPjMzOTwvUmVjTnVtPjxEaXNwbGF5VGV4dD5bMzgsIDQ3LCA2MywgODMsIDg3LCA5MSwg
MTAwLCAxMDFdPC9EaXNwbGF5VGV4dD48cmVjb3JkPjxyZWMtbnVtYmVyPjMzOTwvcmVjLW51bWJl
cj48Zm9yZWlnbi1rZXlzPjxrZXkgYXBwPSJFTiIgZGItaWQ9ImF4NWZmMHd6bnJ4cjBqZTlwZGR4
dmZ3aXB6YTJ0OWUyZjJkdCIgdGltZXN0YW1wPSIxNjgwODgwMjUwIj4zMzk8L2tleT48L2ZvcmVp
Z24ta2V5cz48cmVmLXR5cGUgbmFtZT0iSm91cm5hbCBBcnRpY2xlIj4xNzwvcmVmLXR5cGU+PGNv
bnRyaWJ1dG9ycz48YXV0aG9ycz48YXV0aG9yPkFsYXdpZWgsIEEuPC9hdXRob3I+PGF1dGhvcj5N
dXNoYXJyYWZpZWgsIFUuPC9hdXRob3I+PGF1dGhvcj5KYWJlciwgQS48L2F1dGhvcj48YXV0aG9y
PkJlcnJ5LCBBLjwvYXV0aG9yPjxhdXRob3I+R2hvc24sIE4uPC9hdXRob3I+PGF1dGhvcj5CaXpy
aSwgQS4gUi48L2F1dGhvcj48L2F1dGhvcnM+PC9jb250cmlidXRvcnM+PGF1dGgtYWRkcmVzcz5b
QWxhd2llaCwgQWxpXSBNZWQgVW5pdiBTIENhcm9saW5hLCBEZXB0IE5ldXJvc2NpLCBDaGFybGVz
dG9uLCBTQyAyOTQyNSBVU0EuIFtBbGF3aWVoLCBBbGk7IE11c2hhcnJhZmllaCwgVW1heXlhOyBC
aXpyaSwgQWJkdWwgUmFobWFuXSBBbWVyIFVuaXYsIEJlaXJ1dCBNZWQgQ3RyLCBEZXB0IEludGVy
bmFsIE1lZCwgRGl2IEluZmVjdCBEaXMsIEJlaXJ1dCwgTGViYW5vbi4gW011c2hhcnJhZmllaCwg
VW1heXlhXSBBbWVyIFVuaXYsIEJlaXJ1dCBNZWQgQ3RyLCBEZXB0IEZhbWlseSBNZWQsIEJlaXJ1
dCwgTGViYW5vbi4gW0phYmVyLCBBbWFuaV0gTGViYW5lc2UgQW1lciBVbml2LCBGYWMgTWVkLCBM
ZWJhbm9uLCBOSCBVU0EuIFtCZXJyeSwgQXRpa2FdIE1pbmlzdCBQdWJsIEhsdGgsIENvbW11bmlj
YWJsZSBEaXMgRGVwdCwgQmVpcnV0LCBMZWJhbm9uLiBbR2hvc24sIE5hZGFdIE1pbmlzdCBQdWJs
IEhsdGgsIEVwaWRlbWlvbCBTdXJ2ZWlsbGFuY2UgRGVwdCwgQmVpcnV0LCBMZWJhbm9uLiBCaXpy
aSwgQVIgKGNvcnJlc3BvbmRpbmcgYXV0aG9yKSwgQW1lciBVbml2LCBCZWlydXQgTWVkIEN0ciwg
RGVwdCBJbnRlcm5hbCBNZWQsIERpdiBJbmZlY3QgRGlzLCBCZWlydXQsIExlYmFub24uIGFiMDBA
YXViLmVkdS5sYjwvYXV0aC1hZGRyZXNzPjx0aXRsZXM+PHRpdGxlPlJldmlzaXRpbmcgbGVpc2ht
YW5pYXNpcyBpbiB0aGUgdGltZSBvZiB3YXI6IHRoZSBTeXJpYW4gY29uZmxpY3QgYW5kIHRoZSBM
ZWJhbmVzZSBvdXRicmVhazwvdGl0bGU+PHNlY29uZGFyeS10aXRsZT5JbnRlcm5hdGlvbmFsIEpv
dXJuYWwgb2YgSW5mZWN0aW91cyBEaXNlYXNlczwvc2Vjb25kYXJ5LXRpdGxlPjwvdGl0bGVzPjxw
ZXJpb2RpY2FsPjxmdWxsLXRpdGxlPkludGVybmF0aW9uYWwgSm91cm5hbCBvZiBJbmZlY3Rpb3Vz
IERpc2Vhc2VzPC9mdWxsLXRpdGxlPjwvcGVyaW9kaWNhbD48cGFnZXM+MTE1LTExOTwvcGFnZXM+
PHZvbHVtZT4yOTwvdm9sdW1lPjxrZXl3b3Jkcz48a2V5d29yZD5MZWlzaG1hbmlhPC9rZXl3b3Jk
PjxrZXl3b3JkPk1pZGRsZSBFYXN0PC9rZXl3b3JkPjxrZXl3b3JkPkxlYmFub248L2tleXdvcmQ+
PGtleXdvcmQ+Q3V0YW5lb3VzIGxlaXNobWFuaWFzaXM8L2tleXdvcmQ+PGtleXdvcmQ+VmlzY2Vy
YWw8L2tleXdvcmQ+PGtleXdvcmQ+bGVpc2htYW5pYXNpczwva2V5d29yZD48a2V5d29yZD52aXNj
ZXJhbCBsZWlzaG1hbmlhc2lzPC9rZXl3b3JkPjxrZXl3b3JkPnNvdXRoZXJuIHN1ZGFuPC9rZXl3
b3JkPjxrZXl3b3JkPmRpc2Vhc2VzPC9rZXl3b3JkPjxrZXl3b3JkPmluZmVjdGlvbjwva2V5d29y
ZD48a2V5d29yZD5lcGlkZW1pYzwva2V5d29yZD48a2V5d29yZD5idXJkZW48L2tleXdvcmQ+PGtl
eXdvcmQ+SW5mZWN0aW91cyBEaXNlYXNlczwva2V5d29yZD48a2V5d29yZD5XYXI8L2tleXdvcmQ+
PGtleXdvcmQ+RGlzZWFzZSBPdXRicmVha3M8L2tleXdvcmQ+PC9rZXl3b3Jkcz48ZGF0ZXM+PHll
YXI+MjAxNDwveWVhcj48cHViLWRhdGVzPjxkYXRlPkRlYyAlSiBJbnRlcm5hdGlvbmFsIEpvdXJu
YWwgb2YgSW5mZWN0aW91cyBEaXNlYXNlczwvZGF0ZT48L3B1Yi1kYXRlcz48L2RhdGVzPjxpc2Ju
PjEyMDEtOTcxMjwvaXNibj48YWNjZXNzaW9uLW51bT5yYXl5YW4tNjY1OTU0MzAzPC9hY2Nlc3Np
b24tbnVtPjx1cmxzPjxyZWxhdGVkLXVybHM+PHVybD48c3R5bGUgZmFjZT0idW5kZXJsaW5lIiBm
b250PSJkZWZhdWx0IiBzaXplPSIxMDAlIj4mbHQ7R28gdG8gSVNJJmd0OzovL1dPUzowMDAzNDgw
MjM2MDAwMjQ8L3N0eWxlPjwvdXJsPjwvcmVsYXRlZC11cmxzPjwvdXJscz48Y3VzdG9tMT5SQVlZ
QU4tSU5DTFVTSU9OOiB7JnF1b3Q7UmVnaW5hJnF1b3Q7PSZndDsmcXVvdDtJbmNsdWRlZCZxdW90
O30gfCBSQVlZQU4tTEFCRUxTOiBSRUZVR0VFLHVuY2xlYXI8L2N1c3RvbTE+PGxhbmd1YWdlPkVu
Z2xpc2g8L2xhbmd1YWdlPjwvcmVjb3JkPjwvQ2l0ZT48Q2l0ZT48QXV0aG9yPkhvY2g8L0F1dGhv
cj48WWVhcj4yMDE1PC9ZZWFyPjxSZWNOdW0+NTA4PC9SZWNOdW0+PHJlY29yZD48cmVjLW51bWJl
cj41MDg8L3JlYy1udW1iZXI+PGZvcmVpZ24ta2V5cz48a2V5IGFwcD0iRU4iIGRiLWlkPSJheDVm
ZjB3em5yeHIwamU5cGRkeHZmd2lwemEydDllMmYyZHQiIHRpbWVzdGFtcD0iMTY4MDg4MDI1MiI+
NTA4PC9rZXk+PC9mb3JlaWduLWtleXM+PHJlZi10eXBlIG5hbWU9IkpvdXJuYWwgQXJ0aWNsZSI+
MTc8L3JlZi10eXBlPjxjb250cmlidXRvcnM+PGF1dGhvcnM+PGF1dGhvcj5Ib2NoLCBNLjwvYXV0
aG9yPjxhdXRob3I+V2llc2VyLCBBLjwvYXV0aG9yPjxhdXRob3I+TMO2c2NoZXIsIFQuPC9hdXRo
b3I+PGF1dGhvcj5NYXJnb3MsIEcuPC9hdXRob3I+PGF1dGhvcj5Qw7xybmVyLCBGLjwvYXV0aG9y
PjxhdXRob3I+WsO8aGwsIEouPC9hdXRob3I+PGF1dGhvcj5TZWlsbWFpZXIsIE0uPC9hdXRob3I+
PGF1dGhvcj5CYWx6ZXIsIEwuPC9hdXRob3I+PGF1dGhvcj5HdWdnZW1vcywgVy48L2F1dGhvcj48
YXV0aG9yPlJhY2stSG9jaCwgQS48L2F1dGhvcj48YXV0aG9yPnZvbiBCb3RoLCBVLjwvYXV0aG9y
PjxhdXRob3I+SGF1cHR2b2dlbCwgSy48L2F1dGhvcj48YXV0aG9yPlNjaMO2bmJlcmdlciwgSy48
L2F1dGhvcj48YXV0aG9yPkhhdXRtYW5uLCBXLjwvYXV0aG9yPjxhdXRob3I+U2luZywgQS48L2F1
dGhvcj48YXV0aG9yPkZpbmdlcmxlLCBWLjwvYXV0aG9yPjwvYXV0aG9ycz48L2NvbnRyaWJ1dG9y
cz48YXV0aC1hZGRyZXNzPlYuIEZpbmdlcmxlLCBHZXJtYW4gTmF0aW9uYWwgUmVmZXJlbmNlIENl
bnRyZSBmb3IgQm9ycmVsaWEsIEJhdmFyaWFuIEhlYWx0aCBhbmQgRm9vZCBTYWZldHkgQXV0aG9y
aXR5IChMR0wpLCBPYmVyc2NobGVpw59oZWltLCBHZXJtYW55PC9hdXRoLWFkZHJlc3M+PHRpdGxl
cz48dGl0bGU+TG91c2UtYm9ybmUgcmVsYXBzaW5nIGZldmVyIChCb3JyZWxpYSByZWN1cnJlbnRp
cykgZGlhZ25vc2VkIGluIDE1IHJlZnVnZWVzIGZyb20gbm9ydGhlYXN0IEFmcmljYTogRXBpZGVt
aW9sb2d5IGFuZCBwcmV2ZW50aXZlIGNvbnRyb2wgbWVhc3VyZXMsIEJhdmFyaWEsIEdlcm1hbnks
IEp1bHkgdG8gT2N0b2JlciAyMDE1PC90aXRsZT48L3RpdGxlcz48dm9sdW1lPjIwPC92b2x1bWU+
PG51bWJlcj40MjwvbnVtYmVyPjxrZXl3b3Jkcz48a2V5d29yZD5kb3h5Y3ljbGluZTwva2V5d29y
ZD48a2V5d29yZD5hZG9sZXNjZW50PC9rZXl3b3JkPjxrZXl3b3JkPmFkdWx0PC9rZXl3b3JkPjxr
ZXl3b3JkPmFydGljbGU8L2tleXdvcmQ+PGtleXdvcmQ+Qm9ycmVsaWEgaW5mZWN0aW9uPC9rZXl3
b3JkPjxrZXl3b3JkPkJvcnJlbGlhIHJlY3VycmVudGlzPC9rZXl3b3JkPjxrZXl3b3JkPmNsaW5p
Y2FsIGFydGljbGU8L2tleXdvcmQ+PGtleXdvcmQ+Z2VuZSBzZXF1ZW5jZTwva2V5d29yZD48a2V5
d29yZD5HZXJtYW55PC9rZXl3b3JkPjxrZXl3b3JkPkhlcnhoZWltZXIgcmVhY3Rpb248L2tleXdv
cmQ+PGtleXdvcmQ+aG9zcGl0YWxpemF0aW9uPC9rZXl3b3JkPjxrZXl3b3JkPmh1bWFuPC9rZXl3
b3JkPjxrZXl3b3JkPm1hbGU8L2tleXdvcmQ+PGtleXdvcmQ+bW9sZWN1bGFyIGRpYWdub3Npczwv
a2V5d29yZD48a2V5d29yZD5tdWx0aXBsZSBvcmdhbiBmYWlsdXJlPC9rZXl3b3JkPjxrZXl3b3Jk
PnBydXJpdHVzPC9rZXl3b3JkPjxrZXl3b3JkPnRyYXZlbDwva2V5d29yZD48a2V5d29yZD5RIEZl
dmVyPC9rZXl3b3JkPjxrZXl3b3JkPkZldmVyPC9rZXl3b3JkPjxrZXl3b3JkPlJlY3VycmVuY2U8
L2tleXdvcmQ+PC9rZXl3b3Jkcz48ZGF0ZXM+PHllYXI+MjAxNTwveWVhcj48cHViLWRhdGVzPjxk
YXRlPjIwMTUgJUogRXVyb3N1cnZlaWxsYW5jZTwvZGF0ZT48L3B1Yi1kYXRlcz48L2RhdGVzPjxp
c2JuPjE1NjAtNzkxNyAxMDI1LTQ5Nlg8L2lzYm4+PGFjY2Vzc2lvbi1udW0+cmF5eWFuLTY2NTk1
MzMwMzwvYWNjZXNzaW9uLW51bT48dXJscz48cmVsYXRlZC11cmxzPjx1cmw+aHR0cHM6Ly93d3cu
ZW1iYXNlLmNvbS9zZWFyY2gvcmVzdWx0cz9zdWJhY3Rpb249dmlld3JlY29yZCZhbXA7aWQ9TDYw
NjY1OTM0MCZhbXA7ZnJvbT1leHBvcnQgaHR0cDovL2R4LmRvaS5vcmcvMTAuMjgwNy8xNTYwLTc5
MTcuRVMuMjAxNS4yMC40Mi4zMDA0NjwvdXJsPjwvcmVsYXRlZC11cmxzPjwvdXJscz48Y3VzdG9t
MT5SQVlZQU4tSU5DTFVTSU9OOiB7JnF1b3Q7UmVnaW5hJnF1b3Q7PSZndDsmcXVvdDtJbmNsdWRl
ZCZxdW90O30gfCBSQVlZQU4tTEFCRUxTOiBSRUZVR0VFLHVuY2xlYXI8L2N1c3RvbTE+PGxhbmd1
YWdlPkVuZ2xpc2g8L2xhbmd1YWdlPjwvcmVjb3JkPjwvQ2l0ZT48Q2l0ZT48QXV0aG9yPkh5dMO2
bmVuPC9BdXRob3I+PFllYXI+MjAxNzwvWWVhcj48UmVjTnVtPjUxNDwvUmVjTnVtPjxyZWNvcmQ+
PHJlYy1udW1iZXI+NTE0PC9yZWMtbnVtYmVyPjxmb3JlaWduLWtleXM+PGtleSBhcHA9IkVOIiBk
Yi1pZD0iYXg1ZmYwd3pucnhyMGplOXBkZHh2ZndpcHphMnQ5ZTJmMmR0IiB0aW1lc3RhbXA9IjE2
ODA4ODAyNTIiPjUxNDwva2V5PjwvZm9yZWlnbi1rZXlzPjxyZWYtdHlwZSBuYW1lPSJKb3VybmFs
IEFydGljbGUiPjE3PC9yZWYtdHlwZT48Y29udHJpYnV0b3JzPjxhdXRob3JzPjxhdXRob3I+SHl0
w7ZuZW4sIEouPC9hdXRob3I+PGF1dGhvcj5LaGF3YWphLCBULjwvYXV0aG9yPjxhdXRob3I+R3LD
tm5yb29zLCBKLiBPLjwvYXV0aG9yPjxhdXRob3I+SmFsYXZhLCBBLjwvYXV0aG9yPjxhdXRob3I+
TWVyaSwgUy48L2F1dGhvcj48YXV0aG9yPk9rc2ksIEouPC9hdXRob3I+PC9hdXRob3JzPjwvY29u
dHJpYnV0b3JzPjxhdXRoLWFkZHJlc3M+Si4gSHl0w7ZuZW4sIERlcGFydG1lbnQgb2YgTWVkaWNh
bCBNaWNyb2Jpb2xvZ3kgYW5kIEltbXVub2xvZ3ksIFVuaXZlcnNpdHkgb2YgVHVya3UsIFR1cmt1
LCBGaW5sYW5kPC9hdXRoLWFkZHJlc3M+PHRpdGxlcz48dGl0bGU+TG91c2UtYm9ybmUgcmVsYXBz
aW5nIGZldmVyIGluIEZpbmxhbmQgaW4gdHdvIGFzeWx1bSBzZWVrZXJzIGZyb20gU29tYWxpYTwv
dGl0bGU+PC90aXRsZXM+PHBhZ2VzPjU5LTYyPC9wYWdlcz48dm9sdW1lPjEyNTwvdm9sdW1lPjxu
dW1iZXI+MTwvbnVtYmVyPjxrZXl3b3Jkcz48a2V5d29yZD5hbGFuaW5lIGFtaW5vdHJhbnNmZXJh
c2U8L2tleXdvcmQ+PGtleXdvcmQ+YWxrYWxpbmUgcGhvc3BoYXRhc2U8L2tleXdvcmQ+PGtleXdv
cmQ+QyByZWFjdGl2ZSBwcm90ZWluPC9rZXl3b3JkPjxrZXl3b3JkPmNlZnRyaWF4b25lPC9rZXl3
b3JkPjxrZXl3b3JkPmNlZnVyb3hpbWU8L2tleXdvcmQ+PGtleXdvcmQ+ZG94eWN5Y2xpbmU8L2tl
eXdvcmQ+PGtleXdvcmQ+Z2FtbWEgZ2x1dGFteWx0cmFuc2ZlcmFzZTwva2V5d29yZD48a2V5d29y
ZD5tZXJvcGVuZW08L2tleXdvcmQ+PGtleXdvcmQ+bm9yYWRyZW5hbGluPC9rZXl3b3JkPjxrZXl3
b3JkPm94eWNvZG9uZTwva2V5d29yZD48a2V5d29yZD5zZXJ1bSBhbGJ1bWluPC9rZXl3b3JkPjxr
ZXl3b3JkPmFiZG9taW5hbCBwYWluPC9rZXl3b3JkPjxrZXl3b3JkPmFkdWx0PC9rZXl3b3JkPjxr
ZXl3b3JkPmFsYW5pbmUgYW1pbm90cmFuc2ZlcmFzZSBibG9vZCBsZXZlbDwva2V5d29yZD48a2V5
d29yZD5hbGthbGluZSBwaG9zcGhhdGFzZSBibG9vZCBsZXZlbDwva2V5d29yZD48a2V5d29yZD5h
bmFsZ2VzaWE8L2tleXdvcmQ+PGtleXdvcmQ+YW50aWJpb3RpYyB0aGVyYXB5PC9rZXl3b3JkPjxr
ZXl3b3JkPmFydGljbGU8L2tleXdvcmQ+PGtleXdvcmQ+YXNzaXN0ZWQgY2lyY3VsYXRpb248L2tl
eXdvcmQ+PGtleXdvcmQ+YXN5bHVtIHNlZWtlcjwva2V5d29yZD48a2V5d29yZD5iYWN0ZXJpYWwg
Z3Jvd3RoPC9rZXl3b3JkPjxrZXl3b3JkPmJhY3Rlcml1bSBjdWx0dXJlPC9rZXl3b3JkPjxrZXl3
b3JkPmJpbGlydWJpbiBibG9vZCBsZXZlbDwva2V5d29yZD48a2V5d29yZD5ibG9vZCBzbWVhcjwv
a2V5d29yZD48a2V5d29yZD5ib2R5IHRlbXBlcmF0dXJlPC9rZXl3b3JkPjxrZXl3b3JkPkJvcnJl
bGlhIGluZmVjdGlvbjwva2V5d29yZD48a2V5d29yZD5Cb3JyZWxpYSByZWN1cnJlbnRpczwva2V5
d29yZD48a2V5d29yZD5jYXNlIHJlcG9ydDwva2V5d29yZD48a2V5d29yZD5kaXNlYXNlIHNldmVy
aXR5PC9rZXl3b3JkPjxrZXl3b3JkPmRydWcgc3Vic3RpdHV0aW9uPC9rZXl3b3JkPjxrZXl3b3Jk
PkVneXB0PC9rZXl3b3JkPjxrZXl3b3JkPmVtZXJnZW5jeSB3YXJkPC9rZXl3b3JkPjxrZXl3b3Jk
PkV1cm9wZTwva2V5d29yZD48a2V5d29yZD5mZXZlcjwva2V5d29yZD48a2V5d29yZD5GaW5sYW5k
PC9rZXl3b3JkPjxrZXl3b3JkPmZsdWlkIHJlc3VzY2l0YXRpb248L2tleXdvcmQ+PGtleXdvcmQ+
Z2FtbWEgZ2x1dGFteWwgdHJhbnNmZXJhc2UgYmxvb2QgbGV2ZWw8L2tleXdvcmQ+PGtleXdvcmQ+
R3JlZWNlPC9rZXl3b3JkPjxrZXl3b3JkPmhlbWF0dXJpYTwva2V5d29yZD48a2V5d29yZD5IZXJ4
aGVpbWVyIHJlYWN0aW9uPC9rZXl3b3JkPjxrZXl3b3JkPmh1bWFuPC9rZXl3b3JkPjxrZXl3b3Jk
Pkl0YWx5PC9rZXl3b3JkPjxrZXl3b3JkPmtpZG5leSBmdW5jdGlvbiB0ZXN0PC9rZXl3b3JkPjxr
ZXl3b3JkPmxldWtvY3l0b3Npczwva2V5d29yZD48a2V5d29yZD5saXZlciBmdW5jdGlvbiB0ZXN0
PC9rZXl3b3JkPjxrZXl3b3JkPmxvdXNlIGJvcm5lIHJlbGFwc2luZyBmZXZlcjwva2V5d29yZD48
a2V5d29yZD5tYWxlPC9rZXl3b3JkPjxrZXl3b3JkPnByYWN0aWNlIGd1aWRlbGluZTwva2V5d29y
ZD48a2V5d29yZD5wcmlvcml0eSBqb3VybmFsPC9rZXl3b3JkPjxrZXl3b3JkPnByb3RlaW51cmlh
PC9rZXl3b3JkPjxrZXl3b3JkPnB5dXJpYTwva2V5d29yZD48a2V5d29yZD5zZXBzaXM8L2tleXdv
cmQ+PGtleXdvcmQ+c2tpbiBleGFtaW5hdGlvbjwva2V5d29yZD48a2V5d29yZD5Tb21hbGlhPC9r
ZXl3b3JkPjxrZXl3b3JkPnBsYXRlbGV0IGNvdW50PC9rZXl3b3JkPjxrZXl3b3JkPnRocm9tYm9j
eXRvcGVuaWE8L2tleXdvcmQ+PGtleXdvcmQ+dXJpbmFseXNpczwva2V5d29yZD48a2V5d29yZD52
b21pdGluZzwva2V5d29yZD48a2V5d29yZD5ZZW1lbjwva2V5d29yZD48a2V5d29yZD55b3VuZyBh
ZHVsdDwva2V5d29yZD48a2V5d29yZD5RIEZldmVyPC9rZXl3b3JkPjxrZXl3b3JkPlJlY3VycmVu
Y2U8L2tleXdvcmQ+PC9rZXl3b3Jkcz48ZGF0ZXM+PHllYXI+MjAxNzwveWVhcj48cHViLWRhdGVz
PjxkYXRlPjIwMTcgJUogQVBNSVM8L2RhdGU+PC9wdWItZGF0ZXM+PC9kYXRlcz48aXNibj4xNjAw
LTA0NjMgMDkwMy00NjQxPC9pc2JuPjxhY2Nlc3Npb24tbnVtPnJheXlhbi02NjU5NTMzMTE8L2Fj
Y2Vzc2lvbi1udW0+PHVybHM+PHJlbGF0ZWQtdXJscz48dXJsPmh0dHBzOi8vd3d3LmVtYmFzZS5j
b20vc2VhcmNoL3Jlc3VsdHM/c3ViYWN0aW9uPXZpZXdyZWNvcmQmYW1wO2lkPUw2MTM1NzUyNjYm
YW1wO2Zyb209ZXhwb3J0IGh0dHA6Ly9keC5kb2kub3JnLzEwLjExMTEvYXBtLjEyNjM1PC91cmw+
PHVybD5odHRwczovL29ubGluZWxpYnJhcnkud2lsZXkuY29tL2RvaS9wZGZkaXJlY3QvMTAuMTEx
MS9hcG0uMTI2MzU/ZG93bmxvYWQ9dHJ1ZTwvdXJsPjwvcmVsYXRlZC11cmxzPjwvdXJscz48Y3Vz
dG9tMT5SQVlZQU4tSU5DTFVTSU9OOiB7JnF1b3Q7UmVnaW5hJnF1b3Q7PSZndDsmcXVvdDtJbmNs
dWRlZCZxdW90O30gfCBSQVlZQU4tTEFCRUxTOiBtb2xlY3VsYXIsQVNZTFVNIFNFRUtFUjwvY3Vz
dG9tMT48bGFuZ3VhZ2U+RW5nbGlzaDwvbGFuZ3VhZ2U+PC9yZWNvcmQ+PC9DaXRlPjxDaXRlPjxB
dXRob3I+S251c3Q8L0F1dGhvcj48WWVhcj4yMDIyPC9ZZWFyPjxSZWNOdW0+ODY3PC9SZWNOdW0+
PHJlY29yZD48cmVjLW51bWJlcj44Njc8L3JlYy1udW1iZXI+PGZvcmVpZ24ta2V5cz48a2V5IGFw
cD0iRU4iIGRiLWlkPSJheDVmZjB3em5yeHIwamU5cGRkeHZmd2lwemEydDllMmYyZHQiIHRpbWVz
dGFtcD0iMTY4MDg4MDMyNSI+ODY3PC9rZXk+PC9mb3JlaWduLWtleXM+PHJlZi10eXBlIG5hbWU9
IkpvdXJuYWwgQXJ0aWNsZSI+MTc8L3JlZi10eXBlPjxjb250cmlidXRvcnM+PGF1dGhvcnM+PGF1
dGhvcj5LbnVzdCwgQi48L2F1dGhvcj48YXV0aG9yPldvbmdqaW5kYW5vbiwgTi48L2F1dGhvcj48
YXV0aG9yPk1vZSwgQS4gQS48L2F1dGhvcj48YXV0aG9yPkhlcmF0aCwgTC48L2F1dGhvcj48YXV0
aG9yPkthbG95LCBXLjwvYXV0aG9yPjxhdXRob3I+U29lLCBULiBULjwvYXV0aG9yPjxhdXRob3I+
U2F0YXJhbm9uLCBQLjwvYXV0aG9yPjxhdXRob3I+T28sIEguIE0uPC9hdXRob3I+PGF1dGhvcj5N
eWF0LCBLLiBaLjwvYXV0aG9yPjxhdXRob3I+V2luLCBaLjwvYXV0aG9yPjxhdXRob3I+SHRldCwg
TS48L2F1dGhvcj48YXV0aG9yPkh0aWtlLCBNLjwvYXV0aG9yPjxhdXRob3I+U3VkaGlwcmFwaGEs
IEIuPC9hdXRob3I+PGF1dGhvcj5QeW9uZSwgQS4gQS48L2F1dGhvcj48YXV0aG9yPldpbiwgVC4g
UC48L2F1dGhvcj48YXV0aG9yPldpbiwgSC4gWi48L2F1dGhvcj48YXV0aG9yPlNhd2F0d29uZywg
UC48L2F1dGhvcj48YXV0aG9yPldhdHRoYW5hd29yYXdpdCwgVy48L2F1dGhvcj48YXV0aG9yPkxp
bmcsIEMuPC9hdXRob3I+PGF1dGhvcj5HdW5hcmF0bmUsIFMuPC9hdXRob3I+PGF1dGhvcj5MeW5u
LCBTLiBBLjwvYXV0aG9yPjxhdXRob3I+QmhhbmRhcmksIEwuPC9hdXRob3I+PGF1dGhvcj5Ob3N0
ZW4sIEYuPC9hdXRob3I+PGF1dGhvcj5Ta2FnZ3MsIEIuPC9hdXRob3I+PC9hdXRob3JzPjwvY29u
dHJpYnV0b3JzPjx0aXRsZXM+PHRpdGxlPkVuaGFuY2luZyBSZXNwaXJhdG9yeSBEaXNlYXNlIFN1
cnZlaWxsYW5jZSB0byBEZXRlY3QgQ09WSUQtMTkgaW4gU2hlbHRlcnMgZm9yIERpc3BsYWNlZCBQ
ZXJzb25zLCBUaGFpbGFuZC1NeWFubWFyIEJvcmRlciwgMjAyMC0yMDIxPC90aXRsZT48c2Vjb25k
YXJ5LXRpdGxlPkVtZXJnIEluZmVjdCBEaXM8L3NlY29uZGFyeS10aXRsZT48L3RpdGxlcz48cGVy
aW9kaWNhbD48ZnVsbC10aXRsZT5FbWVyZyBJbmZlY3QgRGlzPC9mdWxsLXRpdGxlPjwvcGVyaW9k
aWNhbD48cGFnZXM+UzE3LXMyNTwvcGFnZXM+PHZvbHVtZT4yODwvdm9sdW1lPjxudW1iZXI+MTM8
L251bWJlcj48a2V5d29yZHM+PGtleXdvcmQ+SHVtYW5zPC9rZXl3b3JkPjxrZXl3b3JkPipDT1ZJ
RC0xOS9lcGlkZW1pb2xvZ3k8L2tleXdvcmQ+PGtleXdvcmQ+U0FSUy1Db1YtMjwva2V5d29yZD48
a2V5d29yZD4qUmVmdWdlZXM8L2tleXdvcmQ+PGtleXdvcmQ+UGFuZGVtaWNzPC9rZXl3b3JkPjxr
ZXl3b3JkPipSZXNwaXJhdG9yeSBUcmFjdCBEaXNlYXNlczwva2V5d29yZD48a2V5d29yZD5Db3Zp
ZC0xOTwva2V5d29yZD48a2V5d29yZD5NeWFubWFyPC9rZXl3b3JkPjxrZXl3b3JkPlRoYWlsYW5k
PC9rZXl3b3JkPjxrZXl3b3JkPmNvcm9uYXZpcnVzIGRpc2Vhc2U8L2tleXdvcmQ+PGtleXdvcmQ+
ZGlzcGxhY2VkIHBlcnNvbnM8L2tleXdvcmQ+PGtleXdvcmQ+aW5mZWN0aW91cyBkaXNlYXNlIHN1
cnZlaWxsYW5jZTwva2V5d29yZD48a2V5d29yZD5yZWZ1Z2Vlczwva2V5d29yZD48a2V5d29yZD5y
ZXNwaXJhdG9yeSBpbmZlY3Rpb25zPC9rZXl3b3JkPjxrZXl3b3JkPnNldmVyZSBhY3V0ZSByZXNw
aXJhdG9yeSBzeW5kcm9tZSBjb3JvbmF2aXJ1cyAyPC9rZXl3b3JkPjxrZXl3b3JkPnZpcnVzZXM8
L2tleXdvcmQ+PGtleXdvcmQ+em9vbm9zZXM8L2tleXdvcmQ+PC9rZXl3b3Jkcz48ZGF0ZXM+PHll
YXI+MjAyMjwveWVhcj48cHViLWRhdGVzPjxkYXRlPjIwMjItMTI8L2RhdGU+PC9wdWItZGF0ZXM+
PC9kYXRlcz48aXNibj4xMDgwLTYwNDAgKFByaW50KSAxMDgwLTYwNDA8L2lzYm4+PGFjY2Vzc2lv
bi1udW0+cmF5eWFuLTkxNzUzMzk3NDwvYWNjZXNzaW9uLW51bT48dXJscz48cmVsYXRlZC11cmxz
Pjx1cmw+aHR0cHM6Ly93d3duYy5jZGMuZ292L2VpZC9hcnRpY2xlLzI4LzEzL3BkZnMvMjItMDMy
NC5wZGY8L3VybD48L3JlbGF0ZWQtdXJscz48L3VybHM+PGN1c3RvbTE+MTA4MC02MDU5IEtudXN0
LCBCYXJiYXJhIFdvbmdqaW5kYW5vbiwgTnV0dGFwb25nIE1vZSwgQXllIEF5ZSBIZXJhdGgsIExh
c2FudGhhIEthbG95LCBXaXBoYW4gU29lLCBUaGluIFRoaW4gU2F0YXJhbm9uLCBQcmVleWFsYWsg
T28sIEh0YXkgTWluIE15YXQsIEt5YXcgWmF3IFdpbiwgWmFybmkgSHRldCwgTXlvIEh0aWtlLCBN
aW4gU3VkaGlwcmFwaGEsIEJhbmpvbmcgUHlvbmUsIEF5ZSBBeWUgV2luLCBUaGV0IFBoeW8gV2lu
LCBIbmluIFphdyBTYXdhdHdvbmcsIFBvbmdwdW4gV2F0dGhhbmF3b3Jhd2l0LCBXYW5pdGRhIExp
bmcsIENsYXJlIEd1bmFyYXRuZSwgU2FqaXRoIEx5bm4sIFNhaSBBdW5nIEJoYW5kYXJpLCBMZWVu
YSBOb3N0ZW4sIEZyYW5jb2lzIFNrYWdncywgQmV0aCBKb3VybmFsIEFydGljbGUgUmV2aWV3IFVu
aXRlZCBTdGF0ZXMgRW1lcmcgSW5mZWN0IERpcy4gMjAyMiBEZWM7MjgoMTMpOlMxNy1TMjUuIGRv
aTogMTAuMzIwMS9laWQyODEzLjIyMDMyNC4gfCBSQVlZQU4tSU5DTFVTSU9OOiB7JnF1b3Q7TmFk
amEgJnF1b3Q7PSZndDsmcXVvdDtJbmNsdWRlZCZxdW90OywgJnF1b3Q7UmVnaW5hJnF1b3Q7PSZn
dDsmcXVvdDtJbmNsdWRlZCZxdW90O30gfCBSQVlZQU4tTEFCRUxTOiBDT1ZJRDwvY3VzdG9tMT48
ZWxlY3Ryb25pYy1yZXNvdXJjZS1udW0+ZG9pOjEwLjMyMDEvZWlkMjgxMy4yMjAzMjQ8L2VsZWN0
cm9uaWMtcmVzb3VyY2UtbnVtPjxsYW5ndWFnZT5lbmc8L2xhbmd1YWdlPjwvcmVjb3JkPjwvQ2l0
ZT48Q2l0ZT48QXV0aG9yPkx5PC9BdXRob3I+PFllYXI+MjAyMTwvWWVhcj48UmVjTnVtPjU3Njwv
UmVjTnVtPjxyZWNvcmQ+PHJlYy1udW1iZXI+NTc2PC9yZWMtbnVtYmVyPjxmb3JlaWduLWtleXM+
PGtleSBhcHA9IkVOIiBkYi1pZD0iYXg1ZmYwd3pucnhyMGplOXBkZHh2ZndpcHphMnQ5ZTJmMmR0
IiB0aW1lc3RhbXA9IjE2ODA4ODAyNTIiPjU3Njwva2V5PjwvZm9yZWlnbi1rZXlzPjxyZWYtdHlw
ZSBuYW1lPSJKb3VybmFsIEFydGljbGUiPjE3PC9yZWYtdHlwZT48Y29udHJpYnV0b3JzPjxhdXRo
b3JzPjxhdXRob3I+THksIFQuIEQuIEEuPC9hdXRob3I+PGF1dGhvcj5OZ3V5ZW4sIE4uIE4uPC9h
dXRob3I+PGF1dGhvcj5Ib2FuZywgVi4gVC48L2F1dGhvcj48YXV0aG9yPkdvdW1iYWxsYSwgTi48
L2F1dGhvcj48YXV0aG9yPkxvdW5pLCBNLjwvYXV0aG9yPjxhdXRob3I+Q2FuYXJkLCBOLjwvYXV0
aG9yPjxhdXRob3I+RGFvLCBULiBMLjwvYXV0aG9yPjxhdXRob3I+TWVka291ciwgSC48L2F1dGhv
cj48YXV0aG9yPkJvcmcsIEEuPC9hdXRob3I+PGF1dGhvcj5CYXJkeSwgSy48L2F1dGhvcj48YXV0
aG9yPkVzdGV2ZXMtVmllaXJhLCBWLjwvYXV0aG9yPjxhdXRob3I+Rmlsb3NhLCBWLjwvYXV0aG9y
PjxhdXRob3I+RGF2b3VzdCwgQi48L2F1dGhvcj48YXV0aG9yPk1lZGlhbm5pa292LCBPLjwvYXV0
aG9yPjxhdXRob3I+Rm91cm5pZXIsIFAuIEUuPC9hdXRob3I+PGF1dGhvcj5SYW91bHQsIEQuPC9h
dXRob3I+PGF1dGhvcj5HYXV0cmV0LCBQLjwvYXV0aG9yPjwvYXV0aG9ycz48L2NvbnRyaWJ1dG9y
cz48YXV0aC1hZGRyZXNzPkFpeC1NYXJzZWlsbGUgVW5pdmVyc2l0eSwgSVJELCBBUC1ITSwgU1NB
LCBWSVRST01FLCBNYXJzZWlsbGUsIEZyYW5jZSBJSFUtTcOpZGl0ZXJyYW7DqWUgSW5mZWN0aW9u
LCBNYXJzZWlsbGUsIEZyYW5jZSBGYW1pbHkgTWVkaWNpbmUgRGVwYXJ0bWVudCwgVGhhaSBCaW5o
IFVuaXZlcnNpdHkgb2YgTWVkaWNpbmUgYW5kIFBoYXJtYWN5LCBWaWV0IE5hbSBWSVRST01FLCBD
YW1wdXMgSW50ZXJuYXRpb25hbCBJUkQtVUNBRCBkZSBsJmFwb3M7SVJELCBEYWthciwgU2VuZWdh
bCBQbmV1bW9sb2d5IERlcGFydG1lbnQsIFRoYWkgQmluaCBVbml2ZXJzaXR5IG9mIE1lZGljaW5l
IGFuZCBQaGFybWFjeSwgVmlldCBOYW0gQWl4LU1hcnNlaWxsZSBVbml2ZXJzaXR5LCBJUkQsIEFQ
LUhNLCBTU0EsIE1FUEhJLCBNYXJzZWlsbGUsIEZyYW5jZTwvYXV0aC1hZGRyZXNzPjx0aXRsZXM+
PHRpdGxlPlNjcmVlbmluZyBvZiBTQVJTLUNvVi0yIGFtb25nIGhvbWVsZXNzIHBlb3BsZSwgYXN5
bHVtLXNlZWtlcnMgYW5kIG90aGVyIHBlb3BsZSBsaXZpbmcgaW4gcHJlY2FyaW91cyBjb25kaXRp
b25zIGluIE1hcnNlaWxsZSwgRnJhbmNlLCBNYXJjaOKAk0FwcmlsIDIwMjA8L3RpdGxlPjxzZWNv
bmRhcnktdGl0bGU+SW50ZXJuYXRpb25hbCBKb3VybmFsIG9mIEluZmVjdGlvdXMgRGlzZWFzZXM8
L3NlY29uZGFyeS10aXRsZT48L3RpdGxlcz48cGVyaW9kaWNhbD48ZnVsbC10aXRsZT5JbnRlcm5h
dGlvbmFsIEpvdXJuYWwgb2YgSW5mZWN0aW91cyBEaXNlYXNlczwvZnVsbC10aXRsZT48L3Blcmlv
ZGljYWw+PHBhZ2VzPjEtNjwvcGFnZXM+PHZvbHVtZT4xMDU8L3ZvbHVtZT48a2V5d29yZHM+PGtl
eXdvcmQ+QXN5bHVtLXNlZWtlcnMsIHByZWNhcmlvdXMgY29uZGl0aW9uczwva2V5d29yZD48a2V5
d29yZD5DT1ZJRC0xOTwva2V5d29yZD48a2V5d29yZD5Ib21lbGVzc25lc3M8L2tleXdvcmQ+PGtl
eXdvcmQ+UmVhbC10aW1lIHBvbHltZXJhc2UgY2hhaW4gcmVhY3Rpb248L2tleXdvcmQ+PGtleXdv
cmQ+U0FSUy1Db1YtMjwva2V5d29yZD48a2V5d29yZD5hZG9sZXNjZW50PC9rZXl3b3JkPjxrZXl3
b3JkPmFkdWx0PC9rZXl3b3JkPjxrZXl3b3JkPmFnZWQ8L2tleXdvcmQ+PGtleXdvcmQ+QXJ0aWNs
ZTwva2V5d29yZD48a2V5d29yZD5hc3lsdW0gc2Vla2VyPC9rZXl3b3JkPjxrZXl3b3JkPmNoaWxk
PC9rZXl3b3JkPjxrZXl3b3JkPmNvcm9uYXZpcnVzIGRpc2Vhc2UgMjAxOTwva2V5d29yZD48a2V5
d29yZD5kYXRhIGFuYWx5c2lzIHNvZnR3YXJlPC9rZXl3b3JkPjxrZXl3b3JkPmZlbWFsZTwva2V5
d29yZD48a2V5d29yZD5GcmFuY2U8L2tleXdvcmQ+PGtleXdvcmQ+aG9tZWxlc3MgcGVyc29uPC9r
ZXl3b3JkPjxrZXl3b3JkPmh1bWFuPC9rZXl3b3JkPjxrZXl3b3JkPmluZmVjdGlvbiBwcmV2ZW50
aW9uPC9rZXl3b3JkPjxrZXl3b3JkPmluZmVjdGlvbiByaXNrPC9rZXl3b3JkPjxrZXl3b3JkPm1h
am9yIGNsaW5pY2FsIHN0dWR5PC9rZXl3b3JkPjxrZXl3b3JkPm1hbGU8L2tleXdvcmQ+PGtleXdv
cmQ+bWFzcyBzY3JlZW5pbmc8L2tleXdvcmQ+PGtleXdvcmQ+bXVsdGljZW50ZXIgc3R1ZHk8L2tl
eXdvcmQ+PGtleXdvcmQ+cHJldmFsZW5jZTwva2V5d29yZD48a2V5d29yZD5xdWFudGl0YXRpdmUg
YW5hbHlzaXM8L2tleXdvcmQ+PGtleXdvcmQ+cXVlc3Rpb25uYWlyZTwva2V5d29yZD48a2V5d29y
ZD5yZWFsIHRpbWUgcG9seW1lcmFzZSBjaGFpbiByZWFjdGlvbjwva2V5d29yZD48a2V5d29yZD5y
aXNrIGZhY3Rvcjwva2V5d29yZD48a2V5d29yZD5yaXNrIG1hbmFnZW1lbnQ8L2tleXdvcmQ+PGtl
eXdvcmQ+U2V2ZXJlIGFjdXRlIHJlc3BpcmF0b3J5IHN5bmRyb21lIGNvcm9uYXZpcnVzIDI8L2tl
eXdvcmQ+PGtleXdvcmQ+c3ltcHRvbWF0b2xvZ3k8L2tleXdvcmQ+PGtleXdvcmQ+dmlydXMgY2Fy
cmllcjwva2V5d29yZD48a2V5d29yZD52aXJ1cyBkZXRlY3Rpb248L2tleXdvcmQ+PC9rZXl3b3Jk
cz48ZGF0ZXM+PHllYXI+MjAyMTwveWVhcj48cHViLWRhdGVzPjxkYXRlPjIwMjEgJUogSW50ZXJu
YXRpb25hbCBKb3VybmFsIG9mIEluZmVjdGlvdXMgRGlzZWFzZXM8L2RhdGU+PC9wdWItZGF0ZXM+
PC9kYXRlcz48aXNibj4xMjAxOTcxMiAoSVNTTik8L2lzYm4+PGFjY2Vzc2lvbi1udW0+cmF5eWFu
LTY2NTk1NDQyODwvYWNjZXNzaW9uLW51bT48dXJscz48cmVsYXRlZC11cmxzPjx1cmw+aHR0cHM6
Ly93d3cuc2NvcHVzLmNvbS9pbndhcmQvcmVjb3JkLnVyaT9laWQ9Mi1zMi4wLTg1MTAxNTQ4ODcz
JmFtcDtkb2k9MTAuMTAxNiUyZmouaWppZC4yMDIxLjAyLjAyNiZhbXA7cGFydG5lcklEPTQwJmFt
cDttZDU9N2Q2ODU0ZTcwNDI3ZWUzNGY2OTI0NmRjZGI5Y2NjMDY8L3VybD48dXJsPmh0dHBzOi8v
d3d3Lm5jYmkubmxtLm5paC5nb3YvcG1jL2FydGljbGVzL1BNQzc4NzI4NDEvcGRmL21haW4ucGRm
PC91cmw+PC9yZWxhdGVkLXVybHM+PC91cmxzPjxjdXN0b20xPlJBWVlBTi1JTkNMVVNJT046IHsm
cXVvdDtSZWdpbmEmcXVvdDs9Jmd0OyZxdW90O0luY2x1ZGVkJnF1b3Q7fSB8IFJBWVlBTi1MQUJF
TFM6IG1vbGVjdWxhcixBU1lMVU0gU0VFS0VSPC9jdXN0b20xPjxsYW5ndWFnZT5FbmdsaXNoPC9s
YW5ndWFnZT48L3JlY29yZD48L0NpdGU+PENpdGU+PEF1dGhvcj5QYXJhbjwvQXV0aG9yPjxZZWFy
PjIwMTk8L1llYXI+PFJlY051bT42Mzk8L1JlY051bT48cmVjb3JkPjxyZWMtbnVtYmVyPjYzOTwv
cmVjLW51bWJlcj48Zm9yZWlnbi1rZXlzPjxrZXkgYXBwPSJFTiIgZGItaWQ9ImF4NWZmMHd6bnJ4
cjBqZTlwZGR4dmZ3aXB6YTJ0OWUyZjJkdCIgdGltZXN0YW1wPSIxNjgwODgwMjUzIj42Mzk8L2tl
eT48L2ZvcmVpZ24ta2V5cz48cmVmLXR5cGUgbmFtZT0iSm91cm5hbCBBcnRpY2xlIj4xNzwvcmVm
LXR5cGU+PGNvbnRyaWJ1dG9ycz48YXV0aG9ycz48YXV0aG9yPlBhcmFuLCBZLjwvYXV0aG9yPjxh
dXRob3I+QmVuLUFtaSwgUi48L2F1dGhvcj48YXV0aG9yPk9ybGV2LCBCLjwvYXV0aG9yPjxhdXRo
b3I+SGFsdXR6LCBPLjwvYXV0aG9yPjxhdXRob3I+RWxhbG91ZiwgTy48L2F1dGhvcj48YXV0aG9y
Pldhc3Nlcm1hbiwgQS48L2F1dGhvcj48YXV0aG9yPlppbW1lcm1hbiwgTy48L2F1dGhvcj48YXV0
aG9yPk5haG1hbmksIEkuPC9hdXRob3I+PGF1dGhvcj5SYWJpbm93aWNoLCBMLjwvYXV0aG9yPjxh
dXRob3I+RmlubiwgVC48L2F1dGhvcj48L2F1dGhvcnM+PC9jb250cmlidXRvcnM+PGF1dGgtYWRk
cmVzcz5JbmZlY3Rpb3VzIERpc2Vhc2VzIFVuaXQsIFRlbCBBdml2IFVuaXZlcnNpdHksIFRlbCBB
dml2LCBJc3JhZWwgTWljcm9iaW9sb2d5IExhYm9yYXRvcnksIFRlbCBBdml2IFVuaXZlcnNpdHks
IFRlbCBBdml2LCBJc3JhZWwgRGVwYXJ0bWVudCBvZiBSaGV1bWF0b2xvZ3ksIFRlbCBBdml2IFVu
aXZlcnNpdHksIFRlbCBBdml2LCBJc3JhZWwgRGVwYXJ0bWVudCBvZiBTdXJnZXJ5LCBUZWwgQXZp
diBVbml2ZXJzaXR5LCBUZWwgQXZpdiwgSXNyYWVsIERlcGFydG1lbnQgb2YgR2FzdHJvZW50ZXJv
bG9neSwgVGVsIEF2aXYgVW5pdmVyc2l0eSwgVGVsIEF2aXYsIElzcmFlbCBTYWNrbGVyIEZhY3Vs
dHkgb2YgTWVkaWNpbmUsIFRlbCBBdml2IFVuaXZlcnNpdHksIFRlbCBBdml2LCBJc3JhZWwgSW5m
ZWN0aW91cyBEaXNlYXNlcyBVbml0LCBTYW56IE1lZGljYWwgQ2VudHJlLCBMYW5pYWRvIEhvc3Bp
dGFsLCAxNiBEdnJlaSBIYWltIFN0LiwgTmV0YW55YSwgSXNyYWVsIFJ1dGggYW5kIEJydWNlIFJh
cHBhcG9ydCBGYWN1bHR5IG9mIE1lZGljaW5lLCBUZWNobmlvbiBJc3JhZWwgSW5zdGl0dXRlIG9m
IFRlY2hub2xvZ3ksIEhhaWZhLCBJc3JhZWw8L2F1dGgtYWRkcmVzcz48dGl0bGVzPjx0aXRsZT5D
aHJvbmljIHNjaGlzdG9zb21pYXNpcyBpbiBBZnJpY2FuIGltbWlncmFudHMgaW4gSXNyYWVsOiBM
ZXNzb25zIGZvciB0aGUgbm9uLWVuZGVtaWMgc2V0dGluZzwvdGl0bGU+PC90aXRsZXM+PHZvbHVt
ZT45ODwvdm9sdW1lPjxudW1iZXI+NTI8L251bWJlcj48a2V5d29yZHM+PGtleXdvcmQ+Y29saXRp
czwva2V5d29yZD48a2V5d29yZD5lb3Npbm9waGlsaWE8L2tleXdvcmQ+PGtleXdvcmQ+aW1taWdy
YW50czwva2V5d29yZD48a2V5d29yZD5zY2hpc3Rvc29taWFzaXM8L2tleXdvcmQ+PGtleXdvcmQ+
c3BsZW5vbWVnYWx5PC9rZXl3b3JkPjxrZXl3b3JkPmhlbG1pbnRoIGFudGlib2R5PC9rZXl3b3Jk
PjxrZXl3b3JkPmltbXVub2dsb2J1bGluIEc8L2tleXdvcmQ+PGtleXdvcmQ+cHJhemlxdWFudGVs
PC9rZXl3b3JkPjxrZXl3b3JkPmFiZG9taW5hbCBwYWluPC9rZXl3b3JkPjxrZXl3b3JkPmFiZG9t
aW5hbCByYWRpb2dyYXBoeTwva2V5d29yZD48a2V5d29yZD5hZHVsdDwva2V5d29yZD48a2V5d29y
ZD5BZnJpY2E8L2tleXdvcmQ+PGtleXdvcmQ+QWZyaWNhbjwva2V5d29yZD48a2V5d29yZD5hbmVt
aWE8L2tleXdvcmQ+PGtleXdvcmQ+YW50aWhlbG1pbnRoaWMgdGhlcmFweTwva2V5d29yZD48a2V5
d29yZD5BcnRpY2xlPC9rZXl3b3JkPjxrZXl3b3JkPmNocm9uaWMgZGlzZWFzZTwva2V5d29yZD48
a2V5d29yZD5jbGluaWNhbCBhcnRpY2xlPC9rZXl3b3JkPjxrZXl3b3JkPmNsaW5pY2FsIGZlYXR1
cmU8L2tleXdvcmQ+PGtleXdvcmQ+Y29sb24gYmlvcHN5PC9rZXl3b3JkPjxrZXl3b3JkPmNvbG9u
b3Njb3B5PC9rZXl3b3JkPjxrZXl3b3JkPmRpYWdub3N0aWMgcHJvY2VkdXJlPC9rZXl3b3JkPjxr
ZXl3b3JkPmVjaG9ncmFwaHk8L2tleXdvcmQ+PGtleXdvcmQ+ZW5kZW1pYyBkaXNlYXNlPC9rZXl3
b3JkPjxrZXl3b3JkPkVyaXRyZWE8L2tleXdvcmQ+PGtleXdvcmQ+ZXNvcGhhZ3VzIHZhcmljZXM8
L2tleXdvcmQ+PGtleXdvcmQ+ZmVjZXMgYW5hbHlzaXM8L2tleXdvcmQ+PGtleXdvcmQ+ZmVtYWxl
PC9rZXl3b3JkPjxrZXl3b3JkPmdhc3Ryb2ludGVzdGluYWwgaGVtb3JyaGFnZTwva2V5d29yZD48
a2V5d29yZD5nYXN0cm9pbnRlc3RpbmFsIHN5bXB0b208L2tleXdvcmQ+PGtleXdvcmQ+Z2FzdHJv
c2NvcHk8L2tleXdvcmQ+PGtleXdvcmQ+aGlzdG9wYXRob2xvZ3k8L2tleXdvcmQ+PGtleXdvcmQ+
aG9zcGl0YWwgcGF0aWVudDwva2V5d29yZD48a2V5d29yZD5odW1hbjwva2V5d29yZD48a2V5d29y
ZD5pbW1pZ3JhbnQ8L2tleXdvcmQ+PGtleXdvcmQ+SXNyYWVsPC9rZXl3b3JkPjxrZXl3b3JkPmxl
bmd0aCBvZiBzdGF5PC9rZXl3b3JkPjxrZXl3b3JkPm1hbGU8L2tleXdvcmQ+PGtleXdvcmQ+bWlj
cm9zY29weTwva2V5d29yZD48a2V5d29yZD5taWRkbGUgYWdlZDwva2V5d29yZD48a2V5d29yZD5w
YW5jeXRvcGVuaWE8L2tleXdvcmQ+PGtleXdvcmQ+cGFyYXNpdGUgaWRlbnRpZmljYXRpb248L2tl
eXdvcmQ+PGtleXdvcmQ+cGxldXJpc3k8L2tleXdvcmQ+PGtleXdvcmQ+cG5ldW1vbmlhPC9rZXl3
b3JkPjxrZXl3b3JkPnBvbHltZXJhc2UgY2hhaW4gcmVhY3Rpb248L2tleXdvcmQ+PGtleXdvcmQ+
cHJpb3JpdHkgam91cm5hbDwva2V5d29yZD48a2V5d29yZD5yZWZ1Z2VlPC9rZXl3b3JkPjxrZXl3
b3JkPnJldHJvc3BlY3RpdmUgc3R1ZHk8L2tleXdvcmQ+PGtleXdvcmQ+c2NoaXN0b3NvbWlhc2lz
IG1hbnNvbmk8L2tleXdvcmQ+PGtleXdvcmQ+c2Vyb2xvZ3k8L2tleXdvcmQ+PGtleXdvcmQ+c2ln
bW9pZG9zY29weTwva2V5d29yZD48a2V5d29yZD5TdWRhbjwva2V5d29yZD48a2V5d29yZD50aG9y
YXggcGFpbjwva2V5d29yZD48a2V5d29yZD50aG9yYXggcmFkaW9ncmFwaHk8L2tleXdvcmQ+PGtl
eXdvcmQ+dXBwZXIgZ2FzdHJvaW50ZXN0aW5hbCBibGVlZGluZzwva2V5d29yZD48a2V5d29yZD51
cmluYWx5c2lzPC9rZXl3b3JkPjxrZXl3b3JkPnlvdW5nIGFkdWx0PC9rZXl3b3JkPjxrZXl3b3Jk
PmFuaW1hbDwva2V5d29yZD48a2V5d29yZD5ldGhub2xvZ3k8L2tleXdvcmQ+PGtleXdvcmQ+bWln
cmFudDwva2V5d29yZD48a2V5d29yZD5wYXJhc2l0b2xvZ3k8L2tleXdvcmQ+PGtleXdvcmQ+cGF0
aG9sb2d5PC9rZXl3b3JkPjxrZXl3b3JkPlNjaGlzdG9zb21hPC9rZXl3b3JkPjxrZXl3b3JkPlNj
aGlzdG9zb21hIG1hbnNvbmk8L2tleXdvcmQ+PGtleXdvcmQ+QWZyaWNhLCBFYXN0ZXJuPC9rZXl3
b3JkPjxrZXl3b3JkPkFuaW1hbHM8L2tleXdvcmQ+PGtleXdvcmQ+RW1pZ3JhbnRzIGFuZCBJbW1p
Z3JhbnRzPC9rZXl3b3JkPjxrZXl3b3JkPkh1bWFuczwva2V5d29yZD48a2V5d29yZD5SZXRyb3Nw
ZWN0aXZlIFN0dWRpZXM8L2tleXdvcmQ+PC9rZXl3b3Jkcz48ZGF0ZXM+PHllYXI+MjAxOTwveWVh
cj48cHViLWRhdGVzPjxkYXRlPjIwMTkgJUogTWVkaWNpbmUgKFVuaXRlZCBTdGF0ZXMpPC9kYXRl
PjwvcHViLWRhdGVzPjwvZGF0ZXM+PGlzYm4+MDAyNTc5NzQgKElTU04pPC9pc2JuPjxhY2Nlc3Np
b24tbnVtPnJheXlhbi02NjU5NTE1Nzk8L2FjY2Vzc2lvbi1udW0+PHVybHM+PHJlbGF0ZWQtdXJs
cz48dXJsPmh0dHBzOi8vd3d3LnNjb3B1cy5jb20vaW53YXJkL3JlY29yZC51cmk/ZWlkPTItczIu
MC04NTA3NzE4MDk0NCZhbXA7ZG9pPTEwLjEwOTclMmZNRC4wMDAwMDAwMDAwMDE4NDgxJmFtcDtw
YXJ0bmVySUQ9NDAmYW1wO21kNT02M2ZiNWEzYjAzZDcyYzFjMWZhNWZjYTY0NjQxOTA0ZTwvdXJs
PjwvcmVsYXRlZC11cmxzPjwvdXJscz48Y3VzdG9tMT5SQVlZQU4tSU5DTFVTSU9OOiB7JnF1b3Q7
UmVnaW5hJnF1b3Q7PSZndDsmcXVvdDtJbmNsdWRlZCZxdW90O30gfCBSQVlZQU4tTEFCRUxTOiBS
RUZVR0VFLHNlcm9sb2d5LElNTUlHUkFOVCxoaXN0b2xvZ3ksbWljcm9zY29weTwvY3VzdG9tMT48
bGFuZ3VhZ2U+RW5nbGlzaDwvbGFuZ3VhZ2U+PC9yZWNvcmQ+PC9DaXRlPjxDaXRlPjxBdXRob3I+
UmFoaW08L0F1dGhvcj48WWVhcj4yMDEwPC9ZZWFyPjxSZWNOdW0+OTA0PC9SZWNOdW0+PHJlY29y
ZD48cmVjLW51bWJlcj45MDQ8L3JlYy1udW1iZXI+PGZvcmVpZ24ta2V5cz48a2V5IGFwcD0iRU4i
IGRiLWlkPSJheDVmZjB3em5yeHIwamU5cGRkeHZmd2lwemEydDllMmYyZHQiIHRpbWVzdGFtcD0i
MTY4MDg4MDMzMyI+OTA0PC9rZXk+PC9mb3JlaWduLWtleXM+PHJlZi10eXBlIG5hbWU9IkpvdXJu
YWwgQXJ0aWNsZSI+MTc8L3JlZi10eXBlPjxjb250cmlidXRvcnM+PGF1dGhvcnM+PGF1dGhvcj5S
YWhpbSwgTS48L2F1dGhvcj48YXV0aG9yPkthemksIEIuIE0uPC9hdXRob3I+PGF1dGhvcj5CaWxl
LCBLLiBNLjwvYXV0aG9yPjxhdXRob3I+TXVuaXIsIE0uPC9hdXRob3I+PGF1dGhvcj5LaGFuLCBB
LiBSLjwvYXV0aG9yPjwvYXV0aG9ycz48L2NvbnRyaWJ1dG9ycz48dGl0bGVzPjx0aXRsZT5UaGUg
aW1wYWN0IG9mIHRoZSBkaXNlYXNlIGVhcmx5IHdhcm5pbmcgc3lzdGVtIGluIHJlc3BvbmRpbmcg
dG8gbmF0dXJhbCBkaXNhc3RlcnMgYW5kIGNvbmZsaWN0IGNyaXNlcyBpbiBQYWtpc3RhbjwvdGl0
bGU+PHNlY29uZGFyeS10aXRsZT5FYXN0ZXJuIE1lZGl0ZXJyYW5lYW4gSGVhbHRoIEpvdXJuYWw8
L3NlY29uZGFyeS10aXRsZT48L3RpdGxlcz48cGVyaW9kaWNhbD48ZnVsbC10aXRsZT5FYXN0ZXJu
IE1lZGl0ZXJyYW5lYW4gSGVhbHRoIEpvdXJuYWw8L2Z1bGwtdGl0bGU+PC9wZXJpb2RpY2FsPjxw
YWdlcz5TMTE0LTEyMTwvcGFnZXM+PHZvbHVtZT4xNjwvdm9sdW1lPjxrZXl3b3Jkcz48a2V5d29y
ZD5hcnRpY2xlPC9rZXl3b3JkPjxrZXl3b3JkPmJsb29keSBkaWFycmhlYTwva2V5d29yZD48a2V5
d29yZD5DcmltZWFuIENvbmdvIGhlbW9ycmhhZ2ljIGZldmVyPC9rZXl3b3JkPjxrZXl3b3JkPmRl
bmd1ZTwva2V5d29yZD48a2V5d29yZD5kaWFycmhlYTwva2V5d29yZD48a2V5d29yZD5kaXNhc3Rl
ciBwbGFubmluZzwva2V5d29yZD48a2V5d29yZD5kaXNlYXNlIGNvbnRyb2w8L2tleXdvcmQ+PGtl
eXdvcmQ+ZGlzZWFzZSBzdXJ2ZWlsbGFuY2U8L2tleXdvcmQ+PGtleXdvcmQ+ZWFybHkgaW50ZXJ2
ZW50aW9uPC9rZXl3b3JkPjxrZXl3b3JkPmVhcnRocXVha2U8L2tleXdvcmQ+PGtleXdvcmQ+ZW1l
cmdlbmN5IGhlYWx0aCBzZXJ2aWNlPC9rZXl3b3JkPjxrZXl3b3JkPmVwaWRlbWljPC9rZXl3b3Jk
PjxrZXl3b3JkPmZldmVyPC9rZXl3b3JkPjxrZXl3b3JkPmZsYWNjaWQgcGFyYWx5c2lzPC9rZXl3
b3JkPjxrZXl3b3JkPmZsb29kaW5nPC9rZXl3b3JkPjxrZXl3b3JkPmhlYWx0aCBjYXJlIHN5c3Rl
bTwva2V5d29yZD48a2V5d29yZD5odW1hbjwva2V5d29yZD48a2V5d29yZD5qYXVuZGljZTwva2V5
d29yZD48a2V5d29yZD5tYWxhcmlhPC9rZXl3b3JkPjxrZXl3b3JkPm1lYXNsZXM8L2tleXdvcmQ+
PGtleXdvcmQ+bWVuaW5naXRpczwva2V5d29yZD48a2V5d29yZD5QYWtpc3Rhbjwva2V5d29yZD48
a2V5d29yZD5wb3B1bGF0aW9uIGRpc3BlcnNhbDwva2V5d29yZD48a2V5d29yZD5wcm9waHlsYXhp
czwva2V5d29yZD48a2V5d29yZD5wdWJsaWMgaGVhbHRoIHNlcnZpY2U8L2tleXdvcmQ+PGtleXdv
cmQ+cmVzcGlyYXRvcnkgdHJhY3QgaW5mZWN0aW9uPC9rZXl3b3JkPjxrZXl3b3JkPnRldGFudXM8
L2tleXdvcmQ+PGtleXdvcmQ+d2FyPC9rZXl3b3JkPjxrZXl3b3JkPkRpc2FzdGVyczwva2V5d29y
ZD48L2tleXdvcmRzPjxkYXRlcz48eWVhcj4yMDEwPC95ZWFyPjxwdWItZGF0ZXM+PGRhdGU+MjAx
MDwvZGF0ZT48L3B1Yi1kYXRlcz48L2RhdGVzPjxpc2JuPjEwMjAtMzM5NzwvaXNibj48YWNjZXNz
aW9uLW51bT5yYXl5YW4tOTE3NTM0NDg2PC9hY2Nlc3Npb24tbnVtPjx1cmxzPjxyZWxhdGVkLXVy
bHM+PHVybD5odHRwczovL3d3dy5lbWJhc2UuY29tL3NlYXJjaC9yZXN1bHRzP3N1YmFjdGlvbj12
aWV3cmVjb3JkJmFtcDtpZD1MMzU5NjU5NTY4JmFtcDtmcm9tPWV4cG9ydCBodHRwOi8vZHguZG9p
Lm9yZy8xMC4yNjcxOS8yMDEwLjE2LnN1cHAuMTE0PC91cmw+PC9yZWxhdGVkLXVybHM+PC91cmxz
PjxjdXN0b20xPkwzNTk2NTk1NjggMjAxMC0xMC0wNSAyMDIxLTA2LTIzIHwgUkFZWUFOLUlOQ0xV
U0lPTjogeyZxdW90O05hZGphICZxdW90Oz0mZ3Q7JnF1b3Q7SW5jbHVkZWQmcXVvdDssICZxdW90
O1JlZ2luYSZxdW90Oz0mZ3Q7JnF1b3Q7SW5jbHVkZWQmcXVvdDt9IHwgUkFZWUFOLUVYQ0xVU0lP
Ti1SRUFTT05TOiBubyBpbGxuZXNzPC9jdXN0b20xPjxlbGVjdHJvbmljLXJlc291cmNlLW51bT5k
b2k6MTAuMjY3MTkvMjAxMC4xNi5zdXBwLjExNDwvZWxlY3Ryb25pYy1yZXNvdXJjZS1udW0+PGxh
bmd1YWdlPkZyZW5jaDwvbGFuZ3VhZ2U+PC9yZWNvcmQ+PC9DaXRlPjxDaXRlPjxBdXRob3I+U2No
cm9lZGVyIEpyPC9BdXRob3I+PFllYXI+MTk4NDwvWWVhcj48UmVjTnVtPjY5NzwvUmVjTnVtPjxy
ZWNvcmQ+PHJlYy1udW1iZXI+Njk3PC9yZWMtbnVtYmVyPjxmb3JlaWduLWtleXM+PGtleSBhcHA9
IkVOIiBkYi1pZD0iYXg1ZmYwd3pucnhyMGplOXBkZHh2ZndpcHphMnQ5ZTJmMmR0IiB0aW1lc3Rh
bXA9IjE2ODA4ODAyNTQiPjY5Nzwva2V5PjwvZm9yZWlnbi1rZXlzPjxyZWYtdHlwZSBuYW1lPSJK
b3VybmFsIEFydGljbGUiPjE3PC9yZWYtdHlwZT48Y29udHJpYnV0b3JzPjxhdXRob3JzPjxhdXRo
b3I+U2Nocm9lZGVyIEpyLCBILiBXLjwvYXV0aG9yPjxhdXRob3I+WWFycmlzaCwgUi4gTC48L2F1
dGhvcj48YXV0aG9yPlBlcmtpbnMsIFQuIEYuPC9hdXRob3I+PGF1dGhvcj5MZWUsIEMuPC9hdXRo
b3I+PC9hdXRob3JzPjwvY29udHJpYnV0b3JzPjxhdXRoLWFkZHJlc3M+RGVwYXJ0bWVudCBvZiBN
ZWRpY2luZSwgVW5pdmVyc2l0eSBvZiBLZW50dWNreSBDb2xsZWdlIG9mIE1lZGljaW5lLCBMZXhp
bmd0b24sIEtZPC9hdXRoLWFkZHJlc3M+PHRpdGxlcz48dGl0bGU+U2VxdWVudGlhbCBkaXNzZW1p
bmF0ZWQgdHViZXJjdWxvc2lzIGFuZCB0b3hvcGxhc21vc2lzIGluIGEgSGFpdGlhbiByZWZ1Z2Vl
PC90aXRsZT48c2Vjb25kYXJ5LXRpdGxlPlNvdXRoZXJuIE1lZGljYWwgSm91cm5hbDwvc2Vjb25k
YXJ5LXRpdGxlPjwvdGl0bGVzPjxwZXJpb2RpY2FsPjxmdWxsLXRpdGxlPlNvdXRoZXJuIE1lZGlj
YWwgSm91cm5hbDwvZnVsbC10aXRsZT48L3BlcmlvZGljYWw+PHBhZ2VzPjUzMy01MzQ8L3BhZ2Vz
Pjx2b2x1bWU+Nzc8L3ZvbHVtZT48bnVtYmVyPjQ8L251bWJlcj48a2V5d29yZHM+PGtleXdvcmQ+
YWNxdWlyZWQgaW1tdW5lIGRlZmljaWVuY3kgc3luZHJvbWU8L2tleXdvcmQ+PGtleXdvcmQ+YXV0
b3BzeTwva2V5d29yZD48a2V5d29yZD5jYXNlIHJlcG9ydDwva2V5d29yZD48a2V5d29yZD5lcGlk
ZW1pb2xvZ3k8L2tleXdvcmQ+PGtleXdvcmQ+aHVtYW48L2tleXdvcmQ+PGtleXdvcmQ+bmVydm91
cyBzeXN0ZW08L2tleXdvcmQ+PGtleXdvcmQ+cHJvdG96b29uPC9rZXl3b3JkPjxrZXl3b3JkPnRv
eG9wbGFzbW9zaXM8L2tleXdvcmQ+PGtleXdvcmQ+dHViZXJjdWxvc2lzPC9rZXl3b3JkPjwva2V5
d29yZHM+PGRhdGVzPjx5ZWFyPjE5ODQ8L3llYXI+PHB1Yi1kYXRlcz48ZGF0ZT4xOTg0ICVKIFNv
dXRoZXJuIE1lZGljYWwgSm91cm5hbDwvZGF0ZT48L3B1Yi1kYXRlcz48L2RhdGVzPjxpc2JuPjAw
MzgtNDM0ODwvaXNibj48YWNjZXNzaW9uLW51bT5yYXl5YW4tNjY1OTU0NDU1PC9hY2Nlc3Npb24t
bnVtPjx1cmxzPjxyZWxhdGVkLXVybHM+PHVybD5odHRwczovL3d3dy5lbWJhc2UuY29tL3NlYXJj
aC9yZXN1bHRzP3N1YmFjdGlvbj12aWV3cmVjb3JkJmFtcDtpZD1MMTQxNDQ5NjImYW1wO2Zyb209
ZXhwb3J0PC91cmw+PC9yZWxhdGVkLXVybHM+PC91cmxzPjxjdXN0b20xPlJBWVlBTi1JTkNMVVNJ
T046IHsmcXVvdDtSZWdpbmEmcXVvdDs9Jmd0OyZxdW90O0luY2x1ZGVkJnF1b3Q7fSB8IFJBWVlB
Ti1MQUJFTFM6IFJFRlVHRUUsdW5jbGVhcjwvY3VzdG9tMT48bGFuZ3VhZ2U+RW5nbGlzaDwvbGFu
Z3VhZ2U+PC9yZWNvcmQ+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38, 47, 63, 83, 87, 91, 100, 101]</w:t>
            </w:r>
            <w:r>
              <w:rPr>
                <w:rFonts w:ascii="Arial" w:hAnsi="Arial" w:cs="Arial"/>
                <w:lang w:val="en-GB"/>
              </w:rPr>
              <w:fldChar w:fldCharType="end"/>
            </w:r>
          </w:p>
        </w:tc>
      </w:tr>
      <w:tr w:rsidR="00D713E0" w:rsidRPr="005645AA" w:rsidTr="00816B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proofErr w:type="spellStart"/>
            <w:r w:rsidRPr="00A30CBA">
              <w:rPr>
                <w:rFonts w:ascii="Arial" w:hAnsi="Arial" w:cs="Arial"/>
                <w:b w:val="0"/>
                <w:color w:val="000000"/>
              </w:rPr>
              <w:t>Improved</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access</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to</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healthcare</w:t>
            </w:r>
            <w:proofErr w:type="spellEnd"/>
          </w:p>
        </w:tc>
        <w:tc>
          <w:tcPr>
            <w:tcW w:w="4508" w:type="dxa"/>
            <w:shd w:val="clear" w:color="auto" w:fill="auto"/>
          </w:tcPr>
          <w:p w:rsidR="00D713E0" w:rsidRPr="005645AA" w:rsidRDefault="00D713E0" w:rsidP="00D713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BbGF3aWVoPC9BdXRob3I+PFllYXI+MjAxNDwvWWVhcj48
UmVjTnVtPjMzOTwvUmVjTnVtPjxEaXNwbGF5VGV4dD5bNCwgMzgsIDM5LCA1OF08L0Rpc3BsYXlU
ZXh0PjxyZWNvcmQ+PHJlYy1udW1iZXI+MzM5PC9yZWMtbnVtYmVyPjxmb3JlaWduLWtleXM+PGtl
eSBhcHA9IkVOIiBkYi1pZD0iYXg1ZmYwd3pucnhyMGplOXBkZHh2ZndpcHphMnQ5ZTJmMmR0IiB0
aW1lc3RhbXA9IjE2ODA4ODAyNTAiPjMzOTwva2V5PjwvZm9yZWlnbi1rZXlzPjxyZWYtdHlwZSBu
YW1lPSJKb3VybmFsIEFydGljbGUiPjE3PC9yZWYtdHlwZT48Y29udHJpYnV0b3JzPjxhdXRob3Jz
PjxhdXRob3I+QWxhd2llaCwgQS48L2F1dGhvcj48YXV0aG9yPk11c2hhcnJhZmllaCwgVS48L2F1
dGhvcj48YXV0aG9yPkphYmVyLCBBLjwvYXV0aG9yPjxhdXRob3I+QmVycnksIEEuPC9hdXRob3I+
PGF1dGhvcj5HaG9zbiwgTi48L2F1dGhvcj48YXV0aG9yPkJpenJpLCBBLiBSLjwvYXV0aG9yPjwv
YXV0aG9ycz48L2NvbnRyaWJ1dG9ycz48YXV0aC1hZGRyZXNzPltBbGF3aWVoLCBBbGldIE1lZCBV
bml2IFMgQ2Fyb2xpbmEsIERlcHQgTmV1cm9zY2ksIENoYXJsZXN0b24sIFNDIDI5NDI1IFVTQS4g
W0FsYXdpZWgsIEFsaTsgTXVzaGFycmFmaWVoLCBVbWF5eWE7IEJpenJpLCBBYmR1bCBSYWhtYW5d
IEFtZXIgVW5pdiwgQmVpcnV0IE1lZCBDdHIsIERlcHQgSW50ZXJuYWwgTWVkLCBEaXYgSW5mZWN0
IERpcywgQmVpcnV0LCBMZWJhbm9uLiBbTXVzaGFycmFmaWVoLCBVbWF5eWFdIEFtZXIgVW5pdiwg
QmVpcnV0IE1lZCBDdHIsIERlcHQgRmFtaWx5IE1lZCwgQmVpcnV0LCBMZWJhbm9uLiBbSmFiZXIs
IEFtYW5pXSBMZWJhbmVzZSBBbWVyIFVuaXYsIEZhYyBNZWQsIExlYmFub24sIE5IIFVTQS4gW0Jl
cnJ5LCBBdGlrYV0gTWluaXN0IFB1YmwgSGx0aCwgQ29tbXVuaWNhYmxlIERpcyBEZXB0LCBCZWly
dXQsIExlYmFub24uIFtHaG9zbiwgTmFkYV0gTWluaXN0IFB1YmwgSGx0aCwgRXBpZGVtaW9sIFN1
cnZlaWxsYW5jZSBEZXB0LCBCZWlydXQsIExlYmFub24uIEJpenJpLCBBUiAoY29ycmVzcG9uZGlu
ZyBhdXRob3IpLCBBbWVyIFVuaXYsIEJlaXJ1dCBNZWQgQ3RyLCBEZXB0IEludGVybmFsIE1lZCwg
RGl2IEluZmVjdCBEaXMsIEJlaXJ1dCwgTGViYW5vbi4gYWIwMEBhdWIuZWR1LmxiPC9hdXRoLWFk
ZHJlc3M+PHRpdGxlcz48dGl0bGU+UmV2aXNpdGluZyBsZWlzaG1hbmlhc2lzIGluIHRoZSB0aW1l
IG9mIHdhcjogdGhlIFN5cmlhbiBjb25mbGljdCBhbmQgdGhlIExlYmFuZXNlIG91dGJyZWFrPC90
aXRsZT48c2Vjb25kYXJ5LXRpdGxlPkludGVybmF0aW9uYWwgSm91cm5hbCBvZiBJbmZlY3Rpb3Vz
IERpc2Vhc2VzPC9zZWNvbmRhcnktdGl0bGU+PC90aXRsZXM+PHBlcmlvZGljYWw+PGZ1bGwtdGl0
bGU+SW50ZXJuYXRpb25hbCBKb3VybmFsIG9mIEluZmVjdGlvdXMgRGlzZWFzZXM8L2Z1bGwtdGl0
bGU+PC9wZXJpb2RpY2FsPjxwYWdlcz4xMTUtMTE5PC9wYWdlcz48dm9sdW1lPjI5PC92b2x1bWU+
PGtleXdvcmRzPjxrZXl3b3JkPkxlaXNobWFuaWE8L2tleXdvcmQ+PGtleXdvcmQ+TWlkZGxlIEVh
c3Q8L2tleXdvcmQ+PGtleXdvcmQ+TGViYW5vbjwva2V5d29yZD48a2V5d29yZD5DdXRhbmVvdXMg
bGVpc2htYW5pYXNpczwva2V5d29yZD48a2V5d29yZD5WaXNjZXJhbDwva2V5d29yZD48a2V5d29y
ZD5sZWlzaG1hbmlhc2lzPC9rZXl3b3JkPjxrZXl3b3JkPnZpc2NlcmFsIGxlaXNobWFuaWFzaXM8
L2tleXdvcmQ+PGtleXdvcmQ+c291dGhlcm4gc3VkYW48L2tleXdvcmQ+PGtleXdvcmQ+ZGlzZWFz
ZXM8L2tleXdvcmQ+PGtleXdvcmQ+aW5mZWN0aW9uPC9rZXl3b3JkPjxrZXl3b3JkPmVwaWRlbWlj
PC9rZXl3b3JkPjxrZXl3b3JkPmJ1cmRlbjwva2V5d29yZD48a2V5d29yZD5JbmZlY3Rpb3VzIERp
c2Vhc2VzPC9rZXl3b3JkPjxrZXl3b3JkPldhcjwva2V5d29yZD48a2V5d29yZD5EaXNlYXNlIE91
dGJyZWFrczwva2V5d29yZD48L2tleXdvcmRzPjxkYXRlcz48eWVhcj4yMDE0PC95ZWFyPjxwdWIt
ZGF0ZXM+PGRhdGU+RGVjICVKIEludGVybmF0aW9uYWwgSm91cm5hbCBvZiBJbmZlY3Rpb3VzIERp
c2Vhc2VzPC9kYXRlPjwvcHViLWRhdGVzPjwvZGF0ZXM+PGlzYm4+MTIwMS05NzEyPC9pc2JuPjxh
Y2Nlc3Npb24tbnVtPnJheXlhbi02NjU5NTQzMDM8L2FjY2Vzc2lvbi1udW0+PHVybHM+PHJlbGF0
ZWQtdXJscz48dXJsPjxzdHlsZSBmYWNlPSJ1bmRlcmxpbmUiIGZvbnQ9ImRlZmF1bHQiIHNpemU9
IjEwMCUiPiZsdDtHbyB0byBJU0kmZ3Q7Oi8vV09TOjAwMDM0ODAyMzYwMDAyNDwvc3R5bGU+PC91
cmw+PC9yZWxhdGVkLXVybHM+PC91cmxzPjxjdXN0b20xPlJBWVlBTi1JTkNMVVNJT046IHsmcXVv
dDtSZWdpbmEmcXVvdDs9Jmd0OyZxdW90O0luY2x1ZGVkJnF1b3Q7fSB8IFJBWVlBTi1MQUJFTFM6
IFJFRlVHRUUsdW5jbGVhcjwvY3VzdG9tMT48bGFuZ3VhZ2U+RW5nbGlzaDwvbGFuZ3VhZ2U+PC9y
ZWNvcmQ+PC9DaXRlPjxDaXRlPjxBdXRob3I+QnJhZGFyacSHPC9BdXRob3I+PFllYXI+MTk5Njwv
WWVhcj48UmVjTnVtPjM4NjwvUmVjTnVtPjxyZWNvcmQ+PHJlYy1udW1iZXI+Mzg2PC9yZWMtbnVt
YmVyPjxmb3JlaWduLWtleXM+PGtleSBhcHA9IkVOIiBkYi1pZD0iYXg1ZmYwd3pucnhyMGplOXBk
ZHh2ZndpcHphMnQ5ZTJmMmR0IiB0aW1lc3RhbXA9IjE2ODA4ODAyNTAiPjM4Njwva2V5PjwvZm9y
ZWlnbi1rZXlzPjxyZWYtdHlwZSBuYW1lPSJKb3VybmFsIEFydGljbGUiPjE3PC9yZWYtdHlwZT48
Y29udHJpYnV0b3JzPjxhdXRob3JzPjxhdXRob3I+QnJhZGFyacSHLCBOLjwvYXV0aG9yPjxhdXRo
b3I+UHVuZGEtUG9sacSHLCBWLjwvYXV0aG9yPjxhdXRob3I+TWlsYXMsIEkuPC9hdXRob3I+PGF1
dGhvcj48c3R5bGUgZmFjZT0ibm9ybWFsIiBmb250PSJkZWZhdWx0IiBzaXplPSIxMDAlIj5Jdmk8
L3N0eWxlPjxzdHlsZSBmYWNlPSJub3JtYWwiIGZvbnQ9ImRlZmF1bHQiIGNoYXJzZXQ9IjIzOCIg
c2l6ZT0iMTAwJSI+xIcsIEkuPC9zdHlsZT48L2F1dGhvcj48YXV0aG9yPjxzdHlsZSBmYWNlPSJu
b3JtYWwiIGZvbnQ9ImRlZmF1bHQiIHNpemU9IjEwMCUiPkdyZ2k8L3N0eWxlPjxzdHlsZSBmYWNl
PSJub3JtYWwiIGZvbnQ9ImRlZmF1bHQiIGNoYXJzZXQ9IjIzOCIgc2l6ZT0iMTAwJSI+xIcsIEQu
PC9zdHlsZT48L2F1dGhvcj48YXV0aG9yPjxzdHlsZSBmYWNlPSJub3JtYWwiIGZvbnQ9ImRlZmF1
bHQiIHNpemU9IjEwMCUiPlJhZG9zZXZpPC9zdHlsZT48c3R5bGUgZmFjZT0ibm9ybWFsIiBmb250
PSJkZWZhdWx0IiBjaGFyc2V0PSIyMzgiIHNpemU9IjEwMCUiPsSHLCBOLjwvc3R5bGU+PC9hdXRo
b3I+PGF1dGhvcj48c3R5bGUgZmFjZT0ibm9ybWFsIiBmb250PSJkZWZhdWx0IiBzaXplPSIxMDAl
Ij5QZXRyaTwvc3R5bGU+PHN0eWxlIGZhY2U9Im5vcm1hbCIgZm9udD0iZGVmYXVsdCIgY2hhcnNl
dD0iMjM4IiBzaXplPSIxMDAlIj7EhywgPC9zdHlsZT48c3R5bGUgZmFjZT0ibm9ybWFsIiBmb250
PSJkZWZhdWx0IiBzaXplPSIxMDAlIj5JPC9zdHlsZT48c3R5bGUgZmFjZT0ibm9ybWFsIiBmb250
PSJkZWZhdWx0IiBjaGFyc2V0PSIyMzgiIHNpemU9IjEwMCUiPi48L3N0eWxlPjwvYXV0aG9yPjwv
YXV0aG9ycz48L2NvbnRyaWJ1dG9ycz48YXV0aC1hZGRyZXNzPk4uIEJyYWRhcmljLCBEZXBhcnRt
ZW50IG9mIEluZmVjdGlvdXMgRGlzZWFzZXMsIFNwbGl0IFVuaXZlcnNpdHkgSG9zcGl0YWwsIFNw
aW5jaWNldmEgMSwgMjEwMDAgU3BsaXQsIENyb2F0aWE8L2F1dGgtYWRkcmVzcz48dGl0bGVzPjx0
aXRsZT5Ud28gb3V0YnJlYWtzIG9mIHR5cGhvaWQgZmV2ZXIgcmVsYXRlZCB0byB0aGUgd2FyIGlu
IEJvc25pYSBhbmQgSGVyemVnb3ZpbmE8L3RpdGxlPjxzZWNvbmRhcnktdGl0bGU+RXVyb3BlYW4g
Sm91cm5hbCBvZiBFcGlkZW1pb2xvZ3k8L3NlY29uZGFyeS10aXRsZT48L3RpdGxlcz48cGVyaW9k
aWNhbD48ZnVsbC10aXRsZT5FdXJvcGVhbiBKb3VybmFsIG9mIEVwaWRlbWlvbG9neTwvZnVsbC10
aXRsZT48L3BlcmlvZGljYWw+PHBhZ2VzPjQwOS00MTI8L3BhZ2VzPjx2b2x1bWU+MTI8L3ZvbHVt
ZT48bnVtYmVyPjQ8L251bWJlcj48a2V5d29yZHM+PGtleXdvcmQ+YW1waWNpbGxpbjwva2V5d29y
ZD48a2V5d29yZD5hbnRpYmlvdGljIGFnZW50PC9rZXl3b3JkPjxrZXl3b3JkPmNlZnRyaWF4b25l
PC9rZXl3b3JkPjxrZXl3b3JkPmNobG9yYW1waGVuaWNvbDwva2V5d29yZD48a2V5d29yZD5jaXBy
b2Zsb3hhY2luPC9rZXl3b3JkPjxrZXl3b3JkPmNvdHJpbW94YXpvbGU8L2tleXdvcmQ+PGtleXdv
cmQ+bmFsaWRpeGljIGFjaWQ8L2tleXdvcmQ+PGtleXdvcmQ+YW50aWJpb3RpYyByZXNpc3RhbmNl
PC9rZXl3b3JkPjxrZXl3b3JkPmFydGljbGU8L2tleXdvcmQ+PGtleXdvcmQ+Y2xpbmljYWwgYXJ0
aWNsZTwva2V5d29yZD48a2V5d29yZD5jbGluaWNhbCBmZWF0dXJlPC9rZXl3b3JkPjxrZXl3b3Jk
PmZlbWFsZTwva2V5d29yZD48a2V5d29yZD5odW1hbjwva2V5d29yZD48a2V5d29yZD5tYWxlPC9r
ZXl3b3JkPjxrZXl3b3JkPlNhbG1vbmVsbGEgZW50ZXJpY2Egc2Vyb3ZhciBUeXBoaTwva2V5d29y
ZD48a2V5d29yZD50eXBob2lkIGZldmVyPC9rZXl3b3JkPjxrZXl3b3JkPndhcjwva2V5d29yZD48
a2V5d29yZD5ZdWdvc2xhdmlhPC9rZXl3b3JkPjxrZXl3b3JkPlEgRmV2ZXI8L2tleXdvcmQ+PGtl
eXdvcmQ+RGlzZWFzZSBPdXRicmVha3M8L2tleXdvcmQ+PGtleXdvcmQ+RmV2ZXI8L2tleXdvcmQ+
PC9rZXl3b3Jkcz48ZGF0ZXM+PHllYXI+MTk5NjwveWVhcj48cHViLWRhdGVzPjxkYXRlPjE5OTYg
JUogRXVyb3BlYW4gSm91cm5hbCBvZiBFcGlkZW1pb2xvZ3k8L2RhdGU+PC9wdWItZGF0ZXM+PC9k
YXRlcz48aXNibj4wMzkzLTI5OTA8L2lzYm4+PGFjY2Vzc2lvbi1udW0+cmF5eWFuLTY2NTk1NDk3
MjwvYWNjZXNzaW9uLW51bT48dXJscz48cmVsYXRlZC11cmxzPjx1cmw+aHR0cHM6Ly93d3cuZW1i
YXNlLmNvbS9zZWFyY2gvcmVzdWx0cz9zdWJhY3Rpb249dmlld3JlY29yZCZhbXA7aWQ9TDI2MzAy
NzI0JmFtcDtmcm9tPWV4cG9ydDwvdXJsPjwvcmVsYXRlZC11cmxzPjwvdXJscz48Y3VzdG9tMT5S
QVlZQU4tSU5DTFVTSU9OOiB7JnF1b3Q7UmVnaW5hJnF1b3Q7PSZndDsmcXVvdDtJbmNsdWRlZCZx
dW90O30gfCBSQVlZQU4tTEFCRUxTOiBSRUZVR0VFLHVuY2xlYXI8L2N1c3RvbTE+PGxhbmd1YWdl
PkVuZ2xpc2g8L2xhbmd1YWdlPjwvcmVjb3JkPjwvQ2l0ZT48Q2l0ZT48QXV0aG9yPkNhcnJlcmFz
LUFiYWQ8L0F1dGhvcj48WWVhcj4yMDIyPC9ZZWFyPjxSZWNOdW0+ODE1PC9SZWNOdW0+PHJlY29y
ZD48cmVjLW51bWJlcj44MTU8L3JlYy1udW1iZXI+PGZvcmVpZ24ta2V5cz48a2V5IGFwcD0iRU4i
IGRiLWlkPSJheDVmZjB3em5yeHIwamU5cGRkeHZmd2lwemEydDllMmYyZHQiIHRpbWVzdGFtcD0i
MTY4MDg4MDMxMiI+ODE1PC9rZXk+PC9mb3JlaWduLWtleXM+PHJlZi10eXBlIG5hbWU9IkpvdXJu
YWwgQXJ0aWNsZSI+MTc8L3JlZi10eXBlPjxjb250cmlidXRvcnM+PGF1dGhvcnM+PGF1dGhvcj5D
YXJyZXJhcy1BYmFkLCBDLjwvYXV0aG9yPjxhdXRob3I+T2xpdmVpcmEtU291dG8sIEkuPC9hdXRo
b3I+PGF1dGhvcj5Qb3UtQ2lydWVsbywgRC48L2F1dGhvcj48YXV0aG9yPlB1am9sLU1vcnJvLCBK
LiBNLjwvYXV0aG9yPjxhdXRob3I+U29sZXItUGFsYWPDrW4sIFAuPC9hdXRob3I+PGF1dGhvcj5T
b3JpYW5vLUFyYW5kZXMsIEEuPC9hdXRob3I+PGF1dGhvcj5TdWxsZWlybywgRS48L2F1dGhvcj48
YXV0aG9yPlRyZXZpw7FvLU1hcnVyaSwgQi48L2F1dGhvcj48YXV0aG9yPkJyb3RvLUNvcnTDqXMs
IEMuPC9hdXRob3I+PGF1dGhvcj5Fc3BlcmFsYmEsIEouPC9hdXRob3I+PGF1dGhvcj5HYXJjw61h
LVNhbGdhZG8sIEcuPC9hdXRob3I+PGF1dGhvcj5aYXJ6dWVsYSwgRi48L2F1dGhvcj48YXV0aG9y
PlNlcnJlLURlbGNvciwgTi48L2F1dGhvcj48YXV0aG9yPkVzcGlhdSwgTS48L2F1dGhvcj48L2F1
dGhvcnM+PC9jb250cmlidXRvcnM+PHRpdGxlcz48dGl0bGU+SGVhbHRoIGFuZCBWYWNjaW5hdGlv
biBTdGF0dXMgb2YgVW5hY2NvbXBhbmllZCBNaW5vcnMgQWZ0ZXIgQXJyaXZhbCBpbiBhIEV1cm9w
ZWFuIEJvcmRlciBDb3VudHJ5OiBBIENyb3NzLXNlY3Rpb25hbCBTdHVkeSAoMjAxNy0yMDIwKTwv
dGl0bGU+PHNlY29uZGFyeS10aXRsZT5QZWRpYXRyaWMgSW5mZWN0aW91cyBEaXNlYXNlIEpvdXJu
YWw8L3NlY29uZGFyeS10aXRsZT48L3RpdGxlcz48cGVyaW9kaWNhbD48ZnVsbC10aXRsZT5QZWRp
YXRyaWMgSW5mZWN0aW91cyBEaXNlYXNlIEpvdXJuYWw8L2Z1bGwtdGl0bGU+PC9wZXJpb2RpY2Fs
PjxwYWdlcz44NzItODc3PC9wYWdlcz48dm9sdW1lPjQxPC92b2x1bWU+PG51bWJlcj4xMTwvbnVt
YmVyPjxrZXl3b3Jkcz48a2V5d29yZD5jaGlja2VucG94IHZhY2NpbmU8L2tleXdvcmQ+PGtleXdv
cmQ+aGVwYXRpdGlzIEIgdmFjY2luZTwva2V5d29yZD48a2V5d29yZD5tZWFzbGVzIHZhY2NpbmU8
L2tleXdvcmQ+PGtleXdvcmQ+YWRvbGVzY2VudDwva2V5d29yZD48a2V5d29yZD5BZnJpY2Egc291
dGggb2YgdGhlIFNhaGFyYTwva2V5d29yZD48a2V5d29yZD5hcnRpY2xlPC9rZXl3b3JkPjxrZXl3
b3JkPmNoaWNrZW5wb3g8L2tleXdvcmQ+PGtleXdvcmQ+Y3Jvc3Mtc2VjdGlvbmFsIHN0dWR5PC9r
ZXl3b3JkPjxrZXl3b3JkPmRlY2lzaW9uIG1ha2luZzwva2V5d29yZD48a2V5d29yZD5FdXJvcGU8
L2tleXdvcmQ+PGtleXdvcmQ+RXVyb3BlYW48L2tleXdvcmQ+PGtleXdvcmQ+ZmVtYWxlPC9rZXl3
b3JkPjxrZXl3b3JkPmdlb2dyYXBoaWMgb3JpZ2luPC9rZXl3b3JkPjxrZXl3b3JkPmhlYWx0aCBj
ZW50ZXI8L2tleXdvcmQ+PGtleXdvcmQ+aGVhbHRoIHN0YXR1czwva2V5d29yZD48a2V5d29yZD5o
ZXBhdGl0aXMgQjwva2V5d29yZD48a2V5d29yZD5IZXBhdGl0aXMgQiB2aXJ1czwva2V5d29yZD48
a2V5d29yZD5odW1hbjwva2V5d29yZD48a2V5d29yZD5pbnRlc3RpbmUgcGFyYXNpdGU8L2tleXdv
cmQ+PGtleXdvcmQ+bGF0ZW50IHR1YmVyY3Vsb3Npczwva2V5d29yZD48a2V5d29yZD5tYWpvciBj
bGluaWNhbCBzdHVkeTwva2V5d29yZD48a2V5d29yZD5tYWxlPC9rZXl3b3JkPjxrZXl3b3JkPm1l
YXNsZXM8L2tleXdvcmQ+PGtleXdvcmQ+bWlncmFudDwva2V5d29yZD48a2V5d29yZD5taW5vciAo
cGVyc29uKTwva2V5d29yZD48a2V5d29yZD5ub25odW1hbjwva2V5d29yZD48a2V5d29yZD5vYnNl
cnZhdGlvbmFsIHN0dWR5PC9rZXl3b3JkPjxrZXl3b3JkPnB1YmxpYyBoZWFsdGg8L2tleXdvcmQ+
PGtleXdvcmQ+cmV0cm9zcGVjdGl2ZSBzdHVkeTwva2V5d29yZD48a2V5d29yZD5zY3JlZW5pbmc8
L2tleXdvcmQ+PGtleXdvcmQ+c2Vyb2xvZ3k8L2tleXdvcmQ+PGtleXdvcmQ+U3BhaW48L2tleXdv
cmQ+PGtleXdvcmQ+dmFjY2luYXRpb248L2tleXdvcmQ+PGtleXdvcmQ+dmFjY2luYXRpb24gY292
ZXJhZ2U8L2tleXdvcmQ+PGtleXdvcmQ+dmFjY2luZSBwcmV2ZW50YWJsZSBkaXNlYXNlPC9rZXl3
b3JkPjxrZXl3b3JkPkNyb3NzLVNlY3Rpb25hbCBTdHVkaWVzPC9rZXl3b3JkPjxrZXl3b3JkPkNl
c2FyZWFuIFNlY3Rpb248L2tleXdvcmQ+PC9rZXl3b3Jkcz48ZGF0ZXM+PHllYXI+MjAyMjwveWVh
cj48cHViLWRhdGVzPjxkYXRlPjIwMjI8L2RhdGU+PC9wdWItZGF0ZXM+PC9kYXRlcz48aXNibj4x
NTMyLTA5ODcgMDg5MS0zNjY4PC9pc2JuPjxhY2Nlc3Npb24tbnVtPnJheXlhbi05MTc1MzM0MDI8
L2FjY2Vzc2lvbi1udW0+PHVybHM+PHJlbGF0ZWQtdXJscz48dXJsPmh0dHBzOi8vd3d3LmVtYmFz
ZS5jb20vc2VhcmNoL3Jlc3VsdHM/c3ViYWN0aW9uPXZpZXdyZWNvcmQmYW1wO2lkPUwyMDIwNzI2
NDM3JmFtcDtmcm9tPWV4cG9ydCBodHRwOi8vZHguZG9pLm9yZy8xMC4xMDk3L0lORi4wMDAwMDAw
MDAwMDAzNjcwPC91cmw+PC9yZWxhdGVkLXVybHM+PC91cmxzPjxjdXN0b20xPkwyMDIwNzI2NDM3
IDIwMjItMTAtMjQgMjAyMi0xMC0yNiB8IFJBWVlBTi1JTkNMVVNJT046IHsmcXVvdDtOYWRqYSAm
cXVvdDs9Jmd0OyZxdW90O0luY2x1ZGVkJnF1b3Q7LCAmcXVvdDtSZWdpbmEmcXVvdDs9Jmd0OyZx
dW90O0luY2x1ZGVkJnF1b3Q7fSB8IFJBWVlBTi1MQUJFTFM6IG11bHRpcGxlPC9jdXN0b20xPjxl
bGVjdHJvbmljLXJlc291cmNlLW51bT5kb2k6MTAuMTA5Ny9JTkYuMDAwMDAwMDAwMDAwMzY3MDwv
ZWxlY3Ryb25pYy1yZXNvdXJjZS1udW0+PGxhbmd1YWdlPkVuZ2xpc2g8L2xhbmd1YWdlPjwvcmVj
b3JkPjwvQ2l0ZT48Q2l0ZT48QXV0aG9yPkRlc2FpPC9BdXRob3I+PFllYXI+MjAyMDwvWWVhcj48
UmVjTnVtPjQ0MDwvUmVjTnVtPjxyZWNvcmQ+PHJlYy1udW1iZXI+NDQwPC9yZWMtbnVtYmVyPjxm
b3JlaWduLWtleXM+PGtleSBhcHA9IkVOIiBkYi1pZD0iYXg1ZmYwd3pucnhyMGplOXBkZHh2Zndp
cHphMnQ5ZTJmMmR0IiB0aW1lc3RhbXA9IjE2ODA4ODAyNTEiPjQ0MDwva2V5PjwvZm9yZWlnbi1r
ZXlzPjxyZWYtdHlwZSBuYW1lPSJKb3VybmFsIEFydGljbGUiPjE3PC9yZWYtdHlwZT48Y29udHJp
YnV0b3JzPjxhdXRob3JzPjxhdXRob3I+RGVzYWksIEEuIE4uPC9hdXRob3I+PGF1dGhvcj5SYW1h
dG93c2tpLCBKLiBXLjwvYXV0aG9yPjxhdXRob3I+TWFyYW5vLCBOLjwvYXV0aG9yPjxhdXRob3I+
TWFkb2ZmLCBMLiBDLjwvYXV0aG9yPjxhdXRob3I+TGFzc21hbm4sIEIuPC9hdXRob3I+PC9hdXRo
b3JzPjwvY29udHJpYnV0b3JzPjxhdXRoLWFkZHJlc3M+SW50ZXJuYXRpb25hbCBTb2NpZXR5IGZv
ciBJbmZlY3Rpb3VzIERpc2Vhc2VzLCBCcm9va2xpbmUsIE1BLCBVbml0ZWQgU3RhdGVzIEJyaWdo
YW0gYW5kIFdvbWVuJmFwb3M7cyBIb3NwaXRhbCwgRGl2aXNpb24gb2YgSW5mZWN0aW91cyBEaXNl
YXNlLCBCb3N0b24sIE1BLCBVbml0ZWQgU3RhdGVzIENlbnRlcnMgZm9yIERpc2Vhc2UgQ29udHJv
bCBhbmQgUHJldmVudGlvbiwgQXRsYW50YSwgR0EsIFVuaXRlZCBTdGF0ZXMgVW5pdmVyc2l0eSBv
ZiBNYXNzYWNodXNldHRzIE1lZGljYWwgU2Nob29sLCBXb3JjZXN0ZXIsIE1BLCBVbml0ZWQgU3Rh
dGVzPC9hdXRoLWFkZHJlc3M+PHRpdGxlcz48dGl0bGU+SW5mZWN0aW91cyBkaXNlYXNlIG91dGJy
ZWFrcyBhbW9uZyBmb3JjaWJseSBkaXNwbGFjZWQgcGVyc29uczogQW4gYW5hbHlzaXMgb2YgUHJv
TUVEIHJlcG9ydHMgMTk5Ni0yMDE2PC90aXRsZT48L3RpdGxlcz48dm9sdW1lPjE0PC92b2x1bWU+
PG51bWJlcj4xPC9udW1iZXI+PGtleXdvcmRzPjxrZXl3b3JkPkZvcmNlZCBkaXNwbGFjZW1lbnQ8
L2tleXdvcmQ+PGtleXdvcmQ+SW5mZWN0aW91cyBkaXNlYXNlLCBQcm9NRUQ8L2tleXdvcmQ+PGtl
eXdvcmQ+T3V0YnJlYWs8L2tleXdvcmQ+PGtleXdvcmQ+U3VydmVpbGxhbmNlPC9rZXl3b3JkPjxr
ZXl3b3JkPkNvbW11bmljYWJsZSBEaXNlYXNlczwva2V5d29yZD48a2V5d29yZD5EaXNlYXNlIE91
dGJyZWFrczwva2V5d29yZD48L2tleXdvcmRzPjxkYXRlcz48eWVhcj4yMDIwPC95ZWFyPjxwdWIt
ZGF0ZXM+PGRhdGU+MjAyMCAlSiBDb25mbGljdCBhbmQgSGVhbHRoPC9kYXRlPjwvcHViLWRhdGVz
PjwvZGF0ZXM+PGlzYm4+MTc1MjE1MDUgKElTU04pPC9pc2JuPjxhY2Nlc3Npb24tbnVtPnJheXlh
bi02NjU5NTMwMTg8L2FjY2Vzc2lvbi1udW0+PHVybHM+PHJlbGF0ZWQtdXJscz48dXJsPmh0dHBz
Oi8vd3d3LnNjb3B1cy5jb20vaW53YXJkL3JlY29yZC51cmk/ZWlkPTItczIuMC04NTA4OTAxODU1
MyZhbXA7ZG9pPTEwLjExODYlMmZzMTMwMzEtMDIwLTAwMjk1LTkmYW1wO3BhcnRuZXJJRD00MCZh
bXA7bWQ1PTdhZWVlZWQ0NGU5Y2Q3NTFhZDRmZWQxYTdiNzNmYTZiPC91cmw+PC9yZWxhdGVkLXVy
bHM+PC91cmxzPjxjdXN0b20xPlJBWVlBTi1JTkNMVVNJT046IHsmcXVvdDtSZWdpbmEmcXVvdDs9
Jmd0OyZxdW90O0luY2x1ZGVkJnF1b3Q7fSB8IFJBWVlBTi1MQUJFTFM6IElEUCxjb25maXJtZWQ8
L2N1c3RvbTE+PGxhbmd1YWdlPkVuZ2xpc2g8L2xhbmd1YWdlPjwvcmVjb3JkPjwvQ2l0ZT48L0Vu
ZE5vdGU+AG==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BbGF3aWVoPC9BdXRob3I+PFllYXI+MjAxNDwvWWVhcj48
UmVjTnVtPjMzOTwvUmVjTnVtPjxEaXNwbGF5VGV4dD5bNCwgMzgsIDM5LCA1OF08L0Rpc3BsYXlU
ZXh0PjxyZWNvcmQ+PHJlYy1udW1iZXI+MzM5PC9yZWMtbnVtYmVyPjxmb3JlaWduLWtleXM+PGtl
eSBhcHA9IkVOIiBkYi1pZD0iYXg1ZmYwd3pucnhyMGplOXBkZHh2ZndpcHphMnQ5ZTJmMmR0IiB0
aW1lc3RhbXA9IjE2ODA4ODAyNTAiPjMzOTwva2V5PjwvZm9yZWlnbi1rZXlzPjxyZWYtdHlwZSBu
YW1lPSJKb3VybmFsIEFydGljbGUiPjE3PC9yZWYtdHlwZT48Y29udHJpYnV0b3JzPjxhdXRob3Jz
PjxhdXRob3I+QWxhd2llaCwgQS48L2F1dGhvcj48YXV0aG9yPk11c2hhcnJhZmllaCwgVS48L2F1
dGhvcj48YXV0aG9yPkphYmVyLCBBLjwvYXV0aG9yPjxhdXRob3I+QmVycnksIEEuPC9hdXRob3I+
PGF1dGhvcj5HaG9zbiwgTi48L2F1dGhvcj48YXV0aG9yPkJpenJpLCBBLiBSLjwvYXV0aG9yPjwv
YXV0aG9ycz48L2NvbnRyaWJ1dG9ycz48YXV0aC1hZGRyZXNzPltBbGF3aWVoLCBBbGldIE1lZCBV
bml2IFMgQ2Fyb2xpbmEsIERlcHQgTmV1cm9zY2ksIENoYXJsZXN0b24sIFNDIDI5NDI1IFVTQS4g
W0FsYXdpZWgsIEFsaTsgTXVzaGFycmFmaWVoLCBVbWF5eWE7IEJpenJpLCBBYmR1bCBSYWhtYW5d
IEFtZXIgVW5pdiwgQmVpcnV0IE1lZCBDdHIsIERlcHQgSW50ZXJuYWwgTWVkLCBEaXYgSW5mZWN0
IERpcywgQmVpcnV0LCBMZWJhbm9uLiBbTXVzaGFycmFmaWVoLCBVbWF5eWFdIEFtZXIgVW5pdiwg
QmVpcnV0IE1lZCBDdHIsIERlcHQgRmFtaWx5IE1lZCwgQmVpcnV0LCBMZWJhbm9uLiBbSmFiZXIs
IEFtYW5pXSBMZWJhbmVzZSBBbWVyIFVuaXYsIEZhYyBNZWQsIExlYmFub24sIE5IIFVTQS4gW0Jl
cnJ5LCBBdGlrYV0gTWluaXN0IFB1YmwgSGx0aCwgQ29tbXVuaWNhYmxlIERpcyBEZXB0LCBCZWly
dXQsIExlYmFub24uIFtHaG9zbiwgTmFkYV0gTWluaXN0IFB1YmwgSGx0aCwgRXBpZGVtaW9sIFN1
cnZlaWxsYW5jZSBEZXB0LCBCZWlydXQsIExlYmFub24uIEJpenJpLCBBUiAoY29ycmVzcG9uZGlu
ZyBhdXRob3IpLCBBbWVyIFVuaXYsIEJlaXJ1dCBNZWQgQ3RyLCBEZXB0IEludGVybmFsIE1lZCwg
RGl2IEluZmVjdCBEaXMsIEJlaXJ1dCwgTGViYW5vbi4gYWIwMEBhdWIuZWR1LmxiPC9hdXRoLWFk
ZHJlc3M+PHRpdGxlcz48dGl0bGU+UmV2aXNpdGluZyBsZWlzaG1hbmlhc2lzIGluIHRoZSB0aW1l
IG9mIHdhcjogdGhlIFN5cmlhbiBjb25mbGljdCBhbmQgdGhlIExlYmFuZXNlIG91dGJyZWFrPC90
aXRsZT48c2Vjb25kYXJ5LXRpdGxlPkludGVybmF0aW9uYWwgSm91cm5hbCBvZiBJbmZlY3Rpb3Vz
IERpc2Vhc2VzPC9zZWNvbmRhcnktdGl0bGU+PC90aXRsZXM+PHBlcmlvZGljYWw+PGZ1bGwtdGl0
bGU+SW50ZXJuYXRpb25hbCBKb3VybmFsIG9mIEluZmVjdGlvdXMgRGlzZWFzZXM8L2Z1bGwtdGl0
bGU+PC9wZXJpb2RpY2FsPjxwYWdlcz4xMTUtMTE5PC9wYWdlcz48dm9sdW1lPjI5PC92b2x1bWU+
PGtleXdvcmRzPjxrZXl3b3JkPkxlaXNobWFuaWE8L2tleXdvcmQ+PGtleXdvcmQ+TWlkZGxlIEVh
c3Q8L2tleXdvcmQ+PGtleXdvcmQ+TGViYW5vbjwva2V5d29yZD48a2V5d29yZD5DdXRhbmVvdXMg
bGVpc2htYW5pYXNpczwva2V5d29yZD48a2V5d29yZD5WaXNjZXJhbDwva2V5d29yZD48a2V5d29y
ZD5sZWlzaG1hbmlhc2lzPC9rZXl3b3JkPjxrZXl3b3JkPnZpc2NlcmFsIGxlaXNobWFuaWFzaXM8
L2tleXdvcmQ+PGtleXdvcmQ+c291dGhlcm4gc3VkYW48L2tleXdvcmQ+PGtleXdvcmQ+ZGlzZWFz
ZXM8L2tleXdvcmQ+PGtleXdvcmQ+aW5mZWN0aW9uPC9rZXl3b3JkPjxrZXl3b3JkPmVwaWRlbWlj
PC9rZXl3b3JkPjxrZXl3b3JkPmJ1cmRlbjwva2V5d29yZD48a2V5d29yZD5JbmZlY3Rpb3VzIERp
c2Vhc2VzPC9rZXl3b3JkPjxrZXl3b3JkPldhcjwva2V5d29yZD48a2V5d29yZD5EaXNlYXNlIE91
dGJyZWFrczwva2V5d29yZD48L2tleXdvcmRzPjxkYXRlcz48eWVhcj4yMDE0PC95ZWFyPjxwdWIt
ZGF0ZXM+PGRhdGU+RGVjICVKIEludGVybmF0aW9uYWwgSm91cm5hbCBvZiBJbmZlY3Rpb3VzIERp
c2Vhc2VzPC9kYXRlPjwvcHViLWRhdGVzPjwvZGF0ZXM+PGlzYm4+MTIwMS05NzEyPC9pc2JuPjxh
Y2Nlc3Npb24tbnVtPnJheXlhbi02NjU5NTQzMDM8L2FjY2Vzc2lvbi1udW0+PHVybHM+PHJlbGF0
ZWQtdXJscz48dXJsPjxzdHlsZSBmYWNlPSJ1bmRlcmxpbmUiIGZvbnQ9ImRlZmF1bHQiIHNpemU9
IjEwMCUiPiZsdDtHbyB0byBJU0kmZ3Q7Oi8vV09TOjAwMDM0ODAyMzYwMDAyNDwvc3R5bGU+PC91
cmw+PC9yZWxhdGVkLXVybHM+PC91cmxzPjxjdXN0b20xPlJBWVlBTi1JTkNMVVNJT046IHsmcXVv
dDtSZWdpbmEmcXVvdDs9Jmd0OyZxdW90O0luY2x1ZGVkJnF1b3Q7fSB8IFJBWVlBTi1MQUJFTFM6
IFJFRlVHRUUsdW5jbGVhcjwvY3VzdG9tMT48bGFuZ3VhZ2U+RW5nbGlzaDwvbGFuZ3VhZ2U+PC9y
ZWNvcmQ+PC9DaXRlPjxDaXRlPjxBdXRob3I+QnJhZGFyacSHPC9BdXRob3I+PFllYXI+MTk5Njwv
WWVhcj48UmVjTnVtPjM4NjwvUmVjTnVtPjxyZWNvcmQ+PHJlYy1udW1iZXI+Mzg2PC9yZWMtbnVt
YmVyPjxmb3JlaWduLWtleXM+PGtleSBhcHA9IkVOIiBkYi1pZD0iYXg1ZmYwd3pucnhyMGplOXBk
ZHh2ZndpcHphMnQ5ZTJmMmR0IiB0aW1lc3RhbXA9IjE2ODA4ODAyNTAiPjM4Njwva2V5PjwvZm9y
ZWlnbi1rZXlzPjxyZWYtdHlwZSBuYW1lPSJKb3VybmFsIEFydGljbGUiPjE3PC9yZWYtdHlwZT48
Y29udHJpYnV0b3JzPjxhdXRob3JzPjxhdXRob3I+QnJhZGFyacSHLCBOLjwvYXV0aG9yPjxhdXRo
b3I+UHVuZGEtUG9sacSHLCBWLjwvYXV0aG9yPjxhdXRob3I+TWlsYXMsIEkuPC9hdXRob3I+PGF1
dGhvcj48c3R5bGUgZmFjZT0ibm9ybWFsIiBmb250PSJkZWZhdWx0IiBzaXplPSIxMDAlIj5Jdmk8
L3N0eWxlPjxzdHlsZSBmYWNlPSJub3JtYWwiIGZvbnQ9ImRlZmF1bHQiIGNoYXJzZXQ9IjIzOCIg
c2l6ZT0iMTAwJSI+xIcsIEkuPC9zdHlsZT48L2F1dGhvcj48YXV0aG9yPjxzdHlsZSBmYWNlPSJu
b3JtYWwiIGZvbnQ9ImRlZmF1bHQiIHNpemU9IjEwMCUiPkdyZ2k8L3N0eWxlPjxzdHlsZSBmYWNl
PSJub3JtYWwiIGZvbnQ9ImRlZmF1bHQiIGNoYXJzZXQ9IjIzOCIgc2l6ZT0iMTAwJSI+xIcsIEQu
PC9zdHlsZT48L2F1dGhvcj48YXV0aG9yPjxzdHlsZSBmYWNlPSJub3JtYWwiIGZvbnQ9ImRlZmF1
bHQiIHNpemU9IjEwMCUiPlJhZG9zZXZpPC9zdHlsZT48c3R5bGUgZmFjZT0ibm9ybWFsIiBmb250
PSJkZWZhdWx0IiBjaGFyc2V0PSIyMzgiIHNpemU9IjEwMCUiPsSHLCBOLjwvc3R5bGU+PC9hdXRo
b3I+PGF1dGhvcj48c3R5bGUgZmFjZT0ibm9ybWFsIiBmb250PSJkZWZhdWx0IiBzaXplPSIxMDAl
Ij5QZXRyaTwvc3R5bGU+PHN0eWxlIGZhY2U9Im5vcm1hbCIgZm9udD0iZGVmYXVsdCIgY2hhcnNl
dD0iMjM4IiBzaXplPSIxMDAlIj7EhywgPC9zdHlsZT48c3R5bGUgZmFjZT0ibm9ybWFsIiBmb250
PSJkZWZhdWx0IiBzaXplPSIxMDAlIj5JPC9zdHlsZT48c3R5bGUgZmFjZT0ibm9ybWFsIiBmb250
PSJkZWZhdWx0IiBjaGFyc2V0PSIyMzgiIHNpemU9IjEwMCUiPi48L3N0eWxlPjwvYXV0aG9yPjwv
YXV0aG9ycz48L2NvbnRyaWJ1dG9ycz48YXV0aC1hZGRyZXNzPk4uIEJyYWRhcmljLCBEZXBhcnRt
ZW50IG9mIEluZmVjdGlvdXMgRGlzZWFzZXMsIFNwbGl0IFVuaXZlcnNpdHkgSG9zcGl0YWwsIFNw
aW5jaWNldmEgMSwgMjEwMDAgU3BsaXQsIENyb2F0aWE8L2F1dGgtYWRkcmVzcz48dGl0bGVzPjx0
aXRsZT5Ud28gb3V0YnJlYWtzIG9mIHR5cGhvaWQgZmV2ZXIgcmVsYXRlZCB0byB0aGUgd2FyIGlu
IEJvc25pYSBhbmQgSGVyemVnb3ZpbmE8L3RpdGxlPjxzZWNvbmRhcnktdGl0bGU+RXVyb3BlYW4g
Sm91cm5hbCBvZiBFcGlkZW1pb2xvZ3k8L3NlY29uZGFyeS10aXRsZT48L3RpdGxlcz48cGVyaW9k
aWNhbD48ZnVsbC10aXRsZT5FdXJvcGVhbiBKb3VybmFsIG9mIEVwaWRlbWlvbG9neTwvZnVsbC10
aXRsZT48L3BlcmlvZGljYWw+PHBhZ2VzPjQwOS00MTI8L3BhZ2VzPjx2b2x1bWU+MTI8L3ZvbHVt
ZT48bnVtYmVyPjQ8L251bWJlcj48a2V5d29yZHM+PGtleXdvcmQ+YW1waWNpbGxpbjwva2V5d29y
ZD48a2V5d29yZD5hbnRpYmlvdGljIGFnZW50PC9rZXl3b3JkPjxrZXl3b3JkPmNlZnRyaWF4b25l
PC9rZXl3b3JkPjxrZXl3b3JkPmNobG9yYW1waGVuaWNvbDwva2V5d29yZD48a2V5d29yZD5jaXBy
b2Zsb3hhY2luPC9rZXl3b3JkPjxrZXl3b3JkPmNvdHJpbW94YXpvbGU8L2tleXdvcmQ+PGtleXdv
cmQ+bmFsaWRpeGljIGFjaWQ8L2tleXdvcmQ+PGtleXdvcmQ+YW50aWJpb3RpYyByZXNpc3RhbmNl
PC9rZXl3b3JkPjxrZXl3b3JkPmFydGljbGU8L2tleXdvcmQ+PGtleXdvcmQ+Y2xpbmljYWwgYXJ0
aWNsZTwva2V5d29yZD48a2V5d29yZD5jbGluaWNhbCBmZWF0dXJlPC9rZXl3b3JkPjxrZXl3b3Jk
PmZlbWFsZTwva2V5d29yZD48a2V5d29yZD5odW1hbjwva2V5d29yZD48a2V5d29yZD5tYWxlPC9r
ZXl3b3JkPjxrZXl3b3JkPlNhbG1vbmVsbGEgZW50ZXJpY2Egc2Vyb3ZhciBUeXBoaTwva2V5d29y
ZD48a2V5d29yZD50eXBob2lkIGZldmVyPC9rZXl3b3JkPjxrZXl3b3JkPndhcjwva2V5d29yZD48
a2V5d29yZD5ZdWdvc2xhdmlhPC9rZXl3b3JkPjxrZXl3b3JkPlEgRmV2ZXI8L2tleXdvcmQ+PGtl
eXdvcmQ+RGlzZWFzZSBPdXRicmVha3M8L2tleXdvcmQ+PGtleXdvcmQ+RmV2ZXI8L2tleXdvcmQ+
PC9rZXl3b3Jkcz48ZGF0ZXM+PHllYXI+MTk5NjwveWVhcj48cHViLWRhdGVzPjxkYXRlPjE5OTYg
JUogRXVyb3BlYW4gSm91cm5hbCBvZiBFcGlkZW1pb2xvZ3k8L2RhdGU+PC9wdWItZGF0ZXM+PC9k
YXRlcz48aXNibj4wMzkzLTI5OTA8L2lzYm4+PGFjY2Vzc2lvbi1udW0+cmF5eWFuLTY2NTk1NDk3
MjwvYWNjZXNzaW9uLW51bT48dXJscz48cmVsYXRlZC11cmxzPjx1cmw+aHR0cHM6Ly93d3cuZW1i
YXNlLmNvbS9zZWFyY2gvcmVzdWx0cz9zdWJhY3Rpb249dmlld3JlY29yZCZhbXA7aWQ9TDI2MzAy
NzI0JmFtcDtmcm9tPWV4cG9ydDwvdXJsPjwvcmVsYXRlZC11cmxzPjwvdXJscz48Y3VzdG9tMT5S
QVlZQU4tSU5DTFVTSU9OOiB7JnF1b3Q7UmVnaW5hJnF1b3Q7PSZndDsmcXVvdDtJbmNsdWRlZCZx
dW90O30gfCBSQVlZQU4tTEFCRUxTOiBSRUZVR0VFLHVuY2xlYXI8L2N1c3RvbTE+PGxhbmd1YWdl
PkVuZ2xpc2g8L2xhbmd1YWdlPjwvcmVjb3JkPjwvQ2l0ZT48Q2l0ZT48QXV0aG9yPkNhcnJlcmFz
LUFiYWQ8L0F1dGhvcj48WWVhcj4yMDIyPC9ZZWFyPjxSZWNOdW0+ODE1PC9SZWNOdW0+PHJlY29y
ZD48cmVjLW51bWJlcj44MTU8L3JlYy1udW1iZXI+PGZvcmVpZ24ta2V5cz48a2V5IGFwcD0iRU4i
IGRiLWlkPSJheDVmZjB3em5yeHIwamU5cGRkeHZmd2lwemEydDllMmYyZHQiIHRpbWVzdGFtcD0i
MTY4MDg4MDMxMiI+ODE1PC9rZXk+PC9mb3JlaWduLWtleXM+PHJlZi10eXBlIG5hbWU9IkpvdXJu
YWwgQXJ0aWNsZSI+MTc8L3JlZi10eXBlPjxjb250cmlidXRvcnM+PGF1dGhvcnM+PGF1dGhvcj5D
YXJyZXJhcy1BYmFkLCBDLjwvYXV0aG9yPjxhdXRob3I+T2xpdmVpcmEtU291dG8sIEkuPC9hdXRo
b3I+PGF1dGhvcj5Qb3UtQ2lydWVsbywgRC48L2F1dGhvcj48YXV0aG9yPlB1am9sLU1vcnJvLCBK
LiBNLjwvYXV0aG9yPjxhdXRob3I+U29sZXItUGFsYWPDrW4sIFAuPC9hdXRob3I+PGF1dGhvcj5T
b3JpYW5vLUFyYW5kZXMsIEEuPC9hdXRob3I+PGF1dGhvcj5TdWxsZWlybywgRS48L2F1dGhvcj48
YXV0aG9yPlRyZXZpw7FvLU1hcnVyaSwgQi48L2F1dGhvcj48YXV0aG9yPkJyb3RvLUNvcnTDqXMs
IEMuPC9hdXRob3I+PGF1dGhvcj5Fc3BlcmFsYmEsIEouPC9hdXRob3I+PGF1dGhvcj5HYXJjw61h
LVNhbGdhZG8sIEcuPC9hdXRob3I+PGF1dGhvcj5aYXJ6dWVsYSwgRi48L2F1dGhvcj48YXV0aG9y
PlNlcnJlLURlbGNvciwgTi48L2F1dGhvcj48YXV0aG9yPkVzcGlhdSwgTS48L2F1dGhvcj48L2F1
dGhvcnM+PC9jb250cmlidXRvcnM+PHRpdGxlcz48dGl0bGU+SGVhbHRoIGFuZCBWYWNjaW5hdGlv
biBTdGF0dXMgb2YgVW5hY2NvbXBhbmllZCBNaW5vcnMgQWZ0ZXIgQXJyaXZhbCBpbiBhIEV1cm9w
ZWFuIEJvcmRlciBDb3VudHJ5OiBBIENyb3NzLXNlY3Rpb25hbCBTdHVkeSAoMjAxNy0yMDIwKTwv
dGl0bGU+PHNlY29uZGFyeS10aXRsZT5QZWRpYXRyaWMgSW5mZWN0aW91cyBEaXNlYXNlIEpvdXJu
YWw8L3NlY29uZGFyeS10aXRsZT48L3RpdGxlcz48cGVyaW9kaWNhbD48ZnVsbC10aXRsZT5QZWRp
YXRyaWMgSW5mZWN0aW91cyBEaXNlYXNlIEpvdXJuYWw8L2Z1bGwtdGl0bGU+PC9wZXJpb2RpY2Fs
PjxwYWdlcz44NzItODc3PC9wYWdlcz48dm9sdW1lPjQxPC92b2x1bWU+PG51bWJlcj4xMTwvbnVt
YmVyPjxrZXl3b3Jkcz48a2V5d29yZD5jaGlja2VucG94IHZhY2NpbmU8L2tleXdvcmQ+PGtleXdv
cmQ+aGVwYXRpdGlzIEIgdmFjY2luZTwva2V5d29yZD48a2V5d29yZD5tZWFzbGVzIHZhY2NpbmU8
L2tleXdvcmQ+PGtleXdvcmQ+YWRvbGVzY2VudDwva2V5d29yZD48a2V5d29yZD5BZnJpY2Egc291
dGggb2YgdGhlIFNhaGFyYTwva2V5d29yZD48a2V5d29yZD5hcnRpY2xlPC9rZXl3b3JkPjxrZXl3
b3JkPmNoaWNrZW5wb3g8L2tleXdvcmQ+PGtleXdvcmQ+Y3Jvc3Mtc2VjdGlvbmFsIHN0dWR5PC9r
ZXl3b3JkPjxrZXl3b3JkPmRlY2lzaW9uIG1ha2luZzwva2V5d29yZD48a2V5d29yZD5FdXJvcGU8
L2tleXdvcmQ+PGtleXdvcmQ+RXVyb3BlYW48L2tleXdvcmQ+PGtleXdvcmQ+ZmVtYWxlPC9rZXl3
b3JkPjxrZXl3b3JkPmdlb2dyYXBoaWMgb3JpZ2luPC9rZXl3b3JkPjxrZXl3b3JkPmhlYWx0aCBj
ZW50ZXI8L2tleXdvcmQ+PGtleXdvcmQ+aGVhbHRoIHN0YXR1czwva2V5d29yZD48a2V5d29yZD5o
ZXBhdGl0aXMgQjwva2V5d29yZD48a2V5d29yZD5IZXBhdGl0aXMgQiB2aXJ1czwva2V5d29yZD48
a2V5d29yZD5odW1hbjwva2V5d29yZD48a2V5d29yZD5pbnRlc3RpbmUgcGFyYXNpdGU8L2tleXdv
cmQ+PGtleXdvcmQ+bGF0ZW50IHR1YmVyY3Vsb3Npczwva2V5d29yZD48a2V5d29yZD5tYWpvciBj
bGluaWNhbCBzdHVkeTwva2V5d29yZD48a2V5d29yZD5tYWxlPC9rZXl3b3JkPjxrZXl3b3JkPm1l
YXNsZXM8L2tleXdvcmQ+PGtleXdvcmQ+bWlncmFudDwva2V5d29yZD48a2V5d29yZD5taW5vciAo
cGVyc29uKTwva2V5d29yZD48a2V5d29yZD5ub25odW1hbjwva2V5d29yZD48a2V5d29yZD5vYnNl
cnZhdGlvbmFsIHN0dWR5PC9rZXl3b3JkPjxrZXl3b3JkPnB1YmxpYyBoZWFsdGg8L2tleXdvcmQ+
PGtleXdvcmQ+cmV0cm9zcGVjdGl2ZSBzdHVkeTwva2V5d29yZD48a2V5d29yZD5zY3JlZW5pbmc8
L2tleXdvcmQ+PGtleXdvcmQ+c2Vyb2xvZ3k8L2tleXdvcmQ+PGtleXdvcmQ+U3BhaW48L2tleXdv
cmQ+PGtleXdvcmQ+dmFjY2luYXRpb248L2tleXdvcmQ+PGtleXdvcmQ+dmFjY2luYXRpb24gY292
ZXJhZ2U8L2tleXdvcmQ+PGtleXdvcmQ+dmFjY2luZSBwcmV2ZW50YWJsZSBkaXNlYXNlPC9rZXl3
b3JkPjxrZXl3b3JkPkNyb3NzLVNlY3Rpb25hbCBTdHVkaWVzPC9rZXl3b3JkPjxrZXl3b3JkPkNl
c2FyZWFuIFNlY3Rpb248L2tleXdvcmQ+PC9rZXl3b3Jkcz48ZGF0ZXM+PHllYXI+MjAyMjwveWVh
cj48cHViLWRhdGVzPjxkYXRlPjIwMjI8L2RhdGU+PC9wdWItZGF0ZXM+PC9kYXRlcz48aXNibj4x
NTMyLTA5ODcgMDg5MS0zNjY4PC9pc2JuPjxhY2Nlc3Npb24tbnVtPnJheXlhbi05MTc1MzM0MDI8
L2FjY2Vzc2lvbi1udW0+PHVybHM+PHJlbGF0ZWQtdXJscz48dXJsPmh0dHBzOi8vd3d3LmVtYmFz
ZS5jb20vc2VhcmNoL3Jlc3VsdHM/c3ViYWN0aW9uPXZpZXdyZWNvcmQmYW1wO2lkPUwyMDIwNzI2
NDM3JmFtcDtmcm9tPWV4cG9ydCBodHRwOi8vZHguZG9pLm9yZy8xMC4xMDk3L0lORi4wMDAwMDAw
MDAwMDAzNjcwPC91cmw+PC9yZWxhdGVkLXVybHM+PC91cmxzPjxjdXN0b20xPkwyMDIwNzI2NDM3
IDIwMjItMTAtMjQgMjAyMi0xMC0yNiB8IFJBWVlBTi1JTkNMVVNJT046IHsmcXVvdDtOYWRqYSAm
cXVvdDs9Jmd0OyZxdW90O0luY2x1ZGVkJnF1b3Q7LCAmcXVvdDtSZWdpbmEmcXVvdDs9Jmd0OyZx
dW90O0luY2x1ZGVkJnF1b3Q7fSB8IFJBWVlBTi1MQUJFTFM6IG11bHRpcGxlPC9jdXN0b20xPjxl
bGVjdHJvbmljLXJlc291cmNlLW51bT5kb2k6MTAuMTA5Ny9JTkYuMDAwMDAwMDAwMDAwMzY3MDwv
ZWxlY3Ryb25pYy1yZXNvdXJjZS1udW0+PGxhbmd1YWdlPkVuZ2xpc2g8L2xhbmd1YWdlPjwvcmVj
b3JkPjwvQ2l0ZT48Q2l0ZT48QXV0aG9yPkRlc2FpPC9BdXRob3I+PFllYXI+MjAyMDwvWWVhcj48
UmVjTnVtPjQ0MDwvUmVjTnVtPjxyZWNvcmQ+PHJlYy1udW1iZXI+NDQwPC9yZWMtbnVtYmVyPjxm
b3JlaWduLWtleXM+PGtleSBhcHA9IkVOIiBkYi1pZD0iYXg1ZmYwd3pucnhyMGplOXBkZHh2Zndp
cHphMnQ5ZTJmMmR0IiB0aW1lc3RhbXA9IjE2ODA4ODAyNTEiPjQ0MDwva2V5PjwvZm9yZWlnbi1r
ZXlzPjxyZWYtdHlwZSBuYW1lPSJKb3VybmFsIEFydGljbGUiPjE3PC9yZWYtdHlwZT48Y29udHJp
YnV0b3JzPjxhdXRob3JzPjxhdXRob3I+RGVzYWksIEEuIE4uPC9hdXRob3I+PGF1dGhvcj5SYW1h
dG93c2tpLCBKLiBXLjwvYXV0aG9yPjxhdXRob3I+TWFyYW5vLCBOLjwvYXV0aG9yPjxhdXRob3I+
TWFkb2ZmLCBMLiBDLjwvYXV0aG9yPjxhdXRob3I+TGFzc21hbm4sIEIuPC9hdXRob3I+PC9hdXRo
b3JzPjwvY29udHJpYnV0b3JzPjxhdXRoLWFkZHJlc3M+SW50ZXJuYXRpb25hbCBTb2NpZXR5IGZv
ciBJbmZlY3Rpb3VzIERpc2Vhc2VzLCBCcm9va2xpbmUsIE1BLCBVbml0ZWQgU3RhdGVzIEJyaWdo
YW0gYW5kIFdvbWVuJmFwb3M7cyBIb3NwaXRhbCwgRGl2aXNpb24gb2YgSW5mZWN0aW91cyBEaXNl
YXNlLCBCb3N0b24sIE1BLCBVbml0ZWQgU3RhdGVzIENlbnRlcnMgZm9yIERpc2Vhc2UgQ29udHJv
bCBhbmQgUHJldmVudGlvbiwgQXRsYW50YSwgR0EsIFVuaXRlZCBTdGF0ZXMgVW5pdmVyc2l0eSBv
ZiBNYXNzYWNodXNldHRzIE1lZGljYWwgU2Nob29sLCBXb3JjZXN0ZXIsIE1BLCBVbml0ZWQgU3Rh
dGVzPC9hdXRoLWFkZHJlc3M+PHRpdGxlcz48dGl0bGU+SW5mZWN0aW91cyBkaXNlYXNlIG91dGJy
ZWFrcyBhbW9uZyBmb3JjaWJseSBkaXNwbGFjZWQgcGVyc29uczogQW4gYW5hbHlzaXMgb2YgUHJv
TUVEIHJlcG9ydHMgMTk5Ni0yMDE2PC90aXRsZT48L3RpdGxlcz48dm9sdW1lPjE0PC92b2x1bWU+
PG51bWJlcj4xPC9udW1iZXI+PGtleXdvcmRzPjxrZXl3b3JkPkZvcmNlZCBkaXNwbGFjZW1lbnQ8
L2tleXdvcmQ+PGtleXdvcmQ+SW5mZWN0aW91cyBkaXNlYXNlLCBQcm9NRUQ8L2tleXdvcmQ+PGtl
eXdvcmQ+T3V0YnJlYWs8L2tleXdvcmQ+PGtleXdvcmQ+U3VydmVpbGxhbmNlPC9rZXl3b3JkPjxr
ZXl3b3JkPkNvbW11bmljYWJsZSBEaXNlYXNlczwva2V5d29yZD48a2V5d29yZD5EaXNlYXNlIE91
dGJyZWFrczwva2V5d29yZD48L2tleXdvcmRzPjxkYXRlcz48eWVhcj4yMDIwPC95ZWFyPjxwdWIt
ZGF0ZXM+PGRhdGU+MjAyMCAlSiBDb25mbGljdCBhbmQgSGVhbHRoPC9kYXRlPjwvcHViLWRhdGVz
PjwvZGF0ZXM+PGlzYm4+MTc1MjE1MDUgKElTU04pPC9pc2JuPjxhY2Nlc3Npb24tbnVtPnJheXlh
bi02NjU5NTMwMTg8L2FjY2Vzc2lvbi1udW0+PHVybHM+PHJlbGF0ZWQtdXJscz48dXJsPmh0dHBz
Oi8vd3d3LnNjb3B1cy5jb20vaW53YXJkL3JlY29yZC51cmk/ZWlkPTItczIuMC04NTA4OTAxODU1
MyZhbXA7ZG9pPTEwLjExODYlMmZzMTMwMzEtMDIwLTAwMjk1LTkmYW1wO3BhcnRuZXJJRD00MCZh
bXA7bWQ1PTdhZWVlZWQ0NGU5Y2Q3NTFhZDRmZWQxYTdiNzNmYTZiPC91cmw+PC9yZWxhdGVkLXVy
bHM+PC91cmxzPjxjdXN0b20xPlJBWVlBTi1JTkNMVVNJT046IHsmcXVvdDtSZWdpbmEmcXVvdDs9
Jmd0OyZxdW90O0luY2x1ZGVkJnF1b3Q7fSB8IFJBWVlBTi1MQUJFTFM6IElEUCxjb25maXJtZWQ8
L2N1c3RvbTE+PGxhbmd1YWdlPkVuZ2xpc2g8L2xhbmd1YWdlPjwvcmVjb3JkPjwvQ2l0ZT48L0Vu
ZE5vdGU+AG==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4, 38, 39, 58]</w:t>
            </w:r>
            <w:r>
              <w:rPr>
                <w:rFonts w:ascii="Arial" w:hAnsi="Arial" w:cs="Arial"/>
                <w:lang w:val="en-GB"/>
              </w:rPr>
              <w:fldChar w:fldCharType="end"/>
            </w:r>
          </w:p>
        </w:tc>
      </w:tr>
      <w:tr w:rsidR="00D713E0" w:rsidRPr="005645AA" w:rsidTr="00816B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r w:rsidRPr="00A30CBA">
              <w:rPr>
                <w:rFonts w:ascii="Arial" w:hAnsi="Arial" w:cs="Arial"/>
                <w:b w:val="0"/>
                <w:color w:val="000000"/>
              </w:rPr>
              <w:t xml:space="preserve">Nutrition </w:t>
            </w:r>
            <w:proofErr w:type="spellStart"/>
            <w:r w:rsidRPr="00A30CBA">
              <w:rPr>
                <w:rFonts w:ascii="Arial" w:hAnsi="Arial" w:cs="Arial"/>
                <w:b w:val="0"/>
                <w:color w:val="000000"/>
              </w:rPr>
              <w:t>programs</w:t>
            </w:r>
            <w:proofErr w:type="spellEnd"/>
            <w:r w:rsidRPr="00A30CBA">
              <w:rPr>
                <w:rFonts w:ascii="Arial" w:hAnsi="Arial" w:cs="Arial"/>
                <w:b w:val="0"/>
                <w:color w:val="000000"/>
              </w:rPr>
              <w:t>/</w:t>
            </w:r>
            <w:r>
              <w:rPr>
                <w:rFonts w:ascii="Arial" w:hAnsi="Arial" w:cs="Arial"/>
                <w:b w:val="0"/>
                <w:color w:val="000000"/>
              </w:rPr>
              <w:t xml:space="preserve"> </w:t>
            </w:r>
            <w:proofErr w:type="spellStart"/>
            <w:r w:rsidRPr="00A30CBA">
              <w:rPr>
                <w:rFonts w:ascii="Arial" w:hAnsi="Arial" w:cs="Arial"/>
                <w:b w:val="0"/>
                <w:color w:val="000000"/>
              </w:rPr>
              <w:t>vitamin</w:t>
            </w:r>
            <w:proofErr w:type="spellEnd"/>
            <w:r w:rsidRPr="00A30CBA">
              <w:rPr>
                <w:rFonts w:ascii="Arial" w:hAnsi="Arial" w:cs="Arial"/>
                <w:b w:val="0"/>
                <w:color w:val="000000"/>
              </w:rPr>
              <w:t xml:space="preserve"> </w:t>
            </w:r>
            <w:proofErr w:type="spellStart"/>
            <w:r w:rsidRPr="00A30CBA">
              <w:rPr>
                <w:rFonts w:ascii="Arial" w:hAnsi="Arial" w:cs="Arial"/>
                <w:b w:val="0"/>
                <w:color w:val="000000"/>
              </w:rPr>
              <w:t>supplements</w:t>
            </w:r>
            <w:proofErr w:type="spellEnd"/>
          </w:p>
        </w:tc>
        <w:tc>
          <w:tcPr>
            <w:tcW w:w="4508" w:type="dxa"/>
            <w:shd w:val="clear" w:color="auto" w:fill="auto"/>
          </w:tcPr>
          <w:p w:rsidR="00D713E0" w:rsidRPr="005645AA" w:rsidRDefault="00D713E0" w:rsidP="00D713E0">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Ccm93bjwvQXV0aG9yPjxZZWFyPjE5ODg8L1llYXI+PFJl
Y051bT4zOTQ8L1JlY051bT48RGlzcGxheVRleHQ+WzUwLCA4MF08L0Rpc3BsYXlUZXh0PjxyZWNv
cmQ+PHJlYy1udW1iZXI+Mzk0PC9yZWMtbnVtYmVyPjxmb3JlaWduLWtleXM+PGtleSBhcHA9IkVO
IiBkYi1pZD0iYXg1ZmYwd3pucnhyMGplOXBkZHh2ZndpcHphMnQ5ZTJmMmR0IiB0aW1lc3RhbXA9
IjE2ODA4ODAyNTEiPjM5NDwva2V5PjwvZm9yZWlnbi1rZXlzPjxyZWYtdHlwZSBuYW1lPSJKb3Vy
bmFsIEFydGljbGUiPjE3PC9yZWYtdHlwZT48Y29udHJpYnV0b3JzPjxhdXRob3JzPjxhdXRob3I+
QnJvd24sIFYuPC9hdXRob3I+PGF1dGhvcj5MYXJvdXplLCBCLjwvYXV0aG9yPjxhdXRob3I+RGVz
dmUsIEcuPC9hdXRob3I+PGF1dGhvcj5Sb3Vzc2V0LCBKLiBKLjwvYXV0aG9yPjxhdXRob3I+VGhp
Ym9uLCBNLjwvYXV0aG9yPjxhdXRob3I+Rm91cnJpZXIsIEEuPC9hdXRob3I+PGF1dGhvcj5TY2h3
b2ViZWwsIFYuPC9hdXRob3I+PC9hdXRob3JzPjwvY29udHJpYnV0b3JzPjxhdXRoLWFkZHJlc3M+
TWVkZWNpbnMgU2FucyBGcm9udGllcmVzLCA3NTAxMSBQYXJpczwvYXV0aC1hZGRyZXNzPjx0aXRs
ZXM+PHRpdGxlPkNsaW5pY2FsIHByZXNlbnRhdGlvbiBvZiBsb3VzZS1ib3JuIHJlbGFwc2luZyBm
ZXZlciBhbW9uZyBFdGhpb3BpYW4gcmVmdWdlZXMgaW4gbm9ydGhlcm4gU29tYWxpYTwvdGl0bGU+
PC90aXRsZXM+PHBhZ2VzPjQ5OS01MDI8L3BhZ2VzPjx2b2x1bWU+ODI8L3ZvbHVtZT48bnVtYmVy
PjU8L251bWJlcj48a2V5d29yZHM+PGtleXdvcmQ+Y2xpbmljYWwgYXJ0aWNsZTwva2V5d29yZD48
a2V5d29yZD5odW1hbjwva2V5d29yZD48a2V5d29yZD5sb3VzZSBib3JuZSByZWxhcHNpbmcgZmV2
ZXI8L2tleXdvcmQ+PGtleXdvcmQ+UmVjdXJyZW5jZTwva2V5d29yZD48a2V5d29yZD5RIEZldmVy
PC9rZXl3b3JkPjxrZXl3b3JkPkZldmVyPC9rZXl3b3JkPjwva2V5d29yZHM+PGRhdGVzPjx5ZWFy
PjE5ODg8L3llYXI+PHB1Yi1kYXRlcz48ZGF0ZT4xOTg4ICVKIEFubmFscyBvZiBUcm9waWNhbCBN
ZWRpY2luZSBhbmQgUGFyYXNpdG9sb2d5PC9kYXRlPjwvcHViLWRhdGVzPjwvZGF0ZXM+PGlzYm4+
MDAwMy00OTgzPC9pc2JuPjxhY2Nlc3Npb24tbnVtPnJheXlhbi02NjU5NTE2MDk8L2FjY2Vzc2lv
bi1udW0+PHVybHM+PHJlbGF0ZWQtdXJscz48dXJsPmh0dHBzOi8vd3d3LmVtYmFzZS5jb20vc2Vh
cmNoL3Jlc3VsdHM/c3ViYWN0aW9uPXZpZXdyZWNvcmQmYW1wO2lkPUwxODI1MDYwNCZhbXA7ZnJv
bT1leHBvcnQgaHR0cDovL2R4LmRvaS5vcmcvMTAuMTA4MC8wMDAzNDk4My4xOTg4LjExODEyMjgy
PC91cmw+PC9yZWxhdGVkLXVybHM+PC91cmxzPjxjdXN0b20xPlJBWVlBTi1JTkNMVVNJT046IHsm
cXVvdDtSZWdpbmEmcXVvdDs9Jmd0OyZxdW90O0luY2x1ZGVkJnF1b3Q7fSB8IFJBWVlBTi1MQUJF
TFM6IFJFRlVHRUUsbWljcm9zY29weTwvY3VzdG9tMT48bGFuZ3VhZ2U+RW5nbGlzaDwvbGFuZ3Vh
Z2U+PC9yZWNvcmQ+PC9DaXRlPjxDaXRlPjxBdXRob3I+TWl0Y2hlbGw8L0F1dGhvcj48WWVhcj4y
MDE4PC9ZZWFyPjxSZWNOdW0+NTk5PC9SZWNOdW0+PHJlY29yZD48cmVjLW51bWJlcj41OTk8L3Jl
Yy1udW1iZXI+PGZvcmVpZ24ta2V5cz48a2V5IGFwcD0iRU4iIGRiLWlkPSJheDVmZjB3em5yeHIw
amU5cGRkeHZmd2lwemEydDllMmYyZHQiIHRpbWVzdGFtcD0iMTY4MDg4MDI1MyI+NTk5PC9rZXk+
PC9mb3JlaWduLWtleXM+PHJlZi10eXBlIG5hbWU9IkpvdXJuYWwgQXJ0aWNsZSI+MTc8L3JlZi10
eXBlPjxjb250cmlidXRvcnM+PGF1dGhvcnM+PGF1dGhvcj5NaXRjaGVsbCwgVC48L2F1dGhvcj48
YXV0aG9yPkxlZSwgRC48L2F1dGhvcj48YXV0aG9yPldlaW5iZXJnLCBNLjwvYXV0aG9yPjxhdXRo
b3I+UGhhcmVzLCBDLjwvYXV0aG9yPjxhdXRob3I+SmFtZXMsIE4uPC9hdXRob3I+PGF1dGhvcj5B
bW9ybnBhaXNhcm5sb2V0LCBLLjwvYXV0aG9yPjxhdXRob3I+QXVtcGlwYXQsIEwuPC9hdXRob3I+
PGF1dGhvcj5Db29sZXksIEcuPC9hdXRob3I+PGF1dGhvcj5EYXZpZXMsIEEuPC9hdXRob3I+PGF1
dGhvcj5TaHdlLCBWLiBELiBULjwvYXV0aG9yPjxhdXRob3I+R2FqZGFkemlldiwgVi48L2F1dGhv
cj48YXV0aG9yPkdvcmJhY2hldmEsIE8uPC9hdXRob3I+PGF1dGhvcj5LaHdhbi1OaWFtLCBDLjwv
YXV0aG9yPjxhdXRob3I+S2xvc292c2t5LCBBLjwvYXV0aG9yPjxhdXRob3I+TWFkaWxva2tvd2l0
LCBXLjwvYXV0aG9yPjxhdXRob3I+TWFydGluLCBELjwvYXV0aG9yPjxhdXRob3I+TXlpbnQsIE4u
IFouIEguPC9hdXRob3I+PGF1dGhvcj5OZ3V5ZW4sIFQuIE4uIFkuPC9hdXRob3I+PGF1dGhvcj5O
dXRtYW4sIFQuIEIuPC9hdXRob3I+PGF1dGhvcj5PJmFwb3M7Q29ubmVsbCwgRS4gTS48L2F1dGhv
cj48YXV0aG9yPk9ydGVnYSwgTC48L2F1dGhvcj48YXV0aG9yPlByYXlhZHNhYiwgUy48L2F1dGhv
cj48YXV0aG9yPlNyaW1hbmVlLCBDLjwvYXV0aG9yPjxhdXRob3I+U3VwYWt1bmF0b20sIFcuPC9h
dXRob3I+PGF1dGhvcj5WZXNlc3NtaXRoLCBWLjwvYXV0aG9yPjxhdXRob3I+U3RhdWZmZXIsIFcu
IE0uPC9hdXRob3I+PC9hdXRob3JzPjwvY29udHJpYnV0b3JzPjxhdXRoLWFkZHJlc3M+W01pdGNo
ZWxsLCBUYXJpc3NhOyBMZWUsIERlYm9yYWg7IFdlaW5iZXJnLCBNaWNoZWxsZTsgUGhhcmVzLCBD
aHJpc3RpbmE7IE9ydGVnYSwgTHVpczsgU3RhdWZmZXIsIFdpbGxpYW0gTS5dIEN0ciBEaXMgQ29u
dHJvbCAmYW1wOyBQcmV2ZW50LCBEaXYgR2xvYmFsIE1pZ3JhdCAmYW1wOyBRdWFyYW50aW5lLCAx
NjAwIENsaWZ0b24gUmQgTkUsTVMgRS0wMywgQXRsYW50YSwgR0EgMzAzMjkgVVNBLiBbSmFtZXMs
IE5pY29sYTsgQW1vcm5wYWlzYXJubG9ldCwgS2l0dGlzYWs7IEF1bXBpcGF0LCBMYWxpdGE7IERh
dmllcywgQW5pdGE7IFNod2UsIFZhbGVyaWUgRGF3IFRpbjsgR2FqZGFkemlldiwgVmFzaWw7IEdv
cmJhY2hldmEsIE9sZ2E7IEtod2FuLU5pYW0sIENodXRoYXJhdDsgS2xvc292c2t5LCBBbGV4YW5k
ZXI7IE1hZGlsb2trb3dpdCwgV2FyaXRvcm47IE15aW50LCBOYWluZyBaYXcgSHR1bjsgVGhpIE5n
b2MgWWVuIE5ndXllbjsgUHJheWFkc2FiLCBTdWd1bnlhOyBTcmltYW5lZSwgQ2hldGRhbmFpOyBT
dXBha3VuYXRvbSwgV2FzYW50OyBWZXNlc3NtaXRoLCBWYXR0YW5hY2hhaV0gSW50IE9yZyBNaWdy
YXQsIEJhbmdrb2ssIFRoYWlsYW5kLiBbQ29vbGV5LCBHcmV0Y2hlbjsgTWFydGluLCBEaWFuYV0g
Q3RyIERpcyBDb250cm9sICZhbXA7IFByZXZlbnQsIERpdiBQYXJhc2l0IERpcyAmYW1wOyBNYWxh
cmlhLCBBdGxhbnRhLCBHQSAzMDMyOSBVU0EuIFtLbG9zb3Zza3ksIEFsZXhhbmRlcl0gSW50IE9y
ZyBNaWdyYXQsIFdhc2hpbmd0b24sIERDIFVTQS4gW051dG1hbiwgVGhvbWFzIEIuOyBPJmFwb3M7
Q29ubmVsbCwgRWxpc2UgTS5dIE5JSCwgUGFyYXNpdCBEaXMgTGFiLCBCZXRoZXNkYSwgTUQgMjA4
OTIgVVNBLiBbU3RhdWZmZXIsIFdpbGxpYW0gTS5dIFVuaXYgTWlubmVzb3RhLCBTY2ggTWVkLCBE
ZXB0IE1lZCwgTWlubmVhcG9saXMsIE1OIDU1NDU1IFVTQS4gW01pdGNoZWxsLCBUYXJpc3NhOyBM
ZWUsIERlYm9yYWg7IFdlaW5iZXJnLCBNaWNoZWxsZTsgUGhhcmVzLCBDaHJpc3RpbmE7IENvb2xl
eSwgR3JldGNoZW47IE1hcnRpbiwgRGlhbmE7IE9ydGVnYSwgTHVpczsgU3RhdWZmZXIsIFdpbGxp
YW0gTS5dIEN0ciBEaXMgQ29udHJvbCAmYW1wOyBQcmV2ZW50LCBBdGxhbnRhLCBHQSAzMDMyOSBV
U0EuIFtKYW1lcywgTmljb2xhXSBMb25kb24gU2NoIEh5ZyAmYW1wOyBUcm9wIE1lZCwgTG9uZG9u
LCBFbmdsYW5kLiBbRGF2aWVzLCBBbml0YV0gSW50IE9yZyBNaWdyYXQsIEFjY3JhLCBHaGFuYS4g
W0dhamRhZHppZXYsIFZhc2lsOyBNeWludCwgTmFpbmcgWmF3IEh0dW5dIEludCBPcmcgTWlncmF0
LCBOYWlyb2JpLCBLZW55YS4gW0dvcmJhY2hldmEsIE9sZ2FdIEludCBPcmcgTWlncmF0LCBHZW5l
dmEsIFN3aXR6ZXJsYW5kLiBbVGhpIE5nb2MgWWVuIE5ndXllbl0gSW50IE9yZyBNaWdyYXQsIEhv
IENoaSBNaW5oIENpdHksIFZpZXRuYW0uIFtTaHdlLCBWYWxlcmllIERhdyBUaW5dIFdvcmxkIEhs
dGggT3JnLCBOb3J0aCBEYXJmdXIsIFN1ZGFuLiBbU3RhdWZmZXIsIFdpbGxpYW0gTS5dIFVuaXYg
TWlubmVzb3RhLCBNaW5uZWFwb2xpcywgTU4gVVNBLiBNaXRjaGVsbCwgVCAoY29ycmVzcG9uZGlu
ZyBhdXRob3IpLCBDdHIgRGlzIENvbnRyb2wgJmFtcDsgUHJldmVudCwgRGl2IEdsb2JhbCBNaWdy
YXQgJmFtcDsgUXVhcmFudGluZSwgMTYwMCBDbGlmdG9uIFJkIE5FLE1TIEUtMDMsIEF0bGFudGEs
IEdBIDMwMzI5IFVTQS4gdG1pdGNoZWxsMUBjZGMuZ292OyBkbGVlMUBjZGMuZ292OyBtd2VpbmJl
cmdAY2RjLmdvdjsgY3BoYXJlc0BjZGMuZ292OyBuaWNvbGEuaC5qYW1lc0BnbWFpbC5jb207IGth
bW9ybnBhaXNhckBpb20uaW50OyBsYXVtcGlwYXRAaW9tLmludDsgZ2Nvb2xleUBjZGMuZ292OyBh
ZGF2aWVzQGlvbS5pbnQ7IHZhbGVyaWUuZHJAZ21haWwuY29tOyB2Z2FqZGFkemlldkBpb20uaW50
OyBvZ29yYmFjaGV2YUBpb20uaW50OyBja2h3YW5uaWFtQGlvbS5pbnQ7IGFrbG9zb3Zza3lAaW9t
LmludDsgbWFkaWxva2tvd2l0QGhvdG1haWwuY29tOyBkbWFydGluNUBjZGMuZ292OyBubXlpbnRA
aW9tLmludDsgeWVubmd1eWVud3RrQHlhaG9vLmNvbTsgdG51dG1hbkBuaWFpZC5uaWguZ292OyBl
bGlzZS5vJmFwb3M7Y29ubmVsbEBuaWguZ292OyBsb3J0ZWdhQGNkYy5nb3Y7IHNwcmF5YWRzYWJA
aW9tLmludDsgY3NyaW1hbmVlQGlvbS5pbnQ7IHdzdXBha3VuYXRvbUBpb20uaW50OyB2dmVzZXNz
bWl0aEBpb20uaW50OyBzdGF1ZjAwNUB1bW4uZWR1PC9hdXRoLWFkZHJlc3M+PHRpdGxlcz48dGl0
bGU+SW1wYWN0IG9mIEVuaGFuY2VkIEhlYWx0aCBJbnRlcnZlbnRpb25zIGZvciBVbml0ZWQgU3Rh
dGVzLUJvdW5kIFJlZnVnZWVzOiBFdmFsdWF0aW5nIEJlc3QgUHJhY3RpY2VzIGluIE1pZ3JhdGlv
biBIZWFsdGg8L3RpdGxlPjwvdGl0bGVzPjxwYWdlcz45MjAtOTI4PC9wYWdlcz48dm9sdW1lPjk4
PC92b2x1bWU+PG51bWJlcj4zPC9udW1iZXI+PGtleXdvcmRzPjxrZXl3b3JkPmluZmVjdGlvbjwv
a2V5d29yZD48a2V5d29yZD5wYXJhc2l0ZXM8L2tleXdvcmQ+PGtleXdvcmQ+dmFjY2luZTwva2V5
d29yZD48a2V5d29yZD5naWFyZGlhPC9rZXl3b3JkPjxrZXl3b3JkPlB1YmxpYywgRW52aXJvbm1l
bnRhbCAmYW1wOyBPY2N1cGF0aW9uYWwgSGVhbHRoPC9rZXl3b3JkPjxrZXl3b3JkPlRyb3BpY2Fs
IE1lZGljaW5lPC9rZXl3b3JkPjxrZXl3b3JkPlVuaXRlZCBTdGF0ZXM8L2tleXdvcmQ+PC9rZXl3
b3Jkcz48ZGF0ZXM+PHllYXI+MjAxODwveWVhcj48cHViLWRhdGVzPjxkYXRlPjIwMTggJUogQW1l
cmljYW4gSm91cm5hbCBvZiBUcm9waWNhbCBNZWRpY2luZSBhbmQgSHlnaWVuZTwvZGF0ZT48L3B1
Yi1kYXRlcz48L2RhdGVzPjxpc2JuPjAwMDItOTYzNzwvaXNibj48YWNjZXNzaW9uLW51bT5yYXl5
YW4tNjY1OTUyODg4PC9hY2Nlc3Npb24tbnVtPjx1cmxzPjxyZWxhdGVkLXVybHM+PHVybD4mbHQ7
R28gdG8gSVNJJmd0OzovL1dPUzowMDA0MzA5NTI4MDAwNTA8L3VybD48dXJsPmh0dHBzOi8vd3d3
LmFqdG1oLm9yZy9kb3dubG9hZHBkZi9qb3VybmFscy90cG1kLzk4LzMvYXJ0aWNsZS1wOTIwLnBk
ZjwvdXJsPjwvcmVsYXRlZC11cmxzPjwvdXJscz48Y3VzdG9tMT5SQVlZQU4tSU5DTFVTSU9OOiB7
JnF1b3Q7UmVnaW5hJnF1b3Q7PSZndDsmcXVvdDtJbmNsdWRlZCZxdW90O30gfCBSQVlZQU4tTEFC
RUxTOiBSRUZVR0VFLHNlcm9sb2d5PC9jdXN0b20xPjxsYW5ndWFnZT5FbmdsaXNoPC9sYW5ndWFn
ZT48L3JlY29yZD48L0NpdGU+PC9FbmROb3RlPn==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Ccm93bjwvQXV0aG9yPjxZZWFyPjE5ODg8L1llYXI+PFJl
Y051bT4zOTQ8L1JlY051bT48RGlzcGxheVRleHQ+WzUwLCA4MF08L0Rpc3BsYXlUZXh0PjxyZWNv
cmQ+PHJlYy1udW1iZXI+Mzk0PC9yZWMtbnVtYmVyPjxmb3JlaWduLWtleXM+PGtleSBhcHA9IkVO
IiBkYi1pZD0iYXg1ZmYwd3pucnhyMGplOXBkZHh2ZndpcHphMnQ5ZTJmMmR0IiB0aW1lc3RhbXA9
IjE2ODA4ODAyNTEiPjM5NDwva2V5PjwvZm9yZWlnbi1rZXlzPjxyZWYtdHlwZSBuYW1lPSJKb3Vy
bmFsIEFydGljbGUiPjE3PC9yZWYtdHlwZT48Y29udHJpYnV0b3JzPjxhdXRob3JzPjxhdXRob3I+
QnJvd24sIFYuPC9hdXRob3I+PGF1dGhvcj5MYXJvdXplLCBCLjwvYXV0aG9yPjxhdXRob3I+RGVz
dmUsIEcuPC9hdXRob3I+PGF1dGhvcj5Sb3Vzc2V0LCBKLiBKLjwvYXV0aG9yPjxhdXRob3I+VGhp
Ym9uLCBNLjwvYXV0aG9yPjxhdXRob3I+Rm91cnJpZXIsIEEuPC9hdXRob3I+PGF1dGhvcj5TY2h3
b2ViZWwsIFYuPC9hdXRob3I+PC9hdXRob3JzPjwvY29udHJpYnV0b3JzPjxhdXRoLWFkZHJlc3M+
TWVkZWNpbnMgU2FucyBGcm9udGllcmVzLCA3NTAxMSBQYXJpczwvYXV0aC1hZGRyZXNzPjx0aXRs
ZXM+PHRpdGxlPkNsaW5pY2FsIHByZXNlbnRhdGlvbiBvZiBsb3VzZS1ib3JuIHJlbGFwc2luZyBm
ZXZlciBhbW9uZyBFdGhpb3BpYW4gcmVmdWdlZXMgaW4gbm9ydGhlcm4gU29tYWxpYTwvdGl0bGU+
PC90aXRsZXM+PHBhZ2VzPjQ5OS01MDI8L3BhZ2VzPjx2b2x1bWU+ODI8L3ZvbHVtZT48bnVtYmVy
PjU8L251bWJlcj48a2V5d29yZHM+PGtleXdvcmQ+Y2xpbmljYWwgYXJ0aWNsZTwva2V5d29yZD48
a2V5d29yZD5odW1hbjwva2V5d29yZD48a2V5d29yZD5sb3VzZSBib3JuZSByZWxhcHNpbmcgZmV2
ZXI8L2tleXdvcmQ+PGtleXdvcmQ+UmVjdXJyZW5jZTwva2V5d29yZD48a2V5d29yZD5RIEZldmVy
PC9rZXl3b3JkPjxrZXl3b3JkPkZldmVyPC9rZXl3b3JkPjwva2V5d29yZHM+PGRhdGVzPjx5ZWFy
PjE5ODg8L3llYXI+PHB1Yi1kYXRlcz48ZGF0ZT4xOTg4ICVKIEFubmFscyBvZiBUcm9waWNhbCBN
ZWRpY2luZSBhbmQgUGFyYXNpdG9sb2d5PC9kYXRlPjwvcHViLWRhdGVzPjwvZGF0ZXM+PGlzYm4+
MDAwMy00OTgzPC9pc2JuPjxhY2Nlc3Npb24tbnVtPnJheXlhbi02NjU5NTE2MDk8L2FjY2Vzc2lv
bi1udW0+PHVybHM+PHJlbGF0ZWQtdXJscz48dXJsPmh0dHBzOi8vd3d3LmVtYmFzZS5jb20vc2Vh
cmNoL3Jlc3VsdHM/c3ViYWN0aW9uPXZpZXdyZWNvcmQmYW1wO2lkPUwxODI1MDYwNCZhbXA7ZnJv
bT1leHBvcnQgaHR0cDovL2R4LmRvaS5vcmcvMTAuMTA4MC8wMDAzNDk4My4xOTg4LjExODEyMjgy
PC91cmw+PC9yZWxhdGVkLXVybHM+PC91cmxzPjxjdXN0b20xPlJBWVlBTi1JTkNMVVNJT046IHsm
cXVvdDtSZWdpbmEmcXVvdDs9Jmd0OyZxdW90O0luY2x1ZGVkJnF1b3Q7fSB8IFJBWVlBTi1MQUJF
TFM6IFJFRlVHRUUsbWljcm9zY29weTwvY3VzdG9tMT48bGFuZ3VhZ2U+RW5nbGlzaDwvbGFuZ3Vh
Z2U+PC9yZWNvcmQ+PC9DaXRlPjxDaXRlPjxBdXRob3I+TWl0Y2hlbGw8L0F1dGhvcj48WWVhcj4y
MDE4PC9ZZWFyPjxSZWNOdW0+NTk5PC9SZWNOdW0+PHJlY29yZD48cmVjLW51bWJlcj41OTk8L3Jl
Yy1udW1iZXI+PGZvcmVpZ24ta2V5cz48a2V5IGFwcD0iRU4iIGRiLWlkPSJheDVmZjB3em5yeHIw
amU5cGRkeHZmd2lwemEydDllMmYyZHQiIHRpbWVzdGFtcD0iMTY4MDg4MDI1MyI+NTk5PC9rZXk+
PC9mb3JlaWduLWtleXM+PHJlZi10eXBlIG5hbWU9IkpvdXJuYWwgQXJ0aWNsZSI+MTc8L3JlZi10
eXBlPjxjb250cmlidXRvcnM+PGF1dGhvcnM+PGF1dGhvcj5NaXRjaGVsbCwgVC48L2F1dGhvcj48
YXV0aG9yPkxlZSwgRC48L2F1dGhvcj48YXV0aG9yPldlaW5iZXJnLCBNLjwvYXV0aG9yPjxhdXRo
b3I+UGhhcmVzLCBDLjwvYXV0aG9yPjxhdXRob3I+SmFtZXMsIE4uPC9hdXRob3I+PGF1dGhvcj5B
bW9ybnBhaXNhcm5sb2V0LCBLLjwvYXV0aG9yPjxhdXRob3I+QXVtcGlwYXQsIEwuPC9hdXRob3I+
PGF1dGhvcj5Db29sZXksIEcuPC9hdXRob3I+PGF1dGhvcj5EYXZpZXMsIEEuPC9hdXRob3I+PGF1
dGhvcj5TaHdlLCBWLiBELiBULjwvYXV0aG9yPjxhdXRob3I+R2FqZGFkemlldiwgVi48L2F1dGhv
cj48YXV0aG9yPkdvcmJhY2hldmEsIE8uPC9hdXRob3I+PGF1dGhvcj5LaHdhbi1OaWFtLCBDLjwv
YXV0aG9yPjxhdXRob3I+S2xvc292c2t5LCBBLjwvYXV0aG9yPjxhdXRob3I+TWFkaWxva2tvd2l0
LCBXLjwvYXV0aG9yPjxhdXRob3I+TWFydGluLCBELjwvYXV0aG9yPjxhdXRob3I+TXlpbnQsIE4u
IFouIEguPC9hdXRob3I+PGF1dGhvcj5OZ3V5ZW4sIFQuIE4uIFkuPC9hdXRob3I+PGF1dGhvcj5O
dXRtYW4sIFQuIEIuPC9hdXRob3I+PGF1dGhvcj5PJmFwb3M7Q29ubmVsbCwgRS4gTS48L2F1dGhv
cj48YXV0aG9yPk9ydGVnYSwgTC48L2F1dGhvcj48YXV0aG9yPlByYXlhZHNhYiwgUy48L2F1dGhv
cj48YXV0aG9yPlNyaW1hbmVlLCBDLjwvYXV0aG9yPjxhdXRob3I+U3VwYWt1bmF0b20sIFcuPC9h
dXRob3I+PGF1dGhvcj5WZXNlc3NtaXRoLCBWLjwvYXV0aG9yPjxhdXRob3I+U3RhdWZmZXIsIFcu
IE0uPC9hdXRob3I+PC9hdXRob3JzPjwvY29udHJpYnV0b3JzPjxhdXRoLWFkZHJlc3M+W01pdGNo
ZWxsLCBUYXJpc3NhOyBMZWUsIERlYm9yYWg7IFdlaW5iZXJnLCBNaWNoZWxsZTsgUGhhcmVzLCBD
aHJpc3RpbmE7IE9ydGVnYSwgTHVpczsgU3RhdWZmZXIsIFdpbGxpYW0gTS5dIEN0ciBEaXMgQ29u
dHJvbCAmYW1wOyBQcmV2ZW50LCBEaXYgR2xvYmFsIE1pZ3JhdCAmYW1wOyBRdWFyYW50aW5lLCAx
NjAwIENsaWZ0b24gUmQgTkUsTVMgRS0wMywgQXRsYW50YSwgR0EgMzAzMjkgVVNBLiBbSmFtZXMs
IE5pY29sYTsgQW1vcm5wYWlzYXJubG9ldCwgS2l0dGlzYWs7IEF1bXBpcGF0LCBMYWxpdGE7IERh
dmllcywgQW5pdGE7IFNod2UsIFZhbGVyaWUgRGF3IFRpbjsgR2FqZGFkemlldiwgVmFzaWw7IEdv
cmJhY2hldmEsIE9sZ2E7IEtod2FuLU5pYW0sIENodXRoYXJhdDsgS2xvc292c2t5LCBBbGV4YW5k
ZXI7IE1hZGlsb2trb3dpdCwgV2FyaXRvcm47IE15aW50LCBOYWluZyBaYXcgSHR1bjsgVGhpIE5n
b2MgWWVuIE5ndXllbjsgUHJheWFkc2FiLCBTdWd1bnlhOyBTcmltYW5lZSwgQ2hldGRhbmFpOyBT
dXBha3VuYXRvbSwgV2FzYW50OyBWZXNlc3NtaXRoLCBWYXR0YW5hY2hhaV0gSW50IE9yZyBNaWdy
YXQsIEJhbmdrb2ssIFRoYWlsYW5kLiBbQ29vbGV5LCBHcmV0Y2hlbjsgTWFydGluLCBEaWFuYV0g
Q3RyIERpcyBDb250cm9sICZhbXA7IFByZXZlbnQsIERpdiBQYXJhc2l0IERpcyAmYW1wOyBNYWxh
cmlhLCBBdGxhbnRhLCBHQSAzMDMyOSBVU0EuIFtLbG9zb3Zza3ksIEFsZXhhbmRlcl0gSW50IE9y
ZyBNaWdyYXQsIFdhc2hpbmd0b24sIERDIFVTQS4gW051dG1hbiwgVGhvbWFzIEIuOyBPJmFwb3M7
Q29ubmVsbCwgRWxpc2UgTS5dIE5JSCwgUGFyYXNpdCBEaXMgTGFiLCBCZXRoZXNkYSwgTUQgMjA4
OTIgVVNBLiBbU3RhdWZmZXIsIFdpbGxpYW0gTS5dIFVuaXYgTWlubmVzb3RhLCBTY2ggTWVkLCBE
ZXB0IE1lZCwgTWlubmVhcG9saXMsIE1OIDU1NDU1IFVTQS4gW01pdGNoZWxsLCBUYXJpc3NhOyBM
ZWUsIERlYm9yYWg7IFdlaW5iZXJnLCBNaWNoZWxsZTsgUGhhcmVzLCBDaHJpc3RpbmE7IENvb2xl
eSwgR3JldGNoZW47IE1hcnRpbiwgRGlhbmE7IE9ydGVnYSwgTHVpczsgU3RhdWZmZXIsIFdpbGxp
YW0gTS5dIEN0ciBEaXMgQ29udHJvbCAmYW1wOyBQcmV2ZW50LCBBdGxhbnRhLCBHQSAzMDMyOSBV
U0EuIFtKYW1lcywgTmljb2xhXSBMb25kb24gU2NoIEh5ZyAmYW1wOyBUcm9wIE1lZCwgTG9uZG9u
LCBFbmdsYW5kLiBbRGF2aWVzLCBBbml0YV0gSW50IE9yZyBNaWdyYXQsIEFjY3JhLCBHaGFuYS4g
W0dhamRhZHppZXYsIFZhc2lsOyBNeWludCwgTmFpbmcgWmF3IEh0dW5dIEludCBPcmcgTWlncmF0
LCBOYWlyb2JpLCBLZW55YS4gW0dvcmJhY2hldmEsIE9sZ2FdIEludCBPcmcgTWlncmF0LCBHZW5l
dmEsIFN3aXR6ZXJsYW5kLiBbVGhpIE5nb2MgWWVuIE5ndXllbl0gSW50IE9yZyBNaWdyYXQsIEhv
IENoaSBNaW5oIENpdHksIFZpZXRuYW0uIFtTaHdlLCBWYWxlcmllIERhdyBUaW5dIFdvcmxkIEhs
dGggT3JnLCBOb3J0aCBEYXJmdXIsIFN1ZGFuLiBbU3RhdWZmZXIsIFdpbGxpYW0gTS5dIFVuaXYg
TWlubmVzb3RhLCBNaW5uZWFwb2xpcywgTU4gVVNBLiBNaXRjaGVsbCwgVCAoY29ycmVzcG9uZGlu
ZyBhdXRob3IpLCBDdHIgRGlzIENvbnRyb2wgJmFtcDsgUHJldmVudCwgRGl2IEdsb2JhbCBNaWdy
YXQgJmFtcDsgUXVhcmFudGluZSwgMTYwMCBDbGlmdG9uIFJkIE5FLE1TIEUtMDMsIEF0bGFudGEs
IEdBIDMwMzI5IFVTQS4gdG1pdGNoZWxsMUBjZGMuZ292OyBkbGVlMUBjZGMuZ292OyBtd2VpbmJl
cmdAY2RjLmdvdjsgY3BoYXJlc0BjZGMuZ292OyBuaWNvbGEuaC5qYW1lc0BnbWFpbC5jb207IGth
bW9ybnBhaXNhckBpb20uaW50OyBsYXVtcGlwYXRAaW9tLmludDsgZ2Nvb2xleUBjZGMuZ292OyBh
ZGF2aWVzQGlvbS5pbnQ7IHZhbGVyaWUuZHJAZ21haWwuY29tOyB2Z2FqZGFkemlldkBpb20uaW50
OyBvZ29yYmFjaGV2YUBpb20uaW50OyBja2h3YW5uaWFtQGlvbS5pbnQ7IGFrbG9zb3Zza3lAaW9t
LmludDsgbWFkaWxva2tvd2l0QGhvdG1haWwuY29tOyBkbWFydGluNUBjZGMuZ292OyBubXlpbnRA
aW9tLmludDsgeWVubmd1eWVud3RrQHlhaG9vLmNvbTsgdG51dG1hbkBuaWFpZC5uaWguZ292OyBl
bGlzZS5vJmFwb3M7Y29ubmVsbEBuaWguZ292OyBsb3J0ZWdhQGNkYy5nb3Y7IHNwcmF5YWRzYWJA
aW9tLmludDsgY3NyaW1hbmVlQGlvbS5pbnQ7IHdzdXBha3VuYXRvbUBpb20uaW50OyB2dmVzZXNz
bWl0aEBpb20uaW50OyBzdGF1ZjAwNUB1bW4uZWR1PC9hdXRoLWFkZHJlc3M+PHRpdGxlcz48dGl0
bGU+SW1wYWN0IG9mIEVuaGFuY2VkIEhlYWx0aCBJbnRlcnZlbnRpb25zIGZvciBVbml0ZWQgU3Rh
dGVzLUJvdW5kIFJlZnVnZWVzOiBFdmFsdWF0aW5nIEJlc3QgUHJhY3RpY2VzIGluIE1pZ3JhdGlv
biBIZWFsdGg8L3RpdGxlPjwvdGl0bGVzPjxwYWdlcz45MjAtOTI4PC9wYWdlcz48dm9sdW1lPjk4
PC92b2x1bWU+PG51bWJlcj4zPC9udW1iZXI+PGtleXdvcmRzPjxrZXl3b3JkPmluZmVjdGlvbjwv
a2V5d29yZD48a2V5d29yZD5wYXJhc2l0ZXM8L2tleXdvcmQ+PGtleXdvcmQ+dmFjY2luZTwva2V5
d29yZD48a2V5d29yZD5naWFyZGlhPC9rZXl3b3JkPjxrZXl3b3JkPlB1YmxpYywgRW52aXJvbm1l
bnRhbCAmYW1wOyBPY2N1cGF0aW9uYWwgSGVhbHRoPC9rZXl3b3JkPjxrZXl3b3JkPlRyb3BpY2Fs
IE1lZGljaW5lPC9rZXl3b3JkPjxrZXl3b3JkPlVuaXRlZCBTdGF0ZXM8L2tleXdvcmQ+PC9rZXl3
b3Jkcz48ZGF0ZXM+PHllYXI+MjAxODwveWVhcj48cHViLWRhdGVzPjxkYXRlPjIwMTggJUogQW1l
cmljYW4gSm91cm5hbCBvZiBUcm9waWNhbCBNZWRpY2luZSBhbmQgSHlnaWVuZTwvZGF0ZT48L3B1
Yi1kYXRlcz48L2RhdGVzPjxpc2JuPjAwMDItOTYzNzwvaXNibj48YWNjZXNzaW9uLW51bT5yYXl5
YW4tNjY1OTUyODg4PC9hY2Nlc3Npb24tbnVtPjx1cmxzPjxyZWxhdGVkLXVybHM+PHVybD4mbHQ7
R28gdG8gSVNJJmd0OzovL1dPUzowMDA0MzA5NTI4MDAwNTA8L3VybD48dXJsPmh0dHBzOi8vd3d3
LmFqdG1oLm9yZy9kb3dubG9hZHBkZi9qb3VybmFscy90cG1kLzk4LzMvYXJ0aWNsZS1wOTIwLnBk
ZjwvdXJsPjwvcmVsYXRlZC11cmxzPjwvdXJscz48Y3VzdG9tMT5SQVlZQU4tSU5DTFVTSU9OOiB7
JnF1b3Q7UmVnaW5hJnF1b3Q7PSZndDsmcXVvdDtJbmNsdWRlZCZxdW90O30gfCBSQVlZQU4tTEFC
RUxTOiBSRUZVR0VFLHNlcm9sb2d5PC9jdXN0b20xPjxsYW5ndWFnZT5FbmdsaXNoPC9sYW5ndWFn
ZT48L3JlY29yZD48L0NpdGU+PC9FbmROb3RlPn==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50, 80]</w:t>
            </w:r>
            <w:r>
              <w:rPr>
                <w:rFonts w:ascii="Arial" w:hAnsi="Arial" w:cs="Arial"/>
                <w:lang w:val="en-GB"/>
              </w:rPr>
              <w:fldChar w:fldCharType="end"/>
            </w:r>
          </w:p>
        </w:tc>
      </w:tr>
      <w:tr w:rsidR="00D713E0" w:rsidRPr="005645AA" w:rsidTr="00816B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bottom"/>
          </w:tcPr>
          <w:p w:rsidR="00D713E0" w:rsidRPr="00A30CBA" w:rsidRDefault="00D713E0" w:rsidP="00816BA4">
            <w:pPr>
              <w:rPr>
                <w:rFonts w:ascii="Arial" w:hAnsi="Arial" w:cs="Arial"/>
                <w:b w:val="0"/>
                <w:lang w:val="en-GB"/>
              </w:rPr>
            </w:pPr>
            <w:r w:rsidRPr="00A30CBA">
              <w:rPr>
                <w:rFonts w:ascii="Arial" w:hAnsi="Arial" w:cs="Arial"/>
                <w:b w:val="0"/>
                <w:color w:val="000000"/>
              </w:rPr>
              <w:t>Other</w:t>
            </w:r>
          </w:p>
        </w:tc>
        <w:tc>
          <w:tcPr>
            <w:tcW w:w="4508" w:type="dxa"/>
            <w:shd w:val="clear" w:color="auto" w:fill="auto"/>
          </w:tcPr>
          <w:p w:rsidR="00D713E0" w:rsidRPr="005645AA" w:rsidRDefault="00D713E0" w:rsidP="00D713E0">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Pr>
                <w:rFonts w:ascii="Arial" w:hAnsi="Arial" w:cs="Arial"/>
                <w:lang w:val="en-GB"/>
              </w:rPr>
              <w:fldChar w:fldCharType="begin">
                <w:fldData xml:space="preserve">PEVuZE5vdGU+PENpdGU+PEF1dGhvcj5LYW5hbmk8L0F1dGhvcj48WWVhcj4yMDE5PC9ZZWFyPjxS
ZWNOdW0+NTM5PC9SZWNOdW0+PERpc3BsYXlUZXh0Pls4NF08L0Rpc3BsYXlUZXh0PjxyZWNvcmQ+
PHJlYy1udW1iZXI+NTM5PC9yZWMtbnVtYmVyPjxmb3JlaWduLWtleXM+PGtleSBhcHA9IkVOIiBk
Yi1pZD0iYXg1ZmYwd3pucnhyMGplOXBkZHh2ZndpcHphMnQ5ZTJmMmR0IiB0aW1lc3RhbXA9IjE2
ODA4ODAyNTIiPjUzOTwva2V5PjwvZm9yZWlnbi1rZXlzPjxyZWYtdHlwZSBuYW1lPSJKb3VybmFs
IEFydGljbGUiPjE3PC9yZWYtdHlwZT48Y29udHJpYnV0b3JzPjxhdXRob3JzPjxhdXRob3I+S2Fu
YW5pLCBLLjwvYXV0aG9yPjxhdXRob3I+QW1yLCBaLiBTLjwvYXV0aG9yPjxhdXRob3I+U2hhZGZh
biwgQi48L2F1dGhvcj48YXV0aG9yPktob3JtYSwgUi48L2F1dGhvcj48YXV0aG9yPlLDuCwgRy48
L2F1dGhvcj48YXV0aG9yPkFiaWQsIE0uPC9hdXRob3I+PGF1dGhvcj5HYWJyaWVsbGksIEEuIEYu
PC9hdXRob3I+PGF1dGhvcj5IYXNrZXcsIEouPC9hdXRob3I+PC9hdXRob3JzPjwvY29udHJpYnV0
b3JzPjxhdXRoLWFkZHJlc3M+TWluaXN0cnkgb2YgSGVhbHRoLCBBbW1hbiwgSm9yZGFuIEpvcmRh
biBVbml2ZXJzaXR5IG9mIFNjaWVuY2UgYW5kIFRlY2hub2xvZ3ksIElyYmlkLCBKb3JkYW4gV29y
bGQgSGVhbHRoIE9yZ2FuaXphdGlvbiwgQ2Fpcm8sIEVneXB0IFdha2UgRm9yZXN0IFNjaG9vbCBv
ZiBNZWRpY2luZSwgV2luc3Rvbi1TYWxlbSwgTkMsIFVuaXRlZCBTdGF0ZXMgV29ybGQgSGVhbHRo
IE9yZ2FuaXphdGlvbiwgR2VuZXZhLCBTd2l0emVybGFuZDwvYXV0aC1hZGRyZXNzPjx0aXRsZXM+
PHRpdGxlPkN1dGFuZW91cyBsZWlzaG1hbmlhc2lzIGFtb25nIFN5cmlhbiByZWZ1Z2VlcyBpbiBK
b3JkYW48L3RpdGxlPjwvdGl0bGVzPjxwYWdlcz4xNjktMTcxPC9wYWdlcz48dm9sdW1lPjE5NDwv
dm9sdW1lPjxrZXl3b3Jkcz48a2V5d29yZD5Kb3JkYW48L2tleXdvcmQ+PGtleXdvcmQ+TGVpc2ht
YW5pYXNpczwva2V5d29yZD48a2V5d29yZD5QdWJsaWMgaGVhbHRoIHN1cnZlaWxsYW5jZTwva2V5
d29yZD48a2V5d29yZD5SZWZ1Z2Vlczwva2V5d29yZD48a2V5d29yZD5TeXJpYTwva2V5d29yZD48
a2V5d29yZD5kZW1vZ3JhcGh5PC9rZXl3b3JkPjxrZXl3b3JkPmRpc2Vhc2Ugc3ByZWFkPC9rZXl3
b3JkPjxrZXl3b3JkPnB1YmxpYyBoZWFsdGg8L2tleXdvcmQ+PGtleXdvcmQ+cmVmdWdlZTwva2V5
d29yZD48a2V5d29yZD5yaXNrIGZhY3Rvcjwva2V5d29yZD48a2V5d29yZD5Xb3JsZCBIZWFsdGgg
T3JnYW5pemF0aW9uPC9rZXl3b3JkPjxrZXl3b3JkPkFydGljbGU8L2tleXdvcmQ+PGtleXdvcmQ+
Y2hpbGQ8L2tleXdvcmQ+PGtleXdvcmQ+Y29udHJvbGxlZCBzdHVkeTwva2V5d29yZD48a2V5d29y
ZD5kZXNjcmlwdGl2ZSByZXNlYXJjaDwva2V5d29yZD48a2V5d29yZD5kaXNlYXNlIGJ1cmRlbjwv
a2V5d29yZD48a2V5d29yZD5kaXNlYXNlIHN1cnZlaWxsYW5jZTwva2V5d29yZD48a2V5d29yZD5m
ZW1hbGU8L2tleXdvcmQ+PGtleXdvcmQ+aHVtYW48L2tleXdvcmQ+PGtleXdvcmQ+SUNELTEwPC9r
ZXl3b3JkPjxrZXl3b3JkPmluY2lkZW5jZTwva2V5d29yZD48a2V5d29yZD5pbmZhbnQ8L2tleXdv
cmQ+PGtleXdvcmQ+bWFqb3IgY2xpbmljYWwgc3R1ZHk8L2tleXdvcmQ+PGtleXdvcmQ+bWFsZTwv
a2V5d29yZD48a2V5d29yZD5uZXdib3JuPC9rZXl3b3JkPjxrZXl3b3JkPnBvcHVsYXRpb24gcmVz
ZWFyY2g8L2tleXdvcmQ+PGtleXdvcmQ+c2tpbiBsZWlzaG1hbmlhc2lzPC9rZXl3b3JkPjxrZXl3
b3JkPlN5cmlhbjwva2V5d29yZD48a2V5d29yZD5vZGRzIHJhdGlvPC9rZXl3b3JkPjxrZXl3b3Jk
PnByZXZhbGVuY2U8L2tleXdvcmQ+PGtleXdvcmQ+U3lyaWFuIEFyYWIgUmVwdWJsaWM8L2tleXdv
cmQ+PGtleXdvcmQ+SHVtYW5zPC9rZXl3b3JkPjxrZXl3b3JkPkxlaXNobWFuaWFzaXMsIEN1dGFu
ZW91czwva2V5d29yZD48L2tleXdvcmRzPjxkYXRlcz48eWVhcj4yMDE5PC95ZWFyPjxwdWItZGF0
ZXM+PGRhdGU+MjAxOSAlSiBBY3RhIFRyb3BpY2E8L2RhdGU+PC9wdWItZGF0ZXM+PC9kYXRlcz48
aXNibj4wMDAxNzA2WCAoSVNTTik8L2lzYm4+PGFjY2Vzc2lvbi1udW0+cmF5eWFuLTY2NTk1MTkw
MDwvYWNjZXNzaW9uLW51bT48dXJscz48cmVsYXRlZC11cmxzPjx1cmw+aHR0cHM6Ly93d3cuc2Nv
cHVzLmNvbS9pbndhcmQvcmVjb3JkLnVyaT9laWQ9Mi1zMi4wLTg1MDY0MjQwMjI1JmFtcDtkb2k9
MTAuMTAxNiUyZmouYWN0YXRyb3BpY2EuMjAxOS4wNC4wMDUmYW1wO3BhcnRuZXJJRD00MCZhbXA7
bWQ1PTRlMGY1YTI0NTJiMzk2YzE2YThlMjc0OWU1MzNiZTFlPC91cmw+PC9yZWxhdGVkLXVybHM+
PC91cmxzPjxjdXN0b20xPlJBWVlBTi1JTkNMVVNJT046IHsmcXVvdDtSZWdpbmEmcXVvdDs9Jmd0
OyZxdW90O0luY2x1ZGVkJnF1b3Q7fSB8IFJBWVlBTi1MQUJFTFM6IFJFRlVHRUUsdW5jbGVhcjwv
Y3VzdG9tMT48bGFuZ3VhZ2U+RW5nbGlzaDwvbGFuZ3VhZ2U+PC9yZWNvcmQ+PC9DaXRlPjwvRW5k
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LYW5hbmk8L0F1dGhvcj48WWVhcj4yMDE5PC9ZZWFyPjxS
ZWNOdW0+NTM5PC9SZWNOdW0+PERpc3BsYXlUZXh0Pls4NF08L0Rpc3BsYXlUZXh0PjxyZWNvcmQ+
PHJlYy1udW1iZXI+NTM5PC9yZWMtbnVtYmVyPjxmb3JlaWduLWtleXM+PGtleSBhcHA9IkVOIiBk
Yi1pZD0iYXg1ZmYwd3pucnhyMGplOXBkZHh2ZndpcHphMnQ5ZTJmMmR0IiB0aW1lc3RhbXA9IjE2
ODA4ODAyNTIiPjUzOTwva2V5PjwvZm9yZWlnbi1rZXlzPjxyZWYtdHlwZSBuYW1lPSJKb3VybmFs
IEFydGljbGUiPjE3PC9yZWYtdHlwZT48Y29udHJpYnV0b3JzPjxhdXRob3JzPjxhdXRob3I+S2Fu
YW5pLCBLLjwvYXV0aG9yPjxhdXRob3I+QW1yLCBaLiBTLjwvYXV0aG9yPjxhdXRob3I+U2hhZGZh
biwgQi48L2F1dGhvcj48YXV0aG9yPktob3JtYSwgUi48L2F1dGhvcj48YXV0aG9yPlLDuCwgRy48
L2F1dGhvcj48YXV0aG9yPkFiaWQsIE0uPC9hdXRob3I+PGF1dGhvcj5HYWJyaWVsbGksIEEuIEYu
PC9hdXRob3I+PGF1dGhvcj5IYXNrZXcsIEouPC9hdXRob3I+PC9hdXRob3JzPjwvY29udHJpYnV0
b3JzPjxhdXRoLWFkZHJlc3M+TWluaXN0cnkgb2YgSGVhbHRoLCBBbW1hbiwgSm9yZGFuIEpvcmRh
biBVbml2ZXJzaXR5IG9mIFNjaWVuY2UgYW5kIFRlY2hub2xvZ3ksIElyYmlkLCBKb3JkYW4gV29y
bGQgSGVhbHRoIE9yZ2FuaXphdGlvbiwgQ2Fpcm8sIEVneXB0IFdha2UgRm9yZXN0IFNjaG9vbCBv
ZiBNZWRpY2luZSwgV2luc3Rvbi1TYWxlbSwgTkMsIFVuaXRlZCBTdGF0ZXMgV29ybGQgSGVhbHRo
IE9yZ2FuaXphdGlvbiwgR2VuZXZhLCBTd2l0emVybGFuZDwvYXV0aC1hZGRyZXNzPjx0aXRsZXM+
PHRpdGxlPkN1dGFuZW91cyBsZWlzaG1hbmlhc2lzIGFtb25nIFN5cmlhbiByZWZ1Z2VlcyBpbiBK
b3JkYW48L3RpdGxlPjwvdGl0bGVzPjxwYWdlcz4xNjktMTcxPC9wYWdlcz48dm9sdW1lPjE5NDwv
dm9sdW1lPjxrZXl3b3Jkcz48a2V5d29yZD5Kb3JkYW48L2tleXdvcmQ+PGtleXdvcmQ+TGVpc2ht
YW5pYXNpczwva2V5d29yZD48a2V5d29yZD5QdWJsaWMgaGVhbHRoIHN1cnZlaWxsYW5jZTwva2V5
d29yZD48a2V5d29yZD5SZWZ1Z2Vlczwva2V5d29yZD48a2V5d29yZD5TeXJpYTwva2V5d29yZD48
a2V5d29yZD5kZW1vZ3JhcGh5PC9rZXl3b3JkPjxrZXl3b3JkPmRpc2Vhc2Ugc3ByZWFkPC9rZXl3
b3JkPjxrZXl3b3JkPnB1YmxpYyBoZWFsdGg8L2tleXdvcmQ+PGtleXdvcmQ+cmVmdWdlZTwva2V5
d29yZD48a2V5d29yZD5yaXNrIGZhY3Rvcjwva2V5d29yZD48a2V5d29yZD5Xb3JsZCBIZWFsdGgg
T3JnYW5pemF0aW9uPC9rZXl3b3JkPjxrZXl3b3JkPkFydGljbGU8L2tleXdvcmQ+PGtleXdvcmQ+
Y2hpbGQ8L2tleXdvcmQ+PGtleXdvcmQ+Y29udHJvbGxlZCBzdHVkeTwva2V5d29yZD48a2V5d29y
ZD5kZXNjcmlwdGl2ZSByZXNlYXJjaDwva2V5d29yZD48a2V5d29yZD5kaXNlYXNlIGJ1cmRlbjwv
a2V5d29yZD48a2V5d29yZD5kaXNlYXNlIHN1cnZlaWxsYW5jZTwva2V5d29yZD48a2V5d29yZD5m
ZW1hbGU8L2tleXdvcmQ+PGtleXdvcmQ+aHVtYW48L2tleXdvcmQ+PGtleXdvcmQ+SUNELTEwPC9r
ZXl3b3JkPjxrZXl3b3JkPmluY2lkZW5jZTwva2V5d29yZD48a2V5d29yZD5pbmZhbnQ8L2tleXdv
cmQ+PGtleXdvcmQ+bWFqb3IgY2xpbmljYWwgc3R1ZHk8L2tleXdvcmQ+PGtleXdvcmQ+bWFsZTwv
a2V5d29yZD48a2V5d29yZD5uZXdib3JuPC9rZXl3b3JkPjxrZXl3b3JkPnBvcHVsYXRpb24gcmVz
ZWFyY2g8L2tleXdvcmQ+PGtleXdvcmQ+c2tpbiBsZWlzaG1hbmlhc2lzPC9rZXl3b3JkPjxrZXl3
b3JkPlN5cmlhbjwva2V5d29yZD48a2V5d29yZD5vZGRzIHJhdGlvPC9rZXl3b3JkPjxrZXl3b3Jk
PnByZXZhbGVuY2U8L2tleXdvcmQ+PGtleXdvcmQ+U3lyaWFuIEFyYWIgUmVwdWJsaWM8L2tleXdv
cmQ+PGtleXdvcmQ+SHVtYW5zPC9rZXl3b3JkPjxrZXl3b3JkPkxlaXNobWFuaWFzaXMsIEN1dGFu
ZW91czwva2V5d29yZD48L2tleXdvcmRzPjxkYXRlcz48eWVhcj4yMDE5PC95ZWFyPjxwdWItZGF0
ZXM+PGRhdGU+MjAxOSAlSiBBY3RhIFRyb3BpY2E8L2RhdGU+PC9wdWItZGF0ZXM+PC9kYXRlcz48
aXNibj4wMDAxNzA2WCAoSVNTTik8L2lzYm4+PGFjY2Vzc2lvbi1udW0+cmF5eWFuLTY2NTk1MTkw
MDwvYWNjZXNzaW9uLW51bT48dXJscz48cmVsYXRlZC11cmxzPjx1cmw+aHR0cHM6Ly93d3cuc2Nv
cHVzLmNvbS9pbndhcmQvcmVjb3JkLnVyaT9laWQ9Mi1zMi4wLTg1MDY0MjQwMjI1JmFtcDtkb2k9
MTAuMTAxNiUyZmouYWN0YXRyb3BpY2EuMjAxOS4wNC4wMDUmYW1wO3BhcnRuZXJJRD00MCZhbXA7
bWQ1PTRlMGY1YTI0NTJiMzk2YzE2YThlMjc0OWU1MzNiZTFlPC91cmw+PC9yZWxhdGVkLXVybHM+
PC91cmxzPjxjdXN0b20xPlJBWVlBTi1JTkNMVVNJT046IHsmcXVvdDtSZWdpbmEmcXVvdDs9Jmd0
OyZxdW90O0luY2x1ZGVkJnF1b3Q7fSB8IFJBWVlBTi1MQUJFTFM6IFJFRlVHRUUsdW5jbGVhcjwv
Y3VzdG9tMT48bGFuZ3VhZ2U+RW5nbGlzaDwvbGFuZ3VhZ2U+PC9yZWNvcmQ+PC9DaXRlPjwvRW5k
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fldChar w:fldCharType="separate"/>
            </w:r>
            <w:r>
              <w:rPr>
                <w:rFonts w:ascii="Arial" w:hAnsi="Arial" w:cs="Arial"/>
                <w:noProof/>
                <w:lang w:val="en-GB"/>
              </w:rPr>
              <w:t>[84]</w:t>
            </w:r>
            <w:r>
              <w:rPr>
                <w:rFonts w:ascii="Arial" w:hAnsi="Arial" w:cs="Arial"/>
                <w:lang w:val="en-GB"/>
              </w:rPr>
              <w:fldChar w:fldCharType="end"/>
            </w:r>
          </w:p>
        </w:tc>
      </w:tr>
    </w:tbl>
    <w:p w:rsidR="00D713E0" w:rsidRDefault="00D713E0" w:rsidP="00D713E0">
      <w:pPr>
        <w:rPr>
          <w:rFonts w:ascii="Arial" w:hAnsi="Arial" w:cs="Arial"/>
          <w:lang w:val="en-G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p>
    <w:p w:rsidR="00D713E0" w:rsidRDefault="00D713E0">
      <w:pPr>
        <w:rPr>
          <w:rFonts w:ascii="Arial" w:hAnsi="Arial" w:cs="Arial"/>
          <w:b/>
        </w:rPr>
      </w:pPr>
      <w:r w:rsidRPr="00D713E0">
        <w:rPr>
          <w:rFonts w:ascii="Arial" w:hAnsi="Arial" w:cs="Arial"/>
          <w:b/>
        </w:rPr>
        <w:lastRenderedPageBreak/>
        <w:t>References</w:t>
      </w:r>
    </w:p>
    <w:p w:rsidR="00D713E0" w:rsidRPr="00D713E0" w:rsidRDefault="00D713E0" w:rsidP="00D713E0">
      <w:pPr>
        <w:pStyle w:val="EndNoteBibliography"/>
        <w:spacing w:after="0"/>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Pr="00D713E0">
        <w:t>1.</w:t>
      </w:r>
      <w:r w:rsidRPr="00D713E0">
        <w:tab/>
        <w:t xml:space="preserve">Berger SA, Schwartz T, Michaeli D. Infectious disease among Ethiopian immigrants in Israel. </w:t>
      </w:r>
      <w:r w:rsidR="006E3D21" w:rsidRPr="006E3D21">
        <w:t>Arch Intern Med</w:t>
      </w:r>
      <w:r w:rsidR="006E3D21">
        <w:t>.</w:t>
      </w:r>
      <w:r w:rsidR="006E3D21" w:rsidRPr="006E3D21">
        <w:t xml:space="preserve"> </w:t>
      </w:r>
      <w:r w:rsidRPr="00D713E0">
        <w:t xml:space="preserve">1989;149(1):117-9. </w:t>
      </w:r>
    </w:p>
    <w:p w:rsidR="00D713E0" w:rsidRPr="00D713E0" w:rsidRDefault="00D713E0" w:rsidP="00D713E0">
      <w:pPr>
        <w:pStyle w:val="EndNoteBibliography"/>
        <w:spacing w:after="0"/>
      </w:pPr>
      <w:r w:rsidRPr="00D713E0">
        <w:t>2.</w:t>
      </w:r>
      <w:r w:rsidRPr="00D713E0">
        <w:tab/>
        <w:t xml:space="preserve">Chandrasena TGAN, Hapuarachchi HC, Dayanath MYD, Pathmeswaran A, De Silva NR. Intestinal parasites and the growth status of internally displaced children in Sri Lanka. </w:t>
      </w:r>
      <w:r w:rsidR="006E3D21" w:rsidRPr="006E3D21">
        <w:t>Trop Doct</w:t>
      </w:r>
      <w:r w:rsidR="006E3D21">
        <w:t>.</w:t>
      </w:r>
      <w:r w:rsidR="006E3D21" w:rsidRPr="006E3D21">
        <w:t xml:space="preserve"> </w:t>
      </w:r>
      <w:r w:rsidRPr="00D713E0">
        <w:t xml:space="preserve">2007;37(3):163-5. </w:t>
      </w:r>
    </w:p>
    <w:p w:rsidR="00D713E0" w:rsidRPr="00D713E0" w:rsidRDefault="00D713E0" w:rsidP="00D713E0">
      <w:pPr>
        <w:pStyle w:val="EndNoteBibliography"/>
        <w:spacing w:after="0"/>
      </w:pPr>
      <w:r w:rsidRPr="00D713E0">
        <w:t>3.</w:t>
      </w:r>
      <w:r w:rsidRPr="00D713E0">
        <w:tab/>
        <w:t xml:space="preserve">Chang AH, Perry S, Du JNT, Agunbiade A, Polesky A, Parsonnet J. Decreasing intestinal parasites in recent northern California refugees. </w:t>
      </w:r>
      <w:r w:rsidR="006E3D21" w:rsidRPr="006E3D21">
        <w:t>Am J Trop Med Hyg</w:t>
      </w:r>
      <w:r w:rsidR="006E3D21">
        <w:t>.</w:t>
      </w:r>
      <w:r w:rsidR="006E3D21" w:rsidRPr="006E3D21">
        <w:t xml:space="preserve"> </w:t>
      </w:r>
      <w:r w:rsidRPr="00D713E0">
        <w:t xml:space="preserve">2013;88(1):191-7. </w:t>
      </w:r>
    </w:p>
    <w:p w:rsidR="00D713E0" w:rsidRPr="00D713E0" w:rsidRDefault="00D713E0" w:rsidP="00D713E0">
      <w:pPr>
        <w:pStyle w:val="EndNoteBibliography"/>
        <w:spacing w:after="0"/>
      </w:pPr>
      <w:r w:rsidRPr="00D713E0">
        <w:t>4.</w:t>
      </w:r>
      <w:r w:rsidRPr="00D713E0">
        <w:tab/>
        <w:t>Desai AN, Ramatowski JW, Marano N, Madoff LC, Lassmann B. Infectious disease outbreaks among forcibly displaced persons: An analysis of ProMED reports 1996-2016.</w:t>
      </w:r>
      <w:r w:rsidR="006E3D21" w:rsidRPr="006E3D21">
        <w:t xml:space="preserve"> Conflict and Health</w:t>
      </w:r>
      <w:r w:rsidR="006E3D21">
        <w:t>.</w:t>
      </w:r>
      <w:r w:rsidRPr="00D713E0">
        <w:t xml:space="preserve"> 2020;14(1). </w:t>
      </w:r>
    </w:p>
    <w:p w:rsidR="00D713E0" w:rsidRPr="00D713E0" w:rsidRDefault="00D713E0" w:rsidP="00D713E0">
      <w:pPr>
        <w:pStyle w:val="EndNoteBibliography"/>
        <w:spacing w:after="0"/>
      </w:pPr>
      <w:r w:rsidRPr="00D713E0">
        <w:t>5.</w:t>
      </w:r>
      <w:r w:rsidRPr="00D713E0">
        <w:tab/>
        <w:t xml:space="preserve">Dorkenoo MA, Tchankoni MK, Yehadji D, Yakpa K, Tchalim M, Sossou E, et al. Monitoring migrant groups as a post-validation surveillance approach to contain the potential reemergence of lymphatic filariasis in Togo. </w:t>
      </w:r>
      <w:r w:rsidR="006E3D21" w:rsidRPr="006E3D21">
        <w:t>Parasites &amp; Vectors</w:t>
      </w:r>
      <w:r w:rsidR="006E3D21">
        <w:t>.</w:t>
      </w:r>
      <w:r w:rsidR="006E3D21" w:rsidRPr="006E3D21">
        <w:t xml:space="preserve"> </w:t>
      </w:r>
      <w:r w:rsidRPr="00D713E0">
        <w:t xml:space="preserve">2021;14(1). </w:t>
      </w:r>
    </w:p>
    <w:p w:rsidR="00D713E0" w:rsidRPr="00D713E0" w:rsidRDefault="00D713E0" w:rsidP="00D713E0">
      <w:pPr>
        <w:pStyle w:val="EndNoteBibliography"/>
        <w:spacing w:after="0"/>
      </w:pPr>
      <w:r w:rsidRPr="00D713E0">
        <w:t>6.</w:t>
      </w:r>
      <w:r w:rsidRPr="00D713E0">
        <w:tab/>
        <w:t xml:space="preserve">Enabulele EE, Platt RN, Adeyemi E, Agbosua E, Aisien MSO, Ajakaye OG, et al. Urogenital schistosomiasis in Nigeria post receipt of the largest single praziquantel donation in Africa. Acta Tropica. 2021:105916. </w:t>
      </w:r>
    </w:p>
    <w:p w:rsidR="00D713E0" w:rsidRPr="00D713E0" w:rsidRDefault="00D713E0" w:rsidP="00D713E0">
      <w:pPr>
        <w:pStyle w:val="EndNoteBibliography"/>
        <w:spacing w:after="0"/>
      </w:pPr>
      <w:r w:rsidRPr="00D713E0">
        <w:t>7.</w:t>
      </w:r>
      <w:r w:rsidRPr="00D713E0">
        <w:tab/>
        <w:t>Fritzsche M, Gottstein B, Wigglesworth MC, Eckert J. Serological survey of human cysticercosis in Irianese refugee camps in Papua New Guinea. A</w:t>
      </w:r>
      <w:r w:rsidR="00DC616C">
        <w:t xml:space="preserve">cta Tropica. 1990;47(2):69-77. </w:t>
      </w:r>
    </w:p>
    <w:p w:rsidR="00D713E0" w:rsidRPr="00D713E0" w:rsidRDefault="00D713E0" w:rsidP="00D713E0">
      <w:pPr>
        <w:pStyle w:val="EndNoteBibliography"/>
        <w:spacing w:after="0"/>
      </w:pPr>
      <w:r w:rsidRPr="00D713E0">
        <w:t>8.</w:t>
      </w:r>
      <w:r w:rsidRPr="00D713E0">
        <w:tab/>
        <w:t xml:space="preserve">Geltman PL, Cochran J, Hedgecock C. Intestinal parasites among African refugees resettled in Massachusetts and the impact of an overseas pre-departure treatment program. </w:t>
      </w:r>
      <w:r w:rsidR="006E3D21" w:rsidRPr="006E3D21">
        <w:t>Am J Trop Med Hyg</w:t>
      </w:r>
      <w:r w:rsidR="006E3D21">
        <w:t>.</w:t>
      </w:r>
      <w:r w:rsidR="006E3D21" w:rsidRPr="006E3D21">
        <w:t xml:space="preserve"> </w:t>
      </w:r>
      <w:r w:rsidRPr="00D713E0">
        <w:t xml:space="preserve">2003;69(6):657-62. </w:t>
      </w:r>
    </w:p>
    <w:p w:rsidR="00D713E0" w:rsidRPr="00D713E0" w:rsidRDefault="00D713E0" w:rsidP="00D713E0">
      <w:pPr>
        <w:pStyle w:val="EndNoteBibliography"/>
        <w:spacing w:after="0"/>
      </w:pPr>
      <w:r w:rsidRPr="00D713E0">
        <w:t>9.</w:t>
      </w:r>
      <w:r w:rsidRPr="00D713E0">
        <w:tab/>
        <w:t xml:space="preserve">Gray GC, Rodier GR, Matras-Maslin VC, Honein MA, Ismail EA, Botros BA, et al. Serologic evidence of respiratory and rickettsial infections among Somali refugees. Am J Trop Med Hyg. 1995;52(4):349-53. doi: 10.4269/ajtmh.1995.52.349. </w:t>
      </w:r>
    </w:p>
    <w:p w:rsidR="00D713E0" w:rsidRPr="00D713E0" w:rsidRDefault="00D713E0" w:rsidP="00D713E0">
      <w:pPr>
        <w:pStyle w:val="EndNoteBibliography"/>
        <w:spacing w:after="0"/>
      </w:pPr>
      <w:r w:rsidRPr="00D713E0">
        <w:t>10.</w:t>
      </w:r>
      <w:r w:rsidRPr="00D713E0">
        <w:tab/>
        <w:t>Hassan AO, Mero WMS. Prevalence of intestinal parasites among displaced people living in displacement camps in duhok province/Iraq. Internet Journa</w:t>
      </w:r>
      <w:bookmarkStart w:id="0" w:name="_GoBack"/>
      <w:bookmarkEnd w:id="0"/>
      <w:r w:rsidRPr="00D713E0">
        <w:t xml:space="preserve">l of Microbiology. 2020;17(1). </w:t>
      </w:r>
    </w:p>
    <w:p w:rsidR="00D713E0" w:rsidRPr="00D713E0" w:rsidRDefault="00D713E0" w:rsidP="00D713E0">
      <w:pPr>
        <w:pStyle w:val="EndNoteBibliography"/>
        <w:spacing w:after="0"/>
      </w:pPr>
      <w:r w:rsidRPr="00D713E0">
        <w:t>11.</w:t>
      </w:r>
      <w:r w:rsidRPr="00D713E0">
        <w:tab/>
        <w:t xml:space="preserve">Hofstetter M, Nash TE, Cheever AW. Infection with Schistosoma mekongi in Southeast Asian refugees. </w:t>
      </w:r>
      <w:r w:rsidR="006E3D21" w:rsidRPr="006E3D21">
        <w:t>J Infect Dis</w:t>
      </w:r>
      <w:r w:rsidR="006E3D21">
        <w:t>.</w:t>
      </w:r>
      <w:r w:rsidR="006E3D21" w:rsidRPr="006E3D21">
        <w:t xml:space="preserve"> </w:t>
      </w:r>
      <w:r w:rsidRPr="00D713E0">
        <w:t xml:space="preserve">1981;144(5):420-6. </w:t>
      </w:r>
    </w:p>
    <w:p w:rsidR="00D713E0" w:rsidRPr="00D713E0" w:rsidRDefault="00D713E0" w:rsidP="00D713E0">
      <w:pPr>
        <w:pStyle w:val="EndNoteBibliography"/>
        <w:spacing w:after="0"/>
      </w:pPr>
      <w:r w:rsidRPr="00D713E0">
        <w:t>12.</w:t>
      </w:r>
      <w:r w:rsidRPr="00D713E0">
        <w:tab/>
        <w:t xml:space="preserve">Jenkins-Holick DS, Kaul TL. Schistosomiasis. Urol Nurs. 2013;33(4):163-70. </w:t>
      </w:r>
    </w:p>
    <w:p w:rsidR="00D713E0" w:rsidRPr="00D713E0" w:rsidRDefault="00D713E0" w:rsidP="00D713E0">
      <w:pPr>
        <w:pStyle w:val="EndNoteBibliography"/>
        <w:spacing w:after="0"/>
      </w:pPr>
      <w:r w:rsidRPr="00D713E0">
        <w:t>13.</w:t>
      </w:r>
      <w:r w:rsidRPr="00D713E0">
        <w:tab/>
        <w:t xml:space="preserve">Lin CY, Chen TC, Dai CY, Yu ML, Lu PL, Yen JH, et al. Serological investigation to identify risk factors for post-flood infectious diseases: a longitudinal survey among people displaced by Typhoon Morakot in Taiwan. </w:t>
      </w:r>
      <w:r w:rsidR="006E3D21" w:rsidRPr="006E3D21">
        <w:t>BMJ Open</w:t>
      </w:r>
      <w:r w:rsidR="006E3D21">
        <w:t>.</w:t>
      </w:r>
      <w:r w:rsidR="006E3D21" w:rsidRPr="006E3D21">
        <w:t xml:space="preserve"> </w:t>
      </w:r>
      <w:r w:rsidRPr="00D713E0">
        <w:t xml:space="preserve">2015;5(5):e007008. </w:t>
      </w:r>
    </w:p>
    <w:p w:rsidR="00D713E0" w:rsidRPr="00D713E0" w:rsidRDefault="00D713E0" w:rsidP="00D713E0">
      <w:pPr>
        <w:pStyle w:val="EndNoteBibliography"/>
        <w:spacing w:after="0"/>
      </w:pPr>
      <w:r w:rsidRPr="00D713E0">
        <w:t>14.</w:t>
      </w:r>
      <w:r w:rsidRPr="00D713E0">
        <w:tab/>
        <w:t xml:space="preserve">Maaßen W, Wiemer D, Frey C, Kreuzberg C, Tannich E, Hinz R, et al. Microbiological screenings for infection control in unaccompanied minor refugees: The German Armed Forces Medical Service's experience. </w:t>
      </w:r>
      <w:r w:rsidR="006E3D21" w:rsidRPr="006E3D21">
        <w:t>Military Medical Research volume</w:t>
      </w:r>
      <w:r w:rsidR="006E3D21">
        <w:t>.</w:t>
      </w:r>
      <w:r w:rsidR="006E3D21" w:rsidRPr="006E3D21">
        <w:t xml:space="preserve"> </w:t>
      </w:r>
      <w:r w:rsidRPr="00D713E0">
        <w:t xml:space="preserve">2017;4(1). </w:t>
      </w:r>
    </w:p>
    <w:p w:rsidR="00D713E0" w:rsidRPr="00D713E0" w:rsidRDefault="00D713E0" w:rsidP="00D713E0">
      <w:pPr>
        <w:pStyle w:val="EndNoteBibliography"/>
        <w:spacing w:after="0"/>
      </w:pPr>
      <w:r w:rsidRPr="00D713E0">
        <w:t>15.</w:t>
      </w:r>
      <w:r w:rsidRPr="00D713E0">
        <w:tab/>
        <w:t xml:space="preserve">Masters PJ, Lanfranco PJ, Sneath E, Wade AJ, Huffam S, Pollard J, et al. Health issues of refugees attending an infectious disease refugee health clinic in a regional Australian hospital. Australian Journal of General Practice. 2018;47(5):305-10. </w:t>
      </w:r>
    </w:p>
    <w:p w:rsidR="00D713E0" w:rsidRPr="00D713E0" w:rsidRDefault="00D713E0" w:rsidP="00D713E0">
      <w:pPr>
        <w:pStyle w:val="EndNoteBibliography"/>
        <w:spacing w:after="0"/>
      </w:pPr>
      <w:r w:rsidRPr="00D713E0">
        <w:t>16.</w:t>
      </w:r>
      <w:r w:rsidRPr="00D713E0">
        <w:tab/>
        <w:t xml:space="preserve">Miller JM, Boyd HA, Ostrowski SR, Cookson ST, Parise ME, Gonzaga PS, et al. Malaria, intestinal parasites, and schistosomiasis among Barawan Somali refugees resettling to the United States: A strategy to reduce morbidity and decrease the risk of imported infections. </w:t>
      </w:r>
      <w:r w:rsidR="006E3D21" w:rsidRPr="006E3D21">
        <w:t>Am J Trop Med Hyg</w:t>
      </w:r>
      <w:r w:rsidRPr="00D713E0">
        <w:t xml:space="preserve">. 2000;62(1):115-21. </w:t>
      </w:r>
    </w:p>
    <w:p w:rsidR="00D713E0" w:rsidRPr="00D713E0" w:rsidRDefault="00D713E0" w:rsidP="00D713E0">
      <w:pPr>
        <w:pStyle w:val="EndNoteBibliography"/>
        <w:spacing w:after="0"/>
      </w:pPr>
      <w:r w:rsidRPr="00D713E0">
        <w:t>17.</w:t>
      </w:r>
      <w:r w:rsidRPr="00D713E0">
        <w:tab/>
        <w:t xml:space="preserve">Moaven L, Van Asten M, Crofts N, Locarnini SA. Seroepidemiology of hepatitis E in selected Australian populations. </w:t>
      </w:r>
      <w:r w:rsidR="006E3D21" w:rsidRPr="006E3D21">
        <w:t>J Med Virol</w:t>
      </w:r>
      <w:r w:rsidR="006E3D21">
        <w:t>.</w:t>
      </w:r>
      <w:r w:rsidR="006E3D21" w:rsidRPr="006E3D21">
        <w:t xml:space="preserve"> </w:t>
      </w:r>
      <w:r w:rsidRPr="00D713E0">
        <w:t xml:space="preserve">1995;45(3):326-30. </w:t>
      </w:r>
    </w:p>
    <w:p w:rsidR="00D713E0" w:rsidRPr="00D713E0" w:rsidRDefault="00D713E0" w:rsidP="00D713E0">
      <w:pPr>
        <w:pStyle w:val="EndNoteBibliography"/>
        <w:spacing w:after="0"/>
      </w:pPr>
      <w:r w:rsidRPr="00D713E0">
        <w:t>18.</w:t>
      </w:r>
      <w:r w:rsidRPr="00D713E0">
        <w:tab/>
        <w:t xml:space="preserve">O'Neal SE, Robbins NM, Townes JM. Neurocysticercosis among resettled refugees from Burma. </w:t>
      </w:r>
      <w:r w:rsidR="006E3D21" w:rsidRPr="006E3D21">
        <w:t>J Travel Med</w:t>
      </w:r>
      <w:r w:rsidR="006E3D21">
        <w:t>.</w:t>
      </w:r>
      <w:r w:rsidR="006E3D21" w:rsidRPr="006E3D21">
        <w:t xml:space="preserve"> </w:t>
      </w:r>
      <w:r w:rsidRPr="00D713E0">
        <w:t xml:space="preserve">2012;19(2):118-21. </w:t>
      </w:r>
    </w:p>
    <w:p w:rsidR="00D713E0" w:rsidRPr="00D713E0" w:rsidRDefault="00D713E0" w:rsidP="00D713E0">
      <w:pPr>
        <w:pStyle w:val="EndNoteBibliography"/>
        <w:spacing w:after="0"/>
      </w:pPr>
      <w:r w:rsidRPr="00D713E0">
        <w:t>19.</w:t>
      </w:r>
      <w:r w:rsidRPr="00D713E0">
        <w:tab/>
        <w:t xml:space="preserve">O'Neal SE, Townes JM, Wilkins PP, Noh JC, Lee D, Rodriguez S, et al. Seroprevalence of antibodies against Taenia solium cysticerci among refugees resettled in United States. </w:t>
      </w:r>
      <w:r w:rsidR="006E3D21" w:rsidRPr="006E3D21">
        <w:t>Emerg Infect Dis</w:t>
      </w:r>
      <w:r w:rsidR="006E3D21">
        <w:t>.</w:t>
      </w:r>
      <w:r w:rsidR="006E3D21" w:rsidRPr="006E3D21">
        <w:t xml:space="preserve"> </w:t>
      </w:r>
      <w:r w:rsidRPr="00D713E0">
        <w:t xml:space="preserve">2012;18(3):431-8. </w:t>
      </w:r>
    </w:p>
    <w:p w:rsidR="00D713E0" w:rsidRPr="00D713E0" w:rsidRDefault="00D713E0" w:rsidP="00D713E0">
      <w:pPr>
        <w:pStyle w:val="EndNoteBibliography"/>
        <w:spacing w:after="0"/>
      </w:pPr>
      <w:r w:rsidRPr="00D713E0">
        <w:lastRenderedPageBreak/>
        <w:t>20.</w:t>
      </w:r>
      <w:r w:rsidRPr="00D713E0">
        <w:tab/>
        <w:t xml:space="preserve">Raoult D, Ndihokubwayo JB, Tissot-Dupont H, Roux V, Faugere B, Abegbinni R, et al. Outbreak of epidemic typhus associated with trench fever in Burundi. The Lancet. 1998;352(9125):353-8. </w:t>
      </w:r>
    </w:p>
    <w:p w:rsidR="00D713E0" w:rsidRPr="00D713E0" w:rsidRDefault="00D713E0" w:rsidP="00D713E0">
      <w:pPr>
        <w:pStyle w:val="EndNoteBibliography"/>
        <w:spacing w:after="0"/>
      </w:pPr>
      <w:r w:rsidRPr="00D713E0">
        <w:t>21.</w:t>
      </w:r>
      <w:r w:rsidRPr="00D713E0">
        <w:tab/>
        <w:t xml:space="preserve">Ahmed A, Ali Y, Siddig EE, Hamed J, Mohamed NS, Khairy A, et al. Hepatitis E </w:t>
      </w:r>
      <w:r w:rsidR="00E013DA">
        <w:t>v</w:t>
      </w:r>
      <w:r w:rsidRPr="00D713E0">
        <w:t xml:space="preserve">irus </w:t>
      </w:r>
      <w:r w:rsidR="00E013DA">
        <w:t>o</w:t>
      </w:r>
      <w:r w:rsidRPr="00D713E0">
        <w:t xml:space="preserve">utbreak among Tigray </w:t>
      </w:r>
      <w:r w:rsidR="00E013DA">
        <w:t>w</w:t>
      </w:r>
      <w:r w:rsidRPr="00D713E0">
        <w:t xml:space="preserve">ar </w:t>
      </w:r>
      <w:r w:rsidR="00E013DA">
        <w:t>r</w:t>
      </w:r>
      <w:r w:rsidRPr="00D713E0">
        <w:t xml:space="preserve">efugees from Ethiopia, Sudan. Emerg Infect Dis. 2022;28(8):1722-4. doi:10.3201/eid2808.220397. </w:t>
      </w:r>
    </w:p>
    <w:p w:rsidR="00D713E0" w:rsidRPr="00D713E0" w:rsidRDefault="00D713E0" w:rsidP="00D713E0">
      <w:pPr>
        <w:pStyle w:val="EndNoteBibliography"/>
        <w:spacing w:after="0"/>
      </w:pPr>
      <w:r w:rsidRPr="00D713E0">
        <w:t>22.</w:t>
      </w:r>
      <w:r w:rsidRPr="00D713E0">
        <w:tab/>
        <w:t xml:space="preserve">Al-Hatamleh MAI, Hatmal MM, Mustafa SHF, Alzu'bi M, AlSou'b AF, Abughanam SNS, et al. Experiences and perceptions of COVID-19 infection and vaccination among Palestinian refugees in Jerash camp and Jordanian citizens: a comparative cross-sectional study by face-to-face interviews. Infectious diseases of poverty. 2022;11(1):123. doi:10.1186/s40249-022-01047-y. </w:t>
      </w:r>
    </w:p>
    <w:p w:rsidR="00D713E0" w:rsidRPr="00D713E0" w:rsidRDefault="00D713E0" w:rsidP="00D713E0">
      <w:pPr>
        <w:pStyle w:val="EndNoteBibliography"/>
        <w:spacing w:after="0"/>
      </w:pPr>
      <w:r w:rsidRPr="00D713E0">
        <w:t>23.</w:t>
      </w:r>
      <w:r w:rsidRPr="00D713E0">
        <w:tab/>
        <w:t>Bojorquez-Chapela I, Strathdee SA, Garfein RS, Benson CA, Chaillon A, Ignacio C, et al. The impact of the COVID-19 pandemic among migrants in shelters in Tijua</w:t>
      </w:r>
      <w:r w:rsidR="00E013DA">
        <w:t xml:space="preserve">na, Baja California, Mexico. BMJ Global Health. 2022;7(3). </w:t>
      </w:r>
      <w:r w:rsidRPr="00D713E0">
        <w:t xml:space="preserve">doi:10.1136/bmjgh-2021-007202. </w:t>
      </w:r>
    </w:p>
    <w:p w:rsidR="00D713E0" w:rsidRPr="00D713E0" w:rsidRDefault="00D713E0" w:rsidP="00D713E0">
      <w:pPr>
        <w:pStyle w:val="EndNoteBibliography"/>
        <w:spacing w:after="0"/>
      </w:pPr>
      <w:r w:rsidRPr="00D713E0">
        <w:t>24.</w:t>
      </w:r>
      <w:r w:rsidRPr="00D713E0">
        <w:tab/>
        <w:t xml:space="preserve">da Costa e Silva GR, Martins TLS, de Almeida Silva C, Caetano KAA, dos Santos Carneiro MA, Silva BVDE, et al. Hepatitis A and E among immigrants and refugees in Central Brazil. Revista de Saude Publica. 2022;56. doi:10.11606/S1518-8787.2022056003839. </w:t>
      </w:r>
    </w:p>
    <w:p w:rsidR="00D713E0" w:rsidRPr="00D713E0" w:rsidRDefault="00D713E0" w:rsidP="00D713E0">
      <w:pPr>
        <w:pStyle w:val="EndNoteBibliography"/>
        <w:spacing w:after="0"/>
      </w:pPr>
      <w:r w:rsidRPr="00D713E0">
        <w:t>25.</w:t>
      </w:r>
      <w:r w:rsidRPr="00D713E0">
        <w:tab/>
        <w:t>da Silva HP, Abreu IN, Lima CNC, de Lima ACR, Barbosa AD, de Oliveira LR, et al. Migration in times of pandemic: SARS-CoV-2 infection among the Warao indigenous refugees in Be</w:t>
      </w:r>
      <w:r w:rsidR="00E013DA">
        <w:t>lem, Para, Amazonia, Brazil. BMC</w:t>
      </w:r>
      <w:r w:rsidRPr="00D713E0">
        <w:t xml:space="preserve"> Public Health. 2021;21(1). doi:10.1186/s12889-021-11696-7. </w:t>
      </w:r>
    </w:p>
    <w:p w:rsidR="00D713E0" w:rsidRPr="00D713E0" w:rsidRDefault="00D713E0" w:rsidP="00D713E0">
      <w:pPr>
        <w:pStyle w:val="EndNoteBibliography"/>
        <w:spacing w:after="0"/>
      </w:pPr>
      <w:r w:rsidRPr="00D713E0">
        <w:t>26.</w:t>
      </w:r>
      <w:r w:rsidRPr="00D713E0">
        <w:tab/>
        <w:t xml:space="preserve">Desai AN, Mohareb AM, Elkarsany MM, Desalegn H, Madoff LC, Lassmann B. Viral </w:t>
      </w:r>
      <w:r w:rsidR="00E013DA">
        <w:t>h</w:t>
      </w:r>
      <w:r w:rsidRPr="00D713E0">
        <w:t xml:space="preserve">epatitis E </w:t>
      </w:r>
      <w:r w:rsidR="00E013DA">
        <w:t>o</w:t>
      </w:r>
      <w:r w:rsidRPr="00D713E0">
        <w:t xml:space="preserve">utbreaks in </w:t>
      </w:r>
      <w:r w:rsidR="00E013DA">
        <w:t>r</w:t>
      </w:r>
      <w:r w:rsidRPr="00D713E0">
        <w:t xml:space="preserve">efugees and </w:t>
      </w:r>
      <w:r w:rsidR="00E013DA">
        <w:t>i</w:t>
      </w:r>
      <w:r w:rsidRPr="00D713E0">
        <w:t xml:space="preserve">nternally </w:t>
      </w:r>
      <w:r w:rsidR="00E013DA">
        <w:t>d</w:t>
      </w:r>
      <w:r w:rsidRPr="00D713E0">
        <w:t xml:space="preserve">isplaced </w:t>
      </w:r>
      <w:r w:rsidR="00E013DA">
        <w:t>p</w:t>
      </w:r>
      <w:r w:rsidRPr="00D713E0">
        <w:t xml:space="preserve">opulations, sub-Saharan Africa, 2010–2020. Emerg Infect Dis. 2022;28(5):1074-6. doi:10.3201/eid2805.212546. </w:t>
      </w:r>
    </w:p>
    <w:p w:rsidR="00D713E0" w:rsidRPr="00D713E0" w:rsidRDefault="00D713E0" w:rsidP="00D713E0">
      <w:pPr>
        <w:pStyle w:val="EndNoteBibliography"/>
        <w:spacing w:after="0"/>
      </w:pPr>
      <w:r w:rsidRPr="00D713E0">
        <w:t>27.</w:t>
      </w:r>
      <w:r w:rsidRPr="00D713E0">
        <w:tab/>
        <w:t xml:space="preserve">Dressler A, Finci I, Wagner-Wiening C, Eichner M, Brockmann SO. Epidemiological analysis of 3,219 COVID-19 outbreaks in the state of Baden-Wuerttemberg, Germany. Epidemiology and Infection. 2021. doi:10.1017/S0950268821000911. </w:t>
      </w:r>
    </w:p>
    <w:p w:rsidR="00D713E0" w:rsidRPr="00D713E0" w:rsidRDefault="00D713E0" w:rsidP="00D713E0">
      <w:pPr>
        <w:pStyle w:val="EndNoteBibliography"/>
        <w:spacing w:after="0"/>
      </w:pPr>
      <w:r w:rsidRPr="00D713E0">
        <w:t>28.</w:t>
      </w:r>
      <w:r w:rsidRPr="00D713E0">
        <w:tab/>
        <w:t xml:space="preserve">Evbuomwan IO, Edosomwan EU, Idubor V, Bazuaye C, Abhulimhen-Iyoha BI, Adeyemi OS, et al. Survey of intestinal parasitism among schoolchildren in internally displaced persons camp, Benin City, Nigeria. Scientific African. 2022;17. doi:10.1016/j.sciaf.2022.e01373. </w:t>
      </w:r>
    </w:p>
    <w:p w:rsidR="00D713E0" w:rsidRPr="00D713E0" w:rsidRDefault="00D713E0" w:rsidP="00D713E0">
      <w:pPr>
        <w:pStyle w:val="EndNoteBibliography"/>
        <w:spacing w:after="0"/>
      </w:pPr>
      <w:r w:rsidRPr="00D713E0">
        <w:t>29.</w:t>
      </w:r>
      <w:r w:rsidRPr="00D713E0">
        <w:tab/>
        <w:t xml:space="preserve">Swanson SJ, Phares CR, Mamo B, Smith KE, Cetron MS, Stauffer WM. Albendazole therapy and enteric parasites in United States-bound refugees. </w:t>
      </w:r>
      <w:r w:rsidR="00E013DA" w:rsidRPr="00E013DA">
        <w:t>New England Journal of Medicine</w:t>
      </w:r>
      <w:r w:rsidR="00E013DA">
        <w:t>.</w:t>
      </w:r>
      <w:r w:rsidR="00E013DA" w:rsidRPr="00E013DA">
        <w:t xml:space="preserve"> </w:t>
      </w:r>
      <w:r w:rsidRPr="00D713E0">
        <w:t xml:space="preserve">2012;366(16):1498-507. </w:t>
      </w:r>
    </w:p>
    <w:p w:rsidR="00D713E0" w:rsidRPr="00D713E0" w:rsidRDefault="00D713E0" w:rsidP="00D713E0">
      <w:pPr>
        <w:pStyle w:val="EndNoteBibliography"/>
        <w:spacing w:after="0"/>
      </w:pPr>
      <w:r w:rsidRPr="00D713E0">
        <w:t>30.</w:t>
      </w:r>
      <w:r w:rsidRPr="00D713E0">
        <w:tab/>
        <w:t xml:space="preserve">Taylor R. Typhoid fever in the Basque Refugee Camp. British Medical Journal. 1937;1937:760-1. </w:t>
      </w:r>
    </w:p>
    <w:p w:rsidR="00D713E0" w:rsidRPr="00D713E0" w:rsidRDefault="00D713E0" w:rsidP="00D713E0">
      <w:pPr>
        <w:pStyle w:val="EndNoteBibliography"/>
        <w:spacing w:after="0"/>
      </w:pPr>
      <w:r w:rsidRPr="00D713E0">
        <w:t>31.</w:t>
      </w:r>
      <w:r w:rsidRPr="00D713E0">
        <w:tab/>
        <w:t xml:space="preserve">Ul Haq KA, Gul NA, Muhammad Hammad H, Bibi Y, Bibi A, Mohsan J. Prevalence of giardia intestinalis and hymenolepis nana in afghan refugee population of mianwali district, pakistan. African Health Sciences. 2015;15(2):394-400. </w:t>
      </w:r>
    </w:p>
    <w:p w:rsidR="00D713E0" w:rsidRPr="00D713E0" w:rsidRDefault="00D713E0" w:rsidP="00D713E0">
      <w:pPr>
        <w:pStyle w:val="EndNoteBibliography"/>
        <w:spacing w:after="0"/>
      </w:pPr>
      <w:r w:rsidRPr="00D713E0">
        <w:t>32.</w:t>
      </w:r>
      <w:r w:rsidRPr="00D713E0">
        <w:tab/>
        <w:t xml:space="preserve">Yauba SM, Rabasa AI, Farouk AG, Elechi HA, Ummate I, Ibrahim BA, et al. Urinary schistosomiasis in Boko Haram-related internally displaced Nigerian children. </w:t>
      </w:r>
      <w:r w:rsidR="00E013DA" w:rsidRPr="00E013DA">
        <w:t>Saudi J Kidney Dis Transpl</w:t>
      </w:r>
      <w:r w:rsidR="00E013DA">
        <w:t>.</w:t>
      </w:r>
      <w:r w:rsidR="00E013DA" w:rsidRPr="00E013DA">
        <w:t xml:space="preserve"> </w:t>
      </w:r>
      <w:r w:rsidRPr="00D713E0">
        <w:t xml:space="preserve">2018;29(6):1395-402. </w:t>
      </w:r>
    </w:p>
    <w:p w:rsidR="00D713E0" w:rsidRPr="00D713E0" w:rsidRDefault="00D713E0" w:rsidP="00D713E0">
      <w:pPr>
        <w:pStyle w:val="EndNoteBibliography"/>
        <w:spacing w:after="0"/>
      </w:pPr>
      <w:r w:rsidRPr="00D713E0">
        <w:t>33.</w:t>
      </w:r>
      <w:r w:rsidRPr="00D713E0">
        <w:tab/>
        <w:t xml:space="preserve">Yildirim C, Arda B, Uz I, Uyar M, Ersel M, Yamazhan T, et al. Wars do not kill only with guns: A case of rabies in a Syrian refugee. Mediterranean Journal of Infection Microbes and Antimicrobials. 2017;6:2. </w:t>
      </w:r>
    </w:p>
    <w:p w:rsidR="00D713E0" w:rsidRPr="00D713E0" w:rsidRDefault="00D713E0" w:rsidP="00D713E0">
      <w:pPr>
        <w:pStyle w:val="EndNoteBibliography"/>
        <w:spacing w:after="0"/>
      </w:pPr>
      <w:r w:rsidRPr="00D713E0">
        <w:t>34.</w:t>
      </w:r>
      <w:r w:rsidRPr="00D713E0">
        <w:tab/>
        <w:t xml:space="preserve">Zambrano LD, Samson O, Phares C, Jentes E, Weinberg M, Goers M, et al. Unresolved Splenomegaly in Recently Resettled Congolese Refugees - Multiple States, 2015-2018. </w:t>
      </w:r>
      <w:r w:rsidR="00E013DA">
        <w:rPr>
          <w:rFonts w:ascii="Arial" w:hAnsi="Arial" w:cs="Arial"/>
        </w:rPr>
        <w:t>MMWR</w:t>
      </w:r>
      <w:r w:rsidR="00E013DA">
        <w:rPr>
          <w:rFonts w:ascii="Arial" w:hAnsi="Arial" w:cs="Arial"/>
        </w:rPr>
        <w:t>.</w:t>
      </w:r>
      <w:r w:rsidR="00E013DA" w:rsidRPr="00D713E0">
        <w:t xml:space="preserve"> </w:t>
      </w:r>
      <w:r w:rsidRPr="00D713E0">
        <w:t xml:space="preserve">2018;67(49):1358-62. </w:t>
      </w:r>
    </w:p>
    <w:p w:rsidR="00D713E0" w:rsidRPr="00D713E0" w:rsidRDefault="00D713E0" w:rsidP="00D713E0">
      <w:pPr>
        <w:pStyle w:val="EndNoteBibliography"/>
        <w:spacing w:after="0"/>
      </w:pPr>
      <w:r w:rsidRPr="00D713E0">
        <w:t>35.</w:t>
      </w:r>
      <w:r w:rsidRPr="00D713E0">
        <w:tab/>
        <w:t xml:space="preserve">Gumisiriza N, Kugler M, Brusselaers N, Mubiru F, Anguzu R, Ningwa A, et al. Risk factors for nodding syndrome and other forms of epilepsy in northern uganda: A case-control study. Pathogens. 2021;10(11). doi:10.3390/pathogens10111451. </w:t>
      </w:r>
    </w:p>
    <w:p w:rsidR="00D713E0" w:rsidRPr="00D713E0" w:rsidRDefault="00D713E0" w:rsidP="00D713E0">
      <w:pPr>
        <w:pStyle w:val="EndNoteBibliography"/>
        <w:spacing w:after="0"/>
      </w:pPr>
      <w:r w:rsidRPr="00D713E0">
        <w:t>36.</w:t>
      </w:r>
      <w:r w:rsidRPr="00D713E0">
        <w:tab/>
        <w:t>Quandelacy TM, Riefkohl A, Franco-Paredes C. Prevalence of untreated schistosomiasis among Sudanese refugees: “The Lost Boys of Sudan” in the United States. Boletin medico del Hospital Infantil de Mexico. 2010;67:503-6.</w:t>
      </w:r>
    </w:p>
    <w:p w:rsidR="00D713E0" w:rsidRPr="00D713E0" w:rsidRDefault="00D713E0" w:rsidP="00D713E0">
      <w:pPr>
        <w:pStyle w:val="EndNoteBibliography"/>
        <w:spacing w:after="0"/>
      </w:pPr>
      <w:r w:rsidRPr="00D713E0">
        <w:lastRenderedPageBreak/>
        <w:t>37.</w:t>
      </w:r>
      <w:r w:rsidRPr="00D713E0">
        <w:tab/>
        <w:t xml:space="preserve">Samuda GM, Chan SP, Yeung CY. Vietnamese child health in a Hong Kong closed camp. </w:t>
      </w:r>
      <w:r w:rsidR="00E013DA" w:rsidRPr="00E013DA">
        <w:t>Aust Paediatr J</w:t>
      </w:r>
      <w:r w:rsidR="00E013DA">
        <w:t>.</w:t>
      </w:r>
      <w:r w:rsidR="00E013DA" w:rsidRPr="00E013DA">
        <w:t xml:space="preserve"> </w:t>
      </w:r>
      <w:r w:rsidRPr="00D713E0">
        <w:t xml:space="preserve">1988;24(2):115-7. </w:t>
      </w:r>
    </w:p>
    <w:p w:rsidR="00D713E0" w:rsidRPr="00D713E0" w:rsidRDefault="00D713E0" w:rsidP="00D713E0">
      <w:pPr>
        <w:pStyle w:val="EndNoteBibliography"/>
        <w:spacing w:after="0"/>
      </w:pPr>
      <w:r w:rsidRPr="00D713E0">
        <w:t>38.</w:t>
      </w:r>
      <w:r w:rsidRPr="00D713E0">
        <w:tab/>
        <w:t xml:space="preserve">Alawieh A, Musharrafieh U, Jaber A, Berry A, Ghosn N, Bizri AR. Revisiting leishmaniasis in the time of war: the Syrian conflict and the Lebanese outbreak. International Journal of Infectious Diseases. 2014;29:115-9. </w:t>
      </w:r>
    </w:p>
    <w:p w:rsidR="00D713E0" w:rsidRPr="00D713E0" w:rsidRDefault="00D713E0" w:rsidP="00D713E0">
      <w:pPr>
        <w:pStyle w:val="EndNoteBibliography"/>
        <w:spacing w:after="0"/>
      </w:pPr>
      <w:r w:rsidRPr="00D713E0">
        <w:t>39.</w:t>
      </w:r>
      <w:r w:rsidRPr="00D713E0">
        <w:tab/>
        <w:t xml:space="preserve">Bradarić N, Punda-Polić V, Milas I, Ivić I, Grgić D, Radosević N, et al. Two outbreaks of typhoid fever related to the war in Bosnia and Herzegovina. European Journal of Epidemiology. 1996;12(4):409-12. </w:t>
      </w:r>
    </w:p>
    <w:p w:rsidR="00D713E0" w:rsidRPr="00D713E0" w:rsidRDefault="00D713E0" w:rsidP="00D713E0">
      <w:pPr>
        <w:pStyle w:val="EndNoteBibliography"/>
        <w:spacing w:after="0"/>
      </w:pPr>
      <w:r w:rsidRPr="00D713E0">
        <w:t>40.</w:t>
      </w:r>
      <w:r w:rsidRPr="00D713E0">
        <w:tab/>
        <w:t>Browne LB, Menkir Z, Kahi V, Maina G, Asnakew S, Tubman M, et al. Hepatitis E Outbreak Among Refugees from South Sudan - Gambella, Ethiopia, Apr</w:t>
      </w:r>
      <w:r w:rsidR="00E013DA">
        <w:t>il 2014-January 2015. MMWR</w:t>
      </w:r>
      <w:r w:rsidRPr="00D713E0">
        <w:t xml:space="preserve">. 2015;64(19):537. </w:t>
      </w:r>
    </w:p>
    <w:p w:rsidR="00D713E0" w:rsidRPr="00E013DA" w:rsidRDefault="00D713E0" w:rsidP="00D713E0">
      <w:pPr>
        <w:pStyle w:val="EndNoteBibliography"/>
        <w:spacing w:after="0"/>
        <w:rPr>
          <w:rFonts w:asciiTheme="minorHAnsi" w:hAnsiTheme="minorHAnsi" w:cstheme="minorHAnsi"/>
        </w:rPr>
      </w:pPr>
      <w:r w:rsidRPr="00D713E0">
        <w:t>41.</w:t>
      </w:r>
      <w:r w:rsidRPr="00D713E0">
        <w:tab/>
        <w:t xml:space="preserve">Ceccarelli G, d'Ettorre G, Riccardo F, Ceccarelli C, Chiaretti M, Picciarella A, et al. Urinary schistosomiasis in asylum seekers in Italy: an emergency currently undervalued. </w:t>
      </w:r>
      <w:r w:rsidR="00E013DA" w:rsidRPr="00E013DA">
        <w:rPr>
          <w:rFonts w:asciiTheme="minorHAnsi" w:hAnsiTheme="minorHAnsi" w:cstheme="minorHAnsi"/>
        </w:rPr>
        <w:t>J Immigr Minor Health</w:t>
      </w:r>
      <w:r w:rsidR="00E013DA" w:rsidRPr="00E013DA">
        <w:rPr>
          <w:rFonts w:asciiTheme="minorHAnsi" w:hAnsiTheme="minorHAnsi" w:cstheme="minorHAnsi"/>
        </w:rPr>
        <w:t xml:space="preserve">. </w:t>
      </w:r>
      <w:r w:rsidRPr="00E013DA">
        <w:rPr>
          <w:rFonts w:asciiTheme="minorHAnsi" w:hAnsiTheme="minorHAnsi" w:cstheme="minorHAnsi"/>
        </w:rPr>
        <w:t xml:space="preserve">2013;15(4):846-50. </w:t>
      </w:r>
    </w:p>
    <w:p w:rsidR="00D713E0" w:rsidRPr="00D713E0" w:rsidRDefault="00D713E0" w:rsidP="00D713E0">
      <w:pPr>
        <w:pStyle w:val="EndNoteBibliography"/>
        <w:spacing w:after="0"/>
      </w:pPr>
      <w:r w:rsidRPr="00D713E0">
        <w:t>42.</w:t>
      </w:r>
      <w:r w:rsidRPr="00D713E0">
        <w:tab/>
        <w:t xml:space="preserve">Franco-Paredes C, Dismukes R, Nicolls D, Hidron A, Workowski K, Rodriguez-Morales A, et al. Persistent and untreated tropical infectious diseases among Sudanese refugees in the United States. Am J Trop Med Hyg. 2007;77(4):633-5. </w:t>
      </w:r>
    </w:p>
    <w:p w:rsidR="00D713E0" w:rsidRPr="00D713E0" w:rsidRDefault="00D713E0" w:rsidP="00D713E0">
      <w:pPr>
        <w:pStyle w:val="EndNoteBibliography"/>
        <w:spacing w:after="0"/>
      </w:pPr>
      <w:r w:rsidRPr="00D713E0">
        <w:t>43.</w:t>
      </w:r>
      <w:r w:rsidRPr="00D713E0">
        <w:tab/>
        <w:t xml:space="preserve">Garg PK, Perry S, Dorn M, Hardcastle L, Parsonnet J. Risk of intestinal helminth and protozoan infection in a refugee population. </w:t>
      </w:r>
      <w:r w:rsidR="00E013DA" w:rsidRPr="00D713E0">
        <w:t>Am J Trop Med Hyg</w:t>
      </w:r>
      <w:r w:rsidRPr="00D713E0">
        <w:t xml:space="preserve">. 2005;73(2):386-91. </w:t>
      </w:r>
    </w:p>
    <w:p w:rsidR="00D713E0" w:rsidRPr="00D713E0" w:rsidRDefault="00D713E0" w:rsidP="00D713E0">
      <w:pPr>
        <w:pStyle w:val="EndNoteBibliography"/>
        <w:spacing w:after="0"/>
      </w:pPr>
      <w:r w:rsidRPr="00D713E0">
        <w:t>44.</w:t>
      </w:r>
      <w:r w:rsidRPr="00D713E0">
        <w:tab/>
        <w:t xml:space="preserve">Goldenberger D, Claas GJ, Bloch-Infanger C, Breidthardt T, Suter B, Martinez M, et al. Louse-borne relapsing fever (Borrelia recurrentis) in an Eritrean refugee arriving in Switzerland, August 2015. </w:t>
      </w:r>
      <w:r w:rsidR="00E013DA" w:rsidRPr="00E013DA">
        <w:t>Euro Surveill</w:t>
      </w:r>
      <w:r w:rsidR="00E013DA">
        <w:t>.</w:t>
      </w:r>
      <w:r w:rsidR="00E013DA" w:rsidRPr="00E013DA">
        <w:t xml:space="preserve"> </w:t>
      </w:r>
      <w:r w:rsidRPr="00D713E0">
        <w:t xml:space="preserve">2015;20(32):2-5. </w:t>
      </w:r>
    </w:p>
    <w:p w:rsidR="00D713E0" w:rsidRPr="00D713E0" w:rsidRDefault="00D713E0" w:rsidP="00D713E0">
      <w:pPr>
        <w:pStyle w:val="EndNoteBibliography"/>
        <w:spacing w:after="0"/>
      </w:pPr>
      <w:r w:rsidRPr="00D713E0">
        <w:t>45.</w:t>
      </w:r>
      <w:r w:rsidRPr="00D713E0">
        <w:tab/>
        <w:t xml:space="preserve">Gyorkos TW, Frappier-Davignon L, MacLean JD, Viens P. Effect of screening and treatment on imported intestinal parasite infections: Results from a randomized, controlled trial. </w:t>
      </w:r>
      <w:r w:rsidR="00E013DA" w:rsidRPr="00E013DA">
        <w:t>Can J Public Health</w:t>
      </w:r>
      <w:r w:rsidR="00E013DA">
        <w:t>.</w:t>
      </w:r>
      <w:r w:rsidR="00E013DA" w:rsidRPr="00E013DA">
        <w:t xml:space="preserve"> </w:t>
      </w:r>
      <w:r w:rsidRPr="00D713E0">
        <w:t xml:space="preserve">1989;129(4):753-61. </w:t>
      </w:r>
    </w:p>
    <w:p w:rsidR="00D713E0" w:rsidRPr="00D713E0" w:rsidRDefault="00D713E0" w:rsidP="00D713E0">
      <w:pPr>
        <w:pStyle w:val="EndNoteBibliography"/>
        <w:spacing w:after="0"/>
      </w:pPr>
      <w:r w:rsidRPr="00D713E0">
        <w:t>46.</w:t>
      </w:r>
      <w:r w:rsidRPr="00D713E0">
        <w:tab/>
        <w:t xml:space="preserve">Halici-Ozturk F, Yakut K, Öcal FD, Erol A, Gökay S, Çağlar AT, et al. Seroprevalence of Toxoplasma gondii infections in Syrian pregnant refugee women in Turkey. European Journal of Obstetrics and Gynecology and Reproductive Biology. 2021;256:91-4. </w:t>
      </w:r>
    </w:p>
    <w:p w:rsidR="00D713E0" w:rsidRPr="00D713E0" w:rsidRDefault="00D713E0" w:rsidP="00D713E0">
      <w:pPr>
        <w:pStyle w:val="EndNoteBibliography"/>
        <w:spacing w:after="0"/>
      </w:pPr>
      <w:r w:rsidRPr="00D713E0">
        <w:t>47.</w:t>
      </w:r>
      <w:r w:rsidRPr="00D713E0">
        <w:tab/>
        <w:t xml:space="preserve">Hoch M, Wieser A, Löscher T, Margos G, Pürner F, Zühl J, et al. Louse-borne relapsing fever (Borrelia recurrentis) diagnosed in 15 refugees from northeast Africa: Epidemiology and preventive control measures, Bavaria, Germany, July to October 2015. </w:t>
      </w:r>
      <w:r w:rsidR="00E013DA" w:rsidRPr="00E013DA">
        <w:t>Euro Surveill</w:t>
      </w:r>
      <w:r w:rsidR="00E013DA">
        <w:t>.</w:t>
      </w:r>
      <w:r w:rsidR="00E013DA" w:rsidRPr="00E013DA">
        <w:t xml:space="preserve"> </w:t>
      </w:r>
      <w:r w:rsidRPr="00D713E0">
        <w:t xml:space="preserve">2015;20(42). </w:t>
      </w:r>
    </w:p>
    <w:p w:rsidR="00D713E0" w:rsidRPr="00D713E0" w:rsidRDefault="00D713E0" w:rsidP="00D713E0">
      <w:pPr>
        <w:pStyle w:val="EndNoteBibliography"/>
        <w:spacing w:after="0"/>
      </w:pPr>
      <w:r w:rsidRPr="00D713E0">
        <w:t>48.</w:t>
      </w:r>
      <w:r w:rsidRPr="00D713E0">
        <w:tab/>
        <w:t xml:space="preserve">Inci R, Ozturk P, Mulayim MK, Ozyurt K, Alatas ET, Inci MF. Effect of the Syrian Civil War on Prevalence of Cutaneous Leishmaniasis in Southeastern Anatolia, Turkey. Medical Science Monitor. 2015;21:5. </w:t>
      </w:r>
    </w:p>
    <w:p w:rsidR="00D713E0" w:rsidRPr="00D713E0" w:rsidRDefault="00D713E0" w:rsidP="00D713E0">
      <w:pPr>
        <w:pStyle w:val="EndNoteBibliography"/>
        <w:spacing w:after="0"/>
      </w:pPr>
      <w:r w:rsidRPr="00D713E0">
        <w:t>49.</w:t>
      </w:r>
      <w:r w:rsidRPr="00D713E0">
        <w:tab/>
        <w:t xml:space="preserve">Jones MJ, Thompson Jr JH, Brewer NS. Infectious diseases of Indochinese refugees. </w:t>
      </w:r>
      <w:r w:rsidR="009F4438" w:rsidRPr="009F4438">
        <w:t>Mayo Clin Proc</w:t>
      </w:r>
      <w:r w:rsidR="009F4438">
        <w:t>.</w:t>
      </w:r>
      <w:r w:rsidR="009F4438" w:rsidRPr="009F4438">
        <w:t xml:space="preserve"> </w:t>
      </w:r>
      <w:r w:rsidRPr="00D713E0">
        <w:t xml:space="preserve">1980;55(8):482-8. </w:t>
      </w:r>
    </w:p>
    <w:p w:rsidR="00D713E0" w:rsidRPr="00D713E0" w:rsidRDefault="00D713E0" w:rsidP="00D713E0">
      <w:pPr>
        <w:pStyle w:val="EndNoteBibliography"/>
        <w:spacing w:after="0"/>
      </w:pPr>
      <w:r w:rsidRPr="00D713E0">
        <w:t>50.</w:t>
      </w:r>
      <w:r w:rsidRPr="00D713E0">
        <w:tab/>
        <w:t xml:space="preserve">Mitchell T, Lee D, Weinberg M, Phares C, James N, Amornpaisarnloet K, et al. Impact of Enhanced Health Interventions for United States-Bound Refugees: Evaluating Best Practices in Migration Health. </w:t>
      </w:r>
      <w:r w:rsidR="009F4438" w:rsidRPr="009F4438">
        <w:t>Am J Trop Med Hyg</w:t>
      </w:r>
      <w:r w:rsidR="009F4438">
        <w:t>.</w:t>
      </w:r>
      <w:r w:rsidR="009F4438" w:rsidRPr="009F4438">
        <w:t xml:space="preserve"> </w:t>
      </w:r>
      <w:r w:rsidRPr="00D713E0">
        <w:t xml:space="preserve">2018;98(3):920-8. </w:t>
      </w:r>
    </w:p>
    <w:p w:rsidR="00D713E0" w:rsidRPr="00D713E0" w:rsidRDefault="00D713E0" w:rsidP="00D713E0">
      <w:pPr>
        <w:pStyle w:val="EndNoteBibliography"/>
        <w:spacing w:after="0"/>
      </w:pPr>
      <w:r w:rsidRPr="00D713E0">
        <w:t>51.</w:t>
      </w:r>
      <w:r w:rsidRPr="00D713E0">
        <w:tab/>
        <w:t xml:space="preserve">Montour J, Lee D, Snider C, Jentes ES, Stauffer W. Absence of Loa loa microfilaremia among newly arrived congolese refugees in Texas. </w:t>
      </w:r>
      <w:r w:rsidR="009F4438" w:rsidRPr="009F4438">
        <w:t>Am J Trop Med Hyg</w:t>
      </w:r>
      <w:r w:rsidR="009F4438">
        <w:t>.</w:t>
      </w:r>
      <w:r w:rsidR="009F4438" w:rsidRPr="009F4438">
        <w:t xml:space="preserve"> </w:t>
      </w:r>
      <w:r w:rsidRPr="00D713E0">
        <w:t xml:space="preserve">2017;97(6):1833-5. </w:t>
      </w:r>
    </w:p>
    <w:p w:rsidR="00D713E0" w:rsidRPr="00D713E0" w:rsidRDefault="00D713E0" w:rsidP="00D713E0">
      <w:pPr>
        <w:pStyle w:val="EndNoteBibliography"/>
        <w:spacing w:after="0"/>
      </w:pPr>
      <w:r w:rsidRPr="00D713E0">
        <w:t>52.</w:t>
      </w:r>
      <w:r w:rsidRPr="00D713E0">
        <w:tab/>
        <w:t>Ntais P, Christodoulou V, Tsirigotakis N, Dokianakis E, Dedet J-P, Pratlong F, et al. Will the introduction of Leishmania tropica MON-58, in the island of Crete, lead to the settlement and spread of this rare zymodeme? Acta</w:t>
      </w:r>
      <w:r w:rsidR="009F4438">
        <w:t xml:space="preserve"> Tropica. 2014;132:125-30. doi:</w:t>
      </w:r>
      <w:r w:rsidRPr="00DC616C">
        <w:t>10.1016/j.actatropica.2014.01.003</w:t>
      </w:r>
      <w:r w:rsidRPr="00D713E0">
        <w:t>.</w:t>
      </w:r>
    </w:p>
    <w:p w:rsidR="00D713E0" w:rsidRPr="00D713E0" w:rsidRDefault="00D713E0" w:rsidP="00D713E0">
      <w:pPr>
        <w:pStyle w:val="EndNoteBibliography"/>
        <w:spacing w:after="0"/>
      </w:pPr>
      <w:r w:rsidRPr="00D713E0">
        <w:t>53.</w:t>
      </w:r>
      <w:r w:rsidRPr="00D713E0">
        <w:tab/>
        <w:t xml:space="preserve">Parenti DM, Lucas D, Lee A, Hollenkamp RH. Health status of Ethiopian refugees in the United States. </w:t>
      </w:r>
      <w:r w:rsidR="009F4438" w:rsidRPr="009F4438">
        <w:t>Am J Public Health</w:t>
      </w:r>
      <w:r w:rsidR="009F4438">
        <w:t>.</w:t>
      </w:r>
      <w:r w:rsidR="009F4438" w:rsidRPr="009F4438">
        <w:t xml:space="preserve"> </w:t>
      </w:r>
      <w:r w:rsidRPr="00D713E0">
        <w:t xml:space="preserve">1987;77(12):1542-3. </w:t>
      </w:r>
    </w:p>
    <w:p w:rsidR="00DC616C" w:rsidRDefault="00D713E0" w:rsidP="00D713E0">
      <w:pPr>
        <w:pStyle w:val="EndNoteBibliography"/>
        <w:spacing w:after="0"/>
      </w:pPr>
      <w:r w:rsidRPr="00D713E0">
        <w:t>54.</w:t>
      </w:r>
      <w:r w:rsidRPr="00D713E0">
        <w:tab/>
        <w:t xml:space="preserve">Van Enter BJD, Lau YL, Ling CL, Watthanaworawit W, Sukthana Y, Lee WC, et al. Seroprevalence of toxoplasma gondii infection in refugee and migrant pregnant women along the Thailand-myanmar border. </w:t>
      </w:r>
      <w:r w:rsidR="009F4438" w:rsidRPr="009F4438">
        <w:t>Am J Trop Med Hyg</w:t>
      </w:r>
      <w:r w:rsidR="009F4438">
        <w:t>.</w:t>
      </w:r>
      <w:r w:rsidR="009F4438" w:rsidRPr="009F4438">
        <w:t xml:space="preserve"> </w:t>
      </w:r>
      <w:r w:rsidRPr="00D713E0">
        <w:t>2017;97(1):232-5.</w:t>
      </w:r>
    </w:p>
    <w:p w:rsidR="00D713E0" w:rsidRPr="00D713E0" w:rsidRDefault="00D713E0" w:rsidP="00D713E0">
      <w:pPr>
        <w:pStyle w:val="EndNoteBibliography"/>
        <w:spacing w:after="0"/>
      </w:pPr>
      <w:r w:rsidRPr="00D713E0">
        <w:t>55.</w:t>
      </w:r>
      <w:r w:rsidRPr="00D713E0">
        <w:tab/>
        <w:t xml:space="preserve">Varkey P, Jerath AU, Bagniewski S, Lesnick T. Intestinal parasitic infection among new refugees to Minnesota, 1996-2001. </w:t>
      </w:r>
      <w:r w:rsidR="009F4438" w:rsidRPr="009F4438">
        <w:t>Travel Med Infect Dis</w:t>
      </w:r>
      <w:r w:rsidR="009F4438">
        <w:t>.</w:t>
      </w:r>
      <w:r w:rsidR="009F4438" w:rsidRPr="009F4438">
        <w:t xml:space="preserve"> </w:t>
      </w:r>
      <w:r w:rsidRPr="00D713E0">
        <w:t xml:space="preserve">2007;5(4):223-9. </w:t>
      </w:r>
    </w:p>
    <w:p w:rsidR="00D713E0" w:rsidRPr="00D713E0" w:rsidRDefault="00D713E0" w:rsidP="00D713E0">
      <w:pPr>
        <w:pStyle w:val="EndNoteBibliography"/>
        <w:spacing w:after="0"/>
      </w:pPr>
      <w:r w:rsidRPr="00D713E0">
        <w:lastRenderedPageBreak/>
        <w:t>56.</w:t>
      </w:r>
      <w:r w:rsidRPr="00D713E0">
        <w:tab/>
        <w:t xml:space="preserve">Wiesenthal AM, Nickels MK, Hashimoto KG. Intestinal parasites in Southeast-Asian refugees. Prevalence in a community of Laotians. </w:t>
      </w:r>
      <w:r w:rsidR="009F4438">
        <w:t xml:space="preserve">JAMA. </w:t>
      </w:r>
      <w:r w:rsidRPr="00D713E0">
        <w:t xml:space="preserve">1980;244(22):2543-4. </w:t>
      </w:r>
    </w:p>
    <w:p w:rsidR="00D713E0" w:rsidRPr="00D713E0" w:rsidRDefault="00D713E0" w:rsidP="00D713E0">
      <w:pPr>
        <w:pStyle w:val="EndNoteBibliography"/>
        <w:spacing w:after="0"/>
      </w:pPr>
      <w:r w:rsidRPr="00D713E0">
        <w:t>57.</w:t>
      </w:r>
      <w:r w:rsidRPr="00D713E0">
        <w:tab/>
        <w:t>Williams B, Boullier M, Cricks Z, Ward A, Naidoo R, Williams A, et al. Screening for infection in unaccompanied asylum-seeking children and young people. Archives of Disease in Childhood. 2020;105(6):530-2.</w:t>
      </w:r>
    </w:p>
    <w:p w:rsidR="00D713E0" w:rsidRPr="00D713E0" w:rsidRDefault="00D713E0" w:rsidP="00D713E0">
      <w:pPr>
        <w:pStyle w:val="EndNoteBibliography"/>
        <w:spacing w:after="0"/>
      </w:pPr>
      <w:r w:rsidRPr="00D713E0">
        <w:t>58.</w:t>
      </w:r>
      <w:r w:rsidRPr="00D713E0">
        <w:tab/>
        <w:t>Carreras-Abad C, Oliveira-Souto I, Pou-Ciruelo D, Pujol-Morro JM, Soler-Palacín P, Sorian</w:t>
      </w:r>
      <w:r w:rsidR="009F4438">
        <w:t>o-Arandes A, et al. Health and vaccination status of unaccompanied minors after arrival in a european border country: A c</w:t>
      </w:r>
      <w:r w:rsidRPr="00D713E0">
        <w:t xml:space="preserve">ross-sectional </w:t>
      </w:r>
      <w:r w:rsidR="009F4438">
        <w:t>s</w:t>
      </w:r>
      <w:r w:rsidRPr="00D713E0">
        <w:t>tudy (2017-2020). Pediatric Infectious Disease Journal. 2022;41(11):872-7. doi:10.1097/INF.0000000000003670.</w:t>
      </w:r>
    </w:p>
    <w:p w:rsidR="00D713E0" w:rsidRPr="00D713E0" w:rsidRDefault="00D713E0" w:rsidP="00D713E0">
      <w:pPr>
        <w:pStyle w:val="EndNoteBibliography"/>
        <w:spacing w:after="0"/>
      </w:pPr>
      <w:r w:rsidRPr="00D713E0">
        <w:t>59.</w:t>
      </w:r>
      <w:r w:rsidRPr="00D713E0">
        <w:tab/>
        <w:t>Chaves NJ, Gibney KB, Leder K, O'Brien DP, Marshall C, Biggs BA. Screening practices for infectious diseases among Burmese refugees in Australia. Emerg Infect Dis. 2009;1</w:t>
      </w:r>
      <w:r w:rsidR="009F4438">
        <w:t xml:space="preserve">5(11):1769-72. </w:t>
      </w:r>
      <w:r w:rsidRPr="00D713E0">
        <w:t xml:space="preserve">doi: 10.3201/eid1511.090777. </w:t>
      </w:r>
    </w:p>
    <w:p w:rsidR="00D713E0" w:rsidRPr="00D713E0" w:rsidRDefault="00D713E0" w:rsidP="00D713E0">
      <w:pPr>
        <w:pStyle w:val="EndNoteBibliography"/>
        <w:spacing w:after="0"/>
      </w:pPr>
      <w:r w:rsidRPr="00D713E0">
        <w:t>60.</w:t>
      </w:r>
      <w:r w:rsidRPr="00D713E0">
        <w:tab/>
        <w:t xml:space="preserve">Fabris S, d'Ettorre G, Spagnolello O, Russo A, Lopalco M, D'Agostino F, et al. SARS-CoV-2 Among Migrants Recently Arrived in Europe From Low- and Middle-Income Countries: Containment Strategies and Special Features of Management in Reception Centers. Frontiers in Public Health. 2021;9. doi:10.3389/fpubh.2021.735601. </w:t>
      </w:r>
    </w:p>
    <w:p w:rsidR="00D713E0" w:rsidRPr="00D713E0" w:rsidRDefault="00D713E0" w:rsidP="00D713E0">
      <w:pPr>
        <w:pStyle w:val="EndNoteBibliography"/>
        <w:spacing w:after="0"/>
      </w:pPr>
      <w:r w:rsidRPr="00D713E0">
        <w:t>61.</w:t>
      </w:r>
      <w:r w:rsidRPr="00D713E0">
        <w:tab/>
        <w:t xml:space="preserve">Hammoud S, Onchonga D, Amer F, Kocsis B. The </w:t>
      </w:r>
      <w:r w:rsidR="009F4438">
        <w:t>b</w:t>
      </w:r>
      <w:r w:rsidRPr="00D713E0">
        <w:t xml:space="preserve">urden of </w:t>
      </w:r>
      <w:r w:rsidR="009F4438">
        <w:t>c</w:t>
      </w:r>
      <w:r w:rsidRPr="00D713E0">
        <w:t xml:space="preserve">ommunicable </w:t>
      </w:r>
      <w:r w:rsidR="009F4438">
        <w:t>d</w:t>
      </w:r>
      <w:r w:rsidRPr="00D713E0">
        <w:t>ise</w:t>
      </w:r>
      <w:r w:rsidR="009F4438">
        <w:t>ases in Lebanon: Trends in the past d</w:t>
      </w:r>
      <w:r w:rsidRPr="00D713E0">
        <w:t>ecade. Disaster Medicine and Public Health Preparedness. 2022;16(5):1725-7. doi:10.1017/dmp.2021.200.</w:t>
      </w:r>
    </w:p>
    <w:p w:rsidR="00D713E0" w:rsidRPr="00D713E0" w:rsidRDefault="00D713E0" w:rsidP="00D713E0">
      <w:pPr>
        <w:pStyle w:val="EndNoteBibliography"/>
        <w:spacing w:after="0"/>
      </w:pPr>
      <w:r w:rsidRPr="00D713E0">
        <w:t>62.</w:t>
      </w:r>
      <w:r w:rsidRPr="00D713E0">
        <w:tab/>
        <w:t xml:space="preserve">Kumar GS, Pezzi C, Payton C, Mamo B, Urban K, Scott K, et al. Health of </w:t>
      </w:r>
      <w:r w:rsidR="009F4438">
        <w:t>s</w:t>
      </w:r>
      <w:r w:rsidRPr="00D713E0">
        <w:t xml:space="preserve">sylees </w:t>
      </w:r>
      <w:r w:rsidR="009F4438">
        <w:t>compared to refugees in the United States using domestic medical e</w:t>
      </w:r>
      <w:r w:rsidRPr="00D713E0">
        <w:t xml:space="preserve">xamination </w:t>
      </w:r>
      <w:r w:rsidR="009F4438">
        <w:t>d</w:t>
      </w:r>
      <w:r w:rsidRPr="00D713E0">
        <w:t xml:space="preserve">ata, 2014-2016: A </w:t>
      </w:r>
      <w:r w:rsidR="009F4438">
        <w:t>cross-sectional a</w:t>
      </w:r>
      <w:r w:rsidRPr="00D713E0">
        <w:t xml:space="preserve">nalysis. Clinical Infectious Diseases. 2021;73(8):1492-9. doi:10.1093/cid/ciab502. </w:t>
      </w:r>
    </w:p>
    <w:p w:rsidR="00D713E0" w:rsidRPr="00D713E0" w:rsidRDefault="00D713E0" w:rsidP="00D713E0">
      <w:pPr>
        <w:pStyle w:val="EndNoteBibliography"/>
        <w:spacing w:after="0"/>
      </w:pPr>
      <w:r w:rsidRPr="00D713E0">
        <w:t>63.</w:t>
      </w:r>
      <w:r w:rsidRPr="00D713E0">
        <w:tab/>
        <w:t xml:space="preserve">Rahim M, Kazi BM, Bile KM, Munir M, Khan AR. The impact of the disease early warning system in responding to natural disasters and conflict crises in Pakistan. Eastern Mediterranean Health Journal. 2010;16:S114-21. doi:10.26719/2010.16.supp.114. </w:t>
      </w:r>
    </w:p>
    <w:p w:rsidR="00D713E0" w:rsidRPr="00D713E0" w:rsidRDefault="00D713E0" w:rsidP="00D713E0">
      <w:pPr>
        <w:pStyle w:val="EndNoteBibliography"/>
        <w:spacing w:after="0"/>
      </w:pPr>
      <w:r w:rsidRPr="00D713E0">
        <w:t>64.</w:t>
      </w:r>
      <w:r w:rsidRPr="00D713E0">
        <w:tab/>
        <w:t xml:space="preserve">Tambuzzi S, Cummaudo M, Maggioni L, Tritella S, Lucchesi B, Montedoro P, et al. A </w:t>
      </w:r>
      <w:r w:rsidR="009F4438">
        <w:t>p</w:t>
      </w:r>
      <w:r w:rsidRPr="00D713E0">
        <w:t xml:space="preserve">ilot COVID-19 </w:t>
      </w:r>
      <w:r w:rsidR="009F4438">
        <w:t>s</w:t>
      </w:r>
      <w:r w:rsidRPr="00D713E0">
        <w:t xml:space="preserve">urveillance </w:t>
      </w:r>
      <w:r w:rsidR="009F4438">
        <w:t>program at the Zendrini c</w:t>
      </w:r>
      <w:r w:rsidRPr="00D713E0">
        <w:t xml:space="preserve">enter in Milan (Italy) for </w:t>
      </w:r>
      <w:r w:rsidR="009F4438">
        <w:t>u</w:t>
      </w:r>
      <w:r w:rsidRPr="00D713E0">
        <w:t xml:space="preserve">naccompanied </w:t>
      </w:r>
      <w:r w:rsidR="009F4438">
        <w:t>f</w:t>
      </w:r>
      <w:r w:rsidRPr="00D713E0">
        <w:t xml:space="preserve">oreign </w:t>
      </w:r>
      <w:r w:rsidR="009F4438">
        <w:t>m</w:t>
      </w:r>
      <w:r w:rsidRPr="00D713E0">
        <w:t>inors. Children</w:t>
      </w:r>
      <w:r w:rsidR="009F4438">
        <w:t xml:space="preserve"> (</w:t>
      </w:r>
      <w:r w:rsidRPr="00D713E0">
        <w:t>Basel</w:t>
      </w:r>
      <w:r w:rsidR="009F4438">
        <w:t>)</w:t>
      </w:r>
      <w:r w:rsidRPr="00D713E0">
        <w:t xml:space="preserve">. 2022;9(10). doi:10.3390/children9101485. </w:t>
      </w:r>
    </w:p>
    <w:p w:rsidR="00D713E0" w:rsidRPr="00D713E0" w:rsidRDefault="00D713E0" w:rsidP="00D713E0">
      <w:pPr>
        <w:pStyle w:val="EndNoteBibliography"/>
        <w:spacing w:after="0"/>
      </w:pPr>
      <w:r w:rsidRPr="00D713E0">
        <w:t>65.</w:t>
      </w:r>
      <w:r w:rsidRPr="00D713E0">
        <w:tab/>
        <w:t xml:space="preserve">Zwi K, Morton N, Woodland L, Mallitt K-A, Palasanthiran P. Screening and </w:t>
      </w:r>
      <w:r w:rsidR="009F4438">
        <w:t>primary care a</w:t>
      </w:r>
      <w:r w:rsidRPr="00D713E0">
        <w:t xml:space="preserve">ccess for </w:t>
      </w:r>
      <w:r w:rsidR="009F4438">
        <w:t>n</w:t>
      </w:r>
      <w:r w:rsidRPr="00D713E0">
        <w:t xml:space="preserve">ewly </w:t>
      </w:r>
      <w:r w:rsidR="009F4438">
        <w:t>a</w:t>
      </w:r>
      <w:r w:rsidRPr="00D713E0">
        <w:t xml:space="preserve">rrived </w:t>
      </w:r>
      <w:r w:rsidR="009F4438">
        <w:t>p</w:t>
      </w:r>
      <w:r w:rsidRPr="00D713E0">
        <w:t xml:space="preserve">aediatric </w:t>
      </w:r>
      <w:r w:rsidR="009F4438">
        <w:t>refugees in r</w:t>
      </w:r>
      <w:r w:rsidRPr="00D713E0">
        <w:t xml:space="preserve">egional Australia: A 5 year </w:t>
      </w:r>
      <w:r w:rsidR="009F4438">
        <w:t>c</w:t>
      </w:r>
      <w:r w:rsidRPr="00D713E0">
        <w:t xml:space="preserve">ross-sectional </w:t>
      </w:r>
      <w:r w:rsidR="009F4438">
        <w:t>a</w:t>
      </w:r>
      <w:r w:rsidRPr="00D713E0">
        <w:t>nalysis (2007–12). Journal of Tropical Pediatrics. 2016;63(2):109-17. doi: 10.1093/tropej/fmw059.</w:t>
      </w:r>
    </w:p>
    <w:p w:rsidR="00D713E0" w:rsidRPr="00D713E0" w:rsidRDefault="00D713E0" w:rsidP="00D713E0">
      <w:pPr>
        <w:pStyle w:val="EndNoteBibliography"/>
        <w:spacing w:after="0"/>
      </w:pPr>
      <w:r w:rsidRPr="00D713E0">
        <w:t>66.</w:t>
      </w:r>
      <w:r w:rsidRPr="00D713E0">
        <w:tab/>
        <w:t>Ahmed JA, Moturi E, Spiegel P, Schilperoord M, Burton W,</w:t>
      </w:r>
      <w:r w:rsidR="009F4438">
        <w:t xml:space="preserve"> Kassim NH, et al. Hepatitis E o</w:t>
      </w:r>
      <w:r w:rsidRPr="00D713E0">
        <w:t xml:space="preserve">utbreak, Dadaab </w:t>
      </w:r>
      <w:r w:rsidR="009F4438">
        <w:t>refugee c</w:t>
      </w:r>
      <w:r w:rsidRPr="00D713E0">
        <w:t xml:space="preserve">amp, Kenya, 2012. Emerg Infect Dis. 2013;19(6):1010-2. </w:t>
      </w:r>
    </w:p>
    <w:p w:rsidR="00D713E0" w:rsidRPr="00D713E0" w:rsidRDefault="00D713E0" w:rsidP="00D713E0">
      <w:pPr>
        <w:pStyle w:val="EndNoteBibliography"/>
        <w:spacing w:after="0"/>
      </w:pPr>
      <w:r w:rsidRPr="00D713E0">
        <w:t>67.</w:t>
      </w:r>
      <w:r w:rsidRPr="00D713E0">
        <w:tab/>
        <w:t xml:space="preserve">Darcis G, Hayette MP, Bontems S, Sauvage AS, Meuris C, Van Esbroeck M, et al. Louse-borne relapsing fever in a refugee from Somalia arriving in Belgium. </w:t>
      </w:r>
      <w:r w:rsidR="009F4438" w:rsidRPr="009F4438">
        <w:t>J Travel Med</w:t>
      </w:r>
      <w:r w:rsidR="009F4438">
        <w:t>.</w:t>
      </w:r>
      <w:r w:rsidR="009F4438" w:rsidRPr="009F4438">
        <w:t xml:space="preserve"> </w:t>
      </w:r>
      <w:r w:rsidRPr="00D713E0">
        <w:t xml:space="preserve">2016;23(3):3. </w:t>
      </w:r>
    </w:p>
    <w:p w:rsidR="00D713E0" w:rsidRPr="00D713E0" w:rsidRDefault="00D713E0" w:rsidP="00D713E0">
      <w:pPr>
        <w:pStyle w:val="EndNoteBibliography"/>
        <w:spacing w:after="0"/>
      </w:pPr>
      <w:r w:rsidRPr="00D713E0">
        <w:t>68.</w:t>
      </w:r>
      <w:r w:rsidRPr="00D713E0">
        <w:tab/>
        <w:t xml:space="preserve">Edosomwan EU, Evbuomwan IO, Agbalalah C, Dahunsi SO, Abhulimhen-Iyoha BI. Malaria coinfection with Neglected Tropical Diseases (NTDs) in children at Internally Displaced Persons (IDP) camp in Benin City, Nigeria. </w:t>
      </w:r>
      <w:r w:rsidR="009F4438" w:rsidRPr="009F4438">
        <w:t>Heliyon</w:t>
      </w:r>
      <w:r w:rsidR="009F4438">
        <w:t>.</w:t>
      </w:r>
      <w:r w:rsidR="009F4438" w:rsidRPr="009F4438">
        <w:t xml:space="preserve"> </w:t>
      </w:r>
      <w:r w:rsidRPr="00D713E0">
        <w:t xml:space="preserve">2020;6(8). </w:t>
      </w:r>
    </w:p>
    <w:p w:rsidR="00D713E0" w:rsidRPr="00D713E0" w:rsidRDefault="00D713E0" w:rsidP="00D713E0">
      <w:pPr>
        <w:pStyle w:val="EndNoteBibliography"/>
        <w:spacing w:after="0"/>
      </w:pPr>
      <w:r w:rsidRPr="00D713E0">
        <w:t>69.</w:t>
      </w:r>
      <w:r w:rsidRPr="00D713E0">
        <w:tab/>
        <w:t xml:space="preserve">Hijawi KJF, Hijjawi NS, Ibbini JH. Detection, genotyping, and phylogenetic analysis of Leishmania isolates collected from infected Jordanian residents and Syrian refugees who suffered from cutaneous leishmaniasis. </w:t>
      </w:r>
      <w:r w:rsidR="009F4438" w:rsidRPr="009F4438">
        <w:t>Parasitol Res</w:t>
      </w:r>
      <w:r w:rsidR="009F4438">
        <w:t>.</w:t>
      </w:r>
      <w:r w:rsidR="009F4438" w:rsidRPr="009F4438">
        <w:t xml:space="preserve"> </w:t>
      </w:r>
      <w:r w:rsidRPr="00D713E0">
        <w:t xml:space="preserve">2019;118(3):793-805. </w:t>
      </w:r>
    </w:p>
    <w:p w:rsidR="00D713E0" w:rsidRPr="00D713E0" w:rsidRDefault="00D713E0" w:rsidP="00D713E0">
      <w:pPr>
        <w:pStyle w:val="EndNoteBibliography"/>
        <w:spacing w:after="0"/>
      </w:pPr>
      <w:r w:rsidRPr="00D713E0">
        <w:t>70.</w:t>
      </w:r>
      <w:r w:rsidRPr="00D713E0">
        <w:tab/>
        <w:t xml:space="preserve">Lagare A, Ibrahim A, Ousmane S, Issaka B, Zaneidou M, Kadadé G, et al. Outbreak of Hepatitis E virus infection in displaced persons camps in Diffa region, Niger, 2017. </w:t>
      </w:r>
      <w:r w:rsidR="006510CD" w:rsidRPr="006510CD">
        <w:t>Am J Trop Med Hyg</w:t>
      </w:r>
      <w:r w:rsidR="006510CD">
        <w:t>.</w:t>
      </w:r>
      <w:r w:rsidR="006510CD" w:rsidRPr="006510CD">
        <w:t xml:space="preserve"> </w:t>
      </w:r>
      <w:r w:rsidRPr="00D713E0">
        <w:t xml:space="preserve">2018;99(4):1055-7. </w:t>
      </w:r>
    </w:p>
    <w:p w:rsidR="00D713E0" w:rsidRPr="00D713E0" w:rsidRDefault="00D713E0" w:rsidP="00D713E0">
      <w:pPr>
        <w:pStyle w:val="EndNoteBibliography"/>
        <w:spacing w:after="0"/>
      </w:pPr>
      <w:r w:rsidRPr="00D713E0">
        <w:t>71.</w:t>
      </w:r>
      <w:r w:rsidRPr="00D713E0">
        <w:tab/>
        <w:t xml:space="preserve">Nyamusore J, Nahimana MR, Ngoc CT, Olu O, Isiaka A, Ndahindwa V, et al. Risk factors for transmission of </w:t>
      </w:r>
      <w:r w:rsidRPr="006510CD">
        <w:rPr>
          <w:i/>
        </w:rPr>
        <w:t>Salmonella</w:t>
      </w:r>
      <w:r w:rsidRPr="00D713E0">
        <w:t xml:space="preserve"> Typhi in Mahama refugee camp, Rwanda: a matched case-control study. Pan African Medical Journal. 2018;29:13. </w:t>
      </w:r>
    </w:p>
    <w:p w:rsidR="00D713E0" w:rsidRPr="00D713E0" w:rsidRDefault="00D713E0" w:rsidP="00D713E0">
      <w:pPr>
        <w:pStyle w:val="EndNoteBibliography"/>
        <w:spacing w:after="0"/>
      </w:pPr>
      <w:r w:rsidRPr="00D713E0">
        <w:t>72.</w:t>
      </w:r>
      <w:r w:rsidRPr="00D713E0">
        <w:tab/>
        <w:t xml:space="preserve">Oboth P, Gavamukulya Y, Barugahare BJ. Prevalence and clinical outcomes of </w:t>
      </w:r>
      <w:r w:rsidRPr="006510CD">
        <w:rPr>
          <w:i/>
        </w:rPr>
        <w:t>Plasmodium falciparum</w:t>
      </w:r>
      <w:r w:rsidRPr="00D713E0">
        <w:t xml:space="preserve"> and intestinal parasitic infections among children in Kiryandongo refugee camp, mid-Western Uganda: A cross sectional study. BMC Infect Dis. 2019;19(1). </w:t>
      </w:r>
    </w:p>
    <w:p w:rsidR="00D713E0" w:rsidRPr="00D713E0" w:rsidRDefault="00D713E0" w:rsidP="00D713E0">
      <w:pPr>
        <w:pStyle w:val="EndNoteBibliography"/>
        <w:spacing w:after="0"/>
      </w:pPr>
      <w:r w:rsidRPr="00D713E0">
        <w:lastRenderedPageBreak/>
        <w:t>73.</w:t>
      </w:r>
      <w:r w:rsidRPr="00D713E0">
        <w:tab/>
        <w:t xml:space="preserve">Osthoff M, Schibli A, Fadini D, Lardelli P, Goldenberger D. Louse-borne relapsing fever - report of four cases in Switzerland, June-December 2015. </w:t>
      </w:r>
      <w:r w:rsidR="006510CD" w:rsidRPr="006510CD">
        <w:t>BMC Infect Dis</w:t>
      </w:r>
      <w:r w:rsidR="006510CD">
        <w:t>.</w:t>
      </w:r>
      <w:r w:rsidR="006510CD" w:rsidRPr="006510CD">
        <w:t xml:space="preserve"> </w:t>
      </w:r>
      <w:r w:rsidRPr="00D713E0">
        <w:t xml:space="preserve">2016;16(1). </w:t>
      </w:r>
    </w:p>
    <w:p w:rsidR="00D713E0" w:rsidRPr="00D713E0" w:rsidRDefault="00D713E0" w:rsidP="00D713E0">
      <w:pPr>
        <w:pStyle w:val="EndNoteBibliography"/>
        <w:spacing w:after="0"/>
      </w:pPr>
      <w:r w:rsidRPr="00D713E0">
        <w:t>74.</w:t>
      </w:r>
      <w:r w:rsidRPr="00D713E0">
        <w:tab/>
        <w:t xml:space="preserve">Thomson K, Luis Dvorzak J, Lagu J, Laku R, Dineen B, Schilperoord M, et al. Investigation of hepatitis E outbreak among refugees - Upper Nile, South Sudan, 2012-2013. </w:t>
      </w:r>
      <w:r w:rsidR="006510CD" w:rsidRPr="006510CD">
        <w:t>MMWR</w:t>
      </w:r>
      <w:r w:rsidR="006510CD">
        <w:t>.</w:t>
      </w:r>
      <w:r w:rsidR="006510CD" w:rsidRPr="006510CD">
        <w:t xml:space="preserve"> </w:t>
      </w:r>
      <w:r w:rsidRPr="00D713E0">
        <w:t xml:space="preserve">2013;62(29):581-6. </w:t>
      </w:r>
    </w:p>
    <w:p w:rsidR="00D713E0" w:rsidRPr="00D713E0" w:rsidRDefault="00D713E0" w:rsidP="00D713E0">
      <w:pPr>
        <w:pStyle w:val="EndNoteBibliography"/>
        <w:spacing w:after="0"/>
      </w:pPr>
      <w:r w:rsidRPr="00D713E0">
        <w:t>75.</w:t>
      </w:r>
      <w:r w:rsidRPr="00D713E0">
        <w:tab/>
        <w:t xml:space="preserve">Wilting KR, Stienstra Y, Sinha B, Braks M, Cornish D, Grundmann H. Louse-borne relapsing fever (Borrelia recurrentis) in asylum seekers from Eritrea, the Netherlands, July 2015. </w:t>
      </w:r>
      <w:r w:rsidR="006510CD" w:rsidRPr="006510CD">
        <w:t>Euro Surveill</w:t>
      </w:r>
      <w:r w:rsidR="006510CD">
        <w:t>.</w:t>
      </w:r>
      <w:r w:rsidR="006510CD" w:rsidRPr="006510CD">
        <w:t xml:space="preserve"> </w:t>
      </w:r>
      <w:r w:rsidRPr="00D713E0">
        <w:t xml:space="preserve">2015;20(30):2-4. </w:t>
      </w:r>
    </w:p>
    <w:p w:rsidR="00D713E0" w:rsidRPr="00D713E0" w:rsidRDefault="00D713E0" w:rsidP="00D713E0">
      <w:pPr>
        <w:pStyle w:val="EndNoteBibliography"/>
        <w:spacing w:after="0"/>
      </w:pPr>
      <w:r w:rsidRPr="00D713E0">
        <w:t>76.</w:t>
      </w:r>
      <w:r w:rsidRPr="00D713E0">
        <w:tab/>
        <w:t>Altare C, Kostandova N, Okeeffe J, Omwony E, Nyakoojo R, Kasozi J, et al. COVID-19 epidemiology and changes in health service utilization in Uganda’s refugee settlements during the first year of the pandemic. BMC Public Health. 2022;22(1):1927. doi: 10.1186/s12889-022-14305-3.</w:t>
      </w:r>
    </w:p>
    <w:p w:rsidR="00D713E0" w:rsidRPr="00D713E0" w:rsidRDefault="00D713E0" w:rsidP="00D713E0">
      <w:pPr>
        <w:pStyle w:val="EndNoteBibliography"/>
        <w:spacing w:after="0"/>
      </w:pPr>
      <w:r w:rsidRPr="00D713E0">
        <w:t>77.</w:t>
      </w:r>
      <w:r w:rsidRPr="00D713E0">
        <w:tab/>
        <w:t xml:space="preserve">Binga WE, Houmsou RS, Garba LC, Amuta EU, Suntaya KL. Use of rivers' water, inadequate hygiene, and sanitation as exposure of internally displaced persons (IDPs) to urogenital schistosomiasis and soil-transmitted helminthiasis in Jalingo Local Government Area (LGA), Taraba State, Nigeria. Journal of Water Sanitation and Hygiene for Development. 2022. doi:10.2166/washdev.2022.089. </w:t>
      </w:r>
    </w:p>
    <w:p w:rsidR="00D713E0" w:rsidRPr="00D713E0" w:rsidRDefault="00D713E0" w:rsidP="00D713E0">
      <w:pPr>
        <w:pStyle w:val="EndNoteBibliography"/>
        <w:spacing w:after="0"/>
      </w:pPr>
      <w:r w:rsidRPr="00D713E0">
        <w:t>78.</w:t>
      </w:r>
      <w:r w:rsidRPr="00D713E0">
        <w:tab/>
        <w:t xml:space="preserve">Pham PN, Keegan K, Johnston LG, Rodas J, Restrepo MA, Wei C, et al. Assessing the impact of the COVID-19 pandemic among Venezuelan refugees and migrants in Colombia using respondent-driven sampling (RDS). BMJ Open. 2022;12(10). doi:10.1136/bmjopen-2021-054820. </w:t>
      </w:r>
    </w:p>
    <w:p w:rsidR="00D713E0" w:rsidRPr="00D713E0" w:rsidRDefault="00D713E0" w:rsidP="00D713E0">
      <w:pPr>
        <w:pStyle w:val="EndNoteBibliography"/>
        <w:spacing w:after="0"/>
      </w:pPr>
      <w:r w:rsidRPr="00D713E0">
        <w:t>79.</w:t>
      </w:r>
      <w:r w:rsidRPr="00D713E0">
        <w:tab/>
        <w:t xml:space="preserve">Antinori S, Mediannikov O, Corbellino M, Raoult D. Louse-borne relapsing fever among East African refugees in Europe. </w:t>
      </w:r>
      <w:r w:rsidR="006510CD" w:rsidRPr="006510CD">
        <w:t>Travel Med Infect Dis</w:t>
      </w:r>
      <w:r w:rsidR="006510CD">
        <w:t>.</w:t>
      </w:r>
      <w:r w:rsidR="006510CD" w:rsidRPr="006510CD">
        <w:t xml:space="preserve"> </w:t>
      </w:r>
      <w:r w:rsidRPr="00D713E0">
        <w:t>2016;14(2):110-4.</w:t>
      </w:r>
    </w:p>
    <w:p w:rsidR="00D713E0" w:rsidRPr="00D713E0" w:rsidRDefault="00D713E0" w:rsidP="00D713E0">
      <w:pPr>
        <w:pStyle w:val="EndNoteBibliography"/>
        <w:spacing w:after="0"/>
      </w:pPr>
      <w:r w:rsidRPr="00D713E0">
        <w:t>80.</w:t>
      </w:r>
      <w:r w:rsidRPr="00D713E0">
        <w:tab/>
        <w:t xml:space="preserve">Brown V, Larouze B, Desve G, Rousset JJ, Thibon M, Fourrier A, et al. Clinical presentation of louse-born relapsing fever among Ethiopian refugees in northern Somalia. </w:t>
      </w:r>
      <w:r w:rsidR="006510CD" w:rsidRPr="006510CD">
        <w:t>Ann Trop Med Parasitol</w:t>
      </w:r>
      <w:r w:rsidR="006510CD">
        <w:t>.</w:t>
      </w:r>
      <w:r w:rsidR="006510CD" w:rsidRPr="006510CD">
        <w:t xml:space="preserve"> </w:t>
      </w:r>
      <w:r w:rsidRPr="00D713E0">
        <w:t xml:space="preserve">1988;82(5):499-502. </w:t>
      </w:r>
    </w:p>
    <w:p w:rsidR="00D713E0" w:rsidRPr="00D713E0" w:rsidRDefault="00D713E0" w:rsidP="00D713E0">
      <w:pPr>
        <w:pStyle w:val="EndNoteBibliography"/>
        <w:spacing w:after="0"/>
      </w:pPr>
      <w:r w:rsidRPr="00D713E0">
        <w:t>81.</w:t>
      </w:r>
      <w:r w:rsidRPr="00D713E0">
        <w:tab/>
        <w:t xml:space="preserve">Dunya G, Habib R, Moukarbel RV, Khalifeh I. Head and neck cutaneous leishmania: clinical characteristics, microscopic features and molecular analysis in a cohort of 168 cases. Eur Arch Otorhinolaryngol. 2016;273(11):3819-26. </w:t>
      </w:r>
    </w:p>
    <w:p w:rsidR="00D713E0" w:rsidRPr="00D713E0" w:rsidRDefault="00D713E0" w:rsidP="00D713E0">
      <w:pPr>
        <w:pStyle w:val="EndNoteBibliography"/>
        <w:spacing w:after="0"/>
      </w:pPr>
      <w:r w:rsidRPr="00D713E0">
        <w:t>82.</w:t>
      </w:r>
      <w:r w:rsidRPr="00D713E0">
        <w:tab/>
        <w:t xml:space="preserve">Gurses G, Ozaslan M, Zeyrek FY, Kilic IH, Doni NY, Karagoz ID, et al. Molecular identification of Leishmania spp. isolates causes cutaneous leishmaniasis (CL) in Sanliurfa Province, Turkey, where CL is highly endemic. </w:t>
      </w:r>
      <w:r w:rsidR="006510CD" w:rsidRPr="006510CD">
        <w:t>Folia Microbiol (Praha)</w:t>
      </w:r>
      <w:r w:rsidR="006510CD">
        <w:t xml:space="preserve">. </w:t>
      </w:r>
      <w:r w:rsidRPr="00D713E0">
        <w:t xml:space="preserve">63(3):353-9. </w:t>
      </w:r>
    </w:p>
    <w:p w:rsidR="00D713E0" w:rsidRPr="00D713E0" w:rsidRDefault="00D713E0" w:rsidP="00D713E0">
      <w:pPr>
        <w:pStyle w:val="EndNoteBibliography"/>
        <w:spacing w:after="0"/>
      </w:pPr>
      <w:r w:rsidRPr="00D713E0">
        <w:t>83.</w:t>
      </w:r>
      <w:r w:rsidRPr="00D713E0">
        <w:tab/>
        <w:t xml:space="preserve">Hytönen J, Khawaja T, Grönroos JO, Jalava A, Meri S, Oksi J. Louse-borne relapsing fever in Finland in two asylum seekers from Somalia. </w:t>
      </w:r>
      <w:r w:rsidR="006510CD" w:rsidRPr="006510CD">
        <w:t>APMIS</w:t>
      </w:r>
      <w:r w:rsidR="006510CD">
        <w:t>.</w:t>
      </w:r>
      <w:r w:rsidR="006510CD" w:rsidRPr="006510CD">
        <w:t xml:space="preserve"> </w:t>
      </w:r>
      <w:r w:rsidRPr="00D713E0">
        <w:t xml:space="preserve">2017;125(1):59-62. </w:t>
      </w:r>
    </w:p>
    <w:p w:rsidR="00D713E0" w:rsidRPr="00D713E0" w:rsidRDefault="00D713E0" w:rsidP="00D713E0">
      <w:pPr>
        <w:pStyle w:val="EndNoteBibliography"/>
        <w:spacing w:after="0"/>
      </w:pPr>
      <w:r w:rsidRPr="00D713E0">
        <w:t>84.</w:t>
      </w:r>
      <w:r w:rsidRPr="00D713E0">
        <w:tab/>
        <w:t xml:space="preserve">Kanani K, Amr ZS, Shadfan B, Khorma R, Rø G, Abid M, et al. Cutaneous leishmaniasis among Syrian refugees in Jordan. </w:t>
      </w:r>
      <w:r w:rsidR="006510CD" w:rsidRPr="006510CD">
        <w:t>Acta Tropica</w:t>
      </w:r>
      <w:r w:rsidR="006510CD">
        <w:t>.</w:t>
      </w:r>
      <w:r w:rsidR="006510CD" w:rsidRPr="006510CD">
        <w:t xml:space="preserve"> </w:t>
      </w:r>
      <w:r w:rsidRPr="00D713E0">
        <w:t xml:space="preserve">2019;194:169-71. </w:t>
      </w:r>
    </w:p>
    <w:p w:rsidR="00D713E0" w:rsidRPr="00D713E0" w:rsidRDefault="00D713E0" w:rsidP="00D713E0">
      <w:pPr>
        <w:pStyle w:val="EndNoteBibliography"/>
        <w:spacing w:after="0"/>
      </w:pPr>
      <w:r w:rsidRPr="00D713E0">
        <w:t>85.</w:t>
      </w:r>
      <w:r w:rsidRPr="00D713E0">
        <w:tab/>
        <w:t>Ahmed A, Eldigail M, Elduma A, Breima T, Dietrich I, Ali Y, et al. First report of epidemic dengue fever and malaria co-infections among internally displaced persons in humanitarian camps of North Darfur, Sudan. International Journal of Infectious Diseases. 2021;108:513-6. doi:10.1016/j.ijid.2021.05.052.</w:t>
      </w:r>
    </w:p>
    <w:p w:rsidR="00D713E0" w:rsidRPr="00D713E0" w:rsidRDefault="00D713E0" w:rsidP="00D713E0">
      <w:pPr>
        <w:pStyle w:val="EndNoteBibliography"/>
        <w:spacing w:after="0"/>
      </w:pPr>
      <w:r w:rsidRPr="00D713E0">
        <w:t>86.</w:t>
      </w:r>
      <w:r w:rsidRPr="00D713E0">
        <w:tab/>
        <w:t xml:space="preserve">Nyakarahuka L, Whitmer S, Kyondo J, Mulei S, Cossaboom CM, Telford CT, et al. Crimean-Congo </w:t>
      </w:r>
      <w:r w:rsidR="006510CD">
        <w:t>h</w:t>
      </w:r>
      <w:r w:rsidRPr="00D713E0">
        <w:t xml:space="preserve">emorrhagic </w:t>
      </w:r>
      <w:r w:rsidR="006510CD">
        <w:t>f</w:t>
      </w:r>
      <w:r w:rsidRPr="00D713E0">
        <w:t xml:space="preserve">ever </w:t>
      </w:r>
      <w:r w:rsidR="006510CD">
        <w:t>o</w:t>
      </w:r>
      <w:r w:rsidRPr="00D713E0">
        <w:t>utbreak in</w:t>
      </w:r>
      <w:r w:rsidR="006510CD">
        <w:t xml:space="preserve"> refugee settlement during COVID-19 p</w:t>
      </w:r>
      <w:r w:rsidRPr="00D713E0">
        <w:t xml:space="preserve">andemic, Uganda, April 2021. Emerg Infect Dis. 2022;28(11):2326-9. doi:10.3201/eid2811.220365. </w:t>
      </w:r>
    </w:p>
    <w:p w:rsidR="00D713E0" w:rsidRPr="00D713E0" w:rsidRDefault="00D713E0" w:rsidP="00D713E0">
      <w:pPr>
        <w:pStyle w:val="EndNoteBibliography"/>
        <w:spacing w:after="0"/>
      </w:pPr>
      <w:r w:rsidRPr="00D713E0">
        <w:t>87.</w:t>
      </w:r>
      <w:r w:rsidRPr="00D713E0">
        <w:tab/>
        <w:t xml:space="preserve">Ly TDA, Nguyen NN, Hoang VT, Goumballa N, Louni M, Canard N, et al. Screening of SARS-CoV-2 among homeless people, asylum-seekers and other people living in precarious conditions in Marseille, France, March–April 2020. International Journal of Infectious Diseases. 2021;105:1-6. </w:t>
      </w:r>
    </w:p>
    <w:p w:rsidR="00D713E0" w:rsidRPr="00D713E0" w:rsidRDefault="00D713E0" w:rsidP="00D713E0">
      <w:pPr>
        <w:pStyle w:val="EndNoteBibliography"/>
        <w:spacing w:after="0"/>
      </w:pPr>
      <w:r w:rsidRPr="00D713E0">
        <w:t>88.</w:t>
      </w:r>
      <w:r w:rsidRPr="00D713E0">
        <w:tab/>
        <w:t>Stehr-Green JK, Schantz PM. Trichinosis in Southeast Asian refugees in the United States.</w:t>
      </w:r>
      <w:r w:rsidR="006510CD">
        <w:t xml:space="preserve"> </w:t>
      </w:r>
      <w:r w:rsidR="006510CD" w:rsidRPr="006510CD">
        <w:t>Am J Public Health</w:t>
      </w:r>
      <w:r w:rsidR="006510CD">
        <w:t>.</w:t>
      </w:r>
      <w:r w:rsidRPr="00D713E0">
        <w:t xml:space="preserve"> 1986;76(10):1238-9. </w:t>
      </w:r>
    </w:p>
    <w:p w:rsidR="00D713E0" w:rsidRPr="00D713E0" w:rsidRDefault="00D713E0" w:rsidP="00D713E0">
      <w:pPr>
        <w:pStyle w:val="EndNoteBibliography"/>
        <w:spacing w:after="0"/>
      </w:pPr>
      <w:r w:rsidRPr="00D713E0">
        <w:t>89.</w:t>
      </w:r>
      <w:r w:rsidRPr="00D713E0">
        <w:tab/>
        <w:t xml:space="preserve">Sulaiman AA, Elmadhoun WM, Noor SK, Bushara SO, Almobarak AO, Awadalla H, et al. An outbreak of cutaneous leishmaniasis among a displaced population in North Sudan: Review of cases. J Family Med Prim Care. 2019;8(2):556-63. </w:t>
      </w:r>
    </w:p>
    <w:p w:rsidR="00D713E0" w:rsidRPr="00D713E0" w:rsidRDefault="00D713E0" w:rsidP="00D713E0">
      <w:pPr>
        <w:pStyle w:val="EndNoteBibliography"/>
        <w:spacing w:after="0"/>
      </w:pPr>
      <w:r w:rsidRPr="00D713E0">
        <w:t>90.</w:t>
      </w:r>
      <w:r w:rsidRPr="00D713E0">
        <w:tab/>
        <w:t xml:space="preserve">Tittle BS, Harris JA, Chase PA. Health screening of Indochinese refugee children. </w:t>
      </w:r>
      <w:r w:rsidR="006510CD" w:rsidRPr="006510CD">
        <w:t>Am J Dis Child</w:t>
      </w:r>
      <w:r w:rsidR="006510CD">
        <w:t>.</w:t>
      </w:r>
      <w:r w:rsidR="006510CD" w:rsidRPr="006510CD">
        <w:t xml:space="preserve"> </w:t>
      </w:r>
      <w:r w:rsidRPr="00D713E0">
        <w:t xml:space="preserve">1982;136(8):697-700. </w:t>
      </w:r>
    </w:p>
    <w:p w:rsidR="00D713E0" w:rsidRPr="00D713E0" w:rsidRDefault="00D713E0" w:rsidP="00D713E0">
      <w:pPr>
        <w:pStyle w:val="EndNoteBibliography"/>
        <w:spacing w:after="0"/>
      </w:pPr>
      <w:r w:rsidRPr="00D713E0">
        <w:lastRenderedPageBreak/>
        <w:t>91.</w:t>
      </w:r>
      <w:r w:rsidRPr="00D713E0">
        <w:tab/>
        <w:t xml:space="preserve">Knust B, Wongjindanon N, Moe AA, Herath L, Kaloy W, Soe TT, et al. Enhancing </w:t>
      </w:r>
      <w:r w:rsidR="006510CD">
        <w:t>r</w:t>
      </w:r>
      <w:r w:rsidRPr="00D713E0">
        <w:t xml:space="preserve">espiratory </w:t>
      </w:r>
      <w:r w:rsidR="006510CD">
        <w:t>disease s</w:t>
      </w:r>
      <w:r w:rsidRPr="00D713E0">
        <w:t xml:space="preserve">urveillance to </w:t>
      </w:r>
      <w:r w:rsidR="006510CD">
        <w:t>d</w:t>
      </w:r>
      <w:r w:rsidRPr="00D713E0">
        <w:t>etect COVID-1</w:t>
      </w:r>
      <w:r w:rsidR="006510CD">
        <w:t>9 in shelters for d</w:t>
      </w:r>
      <w:r w:rsidRPr="00D713E0">
        <w:t xml:space="preserve">isplaced </w:t>
      </w:r>
      <w:r w:rsidR="006510CD">
        <w:t>p</w:t>
      </w:r>
      <w:r w:rsidRPr="00D713E0">
        <w:t xml:space="preserve">ersons, Thailand-Myanmar Border, 2020-2021. Emerg Infect Dis. 2022;28(13):S17-s25. doi:10.3201/eid2813.220324. </w:t>
      </w:r>
    </w:p>
    <w:p w:rsidR="00D713E0" w:rsidRPr="00D713E0" w:rsidRDefault="00D713E0" w:rsidP="00D713E0">
      <w:pPr>
        <w:pStyle w:val="EndNoteBibliography"/>
        <w:spacing w:after="0"/>
      </w:pPr>
      <w:r w:rsidRPr="00D713E0">
        <w:t>92.</w:t>
      </w:r>
      <w:r w:rsidRPr="00D713E0">
        <w:tab/>
        <w:t xml:space="preserve">Mellou K, Gkolfinopoulou K, Andreopoulou A, Tsekou A, Papadima K, Stamoulis K, et al. A COVID-19 outbreak among migrants in a hosting facility in Greece, April 2020. Journal of Infection Prevention. 2022;23(5):235-8. doi:10.1177/17571774221092568. </w:t>
      </w:r>
    </w:p>
    <w:p w:rsidR="00D713E0" w:rsidRPr="00D713E0" w:rsidRDefault="00D713E0" w:rsidP="00D713E0">
      <w:pPr>
        <w:pStyle w:val="EndNoteBibliography"/>
        <w:spacing w:after="0"/>
      </w:pPr>
      <w:r w:rsidRPr="00D713E0">
        <w:t>93.</w:t>
      </w:r>
      <w:r w:rsidRPr="00D713E0">
        <w:tab/>
        <w:t xml:space="preserve">Bloch-Infanger C, Bättig V, Kremo J, Widmer AF, Egli A, Bingisser R, et al. Increasing prevalence of infectious diseases in asylum seekers at a tertiary care hospital in Switzerland. </w:t>
      </w:r>
      <w:r w:rsidR="006510CD" w:rsidRPr="006510CD">
        <w:t>PLoS One</w:t>
      </w:r>
      <w:r w:rsidR="006510CD">
        <w:t>.</w:t>
      </w:r>
      <w:r w:rsidR="006510CD" w:rsidRPr="006510CD">
        <w:t xml:space="preserve"> </w:t>
      </w:r>
      <w:r w:rsidRPr="00D713E0">
        <w:t>2017;12(6):e0179537.</w:t>
      </w:r>
    </w:p>
    <w:p w:rsidR="00D713E0" w:rsidRPr="00D713E0" w:rsidRDefault="00D713E0" w:rsidP="00D713E0">
      <w:pPr>
        <w:pStyle w:val="EndNoteBibliography"/>
        <w:spacing w:after="0"/>
      </w:pPr>
      <w:r w:rsidRPr="00D713E0">
        <w:t>94.</w:t>
      </w:r>
      <w:r w:rsidRPr="00D713E0">
        <w:tab/>
        <w:t xml:space="preserve">Le Bihan C, Faucherre V, Le Moing V, Mehenni A, Nantes D, Da Silva A, et al. COVID-19: The forgotten cases of hidden exiles. Infect Dis Now. 2021. </w:t>
      </w:r>
    </w:p>
    <w:p w:rsidR="00D713E0" w:rsidRPr="00D713E0" w:rsidRDefault="00D713E0" w:rsidP="00D713E0">
      <w:pPr>
        <w:pStyle w:val="EndNoteBibliography"/>
        <w:spacing w:after="0"/>
      </w:pPr>
      <w:r w:rsidRPr="00D713E0">
        <w:t>95.</w:t>
      </w:r>
      <w:r w:rsidRPr="00D713E0">
        <w:tab/>
        <w:t xml:space="preserve">Altare C, Kostandova N, Okeeffe J, Hayek H, Fawad M, Musa Khalifa A, et al. COVID-19 epidemiology and changes in health service utilization in Azraq and Zaatari refugee camps in Jordan: A retrospective cohort study. PLoS Medicine. 2022;19(5). doi:10.1371/journal.pmed.1003993. </w:t>
      </w:r>
    </w:p>
    <w:p w:rsidR="00D713E0" w:rsidRPr="00D713E0" w:rsidRDefault="00D713E0" w:rsidP="00D713E0">
      <w:pPr>
        <w:pStyle w:val="EndNoteBibliography"/>
        <w:spacing w:after="0"/>
      </w:pPr>
      <w:r w:rsidRPr="00D713E0">
        <w:t>96.</w:t>
      </w:r>
      <w:r w:rsidRPr="00D713E0">
        <w:tab/>
        <w:t xml:space="preserve">Kondilis E, Papamichail D, McCann S, Carruthers E, Veizis A, Orcutt M, et al. The impact of the COVID-19 pandemic on refugees and asylum seekers in Greece: A retrospective analysis of national surveillance data from 2020. EClinicalMedicine. 2021;37. doi:10.1016/j.eclinm.2021.100958. </w:t>
      </w:r>
    </w:p>
    <w:p w:rsidR="00D713E0" w:rsidRPr="00D713E0" w:rsidRDefault="00D713E0" w:rsidP="00D713E0">
      <w:pPr>
        <w:pStyle w:val="EndNoteBibliography"/>
        <w:spacing w:after="0"/>
      </w:pPr>
      <w:r w:rsidRPr="00D713E0">
        <w:t>97.</w:t>
      </w:r>
      <w:r w:rsidRPr="00D713E0">
        <w:tab/>
        <w:t xml:space="preserve">Sisti LG, Di Napoli A, Petrelli A, Rossi A, Diodati A, Menghini M, et al. Covid-19 impact in the italian reception system for migrants during the nationwide lockdown: A national observational study. International Journal of Environmental Research and Public Health. 2021;18(23). </w:t>
      </w:r>
      <w:r w:rsidR="00DC616C">
        <w:t xml:space="preserve">doi:10.3390/ijerph182312380. </w:t>
      </w:r>
    </w:p>
    <w:p w:rsidR="00D713E0" w:rsidRPr="00D713E0" w:rsidRDefault="00D713E0" w:rsidP="00D713E0">
      <w:pPr>
        <w:pStyle w:val="EndNoteBibliography"/>
        <w:spacing w:after="0"/>
      </w:pPr>
      <w:r w:rsidRPr="00D713E0">
        <w:t>98.</w:t>
      </w:r>
      <w:r w:rsidRPr="00D713E0">
        <w:tab/>
        <w:t xml:space="preserve">Turunen T, Kontunen K, Sugulle K, Hieta P, Snellman O, Hussein I, et al. COVID-19 outbreak at a reception centre for asylum seekers in Espoo, Finland. 2021;3:100043. </w:t>
      </w:r>
    </w:p>
    <w:p w:rsidR="00D713E0" w:rsidRPr="00D713E0" w:rsidRDefault="00D713E0" w:rsidP="00D713E0">
      <w:pPr>
        <w:pStyle w:val="EndNoteBibliography"/>
        <w:spacing w:after="0"/>
      </w:pPr>
      <w:r w:rsidRPr="00D713E0">
        <w:t>99.</w:t>
      </w:r>
      <w:r w:rsidRPr="00D713E0">
        <w:tab/>
        <w:t xml:space="preserve">Zöllkau J, Ankert J, Pletz MW, Mishra S, Seliger G, Lobmaier SM, et al. Hepatitis E, Schistosomiasis and Echinococcosis–Prevalence in a </w:t>
      </w:r>
      <w:r w:rsidR="006510CD">
        <w:t>c</w:t>
      </w:r>
      <w:r w:rsidRPr="00D713E0">
        <w:t xml:space="preserve">ohort of </w:t>
      </w:r>
      <w:r w:rsidR="006510CD">
        <w:t>p</w:t>
      </w:r>
      <w:r w:rsidRPr="00D713E0">
        <w:t xml:space="preserve">regnant </w:t>
      </w:r>
      <w:r w:rsidR="006510CD">
        <w:t>m</w:t>
      </w:r>
      <w:r w:rsidRPr="00D713E0">
        <w:t xml:space="preserve">igrants in Germany and </w:t>
      </w:r>
      <w:r w:rsidR="006510CD">
        <w:t>t</w:t>
      </w:r>
      <w:r w:rsidRPr="00D713E0">
        <w:t>h</w:t>
      </w:r>
      <w:r w:rsidR="006510CD">
        <w:t>eir i</w:t>
      </w:r>
      <w:r w:rsidRPr="00D713E0">
        <w:t xml:space="preserve">nfluence on </w:t>
      </w:r>
      <w:r w:rsidR="006510CD">
        <w:t>f</w:t>
      </w:r>
      <w:r w:rsidRPr="00D713E0">
        <w:t xml:space="preserve">etal </w:t>
      </w:r>
      <w:r w:rsidR="006510CD">
        <w:t>g</w:t>
      </w:r>
      <w:r w:rsidRPr="00D713E0">
        <w:t xml:space="preserve">rowth </w:t>
      </w:r>
      <w:r w:rsidR="006510CD">
        <w:t>r</w:t>
      </w:r>
      <w:r w:rsidRPr="00D713E0">
        <w:t xml:space="preserve">estriction. Pathogens. 2022;11(1). doi:10.3390/pathogens11010058. </w:t>
      </w:r>
    </w:p>
    <w:p w:rsidR="00D713E0" w:rsidRPr="00D713E0" w:rsidRDefault="00D713E0" w:rsidP="00D713E0">
      <w:pPr>
        <w:pStyle w:val="EndNoteBibliography"/>
        <w:spacing w:after="0"/>
      </w:pPr>
      <w:r w:rsidRPr="00D713E0">
        <w:t>100.</w:t>
      </w:r>
      <w:r w:rsidRPr="00D713E0">
        <w:tab/>
        <w:t xml:space="preserve">Paran Y, Ben-Ami R, Orlev B, Halutz O, Elalouf O, Wasserman A, et al. Chronic schistosomiasis in African immigrants in Israel: Lessons for the non-endemic setting. </w:t>
      </w:r>
      <w:r w:rsidR="00CE0050" w:rsidRPr="00CE0050">
        <w:t>Medicine (Baltimore)</w:t>
      </w:r>
      <w:r w:rsidR="00CE0050">
        <w:t xml:space="preserve">. </w:t>
      </w:r>
      <w:r w:rsidRPr="00D713E0">
        <w:t xml:space="preserve">2019;98(52). </w:t>
      </w:r>
    </w:p>
    <w:p w:rsidR="00D713E0" w:rsidRPr="00D713E0" w:rsidRDefault="00D713E0" w:rsidP="00D713E0">
      <w:pPr>
        <w:pStyle w:val="EndNoteBibliography"/>
      </w:pPr>
      <w:r w:rsidRPr="00D713E0">
        <w:t>101.</w:t>
      </w:r>
      <w:r w:rsidRPr="00D713E0">
        <w:tab/>
        <w:t xml:space="preserve">Schroeder Jr HW, Yarrish RL, Perkins TF, Lee C. Sequential disseminated tuberculosis and toxoplasmosis in a Haitian refugee. Southern Medical Journal. 1984;77(4):533-4. </w:t>
      </w:r>
    </w:p>
    <w:p w:rsidR="00D713E0" w:rsidRPr="00D713E0" w:rsidRDefault="00D713E0">
      <w:pPr>
        <w:rPr>
          <w:rFonts w:ascii="Arial" w:hAnsi="Arial" w:cs="Arial"/>
          <w:b/>
        </w:rPr>
      </w:pPr>
      <w:r>
        <w:rPr>
          <w:rFonts w:ascii="Arial" w:hAnsi="Arial" w:cs="Arial"/>
          <w:b/>
        </w:rPr>
        <w:fldChar w:fldCharType="end"/>
      </w:r>
    </w:p>
    <w:sectPr w:rsidR="00D713E0" w:rsidRPr="00D713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5ff0wznrxr0je9pddxvfwipza2t9e2f2dt&quot;&gt;Thesis&lt;record-ids&gt;&lt;item&gt;72&lt;/item&gt;&lt;item&gt;298&lt;/item&gt;&lt;item&gt;309&lt;/item&gt;&lt;item&gt;310&lt;/item&gt;&lt;item&gt;315&lt;/item&gt;&lt;item&gt;333&lt;/item&gt;&lt;item&gt;339&lt;/item&gt;&lt;item&gt;348&lt;/item&gt;&lt;item&gt;368&lt;/item&gt;&lt;item&gt;375&lt;/item&gt;&lt;item&gt;386&lt;/item&gt;&lt;item&gt;394&lt;/item&gt;&lt;item&gt;395&lt;/item&gt;&lt;item&gt;400&lt;/item&gt;&lt;item&gt;403&lt;/item&gt;&lt;item&gt;404&lt;/item&gt;&lt;item&gt;431&lt;/item&gt;&lt;item&gt;440&lt;/item&gt;&lt;item&gt;444&lt;/item&gt;&lt;item&gt;446&lt;/item&gt;&lt;item&gt;448&lt;/item&gt;&lt;item&gt;458&lt;/item&gt;&lt;item&gt;472&lt;/item&gt;&lt;item&gt;474&lt;/item&gt;&lt;item&gt;475&lt;/item&gt;&lt;item&gt;478&lt;/item&gt;&lt;item&gt;484&lt;/item&gt;&lt;item&gt;493&lt;/item&gt;&lt;item&gt;494&lt;/item&gt;&lt;item&gt;497&lt;/item&gt;&lt;item&gt;500&lt;/item&gt;&lt;item&gt;507&lt;/item&gt;&lt;item&gt;508&lt;/item&gt;&lt;item&gt;511&lt;/item&gt;&lt;item&gt;514&lt;/item&gt;&lt;item&gt;516&lt;/item&gt;&lt;item&gt;533&lt;/item&gt;&lt;item&gt;536&lt;/item&gt;&lt;item&gt;539&lt;/item&gt;&lt;item&gt;561&lt;/item&gt;&lt;item&gt;565&lt;/item&gt;&lt;item&gt;568&lt;/item&gt;&lt;item&gt;576&lt;/item&gt;&lt;item&gt;577&lt;/item&gt;&lt;item&gt;586&lt;/item&gt;&lt;item&gt;598&lt;/item&gt;&lt;item&gt;599&lt;/item&gt;&lt;item&gt;600&lt;/item&gt;&lt;item&gt;603&lt;/item&gt;&lt;item&gt;624&lt;/item&gt;&lt;item&gt;626&lt;/item&gt;&lt;item&gt;627&lt;/item&gt;&lt;item&gt;628&lt;/item&gt;&lt;item&gt;633&lt;/item&gt;&lt;item&gt;639&lt;/item&gt;&lt;item&gt;640&lt;/item&gt;&lt;item&gt;666&lt;/item&gt;&lt;item&gt;689&lt;/item&gt;&lt;item&gt;697&lt;/item&gt;&lt;item&gt;717&lt;/item&gt;&lt;item&gt;719&lt;/item&gt;&lt;item&gt;725&lt;/item&gt;&lt;item&gt;730&lt;/item&gt;&lt;item&gt;735&lt;/item&gt;&lt;item&gt;737&lt;/item&gt;&lt;item&gt;740&lt;/item&gt;&lt;item&gt;741&lt;/item&gt;&lt;item&gt;746&lt;/item&gt;&lt;item&gt;749&lt;/item&gt;&lt;item&gt;757&lt;/item&gt;&lt;item&gt;759&lt;/item&gt;&lt;item&gt;760&lt;/item&gt;&lt;item&gt;767&lt;/item&gt;&lt;item&gt;770&lt;/item&gt;&lt;item&gt;773&lt;/item&gt;&lt;item&gt;784&lt;/item&gt;&lt;item&gt;785&lt;/item&gt;&lt;item&gt;788&lt;/item&gt;&lt;item&gt;793&lt;/item&gt;&lt;item&gt;806&lt;/item&gt;&lt;item&gt;807&lt;/item&gt;&lt;item&gt;815&lt;/item&gt;&lt;item&gt;824&lt;/item&gt;&lt;item&gt;825&lt;/item&gt;&lt;item&gt;829&lt;/item&gt;&lt;item&gt;830&lt;/item&gt;&lt;item&gt;832&lt;/item&gt;&lt;item&gt;833&lt;/item&gt;&lt;item&gt;845&lt;/item&gt;&lt;item&gt;847&lt;/item&gt;&lt;item&gt;867&lt;/item&gt;&lt;item&gt;868&lt;/item&gt;&lt;item&gt;869&lt;/item&gt;&lt;item&gt;883&lt;/item&gt;&lt;item&gt;891&lt;/item&gt;&lt;item&gt;900&lt;/item&gt;&lt;item&gt;904&lt;/item&gt;&lt;item&gt;915&lt;/item&gt;&lt;item&gt;918&lt;/item&gt;&lt;item&gt;932&lt;/item&gt;&lt;item&gt;1173&lt;/item&gt;&lt;/record-ids&gt;&lt;/item&gt;&lt;/Libraries&gt;"/>
  </w:docVars>
  <w:rsids>
    <w:rsidRoot w:val="00D713E0"/>
    <w:rsid w:val="000133BB"/>
    <w:rsid w:val="00047CB2"/>
    <w:rsid w:val="00082DC9"/>
    <w:rsid w:val="000920F1"/>
    <w:rsid w:val="00094754"/>
    <w:rsid w:val="000D07D2"/>
    <w:rsid w:val="000F53AE"/>
    <w:rsid w:val="00161967"/>
    <w:rsid w:val="001628EF"/>
    <w:rsid w:val="00171FD0"/>
    <w:rsid w:val="001868EE"/>
    <w:rsid w:val="001C4B59"/>
    <w:rsid w:val="001D1176"/>
    <w:rsid w:val="001E4A0B"/>
    <w:rsid w:val="001F51EF"/>
    <w:rsid w:val="00214273"/>
    <w:rsid w:val="002353F6"/>
    <w:rsid w:val="00263E3A"/>
    <w:rsid w:val="002B011F"/>
    <w:rsid w:val="003158B4"/>
    <w:rsid w:val="00371CE5"/>
    <w:rsid w:val="00374497"/>
    <w:rsid w:val="00386095"/>
    <w:rsid w:val="00390C88"/>
    <w:rsid w:val="003938B2"/>
    <w:rsid w:val="003B32AD"/>
    <w:rsid w:val="003E6C12"/>
    <w:rsid w:val="003F544A"/>
    <w:rsid w:val="0045106A"/>
    <w:rsid w:val="004B7882"/>
    <w:rsid w:val="004D5731"/>
    <w:rsid w:val="004E3525"/>
    <w:rsid w:val="00507052"/>
    <w:rsid w:val="00526E09"/>
    <w:rsid w:val="005751E6"/>
    <w:rsid w:val="005D5E48"/>
    <w:rsid w:val="006510CD"/>
    <w:rsid w:val="006540AB"/>
    <w:rsid w:val="00675BFA"/>
    <w:rsid w:val="006A3C70"/>
    <w:rsid w:val="006B0844"/>
    <w:rsid w:val="006C33AA"/>
    <w:rsid w:val="006D222C"/>
    <w:rsid w:val="006E3D21"/>
    <w:rsid w:val="00754802"/>
    <w:rsid w:val="00761DB4"/>
    <w:rsid w:val="007707AC"/>
    <w:rsid w:val="00771F4A"/>
    <w:rsid w:val="007B39A8"/>
    <w:rsid w:val="007D282F"/>
    <w:rsid w:val="007D369D"/>
    <w:rsid w:val="007E0A0E"/>
    <w:rsid w:val="007E3531"/>
    <w:rsid w:val="00804B34"/>
    <w:rsid w:val="00872ED4"/>
    <w:rsid w:val="009052B2"/>
    <w:rsid w:val="00930796"/>
    <w:rsid w:val="00944BDD"/>
    <w:rsid w:val="0095241A"/>
    <w:rsid w:val="00952652"/>
    <w:rsid w:val="009B12F1"/>
    <w:rsid w:val="009D25B1"/>
    <w:rsid w:val="009F4438"/>
    <w:rsid w:val="00A65C1F"/>
    <w:rsid w:val="00A744BC"/>
    <w:rsid w:val="00AE4299"/>
    <w:rsid w:val="00B15130"/>
    <w:rsid w:val="00B2147F"/>
    <w:rsid w:val="00B24325"/>
    <w:rsid w:val="00BF7E61"/>
    <w:rsid w:val="00C04963"/>
    <w:rsid w:val="00C0544A"/>
    <w:rsid w:val="00C6248E"/>
    <w:rsid w:val="00CA49A0"/>
    <w:rsid w:val="00CD2544"/>
    <w:rsid w:val="00CE0050"/>
    <w:rsid w:val="00CE3DAC"/>
    <w:rsid w:val="00D22449"/>
    <w:rsid w:val="00D534B5"/>
    <w:rsid w:val="00D713E0"/>
    <w:rsid w:val="00D87587"/>
    <w:rsid w:val="00DB295C"/>
    <w:rsid w:val="00DC616C"/>
    <w:rsid w:val="00E013DA"/>
    <w:rsid w:val="00E556F5"/>
    <w:rsid w:val="00E7357A"/>
    <w:rsid w:val="00F11B8E"/>
    <w:rsid w:val="00F549B0"/>
    <w:rsid w:val="00F95797"/>
    <w:rsid w:val="00FF43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06431"/>
  <w15:chartTrackingRefBased/>
  <w15:docId w15:val="{8A878D1F-B8DD-4262-A4EB-5FDCA4681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3E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D713E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D713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713E0"/>
    <w:rPr>
      <w:rFonts w:ascii="Calibri" w:hAnsi="Calibri" w:cs="Calibri"/>
      <w:noProof/>
      <w:lang w:val="en-US"/>
    </w:rPr>
  </w:style>
  <w:style w:type="paragraph" w:customStyle="1" w:styleId="EndNoteBibliography">
    <w:name w:val="EndNote Bibliography"/>
    <w:basedOn w:val="Normal"/>
    <w:link w:val="EndNoteBibliographyChar"/>
    <w:rsid w:val="00D713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713E0"/>
    <w:rPr>
      <w:rFonts w:ascii="Calibri" w:hAnsi="Calibri" w:cs="Calibri"/>
      <w:noProof/>
      <w:lang w:val="en-US"/>
    </w:rPr>
  </w:style>
  <w:style w:type="character" w:styleId="Hyperlink">
    <w:name w:val="Hyperlink"/>
    <w:basedOn w:val="DefaultParagraphFont"/>
    <w:uiPriority w:val="99"/>
    <w:unhideWhenUsed/>
    <w:rsid w:val="00D713E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550</Words>
  <Characters>2023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3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 Oakley</dc:creator>
  <cp:keywords/>
  <dc:description/>
  <cp:lastModifiedBy>Regina Oakley</cp:lastModifiedBy>
  <cp:revision>3</cp:revision>
  <dcterms:created xsi:type="dcterms:W3CDTF">2024-04-26T20:07:00Z</dcterms:created>
  <dcterms:modified xsi:type="dcterms:W3CDTF">2024-04-26T21:01:00Z</dcterms:modified>
</cp:coreProperties>
</file>